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9FAAFB" w14:textId="6B39D88B" w:rsidR="00823052" w:rsidRPr="002E7283" w:rsidRDefault="00777695" w:rsidP="0021671E">
      <w:pPr>
        <w:pStyle w:val="Heading1"/>
        <w:spacing w:before="120" w:after="120"/>
        <w:jc w:val="center"/>
        <w:rPr>
          <w:rFonts w:asciiTheme="minorHAnsi" w:hAnsiTheme="minorHAnsi" w:cstheme="minorHAnsi"/>
          <w:b/>
          <w:bCs/>
        </w:rPr>
      </w:pPr>
      <w:bookmarkStart w:id="0" w:name="_Toc35469864"/>
      <w:bookmarkStart w:id="1" w:name="_Toc36758495"/>
      <w:r w:rsidRPr="00777695">
        <w:rPr>
          <w:rFonts w:asciiTheme="minorHAnsi" w:hAnsiTheme="minorHAnsi" w:cstheme="minorHAnsi"/>
          <w:b/>
          <w:bCs/>
        </w:rPr>
        <w:t>Method of modal multifactorial analysis of tonal organization in music</w:t>
      </w:r>
      <w:r w:rsidR="00902030">
        <w:rPr>
          <w:rFonts w:asciiTheme="minorHAnsi" w:hAnsiTheme="minorHAnsi" w:cstheme="minorHAnsi"/>
          <w:b/>
          <w:bCs/>
        </w:rPr>
        <w:t>.</w:t>
      </w:r>
      <w:bookmarkEnd w:id="0"/>
      <w:bookmarkEnd w:id="1"/>
    </w:p>
    <w:p w14:paraId="3C7276BB" w14:textId="69B590F2" w:rsidR="00902030" w:rsidRPr="00FE0ACE" w:rsidRDefault="00902030" w:rsidP="0021671E">
      <w:pPr>
        <w:pStyle w:val="Heading2"/>
        <w:spacing w:before="0"/>
        <w:rPr>
          <w:lang w:val="en-US"/>
        </w:rPr>
      </w:pPr>
      <w:bookmarkStart w:id="2" w:name="_Toc36758496"/>
      <w:r w:rsidRPr="00FE0ACE">
        <w:rPr>
          <w:lang w:val="en-US"/>
        </w:rPr>
        <w:t>Abstract</w:t>
      </w:r>
      <w:bookmarkEnd w:id="2"/>
    </w:p>
    <w:p w14:paraId="6CDCDA9E" w14:textId="77777777" w:rsidR="00A463B4" w:rsidRDefault="001D4F71" w:rsidP="0021671E">
      <w:pPr>
        <w:pStyle w:val="Body"/>
      </w:pPr>
      <w:r w:rsidRPr="00A34000">
        <w:t>In th</w:t>
      </w:r>
      <w:r w:rsidR="00DE54D5">
        <w:t xml:space="preserve">is </w:t>
      </w:r>
      <w:r w:rsidR="00E62B4C">
        <w:t>technical paper</w:t>
      </w:r>
      <w:r w:rsidRPr="00A34000">
        <w:t xml:space="preserve">, I will describe a procedure that can be used </w:t>
      </w:r>
      <w:r w:rsidR="00F548BF">
        <w:t>to analyze</w:t>
      </w:r>
      <w:r w:rsidRPr="00A34000">
        <w:t xml:space="preserve"> tonal organization (</w:t>
      </w:r>
      <w:r w:rsidRPr="003C2A59">
        <w:t>TO</w:t>
      </w:r>
      <w:r w:rsidRPr="00A34000">
        <w:t>) in a monophonic</w:t>
      </w:r>
      <w:r w:rsidR="005B726C">
        <w:rPr>
          <w:rStyle w:val="FootnoteReference"/>
        </w:rPr>
        <w:footnoteReference w:id="1"/>
      </w:r>
      <w:r w:rsidRPr="00A34000">
        <w:t xml:space="preserve"> </w:t>
      </w:r>
      <w:r w:rsidR="001C7C0C" w:rsidRPr="00A34000">
        <w:t xml:space="preserve">musical </w:t>
      </w:r>
      <w:r w:rsidRPr="00A34000">
        <w:t>composition</w:t>
      </w:r>
      <w:r w:rsidR="008E7D8A">
        <w:t>,</w:t>
      </w:r>
      <w:r w:rsidRPr="00A34000">
        <w:t xml:space="preserve"> such as a solo song, solo instrumental improvisation, or a discrete melody in a monodic </w:t>
      </w:r>
      <w:r w:rsidR="001C7C0C" w:rsidRPr="00A34000">
        <w:t>texture</w:t>
      </w:r>
      <w:r w:rsidRPr="00A34000">
        <w:t xml:space="preserve"> (e.g.</w:t>
      </w:r>
      <w:r w:rsidR="00F548BF">
        <w:t>,</w:t>
      </w:r>
      <w:r w:rsidRPr="00A34000">
        <w:t xml:space="preserve"> a </w:t>
      </w:r>
      <w:r w:rsidR="00A63AEA">
        <w:t xml:space="preserve">vocal part in a </w:t>
      </w:r>
      <w:r w:rsidRPr="00A34000">
        <w:t>song with instrumental accompaniment</w:t>
      </w:r>
      <w:r w:rsidR="0056791A" w:rsidRPr="00A34000">
        <w:t>)</w:t>
      </w:r>
      <w:r w:rsidR="008E7D8A">
        <w:t>,</w:t>
      </w:r>
      <w:r w:rsidR="0056791A">
        <w:t xml:space="preserve"> </w:t>
      </w:r>
      <w:r w:rsidR="008E7D8A">
        <w:t>which</w:t>
      </w:r>
      <w:r w:rsidR="00CA031D">
        <w:t xml:space="preserve"> have been</w:t>
      </w:r>
      <w:r w:rsidR="0056791A">
        <w:t xml:space="preserve"> </w:t>
      </w:r>
      <w:r w:rsidRPr="00A34000">
        <w:t xml:space="preserve">created </w:t>
      </w:r>
      <w:r w:rsidR="00A63AEA">
        <w:t>with</w:t>
      </w:r>
      <w:r w:rsidRPr="00A34000">
        <w:t xml:space="preserve">in a music system where frequency acts as the primary means of </w:t>
      </w:r>
      <w:r w:rsidR="001C7C0C" w:rsidRPr="00A34000">
        <w:t>TO</w:t>
      </w:r>
      <w:r w:rsidRPr="00A34000">
        <w:t>.</w:t>
      </w:r>
      <w:r w:rsidR="00902030">
        <w:t xml:space="preserve"> </w:t>
      </w:r>
      <w:r w:rsidRPr="00A34000">
        <w:t>Th</w:t>
      </w:r>
      <w:r w:rsidR="00E62B4C">
        <w:t>e proposed procedure</w:t>
      </w:r>
      <w:r w:rsidRPr="00A34000">
        <w:t xml:space="preserve"> would </w:t>
      </w:r>
      <w:r w:rsidR="001C7C0C" w:rsidRPr="00A34000">
        <w:t>handle</w:t>
      </w:r>
      <w:r w:rsidRPr="00A34000">
        <w:t xml:space="preserve"> majority of the world’s known musics, ranging from Western tonality to </w:t>
      </w:r>
      <w:r w:rsidR="00F548BF">
        <w:t>“</w:t>
      </w:r>
      <w:r w:rsidRPr="00A34000">
        <w:t>ekmelic</w:t>
      </w:r>
      <w:r w:rsidR="00F548BF">
        <w:t>”</w:t>
      </w:r>
      <w:r w:rsidRPr="00A34000">
        <w:t xml:space="preserve"> (indefinite-pitch based) modes of </w:t>
      </w:r>
      <w:r w:rsidR="001C7C0C" w:rsidRPr="00A34000">
        <w:t>indigenous Siberian ethnicities</w:t>
      </w:r>
      <w:r w:rsidRPr="00A34000">
        <w:t xml:space="preserve">. </w:t>
      </w:r>
      <w:r w:rsidR="008E7D8A" w:rsidRPr="008E7D8A">
        <w:t>The TO of musical vocalizations by human infants and of animal calls can be approached in the same way as well. This should allow a researcher to identify those methods of integration of musical tones that are most common in practice of musicking across the world and to distinguish human music from speech and from animal communication. Potentially, the analysis of TO can deliver an additional novel source of information on the syntax, semantics, and pragmatics of musicking—extracted from musical structures alone (rather than established from accounts of musical behavior and interviews of music experts and users) in a way similar to the way in which a discourse analysis of recordings of speech can provide an insight into the semiotic organization of verbal languages</w:t>
      </w:r>
      <w:r w:rsidRPr="00A34000">
        <w:t>.</w:t>
      </w:r>
    </w:p>
    <w:p w14:paraId="2FB90B66" w14:textId="69F976A8" w:rsidR="00897623" w:rsidRDefault="00A463B4" w:rsidP="0021671E">
      <w:pPr>
        <w:pStyle w:val="Body"/>
      </w:pPr>
      <w:r w:rsidRPr="00A463B4">
        <w:t>Table of Contents</w:t>
      </w:r>
      <w:r>
        <w:t>:</w:t>
      </w:r>
      <w:r w:rsidR="001D4F71" w:rsidRPr="00A34000">
        <w:t xml:space="preserve"> </w:t>
      </w:r>
      <w:r w:rsidR="001B382D">
        <w:fldChar w:fldCharType="begin"/>
      </w:r>
      <w:r w:rsidR="001B382D">
        <w:instrText xml:space="preserve"> TOC \o "4-5" \h \z \u </w:instrText>
      </w:r>
      <w:r w:rsidR="001B382D">
        <w:fldChar w:fldCharType="separate"/>
      </w:r>
    </w:p>
    <w:p w14:paraId="68F70A24" w14:textId="45BBEAF1" w:rsidR="00897623" w:rsidRPr="008E7D8A" w:rsidRDefault="00A933A6">
      <w:pPr>
        <w:pStyle w:val="TOC4"/>
        <w:tabs>
          <w:tab w:val="left" w:pos="1200"/>
          <w:tab w:val="right" w:leader="dot" w:pos="10790"/>
        </w:tabs>
        <w:rPr>
          <w:rFonts w:eastAsiaTheme="minorEastAsia" w:cstheme="minorBidi"/>
          <w:noProof/>
          <w:sz w:val="20"/>
          <w:szCs w:val="20"/>
        </w:rPr>
      </w:pPr>
      <w:hyperlink w:anchor="_Toc36853985" w:history="1">
        <w:r w:rsidR="00897623" w:rsidRPr="008E7D8A">
          <w:rPr>
            <w:rStyle w:val="Hyperlink"/>
            <w:noProof/>
            <w:sz w:val="20"/>
            <w:szCs w:val="20"/>
          </w:rPr>
          <w:t>1.</w:t>
        </w:r>
        <w:r w:rsidR="00897623" w:rsidRPr="008E7D8A">
          <w:rPr>
            <w:rFonts w:eastAsiaTheme="minorEastAsia" w:cstheme="minorBidi"/>
            <w:noProof/>
            <w:sz w:val="20"/>
            <w:szCs w:val="20"/>
          </w:rPr>
          <w:tab/>
        </w:r>
        <w:r w:rsidR="00897623" w:rsidRPr="008E7D8A">
          <w:rPr>
            <w:rStyle w:val="Hyperlink"/>
            <w:noProof/>
            <w:sz w:val="20"/>
            <w:szCs w:val="20"/>
          </w:rPr>
          <w:t>Intervallic scaling</w:t>
        </w:r>
        <w:r w:rsidR="00897623" w:rsidRPr="008E7D8A">
          <w:rPr>
            <w:noProof/>
            <w:webHidden/>
            <w:sz w:val="20"/>
            <w:szCs w:val="20"/>
          </w:rPr>
          <w:tab/>
        </w:r>
        <w:r w:rsidR="00897623" w:rsidRPr="008E7D8A">
          <w:rPr>
            <w:noProof/>
            <w:webHidden/>
            <w:sz w:val="20"/>
            <w:szCs w:val="20"/>
          </w:rPr>
          <w:fldChar w:fldCharType="begin"/>
        </w:r>
        <w:r w:rsidR="00897623" w:rsidRPr="008E7D8A">
          <w:rPr>
            <w:noProof/>
            <w:webHidden/>
            <w:sz w:val="20"/>
            <w:szCs w:val="20"/>
          </w:rPr>
          <w:instrText xml:space="preserve"> PAGEREF _Toc36853985 \h </w:instrText>
        </w:r>
        <w:r w:rsidR="00897623" w:rsidRPr="008E7D8A">
          <w:rPr>
            <w:noProof/>
            <w:webHidden/>
            <w:sz w:val="20"/>
            <w:szCs w:val="20"/>
          </w:rPr>
        </w:r>
        <w:r w:rsidR="00897623" w:rsidRPr="008E7D8A">
          <w:rPr>
            <w:noProof/>
            <w:webHidden/>
            <w:sz w:val="20"/>
            <w:szCs w:val="20"/>
          </w:rPr>
          <w:fldChar w:fldCharType="separate"/>
        </w:r>
        <w:r w:rsidR="00B902F8" w:rsidRPr="008E7D8A">
          <w:rPr>
            <w:noProof/>
            <w:webHidden/>
            <w:sz w:val="20"/>
            <w:szCs w:val="20"/>
          </w:rPr>
          <w:t>2</w:t>
        </w:r>
        <w:r w:rsidR="00897623" w:rsidRPr="008E7D8A">
          <w:rPr>
            <w:noProof/>
            <w:webHidden/>
            <w:sz w:val="20"/>
            <w:szCs w:val="20"/>
          </w:rPr>
          <w:fldChar w:fldCharType="end"/>
        </w:r>
      </w:hyperlink>
    </w:p>
    <w:p w14:paraId="684CE8DB" w14:textId="5027822B" w:rsidR="00897623" w:rsidRPr="008E7D8A" w:rsidRDefault="00A933A6">
      <w:pPr>
        <w:pStyle w:val="TOC4"/>
        <w:tabs>
          <w:tab w:val="left" w:pos="1200"/>
          <w:tab w:val="right" w:leader="dot" w:pos="10790"/>
        </w:tabs>
        <w:rPr>
          <w:rFonts w:eastAsiaTheme="minorEastAsia" w:cstheme="minorBidi"/>
          <w:noProof/>
          <w:sz w:val="20"/>
          <w:szCs w:val="20"/>
        </w:rPr>
      </w:pPr>
      <w:hyperlink w:anchor="_Toc36853986" w:history="1">
        <w:r w:rsidR="00897623" w:rsidRPr="008E7D8A">
          <w:rPr>
            <w:rStyle w:val="Hyperlink"/>
            <w:noProof/>
            <w:sz w:val="20"/>
            <w:szCs w:val="20"/>
          </w:rPr>
          <w:t>2.</w:t>
        </w:r>
        <w:r w:rsidR="00897623" w:rsidRPr="008E7D8A">
          <w:rPr>
            <w:rFonts w:eastAsiaTheme="minorEastAsia" w:cstheme="minorBidi"/>
            <w:noProof/>
            <w:sz w:val="20"/>
            <w:szCs w:val="20"/>
          </w:rPr>
          <w:tab/>
        </w:r>
        <w:r w:rsidR="00897623" w:rsidRPr="008E7D8A">
          <w:rPr>
            <w:rStyle w:val="Hyperlink"/>
            <w:noProof/>
            <w:sz w:val="20"/>
            <w:szCs w:val="20"/>
          </w:rPr>
          <w:t>Articulation grading</w:t>
        </w:r>
        <w:r w:rsidR="00897623" w:rsidRPr="008E7D8A">
          <w:rPr>
            <w:noProof/>
            <w:webHidden/>
            <w:sz w:val="20"/>
            <w:szCs w:val="20"/>
          </w:rPr>
          <w:tab/>
        </w:r>
        <w:r w:rsidR="00897623" w:rsidRPr="008E7D8A">
          <w:rPr>
            <w:noProof/>
            <w:webHidden/>
            <w:sz w:val="20"/>
            <w:szCs w:val="20"/>
          </w:rPr>
          <w:fldChar w:fldCharType="begin"/>
        </w:r>
        <w:r w:rsidR="00897623" w:rsidRPr="008E7D8A">
          <w:rPr>
            <w:noProof/>
            <w:webHidden/>
            <w:sz w:val="20"/>
            <w:szCs w:val="20"/>
          </w:rPr>
          <w:instrText xml:space="preserve"> PAGEREF _Toc36853986 \h </w:instrText>
        </w:r>
        <w:r w:rsidR="00897623" w:rsidRPr="008E7D8A">
          <w:rPr>
            <w:noProof/>
            <w:webHidden/>
            <w:sz w:val="20"/>
            <w:szCs w:val="20"/>
          </w:rPr>
        </w:r>
        <w:r w:rsidR="00897623" w:rsidRPr="008E7D8A">
          <w:rPr>
            <w:noProof/>
            <w:webHidden/>
            <w:sz w:val="20"/>
            <w:szCs w:val="20"/>
          </w:rPr>
          <w:fldChar w:fldCharType="separate"/>
        </w:r>
        <w:r w:rsidR="00B902F8" w:rsidRPr="008E7D8A">
          <w:rPr>
            <w:noProof/>
            <w:webHidden/>
            <w:sz w:val="20"/>
            <w:szCs w:val="20"/>
          </w:rPr>
          <w:t>3</w:t>
        </w:r>
        <w:r w:rsidR="00897623" w:rsidRPr="008E7D8A">
          <w:rPr>
            <w:noProof/>
            <w:webHidden/>
            <w:sz w:val="20"/>
            <w:szCs w:val="20"/>
          </w:rPr>
          <w:fldChar w:fldCharType="end"/>
        </w:r>
      </w:hyperlink>
    </w:p>
    <w:p w14:paraId="698E1B55" w14:textId="658CB9AF" w:rsidR="00897623" w:rsidRPr="008E7D8A" w:rsidRDefault="00A933A6">
      <w:pPr>
        <w:pStyle w:val="TOC4"/>
        <w:tabs>
          <w:tab w:val="left" w:pos="1200"/>
          <w:tab w:val="right" w:leader="dot" w:pos="10790"/>
        </w:tabs>
        <w:rPr>
          <w:rFonts w:eastAsiaTheme="minorEastAsia" w:cstheme="minorBidi"/>
          <w:noProof/>
          <w:sz w:val="20"/>
          <w:szCs w:val="20"/>
        </w:rPr>
      </w:pPr>
      <w:hyperlink w:anchor="_Toc36853987" w:history="1">
        <w:r w:rsidR="00897623" w:rsidRPr="008E7D8A">
          <w:rPr>
            <w:rStyle w:val="Hyperlink"/>
            <w:noProof/>
            <w:sz w:val="20"/>
            <w:szCs w:val="20"/>
          </w:rPr>
          <w:t>3.</w:t>
        </w:r>
        <w:r w:rsidR="00897623" w:rsidRPr="008E7D8A">
          <w:rPr>
            <w:rFonts w:eastAsiaTheme="minorEastAsia" w:cstheme="minorBidi"/>
            <w:noProof/>
            <w:sz w:val="20"/>
            <w:szCs w:val="20"/>
          </w:rPr>
          <w:tab/>
        </w:r>
        <w:r w:rsidR="00897623" w:rsidRPr="008E7D8A">
          <w:rPr>
            <w:rStyle w:val="Hyperlink"/>
            <w:noProof/>
            <w:sz w:val="20"/>
            <w:szCs w:val="20"/>
          </w:rPr>
          <w:t>Breathing gradations</w:t>
        </w:r>
        <w:r w:rsidR="00897623" w:rsidRPr="008E7D8A">
          <w:rPr>
            <w:noProof/>
            <w:webHidden/>
            <w:sz w:val="20"/>
            <w:szCs w:val="20"/>
          </w:rPr>
          <w:tab/>
        </w:r>
        <w:r w:rsidR="00897623" w:rsidRPr="008E7D8A">
          <w:rPr>
            <w:noProof/>
            <w:webHidden/>
            <w:sz w:val="20"/>
            <w:szCs w:val="20"/>
          </w:rPr>
          <w:fldChar w:fldCharType="begin"/>
        </w:r>
        <w:r w:rsidR="00897623" w:rsidRPr="008E7D8A">
          <w:rPr>
            <w:noProof/>
            <w:webHidden/>
            <w:sz w:val="20"/>
            <w:szCs w:val="20"/>
          </w:rPr>
          <w:instrText xml:space="preserve"> PAGEREF _Toc36853987 \h </w:instrText>
        </w:r>
        <w:r w:rsidR="00897623" w:rsidRPr="008E7D8A">
          <w:rPr>
            <w:noProof/>
            <w:webHidden/>
            <w:sz w:val="20"/>
            <w:szCs w:val="20"/>
          </w:rPr>
        </w:r>
        <w:r w:rsidR="00897623" w:rsidRPr="008E7D8A">
          <w:rPr>
            <w:noProof/>
            <w:webHidden/>
            <w:sz w:val="20"/>
            <w:szCs w:val="20"/>
          </w:rPr>
          <w:fldChar w:fldCharType="separate"/>
        </w:r>
        <w:r w:rsidR="00B902F8" w:rsidRPr="008E7D8A">
          <w:rPr>
            <w:noProof/>
            <w:webHidden/>
            <w:sz w:val="20"/>
            <w:szCs w:val="20"/>
          </w:rPr>
          <w:t>7</w:t>
        </w:r>
        <w:r w:rsidR="00897623" w:rsidRPr="008E7D8A">
          <w:rPr>
            <w:noProof/>
            <w:webHidden/>
            <w:sz w:val="20"/>
            <w:szCs w:val="20"/>
          </w:rPr>
          <w:fldChar w:fldCharType="end"/>
        </w:r>
      </w:hyperlink>
    </w:p>
    <w:p w14:paraId="0BBB7CCD" w14:textId="708B4A21" w:rsidR="00897623" w:rsidRPr="008E7D8A" w:rsidRDefault="00A933A6">
      <w:pPr>
        <w:pStyle w:val="TOC4"/>
        <w:tabs>
          <w:tab w:val="left" w:pos="1200"/>
          <w:tab w:val="right" w:leader="dot" w:pos="10790"/>
        </w:tabs>
        <w:rPr>
          <w:rFonts w:eastAsiaTheme="minorEastAsia" w:cstheme="minorBidi"/>
          <w:noProof/>
          <w:sz w:val="20"/>
          <w:szCs w:val="20"/>
        </w:rPr>
      </w:pPr>
      <w:hyperlink w:anchor="_Toc36853988" w:history="1">
        <w:r w:rsidR="00897623" w:rsidRPr="008E7D8A">
          <w:rPr>
            <w:rStyle w:val="Hyperlink"/>
            <w:noProof/>
            <w:sz w:val="20"/>
            <w:szCs w:val="20"/>
          </w:rPr>
          <w:t>4.</w:t>
        </w:r>
        <w:r w:rsidR="00897623" w:rsidRPr="008E7D8A">
          <w:rPr>
            <w:rFonts w:eastAsiaTheme="minorEastAsia" w:cstheme="minorBidi"/>
            <w:noProof/>
            <w:sz w:val="20"/>
            <w:szCs w:val="20"/>
          </w:rPr>
          <w:tab/>
        </w:r>
        <w:r w:rsidR="00897623" w:rsidRPr="008E7D8A">
          <w:rPr>
            <w:rStyle w:val="Hyperlink"/>
            <w:noProof/>
            <w:sz w:val="20"/>
            <w:szCs w:val="20"/>
          </w:rPr>
          <w:t>Melodic directionality and modal inclinations</w:t>
        </w:r>
        <w:r w:rsidR="00897623" w:rsidRPr="008E7D8A">
          <w:rPr>
            <w:noProof/>
            <w:webHidden/>
            <w:sz w:val="20"/>
            <w:szCs w:val="20"/>
          </w:rPr>
          <w:tab/>
        </w:r>
        <w:r w:rsidR="00897623" w:rsidRPr="008E7D8A">
          <w:rPr>
            <w:noProof/>
            <w:webHidden/>
            <w:sz w:val="20"/>
            <w:szCs w:val="20"/>
          </w:rPr>
          <w:fldChar w:fldCharType="begin"/>
        </w:r>
        <w:r w:rsidR="00897623" w:rsidRPr="008E7D8A">
          <w:rPr>
            <w:noProof/>
            <w:webHidden/>
            <w:sz w:val="20"/>
            <w:szCs w:val="20"/>
          </w:rPr>
          <w:instrText xml:space="preserve"> PAGEREF _Toc36853988 \h </w:instrText>
        </w:r>
        <w:r w:rsidR="00897623" w:rsidRPr="008E7D8A">
          <w:rPr>
            <w:noProof/>
            <w:webHidden/>
            <w:sz w:val="20"/>
            <w:szCs w:val="20"/>
          </w:rPr>
        </w:r>
        <w:r w:rsidR="00897623" w:rsidRPr="008E7D8A">
          <w:rPr>
            <w:noProof/>
            <w:webHidden/>
            <w:sz w:val="20"/>
            <w:szCs w:val="20"/>
          </w:rPr>
          <w:fldChar w:fldCharType="separate"/>
        </w:r>
        <w:r w:rsidR="00B902F8" w:rsidRPr="008E7D8A">
          <w:rPr>
            <w:noProof/>
            <w:webHidden/>
            <w:sz w:val="20"/>
            <w:szCs w:val="20"/>
          </w:rPr>
          <w:t>8</w:t>
        </w:r>
        <w:r w:rsidR="00897623" w:rsidRPr="008E7D8A">
          <w:rPr>
            <w:noProof/>
            <w:webHidden/>
            <w:sz w:val="20"/>
            <w:szCs w:val="20"/>
          </w:rPr>
          <w:fldChar w:fldCharType="end"/>
        </w:r>
      </w:hyperlink>
    </w:p>
    <w:p w14:paraId="32AF6DAF" w14:textId="0028B425" w:rsidR="00897623" w:rsidRPr="008E7D8A" w:rsidRDefault="00A933A6">
      <w:pPr>
        <w:pStyle w:val="TOC4"/>
        <w:tabs>
          <w:tab w:val="left" w:pos="1200"/>
          <w:tab w:val="right" w:leader="dot" w:pos="10790"/>
        </w:tabs>
        <w:rPr>
          <w:rFonts w:eastAsiaTheme="minorEastAsia" w:cstheme="minorBidi"/>
          <w:noProof/>
          <w:sz w:val="20"/>
          <w:szCs w:val="20"/>
        </w:rPr>
      </w:pPr>
      <w:hyperlink w:anchor="_Toc36853989" w:history="1">
        <w:r w:rsidR="00897623" w:rsidRPr="008E7D8A">
          <w:rPr>
            <w:rStyle w:val="Hyperlink"/>
            <w:noProof/>
            <w:sz w:val="20"/>
            <w:szCs w:val="20"/>
          </w:rPr>
          <w:t>5.</w:t>
        </w:r>
        <w:r w:rsidR="00897623" w:rsidRPr="008E7D8A">
          <w:rPr>
            <w:rFonts w:eastAsiaTheme="minorEastAsia" w:cstheme="minorBidi"/>
            <w:noProof/>
            <w:sz w:val="20"/>
            <w:szCs w:val="20"/>
          </w:rPr>
          <w:tab/>
        </w:r>
        <w:r w:rsidR="00897623" w:rsidRPr="008E7D8A">
          <w:rPr>
            <w:rStyle w:val="Hyperlink"/>
            <w:noProof/>
            <w:sz w:val="20"/>
            <w:szCs w:val="20"/>
          </w:rPr>
          <w:t>Ten rules of melodic articulation.</w:t>
        </w:r>
        <w:r w:rsidR="00897623" w:rsidRPr="008E7D8A">
          <w:rPr>
            <w:noProof/>
            <w:webHidden/>
            <w:sz w:val="20"/>
            <w:szCs w:val="20"/>
          </w:rPr>
          <w:tab/>
        </w:r>
        <w:r w:rsidR="00897623" w:rsidRPr="008E7D8A">
          <w:rPr>
            <w:noProof/>
            <w:webHidden/>
            <w:sz w:val="20"/>
            <w:szCs w:val="20"/>
          </w:rPr>
          <w:fldChar w:fldCharType="begin"/>
        </w:r>
        <w:r w:rsidR="00897623" w:rsidRPr="008E7D8A">
          <w:rPr>
            <w:noProof/>
            <w:webHidden/>
            <w:sz w:val="20"/>
            <w:szCs w:val="20"/>
          </w:rPr>
          <w:instrText xml:space="preserve"> PAGEREF _Toc36853989 \h </w:instrText>
        </w:r>
        <w:r w:rsidR="00897623" w:rsidRPr="008E7D8A">
          <w:rPr>
            <w:noProof/>
            <w:webHidden/>
            <w:sz w:val="20"/>
            <w:szCs w:val="20"/>
          </w:rPr>
        </w:r>
        <w:r w:rsidR="00897623" w:rsidRPr="008E7D8A">
          <w:rPr>
            <w:noProof/>
            <w:webHidden/>
            <w:sz w:val="20"/>
            <w:szCs w:val="20"/>
          </w:rPr>
          <w:fldChar w:fldCharType="separate"/>
        </w:r>
        <w:r w:rsidR="00B902F8" w:rsidRPr="008E7D8A">
          <w:rPr>
            <w:noProof/>
            <w:webHidden/>
            <w:sz w:val="20"/>
            <w:szCs w:val="20"/>
          </w:rPr>
          <w:t>13</w:t>
        </w:r>
        <w:r w:rsidR="00897623" w:rsidRPr="008E7D8A">
          <w:rPr>
            <w:noProof/>
            <w:webHidden/>
            <w:sz w:val="20"/>
            <w:szCs w:val="20"/>
          </w:rPr>
          <w:fldChar w:fldCharType="end"/>
        </w:r>
      </w:hyperlink>
    </w:p>
    <w:p w14:paraId="0F0FA8AC" w14:textId="1F7BFBEF" w:rsidR="00897623" w:rsidRPr="008E7D8A" w:rsidRDefault="00A933A6">
      <w:pPr>
        <w:pStyle w:val="TOC4"/>
        <w:tabs>
          <w:tab w:val="left" w:pos="1200"/>
          <w:tab w:val="right" w:leader="dot" w:pos="10790"/>
        </w:tabs>
        <w:rPr>
          <w:rFonts w:eastAsiaTheme="minorEastAsia" w:cstheme="minorBidi"/>
          <w:noProof/>
          <w:sz w:val="20"/>
          <w:szCs w:val="20"/>
        </w:rPr>
      </w:pPr>
      <w:hyperlink w:anchor="_Toc36853990" w:history="1">
        <w:r w:rsidR="00897623" w:rsidRPr="008E7D8A">
          <w:rPr>
            <w:rStyle w:val="Hyperlink"/>
            <w:noProof/>
            <w:sz w:val="20"/>
            <w:szCs w:val="20"/>
          </w:rPr>
          <w:t>6.</w:t>
        </w:r>
        <w:r w:rsidR="00897623" w:rsidRPr="008E7D8A">
          <w:rPr>
            <w:rFonts w:eastAsiaTheme="minorEastAsia" w:cstheme="minorBidi"/>
            <w:noProof/>
            <w:sz w:val="20"/>
            <w:szCs w:val="20"/>
          </w:rPr>
          <w:tab/>
        </w:r>
        <w:r w:rsidR="00897623" w:rsidRPr="008E7D8A">
          <w:rPr>
            <w:rStyle w:val="Hyperlink"/>
            <w:noProof/>
            <w:sz w:val="20"/>
            <w:szCs w:val="20"/>
          </w:rPr>
          <w:t>Graphic melodic chart</w:t>
        </w:r>
        <w:r w:rsidR="00897623" w:rsidRPr="008E7D8A">
          <w:rPr>
            <w:noProof/>
            <w:webHidden/>
            <w:sz w:val="20"/>
            <w:szCs w:val="20"/>
          </w:rPr>
          <w:tab/>
        </w:r>
        <w:r w:rsidR="00897623" w:rsidRPr="008E7D8A">
          <w:rPr>
            <w:noProof/>
            <w:webHidden/>
            <w:sz w:val="20"/>
            <w:szCs w:val="20"/>
          </w:rPr>
          <w:fldChar w:fldCharType="begin"/>
        </w:r>
        <w:r w:rsidR="00897623" w:rsidRPr="008E7D8A">
          <w:rPr>
            <w:noProof/>
            <w:webHidden/>
            <w:sz w:val="20"/>
            <w:szCs w:val="20"/>
          </w:rPr>
          <w:instrText xml:space="preserve"> PAGEREF _Toc36853990 \h </w:instrText>
        </w:r>
        <w:r w:rsidR="00897623" w:rsidRPr="008E7D8A">
          <w:rPr>
            <w:noProof/>
            <w:webHidden/>
            <w:sz w:val="20"/>
            <w:szCs w:val="20"/>
          </w:rPr>
        </w:r>
        <w:r w:rsidR="00897623" w:rsidRPr="008E7D8A">
          <w:rPr>
            <w:noProof/>
            <w:webHidden/>
            <w:sz w:val="20"/>
            <w:szCs w:val="20"/>
          </w:rPr>
          <w:fldChar w:fldCharType="separate"/>
        </w:r>
        <w:r w:rsidR="00B902F8" w:rsidRPr="008E7D8A">
          <w:rPr>
            <w:noProof/>
            <w:webHidden/>
            <w:sz w:val="20"/>
            <w:szCs w:val="20"/>
          </w:rPr>
          <w:t>16</w:t>
        </w:r>
        <w:r w:rsidR="00897623" w:rsidRPr="008E7D8A">
          <w:rPr>
            <w:noProof/>
            <w:webHidden/>
            <w:sz w:val="20"/>
            <w:szCs w:val="20"/>
          </w:rPr>
          <w:fldChar w:fldCharType="end"/>
        </w:r>
      </w:hyperlink>
    </w:p>
    <w:p w14:paraId="66C676A5" w14:textId="37952483" w:rsidR="00897623" w:rsidRPr="008E7D8A" w:rsidRDefault="00A933A6">
      <w:pPr>
        <w:pStyle w:val="TOC4"/>
        <w:tabs>
          <w:tab w:val="left" w:pos="1200"/>
          <w:tab w:val="right" w:leader="dot" w:pos="10790"/>
        </w:tabs>
        <w:rPr>
          <w:rFonts w:eastAsiaTheme="minorEastAsia" w:cstheme="minorBidi"/>
          <w:noProof/>
          <w:sz w:val="20"/>
          <w:szCs w:val="20"/>
        </w:rPr>
      </w:pPr>
      <w:hyperlink w:anchor="_Toc36853991" w:history="1">
        <w:r w:rsidR="00897623" w:rsidRPr="008E7D8A">
          <w:rPr>
            <w:rStyle w:val="Hyperlink"/>
            <w:noProof/>
            <w:sz w:val="20"/>
            <w:szCs w:val="20"/>
          </w:rPr>
          <w:t>7.</w:t>
        </w:r>
        <w:r w:rsidR="00897623" w:rsidRPr="008E7D8A">
          <w:rPr>
            <w:rFonts w:eastAsiaTheme="minorEastAsia" w:cstheme="minorBidi"/>
            <w:noProof/>
            <w:sz w:val="20"/>
            <w:szCs w:val="20"/>
          </w:rPr>
          <w:tab/>
        </w:r>
        <w:r w:rsidR="00897623" w:rsidRPr="008E7D8A">
          <w:rPr>
            <w:rStyle w:val="Hyperlink"/>
            <w:noProof/>
            <w:sz w:val="20"/>
            <w:szCs w:val="20"/>
          </w:rPr>
          <w:t>Six rules of melodic voice-leading</w:t>
        </w:r>
        <w:r w:rsidR="00897623" w:rsidRPr="008E7D8A">
          <w:rPr>
            <w:noProof/>
            <w:webHidden/>
            <w:sz w:val="20"/>
            <w:szCs w:val="20"/>
          </w:rPr>
          <w:tab/>
        </w:r>
        <w:r w:rsidR="00897623" w:rsidRPr="008E7D8A">
          <w:rPr>
            <w:noProof/>
            <w:webHidden/>
            <w:sz w:val="20"/>
            <w:szCs w:val="20"/>
          </w:rPr>
          <w:fldChar w:fldCharType="begin"/>
        </w:r>
        <w:r w:rsidR="00897623" w:rsidRPr="008E7D8A">
          <w:rPr>
            <w:noProof/>
            <w:webHidden/>
            <w:sz w:val="20"/>
            <w:szCs w:val="20"/>
          </w:rPr>
          <w:instrText xml:space="preserve"> PAGEREF _Toc36853991 \h </w:instrText>
        </w:r>
        <w:r w:rsidR="00897623" w:rsidRPr="008E7D8A">
          <w:rPr>
            <w:noProof/>
            <w:webHidden/>
            <w:sz w:val="20"/>
            <w:szCs w:val="20"/>
          </w:rPr>
        </w:r>
        <w:r w:rsidR="00897623" w:rsidRPr="008E7D8A">
          <w:rPr>
            <w:noProof/>
            <w:webHidden/>
            <w:sz w:val="20"/>
            <w:szCs w:val="20"/>
          </w:rPr>
          <w:fldChar w:fldCharType="separate"/>
        </w:r>
        <w:r w:rsidR="00B902F8" w:rsidRPr="008E7D8A">
          <w:rPr>
            <w:noProof/>
            <w:webHidden/>
            <w:sz w:val="20"/>
            <w:szCs w:val="20"/>
          </w:rPr>
          <w:t>21</w:t>
        </w:r>
        <w:r w:rsidR="00897623" w:rsidRPr="008E7D8A">
          <w:rPr>
            <w:noProof/>
            <w:webHidden/>
            <w:sz w:val="20"/>
            <w:szCs w:val="20"/>
          </w:rPr>
          <w:fldChar w:fldCharType="end"/>
        </w:r>
      </w:hyperlink>
    </w:p>
    <w:p w14:paraId="66C27F91" w14:textId="639FC338" w:rsidR="00897623" w:rsidRPr="008E7D8A" w:rsidRDefault="00A933A6">
      <w:pPr>
        <w:pStyle w:val="TOC4"/>
        <w:tabs>
          <w:tab w:val="left" w:pos="1200"/>
          <w:tab w:val="right" w:leader="dot" w:pos="10790"/>
        </w:tabs>
        <w:rPr>
          <w:rFonts w:eastAsiaTheme="minorEastAsia" w:cstheme="minorBidi"/>
          <w:noProof/>
          <w:sz w:val="20"/>
          <w:szCs w:val="20"/>
        </w:rPr>
      </w:pPr>
      <w:hyperlink w:anchor="_Toc36853992" w:history="1">
        <w:r w:rsidR="00897623" w:rsidRPr="008E7D8A">
          <w:rPr>
            <w:rStyle w:val="Hyperlink"/>
            <w:noProof/>
            <w:sz w:val="20"/>
            <w:szCs w:val="20"/>
          </w:rPr>
          <w:t>8.</w:t>
        </w:r>
        <w:r w:rsidR="00897623" w:rsidRPr="008E7D8A">
          <w:rPr>
            <w:rFonts w:eastAsiaTheme="minorEastAsia" w:cstheme="minorBidi"/>
            <w:noProof/>
            <w:sz w:val="20"/>
            <w:szCs w:val="20"/>
          </w:rPr>
          <w:tab/>
        </w:r>
        <w:r w:rsidR="00897623" w:rsidRPr="008E7D8A">
          <w:rPr>
            <w:rStyle w:val="Hyperlink"/>
            <w:noProof/>
            <w:sz w:val="20"/>
            <w:szCs w:val="20"/>
          </w:rPr>
          <w:t>Motivic analysis and inference of hierarchy in TO</w:t>
        </w:r>
        <w:r w:rsidR="00897623" w:rsidRPr="008E7D8A">
          <w:rPr>
            <w:noProof/>
            <w:webHidden/>
            <w:sz w:val="20"/>
            <w:szCs w:val="20"/>
          </w:rPr>
          <w:tab/>
        </w:r>
        <w:r w:rsidR="00897623" w:rsidRPr="008E7D8A">
          <w:rPr>
            <w:noProof/>
            <w:webHidden/>
            <w:sz w:val="20"/>
            <w:szCs w:val="20"/>
          </w:rPr>
          <w:fldChar w:fldCharType="begin"/>
        </w:r>
        <w:r w:rsidR="00897623" w:rsidRPr="008E7D8A">
          <w:rPr>
            <w:noProof/>
            <w:webHidden/>
            <w:sz w:val="20"/>
            <w:szCs w:val="20"/>
          </w:rPr>
          <w:instrText xml:space="preserve"> PAGEREF _Toc36853992 \h </w:instrText>
        </w:r>
        <w:r w:rsidR="00897623" w:rsidRPr="008E7D8A">
          <w:rPr>
            <w:noProof/>
            <w:webHidden/>
            <w:sz w:val="20"/>
            <w:szCs w:val="20"/>
          </w:rPr>
        </w:r>
        <w:r w:rsidR="00897623" w:rsidRPr="008E7D8A">
          <w:rPr>
            <w:noProof/>
            <w:webHidden/>
            <w:sz w:val="20"/>
            <w:szCs w:val="20"/>
          </w:rPr>
          <w:fldChar w:fldCharType="separate"/>
        </w:r>
        <w:r w:rsidR="00B902F8" w:rsidRPr="008E7D8A">
          <w:rPr>
            <w:noProof/>
            <w:webHidden/>
            <w:sz w:val="20"/>
            <w:szCs w:val="20"/>
          </w:rPr>
          <w:t>23</w:t>
        </w:r>
        <w:r w:rsidR="00897623" w:rsidRPr="008E7D8A">
          <w:rPr>
            <w:noProof/>
            <w:webHidden/>
            <w:sz w:val="20"/>
            <w:szCs w:val="20"/>
          </w:rPr>
          <w:fldChar w:fldCharType="end"/>
        </w:r>
      </w:hyperlink>
    </w:p>
    <w:p w14:paraId="4EA4BF88" w14:textId="4235746F" w:rsidR="00897623" w:rsidRPr="008E7D8A" w:rsidRDefault="00A933A6">
      <w:pPr>
        <w:pStyle w:val="TOC4"/>
        <w:tabs>
          <w:tab w:val="left" w:pos="1200"/>
          <w:tab w:val="right" w:leader="dot" w:pos="10790"/>
        </w:tabs>
        <w:rPr>
          <w:rFonts w:eastAsiaTheme="minorEastAsia" w:cstheme="minorBidi"/>
          <w:noProof/>
          <w:sz w:val="20"/>
          <w:szCs w:val="20"/>
        </w:rPr>
      </w:pPr>
      <w:hyperlink w:anchor="_Toc36853993" w:history="1">
        <w:r w:rsidR="00897623" w:rsidRPr="008E7D8A">
          <w:rPr>
            <w:rStyle w:val="Hyperlink"/>
            <w:noProof/>
            <w:sz w:val="20"/>
            <w:szCs w:val="20"/>
          </w:rPr>
          <w:t>9.</w:t>
        </w:r>
        <w:r w:rsidR="00897623" w:rsidRPr="008E7D8A">
          <w:rPr>
            <w:rFonts w:eastAsiaTheme="minorEastAsia" w:cstheme="minorBidi"/>
            <w:noProof/>
            <w:sz w:val="20"/>
            <w:szCs w:val="20"/>
          </w:rPr>
          <w:tab/>
        </w:r>
        <w:r w:rsidR="00897623" w:rsidRPr="008E7D8A">
          <w:rPr>
            <w:rStyle w:val="Hyperlink"/>
            <w:noProof/>
            <w:sz w:val="20"/>
            <w:szCs w:val="20"/>
          </w:rPr>
          <w:t>Six rules of distribution of tonal gravity</w:t>
        </w:r>
        <w:r w:rsidR="00897623" w:rsidRPr="008E7D8A">
          <w:rPr>
            <w:noProof/>
            <w:webHidden/>
            <w:sz w:val="20"/>
            <w:szCs w:val="20"/>
          </w:rPr>
          <w:tab/>
        </w:r>
        <w:r w:rsidR="00897623" w:rsidRPr="008E7D8A">
          <w:rPr>
            <w:noProof/>
            <w:webHidden/>
            <w:sz w:val="20"/>
            <w:szCs w:val="20"/>
          </w:rPr>
          <w:fldChar w:fldCharType="begin"/>
        </w:r>
        <w:r w:rsidR="00897623" w:rsidRPr="008E7D8A">
          <w:rPr>
            <w:noProof/>
            <w:webHidden/>
            <w:sz w:val="20"/>
            <w:szCs w:val="20"/>
          </w:rPr>
          <w:instrText xml:space="preserve"> PAGEREF _Toc36853993 \h </w:instrText>
        </w:r>
        <w:r w:rsidR="00897623" w:rsidRPr="008E7D8A">
          <w:rPr>
            <w:noProof/>
            <w:webHidden/>
            <w:sz w:val="20"/>
            <w:szCs w:val="20"/>
          </w:rPr>
        </w:r>
        <w:r w:rsidR="00897623" w:rsidRPr="008E7D8A">
          <w:rPr>
            <w:noProof/>
            <w:webHidden/>
            <w:sz w:val="20"/>
            <w:szCs w:val="20"/>
          </w:rPr>
          <w:fldChar w:fldCharType="separate"/>
        </w:r>
        <w:r w:rsidR="00B902F8" w:rsidRPr="008E7D8A">
          <w:rPr>
            <w:noProof/>
            <w:webHidden/>
            <w:sz w:val="20"/>
            <w:szCs w:val="20"/>
          </w:rPr>
          <w:t>30</w:t>
        </w:r>
        <w:r w:rsidR="00897623" w:rsidRPr="008E7D8A">
          <w:rPr>
            <w:noProof/>
            <w:webHidden/>
            <w:sz w:val="20"/>
            <w:szCs w:val="20"/>
          </w:rPr>
          <w:fldChar w:fldCharType="end"/>
        </w:r>
      </w:hyperlink>
    </w:p>
    <w:p w14:paraId="2154A6CA" w14:textId="5543031F" w:rsidR="00897623" w:rsidRPr="008E7D8A" w:rsidRDefault="00A933A6">
      <w:pPr>
        <w:pStyle w:val="TOC4"/>
        <w:tabs>
          <w:tab w:val="left" w:pos="1200"/>
          <w:tab w:val="right" w:leader="dot" w:pos="10790"/>
        </w:tabs>
        <w:rPr>
          <w:rFonts w:eastAsiaTheme="minorEastAsia" w:cstheme="minorBidi"/>
          <w:noProof/>
          <w:sz w:val="20"/>
          <w:szCs w:val="20"/>
        </w:rPr>
      </w:pPr>
      <w:hyperlink w:anchor="_Toc36853994" w:history="1">
        <w:r w:rsidR="00897623" w:rsidRPr="008E7D8A">
          <w:rPr>
            <w:rStyle w:val="Hyperlink"/>
            <w:noProof/>
            <w:sz w:val="20"/>
            <w:szCs w:val="20"/>
          </w:rPr>
          <w:t>10.</w:t>
        </w:r>
        <w:r w:rsidR="00897623" w:rsidRPr="008E7D8A">
          <w:rPr>
            <w:rFonts w:eastAsiaTheme="minorEastAsia" w:cstheme="minorBidi"/>
            <w:noProof/>
            <w:sz w:val="20"/>
            <w:szCs w:val="20"/>
          </w:rPr>
          <w:tab/>
        </w:r>
        <w:r w:rsidR="00897623" w:rsidRPr="008E7D8A">
          <w:rPr>
            <w:rStyle w:val="Hyperlink"/>
            <w:noProof/>
            <w:sz w:val="20"/>
            <w:szCs w:val="20"/>
          </w:rPr>
          <w:t>The matrix technique of identifying characteristic modal intonations</w:t>
        </w:r>
        <w:r w:rsidR="00897623" w:rsidRPr="008E7D8A">
          <w:rPr>
            <w:noProof/>
            <w:webHidden/>
            <w:sz w:val="20"/>
            <w:szCs w:val="20"/>
          </w:rPr>
          <w:tab/>
        </w:r>
        <w:r w:rsidR="00897623" w:rsidRPr="008E7D8A">
          <w:rPr>
            <w:noProof/>
            <w:webHidden/>
            <w:sz w:val="20"/>
            <w:szCs w:val="20"/>
          </w:rPr>
          <w:fldChar w:fldCharType="begin"/>
        </w:r>
        <w:r w:rsidR="00897623" w:rsidRPr="008E7D8A">
          <w:rPr>
            <w:noProof/>
            <w:webHidden/>
            <w:sz w:val="20"/>
            <w:szCs w:val="20"/>
          </w:rPr>
          <w:instrText xml:space="preserve"> PAGEREF _Toc36853994 \h </w:instrText>
        </w:r>
        <w:r w:rsidR="00897623" w:rsidRPr="008E7D8A">
          <w:rPr>
            <w:noProof/>
            <w:webHidden/>
            <w:sz w:val="20"/>
            <w:szCs w:val="20"/>
          </w:rPr>
        </w:r>
        <w:r w:rsidR="00897623" w:rsidRPr="008E7D8A">
          <w:rPr>
            <w:noProof/>
            <w:webHidden/>
            <w:sz w:val="20"/>
            <w:szCs w:val="20"/>
          </w:rPr>
          <w:fldChar w:fldCharType="separate"/>
        </w:r>
        <w:r w:rsidR="00B902F8" w:rsidRPr="008E7D8A">
          <w:rPr>
            <w:noProof/>
            <w:webHidden/>
            <w:sz w:val="20"/>
            <w:szCs w:val="20"/>
          </w:rPr>
          <w:t>32</w:t>
        </w:r>
        <w:r w:rsidR="00897623" w:rsidRPr="008E7D8A">
          <w:rPr>
            <w:noProof/>
            <w:webHidden/>
            <w:sz w:val="20"/>
            <w:szCs w:val="20"/>
          </w:rPr>
          <w:fldChar w:fldCharType="end"/>
        </w:r>
      </w:hyperlink>
    </w:p>
    <w:p w14:paraId="478F59D1" w14:textId="2FE0E337" w:rsidR="00897623" w:rsidRPr="008E7D8A" w:rsidRDefault="00A933A6">
      <w:pPr>
        <w:pStyle w:val="TOC4"/>
        <w:tabs>
          <w:tab w:val="left" w:pos="1200"/>
          <w:tab w:val="right" w:leader="dot" w:pos="10790"/>
        </w:tabs>
        <w:rPr>
          <w:rFonts w:eastAsiaTheme="minorEastAsia" w:cstheme="minorBidi"/>
          <w:noProof/>
          <w:sz w:val="20"/>
          <w:szCs w:val="20"/>
        </w:rPr>
      </w:pPr>
      <w:hyperlink w:anchor="_Toc36853995" w:history="1">
        <w:r w:rsidR="00897623" w:rsidRPr="008E7D8A">
          <w:rPr>
            <w:rStyle w:val="Hyperlink"/>
            <w:noProof/>
            <w:sz w:val="20"/>
            <w:szCs w:val="20"/>
          </w:rPr>
          <w:t>11.</w:t>
        </w:r>
        <w:r w:rsidR="00897623" w:rsidRPr="008E7D8A">
          <w:rPr>
            <w:rFonts w:eastAsiaTheme="minorEastAsia" w:cstheme="minorBidi"/>
            <w:noProof/>
            <w:sz w:val="20"/>
            <w:szCs w:val="20"/>
          </w:rPr>
          <w:tab/>
        </w:r>
        <w:r w:rsidR="00897623" w:rsidRPr="008E7D8A">
          <w:rPr>
            <w:rStyle w:val="Hyperlink"/>
            <w:noProof/>
            <w:sz w:val="20"/>
            <w:szCs w:val="20"/>
          </w:rPr>
          <w:t>The interval strength in a mode and 6 intonational rules</w:t>
        </w:r>
        <w:r w:rsidR="00897623" w:rsidRPr="008E7D8A">
          <w:rPr>
            <w:noProof/>
            <w:webHidden/>
            <w:sz w:val="20"/>
            <w:szCs w:val="20"/>
          </w:rPr>
          <w:tab/>
        </w:r>
        <w:r w:rsidR="00897623" w:rsidRPr="008E7D8A">
          <w:rPr>
            <w:noProof/>
            <w:webHidden/>
            <w:sz w:val="20"/>
            <w:szCs w:val="20"/>
          </w:rPr>
          <w:fldChar w:fldCharType="begin"/>
        </w:r>
        <w:r w:rsidR="00897623" w:rsidRPr="008E7D8A">
          <w:rPr>
            <w:noProof/>
            <w:webHidden/>
            <w:sz w:val="20"/>
            <w:szCs w:val="20"/>
          </w:rPr>
          <w:instrText xml:space="preserve"> PAGEREF _Toc36853995 \h </w:instrText>
        </w:r>
        <w:r w:rsidR="00897623" w:rsidRPr="008E7D8A">
          <w:rPr>
            <w:noProof/>
            <w:webHidden/>
            <w:sz w:val="20"/>
            <w:szCs w:val="20"/>
          </w:rPr>
        </w:r>
        <w:r w:rsidR="00897623" w:rsidRPr="008E7D8A">
          <w:rPr>
            <w:noProof/>
            <w:webHidden/>
            <w:sz w:val="20"/>
            <w:szCs w:val="20"/>
          </w:rPr>
          <w:fldChar w:fldCharType="separate"/>
        </w:r>
        <w:r w:rsidR="00B902F8" w:rsidRPr="008E7D8A">
          <w:rPr>
            <w:noProof/>
            <w:webHidden/>
            <w:sz w:val="20"/>
            <w:szCs w:val="20"/>
          </w:rPr>
          <w:t>37</w:t>
        </w:r>
        <w:r w:rsidR="00897623" w:rsidRPr="008E7D8A">
          <w:rPr>
            <w:noProof/>
            <w:webHidden/>
            <w:sz w:val="20"/>
            <w:szCs w:val="20"/>
          </w:rPr>
          <w:fldChar w:fldCharType="end"/>
        </w:r>
      </w:hyperlink>
    </w:p>
    <w:p w14:paraId="5AB48CB2" w14:textId="6E0F9EC5" w:rsidR="00C94904" w:rsidRDefault="001B382D" w:rsidP="008E7D8A">
      <w:pPr>
        <w:pStyle w:val="Body"/>
        <w:spacing w:before="120"/>
      </w:pPr>
      <w:r>
        <w:fldChar w:fldCharType="end"/>
      </w:r>
      <w:r w:rsidR="00823052">
        <w:t xml:space="preserve">Theories of mode and musical intonation, </w:t>
      </w:r>
      <w:r w:rsidR="004D5715">
        <w:t>developed</w:t>
      </w:r>
      <w:r w:rsidR="00823052">
        <w:t xml:space="preserve"> by Russian musicologists</w:t>
      </w:r>
      <w:r w:rsidR="00A34000">
        <w:t xml:space="preserve"> </w:t>
      </w:r>
      <w:r w:rsidR="00A34000">
        <w:fldChar w:fldCharType="begin" w:fldLock="1"/>
      </w:r>
      <w:r w:rsidR="00653114">
        <w:instrText>ADDIN CSL_CITATION {"citationItems":[{"id":"ITEM-1","itemData":{"author":[{"dropping-particle":"","family":"Yavorskii","given":"Boleslav","non-dropping-particle":"","parse-names":false,"suffix":""}],"id":"ITEM-1","issued":{"date-parts":[["1908"]]},"number-of-pages":"40","publisher":"Aralov, G.","publisher-place":"Moscow","title":"The construction of musical speech. Data and notes [Строение музыкальной речи. Материалы и заметки]","type":"book","volume":"1"},"uris":["http://www.mendeley.com/documents/?uuid=f2e2fb0f-0ff0-4c4f-a043-150b047aa826"]},{"id":"ITEM-2","itemData":{"author":[{"dropping-particle":"","family":"Protopopov","given":"Sergei","non-dropping-particle":"","parse-names":false,"suffix":""}],"editor":[{"dropping-particle":"","family":"Yavorskii","given":"Boleslav","non-dropping-particle":"","parse-names":false,"suffix":""}],"id":"ITEM-2","issued":{"date-parts":[["1930"]]},"publisher":"State Edition, Musical Sector [Госуд. Изд-во Музык. Сектор]","publisher-place":"Moscow","title":"Elements of construction of musical speech [Элементы строения музыкальной речи]","type":"book","volume":"1"},"uris":["http://www.mendeley.com/documents/?uuid=ea497c7d-2488-4aad-b22d-cb36151b6ed9"]},{"id":"ITEM-3","itemData":{"author":[{"dropping-particle":"","family":"Asafyev","given":"Boris","non-dropping-particle":"","parse-names":false,"suffix":""}],"id":"ITEM-3","issued":{"date-parts":[["1952"]]},"publisher":"Academy of Science of the USSR","publisher-place":"Moscow","title":"Selected Works [Избранные труды]","type":"book","volume":"1"},"uris":["http://www.mendeley.com/documents/?uuid=1efecc35-c257-40c9-af47-9027b934d27a"]},{"id":"ITEM-4","itemData":{"author":[{"dropping-particle":"","family":"Mazel","given":"Lev","non-dropping-particle":"","parse-names":false,"suffix":""}],"id":"ITEM-4","issued":{"date-parts":[["1952"]]},"number-of-pages":"300","publisher":"Gos Muz Izdat [State Musical Publishing]","publisher-place":"Moscow","title":"On melody [О мелодии]","type":"book"},"uris":["http://www.mendeley.com/documents/?uuid=5328b81f-c47d-4bf5-a767-62d176cb1c0f"]},{"id":"ITEM-5","itemData":{"author":[{"dropping-particle":"","family":"Mazel","given":"Lev","non-dropping-particle":"","parse-names":false,"suffix":""}],"container-title":"Essays on theory and analysis of music [Статьи по теории и анализу музыки]","editor":[{"dropping-particle":"","family":"Prudnikova","given":"I.","non-dropping-particle":"","parse-names":false,"suffix":""}],"id":"ITEM-5","issued":{"date-parts":[["1982"]]},"page":"277-307","publisher":"Soviet Composer","publisher-place":"Moscow","title":"On certain aspects of Asafyev’s concept [О некоторых сторонах концепции Б.В. Асафьева]","type":"chapter"},"uris":["http://www.mendeley.com/documents/?uuid=7ca68af0-79f7-4941-bdf1-9df539db1eb4"]},{"id":"ITEM-6","itemData":{"ISSN":"0038-5085","author":[{"dropping-particle":"","family":"Skrebkov","given":"Sergei","non-dropping-particle":"","parse-names":false,"suffix":""}],"container-title":"Sovetskaya muzyka","id":"ITEM-6","issue":"1","issued":{"date-parts":[["1967"]]},"page":"89-94","title":"Intonation and mode [Интонация и лад]","type":"article-journal"},"uris":["http://www.mendeley.com/documents/?uuid=9b309f31-7e2b-4421-9fdf-ddde21246141"]},{"id":"ITEM-7","itemData":{"author":[{"dropping-particle":"","family":"Skrebkov","given":"Sergei","non-dropping-particle":"","parse-names":false,"suffix":""}],"id":"ITEM-7","issued":{"date-parts":[["1973"]]},"number-of-pages":"446","publisher":"Muzyka","publisher-place":"Moscow","title":"Artistic principles of musical styles [Художественные принципы музыкальных стилей]","type":"book"},"uris":["http://www.mendeley.com/documents/?uuid=86f3e3cb-60a6-4541-86ca-5a18a9cdef44"]},{"id":"ITEM-8","itemData":{"author":[{"dropping-particle":"","family":"Tzukkerman","given":"Viktor","non-dropping-particle":"","parse-names":false,"suffix":""}],"container-title":"Intonation and musical imagery: essays and research of the musicologists of the Soviet Union and other Socialist States","editor":[{"dropping-particle":"","family":"Yarustovsky","given":"B. M.","non-dropping-particle":"","parse-names":false,"suffix":""}],"id":"ITEM-8","issued":{"date-parts":[["1965"]]},"page":"264-320","publisher":"Muzyka","publisher-place":"Moscow","title":"The Integrative Analysis of Music Works and Its Methodology [Целостный анализ музыкальных произведений и его методика]","type":"chapter"},"uris":["http://www.mendeley.com/documents/?uuid=8c5d6cab-6574-44fe-8f82-08d2dfbd37d8"]},{"id":"ITEM-9","itemData":{"author":[{"dropping-particle":"","family":"Tzukkerman","given":"Viktor","non-dropping-particle":"","parse-names":false,"suffix":""}],"id":"ITEM-9","issued":{"date-parts":[["1975"]]},"number-of-pages":"464","publisher":"Soviet Composer","publisher-place":"Moscow","title":"Glinka's Kamarinskaya and its traditions in Russian music [«Камаринская» Глинки и её традиции в русской музыке]","type":"book"},"uris":["http://www.mendeley.com/documents/?uuid=0b97dc35-bf84-419c-b1f4-0667b935ca5a"]},{"id":"ITEM-10","itemData":{"author":[{"dropping-particle":"","family":"Beliayev","given":"Viktor M.","non-dropping-particle":"","parse-names":false,"suffix":""}],"id":"ITEM-10","issued":{"date-parts":[["1990"]]},"publisher":"Soviet Composer","publisher-place":"Moscow","title":"Viktor Mikhailovich Beliayev [Виктор Михайлович Беляев]","type":"book"},"uris":["http://www.mendeley.com/documents/?uuid=946c8294-1ee3-4ea7-abe6-19e430e57592"]},{"id":"ITEM-11","itemData":{"author":[{"dropping-particle":"","family":"Alekseyev","given":"Eduard Ye.","non-dropping-particle":"","parse-names":false,"suffix":""}],"id":"ITEM-11","issued":{"date-parts":[["1976"]]},"number-of-pages":"286","publisher":"Muzyka","publisher-place":"Moscow","title":"Problems in the genesis of musical mode (on the example of Yakut folksong): analysis [Проблемы формирования лада (на материале якутской народной песни): исследование]","type":"book"},"uris":["http://www.mendeley.com/documents/?uuid=1aba2270-3730-4906-8602-0ffc0df1cbdb"]},{"id":"ITEM-12","itemData":{"author":[{"dropping-particle":"","family":"Alekseyev","given":"Eduard Ye.","non-dropping-particle":"","parse-names":false,"suffix":""}],"id":"ITEM-12","issued":{"date-parts":[["1986"]]},"number-of-pages":"238","publisher":"Soviet Composer","publisher-place":"Moscow","title":"Musical intonation in the earliest forms of folklore. The aspect of pitch [Раннефольклорное интонирование: звуковысотный аспект]","type":"book"},"uris":["http://www.mendeley.com/documents/?uuid=aa4bc5ec-845f-4191-a7ec-f0ccfba34b66"]},{"id":"ITEM-13","itemData":{"author":[{"dropping-particle":"","family":"Alekseyev","given":"Eduard Ye.","non-dropping-particle":"","parse-names":false,"suffix":""}],"id":"ITEM-13","issued":{"date-parts":[["1988"]]},"number-of-pages":"236","publisher":"Soviet Composer","publisher-place":"Moscow","title":"Folklore in the context of modern culture: thoughts on the future of folk song [Фольклор в контексте современной культуры: рассуждения о судьбах народной песни]","type":"book"},"uris":["http://www.mendeley.com/documents/?uuid=596f6b7f-e6f2-42f9-8528-9df5f5e807eb"]}],"mendeley":{"formattedCitation":"(Alekseyev 1976, 1986, 1988; Asafyev 1952; Beliayev 1990b; Mazel 1952, 1982; Protopopov 1930; Skrebkov 1967, 1973; Tzukkerman 1965, 1975; Yavorskii 1908)","plainTextFormattedCitation":"(Alekseyev 1976, 1986, 1988; Asafyev 1952; Beliayev 1990b; Mazel 1952, 1982; Protopopov 1930; Skrebkov 1967, 1973; Tzukkerman 1965, 1975; Yavorskii 1908)","previouslyFormattedCitation":"(Alekseyev 1976, 1986, 1988; Asafyev 1952; Beliayev 1990b; Mazel 1952, 1982; Protopopov 1930; Skrebkov 1967, 1973; Tzukkerman 1965, 1975; Yavorskii 1908)"},"properties":{"noteIndex":0},"schema":"https://github.com/citation-style-language/schema/raw/master/csl-citation.json"}</w:instrText>
      </w:r>
      <w:r w:rsidR="00A34000">
        <w:fldChar w:fldCharType="separate"/>
      </w:r>
      <w:r w:rsidR="00653114" w:rsidRPr="00653114">
        <w:rPr>
          <w:noProof/>
        </w:rPr>
        <w:t>(Alekseyev 1976, 1986, 1988; Asafyev 1952; Beliayev 1990b; Mazel 1952, 1982; Protopopov 1930; Skrebkov 1967, 1973; Tzukkerman 1965, 1975; Yavorskii 1908)</w:t>
      </w:r>
      <w:r w:rsidR="00A34000">
        <w:fldChar w:fldCharType="end"/>
      </w:r>
      <w:r w:rsidR="00A34000">
        <w:t xml:space="preserve"> </w:t>
      </w:r>
      <w:r w:rsidR="00823052">
        <w:t xml:space="preserve">provide a methodological </w:t>
      </w:r>
      <w:r w:rsidR="00DE54D5">
        <w:t>framework</w:t>
      </w:r>
      <w:r w:rsidR="00823052">
        <w:t xml:space="preserve"> for the </w:t>
      </w:r>
      <w:r w:rsidR="00DE54D5">
        <w:t>interpretation</w:t>
      </w:r>
      <w:r w:rsidR="00823052">
        <w:t xml:space="preserve"> of </w:t>
      </w:r>
      <w:r w:rsidR="00DE54D5">
        <w:t xml:space="preserve">the acoustic features that </w:t>
      </w:r>
      <w:r w:rsidR="004E5A56">
        <w:t xml:space="preserve">the </w:t>
      </w:r>
      <w:r w:rsidR="00803587">
        <w:t>modern generation</w:t>
      </w:r>
      <w:r w:rsidR="00DE54D5">
        <w:t xml:space="preserve"> software can extract from the</w:t>
      </w:r>
      <w:r w:rsidR="00823052">
        <w:t xml:space="preserve"> audio recordings of music. Technically speaking, the principal challenge here is to identify the characteristic traits of tonal organization (</w:t>
      </w:r>
      <w:r w:rsidR="00823052" w:rsidRPr="0021671E">
        <w:t>TO</w:t>
      </w:r>
      <w:r w:rsidR="00823052">
        <w:t xml:space="preserve">) of </w:t>
      </w:r>
      <w:r w:rsidR="00E62B4C">
        <w:t xml:space="preserve">a particular </w:t>
      </w:r>
      <w:r w:rsidR="00823052">
        <w:t xml:space="preserve">music </w:t>
      </w:r>
      <w:r w:rsidR="00E62B4C">
        <w:t xml:space="preserve">piece or music-like vocalization </w:t>
      </w:r>
      <w:r w:rsidR="00823052">
        <w:t xml:space="preserve">by </w:t>
      </w:r>
      <w:r w:rsidR="00DE54D5">
        <w:t>means</w:t>
      </w:r>
      <w:r w:rsidR="00823052">
        <w:t xml:space="preserve"> of </w:t>
      </w:r>
      <w:r w:rsidR="004E5A56">
        <w:t xml:space="preserve">an </w:t>
      </w:r>
      <w:r w:rsidR="00803587">
        <w:t xml:space="preserve">automated </w:t>
      </w:r>
      <w:r w:rsidR="00DE54D5">
        <w:t>time/</w:t>
      </w:r>
      <w:r w:rsidR="00823052">
        <w:t>frequency</w:t>
      </w:r>
      <w:r w:rsidR="00DE54D5">
        <w:t>/amplitude</w:t>
      </w:r>
      <w:r w:rsidR="00823052">
        <w:t xml:space="preserve"> analysis of </w:t>
      </w:r>
      <w:r w:rsidR="004E5A56">
        <w:t xml:space="preserve">an </w:t>
      </w:r>
      <w:r w:rsidR="00823052">
        <w:t xml:space="preserve">audio, and to interpret </w:t>
      </w:r>
      <w:r w:rsidR="00803587">
        <w:t>the results</w:t>
      </w:r>
      <w:r w:rsidR="00823052">
        <w:t xml:space="preserve"> according to </w:t>
      </w:r>
      <w:r w:rsidR="00DE54D5">
        <w:t xml:space="preserve">the </w:t>
      </w:r>
      <w:r w:rsidR="00803587">
        <w:t xml:space="preserve">appropriate valid </w:t>
      </w:r>
      <w:r w:rsidR="00DE54D5">
        <w:t xml:space="preserve">musicological </w:t>
      </w:r>
      <w:r w:rsidR="00823052">
        <w:t xml:space="preserve">modal theory. </w:t>
      </w:r>
    </w:p>
    <w:p w14:paraId="4286B79B" w14:textId="42E2584A" w:rsidR="00B4692E" w:rsidRDefault="007B254A" w:rsidP="00A34000">
      <w:pPr>
        <w:pStyle w:val="Body"/>
      </w:pPr>
      <w:r>
        <w:t xml:space="preserve">The description of the </w:t>
      </w:r>
      <w:r w:rsidR="00803587">
        <w:t>principles</w:t>
      </w:r>
      <w:r>
        <w:t xml:space="preserve"> of s</w:t>
      </w:r>
      <w:r w:rsidR="00E62B4C">
        <w:t xml:space="preserve">uch </w:t>
      </w:r>
      <w:r w:rsidR="00803587">
        <w:t xml:space="preserve">analysis and its </w:t>
      </w:r>
      <w:r w:rsidR="00E62B4C">
        <w:t xml:space="preserve">interpretation was omitted in the main article that </w:t>
      </w:r>
      <w:r w:rsidR="00C0198B">
        <w:t xml:space="preserve">was </w:t>
      </w:r>
      <w:r w:rsidR="00921078">
        <w:t>focused on the contribution</w:t>
      </w:r>
      <w:r w:rsidR="007D679E">
        <w:t xml:space="preserve"> of each of the </w:t>
      </w:r>
      <w:r w:rsidR="00F548BF">
        <w:t xml:space="preserve">multiple </w:t>
      </w:r>
      <w:r w:rsidR="007D679E">
        <w:t>aspects of expression (</w:t>
      </w:r>
      <w:r w:rsidR="00DB5E3D" w:rsidRPr="0021671E">
        <w:t>AE</w:t>
      </w:r>
      <w:r w:rsidR="0021671E">
        <w:t>s</w:t>
      </w:r>
      <w:r w:rsidR="007D679E">
        <w:t xml:space="preserve">) in human music and animal calls </w:t>
      </w:r>
      <w:r w:rsidR="00921078">
        <w:t>to communicate basic emotions</w:t>
      </w:r>
      <w:r w:rsidR="007D679E">
        <w:t>.</w:t>
      </w:r>
      <w:r w:rsidR="00C0198B">
        <w:t xml:space="preserve"> </w:t>
      </w:r>
      <w:r w:rsidR="004D5715">
        <w:t>T</w:t>
      </w:r>
      <w:r w:rsidR="00E57824">
        <w:t>he current presentation</w:t>
      </w:r>
      <w:r w:rsidR="00921078">
        <w:t xml:space="preserve"> demonstrat</w:t>
      </w:r>
      <w:r w:rsidR="00D0599D">
        <w:t>es</w:t>
      </w:r>
      <w:r w:rsidR="00C0198B">
        <w:t xml:space="preserve"> the entire </w:t>
      </w:r>
      <w:r w:rsidR="00E57824">
        <w:t xml:space="preserve">analytic </w:t>
      </w:r>
      <w:r w:rsidR="00C0198B">
        <w:t xml:space="preserve">procedure on the </w:t>
      </w:r>
      <w:r w:rsidR="00E57824">
        <w:t>example of a Yakut lyrical song “Sae Dyige”</w:t>
      </w:r>
      <w:r w:rsidR="00921078">
        <w:t xml:space="preserve">—the same </w:t>
      </w:r>
      <w:r w:rsidR="00F548BF">
        <w:t xml:space="preserve">example </w:t>
      </w:r>
      <w:r w:rsidR="00E57824">
        <w:t xml:space="preserve">that was used in the </w:t>
      </w:r>
      <w:r w:rsidR="00EB3093">
        <w:t xml:space="preserve">Fig.1 of the </w:t>
      </w:r>
      <w:r w:rsidR="00E57824">
        <w:t xml:space="preserve">main </w:t>
      </w:r>
      <w:r w:rsidR="00300E87">
        <w:t xml:space="preserve">article </w:t>
      </w:r>
      <w:r w:rsidR="00D0599D">
        <w:t>(“</w:t>
      </w:r>
      <w:r w:rsidR="00C111D8">
        <w:t>The pastoral</w:t>
      </w:r>
      <w:r w:rsidR="00D0599D" w:rsidRPr="00D0599D">
        <w:t xml:space="preserve"> origin of semiotically functional tonal organization of music</w:t>
      </w:r>
      <w:r w:rsidR="00D0599D">
        <w:t xml:space="preserve">”) </w:t>
      </w:r>
      <w:r w:rsidR="00300E87">
        <w:t>but</w:t>
      </w:r>
      <w:r w:rsidR="004E5A56">
        <w:t xml:space="preserve"> was</w:t>
      </w:r>
      <w:r w:rsidR="00921078">
        <w:t xml:space="preserve"> limited to only one version (</w:t>
      </w:r>
      <w:r w:rsidR="00F548BF">
        <w:t xml:space="preserve">the </w:t>
      </w:r>
      <w:r w:rsidR="00921078">
        <w:t>first</w:t>
      </w:r>
      <w:r w:rsidR="00EB3093">
        <w:t>)</w:t>
      </w:r>
      <w:r w:rsidR="00921078">
        <w:t>. Here, I compare</w:t>
      </w:r>
      <w:r w:rsidR="00E57824">
        <w:t xml:space="preserve"> two different renditions of this song by the same </w:t>
      </w:r>
      <w:r w:rsidR="00300E87">
        <w:t>singer</w:t>
      </w:r>
      <w:r w:rsidR="00E57824">
        <w:t xml:space="preserve">, </w:t>
      </w:r>
      <w:r w:rsidR="00300E87" w:rsidRPr="00300E87">
        <w:t xml:space="preserve">performed right after one </w:t>
      </w:r>
      <w:r w:rsidR="00300E87" w:rsidRPr="00300E87">
        <w:lastRenderedPageBreak/>
        <w:t>another</w:t>
      </w:r>
      <w:r w:rsidR="00F548BF">
        <w:t xml:space="preserve">, </w:t>
      </w:r>
      <w:r w:rsidR="004E5A56">
        <w:t xml:space="preserve">since </w:t>
      </w:r>
      <w:r w:rsidR="00E57824">
        <w:t xml:space="preserve">together </w:t>
      </w:r>
      <w:r w:rsidR="00921078">
        <w:t>they</w:t>
      </w:r>
      <w:r w:rsidR="00E57824">
        <w:t xml:space="preserve"> reveal the </w:t>
      </w:r>
      <w:r w:rsidR="003C2A59">
        <w:t xml:space="preserve">special </w:t>
      </w:r>
      <w:r w:rsidR="00E57824">
        <w:t xml:space="preserve">intervallic </w:t>
      </w:r>
      <w:r w:rsidR="00CA031D">
        <w:t>typology</w:t>
      </w:r>
      <w:r w:rsidR="003C2A59">
        <w:rPr>
          <w:rStyle w:val="FootnoteReference"/>
        </w:rPr>
        <w:footnoteReference w:id="2"/>
      </w:r>
      <w:r w:rsidR="00CA031D">
        <w:t>—what is called “</w:t>
      </w:r>
      <w:r w:rsidR="00E57824" w:rsidRPr="00174A30">
        <w:rPr>
          <w:b/>
          <w:bCs/>
        </w:rPr>
        <w:t>ekmelic</w:t>
      </w:r>
      <w:r w:rsidR="00F548BF">
        <w:t>”</w:t>
      </w:r>
      <w:r w:rsidR="00CA031D">
        <w:t xml:space="preserve"> in Russian musicological literature.</w:t>
      </w:r>
      <w:r w:rsidR="00D0599D">
        <w:rPr>
          <w:rStyle w:val="FootnoteReference"/>
        </w:rPr>
        <w:footnoteReference w:id="3"/>
      </w:r>
      <w:r w:rsidR="00C94904">
        <w:t xml:space="preserve"> </w:t>
      </w:r>
      <w:r w:rsidR="00D0599D">
        <w:t>Ekmelic</w:t>
      </w:r>
      <w:r w:rsidR="00CA031D">
        <w:t xml:space="preserve"> typology</w:t>
      </w:r>
      <w:r w:rsidR="00D0599D">
        <w:t>, very common in some indigenous musical cultures (</w:t>
      </w:r>
      <w:r w:rsidR="00A463B4">
        <w:t xml:space="preserve">e.g., </w:t>
      </w:r>
      <w:r w:rsidR="00D0599D">
        <w:t>Siberia, Northern America, Australia), earliest forms of infant vocalizations</w:t>
      </w:r>
      <w:r w:rsidR="00A463B4">
        <w:t xml:space="preserve"> (cross-cultural)</w:t>
      </w:r>
      <w:r w:rsidR="00D0599D">
        <w:t>, and in some forms of Western music (</w:t>
      </w:r>
      <w:r w:rsidR="00A463B4">
        <w:t xml:space="preserve">e.g., </w:t>
      </w:r>
      <w:r w:rsidR="00D0599D">
        <w:t xml:space="preserve">rap-songs, </w:t>
      </w:r>
      <w:r w:rsidR="00A463B4">
        <w:t>operatic recitatives “secco”</w:t>
      </w:r>
      <w:r w:rsidR="00D0599D">
        <w:t xml:space="preserve"> and </w:t>
      </w:r>
      <w:r w:rsidR="00A463B4">
        <w:t>liturgical recitatives in plainchant),</w:t>
      </w:r>
      <w:r w:rsidR="00D0599D">
        <w:t xml:space="preserve"> </w:t>
      </w:r>
      <w:r w:rsidR="004D5715">
        <w:t>is not analyzable by any existing analytic method</w:t>
      </w:r>
      <w:r w:rsidR="00F548BF">
        <w:t xml:space="preserve"> other than the one offered below</w:t>
      </w:r>
      <w:r w:rsidR="004D5715">
        <w:t xml:space="preserve">. I </w:t>
      </w:r>
      <w:r w:rsidR="00921078">
        <w:t>identify</w:t>
      </w:r>
      <w:r w:rsidR="004D5715">
        <w:t xml:space="preserve"> the most important parameters of TO, formulate the principal rules of their interpretation</w:t>
      </w:r>
      <w:r w:rsidR="00020FFD">
        <w:t>,</w:t>
      </w:r>
      <w:r w:rsidR="004D5715">
        <w:t xml:space="preserve"> and </w:t>
      </w:r>
      <w:r w:rsidR="00921078">
        <w:t>show</w:t>
      </w:r>
      <w:r w:rsidR="004D5715">
        <w:t xml:space="preserve"> </w:t>
      </w:r>
      <w:r w:rsidR="00921078">
        <w:t>how they apply to</w:t>
      </w:r>
      <w:r w:rsidR="004D5715">
        <w:t xml:space="preserve"> “Sae Dyige.” </w:t>
      </w:r>
    </w:p>
    <w:p w14:paraId="6A12F146" w14:textId="7DC520FD" w:rsidR="00CD34AC" w:rsidRDefault="00CD34AC" w:rsidP="00CD34AC">
      <w:pPr>
        <w:pStyle w:val="Heading4"/>
      </w:pPr>
      <w:bookmarkStart w:id="3" w:name="_Toc36758497"/>
      <w:bookmarkStart w:id="4" w:name="_Toc36853985"/>
      <w:r>
        <w:t>Intervallic scaling</w:t>
      </w:r>
      <w:bookmarkEnd w:id="3"/>
      <w:bookmarkEnd w:id="4"/>
    </w:p>
    <w:p w14:paraId="413FEE62" w14:textId="755D4D48" w:rsidR="00117359" w:rsidRDefault="00823052" w:rsidP="00A34000">
      <w:pPr>
        <w:pStyle w:val="Body"/>
      </w:pPr>
      <w:r>
        <w:t xml:space="preserve">At the core of </w:t>
      </w:r>
      <w:r w:rsidR="00C94904">
        <w:t>modal analysis</w:t>
      </w:r>
      <w:r>
        <w:t xml:space="preserve"> stands the procedure of </w:t>
      </w:r>
      <w:r w:rsidRPr="00B4692E">
        <w:rPr>
          <w:b/>
          <w:bCs/>
        </w:rPr>
        <w:t>intervallic scaling</w:t>
      </w:r>
      <w:r>
        <w:t xml:space="preserve"> </w:t>
      </w:r>
      <w:r w:rsidRPr="003C5275">
        <w:rPr>
          <w:bCs/>
          <w:iCs/>
        </w:rPr>
        <w:fldChar w:fldCharType="begin" w:fldLock="1"/>
      </w:r>
      <w:r w:rsidR="00653114">
        <w:rPr>
          <w:bCs/>
          <w:iCs/>
        </w:rPr>
        <w:instrText>ADDIN CSL_CITATION {"citationItems":[{"id":"ITEM-1","itemData":{"author":[{"dropping-particle":"","family":"Starostina","given":"Tatyana","non-dropping-particle":"","parse-names":false,"suffix":""}],"container-title":"Harmony: problems of science and methodology [Гармония: Проблемы науки и методики]","id":"ITEM-1","issued":{"date-parts":[["1973"]]},"page":"85-105","publisher":"Muzyka","publisher-place":"Moscow","title":"Modal systematization of Russian traditional song [Ладовая систематика русской народной песни]","type":"chapter","volume":"1"},"uris":["http://www.mendeley.com/documents/?uuid=c2262c90-1dac-4465-abcf-d4c5a25ab448"]}],"mendeley":{"formattedCitation":"(Starostina 1973)","plainTextFormattedCitation":"(Starostina 1973)","previouslyFormattedCitation":"(Starostina 1973)"},"properties":{"noteIndex":0},"schema":"https://github.com/citation-style-language/schema/raw/master/csl-citation.json"}</w:instrText>
      </w:r>
      <w:r w:rsidRPr="003C5275">
        <w:rPr>
          <w:bCs/>
          <w:iCs/>
        </w:rPr>
        <w:fldChar w:fldCharType="separate"/>
      </w:r>
      <w:r w:rsidR="00653114" w:rsidRPr="00653114">
        <w:rPr>
          <w:bCs/>
          <w:iCs/>
          <w:noProof/>
        </w:rPr>
        <w:t>(Starostina 1973)</w:t>
      </w:r>
      <w:r w:rsidRPr="003C5275">
        <w:fldChar w:fldCharType="end"/>
      </w:r>
      <w:r w:rsidR="00EC3CA6">
        <w:t>—</w:t>
      </w:r>
      <w:r w:rsidR="0014000E">
        <w:t>called as such</w:t>
      </w:r>
      <w:r w:rsidR="00310CF0">
        <w:t xml:space="preserve"> because it</w:t>
      </w:r>
      <w:r w:rsidR="00C94904">
        <w:t xml:space="preserve"> “scales”</w:t>
      </w:r>
      <w:r w:rsidR="00B4692E">
        <w:t xml:space="preserve"> </w:t>
      </w:r>
      <w:r w:rsidR="00E506E0">
        <w:t>the</w:t>
      </w:r>
      <w:r>
        <w:t xml:space="preserve"> </w:t>
      </w:r>
      <w:r w:rsidR="00E506E0">
        <w:t>musical representation of</w:t>
      </w:r>
      <w:r>
        <w:t xml:space="preserve"> distances in a </w:t>
      </w:r>
      <w:r w:rsidR="00E506E0">
        <w:t xml:space="preserve">manner of the </w:t>
      </w:r>
      <w:r>
        <w:t xml:space="preserve">geographic map. </w:t>
      </w:r>
      <w:r w:rsidR="00310CF0">
        <w:t>A</w:t>
      </w:r>
      <w:r w:rsidR="00C94904">
        <w:t xml:space="preserve"> </w:t>
      </w:r>
      <w:r w:rsidR="00E506E0">
        <w:t xml:space="preserve">musical </w:t>
      </w:r>
      <w:r>
        <w:t xml:space="preserve">“scale,” </w:t>
      </w:r>
      <w:r w:rsidR="00EC3CA6">
        <w:t>in this case</w:t>
      </w:r>
      <w:r>
        <w:t>,</w:t>
      </w:r>
      <w:r w:rsidR="00EC3CA6">
        <w:t xml:space="preserve"> </w:t>
      </w:r>
      <w:r w:rsidR="00C94904">
        <w:t xml:space="preserve">can be </w:t>
      </w:r>
      <w:r w:rsidR="00E506E0">
        <w:t>seen</w:t>
      </w:r>
      <w:r w:rsidR="00EC3CA6">
        <w:t xml:space="preserve"> as</w:t>
      </w:r>
      <w:r>
        <w:t xml:space="preserve"> </w:t>
      </w:r>
      <w:r w:rsidRPr="00B4692E">
        <w:rPr>
          <w:i/>
          <w:iCs/>
        </w:rPr>
        <w:t>a graduated range of values for measuring and grading the</w:t>
      </w:r>
      <w:r w:rsidR="00310CF0">
        <w:rPr>
          <w:i/>
          <w:iCs/>
        </w:rPr>
        <w:t xml:space="preserve"> systemic</w:t>
      </w:r>
      <w:r w:rsidRPr="00B4692E">
        <w:rPr>
          <w:i/>
          <w:iCs/>
        </w:rPr>
        <w:t xml:space="preserve"> frequency relations between the tones that </w:t>
      </w:r>
      <w:r w:rsidR="00310CF0">
        <w:rPr>
          <w:i/>
          <w:iCs/>
        </w:rPr>
        <w:t>are used to make</w:t>
      </w:r>
      <w:r w:rsidRPr="00B4692E">
        <w:rPr>
          <w:i/>
          <w:iCs/>
        </w:rPr>
        <w:t xml:space="preserve"> a given musical work</w:t>
      </w:r>
      <w:r>
        <w:t>.</w:t>
      </w:r>
      <w:r w:rsidR="00EC3CA6">
        <w:t xml:space="preserve"> This meaning incorporates the traditional meaning of “musical scale” as a set of pitch classes </w:t>
      </w:r>
      <w:r w:rsidR="00B4692E">
        <w:t>(i.e., degrees of a musical mode)</w:t>
      </w:r>
      <w:r w:rsidR="00EC3CA6">
        <w:t>, arranged in a progressive order (bottom-up or top-down).</w:t>
      </w:r>
      <w:r w:rsidR="00B4692E">
        <w:t xml:space="preserve"> </w:t>
      </w:r>
      <w:r w:rsidR="00310CF0">
        <w:t>Such “musical</w:t>
      </w:r>
      <w:r w:rsidR="00B4692E">
        <w:t xml:space="preserve"> scale</w:t>
      </w:r>
      <w:r w:rsidR="00310CF0">
        <w:t>”</w:t>
      </w:r>
      <w:r w:rsidR="00B4692E">
        <w:t xml:space="preserve"> </w:t>
      </w:r>
      <w:r w:rsidR="00310CF0">
        <w:t xml:space="preserve">serves as a tool to </w:t>
      </w:r>
      <w:r w:rsidR="00E506E0">
        <w:t>generalize</w:t>
      </w:r>
      <w:r w:rsidR="00310CF0">
        <w:t xml:space="preserve"> </w:t>
      </w:r>
      <w:r w:rsidR="001F6503">
        <w:t>the musical mode</w:t>
      </w:r>
      <w:r w:rsidR="00E506E0">
        <w:t>(s)</w:t>
      </w:r>
      <w:r w:rsidR="001F6503">
        <w:t xml:space="preserve"> </w:t>
      </w:r>
      <w:r w:rsidR="00E506E0">
        <w:t>utilized</w:t>
      </w:r>
      <w:r w:rsidR="001F6503">
        <w:t xml:space="preserve"> in </w:t>
      </w:r>
      <w:r w:rsidR="00D90EE8">
        <w:t>a musical</w:t>
      </w:r>
      <w:r w:rsidR="001F6503">
        <w:t xml:space="preserve"> composition. </w:t>
      </w:r>
      <w:r w:rsidR="00310CF0">
        <w:t>Intervallic scaling</w:t>
      </w:r>
      <w:r w:rsidR="00D90EE8">
        <w:t xml:space="preserve"> </w:t>
      </w:r>
      <w:r w:rsidR="00EB387E">
        <w:t>infer</w:t>
      </w:r>
      <w:r w:rsidR="00D90EE8">
        <w:t>s</w:t>
      </w:r>
      <w:r w:rsidR="00EB387E">
        <w:t xml:space="preserve"> the pitch classes and </w:t>
      </w:r>
      <w:r w:rsidR="00D90EE8">
        <w:t xml:space="preserve">the </w:t>
      </w:r>
      <w:r w:rsidR="00EB387E">
        <w:t xml:space="preserve">interval classes that characterize a </w:t>
      </w:r>
      <w:r w:rsidR="00E506E0">
        <w:t>particular</w:t>
      </w:r>
      <w:r w:rsidR="00EB387E">
        <w:t xml:space="preserve"> musical mode </w:t>
      </w:r>
      <w:r w:rsidR="00D90EE8">
        <w:t xml:space="preserve">known to a music-maker and </w:t>
      </w:r>
      <w:r w:rsidR="00EB387E">
        <w:t xml:space="preserve">pre-selected by </w:t>
      </w:r>
      <w:r w:rsidR="00D90EE8">
        <w:t>him/her</w:t>
      </w:r>
      <w:r w:rsidR="00EB387E">
        <w:t xml:space="preserve"> for expression of </w:t>
      </w:r>
      <w:r w:rsidR="00D90EE8">
        <w:t>a</w:t>
      </w:r>
      <w:r w:rsidR="00EB387E">
        <w:t xml:space="preserve"> musical idea. </w:t>
      </w:r>
      <w:r w:rsidR="00E506E0">
        <w:t xml:space="preserve">The reverse operation is executed by a listener of music who matches the auditioned sounds to the familiar musical modes and finds the closest match based on </w:t>
      </w:r>
      <w:r w:rsidR="0014000E">
        <w:t xml:space="preserve">the </w:t>
      </w:r>
      <w:r w:rsidR="00E506E0">
        <w:t>structural resemblance and the semantic conventions.</w:t>
      </w:r>
    </w:p>
    <w:p w14:paraId="0D7A91C7" w14:textId="4689A971" w:rsidR="00823052" w:rsidRDefault="00EB387E" w:rsidP="00A34000">
      <w:pPr>
        <w:pStyle w:val="Body"/>
      </w:pPr>
      <w:r>
        <w:t>Since the choice of intervallic scaling</w:t>
      </w:r>
      <w:r w:rsidR="00117359">
        <w:t xml:space="preserve"> </w:t>
      </w:r>
      <w:r>
        <w:t xml:space="preserve">is determined by the musical mode, </w:t>
      </w:r>
      <w:r w:rsidR="00AA258E">
        <w:t>before discussing the steps needed for identifying the interval classes in the analyzed piece of music, it is necessary to define</w:t>
      </w:r>
      <w:r w:rsidR="00D90EE8">
        <w:t xml:space="preserve"> </w:t>
      </w:r>
      <w:r w:rsidR="0014000E">
        <w:t xml:space="preserve">a </w:t>
      </w:r>
      <w:r w:rsidR="00117359">
        <w:t>musical mode</w:t>
      </w:r>
      <w:r w:rsidR="00A31C08">
        <w:t>.</w:t>
      </w:r>
      <w:r w:rsidR="00D90EE8">
        <w:t xml:space="preserve"> </w:t>
      </w:r>
      <w:r w:rsidR="00A31C08">
        <w:t xml:space="preserve">Here is the definition that </w:t>
      </w:r>
      <w:r w:rsidR="00DB6C10">
        <w:t>sums</w:t>
      </w:r>
      <w:r>
        <w:t xml:space="preserve"> </w:t>
      </w:r>
      <w:r w:rsidR="00DB6C10">
        <w:t>the conventions of</w:t>
      </w:r>
      <w:r w:rsidR="001F6503">
        <w:t xml:space="preserve"> </w:t>
      </w:r>
      <w:r w:rsidR="00AA258E">
        <w:t xml:space="preserve">musicological literature in </w:t>
      </w:r>
      <w:r w:rsidR="001F6503">
        <w:t xml:space="preserve">English </w:t>
      </w:r>
      <w:r w:rsidR="001F6503">
        <w:fldChar w:fldCharType="begin" w:fldLock="1"/>
      </w:r>
      <w:r w:rsidR="00653114">
        <w:instrText>ADDIN CSL_CITATION {"citationItems":[{"id":"ITEM-1","itemData":{"DOI":"10.1093/gmo/9781561592630.article.43718","author":[{"dropping-particle":"","family":"Powers","given":"Harold S.","non-dropping-particle":"","parse-names":false,"suffix":""},{"dropping-particle":"","family":"Wiering","given":"Frans","non-dropping-particle":"","parse-names":false,"suffix":""}],"container-title":"The New Grove Dictionary of Music and Musicians","edition":"Stanley","editor":[{"dropping-particle":"","family":"Sadie","given":"Stanley","non-dropping-particle":"","parse-names":false,"suffix":""},{"dropping-particle":"","family":"Tyrrell","given":"John","non-dropping-particle":"","parse-names":false,"suffix":""}],"id":"ITEM-1","issued":{"date-parts":[["2001"]]},"publisher":"Macmillan Publishers","publisher-place":"London, UK","title":"Mode. The term. Medieval modal theory. Modal theories and polyphonic music.","type":"entry-encyclopedia"},"uris":["http://www.mendeley.com/documents/?uuid=314b484e-4bbf-4fa3-9376-86348d8d444b"]}],"mendeley":{"formattedCitation":"(Powers &amp; Wiering 2001)","plainTextFormattedCitation":"(Powers &amp; Wiering 2001)","previouslyFormattedCitation":"(Powers &amp; Wiering 2001)"},"properties":{"noteIndex":0},"schema":"https://github.com/citation-style-language/schema/raw/master/csl-citation.json"}</w:instrText>
      </w:r>
      <w:r w:rsidR="001F6503">
        <w:fldChar w:fldCharType="separate"/>
      </w:r>
      <w:r w:rsidR="00653114" w:rsidRPr="00653114">
        <w:rPr>
          <w:noProof/>
        </w:rPr>
        <w:t>(Powers &amp; Wiering 2001)</w:t>
      </w:r>
      <w:r w:rsidR="001F6503">
        <w:fldChar w:fldCharType="end"/>
      </w:r>
      <w:r w:rsidR="001F6503">
        <w:t xml:space="preserve"> and Russian</w:t>
      </w:r>
      <w:r w:rsidR="00AA258E">
        <w:t xml:space="preserve"> languages</w:t>
      </w:r>
      <w:r w:rsidR="001F6503">
        <w:t xml:space="preserve"> </w:t>
      </w:r>
      <w:r w:rsidR="001F6503">
        <w:fldChar w:fldCharType="begin" w:fldLock="1"/>
      </w:r>
      <w:r w:rsidR="00653114">
        <w:instrText>ADDIN CSL_CITATION {"citationItems":[{"id":"ITEM-1","itemData":{"author":[{"dropping-particle":"","family":"Kholopov","given":"Yurii","non-dropping-particle":"","parse-names":false,"suffix":""}],"container-title":"Encyclopedia of Music [Музыкальная энциклопедия]","editor":[{"dropping-particle":"","family":"Keldysh","given":"Yurii","non-dropping-particle":"","parse-names":false,"suffix":""}],"id":"ITEM-1","issued":{"date-parts":[["1976"]]},"page":"130-43","publisher":"Soviet Encyclopedia [Советская энциклопедия]","publisher-place":"Moscow, Russia","title":"Mode [Лад]","type":"entry-encyclopedia","volume":"3"},"uris":["http://www.mendeley.com/documents/?uuid=f480eda0-ee5a-4230-a3bf-9d33c180b3f1"]}],"mendeley":{"formattedCitation":"(Kholopov 1976)","plainTextFormattedCitation":"(Kholopov 1976)","previouslyFormattedCitation":"(Kholopov 1976)"},"properties":{"noteIndex":0},"schema":"https://github.com/citation-style-language/schema/raw/master/csl-citation.json"}</w:instrText>
      </w:r>
      <w:r w:rsidR="001F6503">
        <w:fldChar w:fldCharType="separate"/>
      </w:r>
      <w:r w:rsidR="00653114" w:rsidRPr="00653114">
        <w:rPr>
          <w:noProof/>
        </w:rPr>
        <w:t>(Kholopov 1976)</w:t>
      </w:r>
      <w:r w:rsidR="001F6503">
        <w:fldChar w:fldCharType="end"/>
      </w:r>
      <w:r w:rsidR="00FB68DC">
        <w:t xml:space="preserve">: </w:t>
      </w:r>
    </w:p>
    <w:p w14:paraId="7B706147" w14:textId="55A155E3" w:rsidR="001F6503" w:rsidRDefault="0014000E" w:rsidP="00A31C08">
      <w:pPr>
        <w:pStyle w:val="Body"/>
        <w:numPr>
          <w:ilvl w:val="0"/>
          <w:numId w:val="17"/>
        </w:numPr>
        <w:ind w:left="426"/>
      </w:pPr>
      <w:r>
        <w:t>A m</w:t>
      </w:r>
      <w:r w:rsidR="001F6503">
        <w:t xml:space="preserve">usical mode is </w:t>
      </w:r>
      <w:r w:rsidRPr="00AA258E">
        <w:t xml:space="preserve">a </w:t>
      </w:r>
      <w:r w:rsidR="00DB6C10" w:rsidRPr="00AA258E">
        <w:t>system</w:t>
      </w:r>
      <w:r w:rsidR="001F6503" w:rsidRPr="00AA258E">
        <w:t xml:space="preserve"> of </w:t>
      </w:r>
      <w:r w:rsidR="00DB6C10" w:rsidRPr="00AA258E">
        <w:t xml:space="preserve">few </w:t>
      </w:r>
      <w:r w:rsidR="00406BC7" w:rsidRPr="00AA258E">
        <w:rPr>
          <w:i/>
          <w:iCs/>
        </w:rPr>
        <w:t>concordant</w:t>
      </w:r>
      <w:r w:rsidR="00406BC7" w:rsidRPr="00AA258E">
        <w:t xml:space="preserve"> </w:t>
      </w:r>
      <w:r w:rsidR="001F6503" w:rsidRPr="00AA258E">
        <w:t xml:space="preserve">tones </w:t>
      </w:r>
      <w:r w:rsidR="00406BC7" w:rsidRPr="00AA258E">
        <w:t xml:space="preserve">selected for </w:t>
      </w:r>
      <w:r w:rsidR="00C63FD2" w:rsidRPr="00AA258E">
        <w:t>music-</w:t>
      </w:r>
      <w:r w:rsidR="00406BC7" w:rsidRPr="00AA258E">
        <w:t>making based on</w:t>
      </w:r>
      <w:r w:rsidR="001F6503" w:rsidRPr="00AA258E">
        <w:t xml:space="preserve"> the</w:t>
      </w:r>
      <w:r w:rsidR="00D90EE8" w:rsidRPr="00AA258E">
        <w:t>ir melodic</w:t>
      </w:r>
      <w:r w:rsidR="001F6503" w:rsidRPr="00AA258E">
        <w:t xml:space="preserve"> interaction </w:t>
      </w:r>
      <w:r w:rsidR="00D90EE8" w:rsidRPr="00AA258E">
        <w:t xml:space="preserve">in </w:t>
      </w:r>
      <w:r w:rsidR="001F6503" w:rsidRPr="00AA258E">
        <w:t xml:space="preserve">a </w:t>
      </w:r>
      <w:r w:rsidR="00C63FD2" w:rsidRPr="00AA258E">
        <w:rPr>
          <w:i/>
          <w:iCs/>
        </w:rPr>
        <w:t>specific</w:t>
      </w:r>
      <w:r w:rsidR="001F6503" w:rsidRPr="00AA258E">
        <w:rPr>
          <w:i/>
          <w:iCs/>
        </w:rPr>
        <w:t xml:space="preserve"> type</w:t>
      </w:r>
      <w:r w:rsidR="00C63FD2" w:rsidRPr="00AA258E">
        <w:rPr>
          <w:i/>
          <w:iCs/>
        </w:rPr>
        <w:t xml:space="preserve"> of melody</w:t>
      </w:r>
      <w:r w:rsidR="00DB6C10" w:rsidRPr="00AA258E">
        <w:rPr>
          <w:i/>
          <w:iCs/>
        </w:rPr>
        <w:t xml:space="preserve"> that is</w:t>
      </w:r>
      <w:r w:rsidR="001F6503" w:rsidRPr="00AA258E">
        <w:rPr>
          <w:i/>
          <w:iCs/>
        </w:rPr>
        <w:t xml:space="preserve"> </w:t>
      </w:r>
      <w:r w:rsidR="00C63FD2" w:rsidRPr="00AA258E">
        <w:rPr>
          <w:i/>
          <w:iCs/>
        </w:rPr>
        <w:t xml:space="preserve">conventional for </w:t>
      </w:r>
      <w:r w:rsidRPr="00AA258E">
        <w:rPr>
          <w:i/>
          <w:iCs/>
        </w:rPr>
        <w:t xml:space="preserve">a </w:t>
      </w:r>
      <w:r w:rsidR="00C63FD2" w:rsidRPr="00AA258E">
        <w:rPr>
          <w:i/>
          <w:iCs/>
        </w:rPr>
        <w:t>chosen expression</w:t>
      </w:r>
      <w:r w:rsidR="0094180E" w:rsidRPr="00AA258E">
        <w:t>—a set that</w:t>
      </w:r>
      <w:r w:rsidR="001F6503" w:rsidRPr="00AA258E">
        <w:t xml:space="preserve"> </w:t>
      </w:r>
      <w:r w:rsidR="00C63FD2" w:rsidRPr="00AA258E">
        <w:t xml:space="preserve">defines the </w:t>
      </w:r>
      <w:r w:rsidR="00C63FD2" w:rsidRPr="00AA258E">
        <w:rPr>
          <w:i/>
          <w:iCs/>
        </w:rPr>
        <w:t>norm</w:t>
      </w:r>
      <w:r w:rsidR="0094180E" w:rsidRPr="00AA258E">
        <w:rPr>
          <w:i/>
          <w:iCs/>
        </w:rPr>
        <w:t>ative frequency values</w:t>
      </w:r>
      <w:r w:rsidR="00DB6C10" w:rsidRPr="00AA258E">
        <w:t xml:space="preserve">, the </w:t>
      </w:r>
      <w:r w:rsidR="00DB6C10" w:rsidRPr="00AA258E">
        <w:rPr>
          <w:i/>
          <w:iCs/>
        </w:rPr>
        <w:t>rules</w:t>
      </w:r>
      <w:r w:rsidR="00DB6C10" w:rsidRPr="00AA258E">
        <w:t xml:space="preserve"> for their succession and subordination</w:t>
      </w:r>
      <w:r w:rsidR="00AA258E">
        <w:t>,</w:t>
      </w:r>
      <w:r w:rsidR="001F6503" w:rsidRPr="00AA258E">
        <w:t xml:space="preserve"> </w:t>
      </w:r>
      <w:r w:rsidR="008E7D8A" w:rsidRPr="00AA258E">
        <w:t xml:space="preserve">and the </w:t>
      </w:r>
      <w:r w:rsidR="008E7D8A" w:rsidRPr="00AA258E">
        <w:rPr>
          <w:i/>
          <w:iCs/>
        </w:rPr>
        <w:t>semantic range</w:t>
      </w:r>
      <w:r w:rsidR="008E7D8A" w:rsidRPr="00AA258E">
        <w:t xml:space="preserve"> of possible applications for this mode </w:t>
      </w:r>
      <w:r w:rsidR="0000670E" w:rsidRPr="00AA258E">
        <w:t>in</w:t>
      </w:r>
      <w:r w:rsidRPr="00AA258E">
        <w:t xml:space="preserve"> the</w:t>
      </w:r>
      <w:r w:rsidR="00C63FD2" w:rsidRPr="00AA258E">
        <w:t xml:space="preserve"> </w:t>
      </w:r>
      <w:r w:rsidR="00DB6C10" w:rsidRPr="00AA258E">
        <w:t>construction</w:t>
      </w:r>
      <w:r w:rsidR="00D90EE8" w:rsidRPr="00AA258E">
        <w:t xml:space="preserve"> and </w:t>
      </w:r>
      <w:r w:rsidR="0000670E" w:rsidRPr="00AA258E">
        <w:t xml:space="preserve">in </w:t>
      </w:r>
      <w:r w:rsidR="00DB6C10" w:rsidRPr="00AA258E">
        <w:t xml:space="preserve">the </w:t>
      </w:r>
      <w:r w:rsidR="00D90EE8" w:rsidRPr="00AA258E">
        <w:t>perception of melody and harmony</w:t>
      </w:r>
      <w:r w:rsidR="00C63FD2">
        <w:t xml:space="preserve">. </w:t>
      </w:r>
    </w:p>
    <w:p w14:paraId="41212876" w14:textId="3D49196D" w:rsidR="00021A34" w:rsidRDefault="00021A34" w:rsidP="00A34000">
      <w:pPr>
        <w:pStyle w:val="Body"/>
      </w:pPr>
      <w:r>
        <w:t>In a nutshell, in every music culture</w:t>
      </w:r>
      <w:r w:rsidR="008E7D8A">
        <w:t>,</w:t>
      </w:r>
      <w:r>
        <w:t xml:space="preserve"> a group of music users adopt a set of conventions</w:t>
      </w:r>
      <w:r w:rsidR="008E7D8A">
        <w:t>,</w:t>
      </w:r>
      <w:r>
        <w:t xml:space="preserve"> according to which they judge which tones are suitable for joining together, and which tones are poorly compatible and not suitable for expression of a particular idea. Musical mode can be viewed as a model of configuring all </w:t>
      </w:r>
      <w:r w:rsidR="00FB436C">
        <w:t xml:space="preserve">the </w:t>
      </w:r>
      <w:r>
        <w:t xml:space="preserve">pitch-related </w:t>
      </w:r>
      <w:r w:rsidR="00DB5E3D">
        <w:t>AE</w:t>
      </w:r>
      <w:r>
        <w:t xml:space="preserve">s (melody, harmony, texture, register, music form) in order to effectively encode and decode information </w:t>
      </w:r>
      <w:r w:rsidR="00DB6C10">
        <w:t xml:space="preserve">that is </w:t>
      </w:r>
      <w:r>
        <w:t>important to music users.</w:t>
      </w:r>
    </w:p>
    <w:p w14:paraId="32374042" w14:textId="329B801B" w:rsidR="00823052" w:rsidRDefault="002D7722" w:rsidP="00A31C08">
      <w:pPr>
        <w:pStyle w:val="Body"/>
        <w:spacing w:afterLines="60" w:after="144"/>
      </w:pPr>
      <w:r>
        <w:t>On part of the researcher, m</w:t>
      </w:r>
      <w:r w:rsidR="00823052">
        <w:t>odal s</w:t>
      </w:r>
      <w:r w:rsidR="00823052" w:rsidRPr="00B04440">
        <w:t xml:space="preserve">caling involves taking notice of </w:t>
      </w:r>
      <w:r>
        <w:t xml:space="preserve">the pitch level of </w:t>
      </w:r>
      <w:r w:rsidR="00823052" w:rsidRPr="00B04440">
        <w:t>each tone</w:t>
      </w:r>
      <w:r w:rsidR="00FB68DC">
        <w:t xml:space="preserve"> used in music</w:t>
      </w:r>
      <w:r w:rsidR="00021A34">
        <w:t>,</w:t>
      </w:r>
      <w:r w:rsidR="00823052" w:rsidRPr="00B04440">
        <w:t xml:space="preserve"> in its respective register</w:t>
      </w:r>
      <w:r>
        <w:t xml:space="preserve"> within the entire ambitus of pitches available to </w:t>
      </w:r>
      <w:r w:rsidR="00465A25">
        <w:t>a</w:t>
      </w:r>
      <w:r>
        <w:t xml:space="preserve"> performer</w:t>
      </w:r>
      <w:r w:rsidR="00021A34">
        <w:t>,</w:t>
      </w:r>
      <w:r w:rsidR="00823052" w:rsidRPr="00B04440">
        <w:t xml:space="preserve"> and </w:t>
      </w:r>
      <w:r w:rsidR="00F548BF">
        <w:t>identifying</w:t>
      </w:r>
      <w:r w:rsidR="00823052">
        <w:t xml:space="preserve"> </w:t>
      </w:r>
      <w:r w:rsidR="00465A25">
        <w:t xml:space="preserve">the </w:t>
      </w:r>
      <w:r w:rsidR="00823052">
        <w:t xml:space="preserve">intervallic typology </w:t>
      </w:r>
      <w:r w:rsidR="00FB68DC">
        <w:t>followed</w:t>
      </w:r>
      <w:r w:rsidR="00823052">
        <w:t xml:space="preserve"> </w:t>
      </w:r>
      <w:r w:rsidR="00465A25">
        <w:t>by that performer</w:t>
      </w:r>
      <w:r w:rsidR="00823052">
        <w:t xml:space="preserve">. </w:t>
      </w:r>
      <w:r w:rsidR="00823052" w:rsidRPr="00B04440">
        <w:t xml:space="preserve">In </w:t>
      </w:r>
      <w:r w:rsidR="00FB68DC">
        <w:t>practice</w:t>
      </w:r>
      <w:r w:rsidR="00823052" w:rsidRPr="00B04440">
        <w:t xml:space="preserve">, this means deciding which tones </w:t>
      </w:r>
      <w:r w:rsidR="00FB68DC">
        <w:t xml:space="preserve">in a musical composition </w:t>
      </w:r>
      <w:r w:rsidR="00823052" w:rsidRPr="00B04440">
        <w:t xml:space="preserve">constitute variants </w:t>
      </w:r>
      <w:r w:rsidR="00823052">
        <w:t>of the same pitch class</w:t>
      </w:r>
      <w:r w:rsidR="00F548BF">
        <w:t>. This</w:t>
      </w:r>
      <w:r w:rsidR="00FB68DC">
        <w:t xml:space="preserve"> </w:t>
      </w:r>
      <w:r w:rsidR="00117359">
        <w:t>requires answering the following 3 questions</w:t>
      </w:r>
      <w:r w:rsidR="00465A25">
        <w:t>:</w:t>
      </w:r>
      <w:r w:rsidR="00823052">
        <w:t xml:space="preserve"> </w:t>
      </w:r>
    </w:p>
    <w:p w14:paraId="0CA8E9F7" w14:textId="6BDDADC9" w:rsidR="00823052" w:rsidRPr="00A31C08" w:rsidRDefault="00823052" w:rsidP="00A31C08">
      <w:pPr>
        <w:pStyle w:val="ListParagraph"/>
        <w:numPr>
          <w:ilvl w:val="0"/>
          <w:numId w:val="18"/>
        </w:numPr>
        <w:spacing w:afterLines="60" w:after="144"/>
        <w:ind w:left="425" w:hanging="357"/>
        <w:rPr>
          <w:sz w:val="24"/>
          <w:szCs w:val="28"/>
        </w:rPr>
      </w:pPr>
      <w:r w:rsidRPr="00A31C08">
        <w:rPr>
          <w:sz w:val="24"/>
          <w:szCs w:val="28"/>
        </w:rPr>
        <w:t xml:space="preserve">which tones </w:t>
      </w:r>
      <w:r w:rsidR="006715C4" w:rsidRPr="00A31C08">
        <w:rPr>
          <w:sz w:val="24"/>
          <w:szCs w:val="28"/>
        </w:rPr>
        <w:t>present</w:t>
      </w:r>
      <w:r w:rsidRPr="00A31C08">
        <w:rPr>
          <w:sz w:val="24"/>
          <w:szCs w:val="28"/>
        </w:rPr>
        <w:t xml:space="preserve"> </w:t>
      </w:r>
      <w:r w:rsidRPr="00A31C08">
        <w:rPr>
          <w:i/>
          <w:sz w:val="24"/>
          <w:szCs w:val="28"/>
        </w:rPr>
        <w:t>accidental deviation</w:t>
      </w:r>
      <w:r w:rsidR="006715C4" w:rsidRPr="00A31C08">
        <w:rPr>
          <w:i/>
          <w:sz w:val="24"/>
          <w:szCs w:val="28"/>
        </w:rPr>
        <w:t>s</w:t>
      </w:r>
      <w:r w:rsidRPr="00A31C08">
        <w:rPr>
          <w:sz w:val="24"/>
          <w:szCs w:val="28"/>
        </w:rPr>
        <w:t xml:space="preserve"> in tuning of the same modal “degree” </w:t>
      </w:r>
      <w:r w:rsidR="00117359" w:rsidRPr="00A31C08">
        <w:rPr>
          <w:sz w:val="24"/>
          <w:szCs w:val="28"/>
        </w:rPr>
        <w:t>that is called</w:t>
      </w:r>
      <w:r w:rsidR="00FB436C" w:rsidRPr="00A31C08">
        <w:rPr>
          <w:sz w:val="24"/>
          <w:szCs w:val="28"/>
        </w:rPr>
        <w:t xml:space="preserve"> forth</w:t>
      </w:r>
      <w:r w:rsidR="00117359" w:rsidRPr="00A31C08">
        <w:rPr>
          <w:sz w:val="24"/>
          <w:szCs w:val="28"/>
        </w:rPr>
        <w:t xml:space="preserve"> </w:t>
      </w:r>
      <w:r w:rsidR="006715C4" w:rsidRPr="00A31C08">
        <w:rPr>
          <w:sz w:val="24"/>
          <w:szCs w:val="28"/>
        </w:rPr>
        <w:t xml:space="preserve">to </w:t>
      </w:r>
      <w:r w:rsidR="00117359" w:rsidRPr="00A31C08">
        <w:rPr>
          <w:sz w:val="24"/>
          <w:szCs w:val="28"/>
        </w:rPr>
        <w:t>stress</w:t>
      </w:r>
      <w:r w:rsidR="006715C4" w:rsidRPr="00A31C08">
        <w:rPr>
          <w:sz w:val="24"/>
          <w:szCs w:val="28"/>
        </w:rPr>
        <w:t xml:space="preserve"> an important modal intonation</w:t>
      </w:r>
      <w:r w:rsidRPr="00A31C08">
        <w:rPr>
          <w:sz w:val="24"/>
          <w:szCs w:val="28"/>
        </w:rPr>
        <w:t xml:space="preserve"> (</w:t>
      </w:r>
      <w:r w:rsidR="006715C4" w:rsidRPr="00A31C08">
        <w:rPr>
          <w:sz w:val="24"/>
          <w:szCs w:val="28"/>
        </w:rPr>
        <w:t>e.g</w:t>
      </w:r>
      <w:r w:rsidRPr="00A31C08">
        <w:rPr>
          <w:sz w:val="24"/>
          <w:szCs w:val="28"/>
        </w:rPr>
        <w:t xml:space="preserve">., </w:t>
      </w:r>
      <w:r w:rsidR="006715C4" w:rsidRPr="00A31C08">
        <w:rPr>
          <w:sz w:val="24"/>
          <w:szCs w:val="28"/>
        </w:rPr>
        <w:t xml:space="preserve">slight </w:t>
      </w:r>
      <w:r w:rsidR="00465A25" w:rsidRPr="00A31C08">
        <w:rPr>
          <w:sz w:val="24"/>
          <w:szCs w:val="28"/>
        </w:rPr>
        <w:t>sharpening</w:t>
      </w:r>
      <w:r w:rsidRPr="00A31C08">
        <w:rPr>
          <w:sz w:val="24"/>
          <w:szCs w:val="28"/>
        </w:rPr>
        <w:t xml:space="preserve"> of “C” to </w:t>
      </w:r>
      <w:r w:rsidR="00117359" w:rsidRPr="00A31C08">
        <w:rPr>
          <w:sz w:val="24"/>
          <w:szCs w:val="28"/>
        </w:rPr>
        <w:t>facilitate</w:t>
      </w:r>
      <w:r w:rsidRPr="00A31C08">
        <w:rPr>
          <w:sz w:val="24"/>
          <w:szCs w:val="28"/>
        </w:rPr>
        <w:t xml:space="preserve"> its melodic motion up to “D”</w:t>
      </w:r>
      <w:r w:rsidR="006715C4" w:rsidRPr="00A31C08">
        <w:rPr>
          <w:sz w:val="24"/>
          <w:szCs w:val="28"/>
        </w:rPr>
        <w:t xml:space="preserve"> in a </w:t>
      </w:r>
      <w:r w:rsidR="006715C4" w:rsidRPr="00A31C08">
        <w:rPr>
          <w:sz w:val="24"/>
          <w:szCs w:val="28"/>
        </w:rPr>
        <w:lastRenderedPageBreak/>
        <w:t>mode C</w:t>
      </w:r>
      <w:r w:rsidR="00117359" w:rsidRPr="00A31C08">
        <w:rPr>
          <w:sz w:val="24"/>
          <w:szCs w:val="28"/>
        </w:rPr>
        <w:sym w:font="Symbol" w:char="F0AD"/>
      </w:r>
      <w:r w:rsidR="006715C4" w:rsidRPr="00A31C08">
        <w:rPr>
          <w:sz w:val="24"/>
          <w:szCs w:val="28"/>
        </w:rPr>
        <w:t>-D-E-G</w:t>
      </w:r>
      <w:r w:rsidRPr="00A31C08">
        <w:rPr>
          <w:sz w:val="24"/>
          <w:szCs w:val="28"/>
        </w:rPr>
        <w:t>)</w:t>
      </w:r>
      <w:r w:rsidR="00F548BF" w:rsidRPr="00A31C08">
        <w:rPr>
          <w:sz w:val="24"/>
          <w:szCs w:val="28"/>
        </w:rPr>
        <w:t>, thereby supporting the irregular use of that degree (it can spontaneously go sharper or flatter at any point)</w:t>
      </w:r>
      <w:r w:rsidRPr="00A31C08">
        <w:rPr>
          <w:sz w:val="24"/>
          <w:szCs w:val="28"/>
        </w:rPr>
        <w:t xml:space="preserve">; </w:t>
      </w:r>
    </w:p>
    <w:p w14:paraId="47244EDE" w14:textId="4B997B03" w:rsidR="00823052" w:rsidRPr="00A31C08" w:rsidRDefault="00823052" w:rsidP="00A31C08">
      <w:pPr>
        <w:pStyle w:val="ListParagraph"/>
        <w:numPr>
          <w:ilvl w:val="0"/>
          <w:numId w:val="18"/>
        </w:numPr>
        <w:ind w:left="425" w:hanging="357"/>
        <w:rPr>
          <w:sz w:val="24"/>
          <w:szCs w:val="28"/>
        </w:rPr>
      </w:pPr>
      <w:r w:rsidRPr="00A31C08">
        <w:rPr>
          <w:sz w:val="24"/>
          <w:szCs w:val="28"/>
        </w:rPr>
        <w:t xml:space="preserve">which tones </w:t>
      </w:r>
      <w:r w:rsidR="006715C4" w:rsidRPr="00A31C08">
        <w:rPr>
          <w:sz w:val="24"/>
          <w:szCs w:val="28"/>
        </w:rPr>
        <w:t>present</w:t>
      </w:r>
      <w:r w:rsidRPr="00A31C08">
        <w:rPr>
          <w:sz w:val="24"/>
          <w:szCs w:val="28"/>
        </w:rPr>
        <w:t xml:space="preserve"> </w:t>
      </w:r>
      <w:r w:rsidRPr="00A31C08">
        <w:rPr>
          <w:i/>
          <w:sz w:val="24"/>
          <w:szCs w:val="28"/>
        </w:rPr>
        <w:t>regular alterations</w:t>
      </w:r>
      <w:r w:rsidRPr="00A31C08">
        <w:rPr>
          <w:sz w:val="24"/>
          <w:szCs w:val="28"/>
        </w:rPr>
        <w:t xml:space="preserve"> (sharp</w:t>
      </w:r>
      <w:r w:rsidR="006715C4" w:rsidRPr="00A31C08">
        <w:rPr>
          <w:sz w:val="24"/>
          <w:szCs w:val="28"/>
        </w:rPr>
        <w:t>/</w:t>
      </w:r>
      <w:r w:rsidRPr="00A31C08">
        <w:rPr>
          <w:sz w:val="24"/>
          <w:szCs w:val="28"/>
        </w:rPr>
        <w:t>flat) of the same modal degree (</w:t>
      </w:r>
      <w:r w:rsidR="006715C4" w:rsidRPr="00A31C08">
        <w:rPr>
          <w:sz w:val="24"/>
          <w:szCs w:val="28"/>
        </w:rPr>
        <w:t>e.g.</w:t>
      </w:r>
      <w:r w:rsidRPr="00A31C08">
        <w:rPr>
          <w:sz w:val="24"/>
          <w:szCs w:val="28"/>
        </w:rPr>
        <w:t xml:space="preserve">, </w:t>
      </w:r>
      <w:r w:rsidR="006715C4" w:rsidRPr="00A31C08">
        <w:rPr>
          <w:sz w:val="24"/>
          <w:szCs w:val="28"/>
        </w:rPr>
        <w:t xml:space="preserve">a special pitch-class of </w:t>
      </w:r>
      <w:r w:rsidRPr="00A31C08">
        <w:rPr>
          <w:sz w:val="24"/>
          <w:szCs w:val="28"/>
        </w:rPr>
        <w:t xml:space="preserve">“C#” </w:t>
      </w:r>
      <w:r w:rsidR="00F548BF" w:rsidRPr="00A31C08">
        <w:rPr>
          <w:sz w:val="24"/>
          <w:szCs w:val="28"/>
        </w:rPr>
        <w:t>can constitute</w:t>
      </w:r>
      <w:r w:rsidRPr="00A31C08">
        <w:rPr>
          <w:sz w:val="24"/>
          <w:szCs w:val="28"/>
        </w:rPr>
        <w:t xml:space="preserve"> a</w:t>
      </w:r>
      <w:r w:rsidR="00F548BF" w:rsidRPr="00A31C08">
        <w:rPr>
          <w:sz w:val="24"/>
          <w:szCs w:val="28"/>
        </w:rPr>
        <w:t xml:space="preserve"> temporary modification of the pitch class “C” to generate an</w:t>
      </w:r>
      <w:r w:rsidR="006715C4" w:rsidRPr="00A31C08">
        <w:rPr>
          <w:sz w:val="24"/>
          <w:szCs w:val="28"/>
        </w:rPr>
        <w:t xml:space="preserve"> alternative modal</w:t>
      </w:r>
      <w:r w:rsidRPr="00A31C08">
        <w:rPr>
          <w:sz w:val="24"/>
          <w:szCs w:val="28"/>
        </w:rPr>
        <w:t xml:space="preserve"> </w:t>
      </w:r>
      <w:r w:rsidR="006715C4" w:rsidRPr="00A31C08">
        <w:rPr>
          <w:sz w:val="24"/>
          <w:szCs w:val="28"/>
        </w:rPr>
        <w:t>“</w:t>
      </w:r>
      <w:r w:rsidRPr="00A31C08">
        <w:rPr>
          <w:sz w:val="24"/>
          <w:szCs w:val="28"/>
        </w:rPr>
        <w:t>leading tone</w:t>
      </w:r>
      <w:r w:rsidR="006715C4" w:rsidRPr="00A31C08">
        <w:rPr>
          <w:sz w:val="24"/>
          <w:szCs w:val="28"/>
        </w:rPr>
        <w:t>”</w:t>
      </w:r>
      <w:r w:rsidRPr="00A31C08">
        <w:rPr>
          <w:sz w:val="24"/>
          <w:szCs w:val="28"/>
        </w:rPr>
        <w:t xml:space="preserve"> </w:t>
      </w:r>
      <w:r w:rsidR="006715C4" w:rsidRPr="00A31C08">
        <w:rPr>
          <w:sz w:val="24"/>
          <w:szCs w:val="28"/>
        </w:rPr>
        <w:t>to</w:t>
      </w:r>
      <w:r w:rsidRPr="00A31C08">
        <w:rPr>
          <w:sz w:val="24"/>
          <w:szCs w:val="28"/>
        </w:rPr>
        <w:t xml:space="preserve"> D</w:t>
      </w:r>
      <w:r w:rsidR="006715C4" w:rsidRPr="00A31C08">
        <w:rPr>
          <w:sz w:val="24"/>
          <w:szCs w:val="28"/>
        </w:rPr>
        <w:t xml:space="preserve"> in </w:t>
      </w:r>
      <w:r w:rsidR="00FB436C" w:rsidRPr="00A31C08">
        <w:rPr>
          <w:sz w:val="24"/>
          <w:szCs w:val="28"/>
        </w:rPr>
        <w:t>the</w:t>
      </w:r>
      <w:r w:rsidR="006715C4" w:rsidRPr="00A31C08">
        <w:rPr>
          <w:sz w:val="24"/>
          <w:szCs w:val="28"/>
        </w:rPr>
        <w:t xml:space="preserve"> mode C(C#)-D-E-G</w:t>
      </w:r>
      <w:r w:rsidRPr="00A31C08">
        <w:rPr>
          <w:sz w:val="24"/>
          <w:szCs w:val="28"/>
        </w:rPr>
        <w:t>)</w:t>
      </w:r>
      <w:r w:rsidR="00F548BF" w:rsidRPr="00A31C08">
        <w:rPr>
          <w:sz w:val="24"/>
          <w:szCs w:val="28"/>
        </w:rPr>
        <w:t xml:space="preserve">, thereby supporting the use of multiple versions of such a degree, usually bound by two strict rules—one for </w:t>
      </w:r>
      <w:r w:rsidR="00FB436C" w:rsidRPr="00A31C08">
        <w:rPr>
          <w:sz w:val="24"/>
          <w:szCs w:val="28"/>
        </w:rPr>
        <w:t xml:space="preserve">an </w:t>
      </w:r>
      <w:r w:rsidR="00F548BF" w:rsidRPr="00A31C08">
        <w:rPr>
          <w:sz w:val="24"/>
          <w:szCs w:val="28"/>
        </w:rPr>
        <w:t xml:space="preserve">ascending and another for </w:t>
      </w:r>
      <w:r w:rsidR="00FB436C" w:rsidRPr="00A31C08">
        <w:rPr>
          <w:sz w:val="24"/>
          <w:szCs w:val="28"/>
        </w:rPr>
        <w:t xml:space="preserve">a </w:t>
      </w:r>
      <w:r w:rsidR="00F548BF" w:rsidRPr="00A31C08">
        <w:rPr>
          <w:sz w:val="24"/>
          <w:szCs w:val="28"/>
        </w:rPr>
        <w:t>descending melodic motion</w:t>
      </w:r>
      <w:r w:rsidRPr="00A31C08">
        <w:rPr>
          <w:sz w:val="24"/>
          <w:szCs w:val="28"/>
        </w:rPr>
        <w:t xml:space="preserve">; </w:t>
      </w:r>
    </w:p>
    <w:p w14:paraId="56F285F2" w14:textId="73AF7A7A" w:rsidR="00823052" w:rsidRPr="00A31C08" w:rsidRDefault="00823052" w:rsidP="00A31C08">
      <w:pPr>
        <w:pStyle w:val="ListParagraph"/>
        <w:numPr>
          <w:ilvl w:val="0"/>
          <w:numId w:val="18"/>
        </w:numPr>
        <w:spacing w:afterLines="60" w:after="144"/>
        <w:ind w:left="425" w:hanging="357"/>
        <w:rPr>
          <w:sz w:val="24"/>
          <w:szCs w:val="28"/>
        </w:rPr>
      </w:pPr>
      <w:r w:rsidRPr="00A31C08">
        <w:rPr>
          <w:sz w:val="24"/>
          <w:szCs w:val="28"/>
        </w:rPr>
        <w:t xml:space="preserve">which tones constitute an </w:t>
      </w:r>
      <w:r w:rsidRPr="00A31C08">
        <w:rPr>
          <w:i/>
          <w:sz w:val="24"/>
          <w:szCs w:val="28"/>
        </w:rPr>
        <w:t xml:space="preserve">autonomous </w:t>
      </w:r>
      <w:r w:rsidR="00F548BF" w:rsidRPr="00A31C08">
        <w:rPr>
          <w:i/>
          <w:sz w:val="24"/>
          <w:szCs w:val="28"/>
        </w:rPr>
        <w:t xml:space="preserve">chromatic </w:t>
      </w:r>
      <w:r w:rsidRPr="00A31C08">
        <w:rPr>
          <w:i/>
          <w:sz w:val="24"/>
          <w:szCs w:val="28"/>
        </w:rPr>
        <w:t>degree</w:t>
      </w:r>
      <w:r w:rsidR="00117359" w:rsidRPr="00A31C08">
        <w:rPr>
          <w:sz w:val="24"/>
          <w:szCs w:val="28"/>
        </w:rPr>
        <w:t xml:space="preserve">—this can be tricky </w:t>
      </w:r>
      <w:r w:rsidRPr="00A31C08">
        <w:rPr>
          <w:sz w:val="24"/>
          <w:szCs w:val="28"/>
        </w:rPr>
        <w:t xml:space="preserve">in a chromatic or micro-chromatic mode (i.e., “C#” </w:t>
      </w:r>
      <w:r w:rsidR="00F548BF" w:rsidRPr="00A31C08">
        <w:rPr>
          <w:sz w:val="24"/>
          <w:szCs w:val="28"/>
        </w:rPr>
        <w:t>can be</w:t>
      </w:r>
      <w:r w:rsidRPr="00A31C08">
        <w:rPr>
          <w:sz w:val="24"/>
          <w:szCs w:val="28"/>
        </w:rPr>
        <w:t xml:space="preserve"> </w:t>
      </w:r>
      <w:r w:rsidR="00F548BF" w:rsidRPr="00A31C08">
        <w:rPr>
          <w:sz w:val="24"/>
          <w:szCs w:val="28"/>
        </w:rPr>
        <w:t>the</w:t>
      </w:r>
      <w:r w:rsidRPr="00A31C08">
        <w:rPr>
          <w:sz w:val="24"/>
          <w:szCs w:val="28"/>
        </w:rPr>
        <w:t xml:space="preserve"> II degree in a </w:t>
      </w:r>
      <w:r w:rsidR="00117359" w:rsidRPr="00A31C08">
        <w:rPr>
          <w:sz w:val="24"/>
          <w:szCs w:val="28"/>
        </w:rPr>
        <w:t xml:space="preserve">chromatic </w:t>
      </w:r>
      <w:r w:rsidR="008779CF" w:rsidRPr="00A31C08">
        <w:rPr>
          <w:sz w:val="24"/>
          <w:szCs w:val="28"/>
        </w:rPr>
        <w:t>mode C-C#-D-E-G</w:t>
      </w:r>
      <w:r w:rsidRPr="00A31C08">
        <w:rPr>
          <w:sz w:val="24"/>
          <w:szCs w:val="28"/>
        </w:rPr>
        <w:t>)</w:t>
      </w:r>
      <w:r w:rsidR="00F548BF" w:rsidRPr="00A31C08">
        <w:rPr>
          <w:sz w:val="24"/>
          <w:szCs w:val="28"/>
        </w:rPr>
        <w:t>—thereby supporting the strict use of a single degree bound by a single rule for each instance of ascending and/or descending motion</w:t>
      </w:r>
      <w:r w:rsidRPr="00A31C08">
        <w:rPr>
          <w:sz w:val="24"/>
          <w:szCs w:val="28"/>
        </w:rPr>
        <w:t xml:space="preserve">. </w:t>
      </w:r>
    </w:p>
    <w:p w14:paraId="310972F3" w14:textId="15CA4AC0" w:rsidR="00823052" w:rsidRDefault="00FB436C" w:rsidP="00A31C08">
      <w:pPr>
        <w:pStyle w:val="Body"/>
        <w:spacing w:afterLines="60" w:after="144"/>
      </w:pPr>
      <w:r>
        <w:t xml:space="preserve">A </w:t>
      </w:r>
      <w:r w:rsidR="008779CF">
        <w:t xml:space="preserve">researcher has to evaluate the melodic patterns within a piece of music in order to establish those morphological features that are principal for </w:t>
      </w:r>
      <w:r w:rsidR="00117359">
        <w:t>its</w:t>
      </w:r>
      <w:r w:rsidR="008779CF">
        <w:t xml:space="preserve"> TO. </w:t>
      </w:r>
      <w:r>
        <w:t>The c</w:t>
      </w:r>
      <w:r w:rsidR="00823052" w:rsidRPr="00B04440">
        <w:t xml:space="preserve">omputer software significantly facilitates this task, but still requires </w:t>
      </w:r>
      <w:r w:rsidR="008779CF">
        <w:t>manual input.</w:t>
      </w:r>
      <w:r w:rsidR="00823052" w:rsidRPr="00B04440">
        <w:t xml:space="preserve"> </w:t>
      </w:r>
      <w:r w:rsidR="008779CF">
        <w:t>M</w:t>
      </w:r>
      <w:r w:rsidR="00823052" w:rsidRPr="00B04440">
        <w:t xml:space="preserve">ean values of the acoustic measurements should be related to the </w:t>
      </w:r>
      <w:r w:rsidR="002A57CC">
        <w:t>repeated pitch and rhythmic</w:t>
      </w:r>
      <w:r w:rsidR="00823052" w:rsidRPr="00B04440">
        <w:t xml:space="preserve"> patterns and correlated with the intervallic distances </w:t>
      </w:r>
      <w:r w:rsidR="00823052">
        <w:t>between the neighboring tones. Modal s</w:t>
      </w:r>
      <w:r w:rsidR="00823052" w:rsidRPr="00B04440">
        <w:t xml:space="preserve">caling differs from </w:t>
      </w:r>
      <w:r w:rsidR="00117359">
        <w:t xml:space="preserve">the </w:t>
      </w:r>
      <w:r w:rsidR="00A4541E">
        <w:t>orthodox</w:t>
      </w:r>
      <w:r w:rsidR="00117359">
        <w:t xml:space="preserve"> idea of </w:t>
      </w:r>
      <w:r w:rsidR="00A4541E">
        <w:t xml:space="preserve">creating </w:t>
      </w:r>
      <w:r w:rsidR="00117359">
        <w:t>a</w:t>
      </w:r>
      <w:r w:rsidR="00823052">
        <w:t xml:space="preserve"> diatonic</w:t>
      </w:r>
      <w:r w:rsidR="00823052" w:rsidRPr="00B04440">
        <w:t xml:space="preserve"> “gamut” scale</w:t>
      </w:r>
      <w:r w:rsidR="00823052">
        <w:t xml:space="preserve"> by </w:t>
      </w:r>
      <w:r w:rsidR="00A4541E">
        <w:t xml:space="preserve">constructing </w:t>
      </w:r>
      <w:r w:rsidR="00823052">
        <w:t>the circle of 5</w:t>
      </w:r>
      <w:r w:rsidR="00823052" w:rsidRPr="00F93028">
        <w:rPr>
          <w:vertAlign w:val="superscript"/>
        </w:rPr>
        <w:t>th</w:t>
      </w:r>
      <w:r w:rsidR="00823052">
        <w:rPr>
          <w:vertAlign w:val="superscript"/>
        </w:rPr>
        <w:t>s</w:t>
      </w:r>
      <w:r w:rsidR="00823052">
        <w:t xml:space="preserve"> and </w:t>
      </w:r>
      <w:r w:rsidR="00A4541E">
        <w:t>inverting its every other 5</w:t>
      </w:r>
      <w:r w:rsidR="00A4541E" w:rsidRPr="00A4541E">
        <w:rPr>
          <w:vertAlign w:val="superscript"/>
        </w:rPr>
        <w:t>th</w:t>
      </w:r>
      <w:r w:rsidR="00A4541E">
        <w:t xml:space="preserve"> an octave down.</w:t>
      </w:r>
      <w:r w:rsidR="00823052" w:rsidRPr="00B04440">
        <w:t xml:space="preserve"> </w:t>
      </w:r>
      <w:r w:rsidR="00A4541E">
        <w:t>Instead, modal scaling establishes</w:t>
      </w:r>
      <w:r w:rsidR="00823052" w:rsidRPr="00B04440">
        <w:t xml:space="preserve"> </w:t>
      </w:r>
      <w:r w:rsidR="00823052">
        <w:t>a</w:t>
      </w:r>
      <w:r w:rsidR="00823052" w:rsidRPr="00B04440">
        <w:t xml:space="preserve"> pitch class in </w:t>
      </w:r>
      <w:r w:rsidR="00823052">
        <w:t>reference to a particular registral position</w:t>
      </w:r>
      <w:r w:rsidR="00823052" w:rsidRPr="00B04440">
        <w:t xml:space="preserve">, </w:t>
      </w:r>
      <w:r w:rsidR="008779CF" w:rsidRPr="00A4541E">
        <w:rPr>
          <w:i/>
          <w:iCs/>
        </w:rPr>
        <w:t>not limited by</w:t>
      </w:r>
      <w:r w:rsidR="00823052" w:rsidRPr="00A4541E">
        <w:rPr>
          <w:i/>
          <w:iCs/>
        </w:rPr>
        <w:t xml:space="preserve"> octave equivalence</w:t>
      </w:r>
      <w:r w:rsidR="002A57CC">
        <w:t>—</w:t>
      </w:r>
      <w:r w:rsidR="008779CF">
        <w:t>to</w:t>
      </w:r>
      <w:r w:rsidR="00823052" w:rsidRPr="00B04440">
        <w:t xml:space="preserve"> </w:t>
      </w:r>
      <w:r w:rsidR="002A57CC">
        <w:t xml:space="preserve">be </w:t>
      </w:r>
      <w:r w:rsidR="00823052" w:rsidRPr="00B04440">
        <w:t xml:space="preserve">able to </w:t>
      </w:r>
      <w:r w:rsidR="002A57CC">
        <w:t>identify</w:t>
      </w:r>
      <w:r w:rsidR="00823052" w:rsidRPr="00B04440">
        <w:t xml:space="preserve"> non-octave</w:t>
      </w:r>
      <w:r w:rsidR="002A57CC">
        <w:t>-equivalent</w:t>
      </w:r>
      <w:r w:rsidR="00823052" w:rsidRPr="00B04440">
        <w:t xml:space="preserve"> </w:t>
      </w:r>
      <w:r w:rsidR="008779CF">
        <w:t>modes</w:t>
      </w:r>
      <w:r w:rsidR="00823052" w:rsidRPr="00B04440">
        <w:t xml:space="preserve"> (</w:t>
      </w:r>
      <w:r w:rsidR="008779CF">
        <w:t>e.g.,</w:t>
      </w:r>
      <w:r w:rsidR="00823052">
        <w:t xml:space="preserve"> B-C-D-E-F-G-A-Bb</w:t>
      </w:r>
      <w:r w:rsidR="00823052" w:rsidRPr="00B04440">
        <w:t>)</w:t>
      </w:r>
      <w:r w:rsidR="00A4541E">
        <w:t xml:space="preserve">, which are quite common in music practice, especially in orally transmitted music (see Appendix-II </w:t>
      </w:r>
      <w:r w:rsidR="007242B8">
        <w:t>“</w:t>
      </w:r>
      <w:r w:rsidR="007242B8" w:rsidRPr="007242B8">
        <w:t>Non-octave hypermode</w:t>
      </w:r>
      <w:r w:rsidR="007242B8">
        <w:t xml:space="preserve">” </w:t>
      </w:r>
      <w:r w:rsidR="00A4541E">
        <w:t>in Nikolsky 2016)</w:t>
      </w:r>
      <w:r w:rsidR="00823052" w:rsidRPr="00B04440">
        <w:t xml:space="preserve">. </w:t>
      </w:r>
      <w:r w:rsidR="001254CA">
        <w:t xml:space="preserve">Its degrees are </w:t>
      </w:r>
      <w:r w:rsidR="001254CA" w:rsidRPr="001254CA">
        <w:t xml:space="preserve">register specific: </w:t>
      </w:r>
      <w:r w:rsidR="001254CA">
        <w:t>w</w:t>
      </w:r>
      <w:r w:rsidR="001254CA" w:rsidRPr="001254CA">
        <w:t>hen</w:t>
      </w:r>
      <w:r w:rsidR="001254CA">
        <w:t>ever</w:t>
      </w:r>
      <w:r w:rsidR="001254CA" w:rsidRPr="001254CA">
        <w:t xml:space="preserve"> the ambitus exceeds the octave</w:t>
      </w:r>
      <w:r w:rsidR="001254CA">
        <w:t xml:space="preserve"> in such music</w:t>
      </w:r>
      <w:r w:rsidR="001254CA" w:rsidRPr="001254CA">
        <w:t xml:space="preserve">, the upper intervals differ from the lower ones </w:t>
      </w:r>
      <w:r w:rsidR="001254CA" w:rsidRPr="001254CA">
        <w:fldChar w:fldCharType="begin" w:fldLock="1"/>
      </w:r>
      <w:r w:rsidR="00653114">
        <w:instrText>ADDIN CSL_CITATION {"citationItems":[{"id":"ITEM-1","itemData":{"ISSN":"1697-0101","abstract":"Spanish: [unedited non–English abstract received by RILM] Las dificultades en el estudio de culturas ajenas a la propia ha sido y sigue siendo un tema central dentro de las ciencias sociales en general y de la (etno)musicología en particular. El etnocentrismo, la dicotomía etic/emic o el uso de categorías propias para pensar y describir al otro son sólo algunas de las cuestiones que se han presentado y que se siguen debatiendo dentro de las disciplinas sociales. En el siguiente artículo, Nathalie Fernando aborda estas cuestiones presentando una nueva metodología de estudio de los sistemas de escalas dentro de las músicas no occidentales. Fernando basa su trabajo en los experimentos interactivos realizados con las polifonías vocales de Camerún. En su artículo, Fernando introduce los principales problemas en el estudio de las escalas de África central, los experimentos previos realizados en este campo y sus resultados, y nos propone, a partir de un caso de investigación real, una nueva metodología de trabajo que supera algunos de los problemas de las metodologías anteriores.","author":[{"dropping-particle":"","family":"Fernando","given":"Nathalie","non-dropping-particle":"","parse-names":false,"suffix":""}],"container-title":"Revista Transcultural de Música","id":"ITEM-1","issue":"11","issued":{"date-parts":[["2007"]]},"page":"3","title":"Study of African Scales: A new experimental approach for cognitive aspects","type":"article-journal","volume":"11"},"uris":["http://www.mendeley.com/documents/?uuid=740b1495-6384-4185-af7f-aaaac14bb6d0"]}],"mendeley":{"formattedCitation":"(Fernando 2007)","plainTextFormattedCitation":"(Fernando 2007)","previouslyFormattedCitation":"(Fernando 2007)"},"properties":{"noteIndex":0},"schema":"https://github.com/citation-style-language/schema/raw/master/csl-citation.json"}</w:instrText>
      </w:r>
      <w:r w:rsidR="001254CA" w:rsidRPr="001254CA">
        <w:fldChar w:fldCharType="separate"/>
      </w:r>
      <w:r w:rsidR="00653114" w:rsidRPr="00653114">
        <w:rPr>
          <w:noProof/>
        </w:rPr>
        <w:t>(Fernando 2007)</w:t>
      </w:r>
      <w:r w:rsidR="001254CA" w:rsidRPr="001254CA">
        <w:fldChar w:fldCharType="end"/>
      </w:r>
      <w:r w:rsidR="001254CA" w:rsidRPr="001254CA">
        <w:t>.</w:t>
      </w:r>
    </w:p>
    <w:p w14:paraId="528BAC8B" w14:textId="61CE2445" w:rsidR="00823052" w:rsidRDefault="00823052" w:rsidP="002A57CC">
      <w:pPr>
        <w:pStyle w:val="Body"/>
      </w:pPr>
      <w:r>
        <w:t>I</w:t>
      </w:r>
      <w:r w:rsidRPr="003C5275">
        <w:t xml:space="preserve">n conjunction with </w:t>
      </w:r>
      <w:r>
        <w:t xml:space="preserve">the </w:t>
      </w:r>
      <w:r w:rsidRPr="003C5275">
        <w:t>intervallic typology</w:t>
      </w:r>
      <w:r>
        <w:t>, modal scaling</w:t>
      </w:r>
      <w:r w:rsidRPr="003C5275">
        <w:t xml:space="preserve"> defines the </w:t>
      </w:r>
      <w:r>
        <w:t>interval set</w:t>
      </w:r>
      <w:r w:rsidRPr="003C5275">
        <w:t xml:space="preserve"> of a music work. </w:t>
      </w:r>
      <w:r w:rsidR="00A4541E">
        <w:t>Thus, for the music conceived within the micro-chromatic typology, such as Pamir falak,</w:t>
      </w:r>
      <w:r w:rsidR="007242B8">
        <w:t xml:space="preserve"> </w:t>
      </w:r>
      <w:r w:rsidR="002D50CD">
        <w:t xml:space="preserve">the </w:t>
      </w:r>
      <w:r w:rsidR="007242B8">
        <w:t xml:space="preserve">chromatic tones constitute different degrees, whereas for diatonic modes the very same </w:t>
      </w:r>
      <w:r w:rsidR="00336D89">
        <w:t xml:space="preserve">chromatic </w:t>
      </w:r>
      <w:r w:rsidR="007242B8">
        <w:t xml:space="preserve">tones would make alterations of diatonic degrees </w:t>
      </w:r>
      <w:r w:rsidR="007242B8" w:rsidRPr="007242B8">
        <w:t xml:space="preserve">(see </w:t>
      </w:r>
      <w:r w:rsidR="007242B8">
        <w:t>Demonstration</w:t>
      </w:r>
      <w:r w:rsidR="007242B8" w:rsidRPr="007242B8">
        <w:t>-</w:t>
      </w:r>
      <w:r w:rsidR="007242B8">
        <w:t>1</w:t>
      </w:r>
      <w:r w:rsidR="007242B8" w:rsidRPr="007242B8">
        <w:t xml:space="preserve"> </w:t>
      </w:r>
      <w:r w:rsidR="007242B8">
        <w:t xml:space="preserve">“Chromaticism” </w:t>
      </w:r>
      <w:r w:rsidR="007242B8" w:rsidRPr="007242B8">
        <w:t>in Nikolsky 2016)</w:t>
      </w:r>
      <w:r w:rsidR="007242B8">
        <w:t>.</w:t>
      </w:r>
      <w:r w:rsidR="00A4541E">
        <w:t xml:space="preserve"> </w:t>
      </w:r>
      <w:r w:rsidR="007242B8">
        <w:t>I</w:t>
      </w:r>
      <w:r>
        <w:t xml:space="preserve">n order to be able to identify intervallic typology, it is imperative to </w:t>
      </w:r>
      <w:r w:rsidR="002A57CC">
        <w:t>define</w:t>
      </w:r>
      <w:r>
        <w:t xml:space="preserve"> the </w:t>
      </w:r>
      <w:r w:rsidRPr="007242B8">
        <w:rPr>
          <w:b/>
          <w:bCs/>
        </w:rPr>
        <w:t>musical objects</w:t>
      </w:r>
      <w:r>
        <w:t xml:space="preserve"> in a music work</w:t>
      </w:r>
      <w:r w:rsidR="002A57CC">
        <w:t xml:space="preserve">—i.e., </w:t>
      </w:r>
      <w:r>
        <w:t xml:space="preserve">to find out which exact </w:t>
      </w:r>
      <w:r w:rsidR="007242B8">
        <w:t>acoustic constants</w:t>
      </w:r>
      <w:r>
        <w:t xml:space="preserve"> constitute elements in TO</w:t>
      </w:r>
      <w:r w:rsidR="007242B8">
        <w:t xml:space="preserve"> </w:t>
      </w:r>
      <w:r w:rsidR="007242B8">
        <w:fldChar w:fldCharType="begin" w:fldLock="1"/>
      </w:r>
      <w:r w:rsidR="00653114">
        <w:instrText>ADDIN CSL_CITATION {"citationItems":[{"id":"ITEM-1","itemData":{"author":[{"dropping-particle":"V.","family":"Nazaikinsky","given":"Yevgenij","non-dropping-particle":"","parse-names":false,"suffix":""}],"container-title":"Musical Art and Science [Музыкальное искусство и наука]","editor":[{"dropping-particle":"V","family":"Nazaikinsky","given":"Yevgenij","non-dropping-particle":"","parse-names":false,"suffix":""}],"id":"ITEM-1","issued":{"date-parts":[["1973"]]},"page":"59-98","publisher":"Muzyka","publisher-place":"Moscow","title":"On Constants in Perception of Music [О Константности в Восприятии Музыки]","type":"chapter","volume":"2"},"uris":["http://www.mendeley.com/documents/?uuid=baf24281-fb96-46ec-a775-d1f5d62b2256"]}],"mendeley":{"formattedCitation":"(Nazaikinsky 1973)","plainTextFormattedCitation":"(Nazaikinsky 1973)","previouslyFormattedCitation":"(Nazaikinsky 1973)"},"properties":{"noteIndex":0},"schema":"https://github.com/citation-style-language/schema/raw/master/csl-citation.json"}</w:instrText>
      </w:r>
      <w:r w:rsidR="007242B8">
        <w:fldChar w:fldCharType="separate"/>
      </w:r>
      <w:r w:rsidR="00653114" w:rsidRPr="00653114">
        <w:rPr>
          <w:noProof/>
        </w:rPr>
        <w:t>(Nazaikinsky 1973)</w:t>
      </w:r>
      <w:r w:rsidR="007242B8">
        <w:fldChar w:fldCharType="end"/>
      </w:r>
      <w:r>
        <w:t xml:space="preserve">. The starting point in this investigation belongs to </w:t>
      </w:r>
      <w:r w:rsidR="00336D89">
        <w:t xml:space="preserve">the expressive aspect of </w:t>
      </w:r>
      <w:r w:rsidR="00336D89" w:rsidRPr="00A31C08">
        <w:t>articulation</w:t>
      </w:r>
      <w:r w:rsidR="00336D89">
        <w:t xml:space="preserve">: the analyst has to establish </w:t>
      </w:r>
      <w:r>
        <w:t xml:space="preserve">which tones are interconnected, </w:t>
      </w:r>
      <w:r w:rsidR="00336D89">
        <w:t xml:space="preserve">and </w:t>
      </w:r>
      <w:r>
        <w:t>which are disconnected</w:t>
      </w:r>
      <w:r w:rsidR="002A57CC">
        <w:t>—</w:t>
      </w:r>
      <w:r>
        <w:t xml:space="preserve">and to </w:t>
      </w:r>
      <w:r w:rsidR="00336D89">
        <w:t>grade the extent of</w:t>
      </w:r>
      <w:r>
        <w:t xml:space="preserve"> their connectedness and disconnectedness. </w:t>
      </w:r>
    </w:p>
    <w:p w14:paraId="53672949" w14:textId="5439B84D" w:rsidR="00823052" w:rsidRPr="004677E5" w:rsidRDefault="00823052" w:rsidP="00823052">
      <w:pPr>
        <w:pStyle w:val="Heading4"/>
      </w:pPr>
      <w:bookmarkStart w:id="5" w:name="_Toc36758498"/>
      <w:bookmarkStart w:id="6" w:name="_Toc36853986"/>
      <w:r w:rsidRPr="004677E5">
        <w:t xml:space="preserve">Articulation </w:t>
      </w:r>
      <w:r w:rsidR="002A60FF" w:rsidRPr="001347D3">
        <w:rPr>
          <w:lang w:val="en-US"/>
        </w:rPr>
        <w:t>g</w:t>
      </w:r>
      <w:r w:rsidRPr="008E2937">
        <w:t>rading</w:t>
      </w:r>
      <w:bookmarkEnd w:id="5"/>
      <w:bookmarkEnd w:id="6"/>
    </w:p>
    <w:p w14:paraId="37A7B8BA" w14:textId="465C166B" w:rsidR="00823052" w:rsidRDefault="00336D89" w:rsidP="007C53A1">
      <w:pPr>
        <w:pStyle w:val="Body"/>
      </w:pPr>
      <w:r w:rsidRPr="00A31C08">
        <w:rPr>
          <w:b/>
          <w:bCs/>
        </w:rPr>
        <w:t>A</w:t>
      </w:r>
      <w:r w:rsidR="00CD34AC" w:rsidRPr="00A31C08">
        <w:rPr>
          <w:b/>
          <w:bCs/>
        </w:rPr>
        <w:t>rticulation</w:t>
      </w:r>
      <w:r w:rsidR="00CD34AC">
        <w:t xml:space="preserve"> </w:t>
      </w:r>
      <w:r w:rsidR="00A31C08">
        <w:t xml:space="preserve">styles, implemented in music </w:t>
      </w:r>
      <w:r w:rsidR="00185FC5">
        <w:fldChar w:fldCharType="begin" w:fldLock="1"/>
      </w:r>
      <w:r w:rsidR="00653114">
        <w:instrText>ADDIN CSL_CITATION {"citationItems":[{"id":"ITEM-1","itemData":{"DOI":"10.1093/gmo/9781561592630.article.40952","author":[{"dropping-particle":"","family":"Chew","given":"Geoffrey","non-dropping-particle":"","parse-names":false,"suffix":""}],"container-title":"The New Grove Dictionary of Music and Musicians","editor":[{"dropping-particle":"","family":"Sadie","given":"Stanley","non-dropping-particle":"","parse-names":false,"suffix":""},{"dropping-particle":"","family":"Tyrrell","given":"John","non-dropping-particle":"","parse-names":false,"suffix":""}],"id":"ITEM-1","issued":{"date-parts":[["2001"]]},"publisher":"10.1093/gmo/9781561592630.article.08458","publisher-place":"London, UK","title":"Articulation and phrasing","type":"entry-encyclopedia"},"uris":["http://www.mendeley.com/documents/?uuid=c1ebd90e-1268-4c3e-85f1-6903053768cf"]}],"mendeley":{"formattedCitation":"(Chew 2001)","plainTextFormattedCitation":"(Chew 2001)","previouslyFormattedCitation":"(Chew 2001)"},"properties":{"noteIndex":0},"schema":"https://github.com/citation-style-language/schema/raw/master/csl-citation.json"}</w:instrText>
      </w:r>
      <w:r w:rsidR="00185FC5">
        <w:fldChar w:fldCharType="separate"/>
      </w:r>
      <w:r w:rsidR="00653114" w:rsidRPr="00653114">
        <w:rPr>
          <w:noProof/>
        </w:rPr>
        <w:t>(Chew 2001)</w:t>
      </w:r>
      <w:r w:rsidR="00185FC5">
        <w:fldChar w:fldCharType="end"/>
      </w:r>
      <w:r w:rsidR="00A31C08">
        <w:t>,</w:t>
      </w:r>
      <w:r w:rsidR="00185FC5">
        <w:t xml:space="preserve"> </w:t>
      </w:r>
      <w:r w:rsidR="00CD34AC">
        <w:t xml:space="preserve">can be measured by </w:t>
      </w:r>
      <w:r w:rsidR="00CD34AC" w:rsidRPr="00CD34AC">
        <w:t xml:space="preserve">identifying the distribution of syllables in </w:t>
      </w:r>
      <w:r w:rsidR="00CD34AC">
        <w:t>vocal musicking (which syllables are interconnected into words vs. which are separated by words and phrases) and the distribution of legato (connected tones) versus staccato (</w:t>
      </w:r>
      <w:r w:rsidR="00217EAF">
        <w:t>as well as</w:t>
      </w:r>
      <w:r w:rsidR="00CD34AC">
        <w:t xml:space="preserve"> other styles of disconnected articulation</w:t>
      </w:r>
      <w:r w:rsidR="00217EAF">
        <w:t xml:space="preserve">, such as </w:t>
      </w:r>
      <w:r w:rsidR="00A31C08">
        <w:t>non-legato</w:t>
      </w:r>
      <w:r w:rsidR="00217EAF">
        <w:t>, marcato or tenuto</w:t>
      </w:r>
      <w:r w:rsidR="00CD34AC">
        <w:t>)</w:t>
      </w:r>
      <w:r w:rsidR="00823052">
        <w:t xml:space="preserve"> </w:t>
      </w:r>
      <w:r w:rsidR="00CD34AC">
        <w:t>in instrumental music.</w:t>
      </w:r>
      <w:r w:rsidR="00823052">
        <w:t xml:space="preserve"> As a general prosodic rule, singing multi-syllabic words engages legato articulation. Exceptions are rather few and limited, such as not finishing a long sung-out word at the end of a stanza that is to be continued, or interrupting a word in half-stanza with a caesura in order to repeat the interrupted syllable and, this time, to finalize it in the beginning of the following stanza </w:t>
      </w:r>
      <w:r w:rsidR="00823052" w:rsidRPr="008A2BE5">
        <w:fldChar w:fldCharType="begin" w:fldLock="1"/>
      </w:r>
      <w:r w:rsidR="00653114">
        <w:instrText>ADDIN CSL_CITATION {"citationItems":[{"id":"ITEM-1","itemData":{"author":[{"dropping-particle":"","family":"Alekseyev","given":"Eduard Ye.","non-dropping-particle":"","parse-names":false,"suffix":""}],"id":"ITEM-1","issued":{"date-parts":[["1976"]]},"number-of-pages":"286","publisher":"Muzyka","publisher-place":"Moscow","title":"Problems in the genesis of musical mode (on the example of Yakut folksong): analysis [Проблемы формирования лада (на материале якутской народной песни): исследование]","type":"book"},"locator":"123","uris":["http://www.mendeley.com/documents/?uuid=1aba2270-3730-4906-8602-0ffc0df1cbdb"]}],"mendeley":{"formattedCitation":"(Alekseyev 1976 p. 123)","manualFormatting":"(Alekseyev 1976, 132)","plainTextFormattedCitation":"(Alekseyev 1976 p. 123)","previouslyFormattedCitation":"(Alekseyev 1976 p. 123)"},"properties":{"noteIndex":0},"schema":"https://github.com/citation-style-language/schema/raw/master/csl-citation.json"}</w:instrText>
      </w:r>
      <w:r w:rsidR="00823052" w:rsidRPr="008A2BE5">
        <w:fldChar w:fldCharType="separate"/>
      </w:r>
      <w:r w:rsidR="00823052" w:rsidRPr="008A2BE5">
        <w:rPr>
          <w:noProof/>
        </w:rPr>
        <w:t>(</w:t>
      </w:r>
      <w:r w:rsidR="00823052">
        <w:rPr>
          <w:noProof/>
        </w:rPr>
        <w:t>Alekseyev 1976, 132</w:t>
      </w:r>
      <w:r w:rsidR="00823052" w:rsidRPr="008A2BE5">
        <w:rPr>
          <w:noProof/>
        </w:rPr>
        <w:t>)</w:t>
      </w:r>
      <w:r w:rsidR="00823052" w:rsidRPr="008A2BE5">
        <w:fldChar w:fldCharType="end"/>
      </w:r>
      <w:r w:rsidR="00823052">
        <w:t xml:space="preserve">. Such devices are </w:t>
      </w:r>
      <w:r w:rsidR="00217EAF">
        <w:t>usually reserved</w:t>
      </w:r>
      <w:r w:rsidR="00823052">
        <w:t xml:space="preserve"> for </w:t>
      </w:r>
      <w:r w:rsidR="00217EAF">
        <w:t xml:space="preserve">special expressive purposes to </w:t>
      </w:r>
      <w:r w:rsidR="007C53A1">
        <w:t>mark</w:t>
      </w:r>
      <w:r w:rsidR="00217EAF">
        <w:t xml:space="preserve"> specific</w:t>
      </w:r>
      <w:r w:rsidR="007C53A1">
        <w:t xml:space="preserve"> melodic elements</w:t>
      </w:r>
      <w:r w:rsidR="00217EAF">
        <w:t xml:space="preserve"> (e.g., caesura) or to </w:t>
      </w:r>
      <w:r w:rsidR="00CA031D">
        <w:t xml:space="preserve">maintain </w:t>
      </w:r>
      <w:r w:rsidR="00217EAF">
        <w:t>a</w:t>
      </w:r>
      <w:r w:rsidR="00CA031D">
        <w:t xml:space="preserve"> selected </w:t>
      </w:r>
      <w:r w:rsidR="00217EAF">
        <w:t>rhyming scheme in a particular spot of the lyrics</w:t>
      </w:r>
      <w:r w:rsidR="00823052">
        <w:t xml:space="preserve">, and do not contribute statistically to the definition of the pitch </w:t>
      </w:r>
      <w:r w:rsidR="007C53A1">
        <w:t>classes</w:t>
      </w:r>
      <w:r w:rsidR="00823052">
        <w:t xml:space="preserve"> within a song.</w:t>
      </w:r>
    </w:p>
    <w:p w14:paraId="38667DEE" w14:textId="62134C0B" w:rsidR="00823052" w:rsidRDefault="00823052" w:rsidP="007C53A1">
      <w:pPr>
        <w:pStyle w:val="Body"/>
      </w:pPr>
      <w:r>
        <w:t xml:space="preserve">Staccato articulation is </w:t>
      </w:r>
      <w:r w:rsidR="00217EAF">
        <w:t>rarely</w:t>
      </w:r>
      <w:r>
        <w:t xml:space="preserve"> used for the entirety of a vocalization, unless it </w:t>
      </w:r>
      <w:r w:rsidR="00182B3B">
        <w:t>delivers</w:t>
      </w:r>
      <w:r>
        <w:t xml:space="preserve"> a s</w:t>
      </w:r>
      <w:r w:rsidRPr="00B50DB0">
        <w:t xml:space="preserve">pecial effect </w:t>
      </w:r>
      <w:r>
        <w:t xml:space="preserve">(e.g., </w:t>
      </w:r>
      <w:r w:rsidR="00182B3B">
        <w:t xml:space="preserve">illustration of </w:t>
      </w:r>
      <w:r>
        <w:t xml:space="preserve">shivering in </w:t>
      </w:r>
      <w:r w:rsidRPr="00B50DB0">
        <w:t>Purcell</w:t>
      </w:r>
      <w:r>
        <w:t>’s</w:t>
      </w:r>
      <w:r w:rsidRPr="00B50DB0">
        <w:t xml:space="preserve"> </w:t>
      </w:r>
      <w:r w:rsidR="00182B3B">
        <w:t>“</w:t>
      </w:r>
      <w:r w:rsidRPr="00B50DB0">
        <w:t>Aria of the Cold Genius</w:t>
      </w:r>
      <w:r w:rsidR="00182B3B">
        <w:t>”</w:t>
      </w:r>
      <w:r w:rsidRPr="00B50DB0">
        <w:t xml:space="preserve"> from Act III of </w:t>
      </w:r>
      <w:r w:rsidR="00182B3B">
        <w:t>the opera “</w:t>
      </w:r>
      <w:r w:rsidRPr="00B50DB0">
        <w:t>King Arthur</w:t>
      </w:r>
      <w:r w:rsidR="00182B3B">
        <w:t>”</w:t>
      </w:r>
      <w:r>
        <w:t>)</w:t>
      </w:r>
      <w:r w:rsidRPr="00B50DB0">
        <w:t xml:space="preserve">. </w:t>
      </w:r>
      <w:r>
        <w:t>However, staccato is common</w:t>
      </w:r>
      <w:r w:rsidR="00182B3B">
        <w:t>ly used</w:t>
      </w:r>
      <w:r>
        <w:t xml:space="preserve"> </w:t>
      </w:r>
      <w:r w:rsidR="00182B3B">
        <w:t>to contrast</w:t>
      </w:r>
      <w:r>
        <w:t xml:space="preserve"> legato within melodic </w:t>
      </w:r>
      <w:r w:rsidR="00182B3B">
        <w:t>motifs, where smoothness is undesired (this is a commonplace in dances where music has to support physical motion even in situations where this motion is not smooth but abrupt)</w:t>
      </w:r>
      <w:r>
        <w:t xml:space="preserve">. </w:t>
      </w:r>
      <w:r w:rsidR="00182B3B">
        <w:t>I</w:t>
      </w:r>
      <w:r w:rsidR="007C53A1">
        <w:t>ntermittent s</w:t>
      </w:r>
      <w:r w:rsidRPr="001321B3">
        <w:t xml:space="preserve">taccato </w:t>
      </w:r>
      <w:r w:rsidR="00182B3B">
        <w:t>is often</w:t>
      </w:r>
      <w:r w:rsidRPr="001321B3">
        <w:t xml:space="preserve"> associated with </w:t>
      </w:r>
      <w:r>
        <w:t xml:space="preserve">the expression of </w:t>
      </w:r>
      <w:r w:rsidRPr="001321B3">
        <w:t xml:space="preserve">gaiety, </w:t>
      </w:r>
      <w:r>
        <w:t xml:space="preserve">energy, activity, fear, or anger. </w:t>
      </w:r>
      <w:r w:rsidR="007C53A1">
        <w:t>Legato-staccato opposition often supports</w:t>
      </w:r>
      <w:r>
        <w:t xml:space="preserve"> the distribution of steps </w:t>
      </w:r>
      <w:r w:rsidR="007C53A1">
        <w:t xml:space="preserve">(legato) </w:t>
      </w:r>
      <w:r>
        <w:t>versus leaps</w:t>
      </w:r>
      <w:r w:rsidR="007C53A1">
        <w:t xml:space="preserve"> (staccato) to energize the latter</w:t>
      </w:r>
      <w:r>
        <w:t xml:space="preserve">. </w:t>
      </w:r>
      <w:r w:rsidR="00182B3B">
        <w:t>Such</w:t>
      </w:r>
      <w:r>
        <w:t xml:space="preserve"> distribution might assign specific degrees in specific registers </w:t>
      </w:r>
      <w:r w:rsidR="00182B3B">
        <w:t xml:space="preserve">exclusively </w:t>
      </w:r>
      <w:r>
        <w:t xml:space="preserve">to the staccato </w:t>
      </w:r>
      <w:r>
        <w:lastRenderedPageBreak/>
        <w:t xml:space="preserve">function. Also, </w:t>
      </w:r>
      <w:r w:rsidR="00182B3B">
        <w:t xml:space="preserve">it is worth noting that </w:t>
      </w:r>
      <w:r>
        <w:t>staccato articulation directly affects musical intonation by excluding the portamento sliding in and out of a target pitch, thereby confining the music to a concise</w:t>
      </w:r>
      <w:r w:rsidR="00040E18">
        <w:t xml:space="preserve"> discrete</w:t>
      </w:r>
      <w:r>
        <w:t xml:space="preserve"> </w:t>
      </w:r>
      <w:r w:rsidR="00040E18">
        <w:t>(</w:t>
      </w:r>
      <w:r w:rsidR="00040E18" w:rsidRPr="00040E18">
        <w:t>pointillistic</w:t>
      </w:r>
      <w:r w:rsidR="00040E18">
        <w:t>)</w:t>
      </w:r>
      <w:r w:rsidR="00040E18" w:rsidRPr="00040E18">
        <w:t xml:space="preserve"> </w:t>
      </w:r>
      <w:r>
        <w:t>intervallic typology.</w:t>
      </w:r>
      <w:r w:rsidR="00182B3B">
        <w:t xml:space="preserve"> </w:t>
      </w:r>
      <w:r w:rsidR="00A05B1A">
        <w:t>That is why</w:t>
      </w:r>
      <w:r w:rsidR="00182B3B">
        <w:t>, staccato is seldom in ekmelic music.</w:t>
      </w:r>
    </w:p>
    <w:p w14:paraId="43A07889" w14:textId="36BF420C" w:rsidR="000C10EB" w:rsidRDefault="00823052" w:rsidP="00040E18">
      <w:pPr>
        <w:pStyle w:val="Body"/>
      </w:pPr>
      <w:r>
        <w:t xml:space="preserve">A few other alternative styles of articulation should be </w:t>
      </w:r>
      <w:r w:rsidR="00CA031D">
        <w:t>discussed here</w:t>
      </w:r>
      <w:r>
        <w:t xml:space="preserve">. </w:t>
      </w:r>
      <w:r w:rsidRPr="008F1891">
        <w:rPr>
          <w:i/>
        </w:rPr>
        <w:t>Non</w:t>
      </w:r>
      <w:r w:rsidR="00E4410C">
        <w:rPr>
          <w:i/>
        </w:rPr>
        <w:t>-</w:t>
      </w:r>
      <w:r w:rsidRPr="008F1891">
        <w:rPr>
          <w:i/>
        </w:rPr>
        <w:t>legato</w:t>
      </w:r>
      <w:r>
        <w:t xml:space="preserve"> style should be distinguished from staccato by a certain</w:t>
      </w:r>
      <w:r w:rsidRPr="008F1891">
        <w:t xml:space="preserve"> </w:t>
      </w:r>
      <w:r w:rsidR="00182B3B">
        <w:t>“</w:t>
      </w:r>
      <w:r w:rsidRPr="008F1891">
        <w:t>naturalness</w:t>
      </w:r>
      <w:r w:rsidR="00182B3B">
        <w:t>” (casualness)</w:t>
      </w:r>
      <w:r w:rsidRPr="008F1891">
        <w:t xml:space="preserve"> in </w:t>
      </w:r>
      <w:r>
        <w:t>separation of</w:t>
      </w:r>
      <w:r w:rsidRPr="008F1891">
        <w:t xml:space="preserve"> </w:t>
      </w:r>
      <w:r>
        <w:t>tones</w:t>
      </w:r>
      <w:r w:rsidR="006B7499">
        <w:t>—</w:t>
      </w:r>
      <w:r w:rsidRPr="008F1891">
        <w:t xml:space="preserve">not </w:t>
      </w:r>
      <w:r w:rsidR="000C10EB">
        <w:t>displaying</w:t>
      </w:r>
      <w:r>
        <w:t xml:space="preserve"> a</w:t>
      </w:r>
      <w:r w:rsidR="000C10EB">
        <w:t xml:space="preserve"> deliberate</w:t>
      </w:r>
      <w:r>
        <w:t xml:space="preserve"> effort </w:t>
      </w:r>
      <w:r w:rsidR="000C10EB">
        <w:t>to cut</w:t>
      </w:r>
      <w:r>
        <w:t xml:space="preserve"> a tone</w:t>
      </w:r>
      <w:r w:rsidR="000C10EB">
        <w:t xml:space="preserve"> shorter</w:t>
      </w:r>
      <w:r w:rsidRPr="008F1891">
        <w:t xml:space="preserve">. </w:t>
      </w:r>
      <w:r>
        <w:t xml:space="preserve">The decay phase of a </w:t>
      </w:r>
      <w:r w:rsidR="006B7499">
        <w:t>vocal non</w:t>
      </w:r>
      <w:r w:rsidR="00E4410C">
        <w:t>-</w:t>
      </w:r>
      <w:r w:rsidR="006B7499">
        <w:t>legato</w:t>
      </w:r>
      <w:r>
        <w:t xml:space="preserve"> tone</w:t>
      </w:r>
      <w:r w:rsidRPr="008F1891">
        <w:t xml:space="preserve"> </w:t>
      </w:r>
      <w:r w:rsidR="000C10EB">
        <w:t>appears light,</w:t>
      </w:r>
      <w:r w:rsidRPr="008F1891">
        <w:t xml:space="preserve"> </w:t>
      </w:r>
      <w:r w:rsidR="000C10EB">
        <w:t>easy</w:t>
      </w:r>
      <w:r w:rsidRPr="008F1891">
        <w:t xml:space="preserve">, relaxed, without </w:t>
      </w:r>
      <w:r w:rsidR="000C10EB">
        <w:t>the</w:t>
      </w:r>
      <w:r w:rsidRPr="008F1891">
        <w:t xml:space="preserve"> </w:t>
      </w:r>
      <w:r w:rsidR="00A31C08">
        <w:t>strain associated</w:t>
      </w:r>
      <w:r w:rsidR="006B7499">
        <w:t xml:space="preserve"> with </w:t>
      </w:r>
      <w:r w:rsidR="000C10EB">
        <w:t xml:space="preserve">the bouncing impression from the salient </w:t>
      </w:r>
      <w:r w:rsidR="006B7499">
        <w:t>staccato</w:t>
      </w:r>
      <w:r w:rsidRPr="008F1891">
        <w:t>.</w:t>
      </w:r>
      <w:r>
        <w:t xml:space="preserve"> </w:t>
      </w:r>
      <w:r w:rsidR="006B7499">
        <w:t>The extent</w:t>
      </w:r>
      <w:r>
        <w:t xml:space="preserve"> of </w:t>
      </w:r>
      <w:r w:rsidR="000C10EB">
        <w:t>the</w:t>
      </w:r>
      <w:r>
        <w:t xml:space="preserve"> </w:t>
      </w:r>
      <w:r w:rsidR="006B7499">
        <w:t>distinction</w:t>
      </w:r>
      <w:r>
        <w:t xml:space="preserve"> </w:t>
      </w:r>
      <w:r w:rsidR="000C10EB">
        <w:t xml:space="preserve">between staccato and </w:t>
      </w:r>
      <w:r w:rsidR="00A31C08">
        <w:t>non-legato</w:t>
      </w:r>
      <w:r w:rsidR="000C10EB">
        <w:t xml:space="preserve"> </w:t>
      </w:r>
      <w:r>
        <w:t>depends on the perception of beat: staccato tones are shorter than the beat or a binary fraction of the beat (½ or ¼), whereas non</w:t>
      </w:r>
      <w:r w:rsidR="00E4410C">
        <w:t>-</w:t>
      </w:r>
      <w:r>
        <w:t>legato tones are about equal to the beat. Non</w:t>
      </w:r>
      <w:r w:rsidR="00E4410C">
        <w:t>-</w:t>
      </w:r>
      <w:r>
        <w:t>legato melodic motion usually comfortably “walks” together with the beat, without</w:t>
      </w:r>
      <w:r w:rsidR="000C10EB">
        <w:t xml:space="preserve"> appearing to</w:t>
      </w:r>
      <w:r>
        <w:t xml:space="preserve"> </w:t>
      </w:r>
      <w:r w:rsidR="000C10EB">
        <w:t>“</w:t>
      </w:r>
      <w:r>
        <w:t>bounc</w:t>
      </w:r>
      <w:r w:rsidR="000C10EB">
        <w:t>e</w:t>
      </w:r>
      <w:r>
        <w:t>,</w:t>
      </w:r>
      <w:r w:rsidR="000C10EB">
        <w:t>”</w:t>
      </w:r>
      <w:r>
        <w:t xml:space="preserve"> </w:t>
      </w:r>
      <w:r w:rsidR="000C10EB">
        <w:t>“</w:t>
      </w:r>
      <w:r>
        <w:t>hop</w:t>
      </w:r>
      <w:r w:rsidR="000C10EB">
        <w:t>”</w:t>
      </w:r>
      <w:r>
        <w:t xml:space="preserve"> or </w:t>
      </w:r>
      <w:r w:rsidR="000C10EB">
        <w:t>“</w:t>
      </w:r>
      <w:r>
        <w:t>startl</w:t>
      </w:r>
      <w:r w:rsidR="000C10EB">
        <w:t>e</w:t>
      </w:r>
      <w:r w:rsidR="00A05B1A">
        <w:t>,</w:t>
      </w:r>
      <w:r w:rsidR="000C10EB">
        <w:t>”</w:t>
      </w:r>
      <w:r>
        <w:t xml:space="preserve"> </w:t>
      </w:r>
      <w:r w:rsidR="00A05B1A">
        <w:t xml:space="preserve">all of which </w:t>
      </w:r>
      <w:r w:rsidR="000C10EB">
        <w:t>characterize</w:t>
      </w:r>
      <w:r>
        <w:t xml:space="preserve"> staccato </w:t>
      </w:r>
      <w:r w:rsidR="000C10EB">
        <w:t>melodies</w:t>
      </w:r>
      <w:r w:rsidRPr="008F1891">
        <w:t>.</w:t>
      </w:r>
      <w:r>
        <w:t xml:space="preserve"> </w:t>
      </w:r>
    </w:p>
    <w:p w14:paraId="4EF9DC71" w14:textId="08D02323" w:rsidR="00823052" w:rsidRDefault="00823052" w:rsidP="00040E18">
      <w:pPr>
        <w:pStyle w:val="Body"/>
      </w:pPr>
      <w:r>
        <w:t xml:space="preserve">For TO, </w:t>
      </w:r>
      <w:r w:rsidR="00A31C08">
        <w:t>non-legato</w:t>
      </w:r>
      <w:r>
        <w:t xml:space="preserve"> is useful in revealing the gravitational relations between tones of the melody: pairs of unstable and stable tones usually require legato connection, making non</w:t>
      </w:r>
      <w:r w:rsidR="00E4410C">
        <w:t>-</w:t>
      </w:r>
      <w:r>
        <w:t>legato indicative of the absence of subordination between the</w:t>
      </w:r>
      <w:r w:rsidR="006B7499">
        <w:t xml:space="preserve"> adjacent</w:t>
      </w:r>
      <w:r>
        <w:t xml:space="preserve"> non</w:t>
      </w:r>
      <w:r w:rsidR="00E4410C">
        <w:t>-</w:t>
      </w:r>
      <w:r>
        <w:t xml:space="preserve">legato tones. In a melody that is not committed exclusively to just one articulation style, </w:t>
      </w:r>
      <w:r w:rsidRPr="004A3756">
        <w:rPr>
          <w:i/>
        </w:rPr>
        <w:t>legato</w:t>
      </w:r>
      <w:r>
        <w:t xml:space="preserve"> is likely to reflect </w:t>
      </w:r>
      <w:r w:rsidRPr="004A3756">
        <w:rPr>
          <w:i/>
        </w:rPr>
        <w:t>subordination</w:t>
      </w:r>
      <w:r>
        <w:t xml:space="preserve"> of an unstable tone to a neighboring anchor tone, which often forms the nucleus of a melodic motif, extrapolating the legato articulation </w:t>
      </w:r>
      <w:r w:rsidR="00A05B1A">
        <w:t xml:space="preserve">to </w:t>
      </w:r>
      <w:r>
        <w:t xml:space="preserve">the entire motif. </w:t>
      </w:r>
      <w:r w:rsidRPr="004A3756">
        <w:rPr>
          <w:i/>
        </w:rPr>
        <w:t>Non</w:t>
      </w:r>
      <w:r w:rsidR="00AA258E">
        <w:rPr>
          <w:i/>
        </w:rPr>
        <w:t>-</w:t>
      </w:r>
      <w:r w:rsidRPr="004A3756">
        <w:rPr>
          <w:i/>
        </w:rPr>
        <w:t>legato</w:t>
      </w:r>
      <w:r>
        <w:t>, on the other hand, more often than not, reflects</w:t>
      </w:r>
      <w:r w:rsidR="00A05B1A">
        <w:t xml:space="preserve"> the</w:t>
      </w:r>
      <w:r>
        <w:t xml:space="preserve"> </w:t>
      </w:r>
      <w:r w:rsidRPr="00966E7B">
        <w:rPr>
          <w:i/>
        </w:rPr>
        <w:t>coordination</w:t>
      </w:r>
      <w:r>
        <w:t xml:space="preserve"> between </w:t>
      </w:r>
      <w:r w:rsidR="00FF2DA2">
        <w:t xml:space="preserve">the equally important </w:t>
      </w:r>
      <w:r>
        <w:t>adjacent tones</w:t>
      </w:r>
      <w:r w:rsidR="006B7499">
        <w:t>—</w:t>
      </w:r>
      <w:r>
        <w:t>when they belong to the same class within the tonal hierarchy (</w:t>
      </w:r>
      <w:r w:rsidR="00FF2DA2">
        <w:t xml:space="preserve">e.g., the function of a tonic triad for I, III and V degrees) </w:t>
      </w:r>
      <w:r>
        <w:t xml:space="preserve">or at the complete absence of </w:t>
      </w:r>
      <w:r w:rsidRPr="00966E7B">
        <w:rPr>
          <w:i/>
        </w:rPr>
        <w:t>hierarchic</w:t>
      </w:r>
      <w:r>
        <w:t xml:space="preserve"> organization, </w:t>
      </w:r>
      <w:r w:rsidR="00DD2A03">
        <w:t xml:space="preserve">when </w:t>
      </w:r>
      <w:r>
        <w:t xml:space="preserve">all tones </w:t>
      </w:r>
      <w:r w:rsidR="00DD2A03">
        <w:t xml:space="preserve">are </w:t>
      </w:r>
      <w:r>
        <w:t xml:space="preserve">united by </w:t>
      </w:r>
      <w:r w:rsidRPr="00966E7B">
        <w:rPr>
          <w:i/>
        </w:rPr>
        <w:t>heterarchic</w:t>
      </w:r>
      <w:r>
        <w:t xml:space="preserve"> relations</w:t>
      </w:r>
      <w:r w:rsidR="00FF2DA2">
        <w:t xml:space="preserve"> (e.g., the whole-tone mode</w:t>
      </w:r>
      <w:r>
        <w:t xml:space="preserve">). </w:t>
      </w:r>
    </w:p>
    <w:p w14:paraId="628AB1BE" w14:textId="280FEF52" w:rsidR="00823052" w:rsidRDefault="00823052" w:rsidP="00DD0FE4">
      <w:pPr>
        <w:pStyle w:val="Body"/>
      </w:pPr>
      <w:r w:rsidRPr="00966E7B">
        <w:rPr>
          <w:i/>
        </w:rPr>
        <w:t>Marcato</w:t>
      </w:r>
      <w:r>
        <w:t xml:space="preserve"> style can also be important for TO. Marcato (</w:t>
      </w:r>
      <w:r w:rsidRPr="00966E7B">
        <w:t>from Italian "marcare"</w:t>
      </w:r>
      <w:r w:rsidR="00A31C08">
        <w:t>—</w:t>
      </w:r>
      <w:r w:rsidRPr="00966E7B">
        <w:t>"to mark"</w:t>
      </w:r>
      <w:r>
        <w:t>)</w:t>
      </w:r>
      <w:r w:rsidRPr="00966E7B">
        <w:t xml:space="preserve"> implies</w:t>
      </w:r>
      <w:r>
        <w:t xml:space="preserve"> a</w:t>
      </w:r>
      <w:r w:rsidRPr="00966E7B">
        <w:t xml:space="preserve"> forceful attack at the onset of a </w:t>
      </w:r>
      <w:r>
        <w:t>tone</w:t>
      </w:r>
      <w:r w:rsidRPr="00966E7B">
        <w:t xml:space="preserve">, </w:t>
      </w:r>
      <w:r>
        <w:t xml:space="preserve">which </w:t>
      </w:r>
      <w:r w:rsidR="006B7499">
        <w:t>usually</w:t>
      </w:r>
      <w:r>
        <w:t xml:space="preserve"> </w:t>
      </w:r>
      <w:r w:rsidR="006B7499">
        <w:t>emphasizes</w:t>
      </w:r>
      <w:r>
        <w:t xml:space="preserve"> that tone’s frequency value. </w:t>
      </w:r>
      <w:r w:rsidRPr="00966E7B">
        <w:t xml:space="preserve">The attack </w:t>
      </w:r>
      <w:r>
        <w:t>phase</w:t>
      </w:r>
      <w:r w:rsidRPr="00966E7B">
        <w:t xml:space="preserve"> of a marcato </w:t>
      </w:r>
      <w:r>
        <w:t>tone</w:t>
      </w:r>
      <w:r w:rsidRPr="00966E7B">
        <w:t xml:space="preserve"> should appear amplified </w:t>
      </w:r>
      <w:r>
        <w:t>as compared</w:t>
      </w:r>
      <w:r w:rsidRPr="00966E7B">
        <w:t xml:space="preserve"> </w:t>
      </w:r>
      <w:r>
        <w:t>to</w:t>
      </w:r>
      <w:r w:rsidRPr="00966E7B">
        <w:t xml:space="preserve"> its sustain</w:t>
      </w:r>
      <w:r>
        <w:t>ed</w:t>
      </w:r>
      <w:r w:rsidRPr="00966E7B">
        <w:t xml:space="preserve"> </w:t>
      </w:r>
      <w:r>
        <w:t>phase</w:t>
      </w:r>
      <w:r w:rsidRPr="00966E7B">
        <w:t>.</w:t>
      </w:r>
      <w:r>
        <w:t xml:space="preserve"> </w:t>
      </w:r>
      <w:r w:rsidRPr="00966E7B">
        <w:t xml:space="preserve">Marcato is a </w:t>
      </w:r>
      <w:r w:rsidRPr="00966E7B">
        <w:rPr>
          <w:i/>
          <w:iCs/>
        </w:rPr>
        <w:t>dynamic</w:t>
      </w:r>
      <w:r w:rsidRPr="00966E7B">
        <w:t xml:space="preserve"> articulation: it articulates the flow of music not </w:t>
      </w:r>
      <w:r w:rsidR="00DD0FE4">
        <w:t xml:space="preserve">only </w:t>
      </w:r>
      <w:r w:rsidRPr="00966E7B">
        <w:t xml:space="preserve">by </w:t>
      </w:r>
      <w:r w:rsidR="00DD0FE4">
        <w:t>shortening</w:t>
      </w:r>
      <w:r w:rsidRPr="00966E7B">
        <w:t xml:space="preserve"> the duration of a </w:t>
      </w:r>
      <w:r w:rsidR="00933ABC">
        <w:t>tone</w:t>
      </w:r>
      <w:r w:rsidR="00DD0FE4">
        <w:t xml:space="preserve"> (</w:t>
      </w:r>
      <w:r w:rsidR="00933ABC">
        <w:t xml:space="preserve">for a </w:t>
      </w:r>
      <w:r w:rsidR="00DD0FE4">
        <w:t xml:space="preserve">little less than </w:t>
      </w:r>
      <w:r w:rsidR="00A31C08">
        <w:t>non-legato</w:t>
      </w:r>
      <w:r w:rsidR="00DD0FE4">
        <w:t>)</w:t>
      </w:r>
      <w:r w:rsidRPr="00966E7B">
        <w:t xml:space="preserve">, but </w:t>
      </w:r>
      <w:r w:rsidR="00933ABC">
        <w:t xml:space="preserve">also </w:t>
      </w:r>
      <w:r w:rsidRPr="00966E7B">
        <w:t xml:space="preserve">by </w:t>
      </w:r>
      <w:r w:rsidR="00933ABC">
        <w:t>increasing</w:t>
      </w:r>
      <w:r w:rsidRPr="00966E7B">
        <w:t xml:space="preserve"> its </w:t>
      </w:r>
      <w:r w:rsidR="00933ABC">
        <w:t>amplitude</w:t>
      </w:r>
      <w:r>
        <w:t xml:space="preserve">. Marcato melodic motion </w:t>
      </w:r>
      <w:r w:rsidRPr="00966E7B">
        <w:t xml:space="preserve">resembles </w:t>
      </w:r>
      <w:r>
        <w:t>a</w:t>
      </w:r>
      <w:r w:rsidRPr="00966E7B">
        <w:t xml:space="preserve"> stamping gait, where each foot is hit against the </w:t>
      </w:r>
      <w:r>
        <w:t>ground</w:t>
      </w:r>
      <w:r w:rsidRPr="00966E7B">
        <w:t xml:space="preserve"> with excessive force.</w:t>
      </w:r>
      <w:r>
        <w:t xml:space="preserve"> This should explain the association of marcato with the expression of intensity and strength. For TO, marcato is important because it is likely to fall on the anchor tones (e.g., the opening of “This Old Man”). Or, if it falls on </w:t>
      </w:r>
      <w:r w:rsidR="00A2340E">
        <w:t xml:space="preserve">the </w:t>
      </w:r>
      <w:r>
        <w:t xml:space="preserve">unstable degrees of a mode, it changes the melodic function of that degree (more on that below) by charging it with </w:t>
      </w:r>
      <w:r w:rsidR="00A2340E">
        <w:t xml:space="preserve">a </w:t>
      </w:r>
      <w:r>
        <w:t xml:space="preserve">greater stability so that it can stand up against the stable degrees </w:t>
      </w:r>
      <w:r w:rsidRPr="001B6FEC">
        <w:t xml:space="preserve">in a </w:t>
      </w:r>
      <w:r>
        <w:t>melodic opposition (e.g., the opening of “Les Moissonneurs” by Francois Couperin).</w:t>
      </w:r>
      <w:r w:rsidRPr="00966E7B">
        <w:t xml:space="preserve"> </w:t>
      </w:r>
    </w:p>
    <w:p w14:paraId="7DD1A5EE" w14:textId="20F3CD2C" w:rsidR="00823052" w:rsidRDefault="00823052" w:rsidP="00DD0FE4">
      <w:pPr>
        <w:pStyle w:val="Body"/>
      </w:pPr>
      <w:r>
        <w:t xml:space="preserve">Accounting for articulation styles allows the analyst to establish the way in which the creator of a melody intended its tones to be connected or disconnected. </w:t>
      </w:r>
      <w:r w:rsidRPr="00C14A95">
        <w:t xml:space="preserve">Psychoacoustic research has established that in order for a person to hear two consecutive tones as connected, they have to be separated </w:t>
      </w:r>
      <w:r>
        <w:t xml:space="preserve">by </w:t>
      </w:r>
      <w:r w:rsidRPr="00C14A95">
        <w:t xml:space="preserve">no more than </w:t>
      </w:r>
      <w:r>
        <w:t>one</w:t>
      </w:r>
      <w:r w:rsidRPr="00C14A95">
        <w:t xml:space="preserve"> second. Actually, the breaking point seems to be around 800 msec, but our ear compensates for </w:t>
      </w:r>
      <w:r>
        <w:t>the</w:t>
      </w:r>
      <w:r w:rsidRPr="00C14A95">
        <w:t xml:space="preserve"> break by extending the "echo" of the</w:t>
      </w:r>
      <w:r w:rsidR="00702719">
        <w:t xml:space="preserve"> tone</w:t>
      </w:r>
      <w:r w:rsidRPr="00C14A95">
        <w:t xml:space="preserve"> last heard </w:t>
      </w:r>
      <w:r>
        <w:fldChar w:fldCharType="begin" w:fldLock="1"/>
      </w:r>
      <w:r w:rsidR="00653114">
        <w:instrText>ADDIN CSL_CITATION {"citationItems":[{"id":"ITEM-1","itemData":{"DOI":"10.1525/mp.2001.19.1.1","author":[{"dropping-particle":"","family":"Huron","given":"David","non-dropping-particle":"","parse-names":false,"suffix":""}],"container-title":"Music Perception","id":"ITEM-1","issue":"1","issued":{"date-parts":[["2001"]]},"page":"1-64","title":"Tone and Voice: A Derivation of the Rules of Voice-Leading from Perceptual Principles","type":"article-journal","volume":"19"},"uris":["http://www.mendeley.com/documents/?uuid=2f2074d4-6676-477c-a90c-1db593a48245"]}],"mendeley":{"formattedCitation":"(Huron 2001)","plainTextFormattedCitation":"(Huron 2001)","previouslyFormattedCitation":"(Huron 2001)"},"properties":{"noteIndex":0},"schema":"https://github.com/citation-style-language/schema/raw/master/csl-citation.json"}</w:instrText>
      </w:r>
      <w:r>
        <w:fldChar w:fldCharType="separate"/>
      </w:r>
      <w:r w:rsidR="00653114" w:rsidRPr="00653114">
        <w:rPr>
          <w:noProof/>
        </w:rPr>
        <w:t>(Huron 2001)</w:t>
      </w:r>
      <w:r>
        <w:fldChar w:fldCharType="end"/>
      </w:r>
      <w:r w:rsidRPr="00C14A95">
        <w:t xml:space="preserve">. </w:t>
      </w:r>
      <w:r>
        <w:t xml:space="preserve">This is how our ear deals with </w:t>
      </w:r>
      <w:r w:rsidR="00CD7578">
        <w:t xml:space="preserve">the </w:t>
      </w:r>
      <w:r>
        <w:t xml:space="preserve">melodic phrases </w:t>
      </w:r>
      <w:r w:rsidR="00CD7578">
        <w:t xml:space="preserve">that are </w:t>
      </w:r>
      <w:r>
        <w:t xml:space="preserve">performed with staccato articulation. </w:t>
      </w:r>
      <w:r w:rsidRPr="00C14A95">
        <w:t xml:space="preserve">The longer </w:t>
      </w:r>
      <w:r>
        <w:t>is</w:t>
      </w:r>
      <w:r w:rsidRPr="00C14A95">
        <w:t xml:space="preserve"> the gap between two sounds, the less helpful is the echoic memory</w:t>
      </w:r>
      <w:r w:rsidR="00DD0FE4">
        <w:t>—</w:t>
      </w:r>
      <w:r w:rsidRPr="00C14A95">
        <w:t>and the more separated both tones appear</w:t>
      </w:r>
      <w:r w:rsidR="00CD7578">
        <w:t xml:space="preserve"> to be</w:t>
      </w:r>
      <w:r w:rsidRPr="00C14A95">
        <w:t>.</w:t>
      </w:r>
      <w:r>
        <w:t xml:space="preserve"> </w:t>
      </w:r>
    </w:p>
    <w:p w14:paraId="6ED7887B" w14:textId="6C68957F" w:rsidR="00823052" w:rsidRDefault="00823052" w:rsidP="00DD0FE4">
      <w:pPr>
        <w:pStyle w:val="Body"/>
      </w:pPr>
      <w:r w:rsidRPr="004677E5">
        <w:t>However, temporal</w:t>
      </w:r>
      <w:r>
        <w:t xml:space="preserve"> continuity</w:t>
      </w:r>
      <w:r w:rsidR="00933ABC">
        <w:t xml:space="preserve"> (articulations of legato and legatissimo)</w:t>
      </w:r>
      <w:r>
        <w:t xml:space="preserve"> is by far </w:t>
      </w:r>
      <w:r w:rsidR="004677E5">
        <w:t>the</w:t>
      </w:r>
      <w:r>
        <w:t xml:space="preserve"> default method for melody making. </w:t>
      </w:r>
      <w:r w:rsidRPr="002E18E8">
        <w:t xml:space="preserve">David Huron reports that statistic analysis of vocal melodies reveals 93% of all melodic tones to immediately follow </w:t>
      </w:r>
      <w:r>
        <w:t>one another</w:t>
      </w:r>
      <w:r w:rsidRPr="002E18E8">
        <w:t xml:space="preserve">. For instrumental melodies this </w:t>
      </w:r>
      <w:r>
        <w:t>percentage is even higher</w:t>
      </w:r>
      <w:r w:rsidR="00DD0FE4">
        <w:t>—</w:t>
      </w:r>
      <w:r>
        <w:t>98%</w:t>
      </w:r>
      <w:r w:rsidRPr="002E18E8">
        <w:t xml:space="preserve"> </w:t>
      </w:r>
      <w:r w:rsidRPr="002E18E8">
        <w:fldChar w:fldCharType="begin" w:fldLock="1"/>
      </w:r>
      <w:r w:rsidR="00653114">
        <w:instrText>ADDIN CSL_CITATION {"citationItems":[{"id":"ITEM-1","itemData":{"DOI":"10.1037/0096-1523.2.4.531","ISSN":"0096-1523","author":[{"dropping-particle":"","family":"Kubovy","given":"Michael","non-dropping-particle":"","parse-names":false,"suffix":""},{"dropping-particle":"","family":"Howard","given":"Fred P.","non-dropping-particle":"","parse-names":false,"suffix":""}],"container-title":"Journal of Experimental Psychology: Human Perception and Performance","id":"ITEM-1","issue":"4","issued":{"date-parts":[["1976"]]},"page":"531-537","publisher":"American Psychological Association","title":"Persistence of a pitch-segregating echoic memory.","type":"article-journal","volume":"2"},"uris":["http://www.mendeley.com/documents/?uuid=4e15221f-6552-35e1-ae50-ad3ac62fe6a0"]}],"mendeley":{"formattedCitation":"(Kubovy &amp; Howard 1976)","plainTextFormattedCitation":"(Kubovy &amp; Howard 1976)","previouslyFormattedCitation":"(Kubovy &amp; Howard 1976)"},"properties":{"noteIndex":0},"schema":"https://github.com/citation-style-language/schema/raw/master/csl-citation.json"}</w:instrText>
      </w:r>
      <w:r w:rsidRPr="002E18E8">
        <w:fldChar w:fldCharType="separate"/>
      </w:r>
      <w:r w:rsidR="00653114" w:rsidRPr="00653114">
        <w:rPr>
          <w:noProof/>
        </w:rPr>
        <w:t>(Kubovy &amp; Howard 1976)</w:t>
      </w:r>
      <w:r w:rsidRPr="002E18E8">
        <w:fldChar w:fldCharType="end"/>
      </w:r>
      <w:r>
        <w:t xml:space="preserve">. So, not </w:t>
      </w:r>
      <w:r w:rsidRPr="00DC7DD0">
        <w:rPr>
          <w:i/>
        </w:rPr>
        <w:t>any</w:t>
      </w:r>
      <w:r>
        <w:t xml:space="preserve"> pause in a spectrogram is to be taken as a sign of a break between intonations. In case of staccato style, the relative size of a gap </w:t>
      </w:r>
      <w:r w:rsidR="00933ABC">
        <w:t>should be</w:t>
      </w:r>
      <w:r w:rsidR="00DD0FE4">
        <w:t xml:space="preserve"> </w:t>
      </w:r>
      <w:r w:rsidR="00933ABC">
        <w:t>estimated along with</w:t>
      </w:r>
      <w:r w:rsidR="00DD0FE4">
        <w:t xml:space="preserve"> other</w:t>
      </w:r>
      <w:r>
        <w:t xml:space="preserve"> factors: patterns of syllabling</w:t>
      </w:r>
      <w:r w:rsidR="00933ABC">
        <w:t xml:space="preserve"> (e.g., rhyme)</w:t>
      </w:r>
      <w:r>
        <w:t xml:space="preserve">, </w:t>
      </w:r>
      <w:r w:rsidR="00933ABC">
        <w:t xml:space="preserve">of </w:t>
      </w:r>
      <w:r>
        <w:t>pitch change (e.g., repeat)</w:t>
      </w:r>
      <w:r w:rsidR="00DD0FE4">
        <w:t>, register</w:t>
      </w:r>
      <w:r>
        <w:t xml:space="preserve"> </w:t>
      </w:r>
      <w:r w:rsidR="00DD0FE4">
        <w:t>(lower registers require longer breaks)</w:t>
      </w:r>
      <w:r w:rsidR="004677E5">
        <w:t>,</w:t>
      </w:r>
      <w:r w:rsidR="00DD0FE4">
        <w:t xml:space="preserve"> </w:t>
      </w:r>
      <w:r>
        <w:t xml:space="preserve">and timbral similarity of tones within the same </w:t>
      </w:r>
      <w:r w:rsidR="00DD0FE4">
        <w:t xml:space="preserve">melodic </w:t>
      </w:r>
      <w:r>
        <w:t>intonation.</w:t>
      </w:r>
    </w:p>
    <w:p w14:paraId="3A794349" w14:textId="5257D026" w:rsidR="00823052" w:rsidRDefault="00823052" w:rsidP="000C05CD">
      <w:pPr>
        <w:pStyle w:val="Body"/>
      </w:pPr>
      <w:r>
        <w:t xml:space="preserve">Each syllable of speech usually serves as a unit of tonal value, commonly resolved into hearing a particular pitch even in verbal patterns of non-tonal languages </w:t>
      </w:r>
      <w:r>
        <w:fldChar w:fldCharType="begin" w:fldLock="1"/>
      </w:r>
      <w:r w:rsidR="00653114">
        <w:instrText>ADDIN CSL_CITATION {"citationItems":[{"id":"ITEM-1","itemData":{"ISSN":"1559-5749","abstract":"Music and speech both feature structured melodic patterns, yet these patterns are rarely compared using empirical methods. One reason for this has been a lack of tools which allow quantitative comparisons of spoken and musical pitch sequences. Recently, a new model of speech intonation perception has been proposed based on principles of pitch perception in speech. The prosogram model converts a sentences fundamental frequency contour into a sequence of discrete tones and glides. This sequence is meant to represent a listeners perception of pitch in connected speech. This article briefly describes the prosogram and suggests a few ways in which it can be used to compare the structure of spoken and musical melodies.","author":[{"dropping-particle":"","family":"Patel","given":"Aniruddh D.","non-dropping-particle":"","parse-names":false,"suffix":""}],"container-title":"Empirical Musicology Review","id":"ITEM-1","issue":"3","issued":{"date-parts":[["2006"]]},"page":"166-169","publisher":"Empirical Musicology Review","title":"An empirical method for comparing pitch patterns in spoken and musical melodies: a comment on Pearl’s “Eavesdropping with a master: Leos Janácek and the music of speech\"","type":"article-journal","volume":"1"},"uris":["http://www.mendeley.com/documents/?uuid=2ef0b94b-bef5-350c-8253-3b3b0de39be4"]}],"mendeley":{"formattedCitation":"(Patel 2006)","plainTextFormattedCitation":"(Patel 2006)","previouslyFormattedCitation":"(Patel 2006)"},"properties":{"noteIndex":0},"schema":"https://github.com/citation-style-language/schema/raw/master/csl-citation.json"}</w:instrText>
      </w:r>
      <w:r>
        <w:fldChar w:fldCharType="separate"/>
      </w:r>
      <w:r w:rsidR="00653114" w:rsidRPr="00653114">
        <w:rPr>
          <w:noProof/>
        </w:rPr>
        <w:t>(Patel 2006)</w:t>
      </w:r>
      <w:r>
        <w:fldChar w:fldCharType="end"/>
      </w:r>
      <w:r>
        <w:t xml:space="preserve">. The same power that binds syllables into a word usually binds </w:t>
      </w:r>
      <w:r w:rsidR="00D07758">
        <w:t>pitches</w:t>
      </w:r>
      <w:r>
        <w:t xml:space="preserve"> </w:t>
      </w:r>
      <w:r w:rsidR="00D07758">
        <w:t>of</w:t>
      </w:r>
      <w:r>
        <w:t xml:space="preserve"> each of the syllables into a musical motif (even in </w:t>
      </w:r>
      <w:r w:rsidR="00D07758">
        <w:t xml:space="preserve">strict </w:t>
      </w:r>
      <w:r>
        <w:t xml:space="preserve">staccato singing). Such grouping </w:t>
      </w:r>
      <w:r>
        <w:lastRenderedPageBreak/>
        <w:t xml:space="preserve">effect </w:t>
      </w:r>
      <w:r w:rsidR="00D07758">
        <w:t>constitutes</w:t>
      </w:r>
      <w:r>
        <w:t xml:space="preserve"> a rule, breaking of </w:t>
      </w:r>
      <w:r w:rsidR="00D07758">
        <w:t>which</w:t>
      </w:r>
      <w:r>
        <w:t xml:space="preserve"> usually </w:t>
      </w:r>
      <w:r w:rsidR="00D07758">
        <w:t>has to do with</w:t>
      </w:r>
      <w:r>
        <w:t xml:space="preserve"> a special effect of </w:t>
      </w:r>
      <w:r w:rsidR="00D07758">
        <w:t>deceiving</w:t>
      </w:r>
      <w:r>
        <w:t xml:space="preserve"> the </w:t>
      </w:r>
      <w:r w:rsidR="00D07758">
        <w:t xml:space="preserve">listener’s </w:t>
      </w:r>
      <w:r>
        <w:t>expectations</w:t>
      </w:r>
      <w:r w:rsidR="00D07758">
        <w:t xml:space="preserve"> (e.g., appropriate</w:t>
      </w:r>
      <w:r>
        <w:t xml:space="preserve"> </w:t>
      </w:r>
      <w:r w:rsidR="00794C2B">
        <w:t>as a climax</w:t>
      </w:r>
      <w:r>
        <w:t xml:space="preserve"> in a melodic formula, sentence, or phrase</w:t>
      </w:r>
      <w:r w:rsidR="00D07758">
        <w:t>)</w:t>
      </w:r>
      <w:r>
        <w:t xml:space="preserve">. The importance of this rule is that the </w:t>
      </w:r>
      <w:r w:rsidR="00D07758">
        <w:t>pitch levels</w:t>
      </w:r>
      <w:r>
        <w:t xml:space="preserve"> used for </w:t>
      </w:r>
      <w:r w:rsidR="00D07758">
        <w:t>different</w:t>
      </w:r>
      <w:r>
        <w:t xml:space="preserve"> syllables are going to be more tonally autonomous than the </w:t>
      </w:r>
      <w:r w:rsidR="00D07758">
        <w:t>pitch changes while</w:t>
      </w:r>
      <w:r>
        <w:t xml:space="preserve"> singing out a single syllable. In the latter case, the change in frequency could constitute:</w:t>
      </w:r>
    </w:p>
    <w:p w14:paraId="59172BC6" w14:textId="77777777" w:rsidR="00823052" w:rsidRPr="00A31C08" w:rsidRDefault="00823052" w:rsidP="00272BA1">
      <w:pPr>
        <w:pStyle w:val="ListParagraph"/>
        <w:numPr>
          <w:ilvl w:val="0"/>
          <w:numId w:val="13"/>
        </w:numPr>
        <w:rPr>
          <w:sz w:val="24"/>
          <w:szCs w:val="28"/>
        </w:rPr>
      </w:pPr>
      <w:r w:rsidRPr="00A31C08">
        <w:rPr>
          <w:sz w:val="24"/>
          <w:szCs w:val="28"/>
        </w:rPr>
        <w:t>alternation of degrees (e.g., I-II-I);</w:t>
      </w:r>
    </w:p>
    <w:p w14:paraId="68F7261E" w14:textId="5922479A" w:rsidR="00823052" w:rsidRPr="00A31C08" w:rsidRDefault="00823052" w:rsidP="00272BA1">
      <w:pPr>
        <w:pStyle w:val="ListParagraph"/>
        <w:numPr>
          <w:ilvl w:val="0"/>
          <w:numId w:val="13"/>
        </w:numPr>
        <w:rPr>
          <w:sz w:val="24"/>
          <w:szCs w:val="28"/>
        </w:rPr>
      </w:pPr>
      <w:r w:rsidRPr="00A31C08">
        <w:rPr>
          <w:sz w:val="24"/>
          <w:szCs w:val="28"/>
        </w:rPr>
        <w:t>melodic embellishment (e.g., a shake, a trill or a grace-note) of a single degree</w:t>
      </w:r>
      <w:r w:rsidR="000C05CD" w:rsidRPr="00A31C08">
        <w:rPr>
          <w:sz w:val="24"/>
          <w:szCs w:val="28"/>
        </w:rPr>
        <w:t>—</w:t>
      </w:r>
      <w:r w:rsidRPr="00A31C08">
        <w:rPr>
          <w:sz w:val="24"/>
          <w:szCs w:val="28"/>
        </w:rPr>
        <w:t>differing from 1) by assigning a shorter time value and softer dynamics to the changed pitch;</w:t>
      </w:r>
    </w:p>
    <w:p w14:paraId="6C7E28E8" w14:textId="38A4509D" w:rsidR="00823052" w:rsidRPr="00A31C08" w:rsidRDefault="00823052" w:rsidP="00272BA1">
      <w:pPr>
        <w:pStyle w:val="ListParagraph"/>
        <w:numPr>
          <w:ilvl w:val="0"/>
          <w:numId w:val="13"/>
        </w:numPr>
        <w:rPr>
          <w:sz w:val="24"/>
          <w:szCs w:val="28"/>
        </w:rPr>
      </w:pPr>
      <w:r w:rsidRPr="00A31C08">
        <w:rPr>
          <w:sz w:val="24"/>
          <w:szCs w:val="28"/>
        </w:rPr>
        <w:t>timbral embellishment (e.g., vibrato or tremolo)</w:t>
      </w:r>
      <w:r w:rsidR="000C05CD" w:rsidRPr="00A31C08">
        <w:rPr>
          <w:sz w:val="24"/>
          <w:szCs w:val="28"/>
        </w:rPr>
        <w:t>—</w:t>
      </w:r>
      <w:r w:rsidRPr="00A31C08">
        <w:rPr>
          <w:sz w:val="24"/>
          <w:szCs w:val="28"/>
        </w:rPr>
        <w:t xml:space="preserve">differing from 2) by </w:t>
      </w:r>
      <w:r w:rsidR="000C05CD" w:rsidRPr="00A31C08">
        <w:rPr>
          <w:sz w:val="24"/>
          <w:szCs w:val="28"/>
        </w:rPr>
        <w:t>retaining the same timbral coloration over the principal and the embellishing pitches</w:t>
      </w:r>
      <w:r w:rsidRPr="00A31C08">
        <w:rPr>
          <w:sz w:val="24"/>
          <w:szCs w:val="28"/>
        </w:rPr>
        <w:t>.</w:t>
      </w:r>
    </w:p>
    <w:p w14:paraId="3EF44E95" w14:textId="5BE58BBA" w:rsidR="00823052" w:rsidRDefault="00D07758" w:rsidP="000C05CD">
      <w:pPr>
        <w:pStyle w:val="Body"/>
      </w:pPr>
      <w:r>
        <w:t>Pitch</w:t>
      </w:r>
      <w:r w:rsidR="00823052">
        <w:t xml:space="preserve"> changes </w:t>
      </w:r>
      <w:r w:rsidR="00823052">
        <w:rPr>
          <w:i/>
        </w:rPr>
        <w:t>within</w:t>
      </w:r>
      <w:r w:rsidR="00823052">
        <w:t xml:space="preserve"> a syllable present the greatest measure of tonal integration into a group, and therefore produce the weakest articulation grading</w:t>
      </w:r>
      <w:r w:rsidR="000C05CD">
        <w:t>—</w:t>
      </w:r>
      <w:r w:rsidR="00823052">
        <w:t xml:space="preserve">each of the frequency values here are the lowest in their discreteness, except the frequency that marks the onset of the syllable. This </w:t>
      </w:r>
      <w:r w:rsidR="000C05CD">
        <w:t xml:space="preserve">opening </w:t>
      </w:r>
      <w:r w:rsidR="00823052">
        <w:t xml:space="preserve">frequency becomes perceptually salient and receives a higher grading in articulation </w:t>
      </w:r>
      <w:r w:rsidR="004677E5">
        <w:t xml:space="preserve">as </w:t>
      </w:r>
      <w:r w:rsidR="00823052">
        <w:t>compared to the frequencies that follow the onset of th</w:t>
      </w:r>
      <w:r>
        <w:t>at</w:t>
      </w:r>
      <w:r w:rsidR="00823052">
        <w:t xml:space="preserve"> syllable. </w:t>
      </w:r>
    </w:p>
    <w:p w14:paraId="3D777F2C" w14:textId="4BAB09C9" w:rsidR="00823052" w:rsidRDefault="00823052" w:rsidP="000C05CD">
      <w:pPr>
        <w:pStyle w:val="Body"/>
      </w:pPr>
      <w:r>
        <w:t xml:space="preserve">Similarly, the pitch value of a musical tone that initiates </w:t>
      </w:r>
      <w:r w:rsidR="004677E5">
        <w:t xml:space="preserve">a </w:t>
      </w:r>
      <w:r>
        <w:t xml:space="preserve">word should be taken as more important than that of other syllables. The beginning of a word attracts attention to the corresponding pitch value. Thereby, the distinction between different tones within the same syllable presents the first level of hierarchy. The second level is comprised of </w:t>
      </w:r>
      <w:r w:rsidRPr="00E70E0E">
        <w:t>syllables within the same word</w:t>
      </w:r>
      <w:r>
        <w:t xml:space="preserve">. The third level </w:t>
      </w:r>
      <w:r w:rsidR="00D07758">
        <w:t>relates</w:t>
      </w:r>
      <w:r>
        <w:t xml:space="preserve"> different words within a phrase</w:t>
      </w:r>
      <w:r w:rsidR="00D07758">
        <w:t xml:space="preserve"> of the lyrics</w:t>
      </w:r>
      <w:r>
        <w:t xml:space="preserve">. The pitch value of a musical tone that initiates </w:t>
      </w:r>
      <w:r w:rsidR="004677E5">
        <w:t xml:space="preserve">a </w:t>
      </w:r>
      <w:r w:rsidR="00D312FB">
        <w:t xml:space="preserve">verbal </w:t>
      </w:r>
      <w:r>
        <w:t xml:space="preserve">phrase usually bears modal importance by marking an anchor degree. Of similar importance is the pitch value of the first syllable in a word that terminates the phrase. It usually is either most stable or most unstable in a </w:t>
      </w:r>
      <w:r w:rsidR="00D312FB">
        <w:t xml:space="preserve">musical </w:t>
      </w:r>
      <w:r>
        <w:t>mode.</w:t>
      </w:r>
    </w:p>
    <w:p w14:paraId="2C569B0B" w14:textId="58C75DDA" w:rsidR="00823052" w:rsidRDefault="00D312FB" w:rsidP="000C05CD">
      <w:pPr>
        <w:pStyle w:val="Body"/>
      </w:pPr>
      <w:r>
        <w:t>Altogether, articulation supports</w:t>
      </w:r>
      <w:r w:rsidR="00823052">
        <w:t xml:space="preserve"> </w:t>
      </w:r>
      <w:r>
        <w:t>up to</w:t>
      </w:r>
      <w:r w:rsidR="00823052">
        <w:t xml:space="preserve"> 5</w:t>
      </w:r>
      <w:r>
        <w:t xml:space="preserve"> </w:t>
      </w:r>
      <w:r w:rsidR="00823052">
        <w:t>level</w:t>
      </w:r>
      <w:r>
        <w:t>s of</w:t>
      </w:r>
      <w:r w:rsidR="00823052">
        <w:t xml:space="preserve"> hierarchy (Table</w:t>
      </w:r>
      <w:r w:rsidR="00BE2335">
        <w:t>-</w:t>
      </w:r>
      <w:r w:rsidR="00823052">
        <w:t xml:space="preserve">1):   </w:t>
      </w:r>
    </w:p>
    <w:p w14:paraId="1186C998" w14:textId="078A22C0" w:rsidR="00823052" w:rsidRDefault="00823052" w:rsidP="00823052">
      <w:pPr>
        <w:spacing w:after="120"/>
        <w:ind w:left="720"/>
      </w:pPr>
      <w:r w:rsidRPr="00AF3F21">
        <w:rPr>
          <w:b/>
        </w:rPr>
        <w:t>Table</w:t>
      </w:r>
      <w:r w:rsidR="00BE2335">
        <w:rPr>
          <w:b/>
        </w:rPr>
        <w:t>-</w:t>
      </w:r>
      <w:r w:rsidRPr="00AF3F21">
        <w:rPr>
          <w:b/>
        </w:rPr>
        <w:t>1</w:t>
      </w:r>
      <w:r w:rsidRPr="001347D3">
        <w:t>. Tonal</w:t>
      </w:r>
      <w:r>
        <w:t xml:space="preserve"> hierarchy based on syllabic distribution of pitch changes, graded for each of the hierarchic levels for the modal analysis of music. The hierarchic levels are defined in relation to their musical and verbal structural functions</w:t>
      </w:r>
      <w:r w:rsidR="000C05CD">
        <w:t>—</w:t>
      </w:r>
      <w:r>
        <w:t xml:space="preserve">each receiving a corresponding number of </w:t>
      </w:r>
      <w:r w:rsidR="00A31C08">
        <w:t>A</w:t>
      </w:r>
      <w:r>
        <w:t xml:space="preserve">rticulation </w:t>
      </w:r>
      <w:r w:rsidR="00A31C08">
        <w:t>R</w:t>
      </w:r>
      <w:r>
        <w:t>ating grades (AR), from the lowest 1 grade for 1</w:t>
      </w:r>
      <w:r w:rsidRPr="00AA2231">
        <w:rPr>
          <w:vertAlign w:val="superscript"/>
        </w:rPr>
        <w:t>st</w:t>
      </w:r>
      <w:r>
        <w:t xml:space="preserve"> hierarchic level, to the highest 5 grades for 5</w:t>
      </w:r>
      <w:r w:rsidRPr="00AA2231">
        <w:rPr>
          <w:vertAlign w:val="superscript"/>
        </w:rPr>
        <w:t>th</w:t>
      </w:r>
      <w:r>
        <w:t xml:space="preserve"> level. The column “Mark” shows the symbols used for displaying AR in the graphic representation of melody.</w:t>
      </w:r>
    </w:p>
    <w:tbl>
      <w:tblPr>
        <w:tblStyle w:val="TableGrid"/>
        <w:tblW w:w="0" w:type="auto"/>
        <w:jc w:val="center"/>
        <w:tblLook w:val="04A0" w:firstRow="1" w:lastRow="0" w:firstColumn="1" w:lastColumn="0" w:noHBand="0" w:noVBand="1"/>
      </w:tblPr>
      <w:tblGrid>
        <w:gridCol w:w="684"/>
        <w:gridCol w:w="2430"/>
        <w:gridCol w:w="639"/>
        <w:gridCol w:w="3402"/>
        <w:gridCol w:w="3118"/>
        <w:gridCol w:w="461"/>
      </w:tblGrid>
      <w:tr w:rsidR="00823052" w14:paraId="18770DEB" w14:textId="77777777" w:rsidTr="00E4410C">
        <w:trPr>
          <w:jc w:val="center"/>
        </w:trPr>
        <w:tc>
          <w:tcPr>
            <w:tcW w:w="684" w:type="dxa"/>
            <w:shd w:val="pct10" w:color="auto" w:fill="auto"/>
            <w:tcMar>
              <w:top w:w="29" w:type="dxa"/>
              <w:left w:w="86" w:type="dxa"/>
              <w:bottom w:w="14" w:type="dxa"/>
              <w:right w:w="86" w:type="dxa"/>
            </w:tcMar>
          </w:tcPr>
          <w:p w14:paraId="7AF08277" w14:textId="77777777" w:rsidR="00823052" w:rsidRPr="003F7E65" w:rsidRDefault="00823052" w:rsidP="00174A30">
            <w:pPr>
              <w:pStyle w:val="Tablebody"/>
              <w:jc w:val="center"/>
              <w:rPr>
                <w:rFonts w:ascii="Arial" w:hAnsi="Arial" w:cs="Arial"/>
                <w:b/>
                <w:bCs/>
                <w:sz w:val="20"/>
                <w:szCs w:val="20"/>
              </w:rPr>
            </w:pPr>
            <w:r w:rsidRPr="003F7E65">
              <w:rPr>
                <w:rFonts w:ascii="Arial" w:hAnsi="Arial" w:cs="Arial"/>
                <w:b/>
                <w:bCs/>
                <w:sz w:val="20"/>
                <w:szCs w:val="20"/>
              </w:rPr>
              <w:t>Level</w:t>
            </w:r>
          </w:p>
        </w:tc>
        <w:tc>
          <w:tcPr>
            <w:tcW w:w="2430" w:type="dxa"/>
            <w:shd w:val="pct10" w:color="auto" w:fill="auto"/>
            <w:tcMar>
              <w:top w:w="29" w:type="dxa"/>
              <w:left w:w="86" w:type="dxa"/>
              <w:bottom w:w="14" w:type="dxa"/>
              <w:right w:w="86" w:type="dxa"/>
            </w:tcMar>
          </w:tcPr>
          <w:p w14:paraId="77C9FC8C" w14:textId="77777777" w:rsidR="00823052" w:rsidRPr="003F7E65" w:rsidRDefault="00823052" w:rsidP="00174A30">
            <w:pPr>
              <w:pStyle w:val="Tablebody"/>
              <w:jc w:val="center"/>
              <w:rPr>
                <w:rFonts w:ascii="Arial" w:hAnsi="Arial" w:cs="Arial"/>
                <w:b/>
                <w:bCs/>
                <w:sz w:val="20"/>
                <w:szCs w:val="20"/>
              </w:rPr>
            </w:pPr>
            <w:r w:rsidRPr="003F7E65">
              <w:rPr>
                <w:rFonts w:ascii="Arial" w:hAnsi="Arial" w:cs="Arial"/>
                <w:b/>
                <w:bCs/>
                <w:sz w:val="20"/>
                <w:szCs w:val="20"/>
              </w:rPr>
              <w:t>Pitch change type</w:t>
            </w:r>
          </w:p>
        </w:tc>
        <w:tc>
          <w:tcPr>
            <w:tcW w:w="497" w:type="dxa"/>
            <w:shd w:val="pct10" w:color="auto" w:fill="auto"/>
            <w:tcMar>
              <w:top w:w="29" w:type="dxa"/>
              <w:left w:w="86" w:type="dxa"/>
              <w:bottom w:w="14" w:type="dxa"/>
              <w:right w:w="86" w:type="dxa"/>
            </w:tcMar>
          </w:tcPr>
          <w:p w14:paraId="1AEA87AA" w14:textId="77777777" w:rsidR="00823052" w:rsidRPr="003F7E65" w:rsidRDefault="00823052" w:rsidP="00823052">
            <w:pPr>
              <w:pStyle w:val="Tablebody"/>
              <w:jc w:val="center"/>
              <w:rPr>
                <w:rFonts w:ascii="Arial" w:hAnsi="Arial" w:cs="Arial"/>
                <w:b/>
                <w:bCs/>
                <w:sz w:val="20"/>
                <w:szCs w:val="20"/>
              </w:rPr>
            </w:pPr>
            <w:r w:rsidRPr="003F7E65">
              <w:rPr>
                <w:rFonts w:ascii="Arial" w:hAnsi="Arial" w:cs="Arial"/>
                <w:b/>
                <w:bCs/>
                <w:sz w:val="20"/>
                <w:szCs w:val="20"/>
              </w:rPr>
              <w:t>Mark</w:t>
            </w:r>
          </w:p>
        </w:tc>
        <w:tc>
          <w:tcPr>
            <w:tcW w:w="3402" w:type="dxa"/>
            <w:shd w:val="pct10" w:color="auto" w:fill="auto"/>
            <w:tcMar>
              <w:top w:w="29" w:type="dxa"/>
              <w:left w:w="86" w:type="dxa"/>
              <w:bottom w:w="14" w:type="dxa"/>
              <w:right w:w="86" w:type="dxa"/>
            </w:tcMar>
          </w:tcPr>
          <w:p w14:paraId="32634187" w14:textId="41C85AAF" w:rsidR="00823052" w:rsidRPr="003F7E65" w:rsidRDefault="00823052" w:rsidP="00174A30">
            <w:pPr>
              <w:pStyle w:val="Tablebody"/>
              <w:jc w:val="center"/>
              <w:rPr>
                <w:rFonts w:ascii="Arial" w:hAnsi="Arial" w:cs="Arial"/>
                <w:b/>
                <w:bCs/>
                <w:sz w:val="20"/>
                <w:szCs w:val="20"/>
              </w:rPr>
            </w:pPr>
            <w:r w:rsidRPr="003F7E65">
              <w:rPr>
                <w:rFonts w:ascii="Arial" w:hAnsi="Arial" w:cs="Arial"/>
                <w:b/>
                <w:bCs/>
                <w:sz w:val="20"/>
                <w:szCs w:val="20"/>
              </w:rPr>
              <w:t>Music</w:t>
            </w:r>
            <w:r w:rsidR="00A31C08">
              <w:rPr>
                <w:rFonts w:ascii="Arial" w:hAnsi="Arial" w:cs="Arial"/>
                <w:b/>
                <w:bCs/>
                <w:sz w:val="20"/>
                <w:szCs w:val="20"/>
                <w:lang w:val="en-US"/>
              </w:rPr>
              <w:t>’s</w:t>
            </w:r>
            <w:r w:rsidRPr="003F7E65">
              <w:rPr>
                <w:rFonts w:ascii="Arial" w:hAnsi="Arial" w:cs="Arial"/>
                <w:b/>
                <w:bCs/>
                <w:sz w:val="20"/>
                <w:szCs w:val="20"/>
              </w:rPr>
              <w:t xml:space="preserve"> structural function</w:t>
            </w:r>
          </w:p>
        </w:tc>
        <w:tc>
          <w:tcPr>
            <w:tcW w:w="3118" w:type="dxa"/>
            <w:shd w:val="pct10" w:color="auto" w:fill="auto"/>
            <w:tcMar>
              <w:top w:w="29" w:type="dxa"/>
              <w:left w:w="86" w:type="dxa"/>
              <w:bottom w:w="14" w:type="dxa"/>
              <w:right w:w="86" w:type="dxa"/>
            </w:tcMar>
          </w:tcPr>
          <w:p w14:paraId="24D5976F" w14:textId="645BF636" w:rsidR="00823052" w:rsidRPr="003F7E65" w:rsidRDefault="00823052" w:rsidP="00174A30">
            <w:pPr>
              <w:pStyle w:val="Tablebody"/>
              <w:jc w:val="center"/>
              <w:rPr>
                <w:rFonts w:ascii="Arial" w:hAnsi="Arial" w:cs="Arial"/>
                <w:b/>
                <w:bCs/>
                <w:sz w:val="20"/>
                <w:szCs w:val="20"/>
              </w:rPr>
            </w:pPr>
            <w:r w:rsidRPr="003F7E65">
              <w:rPr>
                <w:rFonts w:ascii="Arial" w:hAnsi="Arial" w:cs="Arial"/>
                <w:b/>
                <w:bCs/>
                <w:sz w:val="20"/>
                <w:szCs w:val="20"/>
              </w:rPr>
              <w:t>Speech</w:t>
            </w:r>
            <w:r w:rsidR="00A31C08">
              <w:rPr>
                <w:rFonts w:ascii="Arial" w:hAnsi="Arial" w:cs="Arial"/>
                <w:b/>
                <w:bCs/>
                <w:sz w:val="20"/>
                <w:szCs w:val="20"/>
                <w:lang w:val="en-US"/>
              </w:rPr>
              <w:t>’s</w:t>
            </w:r>
            <w:r w:rsidRPr="003F7E65">
              <w:rPr>
                <w:rFonts w:ascii="Arial" w:hAnsi="Arial" w:cs="Arial"/>
                <w:b/>
                <w:bCs/>
                <w:sz w:val="20"/>
                <w:szCs w:val="20"/>
              </w:rPr>
              <w:t xml:space="preserve"> structural function</w:t>
            </w:r>
          </w:p>
        </w:tc>
        <w:tc>
          <w:tcPr>
            <w:tcW w:w="461" w:type="dxa"/>
            <w:shd w:val="pct10" w:color="auto" w:fill="auto"/>
            <w:tcMar>
              <w:top w:w="29" w:type="dxa"/>
              <w:left w:w="86" w:type="dxa"/>
              <w:bottom w:w="14" w:type="dxa"/>
              <w:right w:w="86" w:type="dxa"/>
            </w:tcMar>
          </w:tcPr>
          <w:p w14:paraId="311F4A6D" w14:textId="77777777" w:rsidR="00823052" w:rsidRPr="003F7E65" w:rsidRDefault="00823052" w:rsidP="00174A30">
            <w:pPr>
              <w:pStyle w:val="Tablebody"/>
              <w:jc w:val="center"/>
              <w:rPr>
                <w:rFonts w:ascii="Arial" w:hAnsi="Arial" w:cs="Arial"/>
                <w:b/>
                <w:bCs/>
                <w:sz w:val="20"/>
                <w:szCs w:val="20"/>
              </w:rPr>
            </w:pPr>
            <w:r w:rsidRPr="003F7E65">
              <w:rPr>
                <w:rFonts w:ascii="Arial" w:hAnsi="Arial" w:cs="Arial"/>
                <w:b/>
                <w:bCs/>
                <w:sz w:val="20"/>
                <w:szCs w:val="20"/>
              </w:rPr>
              <w:t>AR</w:t>
            </w:r>
          </w:p>
        </w:tc>
      </w:tr>
      <w:tr w:rsidR="00823052" w:rsidRPr="003F7E65" w14:paraId="7A356C5B" w14:textId="77777777" w:rsidTr="00E4410C">
        <w:trPr>
          <w:jc w:val="center"/>
        </w:trPr>
        <w:tc>
          <w:tcPr>
            <w:tcW w:w="684" w:type="dxa"/>
            <w:tcMar>
              <w:top w:w="29" w:type="dxa"/>
              <w:left w:w="86" w:type="dxa"/>
              <w:bottom w:w="14" w:type="dxa"/>
              <w:right w:w="86" w:type="dxa"/>
            </w:tcMar>
          </w:tcPr>
          <w:p w14:paraId="2A5DAD70" w14:textId="77777777" w:rsidR="00823052" w:rsidRPr="003F7E65" w:rsidRDefault="00823052" w:rsidP="00174A30">
            <w:pPr>
              <w:pStyle w:val="Tablebody"/>
              <w:jc w:val="center"/>
              <w:rPr>
                <w:rFonts w:ascii="Abadi MT Condensed Light" w:hAnsi="Abadi MT Condensed Light"/>
                <w:sz w:val="24"/>
                <w:szCs w:val="24"/>
              </w:rPr>
            </w:pPr>
            <w:r w:rsidRPr="003F7E65">
              <w:rPr>
                <w:rFonts w:ascii="Abadi MT Condensed Light" w:hAnsi="Abadi MT Condensed Light"/>
                <w:sz w:val="24"/>
                <w:szCs w:val="24"/>
              </w:rPr>
              <w:t>1</w:t>
            </w:r>
          </w:p>
        </w:tc>
        <w:tc>
          <w:tcPr>
            <w:tcW w:w="2430" w:type="dxa"/>
            <w:tcMar>
              <w:top w:w="29" w:type="dxa"/>
              <w:left w:w="86" w:type="dxa"/>
              <w:bottom w:w="14" w:type="dxa"/>
              <w:right w:w="86" w:type="dxa"/>
            </w:tcMar>
          </w:tcPr>
          <w:p w14:paraId="66D37CF3" w14:textId="6FB1EF29" w:rsidR="00823052" w:rsidRPr="00823052" w:rsidRDefault="00823052" w:rsidP="00174A30">
            <w:pPr>
              <w:pStyle w:val="Tablebody"/>
              <w:jc w:val="center"/>
              <w:rPr>
                <w:rFonts w:ascii="Abadi MT Condensed Light" w:hAnsi="Abadi MT Condensed Light"/>
                <w:sz w:val="24"/>
                <w:szCs w:val="24"/>
                <w:lang w:val="en-US"/>
              </w:rPr>
            </w:pPr>
            <w:r w:rsidRPr="00823052">
              <w:rPr>
                <w:rFonts w:ascii="Abadi MT Condensed Light" w:hAnsi="Abadi MT Condensed Light"/>
                <w:b/>
                <w:sz w:val="24"/>
                <w:szCs w:val="24"/>
                <w:lang w:val="en-US"/>
              </w:rPr>
              <w:t>Melismatic</w:t>
            </w:r>
            <w:r w:rsidRPr="00823052">
              <w:rPr>
                <w:rFonts w:ascii="Abadi MT Condensed Light" w:hAnsi="Abadi MT Condensed Light"/>
                <w:sz w:val="24"/>
                <w:szCs w:val="24"/>
                <w:lang w:val="en-US"/>
              </w:rPr>
              <w:t xml:space="preserve">: </w:t>
            </w:r>
            <w:r w:rsidRPr="00823052">
              <w:rPr>
                <w:rFonts w:ascii="Abadi MT Condensed Light" w:hAnsi="Abadi MT Condensed Light"/>
                <w:sz w:val="24"/>
                <w:szCs w:val="24"/>
                <w:lang w:val="en-US"/>
              </w:rPr>
              <w:br/>
              <w:t xml:space="preserve">Frequency change within a </w:t>
            </w:r>
            <w:r w:rsidR="00F13316">
              <w:rPr>
                <w:rFonts w:ascii="Abadi MT Condensed Light" w:hAnsi="Abadi MT Condensed Light"/>
                <w:sz w:val="24"/>
                <w:szCs w:val="24"/>
                <w:lang w:val="en-US"/>
              </w:rPr>
              <w:t xml:space="preserve">single </w:t>
            </w:r>
            <w:r w:rsidR="00E4410C">
              <w:rPr>
                <w:rFonts w:ascii="Abadi MT Condensed Light" w:hAnsi="Abadi MT Condensed Light"/>
                <w:sz w:val="24"/>
                <w:szCs w:val="24"/>
                <w:lang w:val="en-US"/>
              </w:rPr>
              <w:t xml:space="preserve">sung </w:t>
            </w:r>
            <w:r w:rsidRPr="00823052">
              <w:rPr>
                <w:rFonts w:ascii="Abadi MT Condensed Light" w:hAnsi="Abadi MT Condensed Light"/>
                <w:sz w:val="24"/>
                <w:szCs w:val="24"/>
                <w:lang w:val="en-US"/>
              </w:rPr>
              <w:t>syllable</w:t>
            </w:r>
            <w:r w:rsidR="00F13316">
              <w:rPr>
                <w:rFonts w:ascii="Abadi MT Condensed Light" w:hAnsi="Abadi MT Condensed Light"/>
                <w:sz w:val="24"/>
                <w:szCs w:val="24"/>
                <w:lang w:val="en-US"/>
              </w:rPr>
              <w:t>.</w:t>
            </w:r>
          </w:p>
        </w:tc>
        <w:tc>
          <w:tcPr>
            <w:tcW w:w="497" w:type="dxa"/>
            <w:tcMar>
              <w:top w:w="29" w:type="dxa"/>
              <w:left w:w="86" w:type="dxa"/>
              <w:bottom w:w="14" w:type="dxa"/>
              <w:right w:w="86" w:type="dxa"/>
            </w:tcMar>
          </w:tcPr>
          <w:p w14:paraId="5A6D5942" w14:textId="77777777" w:rsidR="00823052" w:rsidRPr="003F7E65" w:rsidRDefault="00823052" w:rsidP="00823052">
            <w:pPr>
              <w:pStyle w:val="Tablebody"/>
              <w:jc w:val="center"/>
              <w:rPr>
                <w:rFonts w:ascii="Abadi MT Condensed Light" w:hAnsi="Abadi MT Condensed Light" w:cs="Times New Roman"/>
                <w:b/>
                <w:sz w:val="24"/>
                <w:szCs w:val="24"/>
              </w:rPr>
            </w:pPr>
            <w:r w:rsidRPr="003F7E65">
              <w:rPr>
                <w:rFonts w:ascii="Abadi MT Condensed Light" w:hAnsi="Abadi MT Condensed Light" w:cs="Times New Roman"/>
                <w:b/>
                <w:sz w:val="24"/>
                <w:szCs w:val="24"/>
              </w:rPr>
              <w:t>(…)</w:t>
            </w:r>
          </w:p>
        </w:tc>
        <w:tc>
          <w:tcPr>
            <w:tcW w:w="3402" w:type="dxa"/>
            <w:tcMar>
              <w:top w:w="29" w:type="dxa"/>
              <w:left w:w="86" w:type="dxa"/>
              <w:bottom w:w="14" w:type="dxa"/>
              <w:right w:w="86" w:type="dxa"/>
            </w:tcMar>
          </w:tcPr>
          <w:p w14:paraId="300610CB" w14:textId="43B9EE17" w:rsidR="00823052" w:rsidRPr="00823052" w:rsidRDefault="00823052" w:rsidP="00174A30">
            <w:pPr>
              <w:pStyle w:val="Tablebody"/>
              <w:jc w:val="center"/>
              <w:rPr>
                <w:rFonts w:ascii="Abadi MT Condensed Light" w:hAnsi="Abadi MT Condensed Light"/>
                <w:sz w:val="24"/>
                <w:szCs w:val="24"/>
                <w:lang w:val="en-US"/>
              </w:rPr>
            </w:pPr>
            <w:r w:rsidRPr="00823052">
              <w:rPr>
                <w:rFonts w:ascii="Abadi MT Condensed Light" w:hAnsi="Abadi MT Condensed Light"/>
                <w:sz w:val="24"/>
                <w:szCs w:val="24"/>
                <w:lang w:val="en-US"/>
              </w:rPr>
              <w:t xml:space="preserve">Embellishing a </w:t>
            </w:r>
            <w:r w:rsidR="00047F16">
              <w:rPr>
                <w:rFonts w:ascii="Abadi MT Condensed Light" w:hAnsi="Abadi MT Condensed Light"/>
                <w:sz w:val="24"/>
                <w:szCs w:val="24"/>
                <w:lang w:val="en-US"/>
              </w:rPr>
              <w:t xml:space="preserve">syllabic </w:t>
            </w:r>
            <w:r w:rsidRPr="00823052">
              <w:rPr>
                <w:rFonts w:ascii="Abadi MT Condensed Light" w:hAnsi="Abadi MT Condensed Light"/>
                <w:sz w:val="24"/>
                <w:szCs w:val="24"/>
                <w:lang w:val="en-US"/>
              </w:rPr>
              <w:t>musical intonation by in</w:t>
            </w:r>
            <w:r w:rsidR="00047F16">
              <w:rPr>
                <w:rFonts w:ascii="Abadi MT Condensed Light" w:hAnsi="Abadi MT Condensed Light"/>
                <w:sz w:val="24"/>
                <w:szCs w:val="24"/>
                <w:lang w:val="en-US"/>
              </w:rPr>
              <w:t>serting a</w:t>
            </w:r>
            <w:r w:rsidRPr="00823052">
              <w:rPr>
                <w:rFonts w:ascii="Abadi MT Condensed Light" w:hAnsi="Abadi MT Condensed Light"/>
                <w:sz w:val="24"/>
                <w:szCs w:val="24"/>
                <w:lang w:val="en-US"/>
              </w:rPr>
              <w:t xml:space="preserve"> fluctuation in it</w:t>
            </w:r>
            <w:r w:rsidR="00047F16">
              <w:rPr>
                <w:rFonts w:ascii="Abadi MT Condensed Light" w:hAnsi="Abadi MT Condensed Light"/>
                <w:sz w:val="24"/>
                <w:szCs w:val="24"/>
                <w:lang w:val="en-US"/>
              </w:rPr>
              <w:t xml:space="preserve"> or </w:t>
            </w:r>
            <w:r w:rsidR="00E55A35">
              <w:rPr>
                <w:rFonts w:ascii="Abadi MT Condensed Light" w:hAnsi="Abadi MT Condensed Light"/>
                <w:sz w:val="24"/>
                <w:szCs w:val="24"/>
                <w:lang w:val="en-US"/>
              </w:rPr>
              <w:t>adding</w:t>
            </w:r>
            <w:r w:rsidR="00047F16">
              <w:rPr>
                <w:rFonts w:ascii="Abadi MT Condensed Light" w:hAnsi="Abadi MT Condensed Light"/>
                <w:sz w:val="24"/>
                <w:szCs w:val="24"/>
                <w:lang w:val="en-US"/>
              </w:rPr>
              <w:t xml:space="preserve"> a brand-new intonation in legato style</w:t>
            </w:r>
            <w:r w:rsidR="00E55A35">
              <w:rPr>
                <w:rFonts w:ascii="Abadi MT Condensed Light" w:hAnsi="Abadi MT Condensed Light"/>
                <w:sz w:val="24"/>
                <w:szCs w:val="24"/>
                <w:lang w:val="en-US"/>
              </w:rPr>
              <w:t xml:space="preserve"> to a syllabic intonation</w:t>
            </w:r>
            <w:r w:rsidRPr="00823052">
              <w:rPr>
                <w:rFonts w:ascii="Abadi MT Condensed Light" w:hAnsi="Abadi MT Condensed Light"/>
                <w:sz w:val="24"/>
                <w:szCs w:val="24"/>
                <w:lang w:val="en-US"/>
              </w:rPr>
              <w:t>.</w:t>
            </w:r>
          </w:p>
        </w:tc>
        <w:tc>
          <w:tcPr>
            <w:tcW w:w="3118" w:type="dxa"/>
            <w:tcMar>
              <w:top w:w="29" w:type="dxa"/>
              <w:left w:w="86" w:type="dxa"/>
              <w:bottom w:w="14" w:type="dxa"/>
              <w:right w:w="86" w:type="dxa"/>
            </w:tcMar>
          </w:tcPr>
          <w:p w14:paraId="73BF1116" w14:textId="565B6A0E" w:rsidR="00823052" w:rsidRPr="00823052" w:rsidRDefault="00823052" w:rsidP="00174A30">
            <w:pPr>
              <w:pStyle w:val="Tablebody"/>
              <w:jc w:val="center"/>
              <w:rPr>
                <w:rFonts w:ascii="Abadi MT Condensed Light" w:hAnsi="Abadi MT Condensed Light"/>
                <w:sz w:val="24"/>
                <w:szCs w:val="24"/>
                <w:lang w:val="en-US"/>
              </w:rPr>
            </w:pPr>
            <w:r w:rsidRPr="00823052">
              <w:rPr>
                <w:rFonts w:ascii="Abadi MT Condensed Light" w:hAnsi="Abadi MT Condensed Light"/>
                <w:sz w:val="24"/>
                <w:szCs w:val="24"/>
                <w:lang w:val="en-US"/>
              </w:rPr>
              <w:t>Breaking a syllable into constituent phonemes, based on vowel-consonant contrast</w:t>
            </w:r>
            <w:r w:rsidR="00047F16">
              <w:rPr>
                <w:rFonts w:ascii="Abadi MT Condensed Light" w:hAnsi="Abadi MT Condensed Light"/>
                <w:sz w:val="24"/>
                <w:szCs w:val="24"/>
                <w:lang w:val="en-US"/>
              </w:rPr>
              <w:t xml:space="preserve">, &amp; stressing a vowel </w:t>
            </w:r>
            <w:r w:rsidR="00E55A35">
              <w:rPr>
                <w:rFonts w:ascii="Abadi MT Condensed Light" w:hAnsi="Abadi MT Condensed Light"/>
                <w:sz w:val="24"/>
                <w:szCs w:val="24"/>
                <w:lang w:val="en-US"/>
              </w:rPr>
              <w:t>&amp; its phonetic symbolism</w:t>
            </w:r>
            <w:r w:rsidRPr="00823052">
              <w:rPr>
                <w:rFonts w:ascii="Abadi MT Condensed Light" w:hAnsi="Abadi MT Condensed Light"/>
                <w:sz w:val="24"/>
                <w:szCs w:val="24"/>
                <w:lang w:val="en-US"/>
              </w:rPr>
              <w:t>.</w:t>
            </w:r>
            <w:r w:rsidR="00047F16">
              <w:rPr>
                <w:rFonts w:ascii="Abadi MT Condensed Light" w:hAnsi="Abadi MT Condensed Light"/>
                <w:sz w:val="24"/>
                <w:szCs w:val="24"/>
                <w:lang w:val="en-US"/>
              </w:rPr>
              <w:t xml:space="preserve"> </w:t>
            </w:r>
          </w:p>
        </w:tc>
        <w:tc>
          <w:tcPr>
            <w:tcW w:w="461" w:type="dxa"/>
            <w:tcMar>
              <w:top w:w="29" w:type="dxa"/>
              <w:left w:w="86" w:type="dxa"/>
              <w:bottom w:w="14" w:type="dxa"/>
              <w:right w:w="86" w:type="dxa"/>
            </w:tcMar>
          </w:tcPr>
          <w:p w14:paraId="03FF74ED" w14:textId="77777777" w:rsidR="00823052" w:rsidRPr="003F7E65" w:rsidRDefault="00823052" w:rsidP="00174A30">
            <w:pPr>
              <w:pStyle w:val="Tablebody"/>
              <w:jc w:val="center"/>
              <w:rPr>
                <w:rFonts w:ascii="Abadi MT Condensed Light" w:hAnsi="Abadi MT Condensed Light"/>
                <w:sz w:val="24"/>
                <w:szCs w:val="24"/>
              </w:rPr>
            </w:pPr>
            <w:r w:rsidRPr="003F7E65">
              <w:rPr>
                <w:rFonts w:ascii="Abadi MT Condensed Light" w:hAnsi="Abadi MT Condensed Light"/>
                <w:sz w:val="24"/>
                <w:szCs w:val="24"/>
              </w:rPr>
              <w:t>1</w:t>
            </w:r>
          </w:p>
        </w:tc>
      </w:tr>
      <w:tr w:rsidR="00823052" w:rsidRPr="003F7E65" w14:paraId="7137B96B" w14:textId="77777777" w:rsidTr="00E4410C">
        <w:trPr>
          <w:jc w:val="center"/>
        </w:trPr>
        <w:tc>
          <w:tcPr>
            <w:tcW w:w="684" w:type="dxa"/>
            <w:tcMar>
              <w:top w:w="29" w:type="dxa"/>
              <w:left w:w="86" w:type="dxa"/>
              <w:bottom w:w="14" w:type="dxa"/>
              <w:right w:w="86" w:type="dxa"/>
            </w:tcMar>
          </w:tcPr>
          <w:p w14:paraId="6E8ACB1A" w14:textId="77777777" w:rsidR="00823052" w:rsidRPr="003F7E65" w:rsidRDefault="00823052" w:rsidP="00174A30">
            <w:pPr>
              <w:pStyle w:val="Tablebody"/>
              <w:jc w:val="center"/>
              <w:rPr>
                <w:rFonts w:ascii="Abadi MT Condensed Light" w:hAnsi="Abadi MT Condensed Light"/>
                <w:sz w:val="24"/>
                <w:szCs w:val="24"/>
              </w:rPr>
            </w:pPr>
            <w:r w:rsidRPr="003F7E65">
              <w:rPr>
                <w:rFonts w:ascii="Abadi MT Condensed Light" w:hAnsi="Abadi MT Condensed Light"/>
                <w:sz w:val="24"/>
                <w:szCs w:val="24"/>
              </w:rPr>
              <w:t>2</w:t>
            </w:r>
          </w:p>
        </w:tc>
        <w:tc>
          <w:tcPr>
            <w:tcW w:w="2430" w:type="dxa"/>
            <w:tcMar>
              <w:top w:w="29" w:type="dxa"/>
              <w:left w:w="86" w:type="dxa"/>
              <w:bottom w:w="14" w:type="dxa"/>
              <w:right w:w="86" w:type="dxa"/>
            </w:tcMar>
          </w:tcPr>
          <w:p w14:paraId="5D9EA1F3" w14:textId="7F9AC62F" w:rsidR="00823052" w:rsidRPr="00823052" w:rsidRDefault="00823052" w:rsidP="00174A30">
            <w:pPr>
              <w:pStyle w:val="Tablebody"/>
              <w:jc w:val="center"/>
              <w:rPr>
                <w:rFonts w:ascii="Abadi MT Condensed Light" w:hAnsi="Abadi MT Condensed Light"/>
                <w:sz w:val="24"/>
                <w:szCs w:val="24"/>
                <w:lang w:val="en-US"/>
              </w:rPr>
            </w:pPr>
            <w:r w:rsidRPr="00823052">
              <w:rPr>
                <w:rFonts w:ascii="Abadi MT Condensed Light" w:hAnsi="Abadi MT Condensed Light"/>
                <w:b/>
                <w:sz w:val="24"/>
                <w:szCs w:val="24"/>
                <w:lang w:val="en-US"/>
              </w:rPr>
              <w:t>Mono-syllabic</w:t>
            </w:r>
            <w:r w:rsidRPr="00823052">
              <w:rPr>
                <w:rFonts w:ascii="Abadi MT Condensed Light" w:hAnsi="Abadi MT Condensed Light"/>
                <w:sz w:val="24"/>
                <w:szCs w:val="24"/>
                <w:lang w:val="en-US"/>
              </w:rPr>
              <w:t xml:space="preserve">: Frequency change between </w:t>
            </w:r>
            <w:r w:rsidR="00E4410C">
              <w:rPr>
                <w:rFonts w:ascii="Abadi MT Condensed Light" w:hAnsi="Abadi MT Condensed Light"/>
                <w:sz w:val="24"/>
                <w:szCs w:val="24"/>
                <w:lang w:val="en-US"/>
              </w:rPr>
              <w:t xml:space="preserve">2 </w:t>
            </w:r>
            <w:r w:rsidRPr="00823052">
              <w:rPr>
                <w:rFonts w:ascii="Abadi MT Condensed Light" w:hAnsi="Abadi MT Condensed Light"/>
                <w:sz w:val="24"/>
                <w:szCs w:val="24"/>
                <w:lang w:val="en-US"/>
              </w:rPr>
              <w:t>syllables</w:t>
            </w:r>
            <w:r w:rsidR="00F13316">
              <w:rPr>
                <w:rFonts w:ascii="Abadi MT Condensed Light" w:hAnsi="Abadi MT Condensed Light"/>
                <w:sz w:val="24"/>
                <w:szCs w:val="24"/>
                <w:lang w:val="en-US"/>
              </w:rPr>
              <w:t xml:space="preserve"> of the same sung word.</w:t>
            </w:r>
          </w:p>
        </w:tc>
        <w:tc>
          <w:tcPr>
            <w:tcW w:w="497" w:type="dxa"/>
            <w:tcMar>
              <w:top w:w="29" w:type="dxa"/>
              <w:left w:w="86" w:type="dxa"/>
              <w:bottom w:w="14" w:type="dxa"/>
              <w:right w:w="86" w:type="dxa"/>
            </w:tcMar>
          </w:tcPr>
          <w:p w14:paraId="29B7CAB5" w14:textId="77777777" w:rsidR="00823052" w:rsidRPr="003F7E65" w:rsidRDefault="00823052" w:rsidP="00823052">
            <w:pPr>
              <w:pStyle w:val="Tablebody"/>
              <w:jc w:val="center"/>
              <w:rPr>
                <w:rFonts w:ascii="Abadi MT Condensed Light" w:hAnsi="Abadi MT Condensed Light" w:cs="Times New Roman"/>
                <w:b/>
                <w:sz w:val="24"/>
                <w:szCs w:val="24"/>
              </w:rPr>
            </w:pPr>
            <w:r w:rsidRPr="003F7E65">
              <w:rPr>
                <w:rFonts w:ascii="Abadi MT Condensed Light" w:hAnsi="Abadi MT Condensed Light" w:cs="Times New Roman"/>
                <w:b/>
                <w:sz w:val="24"/>
                <w:szCs w:val="24"/>
              </w:rPr>
              <w:t>-</w:t>
            </w:r>
          </w:p>
        </w:tc>
        <w:tc>
          <w:tcPr>
            <w:tcW w:w="3402" w:type="dxa"/>
            <w:tcMar>
              <w:top w:w="29" w:type="dxa"/>
              <w:left w:w="86" w:type="dxa"/>
              <w:bottom w:w="14" w:type="dxa"/>
              <w:right w:w="86" w:type="dxa"/>
            </w:tcMar>
          </w:tcPr>
          <w:p w14:paraId="0AE85D05" w14:textId="3DDC0152" w:rsidR="00823052" w:rsidRPr="00823052" w:rsidRDefault="00E55A35" w:rsidP="00174A30">
            <w:pPr>
              <w:pStyle w:val="Tablebody"/>
              <w:jc w:val="center"/>
              <w:rPr>
                <w:rFonts w:ascii="Abadi MT Condensed Light" w:hAnsi="Abadi MT Condensed Light"/>
                <w:sz w:val="24"/>
                <w:szCs w:val="24"/>
                <w:lang w:val="en-US"/>
              </w:rPr>
            </w:pPr>
            <w:r w:rsidRPr="00823052">
              <w:rPr>
                <w:rFonts w:ascii="Abadi MT Condensed Light" w:hAnsi="Abadi MT Condensed Light"/>
                <w:sz w:val="24"/>
                <w:szCs w:val="24"/>
                <w:lang w:val="en-US"/>
              </w:rPr>
              <w:t xml:space="preserve">Emphasizing </w:t>
            </w:r>
            <w:r w:rsidR="00823052" w:rsidRPr="00823052">
              <w:rPr>
                <w:rFonts w:ascii="Abadi MT Condensed Light" w:hAnsi="Abadi MT Condensed Light"/>
                <w:sz w:val="24"/>
                <w:szCs w:val="24"/>
                <w:lang w:val="en-US"/>
              </w:rPr>
              <w:t xml:space="preserve">a musical intonation by stressing </w:t>
            </w:r>
            <w:r>
              <w:rPr>
                <w:rFonts w:ascii="Abadi MT Condensed Light" w:hAnsi="Abadi MT Condensed Light"/>
                <w:sz w:val="24"/>
                <w:szCs w:val="24"/>
                <w:lang w:val="en-US"/>
              </w:rPr>
              <w:t xml:space="preserve">each of </w:t>
            </w:r>
            <w:r w:rsidR="00823052" w:rsidRPr="00823052">
              <w:rPr>
                <w:rFonts w:ascii="Abadi MT Condensed Light" w:hAnsi="Abadi MT Condensed Light"/>
                <w:sz w:val="24"/>
                <w:szCs w:val="24"/>
                <w:lang w:val="en-US"/>
              </w:rPr>
              <w:t xml:space="preserve">its </w:t>
            </w:r>
            <w:r>
              <w:rPr>
                <w:rFonts w:ascii="Abadi MT Condensed Light" w:hAnsi="Abadi MT Condensed Light"/>
                <w:sz w:val="24"/>
                <w:szCs w:val="24"/>
                <w:lang w:val="en-US"/>
              </w:rPr>
              <w:t>constituent</w:t>
            </w:r>
            <w:r w:rsidR="00823052" w:rsidRPr="00823052">
              <w:rPr>
                <w:rFonts w:ascii="Abadi MT Condensed Light" w:hAnsi="Abadi MT Condensed Light"/>
                <w:sz w:val="24"/>
                <w:szCs w:val="24"/>
                <w:lang w:val="en-US"/>
              </w:rPr>
              <w:t xml:space="preserve"> tones </w:t>
            </w:r>
            <w:r>
              <w:rPr>
                <w:rFonts w:ascii="Abadi MT Condensed Light" w:hAnsi="Abadi MT Condensed Light"/>
                <w:sz w:val="24"/>
                <w:szCs w:val="24"/>
                <w:lang w:val="en-US"/>
              </w:rPr>
              <w:t>by means of phonetic contrasts</w:t>
            </w:r>
            <w:r w:rsidR="00823052" w:rsidRPr="00823052">
              <w:rPr>
                <w:rFonts w:ascii="Abadi MT Condensed Light" w:hAnsi="Abadi MT Condensed Light"/>
                <w:sz w:val="24"/>
                <w:szCs w:val="24"/>
                <w:lang w:val="en-US"/>
              </w:rPr>
              <w:t>.</w:t>
            </w:r>
          </w:p>
        </w:tc>
        <w:tc>
          <w:tcPr>
            <w:tcW w:w="3118" w:type="dxa"/>
            <w:tcMar>
              <w:top w:w="29" w:type="dxa"/>
              <w:left w:w="86" w:type="dxa"/>
              <w:bottom w:w="14" w:type="dxa"/>
              <w:right w:w="86" w:type="dxa"/>
            </w:tcMar>
          </w:tcPr>
          <w:p w14:paraId="0F454570" w14:textId="111A870E" w:rsidR="00823052" w:rsidRPr="00823052" w:rsidRDefault="00823052" w:rsidP="00174A30">
            <w:pPr>
              <w:pStyle w:val="Tablebody"/>
              <w:jc w:val="center"/>
              <w:rPr>
                <w:rFonts w:ascii="Abadi MT Condensed Light" w:hAnsi="Abadi MT Condensed Light"/>
                <w:sz w:val="24"/>
                <w:szCs w:val="24"/>
                <w:lang w:val="en-US"/>
              </w:rPr>
            </w:pPr>
            <w:r w:rsidRPr="00823052">
              <w:rPr>
                <w:rFonts w:ascii="Abadi MT Condensed Light" w:hAnsi="Abadi MT Condensed Light"/>
                <w:sz w:val="24"/>
                <w:szCs w:val="24"/>
                <w:lang w:val="en-US"/>
              </w:rPr>
              <w:t xml:space="preserve">Breaking a word into constituent syllables, as in hyphenation, emphasizing </w:t>
            </w:r>
            <w:r w:rsidR="00E55A35">
              <w:rPr>
                <w:rFonts w:ascii="Abadi MT Condensed Light" w:hAnsi="Abadi MT Condensed Light"/>
                <w:sz w:val="24"/>
                <w:szCs w:val="24"/>
                <w:lang w:val="en-US"/>
              </w:rPr>
              <w:t>word’s</w:t>
            </w:r>
            <w:r w:rsidRPr="00823052">
              <w:rPr>
                <w:rFonts w:ascii="Abadi MT Condensed Light" w:hAnsi="Abadi MT Condensed Light"/>
                <w:sz w:val="24"/>
                <w:szCs w:val="24"/>
                <w:lang w:val="en-US"/>
              </w:rPr>
              <w:t xml:space="preserve"> articulation.</w:t>
            </w:r>
          </w:p>
        </w:tc>
        <w:tc>
          <w:tcPr>
            <w:tcW w:w="461" w:type="dxa"/>
            <w:tcMar>
              <w:top w:w="29" w:type="dxa"/>
              <w:left w:w="86" w:type="dxa"/>
              <w:bottom w:w="14" w:type="dxa"/>
              <w:right w:w="86" w:type="dxa"/>
            </w:tcMar>
          </w:tcPr>
          <w:p w14:paraId="6F858B23" w14:textId="77777777" w:rsidR="00823052" w:rsidRPr="003F7E65" w:rsidRDefault="00823052" w:rsidP="00174A30">
            <w:pPr>
              <w:pStyle w:val="Tablebody"/>
              <w:jc w:val="center"/>
              <w:rPr>
                <w:rFonts w:ascii="Abadi MT Condensed Light" w:hAnsi="Abadi MT Condensed Light"/>
                <w:sz w:val="24"/>
                <w:szCs w:val="24"/>
              </w:rPr>
            </w:pPr>
            <w:r w:rsidRPr="003F7E65">
              <w:rPr>
                <w:rFonts w:ascii="Abadi MT Condensed Light" w:hAnsi="Abadi MT Condensed Light"/>
                <w:sz w:val="24"/>
                <w:szCs w:val="24"/>
              </w:rPr>
              <w:t>2</w:t>
            </w:r>
          </w:p>
        </w:tc>
      </w:tr>
      <w:tr w:rsidR="00823052" w:rsidRPr="003F7E65" w14:paraId="0FF0F0C3" w14:textId="77777777" w:rsidTr="00E4410C">
        <w:trPr>
          <w:jc w:val="center"/>
        </w:trPr>
        <w:tc>
          <w:tcPr>
            <w:tcW w:w="684" w:type="dxa"/>
            <w:tcMar>
              <w:top w:w="29" w:type="dxa"/>
              <w:left w:w="86" w:type="dxa"/>
              <w:bottom w:w="14" w:type="dxa"/>
              <w:right w:w="86" w:type="dxa"/>
            </w:tcMar>
          </w:tcPr>
          <w:p w14:paraId="01D139E2" w14:textId="77777777" w:rsidR="00823052" w:rsidRPr="003F7E65" w:rsidRDefault="00823052" w:rsidP="00174A30">
            <w:pPr>
              <w:pStyle w:val="Tablebody"/>
              <w:jc w:val="center"/>
              <w:rPr>
                <w:rFonts w:ascii="Abadi MT Condensed Light" w:hAnsi="Abadi MT Condensed Light"/>
                <w:sz w:val="24"/>
                <w:szCs w:val="24"/>
              </w:rPr>
            </w:pPr>
            <w:r w:rsidRPr="003F7E65">
              <w:rPr>
                <w:rFonts w:ascii="Abadi MT Condensed Light" w:hAnsi="Abadi MT Condensed Light"/>
                <w:sz w:val="24"/>
                <w:szCs w:val="24"/>
              </w:rPr>
              <w:t>3</w:t>
            </w:r>
          </w:p>
        </w:tc>
        <w:tc>
          <w:tcPr>
            <w:tcW w:w="2430" w:type="dxa"/>
            <w:tcMar>
              <w:top w:w="29" w:type="dxa"/>
              <w:left w:w="86" w:type="dxa"/>
              <w:bottom w:w="14" w:type="dxa"/>
              <w:right w:w="86" w:type="dxa"/>
            </w:tcMar>
          </w:tcPr>
          <w:p w14:paraId="52A637E4" w14:textId="43D28DE8" w:rsidR="00823052" w:rsidRPr="00FE0ACE" w:rsidRDefault="00823052" w:rsidP="00174A30">
            <w:pPr>
              <w:pStyle w:val="Tablebody"/>
              <w:jc w:val="center"/>
              <w:rPr>
                <w:rFonts w:ascii="Abadi MT Condensed Light" w:hAnsi="Abadi MT Condensed Light"/>
                <w:sz w:val="24"/>
                <w:szCs w:val="24"/>
                <w:lang w:val="en-US"/>
              </w:rPr>
            </w:pPr>
            <w:r w:rsidRPr="00823052">
              <w:rPr>
                <w:rFonts w:ascii="Abadi MT Condensed Light" w:hAnsi="Abadi MT Condensed Light"/>
                <w:b/>
                <w:sz w:val="24"/>
                <w:szCs w:val="24"/>
                <w:lang w:val="en-US"/>
              </w:rPr>
              <w:t>Lexic</w:t>
            </w:r>
            <w:r w:rsidRPr="00823052">
              <w:rPr>
                <w:rFonts w:ascii="Abadi MT Condensed Light" w:hAnsi="Abadi MT Condensed Light"/>
                <w:sz w:val="24"/>
                <w:szCs w:val="24"/>
                <w:lang w:val="en-US"/>
              </w:rPr>
              <w:t xml:space="preserve">: Frequency change between </w:t>
            </w:r>
            <w:r w:rsidR="00E4410C">
              <w:rPr>
                <w:rFonts w:ascii="Abadi MT Condensed Light" w:hAnsi="Abadi MT Condensed Light"/>
                <w:sz w:val="24"/>
                <w:szCs w:val="24"/>
                <w:lang w:val="en-US"/>
              </w:rPr>
              <w:t xml:space="preserve">2 adjacent </w:t>
            </w:r>
            <w:r w:rsidRPr="00823052">
              <w:rPr>
                <w:rFonts w:ascii="Abadi MT Condensed Light" w:hAnsi="Abadi MT Condensed Light"/>
                <w:sz w:val="24"/>
                <w:szCs w:val="24"/>
                <w:lang w:val="en-US"/>
              </w:rPr>
              <w:t>words</w:t>
            </w:r>
            <w:r w:rsidR="00F13316">
              <w:rPr>
                <w:rFonts w:ascii="Abadi MT Condensed Light" w:hAnsi="Abadi MT Condensed Light"/>
                <w:sz w:val="24"/>
                <w:szCs w:val="24"/>
                <w:lang w:val="en-US"/>
              </w:rPr>
              <w:t xml:space="preserve"> of the same sung phrase. </w:t>
            </w:r>
            <w:r w:rsidR="00B56CE1" w:rsidRPr="003E5240">
              <w:rPr>
                <w:rStyle w:val="FootnoteReference"/>
              </w:rPr>
              <w:footnoteReference w:id="4"/>
            </w:r>
          </w:p>
        </w:tc>
        <w:tc>
          <w:tcPr>
            <w:tcW w:w="497" w:type="dxa"/>
            <w:tcMar>
              <w:top w:w="29" w:type="dxa"/>
              <w:left w:w="86" w:type="dxa"/>
              <w:bottom w:w="14" w:type="dxa"/>
              <w:right w:w="86" w:type="dxa"/>
            </w:tcMar>
          </w:tcPr>
          <w:p w14:paraId="4DBB06CA" w14:textId="77777777" w:rsidR="00823052" w:rsidRPr="003F7E65" w:rsidRDefault="00823052" w:rsidP="00823052">
            <w:pPr>
              <w:pStyle w:val="Tablebody"/>
              <w:jc w:val="center"/>
              <w:rPr>
                <w:rFonts w:ascii="Abadi MT Condensed Light" w:hAnsi="Abadi MT Condensed Light" w:cs="Times New Roman"/>
                <w:b/>
                <w:sz w:val="24"/>
                <w:szCs w:val="24"/>
              </w:rPr>
            </w:pPr>
            <w:r w:rsidRPr="003F7E65">
              <w:rPr>
                <w:rFonts w:ascii="Abadi MT Condensed Light" w:hAnsi="Abadi MT Condensed Light" w:cs="Times New Roman"/>
                <w:b/>
                <w:sz w:val="24"/>
                <w:szCs w:val="24"/>
              </w:rPr>
              <w:t>,</w:t>
            </w:r>
          </w:p>
        </w:tc>
        <w:tc>
          <w:tcPr>
            <w:tcW w:w="3402" w:type="dxa"/>
            <w:tcMar>
              <w:top w:w="29" w:type="dxa"/>
              <w:left w:w="86" w:type="dxa"/>
              <w:bottom w:w="14" w:type="dxa"/>
              <w:right w:w="86" w:type="dxa"/>
            </w:tcMar>
          </w:tcPr>
          <w:p w14:paraId="1B003F83" w14:textId="7F396F09" w:rsidR="00823052" w:rsidRPr="00823052" w:rsidRDefault="00FA4F30" w:rsidP="00174A30">
            <w:pPr>
              <w:pStyle w:val="Tablebody"/>
              <w:jc w:val="center"/>
              <w:rPr>
                <w:rFonts w:ascii="Abadi MT Condensed Light" w:hAnsi="Abadi MT Condensed Light"/>
                <w:sz w:val="24"/>
                <w:szCs w:val="24"/>
                <w:lang w:val="en-US"/>
              </w:rPr>
            </w:pPr>
            <w:r>
              <w:rPr>
                <w:rFonts w:ascii="Abadi MT Condensed Light" w:hAnsi="Abadi MT Condensed Light"/>
                <w:sz w:val="24"/>
                <w:szCs w:val="24"/>
                <w:lang w:val="en-US"/>
              </w:rPr>
              <w:t>Marking</w:t>
            </w:r>
            <w:r w:rsidR="00823052" w:rsidRPr="00823052">
              <w:rPr>
                <w:rFonts w:ascii="Abadi MT Condensed Light" w:hAnsi="Abadi MT Condensed Light"/>
                <w:sz w:val="24"/>
                <w:szCs w:val="24"/>
                <w:lang w:val="en-US"/>
              </w:rPr>
              <w:t xml:space="preserve"> a motif by </w:t>
            </w:r>
            <w:r>
              <w:rPr>
                <w:rFonts w:ascii="Abadi MT Condensed Light" w:hAnsi="Abadi MT Condensed Light"/>
                <w:sz w:val="24"/>
                <w:szCs w:val="24"/>
                <w:lang w:val="en-US"/>
              </w:rPr>
              <w:t>stressing</w:t>
            </w:r>
            <w:r w:rsidR="00823052" w:rsidRPr="00823052">
              <w:rPr>
                <w:rFonts w:ascii="Abadi MT Condensed Light" w:hAnsi="Abadi MT Condensed Light"/>
                <w:sz w:val="24"/>
                <w:szCs w:val="24"/>
                <w:lang w:val="en-US"/>
              </w:rPr>
              <w:t xml:space="preserve"> the pitch </w:t>
            </w:r>
            <w:r>
              <w:rPr>
                <w:rFonts w:ascii="Abadi MT Condensed Light" w:hAnsi="Abadi MT Condensed Light"/>
                <w:sz w:val="24"/>
                <w:szCs w:val="24"/>
                <w:lang w:val="en-US"/>
              </w:rPr>
              <w:t>change</w:t>
            </w:r>
            <w:r w:rsidR="00823052" w:rsidRPr="00823052">
              <w:rPr>
                <w:rFonts w:ascii="Abadi MT Condensed Light" w:hAnsi="Abadi MT Condensed Light"/>
                <w:sz w:val="24"/>
                <w:szCs w:val="24"/>
                <w:lang w:val="en-US"/>
              </w:rPr>
              <w:t xml:space="preserve"> and the </w:t>
            </w:r>
            <w:r>
              <w:rPr>
                <w:rFonts w:ascii="Abadi MT Condensed Light" w:hAnsi="Abadi MT Condensed Light"/>
                <w:sz w:val="24"/>
                <w:szCs w:val="24"/>
                <w:lang w:val="en-US"/>
              </w:rPr>
              <w:t>musical</w:t>
            </w:r>
            <w:r w:rsidR="00823052" w:rsidRPr="00823052">
              <w:rPr>
                <w:rFonts w:ascii="Abadi MT Condensed Light" w:hAnsi="Abadi MT Condensed Light"/>
                <w:sz w:val="24"/>
                <w:szCs w:val="24"/>
                <w:lang w:val="en-US"/>
              </w:rPr>
              <w:t xml:space="preserve"> intonation </w:t>
            </w:r>
            <w:r>
              <w:rPr>
                <w:rFonts w:ascii="Abadi MT Condensed Light" w:hAnsi="Abadi MT Condensed Light"/>
                <w:sz w:val="24"/>
                <w:szCs w:val="24"/>
                <w:lang w:val="en-US"/>
              </w:rPr>
              <w:t>at</w:t>
            </w:r>
            <w:r w:rsidR="00823052" w:rsidRPr="00823052">
              <w:rPr>
                <w:rFonts w:ascii="Abadi MT Condensed Light" w:hAnsi="Abadi MT Condensed Light"/>
                <w:sz w:val="24"/>
                <w:szCs w:val="24"/>
                <w:lang w:val="en-US"/>
              </w:rPr>
              <w:t xml:space="preserve"> the </w:t>
            </w:r>
            <w:r w:rsidR="00823052" w:rsidRPr="00174A30">
              <w:rPr>
                <w:rFonts w:ascii="Abadi MT Condensed Light" w:hAnsi="Abadi MT Condensed Light"/>
                <w:sz w:val="24"/>
                <w:szCs w:val="24"/>
                <w:lang w:val="en-US"/>
              </w:rPr>
              <w:t>head of a word</w:t>
            </w:r>
            <w:r w:rsidR="00823052" w:rsidRPr="00823052">
              <w:rPr>
                <w:rFonts w:ascii="Abadi MT Condensed Light" w:hAnsi="Abadi MT Condensed Light"/>
                <w:sz w:val="24"/>
                <w:szCs w:val="24"/>
                <w:lang w:val="en-US"/>
              </w:rPr>
              <w:t>.</w:t>
            </w:r>
          </w:p>
        </w:tc>
        <w:tc>
          <w:tcPr>
            <w:tcW w:w="3118" w:type="dxa"/>
            <w:tcMar>
              <w:top w:w="29" w:type="dxa"/>
              <w:left w:w="86" w:type="dxa"/>
              <w:bottom w:w="14" w:type="dxa"/>
              <w:right w:w="86" w:type="dxa"/>
            </w:tcMar>
          </w:tcPr>
          <w:p w14:paraId="73914D0B" w14:textId="01EA9FA2" w:rsidR="00823052" w:rsidRPr="00823052" w:rsidRDefault="00823052" w:rsidP="00174A30">
            <w:pPr>
              <w:pStyle w:val="Tablebody"/>
              <w:jc w:val="center"/>
              <w:rPr>
                <w:rFonts w:ascii="Abadi MT Condensed Light" w:hAnsi="Abadi MT Condensed Light"/>
                <w:sz w:val="24"/>
                <w:szCs w:val="24"/>
                <w:lang w:val="en-US"/>
              </w:rPr>
            </w:pPr>
            <w:r w:rsidRPr="00823052">
              <w:rPr>
                <w:rFonts w:ascii="Abadi MT Condensed Light" w:hAnsi="Abadi MT Condensed Light"/>
                <w:sz w:val="24"/>
                <w:szCs w:val="24"/>
                <w:lang w:val="en-US"/>
              </w:rPr>
              <w:t>Breaking a phrase into constituent words, and setting one as principal in relation to the other(s)</w:t>
            </w:r>
            <w:r w:rsidR="00061667">
              <w:rPr>
                <w:rFonts w:ascii="Abadi MT Condensed Light" w:hAnsi="Abadi MT Condensed Light"/>
                <w:sz w:val="24"/>
                <w:szCs w:val="24"/>
                <w:lang w:val="en-US"/>
              </w:rPr>
              <w:t>.</w:t>
            </w:r>
          </w:p>
        </w:tc>
        <w:tc>
          <w:tcPr>
            <w:tcW w:w="461" w:type="dxa"/>
            <w:tcMar>
              <w:top w:w="29" w:type="dxa"/>
              <w:left w:w="86" w:type="dxa"/>
              <w:bottom w:w="14" w:type="dxa"/>
              <w:right w:w="86" w:type="dxa"/>
            </w:tcMar>
          </w:tcPr>
          <w:p w14:paraId="284591A3" w14:textId="77777777" w:rsidR="00823052" w:rsidRPr="003F7E65" w:rsidRDefault="00823052" w:rsidP="00174A30">
            <w:pPr>
              <w:pStyle w:val="Tablebody"/>
              <w:jc w:val="center"/>
              <w:rPr>
                <w:rFonts w:ascii="Abadi MT Condensed Light" w:hAnsi="Abadi MT Condensed Light"/>
                <w:sz w:val="24"/>
                <w:szCs w:val="24"/>
              </w:rPr>
            </w:pPr>
            <w:r w:rsidRPr="003F7E65">
              <w:rPr>
                <w:rFonts w:ascii="Abadi MT Condensed Light" w:hAnsi="Abadi MT Condensed Light"/>
                <w:sz w:val="24"/>
                <w:szCs w:val="24"/>
              </w:rPr>
              <w:t>3</w:t>
            </w:r>
          </w:p>
        </w:tc>
      </w:tr>
      <w:tr w:rsidR="00823052" w:rsidRPr="003F7E65" w14:paraId="6252CBF0" w14:textId="77777777" w:rsidTr="00E4410C">
        <w:trPr>
          <w:jc w:val="center"/>
        </w:trPr>
        <w:tc>
          <w:tcPr>
            <w:tcW w:w="684" w:type="dxa"/>
            <w:tcMar>
              <w:top w:w="29" w:type="dxa"/>
              <w:left w:w="86" w:type="dxa"/>
              <w:bottom w:w="14" w:type="dxa"/>
              <w:right w:w="86" w:type="dxa"/>
            </w:tcMar>
          </w:tcPr>
          <w:p w14:paraId="29511473" w14:textId="77777777" w:rsidR="00823052" w:rsidRPr="003F7E65" w:rsidRDefault="00823052" w:rsidP="00174A30">
            <w:pPr>
              <w:pStyle w:val="Tablebody"/>
              <w:jc w:val="center"/>
              <w:rPr>
                <w:rFonts w:ascii="Abadi MT Condensed Light" w:hAnsi="Abadi MT Condensed Light"/>
                <w:sz w:val="24"/>
                <w:szCs w:val="24"/>
              </w:rPr>
            </w:pPr>
            <w:r w:rsidRPr="003F7E65">
              <w:rPr>
                <w:rFonts w:ascii="Abadi MT Condensed Light" w:hAnsi="Abadi MT Condensed Light"/>
                <w:sz w:val="24"/>
                <w:szCs w:val="24"/>
              </w:rPr>
              <w:t>4</w:t>
            </w:r>
          </w:p>
        </w:tc>
        <w:tc>
          <w:tcPr>
            <w:tcW w:w="2430" w:type="dxa"/>
            <w:tcMar>
              <w:top w:w="29" w:type="dxa"/>
              <w:left w:w="86" w:type="dxa"/>
              <w:bottom w:w="14" w:type="dxa"/>
              <w:right w:w="86" w:type="dxa"/>
            </w:tcMar>
          </w:tcPr>
          <w:p w14:paraId="268A4EAE" w14:textId="1830DBED" w:rsidR="00823052" w:rsidRPr="00823052" w:rsidRDefault="00823052" w:rsidP="00174A30">
            <w:pPr>
              <w:pStyle w:val="Tablebody"/>
              <w:jc w:val="center"/>
              <w:rPr>
                <w:rFonts w:ascii="Abadi MT Condensed Light" w:hAnsi="Abadi MT Condensed Light"/>
                <w:sz w:val="24"/>
                <w:szCs w:val="24"/>
                <w:lang w:val="en-US"/>
              </w:rPr>
            </w:pPr>
            <w:r w:rsidRPr="00823052">
              <w:rPr>
                <w:rFonts w:ascii="Abadi MT Condensed Light" w:hAnsi="Abadi MT Condensed Light"/>
                <w:b/>
                <w:sz w:val="24"/>
                <w:szCs w:val="24"/>
                <w:lang w:val="en-US"/>
              </w:rPr>
              <w:t>Phrasal cadential</w:t>
            </w:r>
            <w:r w:rsidRPr="00823052">
              <w:rPr>
                <w:rFonts w:ascii="Abadi MT Condensed Light" w:hAnsi="Abadi MT Condensed Light"/>
                <w:sz w:val="24"/>
                <w:szCs w:val="24"/>
                <w:lang w:val="en-US"/>
              </w:rPr>
              <w:t xml:space="preserve">: </w:t>
            </w:r>
            <w:r w:rsidRPr="00823052">
              <w:rPr>
                <w:rFonts w:ascii="Abadi MT Condensed Light" w:hAnsi="Abadi MT Condensed Light"/>
                <w:sz w:val="24"/>
                <w:szCs w:val="24"/>
                <w:lang w:val="en-US"/>
              </w:rPr>
              <w:br/>
              <w:t xml:space="preserve">Frequency value of the last </w:t>
            </w:r>
            <w:r w:rsidR="00E4410C">
              <w:rPr>
                <w:rFonts w:ascii="Abadi MT Condensed Light" w:hAnsi="Abadi MT Condensed Light"/>
                <w:sz w:val="24"/>
                <w:szCs w:val="24"/>
                <w:lang w:val="en-US"/>
              </w:rPr>
              <w:t>syllable</w:t>
            </w:r>
            <w:r w:rsidRPr="00823052">
              <w:rPr>
                <w:rFonts w:ascii="Abadi MT Condensed Light" w:hAnsi="Abadi MT Condensed Light"/>
                <w:sz w:val="24"/>
                <w:szCs w:val="24"/>
                <w:lang w:val="en-US"/>
              </w:rPr>
              <w:t xml:space="preserve"> in a phrase</w:t>
            </w:r>
            <w:r w:rsidR="00F13316">
              <w:rPr>
                <w:rFonts w:ascii="Abadi MT Condensed Light" w:hAnsi="Abadi MT Condensed Light"/>
                <w:sz w:val="24"/>
                <w:szCs w:val="24"/>
                <w:lang w:val="en-US"/>
              </w:rPr>
              <w:t>.</w:t>
            </w:r>
          </w:p>
        </w:tc>
        <w:tc>
          <w:tcPr>
            <w:tcW w:w="497" w:type="dxa"/>
            <w:tcMar>
              <w:top w:w="29" w:type="dxa"/>
              <w:left w:w="86" w:type="dxa"/>
              <w:bottom w:w="14" w:type="dxa"/>
              <w:right w:w="86" w:type="dxa"/>
            </w:tcMar>
          </w:tcPr>
          <w:p w14:paraId="22F926F4" w14:textId="77777777" w:rsidR="00823052" w:rsidRPr="003F7E65" w:rsidRDefault="00823052" w:rsidP="00823052">
            <w:pPr>
              <w:pStyle w:val="Tablebody"/>
              <w:jc w:val="center"/>
              <w:rPr>
                <w:rFonts w:ascii="Abadi MT Condensed Light" w:hAnsi="Abadi MT Condensed Light" w:cs="Times New Roman"/>
                <w:b/>
                <w:sz w:val="24"/>
                <w:szCs w:val="24"/>
              </w:rPr>
            </w:pPr>
            <w:r w:rsidRPr="003F7E65">
              <w:rPr>
                <w:rFonts w:ascii="Abadi MT Condensed Light" w:hAnsi="Abadi MT Condensed Light" w:cs="Times New Roman"/>
                <w:b/>
                <w:sz w:val="24"/>
                <w:szCs w:val="24"/>
              </w:rPr>
              <w:t>.</w:t>
            </w:r>
          </w:p>
        </w:tc>
        <w:tc>
          <w:tcPr>
            <w:tcW w:w="3402" w:type="dxa"/>
            <w:tcMar>
              <w:top w:w="29" w:type="dxa"/>
              <w:left w:w="86" w:type="dxa"/>
              <w:bottom w:w="14" w:type="dxa"/>
              <w:right w:w="86" w:type="dxa"/>
            </w:tcMar>
          </w:tcPr>
          <w:p w14:paraId="4B582BE4" w14:textId="2A82D8B8" w:rsidR="00823052" w:rsidRPr="00823052" w:rsidRDefault="00823052" w:rsidP="00174A30">
            <w:pPr>
              <w:pStyle w:val="Tablebody"/>
              <w:jc w:val="center"/>
              <w:rPr>
                <w:rFonts w:ascii="Abadi MT Condensed Light" w:hAnsi="Abadi MT Condensed Light"/>
                <w:sz w:val="24"/>
                <w:szCs w:val="24"/>
                <w:lang w:val="en-US"/>
              </w:rPr>
            </w:pPr>
            <w:r w:rsidRPr="00823052">
              <w:rPr>
                <w:rFonts w:ascii="Abadi MT Condensed Light" w:hAnsi="Abadi MT Condensed Light"/>
                <w:sz w:val="24"/>
                <w:szCs w:val="24"/>
                <w:lang w:val="en-US"/>
              </w:rPr>
              <w:t xml:space="preserve">Marking the cadential modal tone </w:t>
            </w:r>
            <w:r w:rsidR="00C366E2">
              <w:rPr>
                <w:rFonts w:ascii="Abadi MT Condensed Light" w:hAnsi="Abadi MT Condensed Light"/>
                <w:sz w:val="24"/>
                <w:szCs w:val="24"/>
                <w:lang w:val="en-US"/>
              </w:rPr>
              <w:t>at</w:t>
            </w:r>
            <w:r w:rsidR="00C366E2" w:rsidRPr="00823052">
              <w:rPr>
                <w:rFonts w:ascii="Abadi MT Condensed Light" w:hAnsi="Abadi MT Condensed Light"/>
                <w:sz w:val="24"/>
                <w:szCs w:val="24"/>
                <w:lang w:val="en-US"/>
              </w:rPr>
              <w:t xml:space="preserve"> </w:t>
            </w:r>
            <w:r w:rsidRPr="00823052">
              <w:rPr>
                <w:rFonts w:ascii="Abadi MT Condensed Light" w:hAnsi="Abadi MT Condensed Light"/>
                <w:sz w:val="24"/>
                <w:szCs w:val="24"/>
                <w:lang w:val="en-US"/>
              </w:rPr>
              <w:t xml:space="preserve">the end of a musical phrase to </w:t>
            </w:r>
            <w:r w:rsidR="00061667">
              <w:rPr>
                <w:rFonts w:ascii="Abadi MT Condensed Light" w:hAnsi="Abadi MT Condensed Light"/>
                <w:sz w:val="24"/>
                <w:szCs w:val="24"/>
                <w:lang w:val="en-US"/>
              </w:rPr>
              <w:t>show</w:t>
            </w:r>
            <w:r w:rsidRPr="00823052">
              <w:rPr>
                <w:rFonts w:ascii="Abadi MT Condensed Light" w:hAnsi="Abadi MT Condensed Light"/>
                <w:sz w:val="24"/>
                <w:szCs w:val="24"/>
                <w:lang w:val="en-US"/>
              </w:rPr>
              <w:t xml:space="preserve"> its </w:t>
            </w:r>
            <w:r w:rsidR="00061667">
              <w:rPr>
                <w:rFonts w:ascii="Abadi MT Condensed Light" w:hAnsi="Abadi MT Condensed Light"/>
                <w:sz w:val="24"/>
                <w:szCs w:val="24"/>
                <w:lang w:val="en-US"/>
              </w:rPr>
              <w:t xml:space="preserve">modal </w:t>
            </w:r>
            <w:r w:rsidRPr="00823052">
              <w:rPr>
                <w:rFonts w:ascii="Abadi MT Condensed Light" w:hAnsi="Abadi MT Condensed Light"/>
                <w:sz w:val="24"/>
                <w:szCs w:val="24"/>
                <w:lang w:val="en-US"/>
              </w:rPr>
              <w:t>stability or instability.</w:t>
            </w:r>
          </w:p>
        </w:tc>
        <w:tc>
          <w:tcPr>
            <w:tcW w:w="3118" w:type="dxa"/>
            <w:tcMar>
              <w:top w:w="29" w:type="dxa"/>
              <w:left w:w="86" w:type="dxa"/>
              <w:bottom w:w="14" w:type="dxa"/>
              <w:right w:w="86" w:type="dxa"/>
            </w:tcMar>
          </w:tcPr>
          <w:p w14:paraId="1098AE16" w14:textId="3FDC4FB5" w:rsidR="00823052" w:rsidRPr="00823052" w:rsidRDefault="00823052" w:rsidP="00174A30">
            <w:pPr>
              <w:pStyle w:val="Tablebody"/>
              <w:jc w:val="center"/>
              <w:rPr>
                <w:rFonts w:ascii="Abadi MT Condensed Light" w:hAnsi="Abadi MT Condensed Light"/>
                <w:sz w:val="24"/>
                <w:szCs w:val="24"/>
                <w:lang w:val="en-US"/>
              </w:rPr>
            </w:pPr>
            <w:r w:rsidRPr="00823052">
              <w:rPr>
                <w:rFonts w:ascii="Abadi MT Condensed Light" w:hAnsi="Abadi MT Condensed Light"/>
                <w:sz w:val="24"/>
                <w:szCs w:val="24"/>
                <w:lang w:val="en-US"/>
              </w:rPr>
              <w:t xml:space="preserve">Segmenting </w:t>
            </w:r>
            <w:r w:rsidR="00C366E2">
              <w:rPr>
                <w:rFonts w:ascii="Abadi MT Condensed Light" w:hAnsi="Abadi MT Condensed Light"/>
                <w:sz w:val="24"/>
                <w:szCs w:val="24"/>
                <w:lang w:val="en-US"/>
              </w:rPr>
              <w:t>a</w:t>
            </w:r>
            <w:r w:rsidR="00C366E2" w:rsidRPr="00823052">
              <w:rPr>
                <w:rFonts w:ascii="Abadi MT Condensed Light" w:hAnsi="Abadi MT Condensed Light"/>
                <w:sz w:val="24"/>
                <w:szCs w:val="24"/>
                <w:lang w:val="en-US"/>
              </w:rPr>
              <w:t xml:space="preserve"> </w:t>
            </w:r>
            <w:r w:rsidRPr="00823052">
              <w:rPr>
                <w:rFonts w:ascii="Abadi MT Condensed Light" w:hAnsi="Abadi MT Condensed Light"/>
                <w:sz w:val="24"/>
                <w:szCs w:val="24"/>
                <w:lang w:val="en-US"/>
              </w:rPr>
              <w:t xml:space="preserve">streak of words into phrases by </w:t>
            </w:r>
            <w:r w:rsidR="00061667">
              <w:rPr>
                <w:rFonts w:ascii="Abadi MT Condensed Light" w:hAnsi="Abadi MT Condensed Light"/>
                <w:sz w:val="24"/>
                <w:szCs w:val="24"/>
                <w:lang w:val="en-US"/>
              </w:rPr>
              <w:t>introducing</w:t>
            </w:r>
            <w:r w:rsidRPr="00823052">
              <w:rPr>
                <w:rFonts w:ascii="Abadi MT Condensed Light" w:hAnsi="Abadi MT Condensed Light"/>
                <w:sz w:val="24"/>
                <w:szCs w:val="24"/>
                <w:lang w:val="en-US"/>
              </w:rPr>
              <w:t xml:space="preserve"> some contrast at </w:t>
            </w:r>
            <w:r w:rsidR="00061667">
              <w:rPr>
                <w:rFonts w:ascii="Abadi MT Condensed Light" w:hAnsi="Abadi MT Condensed Light"/>
                <w:sz w:val="24"/>
                <w:szCs w:val="24"/>
                <w:lang w:val="en-US"/>
              </w:rPr>
              <w:t>the phrasal end.</w:t>
            </w:r>
          </w:p>
        </w:tc>
        <w:tc>
          <w:tcPr>
            <w:tcW w:w="461" w:type="dxa"/>
            <w:tcMar>
              <w:top w:w="29" w:type="dxa"/>
              <w:left w:w="86" w:type="dxa"/>
              <w:bottom w:w="14" w:type="dxa"/>
              <w:right w:w="86" w:type="dxa"/>
            </w:tcMar>
          </w:tcPr>
          <w:p w14:paraId="4C5B36D1" w14:textId="77777777" w:rsidR="00823052" w:rsidRPr="003F7E65" w:rsidRDefault="00823052" w:rsidP="00174A30">
            <w:pPr>
              <w:pStyle w:val="Tablebody"/>
              <w:jc w:val="center"/>
              <w:rPr>
                <w:rFonts w:ascii="Abadi MT Condensed Light" w:hAnsi="Abadi MT Condensed Light"/>
                <w:sz w:val="24"/>
                <w:szCs w:val="24"/>
              </w:rPr>
            </w:pPr>
            <w:r w:rsidRPr="003F7E65">
              <w:rPr>
                <w:rFonts w:ascii="Abadi MT Condensed Light" w:hAnsi="Abadi MT Condensed Light"/>
                <w:sz w:val="24"/>
                <w:szCs w:val="24"/>
              </w:rPr>
              <w:t>4</w:t>
            </w:r>
          </w:p>
        </w:tc>
      </w:tr>
      <w:tr w:rsidR="00823052" w:rsidRPr="003F7E65" w14:paraId="7C3B896D" w14:textId="77777777" w:rsidTr="00E4410C">
        <w:trPr>
          <w:jc w:val="center"/>
        </w:trPr>
        <w:tc>
          <w:tcPr>
            <w:tcW w:w="684" w:type="dxa"/>
            <w:tcMar>
              <w:top w:w="29" w:type="dxa"/>
              <w:left w:w="86" w:type="dxa"/>
              <w:bottom w:w="14" w:type="dxa"/>
              <w:right w:w="86" w:type="dxa"/>
            </w:tcMar>
          </w:tcPr>
          <w:p w14:paraId="1D669220" w14:textId="77777777" w:rsidR="00823052" w:rsidRPr="003F7E65" w:rsidRDefault="00823052" w:rsidP="00174A30">
            <w:pPr>
              <w:pStyle w:val="Tablebody"/>
              <w:jc w:val="center"/>
              <w:rPr>
                <w:rFonts w:ascii="Abadi MT Condensed Light" w:hAnsi="Abadi MT Condensed Light"/>
                <w:sz w:val="24"/>
                <w:szCs w:val="24"/>
              </w:rPr>
            </w:pPr>
            <w:r w:rsidRPr="003F7E65">
              <w:rPr>
                <w:rFonts w:ascii="Abadi MT Condensed Light" w:hAnsi="Abadi MT Condensed Light"/>
                <w:sz w:val="24"/>
                <w:szCs w:val="24"/>
              </w:rPr>
              <w:lastRenderedPageBreak/>
              <w:t>5</w:t>
            </w:r>
          </w:p>
        </w:tc>
        <w:tc>
          <w:tcPr>
            <w:tcW w:w="2430" w:type="dxa"/>
            <w:tcMar>
              <w:top w:w="29" w:type="dxa"/>
              <w:left w:w="86" w:type="dxa"/>
              <w:bottom w:w="14" w:type="dxa"/>
              <w:right w:w="86" w:type="dxa"/>
            </w:tcMar>
          </w:tcPr>
          <w:p w14:paraId="0300AA99" w14:textId="2571D975" w:rsidR="00823052" w:rsidRPr="00823052" w:rsidRDefault="00823052" w:rsidP="00174A30">
            <w:pPr>
              <w:pStyle w:val="Tablebody"/>
              <w:jc w:val="center"/>
              <w:rPr>
                <w:rFonts w:ascii="Abadi MT Condensed Light" w:hAnsi="Abadi MT Condensed Light"/>
                <w:sz w:val="24"/>
                <w:szCs w:val="24"/>
                <w:lang w:val="en-US"/>
              </w:rPr>
            </w:pPr>
            <w:r w:rsidRPr="00823052">
              <w:rPr>
                <w:rFonts w:ascii="Abadi MT Condensed Light" w:hAnsi="Abadi MT Condensed Light"/>
                <w:b/>
                <w:sz w:val="24"/>
                <w:szCs w:val="24"/>
                <w:lang w:val="en-US"/>
              </w:rPr>
              <w:t>Phrasal initiating</w:t>
            </w:r>
            <w:r w:rsidRPr="00823052">
              <w:rPr>
                <w:rFonts w:ascii="Abadi MT Condensed Light" w:hAnsi="Abadi MT Condensed Light"/>
                <w:sz w:val="24"/>
                <w:szCs w:val="24"/>
                <w:lang w:val="en-US"/>
              </w:rPr>
              <w:t xml:space="preserve">: </w:t>
            </w:r>
            <w:r w:rsidRPr="00823052">
              <w:rPr>
                <w:rFonts w:ascii="Abadi MT Condensed Light" w:hAnsi="Abadi MT Condensed Light"/>
                <w:sz w:val="24"/>
                <w:szCs w:val="24"/>
                <w:lang w:val="en-US"/>
              </w:rPr>
              <w:br/>
              <w:t xml:space="preserve">Frequency value of the initial </w:t>
            </w:r>
            <w:r w:rsidR="00E4410C">
              <w:rPr>
                <w:rFonts w:ascii="Abadi MT Condensed Light" w:hAnsi="Abadi MT Condensed Light"/>
                <w:sz w:val="24"/>
                <w:szCs w:val="24"/>
                <w:lang w:val="en-US"/>
              </w:rPr>
              <w:t>syllable</w:t>
            </w:r>
            <w:r w:rsidRPr="00823052">
              <w:rPr>
                <w:rFonts w:ascii="Abadi MT Condensed Light" w:hAnsi="Abadi MT Condensed Light"/>
                <w:sz w:val="24"/>
                <w:szCs w:val="24"/>
                <w:lang w:val="en-US"/>
              </w:rPr>
              <w:t xml:space="preserve"> in a phrase</w:t>
            </w:r>
            <w:r w:rsidR="00F13316">
              <w:rPr>
                <w:rFonts w:ascii="Abadi MT Condensed Light" w:hAnsi="Abadi MT Condensed Light"/>
                <w:sz w:val="24"/>
                <w:szCs w:val="24"/>
                <w:lang w:val="en-US"/>
              </w:rPr>
              <w:t>.</w:t>
            </w:r>
          </w:p>
        </w:tc>
        <w:tc>
          <w:tcPr>
            <w:tcW w:w="497" w:type="dxa"/>
            <w:tcMar>
              <w:top w:w="29" w:type="dxa"/>
              <w:left w:w="86" w:type="dxa"/>
              <w:bottom w:w="14" w:type="dxa"/>
              <w:right w:w="86" w:type="dxa"/>
            </w:tcMar>
          </w:tcPr>
          <w:p w14:paraId="4B9D624F" w14:textId="77777777" w:rsidR="00823052" w:rsidRPr="003F7E65" w:rsidRDefault="00823052" w:rsidP="00823052">
            <w:pPr>
              <w:pStyle w:val="Tablebody"/>
              <w:jc w:val="center"/>
              <w:rPr>
                <w:rFonts w:ascii="Abadi MT Condensed Light" w:hAnsi="Abadi MT Condensed Light" w:cs="Times New Roman"/>
                <w:b/>
                <w:sz w:val="24"/>
                <w:szCs w:val="24"/>
              </w:rPr>
            </w:pPr>
            <w:r w:rsidRPr="003F7E65">
              <w:rPr>
                <w:rFonts w:ascii="Abadi MT Condensed Light" w:hAnsi="Abadi MT Condensed Light" w:cs="Times New Roman"/>
                <w:b/>
                <w:sz w:val="24"/>
                <w:szCs w:val="24"/>
              </w:rPr>
              <w:t>!</w:t>
            </w:r>
          </w:p>
        </w:tc>
        <w:tc>
          <w:tcPr>
            <w:tcW w:w="3402" w:type="dxa"/>
            <w:tcMar>
              <w:top w:w="29" w:type="dxa"/>
              <w:left w:w="86" w:type="dxa"/>
              <w:bottom w:w="14" w:type="dxa"/>
              <w:right w:w="86" w:type="dxa"/>
            </w:tcMar>
          </w:tcPr>
          <w:p w14:paraId="6FD1496A" w14:textId="2D82D959" w:rsidR="00823052" w:rsidRPr="00823052" w:rsidRDefault="00823052" w:rsidP="00174A30">
            <w:pPr>
              <w:pStyle w:val="Tablebody"/>
              <w:jc w:val="center"/>
              <w:rPr>
                <w:rFonts w:ascii="Abadi MT Condensed Light" w:hAnsi="Abadi MT Condensed Light"/>
                <w:sz w:val="24"/>
                <w:szCs w:val="24"/>
                <w:lang w:val="en-US"/>
              </w:rPr>
            </w:pPr>
            <w:r w:rsidRPr="00823052">
              <w:rPr>
                <w:rFonts w:ascii="Abadi MT Condensed Light" w:hAnsi="Abadi MT Condensed Light"/>
                <w:sz w:val="24"/>
                <w:szCs w:val="24"/>
                <w:lang w:val="en-US"/>
              </w:rPr>
              <w:t xml:space="preserve">Marking the initial modal tone </w:t>
            </w:r>
            <w:r w:rsidR="00C366E2">
              <w:rPr>
                <w:rFonts w:ascii="Abadi MT Condensed Light" w:hAnsi="Abadi MT Condensed Light"/>
                <w:sz w:val="24"/>
                <w:szCs w:val="24"/>
                <w:lang w:val="en-US"/>
              </w:rPr>
              <w:t>of a</w:t>
            </w:r>
            <w:r w:rsidRPr="00823052">
              <w:rPr>
                <w:rFonts w:ascii="Abadi MT Condensed Light" w:hAnsi="Abadi MT Condensed Light"/>
                <w:sz w:val="24"/>
                <w:szCs w:val="24"/>
                <w:lang w:val="en-US"/>
              </w:rPr>
              <w:t xml:space="preserve"> musical phrase to </w:t>
            </w:r>
            <w:r w:rsidR="00061667">
              <w:rPr>
                <w:rFonts w:ascii="Abadi MT Condensed Light" w:hAnsi="Abadi MT Condensed Light"/>
                <w:sz w:val="24"/>
                <w:szCs w:val="24"/>
                <w:lang w:val="en-US"/>
              </w:rPr>
              <w:t>show</w:t>
            </w:r>
            <w:r w:rsidRPr="00823052">
              <w:rPr>
                <w:rFonts w:ascii="Abadi MT Condensed Light" w:hAnsi="Abadi MT Condensed Light"/>
                <w:sz w:val="24"/>
                <w:szCs w:val="24"/>
                <w:lang w:val="en-US"/>
              </w:rPr>
              <w:t xml:space="preserve"> its stability</w:t>
            </w:r>
            <w:r w:rsidR="00E4410C">
              <w:rPr>
                <w:rFonts w:ascii="Abadi MT Condensed Light" w:hAnsi="Abadi MT Condensed Light"/>
                <w:sz w:val="24"/>
                <w:szCs w:val="24"/>
                <w:lang w:val="en-US"/>
              </w:rPr>
              <w:t xml:space="preserve"> </w:t>
            </w:r>
            <w:r w:rsidR="00061667">
              <w:rPr>
                <w:rFonts w:ascii="Abadi MT Condensed Light" w:hAnsi="Abadi MT Condensed Light"/>
                <w:sz w:val="24"/>
                <w:szCs w:val="24"/>
                <w:lang w:val="en-US"/>
              </w:rPr>
              <w:t xml:space="preserve">as a </w:t>
            </w:r>
            <w:r w:rsidR="00E4410C">
              <w:rPr>
                <w:rFonts w:ascii="Abadi MT Condensed Light" w:hAnsi="Abadi MT Condensed Light"/>
                <w:sz w:val="24"/>
                <w:szCs w:val="24"/>
                <w:lang w:val="en-US"/>
              </w:rPr>
              <w:t>reference</w:t>
            </w:r>
            <w:r w:rsidR="00061667">
              <w:rPr>
                <w:rFonts w:ascii="Abadi MT Condensed Light" w:hAnsi="Abadi MT Condensed Light"/>
                <w:sz w:val="24"/>
                <w:szCs w:val="24"/>
                <w:lang w:val="en-US"/>
              </w:rPr>
              <w:t xml:space="preserve"> for the entire phrase</w:t>
            </w:r>
            <w:r w:rsidR="00E4410C">
              <w:rPr>
                <w:rFonts w:ascii="Abadi MT Condensed Light" w:hAnsi="Abadi MT Condensed Light"/>
                <w:sz w:val="24"/>
                <w:szCs w:val="24"/>
                <w:lang w:val="en-US"/>
              </w:rPr>
              <w:t>.</w:t>
            </w:r>
          </w:p>
        </w:tc>
        <w:tc>
          <w:tcPr>
            <w:tcW w:w="3118" w:type="dxa"/>
            <w:tcMar>
              <w:top w:w="29" w:type="dxa"/>
              <w:left w:w="86" w:type="dxa"/>
              <w:bottom w:w="14" w:type="dxa"/>
              <w:right w:w="86" w:type="dxa"/>
            </w:tcMar>
          </w:tcPr>
          <w:p w14:paraId="4AFA5ABF" w14:textId="40691942" w:rsidR="00823052" w:rsidRPr="00823052" w:rsidRDefault="00061667" w:rsidP="00174A30">
            <w:pPr>
              <w:pStyle w:val="Tablebody"/>
              <w:jc w:val="center"/>
              <w:rPr>
                <w:rFonts w:ascii="Abadi MT Condensed Light" w:hAnsi="Abadi MT Condensed Light"/>
                <w:sz w:val="24"/>
                <w:szCs w:val="24"/>
                <w:lang w:val="en-US"/>
              </w:rPr>
            </w:pPr>
            <w:r w:rsidRPr="00061667">
              <w:rPr>
                <w:rFonts w:ascii="Abadi MT Condensed Light" w:hAnsi="Abadi MT Condensed Light"/>
                <w:sz w:val="24"/>
                <w:szCs w:val="24"/>
                <w:lang w:val="en-US"/>
              </w:rPr>
              <w:t>Segmenting a streak of words into phrases by introducing some contrast</w:t>
            </w:r>
            <w:r>
              <w:rPr>
                <w:rFonts w:ascii="Abadi MT Condensed Light" w:hAnsi="Abadi MT Condensed Light"/>
                <w:sz w:val="24"/>
                <w:szCs w:val="24"/>
                <w:lang w:val="en-US"/>
              </w:rPr>
              <w:t xml:space="preserve"> at the head of a phrase.</w:t>
            </w:r>
          </w:p>
        </w:tc>
        <w:tc>
          <w:tcPr>
            <w:tcW w:w="461" w:type="dxa"/>
            <w:tcMar>
              <w:top w:w="29" w:type="dxa"/>
              <w:left w:w="86" w:type="dxa"/>
              <w:bottom w:w="14" w:type="dxa"/>
              <w:right w:w="86" w:type="dxa"/>
            </w:tcMar>
          </w:tcPr>
          <w:p w14:paraId="01783951" w14:textId="77777777" w:rsidR="00823052" w:rsidRPr="003F7E65" w:rsidRDefault="00823052" w:rsidP="00174A30">
            <w:pPr>
              <w:pStyle w:val="Tablebody"/>
              <w:jc w:val="center"/>
              <w:rPr>
                <w:rFonts w:ascii="Abadi MT Condensed Light" w:hAnsi="Abadi MT Condensed Light"/>
                <w:sz w:val="24"/>
                <w:szCs w:val="24"/>
              </w:rPr>
            </w:pPr>
            <w:r w:rsidRPr="003F7E65">
              <w:rPr>
                <w:rFonts w:ascii="Abadi MT Condensed Light" w:hAnsi="Abadi MT Condensed Light"/>
                <w:sz w:val="24"/>
                <w:szCs w:val="24"/>
              </w:rPr>
              <w:t>5</w:t>
            </w:r>
          </w:p>
        </w:tc>
      </w:tr>
    </w:tbl>
    <w:p w14:paraId="131412DD" w14:textId="3E3D5CFC" w:rsidR="00823052" w:rsidRDefault="00823052" w:rsidP="00A44B35">
      <w:pPr>
        <w:pStyle w:val="Body"/>
        <w:spacing w:before="120"/>
      </w:pPr>
      <w:r>
        <w:t>The frequency change within a syllable (</w:t>
      </w:r>
      <w:r w:rsidR="00F13316">
        <w:t xml:space="preserve">i.e., </w:t>
      </w:r>
      <w:r>
        <w:t xml:space="preserve">a </w:t>
      </w:r>
      <w:r w:rsidR="00A05DED">
        <w:t>“melisma”</w:t>
      </w:r>
      <w:r w:rsidR="00F13316">
        <w:t>—a group of tones sung out to one syllable of lyrics</w:t>
      </w:r>
      <w:r>
        <w:t xml:space="preserve">) constitutes </w:t>
      </w:r>
      <w:r w:rsidR="009A191D">
        <w:t xml:space="preserve">a </w:t>
      </w:r>
      <w:r w:rsidRPr="00551D97">
        <w:rPr>
          <w:i/>
        </w:rPr>
        <w:t>sub-elementary</w:t>
      </w:r>
      <w:r>
        <w:t xml:space="preserve"> level in</w:t>
      </w:r>
      <w:r w:rsidR="009A191D">
        <w:t xml:space="preserve"> the</w:t>
      </w:r>
      <w:r>
        <w:t xml:space="preserve"> tonal hierarchy. </w:t>
      </w:r>
      <w:r w:rsidR="009A191D">
        <w:t xml:space="preserve">This change of frequency </w:t>
      </w:r>
      <w:r>
        <w:t xml:space="preserve">is the least </w:t>
      </w:r>
      <w:r w:rsidR="00A05DED">
        <w:t>powerful in defining a pitch class</w:t>
      </w:r>
      <w:r>
        <w:t xml:space="preserve">: its </w:t>
      </w:r>
      <w:r w:rsidR="00A05DED">
        <w:t>ornamental</w:t>
      </w:r>
      <w:r>
        <w:t xml:space="preserve"> functionality makes the frequency change </w:t>
      </w:r>
      <w:r w:rsidR="00A05DED">
        <w:t xml:space="preserve">momentary </w:t>
      </w:r>
      <w:r w:rsidR="00D312FB">
        <w:t>in</w:t>
      </w:r>
      <w:r w:rsidR="00A05DED">
        <w:t xml:space="preserve"> </w:t>
      </w:r>
      <w:r>
        <w:t xml:space="preserve">auxiliary </w:t>
      </w:r>
      <w:r w:rsidR="00C46EFD">
        <w:t xml:space="preserve">(A-B-A) </w:t>
      </w:r>
      <w:r w:rsidR="00A05DED">
        <w:t>or passing</w:t>
      </w:r>
      <w:r w:rsidR="00C46EFD">
        <w:t xml:space="preserve"> (A-B-C)</w:t>
      </w:r>
      <w:r w:rsidR="00D312FB">
        <w:t xml:space="preserve"> melodic motion</w:t>
      </w:r>
      <w:r>
        <w:t xml:space="preserve"> </w:t>
      </w:r>
      <w:r w:rsidR="00A05DED">
        <w:t>of</w:t>
      </w:r>
      <w:r>
        <w:t xml:space="preserve"> little </w:t>
      </w:r>
      <w:r w:rsidR="00A05DED">
        <w:t>importance for parsing the melodic contour into specific pitch values</w:t>
      </w:r>
      <w:r>
        <w:t xml:space="preserve">. Such </w:t>
      </w:r>
      <w:r w:rsidR="00C46EFD">
        <w:t xml:space="preserve">ornamental </w:t>
      </w:r>
      <w:r>
        <w:t>melodic motion is common for production of embellishments</w:t>
      </w:r>
      <w:r w:rsidR="00D312FB">
        <w:t xml:space="preserve"> (especially, shakes)</w:t>
      </w:r>
      <w:r w:rsidR="00A05DED">
        <w:t xml:space="preserve">, </w:t>
      </w:r>
      <w:r w:rsidR="00C46EFD">
        <w:t xml:space="preserve">swift </w:t>
      </w:r>
      <w:r w:rsidR="00A05DED">
        <w:t>passages</w:t>
      </w:r>
      <w:r>
        <w:t xml:space="preserve"> </w:t>
      </w:r>
      <w:r w:rsidR="00C46EFD">
        <w:t xml:space="preserve">(tirata or cascata) </w:t>
      </w:r>
      <w:r>
        <w:t xml:space="preserve">and </w:t>
      </w:r>
      <w:r w:rsidR="00D312FB">
        <w:t xml:space="preserve">slight </w:t>
      </w:r>
      <w:r w:rsidR="00A05DED">
        <w:t>thematic variation</w:t>
      </w:r>
      <w:r w:rsidR="00443211">
        <w:t xml:space="preserve"> in repetitive use of the same thematic material</w:t>
      </w:r>
      <w:r>
        <w:t xml:space="preserve">. </w:t>
      </w:r>
      <w:r w:rsidR="00A05DED">
        <w:t>Consistent m</w:t>
      </w:r>
      <w:r>
        <w:t xml:space="preserve">elismatic singing produces the impression of </w:t>
      </w:r>
      <w:r w:rsidR="00A05DED">
        <w:t xml:space="preserve">emphasizing the </w:t>
      </w:r>
      <w:r w:rsidRPr="00443211">
        <w:rPr>
          <w:i/>
          <w:iCs/>
        </w:rPr>
        <w:t>legato</w:t>
      </w:r>
      <w:r>
        <w:t xml:space="preserve"> </w:t>
      </w:r>
      <w:r w:rsidR="00A05DED">
        <w:t>articulation</w:t>
      </w:r>
      <w:r>
        <w:t xml:space="preserve">. An embellishing tone is often </w:t>
      </w:r>
      <w:r w:rsidR="00A05DED">
        <w:t>under-stressed</w:t>
      </w:r>
      <w:r>
        <w:t xml:space="preserve">, presenting an </w:t>
      </w:r>
      <w:r w:rsidR="00D312FB">
        <w:t xml:space="preserve">approximate (indiscrete) </w:t>
      </w:r>
      <w:r>
        <w:t xml:space="preserve">inflection of a principal tone </w:t>
      </w:r>
      <w:r w:rsidR="00D312FB">
        <w:t xml:space="preserve">(an embellished tone) </w:t>
      </w:r>
      <w:r>
        <w:t>that opens the embellished intonation</w:t>
      </w:r>
      <w:r w:rsidR="00D312FB">
        <w:t xml:space="preserve"> and therefore becomes salient</w:t>
      </w:r>
      <w:r>
        <w:t>.</w:t>
      </w:r>
      <w:r w:rsidR="00A44B35">
        <w:t xml:space="preserve"> A very long melisma can contain a number of </w:t>
      </w:r>
      <w:r w:rsidR="00C46EFD">
        <w:t xml:space="preserve">thematically important musical </w:t>
      </w:r>
      <w:r w:rsidR="00A44B35">
        <w:t>intonations</w:t>
      </w:r>
      <w:r w:rsidR="00C46EFD">
        <w:t xml:space="preserve">, </w:t>
      </w:r>
      <w:r w:rsidR="00443211">
        <w:t>merged</w:t>
      </w:r>
      <w:r w:rsidR="00C46EFD">
        <w:t xml:space="preserve"> within a single syllable.</w:t>
      </w:r>
      <w:r w:rsidR="00443211">
        <w:t xml:space="preserve"> This generates yet another implementation of the legato style, where multiple intonations are fused into a single “vocal run.”</w:t>
      </w:r>
    </w:p>
    <w:p w14:paraId="04245579" w14:textId="5612C24C" w:rsidR="00823052" w:rsidRDefault="00823052" w:rsidP="00A05DED">
      <w:pPr>
        <w:pStyle w:val="Body"/>
      </w:pPr>
      <w:r>
        <w:t xml:space="preserve">Mono-syllabic musical intonation </w:t>
      </w:r>
      <w:r w:rsidR="00B56CE1">
        <w:t>discloses</w:t>
      </w:r>
      <w:r>
        <w:t xml:space="preserve"> the </w:t>
      </w:r>
      <w:r w:rsidRPr="00551D97">
        <w:rPr>
          <w:i/>
        </w:rPr>
        <w:t>elementary</w:t>
      </w:r>
      <w:r>
        <w:t xml:space="preserve"> level of tonal hierarchy. Mono-syllabic tones stand out as clear-cut</w:t>
      </w:r>
      <w:r w:rsidR="00443211">
        <w:t>, most likely representing pitch classes that are</w:t>
      </w:r>
      <w:r>
        <w:t xml:space="preserve"> modally significant</w:t>
      </w:r>
      <w:r w:rsidR="00443211">
        <w:t xml:space="preserve"> (e.g., principal degrees of a musical mode)</w:t>
      </w:r>
      <w:r>
        <w:t xml:space="preserve">. Syllabic singing generally produces the impression of </w:t>
      </w:r>
      <w:r w:rsidRPr="00443211">
        <w:rPr>
          <w:i/>
          <w:iCs/>
        </w:rPr>
        <w:t>marcato</w:t>
      </w:r>
      <w:r>
        <w:t xml:space="preserve"> (dynamically accentuated) or </w:t>
      </w:r>
      <w:r w:rsidRPr="00443211">
        <w:rPr>
          <w:i/>
          <w:iCs/>
        </w:rPr>
        <w:t>sostenuto</w:t>
      </w:r>
      <w:r>
        <w:t xml:space="preserve"> (sustained to the full </w:t>
      </w:r>
      <w:r w:rsidR="00443211">
        <w:t xml:space="preserve">rhythmic </w:t>
      </w:r>
      <w:r>
        <w:t>value</w:t>
      </w:r>
      <w:r w:rsidR="00443211">
        <w:t xml:space="preserve"> to</w:t>
      </w:r>
      <w:r w:rsidR="007C04A0">
        <w:t xml:space="preserve"> perfectly</w:t>
      </w:r>
      <w:r w:rsidR="00443211">
        <w:t xml:space="preserve"> fit the metric grid</w:t>
      </w:r>
      <w:r>
        <w:t>) articulation</w:t>
      </w:r>
      <w:r w:rsidR="00D312FB">
        <w:t xml:space="preserve"> styles</w:t>
      </w:r>
      <w:r>
        <w:t xml:space="preserve">. In both cases, pitch changes become rhythmically emphasized. The pitch values of each of the syllables usually present discrete modal degrees, which can be “natural” or “altered” (sharpened or flattened). </w:t>
      </w:r>
    </w:p>
    <w:p w14:paraId="00EFA461" w14:textId="02DB4D2F" w:rsidR="00823052" w:rsidRDefault="009A191D" w:rsidP="00B56CE1">
      <w:pPr>
        <w:pStyle w:val="Body"/>
      </w:pPr>
      <w:r>
        <w:t>The f</w:t>
      </w:r>
      <w:r w:rsidR="00823052">
        <w:t xml:space="preserve">requency change between words is usually responsible for forming the surface level for musical phrasing by generating motifs and selectively stressing one against </w:t>
      </w:r>
      <w:r>
        <w:t xml:space="preserve">the </w:t>
      </w:r>
      <w:r w:rsidR="00823052">
        <w:t xml:space="preserve">others. </w:t>
      </w:r>
      <w:r w:rsidR="004D57AB">
        <w:t>This</w:t>
      </w:r>
      <w:r w:rsidR="00823052">
        <w:t xml:space="preserve"> can be regarded as a </w:t>
      </w:r>
      <w:r w:rsidR="00823052" w:rsidRPr="00551D97">
        <w:rPr>
          <w:i/>
        </w:rPr>
        <w:t>compound</w:t>
      </w:r>
      <w:r w:rsidR="00823052">
        <w:t xml:space="preserve"> level</w:t>
      </w:r>
      <w:r w:rsidR="004D57AB">
        <w:t xml:space="preserve"> of TO</w:t>
      </w:r>
      <w:r w:rsidR="00823052">
        <w:t xml:space="preserve">. The more syllables in a word, the stronger its motivic power, especially if that word is semantically significant in a phrase. </w:t>
      </w:r>
      <w:r w:rsidR="004D57AB">
        <w:t>Stressing specific</w:t>
      </w:r>
      <w:r w:rsidR="00823052" w:rsidRPr="00244A4D">
        <w:t xml:space="preserve"> motif</w:t>
      </w:r>
      <w:r w:rsidR="004D57AB">
        <w:t>s</w:t>
      </w:r>
      <w:r w:rsidR="00823052" w:rsidRPr="00244A4D">
        <w:t xml:space="preserve"> usually</w:t>
      </w:r>
      <w:r w:rsidR="00823052">
        <w:t xml:space="preserve"> </w:t>
      </w:r>
      <w:r w:rsidR="004D57AB">
        <w:t>makes</w:t>
      </w:r>
      <w:r w:rsidR="00823052">
        <w:t xml:space="preserve"> </w:t>
      </w:r>
      <w:r w:rsidR="004D57AB">
        <w:t>certain</w:t>
      </w:r>
      <w:r w:rsidR="00823052">
        <w:t xml:space="preserve"> degrees </w:t>
      </w:r>
      <w:r w:rsidR="004D57AB">
        <w:t xml:space="preserve">in a mode </w:t>
      </w:r>
      <w:r w:rsidR="00823052">
        <w:t>more importan</w:t>
      </w:r>
      <w:r w:rsidR="00823052" w:rsidRPr="001B6FEC">
        <w:t xml:space="preserve">t than others. Motivic segmentation of </w:t>
      </w:r>
      <w:r w:rsidR="004D57AB">
        <w:t xml:space="preserve">a </w:t>
      </w:r>
      <w:r w:rsidR="00823052" w:rsidRPr="001B6FEC">
        <w:t>melody often places</w:t>
      </w:r>
      <w:r w:rsidR="007C04A0">
        <w:t xml:space="preserve"> the</w:t>
      </w:r>
      <w:r w:rsidR="00823052" w:rsidRPr="001B6FEC">
        <w:t xml:space="preserve"> </w:t>
      </w:r>
      <w:r w:rsidR="00823052" w:rsidRPr="007C04A0">
        <w:rPr>
          <w:i/>
          <w:iCs/>
        </w:rPr>
        <w:t>staccato</w:t>
      </w:r>
      <w:r w:rsidR="00823052" w:rsidRPr="001B6FEC">
        <w:t xml:space="preserve"> articulation (shortening of </w:t>
      </w:r>
      <w:r w:rsidR="007C04A0">
        <w:t xml:space="preserve">the actual duration of </w:t>
      </w:r>
      <w:r w:rsidR="00823052" w:rsidRPr="001B6FEC">
        <w:t xml:space="preserve">a tone </w:t>
      </w:r>
      <w:r w:rsidR="007C04A0">
        <w:t xml:space="preserve">while retaining its metric value, </w:t>
      </w:r>
      <w:r w:rsidR="00823052" w:rsidRPr="001B6FEC">
        <w:t xml:space="preserve">so that the succeeding tone becomes separated by a tiny gap) on the last tone in a motif that corresponds to the last phoneme of a word. </w:t>
      </w:r>
      <w:r w:rsidR="004D57AB">
        <w:t>Such</w:t>
      </w:r>
      <w:r w:rsidR="00823052">
        <w:t xml:space="preserve"> staccato lightening of the last tone makes the latter less tonally important compared to the tone that opens a word.</w:t>
      </w:r>
    </w:p>
    <w:p w14:paraId="0481D12B" w14:textId="70FF2281" w:rsidR="00823052" w:rsidRDefault="00B56CE1" w:rsidP="007F4EFA">
      <w:pPr>
        <w:pStyle w:val="Body"/>
      </w:pPr>
      <w:r>
        <w:t>T</w:t>
      </w:r>
      <w:r w:rsidR="00823052">
        <w:t xml:space="preserve">he frequency value of the last word in a phrase </w:t>
      </w:r>
      <w:r>
        <w:t>usually marks</w:t>
      </w:r>
      <w:r w:rsidR="00823052">
        <w:t xml:space="preserve"> a melodic cadence,</w:t>
      </w:r>
      <w:r>
        <w:t xml:space="preserve"> acquiring </w:t>
      </w:r>
      <w:r w:rsidR="004D57AB">
        <w:t>the</w:t>
      </w:r>
      <w:r>
        <w:t xml:space="preserve"> highe</w:t>
      </w:r>
      <w:r w:rsidR="004D57AB">
        <w:t>st</w:t>
      </w:r>
      <w:r>
        <w:t xml:space="preserve"> order tonal status</w:t>
      </w:r>
      <w:r w:rsidR="00823052">
        <w:t xml:space="preserve">. </w:t>
      </w:r>
      <w:r w:rsidR="004D57AB">
        <w:t>Perfect and imperfect c</w:t>
      </w:r>
      <w:r w:rsidR="00823052">
        <w:t>adence</w:t>
      </w:r>
      <w:r w:rsidR="004D57AB">
        <w:t>s</w:t>
      </w:r>
      <w:r w:rsidR="00823052">
        <w:t xml:space="preserve"> sum up a phrase or a sentence by </w:t>
      </w:r>
      <w:r w:rsidR="004D57AB">
        <w:t>indicating</w:t>
      </w:r>
      <w:r w:rsidR="00823052">
        <w:t xml:space="preserve"> its tonal </w:t>
      </w:r>
      <w:r>
        <w:t>function (e.g.,</w:t>
      </w:r>
      <w:r w:rsidR="00823052">
        <w:t xml:space="preserve"> “affirmative”</w:t>
      </w:r>
      <w:r w:rsidR="004D57AB">
        <w:t xml:space="preserve"> function of the</w:t>
      </w:r>
      <w:r w:rsidR="007F4EFA">
        <w:t xml:space="preserve"> </w:t>
      </w:r>
      <w:r w:rsidR="007F4EFA" w:rsidRPr="007F4EFA">
        <w:t>consequent</w:t>
      </w:r>
      <w:r w:rsidR="004D57AB">
        <w:t xml:space="preserve"> </w:t>
      </w:r>
      <w:r w:rsidR="007F4EFA">
        <w:t>versus</w:t>
      </w:r>
      <w:r w:rsidR="00823052">
        <w:t xml:space="preserve"> “interrogatory”</w:t>
      </w:r>
      <w:r w:rsidR="007F4EFA">
        <w:t xml:space="preserve"> </w:t>
      </w:r>
      <w:r w:rsidR="004D57AB">
        <w:t xml:space="preserve">function of the </w:t>
      </w:r>
      <w:r w:rsidR="007F4EFA">
        <w:t>antecedent</w:t>
      </w:r>
      <w:r w:rsidR="004D57AB">
        <w:t xml:space="preserve"> sentence</w:t>
      </w:r>
      <w:r>
        <w:t>).</w:t>
      </w:r>
      <w:r w:rsidR="00823052">
        <w:t xml:space="preserve"> </w:t>
      </w:r>
      <w:r w:rsidR="004D57AB">
        <w:t>C</w:t>
      </w:r>
      <w:r w:rsidR="007F4EFA">
        <w:t>adential pitches often engage</w:t>
      </w:r>
      <w:r w:rsidR="00823052">
        <w:t xml:space="preserve"> </w:t>
      </w:r>
      <w:r w:rsidR="007F4EFA">
        <w:t>“</w:t>
      </w:r>
      <w:r w:rsidR="00823052">
        <w:t>characteristic modal degree(s)</w:t>
      </w:r>
      <w:r w:rsidR="007F4EFA">
        <w:t>”—</w:t>
      </w:r>
      <w:r w:rsidR="00823052">
        <w:t>those tones whose relations to other degrees are unique to a given mode</w:t>
      </w:r>
      <w:r w:rsidR="004D57AB">
        <w:t xml:space="preserve"> and therefore can prompt recognition of that mode upon hearing it</w:t>
      </w:r>
      <w:r w:rsidR="007F4EFA">
        <w:t xml:space="preserve"> </w:t>
      </w:r>
      <w:r w:rsidR="007F4EFA">
        <w:fldChar w:fldCharType="begin" w:fldLock="1"/>
      </w:r>
      <w:r w:rsidR="00653114">
        <w:instrText>ADDIN CSL_CITATION {"citationItems":[{"id":"ITEM-1","itemData":{"author":[{"dropping-particle":"","family":"Grigoryev","given":"Stepan S.","non-dropping-particle":"","parse-names":false,"suffix":""}],"id":"ITEM-1","issued":{"date-parts":[["1981"]]},"number-of-pages":"480","publisher":"Muzyka","publisher-place":"Moscow","title":"The Theoretic Course of Harmony [Теоретический Курс Гармонии]","type":"book"},"uris":["http://www.mendeley.com/documents/?uuid=73247016-e496-4274-8409-16d397ae6818"]}],"mendeley":{"formattedCitation":"(Grigoryev 1981)","plainTextFormattedCitation":"(Grigoryev 1981)","previouslyFormattedCitation":"(Grigoryev 1981)"},"properties":{"noteIndex":0},"schema":"https://github.com/citation-style-language/schema/raw/master/csl-citation.json"}</w:instrText>
      </w:r>
      <w:r w:rsidR="007F4EFA">
        <w:fldChar w:fldCharType="separate"/>
      </w:r>
      <w:r w:rsidR="00653114" w:rsidRPr="00653114">
        <w:rPr>
          <w:noProof/>
        </w:rPr>
        <w:t>(Grigoryev 1981)</w:t>
      </w:r>
      <w:r w:rsidR="007F4EFA">
        <w:fldChar w:fldCharType="end"/>
      </w:r>
      <w:r w:rsidR="007F4EFA">
        <w:rPr>
          <w:rStyle w:val="FootnoteReference"/>
        </w:rPr>
        <w:footnoteReference w:id="5"/>
      </w:r>
      <w:r w:rsidR="00823052">
        <w:t xml:space="preserve">. Hence, cadences usually reveal stability or instability </w:t>
      </w:r>
      <w:r w:rsidR="00B424BA">
        <w:t xml:space="preserve">of a phrase </w:t>
      </w:r>
      <w:r w:rsidR="00823052">
        <w:t xml:space="preserve">by terminating </w:t>
      </w:r>
      <w:r w:rsidR="00B424BA">
        <w:t>it with</w:t>
      </w:r>
      <w:r w:rsidR="00823052">
        <w:t xml:space="preserve"> </w:t>
      </w:r>
      <w:r w:rsidR="00A52EC2">
        <w:t xml:space="preserve">a </w:t>
      </w:r>
      <w:r w:rsidR="00B424BA">
        <w:t xml:space="preserve">stable or </w:t>
      </w:r>
      <w:r w:rsidR="00823052">
        <w:t xml:space="preserve">unstable modal </w:t>
      </w:r>
      <w:r w:rsidR="0065404E">
        <w:t>degree</w:t>
      </w:r>
      <w:r w:rsidR="00823052">
        <w:t xml:space="preserve">. Cadences generate </w:t>
      </w:r>
      <w:r w:rsidR="00823052" w:rsidRPr="00221C40">
        <w:rPr>
          <w:i/>
        </w:rPr>
        <w:t>higher order compound</w:t>
      </w:r>
      <w:r w:rsidR="00823052">
        <w:t xml:space="preserve"> structures between musical phrases. Unlike the </w:t>
      </w:r>
      <w:r w:rsidR="0065404E">
        <w:t xml:space="preserve">optional </w:t>
      </w:r>
      <w:r w:rsidR="00823052">
        <w:t xml:space="preserve">staccato endings of a word-motif, cadential tone </w:t>
      </w:r>
      <w:r w:rsidR="0065404E">
        <w:t xml:space="preserve">nearly </w:t>
      </w:r>
      <w:r w:rsidR="00823052">
        <w:t>always receives</w:t>
      </w:r>
      <w:r w:rsidR="0065404E">
        <w:t xml:space="preserve"> a</w:t>
      </w:r>
      <w:r w:rsidR="00823052">
        <w:t xml:space="preserve"> stress of </w:t>
      </w:r>
      <w:r w:rsidR="007C04A0">
        <w:t xml:space="preserve">the </w:t>
      </w:r>
      <w:r w:rsidR="00823052" w:rsidRPr="007C04A0">
        <w:rPr>
          <w:i/>
          <w:iCs/>
        </w:rPr>
        <w:t>sostenuto</w:t>
      </w:r>
      <w:r w:rsidR="00823052">
        <w:t xml:space="preserve"> articulation, followed by a </w:t>
      </w:r>
      <w:r w:rsidR="00B424BA">
        <w:t xml:space="preserve">well-marked </w:t>
      </w:r>
      <w:r w:rsidR="00823052">
        <w:t>pause.</w:t>
      </w:r>
    </w:p>
    <w:p w14:paraId="03420D62" w14:textId="06AF5398" w:rsidR="00823052" w:rsidRDefault="00B424BA" w:rsidP="00B424BA">
      <w:pPr>
        <w:pStyle w:val="Body"/>
      </w:pPr>
      <w:r w:rsidRPr="00AB7603">
        <w:t>Emphasizing</w:t>
      </w:r>
      <w:r w:rsidR="00823052" w:rsidRPr="001347D3">
        <w:t xml:space="preserve"> the frequency</w:t>
      </w:r>
      <w:r w:rsidR="00823052" w:rsidRPr="00B424BA">
        <w:t xml:space="preserve"> value of the first word in a phrase often defines the stability axis for the entire mode, initiating the melodic motion from its most stable or second most stable modal </w:t>
      </w:r>
      <w:r w:rsidR="0065404E">
        <w:t>degree</w:t>
      </w:r>
      <w:r w:rsidR="00823052" w:rsidRPr="00B424BA">
        <w:t xml:space="preserve">. Especially for the opening phrase in a song, its initial tone establishes the frame of tonal reference, and therefore </w:t>
      </w:r>
      <w:r w:rsidR="0065404E">
        <w:t>somehow marks</w:t>
      </w:r>
      <w:r w:rsidR="003863EB">
        <w:t xml:space="preserve"> the</w:t>
      </w:r>
      <w:r w:rsidR="00823052" w:rsidRPr="00B424BA">
        <w:t xml:space="preserve"> “tonic</w:t>
      </w:r>
      <w:r w:rsidR="0065404E">
        <w:t>.</w:t>
      </w:r>
      <w:r w:rsidR="00823052" w:rsidRPr="00B424BA">
        <w:t>”  Certainly, there are other possibilities, but it is important to keep this one in mind. This capacity gives the initial tone the upper hand over the cadential tone in TO</w:t>
      </w:r>
      <w:r w:rsidR="00DD13D8">
        <w:t>—</w:t>
      </w:r>
      <w:r w:rsidR="00823052" w:rsidRPr="00B424BA">
        <w:t xml:space="preserve">a rule </w:t>
      </w:r>
      <w:r w:rsidR="00720183">
        <w:t>inferred</w:t>
      </w:r>
      <w:r w:rsidR="00823052" w:rsidRPr="00B424BA">
        <w:t xml:space="preserve"> by Alekseyev in relation to </w:t>
      </w:r>
      <w:r w:rsidR="00823052" w:rsidRPr="00B424BA">
        <w:lastRenderedPageBreak/>
        <w:t xml:space="preserve">music </w:t>
      </w:r>
      <w:r w:rsidR="00DD13D8">
        <w:t xml:space="preserve">composed in indefinite intervallic typologies </w:t>
      </w:r>
      <w:r w:rsidR="00823052" w:rsidRPr="00B424BA">
        <w:fldChar w:fldCharType="begin" w:fldLock="1"/>
      </w:r>
      <w:r w:rsidR="00653114">
        <w:instrText>ADDIN CSL_CITATION {"citationItems":[{"id":"ITEM-1","itemData":{"author":[{"dropping-particle":"","family":"Alekseyev","given":"Eduard Ye.","non-dropping-particle":"","parse-names":false,"suffix":""}],"id":"ITEM-1","issued":{"date-parts":[["1976"]]},"number-of-pages":"286","publisher":"Muzyka","publisher-place":"Moscow","title":"Problems in the genesis of musical mode (on the example of Yakut folksong): analysis [Проблемы формирования лада (на материале якутской народной песни): исследование]","type":"book"},"locator":"123","uris":["http://www.mendeley.com/documents/?uuid=1aba2270-3730-4906-8602-0ffc0df1cbdb"]}],"mendeley":{"formattedCitation":"(Alekseyev 1976 p. 123)","manualFormatting":"(Alekseyev 1976, 138)","plainTextFormattedCitation":"(Alekseyev 1976 p. 123)","previouslyFormattedCitation":"(Alekseyev 1976 p. 123)"},"properties":{"noteIndex":0},"schema":"https://github.com/citation-style-language/schema/raw/master/csl-citation.json"}</w:instrText>
      </w:r>
      <w:r w:rsidR="00823052" w:rsidRPr="00B424BA">
        <w:fldChar w:fldCharType="separate"/>
      </w:r>
      <w:r w:rsidR="00823052" w:rsidRPr="00B424BA">
        <w:rPr>
          <w:noProof/>
        </w:rPr>
        <w:t>(Alekseyev 1976, 138)</w:t>
      </w:r>
      <w:r w:rsidR="00823052" w:rsidRPr="00B424BA">
        <w:fldChar w:fldCharType="end"/>
      </w:r>
      <w:r w:rsidR="00823052" w:rsidRPr="00B424BA">
        <w:t xml:space="preserve">. Perhaps, it has to do with the increased malleability of morphological units (motifs, phrases) in </w:t>
      </w:r>
      <w:r w:rsidR="00DD13D8">
        <w:t xml:space="preserve">such </w:t>
      </w:r>
      <w:r w:rsidR="00823052" w:rsidRPr="00B424BA">
        <w:t>music</w:t>
      </w:r>
      <w:r w:rsidR="00DD13D8">
        <w:t>—</w:t>
      </w:r>
      <w:r w:rsidR="00823052" w:rsidRPr="00B424BA">
        <w:t>similar to languages with fusional morphology, like Greek and Russian, where dependence on morphological headedness is a central component in the accentuation of the prosodic system</w:t>
      </w:r>
      <w:r w:rsidR="00DD13D8">
        <w:t xml:space="preserve">: </w:t>
      </w:r>
      <w:r w:rsidR="00823052" w:rsidRPr="00B424BA">
        <w:t xml:space="preserve">“a morphological head becomes a prosodic head, provided that it is marked” </w:t>
      </w:r>
      <w:r w:rsidR="00823052" w:rsidRPr="00B424BA">
        <w:fldChar w:fldCharType="begin" w:fldLock="1"/>
      </w:r>
      <w:r w:rsidR="00653114">
        <w:instrText>ADDIN CSL_CITATION {"citationItems":[{"id":"ITEM-1","itemData":{"author":[{"dropping-particle":"","family":"Revithiadou","given":"A","non-dropping-particle":"","parse-names":false,"suffix":""}],"id":"ITEM-1","issued":{"date-parts":[["1999"]]},"publisher":"Rutgers","publisher-place":"Rutgers, NJ","title":"Headmost accent wins: Head dominance and ideal prosodic form in lexical accent systems","type":"thesis"},"locator":"20","uris":["http://www.mendeley.com/documents/?uuid=2e679d86-b3da-317d-9992-1bfb503a008e"]}],"mendeley":{"formattedCitation":"(Revithiadou 1999 p. 20)","plainTextFormattedCitation":"(Revithiadou 1999 p. 20)","previouslyFormattedCitation":"(Revithiadou 1999 p. 20)"},"properties":{"noteIndex":0},"schema":"https://github.com/citation-style-language/schema/raw/master/csl-citation.json"}</w:instrText>
      </w:r>
      <w:r w:rsidR="00823052" w:rsidRPr="00B424BA">
        <w:fldChar w:fldCharType="separate"/>
      </w:r>
      <w:r w:rsidR="00653114" w:rsidRPr="00653114">
        <w:rPr>
          <w:noProof/>
        </w:rPr>
        <w:t>(Revithiadou 1999 p. 20)</w:t>
      </w:r>
      <w:r w:rsidR="00823052" w:rsidRPr="00B424BA">
        <w:fldChar w:fldCharType="end"/>
      </w:r>
      <w:r w:rsidR="00823052" w:rsidRPr="00B424BA">
        <w:t xml:space="preserve">. </w:t>
      </w:r>
    </w:p>
    <w:p w14:paraId="0AA69312" w14:textId="450CE70A" w:rsidR="00720183" w:rsidRDefault="004751B9" w:rsidP="00B424BA">
      <w:pPr>
        <w:pStyle w:val="Body"/>
      </w:pPr>
      <w:r>
        <w:t>Initiation and cadential tones often mark</w:t>
      </w:r>
      <w:r w:rsidR="003863EB">
        <w:t xml:space="preserve"> the</w:t>
      </w:r>
      <w:r>
        <w:t xml:space="preserve"> </w:t>
      </w:r>
      <w:r w:rsidR="0065404E">
        <w:t>“</w:t>
      </w:r>
      <w:r>
        <w:t>tonic</w:t>
      </w:r>
      <w:r w:rsidR="0065404E">
        <w:t>”</w:t>
      </w:r>
      <w:r>
        <w:t xml:space="preserve"> </w:t>
      </w:r>
      <w:r w:rsidR="0065404E">
        <w:t xml:space="preserve">(the most stable modal degree) </w:t>
      </w:r>
      <w:r>
        <w:t xml:space="preserve">and </w:t>
      </w:r>
      <w:r w:rsidR="0065404E">
        <w:t>“</w:t>
      </w:r>
      <w:r>
        <w:t>dominant</w:t>
      </w:r>
      <w:r w:rsidR="0065404E">
        <w:t>”</w:t>
      </w:r>
      <w:r>
        <w:t xml:space="preserve"> (</w:t>
      </w:r>
      <w:r w:rsidR="0065404E">
        <w:t xml:space="preserve">an anchor that is </w:t>
      </w:r>
      <w:r>
        <w:t>alternative to tonic</w:t>
      </w:r>
      <w:r w:rsidR="0065404E">
        <w:t xml:space="preserve"> and generally less stable</w:t>
      </w:r>
      <w:r>
        <w:t xml:space="preserve">). </w:t>
      </w:r>
      <w:r w:rsidRPr="004751B9">
        <w:t xml:space="preserve">“Anchor” should be distinguished from “tonic” in modal theory </w:t>
      </w:r>
      <w:r w:rsidRPr="004751B9">
        <w:fldChar w:fldCharType="begin" w:fldLock="1"/>
      </w:r>
      <w:r w:rsidR="00653114">
        <w:instrText>ADDIN CSL_CITATION {"citationItems":[{"id":"ITEM-1","itemData":{"author":[{"dropping-particle":"","family":"Asafyev","given":"Boris","non-dropping-particle":"","parse-names":false,"suffix":""}],"edition":"2nd editio","id":"ITEM-1","issued":{"date-parts":[["1971"]]},"publisher":"Muzyka","publisher-place":"Leningrad","title":"Musical form as a process [Музыкальная форма как процесс]","type":"book"},"locator":"201","uris":["http://www.mendeley.com/documents/?uuid=9304bbda-5be7-4c6c-b7d6-0cb0f9e32b16"]}],"mendeley":{"formattedCitation":"(Asafyev 1971 p. 201)","plainTextFormattedCitation":"(Asafyev 1971 p. 201)","previouslyFormattedCitation":"(Asafyev 1971 p. 201)"},"properties":{"noteIndex":0},"schema":"https://github.com/citation-style-language/schema/raw/master/csl-citation.json"}</w:instrText>
      </w:r>
      <w:r w:rsidRPr="004751B9">
        <w:fldChar w:fldCharType="separate"/>
      </w:r>
      <w:r w:rsidR="00653114" w:rsidRPr="00653114">
        <w:rPr>
          <w:noProof/>
        </w:rPr>
        <w:t>(Asafyev 1971 p. 201)</w:t>
      </w:r>
      <w:r w:rsidRPr="004751B9">
        <w:fldChar w:fldCharType="end"/>
      </w:r>
      <w:r w:rsidRPr="004751B9">
        <w:t>. “Tonicity” is a particular form of “anchoring” a frequency value—characterized by hierarchic subordination of many tones to one tone</w:t>
      </w:r>
      <w:r w:rsidR="0065404E">
        <w:t xml:space="preserve"> and manifested in the sense of completion of a motif or phrase that end on tonic</w:t>
      </w:r>
      <w:r w:rsidRPr="004751B9">
        <w:t xml:space="preserve">. As such, </w:t>
      </w:r>
      <w:r w:rsidR="0065404E">
        <w:t>tonicity</w:t>
      </w:r>
      <w:r w:rsidRPr="004751B9">
        <w:t xml:space="preserve"> is atypical for pretonal forms of TO, where tones </w:t>
      </w:r>
      <w:r w:rsidR="0065404E">
        <w:t xml:space="preserve">of the melody </w:t>
      </w:r>
      <w:r w:rsidRPr="004751B9">
        <w:t>usually have coordinative, rather than subordinative, relations.</w:t>
      </w:r>
    </w:p>
    <w:p w14:paraId="3FAFD98B" w14:textId="4903AFB7" w:rsidR="004751B9" w:rsidRDefault="004751B9" w:rsidP="00B424BA">
      <w:pPr>
        <w:pStyle w:val="Body"/>
      </w:pPr>
      <w:r w:rsidRPr="004751B9">
        <w:t xml:space="preserve">Alekseyev </w:t>
      </w:r>
      <w:r w:rsidR="00794C2B">
        <w:t xml:space="preserve">(1976, 37) </w:t>
      </w:r>
      <w:r w:rsidRPr="004751B9">
        <w:t>distinguishes between 3 levels of anchoring,</w:t>
      </w:r>
      <w:r>
        <w:rPr>
          <w:rStyle w:val="FootnoteReference"/>
        </w:rPr>
        <w:footnoteReference w:id="6"/>
      </w:r>
      <w:r w:rsidRPr="004751B9">
        <w:t xml:space="preserve"> commonly employed in modal music</w:t>
      </w:r>
      <w:r w:rsidR="0065404E">
        <w:t xml:space="preserve">. </w:t>
      </w:r>
      <w:r w:rsidRPr="004751B9">
        <w:t xml:space="preserve"> </w:t>
      </w:r>
    </w:p>
    <w:p w14:paraId="31704BEA" w14:textId="23803956" w:rsidR="004751B9" w:rsidRDefault="004751B9" w:rsidP="0065404E">
      <w:pPr>
        <w:pStyle w:val="Body"/>
        <w:ind w:left="284"/>
      </w:pPr>
      <w:r w:rsidRPr="004751B9">
        <w:t xml:space="preserve">1) </w:t>
      </w:r>
      <w:r w:rsidR="0065404E">
        <w:t>“</w:t>
      </w:r>
      <w:r w:rsidR="0065404E">
        <w:rPr>
          <w:i/>
        </w:rPr>
        <w:t>L</w:t>
      </w:r>
      <w:r w:rsidRPr="004751B9">
        <w:rPr>
          <w:i/>
        </w:rPr>
        <w:t>eaning</w:t>
      </w:r>
      <w:r w:rsidRPr="004751B9">
        <w:t xml:space="preserve"> tone</w:t>
      </w:r>
      <w:r w:rsidR="0065404E">
        <w:t>”</w:t>
      </w:r>
      <w:r w:rsidRPr="004751B9">
        <w:t xml:space="preserve"> (“opornyi ton”) relies on the anchoring function of an entire registral zone</w:t>
      </w:r>
      <w:r w:rsidR="0065404E">
        <w:t>—any tone that falls within its range turns into a melodic anchor—according to Alekseyev, this is the earliest ontogenetic and phylogenetic form of anchoring</w:t>
      </w:r>
      <w:r w:rsidRPr="004751B9">
        <w:t xml:space="preserve">; </w:t>
      </w:r>
    </w:p>
    <w:p w14:paraId="45C9FC48" w14:textId="1D4BA11E" w:rsidR="004751B9" w:rsidRDefault="004751B9" w:rsidP="0065404E">
      <w:pPr>
        <w:pStyle w:val="Body"/>
        <w:ind w:left="284"/>
      </w:pPr>
      <w:r w:rsidRPr="004751B9">
        <w:t xml:space="preserve">2) </w:t>
      </w:r>
      <w:r w:rsidR="0065404E">
        <w:rPr>
          <w:i/>
        </w:rPr>
        <w:t>“S</w:t>
      </w:r>
      <w:r w:rsidRPr="004751B9">
        <w:rPr>
          <w:i/>
        </w:rPr>
        <w:t>table</w:t>
      </w:r>
      <w:r w:rsidRPr="004751B9">
        <w:t xml:space="preserve"> tone</w:t>
      </w:r>
      <w:r w:rsidR="0065404E">
        <w:t>”</w:t>
      </w:r>
      <w:r w:rsidRPr="004751B9">
        <w:t xml:space="preserve"> (“ustoi”) assigns an anchoring function to a </w:t>
      </w:r>
      <w:r w:rsidR="0065404E">
        <w:t>narrower</w:t>
      </w:r>
      <w:r w:rsidRPr="004751B9">
        <w:t xml:space="preserve"> pitch zone defined in contradistinction to </w:t>
      </w:r>
      <w:r w:rsidR="0065404E">
        <w:t>the adjacent</w:t>
      </w:r>
      <w:r w:rsidRPr="004751B9">
        <w:t xml:space="preserve"> </w:t>
      </w:r>
      <w:r w:rsidR="0065404E">
        <w:t>registral</w:t>
      </w:r>
      <w:r w:rsidRPr="004751B9">
        <w:t xml:space="preserve"> pitch zone</w:t>
      </w:r>
      <w:r w:rsidR="0065404E">
        <w:t>s</w:t>
      </w:r>
      <w:r w:rsidRPr="004751B9">
        <w:t xml:space="preserve"> that </w:t>
      </w:r>
      <w:r w:rsidR="0065404E">
        <w:t>are</w:t>
      </w:r>
      <w:r w:rsidRPr="004751B9">
        <w:t xml:space="preserve"> recognized as </w:t>
      </w:r>
      <w:r w:rsidRPr="004751B9">
        <w:rPr>
          <w:i/>
        </w:rPr>
        <w:t>unstable</w:t>
      </w:r>
      <w:r w:rsidR="0065404E">
        <w:t xml:space="preserve">—this form of anchoring </w:t>
      </w:r>
      <w:r w:rsidR="00794C2B">
        <w:t xml:space="preserve">evolutionarily </w:t>
      </w:r>
      <w:r w:rsidR="0065404E">
        <w:t xml:space="preserve">succeeds </w:t>
      </w:r>
      <w:r w:rsidR="003863EB">
        <w:t xml:space="preserve">that of </w:t>
      </w:r>
      <w:r w:rsidR="0065404E">
        <w:t>“leaning”</w:t>
      </w:r>
      <w:r w:rsidRPr="004751B9">
        <w:t xml:space="preserve">; </w:t>
      </w:r>
    </w:p>
    <w:p w14:paraId="59CEAE00" w14:textId="3B643820" w:rsidR="004751B9" w:rsidRPr="00B424BA" w:rsidRDefault="004751B9" w:rsidP="0065404E">
      <w:pPr>
        <w:pStyle w:val="Body"/>
        <w:ind w:left="284"/>
      </w:pPr>
      <w:r w:rsidRPr="004751B9">
        <w:t xml:space="preserve">3) </w:t>
      </w:r>
      <w:r w:rsidR="0065404E">
        <w:rPr>
          <w:i/>
        </w:rPr>
        <w:t>“T</w:t>
      </w:r>
      <w:r w:rsidRPr="004751B9">
        <w:rPr>
          <w:i/>
        </w:rPr>
        <w:t>onic</w:t>
      </w:r>
      <w:r w:rsidRPr="004751B9">
        <w:t xml:space="preserve"> tone</w:t>
      </w:r>
      <w:r w:rsidR="0065404E">
        <w:t>”</w:t>
      </w:r>
      <w:r w:rsidRPr="004751B9">
        <w:t xml:space="preserve"> (“tonika”) assigns an anchoring function to a specific pitch value (usually single, but sometimes 2 alternating anchors) in a mode.</w:t>
      </w:r>
    </w:p>
    <w:p w14:paraId="18080E67" w14:textId="12525827" w:rsidR="00823052" w:rsidRPr="00DD13D8" w:rsidRDefault="00823052" w:rsidP="00DD13D8">
      <w:pPr>
        <w:pStyle w:val="Body"/>
      </w:pPr>
      <w:r w:rsidRPr="00DD13D8">
        <w:t>It should be underlined that melisma</w:t>
      </w:r>
      <w:r w:rsidR="00DD13D8">
        <w:t xml:space="preserve">s, </w:t>
      </w:r>
      <w:r w:rsidRPr="00DD13D8">
        <w:t>in general</w:t>
      </w:r>
      <w:r w:rsidR="00DD13D8">
        <w:t>, weaken articulation</w:t>
      </w:r>
      <w:r w:rsidRPr="00DD13D8">
        <w:t>. Frequent melismas make music sound inarticulate</w:t>
      </w:r>
      <w:r w:rsidR="003863EB">
        <w:t xml:space="preserve"> and</w:t>
      </w:r>
      <w:r w:rsidRPr="00DD13D8">
        <w:t xml:space="preserve"> </w:t>
      </w:r>
      <w:r w:rsidR="0065404E">
        <w:t>excessively</w:t>
      </w:r>
      <w:r w:rsidRPr="00DD13D8">
        <w:t xml:space="preserve"> gradual. This fact has been known for centuries in </w:t>
      </w:r>
      <w:r w:rsidR="00DD13D8">
        <w:t>such genres</w:t>
      </w:r>
      <w:r w:rsidRPr="00DD13D8">
        <w:t xml:space="preserve"> of Western music where melismatic singing has become a trademark (e.g., Halelluja). The longer the melisma, the more fluent </w:t>
      </w:r>
      <w:r w:rsidR="00DD13D8">
        <w:t>the flow</w:t>
      </w:r>
      <w:r w:rsidRPr="00DD13D8">
        <w:t>. For this reason, the arithmetic of articulatory grading cannot be all positive. If melisma falls on the syllable that terminates a word or a phrase of the lyrics, then, the grading for that tone has to be reduced by 1 grade (to receive 2 grades for the melismatic end of a word</w:t>
      </w:r>
      <w:r w:rsidR="003863EB">
        <w:t>,</w:t>
      </w:r>
      <w:r w:rsidRPr="00DD13D8">
        <w:t xml:space="preserve"> and 3 grades for the end of a phrase). This reduction only affects the endings</w:t>
      </w:r>
      <w:r w:rsidR="00DD13D8">
        <w:t>—</w:t>
      </w:r>
      <w:r w:rsidRPr="00DD13D8">
        <w:t>and not the beginnings of phrases</w:t>
      </w:r>
      <w:r w:rsidR="00DD13D8">
        <w:t>—</w:t>
      </w:r>
      <w:r w:rsidRPr="00DD13D8">
        <w:t xml:space="preserve">since at the onset of a syllable it is impossible to predict whether it will be treated melismatically or syllabically, </w:t>
      </w:r>
      <w:r w:rsidR="00DD13D8">
        <w:t>whereas</w:t>
      </w:r>
      <w:r w:rsidRPr="00DD13D8">
        <w:t xml:space="preserve"> the onset of a phrase receives its emphasis regardless of whether or not it is followed by melisma.   </w:t>
      </w:r>
    </w:p>
    <w:p w14:paraId="081D368E" w14:textId="40CBE204" w:rsidR="00823052" w:rsidRDefault="00823052" w:rsidP="00DF1BFC">
      <w:pPr>
        <w:pStyle w:val="Body"/>
      </w:pPr>
      <w:r w:rsidRPr="00221C40">
        <w:t xml:space="preserve">It does not matter </w:t>
      </w:r>
      <w:r w:rsidR="00DD13D8">
        <w:t>if</w:t>
      </w:r>
      <w:r w:rsidRPr="00221C40">
        <w:t xml:space="preserve"> the song </w:t>
      </w:r>
      <w:r w:rsidR="003863EB">
        <w:t xml:space="preserve">that </w:t>
      </w:r>
      <w:r w:rsidRPr="00221C40">
        <w:t xml:space="preserve">has lyrics is built on </w:t>
      </w:r>
      <w:r w:rsidR="00AB7603">
        <w:t xml:space="preserve">the </w:t>
      </w:r>
      <w:r w:rsidRPr="00221C40">
        <w:t xml:space="preserve">repetition of a single word or a personal name, or </w:t>
      </w:r>
      <w:r w:rsidR="00AB7603">
        <w:t xml:space="preserve">whether it </w:t>
      </w:r>
      <w:r w:rsidRPr="00221C40">
        <w:t>uses vocables</w:t>
      </w:r>
      <w:r w:rsidR="00DD13D8">
        <w:t>—</w:t>
      </w:r>
      <w:r w:rsidRPr="00221C40">
        <w:t>a set of meaningless syllables applied as a pattern on musical pitches.</w:t>
      </w:r>
      <w:r>
        <w:t xml:space="preserve"> Vocables still provide basic articulation by marking beginnings of </w:t>
      </w:r>
      <w:r w:rsidR="00AB7603">
        <w:t xml:space="preserve">the </w:t>
      </w:r>
      <w:r>
        <w:t>syllables and their groups</w:t>
      </w:r>
      <w:r w:rsidR="00DD13D8">
        <w:t>—</w:t>
      </w:r>
      <w:r>
        <w:t>in case of contrasting syllables and repetitions of the same syllable. The only thing missing in a vocable-based song is a higher order syllabic correspondence. For a song in a foreign language it is crucial to obtain emic information from a native speaker as to what the margins of words, phrases, and sentences in the lyrics are.</w:t>
      </w:r>
      <w:r w:rsidR="0065404E">
        <w:t xml:space="preserve"> Instrumental melodies should be treated like emulations of vocable-based vocal melodies (i.e., akin singing an instrumental melody on arbitrary solfa syllables, like “la-la-la”).</w:t>
      </w:r>
    </w:p>
    <w:p w14:paraId="63C28FE6" w14:textId="3A150C37" w:rsidR="00823052" w:rsidRPr="00592963" w:rsidRDefault="00823052" w:rsidP="00823052">
      <w:pPr>
        <w:pStyle w:val="Heading4"/>
      </w:pPr>
      <w:bookmarkStart w:id="7" w:name="_Toc36758499"/>
      <w:bookmarkStart w:id="8" w:name="_Toc36853987"/>
      <w:r w:rsidRPr="00592963">
        <w:lastRenderedPageBreak/>
        <w:t>Breathing</w:t>
      </w:r>
      <w:r w:rsidRPr="00EC2DA0">
        <w:t xml:space="preserve"> </w:t>
      </w:r>
      <w:r w:rsidR="002A60FF" w:rsidRPr="00592963">
        <w:rPr>
          <w:lang w:val="en-US"/>
        </w:rPr>
        <w:t>g</w:t>
      </w:r>
      <w:r w:rsidRPr="00592963">
        <w:t>radation</w:t>
      </w:r>
      <w:bookmarkEnd w:id="7"/>
      <w:r w:rsidR="002A60FF" w:rsidRPr="00592963">
        <w:rPr>
          <w:lang w:val="en-US"/>
        </w:rPr>
        <w:t>s</w:t>
      </w:r>
      <w:bookmarkEnd w:id="8"/>
    </w:p>
    <w:p w14:paraId="2E6F7953" w14:textId="39179758" w:rsidR="00823052" w:rsidRDefault="00823052" w:rsidP="00DF1BFC">
      <w:pPr>
        <w:pStyle w:val="Body"/>
      </w:pPr>
      <w:r>
        <w:t xml:space="preserve">Breathing is rarely discussed in relation to the analysis of music form, yet it constitutes </w:t>
      </w:r>
      <w:r w:rsidRPr="00A03DB6">
        <w:t>a powerful articulation tool</w:t>
      </w:r>
      <w:r w:rsidR="006C42FA">
        <w:t xml:space="preserve">—even </w:t>
      </w:r>
      <w:r>
        <w:t xml:space="preserve">more so in musical than in verbal vocalizations, since the former relies much heavier on the fine control of air pressure in sustaining the pitch levels. Alekseyev underlines that the modal analysis of non-diatonic music should start from </w:t>
      </w:r>
      <w:r w:rsidR="001347D3">
        <w:t xml:space="preserve">the </w:t>
      </w:r>
      <w:r>
        <w:t xml:space="preserve">definition of the breath cycle in music </w:t>
      </w:r>
      <w:r w:rsidRPr="008730FB">
        <w:fldChar w:fldCharType="begin" w:fldLock="1"/>
      </w:r>
      <w:r w:rsidR="00653114">
        <w:instrText>ADDIN CSL_CITATION {"citationItems":[{"id":"ITEM-1","itemData":{"author":[{"dropping-particle":"","family":"Alekseyev","given":"Eduard Ye.","non-dropping-particle":"","parse-names":false,"suffix":""}],"id":"ITEM-1","issued":{"date-parts":[["1976"]]},"number-of-pages":"286","publisher":"Muzyka","publisher-place":"Moscow","title":"Problems in the genesis of musical mode (on the example of Yakut folksong): analysis [Проблемы формирования лада (на материале якутской народной песни): исследование]","type":"book"},"locator":"123","uris":["http://www.mendeley.com/documents/?uuid=1aba2270-3730-4906-8602-0ffc0df1cbdb"]}],"mendeley":{"formattedCitation":"(Alekseyev 1976 p. 123)","manualFormatting":"(Alekseyev 1976, 133)","plainTextFormattedCitation":"(Alekseyev 1976 p. 123)","previouslyFormattedCitation":"(Alekseyev 1976 p. 123)"},"properties":{"noteIndex":0},"schema":"https://github.com/citation-style-language/schema/raw/master/csl-citation.json"}</w:instrText>
      </w:r>
      <w:r w:rsidRPr="008730FB">
        <w:fldChar w:fldCharType="separate"/>
      </w:r>
      <w:r w:rsidRPr="008730FB">
        <w:rPr>
          <w:noProof/>
        </w:rPr>
        <w:t>(Alekseyev 1976, 133)</w:t>
      </w:r>
      <w:r w:rsidRPr="008730FB">
        <w:fldChar w:fldCharType="end"/>
      </w:r>
      <w:r w:rsidRPr="008730FB">
        <w:t xml:space="preserve">. </w:t>
      </w:r>
      <w:r>
        <w:t>Taking a breath interrupts the flow of music and marks the phras</w:t>
      </w:r>
      <w:r w:rsidR="00146098">
        <w:t>al boundaries</w:t>
      </w:r>
      <w:r>
        <w:t xml:space="preserve">. The deeper the breath (usually expressed by the increase in duration of a pause), the stronger the </w:t>
      </w:r>
      <w:r w:rsidR="00146098">
        <w:t xml:space="preserve">phrasal </w:t>
      </w:r>
      <w:r>
        <w:t>emphasis</w:t>
      </w:r>
      <w:r w:rsidR="00146098">
        <w:t>, quite indicative of the prosodic complexity in speech production</w:t>
      </w:r>
      <w:r>
        <w:t xml:space="preserve"> </w:t>
      </w:r>
      <w:r>
        <w:fldChar w:fldCharType="begin" w:fldLock="1"/>
      </w:r>
      <w:r w:rsidR="00653114">
        <w:instrText>ADDIN CSL_CITATION {"citationItems":[{"id":"ITEM-1","itemData":{"abstract":"Theories of language production need to account for how speakers produce prosodic structure. Very few models have addressed the role of prosodic phrasing in speech planning, and little experimental work examining this question has been con-ducted so far. Four studies designed to investigate the effect of phrase length and prosodic phrasing on speech planning are presented. The first experiment examines the effect of prosodic structural complexity on pause duration using very long phrases (28 syllables). In a second experiment the effect of prosodic structural complexity us-ing phrases of different length (6, 10, 14 syllables) is investigated. Experiment 3 exam-ines the effect of prosodic complexity when the utterances are strings of numbers and Experiment 4 examines local and distant effects of prosodic phrase length on pause duration. The results show that speakers have a large scope of planning and that both local and distant prosodic phrases have an effect on the speech planning process. It is argued that prosodic structure determines the chunk to be planned by speakers. Im-plications for models of speech production are discussed.","author":[{"dropping-particle":"","family":"Krivokapic","given":"Jelena","non-dropping-particle":"","parse-names":false,"suffix":""}],"container-title":"Speech Planning and Dynamics","editor":[{"dropping-particle":"","family":"Fuchs","given":"S.","non-dropping-particle":"","parse-names":false,"suffix":""},{"dropping-particle":"","family":"Weihrich","given":"M.","non-dropping-particle":"","parse-names":false,"suffix":""},{"dropping-particle":"","family":"Pape","given":"D.","non-dropping-particle":"","parse-names":false,"suffix":""},{"dropping-particle":"","family":"Perrier","given":"P.","non-dropping-particle":"","parse-names":false,"suffix":""}],"id":"ITEM-1","issued":{"date-parts":[["2012"]]},"page":"157-190","publisher":"Peter Lang Verlag","publisher-place":"Bern Switzerland","title":"Prosodic planning in speech production","type":"chapter"},"uris":["http://www.mendeley.com/documents/?uuid=9dcfeb2c-398b-3b95-8eba-0fc2b0113b02"]}],"mendeley":{"formattedCitation":"(Krivokapic 2012)","plainTextFormattedCitation":"(Krivokapic 2012)","previouslyFormattedCitation":"(Krivokapic 2012)"},"properties":{"noteIndex":0},"schema":"https://github.com/citation-style-language/schema/raw/master/csl-citation.json"}</w:instrText>
      </w:r>
      <w:r>
        <w:fldChar w:fldCharType="separate"/>
      </w:r>
      <w:r w:rsidR="00653114" w:rsidRPr="00653114">
        <w:rPr>
          <w:noProof/>
        </w:rPr>
        <w:t>(Krivokapic 2012)</w:t>
      </w:r>
      <w:r>
        <w:fldChar w:fldCharType="end"/>
      </w:r>
      <w:r>
        <w:t xml:space="preserve">. </w:t>
      </w:r>
      <w:r w:rsidR="00146098">
        <w:t>For music,</w:t>
      </w:r>
      <w:r>
        <w:t xml:space="preserve"> </w:t>
      </w:r>
      <w:r w:rsidR="00146098">
        <w:t>too, the</w:t>
      </w:r>
      <w:r>
        <w:t xml:space="preserve"> longer </w:t>
      </w:r>
      <w:r w:rsidR="00146098">
        <w:t xml:space="preserve">the </w:t>
      </w:r>
      <w:r>
        <w:t>pause</w:t>
      </w:r>
      <w:r w:rsidR="00146098">
        <w:t>, the</w:t>
      </w:r>
      <w:r>
        <w:t xml:space="preserve"> greater importance </w:t>
      </w:r>
      <w:r w:rsidR="00146098">
        <w:t>is</w:t>
      </w:r>
      <w:r>
        <w:t xml:space="preserve"> assigned to the starting tone of a new phrase. </w:t>
      </w:r>
    </w:p>
    <w:p w14:paraId="058E2419" w14:textId="7B2C8F39" w:rsidR="00823052" w:rsidRDefault="00823052" w:rsidP="006C42FA">
      <w:pPr>
        <w:pStyle w:val="Body"/>
      </w:pPr>
      <w:r>
        <w:t xml:space="preserve">The breath cycle </w:t>
      </w:r>
      <w:r w:rsidRPr="008E5290">
        <w:t xml:space="preserve">imposes the “clausal structure” that </w:t>
      </w:r>
      <w:r w:rsidR="006C42FA">
        <w:t xml:space="preserve">governs parsing </w:t>
      </w:r>
      <w:r w:rsidRPr="008E5290">
        <w:t xml:space="preserve">of both, </w:t>
      </w:r>
      <w:r w:rsidR="006C42FA">
        <w:t xml:space="preserve">music and speech flows, </w:t>
      </w:r>
      <w:r w:rsidR="00146098">
        <w:t>marking</w:t>
      </w:r>
      <w:r w:rsidR="006C42FA">
        <w:t xml:space="preserve"> meaningful </w:t>
      </w:r>
      <w:r w:rsidRPr="008E5290">
        <w:t>verbal and musical intonations</w:t>
      </w:r>
      <w:r>
        <w:t xml:space="preserve"> </w:t>
      </w:r>
      <w:r>
        <w:fldChar w:fldCharType="begin" w:fldLock="1"/>
      </w:r>
      <w:r w:rsidR="00653114">
        <w:instrText>ADDIN CSL_CITATION {"citationItems":[{"id":"ITEM-1","itemData":{"DOI":"10.1177/1029864909013002101","author":[{"dropping-particle":"","family":"Fenk-Oczlon","given":"Gertraud","non-dropping-particle":"","parse-names":false,"suffix":""},{"dropping-particle":"","family":"Fenk","given":"August","non-dropping-particle":"","parse-names":false,"suffix":""}],"container-title":"Musicae Scientiae","id":"ITEM-1","issue":"2 suppl.","issued":{"date-parts":[["2009"]]},"page":"201-226","title":"Some parallels between language and music from a cognitive and evolutionary perspective","type":"article-journal","volume":"13"},"uris":["http://www.mendeley.com/documents/?uuid=183c1702-cb44-457f-bbfc-879473b52eb5"]}],"mendeley":{"formattedCitation":"(Fenk-Oczlon &amp; Fenk 2009)","plainTextFormattedCitation":"(Fenk-Oczlon &amp; Fenk 2009)","previouslyFormattedCitation":"(Fenk-Oczlon &amp; Fenk 2009)"},"properties":{"noteIndex":0},"schema":"https://github.com/citation-style-language/schema/raw/master/csl-citation.json"}</w:instrText>
      </w:r>
      <w:r>
        <w:fldChar w:fldCharType="separate"/>
      </w:r>
      <w:r w:rsidR="00653114" w:rsidRPr="00653114">
        <w:rPr>
          <w:noProof/>
        </w:rPr>
        <w:t>(Fenk-Oczlon &amp; Fenk 2009)</w:t>
      </w:r>
      <w:r>
        <w:fldChar w:fldCharType="end"/>
      </w:r>
      <w:r w:rsidRPr="008E5290">
        <w:t>.</w:t>
      </w:r>
      <w:r>
        <w:t xml:space="preserve"> The “breath groups” </w:t>
      </w:r>
      <w:r w:rsidR="00146098">
        <w:t xml:space="preserve">of sounds </w:t>
      </w:r>
      <w:r>
        <w:t xml:space="preserve">are physiologically </w:t>
      </w:r>
      <w:r w:rsidR="006C42FA">
        <w:t>marked</w:t>
      </w:r>
      <w:r>
        <w:t xml:space="preserve"> by the breath cycle, creating phraseological units</w:t>
      </w:r>
      <w:r w:rsidR="006C42FA">
        <w:t>—and this might be regarded as</w:t>
      </w:r>
      <w:r>
        <w:t xml:space="preserve"> a linguistic universal </w:t>
      </w:r>
      <w:r>
        <w:fldChar w:fldCharType="begin" w:fldLock="1"/>
      </w:r>
      <w:r w:rsidR="00653114">
        <w:instrText>ADDIN CSL_CITATION {"citationItems":[{"id":"ITEM-1","itemData":{"author":[{"dropping-particle":"","family":"Lieberman","given":"Philip","non-dropping-particle":"","parse-names":false,"suffix":""}],"container-title":"M.I.T. Research Monograph","id":"ITEM-1","issued":{"date-parts":[["1966"]]},"number-of-pages":"210","publisher":"Massachusetts Institute of Technology","publisher-place":"Cambridge, MA","title":"Intonation, perception, and language","type":"thesis","volume":"38"},"uris":["http://www.mendeley.com/documents/?uuid=5199bc2f-c113-339e-9c4c-5d16f6243b1e"]}],"mendeley":{"formattedCitation":"(Lieberman 1966)","plainTextFormattedCitation":"(Lieberman 1966)","previouslyFormattedCitation":"(Lieberman 1966)"},"properties":{"noteIndex":0},"schema":"https://github.com/citation-style-language/schema/raw/master/csl-citation.json"}</w:instrText>
      </w:r>
      <w:r>
        <w:fldChar w:fldCharType="separate"/>
      </w:r>
      <w:r w:rsidR="00653114" w:rsidRPr="00653114">
        <w:rPr>
          <w:noProof/>
        </w:rPr>
        <w:t>(Lieberman 1966)</w:t>
      </w:r>
      <w:r>
        <w:fldChar w:fldCharType="end"/>
      </w:r>
      <w:r>
        <w:t xml:space="preserve">. The formative influence of breathing on phrasal grouping and intonation is pronounced in language acquisition during early childhood </w:t>
      </w:r>
      <w:r w:rsidRPr="00394EC7">
        <w:fldChar w:fldCharType="begin" w:fldLock="1"/>
      </w:r>
      <w:r w:rsidR="00653114">
        <w:instrText>ADDIN CSL_CITATION {"citationItems":[{"id":"ITEM-1","itemData":{"DOI":"10.1111/j.1467-8624.2006.00870.x","ISSN":"0009-3920","PMID":"16611172","abstract":"The purpose of this study was to describe the pattern in which English-speaking children acquire intonation. A second goal was to account for emerging intonation from a theoretical perspective. Six groups of 10 children each between the ages of 6 and 23 months participated in individual play sessions with their mothers and an experimenter. Pitch contours were acoustically analyzed in monosyllabic utterances produced by each child. The observed nonlinear shape of intonation development suggested a linguistically based pattern of regression and reorganization. However, the precocious expression of intonation in the youngest infants also pointed to the role of physiological universals and emotional experience. It is concluded that children's early intonation reflects biological, affective, and linguistic influences.","author":[{"dropping-particle":"","family":"Snow","given":"David","non-dropping-particle":"","parse-names":false,"suffix":""}],"container-title":"Child Development","id":"ITEM-1","issue":"2","issued":{"date-parts":[["2006","3"]]},"page":"281-296","title":"Regression and Reorganization of Intonation Between 6 and 23 Months","type":"article-journal","volume":"77"},"uris":["http://www.mendeley.com/documents/?uuid=2a1a5125-8ad0-383b-970d-be513c605e91"]}],"mendeley":{"formattedCitation":"(Snow 2006)","plainTextFormattedCitation":"(Snow 2006)","previouslyFormattedCitation":"(Snow 2006)"},"properties":{"noteIndex":0},"schema":"https://github.com/citation-style-language/schema/raw/master/csl-citation.json"}</w:instrText>
      </w:r>
      <w:r w:rsidRPr="00394EC7">
        <w:fldChar w:fldCharType="separate"/>
      </w:r>
      <w:r w:rsidR="00653114" w:rsidRPr="00653114">
        <w:rPr>
          <w:noProof/>
        </w:rPr>
        <w:t>(Snow 2006)</w:t>
      </w:r>
      <w:r w:rsidRPr="00394EC7">
        <w:fldChar w:fldCharType="end"/>
      </w:r>
      <w:r>
        <w:t>, as well as in morphological organization of indigenous music that uses pre-</w:t>
      </w:r>
      <w:r w:rsidR="00146098">
        <w:t>tonal</w:t>
      </w:r>
      <w:r>
        <w:t xml:space="preserve"> forms of TO </w:t>
      </w:r>
      <w:r>
        <w:fldChar w:fldCharType="begin" w:fldLock="1"/>
      </w:r>
      <w:r w:rsidR="00653114">
        <w:instrText>ADDIN CSL_CITATION {"citationItems":[{"id":"ITEM-1","itemData":{"author":[{"dropping-particle":"","family":"Alekseyev","given":"Eduard Ye.","non-dropping-particle":"","parse-names":false,"suffix":""}],"id":"ITEM-1","issued":{"date-parts":[["1976"]]},"number-of-pages":"286","publisher":"Muzyka","publisher-place":"Moscow","title":"Problems in the genesis of musical mode (on the example of Yakut folksong): analysis [Проблемы формирования лада (на материале якутской народной песни): исследование]","type":"book"},"uris":["http://www.mendeley.com/documents/?uuid=1aba2270-3730-4906-8602-0ffc0df1cbdb"]}],"mendeley":{"formattedCitation":"(Alekseyev 1976)","manualFormatting":"(Alekseyev 1976, 130)","plainTextFormattedCitation":"(Alekseyev 1976)","previouslyFormattedCitation":"(Alekseyev 1976)"},"properties":{"noteIndex":0},"schema":"https://github.com/citation-style-language/schema/raw/master/csl-citation.json"}</w:instrText>
      </w:r>
      <w:r>
        <w:fldChar w:fldCharType="separate"/>
      </w:r>
      <w:r>
        <w:rPr>
          <w:noProof/>
        </w:rPr>
        <w:t>(Alekseyev</w:t>
      </w:r>
      <w:r w:rsidRPr="00394EC7">
        <w:rPr>
          <w:noProof/>
        </w:rPr>
        <w:t xml:space="preserve"> 1976</w:t>
      </w:r>
      <w:r>
        <w:rPr>
          <w:noProof/>
        </w:rPr>
        <w:t>, 130</w:t>
      </w:r>
      <w:r w:rsidRPr="00394EC7">
        <w:rPr>
          <w:noProof/>
        </w:rPr>
        <w:t>)</w:t>
      </w:r>
      <w:r>
        <w:fldChar w:fldCharType="end"/>
      </w:r>
      <w:r>
        <w:t xml:space="preserve">. Asafyev regarded breathing as </w:t>
      </w:r>
      <w:r w:rsidR="00FA343D">
        <w:t xml:space="preserve">a </w:t>
      </w:r>
      <w:r>
        <w:t>determinant factor in generating phrases in, both, speech and music</w:t>
      </w:r>
      <w:r w:rsidR="00146098">
        <w:t>—</w:t>
      </w:r>
      <w:r>
        <w:t xml:space="preserve">including instrumental and </w:t>
      </w:r>
      <w:r w:rsidR="00146098">
        <w:t xml:space="preserve">even </w:t>
      </w:r>
      <w:r>
        <w:t>dance music</w:t>
      </w:r>
      <w:r w:rsidR="003C4192">
        <w:t xml:space="preserve"> </w:t>
      </w:r>
      <w:r w:rsidR="003C4192">
        <w:fldChar w:fldCharType="begin" w:fldLock="1"/>
      </w:r>
      <w:r w:rsidR="00653114">
        <w:instrText>ADDIN CSL_CITATION {"citationItems":[{"id":"ITEM-1","itemData":{"author":[{"dropping-particle":"","family":"Asafyev","given":"Boris","non-dropping-particle":"","parse-names":false,"suffix":""}],"id":"ITEM-1","issued":{"date-parts":[["1965"]]},"number-of-pages":"160","publisher":"Muzyka","publisher-place":"Moscow","title":"Verbal intonation [Речевая интонация]","type":"book"},"locator":"20","uris":["http://www.mendeley.com/documents/?uuid=f7997535-9642-43a3-aef0-a2cc67935203"]}],"mendeley":{"formattedCitation":"(Asafyev 1965 p. 20)","plainTextFormattedCitation":"(Asafyev 1965 p. 20)","previouslyFormattedCitation":"(Asafyev 1965 p. 20)"},"properties":{"noteIndex":0},"schema":"https://github.com/citation-style-language/schema/raw/master/csl-citation.json"}</w:instrText>
      </w:r>
      <w:r w:rsidR="003C4192">
        <w:fldChar w:fldCharType="separate"/>
      </w:r>
      <w:r w:rsidR="00653114" w:rsidRPr="00653114">
        <w:rPr>
          <w:noProof/>
        </w:rPr>
        <w:t>(Asafyev 1965 p. 20)</w:t>
      </w:r>
      <w:r w:rsidR="003C4192">
        <w:fldChar w:fldCharType="end"/>
      </w:r>
      <w:r w:rsidR="003C4192">
        <w:t>—</w:t>
      </w:r>
      <w:r>
        <w:t xml:space="preserve">due to </w:t>
      </w:r>
      <w:r w:rsidR="003C4192" w:rsidRPr="00146098">
        <w:rPr>
          <w:i/>
          <w:iCs/>
        </w:rPr>
        <w:t>the</w:t>
      </w:r>
      <w:r w:rsidRPr="00146098">
        <w:rPr>
          <w:i/>
          <w:iCs/>
        </w:rPr>
        <w:t xml:space="preserve"> power </w:t>
      </w:r>
      <w:r w:rsidR="003C4192" w:rsidRPr="00146098">
        <w:rPr>
          <w:i/>
          <w:iCs/>
        </w:rPr>
        <w:t xml:space="preserve">of respiration </w:t>
      </w:r>
      <w:r w:rsidRPr="00146098">
        <w:rPr>
          <w:i/>
          <w:iCs/>
        </w:rPr>
        <w:t xml:space="preserve">to bind physical motions that </w:t>
      </w:r>
      <w:r w:rsidR="00146098" w:rsidRPr="00146098">
        <w:rPr>
          <w:i/>
          <w:iCs/>
        </w:rPr>
        <w:t>occur during the breath cycle</w:t>
      </w:r>
      <w:r w:rsidRPr="00146098">
        <w:rPr>
          <w:i/>
          <w:iCs/>
        </w:rPr>
        <w:t xml:space="preserve"> into motoric compounds equivalent to phraseological units</w:t>
      </w:r>
      <w:r>
        <w:t>.</w:t>
      </w:r>
    </w:p>
    <w:p w14:paraId="390B7660" w14:textId="77777777" w:rsidR="00823052" w:rsidRDefault="00823052" w:rsidP="00174A30">
      <w:pPr>
        <w:pStyle w:val="Body"/>
        <w:numPr>
          <w:ilvl w:val="0"/>
          <w:numId w:val="24"/>
        </w:numPr>
        <w:ind w:left="426"/>
      </w:pPr>
      <w:r>
        <w:t xml:space="preserve">Most commonly, breath is taken between two adjacent verbal phrases in lyrics. In our articulation grading system, this position will amount to </w:t>
      </w:r>
      <w:r w:rsidRPr="00A31C08">
        <w:t>6 points</w:t>
      </w:r>
      <w:r>
        <w:t xml:space="preserve"> assigned to the pitch value of a word that initiates a new phrase. </w:t>
      </w:r>
    </w:p>
    <w:p w14:paraId="07C9098F" w14:textId="3A3DF431" w:rsidR="00823052" w:rsidRDefault="00823052" w:rsidP="003C4192">
      <w:pPr>
        <w:pStyle w:val="Body"/>
      </w:pPr>
      <w:r>
        <w:t xml:space="preserve">It is quite common to take a breath between two words, in which case the tone after the breath will receive 4 points. Occasionally, a breath can be inserted between the syllables of the same word (producing 3 points), or </w:t>
      </w:r>
      <w:r w:rsidR="003C4192">
        <w:t xml:space="preserve">occasionally </w:t>
      </w:r>
      <w:r>
        <w:t xml:space="preserve">even inside a melisma (2 points). The cadential tone in a musical phrase is rarely, if ever, separated by a breath, but should it happen, it should receive 5 points. Just as a reminder, the breath not always accommodates the cadence. Alekseyev reports cases where the unstable tone that terminates the cadence is immediately followed by some new material, without any break. This usually occurs in situations where the functions of stability and instability of particular degrees are very clear to the performer, so that </w:t>
      </w:r>
      <w:r w:rsidR="003C4192">
        <w:t>she/</w:t>
      </w:r>
      <w:r>
        <w:t xml:space="preserve">he perceives the idea of stressing them by a full stop as unnecessary redundancy, preferring instead to pursue greater animation and coherence of the music </w:t>
      </w:r>
      <w:r>
        <w:fldChar w:fldCharType="begin" w:fldLock="1"/>
      </w:r>
      <w:r w:rsidR="00653114">
        <w:instrText>ADDIN CSL_CITATION {"citationItems":[{"id":"ITEM-1","itemData":{"author":[{"dropping-particle":"","family":"Alekseyev","given":"Eduard Ye.","non-dropping-particle":"","parse-names":false,"suffix":""}],"id":"ITEM-1","issued":{"date-parts":[["1976"]]},"number-of-pages":"286","publisher":"Muzyka","publisher-place":"Moscow","title":"Problems in the genesis of musical mode (on the example of Yakut folksong): analysis [Проблемы формирования лада (на материале якутской народной песни): исследование]","type":"book"},"uris":["http://www.mendeley.com/documents/?uuid=1aba2270-3730-4906-8602-0ffc0df1cbdb"]}],"mendeley":{"formattedCitation":"(Alekseyev 1976)","manualFormatting":"(Alekseyev 1976, 172)","plainTextFormattedCitation":"(Alekseyev 1976)","previouslyFormattedCitation":"(Alekseyev 1976)"},"properties":{"noteIndex":0},"schema":"https://github.com/citation-style-language/schema/raw/master/csl-citation.json"}</w:instrText>
      </w:r>
      <w:r>
        <w:fldChar w:fldCharType="separate"/>
      </w:r>
      <w:r>
        <w:rPr>
          <w:noProof/>
        </w:rPr>
        <w:t>(Alekseyev</w:t>
      </w:r>
      <w:r w:rsidRPr="00394EC7">
        <w:rPr>
          <w:noProof/>
        </w:rPr>
        <w:t xml:space="preserve"> 1976</w:t>
      </w:r>
      <w:r>
        <w:rPr>
          <w:noProof/>
        </w:rPr>
        <w:t>, 172</w:t>
      </w:r>
      <w:r w:rsidRPr="00394EC7">
        <w:rPr>
          <w:noProof/>
        </w:rPr>
        <w:t>)</w:t>
      </w:r>
      <w:r>
        <w:fldChar w:fldCharType="end"/>
      </w:r>
      <w:r>
        <w:t xml:space="preserve">. In </w:t>
      </w:r>
      <w:r w:rsidR="00EF3C03">
        <w:t xml:space="preserve">a </w:t>
      </w:r>
      <w:r>
        <w:t>situation of such “swallowed” cadential ending, the rating value assigned by syllabification should be decreased by 1 (5-1=4)</w:t>
      </w:r>
      <w:r w:rsidR="003C4192">
        <w:t>—</w:t>
      </w:r>
      <w:r>
        <w:t xml:space="preserve">to reflect the fact that the normative emphasis on the beginning of a new musical thought is removed in sake of </w:t>
      </w:r>
      <w:r w:rsidR="00025E71">
        <w:t xml:space="preserve">a </w:t>
      </w:r>
      <w:r>
        <w:t>greater dramatic effect of a “run-in” sentence.</w:t>
      </w:r>
    </w:p>
    <w:p w14:paraId="46806DC5" w14:textId="6CC78EBB" w:rsidR="00823052" w:rsidRDefault="00823052" w:rsidP="003C4192">
      <w:pPr>
        <w:pStyle w:val="Body"/>
      </w:pPr>
      <w:r>
        <w:t xml:space="preserve">Moreover, </w:t>
      </w:r>
      <w:r w:rsidRPr="00D95298">
        <w:rPr>
          <w:i/>
          <w:iCs/>
        </w:rPr>
        <w:t>the duration of “breath groups” has a formative influence on the metric organization of music, even at the absence of a distinct beat</w:t>
      </w:r>
      <w:r>
        <w:t xml:space="preserve">. The frequency of occurrences of the breathing pauses generates </w:t>
      </w:r>
      <w:r w:rsidRPr="00CC2B65">
        <w:t>its own expressive aspect of music</w:t>
      </w:r>
      <w:r w:rsidR="003C4192">
        <w:t>—</w:t>
      </w:r>
      <w:r>
        <w:t xml:space="preserve">a </w:t>
      </w:r>
      <w:r w:rsidRPr="00D95298">
        <w:rPr>
          <w:b/>
          <w:bCs/>
        </w:rPr>
        <w:t>breathing pulsation</w:t>
      </w:r>
      <w:r w:rsidRPr="00CC2B65">
        <w:t>.</w:t>
      </w:r>
      <w:r>
        <w:t xml:space="preserve"> This pulsation usually becomes synchronized with the metric pulsation through the entrainment mechanism, which </w:t>
      </w:r>
      <w:r w:rsidR="003C4192">
        <w:t xml:space="preserve">most </w:t>
      </w:r>
      <w:r>
        <w:t xml:space="preserve">probably also involves emotional contagion </w:t>
      </w:r>
      <w:r>
        <w:fldChar w:fldCharType="begin" w:fldLock="1"/>
      </w:r>
      <w:r w:rsidR="00653114">
        <w:instrText>ADDIN CSL_CITATION {"citationItems":[{"id":"ITEM-1","itemData":{"DOI":"10.1016/j.ijpsycho.2005.10.025","ISSN":"01678760","abstract":"Music is used to induce moods in experimental settings as well as for therapeutic purposes. Prior studies suggest that subjects listening to certain types of music experience strong moods and show physiological responses associated with the induced emotions. We hypothesized that cardiovascular and respiratory patterns could discriminate moods induced via music. 18 healthy subjects listened to 12 music clips, four each to induce happiness, sadness, and fear, while cardiovascular and respiratory responses were recorded using an electrocardiogram and chest strain-gauge belt. After each clip subjects completed a questionnaire. Subjects consistently reported experiencing the targeted mood, suggesting successful mood induction. Cardiovascular activity was measured by calculating time domain measures and heart rate changes during each clip. Respiratory activity was measured by total, inspiration, and expiration lengths as well as changes in mean respiration rate during each clip. Evaluation of individuals' patterns and mixed-model analyses were performed. Contrary to expectations, the time domain measures of subjects' cardiovascular responses did not vary significantly between the induced moods, although a heart rate deceleration was found during the sadness inductions and acceleration during the fear inductions. The time domain respiratory measures varied with clip type: the mean breath length was longest for the sad induction, intermediate during fear, and shortest during the happiness induction. However, analysis using normalized least mean squares adaptive filters to measure time correlation indicated that much of this difference may be attributable to entrainment of respiration to characteristics of the music which varied between the stimuli. Our findings point to the difficulty in detecting psychophysiological correlates of mood induction, and further suggest that part of this difficulty may arise from failure to differentiate it from tempo-related contributions when music is used as the inducer.","author":[{"dropping-particle":"","family":"Etzel","given":"Joset A.","non-dropping-particle":"","parse-names":false,"suffix":""},{"dropping-particle":"","family":"Johnsen","given":"Erica L.","non-dropping-particle":"","parse-names":false,"suffix":""},{"dropping-particle":"","family":"Dickerson","given":"Julie","non-dropping-particle":"","parse-names":false,"suffix":""},{"dropping-particle":"","family":"Adolphs","given":"Ralph","non-dropping-particle":"","parse-names":false,"suffix":""}],"container-title":"International Journal of Psychophysiology","id":"ITEM-1","issue":"1","issued":{"date-parts":[["2006"]]},"page":"57-69","title":"Cardiovascular and respiratory responses during musical mood induction","type":"article-journal","volume":"61"},"uris":["http://www.mendeley.com/documents/?uuid=17284ebf-50e6-3c4e-ab8a-2815f8ecf0b8"]}],"mendeley":{"formattedCitation":"(Etzel &lt;i&gt;et al.&lt;/i&gt; 2006)","plainTextFormattedCitation":"(Etzel et al. 2006)","previouslyFormattedCitation":"(Etzel &lt;i&gt;et al.&lt;/i&gt; 2006)"},"properties":{"noteIndex":0},"schema":"https://github.com/citation-style-language/schema/raw/master/csl-citation.json"}</w:instrText>
      </w:r>
      <w:r>
        <w:fldChar w:fldCharType="separate"/>
      </w:r>
      <w:r w:rsidR="00653114" w:rsidRPr="00653114">
        <w:rPr>
          <w:noProof/>
        </w:rPr>
        <w:t xml:space="preserve">(Etzel </w:t>
      </w:r>
      <w:r w:rsidR="00653114" w:rsidRPr="00653114">
        <w:rPr>
          <w:i/>
          <w:noProof/>
        </w:rPr>
        <w:t>et al.</w:t>
      </w:r>
      <w:r w:rsidR="00653114" w:rsidRPr="00653114">
        <w:rPr>
          <w:noProof/>
        </w:rPr>
        <w:t xml:space="preserve"> 2006)</w:t>
      </w:r>
      <w:r>
        <w:fldChar w:fldCharType="end"/>
      </w:r>
      <w:r>
        <w:t xml:space="preserve">. </w:t>
      </w:r>
      <w:r w:rsidR="00D95298">
        <w:t>A</w:t>
      </w:r>
      <w:r>
        <w:t>fter a while, a music performer starts breathing in a cycle that coincides or stands in multiple ratio to the downbeat of the music. If the music does not provide a clear regular stress, breathing pulsation become</w:t>
      </w:r>
      <w:r w:rsidRPr="002C58D7">
        <w:t xml:space="preserve">s the primary means of </w:t>
      </w:r>
      <w:r w:rsidR="004F654E">
        <w:t>breaking the music flow</w:t>
      </w:r>
      <w:r w:rsidRPr="002C58D7">
        <w:t xml:space="preserve"> into “iso-metric” units. Nils Wallin explains that a spontaneous respiratory cycle triggers impulses in the muscles that are superimposed on their tonic activity, and when coupled with the oscillatory curve of respiration</w:t>
      </w:r>
      <w:r w:rsidR="00D95298">
        <w:t>,</w:t>
      </w:r>
      <w:r w:rsidRPr="002C58D7">
        <w:t xml:space="preserve"> they cause regular shifting between phases. The rhythmic coordination between breathing and muscle contraction corresponds to </w:t>
      </w:r>
      <w:r w:rsidR="004F654E">
        <w:t>“</w:t>
      </w:r>
      <w:r w:rsidRPr="002C58D7">
        <w:t>the economical principle of the greatest cooperation possible through the greatest possible</w:t>
      </w:r>
      <w:r>
        <w:t xml:space="preserve"> simplicity</w:t>
      </w:r>
      <w:r w:rsidR="004F654E">
        <w:t>”</w:t>
      </w:r>
      <w:r w:rsidRPr="00D03AD1">
        <w:t xml:space="preserve"> </w:t>
      </w:r>
      <w:r w:rsidRPr="00D03AD1">
        <w:fldChar w:fldCharType="begin" w:fldLock="1"/>
      </w:r>
      <w:r w:rsidR="00653114">
        <w:instrText>ADDIN CSL_CITATION {"citationItems":[{"id":"ITEM-1","itemData":{"author":[{"dropping-particle":"","family":"Wallin","given":"Nils L.","non-dropping-particle":"","parse-names":false,"suffix":""}],"container-title":"The World of Music","id":"ITEM-1","issue":"3","issued":{"date-parts":[["1983"]]},"page":"46-64","title":"Pitch Perception as Expression for Exogene and Endogene Coordinated Oscillations","type":"article-journal","volume":"25"},"uris":["http://www.mendeley.com/documents/?uuid=2e5ce0ef-af3a-36da-9f08-7fbd6a5ce916"]}],"mendeley":{"formattedCitation":"(Wallin 1983)","plainTextFormattedCitation":"(Wallin 1983)","previouslyFormattedCitation":"(Wallin 1983)"},"properties":{"noteIndex":0},"schema":"https://github.com/citation-style-language/schema/raw/master/csl-citation.json"}</w:instrText>
      </w:r>
      <w:r w:rsidRPr="00D03AD1">
        <w:fldChar w:fldCharType="separate"/>
      </w:r>
      <w:r w:rsidR="00653114" w:rsidRPr="00653114">
        <w:rPr>
          <w:noProof/>
        </w:rPr>
        <w:t>(Wallin 1983)</w:t>
      </w:r>
      <w:r w:rsidRPr="00D03AD1">
        <w:fldChar w:fldCharType="end"/>
      </w:r>
      <w:r>
        <w:t xml:space="preserve">. </w:t>
      </w:r>
    </w:p>
    <w:p w14:paraId="3D03B48C" w14:textId="5242BA3B" w:rsidR="00CD3925" w:rsidRDefault="00823052" w:rsidP="004F654E">
      <w:pPr>
        <w:pStyle w:val="Body"/>
      </w:pPr>
      <w:r>
        <w:t xml:space="preserve">Therefore, it is imperative for any modal </w:t>
      </w:r>
      <w:r w:rsidRPr="002C58D7">
        <w:t xml:space="preserve">analysis to </w:t>
      </w:r>
      <w:r w:rsidR="004F654E">
        <w:t>take note of</w:t>
      </w:r>
      <w:r w:rsidRPr="002C58D7">
        <w:t xml:space="preserve"> </w:t>
      </w:r>
      <w:r w:rsidR="00A52B1C">
        <w:t xml:space="preserve">any </w:t>
      </w:r>
      <w:r w:rsidRPr="002C58D7">
        <w:t>breathing</w:t>
      </w:r>
      <w:r>
        <w:t xml:space="preserve"> places</w:t>
      </w:r>
      <w:r w:rsidR="004F654E">
        <w:t>—</w:t>
      </w:r>
      <w:r>
        <w:t>caesuras</w:t>
      </w:r>
      <w:r w:rsidR="004F654E">
        <w:t>—</w:t>
      </w:r>
      <w:r>
        <w:t>and estimate the</w:t>
      </w:r>
      <w:r w:rsidR="00D95298">
        <w:t xml:space="preserve">ir duration in relation to the </w:t>
      </w:r>
      <w:r>
        <w:t xml:space="preserve">duration of </w:t>
      </w:r>
      <w:r w:rsidR="00A52B1C">
        <w:t xml:space="preserve">the </w:t>
      </w:r>
      <w:r>
        <w:t xml:space="preserve">breathing cycles. </w:t>
      </w:r>
      <w:r w:rsidRPr="000F117D">
        <w:t xml:space="preserve">For this </w:t>
      </w:r>
      <w:r>
        <w:t xml:space="preserve">reason </w:t>
      </w:r>
      <w:r w:rsidR="00A52B1C">
        <w:t>I will</w:t>
      </w:r>
      <w:r>
        <w:t xml:space="preserve"> mark</w:t>
      </w:r>
      <w:r w:rsidR="00A52B1C">
        <w:t xml:space="preserve"> the</w:t>
      </w:r>
      <w:r>
        <w:t xml:space="preserve"> breathing with a checkmark at the </w:t>
      </w:r>
      <w:r w:rsidR="004F654E">
        <w:t>onset</w:t>
      </w:r>
      <w:r>
        <w:t xml:space="preserve"> of caesura. In a longer piece of music, the size of a checkmark will indicate the relative duration of a pause for taking a breath. There is experimental evidence that the pause duration is determined by </w:t>
      </w:r>
      <w:r>
        <w:lastRenderedPageBreak/>
        <w:t xml:space="preserve">the phrase length and prosodic complexity of the conceived phrase as a measure of </w:t>
      </w:r>
      <w:r w:rsidR="00CD3925">
        <w:t xml:space="preserve">its </w:t>
      </w:r>
      <w:r>
        <w:t xml:space="preserve">prosodic planning </w:t>
      </w:r>
      <w:r>
        <w:fldChar w:fldCharType="begin" w:fldLock="1"/>
      </w:r>
      <w:r w:rsidR="00653114">
        <w:instrText>ADDIN CSL_CITATION {"citationItems":[{"id":"ITEM-1","itemData":{"abstract":"Theories of language production need to account for how speakers produce prosodic structure. Very few models have addressed the role of prosodic phrasing in speech planning, and little experimental work examining this question has been con-ducted so far. Four studies designed to investigate the effect of phrase length and prosodic phrasing on speech planning are presented. The first experiment examines the effect of prosodic structural complexity on pause duration using very long phrases (28 syllables). In a second experiment the effect of prosodic structural complexity us-ing phrases of different length (6, 10, 14 syllables) is investigated. Experiment 3 exam-ines the effect of prosodic complexity when the utterances are strings of numbers and Experiment 4 examines local and distant effects of prosodic phrase length on pause duration. The results show that speakers have a large scope of planning and that both local and distant prosodic phrases have an effect on the speech planning process. It is argued that prosodic structure determines the chunk to be planned by speakers. Im-plications for models of speech production are discussed.","author":[{"dropping-particle":"","family":"Krivokapic","given":"Jelena","non-dropping-particle":"","parse-names":false,"suffix":""}],"container-title":"Speech Planning and Dynamics","editor":[{"dropping-particle":"","family":"Fuchs","given":"S.","non-dropping-particle":"","parse-names":false,"suffix":""},{"dropping-particle":"","family":"Weihrich","given":"M.","non-dropping-particle":"","parse-names":false,"suffix":""},{"dropping-particle":"","family":"Pape","given":"D.","non-dropping-particle":"","parse-names":false,"suffix":""},{"dropping-particle":"","family":"Perrier","given":"P.","non-dropping-particle":"","parse-names":false,"suffix":""}],"id":"ITEM-1","issued":{"date-parts":[["2012"]]},"page":"157-190","publisher":"Peter Lang Verlag","publisher-place":"Bern Switzerland","title":"Prosodic planning in speech production","type":"chapter"},"uris":["http://www.mendeley.com/documents/?uuid=9dcfeb2c-398b-3b95-8eba-0fc2b0113b02"]}],"mendeley":{"formattedCitation":"(Krivokapic 2012)","plainTextFormattedCitation":"(Krivokapic 2012)","previouslyFormattedCitation":"(Krivokapic 2012)"},"properties":{"noteIndex":0},"schema":"https://github.com/citation-style-language/schema/raw/master/csl-citation.json"}</w:instrText>
      </w:r>
      <w:r>
        <w:fldChar w:fldCharType="separate"/>
      </w:r>
      <w:r w:rsidR="00653114" w:rsidRPr="00653114">
        <w:rPr>
          <w:noProof/>
        </w:rPr>
        <w:t>(Krivokapic 2012)</w:t>
      </w:r>
      <w:r>
        <w:fldChar w:fldCharType="end"/>
      </w:r>
      <w:r>
        <w:t xml:space="preserve">. </w:t>
      </w:r>
    </w:p>
    <w:p w14:paraId="47FFE898" w14:textId="5EFEDA68" w:rsidR="00823052" w:rsidRDefault="00823052" w:rsidP="004F654E">
      <w:pPr>
        <w:pStyle w:val="Body"/>
      </w:pPr>
      <w:r>
        <w:t>Making a distinction between short and long caesuras help</w:t>
      </w:r>
      <w:r w:rsidR="004F654E">
        <w:t>s</w:t>
      </w:r>
      <w:r>
        <w:t xml:space="preserve"> to reveal the underlying hierarchic organization in the breathing cycle</w:t>
      </w:r>
      <w:r w:rsidRPr="002032CE">
        <w:t xml:space="preserve">. Just as metric grid can have a few pulses running in parallel at different hierarchic levels such as beat pulse at the basic level combined with the downbeat pulse at the higher order level </w:t>
      </w:r>
      <w:r w:rsidRPr="002032CE">
        <w:fldChar w:fldCharType="begin" w:fldLock="1"/>
      </w:r>
      <w:r w:rsidR="00653114">
        <w:instrText>ADDIN CSL_CITATION {"citationItems":[{"id":"ITEM-1","itemData":{"ISBN":"0028721918","author":[{"dropping-particle":"","family":"Rothstein","given":"William Nathan","non-dropping-particle":"","parse-names":false,"suffix":""}],"id":"ITEM-1","issued":{"date-parts":[["1989"]]},"number-of-pages":"349","publisher":"Schirmer Books","publisher-place":"New York, NY","title":"Phrase rhythm in tonal music","type":"book"},"uris":["http://www.mendeley.com/documents/?uuid=831187b3-898a-3856-aeb9-efba58de6b6b"]}],"mendeley":{"formattedCitation":"(Rothstein 1989)","plainTextFormattedCitation":"(Rothstein 1989)","previouslyFormattedCitation":"(Rothstein 1989)"},"properties":{"noteIndex":0},"schema":"https://github.com/citation-style-language/schema/raw/master/csl-citation.json"}</w:instrText>
      </w:r>
      <w:r w:rsidRPr="002032CE">
        <w:fldChar w:fldCharType="separate"/>
      </w:r>
      <w:r w:rsidR="00653114" w:rsidRPr="00653114">
        <w:rPr>
          <w:noProof/>
        </w:rPr>
        <w:t>(Rothstein 1989)</w:t>
      </w:r>
      <w:r w:rsidRPr="002032CE">
        <w:fldChar w:fldCharType="end"/>
      </w:r>
      <w:r w:rsidRPr="002032CE">
        <w:t xml:space="preserve">, </w:t>
      </w:r>
      <w:r w:rsidR="008E2937">
        <w:t xml:space="preserve">the </w:t>
      </w:r>
      <w:r w:rsidRPr="002032CE">
        <w:t xml:space="preserve">breathing pulsation can too be complex. </w:t>
      </w:r>
      <w:r>
        <w:t xml:space="preserve">It can be organized in reference to two levels of basic (every cycle) as well as higher order hyper-pulse (every other cycle). </w:t>
      </w:r>
      <w:r w:rsidR="00D95298">
        <w:t xml:space="preserve">This is analogous to the relation between </w:t>
      </w:r>
      <w:r w:rsidR="001702C8">
        <w:t xml:space="preserve">the </w:t>
      </w:r>
      <w:r w:rsidR="00D95298" w:rsidRPr="007C04A0">
        <w:rPr>
          <w:i/>
          <w:iCs/>
        </w:rPr>
        <w:t>metric</w:t>
      </w:r>
      <w:r w:rsidR="00D95298">
        <w:t xml:space="preserve"> and </w:t>
      </w:r>
      <w:r w:rsidR="00D95298" w:rsidRPr="007C04A0">
        <w:rPr>
          <w:i/>
          <w:iCs/>
        </w:rPr>
        <w:t>hyper-metric</w:t>
      </w:r>
      <w:r w:rsidR="00D95298">
        <w:t xml:space="preserve"> pulsation</w:t>
      </w:r>
      <w:r w:rsidR="007C04A0">
        <w:t>s</w:t>
      </w:r>
      <w:r w:rsidR="00D95298">
        <w:t xml:space="preserve"> in music </w:t>
      </w:r>
      <w:r w:rsidR="00D95298">
        <w:fldChar w:fldCharType="begin" w:fldLock="1"/>
      </w:r>
      <w:r w:rsidR="00653114">
        <w:instrText>ADDIN CSL_CITATION {"citationItems":[{"id":"ITEM-1","itemData":{"DOI":"10.1525/mts.2008.30.2.305","ISSN":"0195-6167","author":[{"dropping-particle":"","family":"Temperley","given":"David","non-dropping-particle":"","parse-names":false,"suffix":""}],"container-title":"Music Theory Spectrum","id":"ITEM-1","issue":"2","issued":{"date-parts":[["2008","10","1"]]},"page":"305-325","publisher":"Oxford Academic","title":"Hypermetrical Transitions","type":"article-journal","volume":"30"},"uris":["http://www.mendeley.com/documents/?uuid=78d110c6-fea9-3690-8a33-bca5feef823c"]}],"mendeley":{"formattedCitation":"(Temperley 2008)","plainTextFormattedCitation":"(Temperley 2008)","previouslyFormattedCitation":"(Temperley 2008)"},"properties":{"noteIndex":0},"schema":"https://github.com/citation-style-language/schema/raw/master/csl-citation.json"}</w:instrText>
      </w:r>
      <w:r w:rsidR="00D95298">
        <w:fldChar w:fldCharType="separate"/>
      </w:r>
      <w:r w:rsidR="00653114" w:rsidRPr="00653114">
        <w:rPr>
          <w:noProof/>
        </w:rPr>
        <w:t>(Temperley 2008)</w:t>
      </w:r>
      <w:r w:rsidR="00D95298">
        <w:fldChar w:fldCharType="end"/>
      </w:r>
      <w:r w:rsidR="00D95298">
        <w:t xml:space="preserve">. </w:t>
      </w:r>
      <w:r>
        <w:t>The longer is the music, the more likely it is for</w:t>
      </w:r>
      <w:r w:rsidR="001702C8">
        <w:t xml:space="preserve"> the</w:t>
      </w:r>
      <w:r>
        <w:t xml:space="preserve"> breathing and </w:t>
      </w:r>
      <w:r w:rsidR="001702C8">
        <w:t xml:space="preserve">the </w:t>
      </w:r>
      <w:r>
        <w:t xml:space="preserve">metric pulses to be complex, since </w:t>
      </w:r>
      <w:r w:rsidR="004F654E">
        <w:t>dense</w:t>
      </w:r>
      <w:r>
        <w:t xml:space="preserve"> information benefits from chunking, and higher order cycles present convenient markers for chunking </w:t>
      </w:r>
      <w:r w:rsidR="001702C8">
        <w:t xml:space="preserve">up </w:t>
      </w:r>
      <w:r>
        <w:t>data.</w:t>
      </w:r>
    </w:p>
    <w:p w14:paraId="2BFBCF0D" w14:textId="77777777" w:rsidR="007C04A0" w:rsidRDefault="001702C8" w:rsidP="004F654E">
      <w:pPr>
        <w:pStyle w:val="Body"/>
      </w:pPr>
      <w:r>
        <w:t>The b</w:t>
      </w:r>
      <w:r w:rsidR="00823052">
        <w:t xml:space="preserve">reathing cycle can also feature a particular style. Regularity of </w:t>
      </w:r>
      <w:r>
        <w:t>the</w:t>
      </w:r>
      <w:r w:rsidR="00823052">
        <w:t xml:space="preserve"> breathing cycle is likely to correspond to the </w:t>
      </w:r>
      <w:r w:rsidR="00D95298">
        <w:t xml:space="preserve">expression of a </w:t>
      </w:r>
      <w:r w:rsidR="00823052">
        <w:t xml:space="preserve">musical character that features little tension. Irregularity of </w:t>
      </w:r>
      <w:r>
        <w:t>the</w:t>
      </w:r>
      <w:r w:rsidR="00823052">
        <w:t xml:space="preserve"> breathing cycle is an indicator of increase in tension, which can be temporary (at a climax point) or on-going </w:t>
      </w:r>
      <w:r w:rsidR="00D95298">
        <w:t>with</w:t>
      </w:r>
      <w:r w:rsidR="00823052">
        <w:t>in a</w:t>
      </w:r>
      <w:r w:rsidR="00D95298">
        <w:t>n entire</w:t>
      </w:r>
      <w:r w:rsidR="00823052">
        <w:t xml:space="preserve"> </w:t>
      </w:r>
      <w:r w:rsidR="00D95298">
        <w:t xml:space="preserve">work of </w:t>
      </w:r>
      <w:r w:rsidR="00823052">
        <w:t>dramatic or tragic genre (</w:t>
      </w:r>
      <w:r w:rsidR="004F654E">
        <w:t>e.g.,</w:t>
      </w:r>
      <w:r w:rsidR="00823052">
        <w:t xml:space="preserve"> </w:t>
      </w:r>
      <w:r w:rsidR="004F654E">
        <w:t xml:space="preserve">Pamir </w:t>
      </w:r>
      <w:r w:rsidR="00823052">
        <w:t xml:space="preserve">falak). </w:t>
      </w:r>
    </w:p>
    <w:p w14:paraId="3F8AFABE" w14:textId="6D27D3F8" w:rsidR="00823052" w:rsidRDefault="00D95298" w:rsidP="004F654E">
      <w:pPr>
        <w:pStyle w:val="Body"/>
      </w:pPr>
      <w:r>
        <w:t>Luckily</w:t>
      </w:r>
      <w:r w:rsidR="00823052">
        <w:t xml:space="preserve">, taking </w:t>
      </w:r>
      <w:r w:rsidR="001702C8">
        <w:t xml:space="preserve">a </w:t>
      </w:r>
      <w:r w:rsidR="00823052">
        <w:t>breath is quite visible in the spectrogram (</w:t>
      </w:r>
      <w:r>
        <w:t>intense breathing introduces</w:t>
      </w:r>
      <w:r w:rsidR="00823052">
        <w:t xml:space="preserve"> </w:t>
      </w:r>
      <w:r>
        <w:t xml:space="preserve">stochastic </w:t>
      </w:r>
      <w:r w:rsidR="004F654E">
        <w:t>“</w:t>
      </w:r>
      <w:r w:rsidR="00823052">
        <w:t>smears</w:t>
      </w:r>
      <w:r w:rsidR="004F654E">
        <w:t>”</w:t>
      </w:r>
      <w:r w:rsidR="00823052">
        <w:t xml:space="preserve"> in the mid frequency range)</w:t>
      </w:r>
      <w:r w:rsidR="004F654E">
        <w:t>—</w:t>
      </w:r>
      <w:r>
        <w:t xml:space="preserve">which comes handy </w:t>
      </w:r>
      <w:r w:rsidR="00823052">
        <w:t>in case</w:t>
      </w:r>
      <w:r w:rsidR="001702C8">
        <w:t>,</w:t>
      </w:r>
      <w:r w:rsidR="00823052">
        <w:t xml:space="preserve"> for some reason</w:t>
      </w:r>
      <w:r w:rsidR="001702C8">
        <w:t>,</w:t>
      </w:r>
      <w:r w:rsidR="00823052">
        <w:t xml:space="preserve"> </w:t>
      </w:r>
      <w:r>
        <w:t>breathing</w:t>
      </w:r>
      <w:r w:rsidR="00823052">
        <w:t xml:space="preserve"> is not </w:t>
      </w:r>
      <w:r w:rsidR="004F654E">
        <w:t>audible</w:t>
      </w:r>
      <w:r w:rsidR="00823052">
        <w:t xml:space="preserve">. For TO, regularity of breathing increases the likelihood </w:t>
      </w:r>
      <w:r w:rsidR="001702C8">
        <w:t xml:space="preserve">for the </w:t>
      </w:r>
      <w:r w:rsidR="00823052">
        <w:t xml:space="preserve">initial and/or </w:t>
      </w:r>
      <w:r w:rsidR="001702C8">
        <w:t xml:space="preserve">the </w:t>
      </w:r>
      <w:r w:rsidR="00823052">
        <w:t xml:space="preserve">cadential tones in a musical phrase to </w:t>
      </w:r>
      <w:r>
        <w:t>mark</w:t>
      </w:r>
      <w:r w:rsidR="00823052">
        <w:t xml:space="preserve"> anchoring degrees. </w:t>
      </w:r>
      <w:r>
        <w:t>Regular breathing</w:t>
      </w:r>
      <w:r w:rsidR="00823052">
        <w:t xml:space="preserve"> also characterizes formulaic melodic structure. Irregularity of breathing, in contrary, </w:t>
      </w:r>
      <w:r>
        <w:t xml:space="preserve">often accompanies </w:t>
      </w:r>
      <w:r w:rsidR="001702C8">
        <w:t xml:space="preserve">a </w:t>
      </w:r>
      <w:r w:rsidR="00823052">
        <w:t xml:space="preserve">greater functional diversity of </w:t>
      </w:r>
      <w:r w:rsidR="001702C8">
        <w:t xml:space="preserve">the </w:t>
      </w:r>
      <w:r w:rsidR="00823052">
        <w:t xml:space="preserve">melody, promoting melodic elaboration. </w:t>
      </w:r>
    </w:p>
    <w:p w14:paraId="51C21799" w14:textId="77777777" w:rsidR="00823052" w:rsidRPr="00A61786" w:rsidRDefault="00823052" w:rsidP="00823052">
      <w:pPr>
        <w:pStyle w:val="Heading4"/>
      </w:pPr>
      <w:bookmarkStart w:id="9" w:name="_Toc36758500"/>
      <w:bookmarkStart w:id="10" w:name="_Toc36853988"/>
      <w:r w:rsidRPr="00A61786">
        <w:t>Melodic directionality and modal inclinations</w:t>
      </w:r>
      <w:bookmarkEnd w:id="9"/>
      <w:bookmarkEnd w:id="10"/>
    </w:p>
    <w:p w14:paraId="1E103ADA" w14:textId="57861B16" w:rsidR="00823052" w:rsidRDefault="00823052" w:rsidP="00B42BDB">
      <w:pPr>
        <w:pStyle w:val="Body"/>
      </w:pPr>
      <w:r>
        <w:t>Closely related to breathing is yet another expressive aspect of melody</w:t>
      </w:r>
      <w:r w:rsidR="00B42BDB">
        <w:t>—</w:t>
      </w:r>
      <w:r>
        <w:t xml:space="preserve">its </w:t>
      </w:r>
      <w:r w:rsidRPr="00D95298">
        <w:rPr>
          <w:b/>
          <w:bCs/>
        </w:rPr>
        <w:t>directionality</w:t>
      </w:r>
      <w:r>
        <w:t xml:space="preserve">. Musical phrases are tonally shaped by their melodic direction. Alekseyev considers ascending and descending directions </w:t>
      </w:r>
      <w:r w:rsidR="00D95298">
        <w:t xml:space="preserve">to constitute </w:t>
      </w:r>
      <w:r>
        <w:t xml:space="preserve">the primordial modal </w:t>
      </w:r>
      <w:r w:rsidR="00D95298">
        <w:t>“</w:t>
      </w:r>
      <w:r w:rsidRPr="006314EB">
        <w:rPr>
          <w:i/>
        </w:rPr>
        <w:t>inclination</w:t>
      </w:r>
      <w:r w:rsidR="00D95298">
        <w:rPr>
          <w:i/>
        </w:rPr>
        <w:t xml:space="preserve">s” </w:t>
      </w:r>
      <w:r w:rsidR="00D95298" w:rsidRPr="00D95298">
        <w:rPr>
          <w:iCs/>
        </w:rPr>
        <w:t>[</w:t>
      </w:r>
      <w:r w:rsidR="00D95298">
        <w:rPr>
          <w:iCs/>
        </w:rPr>
        <w:t>R</w:t>
      </w:r>
      <w:r w:rsidR="00D95298" w:rsidRPr="00D95298">
        <w:rPr>
          <w:iCs/>
        </w:rPr>
        <w:t>us., “nakloneniye”]</w:t>
      </w:r>
      <w:r w:rsidR="004150B6">
        <w:rPr>
          <w:i/>
        </w:rPr>
        <w:t>—</w:t>
      </w:r>
      <w:r>
        <w:t>the prototypes of “major” and “minor” of diatonic music systems</w:t>
      </w:r>
      <w:r w:rsidR="004150B6">
        <w:t>—</w:t>
      </w:r>
      <w:r>
        <w:t>which in pre-diatonic music acquire tonal functions of respectively contraction</w:t>
      </w:r>
      <w:r w:rsidR="004150B6">
        <w:t>/</w:t>
      </w:r>
      <w:r>
        <w:t>activation versus relaxation</w:t>
      </w:r>
      <w:r w:rsidR="004150B6">
        <w:t>/</w:t>
      </w:r>
      <w:r>
        <w:t xml:space="preserve">passivity </w:t>
      </w:r>
      <w:r>
        <w:fldChar w:fldCharType="begin" w:fldLock="1"/>
      </w:r>
      <w:r w:rsidR="00653114">
        <w:instrText>ADDIN CSL_CITATION {"citationItems":[{"id":"ITEM-1","itemData":{"author":[{"dropping-particle":"","family":"Alekseyev","given":"Eduard Ye.","non-dropping-particle":"","parse-names":false,"suffix":""}],"id":"ITEM-1","issued":{"date-parts":[["1976"]]},"number-of-pages":"286","publisher":"Muzyka","publisher-place":"Moscow","title":"Problems in the genesis of musical mode (on the example of Yakut folksong): analysis [Проблемы формирования лада (на материале якутской народной песни): исследование]","type":"book"},"locator":"123","uris":["http://www.mendeley.com/documents/?uuid=1aba2270-3730-4906-8602-0ffc0df1cbdb"]}],"mendeley":{"formattedCitation":"(Alekseyev 1976 p. 123)","manualFormatting":"(Alekseyev 1976, 143)","plainTextFormattedCitation":"(Alekseyev 1976 p. 123)","previouslyFormattedCitation":"(Alekseyev 1976 p. 123)"},"properties":{"noteIndex":0},"schema":"https://github.com/citation-style-language/schema/raw/master/csl-citation.json"}</w:instrText>
      </w:r>
      <w:r>
        <w:fldChar w:fldCharType="separate"/>
      </w:r>
      <w:r>
        <w:rPr>
          <w:noProof/>
        </w:rPr>
        <w:t>(</w:t>
      </w:r>
      <w:r w:rsidRPr="007D3970">
        <w:rPr>
          <w:noProof/>
        </w:rPr>
        <w:t>Alekseyev 1976, 1</w:t>
      </w:r>
      <w:r>
        <w:rPr>
          <w:noProof/>
        </w:rPr>
        <w:t>43</w:t>
      </w:r>
      <w:r w:rsidRPr="007D3970">
        <w:rPr>
          <w:noProof/>
        </w:rPr>
        <w:t>)</w:t>
      </w:r>
      <w:r>
        <w:fldChar w:fldCharType="end"/>
      </w:r>
      <w:r>
        <w:t xml:space="preserve">. </w:t>
      </w:r>
    </w:p>
    <w:p w14:paraId="6FAE70BE" w14:textId="12706D6C" w:rsidR="00823052" w:rsidRDefault="00823052" w:rsidP="004150B6">
      <w:pPr>
        <w:pStyle w:val="Body"/>
      </w:pPr>
      <w:r>
        <w:t xml:space="preserve">The notion of </w:t>
      </w:r>
      <w:r w:rsidRPr="00D85BB0">
        <w:rPr>
          <w:i/>
        </w:rPr>
        <w:t>modal inclination</w:t>
      </w:r>
      <w:r>
        <w:t xml:space="preserve">, elaborated by Russian modal music theory, is cardinal for </w:t>
      </w:r>
      <w:r w:rsidR="00D95298">
        <w:t>TO</w:t>
      </w:r>
      <w:r>
        <w:t xml:space="preserve"> and deserves explanation due to scarcity of information about it. </w:t>
      </w:r>
      <w:r w:rsidR="00EC2DA0">
        <w:t xml:space="preserve">Modal </w:t>
      </w:r>
      <w:r w:rsidR="00855CF3">
        <w:t>inclination</w:t>
      </w:r>
      <w:r w:rsidR="00EC2DA0">
        <w:t xml:space="preserve"> </w:t>
      </w:r>
      <w:r>
        <w:t>takes its origin from the Ancient Greek concept of melodic “genus” that distinguished between 3 basic genera of disposition of tones: diatonic, chromatic, and enharmonic</w:t>
      </w:r>
      <w:r w:rsidR="0000145E">
        <w:t>—</w:t>
      </w:r>
      <w:r>
        <w:t xml:space="preserve">each implementing its own method of distribution of intervallic distances, and each associated with </w:t>
      </w:r>
      <w:r w:rsidR="0000145E">
        <w:t xml:space="preserve">expression of </w:t>
      </w:r>
      <w:r>
        <w:t xml:space="preserve">a dedicated range of semantic values </w:t>
      </w:r>
      <w:r>
        <w:fldChar w:fldCharType="begin" w:fldLock="1"/>
      </w:r>
      <w:r w:rsidR="00653114">
        <w:instrText>ADDIN CSL_CITATION {"citationItems":[{"id":"ITEM-1","itemData":{"ISBN":"0191586854","author":[{"dropping-particle":"","family":"West","given":"Martin L.","non-dropping-particle":"","parse-names":false,"suffix":""}],"id":"ITEM-1","issued":{"date-parts":[["1992"]]},"publisher":"Oxford University Press","publisher-place":"New York, London","title":"Ancient Greek music","type":"book"},"uris":["http://www.mendeley.com/documents/?uuid=8e42fd32-d1f6-4d73-a456-24ccbc73764a"]}],"mendeley":{"formattedCitation":"(West 1992)","plainTextFormattedCitation":"(West 1992)","previouslyFormattedCitation":"(West 1992)"},"properties":{"noteIndex":0},"schema":"https://github.com/citation-style-language/schema/raw/master/csl-citation.json"}</w:instrText>
      </w:r>
      <w:r>
        <w:fldChar w:fldCharType="separate"/>
      </w:r>
      <w:r w:rsidR="00653114" w:rsidRPr="00653114">
        <w:rPr>
          <w:noProof/>
        </w:rPr>
        <w:t>(West 1992)</w:t>
      </w:r>
      <w:r>
        <w:fldChar w:fldCharType="end"/>
      </w:r>
      <w:r>
        <w:t xml:space="preserve">. From </w:t>
      </w:r>
      <w:r w:rsidR="00855CF3">
        <w:t xml:space="preserve">the </w:t>
      </w:r>
      <w:r>
        <w:t xml:space="preserve">modern </w:t>
      </w:r>
      <w:r w:rsidR="0000145E">
        <w:t xml:space="preserve">musicological </w:t>
      </w:r>
      <w:r>
        <w:t>perspective, Ancient Greek genera presented 3 different intervallic typologies, each allowing for the construction of the repertory of modes, where every mode could be implemented in 3 ways (e.g., diatonic Dorian, chromatic Dorian, and enharmonic Dorian)</w:t>
      </w:r>
      <w:r w:rsidR="0000145E">
        <w:t xml:space="preserve"> </w:t>
      </w:r>
      <w:r>
        <w:t xml:space="preserve">following the same </w:t>
      </w:r>
      <w:r w:rsidR="00D95298">
        <w:t xml:space="preserve">modal </w:t>
      </w:r>
      <w:r>
        <w:t xml:space="preserve">scheme (for </w:t>
      </w:r>
      <w:r w:rsidR="00D95298">
        <w:t xml:space="preserve">Ancient Greek </w:t>
      </w:r>
      <w:r>
        <w:t xml:space="preserve">Dorian, </w:t>
      </w:r>
      <w:r w:rsidR="00D95298">
        <w:t xml:space="preserve">this was </w:t>
      </w:r>
      <w:r>
        <w:t xml:space="preserve">the smallest interval placed at the bottom of a tetrachord, and the </w:t>
      </w:r>
      <w:r w:rsidRPr="00D75DB6">
        <w:t>larger interval</w:t>
      </w:r>
      <w:r w:rsidR="0000145E">
        <w:t>—</w:t>
      </w:r>
      <w:r w:rsidRPr="00D75DB6">
        <w:t>at the top), but scaled differently depending on the choice of intervallic typology (semitone/tone</w:t>
      </w:r>
      <w:r>
        <w:t xml:space="preserve"> in the diatonic, semitone/tone-and-a-half in the chromatic, and quarter-tone/tone-and-three-quarter-tones in the enharmonic genera). Here, the relation between intervallic typology and mode can be thought of in terms of electronic signal generation, where a signal generator produces a continuous wave signal that can be modulated by amplitude, frequency, phase, or pulse. Just as a wave can be sine or square and </w:t>
      </w:r>
      <w:r w:rsidR="00855CF3">
        <w:t xml:space="preserve">can be </w:t>
      </w:r>
      <w:r>
        <w:t>modulated by amplitude or frequency, the genus can be diatonic or chromatic and can be used to generate</w:t>
      </w:r>
      <w:r w:rsidR="00D95298">
        <w:t>, say,</w:t>
      </w:r>
      <w:r>
        <w:t xml:space="preserve"> Dorian or Phrygian mode.</w:t>
      </w:r>
    </w:p>
    <w:p w14:paraId="12282808" w14:textId="6205B26F" w:rsidR="00823052" w:rsidRDefault="00823052" w:rsidP="00B5174D">
      <w:pPr>
        <w:pStyle w:val="Body"/>
      </w:pPr>
      <w:r>
        <w:t>In the process of historic development towards the 2</w:t>
      </w:r>
      <w:r w:rsidRPr="00073371">
        <w:rPr>
          <w:vertAlign w:val="superscript"/>
        </w:rPr>
        <w:t>nd</w:t>
      </w:r>
      <w:r>
        <w:t xml:space="preserve"> century AD, Ancient Greek genera became reduced to a single diatonic variety </w:t>
      </w:r>
      <w:r w:rsidRPr="008D5B8F">
        <w:t xml:space="preserve">which received </w:t>
      </w:r>
      <w:r>
        <w:t>a new implementation in the Christian Medieval 8-mode system. As a result of genesis of the triadic harmony during the 15</w:t>
      </w:r>
      <w:r w:rsidR="0000145E">
        <w:t>–</w:t>
      </w:r>
      <w:r>
        <w:t>16</w:t>
      </w:r>
      <w:r w:rsidRPr="00350350">
        <w:rPr>
          <w:vertAlign w:val="superscript"/>
        </w:rPr>
        <w:t>th</w:t>
      </w:r>
      <w:r>
        <w:t xml:space="preserve"> century</w:t>
      </w:r>
      <w:r w:rsidR="00794C2B">
        <w:t xml:space="preserve"> </w:t>
      </w:r>
      <w:r w:rsidR="00794C2B" w:rsidRPr="00794C2B">
        <w:fldChar w:fldCharType="begin" w:fldLock="1"/>
      </w:r>
      <w:r w:rsidR="00653114">
        <w:instrText>ADDIN CSL_CITATION {"citationItems":[{"id":"ITEM-1","itemData":{"DOI":"10.3389/fpsyg.2016.00211","abstract":"This paper reveals the way in which musical pitch works as a peculiar form of cognition that reflects upon the organization of the surrounding world as perceived by majority of music users within a socio-cultural formation. Part-1 of this paper described the origin of tonal organization from verbal speech, its progress from indefinite to definite pitch, and the emergence of two main harmonic orders: heptatonic and pentatonic, each characterized by its own method of handling tension at both domains, of tonal and social organization. Part-2, here, completes the line of historic development from Antiquity to seventeenth century. Vast archeological data is used to identify the perception of music structures that tells apart the temple/palace music of urban civilizations and the folk music of village cultures. The “mega-pitch-set” (MPS) organization is found to constitute the principal contribution of a math-based music theory to a new diatonic order. All ramifications for psychology of music are discussed in detail. “Non-octave hypermode” is identified as a peculiar homogenous type of MPS, typical for plainchant. The origin of chromaticism is thoroughly examined as an earmark of “art-music” that opposes earlier forms of folk music. The role of aesthetic emotions in formation of chromatic alteration is defined. The development of chromatic system is traced throughout history, highlighting its modern implementation in “hemiolic modes.” The connection between tonal organization in music and spatial organization in pictorial art is established in the Baroque culture, and then tracked back to prehistoric times. Both are shown to present a form of abstraction of environmental topographic schemes, and music is proposed as the primary medium for its cultivation through the concept of pitch. The comparison of stages of tonal organization and typologies of musical texture is used to define the overall course of tonal evolution. Tonal organization of pitch reflects the culture of thinking, adopted as a standard to optimize individual perception of reality within a social group in a way optimal for one's success, thereby setting the conventions of intellectual and emotional intelligence.","author":[{"dropping-particle":"","family":"Nikolsky","given":"Aleksey","non-dropping-particle":"","parse-names":false,"suffix":""}],"container-title":"Frontiers in Psychology","id":"ITEM-1","issued":{"date-parts":[["2016"]]},"title":"Evolution of Tonal Organization in Music Optimizes Neural Mechanisms in Symbolic Encoding of Perceptual Reality. Part-2: Ancient to Seventeenth Century","type":"article-journal"},"uris":["http://www.mendeley.com/documents/?uuid=02fa601d-a3e9-3980-b6ac-cc190aa0f9f0"]}],"mendeley":{"formattedCitation":"(Nikolsky 2016)","plainTextFormattedCitation":"(Nikolsky 2016)","previouslyFormattedCitation":"(Nikolsky 2016)"},"properties":{"noteIndex":0},"schema":"https://github.com/citation-style-language/schema/raw/master/csl-citation.json"}</w:instrText>
      </w:r>
      <w:r w:rsidR="00794C2B" w:rsidRPr="00794C2B">
        <w:fldChar w:fldCharType="separate"/>
      </w:r>
      <w:r w:rsidR="00653114" w:rsidRPr="00653114">
        <w:rPr>
          <w:noProof/>
        </w:rPr>
        <w:t>(Nikolsky 2016)</w:t>
      </w:r>
      <w:r w:rsidR="00794C2B" w:rsidRPr="00794C2B">
        <w:fldChar w:fldCharType="end"/>
      </w:r>
      <w:r>
        <w:t xml:space="preserve">, the concept of major and minor triad was formed: </w:t>
      </w:r>
      <w:r w:rsidR="00D95298">
        <w:t>“</w:t>
      </w:r>
      <w:r>
        <w:t>major</w:t>
      </w:r>
      <w:r w:rsidR="00D95298">
        <w:t>” was</w:t>
      </w:r>
      <w:r>
        <w:t xml:space="preserve"> associated with greater stability and happiness, and </w:t>
      </w:r>
      <w:r w:rsidR="00D95298">
        <w:t>“</w:t>
      </w:r>
      <w:r>
        <w:t>minor</w:t>
      </w:r>
      <w:r w:rsidR="00D95298">
        <w:t>”</w:t>
      </w:r>
      <w:r w:rsidR="0000145E">
        <w:t>—</w:t>
      </w:r>
      <w:r>
        <w:t xml:space="preserve">with lesser </w:t>
      </w:r>
      <w:r>
        <w:lastRenderedPageBreak/>
        <w:t xml:space="preserve">stability and sadness </w:t>
      </w:r>
      <w:r>
        <w:fldChar w:fldCharType="begin" w:fldLock="1"/>
      </w:r>
      <w:r w:rsidR="00653114">
        <w:instrText>ADDIN CSL_CITATION {"citationItems":[{"id":"ITEM-1","itemData":{"author":[{"dropping-particle":"","family":"Wienpahl","given":"Robert W.","non-dropping-particle":"","parse-names":false,"suffix":""}],"container-title":"Journal of the American Musicological Society","id":"ITEM-1","issue":"1","issued":{"date-parts":[["1959"]]},"page":"27-41","title":"Zarlino, the Senario, and Tonality","type":"article-journal","volume":"12"},"uris":["http://www.mendeley.com/documents/?uuid=5060f619-1c48-34ae-aec6-d1cac9aeeef9"]}],"mendeley":{"formattedCitation":"(Wienpahl 1959)","plainTextFormattedCitation":"(Wienpahl 1959)","previouslyFormattedCitation":"(Wienpahl 1959)"},"properties":{"noteIndex":0},"schema":"https://github.com/citation-style-language/schema/raw/master/csl-citation.json"}</w:instrText>
      </w:r>
      <w:r>
        <w:fldChar w:fldCharType="separate"/>
      </w:r>
      <w:r w:rsidR="00653114" w:rsidRPr="00653114">
        <w:rPr>
          <w:noProof/>
        </w:rPr>
        <w:t>(Wienpahl 1959)</w:t>
      </w:r>
      <w:r>
        <w:fldChar w:fldCharType="end"/>
      </w:r>
      <w:r>
        <w:t xml:space="preserve">. Under the influence of major/minor semantic dichotomy, </w:t>
      </w:r>
      <w:r w:rsidR="00855CF3">
        <w:t>by the 17</w:t>
      </w:r>
      <w:r w:rsidR="00855CF3" w:rsidRPr="00CF2B29">
        <w:rPr>
          <w:vertAlign w:val="superscript"/>
        </w:rPr>
        <w:t>th</w:t>
      </w:r>
      <w:r w:rsidR="00855CF3">
        <w:t xml:space="preserve"> century </w:t>
      </w:r>
      <w:r>
        <w:t xml:space="preserve">Western modal theory elaborated a new meaning for the old concept of genus: the modes inherited from the Medieval music theory came to be regarded as </w:t>
      </w:r>
      <w:r w:rsidR="00D95298">
        <w:t>“</w:t>
      </w:r>
      <w:r>
        <w:t>genera,</w:t>
      </w:r>
      <w:r w:rsidR="00D95298">
        <w:t>”</w:t>
      </w:r>
      <w:r>
        <w:t xml:space="preserve"> where major and minor triads </w:t>
      </w:r>
      <w:r w:rsidR="00855CF3">
        <w:t xml:space="preserve">that were </w:t>
      </w:r>
      <w:r>
        <w:t xml:space="preserve">formed at the most stable tone of a mode (tonic) were treated as </w:t>
      </w:r>
      <w:r w:rsidR="00D95298">
        <w:t>“</w:t>
      </w:r>
      <w:r>
        <w:t>generic categories</w:t>
      </w:r>
      <w:r w:rsidR="00D95298">
        <w:t>”</w:t>
      </w:r>
      <w:r>
        <w:t xml:space="preserve"> </w:t>
      </w:r>
      <w:r>
        <w:fldChar w:fldCharType="begin" w:fldLock="1"/>
      </w:r>
      <w:r w:rsidR="00653114">
        <w:instrText>ADDIN CSL_CITATION {"citationItems":[{"id":"ITEM-1","itemData":{"ISBN":"978-1-134-36598-2","abstract":"First Published in 1996. Routledge is an imprint of Taylor &amp; Francis, an informa company.","author":[{"dropping-particle":"","family":"Barsky","given":"Vladimir","non-dropping-particle":"","parse-names":false,"suffix":""}],"id":"ITEM-1","issued":{"date-parts":[["2014","5"]]},"language":"en","number-of-pages":"226","publisher":"Routledge","publisher-place":"London","title":"Chromaticism","type":"book"},"locator":"40","uris":["http://www.mendeley.com/documents/?uuid=ffe1325e-72cd-44dc-aa36-48eb28a82a2c"]}],"mendeley":{"formattedCitation":"(Barsky 2014 p. 40)","plainTextFormattedCitation":"(Barsky 2014 p. 40)","previouslyFormattedCitation":"(Barsky 2014 p. 40)"},"properties":{"noteIndex":0},"schema":"https://github.com/citation-style-language/schema/raw/master/csl-citation.json"}</w:instrText>
      </w:r>
      <w:r>
        <w:fldChar w:fldCharType="separate"/>
      </w:r>
      <w:r w:rsidR="00653114" w:rsidRPr="00653114">
        <w:rPr>
          <w:noProof/>
        </w:rPr>
        <w:t>(Barsky 2014 p. 40)</w:t>
      </w:r>
      <w:r>
        <w:fldChar w:fldCharType="end"/>
      </w:r>
      <w:r>
        <w:t xml:space="preserve">. </w:t>
      </w:r>
    </w:p>
    <w:p w14:paraId="299469E3" w14:textId="7136A536" w:rsidR="00823052" w:rsidRDefault="00823052" w:rsidP="00B5174D">
      <w:pPr>
        <w:pStyle w:val="Body"/>
      </w:pPr>
      <w:r>
        <w:t>Contrast</w:t>
      </w:r>
      <w:r w:rsidR="00D95298">
        <w:t>s,</w:t>
      </w:r>
      <w:r>
        <w:t xml:space="preserve"> generated by </w:t>
      </w:r>
      <w:r w:rsidR="00D95298">
        <w:t>modulating</w:t>
      </w:r>
      <w:r>
        <w:t xml:space="preserve"> from </w:t>
      </w:r>
      <w:r w:rsidRPr="005E0613">
        <w:t xml:space="preserve">major </w:t>
      </w:r>
      <w:r>
        <w:t>to</w:t>
      </w:r>
      <w:r w:rsidRPr="005E0613">
        <w:t xml:space="preserve"> minor </w:t>
      </w:r>
      <w:r>
        <w:t>tonic</w:t>
      </w:r>
      <w:r w:rsidR="00D95298">
        <w:t xml:space="preserve"> between </w:t>
      </w:r>
      <w:r w:rsidR="00B81B10">
        <w:t xml:space="preserve">a </w:t>
      </w:r>
      <w:r w:rsidR="00D95298">
        <w:t>pair of the related keys (e.g., parallel or relative),</w:t>
      </w:r>
      <w:r>
        <w:t xml:space="preserve"> </w:t>
      </w:r>
      <w:r w:rsidRPr="005E0613">
        <w:t>prompted German theorists of the early 17</w:t>
      </w:r>
      <w:r w:rsidRPr="005E0613">
        <w:rPr>
          <w:vertAlign w:val="superscript"/>
        </w:rPr>
        <w:t>th</w:t>
      </w:r>
      <w:r w:rsidRPr="005E0613">
        <w:t xml:space="preserve"> century to </w:t>
      </w:r>
      <w:r>
        <w:t>conceptualize</w:t>
      </w:r>
      <w:r w:rsidRPr="005E0613">
        <w:t xml:space="preserve"> major and minor modes </w:t>
      </w:r>
      <w:r>
        <w:fldChar w:fldCharType="begin" w:fldLock="1"/>
      </w:r>
      <w:r w:rsidR="00653114">
        <w:instrText>ADDIN CSL_CITATION {"citationItems":[{"id":"ITEM-1","itemData":{"ISSN":"0003-0139","abstract":"English: A study of the status of major-minor concepts in the modal and harmonic theories of Glarean and Zarlino serves as preparation for a survey of major-minor concepts and modal theory in works by the following German theorists: Maternus Beringer, Christoph Bernhard, Joachim Burmeister, Sethus Calvisius, Johann Crüger, Christoph Demantius, Peter Eichmann, Heinrich Elsmann, Laurentius Erhardi, Daniel Friderici, Nicolaus Gengenbach, Bartholomäus Gesius, Adam Gumpelzhaimer, Wolfgang Hase, Johann Andreas Herbst, Johann Lippius, Johann Magirus, Conrad Matthaei, Wolfgang Mylius, Michael Praetorius, Wolfgang Caspar Printz, Johann Quirsfeld, and Erasmus Sartorius. The virtually complete major-minor theories of Lippius are contrasted with the limited conceptualizations of major and minor in the works of his predecessors and the incomplete transmission of his ideas by his successors. The maintenance of a parallel tradition of conservative modal theory is traced through the end of the 17th c.","author":[{"dropping-particle":"","family":"Lester","given":"Joel","non-dropping-particle":"","parse-names":false,"suffix":""}],"container-title":"Journal of the American Musicological Society","id":"ITEM-1","issue":"2","issued":{"date-parts":[["1977"]]},"page":"208-253","title":"Major-minor concepts and modal theory in Germany: 1592-1680","type":"article-journal","volume":"30"},"uris":["http://www.mendeley.com/documents/?uuid=0dae1ee1-5de4-4db3-8571-8e47b1f32ed9"]}],"mendeley":{"formattedCitation":"(Lester 1977)","plainTextFormattedCitation":"(Lester 1977)","previouslyFormattedCitation":"(Lester 1977)"},"properties":{"noteIndex":0},"schema":"https://github.com/citation-style-language/schema/raw/master/csl-citation.json"}</w:instrText>
      </w:r>
      <w:r>
        <w:fldChar w:fldCharType="separate"/>
      </w:r>
      <w:r w:rsidR="00653114" w:rsidRPr="00653114">
        <w:rPr>
          <w:noProof/>
        </w:rPr>
        <w:t>(Lester 1977)</w:t>
      </w:r>
      <w:r>
        <w:fldChar w:fldCharType="end"/>
      </w:r>
      <w:r>
        <w:t>. This led to</w:t>
      </w:r>
      <w:r w:rsidR="00B81B10">
        <w:t xml:space="preserve"> the</w:t>
      </w:r>
      <w:r>
        <w:t xml:space="preserve"> introduction of the term </w:t>
      </w:r>
      <w:r w:rsidRPr="005E0613">
        <w:t>Tongeschlecht (</w:t>
      </w:r>
      <w:r>
        <w:t xml:space="preserve">literally, </w:t>
      </w:r>
      <w:r w:rsidRPr="005E0613">
        <w:t>"Tone gender")</w:t>
      </w:r>
      <w:r w:rsidR="0000145E">
        <w:t>—</w:t>
      </w:r>
      <w:r>
        <w:t>translated into English from</w:t>
      </w:r>
      <w:r w:rsidR="00D95298">
        <w:t xml:space="preserve"> the original German</w:t>
      </w:r>
      <w:r>
        <w:t xml:space="preserve"> </w:t>
      </w:r>
      <w:r w:rsidR="00D95298">
        <w:t xml:space="preserve">in </w:t>
      </w:r>
      <w:r>
        <w:t xml:space="preserve">Riemann’s </w:t>
      </w:r>
      <w:r w:rsidR="00D95298">
        <w:t xml:space="preserve">influential </w:t>
      </w:r>
      <w:r>
        <w:t xml:space="preserve">music dictionary as “mode,” or “tonal genus,” or “Clang genus” </w:t>
      </w:r>
      <w:r>
        <w:fldChar w:fldCharType="begin" w:fldLock="1"/>
      </w:r>
      <w:r w:rsidR="00653114">
        <w:instrText>ADDIN CSL_CITATION {"citationItems":[{"id":"ITEM-1","itemData":{"author":[{"dropping-particle":"","family":"Riemann","given":"Hugo","non-dropping-particle":"","parse-names":false,"suffix":""}],"container-title":"Musik-Lexikon [Dictionary of music]","editor":[{"dropping-particle":"","family":"Shedlock","given":"J. S.","non-dropping-particle":"","parse-names":false,"suffix":""}],"id":"ITEM-1","issued":{"date-parts":[["1896"]]},"page":"505","publisher-place":"London, England","title":"Mode","type":"entry-encyclopedia"},"uris":["http://www.mendeley.com/documents/?uuid=ac1a2d61-f184-33a9-aa82-6324bcc27c0a"]}],"mendeley":{"formattedCitation":"(Riemann 1896)","plainTextFormattedCitation":"(Riemann 1896)","previouslyFormattedCitation":"(Riemann 1896)"},"properties":{"noteIndex":0},"schema":"https://github.com/citation-style-language/schema/raw/master/csl-citation.json"}</w:instrText>
      </w:r>
      <w:r>
        <w:fldChar w:fldCharType="separate"/>
      </w:r>
      <w:r w:rsidR="00653114" w:rsidRPr="00653114">
        <w:rPr>
          <w:noProof/>
        </w:rPr>
        <w:t>(Riemann 1896)</w:t>
      </w:r>
      <w:r>
        <w:fldChar w:fldCharType="end"/>
      </w:r>
      <w:r>
        <w:t>. Surprisingly, English musicology has not established its own term to refer to the distinction between the intervallic classes of major and minor</w:t>
      </w:r>
      <w:r w:rsidR="0000145E">
        <w:t xml:space="preserve"> that </w:t>
      </w:r>
      <w:r w:rsidR="00B81B10">
        <w:t xml:space="preserve">are </w:t>
      </w:r>
      <w:r>
        <w:t xml:space="preserve">used to generate keys. The term “tonal genus” did not earn recognition, and the term “mode” has become extremely confusing in this context, since </w:t>
      </w:r>
      <w:r w:rsidR="00D95298">
        <w:t>it has been</w:t>
      </w:r>
      <w:r>
        <w:t xml:space="preserve"> already employed in reference to the subclass of a subclass of </w:t>
      </w:r>
      <w:r w:rsidRPr="00073371">
        <w:t xml:space="preserve">Tongeschlecht  </w:t>
      </w:r>
      <w:r>
        <w:t xml:space="preserve">(e.g., </w:t>
      </w:r>
      <w:r w:rsidR="0000145E">
        <w:t xml:space="preserve">the </w:t>
      </w:r>
      <w:r>
        <w:t>harmonic mode of C Minor key</w:t>
      </w:r>
      <w:r w:rsidR="0000145E">
        <w:t>,</w:t>
      </w:r>
      <w:r>
        <w:t xml:space="preserve"> </w:t>
      </w:r>
      <w:r w:rsidR="0000145E">
        <w:t xml:space="preserve">C-D-Eb-F-G-Ab-B, </w:t>
      </w:r>
      <w:r>
        <w:t xml:space="preserve">as opposed to </w:t>
      </w:r>
      <w:r w:rsidR="0000145E">
        <w:t xml:space="preserve">the </w:t>
      </w:r>
      <w:r>
        <w:t>harmonic mode of C Major key</w:t>
      </w:r>
      <w:r w:rsidR="0000145E">
        <w:t>, C-D-E-F-G-Ab-B</w:t>
      </w:r>
      <w:r>
        <w:t>).</w:t>
      </w:r>
      <w:r w:rsidRPr="005E0613">
        <w:t xml:space="preserve"> </w:t>
      </w:r>
      <w:r>
        <w:t xml:space="preserve"> </w:t>
      </w:r>
    </w:p>
    <w:p w14:paraId="3DAEFF09" w14:textId="40FE279D" w:rsidR="00823052" w:rsidRDefault="00823052" w:rsidP="0000145E">
      <w:pPr>
        <w:pStyle w:val="Body"/>
      </w:pPr>
      <w:r>
        <w:t xml:space="preserve">German </w:t>
      </w:r>
      <w:r w:rsidRPr="003B4BC8">
        <w:t>theor</w:t>
      </w:r>
      <w:r w:rsidR="00C874F1">
        <w:t>ists</w:t>
      </w:r>
      <w:r w:rsidRPr="003B4BC8">
        <w:t xml:space="preserve"> ha</w:t>
      </w:r>
      <w:r w:rsidR="00C874F1">
        <w:t>ve</w:t>
      </w:r>
      <w:r w:rsidRPr="003B4BC8">
        <w:t xml:space="preserve"> generalized</w:t>
      </w:r>
      <w:r>
        <w:t xml:space="preserve"> the </w:t>
      </w:r>
      <w:r w:rsidRPr="00B0013A">
        <w:rPr>
          <w:bCs/>
        </w:rPr>
        <w:t>Tongeschlecht</w:t>
      </w:r>
      <w:r w:rsidRPr="00B0013A">
        <w:t> </w:t>
      </w:r>
      <w:r>
        <w:t xml:space="preserve">distinction into a dualistic theory, with a </w:t>
      </w:r>
      <w:r w:rsidR="0000145E">
        <w:t>pronounced</w:t>
      </w:r>
      <w:r>
        <w:t xml:space="preserve"> Hegelian flavor, as evident in the work of Moritz Hauptman “The Nature of Harmony and Metre” (1853) that opposed the active “das Haben” of </w:t>
      </w:r>
      <w:r w:rsidR="00C874F1">
        <w:t>M</w:t>
      </w:r>
      <w:r>
        <w:t xml:space="preserve">ajor to the passive “das Sein” of </w:t>
      </w:r>
      <w:r w:rsidR="00C874F1">
        <w:t>M</w:t>
      </w:r>
      <w:r>
        <w:t xml:space="preserve">inor to </w:t>
      </w:r>
      <w:r w:rsidR="00C874F1">
        <w:t>draw</w:t>
      </w:r>
      <w:r>
        <w:t xml:space="preserve"> the axis of interaction between </w:t>
      </w:r>
      <w:r w:rsidR="0000145E">
        <w:t xml:space="preserve">the </w:t>
      </w:r>
      <w:r>
        <w:t xml:space="preserve">ascending force of major and </w:t>
      </w:r>
      <w:r w:rsidR="0000145E">
        <w:t xml:space="preserve">the </w:t>
      </w:r>
      <w:r>
        <w:t xml:space="preserve">descending gravity of minor </w:t>
      </w:r>
      <w:r>
        <w:fldChar w:fldCharType="begin" w:fldLock="1"/>
      </w:r>
      <w:r w:rsidR="00653114">
        <w:instrText>ADDIN CSL_CITATION {"citationItems":[{"id":"ITEM-1","itemData":{"author":[{"dropping-particle":"","family":"Hauptmann","given":"Moritz","non-dropping-particle":"","parse-names":false,"suffix":""}],"id":"ITEM-1","issued":{"date-parts":[["1888"]]},"publisher":"Swan Sonnenschein","publisher-place":"London","title":"The Nature of Harmony and Metre","translator":[{"dropping-particle":"","family":"Heathcote","given":"W. E.","non-dropping-particle":"","parse-names":false,"suffix":""}],"type":"book"},"uris":["http://www.mendeley.com/documents/?uuid=b415697a-02ce-3d12-ac01-deb3a96f6284"]}],"mendeley":{"formattedCitation":"(Hauptmann 1888)","plainTextFormattedCitation":"(Hauptmann 1888)","previouslyFormattedCitation":"(Hauptmann 1888)"},"properties":{"noteIndex":0},"schema":"https://github.com/citation-style-language/schema/raw/master/csl-citation.json"}</w:instrText>
      </w:r>
      <w:r>
        <w:fldChar w:fldCharType="separate"/>
      </w:r>
      <w:r w:rsidR="00653114" w:rsidRPr="00653114">
        <w:rPr>
          <w:noProof/>
        </w:rPr>
        <w:t>(Hauptmann 1888)</w:t>
      </w:r>
      <w:r>
        <w:fldChar w:fldCharType="end"/>
      </w:r>
      <w:r>
        <w:t>. German theori</w:t>
      </w:r>
      <w:r w:rsidR="00C874F1">
        <w:t>es</w:t>
      </w:r>
      <w:r>
        <w:t xml:space="preserve"> kept capitalizing on the “tone gender” interpretation of the </w:t>
      </w:r>
      <w:r w:rsidR="00C874F1">
        <w:t xml:space="preserve">distinction between </w:t>
      </w:r>
      <w:r>
        <w:t>major</w:t>
      </w:r>
      <w:r w:rsidR="00C874F1">
        <w:t xml:space="preserve"> and </w:t>
      </w:r>
      <w:r>
        <w:t>minor, stressing its biologic</w:t>
      </w:r>
      <w:r w:rsidR="00C874F1">
        <w:t>al</w:t>
      </w:r>
      <w:r>
        <w:t xml:space="preserve"> connotation</w:t>
      </w:r>
      <w:r w:rsidR="00C874F1">
        <w:t>s</w:t>
      </w:r>
      <w:r>
        <w:t xml:space="preserve">: </w:t>
      </w:r>
      <w:r w:rsidR="00C874F1">
        <w:t>“</w:t>
      </w:r>
      <w:r>
        <w:t>major</w:t>
      </w:r>
      <w:r w:rsidR="00C874F1">
        <w:t>”</w:t>
      </w:r>
      <w:r>
        <w:t xml:space="preserve"> as </w:t>
      </w:r>
      <w:r w:rsidR="00C874F1">
        <w:t xml:space="preserve">an </w:t>
      </w:r>
      <w:r>
        <w:t>embodiment of masculine, active,</w:t>
      </w:r>
      <w:r w:rsidR="00C874F1">
        <w:t xml:space="preserve"> and</w:t>
      </w:r>
      <w:r>
        <w:t xml:space="preserve"> positive qualities; and </w:t>
      </w:r>
      <w:r w:rsidR="00C874F1">
        <w:t>“</w:t>
      </w:r>
      <w:r>
        <w:t>minor</w:t>
      </w:r>
      <w:r w:rsidR="00C874F1">
        <w:t>”</w:t>
      </w:r>
      <w:r>
        <w:t xml:space="preserve"> as</w:t>
      </w:r>
      <w:r w:rsidR="00C874F1">
        <w:t xml:space="preserve"> an</w:t>
      </w:r>
      <w:r>
        <w:t xml:space="preserve"> embodiment of feminine, passive</w:t>
      </w:r>
      <w:r w:rsidR="00C874F1">
        <w:t>,</w:t>
      </w:r>
      <w:r>
        <w:t xml:space="preserve"> and negative qualities </w:t>
      </w:r>
      <w:r>
        <w:fldChar w:fldCharType="begin" w:fldLock="1"/>
      </w:r>
      <w:r w:rsidR="00653114">
        <w:instrText>ADDIN CSL_CITATION {"citationItems":[{"id":"ITEM-1","itemData":{"author":[{"dropping-particle":"","family":"Rothfarb","given":"Lee A.","non-dropping-particle":"","parse-names":false,"suffix":""}],"id":"ITEM-1","issued":{"date-parts":[["1979"]]},"language":"English","publisher":"University of Hartford","publisher-place":"Hartford, CT","title":"Ernst Kurth's The Requirements for a Theory of Harmony: an annotated translation with an introductory essay","type":"thesis"},"uris":["http://www.mendeley.com/documents/?uuid=d9d7ecea-6bce-4d3c-b2b6-0d88ed287516"]}],"mendeley":{"formattedCitation":"(Rothfarb 1979)","manualFormatting":"(Rothfarb, 1979)","plainTextFormattedCitation":"(Rothfarb 1979)","previouslyFormattedCitation":"(Rothfarb 1979)"},"properties":{"noteIndex":0},"schema":"https://github.com/citation-style-language/schema/raw/master/csl-citation.json"}</w:instrText>
      </w:r>
      <w:r>
        <w:fldChar w:fldCharType="separate"/>
      </w:r>
      <w:r w:rsidRPr="00B32BA5">
        <w:rPr>
          <w:noProof/>
        </w:rPr>
        <w:t>(Rothfarb, 1979)</w:t>
      </w:r>
      <w:r>
        <w:fldChar w:fldCharType="end"/>
      </w:r>
      <w:r>
        <w:t xml:space="preserve">. Ernst Kurth further advanced the notion of </w:t>
      </w:r>
      <w:r w:rsidRPr="004945C4">
        <w:rPr>
          <w:bCs/>
        </w:rPr>
        <w:t>Tongeschlecht</w:t>
      </w:r>
      <w:r w:rsidRPr="004945C4">
        <w:t> </w:t>
      </w:r>
      <w:r>
        <w:t xml:space="preserve">to fit into his </w:t>
      </w:r>
      <w:r w:rsidR="00C874F1">
        <w:t>“</w:t>
      </w:r>
      <w:r>
        <w:t xml:space="preserve">dynamic </w:t>
      </w:r>
      <w:r w:rsidR="00C874F1">
        <w:t>model”</w:t>
      </w:r>
      <w:r>
        <w:t xml:space="preserve"> of harmony and melody. </w:t>
      </w:r>
      <w:r w:rsidR="00C874F1">
        <w:t>Kurth</w:t>
      </w:r>
      <w:r>
        <w:t xml:space="preserve"> regarded not only the chord</w:t>
      </w:r>
      <w:r w:rsidR="00C874F1">
        <w:t>al structure</w:t>
      </w:r>
      <w:r>
        <w:t xml:space="preserve">, but the </w:t>
      </w:r>
      <w:r w:rsidRPr="004945C4">
        <w:rPr>
          <w:i/>
        </w:rPr>
        <w:t>scale</w:t>
      </w:r>
      <w:r>
        <w:t xml:space="preserve"> of </w:t>
      </w:r>
      <w:r w:rsidR="00C874F1">
        <w:t xml:space="preserve">a </w:t>
      </w:r>
      <w:r>
        <w:t xml:space="preserve">major </w:t>
      </w:r>
      <w:r w:rsidR="00C874F1">
        <w:t xml:space="preserve">key </w:t>
      </w:r>
      <w:r>
        <w:t xml:space="preserve">to embed the trajectory </w:t>
      </w:r>
      <w:r w:rsidRPr="00D75DB6">
        <w:rPr>
          <w:color w:val="000000" w:themeColor="text1"/>
        </w:rPr>
        <w:t xml:space="preserve">toward the </w:t>
      </w:r>
      <w:r w:rsidR="00C874F1">
        <w:rPr>
          <w:color w:val="000000" w:themeColor="text1"/>
        </w:rPr>
        <w:t>apex</w:t>
      </w:r>
      <w:r w:rsidRPr="00D75DB6">
        <w:rPr>
          <w:color w:val="000000" w:themeColor="text1"/>
        </w:rPr>
        <w:t xml:space="preserve"> with its </w:t>
      </w:r>
      <w:r>
        <w:t>bi-tetrachordal structure</w:t>
      </w:r>
      <w:r w:rsidR="0000145E">
        <w:t>—</w:t>
      </w:r>
      <w:r>
        <w:t xml:space="preserve">embodying the inherently active idea of ascension toward </w:t>
      </w:r>
      <w:r w:rsidR="00B81B10">
        <w:t xml:space="preserve">the </w:t>
      </w:r>
      <w:r>
        <w:t xml:space="preserve">upper tonic </w:t>
      </w:r>
      <w:r>
        <w:fldChar w:fldCharType="begin" w:fldLock="1"/>
      </w:r>
      <w:r w:rsidR="00653114">
        <w:instrText>ADDIN CSL_CITATION {"citationItems":[{"id":"ITEM-1","itemData":{"ISBN":"3487026961","author":[{"dropping-particle":"","family":"Kurth","given":"Ernst","non-dropping-particle":"","parse-names":false,"suffix":""}],"id":"ITEM-1","issued":{"date-parts":[["1931"]]},"number-of-pages":"323","publisher":"Max Hesses Verlag","publisher-place":"Berlin","title":"Musikpsychologie","type":"book"},"locator":"205-6","uris":["http://www.mendeley.com/documents/?uuid=ac1d81fc-b07a-3594-be33-f888a7c1fed2"]}],"mendeley":{"formattedCitation":"(Kurth 1931 pp. 205–6)","plainTextFormattedCitation":"(Kurth 1931 pp. 205–6)","previouslyFormattedCitation":"(Kurth 1931 pp. 205–6)"},"properties":{"noteIndex":0},"schema":"https://github.com/citation-style-language/schema/raw/master/csl-citation.json"}</w:instrText>
      </w:r>
      <w:r>
        <w:fldChar w:fldCharType="separate"/>
      </w:r>
      <w:r w:rsidR="00653114" w:rsidRPr="00653114">
        <w:rPr>
          <w:noProof/>
        </w:rPr>
        <w:t>(Kurth 1931 pp. 205–6)</w:t>
      </w:r>
      <w:r>
        <w:fldChar w:fldCharType="end"/>
      </w:r>
      <w:r>
        <w:t xml:space="preserve">. Likewise, he </w:t>
      </w:r>
      <w:r w:rsidR="00C874F1">
        <w:t>considered</w:t>
      </w:r>
      <w:r>
        <w:t xml:space="preserve"> the </w:t>
      </w:r>
      <w:r w:rsidR="00C874F1">
        <w:t xml:space="preserve">minor </w:t>
      </w:r>
      <w:r>
        <w:t xml:space="preserve">scale </w:t>
      </w:r>
      <w:r w:rsidR="00C874F1">
        <w:t xml:space="preserve">to </w:t>
      </w:r>
      <w:r>
        <w:t xml:space="preserve">embed conflicting dynamic impetuses, </w:t>
      </w:r>
      <w:r w:rsidR="00C874F1">
        <w:t>where</w:t>
      </w:r>
      <w:r>
        <w:t xml:space="preserve"> the upper tetrachord </w:t>
      </w:r>
      <w:r w:rsidR="00C874F1">
        <w:t xml:space="preserve">was </w:t>
      </w:r>
      <w:r>
        <w:t xml:space="preserve">pushing up when ascending, and collapsing when descending (melodic minor), </w:t>
      </w:r>
      <w:r w:rsidR="00C874F1">
        <w:t>while</w:t>
      </w:r>
      <w:r>
        <w:t xml:space="preserve"> the lower tetrachord </w:t>
      </w:r>
      <w:r w:rsidR="00C874F1">
        <w:t>led</w:t>
      </w:r>
      <w:r>
        <w:t xml:space="preserve"> down, </w:t>
      </w:r>
      <w:r w:rsidR="00C874F1">
        <w:t xml:space="preserve">which </w:t>
      </w:r>
      <w:r>
        <w:t>indicat</w:t>
      </w:r>
      <w:r w:rsidR="00C874F1">
        <w:t>ed</w:t>
      </w:r>
      <w:r>
        <w:t xml:space="preserve"> its melodic passivity (</w:t>
      </w:r>
      <w:r w:rsidR="0000145E">
        <w:t>p.</w:t>
      </w:r>
      <w:r>
        <w:t>208</w:t>
      </w:r>
      <w:r w:rsidR="00C874F1">
        <w:t>–</w:t>
      </w:r>
      <w:r>
        <w:t xml:space="preserve">9). </w:t>
      </w:r>
    </w:p>
    <w:p w14:paraId="7D7AC060" w14:textId="65026681" w:rsidR="00823052" w:rsidRPr="0000145E" w:rsidRDefault="00823052" w:rsidP="0000145E">
      <w:pPr>
        <w:pStyle w:val="Body"/>
      </w:pPr>
      <w:r w:rsidRPr="00AF6ECC">
        <w:t>Like other idea</w:t>
      </w:r>
      <w:r w:rsidRPr="00760311">
        <w:t>s</w:t>
      </w:r>
      <w:r w:rsidRPr="0000145E">
        <w:t xml:space="preserve"> of Kurth that inspired Russian modal theory, melodic Tongeschlecht also </w:t>
      </w:r>
      <w:r w:rsidR="0000145E" w:rsidRPr="0000145E">
        <w:t xml:space="preserve">found reflection in </w:t>
      </w:r>
      <w:r w:rsidRPr="0000145E">
        <w:t xml:space="preserve">Asafyev’s </w:t>
      </w:r>
      <w:r w:rsidR="0000145E" w:rsidRPr="0000145E">
        <w:t>theory</w:t>
      </w:r>
      <w:r w:rsidRPr="0000145E">
        <w:t xml:space="preserve">. It was Asafyev who suggested to use the term “inclination” (“nakloneniye”) in reference to Tongeschlecht </w:t>
      </w:r>
      <w:r w:rsidRPr="0000145E">
        <w:fldChar w:fldCharType="begin" w:fldLock="1"/>
      </w:r>
      <w:r w:rsidR="00653114">
        <w:instrText>ADDIN CSL_CITATION {"citationItems":[{"id":"ITEM-1","itemData":{"author":[{"dropping-particle":"","family":"Asafyev","given":"Boris","non-dropping-particle":"","parse-names":false,"suffix":""}],"edition":"2nd editio","id":"ITEM-1","issued":{"date-parts":[["1971"]]},"publisher":"Muzyka","publisher-place":"Leningrad","title":"Musical form as a process [Музыкальная форма как процесс]","type":"book"},"locator":"230","uris":["http://www.mendeley.com/documents/?uuid=9304bbda-5be7-4c6c-b7d6-0cb0f9e32b16"]}],"mendeley":{"formattedCitation":"(Asafyev 1971 p. 230)","plainTextFormattedCitation":"(Asafyev 1971 p. 230)","previouslyFormattedCitation":"(Asafyev 1971 p. 230)"},"properties":{"noteIndex":0},"schema":"https://github.com/citation-style-language/schema/raw/master/csl-citation.json"}</w:instrText>
      </w:r>
      <w:r w:rsidRPr="0000145E">
        <w:fldChar w:fldCharType="separate"/>
      </w:r>
      <w:r w:rsidR="00653114" w:rsidRPr="00653114">
        <w:rPr>
          <w:noProof/>
        </w:rPr>
        <w:t>(Asafyev 1971 p. 230)</w:t>
      </w:r>
      <w:r w:rsidRPr="0000145E">
        <w:fldChar w:fldCharType="end"/>
      </w:r>
      <w:r w:rsidRPr="0000145E">
        <w:t>. In Russian</w:t>
      </w:r>
      <w:r w:rsidR="00744F8F" w:rsidRPr="00744F8F">
        <w:t xml:space="preserve"> </w:t>
      </w:r>
      <w:r w:rsidR="00744F8F" w:rsidRPr="0000145E">
        <w:t>grammar</w:t>
      </w:r>
      <w:r w:rsidRPr="0000145E">
        <w:t xml:space="preserve">, this word is reserved to distinguish an </w:t>
      </w:r>
      <w:r w:rsidRPr="00D5356D">
        <w:rPr>
          <w:i/>
          <w:iCs/>
        </w:rPr>
        <w:t>active voice</w:t>
      </w:r>
      <w:r w:rsidRPr="0000145E">
        <w:t xml:space="preserve"> sentence from a </w:t>
      </w:r>
      <w:r w:rsidRPr="00D5356D">
        <w:rPr>
          <w:i/>
          <w:iCs/>
        </w:rPr>
        <w:t>passive</w:t>
      </w:r>
      <w:r w:rsidRPr="0000145E">
        <w:t xml:space="preserve"> </w:t>
      </w:r>
      <w:r w:rsidR="00D5356D" w:rsidRPr="00D5356D">
        <w:rPr>
          <w:i/>
          <w:iCs/>
        </w:rPr>
        <w:t>voice</w:t>
      </w:r>
      <w:r w:rsidRPr="0000145E">
        <w:t xml:space="preserve">, so Asafyev’s proposition very </w:t>
      </w:r>
      <w:r w:rsidR="00D5356D">
        <w:t>closely</w:t>
      </w:r>
      <w:r w:rsidRPr="0000145E">
        <w:t xml:space="preserve"> followed Hauptman’s direction. What was new</w:t>
      </w:r>
      <w:r w:rsidR="00744F8F">
        <w:t xml:space="preserve"> was that </w:t>
      </w:r>
      <w:r w:rsidRPr="0000145E">
        <w:t xml:space="preserve">the term “inclination” implied the </w:t>
      </w:r>
      <w:r w:rsidRPr="00D5356D">
        <w:rPr>
          <w:i/>
          <w:iCs/>
        </w:rPr>
        <w:t>tendency of leaning toward something</w:t>
      </w:r>
      <w:r w:rsidRPr="0000145E">
        <w:t xml:space="preserve"> (“naklon” means “incline”). Asafyev considered a musical mode to constitute a unity that integrates all tones </w:t>
      </w:r>
      <w:r w:rsidR="00D5356D">
        <w:t>in a</w:t>
      </w:r>
      <w:r w:rsidRPr="0000145E">
        <w:t xml:space="preserve"> melod</w:t>
      </w:r>
      <w:r w:rsidR="00D5356D">
        <w:t>y</w:t>
      </w:r>
      <w:r w:rsidRPr="0000145E">
        <w:t xml:space="preserve">, and due to the processual nature of </w:t>
      </w:r>
      <w:r w:rsidR="00D5356D">
        <w:t xml:space="preserve">melodic </w:t>
      </w:r>
      <w:r w:rsidRPr="0000145E">
        <w:t xml:space="preserve">motion, </w:t>
      </w:r>
      <w:r w:rsidR="00AF6ECC">
        <w:t xml:space="preserve">it is something that is </w:t>
      </w:r>
      <w:r w:rsidRPr="0000145E">
        <w:t xml:space="preserve">to be experienced as </w:t>
      </w:r>
      <w:r w:rsidR="00D5356D">
        <w:t>some melodic model</w:t>
      </w:r>
      <w:r w:rsidRPr="0000145E">
        <w:t xml:space="preserve"> </w:t>
      </w:r>
      <w:r w:rsidR="00AF6ECC">
        <w:t xml:space="preserve">that is </w:t>
      </w:r>
      <w:r w:rsidRPr="0000145E">
        <w:t xml:space="preserve">coming-into-being. Hence, </w:t>
      </w:r>
      <w:r w:rsidR="00D5356D">
        <w:t>“</w:t>
      </w:r>
      <w:r w:rsidRPr="0000145E">
        <w:t>major</w:t>
      </w:r>
      <w:r w:rsidR="00D5356D">
        <w:t>”</w:t>
      </w:r>
      <w:r w:rsidRPr="0000145E">
        <w:t xml:space="preserve"> and </w:t>
      </w:r>
      <w:r w:rsidR="00D5356D">
        <w:t>“</w:t>
      </w:r>
      <w:r w:rsidRPr="0000145E">
        <w:t>minor</w:t>
      </w:r>
      <w:r w:rsidR="00D5356D">
        <w:t>”</w:t>
      </w:r>
      <w:r w:rsidRPr="0000145E">
        <w:t xml:space="preserve"> present only “episodes” in the melodic motion that </w:t>
      </w:r>
      <w:r w:rsidR="00D5356D">
        <w:t>normally keeps</w:t>
      </w:r>
      <w:r w:rsidRPr="0000145E">
        <w:t xml:space="preserve"> oscillat</w:t>
      </w:r>
      <w:r w:rsidR="00D5356D">
        <w:t>ing</w:t>
      </w:r>
      <w:r w:rsidRPr="0000145E">
        <w:t xml:space="preserve"> between the two, so that upon hearing the entirety of a musical work we estimate the overall “majorness” or “minorness” of </w:t>
      </w:r>
      <w:r w:rsidR="00D5356D">
        <w:t>certain transitions in it</w:t>
      </w:r>
      <w:r w:rsidRPr="0000145E">
        <w:t xml:space="preserve">. </w:t>
      </w:r>
      <w:r w:rsidR="00D07BBF">
        <w:t xml:space="preserve">The terms </w:t>
      </w:r>
      <w:r w:rsidR="00D5356D" w:rsidRPr="0000145E">
        <w:t xml:space="preserve">“majorness” </w:t>
      </w:r>
      <w:r w:rsidR="00D5356D">
        <w:t>and</w:t>
      </w:r>
      <w:r w:rsidR="00D5356D" w:rsidRPr="0000145E">
        <w:t xml:space="preserve"> “minorness” </w:t>
      </w:r>
      <w:r w:rsidR="00D5356D">
        <w:t xml:space="preserve">(Rus., “mazhornost” and “minornost”) </w:t>
      </w:r>
      <w:r w:rsidR="007A6E7E">
        <w:t xml:space="preserve">as well as the idea of </w:t>
      </w:r>
      <w:r w:rsidR="00D07BBF">
        <w:t>th</w:t>
      </w:r>
      <w:r w:rsidR="00D5356D">
        <w:t>eir</w:t>
      </w:r>
      <w:r w:rsidR="00D07BBF">
        <w:t xml:space="preserve"> opposition</w:t>
      </w:r>
      <w:r w:rsidRPr="0000145E">
        <w:t xml:space="preserve"> </w:t>
      </w:r>
      <w:r w:rsidR="00D07BBF">
        <w:t>were introduced by</w:t>
      </w:r>
      <w:r w:rsidRPr="0000145E">
        <w:t xml:space="preserve"> Aleksei Ogolevets, a distinguished Russian acoustician and theorist</w:t>
      </w:r>
      <w:r w:rsidR="00D07BBF">
        <w:t xml:space="preserve"> from Moscow Conservatory</w:t>
      </w:r>
      <w:r w:rsidRPr="0000145E">
        <w:t xml:space="preserve">, who developed a methodology to estimate the index of majorness and minorness of a particular mode based on the distribution of its tones by the circle of 5th in relation to its tonic </w:t>
      </w:r>
      <w:r w:rsidRPr="0000145E">
        <w:fldChar w:fldCharType="begin" w:fldLock="1"/>
      </w:r>
      <w:r w:rsidR="00653114">
        <w:instrText>ADDIN CSL_CITATION {"citationItems":[{"id":"ITEM-1","itemData":{"author":[{"dropping-particle":"","family":"Ogolevets","given":"Aleksei","non-dropping-particle":"","parse-names":false,"suffix":""}],"id":"ITEM-1","issued":{"date-parts":[["1941"]]},"number-of-pages":"970","publisher":"Muzgiz","publisher-place":"Moscow","title":"The Basics of Harmonic Language [Основы гармонического языка]","type":"book"},"uris":["http://www.mendeley.com/documents/?uuid=7671311d-75a0-457b-97c9-b85160116b9c"]}],"mendeley":{"formattedCitation":"(Ogolevets 1941)","plainTextFormattedCitation":"(Ogolevets 1941)","previouslyFormattedCitation":"(Ogolevets 1941)"},"properties":{"noteIndex":0},"schema":"https://github.com/citation-style-language/schema/raw/master/csl-citation.json"}</w:instrText>
      </w:r>
      <w:r w:rsidRPr="0000145E">
        <w:fldChar w:fldCharType="separate"/>
      </w:r>
      <w:r w:rsidR="00653114" w:rsidRPr="00653114">
        <w:rPr>
          <w:noProof/>
        </w:rPr>
        <w:t>(Ogolevets 1941)</w:t>
      </w:r>
      <w:r w:rsidRPr="0000145E">
        <w:fldChar w:fldCharType="end"/>
      </w:r>
      <w:r w:rsidRPr="0000145E">
        <w:t>.</w:t>
      </w:r>
    </w:p>
    <w:p w14:paraId="69332759" w14:textId="24BE2720" w:rsidR="00823052" w:rsidRDefault="00823052" w:rsidP="00D07BBF">
      <w:pPr>
        <w:pStyle w:val="Body"/>
      </w:pPr>
      <w:r>
        <w:t xml:space="preserve">Another development of the inclination theory </w:t>
      </w:r>
      <w:r w:rsidR="00D5356D">
        <w:t>proceeded</w:t>
      </w:r>
      <w:r>
        <w:t xml:space="preserve"> toward</w:t>
      </w:r>
      <w:r w:rsidR="00D5356D">
        <w:t>s</w:t>
      </w:r>
      <w:r>
        <w:t xml:space="preserve"> investigati</w:t>
      </w:r>
      <w:r w:rsidR="00D5356D">
        <w:t>ng</w:t>
      </w:r>
      <w:r>
        <w:t xml:space="preserve"> </w:t>
      </w:r>
      <w:r w:rsidR="00AF6ECC">
        <w:t xml:space="preserve">whether </w:t>
      </w:r>
      <w:r w:rsidR="00D5356D">
        <w:t>the</w:t>
      </w:r>
      <w:r>
        <w:t xml:space="preserve"> major/minor distinction </w:t>
      </w:r>
      <w:r w:rsidR="00D5356D">
        <w:t>was applicable to</w:t>
      </w:r>
      <w:r>
        <w:t xml:space="preserve"> traditional folk music. Alexander Nikolsky </w:t>
      </w:r>
      <w:r>
        <w:fldChar w:fldCharType="begin" w:fldLock="1"/>
      </w:r>
      <w:r w:rsidR="00653114">
        <w:instrText>ADDIN CSL_CITATION {"citationItems":[{"id":"ITEM-1","itemData":{"author":[{"dropping-particle":"V.","family":"Nikolsky","given":"Aleksandr","non-dropping-particle":"","parse-names":false,"suffix":""}],"container-title":"The collection of works of the ethnographic department of GIMN [Сборник работ этнографической секции ГИМНа]","editor":[{"dropping-particle":"V.","family":"Nikolsky","given":"Aleksandr","non-dropping-particle":"","parse-names":false,"suffix":""}],"id":"ITEM-1","issued":{"date-parts":[["1926"]]},"publisher":"State Institute of Musical Science","publisher-place":"Moscow","title":"Scales of folk song [Звукоряды народной песни]","type":"chapter","volume":"1"},"uris":["http://www.mendeley.com/documents/?uuid=474aa3d9-1714-4853-9ff6-f69c330f0a52"]}],"mendeley":{"formattedCitation":"(Nikolsky 1926)","manualFormatting":"(1926)","plainTextFormattedCitation":"(Nikolsky 1926)","previouslyFormattedCitation":"(Nikolsky 1926)"},"properties":{"noteIndex":0},"schema":"https://github.com/citation-style-language/schema/raw/master/csl-citation.json"}</w:instrText>
      </w:r>
      <w:r>
        <w:fldChar w:fldCharType="separate"/>
      </w:r>
      <w:r w:rsidRPr="00F77A85">
        <w:rPr>
          <w:noProof/>
        </w:rPr>
        <w:t>(1926)</w:t>
      </w:r>
      <w:r>
        <w:fldChar w:fldCharType="end"/>
      </w:r>
      <w:r>
        <w:t xml:space="preserve"> pioneered this direction of research</w:t>
      </w:r>
      <w:r w:rsidR="00D5356D">
        <w:t>. He</w:t>
      </w:r>
      <w:r>
        <w:t xml:space="preserve"> overview</w:t>
      </w:r>
      <w:r w:rsidR="00D5356D">
        <w:t>ed</w:t>
      </w:r>
      <w:r>
        <w:t xml:space="preserve"> and analyz</w:t>
      </w:r>
      <w:r w:rsidR="00D5356D">
        <w:t>ed</w:t>
      </w:r>
      <w:r>
        <w:t xml:space="preserve"> a bulk of Russian folk songs that used unconventional tonal organization, especially </w:t>
      </w:r>
      <w:r w:rsidR="00D5356D">
        <w:t>“</w:t>
      </w:r>
      <w:r>
        <w:t>mesotonal</w:t>
      </w:r>
      <w:r w:rsidR="00D5356D">
        <w:t>”</w:t>
      </w:r>
      <w:r>
        <w:t xml:space="preserve"> modes</w:t>
      </w:r>
      <w:r w:rsidR="00D5356D">
        <w:t xml:space="preserve">—modes </w:t>
      </w:r>
      <w:r w:rsidR="00513F68">
        <w:t>with 5-6</w:t>
      </w:r>
      <w:r w:rsidR="00D5356D">
        <w:t xml:space="preserve"> degrees </w:t>
      </w:r>
      <w:r w:rsidR="00513F68" w:rsidRPr="00513F68">
        <w:t>(</w:t>
      </w:r>
      <w:r w:rsidR="00513F68">
        <w:t>Starostina 1973)</w:t>
      </w:r>
      <w:r>
        <w:t xml:space="preserve">. Nikolsky concluded that the modes of folk music used </w:t>
      </w:r>
      <w:r w:rsidR="007A6E7E">
        <w:t xml:space="preserve">their </w:t>
      </w:r>
      <w:r>
        <w:t>own proprietary inclination</w:t>
      </w:r>
      <w:r w:rsidR="007A6E7E">
        <w:t>s</w:t>
      </w:r>
      <w:r>
        <w:t xml:space="preserve">, different from </w:t>
      </w:r>
      <w:r w:rsidR="007A6E7E">
        <w:t xml:space="preserve">both, </w:t>
      </w:r>
      <w:r>
        <w:t>major/minor of Western tonality</w:t>
      </w:r>
      <w:r w:rsidR="00AF6ECC">
        <w:t>,</w:t>
      </w:r>
      <w:r>
        <w:t xml:space="preserve"> and </w:t>
      </w:r>
      <w:r w:rsidR="00AF6ECC">
        <w:t xml:space="preserve"> </w:t>
      </w:r>
      <w:r>
        <w:t xml:space="preserve">from </w:t>
      </w:r>
      <w:r w:rsidR="00AF6ECC">
        <w:t xml:space="preserve">the </w:t>
      </w:r>
      <w:r>
        <w:t>medieval Church modes</w:t>
      </w:r>
      <w:r w:rsidR="007A6E7E">
        <w:t>. Nikolsky</w:t>
      </w:r>
      <w:r>
        <w:t xml:space="preserve"> qualified folk inclinations as </w:t>
      </w:r>
      <w:r w:rsidR="00513F68">
        <w:t>“</w:t>
      </w:r>
      <w:r>
        <w:t>quartal</w:t>
      </w:r>
      <w:r w:rsidR="00513F68">
        <w:t>”</w:t>
      </w:r>
      <w:r>
        <w:t xml:space="preserve"> (based on the interval of 4</w:t>
      </w:r>
      <w:r w:rsidRPr="00AA6480">
        <w:rPr>
          <w:vertAlign w:val="superscript"/>
        </w:rPr>
        <w:t>th</w:t>
      </w:r>
      <w:r>
        <w:t xml:space="preserve">) or </w:t>
      </w:r>
      <w:r w:rsidR="00513F68">
        <w:t>“</w:t>
      </w:r>
      <w:r>
        <w:t>quintal</w:t>
      </w:r>
      <w:r w:rsidR="00513F68">
        <w:t>”</w:t>
      </w:r>
      <w:r>
        <w:t xml:space="preserve"> (5</w:t>
      </w:r>
      <w:r w:rsidRPr="00AA6480">
        <w:rPr>
          <w:vertAlign w:val="superscript"/>
        </w:rPr>
        <w:t>th</w:t>
      </w:r>
      <w:r>
        <w:t xml:space="preserve">). Feodosii </w:t>
      </w:r>
      <w:r w:rsidRPr="00D75DB6">
        <w:t>Rubtsov followed Nikolsky’s lead</w:t>
      </w:r>
      <w:r>
        <w:t xml:space="preserve"> and established the line of historic development in Russian folk song: starting from what he called “neutral” inclination (instead of quartal and quintal </w:t>
      </w:r>
      <w:r w:rsidR="00AF6ECC">
        <w:t xml:space="preserve">inclinations </w:t>
      </w:r>
      <w:r>
        <w:lastRenderedPageBreak/>
        <w:t xml:space="preserve">that Rubtsov </w:t>
      </w:r>
      <w:r w:rsidR="00AF6ECC">
        <w:t xml:space="preserve">had </w:t>
      </w:r>
      <w:r>
        <w:t xml:space="preserve">rejected) and </w:t>
      </w:r>
      <w:r w:rsidR="00513F68">
        <w:t>eventually forming</w:t>
      </w:r>
      <w:r w:rsidR="00D07BBF">
        <w:t xml:space="preserve"> </w:t>
      </w:r>
      <w:r w:rsidR="00AF6ECC">
        <w:t xml:space="preserve">the </w:t>
      </w:r>
      <w:r w:rsidR="00513F68">
        <w:t>proprietary folk</w:t>
      </w:r>
      <w:r>
        <w:t xml:space="preserve"> “major” and “minor” inclinations under the influence of Western classical music </w:t>
      </w:r>
      <w:r>
        <w:fldChar w:fldCharType="begin" w:fldLock="1"/>
      </w:r>
      <w:r w:rsidR="00653114">
        <w:instrText>ADDIN CSL_CITATION {"citationItems":[{"id":"ITEM-1","itemData":{"author":[{"dropping-particle":"","family":"Rubtsov","given":"Feodosii","non-dropping-particle":"","parse-names":false,"suffix":""}],"id":"ITEM-1","issued":{"date-parts":[["1964"]]},"number-of-pages":"94","publisher":"Muzyka","publisher-place":"Moscow","title":"The foundations of modal morphology of Russian traditional songs [Основы ладового строения русских народных песен]","type":"book"},"uris":["http://www.mendeley.com/documents/?uuid=4137912a-8a0f-46ca-b231-c12050e27277"]}],"mendeley":{"formattedCitation":"(Rubtsov 1964)","plainTextFormattedCitation":"(Rubtsov 1964)","previouslyFormattedCitation":"(Rubtsov 1964)"},"properties":{"noteIndex":0},"schema":"https://github.com/citation-style-language/schema/raw/master/csl-citation.json"}</w:instrText>
      </w:r>
      <w:r>
        <w:fldChar w:fldCharType="separate"/>
      </w:r>
      <w:r w:rsidR="00653114" w:rsidRPr="00653114">
        <w:rPr>
          <w:noProof/>
        </w:rPr>
        <w:t>(Rubtsov 1964)</w:t>
      </w:r>
      <w:r>
        <w:fldChar w:fldCharType="end"/>
      </w:r>
      <w:r>
        <w:t xml:space="preserve">. </w:t>
      </w:r>
    </w:p>
    <w:p w14:paraId="6A796090" w14:textId="23CF1B8F" w:rsidR="00823052" w:rsidRDefault="00823052" w:rsidP="00513F68">
      <w:pPr>
        <w:pStyle w:val="Body"/>
      </w:pPr>
      <w:r>
        <w:t xml:space="preserve">The wide </w:t>
      </w:r>
      <w:r w:rsidR="00513F68">
        <w:t>range</w:t>
      </w:r>
      <w:r>
        <w:t xml:space="preserve"> of semantic applications of major and minor</w:t>
      </w:r>
      <w:r w:rsidR="00D07BBF">
        <w:t xml:space="preserve"> </w:t>
      </w:r>
      <w:r w:rsidR="00513F68">
        <w:t xml:space="preserve">modes </w:t>
      </w:r>
      <w:r w:rsidR="00D07BBF">
        <w:t>in practice of classical music</w:t>
      </w:r>
      <w:r>
        <w:t xml:space="preserve">, when </w:t>
      </w:r>
      <w:r w:rsidR="00513F68">
        <w:t xml:space="preserve">a sad </w:t>
      </w:r>
      <w:r>
        <w:t xml:space="preserve">funeral march could be written in </w:t>
      </w:r>
      <w:r w:rsidR="00513F68">
        <w:t xml:space="preserve">a </w:t>
      </w:r>
      <w:r>
        <w:t>major</w:t>
      </w:r>
      <w:r w:rsidR="00513F68">
        <w:t xml:space="preserve"> key (</w:t>
      </w:r>
      <w:r w:rsidR="007A6E7E">
        <w:t xml:space="preserve">e.g., </w:t>
      </w:r>
      <w:r w:rsidR="00513F68">
        <w:t>Handel – famous march from “Samson and Dalila”)</w:t>
      </w:r>
      <w:r>
        <w:t xml:space="preserve">, </w:t>
      </w:r>
      <w:r w:rsidR="00513F68">
        <w:t>whereas</w:t>
      </w:r>
      <w:r>
        <w:t xml:space="preserve"> </w:t>
      </w:r>
      <w:r w:rsidR="00513F68">
        <w:t>a proud national anthem</w:t>
      </w:r>
      <w:r w:rsidR="00D07BBF">
        <w:t xml:space="preserve"> </w:t>
      </w:r>
      <w:r>
        <w:t xml:space="preserve">in </w:t>
      </w:r>
      <w:r w:rsidR="00513F68">
        <w:t xml:space="preserve">a </w:t>
      </w:r>
      <w:r>
        <w:t>minor</w:t>
      </w:r>
      <w:r w:rsidR="00513F68">
        <w:t xml:space="preserve"> key (</w:t>
      </w:r>
      <w:r w:rsidR="007A6E7E">
        <w:t xml:space="preserve">e.g., </w:t>
      </w:r>
      <w:r w:rsidR="00513F68">
        <w:t>Israeli “</w:t>
      </w:r>
      <w:r w:rsidR="00513F68" w:rsidRPr="00513F68">
        <w:t>Hatikvah</w:t>
      </w:r>
      <w:r w:rsidR="00513F68">
        <w:t>”)</w:t>
      </w:r>
      <w:r>
        <w:t>, prompted</w:t>
      </w:r>
      <w:r w:rsidR="00AF6ECC">
        <w:t xml:space="preserve"> the</w:t>
      </w:r>
      <w:r>
        <w:t xml:space="preserve"> </w:t>
      </w:r>
      <w:r w:rsidR="00513F68">
        <w:t>Russian modal theorists to conceptualize</w:t>
      </w:r>
      <w:r>
        <w:t xml:space="preserve"> the modal inclinations </w:t>
      </w:r>
      <w:r w:rsidR="00513F68">
        <w:t>as</w:t>
      </w:r>
      <w:r w:rsidR="00D07BBF">
        <w:t xml:space="preserve"> musical</w:t>
      </w:r>
      <w:r>
        <w:t xml:space="preserve"> equivalents of grammatical gender </w:t>
      </w:r>
      <w:r>
        <w:fldChar w:fldCharType="begin" w:fldLock="1"/>
      </w:r>
      <w:r w:rsidR="00653114">
        <w:instrText>ADDIN CSL_CITATION {"citationItems":[{"id":"ITEM-1","itemData":{"author":[{"dropping-particle":"","family":"Mazel","given":"Lev","non-dropping-particle":"","parse-names":false,"suffix":""}],"id":"ITEM-1","issued":{"date-parts":[["1972"]]},"number-of-pages":"616","publisher":"Muzyka","publisher-place":"Moscow","title":"Problems of Classical Harmony [Проблемы классической гармонии]","type":"book"},"locator":"109-10","uris":["http://www.mendeley.com/documents/?uuid=d9b33956-70cc-4fd8-aa76-431e133df8e2"]}],"mendeley":{"formattedCitation":"(Mazel 1972 pp. 109–10)","plainTextFormattedCitation":"(Mazel 1972 pp. 109–10)","previouslyFormattedCitation":"(Mazel 1972 pp. 109–10)"},"properties":{"noteIndex":0},"schema":"https://github.com/citation-style-language/schema/raw/master/csl-citation.json"}</w:instrText>
      </w:r>
      <w:r>
        <w:fldChar w:fldCharType="separate"/>
      </w:r>
      <w:r w:rsidR="00653114" w:rsidRPr="00653114">
        <w:rPr>
          <w:noProof/>
        </w:rPr>
        <w:t>(Mazel 1972 pp. 109–10)</w:t>
      </w:r>
      <w:r>
        <w:fldChar w:fldCharType="end"/>
      </w:r>
      <w:r w:rsidR="00513F68">
        <w:t>. In Russian,</w:t>
      </w:r>
      <w:r>
        <w:t xml:space="preserve"> a noun could be feminine, yet not necessarily denoting submissiveness, and masculine</w:t>
      </w:r>
      <w:r w:rsidR="00AF6ECC">
        <w:t xml:space="preserve">, </w:t>
      </w:r>
      <w:r>
        <w:t>not denoting aggressiveness</w:t>
      </w:r>
      <w:r w:rsidR="00513F68">
        <w:t>, while there is a neuter gender</w:t>
      </w:r>
      <w:r>
        <w:t xml:space="preserve">. Regarded as a </w:t>
      </w:r>
      <w:r w:rsidR="00513F68">
        <w:t xml:space="preserve">musical </w:t>
      </w:r>
      <w:r>
        <w:t xml:space="preserve">grammatical form, modal inclination has greater leeway in reflecting the </w:t>
      </w:r>
      <w:r w:rsidR="00D07BBF">
        <w:t>existence</w:t>
      </w:r>
      <w:r>
        <w:t xml:space="preserve"> of general semantic tendenc</w:t>
      </w:r>
      <w:r w:rsidR="00D07BBF">
        <w:t>ies</w:t>
      </w:r>
      <w:r>
        <w:t xml:space="preserve"> while allowing for </w:t>
      </w:r>
      <w:r w:rsidR="00D07BBF">
        <w:t xml:space="preserve">semantic </w:t>
      </w:r>
      <w:r>
        <w:t xml:space="preserve">exceptions. This capacity of modal inclination makes it invaluable for analysis of music structures. </w:t>
      </w:r>
    </w:p>
    <w:p w14:paraId="4D7A6F58" w14:textId="1921D8A3" w:rsidR="00823052" w:rsidRDefault="00823052" w:rsidP="00D07BBF">
      <w:pPr>
        <w:pStyle w:val="Body"/>
      </w:pPr>
      <w:r>
        <w:t xml:space="preserve">The truth of the matter is that, both, major and minor, can be found across different intervallic typologies. Major can be chromatic (C-C#-D-D#-E-F-F#-G-Ab-A-Bb-B-C), diatonic heptatonic (C-D-E-F-G-A-B-C), anhemitonic pentatonic (C-D-E-G-A), hemiolic (C-Db-E-F-G-Ab-B-C), non-octave hypermodal (C-D-E-F-G-A-Bb-C-D-Eb-F-G-Ab), mesotonal (C-E-F#-G-A), oligotonal (C-D-E-G), or </w:t>
      </w:r>
      <w:r w:rsidR="00AF6ECC">
        <w:t xml:space="preserve">it </w:t>
      </w:r>
      <w:r>
        <w:t xml:space="preserve">can even color the ekmelic modes, evident in some examples of cultural borrowing reported by Alekseyev </w:t>
      </w:r>
      <w:r w:rsidRPr="00230C9B">
        <w:fldChar w:fldCharType="begin" w:fldLock="1"/>
      </w:r>
      <w:r w:rsidR="00653114">
        <w:instrText>ADDIN CSL_CITATION {"citationItems":[{"id":"ITEM-1","itemData":{"author":[{"dropping-particle":"","family":"Alekseyev","given":"Eduard Ye.","non-dropping-particle":"","parse-names":false,"suffix":""}],"id":"ITEM-1","issued":{"date-parts":[["1986"]]},"number-of-pages":"238","publisher":"Soviet Composer","publisher-place":"Moscow","title":"Musical intonation in the earliest forms of folklore. The aspect of pitch [Раннефольклорное интонирование: звуковысотный аспект]","type":"book"},"locator":"174","uris":["http://www.mendeley.com/documents/?uuid=aa4bc5ec-845f-4191-a7ec-f0ccfba34b66"]}],"mendeley":{"formattedCitation":"(Alekseyev 1986 p. 174)","manualFormatting":"(Alekseyev 1986, 148)","plainTextFormattedCitation":"(Alekseyev 1986 p. 174)","previouslyFormattedCitation":"(Alekseyev 1986 p. 174)"},"properties":{"noteIndex":0},"schema":"https://github.com/citation-style-language/schema/raw/master/csl-citation.json"}</w:instrText>
      </w:r>
      <w:r w:rsidRPr="00230C9B">
        <w:fldChar w:fldCharType="separate"/>
      </w:r>
      <w:r w:rsidRPr="00230C9B">
        <w:rPr>
          <w:noProof/>
        </w:rPr>
        <w:t>(Alekseyev 1986, 1</w:t>
      </w:r>
      <w:r>
        <w:rPr>
          <w:noProof/>
        </w:rPr>
        <w:t>48</w:t>
      </w:r>
      <w:r w:rsidRPr="00230C9B">
        <w:rPr>
          <w:noProof/>
        </w:rPr>
        <w:t>)</w:t>
      </w:r>
      <w:r w:rsidRPr="00230C9B">
        <w:fldChar w:fldCharType="end"/>
      </w:r>
      <w:r>
        <w:t xml:space="preserve">. In all such cases, major inclination usually makes the music appear more optimistic than minor inclination. The term “inclination” is very valuable in pointing out such cross-typological similarities. </w:t>
      </w:r>
    </w:p>
    <w:p w14:paraId="6D0E668C" w14:textId="32CFE01D" w:rsidR="00823052" w:rsidRDefault="00823052" w:rsidP="00D07BBF">
      <w:pPr>
        <w:pStyle w:val="Body"/>
      </w:pPr>
      <w:r w:rsidRPr="00760311">
        <w:t>Of course, modern psychology</w:t>
      </w:r>
      <w:r>
        <w:t xml:space="preserve"> has the term “valence” which is employed in reference to semantic distinctions between major and minor. However, this term is too general and has clear individualistic application (two listeners might report different valence in the</w:t>
      </w:r>
      <w:r w:rsidR="007C7F65">
        <w:t>ir evaluation of the</w:t>
      </w:r>
      <w:r>
        <w:t xml:space="preserve"> same auditioned sample of music). Musicological analysis cannot rely on subjective estimations</w:t>
      </w:r>
      <w:r w:rsidR="00D07BBF">
        <w:t>—</w:t>
      </w:r>
      <w:r>
        <w:t xml:space="preserve">it has to reveal the objective features of musical arrangement. </w:t>
      </w:r>
      <w:r w:rsidR="00BD6A37">
        <w:t xml:space="preserve">It is </w:t>
      </w:r>
      <w:r w:rsidR="00021902">
        <w:t>exactly t</w:t>
      </w:r>
      <w:r>
        <w:t xml:space="preserve">he term “inclination” </w:t>
      </w:r>
      <w:r w:rsidR="00021902">
        <w:t xml:space="preserve">that </w:t>
      </w:r>
      <w:r>
        <w:t xml:space="preserve">captures the structural features of music: prominence of </w:t>
      </w:r>
      <w:r w:rsidR="007C7F65">
        <w:t xml:space="preserve">tonic </w:t>
      </w:r>
      <w:r>
        <w:t>major 3</w:t>
      </w:r>
      <w:r w:rsidRPr="00A566AD">
        <w:rPr>
          <w:vertAlign w:val="superscript"/>
        </w:rPr>
        <w:t>rd</w:t>
      </w:r>
      <w:r>
        <w:t xml:space="preserve"> </w:t>
      </w:r>
      <w:r w:rsidR="00021902">
        <w:t xml:space="preserve">for </w:t>
      </w:r>
      <w:r>
        <w:t>major inclination, and minor 3</w:t>
      </w:r>
      <w:r w:rsidRPr="00A566AD">
        <w:rPr>
          <w:vertAlign w:val="superscript"/>
        </w:rPr>
        <w:t>rd</w:t>
      </w:r>
      <w:r>
        <w:t xml:space="preserve"> for minor. Another limitation of </w:t>
      </w:r>
      <w:r w:rsidR="007C7F65">
        <w:t xml:space="preserve">the </w:t>
      </w:r>
      <w:r w:rsidR="007A6E7E">
        <w:t xml:space="preserve">conventional </w:t>
      </w:r>
      <w:r>
        <w:t>major/minor valence approach, even in relation to diatonic music, is its failure to account for the neutral inclination</w:t>
      </w:r>
      <w:r w:rsidR="007C7F65">
        <w:t xml:space="preserve"> </w:t>
      </w:r>
      <w:r w:rsidR="0025007A">
        <w:t>i</w:t>
      </w:r>
      <w:r>
        <w:t xml:space="preserve">n </w:t>
      </w:r>
      <w:r w:rsidR="007C7F65">
        <w:t xml:space="preserve">those </w:t>
      </w:r>
      <w:r>
        <w:t xml:space="preserve">cases where music displays neither salient </w:t>
      </w:r>
      <w:r w:rsidR="0025007A">
        <w:t xml:space="preserve">tonic </w:t>
      </w:r>
      <w:r>
        <w:t xml:space="preserve">major </w:t>
      </w:r>
      <w:r w:rsidR="007C7F65">
        <w:t>3</w:t>
      </w:r>
      <w:r w:rsidR="007C7F65" w:rsidRPr="00A566AD">
        <w:rPr>
          <w:vertAlign w:val="superscript"/>
        </w:rPr>
        <w:t>rd</w:t>
      </w:r>
      <w:r w:rsidR="007C7F65">
        <w:rPr>
          <w:vertAlign w:val="superscript"/>
        </w:rPr>
        <w:t xml:space="preserve"> </w:t>
      </w:r>
      <w:r>
        <w:t xml:space="preserve">nor </w:t>
      </w:r>
      <w:r w:rsidR="0025007A">
        <w:t xml:space="preserve">tonic </w:t>
      </w:r>
      <w:r>
        <w:t>minor 3</w:t>
      </w:r>
      <w:r w:rsidRPr="00A566AD">
        <w:rPr>
          <w:vertAlign w:val="superscript"/>
        </w:rPr>
        <w:t>rd</w:t>
      </w:r>
      <w:r>
        <w:t xml:space="preserve"> (e.g., in </w:t>
      </w:r>
      <w:r w:rsidR="0025007A">
        <w:t xml:space="preserve">the </w:t>
      </w:r>
      <w:r>
        <w:t xml:space="preserve">pentatonic mode </w:t>
      </w:r>
      <w:r w:rsidR="0025007A">
        <w:t xml:space="preserve">of </w:t>
      </w:r>
      <w:r>
        <w:t xml:space="preserve">C-D-F-G-A, where C </w:t>
      </w:r>
      <w:r w:rsidR="0025007A">
        <w:t>is tonic</w:t>
      </w:r>
      <w:r>
        <w:t xml:space="preserve">).   </w:t>
      </w:r>
    </w:p>
    <w:p w14:paraId="5C80F20F" w14:textId="3AD4FA4C" w:rsidR="00823052" w:rsidRDefault="00823052" w:rsidP="0025007A">
      <w:pPr>
        <w:pStyle w:val="Body"/>
      </w:pPr>
      <w:r>
        <w:t xml:space="preserve">Yet another inclination often found in diatonic music is the </w:t>
      </w:r>
      <w:r w:rsidRPr="00470F70">
        <w:rPr>
          <w:b/>
          <w:bCs/>
          <w:i/>
        </w:rPr>
        <w:t>diminished</w:t>
      </w:r>
      <w:r>
        <w:t xml:space="preserve"> inclination, produced by melodies that lean on the tones of the diminished triad (e.g., B-D-F). There is experimental evidence that non-musicians distinguish between minor, major, and diminished diatonic modes upon hearing an unfamiliar melody in one of these modes</w:t>
      </w:r>
      <w:r w:rsidR="0025007A">
        <w:t>—</w:t>
      </w:r>
      <w:r>
        <w:t xml:space="preserve">with quite pronounced bundling of 3 major and 3 minor modes versus </w:t>
      </w:r>
      <w:r w:rsidR="00021902">
        <w:t>one</w:t>
      </w:r>
      <w:r>
        <w:t xml:space="preserve"> diminished (Locrian) mode </w:t>
      </w:r>
      <w:r>
        <w:fldChar w:fldCharType="begin" w:fldLock="1"/>
      </w:r>
      <w:r w:rsidR="00653114">
        <w:instrText>ADDIN CSL_CITATION {"citationItems":[{"id":"ITEM-1","itemData":{"DOI":"10.1590/S0100-879X2010007500148","ISSN":"0100-879X","author":[{"dropping-particle":"","family":"Ramos","given":"Danilo","non-dropping-particle":"","parse-names":false,"suffix":""},{"dropping-particle":"","family":"Bueno","given":"José L. O.","non-dropping-particle":"","parse-names":false,"suffix":""},{"dropping-particle":"","family":"Bigand","given":"Emmanuel","non-dropping-particle":"","parse-names":false,"suffix":""}],"container-title":"Brazilian Journal of Medical and Biological Research","id":"ITEM-1","issue":"2","issued":{"date-parts":[["2011","2"]]},"page":"165-172","publisher":"Brazilian Journal of Medical and Biological Research","title":"Manipulating Greek musical modes and tempo affects perceived musical emotion in musicians and nonmusicians","type":"article-journal","volume":"44"},"uris":["http://www.mendeley.com/documents/?uuid=acb04fb9-0f82-394b-bb29-363a555851d8"]}],"mendeley":{"formattedCitation":"(Ramos &lt;i&gt;et al.&lt;/i&gt; 2011)","plainTextFormattedCitation":"(Ramos et al. 2011)","previouslyFormattedCitation":"(Ramos &lt;i&gt;et al.&lt;/i&gt; 2011)"},"properties":{"noteIndex":0},"schema":"https://github.com/citation-style-language/schema/raw/master/csl-citation.json"}</w:instrText>
      </w:r>
      <w:r>
        <w:fldChar w:fldCharType="separate"/>
      </w:r>
      <w:r w:rsidR="00653114" w:rsidRPr="00653114">
        <w:rPr>
          <w:noProof/>
        </w:rPr>
        <w:t xml:space="preserve">(Ramos </w:t>
      </w:r>
      <w:r w:rsidR="00653114" w:rsidRPr="00653114">
        <w:rPr>
          <w:i/>
          <w:noProof/>
        </w:rPr>
        <w:t>et al.</w:t>
      </w:r>
      <w:r w:rsidR="00653114" w:rsidRPr="00653114">
        <w:rPr>
          <w:noProof/>
        </w:rPr>
        <w:t xml:space="preserve"> 2011)</w:t>
      </w:r>
      <w:r>
        <w:fldChar w:fldCharType="end"/>
      </w:r>
      <w:r>
        <w:t xml:space="preserve">. </w:t>
      </w:r>
      <w:r w:rsidRPr="007F5463">
        <w:t xml:space="preserve">The tritone </w:t>
      </w:r>
      <w:r>
        <w:t>that is most prominent</w:t>
      </w:r>
      <w:r w:rsidRPr="007F5463">
        <w:t xml:space="preserve"> in </w:t>
      </w:r>
      <w:r>
        <w:t>diminished triad</w:t>
      </w:r>
      <w:r w:rsidRPr="007F5463">
        <w:t xml:space="preserve"> </w:t>
      </w:r>
      <w:r>
        <w:t>has been experimentally confirmed to be perceived in a way distinct from other intervals</w:t>
      </w:r>
      <w:r w:rsidR="0025007A">
        <w:t>—</w:t>
      </w:r>
      <w:r w:rsidRPr="007F5463">
        <w:t>associated with danger and violence</w:t>
      </w:r>
      <w:r>
        <w:t xml:space="preserve"> </w:t>
      </w:r>
      <w:r>
        <w:fldChar w:fldCharType="begin" w:fldLock="1"/>
      </w:r>
      <w:r w:rsidR="00653114">
        <w:instrText>ADDIN CSL_CITATION {"citationItems":[{"id":"ITEM-1","itemData":{"ISSN":"0002-9556","PMID":"10696271","abstract":"In one experiment, White South African boys drew pictures in response to four musical intervals. In the second, the subjects were of both sexes and drawn from White, urban Black, and rural Black populations. Six intervals were used. Drawing content was similar cross-culturally. Consonances were perceived as generally positive; dissonances, generally negative. There was also an activity dimension. Children in a lower grade drew more concrete pictures than did those in a higher grade, regardless of age. Even young listeners were fairly consistent in their responses. This suggests that perception of musical meaning is a universal rather than culturally based phenomenon.","author":[{"dropping-particle":"","family":"Smith","given":"Linda D.","non-dropping-particle":"","parse-names":false,"suffix":""},{"dropping-particle":"","family":"Williams","given":"Richard N.","non-dropping-particle":"","parse-names":false,"suffix":""}],"container-title":"The American journal of psychology","id":"ITEM-1","issue":"3","issued":{"date-parts":[["1999"]]},"page":"383-410","title":"Children's artistic responses to musical intervals.","type":"article-journal","volume":"112"},"uris":["http://www.mendeley.com/documents/?uuid=a49477c0-ec1b-3eef-8e34-24c29b0f1a1b"]}],"mendeley":{"formattedCitation":"(Smith &amp; Williams 1999)","plainTextFormattedCitation":"(Smith &amp; Williams 1999)","previouslyFormattedCitation":"(Smith &amp; Williams 1999)"},"properties":{"noteIndex":0},"schema":"https://github.com/citation-style-language/schema/raw/master/csl-citation.json"}</w:instrText>
      </w:r>
      <w:r>
        <w:fldChar w:fldCharType="separate"/>
      </w:r>
      <w:r w:rsidR="00653114" w:rsidRPr="00653114">
        <w:rPr>
          <w:noProof/>
        </w:rPr>
        <w:t>(Smith &amp; Williams 1999)</w:t>
      </w:r>
      <w:r>
        <w:fldChar w:fldCharType="end"/>
      </w:r>
      <w:r>
        <w:t>. Music in Locrian mode differ</w:t>
      </w:r>
      <w:r w:rsidR="00C461E9">
        <w:t>s</w:t>
      </w:r>
      <w:r>
        <w:t xml:space="preserve"> from minor by inducing the darkest sensations in </w:t>
      </w:r>
      <w:r w:rsidR="00021902">
        <w:t xml:space="preserve">the </w:t>
      </w:r>
      <w:r>
        <w:t xml:space="preserve">listeners, and </w:t>
      </w:r>
      <w:r w:rsidR="007C7F65">
        <w:t>to suggest associations</w:t>
      </w:r>
      <w:r>
        <w:t xml:space="preserve"> with anger</w:t>
      </w:r>
      <w:r w:rsidR="007C7F65">
        <w:t xml:space="preserve"> rather</w:t>
      </w:r>
      <w:r>
        <w:t xml:space="preserve"> than sadness, </w:t>
      </w:r>
      <w:r w:rsidR="007C7F65">
        <w:t xml:space="preserve">as evident </w:t>
      </w:r>
      <w:r w:rsidR="00021902">
        <w:t xml:space="preserve">in </w:t>
      </w:r>
      <w:r w:rsidR="007C7F65">
        <w:t>the listener</w:t>
      </w:r>
      <w:r w:rsidR="00021902">
        <w:t>s’</w:t>
      </w:r>
      <w:r w:rsidR="007C7F65">
        <w:t xml:space="preserve"> interviews combined with</w:t>
      </w:r>
      <w:r>
        <w:t xml:space="preserve"> the measures of EEG frontal activity </w:t>
      </w:r>
      <w:r>
        <w:fldChar w:fldCharType="begin" w:fldLock="1"/>
      </w:r>
      <w:r w:rsidR="00653114">
        <w:instrText>ADDIN CSL_CITATION {"citationItems":[{"id":"ITEM-1","itemData":{"DOI":"10.1027/0269-8803/a000099","ISSN":"0269-8803","abstract":"The combined interactions of mode and tempo on emotional responses to music were investigated using both self-reports and electroencephalogram (EEG) activity. A musical excerpt was performed in three different modes and tempi. Participants rated the emotional content of the resulting nine stimuli and their EEG activity was recorded. Musical modes influence the valence of emotion with major mode being evaluated happier and more serene, than minor and locrian modes. In EEG frontal activity, major mode was associated with an increased alpha activation in the left hemisphere compared to minor and locrian modes, which, in turn, induced increased activation in the right hemisphere. The tempo modulates the arousal value of emotion with faster tempi associated with stronger feeling of happiness and anger and this effect is associated in EEG with an increase of frontal activation in the left hemisphere. By contrast, slow tempo induced decreased frontal activation in the left hemisphere. Some interactive effects we...","author":[{"dropping-particle":"","family":"Trochidis","given":"Konstantinos","non-dropping-particle":"","parse-names":false,"suffix":""},{"dropping-particle":"","family":"Bigand","given":"Emmanuel","non-dropping-particle":"","parse-names":false,"suffix":""}],"container-title":"Journal of Psychophysiology","id":"ITEM-1","issue":"3","issued":{"date-parts":[["2013","7","25"]]},"page":"142-148","publisher":"Hogrefe Publishing","title":"Investigation of the Effect of Mode and Tempo on Emotional Responses to Music Using EEG Power Asymmetry","type":"article-journal","volume":"27"},"uris":["http://www.mendeley.com/documents/?uuid=d9d6ace0-7392-3fe9-a790-a19c1ce93010"]}],"mendeley":{"formattedCitation":"(Trochidis &amp; Bigand 2013)","plainTextFormattedCitation":"(Trochidis &amp; Bigand 2013)","previouslyFormattedCitation":"(Trochidis &amp; Bigand 2013)"},"properties":{"noteIndex":0},"schema":"https://github.com/citation-style-language/schema/raw/master/csl-citation.json"}</w:instrText>
      </w:r>
      <w:r>
        <w:fldChar w:fldCharType="separate"/>
      </w:r>
      <w:r w:rsidR="00653114" w:rsidRPr="00653114">
        <w:rPr>
          <w:noProof/>
        </w:rPr>
        <w:t>(Trochidis &amp; Bigand 2013)</w:t>
      </w:r>
      <w:r>
        <w:fldChar w:fldCharType="end"/>
      </w:r>
      <w:r>
        <w:t xml:space="preserve">. Another study found that Locrian mode </w:t>
      </w:r>
      <w:r w:rsidRPr="00974A47">
        <w:t>was more</w:t>
      </w:r>
      <w:r>
        <w:t xml:space="preserve"> </w:t>
      </w:r>
      <w:r w:rsidRPr="00974A47">
        <w:t>strongly associated with loathing, boredom, and disgust than terror,</w:t>
      </w:r>
      <w:r>
        <w:t xml:space="preserve"> fear, and apprehension, attributing this to the</w:t>
      </w:r>
      <w:r w:rsidRPr="00974A47">
        <w:t xml:space="preserve"> lack of melodic resolution</w:t>
      </w:r>
      <w:r>
        <w:t xml:space="preserve">, imposed by the “tonic” diminished triad </w:t>
      </w:r>
      <w:r>
        <w:fldChar w:fldCharType="begin" w:fldLock="1"/>
      </w:r>
      <w:r w:rsidR="00653114">
        <w:instrText>ADDIN CSL_CITATION {"citationItems":[{"id":"ITEM-1","itemData":{"DOI":"10.1037/pmu0000032","ISSN":"2162-1535","abstract":"The connection between emotion and music runs deep, and despite a growing body of research, the influence of musical structure on emotion perception is only partially understood. The present study examined the relationship between mode and emotion attribution, as well as how musical experience influences emotion perception. Thirty-four participants listened to sequences of musical scales and melodies consisting of randomized sequences of notes in each of the seven diatonic modes and the major–minor scale, and rated the emotional content of the stimuli using a diagram of Plutchik’s circumplex model of emotions (adapted from Plutchik, 2003). The attribution of emotion differed across the modes and generally conformed to historical descriptions of emotional connotations of the mode: Ionian was most often associated with ecstasy, joy, and serenity; Dorian with vigilance, anticipation, and interest; Phrygian with terror, fear, and apprehension. Emotional ratings were consistent across subjects with varying degrees of musical experience (as determined by the Goldsmith’s Musical Sophistication Index); however, less experienced participants showed more variability in their selection of emotions conveyed by the modes. The results of the present study indicate that the simple distinction between common practice major and minor modality likely does not fully account for the way pitches convey emotion. Future consideration of the modes of the diatonic scale and the intervals between tonic and each scale degree might lead to a more nuanced and complete understanding of how emotions are conveyed by music.","author":[{"dropping-particle":"","family":"Straehley","given":"Ian C.","non-dropping-particle":"","parse-names":false,"suffix":""},{"dropping-particle":"","family":"Loebach","given":"Jeremy L.","non-dropping-particle":"","parse-names":false,"suffix":""}],"container-title":"Psychomusicology: Music, Mind, and Brain","id":"ITEM-1","issue":"1","issued":{"date-parts":[["2014"]]},"page":"21-34","title":"The influence of mode and musical experience on the attribution of emotions to melodic sequences.","type":"article-journal","volume":"24"},"uris":["http://www.mendeley.com/documents/?uuid=a6eaf7b7-cf9a-3407-9175-3a5132b878c6"]}],"mendeley":{"formattedCitation":"(Straehley &amp; Loebach 2014)","plainTextFormattedCitation":"(Straehley &amp; Loebach 2014)","previouslyFormattedCitation":"(Straehley &amp; Loebach 2014)"},"properties":{"noteIndex":0},"schema":"https://github.com/citation-style-language/schema/raw/master/csl-citation.json"}</w:instrText>
      </w:r>
      <w:r>
        <w:fldChar w:fldCharType="separate"/>
      </w:r>
      <w:r w:rsidR="00653114" w:rsidRPr="00653114">
        <w:rPr>
          <w:noProof/>
        </w:rPr>
        <w:t>(Straehley &amp; Loebach 2014)</w:t>
      </w:r>
      <w:r>
        <w:fldChar w:fldCharType="end"/>
      </w:r>
      <w:r w:rsidRPr="00974A47">
        <w:t>.</w:t>
      </w:r>
      <w:r>
        <w:t xml:space="preserve"> </w:t>
      </w:r>
    </w:p>
    <w:p w14:paraId="59D30430" w14:textId="1453E0C8" w:rsidR="00823052" w:rsidRDefault="00823052" w:rsidP="0025007A">
      <w:pPr>
        <w:pStyle w:val="Body"/>
      </w:pPr>
      <w:r>
        <w:t xml:space="preserve">Like major and minor, </w:t>
      </w:r>
      <w:r w:rsidRPr="00470F70">
        <w:t>diminished</w:t>
      </w:r>
      <w:r>
        <w:t xml:space="preserve"> inclination can be found across different intervallic typologies: diatonic (Locrian mode B-C-D-E-F-G-A-B, popular in South Balkans), chromatic (two octatonic modes, tone-semitone B-C#-D-E-F-G-Ab-Bb and semitone-tone B-C-D-Eb-F-Gb-Ab-A), mesotonal (Istrian mode B-C-D-Eb-F-Gb), non-octave hypermodal (Russian </w:t>
      </w:r>
      <w:r w:rsidR="0025007A">
        <w:t>“</w:t>
      </w:r>
      <w:r>
        <w:t>ukosnyonnyi obikhod</w:t>
      </w:r>
      <w:r w:rsidR="0025007A">
        <w:t>”</w:t>
      </w:r>
      <w:r>
        <w:t xml:space="preserve"> B-C-D-E-F-G-A-Bb-C). Of them</w:t>
      </w:r>
      <w:r w:rsidR="00021902">
        <w:t xml:space="preserve"> all</w:t>
      </w:r>
      <w:r>
        <w:t>, the latter received the strongest theoretic foundation, being accepted by</w:t>
      </w:r>
      <w:r w:rsidR="00021902">
        <w:t xml:space="preserve"> the</w:t>
      </w:r>
      <w:r>
        <w:t xml:space="preserve"> Russian Orthodox Church as part of the obikhod system  in 1772 </w:t>
      </w:r>
      <w:r w:rsidRPr="00285C1D">
        <w:fldChar w:fldCharType="begin" w:fldLock="1"/>
      </w:r>
      <w:r w:rsidR="00653114">
        <w:instrText>ADDIN CSL_CITATION {"citationItems":[{"id":"ITEM-1","itemData":{"ISBN":"5-8269-0040-7","author":[{"dropping-particle":"","family":"Kholopov","given":"Yurii","non-dropping-particle":"","parse-names":false,"suffix":""}],"container-title":"Christian culture: past and present. 2000 anniversary of BC [Христианская культура: прошлое и настоящее. К 2000-летию Рождества Христова]","editor":[{"dropping-particle":"","family":"Guliantiskaya","given":"N. S.","non-dropping-particle":"","parse-names":false,"suffix":""}],"id":"ITEM-1","issued":{"date-parts":[["2004"]]},"page":"39-54","publisher":"Russian Academy of Music named after Gnessin","publisher-place":"Moscow","title":"Obikhod modes and multi-part music [Обиходные лады и многоголосие]","type":"chapter"},"uris":["http://www.mendeley.com/documents/?uuid=4c7101b4-f14f-453d-b6ac-57a333b6df94"]}],"mendeley":{"formattedCitation":"(Kholopov 2004)","plainTextFormattedCitation":"(Kholopov 2004)","previouslyFormattedCitation":"(Kholopov 2004)"},"properties":{"noteIndex":0},"schema":"https://github.com/citation-style-language/schema/raw/master/csl-citation.json"}</w:instrText>
      </w:r>
      <w:r w:rsidRPr="00285C1D">
        <w:fldChar w:fldCharType="separate"/>
      </w:r>
      <w:r w:rsidR="00653114" w:rsidRPr="00653114">
        <w:rPr>
          <w:noProof/>
        </w:rPr>
        <w:t>(Kholopov 2004)</w:t>
      </w:r>
      <w:r w:rsidRPr="00285C1D">
        <w:fldChar w:fldCharType="end"/>
      </w:r>
      <w:r>
        <w:t xml:space="preserve">. </w:t>
      </w:r>
      <w:r w:rsidR="00174A30">
        <w:t>O</w:t>
      </w:r>
      <w:r>
        <w:t xml:space="preserve">bikhod </w:t>
      </w:r>
      <w:r w:rsidR="00174A30">
        <w:t xml:space="preserve">also </w:t>
      </w:r>
      <w:r>
        <w:t>has made a deep imprint on Russian folk music from the 15</w:t>
      </w:r>
      <w:r w:rsidR="0025007A">
        <w:t>–</w:t>
      </w:r>
      <w:r>
        <w:t>16</w:t>
      </w:r>
      <w:r w:rsidRPr="00810B4A">
        <w:rPr>
          <w:vertAlign w:val="superscript"/>
        </w:rPr>
        <w:t>th</w:t>
      </w:r>
      <w:r>
        <w:t xml:space="preserve"> centuries</w:t>
      </w:r>
      <w:r w:rsidR="0025007A">
        <w:t xml:space="preserve"> on</w:t>
      </w:r>
      <w:r w:rsidR="00021902">
        <w:t>ward</w:t>
      </w:r>
      <w:r>
        <w:t xml:space="preserve"> </w:t>
      </w:r>
      <w:r w:rsidRPr="00160D0C">
        <w:rPr>
          <w:bCs/>
        </w:rPr>
        <w:fldChar w:fldCharType="begin" w:fldLock="1"/>
      </w:r>
      <w:r w:rsidR="00653114">
        <w:rPr>
          <w:bCs/>
        </w:rPr>
        <w:instrText>ADDIN CSL_CITATION {"citationItems":[{"id":"ITEM-1","itemData":{"ISBN":"9785852851567","author":[{"dropping-particle":"","family":"Rudneva","given":"Anna","non-dropping-particle":"","parse-names":false,"suffix":""}],"id":"ITEM-1","issued":{"date-parts":[["1994"]]},"number-of-pages":"222","publisher":"Kompozitor","publisher-place":"Moscow","title":"Russian traditional musical works: essays on the theory of folklore [Русское народное музыкальное творчество: очерки по теории фольклора]","type":"book"},"locator":"121","uris":["http://www.mendeley.com/documents/?uuid=80dc7a0c-95db-4adc-b2ab-43dde5292828"]}],"mendeley":{"formattedCitation":"(Rudneva 1994 p. 121)","plainTextFormattedCitation":"(Rudneva 1994 p. 121)","previouslyFormattedCitation":"(Rudneva 1994 p. 121)"},"properties":{"noteIndex":0},"schema":"https://github.com/citation-style-language/schema/raw/master/csl-citation.json"}</w:instrText>
      </w:r>
      <w:r w:rsidRPr="00160D0C">
        <w:rPr>
          <w:bCs/>
        </w:rPr>
        <w:fldChar w:fldCharType="separate"/>
      </w:r>
      <w:r w:rsidR="00653114" w:rsidRPr="00653114">
        <w:rPr>
          <w:bCs/>
          <w:noProof/>
        </w:rPr>
        <w:t>(Rudneva 1994 p. 121)</w:t>
      </w:r>
      <w:r w:rsidRPr="00160D0C">
        <w:fldChar w:fldCharType="end"/>
      </w:r>
      <w:r>
        <w:t xml:space="preserve">. The underlying reason for this could be that common gender divisions in Russian language include masculine, feminine, and neuter, </w:t>
      </w:r>
      <w:r w:rsidR="00021902">
        <w:t xml:space="preserve">that </w:t>
      </w:r>
      <w:r w:rsidR="007C7F65">
        <w:t>find close correspondence to</w:t>
      </w:r>
      <w:r>
        <w:t xml:space="preserve"> major, minor, and diminished</w:t>
      </w:r>
      <w:r w:rsidR="007C7F65">
        <w:t xml:space="preserve"> inclinations of Russian folk music</w:t>
      </w:r>
      <w:r w:rsidR="00794C2B">
        <w:t xml:space="preserve"> </w:t>
      </w:r>
      <w:r w:rsidR="00794C2B" w:rsidRPr="00794C2B">
        <w:fldChar w:fldCharType="begin" w:fldLock="1"/>
      </w:r>
      <w:r w:rsidR="00653114">
        <w:instrText>ADDIN CSL_CITATION {"citationItems":[{"id":"ITEM-1","itemData":{"DOI":"10.3389/fpsyg.2016.00211","abstract":"This paper reveals the way in which musical pitch works as a peculiar form of cognition that reflects upon the organization of the surrounding world as perceived by majority of music users within a socio-cultural formation. Part-1 of this paper described the origin of tonal organization from verbal speech, its progress from indefinite to definite pitch, and the emergence of two main harmonic orders: heptatonic and pentatonic, each characterized by its own method of handling tension at both domains, of tonal and social organization. Part-2, here, completes the line of historic development from Antiquity to seventeenth century. Vast archeological data is used to identify the perception of music structures that tells apart the temple/palace music of urban civilizations and the folk music of village cultures. The “mega-pitch-set” (MPS) organization is found to constitute the principal contribution of a math-based music theory to a new diatonic order. All ramifications for psychology of music are discussed in detail. “Non-octave hypermode” is identified as a peculiar homogenous type of MPS, typical for plainchant. The origin of chromaticism is thoroughly examined as an earmark of “art-music” that opposes earlier forms of folk music. The role of aesthetic emotions in formation of chromatic alteration is defined. The development of chromatic system is traced throughout history, highlighting its modern implementation in “hemiolic modes.” The connection between tonal organization in music and spatial organization in pictorial art is established in the Baroque culture, and then tracked back to prehistoric times. Both are shown to present a form of abstraction of environmental topographic schemes, and music is proposed as the primary medium for its cultivation through the concept of pitch. The comparison of stages of tonal organization and typologies of musical texture is used to define the overall course of tonal evolution. Tonal organization of pitch reflects the culture of thinking, adopted as a standard to optimize individual perception of reality within a social group in a way optimal for one's success, thereby setting the conventions of intellectual and emotional intelligence.","author":[{"dropping-particle":"","family":"Nikolsky","given":"Aleksey","non-dropping-particle":"","parse-names":false,"suffix":""}],"container-title":"Frontiers in Psychology","id":"ITEM-1","issued":{"date-parts":[["2016"]]},"title":"Evolution of Tonal Organization in Music Optimizes Neural Mechanisms in Symbolic Encoding of Perceptual Reality. Part-2: Ancient to Seventeenth Century","type":"article-journal"},"uris":["http://www.mendeley.com/documents/?uuid=02fa601d-a3e9-3980-b6ac-cc190aa0f9f0"]}],"mendeley":{"formattedCitation":"(Nikolsky 2016)","manualFormatting":"(Nikolsky, 2016, Appendix-2)","plainTextFormattedCitation":"(Nikolsky 2016)","previouslyFormattedCitation":"(Nikolsky 2016)"},"properties":{"noteIndex":0},"schema":"https://github.com/citation-style-language/schema/raw/master/csl-citation.json"}</w:instrText>
      </w:r>
      <w:r w:rsidR="00794C2B" w:rsidRPr="00794C2B">
        <w:fldChar w:fldCharType="separate"/>
      </w:r>
      <w:r w:rsidR="00794C2B" w:rsidRPr="00794C2B">
        <w:rPr>
          <w:noProof/>
        </w:rPr>
        <w:t>(Nikolsky, 2016</w:t>
      </w:r>
      <w:r w:rsidR="00814CAB">
        <w:rPr>
          <w:noProof/>
        </w:rPr>
        <w:t>, Appendix-2</w:t>
      </w:r>
      <w:r w:rsidR="00794C2B" w:rsidRPr="00794C2B">
        <w:rPr>
          <w:noProof/>
        </w:rPr>
        <w:t>)</w:t>
      </w:r>
      <w:r w:rsidR="00794C2B" w:rsidRPr="00794C2B">
        <w:fldChar w:fldCharType="end"/>
      </w:r>
      <w:r>
        <w:t xml:space="preserve">. The music written in diminished modes is usually perceived as bearing more tension than </w:t>
      </w:r>
      <w:r w:rsidR="00021902">
        <w:t xml:space="preserve">those written in </w:t>
      </w:r>
      <w:r>
        <w:t>minor</w:t>
      </w:r>
      <w:r w:rsidR="007A6E7E">
        <w:t>. Diminished modes</w:t>
      </w:r>
      <w:r w:rsidR="00021902">
        <w:t xml:space="preserve"> are </w:t>
      </w:r>
      <w:r>
        <w:t>often employed by composers to express anxiety, uncertainty, or some conflicting emotional state.</w:t>
      </w:r>
    </w:p>
    <w:p w14:paraId="0F547E02" w14:textId="7820E4A0" w:rsidR="00823052" w:rsidRDefault="00823052" w:rsidP="0025007A">
      <w:pPr>
        <w:pStyle w:val="Body"/>
      </w:pPr>
      <w:r>
        <w:lastRenderedPageBreak/>
        <w:t xml:space="preserve">A case for the </w:t>
      </w:r>
      <w:r w:rsidRPr="00470F70">
        <w:rPr>
          <w:b/>
          <w:bCs/>
          <w:i/>
        </w:rPr>
        <w:t>augmented</w:t>
      </w:r>
      <w:r>
        <w:t xml:space="preserve"> inclination could be made. Thus, in traditional folk music, there is an archaic Setu mode, found in Estonia </w:t>
      </w:r>
      <w:r w:rsidRPr="00160D0C">
        <w:fldChar w:fldCharType="begin" w:fldLock="1"/>
      </w:r>
      <w:r w:rsidR="00653114">
        <w:instrText>ADDIN CSL_CITATION {"citationItems":[{"id":"ITEM-1","itemData":{"DOI":"10.4407/jims.2011.07.001","author":[{"dropping-particle":"","family":"Ambrazevičius","given":"Rytis","non-dropping-particle":"","parse-names":false,"suffix":""},{"dropping-particle":"","family":"Pärtlas","given":"Žanna","non-dropping-particle":"","parse-names":false,"suffix":""}],"container-title":"Journal of interdisciplinary music studies","id":"ITEM-1","issue":"1","issued":{"date-parts":[["2011"]]},"page":"1-17","title":"Searching for the “natural” origins of the symmetrical scales: Traditional multipart Setu songs","type":"article-journal","volume":"5"},"uris":["http://www.mendeley.com/documents/?uuid=d16ac4fb-e8f7-4d8d-88bf-5d635646da6d"]}],"mendeley":{"formattedCitation":"(Ambrazevičius &amp; Pärtlas 2011)","manualFormatting":"(Ambrazevičius and Pärtlas 2011)","plainTextFormattedCitation":"(Ambrazevičius &amp; Pärtlas 2011)","previouslyFormattedCitation":"(Ambrazevičius &amp; Pärtlas 2011)"},"properties":{"noteIndex":0},"schema":"https://github.com/citation-style-language/schema/raw/master/csl-citation.json"}</w:instrText>
      </w:r>
      <w:r w:rsidRPr="00160D0C">
        <w:fldChar w:fldCharType="separate"/>
      </w:r>
      <w:r w:rsidRPr="00160D0C">
        <w:rPr>
          <w:noProof/>
        </w:rPr>
        <w:t xml:space="preserve">(Ambrazevičius </w:t>
      </w:r>
      <w:r w:rsidR="007C7727">
        <w:rPr>
          <w:noProof/>
        </w:rPr>
        <w:t>and</w:t>
      </w:r>
      <w:r w:rsidRPr="00160D0C">
        <w:rPr>
          <w:noProof/>
        </w:rPr>
        <w:t xml:space="preserve"> Pärtlas 2011)</w:t>
      </w:r>
      <w:r w:rsidRPr="00160D0C">
        <w:fldChar w:fldCharType="end"/>
      </w:r>
      <w:r>
        <w:t xml:space="preserve"> and Siberia </w:t>
      </w:r>
      <w:r w:rsidRPr="00160D0C">
        <w:fldChar w:fldCharType="begin" w:fldLock="1"/>
      </w:r>
      <w:r w:rsidR="00653114">
        <w:instrText>ADDIN CSL_CITATION {"citationItems":[{"id":"ITEM-1","itemData":{"DOI":"10.7592/FEJF2014.58.kalkun","author":[{"dropping-particle":"","family":"Kalkun","given":"Andreas","non-dropping-particle":"","parse-names":false,"suffix":""},{"dropping-particle":"","family":"Oras","given":"Janika","non-dropping-particle":"","parse-names":false,"suffix":""}],"container-title":"Folklore","id":"ITEM-1","issued":{"date-parts":[["2014"]]},"page":"149-186","title":"Seto Singing Tradition in Siberia: Songs and ‘Non-Songs’","type":"article-journal","volume":"58"},"uris":["http://www.mendeley.com/documents/?uuid=25a47f46-2aaf-41ef-8b69-ab09f695d72d"]}],"mendeley":{"formattedCitation":"(Kalkun &amp; Oras 2014)","manualFormatting":"(Kalkun &amp; Oras 2014)","plainTextFormattedCitation":"(Kalkun &amp; Oras 2014)","previouslyFormattedCitation":"(Kalkun &amp; Oras 2014)"},"properties":{"noteIndex":0},"schema":"https://github.com/citation-style-language/schema/raw/master/csl-citation.json"}</w:instrText>
      </w:r>
      <w:r w:rsidRPr="00160D0C">
        <w:fldChar w:fldCharType="separate"/>
      </w:r>
      <w:r w:rsidRPr="00160D0C">
        <w:rPr>
          <w:noProof/>
        </w:rPr>
        <w:t>(Kalkun &amp; Oras 2014)</w:t>
      </w:r>
      <w:r w:rsidRPr="00160D0C">
        <w:fldChar w:fldCharType="end"/>
      </w:r>
      <w:r>
        <w:t xml:space="preserve">, </w:t>
      </w:r>
      <w:r w:rsidR="00760311">
        <w:t xml:space="preserve">which </w:t>
      </w:r>
      <w:r>
        <w:t xml:space="preserve">features the mode with prominent two augmented triads (e.g., C-E-G# and Db-F-A in the scale of C-Db-E-F-G#-A) for arrangement of 2-part singing. Another source for </w:t>
      </w:r>
      <w:r w:rsidR="007C7727">
        <w:t xml:space="preserve">tonic </w:t>
      </w:r>
      <w:r>
        <w:t xml:space="preserve">augmented triad is the whole-tone scale that has been explored by Rossini, Schubert, Berlioz, Glinka, Borodin, and </w:t>
      </w:r>
      <w:r w:rsidRPr="005F5AFB">
        <w:t>Dargomyzhsky</w:t>
      </w:r>
      <w:r>
        <w:t xml:space="preserve"> </w:t>
      </w:r>
      <w:r w:rsidR="007C7727">
        <w:t xml:space="preserve">in fragments of their large compositions </w:t>
      </w:r>
      <w:r>
        <w:t xml:space="preserve">within the </w:t>
      </w:r>
      <w:r w:rsidR="007C7727">
        <w:t xml:space="preserve">framework </w:t>
      </w:r>
      <w:r>
        <w:t xml:space="preserve">of classical </w:t>
      </w:r>
      <w:r w:rsidR="007C7727">
        <w:t>harmony</w:t>
      </w:r>
      <w:r>
        <w:t>. Toward the end of the 19</w:t>
      </w:r>
      <w:r w:rsidRPr="00810B4A">
        <w:rPr>
          <w:vertAlign w:val="superscript"/>
        </w:rPr>
        <w:t>th</w:t>
      </w:r>
      <w:r>
        <w:t xml:space="preserve"> century, </w:t>
      </w:r>
      <w:r w:rsidR="007C7727">
        <w:t>such experiments resulted</w:t>
      </w:r>
      <w:r>
        <w:t xml:space="preserve"> in the emergence of a </w:t>
      </w:r>
      <w:r w:rsidR="007C7727">
        <w:t>new modal</w:t>
      </w:r>
      <w:r>
        <w:t xml:space="preserve"> style alternative to traditional functional harmony</w:t>
      </w:r>
      <w:r w:rsidR="00760311">
        <w:t xml:space="preserve"> where</w:t>
      </w:r>
      <w:r w:rsidRPr="00D75DB6">
        <w:t xml:space="preserve"> the entirety of </w:t>
      </w:r>
      <w:r w:rsidR="007C7727">
        <w:t xml:space="preserve">a </w:t>
      </w:r>
      <w:r w:rsidRPr="00D75DB6">
        <w:t xml:space="preserve">composition </w:t>
      </w:r>
      <w:r w:rsidR="007C7727">
        <w:t>could be sustained</w:t>
      </w:r>
      <w:r w:rsidRPr="00D75DB6">
        <w:t xml:space="preserve"> strictly in </w:t>
      </w:r>
      <w:r w:rsidR="00760311">
        <w:t>a</w:t>
      </w:r>
      <w:r w:rsidR="00760311" w:rsidRPr="00D75DB6">
        <w:t xml:space="preserve"> </w:t>
      </w:r>
      <w:r w:rsidRPr="00D75DB6">
        <w:t>whole-tone mode</w:t>
      </w:r>
      <w:r>
        <w:t xml:space="preserve"> (Rebikov, Debussy, Bartok, Messiaen). Despite the </w:t>
      </w:r>
      <w:r w:rsidR="007C7727">
        <w:t xml:space="preserve">relative </w:t>
      </w:r>
      <w:r>
        <w:t>rarity of such music, it is easily recognizable and is associated with expression of magic and strangeness</w:t>
      </w:r>
      <w:r w:rsidR="0025007A">
        <w:t>—</w:t>
      </w:r>
      <w:r>
        <w:t xml:space="preserve">thereby clearly differing from major, minor, and diminished-based music. </w:t>
      </w:r>
    </w:p>
    <w:p w14:paraId="476FDE7B" w14:textId="2BAC13E1" w:rsidR="00823052" w:rsidRDefault="00823052" w:rsidP="0090519A">
      <w:pPr>
        <w:pStyle w:val="Body"/>
      </w:pPr>
      <w:r w:rsidRPr="00EF721F">
        <w:t>Alekseyev should</w:t>
      </w:r>
      <w:r w:rsidRPr="0025007A">
        <w:t xml:space="preserve"> be credited with the expansion of the </w:t>
      </w:r>
      <w:r w:rsidR="007C7727">
        <w:t xml:space="preserve">concept of </w:t>
      </w:r>
      <w:r w:rsidRPr="0025007A">
        <w:t>inclination onto music systems that use indefinite intervallic typology. Absence of the notion of “chord” and “thirdness” prevents such systems from adhering to major/minor typologies</w:t>
      </w:r>
      <w:r w:rsidR="007C7727">
        <w:t xml:space="preserve"> in </w:t>
      </w:r>
      <w:r w:rsidR="00AB16BD">
        <w:t xml:space="preserve">a </w:t>
      </w:r>
      <w:r w:rsidR="007C7727">
        <w:t>strict sense</w:t>
      </w:r>
      <w:r w:rsidRPr="0025007A">
        <w:t xml:space="preserve">, so that their presence is either an illusion </w:t>
      </w:r>
      <w:r w:rsidR="00AB16BD">
        <w:t>to</w:t>
      </w:r>
      <w:r w:rsidR="00AB16BD" w:rsidRPr="0025007A">
        <w:t xml:space="preserve"> </w:t>
      </w:r>
      <w:r w:rsidR="007C7727">
        <w:t>a</w:t>
      </w:r>
      <w:r w:rsidRPr="0025007A">
        <w:t xml:space="preserve"> foreign listener whose ear is accustomed to diatonic music, or, a</w:t>
      </w:r>
      <w:r w:rsidR="007C7727">
        <w:t>n accidental byproduct</w:t>
      </w:r>
      <w:r w:rsidRPr="0025007A">
        <w:t xml:space="preserve">, unintended by the indigenous performer </w:t>
      </w:r>
      <w:r w:rsidRPr="0025007A">
        <w:fldChar w:fldCharType="begin" w:fldLock="1"/>
      </w:r>
      <w:r w:rsidR="00653114">
        <w:instrText>ADDIN CSL_CITATION {"citationItems":[{"id":"ITEM-1","itemData":{"author":[{"dropping-particle":"","family":"Alekseyev","given":"Eduard Ye.","non-dropping-particle":"","parse-names":false,"suffix":""}],"id":"ITEM-1","issued":{"date-parts":[["1976"]]},"number-of-pages":"286","publisher":"Muzyka","publisher-place":"Moscow","title":"Problems in the genesis of musical mode (on the example of Yakut folksong): analysis [Проблемы формирования лада (на материале якутской народной песни): исследование]","type":"book"},"locator":"138","uris":["http://www.mendeley.com/documents/?uuid=1aba2270-3730-4906-8602-0ffc0df1cbdb"]}],"mendeley":{"formattedCitation":"(Alekseyev 1976 p. 138)","manualFormatting":"(Alekseyev 1976:144)","plainTextFormattedCitation":"(Alekseyev 1976 p. 138)","previouslyFormattedCitation":"(Alekseyev 1976 p. 138)"},"properties":{"noteIndex":0},"schema":"https://github.com/citation-style-language/schema/raw/master/csl-citation.json"}</w:instrText>
      </w:r>
      <w:r w:rsidRPr="0025007A">
        <w:fldChar w:fldCharType="separate"/>
      </w:r>
      <w:r w:rsidRPr="0025007A">
        <w:rPr>
          <w:noProof/>
        </w:rPr>
        <w:t>(Alekseyev 1976:144)</w:t>
      </w:r>
      <w:r w:rsidRPr="0025007A">
        <w:fldChar w:fldCharType="end"/>
      </w:r>
      <w:r w:rsidRPr="0025007A">
        <w:t xml:space="preserve">. </w:t>
      </w:r>
      <w:r w:rsidR="007A6E7E">
        <w:t>Shifts</w:t>
      </w:r>
      <w:r w:rsidR="007A6E7E" w:rsidRPr="0025007A">
        <w:t xml:space="preserve"> </w:t>
      </w:r>
      <w:r w:rsidRPr="0025007A">
        <w:t>in directionality in reference to the breathing cycle</w:t>
      </w:r>
      <w:r w:rsidR="007A6E7E">
        <w:t xml:space="preserve"> execute the primary formative role </w:t>
      </w:r>
      <w:r w:rsidR="007A6E7E" w:rsidRPr="007A6E7E">
        <w:t xml:space="preserve">in music </w:t>
      </w:r>
      <w:r w:rsidR="007A6E7E">
        <w:t>based on</w:t>
      </w:r>
      <w:r w:rsidR="007A6E7E" w:rsidRPr="007A6E7E">
        <w:t xml:space="preserve"> indefinite intervals</w:t>
      </w:r>
      <w:r w:rsidRPr="0025007A">
        <w:t xml:space="preserve">. And here the opposition of ascending and descending melodic contours effectively </w:t>
      </w:r>
      <w:r w:rsidR="007C7727">
        <w:t>replace</w:t>
      </w:r>
      <w:r w:rsidR="007A6E7E">
        <w:t>s</w:t>
      </w:r>
      <w:r w:rsidRPr="0025007A">
        <w:t xml:space="preserve"> the opposition of major and minor of definite pitch music</w:t>
      </w:r>
      <w:r w:rsidR="007A6E7E">
        <w:t xml:space="preserve"> (i.e., “emmelic” intervallic typology)</w:t>
      </w:r>
      <w:r w:rsidRPr="0025007A">
        <w:t xml:space="preserve">. In the same way </w:t>
      </w:r>
      <w:r w:rsidR="00AB16BD">
        <w:t>that</w:t>
      </w:r>
      <w:r w:rsidR="00AB16BD" w:rsidRPr="0025007A">
        <w:t xml:space="preserve"> </w:t>
      </w:r>
      <w:r w:rsidRPr="0025007A">
        <w:t xml:space="preserve">leaning on the tones of </w:t>
      </w:r>
      <w:r w:rsidR="007C7727">
        <w:t>a</w:t>
      </w:r>
      <w:r w:rsidRPr="0025007A">
        <w:t xml:space="preserve"> major triad makes the melody sound active, whether it is created in chromatic, diatonic, or pentatonic system, leaning on the </w:t>
      </w:r>
      <w:r w:rsidR="0090519A">
        <w:t xml:space="preserve">anchored initial tone of </w:t>
      </w:r>
      <w:r w:rsidR="007C7727">
        <w:t xml:space="preserve">the </w:t>
      </w:r>
      <w:r w:rsidRPr="0025007A">
        <w:t>ascending contour</w:t>
      </w:r>
      <w:r w:rsidR="0090519A">
        <w:t xml:space="preserve"> </w:t>
      </w:r>
      <w:r w:rsidRPr="0025007A">
        <w:t xml:space="preserve">and </w:t>
      </w:r>
      <w:r w:rsidR="0090519A">
        <w:t xml:space="preserve">on </w:t>
      </w:r>
      <w:r w:rsidRPr="0025007A">
        <w:t>the climactic tone</w:t>
      </w:r>
      <w:r w:rsidR="0090519A">
        <w:t xml:space="preserve"> (</w:t>
      </w:r>
      <w:r w:rsidRPr="0025007A">
        <w:t>the most unstable</w:t>
      </w:r>
      <w:r w:rsidR="0090519A">
        <w:t>)</w:t>
      </w:r>
      <w:r w:rsidRPr="0025007A">
        <w:t xml:space="preserve"> produces an active impression, no matter which exact intervallic distances separate the tones. </w:t>
      </w:r>
      <w:r w:rsidR="0090519A">
        <w:t>T</w:t>
      </w:r>
      <w:r>
        <w:t>herefore</w:t>
      </w:r>
      <w:r w:rsidR="0090519A">
        <w:t>,</w:t>
      </w:r>
      <w:r>
        <w:t xml:space="preserve"> Alekseyev’s inclinations </w:t>
      </w:r>
      <w:r w:rsidR="0090519A">
        <w:t>are essentially</w:t>
      </w:r>
      <w:r>
        <w:t xml:space="preserve"> </w:t>
      </w:r>
      <w:r w:rsidRPr="00AF5D2C">
        <w:rPr>
          <w:i/>
        </w:rPr>
        <w:t>directional</w:t>
      </w:r>
      <w:r w:rsidR="0090519A">
        <w:t>—as opposed to</w:t>
      </w:r>
      <w:r>
        <w:t xml:space="preserve"> </w:t>
      </w:r>
      <w:r w:rsidRPr="00AF5D2C">
        <w:rPr>
          <w:i/>
        </w:rPr>
        <w:t>chordal</w:t>
      </w:r>
      <w:r>
        <w:t xml:space="preserve"> inclinations of major and minor</w:t>
      </w:r>
      <w:r w:rsidR="0090519A">
        <w:t xml:space="preserve"> keys of Western tonality</w:t>
      </w:r>
      <w:r>
        <w:t>.</w:t>
      </w:r>
    </w:p>
    <w:p w14:paraId="67377B63" w14:textId="1E1376F4" w:rsidR="00823052" w:rsidRDefault="00823052" w:rsidP="0090519A">
      <w:pPr>
        <w:pStyle w:val="Body"/>
      </w:pPr>
      <w:r>
        <w:t xml:space="preserve">What Alekseyev </w:t>
      </w:r>
      <w:r w:rsidR="00AB16BD">
        <w:t xml:space="preserve">has </w:t>
      </w:r>
      <w:r>
        <w:t xml:space="preserve">generalized from the comparative analysis of thousands of songs of Yakuts and neighboring indigenous ethnicities, </w:t>
      </w:r>
      <w:r w:rsidR="00AB16BD">
        <w:t>is confirmed by the</w:t>
      </w:r>
      <w:r>
        <w:t xml:space="preserve"> researchers of the acquisition of verbal prosody. Thus, David Snow’s analysis supports Philip Lieberman’s claim </w:t>
      </w:r>
      <w:r>
        <w:fldChar w:fldCharType="begin" w:fldLock="1"/>
      </w:r>
      <w:r w:rsidR="00653114">
        <w:instrText>ADDIN CSL_CITATION {"citationItems":[{"id":"ITEM-1","itemData":{"author":[{"dropping-particle":"","family":"Lieberman","given":"Philip","non-dropping-particle":"","parse-names":false,"suffix":""}],"container-title":"M.I.T. Research Monograph","id":"ITEM-1","issued":{"date-parts":[["1966"]]},"number-of-pages":"210","publisher":"Massachusetts Institute of Technology","publisher-place":"Cambridge, MA","title":"Intonation, perception, and language","type":"thesis","volume":"38"},"uris":["http://www.mendeley.com/documents/?uuid=5199bc2f-c113-339e-9c4c-5d16f6243b1e"]}],"mendeley":{"formattedCitation":"(Lieberman 1966)","plainTextFormattedCitation":"(Lieberman 1966)","previouslyFormattedCitation":"(Lieberman 1966)"},"properties":{"noteIndex":0},"schema":"https://github.com/citation-style-language/schema/raw/master/csl-citation.json"}</w:instrText>
      </w:r>
      <w:r>
        <w:fldChar w:fldCharType="separate"/>
      </w:r>
      <w:r w:rsidR="00653114" w:rsidRPr="00653114">
        <w:rPr>
          <w:noProof/>
        </w:rPr>
        <w:t>(Lieberman 1966)</w:t>
      </w:r>
      <w:r>
        <w:fldChar w:fldCharType="end"/>
      </w:r>
      <w:r>
        <w:t xml:space="preserve"> </w:t>
      </w:r>
      <w:r w:rsidR="00AB16BD">
        <w:t xml:space="preserve">in </w:t>
      </w:r>
      <w:r>
        <w:t xml:space="preserve">that rising and falling intonations differ in frequency and magnitude because they have different physiological bases. Declining subglottal pressure, </w:t>
      </w:r>
      <w:r w:rsidR="0090519A">
        <w:t>induced by</w:t>
      </w:r>
      <w:r>
        <w:t xml:space="preserve"> relaxation of the thoracic and intercostal muscles during expiration, characterizes </w:t>
      </w:r>
      <w:r w:rsidR="00AB16BD">
        <w:t xml:space="preserve">the </w:t>
      </w:r>
      <w:r>
        <w:t>falling intonation</w:t>
      </w:r>
      <w:r w:rsidR="0090519A">
        <w:t>. R</w:t>
      </w:r>
      <w:r>
        <w:t xml:space="preserve">ising intonation is more effortful to produce and therefore is associated with activation and excitement </w:t>
      </w:r>
      <w:r w:rsidRPr="0087614D">
        <w:fldChar w:fldCharType="begin" w:fldLock="1"/>
      </w:r>
      <w:r w:rsidR="00653114">
        <w:instrText>ADDIN CSL_CITATION {"citationItems":[{"id":"ITEM-1","itemData":{"DOI":"10.1111/j.1467-8624.2006.00870.x","ISSN":"0009-3920","PMID":"16611172","abstract":"The purpose of this study was to describe the pattern in which English-speaking children acquire intonation. A second goal was to account for emerging intonation from a theoretical perspective. Six groups of 10 children each between the ages of 6 and 23 months participated in individual play sessions with their mothers and an experimenter. Pitch contours were acoustically analyzed in monosyllabic utterances produced by each child. The observed nonlinear shape of intonation development suggested a linguistically based pattern of regression and reorganization. However, the precocious expression of intonation in the youngest infants also pointed to the role of physiological universals and emotional experience. It is concluded that children's early intonation reflects biological, affective, and linguistic influences.","author":[{"dropping-particle":"","family":"Snow","given":"David","non-dropping-particle":"","parse-names":false,"suffix":""}],"container-title":"Child Development","id":"ITEM-1","issue":"2","issued":{"date-parts":[["2006","3"]]},"page":"281-296","title":"Regression and Reorganization of Intonation Between 6 and 23 Months","type":"article-journal","volume":"77"},"uris":["http://www.mendeley.com/documents/?uuid=2a1a5125-8ad0-383b-970d-be513c605e91"]}],"mendeley":{"formattedCitation":"(Snow 2006)","plainTextFormattedCitation":"(Snow 2006)","previouslyFormattedCitation":"(Snow 2006)"},"properties":{"noteIndex":0},"schema":"https://github.com/citation-style-language/schema/raw/master/csl-citation.json"}</w:instrText>
      </w:r>
      <w:r w:rsidRPr="0087614D">
        <w:fldChar w:fldCharType="separate"/>
      </w:r>
      <w:r w:rsidR="00653114" w:rsidRPr="00653114">
        <w:rPr>
          <w:noProof/>
        </w:rPr>
        <w:t>(Snow 2006)</w:t>
      </w:r>
      <w:r w:rsidRPr="0087614D">
        <w:fldChar w:fldCharType="end"/>
      </w:r>
      <w:r>
        <w:t xml:space="preserve">. This distinction </w:t>
      </w:r>
      <w:r w:rsidR="0090519A">
        <w:t>is very important</w:t>
      </w:r>
      <w:r>
        <w:t xml:space="preserve"> for production of </w:t>
      </w:r>
      <w:r w:rsidR="0090519A">
        <w:t xml:space="preserve">vocal </w:t>
      </w:r>
      <w:r>
        <w:t xml:space="preserve">music. </w:t>
      </w:r>
      <w:r w:rsidR="0090519A">
        <w:t>Speech does not require such</w:t>
      </w:r>
      <w:r w:rsidRPr="00503B05">
        <w:t xml:space="preserve"> fine voluntary breathing control </w:t>
      </w:r>
      <w:r w:rsidR="0090519A">
        <w:t>as</w:t>
      </w:r>
      <w:r w:rsidRPr="00503B05">
        <w:t xml:space="preserve"> music</w:t>
      </w:r>
      <w:r w:rsidR="0090519A">
        <w:t xml:space="preserve"> needs</w:t>
      </w:r>
      <w:r w:rsidRPr="00503B05">
        <w:t xml:space="preserve">: normally, speakers breath twice more frequently than singers, </w:t>
      </w:r>
      <w:r w:rsidR="0090519A">
        <w:t>engaging</w:t>
      </w:r>
      <w:r w:rsidRPr="00503B05">
        <w:t xml:space="preserve"> only a fraction of their lungs’ capacity, whereas singers spend nearly all of their lungs’ capacity and engage all their major respiratory muscles</w:t>
      </w:r>
      <w:r w:rsidRPr="00503B05">
        <w:rPr>
          <w:bCs/>
        </w:rPr>
        <w:t xml:space="preserve"> </w:t>
      </w:r>
      <w:r w:rsidRPr="00503B05">
        <w:rPr>
          <w:bCs/>
        </w:rPr>
        <w:fldChar w:fldCharType="begin" w:fldLock="1"/>
      </w:r>
      <w:r w:rsidR="00653114">
        <w:rPr>
          <w:bCs/>
        </w:rPr>
        <w:instrText>ADDIN CSL_CITATION {"citationItems":[{"id":"ITEM-1","itemData":{"DOI":"10.1016/j.cognition.2005.11.009","ISSN":"0010-0277","PMID":"16412411","abstract":"Studies of the biology of music (as of language) are highly interdisciplinary and demand the integration of diverse strands of evidence. In this paper, I present a comparative perspective on the biology and evolution of music, stressing the value of comparisons both with human language, and with those animal communication systems traditionally termed \"song\". A comparison of the \"design features\" of music with those of language reveals substantial overlap, along with some important differences. Most of these differences appear to stem from semantic, rather than structural, factors, suggesting a shared formal core of music and language. I next review various animal communication systems that appear related to human music, either by analogy (bird and whale \"song\") or potential homology (great ape bimanual drumming). A crucial comparative distinction is between learned, complex signals (like language, music and birdsong) and unlearned signals (like laughter, ape calls, or bird calls). While human vocalizations clearly build upon an acoustic and emotional foundation shared with other primates and mammals, vocal learning has evolved independently in our species since our divergence with chimpanzees. The convergent evolution of vocal learning in other species offers a powerful window into psychological and neural constraints influencing the evolution of complex signaling systems (including both song and speech), while ape drumming presents a fascinating potential homology with human instrumental music. I next discuss the archeological data relevant to music evolution, concluding on the basis of prehistoric bone flutes that instrumental music is at least 40,000 years old, and perhaps much older. I end with a brief review of adaptive functions proposed for music, concluding that no one selective force (e.g., sexual selection) is adequate to explaining all aspects of human music. I suggest that questions about the past function of music are unlikely to be answered definitively and are thus a poor choice as a research focus for biomusicology. In contrast, a comparative approach to music promises rich dividends for our future understanding of the biology and evolution of music.","author":[{"dropping-particle":"","family":"Fitch","given":"W. Tecumseh","non-dropping-particle":"","parse-names":false,"suffix":""}],"container-title":"Cognition","id":"ITEM-1","issue":"1","issued":{"date-parts":[["2006","5"]]},"page":"173-215","title":"The biology and evolution of music: a comparative perspective.","type":"article-journal","volume":"100"},"uris":["http://www.mendeley.com/documents/?uuid=98db5376-c874-4e60-82f7-e16b8c622f3f"]}],"mendeley":{"formattedCitation":"(Fitch 2006)","plainTextFormattedCitation":"(Fitch 2006)","previouslyFormattedCitation":"(Fitch 2006)"},"properties":{"noteIndex":0},"schema":"https://github.com/citation-style-language/schema/raw/master/csl-citation.json"}</w:instrText>
      </w:r>
      <w:r w:rsidRPr="00503B05">
        <w:rPr>
          <w:bCs/>
        </w:rPr>
        <w:fldChar w:fldCharType="separate"/>
      </w:r>
      <w:r w:rsidR="00653114" w:rsidRPr="00653114">
        <w:rPr>
          <w:bCs/>
          <w:noProof/>
        </w:rPr>
        <w:t>(Fitch 2006)</w:t>
      </w:r>
      <w:r w:rsidRPr="00503B05">
        <w:fldChar w:fldCharType="end"/>
      </w:r>
      <w:r>
        <w:t xml:space="preserve">. </w:t>
      </w:r>
      <w:r w:rsidR="007C7727">
        <w:t>Greater</w:t>
      </w:r>
      <w:r>
        <w:t xml:space="preserve"> effort</w:t>
      </w:r>
      <w:r w:rsidR="007C7727">
        <w:t>,</w:t>
      </w:r>
      <w:r>
        <w:t xml:space="preserve"> </w:t>
      </w:r>
      <w:r w:rsidR="0090519A">
        <w:t>demanded by</w:t>
      </w:r>
      <w:r>
        <w:t xml:space="preserve"> the ascending inclination</w:t>
      </w:r>
      <w:r w:rsidR="007C7727">
        <w:t>,</w:t>
      </w:r>
      <w:r>
        <w:t xml:space="preserve"> contrast</w:t>
      </w:r>
      <w:r w:rsidR="0090519A">
        <w:t>s</w:t>
      </w:r>
      <w:r>
        <w:t xml:space="preserve"> the comfort of </w:t>
      </w:r>
      <w:r w:rsidR="00AB16BD">
        <w:t xml:space="preserve">the </w:t>
      </w:r>
      <w:r>
        <w:t>descending inclination much more</w:t>
      </w:r>
      <w:r w:rsidR="0090519A">
        <w:t xml:space="preserve"> </w:t>
      </w:r>
      <w:r w:rsidR="00AB16BD">
        <w:t xml:space="preserve">so </w:t>
      </w:r>
      <w:r>
        <w:t xml:space="preserve">than the corresponding </w:t>
      </w:r>
      <w:r w:rsidR="0090519A">
        <w:t xml:space="preserve">prosodic </w:t>
      </w:r>
      <w:r>
        <w:t xml:space="preserve">typology of </w:t>
      </w:r>
      <w:r w:rsidR="007C7727">
        <w:t xml:space="preserve">spoken </w:t>
      </w:r>
      <w:r>
        <w:t xml:space="preserve">verbal phrases. </w:t>
      </w:r>
    </w:p>
    <w:p w14:paraId="56857C53" w14:textId="0DBD8F14" w:rsidR="00823052" w:rsidRPr="00FD7C3B" w:rsidRDefault="00823052" w:rsidP="00FD7C3B">
      <w:pPr>
        <w:pStyle w:val="Body"/>
      </w:pPr>
      <w:r w:rsidRPr="00FD7C3B">
        <w:t>Physical strain or its absence imposes structural differences on musical phrases. Ascending inclination is likely to lead to an unstable tone</w:t>
      </w:r>
      <w:r w:rsidR="00FD7C3B">
        <w:t>—</w:t>
      </w:r>
      <w:r w:rsidRPr="00FD7C3B">
        <w:t xml:space="preserve">in contrary to descending intonation that is more suited to lead to a stable tone. This opposition becomes most important for intonations that feature a change in direction, where the tone </w:t>
      </w:r>
      <w:r w:rsidR="00CD3925">
        <w:t>around</w:t>
      </w:r>
      <w:r w:rsidRPr="00FD7C3B">
        <w:t xml:space="preserve"> which the melody turns becomes well defined. This is what Narmour calls “closure” </w:t>
      </w:r>
      <w:r w:rsidRPr="00FD7C3B">
        <w:fldChar w:fldCharType="begin" w:fldLock="1"/>
      </w:r>
      <w:r w:rsidR="00653114">
        <w:instrText>ADDIN CSL_CITATION {"citationItems":[{"id":"ITEM-1","itemData":{"ISBN":"0226568423","PMID":"2016062","abstract":"In this work, Eugene Narmour continues to develop the unique theories of musical perception and cognition first set forth in The Analysis and Cognition of Basic Melodic Structures. The two books together constitute the first comprehensive theory of melody founded on psychological research.Narmour explains the cognitive operations by which listeners assimilate and ultimately encode complex melodic structures, and goes on to show how sixteen melodic archetypes can combine to form some 200 complex structures that, in turn, can chain together in a theoretically infinite number of ways. Of particular importance to music theorists and music historians is Narmour's argument that melodic analysis and formal analysis, though often treated separately, are in fact indissolubly linked. Illustrated with over 250 musical examples, The Analysis and Cognition of Melodic Complexity will also appeal to ethnomusicologists, psychologists, and cognitive scientists.","author":[{"dropping-particle":"","family":"Narmour","given":"Eugene","non-dropping-particle":"","parse-names":false,"suffix":""}],"id":"ITEM-1","issued":{"date-parts":[["1992"]]},"number-of-pages":"1430","publisher":"Chicago Review Press","publisher-place":"Chicago, IL","title":"The Analysis and Cognition of Melodic Complexity: The Implication-Realization Model","type":"book","volume":"50"},"uris":["http://www.mendeley.com/documents/?uuid=b8d52714-41cd-3447-9f86-3d44e7cb8bc6"]}],"mendeley":{"formattedCitation":"(Narmour 1992)","plainTextFormattedCitation":"(Narmour 1992)","previouslyFormattedCitation":"(Narmour 1992)"},"properties":{"noteIndex":0},"schema":"https://github.com/citation-style-language/schema/raw/master/csl-citation.json"}</w:instrText>
      </w:r>
      <w:r w:rsidRPr="00FD7C3B">
        <w:fldChar w:fldCharType="separate"/>
      </w:r>
      <w:r w:rsidR="00653114" w:rsidRPr="00653114">
        <w:rPr>
          <w:noProof/>
        </w:rPr>
        <w:t>(Narmour 1992)</w:t>
      </w:r>
      <w:r w:rsidRPr="00FD7C3B">
        <w:fldChar w:fldCharType="end"/>
      </w:r>
      <w:r w:rsidRPr="00FD7C3B">
        <w:t>. Even ekmelic singers, who do not observe the octave equivalence, intervallic incrementality</w:t>
      </w:r>
      <w:r w:rsidR="009579A1">
        <w:t>,</w:t>
      </w:r>
      <w:r w:rsidRPr="00FD7C3B">
        <w:t xml:space="preserve"> and conservation of intervals, do mark the pitch values of the transition</w:t>
      </w:r>
      <w:r w:rsidR="00CD3925">
        <w:t>al</w:t>
      </w:r>
      <w:r w:rsidRPr="00FD7C3B">
        <w:t xml:space="preserve"> points in the </w:t>
      </w:r>
      <w:r w:rsidR="00CD3925">
        <w:t xml:space="preserve">indiscrete </w:t>
      </w:r>
      <w:r w:rsidRPr="00FD7C3B">
        <w:t xml:space="preserve">pitch contour </w:t>
      </w:r>
      <w:r w:rsidRPr="00FD7C3B">
        <w:fldChar w:fldCharType="begin" w:fldLock="1"/>
      </w:r>
      <w:r w:rsidR="00653114">
        <w:instrText>ADDIN CSL_CITATION {"citationItems":[{"id":"ITEM-1","itemData":{"author":[{"dropping-particle":"","family":"Alekseyev","given":"Eduard Ye.","non-dropping-particle":"","parse-names":false,"suffix":""}],"id":"ITEM-1","issued":{"date-parts":[["1976"]]},"number-of-pages":"286","publisher":"Muzyka","publisher-place":"Moscow","title":"Problems in the genesis of musical mode (on the example of Yakut folksong): analysis [Проблемы формирования лада (на материале якутской народной песни): исследование]","type":"book"},"locator":"123","uris":["http://www.mendeley.com/documents/?uuid=1aba2270-3730-4906-8602-0ffc0df1cbdb"]}],"mendeley":{"formattedCitation":"(Alekseyev 1976 p. 123)","manualFormatting":"(Alekseyev 1976, 134)","plainTextFormattedCitation":"(Alekseyev 1976 p. 123)","previouslyFormattedCitation":"(Alekseyev 1976 p. 123)"},"properties":{"noteIndex":0},"schema":"https://github.com/citation-style-language/schema/raw/master/csl-citation.json"}</w:instrText>
      </w:r>
      <w:r w:rsidRPr="00FD7C3B">
        <w:fldChar w:fldCharType="separate"/>
      </w:r>
      <w:r w:rsidRPr="00FD7C3B">
        <w:rPr>
          <w:noProof/>
        </w:rPr>
        <w:t>(Alekseyev 1976, 134)</w:t>
      </w:r>
      <w:r w:rsidRPr="00FD7C3B">
        <w:fldChar w:fldCharType="end"/>
      </w:r>
      <w:r w:rsidRPr="00FD7C3B">
        <w:t xml:space="preserve">. Hence, </w:t>
      </w:r>
      <w:r w:rsidR="00CD3925">
        <w:t xml:space="preserve">switches in direction </w:t>
      </w:r>
      <w:r w:rsidRPr="00FD7C3B">
        <w:t xml:space="preserve">are crucial for identifying degrees in music that </w:t>
      </w:r>
      <w:r w:rsidR="00CD3925">
        <w:t>is</w:t>
      </w:r>
      <w:r w:rsidRPr="00FD7C3B">
        <w:t xml:space="preserve"> indefinite </w:t>
      </w:r>
      <w:r w:rsidR="00CD3925">
        <w:t xml:space="preserve">in </w:t>
      </w:r>
      <w:r w:rsidRPr="00FD7C3B">
        <w:t xml:space="preserve">pitch. </w:t>
      </w:r>
    </w:p>
    <w:p w14:paraId="59FF638D" w14:textId="33A8E8E3" w:rsidR="00823052" w:rsidRDefault="00823052" w:rsidP="00FD7C3B">
      <w:pPr>
        <w:pStyle w:val="Body"/>
      </w:pPr>
      <w:r w:rsidRPr="00CD3925">
        <w:rPr>
          <w:i/>
          <w:iCs/>
        </w:rPr>
        <w:t>Descending inclination should be regarded as the basic “default” melodic contour</w:t>
      </w:r>
      <w:r w:rsidRPr="00D75DB6">
        <w:t xml:space="preserve">. Just as it is evident in ontogeny, where falling intonations are known to be the first to develop during the first year of life </w:t>
      </w:r>
      <w:r w:rsidRPr="00D75DB6">
        <w:fldChar w:fldCharType="begin" w:fldLock="1"/>
      </w:r>
      <w:r w:rsidR="00653114">
        <w:instrText>ADDIN CSL_CITATION {"citationItems":[{"id":"ITEM-1","itemData":{"DOI":"10.1111/j.1467-8624.2006.00870.x","ISSN":"0009-3920","PMID":"16611172","abstract":"The purpose of this study was to describe the pattern in which English-speaking children acquire intonation. A second goal was to account for emerging intonation from a theoretical perspective. Six groups of 10 children each between the ages of 6 and 23 months participated in individual play sessions with their mothers and an experimenter. Pitch contours were acoustically analyzed in monosyllabic utterances produced by each child. The observed nonlinear shape of intonation development suggested a linguistically based pattern of regression and reorganization. However, the precocious expression of intonation in the youngest infants also pointed to the role of physiological universals and emotional experience. It is concluded that children's early intonation reflects biological, affective, and linguistic influences.","author":[{"dropping-particle":"","family":"Snow","given":"David","non-dropping-particle":"","parse-names":false,"suffix":""}],"container-title":"Child Development","id":"ITEM-1","issue":"2","issued":{"date-parts":[["2006","3"]]},"page":"281-296","title":"Regression and Reorganization of Intonation Between 6 and 23 Months","type":"article-journal","volume":"77"},"uris":["http://www.mendeley.com/documents/?uuid=2a1a5125-8ad0-383b-970d-be513c605e91"]}],"mendeley":{"formattedCitation":"(Snow 2006)","plainTextFormattedCitation":"(Snow 2006)","previouslyFormattedCitation":"(Snow 2006)"},"properties":{"noteIndex":0},"schema":"https://github.com/citation-style-language/schema/raw/master/csl-citation.json"}</w:instrText>
      </w:r>
      <w:r w:rsidRPr="00D75DB6">
        <w:fldChar w:fldCharType="separate"/>
      </w:r>
      <w:r w:rsidR="00653114" w:rsidRPr="00653114">
        <w:rPr>
          <w:noProof/>
        </w:rPr>
        <w:t>(Snow 2006)</w:t>
      </w:r>
      <w:r w:rsidRPr="00D75DB6">
        <w:fldChar w:fldCharType="end"/>
      </w:r>
      <w:r w:rsidRPr="00D75DB6">
        <w:t xml:space="preserve">,  cultivation of ascending inclination </w:t>
      </w:r>
      <w:r w:rsidR="00CD3925" w:rsidRPr="00D75DB6">
        <w:t>in phylogeny</w:t>
      </w:r>
      <w:r w:rsidR="00CD3925">
        <w:t xml:space="preserve"> </w:t>
      </w:r>
      <w:r w:rsidRPr="00D75DB6">
        <w:t xml:space="preserve">usually follows mastering of descending inclination </w:t>
      </w:r>
      <w:r w:rsidRPr="00D75DB6">
        <w:fldChar w:fldCharType="begin" w:fldLock="1"/>
      </w:r>
      <w:r w:rsidR="00653114">
        <w:instrText>ADDIN CSL_CITATION {"citationItems":[{"id":"ITEM-1","itemData":{"author":[{"dropping-particle":"","family":"Alekseyev","given":"Eduard Ye.","non-dropping-particle":"","parse-names":false,"suffix":""}],"id":"ITEM-1","issued":{"date-parts":[["1976"]]},"number-of-pages":"286","publisher":"Muzyka","publisher-place":"Moscow","title":"Problems in the genesis of musical mode (on the example of Yakut folksong): analysis [Проблемы формирования лада (на материале якутской народной песни): исследование]","type":"book"},"locator":"123","uris":["http://www.mendeley.com/documents/?uuid=1aba2270-3730-4906-8602-0ffc0df1cbdb"]}],"mendeley":{"formattedCitation":"(Alekseyev 1976 p. 123)","manualFormatting":"(Alekseyev 1976, 133)","plainTextFormattedCitation":"(Alekseyev 1976 p. 123)","previouslyFormattedCitation":"(Alekseyev 1976 p. 123)"},"properties":{"noteIndex":0},"schema":"https://github.com/citation-style-language/schema/raw/master/csl-citation.json"}</w:instrText>
      </w:r>
      <w:r w:rsidRPr="00D75DB6">
        <w:fldChar w:fldCharType="separate"/>
      </w:r>
      <w:r w:rsidRPr="00D75DB6">
        <w:rPr>
          <w:noProof/>
        </w:rPr>
        <w:t>(Alekseyev 1976, 133)</w:t>
      </w:r>
      <w:r w:rsidRPr="00D75DB6">
        <w:fldChar w:fldCharType="end"/>
      </w:r>
      <w:r w:rsidRPr="00D75DB6">
        <w:t xml:space="preserve">. Correspondence of the expiration cycle to instinctive relaxation of the vocal apparatus during vocalization of the falling contour, makes the latter feel </w:t>
      </w:r>
      <w:r w:rsidR="00CD3925">
        <w:t>“</w:t>
      </w:r>
      <w:r w:rsidRPr="00D75DB6">
        <w:t>natural</w:t>
      </w:r>
      <w:r w:rsidR="00CD3925">
        <w:t>”</w:t>
      </w:r>
      <w:r w:rsidR="00470F70">
        <w:t>—</w:t>
      </w:r>
      <w:r w:rsidRPr="00D75DB6">
        <w:t xml:space="preserve">in contrast to the challenges of coordinating the increase in the work load and the air expenditure </w:t>
      </w:r>
      <w:r w:rsidR="00470F70">
        <w:t>that are needed</w:t>
      </w:r>
      <w:r w:rsidRPr="00D75DB6">
        <w:t xml:space="preserve"> for production of the ascending inclination at the end of the expiration cycle. It is this contradiction between </w:t>
      </w:r>
      <w:r w:rsidR="00CD3925">
        <w:t xml:space="preserve">the </w:t>
      </w:r>
      <w:r w:rsidRPr="00D75DB6">
        <w:t xml:space="preserve">reducing </w:t>
      </w:r>
      <w:r w:rsidR="00CD3925">
        <w:t>oxygen</w:t>
      </w:r>
      <w:r w:rsidRPr="00D75DB6">
        <w:t xml:space="preserve"> and the </w:t>
      </w:r>
      <w:r w:rsidR="00CD3925">
        <w:t xml:space="preserve">needed </w:t>
      </w:r>
      <w:r w:rsidRPr="00D75DB6">
        <w:t>effort</w:t>
      </w:r>
      <w:r>
        <w:t xml:space="preserve"> that </w:t>
      </w:r>
      <w:r>
        <w:lastRenderedPageBreak/>
        <w:t xml:space="preserve">should be </w:t>
      </w:r>
      <w:r w:rsidR="00CD4C45" w:rsidRPr="00174A30">
        <w:t>held responsible</w:t>
      </w:r>
      <w:r w:rsidR="00CD4C45" w:rsidRPr="00CD4C45">
        <w:t xml:space="preserve"> </w:t>
      </w:r>
      <w:r w:rsidRPr="00174A30">
        <w:t>for</w:t>
      </w:r>
      <w:r>
        <w:t xml:space="preserve"> the association of the ascending inclination with will power, </w:t>
      </w:r>
      <w:r w:rsidR="00CD3925">
        <w:t xml:space="preserve">forward directedness, </w:t>
      </w:r>
      <w:r>
        <w:t xml:space="preserve">and </w:t>
      </w:r>
      <w:r w:rsidR="00CD3925">
        <w:t>enthusiasm</w:t>
      </w:r>
      <w:r w:rsidR="00470F70">
        <w:t>—</w:t>
      </w:r>
      <w:r>
        <w:t xml:space="preserve">as well as for its greater </w:t>
      </w:r>
      <w:r w:rsidR="00CD3925">
        <w:t>sophistication</w:t>
      </w:r>
      <w:r>
        <w:t xml:space="preserve"> in comparison with the descending inclination.</w:t>
      </w:r>
      <w:r w:rsidR="00A463B4">
        <w:t xml:space="preserve"> </w:t>
      </w:r>
      <w:r w:rsidR="00A463B4" w:rsidRPr="00A463B4">
        <w:t xml:space="preserve">Already in Antiquity, Pseudo-Aristotle </w:t>
      </w:r>
      <w:r w:rsidR="00A463B4" w:rsidRPr="00A463B4">
        <w:fldChar w:fldCharType="begin" w:fldLock="1"/>
      </w:r>
      <w:r w:rsidR="00653114">
        <w:instrText>ADDIN CSL_CITATION {"citationItems":[{"id":"ITEM-1","itemData":{"ISBN":"978-0-674-99655-7","abstract":"Aristotle of Stagirus (384âe\"322 BCE), the great Greek philosopher, researcher, logician, and scholar, studied with Plato at Athens and taught in the Academy (367âe\"347). Subsequently he spent three years in Asia Minor at the court of his former pupil Hermeias, where he married Pythias, one of Hermeias' relations. After some time at Mitylene, he was appointed in 343/2 by King Philip of Macedon to be tutor of his teen-aged son Alexander. After Philip's death in 336, Aristotle became head of his own school (of âeoePeripateticsâe ), the Lyceum at Athens. Because of anti-Macedonian feeling there after Alexander's death in 323, he withdrew to Chalcis in Euboea, where he died the following year. Problems, the third-longest work in the Aristotelian corpus, contains thirty-eight books covering more than 900 problems about living things, meteorology, ethical and intellectual virtues, parts of the human body, and miscellaneous questions. Although Problems is an accretion of multiple authorship over several centuries, it offers a fascinating technical view of Peripatetic method and thought. Rhetoric to Alexander, which provides practical advice to orators, was likely composed during the period of Aristotleâe(tm)s tutorship of Alexander, perhaps by Anaximenes, another of Alexanderâe(tm)s tutors. Both Problems and Rhetoric to Alexander replace the earlier Loeb edition by Hett and Rackham, with texts and translations incorporating the latest scholarship.","author":[{"dropping-particle":"","family":"Aristotle","given":"","non-dropping-particle":"","parse-names":false,"suffix":""},{"dropping-particle":"","family":"Mayhew","given":"Robert","non-dropping-particle":"","parse-names":false,"suffix":""}],"id":"ITEM-1","issued":{"date-parts":[["2011","10"]]},"language":"en","number-of-pages":"618","publisher":"Harvard University Press","publisher-place":"Cambridge, MA","title":"Problems","type":"book","volume":"1"},"uris":["http://www.mendeley.com/documents/?uuid=6d1d39ce-f859-4945-9943-ed40ef981947"]}],"mendeley":{"formattedCitation":"(Aristotle &amp; Mayhew 2011)","plainTextFormattedCitation":"(Aristotle &amp; Mayhew 2011)","previouslyFormattedCitation":"(Aristotle &amp; Mayhew 2011)"},"properties":{"noteIndex":0},"schema":"https://github.com/citation-style-language/schema/raw/master/csl-citation.json"}</w:instrText>
      </w:r>
      <w:r w:rsidR="00A463B4" w:rsidRPr="00A463B4">
        <w:fldChar w:fldCharType="separate"/>
      </w:r>
      <w:r w:rsidR="00653114" w:rsidRPr="00653114">
        <w:rPr>
          <w:noProof/>
        </w:rPr>
        <w:t>(Aristotle &amp; Mayhew 2011)</w:t>
      </w:r>
      <w:r w:rsidR="00A463B4" w:rsidRPr="00A463B4">
        <w:fldChar w:fldCharType="end"/>
      </w:r>
      <w:r w:rsidR="00A463B4" w:rsidRPr="00A463B4">
        <w:t xml:space="preserve"> noticed that music sounded especially "good" in a descending as opposed to an ascending direction (Problem No.33 from Book 19). And one of the chief specialists on Ancient Greek music, Martin West, remarked that the melodic functionality of Greek music must have been decidedly descending, explaining this by its inheritance from the Archaic tradition </w:t>
      </w:r>
      <w:r w:rsidR="00A463B4" w:rsidRPr="00A463B4">
        <w:fldChar w:fldCharType="begin" w:fldLock="1"/>
      </w:r>
      <w:r w:rsidR="00653114">
        <w:instrText>ADDIN CSL_CITATION {"citationItems":[{"id":"ITEM-1","itemData":{"DOI":"10.2307/629848","ISSN":"00754269","author":[{"dropping-particle":"","family":"West","given":"Martin L.","non-dropping-particle":"","parse-names":false,"suffix":""}],"container-title":"The Journal of Hellenic Studies","id":"ITEM-1","issued":{"date-parts":[["1981"]]},"page":"113-129","title":"The Singing of Homer and the Modes of Early Greek Music","type":"article-journal","volume":"101"},"uris":["http://www.mendeley.com/documents/?uuid=f1ee0c1d-41e6-4700-9410-28a88706a9ee"]}],"mendeley":{"formattedCitation":"(West 1981)","plainTextFormattedCitation":"(West 1981)","previouslyFormattedCitation":"(West 1981)"},"properties":{"noteIndex":0},"schema":"https://github.com/citation-style-language/schema/raw/master/csl-citation.json"}</w:instrText>
      </w:r>
      <w:r w:rsidR="00A463B4" w:rsidRPr="00A463B4">
        <w:fldChar w:fldCharType="separate"/>
      </w:r>
      <w:r w:rsidR="00653114" w:rsidRPr="00653114">
        <w:rPr>
          <w:noProof/>
        </w:rPr>
        <w:t>(West 1981)</w:t>
      </w:r>
      <w:r w:rsidR="00A463B4" w:rsidRPr="00A463B4">
        <w:fldChar w:fldCharType="end"/>
      </w:r>
      <w:r w:rsidR="00A463B4" w:rsidRPr="00A463B4">
        <w:t>.</w:t>
      </w:r>
      <w:r>
        <w:t xml:space="preserve">  </w:t>
      </w:r>
    </w:p>
    <w:p w14:paraId="359B0B8A" w14:textId="04DB7529" w:rsidR="00823052" w:rsidRPr="00E94044" w:rsidRDefault="00823052" w:rsidP="00470F70">
      <w:pPr>
        <w:pStyle w:val="Body"/>
      </w:pPr>
      <w:r>
        <w:t>Ascen</w:t>
      </w:r>
      <w:r w:rsidR="009579A1">
        <w:t>sion</w:t>
      </w:r>
      <w:r>
        <w:t xml:space="preserve"> and declination are not the only inclinations of </w:t>
      </w:r>
      <w:r w:rsidR="00CD3925">
        <w:t xml:space="preserve">the </w:t>
      </w:r>
      <w:r w:rsidR="00470F70">
        <w:t>indefinite</w:t>
      </w:r>
      <w:r>
        <w:t xml:space="preserve"> intervallic typolog</w:t>
      </w:r>
      <w:r w:rsidR="00CD3925">
        <w:t>ies</w:t>
      </w:r>
      <w:r>
        <w:t>. The idea of activation and relaxation, represented in these inclinations, comfortably forms a compound, constituting an inclination in its own right</w:t>
      </w:r>
      <w:r w:rsidR="00470F70">
        <w:t>—</w:t>
      </w:r>
      <w:r>
        <w:t xml:space="preserve">a </w:t>
      </w:r>
      <w:r w:rsidRPr="00003203">
        <w:rPr>
          <w:i/>
        </w:rPr>
        <w:t>wave</w:t>
      </w:r>
      <w:r>
        <w:t xml:space="preserve"> pitch contour. The most common form of a wave is an arch. Just as every ascending phrase is likely to charge the melodic material with energy, and every descending phrase</w:t>
      </w:r>
      <w:r w:rsidR="00470F70">
        <w:t>—</w:t>
      </w:r>
      <w:r>
        <w:t>to make it relax</w:t>
      </w:r>
      <w:r w:rsidR="007365A7">
        <w:t>ed</w:t>
      </w:r>
      <w:r>
        <w:t xml:space="preserve">, </w:t>
      </w:r>
      <w:r w:rsidR="007365A7">
        <w:t xml:space="preserve">in the same way </w:t>
      </w:r>
      <w:r>
        <w:t>every arch is likely to project a balanced impression, associated with confidence, control, and moderation. Subsequently, Alekseyev believes that the third in line of the evolution of the directional typolog</w:t>
      </w:r>
      <w:r w:rsidR="00CD3925">
        <w:t>ies</w:t>
      </w:r>
      <w:r>
        <w:t xml:space="preserve"> should</w:t>
      </w:r>
      <w:r w:rsidR="00790EEE">
        <w:t xml:space="preserve"> be</w:t>
      </w:r>
      <w:r>
        <w:t xml:space="preserve"> the hybrid of ascending and descending inclinations</w:t>
      </w:r>
      <w:r w:rsidR="00470F70">
        <w:t>—</w:t>
      </w:r>
      <w:r>
        <w:t xml:space="preserve">the </w:t>
      </w:r>
      <w:r w:rsidRPr="00470F70">
        <w:rPr>
          <w:b/>
          <w:bCs/>
        </w:rPr>
        <w:t>convex wave</w:t>
      </w:r>
      <w:r>
        <w:t xml:space="preserve">: rise of </w:t>
      </w:r>
      <w:r w:rsidR="007365A7">
        <w:t xml:space="preserve">the </w:t>
      </w:r>
      <w:r>
        <w:t>intonation immediately after taking a breath, when the resources are plent</w:t>
      </w:r>
      <w:r w:rsidR="00CD3925">
        <w:t>iful</w:t>
      </w:r>
      <w:r>
        <w:t xml:space="preserve">, followed by </w:t>
      </w:r>
      <w:r w:rsidR="007365A7">
        <w:t xml:space="preserve">a </w:t>
      </w:r>
      <w:r w:rsidR="00CD3925">
        <w:t xml:space="preserve">comfortably </w:t>
      </w:r>
      <w:r>
        <w:t xml:space="preserve">falling intonation towards the end of a phrase </w:t>
      </w:r>
      <w:r w:rsidRPr="008730FB">
        <w:fldChar w:fldCharType="begin" w:fldLock="1"/>
      </w:r>
      <w:r w:rsidR="00653114">
        <w:instrText>ADDIN CSL_CITATION {"citationItems":[{"id":"ITEM-1","itemData":{"author":[{"dropping-particle":"","family":"Alekseyev","given":"Eduard Ye.","non-dropping-particle":"","parse-names":false,"suffix":""}],"id":"ITEM-1","issued":{"date-parts":[["1976"]]},"number-of-pages":"286","publisher":"Muzyka","publisher-place":"Moscow","title":"Problems in the genesis of musical mode (on the example of Yakut folksong): analysis [Проблемы формирования лада (на материале якутской народной песни): исследование]","type":"book"},"locator":"123","uris":["http://www.mendeley.com/documents/?uuid=1aba2270-3730-4906-8602-0ffc0df1cbdb"]}],"mendeley":{"formattedCitation":"(Alekseyev 1976 p. 123)","manualFormatting":"(Alekseyev 1976, 133)","plainTextFormattedCitation":"(Alekseyev 1976 p. 123)","previouslyFormattedCitation":"(Alekseyev 1976 p. 123)"},"properties":{"noteIndex":0},"schema":"https://github.com/citation-style-language/schema/raw/master/csl-citation.json"}</w:instrText>
      </w:r>
      <w:r w:rsidRPr="008730FB">
        <w:fldChar w:fldCharType="separate"/>
      </w:r>
      <w:r w:rsidRPr="008730FB">
        <w:rPr>
          <w:noProof/>
        </w:rPr>
        <w:t>(Alekseyev 1976, 133)</w:t>
      </w:r>
      <w:r w:rsidRPr="008730FB">
        <w:fldChar w:fldCharType="end"/>
      </w:r>
      <w:r w:rsidRPr="008730FB">
        <w:t>.</w:t>
      </w:r>
      <w:r w:rsidR="00A463B4">
        <w:rPr>
          <w:rStyle w:val="FootnoteReference"/>
        </w:rPr>
        <w:footnoteReference w:id="7"/>
      </w:r>
      <w:r w:rsidR="0007166B" w:rsidRPr="0007166B">
        <w:t xml:space="preserve"> </w:t>
      </w:r>
    </w:p>
    <w:p w14:paraId="18167584" w14:textId="13315B25" w:rsidR="00823052" w:rsidRDefault="00823052" w:rsidP="00470F70">
      <w:pPr>
        <w:pStyle w:val="Body"/>
      </w:pPr>
      <w:r>
        <w:t>In simple</w:t>
      </w:r>
      <w:r w:rsidRPr="00A30340">
        <w:t xml:space="preserve"> vocalizations</w:t>
      </w:r>
      <w:r w:rsidR="00157658">
        <w:t xml:space="preserve"> by non-</w:t>
      </w:r>
      <w:r w:rsidR="00157658" w:rsidRPr="00A30340">
        <w:t>professional</w:t>
      </w:r>
      <w:r w:rsidR="00157658">
        <w:t xml:space="preserve"> singers</w:t>
      </w:r>
      <w:r w:rsidRPr="00A30340">
        <w:t xml:space="preserve">, the prevalent directionality of </w:t>
      </w:r>
      <w:r w:rsidR="007365A7">
        <w:t xml:space="preserve">a </w:t>
      </w:r>
      <w:r w:rsidRPr="00A30340">
        <w:t>melodic phrase is likely to be descending, arch</w:t>
      </w:r>
      <w:r w:rsidR="00EF721F">
        <w:t>,</w:t>
      </w:r>
      <w:r w:rsidRPr="00A30340">
        <w:t xml:space="preserve"> being the second most common, and ascending</w:t>
      </w:r>
      <w:r w:rsidR="00470F70">
        <w:t>—</w:t>
      </w:r>
      <w:r w:rsidR="00EF721F">
        <w:t xml:space="preserve">the </w:t>
      </w:r>
      <w:r w:rsidRPr="00A30340">
        <w:t>third. This is in line with the prevalence of arched and descending pitch contours in majority of verbal utterances, which are also the first to be acquired during infancy as</w:t>
      </w:r>
      <w:r>
        <w:t xml:space="preserve"> respectively </w:t>
      </w:r>
      <w:r w:rsidR="00EF721F">
        <w:t xml:space="preserve">a </w:t>
      </w:r>
      <w:r>
        <w:t xml:space="preserve">declarative and </w:t>
      </w:r>
      <w:r w:rsidR="00EF721F">
        <w:t xml:space="preserve">an </w:t>
      </w:r>
      <w:r>
        <w:t xml:space="preserve">imperative speech acts </w:t>
      </w:r>
      <w:r>
        <w:fldChar w:fldCharType="begin" w:fldLock="1"/>
      </w:r>
      <w:r w:rsidR="00653114">
        <w:instrText>ADDIN CSL_CITATION {"citationItems":[{"id":"ITEM-1","itemData":{"ISBN":"9780674017641","abstract":"Usage-based linguistics -- Origins of language Words -- Early syntactic constructions -- Abstract syntactic constructions -- Nominal and clausal constructions -- Complex constructions and discourse -- Biological, cultural, and ontogenetic processes -- Toward a psychology of language acquisition.","author":[{"dropping-particle":"","family":"Tomasello","given":"Michael","non-dropping-particle":"","parse-names":false,"suffix":""}],"id":"ITEM-1","issued":{"date-parts":[["2003"]]},"number-of-pages":"388","publisher":"Harvard University Press","publisher-place":"Cambridge, MA","title":"Constructing a language: a usage-based theory of language acquisition","type":"book"},"locator":"36","uris":["http://www.mendeley.com/documents/?uuid=2bed19f3-a637-3687-9bd9-530f8945c562"]}],"mendeley":{"formattedCitation":"(Tomasello 2003 p. 36)","plainTextFormattedCitation":"(Tomasello 2003 p. 36)","previouslyFormattedCitation":"(Tomasello 2003 p. 36)"},"properties":{"noteIndex":0},"schema":"https://github.com/citation-style-language/schema/raw/master/csl-citation.json"}</w:instrText>
      </w:r>
      <w:r>
        <w:fldChar w:fldCharType="separate"/>
      </w:r>
      <w:r w:rsidR="00653114" w:rsidRPr="00653114">
        <w:rPr>
          <w:noProof/>
        </w:rPr>
        <w:t>(Tomasello 2003 p. 36)</w:t>
      </w:r>
      <w:r>
        <w:fldChar w:fldCharType="end"/>
      </w:r>
      <w:r>
        <w:t xml:space="preserve">. The intonational profiles learned during the second year of life must provide the basis for strategies of planning musical phrases employed by young children, and therefore </w:t>
      </w:r>
      <w:r w:rsidR="00EF721F">
        <w:t xml:space="preserve">they </w:t>
      </w:r>
      <w:r>
        <w:t>retain their declarative and imperative functionality in their initial attempts of spontaneous vocal music making.</w:t>
      </w:r>
    </w:p>
    <w:p w14:paraId="30A70E43" w14:textId="78795127" w:rsidR="00823052" w:rsidRPr="00C81613" w:rsidRDefault="00823052" w:rsidP="00F3092E">
      <w:pPr>
        <w:pStyle w:val="Body"/>
      </w:pPr>
      <w:r>
        <w:t>For pre-diatonic music systems, modal inclination</w:t>
      </w:r>
      <w:r w:rsidR="00157658">
        <w:t>s</w:t>
      </w:r>
      <w:r>
        <w:t xml:space="preserve"> </w:t>
      </w:r>
      <w:r w:rsidR="00157658">
        <w:t>are</w:t>
      </w:r>
      <w:r>
        <w:t xml:space="preserve"> determined by the succession of the first tones that open the melody: they set the direction, and limit </w:t>
      </w:r>
      <w:r w:rsidR="00157658">
        <w:t>available</w:t>
      </w:r>
      <w:r>
        <w:t xml:space="preserve"> options for placement of an anchor tone </w:t>
      </w:r>
      <w:r w:rsidRPr="003D4A66">
        <w:fldChar w:fldCharType="begin" w:fldLock="1"/>
      </w:r>
      <w:r w:rsidR="00653114">
        <w:instrText>ADDIN CSL_CITATION {"citationItems":[{"id":"ITEM-1","itemData":{"author":[{"dropping-particle":"","family":"Alekseyev","given":"Eduard Ye.","non-dropping-particle":"","parse-names":false,"suffix":""}],"id":"ITEM-1","issued":{"date-parts":[["1976"]]},"number-of-pages":"286","publisher":"Muzyka","publisher-place":"Moscow","title":"Problems in the genesis of musical mode (on the example of Yakut folksong): analysis [Проблемы формирования лада (на материале якутской народной песни): исследование]","type":"book"},"locator":"123","uris":["http://www.mendeley.com/documents/?uuid=1aba2270-3730-4906-8602-0ffc0df1cbdb"]}],"mendeley":{"formattedCitation":"(Alekseyev 1976 p. 123)","manualFormatting":"(Alekseyev 1976, 137)","plainTextFormattedCitation":"(Alekseyev 1976 p. 123)","previouslyFormattedCitation":"(Alekseyev 1976 p. 123)"},"properties":{"noteIndex":0},"schema":"https://github.com/citation-style-language/schema/raw/master/csl-citation.json"}</w:instrText>
      </w:r>
      <w:r w:rsidRPr="003D4A66">
        <w:fldChar w:fldCharType="separate"/>
      </w:r>
      <w:r w:rsidRPr="003D4A66">
        <w:rPr>
          <w:noProof/>
        </w:rPr>
        <w:t>(Alekseyev 1976, 13</w:t>
      </w:r>
      <w:r>
        <w:rPr>
          <w:noProof/>
        </w:rPr>
        <w:t>7</w:t>
      </w:r>
      <w:r w:rsidRPr="003D4A66">
        <w:rPr>
          <w:noProof/>
        </w:rPr>
        <w:t>)</w:t>
      </w:r>
      <w:r w:rsidRPr="003D4A66">
        <w:fldChar w:fldCharType="end"/>
      </w:r>
      <w:r>
        <w:t>. The closer is the first rising or falling to the opening of a new phrase, the greater is its formative impact on a musical mode (</w:t>
      </w:r>
      <w:r w:rsidR="00F3092E">
        <w:t>p.</w:t>
      </w:r>
      <w:r>
        <w:t xml:space="preserve">138). The direction of </w:t>
      </w:r>
      <w:r w:rsidR="00157658">
        <w:t xml:space="preserve">the </w:t>
      </w:r>
      <w:r>
        <w:t>initiating intonation defines the position of the modal anchor due to the biological universality of breathing cycle (</w:t>
      </w:r>
      <w:r w:rsidR="00F3092E">
        <w:t>p.</w:t>
      </w:r>
      <w:r>
        <w:t xml:space="preserve">139). The ascending inclination usually starts from the </w:t>
      </w:r>
      <w:r w:rsidR="00157658">
        <w:t xml:space="preserve">principal </w:t>
      </w:r>
      <w:r>
        <w:t xml:space="preserve">anchor and proceeds toward the challenging anchor (“tonic”-“dominant” functional relation). The descending inclination usually ends on the anchor, or slightly passes it by an extra tone (usually complementary), and starts on an unstable tone. The tonal characteristics of the arch of a convex wave depend on the distribution of pitches along the metric grid, </w:t>
      </w:r>
      <w:r w:rsidR="00157658">
        <w:t>determining rhythmically</w:t>
      </w:r>
      <w:r>
        <w:t xml:space="preserve"> “male” or “female” termination of a phrase, where metric stress would mark the most stable anchor. Certainly, these three scenarios are not the only ones possible, but they are expected to be statistically prevalent. </w:t>
      </w:r>
    </w:p>
    <w:p w14:paraId="13DAFADB" w14:textId="6BB93F0A" w:rsidR="00823052" w:rsidRDefault="00823052" w:rsidP="00F3092E">
      <w:pPr>
        <w:pStyle w:val="Body"/>
      </w:pPr>
      <w:r>
        <w:t xml:space="preserve">The most important contribution of melodic directionality to the modal analysis is that the “closure tones” (shifts in </w:t>
      </w:r>
      <w:r w:rsidR="00F3092E">
        <w:t xml:space="preserve">melodic </w:t>
      </w:r>
      <w:r>
        <w:t xml:space="preserve">direction) in the opening intonation of a melodic </w:t>
      </w:r>
      <w:r w:rsidR="00F3092E">
        <w:t>phrase (especially in formula</w:t>
      </w:r>
      <w:r w:rsidR="00BE2481">
        <w:t>ic melodies</w:t>
      </w:r>
      <w:r w:rsidR="00F3092E">
        <w:t>)</w:t>
      </w:r>
      <w:r>
        <w:t xml:space="preserve"> provide the </w:t>
      </w:r>
      <w:r w:rsidR="00BE2481">
        <w:t>clearest definition</w:t>
      </w:r>
      <w:r>
        <w:t xml:space="preserve"> for a degree in pre-diatonic </w:t>
      </w:r>
      <w:r w:rsidR="00BE2481">
        <w:t xml:space="preserve">indefinite-pitch </w:t>
      </w:r>
      <w:r>
        <w:t xml:space="preserve">modes </w:t>
      </w:r>
      <w:r w:rsidR="00BE2481">
        <w:t xml:space="preserve">(ekmelic and khasmatonal) </w:t>
      </w:r>
      <w:r>
        <w:t xml:space="preserve">that are the hardest </w:t>
      </w:r>
      <w:r w:rsidR="00BE2481">
        <w:t xml:space="preserve">to </w:t>
      </w:r>
      <w:r w:rsidR="00D708A1">
        <w:t>detect</w:t>
      </w:r>
      <w:r w:rsidR="00BE2481">
        <w:t>.</w:t>
      </w:r>
      <w:r>
        <w:t xml:space="preserve"> The upper closure is likely to form the “dominant” functionality towards the lower </w:t>
      </w:r>
      <w:r>
        <w:lastRenderedPageBreak/>
        <w:t>anchor, marked by the lower “closure” or the tone right above it</w:t>
      </w:r>
      <w:r w:rsidR="00BE2481">
        <w:t>—</w:t>
      </w:r>
      <w:r>
        <w:t>setting a competing relation between both anchors. The lowest of them is likely to present a gravitational center for a mode. In emmelic modes</w:t>
      </w:r>
      <w:r w:rsidR="00BE2481">
        <w:t xml:space="preserve"> (definite pitch)</w:t>
      </w:r>
      <w:r>
        <w:t xml:space="preserve">, the closure tones are likely to indicate </w:t>
      </w:r>
      <w:r w:rsidRPr="004545DA">
        <w:t xml:space="preserve">a </w:t>
      </w:r>
      <w:r>
        <w:t xml:space="preserve">stable or </w:t>
      </w:r>
      <w:r w:rsidR="00D708A1">
        <w:t xml:space="preserve">a </w:t>
      </w:r>
      <w:r>
        <w:t xml:space="preserve">relatively stable </w:t>
      </w:r>
      <w:r w:rsidRPr="004545DA">
        <w:t>degree in a mode</w:t>
      </w:r>
      <w:r>
        <w:t>.</w:t>
      </w:r>
    </w:p>
    <w:p w14:paraId="52D66738" w14:textId="77777777" w:rsidR="00823052" w:rsidRPr="006E2504" w:rsidRDefault="00823052" w:rsidP="00823052">
      <w:pPr>
        <w:pStyle w:val="Heading4"/>
        <w:rPr>
          <w:lang w:val="en-US"/>
        </w:rPr>
      </w:pPr>
      <w:bookmarkStart w:id="11" w:name="_Toc36758501"/>
      <w:bookmarkStart w:id="12" w:name="_Toc36853989"/>
      <w:r w:rsidRPr="006E2504">
        <w:rPr>
          <w:lang w:val="en-US"/>
        </w:rPr>
        <w:t>Ten rules of melodic articulation.</w:t>
      </w:r>
      <w:bookmarkEnd w:id="11"/>
      <w:bookmarkEnd w:id="12"/>
    </w:p>
    <w:p w14:paraId="0642AA03" w14:textId="77777777" w:rsidR="00823052" w:rsidRDefault="00823052" w:rsidP="00823052">
      <w:r>
        <w:t>First, let us sum up 6 rules of melodic articulation that we have so far identified.</w:t>
      </w:r>
    </w:p>
    <w:p w14:paraId="4680E053" w14:textId="27297343" w:rsidR="00823052" w:rsidRPr="0000670E" w:rsidRDefault="00823052" w:rsidP="0000670E">
      <w:pPr>
        <w:pStyle w:val="Numberedlistbody"/>
        <w:ind w:left="567"/>
        <w:rPr>
          <w:sz w:val="24"/>
          <w:szCs w:val="28"/>
        </w:rPr>
      </w:pPr>
      <w:r w:rsidRPr="0000670E">
        <w:rPr>
          <w:b/>
          <w:i/>
          <w:sz w:val="24"/>
          <w:szCs w:val="28"/>
        </w:rPr>
        <w:t>Temporal Continuity</w:t>
      </w:r>
      <w:r w:rsidRPr="0000670E">
        <w:rPr>
          <w:sz w:val="24"/>
          <w:szCs w:val="28"/>
        </w:rPr>
        <w:t xml:space="preserve"> rule</w:t>
      </w:r>
      <w:r w:rsidR="00F2176F" w:rsidRPr="0000670E">
        <w:rPr>
          <w:sz w:val="24"/>
          <w:szCs w:val="28"/>
        </w:rPr>
        <w:t>—</w:t>
      </w:r>
      <w:r w:rsidRPr="0000670E">
        <w:rPr>
          <w:sz w:val="24"/>
          <w:szCs w:val="28"/>
        </w:rPr>
        <w:t>the tones of the melody should follow one another with minimal breaks of time, typically less than 0.8 second. A break longer than that should be taken as a</w:t>
      </w:r>
      <w:r w:rsidR="00D708A1" w:rsidRPr="0000670E">
        <w:rPr>
          <w:sz w:val="24"/>
          <w:szCs w:val="28"/>
        </w:rPr>
        <w:t xml:space="preserve"> marker</w:t>
      </w:r>
      <w:r w:rsidRPr="0000670E">
        <w:rPr>
          <w:sz w:val="24"/>
          <w:szCs w:val="28"/>
        </w:rPr>
        <w:t xml:space="preserve"> of a new melodic phrase.</w:t>
      </w:r>
    </w:p>
    <w:p w14:paraId="592AA292" w14:textId="26D2F885" w:rsidR="00823052" w:rsidRPr="0000670E" w:rsidRDefault="00823052" w:rsidP="0000670E">
      <w:pPr>
        <w:pStyle w:val="Numberedlistbody"/>
        <w:ind w:left="567"/>
        <w:rPr>
          <w:sz w:val="24"/>
          <w:szCs w:val="28"/>
        </w:rPr>
      </w:pPr>
      <w:r w:rsidRPr="0000670E">
        <w:rPr>
          <w:b/>
          <w:i/>
          <w:sz w:val="24"/>
          <w:szCs w:val="28"/>
        </w:rPr>
        <w:t>Syllabic Distribution</w:t>
      </w:r>
      <w:r w:rsidRPr="0000670E">
        <w:rPr>
          <w:sz w:val="24"/>
          <w:szCs w:val="28"/>
        </w:rPr>
        <w:t xml:space="preserve"> rule</w:t>
      </w:r>
      <w:r w:rsidR="00F2176F" w:rsidRPr="0000670E">
        <w:rPr>
          <w:sz w:val="24"/>
          <w:szCs w:val="28"/>
        </w:rPr>
        <w:t>—</w:t>
      </w:r>
      <w:r w:rsidRPr="0000670E">
        <w:rPr>
          <w:sz w:val="24"/>
          <w:szCs w:val="28"/>
        </w:rPr>
        <w:t xml:space="preserve">the frequency changes in vocal music are related to </w:t>
      </w:r>
      <w:r w:rsidR="00E91C75" w:rsidRPr="0000670E">
        <w:rPr>
          <w:sz w:val="24"/>
          <w:szCs w:val="28"/>
        </w:rPr>
        <w:t xml:space="preserve">the patterns of </w:t>
      </w:r>
      <w:r w:rsidRPr="0000670E">
        <w:rPr>
          <w:sz w:val="24"/>
          <w:szCs w:val="28"/>
        </w:rPr>
        <w:t xml:space="preserve">distribution of syllables </w:t>
      </w:r>
      <w:r w:rsidR="00E91C75" w:rsidRPr="0000670E">
        <w:rPr>
          <w:sz w:val="24"/>
          <w:szCs w:val="28"/>
        </w:rPr>
        <w:t>in</w:t>
      </w:r>
      <w:r w:rsidRPr="0000670E">
        <w:rPr>
          <w:sz w:val="24"/>
          <w:szCs w:val="28"/>
        </w:rPr>
        <w:t xml:space="preserve"> lyrics or vocables, which adopt the function of elementary unit</w:t>
      </w:r>
      <w:r w:rsidR="00E91C75" w:rsidRPr="0000670E">
        <w:rPr>
          <w:sz w:val="24"/>
          <w:szCs w:val="28"/>
        </w:rPr>
        <w:t>s</w:t>
      </w:r>
      <w:r w:rsidRPr="0000670E">
        <w:rPr>
          <w:sz w:val="24"/>
          <w:szCs w:val="28"/>
        </w:rPr>
        <w:t xml:space="preserve"> of melodic organization, so that the onset of a syllable marks a particular pitch value.</w:t>
      </w:r>
    </w:p>
    <w:p w14:paraId="53ABB3BF" w14:textId="11831E7F" w:rsidR="00823052" w:rsidRPr="0000670E" w:rsidRDefault="00823052" w:rsidP="0000670E">
      <w:pPr>
        <w:pStyle w:val="Numberedlistbody"/>
        <w:ind w:left="567"/>
        <w:rPr>
          <w:sz w:val="24"/>
          <w:szCs w:val="28"/>
        </w:rPr>
      </w:pPr>
      <w:r w:rsidRPr="0000670E">
        <w:rPr>
          <w:b/>
          <w:i/>
          <w:sz w:val="24"/>
          <w:szCs w:val="28"/>
        </w:rPr>
        <w:t>Syllabic Hierarchy</w:t>
      </w:r>
      <w:r w:rsidRPr="0000670E">
        <w:rPr>
          <w:sz w:val="24"/>
          <w:szCs w:val="28"/>
        </w:rPr>
        <w:t xml:space="preserve"> rule</w:t>
      </w:r>
      <w:r w:rsidR="00F2176F" w:rsidRPr="0000670E">
        <w:rPr>
          <w:sz w:val="24"/>
          <w:szCs w:val="28"/>
        </w:rPr>
        <w:t>—</w:t>
      </w:r>
      <w:r w:rsidRPr="0000670E">
        <w:rPr>
          <w:sz w:val="24"/>
          <w:szCs w:val="28"/>
        </w:rPr>
        <w:t>the organization of syllables into words, and words into phrases, usually corresponds to the analogous organization of pitches into melodic intonations, and melodic intonations into motifs, where the pitch that falls on the head syllable in a word, and the head word in a phrase, receives tonal prevalence over other pitches. The last syllable in a phrase also obtains tonal emphasis</w:t>
      </w:r>
      <w:r w:rsidR="0087014F" w:rsidRPr="0000670E">
        <w:rPr>
          <w:sz w:val="24"/>
          <w:szCs w:val="28"/>
        </w:rPr>
        <w:t>—</w:t>
      </w:r>
      <w:r w:rsidRPr="0000670E">
        <w:rPr>
          <w:sz w:val="24"/>
          <w:szCs w:val="28"/>
        </w:rPr>
        <w:t xml:space="preserve">greater than </w:t>
      </w:r>
      <w:r w:rsidR="00352F1B" w:rsidRPr="0000670E">
        <w:rPr>
          <w:sz w:val="24"/>
          <w:szCs w:val="28"/>
        </w:rPr>
        <w:t>the lexic</w:t>
      </w:r>
      <w:r w:rsidRPr="0000670E">
        <w:rPr>
          <w:sz w:val="24"/>
          <w:szCs w:val="28"/>
        </w:rPr>
        <w:t xml:space="preserve">, but smaller than </w:t>
      </w:r>
      <w:r w:rsidR="00352F1B" w:rsidRPr="0000670E">
        <w:rPr>
          <w:sz w:val="24"/>
          <w:szCs w:val="28"/>
        </w:rPr>
        <w:t xml:space="preserve">the </w:t>
      </w:r>
      <w:r w:rsidRPr="0000670E">
        <w:rPr>
          <w:sz w:val="24"/>
          <w:szCs w:val="28"/>
        </w:rPr>
        <w:t>phras</w:t>
      </w:r>
      <w:r w:rsidR="00352F1B" w:rsidRPr="0000670E">
        <w:rPr>
          <w:sz w:val="24"/>
          <w:szCs w:val="28"/>
        </w:rPr>
        <w:t>al</w:t>
      </w:r>
      <w:r w:rsidRPr="0000670E">
        <w:rPr>
          <w:sz w:val="24"/>
          <w:szCs w:val="28"/>
        </w:rPr>
        <w:t xml:space="preserve"> head.</w:t>
      </w:r>
    </w:p>
    <w:p w14:paraId="7D1B9820" w14:textId="61799907" w:rsidR="00823052" w:rsidRPr="0000670E" w:rsidRDefault="00823052" w:rsidP="0000670E">
      <w:pPr>
        <w:pStyle w:val="Numberedlistbody"/>
        <w:ind w:left="567"/>
        <w:rPr>
          <w:sz w:val="24"/>
          <w:szCs w:val="28"/>
        </w:rPr>
      </w:pPr>
      <w:r w:rsidRPr="0000670E">
        <w:rPr>
          <w:b/>
          <w:i/>
          <w:sz w:val="24"/>
          <w:szCs w:val="28"/>
        </w:rPr>
        <w:t>Caesura Proximity</w:t>
      </w:r>
      <w:r w:rsidRPr="0000670E">
        <w:rPr>
          <w:sz w:val="24"/>
          <w:szCs w:val="28"/>
        </w:rPr>
        <w:t xml:space="preserve"> rule</w:t>
      </w:r>
      <w:r w:rsidR="00F2176F" w:rsidRPr="0000670E">
        <w:rPr>
          <w:sz w:val="24"/>
          <w:szCs w:val="28"/>
        </w:rPr>
        <w:t>—</w:t>
      </w:r>
      <w:r w:rsidRPr="0000670E">
        <w:rPr>
          <w:sz w:val="24"/>
          <w:szCs w:val="28"/>
        </w:rPr>
        <w:t xml:space="preserve">the </w:t>
      </w:r>
      <w:r w:rsidR="00352F1B" w:rsidRPr="0000670E">
        <w:rPr>
          <w:sz w:val="24"/>
          <w:szCs w:val="28"/>
        </w:rPr>
        <w:t>gap in the succession of sounds, introduced by breathing,</w:t>
      </w:r>
      <w:r w:rsidRPr="0000670E">
        <w:rPr>
          <w:sz w:val="24"/>
          <w:szCs w:val="28"/>
        </w:rPr>
        <w:t xml:space="preserve"> </w:t>
      </w:r>
      <w:r w:rsidR="00352F1B" w:rsidRPr="0000670E">
        <w:rPr>
          <w:sz w:val="24"/>
          <w:szCs w:val="28"/>
        </w:rPr>
        <w:t>makes</w:t>
      </w:r>
      <w:r w:rsidRPr="0000670E">
        <w:rPr>
          <w:sz w:val="24"/>
          <w:szCs w:val="28"/>
        </w:rPr>
        <w:t xml:space="preserve"> the frequency </w:t>
      </w:r>
      <w:r w:rsidR="00352F1B" w:rsidRPr="0000670E">
        <w:rPr>
          <w:sz w:val="24"/>
          <w:szCs w:val="28"/>
        </w:rPr>
        <w:t xml:space="preserve">value </w:t>
      </w:r>
      <w:r w:rsidRPr="0000670E">
        <w:rPr>
          <w:sz w:val="24"/>
          <w:szCs w:val="28"/>
        </w:rPr>
        <w:t>of the tone</w:t>
      </w:r>
      <w:r w:rsidR="00790EEE" w:rsidRPr="0000670E">
        <w:rPr>
          <w:sz w:val="24"/>
          <w:szCs w:val="28"/>
        </w:rPr>
        <w:t>s</w:t>
      </w:r>
      <w:r w:rsidRPr="0000670E">
        <w:rPr>
          <w:sz w:val="24"/>
          <w:szCs w:val="28"/>
        </w:rPr>
        <w:t xml:space="preserve"> that immediately </w:t>
      </w:r>
      <w:r w:rsidR="00790EEE" w:rsidRPr="0000670E">
        <w:rPr>
          <w:sz w:val="24"/>
          <w:szCs w:val="28"/>
        </w:rPr>
        <w:t xml:space="preserve">precede and </w:t>
      </w:r>
      <w:r w:rsidRPr="0000670E">
        <w:rPr>
          <w:sz w:val="24"/>
          <w:szCs w:val="28"/>
        </w:rPr>
        <w:t xml:space="preserve">follow the </w:t>
      </w:r>
      <w:r w:rsidR="00352F1B" w:rsidRPr="0000670E">
        <w:rPr>
          <w:sz w:val="24"/>
          <w:szCs w:val="28"/>
        </w:rPr>
        <w:t>breath more important</w:t>
      </w:r>
      <w:r w:rsidR="004071EC" w:rsidRPr="0000670E">
        <w:rPr>
          <w:sz w:val="24"/>
          <w:szCs w:val="28"/>
        </w:rPr>
        <w:t xml:space="preserve"> (including</w:t>
      </w:r>
      <w:r w:rsidR="00301C8E" w:rsidRPr="0000670E">
        <w:rPr>
          <w:sz w:val="24"/>
          <w:szCs w:val="28"/>
        </w:rPr>
        <w:t xml:space="preserve"> in</w:t>
      </w:r>
      <w:r w:rsidR="004071EC" w:rsidRPr="0000670E">
        <w:rPr>
          <w:sz w:val="24"/>
          <w:szCs w:val="28"/>
        </w:rPr>
        <w:t xml:space="preserve"> instrumental performance)</w:t>
      </w:r>
      <w:r w:rsidRPr="0000670E">
        <w:rPr>
          <w:sz w:val="24"/>
          <w:szCs w:val="28"/>
        </w:rPr>
        <w:t xml:space="preserve">. This relates not only to </w:t>
      </w:r>
      <w:r w:rsidR="00301C8E" w:rsidRPr="0000670E">
        <w:rPr>
          <w:sz w:val="24"/>
          <w:szCs w:val="28"/>
        </w:rPr>
        <w:t xml:space="preserve">the </w:t>
      </w:r>
      <w:r w:rsidRPr="0000670E">
        <w:rPr>
          <w:sz w:val="24"/>
          <w:szCs w:val="28"/>
        </w:rPr>
        <w:t xml:space="preserve">actual </w:t>
      </w:r>
      <w:r w:rsidR="00352F1B" w:rsidRPr="0000670E">
        <w:rPr>
          <w:sz w:val="24"/>
          <w:szCs w:val="28"/>
        </w:rPr>
        <w:t xml:space="preserve">taking </w:t>
      </w:r>
      <w:r w:rsidR="00301C8E" w:rsidRPr="0000670E">
        <w:rPr>
          <w:sz w:val="24"/>
          <w:szCs w:val="28"/>
        </w:rPr>
        <w:t xml:space="preserve">of </w:t>
      </w:r>
      <w:r w:rsidR="00352F1B" w:rsidRPr="0000670E">
        <w:rPr>
          <w:sz w:val="24"/>
          <w:szCs w:val="28"/>
        </w:rPr>
        <w:t>a breath</w:t>
      </w:r>
      <w:r w:rsidRPr="0000670E">
        <w:rPr>
          <w:sz w:val="24"/>
          <w:szCs w:val="28"/>
        </w:rPr>
        <w:t xml:space="preserve">, but also to any </w:t>
      </w:r>
      <w:r w:rsidR="00352F1B" w:rsidRPr="0000670E">
        <w:rPr>
          <w:sz w:val="24"/>
          <w:szCs w:val="28"/>
        </w:rPr>
        <w:t xml:space="preserve">articulation that shortens the actual duration of a tone while keeping its metric value (provided that the entire phrase is not articulated staccato) or </w:t>
      </w:r>
      <w:r w:rsidR="00301C8E" w:rsidRPr="0000670E">
        <w:rPr>
          <w:sz w:val="24"/>
          <w:szCs w:val="28"/>
        </w:rPr>
        <w:t xml:space="preserve">the inserted </w:t>
      </w:r>
      <w:r w:rsidR="00352F1B" w:rsidRPr="0000670E">
        <w:rPr>
          <w:sz w:val="24"/>
          <w:szCs w:val="28"/>
        </w:rPr>
        <w:t>silence</w:t>
      </w:r>
      <w:r w:rsidRPr="0000670E">
        <w:rPr>
          <w:sz w:val="24"/>
          <w:szCs w:val="28"/>
        </w:rPr>
        <w:t xml:space="preserve"> </w:t>
      </w:r>
      <w:r w:rsidR="00790EEE" w:rsidRPr="0000670E">
        <w:rPr>
          <w:sz w:val="24"/>
          <w:szCs w:val="28"/>
        </w:rPr>
        <w:t xml:space="preserve">that was generated </w:t>
      </w:r>
      <w:r w:rsidR="00352F1B" w:rsidRPr="0000670E">
        <w:rPr>
          <w:sz w:val="24"/>
          <w:szCs w:val="28"/>
        </w:rPr>
        <w:t xml:space="preserve">by expanding the metric value of </w:t>
      </w:r>
      <w:r w:rsidR="008322FE" w:rsidRPr="0000670E">
        <w:rPr>
          <w:sz w:val="24"/>
          <w:szCs w:val="28"/>
        </w:rPr>
        <w:t>the</w:t>
      </w:r>
      <w:r w:rsidR="00352F1B" w:rsidRPr="0000670E">
        <w:rPr>
          <w:sz w:val="24"/>
          <w:szCs w:val="28"/>
        </w:rPr>
        <w:t xml:space="preserve"> </w:t>
      </w:r>
      <w:r w:rsidR="00790EEE" w:rsidRPr="0000670E">
        <w:rPr>
          <w:sz w:val="24"/>
          <w:szCs w:val="28"/>
        </w:rPr>
        <w:t xml:space="preserve">corresponding </w:t>
      </w:r>
      <w:r w:rsidR="00352F1B" w:rsidRPr="0000670E">
        <w:rPr>
          <w:sz w:val="24"/>
          <w:szCs w:val="28"/>
        </w:rPr>
        <w:t xml:space="preserve">beat. </w:t>
      </w:r>
    </w:p>
    <w:p w14:paraId="26A7F97D" w14:textId="27F41DB9" w:rsidR="00823052" w:rsidRPr="0000670E" w:rsidRDefault="00823052" w:rsidP="0000670E">
      <w:pPr>
        <w:pStyle w:val="Numberedlistbody"/>
        <w:ind w:left="567"/>
        <w:rPr>
          <w:sz w:val="24"/>
          <w:szCs w:val="28"/>
        </w:rPr>
      </w:pPr>
      <w:r w:rsidRPr="0000670E">
        <w:rPr>
          <w:b/>
          <w:i/>
          <w:sz w:val="24"/>
          <w:szCs w:val="28"/>
        </w:rPr>
        <w:t>Caesura Pulsation</w:t>
      </w:r>
      <w:r w:rsidRPr="0000670E">
        <w:rPr>
          <w:sz w:val="24"/>
          <w:szCs w:val="28"/>
        </w:rPr>
        <w:t xml:space="preserve"> rule</w:t>
      </w:r>
      <w:r w:rsidR="00F2176F" w:rsidRPr="0000670E">
        <w:rPr>
          <w:sz w:val="24"/>
          <w:szCs w:val="28"/>
        </w:rPr>
        <w:t>—</w:t>
      </w:r>
      <w:r w:rsidRPr="0000670E">
        <w:rPr>
          <w:sz w:val="24"/>
          <w:szCs w:val="28"/>
        </w:rPr>
        <w:t xml:space="preserve">groups of tones, </w:t>
      </w:r>
      <w:r w:rsidR="00A37A1F" w:rsidRPr="0000670E">
        <w:rPr>
          <w:sz w:val="24"/>
          <w:szCs w:val="28"/>
        </w:rPr>
        <w:t>enclosed by</w:t>
      </w:r>
      <w:r w:rsidRPr="0000670E">
        <w:rPr>
          <w:sz w:val="24"/>
          <w:szCs w:val="28"/>
        </w:rPr>
        <w:t xml:space="preserve"> caesuras, </w:t>
      </w:r>
      <w:r w:rsidR="00A37A1F" w:rsidRPr="0000670E">
        <w:rPr>
          <w:sz w:val="24"/>
          <w:szCs w:val="28"/>
        </w:rPr>
        <w:t>delimit</w:t>
      </w:r>
      <w:r w:rsidRPr="0000670E">
        <w:rPr>
          <w:sz w:val="24"/>
          <w:szCs w:val="28"/>
        </w:rPr>
        <w:t xml:space="preserve"> melodic phrases</w:t>
      </w:r>
      <w:r w:rsidR="004071EC" w:rsidRPr="0000670E">
        <w:rPr>
          <w:sz w:val="24"/>
          <w:szCs w:val="28"/>
        </w:rPr>
        <w:t>, the</w:t>
      </w:r>
      <w:r w:rsidRPr="0000670E">
        <w:rPr>
          <w:sz w:val="24"/>
          <w:szCs w:val="28"/>
        </w:rPr>
        <w:t xml:space="preserve"> regularity </w:t>
      </w:r>
      <w:r w:rsidR="004071EC" w:rsidRPr="0000670E">
        <w:rPr>
          <w:sz w:val="24"/>
          <w:szCs w:val="28"/>
        </w:rPr>
        <w:t xml:space="preserve">of whose span </w:t>
      </w:r>
      <w:r w:rsidRPr="0000670E">
        <w:rPr>
          <w:sz w:val="24"/>
          <w:szCs w:val="28"/>
        </w:rPr>
        <w:t xml:space="preserve">contributes to the establishment of a metric feel in </w:t>
      </w:r>
      <w:r w:rsidR="008322FE" w:rsidRPr="0000670E">
        <w:rPr>
          <w:sz w:val="24"/>
          <w:szCs w:val="28"/>
        </w:rPr>
        <w:t>the</w:t>
      </w:r>
      <w:r w:rsidRPr="0000670E">
        <w:rPr>
          <w:sz w:val="24"/>
          <w:szCs w:val="28"/>
        </w:rPr>
        <w:t xml:space="preserve"> succession of frequency changes in the melody. Regular </w:t>
      </w:r>
      <w:r w:rsidR="004071EC" w:rsidRPr="0000670E">
        <w:rPr>
          <w:sz w:val="24"/>
          <w:szCs w:val="28"/>
        </w:rPr>
        <w:t>caesuras</w:t>
      </w:r>
      <w:r w:rsidRPr="0000670E">
        <w:rPr>
          <w:sz w:val="24"/>
          <w:szCs w:val="28"/>
        </w:rPr>
        <w:t xml:space="preserve"> </w:t>
      </w:r>
      <w:r w:rsidR="004071EC" w:rsidRPr="0000670E">
        <w:rPr>
          <w:sz w:val="24"/>
          <w:szCs w:val="28"/>
        </w:rPr>
        <w:t xml:space="preserve">produce </w:t>
      </w:r>
      <w:r w:rsidRPr="0000670E">
        <w:rPr>
          <w:sz w:val="24"/>
          <w:szCs w:val="28"/>
        </w:rPr>
        <w:t>relaxation and charge th</w:t>
      </w:r>
      <w:r w:rsidR="004071EC" w:rsidRPr="0000670E">
        <w:rPr>
          <w:sz w:val="24"/>
          <w:szCs w:val="28"/>
        </w:rPr>
        <w:t>ose</w:t>
      </w:r>
      <w:r w:rsidRPr="0000670E">
        <w:rPr>
          <w:sz w:val="24"/>
          <w:szCs w:val="28"/>
        </w:rPr>
        <w:t xml:space="preserve"> frequency values </w:t>
      </w:r>
      <w:r w:rsidR="00790EEE" w:rsidRPr="0000670E">
        <w:rPr>
          <w:sz w:val="24"/>
          <w:szCs w:val="28"/>
        </w:rPr>
        <w:t>after</w:t>
      </w:r>
      <w:r w:rsidR="008322FE" w:rsidRPr="0000670E">
        <w:rPr>
          <w:sz w:val="24"/>
          <w:szCs w:val="28"/>
        </w:rPr>
        <w:t xml:space="preserve"> </w:t>
      </w:r>
      <w:r w:rsidRPr="0000670E">
        <w:rPr>
          <w:sz w:val="24"/>
          <w:szCs w:val="28"/>
        </w:rPr>
        <w:t xml:space="preserve">which </w:t>
      </w:r>
      <w:r w:rsidR="004071EC" w:rsidRPr="0000670E">
        <w:rPr>
          <w:sz w:val="24"/>
          <w:szCs w:val="28"/>
        </w:rPr>
        <w:t>they</w:t>
      </w:r>
      <w:r w:rsidR="008322FE" w:rsidRPr="0000670E">
        <w:rPr>
          <w:sz w:val="24"/>
          <w:szCs w:val="28"/>
        </w:rPr>
        <w:t xml:space="preserve"> </w:t>
      </w:r>
      <w:r w:rsidRPr="0000670E">
        <w:rPr>
          <w:sz w:val="24"/>
          <w:szCs w:val="28"/>
        </w:rPr>
        <w:t>fall</w:t>
      </w:r>
      <w:r w:rsidR="008322FE" w:rsidRPr="0000670E">
        <w:rPr>
          <w:sz w:val="24"/>
          <w:szCs w:val="28"/>
        </w:rPr>
        <w:t>,</w:t>
      </w:r>
      <w:r w:rsidRPr="0000670E">
        <w:rPr>
          <w:sz w:val="24"/>
          <w:szCs w:val="28"/>
        </w:rPr>
        <w:t xml:space="preserve"> with tonal stability</w:t>
      </w:r>
      <w:r w:rsidR="004071EC" w:rsidRPr="0000670E">
        <w:rPr>
          <w:sz w:val="24"/>
          <w:szCs w:val="28"/>
        </w:rPr>
        <w:t>. Irregular</w:t>
      </w:r>
      <w:r w:rsidRPr="0000670E">
        <w:rPr>
          <w:sz w:val="24"/>
          <w:szCs w:val="28"/>
        </w:rPr>
        <w:t xml:space="preserve"> </w:t>
      </w:r>
      <w:r w:rsidR="004071EC" w:rsidRPr="0000670E">
        <w:rPr>
          <w:sz w:val="24"/>
          <w:szCs w:val="28"/>
        </w:rPr>
        <w:t>caesuras</w:t>
      </w:r>
      <w:r w:rsidRPr="0000670E">
        <w:rPr>
          <w:sz w:val="24"/>
          <w:szCs w:val="28"/>
        </w:rPr>
        <w:t xml:space="preserve"> </w:t>
      </w:r>
      <w:r w:rsidR="004071EC" w:rsidRPr="0000670E">
        <w:rPr>
          <w:sz w:val="24"/>
          <w:szCs w:val="28"/>
        </w:rPr>
        <w:t>increase</w:t>
      </w:r>
      <w:r w:rsidRPr="0000670E">
        <w:rPr>
          <w:sz w:val="24"/>
          <w:szCs w:val="28"/>
        </w:rPr>
        <w:t xml:space="preserve"> melodic tension and tonal instability. Caesural </w:t>
      </w:r>
      <w:r w:rsidR="00A37A1F" w:rsidRPr="0000670E">
        <w:rPr>
          <w:sz w:val="24"/>
          <w:szCs w:val="28"/>
        </w:rPr>
        <w:t>“</w:t>
      </w:r>
      <w:r w:rsidRPr="0000670E">
        <w:rPr>
          <w:sz w:val="24"/>
          <w:szCs w:val="28"/>
        </w:rPr>
        <w:t>map</w:t>
      </w:r>
      <w:r w:rsidR="00A37A1F" w:rsidRPr="0000670E">
        <w:rPr>
          <w:sz w:val="24"/>
          <w:szCs w:val="28"/>
        </w:rPr>
        <w:t>”</w:t>
      </w:r>
      <w:r w:rsidRPr="0000670E">
        <w:rPr>
          <w:sz w:val="24"/>
          <w:szCs w:val="28"/>
        </w:rPr>
        <w:t xml:space="preserve"> usually </w:t>
      </w:r>
      <w:r w:rsidR="00A37A1F" w:rsidRPr="0000670E">
        <w:rPr>
          <w:sz w:val="24"/>
          <w:szCs w:val="28"/>
        </w:rPr>
        <w:t>retains</w:t>
      </w:r>
      <w:r w:rsidRPr="0000670E">
        <w:rPr>
          <w:sz w:val="24"/>
          <w:szCs w:val="28"/>
        </w:rPr>
        <w:t xml:space="preserve"> the same </w:t>
      </w:r>
      <w:r w:rsidR="00A37A1F" w:rsidRPr="0000670E">
        <w:rPr>
          <w:sz w:val="24"/>
          <w:szCs w:val="28"/>
        </w:rPr>
        <w:t>average pulse as long as</w:t>
      </w:r>
      <w:r w:rsidRPr="0000670E">
        <w:rPr>
          <w:sz w:val="24"/>
          <w:szCs w:val="28"/>
        </w:rPr>
        <w:t xml:space="preserve"> the same </w:t>
      </w:r>
      <w:r w:rsidR="00A37A1F" w:rsidRPr="0000670E">
        <w:rPr>
          <w:sz w:val="24"/>
          <w:szCs w:val="28"/>
        </w:rPr>
        <w:t>thematic</w:t>
      </w:r>
      <w:r w:rsidRPr="0000670E">
        <w:rPr>
          <w:sz w:val="24"/>
          <w:szCs w:val="28"/>
        </w:rPr>
        <w:t xml:space="preserve"> material</w:t>
      </w:r>
      <w:r w:rsidR="00A37A1F" w:rsidRPr="0000670E">
        <w:rPr>
          <w:sz w:val="24"/>
          <w:szCs w:val="28"/>
        </w:rPr>
        <w:t xml:space="preserve"> is elaborated</w:t>
      </w:r>
      <w:r w:rsidRPr="0000670E">
        <w:rPr>
          <w:sz w:val="24"/>
          <w:szCs w:val="28"/>
        </w:rPr>
        <w:t xml:space="preserve"> (e.g., </w:t>
      </w:r>
      <w:r w:rsidR="004071EC" w:rsidRPr="0000670E">
        <w:rPr>
          <w:sz w:val="24"/>
          <w:szCs w:val="28"/>
        </w:rPr>
        <w:t>repetition</w:t>
      </w:r>
      <w:r w:rsidRPr="0000670E">
        <w:rPr>
          <w:sz w:val="24"/>
          <w:szCs w:val="28"/>
        </w:rPr>
        <w:t xml:space="preserve"> </w:t>
      </w:r>
      <w:r w:rsidR="00A37A1F" w:rsidRPr="0000670E">
        <w:rPr>
          <w:sz w:val="24"/>
          <w:szCs w:val="28"/>
        </w:rPr>
        <w:t xml:space="preserve">or variation </w:t>
      </w:r>
      <w:r w:rsidRPr="0000670E">
        <w:rPr>
          <w:sz w:val="24"/>
          <w:szCs w:val="28"/>
        </w:rPr>
        <w:t xml:space="preserve">of a melodic </w:t>
      </w:r>
      <w:r w:rsidR="004071EC" w:rsidRPr="0000670E">
        <w:rPr>
          <w:sz w:val="24"/>
          <w:szCs w:val="28"/>
        </w:rPr>
        <w:t>pattern</w:t>
      </w:r>
      <w:r w:rsidRPr="0000670E">
        <w:rPr>
          <w:sz w:val="24"/>
          <w:szCs w:val="28"/>
        </w:rPr>
        <w:t>).</w:t>
      </w:r>
    </w:p>
    <w:p w14:paraId="151AFF9D" w14:textId="364AD138" w:rsidR="00823052" w:rsidRPr="0000670E" w:rsidRDefault="00823052" w:rsidP="0000670E">
      <w:pPr>
        <w:pStyle w:val="Numberedlistbody"/>
        <w:ind w:left="567"/>
        <w:rPr>
          <w:sz w:val="24"/>
          <w:szCs w:val="28"/>
        </w:rPr>
      </w:pPr>
      <w:r w:rsidRPr="0000670E">
        <w:rPr>
          <w:b/>
          <w:i/>
          <w:sz w:val="24"/>
          <w:szCs w:val="28"/>
        </w:rPr>
        <w:t>Directional Inclination</w:t>
      </w:r>
      <w:r w:rsidRPr="0000670E">
        <w:rPr>
          <w:sz w:val="24"/>
          <w:szCs w:val="28"/>
        </w:rPr>
        <w:t xml:space="preserve"> rule</w:t>
      </w:r>
      <w:r w:rsidR="00F2176F" w:rsidRPr="0000670E">
        <w:rPr>
          <w:sz w:val="24"/>
          <w:szCs w:val="28"/>
        </w:rPr>
        <w:t>—</w:t>
      </w:r>
      <w:r w:rsidRPr="0000670E">
        <w:rPr>
          <w:sz w:val="24"/>
          <w:szCs w:val="28"/>
        </w:rPr>
        <w:t xml:space="preserve">the direction of the melody at the beginning of a musical phrase (immediately after caesura) sets the breathing </w:t>
      </w:r>
      <w:r w:rsidR="00A37A1F" w:rsidRPr="0000670E">
        <w:rPr>
          <w:sz w:val="24"/>
          <w:szCs w:val="28"/>
        </w:rPr>
        <w:t>algorithm</w:t>
      </w:r>
      <w:r w:rsidRPr="0000670E">
        <w:rPr>
          <w:sz w:val="24"/>
          <w:szCs w:val="28"/>
        </w:rPr>
        <w:t xml:space="preserve"> and the distribution </w:t>
      </w:r>
      <w:r w:rsidR="00A37A1F" w:rsidRPr="0000670E">
        <w:rPr>
          <w:sz w:val="24"/>
          <w:szCs w:val="28"/>
        </w:rPr>
        <w:t xml:space="preserve">pattern </w:t>
      </w:r>
      <w:r w:rsidRPr="0000670E">
        <w:rPr>
          <w:sz w:val="24"/>
          <w:szCs w:val="28"/>
        </w:rPr>
        <w:t>of the tonal stress over the melodic contour. This direction</w:t>
      </w:r>
      <w:r w:rsidR="00AD5E65" w:rsidRPr="0000670E">
        <w:rPr>
          <w:sz w:val="24"/>
          <w:szCs w:val="28"/>
        </w:rPr>
        <w:t>ality</w:t>
      </w:r>
      <w:r w:rsidRPr="0000670E">
        <w:rPr>
          <w:sz w:val="24"/>
          <w:szCs w:val="28"/>
        </w:rPr>
        <w:t xml:space="preserve"> can be simple (elementary) or complex (compound)</w:t>
      </w:r>
      <w:r w:rsidR="004071EC" w:rsidRPr="0000670E">
        <w:rPr>
          <w:sz w:val="24"/>
          <w:szCs w:val="28"/>
        </w:rPr>
        <w:t>. The</w:t>
      </w:r>
      <w:r w:rsidR="008322FE" w:rsidRPr="0000670E">
        <w:rPr>
          <w:sz w:val="24"/>
          <w:szCs w:val="28"/>
        </w:rPr>
        <w:t>re are 3</w:t>
      </w:r>
      <w:r w:rsidR="004071EC" w:rsidRPr="0000670E">
        <w:rPr>
          <w:sz w:val="24"/>
          <w:szCs w:val="28"/>
        </w:rPr>
        <w:t xml:space="preserve"> </w:t>
      </w:r>
      <w:r w:rsidR="008322FE" w:rsidRPr="0000670E">
        <w:rPr>
          <w:sz w:val="24"/>
          <w:szCs w:val="28"/>
        </w:rPr>
        <w:t xml:space="preserve">inclinations that are </w:t>
      </w:r>
      <w:r w:rsidR="004071EC" w:rsidRPr="0000670E">
        <w:rPr>
          <w:sz w:val="24"/>
          <w:szCs w:val="28"/>
        </w:rPr>
        <w:t>most common</w:t>
      </w:r>
      <w:r w:rsidRPr="0000670E">
        <w:rPr>
          <w:sz w:val="24"/>
          <w:szCs w:val="28"/>
        </w:rPr>
        <w:t>:</w:t>
      </w:r>
    </w:p>
    <w:p w14:paraId="47CCDD49" w14:textId="6561D2E4" w:rsidR="00823052" w:rsidRPr="0000670E" w:rsidRDefault="00823052" w:rsidP="0087014F">
      <w:pPr>
        <w:pStyle w:val="ListParagraph"/>
        <w:rPr>
          <w:sz w:val="24"/>
          <w:szCs w:val="28"/>
        </w:rPr>
      </w:pPr>
      <w:r w:rsidRPr="0000670E">
        <w:rPr>
          <w:b/>
          <w:i/>
          <w:sz w:val="24"/>
          <w:szCs w:val="28"/>
        </w:rPr>
        <w:t xml:space="preserve">Descending Inclination </w:t>
      </w:r>
      <w:r w:rsidRPr="0000670E">
        <w:rPr>
          <w:sz w:val="24"/>
          <w:szCs w:val="28"/>
        </w:rPr>
        <w:t xml:space="preserve">(elementary) sets </w:t>
      </w:r>
      <w:r w:rsidR="00F57A44" w:rsidRPr="0000670E">
        <w:rPr>
          <w:sz w:val="24"/>
          <w:szCs w:val="28"/>
        </w:rPr>
        <w:t xml:space="preserve">an </w:t>
      </w:r>
      <w:r w:rsidRPr="0000670E">
        <w:rPr>
          <w:sz w:val="24"/>
          <w:szCs w:val="28"/>
        </w:rPr>
        <w:t xml:space="preserve">expiration-based model, </w:t>
      </w:r>
      <w:r w:rsidR="00F57A44" w:rsidRPr="0000670E">
        <w:rPr>
          <w:sz w:val="24"/>
          <w:szCs w:val="28"/>
        </w:rPr>
        <w:t>based</w:t>
      </w:r>
      <w:r w:rsidR="008322FE" w:rsidRPr="0000670E">
        <w:rPr>
          <w:sz w:val="24"/>
          <w:szCs w:val="28"/>
        </w:rPr>
        <w:t xml:space="preserve"> </w:t>
      </w:r>
      <w:r w:rsidRPr="0000670E">
        <w:rPr>
          <w:sz w:val="24"/>
          <w:szCs w:val="28"/>
        </w:rPr>
        <w:t xml:space="preserve">on </w:t>
      </w:r>
      <w:r w:rsidR="00F57A44" w:rsidRPr="0000670E">
        <w:rPr>
          <w:sz w:val="24"/>
          <w:szCs w:val="28"/>
        </w:rPr>
        <w:t>the</w:t>
      </w:r>
      <w:r w:rsidR="008322FE" w:rsidRPr="0000670E">
        <w:rPr>
          <w:sz w:val="24"/>
          <w:szCs w:val="28"/>
        </w:rPr>
        <w:t xml:space="preserve"> </w:t>
      </w:r>
      <w:r w:rsidRPr="0000670E">
        <w:rPr>
          <w:sz w:val="24"/>
          <w:szCs w:val="28"/>
        </w:rPr>
        <w:t xml:space="preserve">gradual release of energy that marks the last tone or the </w:t>
      </w:r>
      <w:r w:rsidR="008322FE" w:rsidRPr="0000670E">
        <w:rPr>
          <w:sz w:val="24"/>
          <w:szCs w:val="28"/>
        </w:rPr>
        <w:t xml:space="preserve">tone </w:t>
      </w:r>
      <w:r w:rsidRPr="0000670E">
        <w:rPr>
          <w:sz w:val="24"/>
          <w:szCs w:val="28"/>
        </w:rPr>
        <w:t>before last</w:t>
      </w:r>
      <w:r w:rsidR="008322FE" w:rsidRPr="0000670E">
        <w:rPr>
          <w:sz w:val="24"/>
          <w:szCs w:val="28"/>
        </w:rPr>
        <w:t>,</w:t>
      </w:r>
      <w:r w:rsidRPr="0000670E">
        <w:rPr>
          <w:sz w:val="24"/>
          <w:szCs w:val="28"/>
        </w:rPr>
        <w:t xml:space="preserve"> of a descending phrase</w:t>
      </w:r>
      <w:r w:rsidR="00790EEE" w:rsidRPr="0000670E">
        <w:rPr>
          <w:sz w:val="24"/>
          <w:szCs w:val="28"/>
        </w:rPr>
        <w:t>,</w:t>
      </w:r>
      <w:r w:rsidRPr="0000670E">
        <w:rPr>
          <w:sz w:val="24"/>
          <w:szCs w:val="28"/>
        </w:rPr>
        <w:t xml:space="preserve"> as </w:t>
      </w:r>
      <w:r w:rsidR="00F57A44" w:rsidRPr="0000670E">
        <w:rPr>
          <w:sz w:val="24"/>
          <w:szCs w:val="28"/>
        </w:rPr>
        <w:t>the</w:t>
      </w:r>
      <w:r w:rsidRPr="0000670E">
        <w:rPr>
          <w:sz w:val="24"/>
          <w:szCs w:val="28"/>
        </w:rPr>
        <w:t xml:space="preserve"> </w:t>
      </w:r>
      <w:r w:rsidR="00A37A1F" w:rsidRPr="0000670E">
        <w:rPr>
          <w:sz w:val="24"/>
          <w:szCs w:val="28"/>
        </w:rPr>
        <w:t>“</w:t>
      </w:r>
      <w:r w:rsidRPr="0000670E">
        <w:rPr>
          <w:sz w:val="24"/>
          <w:szCs w:val="28"/>
        </w:rPr>
        <w:t>leaning tone.</w:t>
      </w:r>
      <w:r w:rsidR="00A37A1F" w:rsidRPr="0000670E">
        <w:rPr>
          <w:sz w:val="24"/>
          <w:szCs w:val="28"/>
        </w:rPr>
        <w:t>”</w:t>
      </w:r>
    </w:p>
    <w:p w14:paraId="19521CA7" w14:textId="2D4CA202" w:rsidR="00823052" w:rsidRPr="0000670E" w:rsidRDefault="00823052" w:rsidP="0087014F">
      <w:pPr>
        <w:pStyle w:val="ListParagraph"/>
        <w:rPr>
          <w:sz w:val="24"/>
          <w:szCs w:val="28"/>
        </w:rPr>
      </w:pPr>
      <w:r w:rsidRPr="0000670E">
        <w:rPr>
          <w:b/>
          <w:i/>
          <w:sz w:val="24"/>
          <w:szCs w:val="28"/>
        </w:rPr>
        <w:t xml:space="preserve">Ascending Inclination </w:t>
      </w:r>
      <w:r w:rsidRPr="0000670E">
        <w:rPr>
          <w:sz w:val="24"/>
          <w:szCs w:val="28"/>
        </w:rPr>
        <w:t xml:space="preserve">(elementary) sets the inspiration-based model, based on </w:t>
      </w:r>
      <w:r w:rsidR="00F57A44" w:rsidRPr="0000670E">
        <w:rPr>
          <w:sz w:val="24"/>
          <w:szCs w:val="28"/>
        </w:rPr>
        <w:t xml:space="preserve">the </w:t>
      </w:r>
      <w:r w:rsidRPr="0000670E">
        <w:rPr>
          <w:sz w:val="24"/>
          <w:szCs w:val="28"/>
        </w:rPr>
        <w:t xml:space="preserve">accumulation of energy that reaches its climax, marking the initial tone as </w:t>
      </w:r>
      <w:r w:rsidR="00A37A1F" w:rsidRPr="0000670E">
        <w:rPr>
          <w:sz w:val="24"/>
          <w:szCs w:val="28"/>
        </w:rPr>
        <w:t>“</w:t>
      </w:r>
      <w:r w:rsidRPr="0000670E">
        <w:rPr>
          <w:sz w:val="24"/>
          <w:szCs w:val="28"/>
        </w:rPr>
        <w:t>leaning,</w:t>
      </w:r>
      <w:r w:rsidR="00A37A1F" w:rsidRPr="0000670E">
        <w:rPr>
          <w:sz w:val="24"/>
          <w:szCs w:val="28"/>
        </w:rPr>
        <w:t>”</w:t>
      </w:r>
      <w:r w:rsidRPr="0000670E">
        <w:rPr>
          <w:sz w:val="24"/>
          <w:szCs w:val="28"/>
        </w:rPr>
        <w:t xml:space="preserve"> and the climactic tone</w:t>
      </w:r>
      <w:r w:rsidR="00F57A44" w:rsidRPr="0000670E">
        <w:rPr>
          <w:sz w:val="24"/>
          <w:szCs w:val="28"/>
        </w:rPr>
        <w:t>,</w:t>
      </w:r>
      <w:r w:rsidRPr="0000670E">
        <w:rPr>
          <w:sz w:val="24"/>
          <w:szCs w:val="28"/>
        </w:rPr>
        <w:t xml:space="preserve"> as the most unstable.</w:t>
      </w:r>
    </w:p>
    <w:p w14:paraId="7E21F20E" w14:textId="74E46298" w:rsidR="00823052" w:rsidRPr="0000670E" w:rsidRDefault="00823052" w:rsidP="0087014F">
      <w:pPr>
        <w:pStyle w:val="ListParagraph"/>
        <w:rPr>
          <w:sz w:val="24"/>
          <w:szCs w:val="28"/>
        </w:rPr>
      </w:pPr>
      <w:r w:rsidRPr="0000670E">
        <w:rPr>
          <w:b/>
          <w:i/>
          <w:sz w:val="24"/>
          <w:szCs w:val="28"/>
        </w:rPr>
        <w:t>Wavelike Inclination</w:t>
      </w:r>
      <w:r w:rsidRPr="0000670E">
        <w:rPr>
          <w:sz w:val="24"/>
          <w:szCs w:val="28"/>
        </w:rPr>
        <w:t xml:space="preserve"> (compound) sets a balanced inspiration-expiration cycle, marking the tones depending on</w:t>
      </w:r>
      <w:r w:rsidR="00F57A44" w:rsidRPr="0000670E">
        <w:rPr>
          <w:sz w:val="24"/>
          <w:szCs w:val="28"/>
        </w:rPr>
        <w:t xml:space="preserve"> whether it is</w:t>
      </w:r>
      <w:r w:rsidRPr="0000670E">
        <w:rPr>
          <w:sz w:val="24"/>
          <w:szCs w:val="28"/>
        </w:rPr>
        <w:t xml:space="preserve"> </w:t>
      </w:r>
      <w:r w:rsidR="00F57A44" w:rsidRPr="0000670E">
        <w:rPr>
          <w:sz w:val="24"/>
          <w:szCs w:val="28"/>
        </w:rPr>
        <w:t xml:space="preserve">a </w:t>
      </w:r>
      <w:r w:rsidRPr="0000670E">
        <w:rPr>
          <w:sz w:val="24"/>
          <w:szCs w:val="28"/>
        </w:rPr>
        <w:t>“male” (trochaic, prevalent in pre-diatonic folk music) or</w:t>
      </w:r>
      <w:r w:rsidR="00F57A44" w:rsidRPr="0000670E">
        <w:rPr>
          <w:sz w:val="24"/>
          <w:szCs w:val="28"/>
        </w:rPr>
        <w:t xml:space="preserve"> a</w:t>
      </w:r>
      <w:r w:rsidRPr="0000670E">
        <w:rPr>
          <w:sz w:val="24"/>
          <w:szCs w:val="28"/>
        </w:rPr>
        <w:t xml:space="preserve"> “female” (iambic, common in diatonic music) metric stress in the phrasal ending. </w:t>
      </w:r>
    </w:p>
    <w:p w14:paraId="774FF68C" w14:textId="48E9970D" w:rsidR="00823052" w:rsidRDefault="00823052" w:rsidP="0087014F">
      <w:pPr>
        <w:pStyle w:val="Body"/>
      </w:pPr>
      <w:r>
        <w:t>The</w:t>
      </w:r>
      <w:r w:rsidR="004071EC">
        <w:t>se</w:t>
      </w:r>
      <w:r>
        <w:t xml:space="preserve"> 3 inclinations are not the only ones that might be engaged in </w:t>
      </w:r>
      <w:r w:rsidR="00F57A44">
        <w:t xml:space="preserve">the production of </w:t>
      </w:r>
      <w:r>
        <w:t xml:space="preserve">melody </w:t>
      </w:r>
      <w:r w:rsidR="0087014F">
        <w:t xml:space="preserve">(e.g., there is also </w:t>
      </w:r>
      <w:r w:rsidRPr="00A30340">
        <w:t xml:space="preserve">the </w:t>
      </w:r>
      <w:r w:rsidRPr="00A30340">
        <w:rPr>
          <w:i/>
        </w:rPr>
        <w:t>zigzag</w:t>
      </w:r>
      <w:r w:rsidRPr="00A30340">
        <w:t xml:space="preserve"> type</w:t>
      </w:r>
      <w:r w:rsidR="0087014F">
        <w:t>)</w:t>
      </w:r>
      <w:r w:rsidRPr="00A30340">
        <w:t xml:space="preserve">. However, the 3 above-mentioned inclinations are </w:t>
      </w:r>
      <w:r w:rsidR="004071EC">
        <w:t>the most</w:t>
      </w:r>
      <w:r w:rsidRPr="00A30340">
        <w:t xml:space="preserve"> important.</w:t>
      </w:r>
      <w:r>
        <w:t xml:space="preserve"> Due to their engagement in prosodic acquisition of verbal speech, </w:t>
      </w:r>
      <w:r w:rsidR="00AD5E65">
        <w:t>they</w:t>
      </w:r>
      <w:r>
        <w:t xml:space="preserve"> likely constitute a prosodic universal that spreads over the domain of music as well. And if that is the case, then every indigenous music culture should contain these basic inclinations. </w:t>
      </w:r>
    </w:p>
    <w:p w14:paraId="51B2559D" w14:textId="40DC9C31" w:rsidR="00823052" w:rsidRDefault="00AD5E65" w:rsidP="0087014F">
      <w:pPr>
        <w:pStyle w:val="Body"/>
      </w:pPr>
      <w:r>
        <w:lastRenderedPageBreak/>
        <w:t>M</w:t>
      </w:r>
      <w:r w:rsidR="00823052">
        <w:t xml:space="preserve">odal inclinations </w:t>
      </w:r>
      <w:r w:rsidR="009A4090">
        <w:t>exercise</w:t>
      </w:r>
      <w:r w:rsidR="00823052">
        <w:t xml:space="preserve"> formative power over the morphological units of melody: its intonations, motifs, and phrases. </w:t>
      </w:r>
      <w:r w:rsidR="009A4090">
        <w:t>M</w:t>
      </w:r>
      <w:r w:rsidR="00823052">
        <w:t xml:space="preserve">elodic articulation </w:t>
      </w:r>
      <w:r w:rsidR="009A4090">
        <w:t>controls</w:t>
      </w:r>
      <w:r w:rsidR="00823052">
        <w:t xml:space="preserve"> the elementary level of structuring the melodic motion </w:t>
      </w:r>
      <w:r>
        <w:t>by</w:t>
      </w:r>
      <w:r w:rsidR="00823052">
        <w:t xml:space="preserve"> assigning specific melodic functions to the intonations depending on their </w:t>
      </w:r>
      <w:r w:rsidR="009A4090">
        <w:t>position</w:t>
      </w:r>
      <w:r w:rsidR="00823052">
        <w:t xml:space="preserve"> in the </w:t>
      </w:r>
      <w:r w:rsidR="009A4090">
        <w:t xml:space="preserve">stereotypical </w:t>
      </w:r>
      <w:r w:rsidR="00823052">
        <w:t xml:space="preserve">melodic contour and on their registral position in the vocal ambitus. This </w:t>
      </w:r>
      <w:r w:rsidR="009A4090">
        <w:t>dependency generates</w:t>
      </w:r>
      <w:r w:rsidR="00823052">
        <w:t xml:space="preserve"> 4 more rules. </w:t>
      </w:r>
    </w:p>
    <w:p w14:paraId="418B5282" w14:textId="3D887644" w:rsidR="00823052" w:rsidRPr="0000670E" w:rsidRDefault="004D318E" w:rsidP="0087014F">
      <w:pPr>
        <w:pStyle w:val="Numberedlistbody"/>
        <w:rPr>
          <w:sz w:val="24"/>
          <w:szCs w:val="28"/>
        </w:rPr>
      </w:pPr>
      <w:r w:rsidRPr="0000670E">
        <w:rPr>
          <w:b/>
          <w:i/>
          <w:sz w:val="24"/>
          <w:szCs w:val="28"/>
        </w:rPr>
        <w:t>S</w:t>
      </w:r>
      <w:r w:rsidR="00AD5E65" w:rsidRPr="0000670E">
        <w:rPr>
          <w:b/>
          <w:i/>
          <w:sz w:val="24"/>
          <w:szCs w:val="28"/>
        </w:rPr>
        <w:t xml:space="preserve">yntactic </w:t>
      </w:r>
      <w:r w:rsidRPr="0000670E">
        <w:rPr>
          <w:b/>
          <w:i/>
          <w:sz w:val="24"/>
          <w:szCs w:val="28"/>
        </w:rPr>
        <w:t>F</w:t>
      </w:r>
      <w:r w:rsidR="00AD5E65" w:rsidRPr="0000670E">
        <w:rPr>
          <w:b/>
          <w:i/>
          <w:sz w:val="24"/>
          <w:szCs w:val="28"/>
        </w:rPr>
        <w:t>unction</w:t>
      </w:r>
      <w:r w:rsidR="00823052" w:rsidRPr="0000670E">
        <w:rPr>
          <w:sz w:val="24"/>
          <w:szCs w:val="28"/>
        </w:rPr>
        <w:t xml:space="preserve"> rule</w:t>
      </w:r>
      <w:r w:rsidR="0087014F" w:rsidRPr="0000670E">
        <w:rPr>
          <w:sz w:val="24"/>
          <w:szCs w:val="28"/>
        </w:rPr>
        <w:t>—</w:t>
      </w:r>
      <w:r w:rsidR="00823052" w:rsidRPr="0000670E">
        <w:rPr>
          <w:sz w:val="24"/>
          <w:szCs w:val="28"/>
        </w:rPr>
        <w:t xml:space="preserve">the portions of a phrase, rendered in accordance with a particular modal inclination, contain melodic intonations that necessarily support a </w:t>
      </w:r>
      <w:r w:rsidR="003444AD" w:rsidRPr="0000670E">
        <w:rPr>
          <w:sz w:val="24"/>
          <w:szCs w:val="28"/>
        </w:rPr>
        <w:t>specific</w:t>
      </w:r>
      <w:r w:rsidR="00823052" w:rsidRPr="0000670E">
        <w:rPr>
          <w:sz w:val="24"/>
          <w:szCs w:val="28"/>
        </w:rPr>
        <w:t xml:space="preserve"> </w:t>
      </w:r>
      <w:r w:rsidR="00EB6619" w:rsidRPr="0000670E">
        <w:rPr>
          <w:sz w:val="24"/>
          <w:szCs w:val="28"/>
        </w:rPr>
        <w:t>syntactic</w:t>
      </w:r>
      <w:r w:rsidR="00823052" w:rsidRPr="0000670E">
        <w:rPr>
          <w:sz w:val="24"/>
          <w:szCs w:val="28"/>
        </w:rPr>
        <w:t xml:space="preserve"> function within that phrase</w:t>
      </w:r>
      <w:r w:rsidR="003444AD" w:rsidRPr="0000670E">
        <w:rPr>
          <w:sz w:val="24"/>
          <w:szCs w:val="28"/>
        </w:rPr>
        <w:t xml:space="preserve"> (its </w:t>
      </w:r>
      <w:r w:rsidR="00823052" w:rsidRPr="0000670E">
        <w:rPr>
          <w:sz w:val="24"/>
          <w:szCs w:val="28"/>
        </w:rPr>
        <w:t xml:space="preserve">initiation, climax, </w:t>
      </w:r>
      <w:r w:rsidR="003444AD" w:rsidRPr="0000670E">
        <w:rPr>
          <w:sz w:val="24"/>
          <w:szCs w:val="28"/>
        </w:rPr>
        <w:t>or</w:t>
      </w:r>
      <w:r w:rsidR="00823052" w:rsidRPr="0000670E">
        <w:rPr>
          <w:sz w:val="24"/>
          <w:szCs w:val="28"/>
        </w:rPr>
        <w:t xml:space="preserve"> termination</w:t>
      </w:r>
      <w:r w:rsidR="003444AD" w:rsidRPr="0000670E">
        <w:rPr>
          <w:sz w:val="24"/>
          <w:szCs w:val="28"/>
        </w:rPr>
        <w:t>)</w:t>
      </w:r>
      <w:r w:rsidR="00823052" w:rsidRPr="0000670E">
        <w:rPr>
          <w:sz w:val="24"/>
          <w:szCs w:val="28"/>
        </w:rPr>
        <w:t xml:space="preserve">. </w:t>
      </w:r>
      <w:r w:rsidR="003444AD" w:rsidRPr="0000670E">
        <w:rPr>
          <w:sz w:val="24"/>
          <w:szCs w:val="28"/>
        </w:rPr>
        <w:t>Switching</w:t>
      </w:r>
      <w:r w:rsidR="00823052" w:rsidRPr="0000670E">
        <w:rPr>
          <w:sz w:val="24"/>
          <w:szCs w:val="28"/>
        </w:rPr>
        <w:t xml:space="preserve"> </w:t>
      </w:r>
      <w:r w:rsidR="003444AD" w:rsidRPr="0000670E">
        <w:rPr>
          <w:sz w:val="24"/>
          <w:szCs w:val="28"/>
        </w:rPr>
        <w:t>between such</w:t>
      </w:r>
      <w:r w:rsidR="00823052" w:rsidRPr="0000670E">
        <w:rPr>
          <w:sz w:val="24"/>
          <w:szCs w:val="28"/>
        </w:rPr>
        <w:t xml:space="preserve"> function</w:t>
      </w:r>
      <w:r w:rsidR="003444AD" w:rsidRPr="0000670E">
        <w:rPr>
          <w:sz w:val="24"/>
          <w:szCs w:val="28"/>
        </w:rPr>
        <w:t>s</w:t>
      </w:r>
      <w:r w:rsidR="00823052" w:rsidRPr="0000670E">
        <w:rPr>
          <w:sz w:val="24"/>
          <w:szCs w:val="28"/>
        </w:rPr>
        <w:t xml:space="preserve"> </w:t>
      </w:r>
      <w:r w:rsidR="003444AD" w:rsidRPr="0000670E">
        <w:rPr>
          <w:sz w:val="24"/>
          <w:szCs w:val="28"/>
        </w:rPr>
        <w:t>shapes</w:t>
      </w:r>
      <w:r w:rsidR="00823052" w:rsidRPr="0000670E">
        <w:rPr>
          <w:sz w:val="24"/>
          <w:szCs w:val="28"/>
        </w:rPr>
        <w:t xml:space="preserve"> </w:t>
      </w:r>
      <w:r w:rsidR="00F57A44" w:rsidRPr="0000670E">
        <w:rPr>
          <w:sz w:val="24"/>
          <w:szCs w:val="28"/>
        </w:rPr>
        <w:t xml:space="preserve">the </w:t>
      </w:r>
      <w:r w:rsidR="00823052" w:rsidRPr="0000670E">
        <w:rPr>
          <w:sz w:val="24"/>
          <w:szCs w:val="28"/>
        </w:rPr>
        <w:t xml:space="preserve">melodic </w:t>
      </w:r>
      <w:r w:rsidRPr="0000670E">
        <w:rPr>
          <w:sz w:val="24"/>
          <w:szCs w:val="28"/>
        </w:rPr>
        <w:t>motifs</w:t>
      </w:r>
      <w:r w:rsidR="00823052" w:rsidRPr="0000670E">
        <w:rPr>
          <w:sz w:val="24"/>
          <w:szCs w:val="28"/>
        </w:rPr>
        <w:t xml:space="preserve">. Since </w:t>
      </w:r>
      <w:r w:rsidR="003444AD" w:rsidRPr="0000670E">
        <w:rPr>
          <w:sz w:val="24"/>
          <w:szCs w:val="28"/>
        </w:rPr>
        <w:t>each</w:t>
      </w:r>
      <w:r w:rsidR="00823052" w:rsidRPr="0000670E">
        <w:rPr>
          <w:sz w:val="24"/>
          <w:szCs w:val="28"/>
        </w:rPr>
        <w:t xml:space="preserve"> inclination limits the </w:t>
      </w:r>
      <w:r w:rsidR="00EB6619" w:rsidRPr="0000670E">
        <w:rPr>
          <w:sz w:val="24"/>
          <w:szCs w:val="28"/>
        </w:rPr>
        <w:t xml:space="preserve">range of possible changes applicable to the </w:t>
      </w:r>
      <w:r w:rsidR="00823052" w:rsidRPr="0000670E">
        <w:rPr>
          <w:sz w:val="24"/>
          <w:szCs w:val="28"/>
        </w:rPr>
        <w:t xml:space="preserve">melodic line, </w:t>
      </w:r>
      <w:r w:rsidR="009A4090" w:rsidRPr="0000670E">
        <w:rPr>
          <w:sz w:val="24"/>
          <w:szCs w:val="28"/>
        </w:rPr>
        <w:t xml:space="preserve">at any given moment </w:t>
      </w:r>
      <w:r w:rsidR="00823052" w:rsidRPr="0000670E">
        <w:rPr>
          <w:sz w:val="24"/>
          <w:szCs w:val="28"/>
        </w:rPr>
        <w:t>the</w:t>
      </w:r>
      <w:r w:rsidR="00EB6619" w:rsidRPr="0000670E">
        <w:rPr>
          <w:sz w:val="24"/>
          <w:szCs w:val="28"/>
        </w:rPr>
        <w:t>re are</w:t>
      </w:r>
      <w:r w:rsidR="00823052" w:rsidRPr="0000670E">
        <w:rPr>
          <w:sz w:val="24"/>
          <w:szCs w:val="28"/>
        </w:rPr>
        <w:t xml:space="preserve"> only a few options</w:t>
      </w:r>
      <w:r w:rsidR="00EB6619" w:rsidRPr="0000670E">
        <w:rPr>
          <w:sz w:val="24"/>
          <w:szCs w:val="28"/>
        </w:rPr>
        <w:t xml:space="preserve"> of phrasal intonations </w:t>
      </w:r>
      <w:r w:rsidR="009A4090" w:rsidRPr="0000670E">
        <w:rPr>
          <w:sz w:val="24"/>
          <w:szCs w:val="28"/>
        </w:rPr>
        <w:t xml:space="preserve">suitable for continuing </w:t>
      </w:r>
      <w:r w:rsidR="00F57A44" w:rsidRPr="0000670E">
        <w:rPr>
          <w:sz w:val="24"/>
          <w:szCs w:val="28"/>
        </w:rPr>
        <w:t>the</w:t>
      </w:r>
      <w:r w:rsidR="009A4090" w:rsidRPr="0000670E">
        <w:rPr>
          <w:sz w:val="24"/>
          <w:szCs w:val="28"/>
        </w:rPr>
        <w:t xml:space="preserve"> melody</w:t>
      </w:r>
      <w:r w:rsidR="00823052" w:rsidRPr="0000670E">
        <w:rPr>
          <w:sz w:val="24"/>
          <w:szCs w:val="28"/>
        </w:rPr>
        <w:t xml:space="preserve">.  </w:t>
      </w:r>
    </w:p>
    <w:p w14:paraId="18E92357" w14:textId="75839E1A" w:rsidR="00823052" w:rsidRPr="0000670E" w:rsidRDefault="004D318E" w:rsidP="0087014F">
      <w:pPr>
        <w:pStyle w:val="Numberedlistbody"/>
        <w:rPr>
          <w:sz w:val="24"/>
          <w:szCs w:val="28"/>
        </w:rPr>
      </w:pPr>
      <w:r w:rsidRPr="0000670E">
        <w:rPr>
          <w:b/>
          <w:i/>
          <w:sz w:val="24"/>
          <w:szCs w:val="28"/>
        </w:rPr>
        <w:t>Binary</w:t>
      </w:r>
      <w:r w:rsidR="00823052" w:rsidRPr="0000670E">
        <w:rPr>
          <w:b/>
          <w:i/>
          <w:sz w:val="24"/>
          <w:szCs w:val="28"/>
        </w:rPr>
        <w:t xml:space="preserve"> Typology</w:t>
      </w:r>
      <w:r w:rsidRPr="0000670E">
        <w:rPr>
          <w:b/>
          <w:i/>
          <w:sz w:val="24"/>
          <w:szCs w:val="28"/>
        </w:rPr>
        <w:t xml:space="preserve"> of Intonations</w:t>
      </w:r>
      <w:r w:rsidR="00823052" w:rsidRPr="0000670E">
        <w:rPr>
          <w:sz w:val="24"/>
          <w:szCs w:val="28"/>
        </w:rPr>
        <w:t xml:space="preserve"> rule</w:t>
      </w:r>
      <w:r w:rsidR="0087014F" w:rsidRPr="0000670E">
        <w:rPr>
          <w:sz w:val="24"/>
          <w:szCs w:val="28"/>
        </w:rPr>
        <w:t>—</w:t>
      </w:r>
      <w:r w:rsidR="00823052" w:rsidRPr="0000670E">
        <w:rPr>
          <w:sz w:val="24"/>
          <w:szCs w:val="28"/>
        </w:rPr>
        <w:t xml:space="preserve">each phrasal intonation is tonally </w:t>
      </w:r>
      <w:r w:rsidRPr="0000670E">
        <w:rPr>
          <w:sz w:val="24"/>
          <w:szCs w:val="28"/>
        </w:rPr>
        <w:t>defined</w:t>
      </w:r>
      <w:r w:rsidR="00823052" w:rsidRPr="0000670E">
        <w:rPr>
          <w:sz w:val="24"/>
          <w:szCs w:val="28"/>
        </w:rPr>
        <w:t xml:space="preserve"> in </w:t>
      </w:r>
      <w:r w:rsidR="006628DA" w:rsidRPr="0000670E">
        <w:rPr>
          <w:sz w:val="24"/>
          <w:szCs w:val="28"/>
        </w:rPr>
        <w:t xml:space="preserve">2 </w:t>
      </w:r>
      <w:r w:rsidR="00823052" w:rsidRPr="0000670E">
        <w:rPr>
          <w:sz w:val="24"/>
          <w:szCs w:val="28"/>
        </w:rPr>
        <w:t xml:space="preserve">aspects: </w:t>
      </w:r>
      <w:r w:rsidR="00823052" w:rsidRPr="0000670E">
        <w:rPr>
          <w:i/>
          <w:sz w:val="24"/>
          <w:szCs w:val="28"/>
        </w:rPr>
        <w:t>melodic direction</w:t>
      </w:r>
      <w:r w:rsidR="00823052" w:rsidRPr="0000670E">
        <w:rPr>
          <w:sz w:val="24"/>
          <w:szCs w:val="28"/>
        </w:rPr>
        <w:t xml:space="preserve">, set by </w:t>
      </w:r>
      <w:r w:rsidR="006628DA" w:rsidRPr="0000670E">
        <w:rPr>
          <w:sz w:val="24"/>
          <w:szCs w:val="28"/>
        </w:rPr>
        <w:t>the</w:t>
      </w:r>
      <w:r w:rsidR="00F57A44" w:rsidRPr="0000670E">
        <w:rPr>
          <w:sz w:val="24"/>
          <w:szCs w:val="28"/>
        </w:rPr>
        <w:t xml:space="preserve"> </w:t>
      </w:r>
      <w:r w:rsidR="00823052" w:rsidRPr="0000670E">
        <w:rPr>
          <w:sz w:val="24"/>
          <w:szCs w:val="28"/>
        </w:rPr>
        <w:t xml:space="preserve">modal inclination, and </w:t>
      </w:r>
      <w:r w:rsidR="00823052" w:rsidRPr="0000670E">
        <w:rPr>
          <w:i/>
          <w:sz w:val="24"/>
          <w:szCs w:val="28"/>
        </w:rPr>
        <w:t xml:space="preserve">intervallic </w:t>
      </w:r>
      <w:r w:rsidR="009A4090" w:rsidRPr="0000670E">
        <w:rPr>
          <w:i/>
          <w:sz w:val="24"/>
          <w:szCs w:val="28"/>
        </w:rPr>
        <w:t>value</w:t>
      </w:r>
      <w:r w:rsidR="00823052" w:rsidRPr="0000670E">
        <w:rPr>
          <w:sz w:val="24"/>
          <w:szCs w:val="28"/>
        </w:rPr>
        <w:t xml:space="preserve">, set by the </w:t>
      </w:r>
      <w:r w:rsidR="009A4090" w:rsidRPr="0000670E">
        <w:rPr>
          <w:sz w:val="24"/>
          <w:szCs w:val="28"/>
        </w:rPr>
        <w:t>“intonational</w:t>
      </w:r>
      <w:r w:rsidR="00823052" w:rsidRPr="0000670E">
        <w:rPr>
          <w:sz w:val="24"/>
          <w:szCs w:val="28"/>
        </w:rPr>
        <w:t xml:space="preserve"> function</w:t>
      </w:r>
      <w:r w:rsidR="009A4090" w:rsidRPr="0000670E">
        <w:rPr>
          <w:sz w:val="24"/>
          <w:szCs w:val="28"/>
        </w:rPr>
        <w:t>”</w:t>
      </w:r>
      <w:r w:rsidR="00823052" w:rsidRPr="0000670E">
        <w:rPr>
          <w:sz w:val="24"/>
          <w:szCs w:val="28"/>
        </w:rPr>
        <w:t xml:space="preserve"> within a particular portion of a melodic contour</w:t>
      </w:r>
      <w:r w:rsidR="009A4090" w:rsidRPr="0000670E">
        <w:rPr>
          <w:sz w:val="24"/>
          <w:szCs w:val="28"/>
        </w:rPr>
        <w:t xml:space="preserve"> (e.g., </w:t>
      </w:r>
      <w:r w:rsidR="009105B4" w:rsidRPr="0000670E">
        <w:rPr>
          <w:sz w:val="24"/>
          <w:szCs w:val="28"/>
        </w:rPr>
        <w:t xml:space="preserve">the </w:t>
      </w:r>
      <w:r w:rsidR="009A4090" w:rsidRPr="0000670E">
        <w:rPr>
          <w:sz w:val="24"/>
          <w:szCs w:val="28"/>
        </w:rPr>
        <w:t xml:space="preserve">ascending initiation or </w:t>
      </w:r>
      <w:r w:rsidR="009105B4" w:rsidRPr="0000670E">
        <w:rPr>
          <w:sz w:val="24"/>
          <w:szCs w:val="28"/>
        </w:rPr>
        <w:t xml:space="preserve">the </w:t>
      </w:r>
      <w:r w:rsidR="009A4090" w:rsidRPr="0000670E">
        <w:rPr>
          <w:sz w:val="24"/>
          <w:szCs w:val="28"/>
        </w:rPr>
        <w:t>descending cadence)</w:t>
      </w:r>
      <w:r w:rsidR="00823052" w:rsidRPr="0000670E">
        <w:rPr>
          <w:sz w:val="24"/>
          <w:szCs w:val="28"/>
        </w:rPr>
        <w:t xml:space="preserve">. Each tone of </w:t>
      </w:r>
      <w:r w:rsidR="00C030B1" w:rsidRPr="0000670E">
        <w:rPr>
          <w:sz w:val="24"/>
          <w:szCs w:val="28"/>
        </w:rPr>
        <w:t xml:space="preserve">the </w:t>
      </w:r>
      <w:r w:rsidR="00823052" w:rsidRPr="0000670E">
        <w:rPr>
          <w:sz w:val="24"/>
          <w:szCs w:val="28"/>
        </w:rPr>
        <w:t xml:space="preserve">melodic line </w:t>
      </w:r>
      <w:r w:rsidR="00EB6619" w:rsidRPr="0000670E">
        <w:rPr>
          <w:sz w:val="24"/>
          <w:szCs w:val="28"/>
        </w:rPr>
        <w:t xml:space="preserve">necessarily </w:t>
      </w:r>
      <w:r w:rsidR="00823052" w:rsidRPr="0000670E">
        <w:rPr>
          <w:sz w:val="24"/>
          <w:szCs w:val="28"/>
        </w:rPr>
        <w:t xml:space="preserve">adopts a specific </w:t>
      </w:r>
      <w:r w:rsidRPr="0000670E">
        <w:rPr>
          <w:sz w:val="24"/>
          <w:szCs w:val="28"/>
        </w:rPr>
        <w:t>directional and intervallic relation</w:t>
      </w:r>
      <w:r w:rsidR="00823052" w:rsidRPr="0000670E">
        <w:rPr>
          <w:sz w:val="24"/>
          <w:szCs w:val="28"/>
        </w:rPr>
        <w:t xml:space="preserve"> </w:t>
      </w:r>
      <w:r w:rsidR="009A4090" w:rsidRPr="0000670E">
        <w:rPr>
          <w:sz w:val="24"/>
          <w:szCs w:val="28"/>
        </w:rPr>
        <w:t>with</w:t>
      </w:r>
      <w:r w:rsidR="00823052" w:rsidRPr="0000670E">
        <w:rPr>
          <w:sz w:val="24"/>
          <w:szCs w:val="28"/>
        </w:rPr>
        <w:t xml:space="preserve"> the preceding connected tone. </w:t>
      </w:r>
    </w:p>
    <w:p w14:paraId="47A64591" w14:textId="133D7502" w:rsidR="009A4090" w:rsidRDefault="004D318E" w:rsidP="0087014F">
      <w:pPr>
        <w:pStyle w:val="Body"/>
      </w:pPr>
      <w:r>
        <w:t>Compositionally</w:t>
      </w:r>
      <w:r w:rsidR="00823052" w:rsidRPr="00323412">
        <w:t xml:space="preserve">, </w:t>
      </w:r>
      <w:r w:rsidR="009A4090">
        <w:t>“</w:t>
      </w:r>
      <w:r w:rsidR="00823052" w:rsidRPr="00323412">
        <w:t>intonational function</w:t>
      </w:r>
      <w:r w:rsidR="009A4090">
        <w:t>”</w:t>
      </w:r>
      <w:r w:rsidR="00823052" w:rsidRPr="00323412">
        <w:t xml:space="preserve"> is </w:t>
      </w:r>
      <w:r w:rsidR="00823052">
        <w:t>a</w:t>
      </w:r>
      <w:r w:rsidR="00823052" w:rsidRPr="00323412">
        <w:t xml:space="preserve"> type of melodic </w:t>
      </w:r>
      <w:r w:rsidR="009105B4">
        <w:t>motion</w:t>
      </w:r>
      <w:r w:rsidR="00823052" w:rsidRPr="00323412">
        <w:t xml:space="preserve"> that a tone can </w:t>
      </w:r>
      <w:r w:rsidR="00823052">
        <w:t>perform</w:t>
      </w:r>
      <w:r w:rsidR="00823052" w:rsidRPr="00323412">
        <w:t xml:space="preserve"> to produce variations in </w:t>
      </w:r>
      <w:r w:rsidR="00DE458B">
        <w:t>directionality</w:t>
      </w:r>
      <w:r w:rsidR="00823052" w:rsidRPr="00323412">
        <w:t xml:space="preserve">: e.g., the initiation of </w:t>
      </w:r>
      <w:r w:rsidR="00823052">
        <w:t>an</w:t>
      </w:r>
      <w:r w:rsidR="00823052" w:rsidRPr="00323412">
        <w:t xml:space="preserve"> arch phrase can occur through one of </w:t>
      </w:r>
      <w:r w:rsidR="006628DA">
        <w:t>two</w:t>
      </w:r>
      <w:r w:rsidR="00823052" w:rsidRPr="00323412">
        <w:t xml:space="preserve"> functions</w:t>
      </w:r>
      <w:r w:rsidR="0087014F">
        <w:t>—</w:t>
      </w:r>
      <w:r w:rsidR="00823052" w:rsidRPr="00323412">
        <w:t xml:space="preserve">by </w:t>
      </w:r>
      <w:r w:rsidR="00823052">
        <w:t>a</w:t>
      </w:r>
      <w:r w:rsidR="00823052" w:rsidRPr="00323412">
        <w:t xml:space="preserve"> leap or by </w:t>
      </w:r>
      <w:r w:rsidR="00823052">
        <w:t>a</w:t>
      </w:r>
      <w:r w:rsidR="00823052" w:rsidRPr="00323412">
        <w:t xml:space="preserve"> step. Each of </w:t>
      </w:r>
      <w:r w:rsidR="006628DA">
        <w:t>the two</w:t>
      </w:r>
      <w:r w:rsidR="006628DA" w:rsidRPr="00323412">
        <w:t xml:space="preserve"> </w:t>
      </w:r>
      <w:r w:rsidR="00823052" w:rsidRPr="00323412">
        <w:t xml:space="preserve">possesses a certain intervallic range (leaps and steps can be of different sizes). </w:t>
      </w:r>
      <w:r w:rsidR="00DE458B">
        <w:t>E</w:t>
      </w:r>
      <w:r w:rsidR="00823052" w:rsidRPr="00323412">
        <w:t>ach range</w:t>
      </w:r>
      <w:r w:rsidR="00483B7D">
        <w:t>, in turn,</w:t>
      </w:r>
      <w:r w:rsidR="00823052" w:rsidRPr="00323412">
        <w:t xml:space="preserve"> </w:t>
      </w:r>
      <w:r w:rsidR="00DE458B">
        <w:t>is</w:t>
      </w:r>
      <w:r w:rsidR="00823052" w:rsidRPr="00323412">
        <w:t xml:space="preserve"> defined by the perceptual mechanism of “segregation of audio stream” </w:t>
      </w:r>
      <w:r w:rsidR="00823052" w:rsidRPr="00323412">
        <w:fldChar w:fldCharType="begin" w:fldLock="1"/>
      </w:r>
      <w:r w:rsidR="00653114">
        <w:instrText>ADDIN CSL_CITATION {"citationItems":[{"id":"ITEM-1","itemData":{"author":[{"dropping-particle":"","family":"Bregman","given":"Albert S.","non-dropping-particle":"","parse-names":false,"suffix":""},{"dropping-particle":"","family":"McAdams","given":"Stephen","non-dropping-particle":"","parse-names":false,"suffix":""}],"container-title":"Computer Music Journal","id":"ITEM-1","issue":"4","issued":{"date-parts":[["1979"]]},"page":"26-43","title":"Hearing Musical Streams","type":"article-journal","volume":"3"},"uris":["http://www.mendeley.com/documents/?uuid=2c51e6c1-d996-43bd-8ead-6b647d8ccc0b"]}],"mendeley":{"formattedCitation":"(Bregman &amp; McAdams 1979)","manualFormatting":"(Bregman and Mcadams 1979)","plainTextFormattedCitation":"(Bregman &amp; McAdams 1979)","previouslyFormattedCitation":"(Bregman &amp; McAdams 1979)"},"properties":{"noteIndex":0},"schema":"https://github.com/citation-style-language/schema/raw/master/csl-citation.json"}</w:instrText>
      </w:r>
      <w:r w:rsidR="00823052" w:rsidRPr="00323412">
        <w:fldChar w:fldCharType="separate"/>
      </w:r>
      <w:r w:rsidR="00823052" w:rsidRPr="00323412">
        <w:rPr>
          <w:noProof/>
        </w:rPr>
        <w:t xml:space="preserve">(Bregman </w:t>
      </w:r>
      <w:r w:rsidR="009A4090">
        <w:rPr>
          <w:noProof/>
        </w:rPr>
        <w:t>and</w:t>
      </w:r>
      <w:r w:rsidR="00823052" w:rsidRPr="00323412">
        <w:rPr>
          <w:noProof/>
        </w:rPr>
        <w:t xml:space="preserve"> Mcadams 1979)</w:t>
      </w:r>
      <w:r w:rsidR="00823052" w:rsidRPr="00323412">
        <w:fldChar w:fldCharType="end"/>
      </w:r>
      <w:r w:rsidR="00823052" w:rsidRPr="00323412">
        <w:t xml:space="preserve"> according to the “temporal coherence boundary” </w:t>
      </w:r>
      <w:r w:rsidR="00823052" w:rsidRPr="00323412">
        <w:fldChar w:fldCharType="begin" w:fldLock="1"/>
      </w:r>
      <w:r w:rsidR="00653114">
        <w:instrText>ADDIN CSL_CITATION {"citationItems":[{"id":"ITEM-1","itemData":{"author":[{"dropping-particle":"van","family":"Noorden","given":"Leon","non-dropping-particle":"","parse-names":false,"suffix":""}],"id":"ITEM-1","issued":{"date-parts":[["1975"]]},"number-of-pages":"104","publisher":"Institute for Perceptual Research","publisher-place":"Eindhoven, Holland","title":"Temporal Coherence in the Perception of Tone Sequences","type":"book","volume":"3"},"locator":"40-67","uris":["http://www.mendeley.com/documents/?uuid=4c6c2b1f-c99d-4ca4-80a7-70922559c15e"]}],"mendeley":{"formattedCitation":"(Noorden 1975 pp. 40–67)","manualFormatting":"(Noorden 1975)","plainTextFormattedCitation":"(Noorden 1975 pp. 40–67)","previouslyFormattedCitation":"(Noorden 1975 pp. 40–67)"},"properties":{"noteIndex":0},"schema":"https://github.com/citation-style-language/schema/raw/master/csl-citation.json"}</w:instrText>
      </w:r>
      <w:r w:rsidR="00823052" w:rsidRPr="00323412">
        <w:fldChar w:fldCharType="separate"/>
      </w:r>
      <w:r w:rsidR="00823052" w:rsidRPr="00323412">
        <w:rPr>
          <w:noProof/>
        </w:rPr>
        <w:t>(Noorden 1975)</w:t>
      </w:r>
      <w:r w:rsidR="00823052" w:rsidRPr="00323412">
        <w:fldChar w:fldCharType="end"/>
      </w:r>
      <w:r w:rsidR="00823052" w:rsidRPr="00323412">
        <w:t xml:space="preserve"> that is responsible for splitting a single melodic line into two. The interplay of </w:t>
      </w:r>
      <w:r w:rsidR="00823052">
        <w:t>a</w:t>
      </w:r>
      <w:r w:rsidR="00823052" w:rsidRPr="00323412">
        <w:t xml:space="preserve"> critical intervallic size</w:t>
      </w:r>
      <w:r w:rsidR="00DE458B">
        <w:t xml:space="preserve"> threshold</w:t>
      </w:r>
      <w:r w:rsidR="00823052" w:rsidRPr="00323412">
        <w:t xml:space="preserve"> </w:t>
      </w:r>
      <w:r w:rsidR="00DE458B">
        <w:t>(</w:t>
      </w:r>
      <w:r w:rsidR="00823052" w:rsidRPr="00323412">
        <w:t>300</w:t>
      </w:r>
      <w:r w:rsidR="00DE458B">
        <w:t>–</w:t>
      </w:r>
      <w:r w:rsidR="00823052" w:rsidRPr="00323412">
        <w:t>400 cents</w:t>
      </w:r>
      <w:r w:rsidR="00DE458B">
        <w:t>)</w:t>
      </w:r>
      <w:r w:rsidR="00823052" w:rsidRPr="00323412">
        <w:t xml:space="preserve"> and tempo</w:t>
      </w:r>
      <w:r w:rsidR="00DE458B">
        <w:t xml:space="preserve"> (the faster the tempo the greater the </w:t>
      </w:r>
      <w:r w:rsidR="00DE458B" w:rsidRPr="00DE458B">
        <w:t>threshold</w:t>
      </w:r>
      <w:r w:rsidR="00DE458B">
        <w:t>)</w:t>
      </w:r>
      <w:r w:rsidR="00823052">
        <w:t>,</w:t>
      </w:r>
      <w:r w:rsidR="00823052" w:rsidRPr="00323412">
        <w:t xml:space="preserve"> distinguishes the </w:t>
      </w:r>
      <w:r w:rsidR="00823052" w:rsidRPr="00DE458B">
        <w:rPr>
          <w:i/>
          <w:iCs/>
        </w:rPr>
        <w:t>melodically</w:t>
      </w:r>
      <w:r w:rsidR="00823052" w:rsidRPr="00323412">
        <w:t xml:space="preserve"> </w:t>
      </w:r>
      <w:r w:rsidR="00823052" w:rsidRPr="00DE458B">
        <w:rPr>
          <w:i/>
          <w:iCs/>
        </w:rPr>
        <w:t>dissonant</w:t>
      </w:r>
      <w:r w:rsidR="00823052" w:rsidRPr="00323412">
        <w:t xml:space="preserve"> leap </w:t>
      </w:r>
      <w:r w:rsidR="00DE458B">
        <w:t>from</w:t>
      </w:r>
      <w:r w:rsidR="00823052" w:rsidRPr="00323412">
        <w:t xml:space="preserve"> the </w:t>
      </w:r>
      <w:r w:rsidR="00823052" w:rsidRPr="00DE458B">
        <w:rPr>
          <w:i/>
          <w:iCs/>
        </w:rPr>
        <w:t>melodically consonant</w:t>
      </w:r>
      <w:r w:rsidR="00823052" w:rsidRPr="00323412">
        <w:t xml:space="preserve"> step</w:t>
      </w:r>
      <w:r w:rsidR="009A4090">
        <w:t xml:space="preserve">: leap </w:t>
      </w:r>
      <w:r w:rsidR="009A4090" w:rsidRPr="00323412">
        <w:t xml:space="preserve">has </w:t>
      </w:r>
      <w:r w:rsidR="006628DA">
        <w:t>the power to break</w:t>
      </w:r>
      <w:r w:rsidR="009A4090" w:rsidRPr="00323412">
        <w:t xml:space="preserve"> the melody</w:t>
      </w:r>
      <w:r w:rsidR="009A4090">
        <w:t>, whereas step</w:t>
      </w:r>
      <w:r w:rsidR="00823052" w:rsidRPr="00323412">
        <w:t xml:space="preserve"> does not have this power </w:t>
      </w:r>
      <w:r w:rsidR="00823052" w:rsidRPr="00323412">
        <w:rPr>
          <w:vertAlign w:val="superscript"/>
        </w:rPr>
        <w:fldChar w:fldCharType="begin" w:fldLock="1"/>
      </w:r>
      <w:r w:rsidR="00653114">
        <w:rPr>
          <w:vertAlign w:val="superscript"/>
        </w:rPr>
        <w:instrText>ADDIN CSL_CITATION {"citationItems":[{"id":"ITEM-1","itemData":{"DOI":"10.1525/mp.2001.19.1.1","author":[{"dropping-particle":"","family":"Huron","given":"David","non-dropping-particle":"","parse-names":false,"suffix":""}],"container-title":"Music Perception","id":"ITEM-1","issue":"1","issued":{"date-parts":[["2001"]]},"page":"1-64","title":"Tone and Voice: A Derivation of the Rules of Voice-Leading from Perceptual Principles","type":"article-journal","volume":"19"},"locator":"23","uris":["http://www.mendeley.com/documents/?uuid=2f2074d4-6676-477c-a90c-1db593a48245"]}],"mendeley":{"formattedCitation":"(Huron 2001 p. 23)","manualFormatting":"(Huron 2001)","plainTextFormattedCitation":"(Huron 2001 p. 23)","previouslyFormattedCitation":"(Huron 2001 p. 23)"},"properties":{"noteIndex":0},"schema":"https://github.com/citation-style-language/schema/raw/master/csl-citation.json"}</w:instrText>
      </w:r>
      <w:r w:rsidR="00823052" w:rsidRPr="00323412">
        <w:rPr>
          <w:vertAlign w:val="superscript"/>
        </w:rPr>
        <w:fldChar w:fldCharType="separate"/>
      </w:r>
      <w:r w:rsidR="00823052" w:rsidRPr="00323412">
        <w:rPr>
          <w:noProof/>
        </w:rPr>
        <w:t>(Huron 2001)</w:t>
      </w:r>
      <w:r w:rsidR="00823052" w:rsidRPr="00323412">
        <w:fldChar w:fldCharType="end"/>
      </w:r>
      <w:r w:rsidR="00823052" w:rsidRPr="00323412">
        <w:t xml:space="preserve">. </w:t>
      </w:r>
    </w:p>
    <w:p w14:paraId="42FD797A" w14:textId="7FC1C11D" w:rsidR="00823052" w:rsidRDefault="00823052" w:rsidP="0087014F">
      <w:pPr>
        <w:pStyle w:val="Body"/>
      </w:pPr>
      <w:r w:rsidRPr="00323412">
        <w:t xml:space="preserve">Even if </w:t>
      </w:r>
      <w:r>
        <w:t>a</w:t>
      </w:r>
      <w:r w:rsidRPr="00323412">
        <w:t xml:space="preserve"> leap does not </w:t>
      </w:r>
      <w:r w:rsidR="009A4090">
        <w:t xml:space="preserve">actually </w:t>
      </w:r>
      <w:r w:rsidRPr="00323412">
        <w:t xml:space="preserve">fissure </w:t>
      </w:r>
      <w:r w:rsidR="009A4090">
        <w:t>a</w:t>
      </w:r>
      <w:r w:rsidRPr="00323412">
        <w:t xml:space="preserve"> melodic line in a particular </w:t>
      </w:r>
      <w:r w:rsidR="009A4090">
        <w:t xml:space="preserve">piece of </w:t>
      </w:r>
      <w:r w:rsidRPr="00323412">
        <w:t>music</w:t>
      </w:r>
      <w:r w:rsidR="00483B7D">
        <w:t xml:space="preserve"> (i.e., a melody is not broken into 2 melodies by a leap)</w:t>
      </w:r>
      <w:r w:rsidRPr="00323412">
        <w:t xml:space="preserve">, leaping is still perceived as a </w:t>
      </w:r>
      <w:r w:rsidR="00483B7D">
        <w:t xml:space="preserve">“dissonant” </w:t>
      </w:r>
      <w:r w:rsidRPr="00323412">
        <w:t>melodic event</w:t>
      </w:r>
      <w:r w:rsidR="00483B7D">
        <w:t xml:space="preserve"> that</w:t>
      </w:r>
      <w:r w:rsidRPr="00323412">
        <w:t xml:space="preserve"> requires extra processing on </w:t>
      </w:r>
      <w:r w:rsidR="008F0A3C">
        <w:t xml:space="preserve">the </w:t>
      </w:r>
      <w:r w:rsidRPr="00323412">
        <w:t xml:space="preserve">part of the brain, making </w:t>
      </w:r>
      <w:r w:rsidR="008F0A3C">
        <w:t xml:space="preserve">the </w:t>
      </w:r>
      <w:r w:rsidRPr="00323412">
        <w:t xml:space="preserve">perception of leaps inherently more costly than </w:t>
      </w:r>
      <w:r w:rsidR="008F0A3C">
        <w:t xml:space="preserve">that of </w:t>
      </w:r>
      <w:r w:rsidRPr="00323412">
        <w:t xml:space="preserve">steps. This opposition between </w:t>
      </w:r>
      <w:r w:rsidR="008F0A3C">
        <w:t xml:space="preserve">the </w:t>
      </w:r>
      <w:r w:rsidRPr="00323412">
        <w:t>eas</w:t>
      </w:r>
      <w:r w:rsidR="009A4090">
        <w:t>y</w:t>
      </w:r>
      <w:r w:rsidRPr="00323412">
        <w:t xml:space="preserve"> processing of steps and </w:t>
      </w:r>
      <w:r w:rsidR="008F0A3C">
        <w:t xml:space="preserve">the </w:t>
      </w:r>
      <w:r w:rsidR="009A4090">
        <w:t xml:space="preserve">difficult </w:t>
      </w:r>
      <w:r w:rsidRPr="00323412">
        <w:t xml:space="preserve">processing </w:t>
      </w:r>
      <w:r w:rsidR="009A4090">
        <w:t xml:space="preserve">of </w:t>
      </w:r>
      <w:r w:rsidRPr="00323412">
        <w:t xml:space="preserve">leaps must be responsible for their </w:t>
      </w:r>
      <w:r w:rsidR="00483B7D">
        <w:t xml:space="preserve">association with </w:t>
      </w:r>
      <w:r w:rsidRPr="00323412">
        <w:t>consonance/dissonance</w:t>
      </w:r>
      <w:r w:rsidR="009105B4">
        <w:t>,</w:t>
      </w:r>
      <w:r w:rsidRPr="00323412">
        <w:t xml:space="preserve"> </w:t>
      </w:r>
      <w:r w:rsidR="00A33BB5">
        <w:t>which</w:t>
      </w:r>
      <w:r w:rsidR="00A33BB5" w:rsidRPr="00323412">
        <w:t xml:space="preserve"> </w:t>
      </w:r>
      <w:r w:rsidRPr="00323412">
        <w:t>seems to have biological roots</w:t>
      </w:r>
      <w:r w:rsidR="00FA2124">
        <w:t>—</w:t>
      </w:r>
      <w:r w:rsidRPr="00323412">
        <w:t xml:space="preserve">very much like </w:t>
      </w:r>
      <w:r w:rsidR="00A33BB5">
        <w:t xml:space="preserve">the </w:t>
      </w:r>
      <w:r w:rsidRPr="00323412">
        <w:t>perception of acoustic harmonic consonance and dissonance. Thus</w:t>
      </w:r>
      <w:r>
        <w:t>,</w:t>
      </w:r>
      <w:r w:rsidRPr="00323412">
        <w:t xml:space="preserve"> </w:t>
      </w:r>
      <w:r w:rsidR="00A33BB5">
        <w:t xml:space="preserve">the </w:t>
      </w:r>
      <w:r w:rsidRPr="008F2A92">
        <w:t xml:space="preserve">segregation of auditory streams </w:t>
      </w:r>
      <w:r w:rsidRPr="00323412">
        <w:t xml:space="preserve">is found to be </w:t>
      </w:r>
      <w:r w:rsidR="00483B7D">
        <w:t xml:space="preserve">already </w:t>
      </w:r>
      <w:r w:rsidRPr="00323412">
        <w:t xml:space="preserve">active at birth </w:t>
      </w:r>
      <w:r w:rsidRPr="0002776A">
        <w:fldChar w:fldCharType="begin" w:fldLock="1"/>
      </w:r>
      <w:r w:rsidR="00653114">
        <w:instrText>ADDIN CSL_CITATION {"citationItems":[{"id":"ITEM-1","itemData":{"DOI":"10.1016/j.clinph.2008.11.020","ISSN":"1872-8952","PMID":"19131275","abstract":"OBJECTIVE: We investigated whether the auditory system of newborn babies extracts the constancy of a pitch interval from exemplars varying in absolute pitch. METHODS: Event-related brain potentials (ERP) were recorded from healthy newborn infants in an oddball paradigm consisting of frequent standard and infrequent deviant tone pairs. Tone pairs varied in absolute frequency. Standard and deviant pairs differed in the amount of pitch difference within the pairs, but not in the direction of pitch change. RESULTS: Deviant tone pairs elicited a discriminative ERP response. CONCLUSIONS: This result suggests that the neonate auditory system represents pitch intervals similarly to adults. SIGNIFICANCE: Adult-like processing of pitch intervals allows newborn infants to learn music, speech prosody, and to process various important auditory cues based on spectral acoustic features.","author":[{"dropping-particle":"","family":"Stefanics","given":"Gábor","non-dropping-particle":"","parse-names":false,"suffix":""},{"dropping-particle":"","family":"Háden","given":"Gábor P.","non-dropping-particle":"","parse-names":false,"suffix":""},{"dropping-particle":"","family":"Sziller","given":"István","non-dropping-particle":"","parse-names":false,"suffix":""},{"dropping-particle":"","family":"Balázs","given":"László","non-dropping-particle":"","parse-names":false,"suffix":""},{"dropping-particle":"","family":"Beke","given":"Anna","non-dropping-particle":"","parse-names":false,"suffix":""},{"dropping-particle":"","family":"Winkler","given":"István","non-dropping-particle":"","parse-names":false,"suffix":""}],"container-title":"Clinical neurophysiology","id":"ITEM-1","issue":"2","issued":{"date-parts":[["2009","2"]]},"page":"304-8","title":"Newborn infants process pitch intervals.","type":"article-journal","volume":"120"},"uris":["http://www.mendeley.com/documents/?uuid=4cffb3b1-ee26-4979-a9d5-43b3f976f219"]}],"mendeley":{"formattedCitation":"(Stefanics &lt;i&gt;et al.&lt;/i&gt; 2009)","plainTextFormattedCitation":"(Stefanics et al. 2009)","previouslyFormattedCitation":"(Stefanics &lt;i&gt;et al.&lt;/i&gt; 2009)"},"properties":{"noteIndex":0},"schema":"https://github.com/citation-style-language/schema/raw/master/csl-citation.json"}</w:instrText>
      </w:r>
      <w:r w:rsidRPr="0002776A">
        <w:fldChar w:fldCharType="separate"/>
      </w:r>
      <w:r w:rsidR="00653114" w:rsidRPr="00653114">
        <w:rPr>
          <w:noProof/>
        </w:rPr>
        <w:t xml:space="preserve">(Stefanics </w:t>
      </w:r>
      <w:r w:rsidR="00653114" w:rsidRPr="00653114">
        <w:rPr>
          <w:i/>
          <w:noProof/>
        </w:rPr>
        <w:t>et al.</w:t>
      </w:r>
      <w:r w:rsidR="00653114" w:rsidRPr="00653114">
        <w:rPr>
          <w:noProof/>
        </w:rPr>
        <w:t xml:space="preserve"> 2009)</w:t>
      </w:r>
      <w:r w:rsidRPr="0002776A">
        <w:fldChar w:fldCharType="end"/>
      </w:r>
      <w:r>
        <w:t>, and</w:t>
      </w:r>
      <w:r w:rsidRPr="008F2A92">
        <w:t xml:space="preserve"> </w:t>
      </w:r>
      <w:r>
        <w:t>require no attention</w:t>
      </w:r>
      <w:r w:rsidR="00483B7D">
        <w:t xml:space="preserve"> from</w:t>
      </w:r>
      <w:r w:rsidR="00A33BB5">
        <w:t xml:space="preserve"> the</w:t>
      </w:r>
      <w:r w:rsidR="00483B7D">
        <w:t xml:space="preserve"> listener</w:t>
      </w:r>
      <w:r>
        <w:t xml:space="preserve"> </w:t>
      </w:r>
      <w:r w:rsidRPr="008F2A92">
        <w:fldChar w:fldCharType="begin" w:fldLock="1"/>
      </w:r>
      <w:r w:rsidR="00653114">
        <w:instrText>ADDIN CSL_CITATION {"citationItems":[{"id":"ITEM-1","itemData":{"ISSN":"1943393X","abstract":"Abstract: There is controversy over whether stream segregation is an attention-dependent process. Part of the argument is related to the initial formation of auditory streams. It has been suggested that attention is needed only to form the streams, but not to maintain them once they have been segregated. The question of whether covert attention at the beginning of a to-be-ignored set of sounds will be enough to initiate the segregation process remains open. Here, we investigate this question by (1) using a methodology that does not require the participant to make an overt response to assess how the unattended sounds are organized and (2) structuring the test sound sequence to account for the covert attention explanation. The results of four experiments provide evidence to support the view that attention is not always required for the formation of auditory streams.","author":[{"dropping-particle":"","family":"Sussman","given":"Elyse","non-dropping-particle":"","parse-names":false,"suffix":""},{"dropping-particle":"","family":"Horváth","given":"János","non-dropping-particle":"","parse-names":false,"suffix":""},{"dropping-particle":"","family":"Winkler","given":"István","non-dropping-particle":"","parse-names":false,"suffix":""},{"dropping-particle":"","family":"Orr","given":"Mark","non-dropping-particle":"","parse-names":false,"suffix":""}],"container-title":"Attention, Perception, and Psychophysics","id":"ITEM-1","issue":"1","issued":{"date-parts":[["2007"]]},"page":"136-152","title":"The role of attention in the formation of auditory streams","type":"article-journal","volume":"69"},"uris":["http://www.mendeley.com/documents/?uuid=a9a20766-9db4-4645-b891-29ed4fc91375"]}],"mendeley":{"formattedCitation":"(Sussman &lt;i&gt;et al.&lt;/i&gt; 2007)","plainTextFormattedCitation":"(Sussman et al. 2007)","previouslyFormattedCitation":"(Sussman &lt;i&gt;et al.&lt;/i&gt; 2007)"},"properties":{"noteIndex":0},"schema":"https://github.com/citation-style-language/schema/raw/master/csl-citation.json"}</w:instrText>
      </w:r>
      <w:r w:rsidRPr="008F2A92">
        <w:fldChar w:fldCharType="separate"/>
      </w:r>
      <w:r w:rsidR="00653114" w:rsidRPr="00653114">
        <w:rPr>
          <w:noProof/>
        </w:rPr>
        <w:t xml:space="preserve">(Sussman </w:t>
      </w:r>
      <w:r w:rsidR="00653114" w:rsidRPr="00653114">
        <w:rPr>
          <w:i/>
          <w:noProof/>
        </w:rPr>
        <w:t>et al.</w:t>
      </w:r>
      <w:r w:rsidR="00653114" w:rsidRPr="00653114">
        <w:rPr>
          <w:noProof/>
        </w:rPr>
        <w:t xml:space="preserve"> 2007)</w:t>
      </w:r>
      <w:r w:rsidRPr="008F2A92">
        <w:fldChar w:fldCharType="end"/>
      </w:r>
      <w:r>
        <w:t xml:space="preserve">. </w:t>
      </w:r>
    </w:p>
    <w:p w14:paraId="72B5B36C" w14:textId="334C8478" w:rsidR="00A463B4" w:rsidRDefault="00821465" w:rsidP="00FA2124">
      <w:pPr>
        <w:pStyle w:val="Body"/>
      </w:pPr>
      <w:r>
        <w:t>Ascending/descending s</w:t>
      </w:r>
      <w:r w:rsidR="00823052" w:rsidRPr="00FA2124">
        <w:t>tep</w:t>
      </w:r>
      <w:r>
        <w:t>/</w:t>
      </w:r>
      <w:r w:rsidR="00823052" w:rsidRPr="00FA2124">
        <w:t xml:space="preserve">leap dialectics </w:t>
      </w:r>
      <w:r>
        <w:t>determines</w:t>
      </w:r>
      <w:r w:rsidR="00823052" w:rsidRPr="00FA2124">
        <w:t xml:space="preserve"> </w:t>
      </w:r>
      <w:r w:rsidR="006E2504">
        <w:t xml:space="preserve">the </w:t>
      </w:r>
      <w:r w:rsidR="00823052" w:rsidRPr="00FA2124">
        <w:t xml:space="preserve">melodic motion </w:t>
      </w:r>
      <w:r w:rsidR="00823052" w:rsidRPr="00FA2124">
        <w:fldChar w:fldCharType="begin" w:fldLock="1"/>
      </w:r>
      <w:r w:rsidR="00653114">
        <w:instrText>ADDIN CSL_CITATION {"citationItems":[{"id":"ITEM-1","itemData":{"DOI":"10.2307/843763","ISBN":"0022-2909","ISSN":"00222909","abstract":"Terms and concepts inspired by recent work in the cognitive sciences, particularly that of Rudolf Arnheim and Douglas Hofstadter, are applied to questions about prolongation and its relation to expressive meaning in music. The latter is defined as the quality that allows music to suggest feelings, actions, or motion. [Abstractor: Mintz, Donald M.]","author":[{"dropping-particle":"","family":"Larson","given":"Steve","non-dropping-particle":"","parse-names":false,"suffix":""}],"container-title":"Journal of Music Theory","id":"ITEM-1","issued":{"date-parts":[["1997"]]},"page":"101","title":"The Problem of Prolongation in \"Tonal\" Music: Terminology, Perception, and Expressive Meaning","type":"article-journal","volume":"41"},"uris":["http://www.mendeley.com/documents/?uuid=4bb4937e-cec5-4628-a7e0-5b41f76607b7"]}],"mendeley":{"formattedCitation":"(Larson 1997)","plainTextFormattedCitation":"(Larson 1997)","previouslyFormattedCitation":"(Larson 1997)"},"properties":{"noteIndex":0},"schema":"https://github.com/citation-style-language/schema/raw/master/csl-citation.json"}</w:instrText>
      </w:r>
      <w:r w:rsidR="00823052" w:rsidRPr="00FA2124">
        <w:fldChar w:fldCharType="separate"/>
      </w:r>
      <w:r w:rsidR="00653114" w:rsidRPr="00653114">
        <w:rPr>
          <w:noProof/>
        </w:rPr>
        <w:t>(Larson 1997)</w:t>
      </w:r>
      <w:r w:rsidR="00823052" w:rsidRPr="00FA2124">
        <w:fldChar w:fldCharType="end"/>
      </w:r>
      <w:r w:rsidR="00823052" w:rsidRPr="00FA2124">
        <w:t xml:space="preserve">. </w:t>
      </w:r>
      <w:r>
        <w:t xml:space="preserve">Any tone either steps up or down </w:t>
      </w:r>
      <w:r w:rsidR="00912129">
        <w:t>(consonant tension/relaxation)</w:t>
      </w:r>
      <w:r>
        <w:t>, leaps up or down</w:t>
      </w:r>
      <w:r w:rsidR="00912129">
        <w:t xml:space="preserve"> </w:t>
      </w:r>
      <w:r w:rsidR="00912129" w:rsidRPr="00912129">
        <w:t>(</w:t>
      </w:r>
      <w:r w:rsidR="00912129">
        <w:t>dissonant</w:t>
      </w:r>
      <w:r w:rsidR="00912129" w:rsidRPr="00912129">
        <w:t xml:space="preserve"> tension/relaxation)</w:t>
      </w:r>
      <w:r>
        <w:t>, or is repeated</w:t>
      </w:r>
      <w:r w:rsidR="00912129">
        <w:t xml:space="preserve"> (neutral tension/relaxation—i.e., repetition of the same pitch value either indicates insistence or hesitation, both of which neither disrupt nor promote </w:t>
      </w:r>
      <w:r w:rsidR="006E2504">
        <w:t xml:space="preserve">the </w:t>
      </w:r>
      <w:r w:rsidR="00912129">
        <w:t>melodic motion)</w:t>
      </w:r>
      <w:r>
        <w:t xml:space="preserve">. </w:t>
      </w:r>
    </w:p>
    <w:p w14:paraId="112A11FE" w14:textId="47E68CD5" w:rsidR="00823052" w:rsidRPr="00FA2124" w:rsidRDefault="00912129" w:rsidP="00FA2124">
      <w:pPr>
        <w:pStyle w:val="Body"/>
      </w:pPr>
      <w:r>
        <w:t xml:space="preserve">Therefore, </w:t>
      </w:r>
      <w:r w:rsidR="006E2504">
        <w:t xml:space="preserve">as related to their status, </w:t>
      </w:r>
      <w:r>
        <w:t xml:space="preserve">any pair of connected tones has only 4 options. A pair either emphasizes a single pitch value by reproducing it (repetition), complements </w:t>
      </w:r>
      <w:r w:rsidR="006E2504">
        <w:t xml:space="preserve">the </w:t>
      </w:r>
      <w:r>
        <w:t xml:space="preserve">principal pitch value with </w:t>
      </w:r>
      <w:r w:rsidR="006E2504">
        <w:t xml:space="preserve">a </w:t>
      </w:r>
      <w:r>
        <w:t xml:space="preserve">subordinated auxiliary one (subordination), opposes one pitch value </w:t>
      </w:r>
      <w:r w:rsidR="006E2504">
        <w:t xml:space="preserve">to </w:t>
      </w:r>
      <w:r>
        <w:t>another alternative value of equal status (coordination), or overwhelms one pitch value</w:t>
      </w:r>
      <w:r w:rsidR="00823052" w:rsidRPr="00FA2124">
        <w:t xml:space="preserve"> </w:t>
      </w:r>
      <w:r>
        <w:t>with another value of greater status (polarization)</w:t>
      </w:r>
      <w:r w:rsidR="00123948">
        <w:t>. This produces</w:t>
      </w:r>
      <w:r>
        <w:t xml:space="preserve"> </w:t>
      </w:r>
      <w:r w:rsidR="00823052" w:rsidRPr="00FA2124">
        <w:t>4 intonational functions.</w:t>
      </w:r>
    </w:p>
    <w:p w14:paraId="1600FA7E" w14:textId="719CB5D8" w:rsidR="00823052" w:rsidRPr="0000670E" w:rsidRDefault="00D70951" w:rsidP="0000670E">
      <w:pPr>
        <w:pStyle w:val="Numberedlistbody"/>
        <w:ind w:left="426" w:hanging="426"/>
        <w:rPr>
          <w:sz w:val="24"/>
          <w:szCs w:val="28"/>
        </w:rPr>
      </w:pPr>
      <w:r w:rsidRPr="0000670E">
        <w:rPr>
          <w:b/>
          <w:i/>
          <w:sz w:val="24"/>
          <w:szCs w:val="28"/>
        </w:rPr>
        <w:t xml:space="preserve">4 </w:t>
      </w:r>
      <w:r w:rsidR="004D318E" w:rsidRPr="0000670E">
        <w:rPr>
          <w:b/>
          <w:i/>
          <w:sz w:val="24"/>
          <w:szCs w:val="28"/>
        </w:rPr>
        <w:t>I</w:t>
      </w:r>
      <w:r w:rsidR="00823052" w:rsidRPr="0000670E">
        <w:rPr>
          <w:b/>
          <w:i/>
          <w:sz w:val="24"/>
          <w:szCs w:val="28"/>
        </w:rPr>
        <w:t xml:space="preserve">ntonational </w:t>
      </w:r>
      <w:r w:rsidRPr="0000670E">
        <w:rPr>
          <w:b/>
          <w:i/>
          <w:sz w:val="24"/>
          <w:szCs w:val="28"/>
        </w:rPr>
        <w:t>Options</w:t>
      </w:r>
      <w:r w:rsidR="00823052" w:rsidRPr="0000670E">
        <w:rPr>
          <w:sz w:val="24"/>
          <w:szCs w:val="28"/>
        </w:rPr>
        <w:t xml:space="preserve"> rule</w:t>
      </w:r>
      <w:r w:rsidR="00FA2124" w:rsidRPr="0000670E">
        <w:rPr>
          <w:sz w:val="24"/>
          <w:szCs w:val="28"/>
        </w:rPr>
        <w:t>—</w:t>
      </w:r>
      <w:r w:rsidR="00823052" w:rsidRPr="0000670E">
        <w:rPr>
          <w:sz w:val="24"/>
          <w:szCs w:val="28"/>
        </w:rPr>
        <w:t xml:space="preserve">there are only 4 intonational functions that are possible between </w:t>
      </w:r>
      <w:r w:rsidR="00123948" w:rsidRPr="0000670E">
        <w:rPr>
          <w:sz w:val="24"/>
          <w:szCs w:val="28"/>
        </w:rPr>
        <w:t xml:space="preserve">any </w:t>
      </w:r>
      <w:r w:rsidR="00823052" w:rsidRPr="0000670E">
        <w:rPr>
          <w:sz w:val="24"/>
          <w:szCs w:val="28"/>
        </w:rPr>
        <w:t xml:space="preserve">two connected tones </w:t>
      </w:r>
      <w:r w:rsidR="00123948" w:rsidRPr="0000670E">
        <w:rPr>
          <w:sz w:val="24"/>
          <w:szCs w:val="28"/>
        </w:rPr>
        <w:t>with</w:t>
      </w:r>
      <w:r w:rsidR="00823052" w:rsidRPr="0000670E">
        <w:rPr>
          <w:sz w:val="24"/>
          <w:szCs w:val="28"/>
        </w:rPr>
        <w:t>in a melodic line:</w:t>
      </w:r>
    </w:p>
    <w:p w14:paraId="3E96769C" w14:textId="61A06D9D" w:rsidR="00823052" w:rsidRPr="0000670E" w:rsidRDefault="00823052" w:rsidP="0000670E">
      <w:pPr>
        <w:pStyle w:val="ListParagraph"/>
        <w:numPr>
          <w:ilvl w:val="0"/>
          <w:numId w:val="15"/>
        </w:numPr>
        <w:ind w:left="709" w:hanging="499"/>
        <w:rPr>
          <w:sz w:val="24"/>
          <w:szCs w:val="28"/>
        </w:rPr>
      </w:pPr>
      <w:r w:rsidRPr="0000670E">
        <w:rPr>
          <w:b/>
          <w:i/>
          <w:sz w:val="24"/>
          <w:szCs w:val="28"/>
        </w:rPr>
        <w:t xml:space="preserve">Anchoring Function </w:t>
      </w:r>
      <w:r w:rsidRPr="0000670E">
        <w:rPr>
          <w:sz w:val="24"/>
          <w:szCs w:val="28"/>
        </w:rPr>
        <w:t>(ƒ-anc)</w:t>
      </w:r>
      <w:r w:rsidR="00FA2124" w:rsidRPr="0000670E">
        <w:rPr>
          <w:sz w:val="24"/>
          <w:szCs w:val="28"/>
        </w:rPr>
        <w:t>—</w:t>
      </w:r>
      <w:r w:rsidRPr="0000670E">
        <w:rPr>
          <w:sz w:val="24"/>
          <w:szCs w:val="28"/>
        </w:rPr>
        <w:t xml:space="preserve">the melodic motion marks </w:t>
      </w:r>
      <w:r w:rsidR="0007166B">
        <w:rPr>
          <w:sz w:val="24"/>
          <w:szCs w:val="28"/>
        </w:rPr>
        <w:t>the</w:t>
      </w:r>
      <w:r w:rsidRPr="0000670E">
        <w:rPr>
          <w:sz w:val="24"/>
          <w:szCs w:val="28"/>
        </w:rPr>
        <w:t xml:space="preserve"> </w:t>
      </w:r>
      <w:r w:rsidR="001B46F6" w:rsidRPr="0000670E">
        <w:rPr>
          <w:sz w:val="24"/>
          <w:szCs w:val="28"/>
        </w:rPr>
        <w:t xml:space="preserve">pitch level of a </w:t>
      </w:r>
      <w:r w:rsidRPr="0000670E">
        <w:rPr>
          <w:sz w:val="24"/>
          <w:szCs w:val="28"/>
        </w:rPr>
        <w:t xml:space="preserve">tone as an attractor for </w:t>
      </w:r>
      <w:r w:rsidR="001B46F6" w:rsidRPr="0000670E">
        <w:rPr>
          <w:sz w:val="24"/>
          <w:szCs w:val="28"/>
        </w:rPr>
        <w:t>some other</w:t>
      </w:r>
      <w:r w:rsidRPr="0000670E">
        <w:rPr>
          <w:sz w:val="24"/>
          <w:szCs w:val="28"/>
        </w:rPr>
        <w:t xml:space="preserve"> unstressed (unstable) tones by means of its </w:t>
      </w:r>
      <w:r w:rsidR="004D5672" w:rsidRPr="0000670E">
        <w:rPr>
          <w:sz w:val="24"/>
          <w:szCs w:val="28"/>
        </w:rPr>
        <w:t xml:space="preserve">immediate </w:t>
      </w:r>
      <w:r w:rsidRPr="0000670E">
        <w:rPr>
          <w:sz w:val="24"/>
          <w:szCs w:val="28"/>
        </w:rPr>
        <w:t>repetition (reinforcement). In terms of diatonic music theory this function is expressed by the melodic interval of unison. As a form of melodic motion</w:t>
      </w:r>
      <w:r w:rsidR="00123948" w:rsidRPr="0000670E">
        <w:rPr>
          <w:sz w:val="24"/>
          <w:szCs w:val="28"/>
        </w:rPr>
        <w:t xml:space="preserve"> prototyped after physical motion</w:t>
      </w:r>
      <w:r w:rsidRPr="0000670E">
        <w:rPr>
          <w:sz w:val="24"/>
          <w:szCs w:val="28"/>
        </w:rPr>
        <w:t xml:space="preserve">, ƒ-anc represents stepping </w:t>
      </w:r>
      <w:r w:rsidR="00FA2124" w:rsidRPr="0000670E">
        <w:rPr>
          <w:sz w:val="24"/>
          <w:szCs w:val="28"/>
        </w:rPr>
        <w:t>“</w:t>
      </w:r>
      <w:r w:rsidR="0007166B">
        <w:rPr>
          <w:sz w:val="24"/>
          <w:szCs w:val="28"/>
        </w:rPr>
        <w:t>i</w:t>
      </w:r>
      <w:r w:rsidRPr="0000670E">
        <w:rPr>
          <w:sz w:val="24"/>
          <w:szCs w:val="28"/>
        </w:rPr>
        <w:t>n the same place.</w:t>
      </w:r>
      <w:r w:rsidR="00FA2124" w:rsidRPr="0000670E">
        <w:rPr>
          <w:sz w:val="24"/>
          <w:szCs w:val="28"/>
        </w:rPr>
        <w:t>”</w:t>
      </w:r>
      <w:r w:rsidR="00123948" w:rsidRPr="0000670E">
        <w:rPr>
          <w:sz w:val="24"/>
          <w:szCs w:val="28"/>
        </w:rPr>
        <w:t xml:space="preserve"> This can be “positive” in a sense of </w:t>
      </w:r>
      <w:r w:rsidR="00FD4F85" w:rsidRPr="0000670E">
        <w:rPr>
          <w:sz w:val="24"/>
          <w:szCs w:val="28"/>
        </w:rPr>
        <w:t>“insisting” on a pitch value</w:t>
      </w:r>
      <w:r w:rsidR="001B46F6" w:rsidRPr="0000670E">
        <w:rPr>
          <w:sz w:val="24"/>
          <w:szCs w:val="28"/>
        </w:rPr>
        <w:t xml:space="preserve"> (</w:t>
      </w:r>
      <w:r w:rsidR="00010A70" w:rsidRPr="0000670E">
        <w:rPr>
          <w:sz w:val="24"/>
          <w:szCs w:val="28"/>
        </w:rPr>
        <w:t>as in “restating” something</w:t>
      </w:r>
      <w:r w:rsidR="001B46F6" w:rsidRPr="0000670E">
        <w:rPr>
          <w:sz w:val="24"/>
          <w:szCs w:val="28"/>
        </w:rPr>
        <w:t>)</w:t>
      </w:r>
      <w:r w:rsidR="00FD4F85" w:rsidRPr="0000670E">
        <w:rPr>
          <w:sz w:val="24"/>
          <w:szCs w:val="28"/>
        </w:rPr>
        <w:t xml:space="preserve">, or “negative,” as </w:t>
      </w:r>
      <w:r w:rsidR="00AA234E" w:rsidRPr="0000670E">
        <w:rPr>
          <w:sz w:val="24"/>
          <w:szCs w:val="28"/>
        </w:rPr>
        <w:t xml:space="preserve">a compensatory </w:t>
      </w:r>
      <w:r w:rsidR="00AA234E" w:rsidRPr="0000670E">
        <w:rPr>
          <w:sz w:val="24"/>
          <w:szCs w:val="28"/>
        </w:rPr>
        <w:lastRenderedPageBreak/>
        <w:t xml:space="preserve">affirmation </w:t>
      </w:r>
      <w:r w:rsidR="00FD4F85" w:rsidRPr="0000670E">
        <w:rPr>
          <w:sz w:val="24"/>
          <w:szCs w:val="28"/>
        </w:rPr>
        <w:t xml:space="preserve">in </w:t>
      </w:r>
      <w:r w:rsidR="00AA234E" w:rsidRPr="0000670E">
        <w:rPr>
          <w:sz w:val="24"/>
          <w:szCs w:val="28"/>
        </w:rPr>
        <w:t>the situation of uncertainty</w:t>
      </w:r>
      <w:r w:rsidR="001B46F6" w:rsidRPr="0000670E">
        <w:rPr>
          <w:sz w:val="24"/>
          <w:szCs w:val="28"/>
        </w:rPr>
        <w:t xml:space="preserve"> (</w:t>
      </w:r>
      <w:r w:rsidR="00010A70" w:rsidRPr="0000670E">
        <w:rPr>
          <w:sz w:val="24"/>
          <w:szCs w:val="28"/>
        </w:rPr>
        <w:t>as in “stuttering”)</w:t>
      </w:r>
      <w:r w:rsidR="00FD4F85" w:rsidRPr="0000670E">
        <w:rPr>
          <w:sz w:val="24"/>
          <w:szCs w:val="28"/>
        </w:rPr>
        <w:t xml:space="preserve">. </w:t>
      </w:r>
      <w:r w:rsidR="001B46F6" w:rsidRPr="0000670E">
        <w:rPr>
          <w:sz w:val="24"/>
          <w:szCs w:val="28"/>
        </w:rPr>
        <w:t>So</w:t>
      </w:r>
      <w:r w:rsidR="004D5672" w:rsidRPr="0000670E">
        <w:rPr>
          <w:sz w:val="24"/>
          <w:szCs w:val="28"/>
        </w:rPr>
        <w:t xml:space="preserve">, ƒ-anc might sound pushy </w:t>
      </w:r>
      <w:r w:rsidR="00AA234E" w:rsidRPr="0000670E">
        <w:rPr>
          <w:sz w:val="24"/>
          <w:szCs w:val="28"/>
        </w:rPr>
        <w:t>(</w:t>
      </w:r>
      <w:r w:rsidR="0066071B" w:rsidRPr="0000670E">
        <w:rPr>
          <w:sz w:val="24"/>
          <w:szCs w:val="28"/>
        </w:rPr>
        <w:t xml:space="preserve">e.g., in </w:t>
      </w:r>
      <w:r w:rsidR="00AA234E" w:rsidRPr="0000670E">
        <w:rPr>
          <w:sz w:val="24"/>
          <w:szCs w:val="28"/>
        </w:rPr>
        <w:t>rap</w:t>
      </w:r>
      <w:r w:rsidR="0007166B">
        <w:rPr>
          <w:sz w:val="24"/>
          <w:szCs w:val="28"/>
        </w:rPr>
        <w:t>-songs</w:t>
      </w:r>
      <w:r w:rsidR="00AA234E" w:rsidRPr="0000670E">
        <w:rPr>
          <w:sz w:val="24"/>
          <w:szCs w:val="28"/>
        </w:rPr>
        <w:t>)</w:t>
      </w:r>
      <w:r w:rsidR="004D5672" w:rsidRPr="0000670E">
        <w:rPr>
          <w:sz w:val="24"/>
          <w:szCs w:val="28"/>
        </w:rPr>
        <w:t xml:space="preserve">, restrictive </w:t>
      </w:r>
      <w:r w:rsidR="00AA234E" w:rsidRPr="0000670E">
        <w:rPr>
          <w:sz w:val="24"/>
          <w:szCs w:val="28"/>
        </w:rPr>
        <w:t>(</w:t>
      </w:r>
      <w:r w:rsidR="0066071B" w:rsidRPr="0000670E">
        <w:rPr>
          <w:sz w:val="24"/>
          <w:szCs w:val="28"/>
        </w:rPr>
        <w:t xml:space="preserve">e.g., in </w:t>
      </w:r>
      <w:r w:rsidR="002D17A3" w:rsidRPr="0000670E">
        <w:rPr>
          <w:sz w:val="24"/>
          <w:szCs w:val="28"/>
        </w:rPr>
        <w:t>enchantment</w:t>
      </w:r>
      <w:r w:rsidR="0066071B" w:rsidRPr="0000670E">
        <w:rPr>
          <w:sz w:val="24"/>
          <w:szCs w:val="28"/>
        </w:rPr>
        <w:t>s or spells</w:t>
      </w:r>
      <w:r w:rsidR="00AA234E" w:rsidRPr="0000670E">
        <w:rPr>
          <w:sz w:val="24"/>
          <w:szCs w:val="28"/>
        </w:rPr>
        <w:t xml:space="preserve">) </w:t>
      </w:r>
      <w:r w:rsidR="004D5672" w:rsidRPr="0000670E">
        <w:rPr>
          <w:sz w:val="24"/>
          <w:szCs w:val="28"/>
        </w:rPr>
        <w:t xml:space="preserve">or </w:t>
      </w:r>
      <w:r w:rsidR="00AA234E" w:rsidRPr="0000670E">
        <w:rPr>
          <w:sz w:val="24"/>
          <w:szCs w:val="28"/>
        </w:rPr>
        <w:t>undecided (</w:t>
      </w:r>
      <w:r w:rsidR="0066071B" w:rsidRPr="0000670E">
        <w:rPr>
          <w:sz w:val="24"/>
          <w:szCs w:val="28"/>
        </w:rPr>
        <w:t xml:space="preserve">e.g., in monotonous </w:t>
      </w:r>
      <w:r w:rsidR="00AA234E" w:rsidRPr="0000670E">
        <w:rPr>
          <w:sz w:val="24"/>
          <w:szCs w:val="28"/>
        </w:rPr>
        <w:t>recitative</w:t>
      </w:r>
      <w:r w:rsidR="0066071B" w:rsidRPr="0000670E">
        <w:rPr>
          <w:sz w:val="24"/>
          <w:szCs w:val="28"/>
        </w:rPr>
        <w:t>s</w:t>
      </w:r>
      <w:r w:rsidR="00AA234E" w:rsidRPr="0000670E">
        <w:rPr>
          <w:sz w:val="24"/>
          <w:szCs w:val="28"/>
        </w:rPr>
        <w:t xml:space="preserve">). </w:t>
      </w:r>
    </w:p>
    <w:p w14:paraId="2D511969" w14:textId="57E67228" w:rsidR="00823052" w:rsidRPr="0000670E" w:rsidRDefault="00823052" w:rsidP="0000670E">
      <w:pPr>
        <w:pStyle w:val="ListParagraph"/>
        <w:numPr>
          <w:ilvl w:val="0"/>
          <w:numId w:val="15"/>
        </w:numPr>
        <w:ind w:left="709" w:hanging="499"/>
        <w:rPr>
          <w:sz w:val="24"/>
          <w:szCs w:val="28"/>
        </w:rPr>
      </w:pPr>
      <w:r w:rsidRPr="0000670E">
        <w:rPr>
          <w:b/>
          <w:i/>
          <w:sz w:val="24"/>
          <w:szCs w:val="28"/>
        </w:rPr>
        <w:t xml:space="preserve">Complementing Function </w:t>
      </w:r>
      <w:r w:rsidRPr="0000670E">
        <w:rPr>
          <w:sz w:val="24"/>
          <w:szCs w:val="28"/>
        </w:rPr>
        <w:t>(ƒ-com)</w:t>
      </w:r>
      <w:r w:rsidR="00FA2124" w:rsidRPr="0000670E">
        <w:rPr>
          <w:sz w:val="24"/>
          <w:szCs w:val="28"/>
        </w:rPr>
        <w:t>—</w:t>
      </w:r>
      <w:r w:rsidR="0007166B" w:rsidRPr="0007166B">
        <w:rPr>
          <w:sz w:val="24"/>
          <w:szCs w:val="28"/>
        </w:rPr>
        <w:t>the melodic motion marks a tone as subordinate to a neighboring stressed tone that acts as an anchor attracting this complementary tone. Diatonic music theory qualifies this function as the melodic interval of 2</w:t>
      </w:r>
      <w:r w:rsidR="0007166B" w:rsidRPr="0007166B">
        <w:rPr>
          <w:sz w:val="24"/>
          <w:szCs w:val="28"/>
          <w:vertAlign w:val="superscript"/>
        </w:rPr>
        <w:t>nd</w:t>
      </w:r>
      <w:r w:rsidR="0007166B" w:rsidRPr="0007166B">
        <w:rPr>
          <w:sz w:val="24"/>
          <w:szCs w:val="28"/>
        </w:rPr>
        <w:t xml:space="preserve"> (minor or major). As a form of melodic motion, ƒ-com represents stepping “from one place to another.” It can also be “positive,” in case a complementary tone leads to a new successive anchor (as in a “passing” melodic motion—“positive” in a sense of heading somewhere, therefore being constructive), or “negative,” if a complementary tone reinforces the previous anchor (as in “auxiliary” melodic motion—“negative” in a sense of “shifting weight from foot to foot” without heading toward a specific target). Accordingly, ƒ-com can project positive tension (as in being determined to attain a goal, e.g., in marches) or negative relaxation (as in idleness, hesitation, or meditation, e.g., in plainchant)</w:t>
      </w:r>
      <w:r w:rsidR="002D17A3" w:rsidRPr="0000670E">
        <w:rPr>
          <w:sz w:val="24"/>
          <w:szCs w:val="28"/>
        </w:rPr>
        <w:t>.</w:t>
      </w:r>
    </w:p>
    <w:p w14:paraId="1B48A9B6" w14:textId="4C655B48" w:rsidR="00823052" w:rsidRPr="0000670E" w:rsidRDefault="00823052" w:rsidP="0000670E">
      <w:pPr>
        <w:pStyle w:val="ListParagraph"/>
        <w:numPr>
          <w:ilvl w:val="0"/>
          <w:numId w:val="15"/>
        </w:numPr>
        <w:ind w:left="709" w:hanging="499"/>
        <w:rPr>
          <w:sz w:val="24"/>
          <w:szCs w:val="28"/>
        </w:rPr>
      </w:pPr>
      <w:r w:rsidRPr="0000670E">
        <w:rPr>
          <w:b/>
          <w:i/>
          <w:sz w:val="24"/>
          <w:szCs w:val="28"/>
        </w:rPr>
        <w:t xml:space="preserve">Opposing Function </w:t>
      </w:r>
      <w:r w:rsidRPr="0000670E">
        <w:rPr>
          <w:sz w:val="24"/>
          <w:szCs w:val="28"/>
        </w:rPr>
        <w:t>(ƒ-opp)</w:t>
      </w:r>
      <w:r w:rsidR="00FA2124" w:rsidRPr="0000670E">
        <w:rPr>
          <w:sz w:val="24"/>
          <w:szCs w:val="28"/>
        </w:rPr>
        <w:t>—</w:t>
      </w:r>
      <w:r w:rsidR="0007166B" w:rsidRPr="0007166B">
        <w:rPr>
          <w:sz w:val="24"/>
          <w:szCs w:val="28"/>
        </w:rPr>
        <w:t xml:space="preserve">the melodic motion marks a tone as the coordinator of the adjacent tone by presenting an alternative anchor that is potentially capable of breaking the melodic line into two parts or causing a so-called “implied polyphony” </w:t>
      </w:r>
      <w:r w:rsidR="0007166B" w:rsidRPr="0007166B">
        <w:rPr>
          <w:sz w:val="24"/>
          <w:szCs w:val="28"/>
        </w:rPr>
        <w:fldChar w:fldCharType="begin" w:fldLock="1"/>
      </w:r>
      <w:r w:rsidR="00653114">
        <w:rPr>
          <w:sz w:val="24"/>
          <w:szCs w:val="28"/>
        </w:rPr>
        <w:instrText>ADDIN CSL_CITATION {"citationItems":[{"id":"ITEM-1","itemData":{"ISBN":"1443726192","abstract":"MUSIC in the BAROQUE ERA FROM Monteverdi TO Bach By MANFRED R BUKOFZER PROFESSOR OF MUSIC, THE UNIVERSITY OF CALIFORNIA. New York NORTON tf COMPANY INO COPYRIGHT, 1947, BY W. W. NORTON COMPANY, INC. NEW YORK, N. Y. IN THE tmiTED STATES OB AMERICA FOR THE PUBLISHERS BY THE VAIL-BALLOXJ PRESS MCE IVEO R. Y CMF 1869 1943 . A. I ion. eer o CONTENTS PREFACE xiii Chapter One RENAISSANCE versus BAROQUE MUSIC i Disintegration of Stylistic Unity i Stylistic Comparison between Renaissance and Baroque Music 9 The Phases of Baroque Music 16 Chapter Two EARLY BAROQUE IN ITALY 20 The Beginnings of the Concertato Style Gabriel 20 The Monody Peri and Caccini 25 Transformation of the Madrigal Monteverdi 33 The Influence of the Dance on Vocal Music 38 Emancipation of Instrumental Music Frcscobaldi 43 The Rise of the Opera Monteverdi 55 Tradition and Progress in Sacred Music 64 Chapter Three EARLY AND MIDDLE BAROQUE IN THE NORTHERN COUNTRIES 71 The Netherlands School and Its English Background 71 English Antecedents the Abstract Instrumental Style 72 The Netherlands Sweelinck 74 Germany and Austria in the 17th Century 78 Chorale and Devotional Song 79 Chorale Motet and Chorale Concertato Schein 83 The Dramatic Concertato Schiitz 88 Continue Lied, Opera, and Oratorio 97 Instrumental Music Scheldt, Froberger, and Biber 104 Chapter Four ITALIAN MUSIC OF THE MIDDLE BAROQUE 118 The Bel-Canto Style 118 The Chamber Cantata Luigi Rossi and Carissimi 120 vii viii Contents The Oratorio Carissimi and Stradella 123 The Venetian Opera School 128 Instrumental Music the Bologna School 136 Chapter Five FRENCH MUSIC UNDER THE ABSOLUTISM 141 The Ballet de Cour 141 French Reactions to Italian Opera 147 Comedie-Ballet andTragedie Lyrique Lully 151 Cantata, Oratorio, and Church Music 161 Lute Miniatures and Keyboard Music Gaultier and Chambon niires 164 Music in the Iberian Peninsula, New Spain, and Colonial America 174 Chapter Six ENGLISH MUSIC DURING THE COM MONWEALTH AND RESTORATION 180 The Masque and the English Opera Lawes and Blow 180 Consort Music Jenkins and Simpson 190 Anglican Church Music Porter, Humfrcy, and Blow 198 Henry Purcell, the Restoration Genius 203 Chapter Seven LATE BAROQUE LUXURIANT COUN TERPOINT AND CONCERTO STYLE 219 The Culmination of Late Baroque Music in Italy 219 The Rise of Tonality 219 Concerto Grosso and Solo Concerto 222 Ensemble Sonata and Solo Sonata 232 Opera Seria and Opera B Cantata and Sacred Music 239 Late Baroque and Rococo Style in France 247 Ensembl…","author":[{"dropping-particle":"","family":"Bukofzer","given":"Manfred F.","non-dropping-particle":"","parse-names":false,"suffix":""}],"id":"ITEM-1","issued":{"date-parts":[["2008"]]},"number-of-pages":"489","publisher":"Read Books","title":"Music in the Baroque Era - From Monteverdi to Bach","type":"book"},"locator":"533","uris":["http://www.mendeley.com/documents/?uuid=8993f4c8-415e-4695-ab0d-cc8db80cdd74"]}],"mendeley":{"formattedCitation":"(Bukofzer 2008 p. 533)","plainTextFormattedCitation":"(Bukofzer 2008 p. 533)","previouslyFormattedCitation":"(Bukofzer 2008 p. 533)"},"properties":{"noteIndex":0},"schema":"https://github.com/citation-style-language/schema/raw/master/csl-citation.json"}</w:instrText>
      </w:r>
      <w:r w:rsidR="0007166B" w:rsidRPr="0007166B">
        <w:rPr>
          <w:sz w:val="24"/>
          <w:szCs w:val="28"/>
        </w:rPr>
        <w:fldChar w:fldCharType="separate"/>
      </w:r>
      <w:r w:rsidR="00653114" w:rsidRPr="00653114">
        <w:rPr>
          <w:noProof/>
          <w:sz w:val="24"/>
          <w:szCs w:val="28"/>
        </w:rPr>
        <w:t>(Bukofzer 2008 p. 533)</w:t>
      </w:r>
      <w:r w:rsidR="0007166B" w:rsidRPr="0007166B">
        <w:rPr>
          <w:sz w:val="24"/>
          <w:szCs w:val="28"/>
        </w:rPr>
        <w:fldChar w:fldCharType="end"/>
      </w:r>
      <w:r w:rsidR="0007166B" w:rsidRPr="0007166B">
        <w:rPr>
          <w:sz w:val="24"/>
          <w:szCs w:val="28"/>
        </w:rPr>
        <w:t>. Unlike the two options above, this one presents a melodic dissonance by obstructing or resisting melodic fluidity. In terms of diatonic music theory this function is expressed by the melodic intervals of 3</w:t>
      </w:r>
      <w:r w:rsidR="0007166B" w:rsidRPr="0007166B">
        <w:rPr>
          <w:sz w:val="24"/>
          <w:szCs w:val="28"/>
          <w:vertAlign w:val="superscript"/>
        </w:rPr>
        <w:t>rd</w:t>
      </w:r>
      <w:r w:rsidR="0007166B" w:rsidRPr="0007166B">
        <w:rPr>
          <w:sz w:val="24"/>
          <w:szCs w:val="28"/>
        </w:rPr>
        <w:t xml:space="preserve"> and 4</w:t>
      </w:r>
      <w:r w:rsidR="0007166B" w:rsidRPr="0007166B">
        <w:rPr>
          <w:sz w:val="24"/>
          <w:szCs w:val="28"/>
          <w:vertAlign w:val="superscript"/>
        </w:rPr>
        <w:t>th</w:t>
      </w:r>
      <w:r w:rsidR="0007166B" w:rsidRPr="0007166B">
        <w:rPr>
          <w:sz w:val="24"/>
          <w:szCs w:val="28"/>
        </w:rPr>
        <w:t xml:space="preserve"> (in very fast tempo it could be a 5</w:t>
      </w:r>
      <w:r w:rsidR="0007166B" w:rsidRPr="0007166B">
        <w:rPr>
          <w:sz w:val="24"/>
          <w:szCs w:val="28"/>
          <w:vertAlign w:val="superscript"/>
        </w:rPr>
        <w:t>th</w:t>
      </w:r>
      <w:r w:rsidR="0007166B" w:rsidRPr="0007166B">
        <w:rPr>
          <w:sz w:val="24"/>
          <w:szCs w:val="28"/>
        </w:rPr>
        <w:t xml:space="preserve">). As a form of melodic motion, ƒ-opp represents “medium size leaping” (usually over a degree, as if stepping over a stair in a staircase) between two modal degrees that are approximately </w:t>
      </w:r>
      <w:r w:rsidR="0007166B" w:rsidRPr="0007166B">
        <w:rPr>
          <w:i/>
          <w:iCs/>
          <w:sz w:val="24"/>
          <w:szCs w:val="28"/>
        </w:rPr>
        <w:t>equal</w:t>
      </w:r>
      <w:r w:rsidR="0007166B" w:rsidRPr="0007166B">
        <w:rPr>
          <w:sz w:val="24"/>
          <w:szCs w:val="28"/>
        </w:rPr>
        <w:t xml:space="preserve"> in their gravitational values (have the same level of gravity). Unlike the previous two functions, ƒ-opp adopts a negative connotation, if it is ascending (abrupt increase in tension, e.g., in play-songs), and a positive connotation, if it is descending (sudden relaxation, e.g., in lullabies)</w:t>
      </w:r>
      <w:r w:rsidR="00013B8C" w:rsidRPr="0000670E">
        <w:rPr>
          <w:sz w:val="24"/>
          <w:szCs w:val="28"/>
        </w:rPr>
        <w:t>.</w:t>
      </w:r>
    </w:p>
    <w:p w14:paraId="4DA3796B" w14:textId="13490AA6" w:rsidR="00823052" w:rsidRPr="0000670E" w:rsidRDefault="00823052" w:rsidP="0000670E">
      <w:pPr>
        <w:pStyle w:val="ListParagraph"/>
        <w:numPr>
          <w:ilvl w:val="0"/>
          <w:numId w:val="15"/>
        </w:numPr>
        <w:ind w:left="709" w:hanging="499"/>
        <w:rPr>
          <w:sz w:val="24"/>
          <w:szCs w:val="28"/>
        </w:rPr>
      </w:pPr>
      <w:r w:rsidRPr="0000670E">
        <w:rPr>
          <w:b/>
          <w:i/>
          <w:sz w:val="24"/>
          <w:szCs w:val="28"/>
        </w:rPr>
        <w:t xml:space="preserve">Extreme Function </w:t>
      </w:r>
      <w:r w:rsidRPr="0000670E">
        <w:rPr>
          <w:sz w:val="24"/>
          <w:szCs w:val="28"/>
        </w:rPr>
        <w:t xml:space="preserve">(ƒ-ext), or, </w:t>
      </w:r>
      <w:r w:rsidRPr="0000670E">
        <w:rPr>
          <w:i/>
          <w:sz w:val="24"/>
          <w:szCs w:val="28"/>
        </w:rPr>
        <w:t>polarizing</w:t>
      </w:r>
      <w:r w:rsidRPr="0000670E">
        <w:rPr>
          <w:sz w:val="24"/>
          <w:szCs w:val="28"/>
        </w:rPr>
        <w:t xml:space="preserve"> function</w:t>
      </w:r>
      <w:r w:rsidR="00FA2124" w:rsidRPr="0000670E">
        <w:rPr>
          <w:sz w:val="24"/>
          <w:szCs w:val="28"/>
        </w:rPr>
        <w:t>—</w:t>
      </w:r>
      <w:r w:rsidR="0007166B">
        <w:rPr>
          <w:sz w:val="24"/>
          <w:szCs w:val="28"/>
        </w:rPr>
        <w:t>t</w:t>
      </w:r>
      <w:r w:rsidR="0007166B" w:rsidRPr="0007166B">
        <w:rPr>
          <w:sz w:val="24"/>
          <w:szCs w:val="28"/>
        </w:rPr>
        <w:t>he melodic motion marks a tone as one that is pushing the registral unity to the limit by skipping to the opposite end of the register and landing on a tone whose gravitational value contrasts the preceding adjacent tone. Unlike ƒ-opp, this function does not involve competition for dominance between two tones. Here, one tone is stressed, whereas the other is unstressed, while both are intervallically divorced—what can be characterized as their polarization. In terms of diatonic music theory this function is usually expressed by the melodic intervals of 5</w:t>
      </w:r>
      <w:r w:rsidR="0007166B" w:rsidRPr="0007166B">
        <w:rPr>
          <w:sz w:val="24"/>
          <w:szCs w:val="28"/>
          <w:vertAlign w:val="superscript"/>
        </w:rPr>
        <w:t>th</w:t>
      </w:r>
      <w:r w:rsidR="0007166B" w:rsidRPr="0007166B">
        <w:rPr>
          <w:sz w:val="24"/>
          <w:szCs w:val="28"/>
        </w:rPr>
        <w:t xml:space="preserve"> and wider (but can engage 4</w:t>
      </w:r>
      <w:r w:rsidR="0007166B" w:rsidRPr="0007166B">
        <w:rPr>
          <w:sz w:val="24"/>
          <w:szCs w:val="28"/>
          <w:vertAlign w:val="superscript"/>
        </w:rPr>
        <w:t>th</w:t>
      </w:r>
      <w:r w:rsidR="0007166B" w:rsidRPr="0007166B">
        <w:rPr>
          <w:sz w:val="24"/>
          <w:szCs w:val="28"/>
        </w:rPr>
        <w:t xml:space="preserve"> in slow tempo). As a form of melodic motion, ƒ-ext represents “long leaping” (over two or more degrees, as if jumping over a few hurdles) between two modal degrees that are contrasting in their gravitational values (two different levels of gravity). Like the opposing function, ƒ-ext sounds negative, when it is ascending (sudden overwhelming of the low anchor with more salient upper end of a register, e.g., in yodel), and positive, when it is descending (sudden drop of energy while moving to a less salient end of the register, e.g., in motherese)</w:t>
      </w:r>
      <w:r w:rsidR="0066071B" w:rsidRPr="0000670E">
        <w:rPr>
          <w:sz w:val="24"/>
          <w:szCs w:val="28"/>
        </w:rPr>
        <w:t>.</w:t>
      </w:r>
      <w:r w:rsidRPr="0000670E">
        <w:rPr>
          <w:sz w:val="24"/>
          <w:szCs w:val="28"/>
        </w:rPr>
        <w:t xml:space="preserve"> </w:t>
      </w:r>
    </w:p>
    <w:p w14:paraId="1375D098" w14:textId="30965F27" w:rsidR="00823052" w:rsidRPr="0000670E" w:rsidRDefault="0072626F" w:rsidP="0000670E">
      <w:pPr>
        <w:pStyle w:val="Numberedlistbody"/>
        <w:ind w:left="426" w:hanging="426"/>
        <w:rPr>
          <w:sz w:val="24"/>
          <w:szCs w:val="28"/>
        </w:rPr>
      </w:pPr>
      <w:r w:rsidRPr="0000670E">
        <w:rPr>
          <w:b/>
          <w:i/>
          <w:sz w:val="24"/>
          <w:szCs w:val="28"/>
        </w:rPr>
        <w:t>Singularity</w:t>
      </w:r>
      <w:r w:rsidR="00823052" w:rsidRPr="0000670E">
        <w:rPr>
          <w:b/>
          <w:i/>
          <w:sz w:val="24"/>
          <w:szCs w:val="28"/>
        </w:rPr>
        <w:t xml:space="preserve"> of Intonational Function</w:t>
      </w:r>
      <w:r w:rsidR="00823052" w:rsidRPr="0000670E">
        <w:rPr>
          <w:sz w:val="24"/>
          <w:szCs w:val="28"/>
        </w:rPr>
        <w:t xml:space="preserve"> rule</w:t>
      </w:r>
      <w:r w:rsidR="00FA2124" w:rsidRPr="0000670E">
        <w:rPr>
          <w:sz w:val="24"/>
          <w:szCs w:val="28"/>
        </w:rPr>
        <w:t>—</w:t>
      </w:r>
      <w:r w:rsidR="0007166B" w:rsidRPr="0007166B">
        <w:rPr>
          <w:sz w:val="24"/>
          <w:szCs w:val="28"/>
        </w:rPr>
        <w:t>each melodic intonation carries a single intonational function that is related to a single syntactic function through its modal inclination. Any given tone belongs to some melodic intonation of either ƒ-anc, ƒ-com, ƒ-opp or ƒ-ext type, which injects an amount of tension or relaxation necessary to support initiation of a phrase, its climax, decay, or cadence (perfect or imperfect)</w:t>
      </w:r>
      <w:r w:rsidR="0066071B" w:rsidRPr="0000670E">
        <w:rPr>
          <w:sz w:val="24"/>
          <w:szCs w:val="28"/>
        </w:rPr>
        <w:t xml:space="preserve">. </w:t>
      </w:r>
    </w:p>
    <w:p w14:paraId="29D01F14" w14:textId="5C0CA686" w:rsidR="00823052" w:rsidRPr="0022397F" w:rsidRDefault="00823052" w:rsidP="0022397F">
      <w:pPr>
        <w:pStyle w:val="Body"/>
      </w:pPr>
      <w:bookmarkStart w:id="13" w:name="_Toc364348841"/>
      <w:r w:rsidRPr="0022397F">
        <w:t xml:space="preserve">Although the idea </w:t>
      </w:r>
      <w:r w:rsidR="0007166B">
        <w:t>for</w:t>
      </w:r>
      <w:r w:rsidRPr="0022397F">
        <w:t xml:space="preserve"> such categorization of intonational functions was originally inferred through the </w:t>
      </w:r>
      <w:r w:rsidR="0066071B">
        <w:t xml:space="preserve">comparative </w:t>
      </w:r>
      <w:r w:rsidRPr="0022397F">
        <w:t xml:space="preserve">analysis of the repertory of ekmelic melodies </w:t>
      </w:r>
      <w:r w:rsidRPr="0022397F">
        <w:fldChar w:fldCharType="begin" w:fldLock="1"/>
      </w:r>
      <w:r w:rsidR="00653114">
        <w:instrText>ADDIN CSL_CITATION {"citationItems":[{"id":"ITEM-1","itemData":{"author":[{"dropping-particle":"","family":"Alekseyev","given":"Eduard Ye.","non-dropping-particle":"","parse-names":false,"suffix":""}],"id":"ITEM-1","issued":{"date-parts":[["1976"]]},"number-of-pages":"286","publisher":"Muzyka","publisher-place":"Moscow","title":"Problems in the genesis of musical mode (on the example of Yakut folksong): analysis [Проблемы формирования лада (на материале якутской народной песни): исследование]","type":"book"},"uris":["http://www.mendeley.com/documents/?uuid=1aba2270-3730-4906-8602-0ffc0df1cbdb"]}],"mendeley":{"formattedCitation":"(Alekseyev 1976)","manualFormatting":"(Alekseyev 1976;","plainTextFormattedCitation":"(Alekseyev 1976)","previouslyFormattedCitation":"(Alekseyev 1976)"},"properties":{"noteIndex":0},"schema":"https://github.com/citation-style-language/schema/raw/master/csl-citation.json"}</w:instrText>
      </w:r>
      <w:r w:rsidRPr="0022397F">
        <w:fldChar w:fldCharType="separate"/>
      </w:r>
      <w:r w:rsidRPr="0022397F">
        <w:rPr>
          <w:noProof/>
        </w:rPr>
        <w:t>(Alekseyev 1976;</w:t>
      </w:r>
      <w:r w:rsidRPr="0022397F">
        <w:fldChar w:fldCharType="end"/>
      </w:r>
      <w:r w:rsidRPr="0022397F">
        <w:fldChar w:fldCharType="begin" w:fldLock="1"/>
      </w:r>
      <w:r w:rsidR="00653114">
        <w:instrText>ADDIN CSL_CITATION {"citationItems":[{"id":"ITEM-1","itemData":{"author":[{"dropping-particle":"","family":"Alekseyev","given":"Eduard Ye.","non-dropping-particle":"","parse-names":false,"suffix":""}],"id":"ITEM-1","issued":{"date-parts":[["1986"]]},"number-of-pages":"238","publisher":"Soviet Composer","publisher-place":"Moscow","title":"Musical intonation in the earliest forms of folklore. The aspect of pitch [Раннефольклорное интонирование: звуковысотный аспект]","type":"book"},"uris":["http://www.mendeley.com/documents/?uuid=aa4bc5ec-845f-4191-a7ec-f0ccfba34b66"]}],"mendeley":{"formattedCitation":"(Alekseyev 1986)","manualFormatting":" 1986)","plainTextFormattedCitation":"(Alekseyev 1986)","previouslyFormattedCitation":"(Alekseyev 1986)"},"properties":{"noteIndex":0},"schema":"https://github.com/citation-style-language/schema/raw/master/csl-citation.json"}</w:instrText>
      </w:r>
      <w:r w:rsidRPr="0022397F">
        <w:fldChar w:fldCharType="separate"/>
      </w:r>
      <w:r w:rsidRPr="0022397F">
        <w:rPr>
          <w:noProof/>
        </w:rPr>
        <w:t xml:space="preserve"> 1986)</w:t>
      </w:r>
      <w:r w:rsidRPr="0022397F">
        <w:fldChar w:fldCharType="end"/>
      </w:r>
      <w:r w:rsidRPr="0022397F">
        <w:t xml:space="preserve">, </w:t>
      </w:r>
      <w:r w:rsidR="00BB3963" w:rsidRPr="00BB3963">
        <w:t xml:space="preserve">which I have adapted and generalized for any music that uses indefinite intervallic typology </w:t>
      </w:r>
      <w:r w:rsidR="00BB3963" w:rsidRPr="00BB3963">
        <w:fldChar w:fldCharType="begin" w:fldLock="1"/>
      </w:r>
      <w:r w:rsidR="00653114">
        <w:instrText>ADDIN CSL_CITATION {"citationItems":[{"id":"ITEM-1","itemData":{"DOI":"http://dx.doi.org/10.3389/fpsyg.2015.01405","abstract":"This paper reveals the way in which musical pitch works as a peculiar form of cognition that reflects upon the organization of the surrounding world as perceived by majority of music users within a socio-cultural formation. The evidence from music theory, ethnography, archeology, organology, anthropology, psychoacoustics, and evolutionary biology is plotted against experimental evidence. Much of the methodology for this investigation comes from studies conducted within the territory of the former USSR. To date, this methodology has remained solely confined to Russian speaking scholars. A brief overview of pitch-set theory demonstrates the need to distinguish between vertical and horizontal harmony, laying out the framework for virtual music space that operates according to the perceptual laws of tonal gravity. Brought to life by bifurcation of music and speech, tonal gravity passed through eleven discrete stages of development until the onset of tonality in the seventeenth century. Each stage presents its own method of integration of separate musical tones into an auditory-cognitive unity. The theory of “melodic intonation” is set forth as a counterpart to harmonic theory of chords. Notions of tonality, modality, key, diatonicity, chromaticism, alteration, and modulation are defined in terms of their perception, and categorized according to the way in which they have developed historically. Tonal organization in music, and perspective organization in fine arts are explained as products of the same underlying mental process. Music seems to act as a unique medium of symbolic representation of reality through the concept of pitch. Tonal organization of pitch reflects the culture of thinking, adopted as a standard within a community of music users. Tonal organization might be a naturally formed system of optimizing individual perception of reality within a social group and its immediate environment, setting conventional standards of intellectual and emotional intelligence. To view or download the full paper please visit Frontiers Journal at http://bit.ly/1Lh1cGy","author":[{"dropping-particle":"","family":"Nikolsky","given":"Aleksey","non-dropping-particle":"","parse-names":false,"suffix":""}],"container-title":"Frontiers in Psychology","id":"ITEM-1","issue":"1405","issued":{"date-parts":[["2015"]]},"title":"Evolution of tonal organization in music mirrors symbolic representation of perceptual reality. Part-1: Prehistoric","type":"article-journal","volume":"6"},"uris":["http://www.mendeley.com/documents/?uuid=beefeec2-1897-3265-849b-23046ca55f2c"]}],"mendeley":{"formattedCitation":"(Nikolsky 2015)","plainTextFormattedCitation":"(Nikolsky 2015)","previouslyFormattedCitation":"(Nikolsky 2015)"},"properties":{"noteIndex":0},"schema":"https://github.com/citation-style-language/schema/raw/master/csl-citation.json"}</w:instrText>
      </w:r>
      <w:r w:rsidR="00BB3963" w:rsidRPr="00BB3963">
        <w:fldChar w:fldCharType="separate"/>
      </w:r>
      <w:r w:rsidR="00653114" w:rsidRPr="00653114">
        <w:rPr>
          <w:noProof/>
        </w:rPr>
        <w:t>(Nikolsky 2015)</w:t>
      </w:r>
      <w:r w:rsidR="00BB3963" w:rsidRPr="00BB3963">
        <w:fldChar w:fldCharType="end"/>
      </w:r>
      <w:r w:rsidR="00BB3963" w:rsidRPr="00BB3963">
        <w:t xml:space="preserve">, </w:t>
      </w:r>
      <w:r w:rsidR="00BB3963" w:rsidRPr="00BB3963">
        <w:rPr>
          <w:i/>
          <w:iCs/>
        </w:rPr>
        <w:t>the framework for the four intonational functions should be applicable to any kind of frequency-based music, including tonality</w:t>
      </w:r>
      <w:r w:rsidR="00BB3963" w:rsidRPr="00BB3963">
        <w:t>. Locomotive foundation of the opposition of leap and step makes it very likely that their dialectics constitutes a musical universal. Any dyadic intonation can either leap or step, which can be either subordinated (one tone is stressed more than the other) or coordinated (both tones are equally stressed). Any of  the two connected pitch levels in an auditory stream belong to one of 4 options</w:t>
      </w:r>
      <w:r w:rsidR="00BE2335">
        <w:t xml:space="preserve"> (Table-2)</w:t>
      </w:r>
      <w:r w:rsidRPr="0022397F">
        <w:t>:</w:t>
      </w:r>
    </w:p>
    <w:p w14:paraId="3044FD29" w14:textId="7297AD61" w:rsidR="00823052" w:rsidRPr="0000670E" w:rsidRDefault="00823052" w:rsidP="00272BA1">
      <w:pPr>
        <w:pStyle w:val="ListParagraph"/>
        <w:numPr>
          <w:ilvl w:val="0"/>
          <w:numId w:val="16"/>
        </w:numPr>
        <w:ind w:left="714" w:hanging="357"/>
        <w:contextualSpacing/>
        <w:rPr>
          <w:sz w:val="24"/>
          <w:szCs w:val="28"/>
        </w:rPr>
      </w:pPr>
      <w:r w:rsidRPr="0000670E">
        <w:rPr>
          <w:sz w:val="24"/>
          <w:szCs w:val="28"/>
        </w:rPr>
        <w:t xml:space="preserve">Melodically consonant, </w:t>
      </w:r>
      <w:r w:rsidR="00BE2335">
        <w:rPr>
          <w:sz w:val="24"/>
          <w:szCs w:val="28"/>
        </w:rPr>
        <w:t>when</w:t>
      </w:r>
      <w:r w:rsidRPr="0000670E">
        <w:rPr>
          <w:sz w:val="24"/>
          <w:szCs w:val="28"/>
        </w:rPr>
        <w:t xml:space="preserve"> both tones </w:t>
      </w:r>
      <w:r w:rsidR="0066071B" w:rsidRPr="0000670E">
        <w:rPr>
          <w:sz w:val="24"/>
          <w:szCs w:val="28"/>
        </w:rPr>
        <w:t>(</w:t>
      </w:r>
      <w:r w:rsidR="00BE2335">
        <w:rPr>
          <w:sz w:val="24"/>
          <w:szCs w:val="28"/>
        </w:rPr>
        <w:t xml:space="preserve">two </w:t>
      </w:r>
      <w:r w:rsidR="0066071B" w:rsidRPr="0000670E">
        <w:rPr>
          <w:sz w:val="24"/>
          <w:szCs w:val="28"/>
        </w:rPr>
        <w:t xml:space="preserve">instances of the same degree) </w:t>
      </w:r>
      <w:r w:rsidRPr="0000670E">
        <w:rPr>
          <w:sz w:val="24"/>
          <w:szCs w:val="28"/>
        </w:rPr>
        <w:t>stressed (ƒ-anc);</w:t>
      </w:r>
    </w:p>
    <w:p w14:paraId="61B0DEE4" w14:textId="66C481C0" w:rsidR="00823052" w:rsidRPr="0000670E" w:rsidRDefault="00823052" w:rsidP="00272BA1">
      <w:pPr>
        <w:pStyle w:val="ListParagraph"/>
        <w:numPr>
          <w:ilvl w:val="0"/>
          <w:numId w:val="16"/>
        </w:numPr>
        <w:ind w:left="714" w:hanging="357"/>
        <w:contextualSpacing/>
        <w:rPr>
          <w:sz w:val="24"/>
          <w:szCs w:val="28"/>
        </w:rPr>
      </w:pPr>
      <w:r w:rsidRPr="0000670E">
        <w:rPr>
          <w:sz w:val="24"/>
          <w:szCs w:val="28"/>
        </w:rPr>
        <w:t xml:space="preserve">Melodically consonant, </w:t>
      </w:r>
      <w:r w:rsidR="00BE2335">
        <w:rPr>
          <w:sz w:val="24"/>
          <w:szCs w:val="28"/>
        </w:rPr>
        <w:t>when</w:t>
      </w:r>
      <w:r w:rsidRPr="0000670E">
        <w:rPr>
          <w:sz w:val="24"/>
          <w:szCs w:val="28"/>
        </w:rPr>
        <w:t xml:space="preserve"> one tone stressed, whereas another unstressed (ƒ-com);</w:t>
      </w:r>
    </w:p>
    <w:p w14:paraId="5963B83A" w14:textId="4E07CFD5" w:rsidR="00823052" w:rsidRPr="0000670E" w:rsidRDefault="00823052" w:rsidP="00272BA1">
      <w:pPr>
        <w:pStyle w:val="ListParagraph"/>
        <w:numPr>
          <w:ilvl w:val="0"/>
          <w:numId w:val="16"/>
        </w:numPr>
        <w:ind w:left="714" w:hanging="357"/>
        <w:contextualSpacing/>
        <w:rPr>
          <w:sz w:val="24"/>
          <w:szCs w:val="28"/>
        </w:rPr>
      </w:pPr>
      <w:r w:rsidRPr="0000670E">
        <w:rPr>
          <w:sz w:val="24"/>
          <w:szCs w:val="28"/>
        </w:rPr>
        <w:lastRenderedPageBreak/>
        <w:t>Melodically dissonant</w:t>
      </w:r>
      <w:r w:rsidR="00BE2335">
        <w:rPr>
          <w:sz w:val="24"/>
          <w:szCs w:val="28"/>
        </w:rPr>
        <w:t xml:space="preserve">, when </w:t>
      </w:r>
      <w:r w:rsidRPr="0000670E">
        <w:rPr>
          <w:sz w:val="24"/>
          <w:szCs w:val="28"/>
        </w:rPr>
        <w:t>both tones stressed</w:t>
      </w:r>
      <w:r w:rsidR="00BE2335">
        <w:rPr>
          <w:sz w:val="24"/>
          <w:szCs w:val="28"/>
        </w:rPr>
        <w:t>, or consonant, when both tones unstressed</w:t>
      </w:r>
      <w:r w:rsidRPr="0000670E">
        <w:rPr>
          <w:sz w:val="24"/>
          <w:szCs w:val="28"/>
        </w:rPr>
        <w:t xml:space="preserve"> (ƒ-opp);</w:t>
      </w:r>
    </w:p>
    <w:p w14:paraId="619F7C62" w14:textId="6FBE35F3" w:rsidR="00823052" w:rsidRPr="0000670E" w:rsidRDefault="00823052" w:rsidP="00BE2335">
      <w:pPr>
        <w:pStyle w:val="ListParagraph"/>
        <w:numPr>
          <w:ilvl w:val="0"/>
          <w:numId w:val="16"/>
        </w:numPr>
        <w:spacing w:after="120"/>
        <w:ind w:left="714" w:hanging="357"/>
        <w:contextualSpacing/>
        <w:rPr>
          <w:sz w:val="24"/>
          <w:szCs w:val="28"/>
        </w:rPr>
      </w:pPr>
      <w:r w:rsidRPr="0000670E">
        <w:rPr>
          <w:sz w:val="24"/>
          <w:szCs w:val="28"/>
        </w:rPr>
        <w:t xml:space="preserve">Melodically dissonant, </w:t>
      </w:r>
      <w:r w:rsidR="00BE2335">
        <w:rPr>
          <w:sz w:val="24"/>
          <w:szCs w:val="28"/>
        </w:rPr>
        <w:t>when</w:t>
      </w:r>
      <w:r w:rsidRPr="0000670E">
        <w:rPr>
          <w:sz w:val="24"/>
          <w:szCs w:val="28"/>
        </w:rPr>
        <w:t xml:space="preserve"> one tone stressed, whereas </w:t>
      </w:r>
      <w:r w:rsidR="00BB3963">
        <w:rPr>
          <w:sz w:val="24"/>
          <w:szCs w:val="28"/>
        </w:rPr>
        <w:t>the other</w:t>
      </w:r>
      <w:r w:rsidRPr="0000670E">
        <w:rPr>
          <w:sz w:val="24"/>
          <w:szCs w:val="28"/>
        </w:rPr>
        <w:t xml:space="preserve"> unstressed (ƒ-ext).</w:t>
      </w:r>
    </w:p>
    <w:p w14:paraId="65A36AD0" w14:textId="26A3B4AB" w:rsidR="00E02EE7" w:rsidRDefault="00E02EE7" w:rsidP="00E02EE7">
      <w:pPr>
        <w:spacing w:after="120"/>
        <w:ind w:left="425"/>
      </w:pPr>
      <w:r w:rsidRPr="00BE2335">
        <w:rPr>
          <w:b/>
          <w:bCs/>
        </w:rPr>
        <w:t>Table-2</w:t>
      </w:r>
      <w:r>
        <w:t xml:space="preserve">. Approximation of Ekmelic Functions </w:t>
      </w:r>
      <w:r w:rsidR="000A3529">
        <w:t>by means of</w:t>
      </w:r>
      <w:r>
        <w:t xml:space="preserve"> Diatonic Interval Ranges. “Function’s pitch range” represents the minimal and maximal intervallic values for each “ekmelic interval” that is generated by the ekmelic function in terms of harmonic intervals of the diatonic music system. “Equivalent Diatonic Intervallic Class” indicates the median melodic interval class of the diatonic music system</w:t>
      </w:r>
      <w:r w:rsidR="000A3529">
        <w:t xml:space="preserve"> that</w:t>
      </w:r>
      <w:r>
        <w:t xml:space="preserve"> correspond</w:t>
      </w:r>
      <w:r w:rsidR="000A3529">
        <w:t>s</w:t>
      </w:r>
      <w:r>
        <w:t xml:space="preserve"> to an ekmelic “functional interval” through a particular relation of tones in their frequency levels.</w:t>
      </w:r>
    </w:p>
    <w:tbl>
      <w:tblPr>
        <w:tblStyle w:val="TableGrid"/>
        <w:tblW w:w="9918" w:type="dxa"/>
        <w:jc w:val="center"/>
        <w:tblLayout w:type="fixed"/>
        <w:tblLook w:val="04A0" w:firstRow="1" w:lastRow="0" w:firstColumn="1" w:lastColumn="0" w:noHBand="0" w:noVBand="1"/>
      </w:tblPr>
      <w:tblGrid>
        <w:gridCol w:w="1107"/>
        <w:gridCol w:w="3760"/>
        <w:gridCol w:w="2268"/>
        <w:gridCol w:w="2783"/>
      </w:tblGrid>
      <w:tr w:rsidR="00E02EE7" w14:paraId="26D49125" w14:textId="77777777" w:rsidTr="00BE2335">
        <w:trPr>
          <w:trHeight w:val="486"/>
          <w:jc w:val="center"/>
        </w:trPr>
        <w:tc>
          <w:tcPr>
            <w:tcW w:w="1107" w:type="dxa"/>
            <w:shd w:val="pct15" w:color="auto" w:fill="auto"/>
            <w:noWrap/>
            <w:tcMar>
              <w:top w:w="14" w:type="dxa"/>
              <w:left w:w="29" w:type="dxa"/>
              <w:bottom w:w="14" w:type="dxa"/>
              <w:right w:w="29" w:type="dxa"/>
            </w:tcMar>
          </w:tcPr>
          <w:p w14:paraId="49459E67" w14:textId="77777777" w:rsidR="00E02EE7" w:rsidRPr="00962CBB" w:rsidRDefault="00E02EE7" w:rsidP="004C45A6">
            <w:pPr>
              <w:pStyle w:val="Tabletitles"/>
            </w:pPr>
            <w:r w:rsidRPr="00962CBB">
              <w:t>Function</w:t>
            </w:r>
            <w:r>
              <w:t>’s symbol</w:t>
            </w:r>
          </w:p>
        </w:tc>
        <w:tc>
          <w:tcPr>
            <w:tcW w:w="3760" w:type="dxa"/>
            <w:shd w:val="pct15" w:color="auto" w:fill="auto"/>
            <w:tcMar>
              <w:top w:w="14" w:type="dxa"/>
              <w:left w:w="29" w:type="dxa"/>
              <w:bottom w:w="14" w:type="dxa"/>
              <w:right w:w="29" w:type="dxa"/>
            </w:tcMar>
          </w:tcPr>
          <w:p w14:paraId="0EDAC464" w14:textId="77777777" w:rsidR="00E02EE7" w:rsidRPr="00E02EE7" w:rsidRDefault="00E02EE7" w:rsidP="004C45A6">
            <w:pPr>
              <w:pStyle w:val="Tabletitles"/>
              <w:rPr>
                <w:lang w:val="en-US"/>
              </w:rPr>
            </w:pPr>
            <w:r w:rsidRPr="00E02EE7">
              <w:rPr>
                <w:lang w:val="en-US"/>
              </w:rPr>
              <w:t xml:space="preserve">Function’s name &amp; brief definition of its ekmelic intervallic class </w:t>
            </w:r>
          </w:p>
        </w:tc>
        <w:tc>
          <w:tcPr>
            <w:tcW w:w="2268" w:type="dxa"/>
            <w:shd w:val="pct15" w:color="auto" w:fill="auto"/>
            <w:tcMar>
              <w:top w:w="14" w:type="dxa"/>
              <w:left w:w="29" w:type="dxa"/>
              <w:bottom w:w="14" w:type="dxa"/>
              <w:right w:w="29" w:type="dxa"/>
            </w:tcMar>
          </w:tcPr>
          <w:p w14:paraId="79ACE42D" w14:textId="77777777" w:rsidR="00E02EE7" w:rsidRPr="00E02EE7" w:rsidRDefault="00E02EE7" w:rsidP="004C45A6">
            <w:pPr>
              <w:pStyle w:val="Tabletitles"/>
              <w:rPr>
                <w:lang w:val="en-US"/>
              </w:rPr>
            </w:pPr>
            <w:r w:rsidRPr="00E02EE7">
              <w:rPr>
                <w:lang w:val="en-US"/>
              </w:rPr>
              <w:t>Function’s pitch range (in diatonic intervals)</w:t>
            </w:r>
          </w:p>
        </w:tc>
        <w:tc>
          <w:tcPr>
            <w:tcW w:w="2783" w:type="dxa"/>
            <w:shd w:val="pct15" w:color="auto" w:fill="auto"/>
            <w:tcMar>
              <w:top w:w="14" w:type="dxa"/>
              <w:left w:w="29" w:type="dxa"/>
              <w:bottom w:w="14" w:type="dxa"/>
              <w:right w:w="29" w:type="dxa"/>
            </w:tcMar>
          </w:tcPr>
          <w:p w14:paraId="78BA86DC" w14:textId="77777777" w:rsidR="00E02EE7" w:rsidRPr="00962CBB" w:rsidRDefault="00E02EE7" w:rsidP="004C45A6">
            <w:pPr>
              <w:pStyle w:val="Tabletitles"/>
            </w:pPr>
            <w:r w:rsidRPr="00962CBB">
              <w:t xml:space="preserve">Equivalent </w:t>
            </w:r>
            <w:r>
              <w:t>d</w:t>
            </w:r>
            <w:r w:rsidRPr="00962CBB">
              <w:t xml:space="preserve">iatonic </w:t>
            </w:r>
            <w:r>
              <w:t>i</w:t>
            </w:r>
            <w:r w:rsidRPr="00962CBB">
              <w:t xml:space="preserve">ntervallic </w:t>
            </w:r>
            <w:r>
              <w:t>c</w:t>
            </w:r>
            <w:r w:rsidRPr="00962CBB">
              <w:t>lass</w:t>
            </w:r>
          </w:p>
        </w:tc>
      </w:tr>
      <w:tr w:rsidR="00E02EE7" w14:paraId="5AC0EA32" w14:textId="77777777" w:rsidTr="00BE2335">
        <w:trPr>
          <w:trHeight w:val="486"/>
          <w:jc w:val="center"/>
        </w:trPr>
        <w:tc>
          <w:tcPr>
            <w:tcW w:w="1107" w:type="dxa"/>
            <w:noWrap/>
            <w:tcMar>
              <w:top w:w="14" w:type="dxa"/>
              <w:left w:w="29" w:type="dxa"/>
              <w:bottom w:w="14" w:type="dxa"/>
              <w:right w:w="29" w:type="dxa"/>
            </w:tcMar>
          </w:tcPr>
          <w:p w14:paraId="43D10F95" w14:textId="77777777" w:rsidR="00E02EE7" w:rsidRDefault="00E02EE7" w:rsidP="004C45A6">
            <w:pPr>
              <w:pStyle w:val="Tablecellsmallest"/>
            </w:pPr>
            <w:r>
              <w:t>ƒ-anc</w:t>
            </w:r>
          </w:p>
        </w:tc>
        <w:tc>
          <w:tcPr>
            <w:tcW w:w="3760" w:type="dxa"/>
            <w:tcMar>
              <w:top w:w="14" w:type="dxa"/>
              <w:left w:w="29" w:type="dxa"/>
              <w:bottom w:w="14" w:type="dxa"/>
              <w:right w:w="29" w:type="dxa"/>
            </w:tcMar>
          </w:tcPr>
          <w:p w14:paraId="464FAA7C" w14:textId="77777777" w:rsidR="00E02EE7" w:rsidRPr="00E02EE7" w:rsidRDefault="00E02EE7" w:rsidP="004C45A6">
            <w:pPr>
              <w:pStyle w:val="Tablecellsmallest"/>
              <w:rPr>
                <w:lang w:val="en-US"/>
              </w:rPr>
            </w:pPr>
            <w:r w:rsidRPr="00E02EE7">
              <w:rPr>
                <w:b/>
                <w:lang w:val="en-US"/>
              </w:rPr>
              <w:t>Anchoring</w:t>
            </w:r>
            <w:r w:rsidRPr="00E02EE7">
              <w:rPr>
                <w:lang w:val="en-US"/>
              </w:rPr>
              <w:t xml:space="preserve"> (reaffirming stability of a modal degree by its repetition and prolongation)</w:t>
            </w:r>
          </w:p>
        </w:tc>
        <w:tc>
          <w:tcPr>
            <w:tcW w:w="2268" w:type="dxa"/>
            <w:tcMar>
              <w:top w:w="14" w:type="dxa"/>
              <w:left w:w="29" w:type="dxa"/>
              <w:bottom w:w="14" w:type="dxa"/>
              <w:right w:w="29" w:type="dxa"/>
            </w:tcMar>
          </w:tcPr>
          <w:p w14:paraId="794C2B57" w14:textId="77777777" w:rsidR="00E02EE7" w:rsidRPr="00E02EE7" w:rsidRDefault="00E02EE7" w:rsidP="004C45A6">
            <w:pPr>
              <w:pStyle w:val="Tablecellsmallest"/>
              <w:rPr>
                <w:lang w:val="en-US"/>
              </w:rPr>
            </w:pPr>
            <w:r w:rsidRPr="00E02EE7">
              <w:rPr>
                <w:lang w:val="en-US"/>
              </w:rPr>
              <w:t>Unison, plus/minus about a quartertone</w:t>
            </w:r>
          </w:p>
        </w:tc>
        <w:tc>
          <w:tcPr>
            <w:tcW w:w="2783" w:type="dxa"/>
            <w:tcMar>
              <w:top w:w="14" w:type="dxa"/>
              <w:left w:w="29" w:type="dxa"/>
              <w:bottom w:w="14" w:type="dxa"/>
              <w:right w:w="29" w:type="dxa"/>
            </w:tcMar>
          </w:tcPr>
          <w:p w14:paraId="7A278FB4" w14:textId="77777777" w:rsidR="00E02EE7" w:rsidRPr="00E02EE7" w:rsidRDefault="00E02EE7" w:rsidP="004C45A6">
            <w:pPr>
              <w:pStyle w:val="Tablecellsmallest"/>
              <w:rPr>
                <w:lang w:val="en-US"/>
              </w:rPr>
            </w:pPr>
            <w:r w:rsidRPr="00E02EE7">
              <w:rPr>
                <w:lang w:val="en-US"/>
              </w:rPr>
              <w:t>Unison: consonant</w:t>
            </w:r>
            <w:r w:rsidRPr="00E02EE7">
              <w:rPr>
                <w:lang w:val="en-US"/>
              </w:rPr>
              <w:br/>
              <w:t>(perfectly smooth transition)</w:t>
            </w:r>
          </w:p>
        </w:tc>
      </w:tr>
      <w:tr w:rsidR="00E02EE7" w14:paraId="70DF1815" w14:textId="77777777" w:rsidTr="00BE2335">
        <w:trPr>
          <w:trHeight w:val="486"/>
          <w:jc w:val="center"/>
        </w:trPr>
        <w:tc>
          <w:tcPr>
            <w:tcW w:w="1107" w:type="dxa"/>
            <w:noWrap/>
            <w:tcMar>
              <w:top w:w="14" w:type="dxa"/>
              <w:left w:w="29" w:type="dxa"/>
              <w:bottom w:w="14" w:type="dxa"/>
              <w:right w:w="29" w:type="dxa"/>
            </w:tcMar>
          </w:tcPr>
          <w:p w14:paraId="35E5591B" w14:textId="77777777" w:rsidR="00E02EE7" w:rsidRDefault="00E02EE7" w:rsidP="004C45A6">
            <w:pPr>
              <w:pStyle w:val="Tablecellsmallest"/>
            </w:pPr>
            <w:r>
              <w:t>ƒ-com</w:t>
            </w:r>
          </w:p>
        </w:tc>
        <w:tc>
          <w:tcPr>
            <w:tcW w:w="3760" w:type="dxa"/>
            <w:tcMar>
              <w:top w:w="14" w:type="dxa"/>
              <w:left w:w="29" w:type="dxa"/>
              <w:bottom w:w="14" w:type="dxa"/>
              <w:right w:w="29" w:type="dxa"/>
            </w:tcMar>
          </w:tcPr>
          <w:p w14:paraId="3A982B96" w14:textId="77777777" w:rsidR="00E02EE7" w:rsidRPr="00E02EE7" w:rsidRDefault="00E02EE7" w:rsidP="004C45A6">
            <w:pPr>
              <w:pStyle w:val="Tablecellsmallest"/>
              <w:rPr>
                <w:lang w:val="en-US"/>
              </w:rPr>
            </w:pPr>
            <w:r w:rsidRPr="00E02EE7">
              <w:rPr>
                <w:b/>
                <w:lang w:val="en-US"/>
              </w:rPr>
              <w:t>Complementing</w:t>
            </w:r>
            <w:r w:rsidRPr="00E02EE7">
              <w:rPr>
                <w:lang w:val="en-US"/>
              </w:rPr>
              <w:t xml:space="preserve"> (supporting a modal degree by stepping up/down and returning to it)</w:t>
            </w:r>
          </w:p>
        </w:tc>
        <w:tc>
          <w:tcPr>
            <w:tcW w:w="2268" w:type="dxa"/>
            <w:tcMar>
              <w:top w:w="14" w:type="dxa"/>
              <w:left w:w="29" w:type="dxa"/>
              <w:bottom w:w="14" w:type="dxa"/>
              <w:right w:w="29" w:type="dxa"/>
            </w:tcMar>
          </w:tcPr>
          <w:p w14:paraId="7ACCFDF8" w14:textId="77777777" w:rsidR="00E02EE7" w:rsidRPr="00E02EE7" w:rsidRDefault="00E02EE7" w:rsidP="004C45A6">
            <w:pPr>
              <w:pStyle w:val="Tablecellsmallest"/>
              <w:rPr>
                <w:lang w:val="en-US"/>
              </w:rPr>
            </w:pPr>
            <w:r w:rsidRPr="00E02EE7">
              <w:rPr>
                <w:lang w:val="en-US"/>
              </w:rPr>
              <w:t>Minor 2</w:t>
            </w:r>
            <w:r w:rsidRPr="00E02EE7">
              <w:rPr>
                <w:vertAlign w:val="superscript"/>
                <w:lang w:val="en-US"/>
              </w:rPr>
              <w:t>nd</w:t>
            </w:r>
            <w:r w:rsidRPr="00E02EE7">
              <w:rPr>
                <w:lang w:val="en-US"/>
              </w:rPr>
              <w:t xml:space="preserve"> up to minor 3</w:t>
            </w:r>
            <w:r w:rsidRPr="00E02EE7">
              <w:rPr>
                <w:vertAlign w:val="superscript"/>
                <w:lang w:val="en-US"/>
              </w:rPr>
              <w:t>rd</w:t>
            </w:r>
            <w:r w:rsidRPr="00E02EE7">
              <w:rPr>
                <w:lang w:val="en-US"/>
              </w:rPr>
              <w:t xml:space="preserve"> (augmented 2</w:t>
            </w:r>
            <w:r w:rsidRPr="00E02EE7">
              <w:rPr>
                <w:vertAlign w:val="superscript"/>
                <w:lang w:val="en-US"/>
              </w:rPr>
              <w:t>nd</w:t>
            </w:r>
            <w:r w:rsidRPr="00E02EE7">
              <w:rPr>
                <w:lang w:val="en-US"/>
              </w:rPr>
              <w:t>)</w:t>
            </w:r>
          </w:p>
        </w:tc>
        <w:tc>
          <w:tcPr>
            <w:tcW w:w="2783" w:type="dxa"/>
            <w:tcMar>
              <w:top w:w="14" w:type="dxa"/>
              <w:left w:w="29" w:type="dxa"/>
              <w:bottom w:w="14" w:type="dxa"/>
              <w:right w:w="29" w:type="dxa"/>
            </w:tcMar>
          </w:tcPr>
          <w:p w14:paraId="25380330" w14:textId="77777777" w:rsidR="00E02EE7" w:rsidRPr="00E02EE7" w:rsidRDefault="00E02EE7" w:rsidP="004C45A6">
            <w:pPr>
              <w:pStyle w:val="Tablecellsmallest"/>
              <w:rPr>
                <w:lang w:val="en-US"/>
              </w:rPr>
            </w:pPr>
            <w:r w:rsidRPr="00E02EE7">
              <w:rPr>
                <w:lang w:val="en-US"/>
              </w:rPr>
              <w:t>2</w:t>
            </w:r>
            <w:r w:rsidRPr="00E02EE7">
              <w:rPr>
                <w:vertAlign w:val="superscript"/>
                <w:lang w:val="en-US"/>
              </w:rPr>
              <w:t>nd</w:t>
            </w:r>
            <w:r w:rsidRPr="00E02EE7">
              <w:rPr>
                <w:lang w:val="en-US"/>
              </w:rPr>
              <w:t>: consonant (slightly uneven but relatively smooth transition)</w:t>
            </w:r>
          </w:p>
        </w:tc>
      </w:tr>
      <w:tr w:rsidR="00E02EE7" w14:paraId="1CA1E9DE" w14:textId="77777777" w:rsidTr="00BE2335">
        <w:trPr>
          <w:trHeight w:val="486"/>
          <w:jc w:val="center"/>
        </w:trPr>
        <w:tc>
          <w:tcPr>
            <w:tcW w:w="1107" w:type="dxa"/>
            <w:noWrap/>
            <w:tcMar>
              <w:top w:w="14" w:type="dxa"/>
              <w:left w:w="29" w:type="dxa"/>
              <w:bottom w:w="14" w:type="dxa"/>
              <w:right w:w="29" w:type="dxa"/>
            </w:tcMar>
          </w:tcPr>
          <w:p w14:paraId="39ABE10E" w14:textId="77777777" w:rsidR="00E02EE7" w:rsidRDefault="00E02EE7" w:rsidP="004C45A6">
            <w:pPr>
              <w:pStyle w:val="Tablecellsmallest"/>
            </w:pPr>
            <w:r>
              <w:t>ƒ-opp</w:t>
            </w:r>
          </w:p>
        </w:tc>
        <w:tc>
          <w:tcPr>
            <w:tcW w:w="3760" w:type="dxa"/>
            <w:tcMar>
              <w:top w:w="14" w:type="dxa"/>
              <w:left w:w="29" w:type="dxa"/>
              <w:bottom w:w="14" w:type="dxa"/>
              <w:right w:w="29" w:type="dxa"/>
            </w:tcMar>
          </w:tcPr>
          <w:p w14:paraId="11E5A0A5" w14:textId="77777777" w:rsidR="00E02EE7" w:rsidRPr="00E02EE7" w:rsidRDefault="00E02EE7" w:rsidP="004C45A6">
            <w:pPr>
              <w:pStyle w:val="Tablecellsmallest"/>
              <w:rPr>
                <w:lang w:val="en-US"/>
              </w:rPr>
            </w:pPr>
            <w:r w:rsidRPr="00E02EE7">
              <w:rPr>
                <w:b/>
                <w:lang w:val="en-US"/>
              </w:rPr>
              <w:t>Opposing</w:t>
            </w:r>
            <w:r w:rsidRPr="00E02EE7">
              <w:rPr>
                <w:lang w:val="en-US"/>
              </w:rPr>
              <w:t xml:space="preserve"> (two remote yet timbrally similar degrees that compete for the anchoring function)</w:t>
            </w:r>
          </w:p>
        </w:tc>
        <w:tc>
          <w:tcPr>
            <w:tcW w:w="2268" w:type="dxa"/>
            <w:tcMar>
              <w:top w:w="14" w:type="dxa"/>
              <w:left w:w="29" w:type="dxa"/>
              <w:bottom w:w="14" w:type="dxa"/>
              <w:right w:w="29" w:type="dxa"/>
            </w:tcMar>
          </w:tcPr>
          <w:p w14:paraId="31508327" w14:textId="77777777" w:rsidR="00E02EE7" w:rsidRPr="00E02EE7" w:rsidRDefault="00E02EE7" w:rsidP="004C45A6">
            <w:pPr>
              <w:pStyle w:val="Tablecellsmallest"/>
              <w:rPr>
                <w:lang w:val="en-US"/>
              </w:rPr>
            </w:pPr>
            <w:r w:rsidRPr="00E02EE7">
              <w:rPr>
                <w:lang w:val="en-US"/>
              </w:rPr>
              <w:t>Minor 3</w:t>
            </w:r>
            <w:r w:rsidRPr="00E02EE7">
              <w:rPr>
                <w:vertAlign w:val="superscript"/>
                <w:lang w:val="en-US"/>
              </w:rPr>
              <w:t>rd</w:t>
            </w:r>
            <w:r w:rsidRPr="00E02EE7">
              <w:rPr>
                <w:lang w:val="en-US"/>
              </w:rPr>
              <w:t xml:space="preserve"> up to Perfect 5th</w:t>
            </w:r>
          </w:p>
        </w:tc>
        <w:tc>
          <w:tcPr>
            <w:tcW w:w="2783" w:type="dxa"/>
            <w:tcMar>
              <w:top w:w="14" w:type="dxa"/>
              <w:left w:w="29" w:type="dxa"/>
              <w:bottom w:w="14" w:type="dxa"/>
              <w:right w:w="29" w:type="dxa"/>
            </w:tcMar>
          </w:tcPr>
          <w:p w14:paraId="78C44542" w14:textId="1935DE72" w:rsidR="00E02EE7" w:rsidRPr="00E02EE7" w:rsidRDefault="00E02EE7" w:rsidP="004C45A6">
            <w:pPr>
              <w:pStyle w:val="Tablecellsmallest"/>
              <w:rPr>
                <w:lang w:val="en-US"/>
              </w:rPr>
            </w:pPr>
            <w:r w:rsidRPr="00E02EE7">
              <w:rPr>
                <w:lang w:val="en-US"/>
              </w:rPr>
              <w:t>3</w:t>
            </w:r>
            <w:r w:rsidRPr="00E02EE7">
              <w:rPr>
                <w:vertAlign w:val="superscript"/>
                <w:lang w:val="en-US"/>
              </w:rPr>
              <w:t>rd</w:t>
            </w:r>
            <w:r w:rsidRPr="00E02EE7">
              <w:rPr>
                <w:lang w:val="en-US"/>
              </w:rPr>
              <w:t xml:space="preserve">: </w:t>
            </w:r>
            <w:r w:rsidR="00BE2335">
              <w:rPr>
                <w:lang w:val="en-US"/>
              </w:rPr>
              <w:t>consonant or dissonant</w:t>
            </w:r>
            <w:r w:rsidRPr="00E02EE7">
              <w:rPr>
                <w:lang w:val="en-US"/>
              </w:rPr>
              <w:t xml:space="preserve"> (coarse transition that generates tension)</w:t>
            </w:r>
          </w:p>
        </w:tc>
      </w:tr>
      <w:tr w:rsidR="00E02EE7" w14:paraId="6E4C41B7" w14:textId="77777777" w:rsidTr="00BE2335">
        <w:trPr>
          <w:trHeight w:val="486"/>
          <w:jc w:val="center"/>
        </w:trPr>
        <w:tc>
          <w:tcPr>
            <w:tcW w:w="1107" w:type="dxa"/>
            <w:noWrap/>
            <w:tcMar>
              <w:top w:w="14" w:type="dxa"/>
              <w:left w:w="29" w:type="dxa"/>
              <w:bottom w:w="14" w:type="dxa"/>
              <w:right w:w="29" w:type="dxa"/>
            </w:tcMar>
          </w:tcPr>
          <w:p w14:paraId="0A95AAEA" w14:textId="77777777" w:rsidR="00E02EE7" w:rsidRDefault="00E02EE7" w:rsidP="004C45A6">
            <w:pPr>
              <w:pStyle w:val="Tablecellsmallest"/>
            </w:pPr>
            <w:r>
              <w:t>ƒ-ext</w:t>
            </w:r>
          </w:p>
        </w:tc>
        <w:tc>
          <w:tcPr>
            <w:tcW w:w="3760" w:type="dxa"/>
            <w:tcMar>
              <w:top w:w="14" w:type="dxa"/>
              <w:left w:w="29" w:type="dxa"/>
              <w:bottom w:w="14" w:type="dxa"/>
              <w:right w:w="29" w:type="dxa"/>
            </w:tcMar>
          </w:tcPr>
          <w:p w14:paraId="2ACA8E81" w14:textId="77777777" w:rsidR="00E02EE7" w:rsidRPr="00E02EE7" w:rsidRDefault="00E02EE7" w:rsidP="004C45A6">
            <w:pPr>
              <w:pStyle w:val="Tablecellsmallest"/>
              <w:rPr>
                <w:lang w:val="en-US"/>
              </w:rPr>
            </w:pPr>
            <w:r w:rsidRPr="00E02EE7">
              <w:rPr>
                <w:b/>
                <w:lang w:val="en-US"/>
              </w:rPr>
              <w:t>Extreme</w:t>
            </w:r>
            <w:r w:rsidRPr="00E02EE7">
              <w:rPr>
                <w:lang w:val="en-US"/>
              </w:rPr>
              <w:t xml:space="preserve"> (two degrees polarized in their registral position &amp; timbrally contrasting)</w:t>
            </w:r>
          </w:p>
        </w:tc>
        <w:tc>
          <w:tcPr>
            <w:tcW w:w="2268" w:type="dxa"/>
            <w:tcMar>
              <w:top w:w="14" w:type="dxa"/>
              <w:left w:w="29" w:type="dxa"/>
              <w:bottom w:w="14" w:type="dxa"/>
              <w:right w:w="29" w:type="dxa"/>
            </w:tcMar>
          </w:tcPr>
          <w:p w14:paraId="37C9A6E2" w14:textId="77777777" w:rsidR="00E02EE7" w:rsidRPr="00E02EE7" w:rsidRDefault="00E02EE7" w:rsidP="004C45A6">
            <w:pPr>
              <w:pStyle w:val="Tablecellsmallest"/>
              <w:rPr>
                <w:lang w:val="en-US"/>
              </w:rPr>
            </w:pPr>
            <w:r w:rsidRPr="00E02EE7">
              <w:rPr>
                <w:lang w:val="en-US"/>
              </w:rPr>
              <w:t>Range of ƒ-opp + range of ƒ-com</w:t>
            </w:r>
          </w:p>
        </w:tc>
        <w:tc>
          <w:tcPr>
            <w:tcW w:w="2783" w:type="dxa"/>
            <w:tcMar>
              <w:top w:w="14" w:type="dxa"/>
              <w:left w:w="29" w:type="dxa"/>
              <w:bottom w:w="14" w:type="dxa"/>
              <w:right w:w="29" w:type="dxa"/>
            </w:tcMar>
          </w:tcPr>
          <w:p w14:paraId="4E13F289" w14:textId="77777777" w:rsidR="00E02EE7" w:rsidRPr="00E02EE7" w:rsidRDefault="00E02EE7" w:rsidP="004C45A6">
            <w:pPr>
              <w:pStyle w:val="Tablecellsmallest"/>
              <w:rPr>
                <w:lang w:val="en-US"/>
              </w:rPr>
            </w:pPr>
            <w:r w:rsidRPr="00E02EE7">
              <w:rPr>
                <w:lang w:val="en-US"/>
              </w:rPr>
              <w:t>4</w:t>
            </w:r>
            <w:r w:rsidRPr="00E02EE7">
              <w:rPr>
                <w:vertAlign w:val="superscript"/>
                <w:lang w:val="en-US"/>
              </w:rPr>
              <w:t>th</w:t>
            </w:r>
            <w:r w:rsidRPr="00E02EE7">
              <w:rPr>
                <w:lang w:val="en-US"/>
              </w:rPr>
              <w:t>: dissonant (jagged transition that requires resolution)</w:t>
            </w:r>
          </w:p>
        </w:tc>
      </w:tr>
    </w:tbl>
    <w:p w14:paraId="3E73AA59" w14:textId="09EC88BE" w:rsidR="00823052" w:rsidRDefault="00823052" w:rsidP="00E74090">
      <w:pPr>
        <w:pStyle w:val="Body"/>
      </w:pPr>
      <w:r>
        <w:t>The tendency of listeners to group tones based on stress is so strong that it is responsible for what has been known as “subjective rhythmization”</w:t>
      </w:r>
      <w:r w:rsidR="0022397F">
        <w:t>—</w:t>
      </w:r>
      <w:r>
        <w:t xml:space="preserve">subconscious imposition of </w:t>
      </w:r>
      <w:r w:rsidRPr="005F7605">
        <w:t>two or three, rarely four</w:t>
      </w:r>
      <w:r>
        <w:t xml:space="preserve">, group membership upon the </w:t>
      </w:r>
      <w:r w:rsidR="009269C8">
        <w:t xml:space="preserve">heard </w:t>
      </w:r>
      <w:r>
        <w:t xml:space="preserve">tones even if they are actually equal in their acoustic attributes </w:t>
      </w:r>
      <w:r>
        <w:fldChar w:fldCharType="begin" w:fldLock="1"/>
      </w:r>
      <w:r w:rsidR="00653114">
        <w:instrText>ADDIN CSL_CITATION {"citationItems":[{"id":"ITEM-1","itemData":{"author":[{"dropping-particle":"","family":"Fraisse","given":"Paul","non-dropping-particle":"","parse-names":false,"suffix":""}],"container-title":"Psychology of music","editor":[{"dropping-particle":"","family":"Deutsch","given":"Diana","non-dropping-particle":"","parse-names":false,"suffix":""}],"id":"ITEM-1","issued":{"date-parts":[["1982"]]},"page":"149-180","publisher":"Academic Press","publisher-place":"New York","title":"Rhythm and tempo","type":"chapter"},"uris":["http://www.mendeley.com/documents/?uuid=40080d14-4b1d-475d-afe0-f13737cd4f46"]}],"mendeley":{"formattedCitation":"(Fraisse 1982)","plainTextFormattedCitation":"(Fraisse 1982)","previouslyFormattedCitation":"(Fraisse 1982)"},"properties":{"noteIndex":0},"schema":"https://github.com/citation-style-language/schema/raw/master/csl-citation.json"}</w:instrText>
      </w:r>
      <w:r>
        <w:fldChar w:fldCharType="separate"/>
      </w:r>
      <w:r w:rsidR="00653114" w:rsidRPr="00653114">
        <w:rPr>
          <w:noProof/>
        </w:rPr>
        <w:t>(Fraisse 1982)</w:t>
      </w:r>
      <w:r>
        <w:fldChar w:fldCharType="end"/>
      </w:r>
      <w:r>
        <w:t xml:space="preserve">. Any form of salience of a particular tone in terms of loudness, frequency, duration, or timbre results in that tone being perceived as stressed and marking the first or </w:t>
      </w:r>
      <w:r w:rsidR="009269C8">
        <w:t xml:space="preserve">the </w:t>
      </w:r>
      <w:r>
        <w:t>last tone in a group. For a succession of two unstressed tones</w:t>
      </w:r>
      <w:r w:rsidR="009269C8">
        <w:t xml:space="preserve"> to be noticed</w:t>
      </w:r>
      <w:r>
        <w:t xml:space="preserve">, that means that an intonation would </w:t>
      </w:r>
      <w:r w:rsidR="0066071B">
        <w:t xml:space="preserve">have to </w:t>
      </w:r>
      <w:r>
        <w:t xml:space="preserve">be expanded from 2 to 3 (or more) tones to include a stressed tone. Therefore, the hypothetical consonant and dissonant dyadic intonation that would consist of unstressed tones </w:t>
      </w:r>
      <w:r w:rsidR="009269C8">
        <w:t xml:space="preserve">alone </w:t>
      </w:r>
      <w:r>
        <w:t xml:space="preserve">is not practically feasible.  </w:t>
      </w:r>
    </w:p>
    <w:p w14:paraId="01E09B1F" w14:textId="08B17E91" w:rsidR="00823052" w:rsidRDefault="00BB3963" w:rsidP="000A3529">
      <w:pPr>
        <w:pStyle w:val="Body"/>
        <w:spacing w:after="60"/>
      </w:pPr>
      <w:r>
        <w:rPr>
          <w:i/>
        </w:rPr>
        <w:t>C</w:t>
      </w:r>
      <w:r w:rsidR="00823052" w:rsidRPr="005B390D">
        <w:rPr>
          <w:i/>
        </w:rPr>
        <w:t>olor-cod</w:t>
      </w:r>
      <w:r w:rsidR="00823052">
        <w:rPr>
          <w:i/>
        </w:rPr>
        <w:t>ing</w:t>
      </w:r>
      <w:r w:rsidR="00823052">
        <w:t xml:space="preserve"> </w:t>
      </w:r>
      <w:r>
        <w:t>will</w:t>
      </w:r>
      <w:r w:rsidR="00823052">
        <w:t xml:space="preserve"> represent the </w:t>
      </w:r>
      <w:r w:rsidR="0066071B">
        <w:t>intonational</w:t>
      </w:r>
      <w:r w:rsidR="00823052">
        <w:t xml:space="preserve"> function of each frequency change in </w:t>
      </w:r>
      <w:r>
        <w:t>the</w:t>
      </w:r>
      <w:r w:rsidR="00823052">
        <w:t xml:space="preserve"> melody. </w:t>
      </w:r>
    </w:p>
    <w:p w14:paraId="20AB9801" w14:textId="72D1A7C2" w:rsidR="00823052" w:rsidRPr="0000670E" w:rsidRDefault="00823052" w:rsidP="00272BA1">
      <w:pPr>
        <w:pStyle w:val="ListParagraph"/>
        <w:numPr>
          <w:ilvl w:val="0"/>
          <w:numId w:val="14"/>
        </w:numPr>
        <w:ind w:left="714" w:hanging="357"/>
        <w:contextualSpacing/>
        <w:rPr>
          <w:sz w:val="24"/>
          <w:szCs w:val="28"/>
        </w:rPr>
      </w:pPr>
      <w:r w:rsidRPr="0000670E">
        <w:rPr>
          <w:sz w:val="24"/>
          <w:szCs w:val="28"/>
        </w:rPr>
        <w:t xml:space="preserve">The ƒ-ext will </w:t>
      </w:r>
      <w:r w:rsidR="009269C8" w:rsidRPr="0000670E">
        <w:rPr>
          <w:sz w:val="24"/>
          <w:szCs w:val="28"/>
        </w:rPr>
        <w:t>be indicated by</w:t>
      </w:r>
      <w:r w:rsidRPr="0000670E">
        <w:rPr>
          <w:sz w:val="24"/>
          <w:szCs w:val="28"/>
        </w:rPr>
        <w:t xml:space="preserve"> </w:t>
      </w:r>
      <w:r w:rsidR="00BB3963">
        <w:rPr>
          <w:sz w:val="24"/>
          <w:szCs w:val="28"/>
        </w:rPr>
        <w:t>a</w:t>
      </w:r>
      <w:r w:rsidRPr="0000670E">
        <w:rPr>
          <w:sz w:val="24"/>
          <w:szCs w:val="28"/>
        </w:rPr>
        <w:t xml:space="preserve"> red </w:t>
      </w:r>
      <w:r w:rsidR="009269C8" w:rsidRPr="0000670E">
        <w:rPr>
          <w:sz w:val="24"/>
          <w:szCs w:val="28"/>
        </w:rPr>
        <w:t>thin line that connects two rectangular bars representing two tones</w:t>
      </w:r>
      <w:r w:rsidRPr="0000670E">
        <w:rPr>
          <w:sz w:val="24"/>
          <w:szCs w:val="28"/>
        </w:rPr>
        <w:t xml:space="preserve">, </w:t>
      </w:r>
    </w:p>
    <w:p w14:paraId="71F32A7D" w14:textId="2727BAD3" w:rsidR="00823052" w:rsidRPr="0000670E" w:rsidRDefault="00823052" w:rsidP="00272BA1">
      <w:pPr>
        <w:pStyle w:val="ListParagraph"/>
        <w:numPr>
          <w:ilvl w:val="0"/>
          <w:numId w:val="14"/>
        </w:numPr>
        <w:ind w:left="714" w:hanging="357"/>
        <w:contextualSpacing/>
        <w:rPr>
          <w:sz w:val="24"/>
          <w:szCs w:val="28"/>
        </w:rPr>
      </w:pPr>
      <w:r w:rsidRPr="0000670E">
        <w:rPr>
          <w:sz w:val="24"/>
          <w:szCs w:val="28"/>
        </w:rPr>
        <w:t xml:space="preserve">the ƒ-opp </w:t>
      </w:r>
      <w:r w:rsidR="009269C8" w:rsidRPr="0000670E">
        <w:rPr>
          <w:sz w:val="24"/>
          <w:szCs w:val="28"/>
        </w:rPr>
        <w:t xml:space="preserve">will </w:t>
      </w:r>
      <w:r w:rsidR="00BB3963">
        <w:rPr>
          <w:sz w:val="24"/>
          <w:szCs w:val="28"/>
        </w:rPr>
        <w:t>be shown as</w:t>
      </w:r>
      <w:r w:rsidR="009269C8" w:rsidRPr="0000670E">
        <w:rPr>
          <w:sz w:val="24"/>
          <w:szCs w:val="28"/>
        </w:rPr>
        <w:t xml:space="preserve"> color</w:t>
      </w:r>
      <w:r w:rsidR="00BB3963">
        <w:rPr>
          <w:sz w:val="24"/>
          <w:szCs w:val="28"/>
        </w:rPr>
        <w:t xml:space="preserve"> </w:t>
      </w:r>
      <w:r w:rsidR="00BB3963" w:rsidRPr="0000670E">
        <w:rPr>
          <w:sz w:val="24"/>
          <w:szCs w:val="28"/>
        </w:rPr>
        <w:t>yellow</w:t>
      </w:r>
      <w:r w:rsidRPr="0000670E">
        <w:rPr>
          <w:sz w:val="24"/>
          <w:szCs w:val="28"/>
        </w:rPr>
        <w:t xml:space="preserve">, </w:t>
      </w:r>
    </w:p>
    <w:p w14:paraId="18B2033C" w14:textId="74BCFED9" w:rsidR="00823052" w:rsidRPr="0000670E" w:rsidRDefault="00823052" w:rsidP="00272BA1">
      <w:pPr>
        <w:pStyle w:val="ListParagraph"/>
        <w:numPr>
          <w:ilvl w:val="0"/>
          <w:numId w:val="14"/>
        </w:numPr>
        <w:ind w:left="714" w:hanging="357"/>
        <w:contextualSpacing/>
        <w:rPr>
          <w:sz w:val="24"/>
          <w:szCs w:val="28"/>
        </w:rPr>
      </w:pPr>
      <w:r w:rsidRPr="0000670E">
        <w:rPr>
          <w:sz w:val="24"/>
          <w:szCs w:val="28"/>
        </w:rPr>
        <w:t>the ƒ-com</w:t>
      </w:r>
      <w:r w:rsidR="00FE42E1">
        <w:rPr>
          <w:sz w:val="24"/>
          <w:szCs w:val="28"/>
        </w:rPr>
        <w:t>—</w:t>
      </w:r>
      <w:r w:rsidRPr="0000670E">
        <w:rPr>
          <w:sz w:val="24"/>
          <w:szCs w:val="28"/>
        </w:rPr>
        <w:t xml:space="preserve">green, and </w:t>
      </w:r>
    </w:p>
    <w:p w14:paraId="0032D829" w14:textId="6D9271C6" w:rsidR="00823052" w:rsidRPr="0000670E" w:rsidRDefault="00823052" w:rsidP="00272BA1">
      <w:pPr>
        <w:pStyle w:val="ListParagraph"/>
        <w:numPr>
          <w:ilvl w:val="0"/>
          <w:numId w:val="14"/>
        </w:numPr>
        <w:ind w:left="714" w:hanging="357"/>
        <w:contextualSpacing/>
        <w:rPr>
          <w:sz w:val="24"/>
          <w:szCs w:val="28"/>
        </w:rPr>
      </w:pPr>
      <w:r w:rsidRPr="0000670E">
        <w:rPr>
          <w:sz w:val="24"/>
          <w:szCs w:val="28"/>
        </w:rPr>
        <w:t>the ƒ-anc</w:t>
      </w:r>
      <w:r w:rsidR="00FE42E1">
        <w:rPr>
          <w:sz w:val="24"/>
          <w:szCs w:val="28"/>
        </w:rPr>
        <w:t>—</w:t>
      </w:r>
      <w:r w:rsidRPr="0000670E">
        <w:rPr>
          <w:sz w:val="24"/>
          <w:szCs w:val="28"/>
        </w:rPr>
        <w:t>blue</w:t>
      </w:r>
      <w:r w:rsidR="007F4A97" w:rsidRPr="0000670E">
        <w:rPr>
          <w:sz w:val="24"/>
          <w:szCs w:val="28"/>
        </w:rPr>
        <w:t xml:space="preserve"> (Fig.2)</w:t>
      </w:r>
      <w:r w:rsidRPr="0000670E">
        <w:rPr>
          <w:sz w:val="24"/>
          <w:szCs w:val="28"/>
        </w:rPr>
        <w:t xml:space="preserve">. </w:t>
      </w:r>
    </w:p>
    <w:p w14:paraId="668598FB" w14:textId="43594732" w:rsidR="00823052" w:rsidRDefault="00823052" w:rsidP="00C732B3">
      <w:pPr>
        <w:pStyle w:val="Body"/>
      </w:pPr>
      <w:r>
        <w:t>Other than marking the melodic consonance by darker colors, while melodic dissonance</w:t>
      </w:r>
      <w:r w:rsidR="00C732B3">
        <w:t>—</w:t>
      </w:r>
      <w:r>
        <w:t xml:space="preserve">by brighter, this color-coding also </w:t>
      </w:r>
      <w:r w:rsidR="0066071B">
        <w:t>reflects</w:t>
      </w:r>
      <w:r>
        <w:t xml:space="preserve"> the contradistinctive relations between the pairs of function</w:t>
      </w:r>
      <w:r w:rsidR="009269C8">
        <w:t>s</w:t>
      </w:r>
      <w:r>
        <w:t>. Th</w:t>
      </w:r>
      <w:r w:rsidR="009269C8">
        <w:t>us, the</w:t>
      </w:r>
      <w:r>
        <w:t xml:space="preserve"> ƒ-ext counters the ƒ-com and</w:t>
      </w:r>
      <w:r w:rsidR="009269C8">
        <w:t xml:space="preserve"> the</w:t>
      </w:r>
      <w:r>
        <w:t xml:space="preserve"> ƒ-anc</w:t>
      </w:r>
      <w:r w:rsidR="009269C8">
        <w:t>—</w:t>
      </w:r>
      <w:r>
        <w:t>just as red color counters green</w:t>
      </w:r>
      <w:r w:rsidR="009269C8">
        <w:t xml:space="preserve"> color</w:t>
      </w:r>
      <w:r>
        <w:t>. The ƒ-opp counters the ƒ-anc and</w:t>
      </w:r>
      <w:r w:rsidR="009269C8">
        <w:t xml:space="preserve"> the</w:t>
      </w:r>
      <w:r>
        <w:t xml:space="preserve"> ƒ-com</w:t>
      </w:r>
      <w:r w:rsidR="009269C8">
        <w:t>—</w:t>
      </w:r>
      <w:r>
        <w:t>just as yellow counters blue and green. On the other hand, the ƒ-opp complements the ƒ-ext</w:t>
      </w:r>
      <w:r w:rsidR="009269C8">
        <w:t>—</w:t>
      </w:r>
      <w:r>
        <w:t>just as yellow complements red, whereas the ƒ-com complements the ƒ-anc just as green complements blue.</w:t>
      </w:r>
      <w:bookmarkEnd w:id="13"/>
    </w:p>
    <w:p w14:paraId="048AAF70" w14:textId="77777777" w:rsidR="00823052" w:rsidRDefault="00823052" w:rsidP="00823052">
      <w:pPr>
        <w:pStyle w:val="Heading4"/>
      </w:pPr>
      <w:bookmarkStart w:id="14" w:name="_Toc36758502"/>
      <w:bookmarkStart w:id="15" w:name="_Toc36853990"/>
      <w:r>
        <w:t>Graphic melodic chart</w:t>
      </w:r>
      <w:bookmarkEnd w:id="14"/>
      <w:bookmarkEnd w:id="15"/>
    </w:p>
    <w:p w14:paraId="67D086B2" w14:textId="70576B86" w:rsidR="00A27965" w:rsidRPr="00A27965" w:rsidRDefault="00A27965" w:rsidP="00A27965">
      <w:pPr>
        <w:pStyle w:val="Body"/>
      </w:pPr>
      <w:r w:rsidRPr="00A27965">
        <w:t xml:space="preserve">Graphic representation of the TO data outlined above cannot be based on waveform and spectrogram—the most common means of visualization of acoustic parameters of music and speech—since they are capable of indicating neither the functionality of gradations in articulatory styles, nor caesura patterns, or typology of inclinations and intonations, and they certainly do not disclose patterns of the 5 important </w:t>
      </w:r>
      <w:r w:rsidR="00B64930">
        <w:t>AE</w:t>
      </w:r>
      <w:r w:rsidRPr="00A27965">
        <w:t xml:space="preserve">s of music: tempo, meter, harmony, texture, and music form (thematicity). Conventional musical notation is as useless in simultaneous display of all </w:t>
      </w:r>
      <w:r w:rsidR="00B64930">
        <w:t>AE</w:t>
      </w:r>
      <w:r w:rsidRPr="00A27965">
        <w:t xml:space="preserve">s in music. It can only very roughly indicate the patterns of 7 (out of 10) </w:t>
      </w:r>
      <w:r w:rsidR="00B64930">
        <w:t>AE</w:t>
      </w:r>
      <w:r w:rsidRPr="00A27965">
        <w:t xml:space="preserve">s: pitch, harmony, rhythm, meter, tempo, dynamics, and form—which is deficient for thorough comparative analysis of flections in tuning and timing, and is totally unsuitable for visualization of functionality of articulations, inclinations and intonations. The most detailed frequency/time/amplitude information is provided by </w:t>
      </w:r>
      <w:r w:rsidRPr="00A27965">
        <w:lastRenderedPageBreak/>
        <w:t xml:space="preserve">spectrograms generated by stereo editing software capable of frequency and/or spectral analyses of an audio selection (e.g., iZotope RX Pro). However, the spectrogram view has to be simplified to simultaneously reflect the characteristics of multiple pitch- and time-related </w:t>
      </w:r>
      <w:r w:rsidR="00B64930">
        <w:t>AE</w:t>
      </w:r>
      <w:r w:rsidRPr="00A27965">
        <w:t xml:space="preserve">s. </w:t>
      </w:r>
    </w:p>
    <w:p w14:paraId="01E17BFE" w14:textId="4C34EDD2" w:rsidR="00115983" w:rsidRDefault="00A27965" w:rsidP="00A27965">
      <w:pPr>
        <w:pStyle w:val="Body"/>
      </w:pPr>
      <w:r w:rsidRPr="00A27965">
        <w:t xml:space="preserve">Of all the existing visualization methods, the fullest and most refined multi-factorial representation comes from the stylization of pitch variations introduced by d’Alessandro and Mertens </w:t>
      </w:r>
      <w:r w:rsidRPr="00A27965">
        <w:fldChar w:fldCharType="begin" w:fldLock="1"/>
      </w:r>
      <w:r w:rsidR="00653114">
        <w:instrText>ADDIN CSL_CITATION {"citationItems":[{"id":"ITEM-1","itemData":{"DOI":"10.1006/csla.1995.0013","ISSN":"08852308","abstract":"A new quantitative model of tonal perception for continuous speech is described. The paper illustrates its ability for automatic stylization of pitch contours, with applications to prosodic analysis and speech synthesis in mind, and evaluates it in a perception experiment. After a discussion of the psycho-acoustics of tonal perception, and an overview of existing tonal perception models and systems for automatic analysis of intonation, the model and its computer implementation are described in detail. It includes parameter extraction, segmentation into syllables, perceptual integration of short term pitch change, tonal segment computation, and pitch contour stylization. This is followed by a perception experiment in which subjects are asked to distinguish original signals from resynthesized signals with automatically stylized pitch contours. The aim of this experiment is to show the usefulness of the model as a basis for intonation representation, and to study the influence of the model parameters. It is shown that the stylization obtained with the model is an economic representation of intonation which can be useful for speech synthesis and prosodic analysis. © 1994 Academic Press. All rights reserved.","author":[{"dropping-particle":"","family":"d’Alessandro","given":"Christophe","non-dropping-particle":"","parse-names":false,"suffix":""},{"dropping-particle":"","family":"Mertens","given":"Piet","non-dropping-particle":"","parse-names":false,"suffix":""}],"container-title":"Computer Speech and Language","id":"ITEM-1","issue":"3","issued":{"date-parts":[["1995"]]},"page":"257-288","title":"Automatic pitch contour stylization using a model of tonal perception","type":"article-journal","volume":"9"},"uris":["http://www.mendeley.com/documents/?uuid=c54c7897-aeab-3032-8470-35854c2b4586"]}],"mendeley":{"formattedCitation":"(d’Alessandro &amp; Mertens 1995)","manualFormatting":"(1995)","plainTextFormattedCitation":"(d’Alessandro &amp; Mertens 1995)","previouslyFormattedCitation":"(d’Alessandro &amp; Mertens 1995)"},"properties":{"noteIndex":0},"schema":"https://github.com/citation-style-language/schema/raw/master/csl-citation.json"}</w:instrText>
      </w:r>
      <w:r w:rsidRPr="00A27965">
        <w:fldChar w:fldCharType="separate"/>
      </w:r>
      <w:r w:rsidRPr="00A27965">
        <w:rPr>
          <w:noProof/>
        </w:rPr>
        <w:t>(1995)</w:t>
      </w:r>
      <w:r w:rsidRPr="00A27965">
        <w:fldChar w:fldCharType="end"/>
      </w:r>
      <w:r w:rsidRPr="00A27965">
        <w:t xml:space="preserve"> for the analysis and transcription of pitch variations in speech, based on the research by Hart </w:t>
      </w:r>
      <w:r w:rsidRPr="00A27965">
        <w:fldChar w:fldCharType="begin" w:fldLock="1"/>
      </w:r>
      <w:r w:rsidR="00653114">
        <w:instrText>ADDIN CSL_CITATION {"citationItems":[{"id":"ITEM-1","itemData":{"author":[{"dropping-particle":"","family":"Hart","given":"Johan'T","non-dropping-particle":"","parse-names":false,"suffix":""}],"container-title":"IPO Annual Progress Report","id":"ITEM-1","issued":{"date-parts":[["1976"]]},"page":"11-19","title":"Psychoacoustic backgrounds of pitch contour stylisation","type":"article-journal","volume":"2"},"uris":["http://www.mendeley.com/documents/?uuid=f1176219-420d-3721-96e9-a752fdadf6fe"]}],"mendeley":{"formattedCitation":"(Hart 1976)","plainTextFormattedCitation":"(Hart 1976)","previouslyFormattedCitation":"(Hart 1976)"},"properties":{"noteIndex":0},"schema":"https://github.com/citation-style-language/schema/raw/master/csl-citation.json"}</w:instrText>
      </w:r>
      <w:r w:rsidRPr="00A27965">
        <w:fldChar w:fldCharType="separate"/>
      </w:r>
      <w:r w:rsidR="00653114" w:rsidRPr="00653114">
        <w:rPr>
          <w:noProof/>
        </w:rPr>
        <w:t>(Hart 1976)</w:t>
      </w:r>
      <w:r w:rsidRPr="00A27965">
        <w:fldChar w:fldCharType="end"/>
      </w:r>
      <w:r w:rsidRPr="00A27965">
        <w:t xml:space="preserve">. This stylization method simulates tonal perception by approximating the image of the sound in the listener’s auditory memory, according to the principles validated in the listening experiments </w:t>
      </w:r>
      <w:r w:rsidRPr="00A27965">
        <w:fldChar w:fldCharType="begin" w:fldLock="1"/>
      </w:r>
      <w:r w:rsidR="00653114">
        <w:instrText>ADDIN CSL_CITATION {"citationItems":[{"id":"ITEM-1","itemData":{"DOI":"10.1007/978-1-4612-1894-4_29","abstract":"This chapter describes two approaches to pitch contour stylization as well as a perception experiment to evaluate and compare both methods. The first approach uses an automatic stylization procedure, based on perceptual criteria. It outputs the sequence of audible pitch events (static tones, dynamic tones, complex dynamic tones) in the utterance. Both the tonal perception model and the algorithm are described in some detail. The second approach, known as close-copy stylization, is a manual procedure in which a straight-line approximation of the pitch contour is obtained interactively, by resynthesis of the stylized contour and auditory comparison with the original. A perception experiment using synthetic stimuli with stylized contours was run in order to compare and evaluate both approaches. The stylized contours can hardly be distinguished from the natural contours. Tonal perception stylization gives slightly better results than straight-line stylization.","author":[{"dropping-particle":"","family":"Mertens","given":"Piet","non-dropping-particle":"","parse-names":false,"suffix":""},{"dropping-particle":"","family":"Beaugendre","given":"Frédéric","non-dropping-particle":"","parse-names":false,"suffix":""},{"dropping-particle":"","family":"D’Alessandro","given":"Christophe R.","non-dropping-particle":"","parse-names":false,"suffix":""}],"container-title":"Progress in Speech Synthesis","id":"ITEM-1","issued":{"date-parts":[["1997"]]},"page":"347-363","publisher":"Springer New York","publisher-place":"New York, NY","title":"Comparing Approaches to Pitch Contour Stylization for Speech Synthesis","type":"chapter"},"uris":["http://www.mendeley.com/documents/?uuid=335b714d-3d45-3d6c-9db0-72f1c6cc4b59"]}],"mendeley":{"formattedCitation":"(Mertens &lt;i&gt;et al.&lt;/i&gt; 1997)","plainTextFormattedCitation":"(Mertens et al. 1997)","previouslyFormattedCitation":"(Mertens &lt;i&gt;et al.&lt;/i&gt; 1997)"},"properties":{"noteIndex":0},"schema":"https://github.com/citation-style-language/schema/raw/master/csl-citation.json"}</w:instrText>
      </w:r>
      <w:r w:rsidRPr="00A27965">
        <w:fldChar w:fldCharType="separate"/>
      </w:r>
      <w:r w:rsidR="00653114" w:rsidRPr="00653114">
        <w:rPr>
          <w:noProof/>
        </w:rPr>
        <w:t xml:space="preserve">(Mertens </w:t>
      </w:r>
      <w:r w:rsidR="00653114" w:rsidRPr="00653114">
        <w:rPr>
          <w:i/>
          <w:noProof/>
        </w:rPr>
        <w:t>et al.</w:t>
      </w:r>
      <w:r w:rsidR="00653114" w:rsidRPr="00653114">
        <w:rPr>
          <w:noProof/>
        </w:rPr>
        <w:t xml:space="preserve"> 1997)</w:t>
      </w:r>
      <w:r w:rsidRPr="00A27965">
        <w:fldChar w:fldCharType="end"/>
      </w:r>
      <w:r w:rsidRPr="00A27965">
        <w:t>. Following this model, Mertens developed a new system of visual representation of prosodic organization of speech—</w:t>
      </w:r>
      <w:r w:rsidRPr="00A27965">
        <w:rPr>
          <w:b/>
          <w:bCs/>
        </w:rPr>
        <w:t>prosogram</w:t>
      </w:r>
      <w:r w:rsidRPr="00A27965">
        <w:t xml:space="preserve">—and built a computer application capable of automatic parsing of speech and measurement of prosodic features of individual syllables: their duration, pitch value, melodic direction, intervallic size, speech rate, share of pauses, pitch ambitus, pitch trajectory, and the extent of portamento </w:t>
      </w:r>
      <w:r w:rsidRPr="00A27965">
        <w:fldChar w:fldCharType="begin" w:fldLock="1"/>
      </w:r>
      <w:r w:rsidR="00653114">
        <w:instrText>ADDIN CSL_CITATION {"citationItems":[{"id":"ITEM-1","itemData":{"abstract":"This paper describes a system for semi-automatic transcription of prosody based on a stylization of the fundamental frequency data (contour) for vocalic (or syllabic) nuclei. The stylization is a simulation of tonal perception of human listeners. The system requires a time-aligned phonetic annotation. The transcription has been applied to several speech corpora.","author":[{"dropping-particle":"","family":"Mertens","given":"Piet","non-dropping-particle":"","parse-names":false,"suffix":""}],"container-title":"Proceedings of the 2nd International Conference on Speech Prosody","id":"ITEM-1","issued":{"date-parts":[["2004"]]},"page":"549-552","title":"The Prosogram: Semi-Automatic Transcription of Prosody Based on a Tonal Perception Model","type":"paper-conference"},"uris":["http://www.mendeley.com/documents/?uuid=f55da57a-d7d2-3164-94d2-4f7108fee273"]}],"mendeley":{"formattedCitation":"(Mertens 2004)","manualFormatting":"(Mertens 2004)","plainTextFormattedCitation":"(Mertens 2004)","previouslyFormattedCitation":"(Mertens 2004)"},"properties":{"noteIndex":0},"schema":"https://github.com/citation-style-language/schema/raw/master/csl-citation.json"}</w:instrText>
      </w:r>
      <w:r w:rsidRPr="00A27965">
        <w:fldChar w:fldCharType="separate"/>
      </w:r>
      <w:r w:rsidRPr="00A27965">
        <w:rPr>
          <w:noProof/>
        </w:rPr>
        <w:t>(Mertens 2004)</w:t>
      </w:r>
      <w:r w:rsidRPr="00A27965">
        <w:fldChar w:fldCharType="end"/>
      </w:r>
      <w:r w:rsidRPr="00A27965">
        <w:t xml:space="preserve">. In its latest implementation, prosogram enables cross-linguistic speaker-independent comparison of the transcribed speech samples </w:t>
      </w:r>
      <w:r w:rsidRPr="00A27965">
        <w:fldChar w:fldCharType="begin" w:fldLock="1"/>
      </w:r>
      <w:r w:rsidR="00653114">
        <w:instrText>ADDIN CSL_CITATION {"citationItems":[{"id":"ITEM-1","itemData":{"ISBN":"978-2-7466-6443-2","author":[{"dropping-particle":"","family":"Mertens","given":"Piet","non-dropping-particle":"","parse-names":false,"suffix":""}],"container-title":"Proceedings of Tools and Resources for the Analysis of Speech Prosody, Aix-en-Provence, August 30, 2013","editor":[{"dropping-particle":"","family":"Bigi","given":"Brigitte","non-dropping-particle":"","parse-names":false,"suffix":""},{"dropping-particle":"","family":"Hirst","given":"Daniel","non-dropping-particle":"","parse-names":false,"suffix":""}],"id":"ITEM-1","issued":{"date-parts":[["2013"]]},"page":"42-46","publisher":"TRASP","publisher-place":"Aix-en-Provence, France","title":"Automatic labelling of pitch levels and pitch movements in speech corpora","type":"paper-conference"},"uris":["http://www.mendeley.com/documents/?uuid=2adc4349-1de4-4792-882c-2a879afafbe7"]}],"mendeley":{"formattedCitation":"(Mertens 2013)","plainTextFormattedCitation":"(Mertens 2013)","previouslyFormattedCitation":"(Mertens 2013)"},"properties":{"noteIndex":0},"schema":"https://github.com/citation-style-language/schema/raw/master/csl-citation.json"}</w:instrText>
      </w:r>
      <w:r w:rsidRPr="00A27965">
        <w:fldChar w:fldCharType="separate"/>
      </w:r>
      <w:r w:rsidR="00653114" w:rsidRPr="00653114">
        <w:rPr>
          <w:noProof/>
        </w:rPr>
        <w:t>(Mertens 2013)</w:t>
      </w:r>
      <w:r w:rsidRPr="00A27965">
        <w:fldChar w:fldCharType="end"/>
      </w:r>
      <w:r w:rsidR="00813371">
        <w:t xml:space="preserve">. </w:t>
      </w:r>
    </w:p>
    <w:p w14:paraId="0AD2783F" w14:textId="36B87331" w:rsidR="00977426" w:rsidRDefault="00813371" w:rsidP="00C732B3">
      <w:pPr>
        <w:pStyle w:val="Body"/>
      </w:pPr>
      <w:r>
        <w:t xml:space="preserve">Although Mertens’ Prosogram </w:t>
      </w:r>
      <w:r w:rsidR="009661E1">
        <w:t>T</w:t>
      </w:r>
      <w:r>
        <w:t xml:space="preserve">ool </w:t>
      </w:r>
      <w:r w:rsidR="00115983">
        <w:t>might be</w:t>
      </w:r>
      <w:r>
        <w:t xml:space="preserve"> appli</w:t>
      </w:r>
      <w:r w:rsidR="00115983">
        <w:t>ed</w:t>
      </w:r>
      <w:r>
        <w:t xml:space="preserve"> to music</w:t>
      </w:r>
      <w:r w:rsidR="006E1131">
        <w:t xml:space="preserve">, </w:t>
      </w:r>
      <w:r>
        <w:t xml:space="preserve">it is optimized for </w:t>
      </w:r>
      <w:r w:rsidR="002A541E">
        <w:t xml:space="preserve">automatic recognition of </w:t>
      </w:r>
      <w:r w:rsidR="002A541E" w:rsidRPr="002A541E">
        <w:t xml:space="preserve">pitch changes </w:t>
      </w:r>
      <w:r w:rsidR="002A541E">
        <w:t>between syllables of speech</w:t>
      </w:r>
      <w:r w:rsidR="00977426">
        <w:t>,</w:t>
      </w:r>
      <w:r w:rsidR="002A541E">
        <w:t xml:space="preserve"> and its </w:t>
      </w:r>
      <w:r w:rsidR="00115983">
        <w:t>efficacy</w:t>
      </w:r>
      <w:r w:rsidR="002A541E">
        <w:t xml:space="preserve"> in parsing vocal and instrumental music remains to be </w:t>
      </w:r>
      <w:r w:rsidR="007F4A97">
        <w:t>tested</w:t>
      </w:r>
      <w:r w:rsidR="002A541E">
        <w:t xml:space="preserve">. </w:t>
      </w:r>
      <w:r w:rsidR="007F4A97">
        <w:t xml:space="preserve">However, many of its limitations are already obvious. </w:t>
      </w:r>
      <w:r w:rsidR="002A541E">
        <w:t xml:space="preserve">Even if Prosogram </w:t>
      </w:r>
      <w:r w:rsidR="000A3529">
        <w:t>is</w:t>
      </w:r>
      <w:r w:rsidR="002A541E">
        <w:t xml:space="preserve"> used for measuring fine frequency and temporal changes</w:t>
      </w:r>
      <w:r w:rsidR="00977426">
        <w:t xml:space="preserve"> in vocal monophonic music</w:t>
      </w:r>
      <w:r w:rsidR="002A541E">
        <w:t xml:space="preserve">, </w:t>
      </w:r>
      <w:r w:rsidR="00115983">
        <w:t>5</w:t>
      </w:r>
      <w:r w:rsidR="002A541E">
        <w:t xml:space="preserve"> </w:t>
      </w:r>
      <w:r w:rsidR="00DB5E3D">
        <w:t>AE</w:t>
      </w:r>
      <w:r w:rsidR="002A541E">
        <w:t xml:space="preserve">s </w:t>
      </w:r>
      <w:r w:rsidR="00115983">
        <w:t>that are exceedingly important in music communication (</w:t>
      </w:r>
      <w:r w:rsidR="002A541E">
        <w:t>harmony, texture, tempo, meter and music form</w:t>
      </w:r>
      <w:r w:rsidR="00115983">
        <w:t>)</w:t>
      </w:r>
      <w:r w:rsidR="00977426">
        <w:t xml:space="preserve"> </w:t>
      </w:r>
      <w:r w:rsidR="00481E1E">
        <w:t>fall</w:t>
      </w:r>
      <w:r w:rsidR="002A541E">
        <w:t xml:space="preserve"> entirely out of Prosogram’s scope</w:t>
      </w:r>
      <w:r w:rsidR="00977426">
        <w:t>. And</w:t>
      </w:r>
      <w:r w:rsidR="002A541E">
        <w:t xml:space="preserve"> </w:t>
      </w:r>
      <w:r w:rsidR="00977426">
        <w:t xml:space="preserve">Prosogram’s representation of harmonicity is </w:t>
      </w:r>
      <w:r w:rsidR="00115983">
        <w:t xml:space="preserve">way </w:t>
      </w:r>
      <w:r w:rsidR="00977426">
        <w:t xml:space="preserve">too rough to support the comparison of different timbres in regard to the relative intensity and tuning of their harmonics—which is indispensable for identifying TO in timbre-based music </w:t>
      </w:r>
      <w:r w:rsidR="00977426">
        <w:fldChar w:fldCharType="begin" w:fldLock="1"/>
      </w:r>
      <w:r w:rsidR="00653114">
        <w:instrText>ADDIN CSL_CITATION {"citationItems":[{"id":"ITEM-1","itemData":{"DOI":"10.3389/fpsyg.2019.03051","ISSN":"1664-1078","author":[{"dropping-particle":"","family":"Nikolsky","given":"Aleksey","non-dropping-particle":"","parse-names":false,"suffix":""},{"dropping-particle":"","family":"Alekseyev","given":"Eduard Ye.","non-dropping-particle":"","parse-names":false,"suffix":""},{"dropping-particle":"","family":"Alekseev","given":"Ivan Ye.","non-dropping-particle":"","parse-names":false,"suffix":""},{"dropping-particle":"","family":"Dyakonova","given":"Varvara E.","non-dropping-particle":"","parse-names":false,"suffix":""}],"container-title":"Frontiers in Psychology","id":"ITEM-1","issue":"Feb.","issued":{"date-parts":[["2020"]]},"page":"3051","title":"The overlooked tradition of ‘personal music’ and its place in the evolution of music","type":"article-journal","volume":"10"},"uris":["http://www.mendeley.com/documents/?uuid=172ef791-f7cf-4a3b-bde8-ec74a06a4d59"]}],"mendeley":{"formattedCitation":"(Nikolsky &lt;i&gt;et al.&lt;/i&gt; 2020)","plainTextFormattedCitation":"(Nikolsky et al. 2020)","previouslyFormattedCitation":"(Nikolsky &lt;i&gt;et al.&lt;/i&gt; 2020)"},"properties":{"noteIndex":0},"schema":"https://github.com/citation-style-language/schema/raw/master/csl-citation.json"}</w:instrText>
      </w:r>
      <w:r w:rsidR="00977426">
        <w:fldChar w:fldCharType="separate"/>
      </w:r>
      <w:r w:rsidR="00653114" w:rsidRPr="00653114">
        <w:rPr>
          <w:noProof/>
        </w:rPr>
        <w:t xml:space="preserve">(Nikolsky </w:t>
      </w:r>
      <w:r w:rsidR="00653114" w:rsidRPr="00653114">
        <w:rPr>
          <w:i/>
          <w:noProof/>
        </w:rPr>
        <w:t>et al.</w:t>
      </w:r>
      <w:r w:rsidR="00653114" w:rsidRPr="00653114">
        <w:rPr>
          <w:noProof/>
        </w:rPr>
        <w:t xml:space="preserve"> 2020)</w:t>
      </w:r>
      <w:r w:rsidR="00977426">
        <w:fldChar w:fldCharType="end"/>
      </w:r>
      <w:r w:rsidR="00977426">
        <w:t>.</w:t>
      </w:r>
      <w:r w:rsidR="006E1131">
        <w:t xml:space="preserve"> </w:t>
      </w:r>
    </w:p>
    <w:p w14:paraId="2C232587" w14:textId="0F1F6B8A" w:rsidR="00377F8F" w:rsidRDefault="00A27965" w:rsidP="00C732B3">
      <w:pPr>
        <w:pStyle w:val="Body"/>
      </w:pPr>
      <w:r w:rsidRPr="00A27965">
        <w:t>The principal advantage of prosogram—its reduction of the graphic representation to the bare minimum of features that are audible and pertinent to TO of music—should be adapted to multi-factorial nature of musical composition. In addition to this, the necessity of pitch scaling for establishing TO in music demands high concision in comparing the exact pitch levels and rhythmic values for each tone of a music work, which they all have to be visible at a single glance—something that is unnecessary for prosodic analysis. That is why the prosogramic approach has to be implemented in a new format, friendly to music</w:t>
      </w:r>
      <w:r w:rsidR="00115983">
        <w:t>. I propose to call it</w:t>
      </w:r>
      <w:r w:rsidR="001309BE">
        <w:t xml:space="preserve"> a </w:t>
      </w:r>
      <w:r w:rsidR="001309BE" w:rsidRPr="001309BE">
        <w:rPr>
          <w:b/>
          <w:bCs/>
        </w:rPr>
        <w:t>musogram</w:t>
      </w:r>
      <w:r w:rsidR="001309BE">
        <w:t>—</w:t>
      </w:r>
      <w:r w:rsidR="001309BE" w:rsidRPr="00115983">
        <w:rPr>
          <w:i/>
          <w:iCs/>
        </w:rPr>
        <w:t xml:space="preserve">a graphic stylization of </w:t>
      </w:r>
      <w:r w:rsidR="00B161B5" w:rsidRPr="00115983">
        <w:rPr>
          <w:i/>
          <w:iCs/>
        </w:rPr>
        <w:t xml:space="preserve">a melodic line (or a melodic voice/part within a multi-part texture) called </w:t>
      </w:r>
      <w:r>
        <w:rPr>
          <w:i/>
          <w:iCs/>
        </w:rPr>
        <w:t xml:space="preserve">forth </w:t>
      </w:r>
      <w:r w:rsidR="00B161B5" w:rsidRPr="00115983">
        <w:rPr>
          <w:i/>
          <w:iCs/>
        </w:rPr>
        <w:t xml:space="preserve">to display all patterns in frequency-, time-, amplitude- and timbre-related </w:t>
      </w:r>
      <w:r w:rsidR="00DB5E3D">
        <w:rPr>
          <w:i/>
          <w:iCs/>
        </w:rPr>
        <w:t>AE</w:t>
      </w:r>
      <w:r w:rsidR="00B161B5" w:rsidRPr="00115983">
        <w:rPr>
          <w:i/>
          <w:iCs/>
        </w:rPr>
        <w:t>s of TO</w:t>
      </w:r>
      <w:r w:rsidR="00B161B5">
        <w:t xml:space="preserve">. </w:t>
      </w:r>
    </w:p>
    <w:p w14:paraId="64D8BFFF" w14:textId="4837990B" w:rsidR="007F4A97" w:rsidRDefault="00823052" w:rsidP="007F4A97">
      <w:pPr>
        <w:pStyle w:val="Body"/>
        <w:numPr>
          <w:ilvl w:val="0"/>
          <w:numId w:val="25"/>
        </w:numPr>
        <w:ind w:left="567"/>
      </w:pPr>
      <w:r>
        <w:t xml:space="preserve">The spectrogram of an analyzed </w:t>
      </w:r>
      <w:r w:rsidR="00597B74">
        <w:t>melodic line</w:t>
      </w:r>
      <w:r>
        <w:t xml:space="preserve"> should be reduced to a pitch contour</w:t>
      </w:r>
      <w:r w:rsidR="00E25F7A">
        <w:t xml:space="preserve"> based on the criterion of importance or unimportance of </w:t>
      </w:r>
      <w:r w:rsidR="007F4A97">
        <w:t xml:space="preserve">a </w:t>
      </w:r>
      <w:r w:rsidR="00E25F7A">
        <w:t xml:space="preserve">frequency change: </w:t>
      </w:r>
      <w:r w:rsidR="00F43CE4" w:rsidRPr="007F4A97">
        <w:rPr>
          <w:i/>
          <w:iCs/>
        </w:rPr>
        <w:t>switches between different pitch classes and alteration of a specific modal degree</w:t>
      </w:r>
      <w:r w:rsidR="00F43CE4">
        <w:t xml:space="preserve"> are important for TO, whereas melodic or timbral ornamentation </w:t>
      </w:r>
      <w:r w:rsidR="007F4A97">
        <w:t xml:space="preserve">(shakes, tremolos, trills, portamento slides, </w:t>
      </w:r>
      <w:r w:rsidR="00A27965">
        <w:t xml:space="preserve">and </w:t>
      </w:r>
      <w:r w:rsidR="007F4A97">
        <w:t xml:space="preserve">expressive noises, such as breathiness) </w:t>
      </w:r>
      <w:r w:rsidR="00F43CE4">
        <w:t xml:space="preserve">is not. </w:t>
      </w:r>
    </w:p>
    <w:p w14:paraId="7FF087B1" w14:textId="54792821" w:rsidR="00EB5BA4" w:rsidRDefault="00F43CE4" w:rsidP="00113F87">
      <w:pPr>
        <w:pStyle w:val="Body"/>
      </w:pPr>
      <w:r>
        <w:t xml:space="preserve">This requires a manual input on part of </w:t>
      </w:r>
      <w:r w:rsidR="00A27965">
        <w:t xml:space="preserve">the </w:t>
      </w:r>
      <w:r>
        <w:t>researcher (until the automatic recognition of ornamental elements becomes possible in software implementation of musogram analysis). E</w:t>
      </w:r>
      <w:r w:rsidR="00823052">
        <w:t xml:space="preserve">ach </w:t>
      </w:r>
      <w:r w:rsidR="00E25F7A">
        <w:t xml:space="preserve">meaningful </w:t>
      </w:r>
      <w:r w:rsidR="00823052">
        <w:t>frequency change is represented by a straight line on two axes</w:t>
      </w:r>
      <w:r w:rsidR="00113F87">
        <w:t xml:space="preserve"> (Fig.1)</w:t>
      </w:r>
      <w:r w:rsidR="00823052">
        <w:t xml:space="preserve">: vertical (frequency in Hertz) and horizontal (time in milliseconds). </w:t>
      </w:r>
      <w:r w:rsidR="00113F87">
        <w:t xml:space="preserve">Vertical line reflects discrete pitch changes, whereas diagonal line—a gradual inflection (i.e., portamento) that </w:t>
      </w:r>
      <w:r w:rsidR="007F4A97">
        <w:t>carries</w:t>
      </w:r>
      <w:r w:rsidR="00113F87">
        <w:t xml:space="preserve"> a semantic function (e.g., the </w:t>
      </w:r>
      <w:r w:rsidR="00EB5BA4">
        <w:t xml:space="preserve">timbral </w:t>
      </w:r>
      <w:r w:rsidR="00113F87">
        <w:t>equalization of two contrasting registers in a wide leap</w:t>
      </w:r>
      <w:r w:rsidR="00EB5BA4">
        <w:t xml:space="preserve"> usually expresses mellowness</w:t>
      </w:r>
      <w:r w:rsidR="00113F87">
        <w:t>).</w:t>
      </w:r>
      <w:r w:rsidR="00FE7453">
        <w:t xml:space="preserve"> Duration of the sustained pitch level determines whether a tone under question should be regarded as meaningful (pitch class or alteration) or meaningless (ornamenta</w:t>
      </w:r>
      <w:r w:rsidR="00EB5BA4">
        <w:t>tion</w:t>
      </w:r>
      <w:r w:rsidR="00FE7453">
        <w:t xml:space="preserve"> or unintended</w:t>
      </w:r>
      <w:r w:rsidR="00EB5BA4">
        <w:t xml:space="preserve"> artifact</w:t>
      </w:r>
      <w:r w:rsidR="00FE7453">
        <w:t xml:space="preserve">, resulting from technical imperfection). </w:t>
      </w:r>
    </w:p>
    <w:p w14:paraId="07F2631B" w14:textId="4BD4D3F1" w:rsidR="00113F87" w:rsidRDefault="00F01136" w:rsidP="00113F87">
      <w:pPr>
        <w:pStyle w:val="Body"/>
      </w:pPr>
      <w:r>
        <w:t xml:space="preserve">The boundary between singing and speaking usually lies </w:t>
      </w:r>
      <w:r w:rsidRPr="00F01136">
        <w:t>≈</w:t>
      </w:r>
      <w:r>
        <w:t xml:space="preserve">250 ms of a more or less sustained pitch level. </w:t>
      </w:r>
      <w:r w:rsidRPr="00F01136">
        <w:t xml:space="preserve"> Like music, speech uses changes in pitch levels </w:t>
      </w:r>
      <w:r w:rsidR="00A27965">
        <w:t>that</w:t>
      </w:r>
      <w:r w:rsidRPr="00F01136">
        <w:t xml:space="preserve"> might be discrete—in which case, they can be qualified as “level tones” </w:t>
      </w:r>
      <w:r w:rsidRPr="00F01136">
        <w:fldChar w:fldCharType="begin" w:fldLock="1"/>
      </w:r>
      <w:r w:rsidR="00653114">
        <w:instrText>ADDIN CSL_CITATION {"citationItems":[{"id":"ITEM-1","itemData":{"ISBN":"9780199755301","abstract":"In the first comprehensive study of the relationship between music and language from the standpoint of cognitive neuroscience, Aniruddh D. Patel challenges the widespread belief that music and language are processed independently. Since Plato's time, the relationship between music and language has attracted interest and debate from a wide range of thinkers. Recently, scientific research on this topic has been growing rapidly, as scholars from diverse disciplines, including linguistics, cognitive science, music cognition, and neuroscience are drawn to the music-language interface as one way to explore the extent to which different mental abilities are processed by separate brain mechanisms. Accordingly, the relevant data and theories have been spread across a range of disciplines. This volume provides the first synthesis, arguing that music and language share deep and critical connections, and that comparative research provides a powerful way to study the cognitive and neural mechanisms underlying these uniquely human abilities.Winner of the 2008 ASCAP Deems Taylor Award.","author":[{"dropping-particle":"","family":"Patel","given":"Aniruddh D.","non-dropping-particle":"","parse-names":false,"suffix":""}],"id":"ITEM-1","issued":{"date-parts":[["2010","6"]]},"language":"English","number-of-pages":"520","publisher":"Oxford University Press","publisher-place":"Oxford; New York","title":"Music, Language, and the Brain","type":"book"},"locator":"39-44","uris":["http://www.mendeley.com/documents/?uuid=33f2309e-de1e-41c6-914a-ed46e2104c41"]}],"mendeley":{"formattedCitation":"(Patel 2010 pp. 39–44)","plainTextFormattedCitation":"(Patel 2010 pp. 39–44)","previouslyFormattedCitation":"(Patel 2010 pp. 39–44)"},"properties":{"noteIndex":0},"schema":"https://github.com/citation-style-language/schema/raw/master/csl-citation.json"}</w:instrText>
      </w:r>
      <w:r w:rsidRPr="00F01136">
        <w:fldChar w:fldCharType="separate"/>
      </w:r>
      <w:r w:rsidR="00653114" w:rsidRPr="00653114">
        <w:rPr>
          <w:noProof/>
        </w:rPr>
        <w:t>(Patel 2010 pp. 39–44)</w:t>
      </w:r>
      <w:r w:rsidRPr="00F01136">
        <w:fldChar w:fldCharType="end"/>
      </w:r>
      <w:r w:rsidRPr="00F01136">
        <w:t xml:space="preserve">. In the reciting style </w:t>
      </w:r>
      <w:r w:rsidR="00EB5BA4">
        <w:t xml:space="preserve">of </w:t>
      </w:r>
      <w:r w:rsidRPr="00F01136">
        <w:t xml:space="preserve">speech (e.g., poetic verses) level tones are usually longer than </w:t>
      </w:r>
      <w:r w:rsidR="00EB5BA4">
        <w:t xml:space="preserve">in </w:t>
      </w:r>
      <w:r w:rsidRPr="00F01136">
        <w:t xml:space="preserve">prosaic speech—lasting for about 100–250 ms, whereas musical pitches in folk songs </w:t>
      </w:r>
      <w:r w:rsidR="00EB5BA4">
        <w:t xml:space="preserve">typically </w:t>
      </w:r>
      <w:r w:rsidRPr="00F01136">
        <w:t>last</w:t>
      </w:r>
      <w:r w:rsidR="00EB5BA4">
        <w:t xml:space="preserve"> for</w:t>
      </w:r>
      <w:r w:rsidRPr="00F01136">
        <w:t xml:space="preserve"> 230–3,400ms </w:t>
      </w:r>
      <w:r w:rsidRPr="00F01136">
        <w:fldChar w:fldCharType="begin" w:fldLock="1"/>
      </w:r>
      <w:r w:rsidR="00653114">
        <w:instrText>ADDIN CSL_CITATION {"citationItems":[{"id":"ITEM-1","itemData":{"DOI":"http://dx.doi.org/10.3389/fpsyg.2015.01405","abstract":"This paper reveals the way in which musical pitch works as a peculiar form of cognition that reflects upon the organization of the surrounding world as perceived by majority of music users within a socio-cultural formation. The evidence from music theory, ethnography, archeology, organology, anthropology, psychoacoustics, and evolutionary biology is plotted against experimental evidence. Much of the methodology for this investigation comes from studies conducted within the territory of the former USSR. To date, this methodology has remained solely confined to Russian speaking scholars. A brief overview of pitch-set theory demonstrates the need to distinguish between vertical and horizontal harmony, laying out the framework for virtual music space that operates according to the perceptual laws of tonal gravity. Brought to life by bifurcation of music and speech, tonal gravity passed through eleven discrete stages of development until the onset of tonality in the seventeenth century. Each stage presents its own method of integration of separate musical tones into an auditory-cognitive unity. The theory of “melodic intonation” is set forth as a counterpart to harmonic theory of chords. Notions of tonality, modality, key, diatonicity, chromaticism, alteration, and modulation are defined in terms of their perception, and categorized according to the way in which they have developed historically. Tonal organization in music, and perspective organization in fine arts are explained as products of the same underlying mental process. Music seems to act as a unique medium of symbolic representation of reality through the concept of pitch. Tonal organization of pitch reflects the culture of thinking, adopted as a standard within a community of music users. Tonal organization might be a naturally formed system of optimizing individual perception of reality within a social group and its immediate environment, setting conventional standards of intellectual and emotional intelligence. To view or download the full paper please visit Frontiers Journal at http://bit.ly/1Lh1cGy","author":[{"dropping-particle":"","family":"Nikolsky","given":"Aleksey","non-dropping-particle":"","parse-names":false,"suffix":""}],"container-title":"Frontiers in Psychology","id":"ITEM-1","issue":"1405","issued":{"date-parts":[["2015"]]},"title":"Evolution of tonal organization in music mirrors symbolic representation of perceptual reality. Part-1: Prehistoric","type":"article-journal","volume":"6"},"locator":"Demonstration 1","uris":["http://www.mendeley.com/documents/?uuid=beefeec2-1897-3265-849b-23046ca55f2c"]}],"mendeley":{"formattedCitation":"(Nikolsky 2015 p. Demonstration 1)","manualFormatting":"(Nikolsky, 2015, Demonstration-1)","plainTextFormattedCitation":"(Nikolsky 2015 p. Demonstration 1)","previouslyFormattedCitation":"(Nikolsky 2015 p. Demonstration 1)"},"properties":{"noteIndex":0},"schema":"https://github.com/citation-style-language/schema/raw/master/csl-citation.json"}</w:instrText>
      </w:r>
      <w:r w:rsidRPr="00F01136">
        <w:fldChar w:fldCharType="separate"/>
      </w:r>
      <w:r w:rsidRPr="00F01136">
        <w:rPr>
          <w:noProof/>
        </w:rPr>
        <w:t>(Nikolsky, 2015, Demonstration-1)</w:t>
      </w:r>
      <w:r w:rsidRPr="00F01136">
        <w:fldChar w:fldCharType="end"/>
      </w:r>
      <w:r w:rsidRPr="00F01136">
        <w:t xml:space="preserve">. If the </w:t>
      </w:r>
      <w:r w:rsidR="00EB5BA4">
        <w:t xml:space="preserve">thematic </w:t>
      </w:r>
      <w:r w:rsidRPr="00F01136">
        <w:t xml:space="preserve">material contains fluctuations in pitch, let the software resolve the frequency in </w:t>
      </w:r>
      <w:r w:rsidR="00EB5BA4">
        <w:t>an</w:t>
      </w:r>
      <w:r w:rsidRPr="00F01136">
        <w:t xml:space="preserve"> audio selection</w:t>
      </w:r>
      <w:r w:rsidR="00EB5BA4">
        <w:t xml:space="preserve"> from the audio clip</w:t>
      </w:r>
      <w:r w:rsidRPr="00F01136">
        <w:t xml:space="preserve">. </w:t>
      </w:r>
      <w:r w:rsidR="00EB5BA4">
        <w:t xml:space="preserve">Here, it is important to optimize the </w:t>
      </w:r>
      <w:r w:rsidR="00EB5BA4">
        <w:lastRenderedPageBreak/>
        <w:t>exact selection in a software frequency analyzer prior to taking measurements. The exact beginning and end point of the audio selection should be verified by audition: to establish at which exact moment during the playback the change in frequency becomes audible.</w:t>
      </w:r>
      <w:r w:rsidR="00EB5BA4">
        <w:rPr>
          <w:rStyle w:val="FootnoteReference"/>
        </w:rPr>
        <w:footnoteReference w:id="8"/>
      </w:r>
      <w:r w:rsidR="00EB5BA4">
        <w:t xml:space="preserve"> </w:t>
      </w:r>
      <w:r w:rsidR="00113F87">
        <w:t xml:space="preserve"> </w:t>
      </w:r>
    </w:p>
    <w:p w14:paraId="665BC088" w14:textId="587EE719" w:rsidR="00F01136" w:rsidRDefault="00A27965" w:rsidP="00113F87">
      <w:pPr>
        <w:pStyle w:val="Body"/>
      </w:pPr>
      <w:r w:rsidRPr="00A27965">
        <w:t xml:space="preserve">In the absence of a clear-cut glissando threshold and strong perceptual asymmetry of ascending and descending glissando </w:t>
      </w:r>
      <w:r w:rsidRPr="00A27965">
        <w:fldChar w:fldCharType="begin" w:fldLock="1"/>
      </w:r>
      <w:r w:rsidR="00653114">
        <w:instrText>ADDIN CSL_CITATION {"citationItems":[{"id":"ITEM-1","itemData":{"DOI":"10.1121/1.423745","ISSN":"0001-4966","abstract":"Pitch perception for short-duration fundamental frequency (F0) glissandos was studied. In the first part, new measurements using the method of adjustment are reported. Stimuli were F0 glissandos ce...","author":[{"dropping-particle":"","family":"d’Alessandro","given":"Christophe","non-dropping-particle":"","parse-names":false,"suffix":""},{"dropping-particle":"","family":"Rosset","given":"Sophie","non-dropping-particle":"","parse-names":false,"suffix":""},{"dropping-particle":"","family":"Rossi","given":"Jean-Pierre","non-dropping-particle":"","parse-names":false,"suffix":""}],"container-title":"The Journal of the Acoustical Society of America","id":"ITEM-1","issue":"4","issued":{"date-parts":[["1998","10","27"]]},"page":"2339-2348","publisher":"Acoustical Society of America","title":"The pitch of short-duration fundamental frequency glissandos","type":"article-journal","volume":"104"},"uris":["http://www.mendeley.com/documents/?uuid=89c6b9d1-6008-3ea1-a6da-d98953731f99"]}],"mendeley":{"formattedCitation":"(d’Alessandro &lt;i&gt;et al.&lt;/i&gt; 1998)","plainTextFormattedCitation":"(d’Alessandro et al. 1998)","previouslyFormattedCitation":"(d’Alessandro &lt;i&gt;et al.&lt;/i&gt; 1998)"},"properties":{"noteIndex":0},"schema":"https://github.com/citation-style-language/schema/raw/master/csl-citation.json"}</w:instrText>
      </w:r>
      <w:r w:rsidRPr="00A27965">
        <w:fldChar w:fldCharType="separate"/>
      </w:r>
      <w:r w:rsidR="00653114" w:rsidRPr="00653114">
        <w:rPr>
          <w:noProof/>
        </w:rPr>
        <w:t xml:space="preserve">(d’Alessandro </w:t>
      </w:r>
      <w:r w:rsidR="00653114" w:rsidRPr="00653114">
        <w:rPr>
          <w:i/>
          <w:noProof/>
        </w:rPr>
        <w:t>et al.</w:t>
      </w:r>
      <w:r w:rsidR="00653114" w:rsidRPr="00653114">
        <w:rPr>
          <w:noProof/>
        </w:rPr>
        <w:t xml:space="preserve"> 1998)</w:t>
      </w:r>
      <w:r w:rsidRPr="00A27965">
        <w:fldChar w:fldCharType="end"/>
      </w:r>
      <w:r w:rsidRPr="00A27965">
        <w:t xml:space="preserve">, it is imperative to rely not only on the graphic display in the spectrogram in deciding which frequency changes should be taken into consideration for modal analysis. Careful audition of a clip is as important as its visual examination. Listeners usually discard short-duration frequency fluctuations in order to average the intra-syllabic F0 movement of the pitch contour, reducing these smooth fluctuations to discrete pitches—unless the gliding exceeds the “glissando threshold” </w:t>
      </w:r>
      <w:r w:rsidRPr="00A27965">
        <w:fldChar w:fldCharType="begin" w:fldLock="1"/>
      </w:r>
      <w:r w:rsidR="00653114">
        <w:instrText>ADDIN CSL_CITATION {"citationItems":[{"id":"ITEM-1","itemData":{"ISSN":"1559-5749","abstract":"Music and speech both feature structured melodic patterns, yet these patterns are rarely compared using empirical methods. One reason for this has been a lack of tools which allow quantitative comparisons of spoken and musical pitch sequences. Recently, a new model of speech intonation perception has been proposed based on principles of pitch perception in speech. The prosogram model converts a sentences fundamental frequency contour into a sequence of discrete tones and glides. This sequence is meant to represent a listeners perception of pitch in connected speech. This article briefly describes the prosogram and suggests a few ways in which it can be used to compare the structure of spoken and musical melodies.","author":[{"dropping-particle":"","family":"Patel","given":"Aniruddh D.","non-dropping-particle":"","parse-names":false,"suffix":""}],"container-title":"Empirical Musicology Review","id":"ITEM-1","issue":"3","issued":{"date-parts":[["2006"]]},"page":"166-169","publisher":"Empirical Musicology Review","title":"An empirical method for comparing pitch patterns in spoken and musical melodies: a comment on Pearl’s “Eavesdropping with a master: Leos Janácek and the music of speech\"","type":"article-journal","volume":"1"},"uris":["http://www.mendeley.com/documents/?uuid=2ef0b94b-bef5-350c-8253-3b3b0de39be4"]}],"mendeley":{"formattedCitation":"(Patel 2006)","plainTextFormattedCitation":"(Patel 2006)","previouslyFormattedCitation":"(Patel 2006)"},"properties":{"noteIndex":0},"schema":"https://github.com/citation-style-language/schema/raw/master/csl-citation.json"}</w:instrText>
      </w:r>
      <w:r w:rsidRPr="00A27965">
        <w:fldChar w:fldCharType="separate"/>
      </w:r>
      <w:r w:rsidR="00653114" w:rsidRPr="00653114">
        <w:rPr>
          <w:noProof/>
        </w:rPr>
        <w:t>(Patel 2006)</w:t>
      </w:r>
      <w:r w:rsidRPr="00A27965">
        <w:fldChar w:fldCharType="end"/>
      </w:r>
      <w:r w:rsidRPr="00A27965">
        <w:t>. Engaging this “natural” mechanism of auditory pitch reduction might provide a clue for correct interpretation of pitch changes in situations where a software cannot deliver a clear result. It might be useful to omit consonants from the selection</w:t>
      </w:r>
      <w:r w:rsidR="00EB5BA4">
        <w:t>. Consonants</w:t>
      </w:r>
      <w:r w:rsidR="00EB5BA4" w:rsidRPr="00F01136">
        <w:t xml:space="preserve"> usually </w:t>
      </w:r>
      <w:r w:rsidR="00897B24">
        <w:t>take</w:t>
      </w:r>
      <w:r w:rsidR="00EB5BA4" w:rsidRPr="00F01136">
        <w:t xml:space="preserve"> 10–75 ms of </w:t>
      </w:r>
      <w:r>
        <w:t xml:space="preserve">the </w:t>
      </w:r>
      <w:r w:rsidR="00EB5BA4" w:rsidRPr="00F01136">
        <w:t xml:space="preserve">voice onset time before the vowel initiates periodic vibrations that are noticeable in the spectrogram </w:t>
      </w:r>
      <w:r w:rsidR="00EB5BA4" w:rsidRPr="00F01136">
        <w:fldChar w:fldCharType="begin" w:fldLock="1"/>
      </w:r>
      <w:r w:rsidR="00653114">
        <w:instrText>ADDIN CSL_CITATION {"citationItems":[{"id":"ITEM-1","itemData":{"ISBN":"1118340604","author":[{"dropping-particle":"","family":"Zsiga","given":"Elizabeth C.","non-dropping-particle":"","parse-names":false,"suffix":""}],"id":"ITEM-1","issued":{"date-parts":[["2013"]]},"number-of-pages":"474","publisher":"Wiley-Blackwell","publisher-place":"Oxford UK","title":"The sounds of language: an introduction to phonetics and phonology","type":"book"},"uris":["http://www.mendeley.com/documents/?uuid=d9db375f-feac-3337-b536-cdd7d5b03f69"]}],"mendeley":{"formattedCitation":"(Zsiga 2013)","plainTextFormattedCitation":"(Zsiga 2013)","previouslyFormattedCitation":"(Zsiga 2013)"},"properties":{"noteIndex":0},"schema":"https://github.com/citation-style-language/schema/raw/master/csl-citation.json"}</w:instrText>
      </w:r>
      <w:r w:rsidR="00EB5BA4" w:rsidRPr="00F01136">
        <w:fldChar w:fldCharType="separate"/>
      </w:r>
      <w:r w:rsidR="00653114" w:rsidRPr="00653114">
        <w:rPr>
          <w:noProof/>
        </w:rPr>
        <w:t>(Zsiga 2013)</w:t>
      </w:r>
      <w:r w:rsidR="00EB5BA4" w:rsidRPr="00F01136">
        <w:fldChar w:fldCharType="end"/>
      </w:r>
      <w:r w:rsidR="00EB5BA4" w:rsidRPr="00F01136">
        <w:t>.</w:t>
      </w:r>
    </w:p>
    <w:p w14:paraId="4AE48831" w14:textId="58E90271" w:rsidR="00EA2DD2" w:rsidRDefault="004C45A6" w:rsidP="00EA2DD2">
      <w:pPr>
        <w:pStyle w:val="Body"/>
      </w:pPr>
      <w:r w:rsidRPr="004C45A6">
        <w:t xml:space="preserve">The exact frequency and time value for each tone will be marked underneath its beginning point (Fig.1).  It is inevitable that the choice of different software, slight inconsistencies in selecting the audio fragment for analysis by different researchers, and discrepancies in their interpretation of controversial intonations will introduce discrepancies in frequency analysis of the same audio material conducted by different people. However, experimental trials reveal that such discrepancies are rather negligible—10 cents maximum for frequency analysis of an isolated tone, and much smaller, in the order of 1.6–3.4 cents, for defining degrees in a musical mode </w:t>
      </w:r>
      <w:r w:rsidRPr="004C45A6">
        <w:fldChar w:fldCharType="begin" w:fldLock="1"/>
      </w:r>
      <w:r w:rsidR="00653114">
        <w:instrText>ADDIN CSL_CITATION {"citationItems":[{"id":"ITEM-1","itemData":{"author":[{"dropping-particle":"","family":"Ambrazevičius","given":"Rytis","non-dropping-particle":"","parse-names":false,"suffix":""},{"dropping-particle":"","family":"Budrys","given":"Robertas","non-dropping-particle":"","parse-names":false,"suffix":""}],"container-title":"Proceedings of the 12th International Conference on Music Perception and Cognition (ICMPC) and 8th Triennial Conference of the European Society for the Cognitive Sciences of Music (ESCOM)","editor":[{"dropping-particle":"","family":"Cambouropoulos","given":"Emilios","non-dropping-particle":"","parse-names":false,"suffix":""},{"dropping-particle":"","family":"Tsougras","given":"Costas","non-dropping-particle":"","parse-names":false,"suffix":""}],"id":"ITEM-1","issued":{"date-parts":[["2012"]]},"page":"58-63","publisher":"Aristotle University of Thessaloniki","publisher-place":"Thessaloniki, Greece","title":"Pitch Evaluations in Traditional Solo Singing: Comparison of Methods","type":"paper-conference"},"uris":["http://www.mendeley.com/documents/?uuid=6959ddf0-ce6f-30d4-bce8-b824a33c9633"]}],"mendeley":{"formattedCitation":"(Ambrazevičius &amp; Budrys 2012)","plainTextFormattedCitation":"(Ambrazevičius &amp; Budrys 2012)","previouslyFormattedCitation":"(Ambrazevičius &amp; Budrys 2012)"},"properties":{"noteIndex":0},"schema":"https://github.com/citation-style-language/schema/raw/master/csl-citation.json"}</w:instrText>
      </w:r>
      <w:r w:rsidRPr="004C45A6">
        <w:fldChar w:fldCharType="separate"/>
      </w:r>
      <w:r w:rsidR="00653114" w:rsidRPr="00653114">
        <w:rPr>
          <w:noProof/>
        </w:rPr>
        <w:t>(Ambrazevičius &amp; Budrys 2012)</w:t>
      </w:r>
      <w:r w:rsidRPr="004C45A6">
        <w:fldChar w:fldCharType="end"/>
      </w:r>
      <w:r w:rsidRPr="004C45A6">
        <w:t>. This is far below the threshold for the identification of short melodic patterns: 10–20 cents</w:t>
      </w:r>
      <w:r w:rsidR="00EA2DD2">
        <w:t xml:space="preserve"> </w:t>
      </w:r>
      <w:r w:rsidR="00EA2DD2" w:rsidRPr="00CC40F4">
        <w:fldChar w:fldCharType="begin" w:fldLock="1"/>
      </w:r>
      <w:r w:rsidR="00653114">
        <w:instrText>ADDIN CSL_CITATION {"citationItems":[{"id":"ITEM-1","itemData":{"DOI":"10.3758/BF03206799","ISBN":"0031-5117 (Print)\\r0031-5117 (Linking)","ISSN":"0031-5117","PMID":"7651808","abstract":"The perception of microtonal scales was investigated in a melodic identification task. In each trial, eight pure tones, equally-spaced in log frequency in the vicinity of 700 Hz, were presented in one of nine different serial orders. There were two experiments, each with 108 trials (six scales [tone sets] x nine serial orders x two repetitions). In each experiment, 30 subjects, half of whom were musically trained, were asked to match each melody to one of 9 visual representation (frequency-time grids). In Experiment 1, the six scales were spaced at intervals of 25, 33, 50, 67, 100, and 133 cents (100 cents = 1 semitone approximately 6% of frequency). Performance was worse for scale steps of 25 and 33 cents than it was for wider scale steps. There were no significant effects at other intervals, including the interval of 100 cents, implying that melodic pattern identification is unaffected by long-term experience of music in 12-tone equally tempered tuning (e.g., piano music). In Experiment 2, the six scales were spaced at smaller intervals, of 10, 20, 30, 40, 50, and 60 cents. Performance for the three narrower scale steps was worse than that for the three wider scale steps. For some orders, performance for the narrowest scale step (10 cents) did not exceed chance. The smallest practical scale step for short microtonal melodies in a pattern-identification task was estimated as being 10-20 cents for chance performance, and 30-40 cents for asymptotic performance.","author":[{"dropping-particle":"","family":"Parncutt","given":"Richard","non-dropping-particle":"","parse-names":false,"suffix":""},{"dropping-particle":"","family":"Cohen","given":"Annabel J.","non-dropping-particle":"","parse-names":false,"suffix":""}],"container-title":"Perception &amp; psychophysics","id":"ITEM-1","issue":"6","issued":{"date-parts":[["1995"]]},"page":"835-846","title":"Identification of microtonal melodies: effects of scale-step size, serial order, and training.","type":"article-journal","volume":"57"},"uris":["http://www.mendeley.com/documents/?uuid=7414ffdb-b2e5-4138-ac5f-37f353a07e97"]}],"mendeley":{"formattedCitation":"(Parncutt &amp; Cohen 1995)","manualFormatting":"(Parncutt and Cohen 1995)","plainTextFormattedCitation":"(Parncutt &amp; Cohen 1995)","previouslyFormattedCitation":"(Parncutt &amp; Cohen 1995)"},"properties":{"noteIndex":0},"schema":"https://github.com/citation-style-language/schema/raw/master/csl-citation.json"}</w:instrText>
      </w:r>
      <w:r w:rsidR="00EA2DD2" w:rsidRPr="00CC40F4">
        <w:fldChar w:fldCharType="separate"/>
      </w:r>
      <w:r w:rsidR="00EA2DD2" w:rsidRPr="00CC40F4">
        <w:rPr>
          <w:noProof/>
        </w:rPr>
        <w:t xml:space="preserve">(Parncutt </w:t>
      </w:r>
      <w:r w:rsidR="00EA2DD2">
        <w:rPr>
          <w:noProof/>
        </w:rPr>
        <w:t>and</w:t>
      </w:r>
      <w:r w:rsidR="00EA2DD2" w:rsidRPr="00CC40F4">
        <w:rPr>
          <w:noProof/>
        </w:rPr>
        <w:t xml:space="preserve"> Cohen 1995)</w:t>
      </w:r>
      <w:r w:rsidR="00EA2DD2" w:rsidRPr="00CC40F4">
        <w:fldChar w:fldCharType="end"/>
      </w:r>
      <w:r w:rsidR="00EA2DD2" w:rsidRPr="00CC40F4">
        <w:t>.</w:t>
      </w:r>
    </w:p>
    <w:p w14:paraId="688D0DE6" w14:textId="469E348C" w:rsidR="00494C7F" w:rsidRDefault="0033213C" w:rsidP="00B22C2E">
      <w:pPr>
        <w:pStyle w:val="Body"/>
      </w:pPr>
      <w:r w:rsidRPr="0033213C">
        <w:t xml:space="preserve">In the figure below, a bunch of rectangular horizontal bars represent distinct pitch classes, interconnected by straight thin line from the point of decay to the onset point of the subsequent tone of a different pitch value. A system of horizontal dashed grid lines </w:t>
      </w:r>
      <w:r w:rsidR="00E24566">
        <w:t>is</w:t>
      </w:r>
      <w:r w:rsidRPr="0033213C">
        <w:t xml:space="preserve"> to mark those frequencies that are important for the definition of modal degrees. Horizontal grid needs to be optimized for a given music work to capture the incremental changes that are most significant for its TO. Above each tone in the graph, a numeral reflects its order in the sound clip, followed by the punctuation mark that indicates the syllabification of that pitch. The pitch that opens a phrase has an exclamation sign in front of it. The checkmark precedes the numeral where the gap articulates the melodic motion. The size of the checkmark reflects the relative value of the break. In the example below, a little checkmark reflects gaps that are very fine and are barely audible (however such gaps are easily visible on the spectrogram) that are nevertheless tonally important because of the overwhelming legato articulation. </w:t>
      </w:r>
    </w:p>
    <w:p w14:paraId="75BAF9AE" w14:textId="77777777" w:rsidR="00823052" w:rsidRDefault="00823052" w:rsidP="000A3529">
      <w:pPr>
        <w:ind w:left="-90" w:firstLine="90"/>
        <w:jc w:val="center"/>
      </w:pPr>
      <w:r>
        <w:rPr>
          <w:noProof/>
        </w:rPr>
        <w:lastRenderedPageBreak/>
        <w:drawing>
          <wp:inline distT="0" distB="0" distL="0" distR="0" wp14:anchorId="1C304982" wp14:editId="0380CC35">
            <wp:extent cx="6748299" cy="3195320"/>
            <wp:effectExtent l="0" t="0" r="8255" b="5080"/>
            <wp:docPr id="1" name="Picture 1" descr="A circuit boar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nalysis-Sae-Dyige.png"/>
                    <pic:cNvPicPr/>
                  </pic:nvPicPr>
                  <pic:blipFill>
                    <a:blip r:embed="rId8">
                      <a:extLst>
                        <a:ext uri="{28A0092B-C50C-407E-A947-70E740481C1C}">
                          <a14:useLocalDpi xmlns:a14="http://schemas.microsoft.com/office/drawing/2010/main" val="0"/>
                        </a:ext>
                      </a:extLst>
                    </a:blip>
                    <a:stretch>
                      <a:fillRect/>
                    </a:stretch>
                  </pic:blipFill>
                  <pic:spPr>
                    <a:xfrm>
                      <a:off x="0" y="0"/>
                      <a:ext cx="6749769" cy="3196016"/>
                    </a:xfrm>
                    <a:prstGeom prst="rect">
                      <a:avLst/>
                    </a:prstGeom>
                  </pic:spPr>
                </pic:pic>
              </a:graphicData>
            </a:graphic>
          </wp:inline>
        </w:drawing>
      </w:r>
    </w:p>
    <w:p w14:paraId="21098771" w14:textId="2508F749" w:rsidR="00823052" w:rsidRPr="00674C7E" w:rsidRDefault="00823052" w:rsidP="00494C7F">
      <w:pPr>
        <w:spacing w:after="120"/>
        <w:ind w:left="720"/>
      </w:pPr>
      <w:r w:rsidRPr="000507C8">
        <w:rPr>
          <w:b/>
        </w:rPr>
        <w:t>Figure</w:t>
      </w:r>
      <w:r w:rsidR="00197932">
        <w:rPr>
          <w:b/>
        </w:rPr>
        <w:t>-</w:t>
      </w:r>
      <w:r>
        <w:rPr>
          <w:b/>
        </w:rPr>
        <w:t>1</w:t>
      </w:r>
      <w:r>
        <w:t xml:space="preserve">. </w:t>
      </w:r>
      <w:r w:rsidR="000A3529" w:rsidRPr="000A3529">
        <w:t xml:space="preserve">The graphic representation of syllabic, temporal, and frequency organization in two versions of the Yakut </w:t>
      </w:r>
      <w:r w:rsidR="000A3529">
        <w:t xml:space="preserve">traditional </w:t>
      </w:r>
      <w:r w:rsidR="000A3529" w:rsidRPr="000A3529">
        <w:t xml:space="preserve">song’s “Sae Dyige-dyige,” first two verses.  </w:t>
      </w:r>
      <w:r w:rsidR="000A3529" w:rsidRPr="000A3529">
        <w:rPr>
          <w:b/>
        </w:rPr>
        <w:t>(A)</w:t>
      </w:r>
      <w:r w:rsidR="000A3529" w:rsidRPr="000A3529">
        <w:t xml:space="preserve"> Lower version, with wider frequency range. </w:t>
      </w:r>
      <w:r w:rsidR="000A3529" w:rsidRPr="000A3529">
        <w:rPr>
          <w:b/>
        </w:rPr>
        <w:t xml:space="preserve">(B) </w:t>
      </w:r>
      <w:r w:rsidR="000A3529" w:rsidRPr="000A3529">
        <w:t>Higher version, with a narrower range. Each pitch is numbered and assigned a frequency and time value. The underlined number indicates the anchor-tone. The punctuation signs indicate syllabification of the lyrics and their division in words and phrases. The lyrics are written under the graph. Listen to the audio of both versions, following each other</w:t>
      </w:r>
      <w:r w:rsidR="007A5B7B">
        <w:t>,</w:t>
      </w:r>
      <w:r>
        <w:t xml:space="preserve"> at: </w:t>
      </w:r>
      <w:hyperlink r:id="rId9" w:history="1">
        <w:r w:rsidRPr="00674C7E">
          <w:rPr>
            <w:rStyle w:val="Hyperlink"/>
          </w:rPr>
          <w:t>http://chirb.it/g36sC2</w:t>
        </w:r>
      </w:hyperlink>
      <w:r w:rsidRPr="00674C7E">
        <w:t xml:space="preserve">   </w:t>
      </w:r>
    </w:p>
    <w:p w14:paraId="0F3014F5" w14:textId="27EA176E" w:rsidR="00E24566" w:rsidRDefault="00E24566" w:rsidP="00E24566">
      <w:pPr>
        <w:pStyle w:val="Body"/>
      </w:pPr>
      <w:r w:rsidRPr="0033213C">
        <w:t>Most of the pitches are connected, and no pronounced caesuras are present after the start of the melody. The audio clip goes further than the analyzed excerpt in Fig.1, yet, it still shows no caesuras until the full stop of the performer. This testifies that the singer conceives this melody as an on-going running streak of the repetitions of the same melodic formula. The syllabification pattern generally supports this conclusion. The lyrics follow the 10-syllable pattern</w:t>
      </w:r>
      <w:r>
        <w:t>,</w:t>
      </w:r>
      <w:r w:rsidRPr="0033213C">
        <w:t xml:space="preserve"> without melismas, </w:t>
      </w:r>
      <w:r>
        <w:t xml:space="preserve">which is </w:t>
      </w:r>
      <w:r w:rsidRPr="0033213C">
        <w:t xml:space="preserve">typical for Yakut songs </w:t>
      </w:r>
      <w:r w:rsidRPr="0033213C">
        <w:fldChar w:fldCharType="begin" w:fldLock="1"/>
      </w:r>
      <w:r w:rsidR="00653114">
        <w:instrText>ADDIN CSL_CITATION {"citationItems":[{"id":"ITEM-1","itemData":{"author":[{"dropping-particle":"","family":"Alekseyev","given":"Eduard Ye.","non-dropping-particle":"","parse-names":false,"suffix":""}],"container-title":"Music. Performance. Education [Музыка. Исполнительство. Образование]","editor":[{"dropping-particle":"","family":"Varlamova","given":"A.","non-dropping-particle":"","parse-names":false,"suffix":""},{"dropping-particle":"","family":"Pavlova","given":"Z.","non-dropping-particle":"","parse-names":false,"suffix":""}],"id":"ITEM-1","issued":{"date-parts":[["2013"]]},"page":"162-179","publisher":"University of the Republic of Sakha","publisher-place":"Yakutsk","title":"Ethnomusicological experiment: on the way of trial and error [Этномузыковедческий эксперимент: на пути проб и ошибок]","type":"chapter","volume":"4"},"uris":["http://www.mendeley.com/documents/?uuid=c14bc40a-10d9-4766-a123-e8680a8ddc14"]}],"mendeley":{"formattedCitation":"(Alekseyev 2013)","plainTextFormattedCitation":"(Alekseyev 2013)","previouslyFormattedCitation":"(Alekseyev 2013)"},"properties":{"noteIndex":0},"schema":"https://github.com/citation-style-language/schema/raw/master/csl-citation.json"}</w:instrText>
      </w:r>
      <w:r w:rsidRPr="0033213C">
        <w:fldChar w:fldCharType="separate"/>
      </w:r>
      <w:r w:rsidR="00653114" w:rsidRPr="00653114">
        <w:rPr>
          <w:noProof/>
        </w:rPr>
        <w:t>(Alekseyev 2013)</w:t>
      </w:r>
      <w:r w:rsidRPr="0033213C">
        <w:fldChar w:fldCharType="end"/>
      </w:r>
      <w:r>
        <w:t xml:space="preserve">. </w:t>
      </w:r>
    </w:p>
    <w:p w14:paraId="7F4642AF" w14:textId="0826035B" w:rsidR="00494C7F" w:rsidRDefault="0033213C" w:rsidP="00030B7C">
      <w:pPr>
        <w:pStyle w:val="Body"/>
      </w:pPr>
      <w:r w:rsidRPr="0033213C">
        <w:t xml:space="preserve">The simplified musogram of Fig.1 illustrates how syllabic, respiratory, frequency, and duration information can be used to identify the modal degrees in an ekmelic mode. There are 3 breaks in legato in (A): between tones 5 and 6, 7 and 8, and 10 and 11. All breaks are very small, and had this melody been non-legato, I would have not marked them in the analysis. However, in this legato-driven music, the break between Nos. 7 and 8 </w:t>
      </w:r>
      <w:r w:rsidR="00E24566">
        <w:t>violates the interconnection of 2 syllables in</w:t>
      </w:r>
      <w:r w:rsidRPr="0033213C">
        <w:t xml:space="preserve"> the word “аппын”</w:t>
      </w:r>
      <w:r>
        <w:t xml:space="preserve"> [ap-pyn]</w:t>
      </w:r>
      <w:r w:rsidRPr="0033213C">
        <w:t xml:space="preserve">. Its separation from the next word, in contrary, is melodically ignored, both words are stitched together without a break in the legato. This contradiction leads one to believe that breaks between words of the lyrics and breaks between the tones of the melody are purposefully intertwined, as in coils in a basket, to provide a greater sense of togetherness. That is why every little break in legato in the style of this music should be counted, and I mark it with a smallest size checkmark. </w:t>
      </w:r>
    </w:p>
    <w:p w14:paraId="0F8F4944" w14:textId="2224F7E1" w:rsidR="00823052" w:rsidRDefault="0033213C" w:rsidP="00030B7C">
      <w:pPr>
        <w:pStyle w:val="Body"/>
      </w:pPr>
      <w:r w:rsidRPr="0033213C">
        <w:t>The only break between words in lyrics that coincides with actual break in legato occurs between tones 5 and 6. This break is accompanied with a functional change: if tones 2–5 were all engaged in ƒ-com complementary relations, tones 6–7 contrast them with their ƒ-opp function (Fig.2). Their relation should be regarded as ƒ-opp rather than ƒ-ext, despite both tones lying at the margins of the song’s ambitus, because both tones are emphasized as anchors—thereby challenging each other. Both tones are supported by an adjacent complementary tone. Both tones receive longer durations. Finally, each of these tones dominates in its dedicated phrasal segment: the upper tone prevails in the opening segment, and the lowest tone—in the second segment. Both segments are equal in their syllabic quantity (5 syllables of the 1</w:t>
      </w:r>
      <w:r w:rsidRPr="0033213C">
        <w:rPr>
          <w:vertAlign w:val="superscript"/>
        </w:rPr>
        <w:t>st</w:t>
      </w:r>
      <w:r w:rsidRPr="0033213C">
        <w:t xml:space="preserve"> segment and 5 syllables of the 2</w:t>
      </w:r>
      <w:r w:rsidRPr="0033213C">
        <w:rPr>
          <w:vertAlign w:val="superscript"/>
        </w:rPr>
        <w:t>nd</w:t>
      </w:r>
      <w:r w:rsidRPr="0033213C">
        <w:t xml:space="preserve"> segment). Both half-lines form a clear symmetric relation in a manner of a seesaw, indicating their competition for gravity. Competition for anchoring characterizes ƒ-opp—and not ƒ-ext</w:t>
      </w:r>
      <w:r w:rsidR="00823052">
        <w:t xml:space="preserve">.  </w:t>
      </w:r>
    </w:p>
    <w:p w14:paraId="54AD57A9" w14:textId="77777777" w:rsidR="00494C7F" w:rsidRDefault="00823052" w:rsidP="00197932">
      <w:pPr>
        <w:pStyle w:val="Body"/>
      </w:pPr>
      <w:r w:rsidRPr="000E57F3">
        <w:lastRenderedPageBreak/>
        <w:t>The 2</w:t>
      </w:r>
      <w:r w:rsidRPr="00B53032">
        <w:rPr>
          <w:vertAlign w:val="superscript"/>
        </w:rPr>
        <w:t>nd</w:t>
      </w:r>
      <w:r w:rsidRPr="000E57F3">
        <w:t xml:space="preserve"> line of the lyrics (</w:t>
      </w:r>
      <w:r w:rsidR="000E57F3">
        <w:t>tones</w:t>
      </w:r>
      <w:r w:rsidRPr="000E57F3">
        <w:t xml:space="preserve"> 11</w:t>
      </w:r>
      <w:r w:rsidR="000E57F3">
        <w:t>–</w:t>
      </w:r>
      <w:r w:rsidRPr="000E57F3">
        <w:t xml:space="preserve">20) </w:t>
      </w:r>
      <w:r w:rsidR="000A3529" w:rsidRPr="000A3529">
        <w:t xml:space="preserve">corresponds to the repetition of the same melodic formula with slight variations. Tone 14 does not step down like its analog, tone 4, in the first rendition of that formula. Tone 15 is connected to tone 16, unlike the disconnected tones 5 and 6. Tones 17 and 18 do not contain a break between them, unlike tones 7 and 8. Altogether, the second entry of the formula features 100% legato articulation. The fact that the division of the formula in half was present in the first entry and absent in the second, indicates that the performer conceived the formula as a combination of two motifs, “a” and “b,” and thereafter decided that merging them sounded more appropriate for the chosen melodic material—probably, to emphasize the importance of legato. Subsequently, the entire formula should be regarded as a single melodic phrase, comprised of two contrasting motifs. </w:t>
      </w:r>
    </w:p>
    <w:p w14:paraId="793689D3" w14:textId="45792C82" w:rsidR="00197932" w:rsidRDefault="000A3529" w:rsidP="00197932">
      <w:pPr>
        <w:pStyle w:val="Body"/>
      </w:pPr>
      <w:r w:rsidRPr="000A3529">
        <w:t>The first motif establishes the stable anchor at the upper degree. The second motif establishes the opposing anchor at the lowest degree which competes with the upper degree. Both anchors receive support from a complementing degree in the middle of the ambitus. The only melodic inclination that is pronounced in this formula is the descending inclination of the second motif. However, since this motif is positioned far from the opening of the formula, it does not carry a formative modal influence on the entire mode: its ending does not overwhelm the opening anchor established in the first motif. Tones 1, 3, 5 and 6, should all be regarded as the same degree, sharing the same function of stability—generally outweighing tones 7, 9 and 10. This conclusion is confirmed by the upper degree’s lead in consistency of tuning, frequency of its repetition, and its average duration</w:t>
      </w:r>
      <w:r w:rsidR="00823052">
        <w:t xml:space="preserve">. </w:t>
      </w:r>
      <w:r w:rsidR="00197932">
        <w:t xml:space="preserve"> </w:t>
      </w:r>
    </w:p>
    <w:p w14:paraId="45172EA9" w14:textId="2A8B3085" w:rsidR="00405652" w:rsidRDefault="00405652" w:rsidP="00197932">
      <w:pPr>
        <w:pStyle w:val="Body"/>
      </w:pPr>
      <w:r w:rsidRPr="00405652">
        <w:t xml:space="preserve">At this point we can update the melodic graph (Fig.2) by marking the melodic functionality of each of the intonations and indicating the motifs and the phrases. If the tones at a particular registral position receive one prevailing function while varying much in their exact tuning, then the mode will be considered ekmelic (indefinite in pitch). If no particular function prevails and the frequency values of each occurrence of that pitch level remain close, then the mode is diatonic—i.e., </w:t>
      </w:r>
      <w:r>
        <w:t xml:space="preserve">it constitutes </w:t>
      </w:r>
      <w:r w:rsidRPr="00405652">
        <w:t xml:space="preserve">a key of </w:t>
      </w:r>
      <w:r>
        <w:t xml:space="preserve">Western </w:t>
      </w:r>
      <w:r w:rsidRPr="00405652">
        <w:t>tonality (well-defined in pitch). Weak prevalence can indicate pre-diatonic emmelic forms of TO (e.g., oligotonal mode—where only modal anchors are well-defined in pitch</w:t>
      </w:r>
      <w:r>
        <w:t>).</w:t>
      </w:r>
    </w:p>
    <w:p w14:paraId="69B6A1BB" w14:textId="77777777" w:rsidR="00622A7E" w:rsidRPr="00622A7E" w:rsidRDefault="00622A7E" w:rsidP="00622A7E">
      <w:pPr>
        <w:pStyle w:val="Body"/>
      </w:pPr>
      <w:r w:rsidRPr="00622A7E">
        <w:t xml:space="preserve">In (A), the upper degree has the mean value of 224 Hz (A3+30 cents), the middle degree—201 Hz (G3+43), and the lower degree—164 Hz (E3-8). The range of fluctuations in frequency values for these degrees are, respectively: 220–231 Hz (which makes 84 cents), 194–214 Hz (169 cents) and 160–167 Hz (74 cents). Evidently, the marginal degrees are much better tuned than the middle degree. The lowest degree is the most concisely defined, but this could just be a consequence of its smaller frequency of repetition: 6—vs. 9 repetitions of the upper degree (this is out of 20 tones). </w:t>
      </w:r>
    </w:p>
    <w:p w14:paraId="38D11790" w14:textId="5250822F" w:rsidR="00622A7E" w:rsidRPr="00224AF1" w:rsidRDefault="00622A7E" w:rsidP="00622A7E">
      <w:pPr>
        <w:pStyle w:val="Body"/>
      </w:pPr>
      <w:r w:rsidRPr="00622A7E">
        <w:t>Timewise, the upper degree has an average duration of 243 ms versus 231 ms for the lowest degree. The middle degree is the shortest in mean time value, at 180 ms. Of the individual tones, the longest in duration are the initial tones that open the formula (the upper degree). The first motif (“a”) is terminated by the same upper degree that started it. The very same degree initiates the second motif. The cadential point of the whole formula is the only prominent position given to the lowest degree—but it receives a very little duration value, by far inferior to the upper degree. The upper degree also receives an edge over the lowest degree in its modal versatility: it has one more ƒ-anc intonation and one more ƒ-com intonation. So, overall, the upper degree seems the most important</w:t>
      </w:r>
      <w:r>
        <w:t xml:space="preserve">. </w:t>
      </w:r>
    </w:p>
    <w:p w14:paraId="4C683E67" w14:textId="77777777" w:rsidR="00823052" w:rsidRDefault="00823052" w:rsidP="000A3529">
      <w:pPr>
        <w:jc w:val="center"/>
      </w:pPr>
      <w:r>
        <w:rPr>
          <w:noProof/>
        </w:rPr>
        <w:lastRenderedPageBreak/>
        <w:drawing>
          <wp:inline distT="0" distB="0" distL="0" distR="0" wp14:anchorId="7F26C7C5" wp14:editId="0DCACB74">
            <wp:extent cx="6831282" cy="3233420"/>
            <wp:effectExtent l="0" t="0" r="1905" b="0"/>
            <wp:docPr id="10" name="Picture 10"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nalysis-Sae-Dyige.png"/>
                    <pic:cNvPicPr/>
                  </pic:nvPicPr>
                  <pic:blipFill>
                    <a:blip r:embed="rId10">
                      <a:extLst>
                        <a:ext uri="{28A0092B-C50C-407E-A947-70E740481C1C}">
                          <a14:useLocalDpi xmlns:a14="http://schemas.microsoft.com/office/drawing/2010/main" val="0"/>
                        </a:ext>
                      </a:extLst>
                    </a:blip>
                    <a:stretch>
                      <a:fillRect/>
                    </a:stretch>
                  </pic:blipFill>
                  <pic:spPr>
                    <a:xfrm>
                      <a:off x="0" y="0"/>
                      <a:ext cx="6832680" cy="3234082"/>
                    </a:xfrm>
                    <a:prstGeom prst="rect">
                      <a:avLst/>
                    </a:prstGeom>
                  </pic:spPr>
                </pic:pic>
              </a:graphicData>
            </a:graphic>
          </wp:inline>
        </w:drawing>
      </w:r>
    </w:p>
    <w:p w14:paraId="240B96C0" w14:textId="0946C449" w:rsidR="00197932" w:rsidRDefault="00823052" w:rsidP="00494C7F">
      <w:pPr>
        <w:spacing w:after="120"/>
        <w:ind w:left="720"/>
      </w:pPr>
      <w:r w:rsidRPr="000507C8">
        <w:rPr>
          <w:b/>
        </w:rPr>
        <w:t xml:space="preserve">Figure </w:t>
      </w:r>
      <w:r>
        <w:rPr>
          <w:b/>
        </w:rPr>
        <w:t>2</w:t>
      </w:r>
      <w:r>
        <w:t xml:space="preserve">. </w:t>
      </w:r>
      <w:r w:rsidR="00405652" w:rsidRPr="00405652">
        <w:t xml:space="preserve">The graphic representation of modal organization in two versions of the Yakut song “Sae Dyige-dyige.”  </w:t>
      </w:r>
      <w:r w:rsidR="00405652" w:rsidRPr="00405652">
        <w:rPr>
          <w:b/>
        </w:rPr>
        <w:t>(A)</w:t>
      </w:r>
      <w:r w:rsidR="00405652" w:rsidRPr="00405652">
        <w:t xml:space="preserve"> Lower version. </w:t>
      </w:r>
      <w:r w:rsidR="00405652" w:rsidRPr="00405652">
        <w:rPr>
          <w:b/>
        </w:rPr>
        <w:t>(B)</w:t>
      </w:r>
      <w:r w:rsidR="00405652" w:rsidRPr="00405652">
        <w:t xml:space="preserve"> Higher version. The mode uses 3 degrees, demarcated by thin dashed lines. The lowercase letters under the graph </w:t>
      </w:r>
      <w:r w:rsidR="00405652">
        <w:t>identify</w:t>
      </w:r>
      <w:r w:rsidR="00405652" w:rsidRPr="00405652">
        <w:t xml:space="preserve"> the </w:t>
      </w:r>
      <w:r w:rsidR="00405652">
        <w:t xml:space="preserve">thematic material of </w:t>
      </w:r>
      <w:r w:rsidR="00405652" w:rsidRPr="00405652">
        <w:t xml:space="preserve">musical motifs. The uppercase letters mark musical phrases. Green color represents ƒ-com, blue – ƒ-anc, and yellow – ƒ-opp intonations. See the video of the </w:t>
      </w:r>
      <w:r w:rsidR="00622A7E">
        <w:t xml:space="preserve">playback of this song’s </w:t>
      </w:r>
      <w:r w:rsidR="00405652" w:rsidRPr="00405652">
        <w:t>spectrogram</w:t>
      </w:r>
      <w:r w:rsidRPr="00674C7E">
        <w:t xml:space="preserve">: </w:t>
      </w:r>
      <w:r w:rsidRPr="00D351D0">
        <w:rPr>
          <w:rStyle w:val="Hyperlink"/>
        </w:rPr>
        <w:t>https://youtu.be/FJ11Y2NrFq0</w:t>
      </w:r>
    </w:p>
    <w:p w14:paraId="1C90C84D" w14:textId="21A78704" w:rsidR="00823052" w:rsidRDefault="00622A7E" w:rsidP="00494C7F">
      <w:pPr>
        <w:pStyle w:val="Body"/>
      </w:pPr>
      <w:r>
        <w:t>Does</w:t>
      </w:r>
      <w:r w:rsidR="00823052">
        <w:t xml:space="preserve"> the “Sae Dyige” mode consist of 4 degrees or of 3 degrees</w:t>
      </w:r>
      <w:r>
        <w:t>?</w:t>
      </w:r>
      <w:r w:rsidR="00823052">
        <w:t xml:space="preserve"> </w:t>
      </w:r>
      <w:r>
        <w:t>S</w:t>
      </w:r>
      <w:r w:rsidR="00823052">
        <w:t xml:space="preserve">hould the complementary degree for </w:t>
      </w:r>
      <w:r w:rsidR="00C3262A">
        <w:t xml:space="preserve">the </w:t>
      </w:r>
      <w:r w:rsidR="00823052">
        <w:t xml:space="preserve">upper anchor be considered different from the complementary degree for </w:t>
      </w:r>
      <w:r w:rsidR="00C3262A">
        <w:t xml:space="preserve">the </w:t>
      </w:r>
      <w:r w:rsidR="00823052">
        <w:t xml:space="preserve">lower, competing, anchor? We do not see </w:t>
      </w:r>
      <w:r w:rsidR="00C3262A">
        <w:t xml:space="preserve">a single occurrence of </w:t>
      </w:r>
      <w:r w:rsidR="00A97B89">
        <w:t xml:space="preserve">the </w:t>
      </w:r>
      <w:r w:rsidR="00C3262A">
        <w:t>ascending</w:t>
      </w:r>
      <w:r w:rsidR="00823052">
        <w:t xml:space="preserve"> </w:t>
      </w:r>
      <w:r w:rsidR="00C3262A">
        <w:t>ƒ-com for</w:t>
      </w:r>
      <w:r w:rsidR="00823052">
        <w:t xml:space="preserve"> the upper and</w:t>
      </w:r>
      <w:r w:rsidR="00C3262A">
        <w:t xml:space="preserve"> </w:t>
      </w:r>
      <w:r w:rsidR="00A97B89">
        <w:t xml:space="preserve">the </w:t>
      </w:r>
      <w:r w:rsidR="00C3262A">
        <w:t>descending</w:t>
      </w:r>
      <w:r w:rsidR="00823052">
        <w:t xml:space="preserve"> </w:t>
      </w:r>
      <w:r w:rsidR="00C3262A">
        <w:t xml:space="preserve">ƒ-com for </w:t>
      </w:r>
      <w:r w:rsidR="00823052">
        <w:t>the lower degree</w:t>
      </w:r>
      <w:r w:rsidR="00C3262A">
        <w:t xml:space="preserve">s </w:t>
      </w:r>
      <w:r w:rsidR="00A97B89">
        <w:t>to</w:t>
      </w:r>
      <w:r w:rsidR="00C3262A">
        <w:t xml:space="preserve"> follow</w:t>
      </w:r>
      <w:r w:rsidR="00A97B89">
        <w:t xml:space="preserve"> one</w:t>
      </w:r>
      <w:r w:rsidR="00C3262A">
        <w:t xml:space="preserve"> another</w:t>
      </w:r>
      <w:r w:rsidR="00823052">
        <w:t xml:space="preserve">. </w:t>
      </w:r>
      <w:r w:rsidR="00C3262A">
        <w:t xml:space="preserve">The middle degree </w:t>
      </w:r>
      <w:r w:rsidR="00A97B89">
        <w:t xml:space="preserve">is never repeated and always leads </w:t>
      </w:r>
      <w:r w:rsidR="00A97B89" w:rsidRPr="00A97B89">
        <w:rPr>
          <w:i/>
          <w:iCs/>
        </w:rPr>
        <w:t>either</w:t>
      </w:r>
      <w:r w:rsidR="00A97B89">
        <w:t xml:space="preserve"> up </w:t>
      </w:r>
      <w:r w:rsidR="00A97B89" w:rsidRPr="00A97B89">
        <w:rPr>
          <w:i/>
          <w:iCs/>
        </w:rPr>
        <w:t>or</w:t>
      </w:r>
      <w:r w:rsidR="00A97B89">
        <w:t xml:space="preserve"> down. Tones</w:t>
      </w:r>
      <w:r w:rsidR="00494C7F">
        <w:t xml:space="preserve"> Nos.</w:t>
      </w:r>
      <w:r w:rsidR="00823052">
        <w:t xml:space="preserve"> 8, 12, and 18</w:t>
      </w:r>
      <w:r w:rsidR="00A97B89">
        <w:t xml:space="preserve"> registrally overlap in their frequency values</w:t>
      </w:r>
      <w:r w:rsidR="00FA7DE4">
        <w:t xml:space="preserve">: </w:t>
      </w:r>
      <w:r w:rsidR="00A97B89">
        <w:t xml:space="preserve">respectively, </w:t>
      </w:r>
      <w:r w:rsidR="00FA7DE4">
        <w:t>194</w:t>
      </w:r>
      <w:r w:rsidR="00A97B89">
        <w:t>–</w:t>
      </w:r>
      <w:r w:rsidR="00FA7DE4">
        <w:t>195</w:t>
      </w:r>
      <w:r w:rsidR="00A97B89">
        <w:t>–</w:t>
      </w:r>
      <w:r w:rsidR="00FA7DE4">
        <w:t>197 Hz for (A) and 255</w:t>
      </w:r>
      <w:r w:rsidR="00A97B89">
        <w:t>–</w:t>
      </w:r>
      <w:r w:rsidR="00FA7DE4">
        <w:t>269</w:t>
      </w:r>
      <w:r w:rsidR="00A97B89">
        <w:t>–</w:t>
      </w:r>
      <w:r w:rsidR="00FA7DE4">
        <w:t>260 Hz for (B)</w:t>
      </w:r>
      <w:r w:rsidR="00823052">
        <w:t xml:space="preserve">. The deciding argument comes from </w:t>
      </w:r>
      <w:r w:rsidR="00FA7DE4">
        <w:t>tone</w:t>
      </w:r>
      <w:r w:rsidR="00823052">
        <w:t xml:space="preserve"> </w:t>
      </w:r>
      <w:r w:rsidR="00494C7F">
        <w:t xml:space="preserve">No. </w:t>
      </w:r>
      <w:r w:rsidR="00823052">
        <w:t xml:space="preserve">12: its short time value and </w:t>
      </w:r>
      <w:r w:rsidR="00A97B89">
        <w:t xml:space="preserve">its </w:t>
      </w:r>
      <w:r w:rsidR="00823052">
        <w:t xml:space="preserve">position in the formula is analogous to </w:t>
      </w:r>
      <w:r w:rsidR="00FA7DE4">
        <w:t>tone</w:t>
      </w:r>
      <w:r w:rsidR="00823052">
        <w:t xml:space="preserve"> 2 </w:t>
      </w:r>
      <w:r w:rsidR="00A97B89">
        <w:t>(that is clearly auxiliary)</w:t>
      </w:r>
      <w:r>
        <w:t>, which</w:t>
      </w:r>
      <w:r w:rsidR="00A97B89">
        <w:t xml:space="preserve"> </w:t>
      </w:r>
      <w:r w:rsidR="00823052">
        <w:t>indicate</w:t>
      </w:r>
      <w:r>
        <w:t>s</w:t>
      </w:r>
      <w:r w:rsidR="00823052">
        <w:t xml:space="preserve"> that </w:t>
      </w:r>
      <w:r w:rsidR="00FA7DE4">
        <w:t>tone</w:t>
      </w:r>
      <w:r>
        <w:t>s</w:t>
      </w:r>
      <w:r w:rsidR="00494C7F">
        <w:t xml:space="preserve"> Nos.</w:t>
      </w:r>
      <w:r w:rsidR="00823052">
        <w:t xml:space="preserve"> </w:t>
      </w:r>
      <w:r>
        <w:t>11–</w:t>
      </w:r>
      <w:r w:rsidR="00823052">
        <w:t xml:space="preserve">12 must </w:t>
      </w:r>
      <w:r w:rsidR="00823052" w:rsidRPr="00622A7E">
        <w:rPr>
          <w:i/>
          <w:iCs/>
        </w:rPr>
        <w:t>not</w:t>
      </w:r>
      <w:r w:rsidR="00823052">
        <w:t xml:space="preserve"> be regarded as ƒ-opp.</w:t>
      </w:r>
      <w:r w:rsidR="00A97B89">
        <w:t xml:space="preserve"> This limits the use of the middle degree to auxiliary melodic motion</w:t>
      </w:r>
      <w:r w:rsidR="001E2C38">
        <w:t>,</w:t>
      </w:r>
      <w:r w:rsidR="00A97B89">
        <w:t xml:space="preserve"> except the single occurrence of the passing melodic motion between tones 9–11 in (Fig.2-B)</w:t>
      </w:r>
      <w:r w:rsidR="001E2C38">
        <w:t>—</w:t>
      </w:r>
      <w:r w:rsidR="00A97B89">
        <w:t>justifying the modal scaling of 3 degrees.</w:t>
      </w:r>
    </w:p>
    <w:p w14:paraId="7960E479" w14:textId="77777777" w:rsidR="00823052" w:rsidRPr="00823052" w:rsidRDefault="00823052" w:rsidP="00823052">
      <w:pPr>
        <w:pStyle w:val="Heading4"/>
        <w:rPr>
          <w:lang w:val="en-US"/>
        </w:rPr>
      </w:pPr>
      <w:bookmarkStart w:id="16" w:name="_Toc36758503"/>
      <w:bookmarkStart w:id="17" w:name="_Toc36853991"/>
      <w:r w:rsidRPr="00823052">
        <w:rPr>
          <w:lang w:val="en-US"/>
        </w:rPr>
        <w:t>Six rules of melodic voice-leading</w:t>
      </w:r>
      <w:bookmarkEnd w:id="16"/>
      <w:bookmarkEnd w:id="17"/>
    </w:p>
    <w:p w14:paraId="5E6B4659" w14:textId="0029BB1D" w:rsidR="00494C7F" w:rsidRDefault="00823052" w:rsidP="00C91CA9">
      <w:pPr>
        <w:pStyle w:val="Body"/>
      </w:pPr>
      <w:r>
        <w:t xml:space="preserve">The fundamental law of melodic motion holds that </w:t>
      </w:r>
      <w:r w:rsidR="006C38B9">
        <w:t xml:space="preserve">the </w:t>
      </w:r>
      <w:r>
        <w:t xml:space="preserve">melodic dissonance (leap) </w:t>
      </w:r>
      <w:r w:rsidR="006C38B9">
        <w:t xml:space="preserve">generally </w:t>
      </w:r>
      <w:r>
        <w:t xml:space="preserve">requires longer time values than </w:t>
      </w:r>
      <w:r w:rsidR="006C38B9">
        <w:t xml:space="preserve">the </w:t>
      </w:r>
      <w:r>
        <w:t xml:space="preserve">melodic consonance (step). </w:t>
      </w:r>
      <w:r w:rsidR="002C440D" w:rsidRPr="002C440D">
        <w:t>This is consistent with the general principle of locomotion, according to which, leaping takes greater energy expenditure than stepping, and therefore it takes longer to prepare for it, as well as to recover from it</w:t>
      </w:r>
      <w:r>
        <w:t xml:space="preserve">. </w:t>
      </w:r>
    </w:p>
    <w:p w14:paraId="1529E022" w14:textId="26F4326D" w:rsidR="00823052" w:rsidRDefault="007476FD" w:rsidP="00C91CA9">
      <w:pPr>
        <w:pStyle w:val="Body"/>
      </w:pPr>
      <w:r>
        <w:lastRenderedPageBreak/>
        <w:t>There are very few exceptions to this paradigm of melodic and physical motion.</w:t>
      </w:r>
      <w:r w:rsidRPr="003E5240">
        <w:rPr>
          <w:rStyle w:val="FootnoteReference"/>
        </w:rPr>
        <w:footnoteReference w:id="9"/>
      </w:r>
      <w:r>
        <w:t xml:space="preserve"> </w:t>
      </w:r>
      <w:r w:rsidR="002C440D" w:rsidRPr="002C440D">
        <w:t xml:space="preserve">It underlies 6 more voicing rules that all have to do with the idea of optimizing a motion for a particular </w:t>
      </w:r>
      <w:r w:rsidR="002C440D" w:rsidRPr="002C440D">
        <w:rPr>
          <w:i/>
        </w:rPr>
        <w:t>relative weight</w:t>
      </w:r>
      <w:r w:rsidR="002C440D" w:rsidRPr="002C440D">
        <w:t xml:space="preserve"> based on the projected mass of the moving object. These 6 rules will continue the previous 10 rules of melodic articulation and apply to diatonic as well as to pre-diatonic forms of music</w:t>
      </w:r>
      <w:r w:rsidR="00237D64">
        <w:t>.</w:t>
      </w:r>
      <w:r w:rsidR="00823052" w:rsidRPr="00521F4B">
        <w:rPr>
          <w:rStyle w:val="FootnoteReference"/>
        </w:rPr>
        <w:t xml:space="preserve"> </w:t>
      </w:r>
      <w:r w:rsidR="00823052">
        <w:t xml:space="preserve"> </w:t>
      </w:r>
    </w:p>
    <w:p w14:paraId="3F3F5C15" w14:textId="243EEE5C" w:rsidR="00823052" w:rsidRPr="00197932" w:rsidRDefault="00823052" w:rsidP="00197932">
      <w:pPr>
        <w:pStyle w:val="Numberedlistbody"/>
        <w:ind w:left="567"/>
        <w:rPr>
          <w:sz w:val="24"/>
          <w:szCs w:val="28"/>
        </w:rPr>
      </w:pPr>
      <w:r w:rsidRPr="00197932">
        <w:rPr>
          <w:b/>
          <w:bCs/>
          <w:i/>
          <w:iCs/>
          <w:sz w:val="24"/>
          <w:szCs w:val="28"/>
        </w:rPr>
        <w:t>Registral integrity rule</w:t>
      </w:r>
      <w:r w:rsidR="00C91CA9" w:rsidRPr="00197932">
        <w:rPr>
          <w:sz w:val="24"/>
          <w:szCs w:val="28"/>
        </w:rPr>
        <w:t>—</w:t>
      </w:r>
      <w:r w:rsidRPr="00197932">
        <w:rPr>
          <w:sz w:val="24"/>
          <w:szCs w:val="28"/>
        </w:rPr>
        <w:t xml:space="preserve">the tones of a melodic motif and </w:t>
      </w:r>
      <w:r w:rsidR="00237D64" w:rsidRPr="00197932">
        <w:rPr>
          <w:sz w:val="24"/>
          <w:szCs w:val="28"/>
        </w:rPr>
        <w:t xml:space="preserve">a </w:t>
      </w:r>
      <w:r w:rsidRPr="00197932">
        <w:rPr>
          <w:sz w:val="24"/>
          <w:szCs w:val="28"/>
        </w:rPr>
        <w:t xml:space="preserve">melodic intonation are supposed to stay within the same registral position to preserve their tonal homogeneity. Timbral break-offs at the end of a phrase, such as </w:t>
      </w:r>
      <w:r w:rsidR="006C38B9" w:rsidRPr="00197932">
        <w:rPr>
          <w:sz w:val="24"/>
          <w:szCs w:val="28"/>
        </w:rPr>
        <w:t xml:space="preserve">harsh gliding </w:t>
      </w:r>
      <w:r w:rsidRPr="00197932">
        <w:rPr>
          <w:sz w:val="24"/>
          <w:szCs w:val="28"/>
        </w:rPr>
        <w:t>“</w:t>
      </w:r>
      <w:r w:rsidRPr="0099616F">
        <w:rPr>
          <w:i/>
          <w:iCs/>
          <w:sz w:val="24"/>
          <w:szCs w:val="28"/>
        </w:rPr>
        <w:t>otglas</w:t>
      </w:r>
      <w:r w:rsidRPr="00197932">
        <w:rPr>
          <w:sz w:val="24"/>
          <w:szCs w:val="28"/>
        </w:rPr>
        <w:t xml:space="preserve">” in Slavic songs </w:t>
      </w:r>
      <w:r w:rsidRPr="00197932">
        <w:rPr>
          <w:sz w:val="24"/>
          <w:szCs w:val="28"/>
        </w:rPr>
        <w:fldChar w:fldCharType="begin" w:fldLock="1"/>
      </w:r>
      <w:r w:rsidR="00653114">
        <w:rPr>
          <w:sz w:val="24"/>
          <w:szCs w:val="28"/>
        </w:rPr>
        <w:instrText>ADDIN CSL_CITATION {"citationItems":[{"id":"ITEM-1","itemData":{"author":[{"dropping-particle":"","family":"Kholopov","given":"Yurii","non-dropping-particle":"","parse-names":false,"suffix":""}],"container-title":"Harmony: problems of science and methodology [Гармония: проблемы науки и методики]","editor":[{"dropping-particle":"","family":"Struchalina","given":"Evelina","non-dropping-particle":"","parse-names":false,"suffix":""}],"id":"ITEM-1","issued":{"date-parts":[["2005"]]},"page":"135-157","publisher":"RGK (Rostov State Conservatory)","publisher-place":"Rostov-na-Donu","title":"Towards the problem of mode in Russian theoretic musicology [К проблеме лада в русском теоретическом музыкознании]","type":"chapter","volume":"2"},"uris":["http://www.mendeley.com/documents/?uuid=966e3238-120d-45d9-9d55-86feabba091f"]}],"mendeley":{"formattedCitation":"(Kholopov 2005)","plainTextFormattedCitation":"(Kholopov 2005)","previouslyFormattedCitation":"(Kholopov 2005)"},"properties":{"noteIndex":0},"schema":"https://github.com/citation-style-language/schema/raw/master/csl-citation.json"}</w:instrText>
      </w:r>
      <w:r w:rsidRPr="00197932">
        <w:rPr>
          <w:sz w:val="24"/>
          <w:szCs w:val="28"/>
        </w:rPr>
        <w:fldChar w:fldCharType="separate"/>
      </w:r>
      <w:r w:rsidR="00653114" w:rsidRPr="00653114">
        <w:rPr>
          <w:noProof/>
          <w:sz w:val="24"/>
          <w:szCs w:val="28"/>
        </w:rPr>
        <w:t>(Kholopov 2005)</w:t>
      </w:r>
      <w:r w:rsidRPr="00197932">
        <w:rPr>
          <w:sz w:val="24"/>
          <w:szCs w:val="28"/>
        </w:rPr>
        <w:fldChar w:fldCharType="end"/>
      </w:r>
      <w:r w:rsidRPr="00197932">
        <w:rPr>
          <w:sz w:val="24"/>
          <w:szCs w:val="28"/>
        </w:rPr>
        <w:t xml:space="preserve">, </w:t>
      </w:r>
      <w:r w:rsidR="00C91CA9" w:rsidRPr="00197932">
        <w:rPr>
          <w:sz w:val="24"/>
          <w:szCs w:val="28"/>
        </w:rPr>
        <w:t>mark</w:t>
      </w:r>
      <w:r w:rsidRPr="00197932">
        <w:rPr>
          <w:sz w:val="24"/>
          <w:szCs w:val="28"/>
        </w:rPr>
        <w:t xml:space="preserve"> </w:t>
      </w:r>
      <w:r w:rsidR="000F0785">
        <w:rPr>
          <w:sz w:val="24"/>
          <w:szCs w:val="28"/>
        </w:rPr>
        <w:t xml:space="preserve">the </w:t>
      </w:r>
      <w:r w:rsidRPr="00197932">
        <w:rPr>
          <w:sz w:val="24"/>
          <w:szCs w:val="28"/>
        </w:rPr>
        <w:t>termination of the melod</w:t>
      </w:r>
      <w:r w:rsidR="00C91CA9" w:rsidRPr="00197932">
        <w:rPr>
          <w:sz w:val="24"/>
          <w:szCs w:val="28"/>
        </w:rPr>
        <w:t>y</w:t>
      </w:r>
      <w:r w:rsidR="006C38B9" w:rsidRPr="00197932">
        <w:rPr>
          <w:sz w:val="24"/>
          <w:szCs w:val="28"/>
        </w:rPr>
        <w:t xml:space="preserve"> by virtue of their </w:t>
      </w:r>
      <w:r w:rsidR="007476FD" w:rsidRPr="00197932">
        <w:rPr>
          <w:sz w:val="24"/>
          <w:szCs w:val="28"/>
        </w:rPr>
        <w:t xml:space="preserve">tonal </w:t>
      </w:r>
      <w:r w:rsidR="006C38B9" w:rsidRPr="00197932">
        <w:rPr>
          <w:sz w:val="24"/>
          <w:szCs w:val="28"/>
        </w:rPr>
        <w:t xml:space="preserve">contrast to </w:t>
      </w:r>
      <w:r w:rsidR="00237D64" w:rsidRPr="00197932">
        <w:rPr>
          <w:sz w:val="24"/>
          <w:szCs w:val="28"/>
        </w:rPr>
        <w:t>the tonal quality of singing</w:t>
      </w:r>
      <w:r w:rsidRPr="00197932">
        <w:rPr>
          <w:sz w:val="24"/>
          <w:szCs w:val="28"/>
        </w:rPr>
        <w:t>.</w:t>
      </w:r>
      <w:r w:rsidR="00237D64" w:rsidRPr="00197932">
        <w:rPr>
          <w:sz w:val="24"/>
          <w:szCs w:val="28"/>
        </w:rPr>
        <w:t xml:space="preserve"> Similar break-offs </w:t>
      </w:r>
      <w:r w:rsidR="0048003E" w:rsidRPr="00197932">
        <w:rPr>
          <w:sz w:val="24"/>
          <w:szCs w:val="28"/>
        </w:rPr>
        <w:t xml:space="preserve">amidst vocalization, </w:t>
      </w:r>
      <w:r w:rsidR="00126E7E" w:rsidRPr="00197932">
        <w:rPr>
          <w:sz w:val="24"/>
          <w:szCs w:val="28"/>
        </w:rPr>
        <w:t>common</w:t>
      </w:r>
      <w:r w:rsidR="0048003E" w:rsidRPr="00197932">
        <w:rPr>
          <w:sz w:val="24"/>
          <w:szCs w:val="28"/>
        </w:rPr>
        <w:t xml:space="preserve"> in </w:t>
      </w:r>
      <w:r w:rsidR="00126E7E" w:rsidRPr="00197932">
        <w:rPr>
          <w:sz w:val="24"/>
          <w:szCs w:val="28"/>
        </w:rPr>
        <w:t xml:space="preserve">the exaggerated glissando leaps of </w:t>
      </w:r>
      <w:r w:rsidR="0048003E" w:rsidRPr="00197932">
        <w:rPr>
          <w:sz w:val="24"/>
          <w:szCs w:val="28"/>
        </w:rPr>
        <w:t xml:space="preserve">motherese </w:t>
      </w:r>
      <w:r w:rsidR="00126E7E" w:rsidRPr="00197932">
        <w:rPr>
          <w:sz w:val="24"/>
          <w:szCs w:val="28"/>
        </w:rPr>
        <w:fldChar w:fldCharType="begin" w:fldLock="1"/>
      </w:r>
      <w:r w:rsidR="00653114">
        <w:rPr>
          <w:sz w:val="24"/>
          <w:szCs w:val="28"/>
        </w:rPr>
        <w:instrText>ADDIN CSL_CITATION {"citationItems":[{"id":"ITEM-1","itemData":{"ISBN":"0262541254","abstract":"That children learn to speak so skillfully at a young age has long fascinated adults.Most children virtually master their native tongue even before learning to tie their shoelaces. Theability to acquire language has historically been regarded as a \"gift\" -- a view given scientificfoundation only in the present century by Noam Chomsky's theory of \"universal grammar,\" which positsan innate knowledge of the principles that structure all languages.In thisdelightful, accessible book, psycholinguist Bénédicte de Boysson-Bardies presents a broad picture oflanguage development, from fetal development to the toddler years, and examines a wide range ofpuzzling questions: How do newborns recognize elements of speech? How do they distinguish them fromnonspeech sounds? How do they organize and analyze them? How do they ultimately come to understandand reproduce these sounds? Finally, how does the ability to communicate through language emerge inchildren? Boysson-Bardies also addresses questions of particular interest to parents, such aswhether one should speak to children in a special way to facilitate language learning and whetherthere is cause to worry when a twenty-month-old child does not yet speak. Although the authorprovides a clear summary of the current state of language acquisition theory, the special appeal ofthe book lies in her research and \"dialogue\" with her many young subjects.","author":[{"dropping-particle":"de","family":"Boysson-Bardies","given":"Bénédicte","non-dropping-particle":"","parse-names":false,"suffix":""}],"id":"ITEM-1","issued":{"date-parts":[["2001"]]},"number-of-pages":"274","publisher":"MIT Press","publisher-place":"Cambridge, MA","title":"How Language Comes to Children: From Birth to Two Years","translator":[{"dropping-particle":"","family":"DeBevoise","given":"M. B.","non-dropping-particle":"","parse-names":false,"suffix":""}],"type":"book"},"uris":["http://www.mendeley.com/documents/?uuid=9bfd0c1f-9934-4221-b4e5-cc9c9179c05d"]}],"mendeley":{"formattedCitation":"(Boysson-Bardies 2001)","plainTextFormattedCitation":"(Boysson-Bardies 2001)","previouslyFormattedCitation":"(Boysson-Bardies 2001)"},"properties":{"noteIndex":0},"schema":"https://github.com/citation-style-language/schema/raw/master/csl-citation.json"}</w:instrText>
      </w:r>
      <w:r w:rsidR="00126E7E" w:rsidRPr="00197932">
        <w:rPr>
          <w:sz w:val="24"/>
          <w:szCs w:val="28"/>
        </w:rPr>
        <w:fldChar w:fldCharType="separate"/>
      </w:r>
      <w:r w:rsidR="00653114" w:rsidRPr="00653114">
        <w:rPr>
          <w:noProof/>
          <w:sz w:val="24"/>
          <w:szCs w:val="28"/>
        </w:rPr>
        <w:t>(Boysson-Bardies 2001)</w:t>
      </w:r>
      <w:r w:rsidR="00126E7E" w:rsidRPr="00197932">
        <w:rPr>
          <w:sz w:val="24"/>
          <w:szCs w:val="28"/>
        </w:rPr>
        <w:fldChar w:fldCharType="end"/>
      </w:r>
      <w:r w:rsidR="00126E7E" w:rsidRPr="00197932">
        <w:rPr>
          <w:sz w:val="24"/>
          <w:szCs w:val="28"/>
        </w:rPr>
        <w:t xml:space="preserve">, most likely </w:t>
      </w:r>
      <w:r w:rsidR="00197932">
        <w:rPr>
          <w:sz w:val="24"/>
          <w:szCs w:val="28"/>
        </w:rPr>
        <w:t>are designed to attract</w:t>
      </w:r>
      <w:r w:rsidR="00126E7E" w:rsidRPr="00197932">
        <w:rPr>
          <w:sz w:val="24"/>
          <w:szCs w:val="28"/>
        </w:rPr>
        <w:t xml:space="preserve"> the attention of an infant and therefore break away from the musically oriented rule of registral integrity. </w:t>
      </w:r>
    </w:p>
    <w:p w14:paraId="7CBC60AD" w14:textId="11FFDF73" w:rsidR="00823052" w:rsidRPr="00197932" w:rsidRDefault="00823052" w:rsidP="00197932">
      <w:pPr>
        <w:pStyle w:val="Numberedlistbody"/>
        <w:ind w:left="567"/>
        <w:rPr>
          <w:sz w:val="24"/>
          <w:szCs w:val="28"/>
        </w:rPr>
      </w:pPr>
      <w:r w:rsidRPr="00197932">
        <w:rPr>
          <w:b/>
          <w:i/>
          <w:sz w:val="24"/>
          <w:szCs w:val="28"/>
        </w:rPr>
        <w:t>Prevalence of proximity</w:t>
      </w:r>
      <w:r w:rsidRPr="00197932">
        <w:rPr>
          <w:sz w:val="24"/>
          <w:szCs w:val="28"/>
        </w:rPr>
        <w:t xml:space="preserve"> rule</w:t>
      </w:r>
      <w:r w:rsidR="00C91CA9" w:rsidRPr="00197932">
        <w:rPr>
          <w:sz w:val="24"/>
          <w:szCs w:val="28"/>
        </w:rPr>
        <w:t>—</w:t>
      </w:r>
      <w:r w:rsidR="000F0785" w:rsidRPr="000F0785">
        <w:rPr>
          <w:sz w:val="24"/>
          <w:szCs w:val="28"/>
        </w:rPr>
        <w:t>overall, in an average piece of music, the number of melodically consonant intervals (steps and unisons) that readily form a melodic line should exceed the melodically dissonant intervals (leaps) that disrupt the melodic motion. The impression of many leaps in unknown forms of non-Western music might be false, produced by rasterization of indigenous intervals in interval classes of Western tonality—which is prone to mistake a “large step” within an oligotonal mode of wide ambitus for a “leap” within the 12-tone framework</w:t>
      </w:r>
      <w:r w:rsidR="0038020C" w:rsidRPr="00197932">
        <w:rPr>
          <w:sz w:val="24"/>
          <w:szCs w:val="28"/>
        </w:rPr>
        <w:t>.</w:t>
      </w:r>
      <w:r w:rsidRPr="00197932">
        <w:rPr>
          <w:sz w:val="24"/>
          <w:szCs w:val="28"/>
        </w:rPr>
        <w:t xml:space="preserve"> </w:t>
      </w:r>
    </w:p>
    <w:p w14:paraId="61D5D5E4" w14:textId="06F70A83" w:rsidR="00823052" w:rsidRPr="00197932" w:rsidRDefault="00823052" w:rsidP="00197932">
      <w:pPr>
        <w:pStyle w:val="Numberedlistbody"/>
        <w:ind w:left="567"/>
        <w:rPr>
          <w:sz w:val="24"/>
          <w:szCs w:val="28"/>
        </w:rPr>
      </w:pPr>
      <w:r w:rsidRPr="00197932">
        <w:rPr>
          <w:b/>
          <w:i/>
          <w:sz w:val="24"/>
          <w:szCs w:val="28"/>
        </w:rPr>
        <w:t>Preparation of dissonance</w:t>
      </w:r>
      <w:r w:rsidRPr="00197932">
        <w:rPr>
          <w:sz w:val="24"/>
          <w:szCs w:val="28"/>
        </w:rPr>
        <w:t xml:space="preserve"> rule</w:t>
      </w:r>
      <w:r w:rsidR="00C91CA9" w:rsidRPr="00197932">
        <w:rPr>
          <w:sz w:val="24"/>
          <w:szCs w:val="28"/>
        </w:rPr>
        <w:t>—</w:t>
      </w:r>
      <w:r w:rsidR="000F0785" w:rsidRPr="000F0785">
        <w:rPr>
          <w:sz w:val="24"/>
          <w:szCs w:val="28"/>
        </w:rPr>
        <w:t>normally, harmonic theory requires that the dissonant combination of tones should be prepared by the consonant combination. In relation to melodic intervals, this would transpire into such requirement that any leap should be prepared by a step, so that a gradual melodic motion would build the momentum for any abrupt changes. Alternatively, a longer caesura can prepare a wide leap by supplying a greater amount of air to support the excessive expenditure of energy that is required by the coming leap</w:t>
      </w:r>
      <w:r w:rsidRPr="00197932">
        <w:rPr>
          <w:sz w:val="24"/>
          <w:szCs w:val="28"/>
        </w:rPr>
        <w:t>.</w:t>
      </w:r>
    </w:p>
    <w:p w14:paraId="637B6E35" w14:textId="08AB7BC8" w:rsidR="00823052" w:rsidRPr="00197932" w:rsidRDefault="00823052" w:rsidP="00197932">
      <w:pPr>
        <w:pStyle w:val="Numberedlistbody"/>
        <w:ind w:left="567"/>
        <w:rPr>
          <w:sz w:val="24"/>
          <w:szCs w:val="28"/>
        </w:rPr>
      </w:pPr>
      <w:r w:rsidRPr="00197932">
        <w:rPr>
          <w:b/>
          <w:i/>
          <w:sz w:val="24"/>
          <w:szCs w:val="28"/>
        </w:rPr>
        <w:t>Resolution of dissonance</w:t>
      </w:r>
      <w:r w:rsidRPr="00197932">
        <w:rPr>
          <w:sz w:val="24"/>
          <w:szCs w:val="28"/>
        </w:rPr>
        <w:t xml:space="preserve"> rule</w:t>
      </w:r>
      <w:r w:rsidR="00355C5A" w:rsidRPr="00197932">
        <w:rPr>
          <w:sz w:val="24"/>
          <w:szCs w:val="28"/>
        </w:rPr>
        <w:t>—</w:t>
      </w:r>
      <w:r w:rsidR="00061D86" w:rsidRPr="00197932">
        <w:rPr>
          <w:sz w:val="24"/>
          <w:szCs w:val="28"/>
        </w:rPr>
        <w:t>ideally</w:t>
      </w:r>
      <w:r w:rsidRPr="00197932">
        <w:rPr>
          <w:sz w:val="24"/>
          <w:szCs w:val="28"/>
        </w:rPr>
        <w:t xml:space="preserve">, melodic leap </w:t>
      </w:r>
      <w:r w:rsidR="00061D86" w:rsidRPr="00197932">
        <w:rPr>
          <w:sz w:val="24"/>
          <w:szCs w:val="28"/>
        </w:rPr>
        <w:t xml:space="preserve">(ƒ-ext or ƒ-opp) </w:t>
      </w:r>
      <w:r w:rsidRPr="00197932">
        <w:rPr>
          <w:sz w:val="24"/>
          <w:szCs w:val="28"/>
        </w:rPr>
        <w:t xml:space="preserve">should be terminated by </w:t>
      </w:r>
      <w:r w:rsidR="00061D86" w:rsidRPr="00197932">
        <w:rPr>
          <w:sz w:val="24"/>
          <w:szCs w:val="28"/>
        </w:rPr>
        <w:t xml:space="preserve">melodic </w:t>
      </w:r>
      <w:r w:rsidRPr="00197932">
        <w:rPr>
          <w:sz w:val="24"/>
          <w:szCs w:val="28"/>
        </w:rPr>
        <w:t xml:space="preserve">step (ƒ-com) or repetition of the same </w:t>
      </w:r>
      <w:r w:rsidR="00061D86" w:rsidRPr="00197932">
        <w:rPr>
          <w:sz w:val="24"/>
          <w:szCs w:val="28"/>
        </w:rPr>
        <w:t>pitch value</w:t>
      </w:r>
      <w:r w:rsidRPr="00197932">
        <w:rPr>
          <w:sz w:val="24"/>
          <w:szCs w:val="28"/>
        </w:rPr>
        <w:t xml:space="preserve"> (ƒ-anc). </w:t>
      </w:r>
      <w:r w:rsidR="00061D86" w:rsidRPr="00197932">
        <w:rPr>
          <w:sz w:val="24"/>
          <w:szCs w:val="28"/>
        </w:rPr>
        <w:t>This is equivalent to the harmonic rule of terminating tension of a dissonant chord</w:t>
      </w:r>
      <w:r w:rsidR="000F0785">
        <w:rPr>
          <w:sz w:val="24"/>
          <w:szCs w:val="28"/>
        </w:rPr>
        <w:t>/</w:t>
      </w:r>
      <w:r w:rsidR="00061D86" w:rsidRPr="00197932">
        <w:rPr>
          <w:sz w:val="24"/>
          <w:szCs w:val="28"/>
        </w:rPr>
        <w:t>interval with relaxation of a consonant chord</w:t>
      </w:r>
      <w:r w:rsidR="000F0785">
        <w:rPr>
          <w:sz w:val="24"/>
          <w:szCs w:val="28"/>
        </w:rPr>
        <w:t>/</w:t>
      </w:r>
      <w:r w:rsidR="00061D86" w:rsidRPr="00197932">
        <w:rPr>
          <w:sz w:val="24"/>
          <w:szCs w:val="28"/>
        </w:rPr>
        <w:t xml:space="preserve">interval. </w:t>
      </w:r>
      <w:r w:rsidRPr="00197932">
        <w:rPr>
          <w:sz w:val="24"/>
          <w:szCs w:val="28"/>
        </w:rPr>
        <w:t xml:space="preserve">Ending a </w:t>
      </w:r>
      <w:r w:rsidR="00061D86" w:rsidRPr="00197932">
        <w:rPr>
          <w:sz w:val="24"/>
          <w:szCs w:val="28"/>
        </w:rPr>
        <w:t xml:space="preserve">melodic </w:t>
      </w:r>
      <w:r w:rsidRPr="00197932">
        <w:rPr>
          <w:sz w:val="24"/>
          <w:szCs w:val="28"/>
        </w:rPr>
        <w:t xml:space="preserve">phrase by a leap </w:t>
      </w:r>
      <w:r w:rsidR="00061D86" w:rsidRPr="00197932">
        <w:rPr>
          <w:sz w:val="24"/>
          <w:szCs w:val="28"/>
        </w:rPr>
        <w:t xml:space="preserve">(melodic dissonance) </w:t>
      </w:r>
      <w:r w:rsidR="000F0785">
        <w:rPr>
          <w:sz w:val="24"/>
          <w:szCs w:val="28"/>
        </w:rPr>
        <w:t>constitutes</w:t>
      </w:r>
      <w:r w:rsidRPr="00197932">
        <w:rPr>
          <w:sz w:val="24"/>
          <w:szCs w:val="28"/>
        </w:rPr>
        <w:t xml:space="preserve"> an exceptionally strong </w:t>
      </w:r>
      <w:r w:rsidR="00061D86" w:rsidRPr="00197932">
        <w:rPr>
          <w:sz w:val="24"/>
          <w:szCs w:val="28"/>
        </w:rPr>
        <w:t>cadence that is</w:t>
      </w:r>
      <w:r w:rsidRPr="00197932">
        <w:rPr>
          <w:sz w:val="24"/>
          <w:szCs w:val="28"/>
        </w:rPr>
        <w:t xml:space="preserve"> </w:t>
      </w:r>
      <w:r w:rsidR="00061D86" w:rsidRPr="00197932">
        <w:rPr>
          <w:sz w:val="24"/>
          <w:szCs w:val="28"/>
        </w:rPr>
        <w:t>suitable</w:t>
      </w:r>
      <w:r w:rsidRPr="00197932">
        <w:rPr>
          <w:sz w:val="24"/>
          <w:szCs w:val="28"/>
        </w:rPr>
        <w:t xml:space="preserve"> </w:t>
      </w:r>
      <w:r w:rsidR="00061D86" w:rsidRPr="00197932">
        <w:rPr>
          <w:sz w:val="24"/>
          <w:szCs w:val="28"/>
        </w:rPr>
        <w:t xml:space="preserve">only </w:t>
      </w:r>
      <w:r w:rsidRPr="00197932">
        <w:rPr>
          <w:sz w:val="24"/>
          <w:szCs w:val="28"/>
        </w:rPr>
        <w:t xml:space="preserve">for </w:t>
      </w:r>
      <w:r w:rsidR="00061D86" w:rsidRPr="00197932">
        <w:rPr>
          <w:sz w:val="24"/>
          <w:szCs w:val="28"/>
        </w:rPr>
        <w:t xml:space="preserve">special cases such as </w:t>
      </w:r>
      <w:r w:rsidR="000F0785">
        <w:rPr>
          <w:sz w:val="24"/>
          <w:szCs w:val="28"/>
        </w:rPr>
        <w:t>ending</w:t>
      </w:r>
      <w:r w:rsidRPr="00197932">
        <w:rPr>
          <w:sz w:val="24"/>
          <w:szCs w:val="28"/>
        </w:rPr>
        <w:t xml:space="preserve"> the </w:t>
      </w:r>
      <w:r w:rsidR="00061D86" w:rsidRPr="00197932">
        <w:rPr>
          <w:sz w:val="24"/>
          <w:szCs w:val="28"/>
        </w:rPr>
        <w:t>extensive</w:t>
      </w:r>
      <w:r w:rsidRPr="00197932">
        <w:rPr>
          <w:sz w:val="24"/>
          <w:szCs w:val="28"/>
        </w:rPr>
        <w:t xml:space="preserve"> section</w:t>
      </w:r>
      <w:r w:rsidR="00457609" w:rsidRPr="00197932">
        <w:rPr>
          <w:sz w:val="24"/>
          <w:szCs w:val="28"/>
        </w:rPr>
        <w:t xml:space="preserve"> in emotionally intense music</w:t>
      </w:r>
      <w:r w:rsidRPr="00197932">
        <w:rPr>
          <w:sz w:val="24"/>
          <w:szCs w:val="28"/>
        </w:rPr>
        <w:t>.</w:t>
      </w:r>
    </w:p>
    <w:p w14:paraId="113FD40E" w14:textId="7EE47151" w:rsidR="00823052" w:rsidRPr="00197932" w:rsidRDefault="00823052" w:rsidP="00197932">
      <w:pPr>
        <w:pStyle w:val="Numberedlistbody"/>
        <w:ind w:left="567"/>
        <w:rPr>
          <w:sz w:val="24"/>
          <w:szCs w:val="28"/>
        </w:rPr>
      </w:pPr>
      <w:r w:rsidRPr="00197932">
        <w:rPr>
          <w:b/>
          <w:i/>
          <w:sz w:val="24"/>
          <w:szCs w:val="28"/>
        </w:rPr>
        <w:t>Relative weight</w:t>
      </w:r>
      <w:r w:rsidRPr="00197932">
        <w:rPr>
          <w:sz w:val="24"/>
          <w:szCs w:val="28"/>
        </w:rPr>
        <w:t xml:space="preserve"> rule</w:t>
      </w:r>
      <w:r w:rsidR="00457609" w:rsidRPr="00197932">
        <w:rPr>
          <w:sz w:val="24"/>
          <w:szCs w:val="28"/>
        </w:rPr>
        <w:t>—</w:t>
      </w:r>
      <w:r w:rsidRPr="00197932">
        <w:rPr>
          <w:sz w:val="24"/>
          <w:szCs w:val="28"/>
        </w:rPr>
        <w:t xml:space="preserve">shorter rhythmic values </w:t>
      </w:r>
      <w:r w:rsidR="000F0785">
        <w:rPr>
          <w:sz w:val="24"/>
          <w:szCs w:val="28"/>
        </w:rPr>
        <w:t>require</w:t>
      </w:r>
      <w:r w:rsidRPr="00197932">
        <w:rPr>
          <w:sz w:val="24"/>
          <w:szCs w:val="28"/>
        </w:rPr>
        <w:t xml:space="preserve"> more melodically consonant motion, with </w:t>
      </w:r>
      <w:r w:rsidR="000F0785">
        <w:rPr>
          <w:sz w:val="24"/>
          <w:szCs w:val="28"/>
        </w:rPr>
        <w:t>closer</w:t>
      </w:r>
      <w:r w:rsidRPr="00197932">
        <w:rPr>
          <w:sz w:val="24"/>
          <w:szCs w:val="28"/>
        </w:rPr>
        <w:t xml:space="preserve"> </w:t>
      </w:r>
      <w:r w:rsidR="00457609" w:rsidRPr="00197932">
        <w:rPr>
          <w:sz w:val="24"/>
          <w:szCs w:val="28"/>
        </w:rPr>
        <w:t xml:space="preserve">intervallic </w:t>
      </w:r>
      <w:r w:rsidRPr="00197932">
        <w:rPr>
          <w:sz w:val="24"/>
          <w:szCs w:val="28"/>
        </w:rPr>
        <w:t>proximity of tones. Longer leaps require longer duration values</w:t>
      </w:r>
      <w:r w:rsidR="00457609" w:rsidRPr="00197932">
        <w:rPr>
          <w:sz w:val="24"/>
          <w:szCs w:val="28"/>
        </w:rPr>
        <w:t>—</w:t>
      </w:r>
      <w:r w:rsidRPr="00197932">
        <w:rPr>
          <w:sz w:val="24"/>
          <w:szCs w:val="28"/>
        </w:rPr>
        <w:t xml:space="preserve">especially for the pitch </w:t>
      </w:r>
      <w:r w:rsidR="00457609" w:rsidRPr="00197932">
        <w:rPr>
          <w:sz w:val="24"/>
          <w:szCs w:val="28"/>
        </w:rPr>
        <w:t xml:space="preserve">that is </w:t>
      </w:r>
      <w:r w:rsidR="000F0785">
        <w:rPr>
          <w:sz w:val="24"/>
          <w:szCs w:val="28"/>
        </w:rPr>
        <w:t>reached</w:t>
      </w:r>
      <w:r w:rsidRPr="00197932">
        <w:rPr>
          <w:sz w:val="24"/>
          <w:szCs w:val="28"/>
        </w:rPr>
        <w:t xml:space="preserve"> </w:t>
      </w:r>
      <w:r w:rsidR="000F0785">
        <w:rPr>
          <w:sz w:val="24"/>
          <w:szCs w:val="28"/>
        </w:rPr>
        <w:t>by means of</w:t>
      </w:r>
      <w:r w:rsidRPr="00197932">
        <w:rPr>
          <w:sz w:val="24"/>
          <w:szCs w:val="28"/>
        </w:rPr>
        <w:t xml:space="preserve"> a leap.</w:t>
      </w:r>
      <w:r w:rsidR="00457609" w:rsidRPr="00197932">
        <w:rPr>
          <w:sz w:val="24"/>
          <w:szCs w:val="28"/>
        </w:rPr>
        <w:t xml:space="preserve"> Leaps in swift passages usually sound too busy, unless they are marked by longer rhythmic values.</w:t>
      </w:r>
    </w:p>
    <w:p w14:paraId="58B6C6AC" w14:textId="1F2ACC01" w:rsidR="00823052" w:rsidRPr="00197932" w:rsidRDefault="00823052" w:rsidP="00197932">
      <w:pPr>
        <w:pStyle w:val="Numberedlistbody"/>
        <w:ind w:left="567"/>
        <w:rPr>
          <w:sz w:val="24"/>
          <w:szCs w:val="28"/>
        </w:rPr>
      </w:pPr>
      <w:r w:rsidRPr="00197932">
        <w:rPr>
          <w:b/>
          <w:i/>
          <w:sz w:val="24"/>
          <w:szCs w:val="28"/>
        </w:rPr>
        <w:t>Counterbalance</w:t>
      </w:r>
      <w:r w:rsidR="00E16649" w:rsidRPr="00197932">
        <w:rPr>
          <w:b/>
          <w:i/>
          <w:sz w:val="24"/>
          <w:szCs w:val="28"/>
        </w:rPr>
        <w:t xml:space="preserve"> of a leap by steps</w:t>
      </w:r>
      <w:r w:rsidRPr="00197932">
        <w:rPr>
          <w:sz w:val="24"/>
          <w:szCs w:val="28"/>
        </w:rPr>
        <w:t xml:space="preserve"> rule</w:t>
      </w:r>
      <w:r w:rsidR="00457609" w:rsidRPr="00197932">
        <w:rPr>
          <w:sz w:val="24"/>
          <w:szCs w:val="28"/>
        </w:rPr>
        <w:t>—</w:t>
      </w:r>
      <w:r w:rsidRPr="00197932">
        <w:rPr>
          <w:sz w:val="24"/>
          <w:szCs w:val="28"/>
        </w:rPr>
        <w:t>the greater the leaps, the more</w:t>
      </w:r>
      <w:r w:rsidR="00E16649" w:rsidRPr="00197932">
        <w:rPr>
          <w:sz w:val="24"/>
          <w:szCs w:val="28"/>
        </w:rPr>
        <w:t xml:space="preserve"> of</w:t>
      </w:r>
      <w:r w:rsidRPr="00197932">
        <w:rPr>
          <w:sz w:val="24"/>
          <w:szCs w:val="28"/>
        </w:rPr>
        <w:t xml:space="preserve"> balancing the melodic line </w:t>
      </w:r>
      <w:r w:rsidR="00E16649" w:rsidRPr="00197932">
        <w:rPr>
          <w:sz w:val="24"/>
          <w:szCs w:val="28"/>
        </w:rPr>
        <w:t>demands</w:t>
      </w:r>
      <w:r w:rsidRPr="00197932">
        <w:rPr>
          <w:sz w:val="24"/>
          <w:szCs w:val="28"/>
        </w:rPr>
        <w:t xml:space="preserve">, so that the target pitch of the leap would receive a greater time value to lean on and/or </w:t>
      </w:r>
      <w:r w:rsidR="00457609" w:rsidRPr="00197932">
        <w:rPr>
          <w:sz w:val="24"/>
          <w:szCs w:val="28"/>
        </w:rPr>
        <w:t>present</w:t>
      </w:r>
      <w:r w:rsidRPr="00197932">
        <w:rPr>
          <w:sz w:val="24"/>
          <w:szCs w:val="28"/>
        </w:rPr>
        <w:t xml:space="preserve"> a</w:t>
      </w:r>
      <w:r w:rsidR="00457609" w:rsidRPr="00197932">
        <w:rPr>
          <w:sz w:val="24"/>
          <w:szCs w:val="28"/>
        </w:rPr>
        <w:t>n</w:t>
      </w:r>
      <w:r w:rsidRPr="00197932">
        <w:rPr>
          <w:sz w:val="24"/>
          <w:szCs w:val="28"/>
        </w:rPr>
        <w:t xml:space="preserve"> </w:t>
      </w:r>
      <w:r w:rsidR="00457609" w:rsidRPr="00197932">
        <w:rPr>
          <w:sz w:val="24"/>
          <w:szCs w:val="28"/>
        </w:rPr>
        <w:t>opportunity</w:t>
      </w:r>
      <w:r w:rsidRPr="00197932">
        <w:rPr>
          <w:sz w:val="24"/>
          <w:szCs w:val="28"/>
        </w:rPr>
        <w:t xml:space="preserve"> for some </w:t>
      </w:r>
      <w:r w:rsidR="00457609" w:rsidRPr="00197932">
        <w:rPr>
          <w:sz w:val="24"/>
          <w:szCs w:val="28"/>
        </w:rPr>
        <w:t>kind</w:t>
      </w:r>
      <w:r w:rsidRPr="00197932">
        <w:rPr>
          <w:sz w:val="24"/>
          <w:szCs w:val="28"/>
        </w:rPr>
        <w:t xml:space="preserve"> of melodic relaxation: either by repeating </w:t>
      </w:r>
      <w:r w:rsidR="00457609" w:rsidRPr="00197932">
        <w:rPr>
          <w:sz w:val="24"/>
          <w:szCs w:val="28"/>
        </w:rPr>
        <w:t>a</w:t>
      </w:r>
      <w:r w:rsidRPr="00197932">
        <w:rPr>
          <w:sz w:val="24"/>
          <w:szCs w:val="28"/>
        </w:rPr>
        <w:t xml:space="preserve"> target pitch (ƒ-anc) or reversing the direction of the leap by throwing in </w:t>
      </w:r>
      <w:r w:rsidR="00457609" w:rsidRPr="00197932">
        <w:rPr>
          <w:sz w:val="24"/>
          <w:szCs w:val="28"/>
        </w:rPr>
        <w:t xml:space="preserve">some </w:t>
      </w:r>
      <w:r w:rsidRPr="00197932">
        <w:rPr>
          <w:sz w:val="24"/>
          <w:szCs w:val="28"/>
        </w:rPr>
        <w:t xml:space="preserve">proximal steps in </w:t>
      </w:r>
      <w:r w:rsidR="000F0785">
        <w:rPr>
          <w:sz w:val="24"/>
          <w:szCs w:val="28"/>
        </w:rPr>
        <w:t xml:space="preserve">the </w:t>
      </w:r>
      <w:r w:rsidRPr="00197932">
        <w:rPr>
          <w:sz w:val="24"/>
          <w:szCs w:val="28"/>
        </w:rPr>
        <w:t>opposite direction (ƒ-com).</w:t>
      </w:r>
      <w:r w:rsidR="00457609" w:rsidRPr="00197932">
        <w:rPr>
          <w:sz w:val="24"/>
          <w:szCs w:val="28"/>
        </w:rPr>
        <w:t xml:space="preserve"> At any rate, the energy of the leap should be matched to the combined weight of the steps and/or repeats in the melody right after that leap.</w:t>
      </w:r>
    </w:p>
    <w:p w14:paraId="76F0870D" w14:textId="3B8344BF" w:rsidR="00823052" w:rsidRDefault="007C0DB8" w:rsidP="007C0DB8">
      <w:pPr>
        <w:pStyle w:val="Body"/>
      </w:pPr>
      <w:r>
        <w:lastRenderedPageBreak/>
        <w:t>These weight rules collectively determine why it would be wrong to consider t</w:t>
      </w:r>
      <w:r w:rsidRPr="007C0DB8">
        <w:t xml:space="preserve">one </w:t>
      </w:r>
      <w:r w:rsidR="00612505">
        <w:t xml:space="preserve">No. </w:t>
      </w:r>
      <w:r w:rsidRPr="007C0DB8">
        <w:t xml:space="preserve">12 </w:t>
      </w:r>
      <w:r>
        <w:t>in “</w:t>
      </w:r>
      <w:r w:rsidR="00A17153">
        <w:t>Sae Dyige</w:t>
      </w:r>
      <w:r>
        <w:t>”</w:t>
      </w:r>
      <w:r w:rsidRPr="007C0DB8">
        <w:t xml:space="preserve"> as ƒ-opp in relation to tone</w:t>
      </w:r>
      <w:r w:rsidR="00612505">
        <w:t xml:space="preserve"> No.</w:t>
      </w:r>
      <w:r w:rsidRPr="007C0DB8">
        <w:t xml:space="preserve"> 11.</w:t>
      </w:r>
      <w:r>
        <w:t xml:space="preserve"> </w:t>
      </w:r>
      <w:r w:rsidR="00612505" w:rsidRPr="00612505">
        <w:t xml:space="preserve">If tone 12 in (A) presents a dissonant ƒ-opp, then it receives neither preparation nor resolution, violating the proximity of dissonance rule by leaping and immediately coming back, and breaking the relative weight rule by an abrupt wiggling on one of the shortest duration values. Moreover, the greater smoothening of tone 14 in comparison to its formulaic analog, tone 4, would make little sense next to the dissonant ƒ-opp. Dissonance requires tension and therefore benefits from increase in contrast rather than the smoothening of it. That is why we have no other choice but to conceptualize a single middle degree to support both marginal degrees with the consonant ƒ-com. But </w:t>
      </w:r>
      <w:r w:rsidR="00612505" w:rsidRPr="00612505">
        <w:rPr>
          <w:i/>
          <w:iCs/>
        </w:rPr>
        <w:t>the upper and lower ƒ-com functions are not equal</w:t>
      </w:r>
      <w:r w:rsidR="00612505" w:rsidRPr="00612505">
        <w:t>. The ƒ-com between the mean frequency values of the upper and middle degrees equals 188 cents as opposed to 352 cents of the lower ƒ-com. The latter is more dissonant probably because of the straining influence of the ƒ-opp function between tones 6 and 7. This particular ƒ-opp is huge at 540 cents</w:t>
      </w:r>
      <w:r w:rsidR="00823052" w:rsidRPr="00E9127E">
        <w:t>.</w:t>
      </w:r>
    </w:p>
    <w:p w14:paraId="0A92576D" w14:textId="44AD4B01" w:rsidR="00823052" w:rsidRDefault="00823052" w:rsidP="00355C5A">
      <w:pPr>
        <w:pStyle w:val="Body"/>
      </w:pPr>
      <w:r>
        <w:t>The comparison of the intervallic distance</w:t>
      </w:r>
      <w:r w:rsidR="006A0FCA">
        <w:t>s</w:t>
      </w:r>
      <w:r>
        <w:t xml:space="preserve"> between the degrees of the lower version of </w:t>
      </w:r>
      <w:r w:rsidR="006A0FCA">
        <w:t>“</w:t>
      </w:r>
      <w:r w:rsidR="00A17153">
        <w:t>Sae Dyige</w:t>
      </w:r>
      <w:r w:rsidR="006A0FCA">
        <w:t>”</w:t>
      </w:r>
      <w:r>
        <w:t xml:space="preserve"> (A) with th</w:t>
      </w:r>
      <w:r w:rsidR="006A0FCA">
        <w:t>ose</w:t>
      </w:r>
      <w:r>
        <w:t xml:space="preserve"> in the higher version of the same song, in (B), illustrates the scalable nature of ekmelic intervals. Transposing a song to a higher register causes the exponential scaling of intervallic distances between the tones of </w:t>
      </w:r>
      <w:r w:rsidR="00B8042C">
        <w:t>its</w:t>
      </w:r>
      <w:r>
        <w:t xml:space="preserve"> melody. </w:t>
      </w:r>
      <w:r w:rsidRPr="0049055E">
        <w:t xml:space="preserve">In </w:t>
      </w:r>
      <w:r>
        <w:t>(B),</w:t>
      </w:r>
      <w:r w:rsidRPr="0049055E">
        <w:t xml:space="preserve"> the </w:t>
      </w:r>
      <w:r>
        <w:t>upper</w:t>
      </w:r>
      <w:r w:rsidRPr="0049055E">
        <w:t xml:space="preserve"> degree </w:t>
      </w:r>
      <w:r>
        <w:t>averages at</w:t>
      </w:r>
      <w:r w:rsidRPr="0049055E">
        <w:t xml:space="preserve"> 28</w:t>
      </w:r>
      <w:r>
        <w:t>5</w:t>
      </w:r>
      <w:r w:rsidRPr="0049055E">
        <w:t xml:space="preserve"> Hz (</w:t>
      </w:r>
      <w:r>
        <w:t>C#</w:t>
      </w:r>
      <w:r w:rsidRPr="0049055E">
        <w:t>4</w:t>
      </w:r>
      <w:r>
        <w:t>+48</w:t>
      </w:r>
      <w:r w:rsidRPr="0049055E">
        <w:t>),</w:t>
      </w:r>
      <w:r>
        <w:t xml:space="preserve"> the middle degree</w:t>
      </w:r>
      <w:r w:rsidR="00355C5A">
        <w:t>—</w:t>
      </w:r>
      <w:r>
        <w:t>at</w:t>
      </w:r>
      <w:r w:rsidRPr="0049055E">
        <w:t xml:space="preserve"> 25</w:t>
      </w:r>
      <w:r>
        <w:t>9</w:t>
      </w:r>
      <w:r w:rsidRPr="0049055E">
        <w:t xml:space="preserve"> Hz (</w:t>
      </w:r>
      <w:r>
        <w:t>C4-17</w:t>
      </w:r>
      <w:r w:rsidRPr="0049055E">
        <w:t>)</w:t>
      </w:r>
      <w:r>
        <w:t>,</w:t>
      </w:r>
      <w:r w:rsidRPr="0049055E">
        <w:t xml:space="preserve"> and </w:t>
      </w:r>
      <w:r>
        <w:t>the lower degree</w:t>
      </w:r>
      <w:r w:rsidR="00355C5A">
        <w:t>—</w:t>
      </w:r>
      <w:r>
        <w:t xml:space="preserve">at </w:t>
      </w:r>
      <w:r w:rsidRPr="0049055E">
        <w:t>2</w:t>
      </w:r>
      <w:r>
        <w:t>19 Hz (A3-8)</w:t>
      </w:r>
      <w:r w:rsidRPr="0049055E">
        <w:t>.</w:t>
      </w:r>
      <w:r>
        <w:t xml:space="preserve"> Their ranges of fluctuation are respectively: 277</w:t>
      </w:r>
      <w:r w:rsidR="00355C5A">
        <w:t>–</w:t>
      </w:r>
      <w:r>
        <w:t>288 Hz (67 cents), 250</w:t>
      </w:r>
      <w:r w:rsidR="00355C5A">
        <w:t>–</w:t>
      </w:r>
      <w:r>
        <w:t>269 Hz (127 cents) and 213</w:t>
      </w:r>
      <w:r w:rsidR="00355C5A">
        <w:t>–</w:t>
      </w:r>
      <w:r>
        <w:t xml:space="preserve">228 Hz (118 cents). </w:t>
      </w:r>
      <w:r w:rsidRPr="002B3570">
        <w:t xml:space="preserve">The ƒ-com between the mean frequency values of the upper and middle degrees </w:t>
      </w:r>
      <w:r>
        <w:t>is 166</w:t>
      </w:r>
      <w:r w:rsidRPr="002B3570">
        <w:t xml:space="preserve"> cents. The ƒ-opp between the mean frequency values of the upper and lower degrees </w:t>
      </w:r>
      <w:r>
        <w:t>is</w:t>
      </w:r>
      <w:r w:rsidRPr="002B3570">
        <w:t xml:space="preserve"> </w:t>
      </w:r>
      <w:r>
        <w:t>456</w:t>
      </w:r>
      <w:r w:rsidRPr="002B3570">
        <w:t xml:space="preserve"> cents. And the ƒ-com between the mean frequency values of the lower and middle degrees </w:t>
      </w:r>
      <w:r>
        <w:t>is 290</w:t>
      </w:r>
      <w:r w:rsidRPr="002B3570">
        <w:t xml:space="preserve"> cents.</w:t>
      </w:r>
      <w:r>
        <w:t xml:space="preserve"> </w:t>
      </w:r>
      <w:r w:rsidR="00612505" w:rsidRPr="00612505">
        <w:t xml:space="preserve"> Evidently, all 3 ekmelic functional intervals are scaled down during the transposition of the song by about a 3</w:t>
      </w:r>
      <w:r w:rsidR="00612505" w:rsidRPr="00612505">
        <w:rPr>
          <w:vertAlign w:val="superscript"/>
        </w:rPr>
        <w:t>rd</w:t>
      </w:r>
      <w:r w:rsidR="00612505" w:rsidRPr="00612505">
        <w:t xml:space="preserve"> up the register: 13% for III-II degrees, 18% for III-I and 21% for II-I</w:t>
      </w:r>
      <w:r>
        <w:t xml:space="preserve">. </w:t>
      </w:r>
    </w:p>
    <w:p w14:paraId="068BA220" w14:textId="59AC45B2" w:rsidR="00823052" w:rsidRDefault="00612505" w:rsidP="00355C5A">
      <w:pPr>
        <w:pStyle w:val="Body"/>
      </w:pPr>
      <w:r w:rsidRPr="00612505">
        <w:t>Interestingly, an increase in pitch became supported by a considerable increase in duration, so that the higher version of the same song turned out to be, overall, 31% longer. Nevertheless, the musical mode of (B) remains essentially the same as (A). The average durations of each of its degrees remain 405 ms for the upper degree, 179 ms for the lower degree, and 337 ms for the middle degree. As we see, in this higher version of the song, the upper anchor receives even greater prominence than its lower “antipode.” Presumably, slower speed has caused the performer to lean heavier on the stable anchor. Modal salience of such leaning is indicated in the graphic representation by underlining the corresponding tone number. Its salience is determined by the initiation function in conjunction with the longest duration in an entire melodic formula</w:t>
      </w:r>
      <w:r w:rsidR="00823052">
        <w:t xml:space="preserve">. </w:t>
      </w:r>
    </w:p>
    <w:p w14:paraId="35D766BD" w14:textId="3EE5ECB6" w:rsidR="00823052" w:rsidRDefault="00823052" w:rsidP="00E05F00">
      <w:pPr>
        <w:pStyle w:val="Body"/>
      </w:pPr>
      <w:r>
        <w:t xml:space="preserve">All in all, in this song, the cadential tones are so short in </w:t>
      </w:r>
      <w:r w:rsidR="00FA027A">
        <w:t>comparison</w:t>
      </w:r>
      <w:r>
        <w:t xml:space="preserve"> to </w:t>
      </w:r>
      <w:r w:rsidR="00FA027A">
        <w:t xml:space="preserve">the </w:t>
      </w:r>
      <w:r>
        <w:t>initiation tones, that their evaluation with regard to whether the phrasal endings are female or male is hardly possible</w:t>
      </w:r>
      <w:r w:rsidR="00FA027A">
        <w:t xml:space="preserve"> at all</w:t>
      </w:r>
      <w:r>
        <w:t>. In the overwhelming legato articulation, such phrasal endings make more of an impression of anacrusis.</w:t>
      </w:r>
    </w:p>
    <w:p w14:paraId="7B26FC63" w14:textId="528D16A6" w:rsidR="00823052" w:rsidRPr="00823052" w:rsidRDefault="00823052" w:rsidP="00823052">
      <w:pPr>
        <w:pStyle w:val="Heading4"/>
        <w:rPr>
          <w:lang w:val="en-US"/>
        </w:rPr>
      </w:pPr>
      <w:bookmarkStart w:id="18" w:name="_Toc36758504"/>
      <w:bookmarkStart w:id="19" w:name="_Toc36853992"/>
      <w:r w:rsidRPr="00823052">
        <w:rPr>
          <w:lang w:val="en-US"/>
        </w:rPr>
        <w:t xml:space="preserve">Motivic analysis and inference of </w:t>
      </w:r>
      <w:r w:rsidR="00355C5A">
        <w:rPr>
          <w:lang w:val="en-US"/>
        </w:rPr>
        <w:t xml:space="preserve">hierarchy in </w:t>
      </w:r>
      <w:r w:rsidRPr="00823052">
        <w:rPr>
          <w:lang w:val="en-US"/>
        </w:rPr>
        <w:t>TO</w:t>
      </w:r>
      <w:bookmarkEnd w:id="18"/>
      <w:bookmarkEnd w:id="19"/>
    </w:p>
    <w:p w14:paraId="21AD4E03" w14:textId="253C41EC" w:rsidR="00823052" w:rsidRDefault="00823052" w:rsidP="00C5547F">
      <w:pPr>
        <w:pStyle w:val="Body"/>
      </w:pPr>
      <w:r>
        <w:t xml:space="preserve">Now we can </w:t>
      </w:r>
      <w:r w:rsidR="005F2AE7">
        <w:t xml:space="preserve">proceed to quantification of the </w:t>
      </w:r>
      <w:r w:rsidR="00486EA5">
        <w:t>key parameters that contribute to TO, which will provide</w:t>
      </w:r>
      <w:r>
        <w:t xml:space="preserve"> the ultimate answer to the questions of how many degrees are </w:t>
      </w:r>
      <w:r w:rsidR="00486EA5">
        <w:t>used</w:t>
      </w:r>
      <w:r>
        <w:t xml:space="preserve"> in the melody</w:t>
      </w:r>
      <w:r w:rsidR="00486EA5">
        <w:t xml:space="preserve"> and</w:t>
      </w:r>
      <w:r>
        <w:t xml:space="preserve"> wh</w:t>
      </w:r>
      <w:r w:rsidR="00486EA5">
        <w:t>ich</w:t>
      </w:r>
      <w:r>
        <w:t xml:space="preserve"> functions</w:t>
      </w:r>
      <w:r w:rsidR="00486EA5">
        <w:t xml:space="preserve"> they carry</w:t>
      </w:r>
      <w:r>
        <w:t xml:space="preserve">. </w:t>
      </w:r>
    </w:p>
    <w:p w14:paraId="1096A03C" w14:textId="5EEB0BE4" w:rsidR="00823052" w:rsidRPr="00C5547F" w:rsidRDefault="00823052" w:rsidP="00C5547F">
      <w:pPr>
        <w:pStyle w:val="Body"/>
      </w:pPr>
      <w:r w:rsidRPr="00C5547F">
        <w:t>Underneath the melodic graph, the square brackets reflect the boundaries of the basic structural units</w:t>
      </w:r>
      <w:r w:rsidR="00C5547F">
        <w:t xml:space="preserve"> in </w:t>
      </w:r>
      <w:r w:rsidR="001978E5">
        <w:t xml:space="preserve">the </w:t>
      </w:r>
      <w:r w:rsidR="00C5547F">
        <w:t>changes of t</w:t>
      </w:r>
      <w:r w:rsidR="00C5547F" w:rsidRPr="00C5547F">
        <w:t>hematic material</w:t>
      </w:r>
      <w:r w:rsidRPr="00C5547F">
        <w:t>. There are three</w:t>
      </w:r>
      <w:r w:rsidR="00C5547F">
        <w:t xml:space="preserve"> hierarchic levels</w:t>
      </w:r>
      <w:r w:rsidRPr="00C5547F">
        <w:t>, established by syllabification, dynamic contour and melodic pattern</w:t>
      </w:r>
      <w:r w:rsidR="00A17E58">
        <w:t>ing</w:t>
      </w:r>
      <w:r w:rsidRPr="00C5547F">
        <w:t xml:space="preserve"> </w:t>
      </w:r>
      <w:r w:rsidR="00A17E58">
        <w:t>(</w:t>
      </w:r>
      <w:r w:rsidRPr="00C5547F">
        <w:t>changes in directionality, distribution of duration</w:t>
      </w:r>
      <w:r w:rsidR="00486EA5">
        <w:t xml:space="preserve"> values</w:t>
      </w:r>
      <w:r w:rsidR="00A17E58">
        <w:t>,</w:t>
      </w:r>
      <w:r w:rsidRPr="00C5547F">
        <w:t xml:space="preserve"> and </w:t>
      </w:r>
      <w:r w:rsidR="00486EA5">
        <w:t>intonational</w:t>
      </w:r>
      <w:r w:rsidRPr="00C5547F">
        <w:t xml:space="preserve"> functionality</w:t>
      </w:r>
      <w:r w:rsidR="00A17E58">
        <w:t>)</w:t>
      </w:r>
      <w:r w:rsidRPr="00C5547F">
        <w:t>:</w:t>
      </w:r>
    </w:p>
    <w:p w14:paraId="7D8DDAC9" w14:textId="6B594211" w:rsidR="00823052" w:rsidRPr="00197932" w:rsidRDefault="00823052" w:rsidP="00E16649">
      <w:pPr>
        <w:pStyle w:val="ListParagraph"/>
        <w:numPr>
          <w:ilvl w:val="0"/>
          <w:numId w:val="33"/>
        </w:numPr>
        <w:ind w:left="709"/>
        <w:rPr>
          <w:sz w:val="24"/>
          <w:szCs w:val="28"/>
        </w:rPr>
      </w:pPr>
      <w:r w:rsidRPr="00197932">
        <w:rPr>
          <w:b/>
          <w:sz w:val="24"/>
          <w:szCs w:val="28"/>
        </w:rPr>
        <w:t>Melodic intonation</w:t>
      </w:r>
      <w:r w:rsidR="00241739" w:rsidRPr="00197932">
        <w:rPr>
          <w:sz w:val="24"/>
          <w:szCs w:val="28"/>
        </w:rPr>
        <w:t>—</w:t>
      </w:r>
      <w:r w:rsidR="00141104" w:rsidRPr="00141104">
        <w:rPr>
          <w:sz w:val="24"/>
          <w:szCs w:val="28"/>
        </w:rPr>
        <w:t>is a succession of two pitched tones that comprises a pitch change. As simple as it sounds, recognition of an intonation can pose a problem in a melody that engages staccato articulation and contains deliberate or inadvertent breaks in the melody due to the performer taking a breath within a word</w:t>
      </w:r>
      <w:r w:rsidRPr="00197932">
        <w:rPr>
          <w:sz w:val="24"/>
          <w:szCs w:val="28"/>
        </w:rPr>
        <w:t xml:space="preserve">. </w:t>
      </w:r>
      <w:r w:rsidR="00241739" w:rsidRPr="00197932">
        <w:rPr>
          <w:sz w:val="24"/>
          <w:szCs w:val="28"/>
        </w:rPr>
        <w:t>S</w:t>
      </w:r>
      <w:r w:rsidRPr="00197932">
        <w:rPr>
          <w:sz w:val="24"/>
          <w:szCs w:val="28"/>
        </w:rPr>
        <w:t>uch cases</w:t>
      </w:r>
      <w:r w:rsidR="00241739" w:rsidRPr="00197932">
        <w:rPr>
          <w:sz w:val="24"/>
          <w:szCs w:val="28"/>
        </w:rPr>
        <w:t xml:space="preserve"> require</w:t>
      </w:r>
      <w:r w:rsidRPr="00197932">
        <w:rPr>
          <w:sz w:val="24"/>
          <w:szCs w:val="28"/>
        </w:rPr>
        <w:t xml:space="preserve"> cross-examination of the intonation in question in </w:t>
      </w:r>
      <w:r w:rsidR="00241739" w:rsidRPr="00197932">
        <w:rPr>
          <w:sz w:val="24"/>
          <w:szCs w:val="28"/>
        </w:rPr>
        <w:t xml:space="preserve">regard to all </w:t>
      </w:r>
      <w:r w:rsidR="00DB5E3D" w:rsidRPr="00197932">
        <w:rPr>
          <w:sz w:val="24"/>
          <w:szCs w:val="28"/>
        </w:rPr>
        <w:t>AE</w:t>
      </w:r>
      <w:r w:rsidR="00241739" w:rsidRPr="00197932">
        <w:rPr>
          <w:sz w:val="24"/>
          <w:szCs w:val="28"/>
        </w:rPr>
        <w:t xml:space="preserve">s. </w:t>
      </w:r>
      <w:r w:rsidRPr="00197932">
        <w:rPr>
          <w:sz w:val="24"/>
          <w:szCs w:val="28"/>
        </w:rPr>
        <w:t xml:space="preserve"> Melodic intonations are used systemically and retain their melodic functionality in most incidents of their use within the same music work</w:t>
      </w:r>
      <w:r w:rsidR="00F77767" w:rsidRPr="00197932">
        <w:rPr>
          <w:sz w:val="24"/>
          <w:szCs w:val="28"/>
        </w:rPr>
        <w:t>—</w:t>
      </w:r>
      <w:r w:rsidR="00486EA5" w:rsidRPr="00197932">
        <w:rPr>
          <w:sz w:val="24"/>
          <w:szCs w:val="28"/>
        </w:rPr>
        <w:t>which helps to identify</w:t>
      </w:r>
      <w:r w:rsidR="00F77767" w:rsidRPr="00197932">
        <w:rPr>
          <w:sz w:val="24"/>
          <w:szCs w:val="28"/>
        </w:rPr>
        <w:t xml:space="preserve"> the </w:t>
      </w:r>
      <w:r w:rsidR="00486EA5" w:rsidRPr="00197932">
        <w:rPr>
          <w:sz w:val="24"/>
          <w:szCs w:val="28"/>
        </w:rPr>
        <w:t xml:space="preserve">most </w:t>
      </w:r>
      <w:r w:rsidR="00F77767" w:rsidRPr="00197932">
        <w:rPr>
          <w:sz w:val="24"/>
          <w:szCs w:val="28"/>
        </w:rPr>
        <w:t xml:space="preserve">important modal intonations. They can </w:t>
      </w:r>
      <w:r w:rsidR="00F77767" w:rsidRPr="00197932">
        <w:rPr>
          <w:sz w:val="24"/>
          <w:szCs w:val="28"/>
        </w:rPr>
        <w:lastRenderedPageBreak/>
        <w:t>initiat</w:t>
      </w:r>
      <w:r w:rsidR="00486EA5" w:rsidRPr="00197932">
        <w:rPr>
          <w:sz w:val="24"/>
          <w:szCs w:val="28"/>
        </w:rPr>
        <w:t>e a motif or phrase</w:t>
      </w:r>
      <w:r w:rsidR="00F77767" w:rsidRPr="00197932">
        <w:rPr>
          <w:sz w:val="24"/>
          <w:szCs w:val="28"/>
        </w:rPr>
        <w:t xml:space="preserve">, </w:t>
      </w:r>
      <w:r w:rsidR="00486EA5" w:rsidRPr="00197932">
        <w:rPr>
          <w:sz w:val="24"/>
          <w:szCs w:val="28"/>
        </w:rPr>
        <w:t xml:space="preserve">mark </w:t>
      </w:r>
      <w:r w:rsidR="00380E51" w:rsidRPr="00197932">
        <w:rPr>
          <w:sz w:val="24"/>
          <w:szCs w:val="28"/>
        </w:rPr>
        <w:t>their climax point</w:t>
      </w:r>
      <w:r w:rsidR="00F77767" w:rsidRPr="00197932">
        <w:rPr>
          <w:sz w:val="24"/>
          <w:szCs w:val="28"/>
        </w:rPr>
        <w:t xml:space="preserve">, </w:t>
      </w:r>
      <w:r w:rsidR="00380E51" w:rsidRPr="00197932">
        <w:rPr>
          <w:sz w:val="24"/>
          <w:szCs w:val="28"/>
        </w:rPr>
        <w:t>terminate a cadence</w:t>
      </w:r>
      <w:r w:rsidR="00F77767" w:rsidRPr="00197932">
        <w:rPr>
          <w:sz w:val="24"/>
          <w:szCs w:val="28"/>
        </w:rPr>
        <w:t xml:space="preserve">, </w:t>
      </w:r>
      <w:r w:rsidR="00380E51" w:rsidRPr="00197932">
        <w:rPr>
          <w:sz w:val="24"/>
          <w:szCs w:val="28"/>
        </w:rPr>
        <w:t xml:space="preserve">transform a motif in thematic </w:t>
      </w:r>
      <w:r w:rsidR="00F77767" w:rsidRPr="00197932">
        <w:rPr>
          <w:sz w:val="24"/>
          <w:szCs w:val="28"/>
        </w:rPr>
        <w:t>development, contrast</w:t>
      </w:r>
      <w:r w:rsidR="00380E51" w:rsidRPr="00197932">
        <w:rPr>
          <w:sz w:val="24"/>
          <w:szCs w:val="28"/>
        </w:rPr>
        <w:t xml:space="preserve"> another intonation</w:t>
      </w:r>
      <w:r w:rsidR="00F77767" w:rsidRPr="00197932">
        <w:rPr>
          <w:sz w:val="24"/>
          <w:szCs w:val="28"/>
        </w:rPr>
        <w:t>, or re</w:t>
      </w:r>
      <w:r w:rsidR="00380E51" w:rsidRPr="00197932">
        <w:rPr>
          <w:sz w:val="24"/>
          <w:szCs w:val="28"/>
        </w:rPr>
        <w:t>produce the same intonation once again</w:t>
      </w:r>
      <w:r w:rsidR="00F77767" w:rsidRPr="00197932">
        <w:rPr>
          <w:sz w:val="24"/>
          <w:szCs w:val="28"/>
        </w:rPr>
        <w:t xml:space="preserve">. </w:t>
      </w:r>
    </w:p>
    <w:p w14:paraId="460F4BAD" w14:textId="2AA44F48" w:rsidR="00823052" w:rsidRPr="00197932" w:rsidRDefault="00823052" w:rsidP="00E16649">
      <w:pPr>
        <w:pStyle w:val="ListParagraph"/>
        <w:numPr>
          <w:ilvl w:val="0"/>
          <w:numId w:val="33"/>
        </w:numPr>
        <w:ind w:left="709"/>
        <w:rPr>
          <w:sz w:val="24"/>
          <w:szCs w:val="28"/>
        </w:rPr>
      </w:pPr>
      <w:r w:rsidRPr="00197932">
        <w:rPr>
          <w:b/>
          <w:sz w:val="24"/>
          <w:szCs w:val="28"/>
        </w:rPr>
        <w:t>Melodic motif</w:t>
      </w:r>
      <w:r w:rsidRPr="00197932">
        <w:rPr>
          <w:sz w:val="24"/>
          <w:szCs w:val="28"/>
        </w:rPr>
        <w:t xml:space="preserve"> </w:t>
      </w:r>
      <w:r w:rsidR="00241739" w:rsidRPr="00197932">
        <w:rPr>
          <w:sz w:val="24"/>
          <w:szCs w:val="28"/>
        </w:rPr>
        <w:t>—</w:t>
      </w:r>
      <w:r w:rsidR="00141104" w:rsidRPr="00141104">
        <w:rPr>
          <w:sz w:val="24"/>
          <w:szCs w:val="28"/>
        </w:rPr>
        <w:t>is a succession of two or more intonations, marked at its initiation and termination points by either a pause, longer duration value, a repetition of the same pattern of pitches, or the onset of a contrasting pattern. A single intonation can constitute a motif in case it is distinctly marked by a caesura, long duration value(s), and/or salient leap(s) (e.g., the famous opening of Symphony No.5 by Beethoven). Motifs are usually more specific in their expression than intonations (e.g., they can express such intricate states as “hesitation” or “surprise”). Motifs can be varied by slight modification of constituent intonations through changing a duration value or the exact size of a leap or a step. Motifs can also be extended by adding a tone at the end of a motif, thereby changing its gender from female to male, or at the beginning of a motif by adding an anacrusis. By the same token, a motif can be contracted by taking away its anacrusis or cutting off its final tone</w:t>
      </w:r>
      <w:r w:rsidRPr="00197932">
        <w:rPr>
          <w:sz w:val="24"/>
          <w:szCs w:val="28"/>
        </w:rPr>
        <w:t xml:space="preserve">.  </w:t>
      </w:r>
    </w:p>
    <w:p w14:paraId="53D71306" w14:textId="3DCA548F" w:rsidR="00823052" w:rsidRPr="00197932" w:rsidRDefault="00823052" w:rsidP="00E16649">
      <w:pPr>
        <w:pStyle w:val="ListParagraph"/>
        <w:numPr>
          <w:ilvl w:val="0"/>
          <w:numId w:val="33"/>
        </w:numPr>
        <w:ind w:left="709"/>
        <w:rPr>
          <w:sz w:val="24"/>
          <w:szCs w:val="28"/>
        </w:rPr>
      </w:pPr>
      <w:r w:rsidRPr="00197932">
        <w:rPr>
          <w:b/>
          <w:sz w:val="24"/>
          <w:szCs w:val="28"/>
        </w:rPr>
        <w:t>Melodic phrase</w:t>
      </w:r>
      <w:r w:rsidR="00241739" w:rsidRPr="00197932">
        <w:rPr>
          <w:sz w:val="24"/>
          <w:szCs w:val="28"/>
        </w:rPr>
        <w:t>—</w:t>
      </w:r>
      <w:r w:rsidR="00141104" w:rsidRPr="00141104">
        <w:rPr>
          <w:sz w:val="24"/>
          <w:szCs w:val="28"/>
        </w:rPr>
        <w:t>is a succession of two or more motifs that form a compound structure to express some general idea (usually, the character of an object or an action, or an affective state). The melodic phrase can be recognized by the agreement of multiple AEs in conveying a single idea and by a sense of completion of the melodic motion at its end point, caused by a pause, a long duration value or a dynamic stress placed on the last or second-to-last tone, and the termination of a familiar melodic and/or dynamic contour. In very animated melodies, phrases can “run in” to produce a rushing impression, in which case, phrasal boundaries can be recognized by the reuse of the same intonations. Phrases can be extended and contracted through extending or contracting their constituent motifs. Especially common is fragmentation of phrases, when a previously used phrase is halved (usually, the first half is left over) and reproduced from a different pitch (the so-called melodic “sequence”). Phrases are even more diverse and specific in their expression than motifs (e.g., a phrase can “beg” or “threaten”)</w:t>
      </w:r>
      <w:r w:rsidR="00221552" w:rsidRPr="00197932">
        <w:rPr>
          <w:sz w:val="24"/>
          <w:szCs w:val="28"/>
        </w:rPr>
        <w:t>.</w:t>
      </w:r>
      <w:r w:rsidR="00987A06" w:rsidRPr="00197932">
        <w:rPr>
          <w:sz w:val="24"/>
          <w:szCs w:val="28"/>
        </w:rPr>
        <w:t xml:space="preserve"> </w:t>
      </w:r>
    </w:p>
    <w:p w14:paraId="7D01AB96" w14:textId="401CE9F0" w:rsidR="00823052" w:rsidRPr="00C07DF5" w:rsidRDefault="00823052" w:rsidP="005546EA">
      <w:pPr>
        <w:pStyle w:val="Body"/>
      </w:pPr>
      <w:r>
        <w:t xml:space="preserve">We shall employ letters to mark motifs and phrases. </w:t>
      </w:r>
      <w:r w:rsidRPr="00C07DF5">
        <w:t>The</w:t>
      </w:r>
      <w:r>
        <w:t>se</w:t>
      </w:r>
      <w:r w:rsidRPr="00C07DF5">
        <w:t xml:space="preserve"> </w:t>
      </w:r>
      <w:r>
        <w:t>letters will help identify the patterns in the distribution of melodic intonations according to their similarity and contrast</w:t>
      </w:r>
      <w:r w:rsidR="0078047D">
        <w:t xml:space="preserve">. There are </w:t>
      </w:r>
      <w:r w:rsidR="004F5042">
        <w:t>4 options in total</w:t>
      </w:r>
      <w:r>
        <w:t>:</w:t>
      </w:r>
    </w:p>
    <w:p w14:paraId="44209499" w14:textId="49E591D3" w:rsidR="00823052" w:rsidRPr="00197932" w:rsidRDefault="00823052" w:rsidP="0078047D">
      <w:pPr>
        <w:pStyle w:val="ListParagraph"/>
        <w:numPr>
          <w:ilvl w:val="0"/>
          <w:numId w:val="26"/>
        </w:numPr>
        <w:rPr>
          <w:sz w:val="24"/>
          <w:szCs w:val="28"/>
        </w:rPr>
      </w:pPr>
      <w:r w:rsidRPr="00197932">
        <w:rPr>
          <w:sz w:val="24"/>
          <w:szCs w:val="28"/>
        </w:rPr>
        <w:t xml:space="preserve">Repetition of the same melodic pattern is reflected by </w:t>
      </w:r>
      <w:r w:rsidR="00141104">
        <w:rPr>
          <w:sz w:val="24"/>
          <w:szCs w:val="28"/>
        </w:rPr>
        <w:t xml:space="preserve">the </w:t>
      </w:r>
      <w:r w:rsidRPr="00197932">
        <w:rPr>
          <w:sz w:val="24"/>
          <w:szCs w:val="28"/>
        </w:rPr>
        <w:t xml:space="preserve">repetition of the </w:t>
      </w:r>
      <w:r w:rsidR="0078047D" w:rsidRPr="00197932">
        <w:rPr>
          <w:sz w:val="24"/>
          <w:szCs w:val="28"/>
        </w:rPr>
        <w:t xml:space="preserve">same </w:t>
      </w:r>
      <w:r w:rsidRPr="00197932">
        <w:rPr>
          <w:sz w:val="24"/>
          <w:szCs w:val="28"/>
        </w:rPr>
        <w:t xml:space="preserve">letter (“aa”). </w:t>
      </w:r>
    </w:p>
    <w:p w14:paraId="30F19C35" w14:textId="2DBA22B2" w:rsidR="00823052" w:rsidRPr="00197932" w:rsidRDefault="00823052" w:rsidP="0078047D">
      <w:pPr>
        <w:pStyle w:val="ListParagraph"/>
        <w:numPr>
          <w:ilvl w:val="0"/>
          <w:numId w:val="26"/>
        </w:numPr>
        <w:rPr>
          <w:sz w:val="24"/>
          <w:szCs w:val="28"/>
        </w:rPr>
      </w:pPr>
      <w:r w:rsidRPr="00197932">
        <w:rPr>
          <w:sz w:val="24"/>
          <w:szCs w:val="28"/>
        </w:rPr>
        <w:t xml:space="preserve">Variation of </w:t>
      </w:r>
      <w:r w:rsidR="00197932">
        <w:rPr>
          <w:sz w:val="24"/>
          <w:szCs w:val="28"/>
        </w:rPr>
        <w:t>a</w:t>
      </w:r>
      <w:r w:rsidRPr="00197932">
        <w:rPr>
          <w:sz w:val="24"/>
          <w:szCs w:val="28"/>
        </w:rPr>
        <w:t xml:space="preserve"> melodic pattern is reflected by adding a </w:t>
      </w:r>
      <w:r w:rsidR="004F5042" w:rsidRPr="00197932">
        <w:rPr>
          <w:sz w:val="24"/>
          <w:szCs w:val="28"/>
        </w:rPr>
        <w:t xml:space="preserve">numerical </w:t>
      </w:r>
      <w:r w:rsidRPr="00197932">
        <w:rPr>
          <w:sz w:val="24"/>
          <w:szCs w:val="28"/>
        </w:rPr>
        <w:t>suffix</w:t>
      </w:r>
      <w:r w:rsidR="0078047D" w:rsidRPr="00197932">
        <w:rPr>
          <w:sz w:val="24"/>
          <w:szCs w:val="28"/>
        </w:rPr>
        <w:t xml:space="preserve"> after the repeated letter</w:t>
      </w:r>
      <w:r w:rsidRPr="00197932">
        <w:rPr>
          <w:sz w:val="24"/>
          <w:szCs w:val="28"/>
        </w:rPr>
        <w:t xml:space="preserve"> (“aa</w:t>
      </w:r>
      <w:r w:rsidRPr="00197932">
        <w:rPr>
          <w:sz w:val="24"/>
          <w:szCs w:val="28"/>
          <w:vertAlign w:val="subscript"/>
        </w:rPr>
        <w:t>1</w:t>
      </w:r>
      <w:r w:rsidRPr="00197932">
        <w:rPr>
          <w:sz w:val="24"/>
          <w:szCs w:val="28"/>
        </w:rPr>
        <w:t>”).</w:t>
      </w:r>
    </w:p>
    <w:p w14:paraId="400262F0" w14:textId="485559C5" w:rsidR="00823052" w:rsidRPr="00197932" w:rsidRDefault="00823052" w:rsidP="0078047D">
      <w:pPr>
        <w:pStyle w:val="ListParagraph"/>
        <w:numPr>
          <w:ilvl w:val="0"/>
          <w:numId w:val="26"/>
        </w:numPr>
        <w:rPr>
          <w:sz w:val="24"/>
          <w:szCs w:val="28"/>
        </w:rPr>
      </w:pPr>
      <w:r w:rsidRPr="00197932">
        <w:rPr>
          <w:sz w:val="24"/>
          <w:szCs w:val="28"/>
        </w:rPr>
        <w:t xml:space="preserve">The </w:t>
      </w:r>
      <w:r w:rsidR="0078047D" w:rsidRPr="00197932">
        <w:rPr>
          <w:sz w:val="24"/>
          <w:szCs w:val="28"/>
        </w:rPr>
        <w:t>beginning</w:t>
      </w:r>
      <w:r w:rsidRPr="00197932">
        <w:rPr>
          <w:sz w:val="24"/>
          <w:szCs w:val="28"/>
        </w:rPr>
        <w:t xml:space="preserve"> of </w:t>
      </w:r>
      <w:r w:rsidR="0078047D" w:rsidRPr="00197932">
        <w:rPr>
          <w:sz w:val="24"/>
          <w:szCs w:val="28"/>
        </w:rPr>
        <w:t xml:space="preserve">some </w:t>
      </w:r>
      <w:r w:rsidRPr="00197932">
        <w:rPr>
          <w:sz w:val="24"/>
          <w:szCs w:val="28"/>
        </w:rPr>
        <w:t xml:space="preserve">contrasting material is reflected by </w:t>
      </w:r>
      <w:r w:rsidR="0078047D" w:rsidRPr="00197932">
        <w:rPr>
          <w:sz w:val="24"/>
          <w:szCs w:val="28"/>
        </w:rPr>
        <w:t xml:space="preserve">the use of </w:t>
      </w:r>
      <w:r w:rsidRPr="00197932">
        <w:rPr>
          <w:sz w:val="24"/>
          <w:szCs w:val="28"/>
        </w:rPr>
        <w:t>a new letter (“ab”).</w:t>
      </w:r>
    </w:p>
    <w:p w14:paraId="369A682E" w14:textId="3247CCB2" w:rsidR="00823052" w:rsidRPr="00197932" w:rsidRDefault="00823052" w:rsidP="0078047D">
      <w:pPr>
        <w:pStyle w:val="ListParagraph"/>
        <w:numPr>
          <w:ilvl w:val="0"/>
          <w:numId w:val="26"/>
        </w:numPr>
        <w:rPr>
          <w:sz w:val="24"/>
          <w:szCs w:val="28"/>
        </w:rPr>
      </w:pPr>
      <w:r w:rsidRPr="00197932">
        <w:rPr>
          <w:sz w:val="24"/>
          <w:szCs w:val="28"/>
        </w:rPr>
        <w:t xml:space="preserve">The </w:t>
      </w:r>
      <w:r w:rsidR="0078047D" w:rsidRPr="00197932">
        <w:rPr>
          <w:sz w:val="24"/>
          <w:szCs w:val="28"/>
        </w:rPr>
        <w:t>recapitulation of some</w:t>
      </w:r>
      <w:r w:rsidRPr="00197932">
        <w:rPr>
          <w:sz w:val="24"/>
          <w:szCs w:val="28"/>
        </w:rPr>
        <w:t xml:space="preserve"> previous material is reflected by reuse of the previous letter (“ba”).</w:t>
      </w:r>
    </w:p>
    <w:p w14:paraId="5C9B8221" w14:textId="73793D65" w:rsidR="00823052" w:rsidRDefault="00823052" w:rsidP="004F5042">
      <w:pPr>
        <w:pStyle w:val="Body"/>
      </w:pPr>
      <w:r>
        <w:t xml:space="preserve">This </w:t>
      </w:r>
      <w:r w:rsidR="004F5042">
        <w:t>abbreviation</w:t>
      </w:r>
      <w:r>
        <w:t xml:space="preserve"> establish</w:t>
      </w:r>
      <w:r w:rsidR="004F5042">
        <w:t>es</w:t>
      </w:r>
      <w:r>
        <w:t xml:space="preserve"> the makeup of melodic material, which becomes especially valuable</w:t>
      </w:r>
      <w:r w:rsidR="004F5042">
        <w:t>, when pauses are scarce</w:t>
      </w:r>
      <w:r>
        <w:t xml:space="preserve">. The moment of switching from one letter to another, or to its repetition, as a rule, marks the end of a previous melodic intonation. This is what we already observed in the articulation analysis earlier, between </w:t>
      </w:r>
      <w:r w:rsidR="004F5042">
        <w:t>tones</w:t>
      </w:r>
      <w:r>
        <w:t xml:space="preserve"> 15 and 16 in (A).</w:t>
      </w:r>
    </w:p>
    <w:p w14:paraId="54DC0886" w14:textId="0D0F5554" w:rsidR="00823052" w:rsidRPr="0020166D" w:rsidRDefault="00823052" w:rsidP="004F5042">
      <w:pPr>
        <w:pStyle w:val="Body"/>
      </w:pPr>
      <w:r>
        <w:t xml:space="preserve">The </w:t>
      </w:r>
      <w:r w:rsidRPr="005A0ABF">
        <w:rPr>
          <w:b/>
          <w:bCs/>
        </w:rPr>
        <w:t>lowercase</w:t>
      </w:r>
      <w:r>
        <w:t xml:space="preserve"> letters indicate the melodic material of motifs: e.g., letter “a” marks a specific configuration of </w:t>
      </w:r>
      <w:r w:rsidR="005A0ABF">
        <w:t xml:space="preserve">a few </w:t>
      </w:r>
      <w:r>
        <w:t xml:space="preserve">intonations </w:t>
      </w:r>
      <w:r w:rsidR="005A0ABF">
        <w:t>usually united by</w:t>
      </w:r>
      <w:r>
        <w:t xml:space="preserve"> a particular </w:t>
      </w:r>
      <w:r w:rsidR="005A0ABF">
        <w:t xml:space="preserve">salient </w:t>
      </w:r>
      <w:r>
        <w:t xml:space="preserve">melodic function. Every subsequent reuse of this configuration will receive the nomenclature of “a,” if it </w:t>
      </w:r>
      <w:r w:rsidR="005A0ABF">
        <w:t xml:space="preserve">exactly repeats </w:t>
      </w:r>
      <w:r>
        <w:t>the original configuration, or “a</w:t>
      </w:r>
      <w:r w:rsidRPr="004F5042">
        <w:rPr>
          <w:vertAlign w:val="subscript"/>
        </w:rPr>
        <w:t>1</w:t>
      </w:r>
      <w:r>
        <w:t>,” if some modification</w:t>
      </w:r>
      <w:r w:rsidR="005A0ABF">
        <w:t xml:space="preserve"> in frequency or duration</w:t>
      </w:r>
      <w:r>
        <w:t xml:space="preserve"> is present. Every entrance of </w:t>
      </w:r>
      <w:r w:rsidR="005A0ABF">
        <w:t xml:space="preserve">a </w:t>
      </w:r>
      <w:r>
        <w:t xml:space="preserve">new configuration of intonations will </w:t>
      </w:r>
      <w:r w:rsidR="009615E2">
        <w:t>be marked as</w:t>
      </w:r>
      <w:r>
        <w:t xml:space="preserve"> “b,” “c,” etc.. </w:t>
      </w:r>
      <w:r w:rsidR="005A0ABF">
        <w:t xml:space="preserve">Square brackets indicate the exact starting and ending points of a motif according to the following factors: </w:t>
      </w:r>
    </w:p>
    <w:p w14:paraId="183FE309" w14:textId="48C83E94" w:rsidR="00823052" w:rsidRPr="00F67150" w:rsidRDefault="009615E2" w:rsidP="005A0ABF">
      <w:pPr>
        <w:pStyle w:val="Listparagraphsubset"/>
        <w:numPr>
          <w:ilvl w:val="0"/>
          <w:numId w:val="27"/>
        </w:numPr>
      </w:pPr>
      <w:r>
        <w:t>the</w:t>
      </w:r>
      <w:r w:rsidR="00823052" w:rsidRPr="00F67150">
        <w:t xml:space="preserve"> break of silence;</w:t>
      </w:r>
    </w:p>
    <w:p w14:paraId="65F58864" w14:textId="698CA675" w:rsidR="00823052" w:rsidRDefault="009615E2" w:rsidP="005A0ABF">
      <w:pPr>
        <w:pStyle w:val="Listparagraphsubset"/>
        <w:numPr>
          <w:ilvl w:val="0"/>
          <w:numId w:val="27"/>
        </w:numPr>
      </w:pPr>
      <w:r>
        <w:t>a</w:t>
      </w:r>
      <w:r w:rsidR="00823052">
        <w:t xml:space="preserve"> longer sound at the end of a pattern, or </w:t>
      </w:r>
      <w:r w:rsidR="005A0ABF">
        <w:t xml:space="preserve">of </w:t>
      </w:r>
      <w:r w:rsidR="00823052">
        <w:t>one tone (sometimes two) before the end;</w:t>
      </w:r>
    </w:p>
    <w:p w14:paraId="177E400B" w14:textId="0B55077C" w:rsidR="00823052" w:rsidRDefault="009615E2" w:rsidP="005A0ABF">
      <w:pPr>
        <w:pStyle w:val="Listparagraphsubset"/>
        <w:numPr>
          <w:ilvl w:val="0"/>
          <w:numId w:val="27"/>
        </w:numPr>
      </w:pPr>
      <w:r>
        <w:t>a</w:t>
      </w:r>
      <w:r w:rsidR="00823052">
        <w:t xml:space="preserve">n immediate </w:t>
      </w:r>
      <w:r w:rsidR="005A0ABF">
        <w:t>reproduction</w:t>
      </w:r>
      <w:r w:rsidR="00823052">
        <w:t xml:space="preserve"> of the same pattern</w:t>
      </w:r>
      <w:r w:rsidR="005A0ABF">
        <w:t xml:space="preserve"> (from the same or a different pitch)</w:t>
      </w:r>
      <w:r w:rsidR="00823052">
        <w:t>;</w:t>
      </w:r>
    </w:p>
    <w:p w14:paraId="616BA60F" w14:textId="580CD253" w:rsidR="00823052" w:rsidRDefault="00823052" w:rsidP="005A0ABF">
      <w:pPr>
        <w:pStyle w:val="Listparagraphsubset"/>
        <w:numPr>
          <w:ilvl w:val="0"/>
          <w:numId w:val="27"/>
        </w:numPr>
      </w:pPr>
      <w:r>
        <w:t xml:space="preserve">recapitulation (reuse) of some pattern </w:t>
      </w:r>
      <w:r w:rsidR="004F5042">
        <w:t xml:space="preserve">that was used </w:t>
      </w:r>
      <w:r w:rsidR="005A0ABF">
        <w:t xml:space="preserve">at some point </w:t>
      </w:r>
      <w:r>
        <w:t>earlier on;</w:t>
      </w:r>
    </w:p>
    <w:p w14:paraId="79CE72E6" w14:textId="1DD827D4" w:rsidR="00823052" w:rsidRDefault="009615E2" w:rsidP="005A0ABF">
      <w:pPr>
        <w:pStyle w:val="Listparagraphsubset"/>
        <w:numPr>
          <w:ilvl w:val="0"/>
          <w:numId w:val="27"/>
        </w:numPr>
      </w:pPr>
      <w:r>
        <w:t>the e</w:t>
      </w:r>
      <w:r w:rsidR="00823052">
        <w:t>nd of the phrase</w:t>
      </w:r>
      <w:r w:rsidR="005A0ABF">
        <w:t>/sentence</w:t>
      </w:r>
      <w:r w:rsidR="00823052">
        <w:t xml:space="preserve"> in lyrics</w:t>
      </w:r>
      <w:r w:rsidR="004F5042">
        <w:t>;</w:t>
      </w:r>
    </w:p>
    <w:p w14:paraId="001ADF83" w14:textId="67A43584" w:rsidR="00823052" w:rsidRDefault="009615E2" w:rsidP="005A0ABF">
      <w:pPr>
        <w:pStyle w:val="Listparagraphsubset"/>
        <w:numPr>
          <w:ilvl w:val="0"/>
          <w:numId w:val="27"/>
        </w:numPr>
      </w:pPr>
      <w:r>
        <w:t>an a</w:t>
      </w:r>
      <w:r w:rsidR="00823052">
        <w:t xml:space="preserve">brupt change </w:t>
      </w:r>
      <w:r w:rsidR="005A0ABF">
        <w:t>in</w:t>
      </w:r>
      <w:r w:rsidR="00823052">
        <w:t xml:space="preserve"> the register and/or timbral quality.</w:t>
      </w:r>
    </w:p>
    <w:p w14:paraId="21FD651B" w14:textId="13507116" w:rsidR="00823052" w:rsidRDefault="00823052" w:rsidP="004F5042">
      <w:pPr>
        <w:pStyle w:val="Body"/>
      </w:pPr>
      <w:r>
        <w:lastRenderedPageBreak/>
        <w:t xml:space="preserve">The </w:t>
      </w:r>
      <w:r w:rsidRPr="005A0ABF">
        <w:rPr>
          <w:b/>
          <w:bCs/>
        </w:rPr>
        <w:t>uppercase</w:t>
      </w:r>
      <w:r>
        <w:t xml:space="preserve"> letters will indicate the motivic makeup of each phrase. If the first phrase is made of motifs “a” and “b”, it receives the </w:t>
      </w:r>
      <w:r w:rsidR="009615E2">
        <w:t>letter</w:t>
      </w:r>
      <w:r>
        <w:t xml:space="preserve"> “A”. If the second phrase is made of new motifs “c” and “d”, it receives the </w:t>
      </w:r>
      <w:r w:rsidR="009615E2">
        <w:t>letter</w:t>
      </w:r>
      <w:r>
        <w:t xml:space="preserve"> “B”. If only one of the motifs is new, e.g., “c” combined with “b” that was used in a previous phrase, the phrase still qualifies as “B”, since the </w:t>
      </w:r>
      <w:r w:rsidR="009615E2">
        <w:t>start</w:t>
      </w:r>
      <w:r>
        <w:t xml:space="preserve"> of the second phrase differs from the </w:t>
      </w:r>
      <w:r w:rsidR="009615E2">
        <w:t>start</w:t>
      </w:r>
      <w:r>
        <w:t xml:space="preserve"> of the first phrase in addition to the presence of </w:t>
      </w:r>
      <w:r w:rsidR="00A0268C">
        <w:t xml:space="preserve">a </w:t>
      </w:r>
      <w:r>
        <w:t xml:space="preserve">new motif. If a new motif is combined with “a” such that the </w:t>
      </w:r>
      <w:r w:rsidR="009615E2">
        <w:t>start</w:t>
      </w:r>
      <w:r>
        <w:t xml:space="preserve"> of the second phrase is the same as the first phrase, and only the end of the phrase is different, then the second phrase qualifies as “A</w:t>
      </w:r>
      <w:r w:rsidRPr="003C7587">
        <w:rPr>
          <w:vertAlign w:val="subscript"/>
        </w:rPr>
        <w:t>1</w:t>
      </w:r>
      <w:r>
        <w:t>”.</w:t>
      </w:r>
    </w:p>
    <w:p w14:paraId="111C7F59" w14:textId="4858BD93" w:rsidR="00823052" w:rsidRPr="0020166D" w:rsidRDefault="00823052" w:rsidP="003C7587">
      <w:pPr>
        <w:pStyle w:val="Body"/>
      </w:pPr>
      <w:r>
        <w:t>The uppercase letters receive their own brackets</w:t>
      </w:r>
      <w:r w:rsidR="00A0268C">
        <w:t>,</w:t>
      </w:r>
      <w:r>
        <w:t xml:space="preserve"> placed under the motivic brackets</w:t>
      </w:r>
      <w:r w:rsidR="00A0268C">
        <w:t>,</w:t>
      </w:r>
      <w:r>
        <w:t xml:space="preserve"> to reflect the grouping of the motifs inside of </w:t>
      </w:r>
      <w:r w:rsidR="009615E2">
        <w:t>the</w:t>
      </w:r>
      <w:r>
        <w:t xml:space="preserve"> phrase. </w:t>
      </w:r>
      <w:r w:rsidRPr="0020166D">
        <w:t xml:space="preserve">For each </w:t>
      </w:r>
      <w:r>
        <w:t xml:space="preserve">phrasal </w:t>
      </w:r>
      <w:r w:rsidRPr="0020166D">
        <w:t xml:space="preserve">bracket, the initial and cadential tones should be noted and examined in the context of the </w:t>
      </w:r>
      <w:r w:rsidR="009615E2">
        <w:t>entirety of the music</w:t>
      </w:r>
      <w:r w:rsidRPr="0020166D">
        <w:t>. Apart from th</w:t>
      </w:r>
      <w:r w:rsidR="00A0268C">
        <w:t>eir importance</w:t>
      </w:r>
      <w:r w:rsidRPr="0020166D">
        <w:t xml:space="preserve"> for </w:t>
      </w:r>
      <w:r w:rsidR="003C7587">
        <w:t xml:space="preserve">the </w:t>
      </w:r>
      <w:r w:rsidRPr="0020166D">
        <w:t xml:space="preserve">estimation of modal degrees, </w:t>
      </w:r>
      <w:r>
        <w:t xml:space="preserve">their association with </w:t>
      </w:r>
      <w:r w:rsidR="00A0268C">
        <w:t>specific</w:t>
      </w:r>
      <w:r>
        <w:t xml:space="preserve"> intonations and motifs</w:t>
      </w:r>
      <w:r w:rsidRPr="0020166D">
        <w:t xml:space="preserve"> might help to identify</w:t>
      </w:r>
      <w:r w:rsidR="00A0268C">
        <w:t xml:space="preserve"> and define</w:t>
      </w:r>
      <w:r w:rsidRPr="0020166D">
        <w:t xml:space="preserve"> </w:t>
      </w:r>
      <w:r>
        <w:t>unclear</w:t>
      </w:r>
      <w:r w:rsidRPr="0020166D">
        <w:t xml:space="preserve"> intonations </w:t>
      </w:r>
      <w:r>
        <w:t xml:space="preserve">and motifs </w:t>
      </w:r>
      <w:r w:rsidRPr="0020166D">
        <w:t xml:space="preserve">throughout a musical work. </w:t>
      </w:r>
    </w:p>
    <w:p w14:paraId="0D4E4696" w14:textId="6F703CDB" w:rsidR="00823052" w:rsidRPr="0020166D" w:rsidRDefault="00E720FF" w:rsidP="003C7587">
      <w:pPr>
        <w:pStyle w:val="Body"/>
      </w:pPr>
      <w:r>
        <w:t>Once all</w:t>
      </w:r>
      <w:r w:rsidR="00823052" w:rsidRPr="0020166D">
        <w:t xml:space="preserve"> melodic intonations</w:t>
      </w:r>
      <w:r>
        <w:t xml:space="preserve"> are thematically identified</w:t>
      </w:r>
      <w:r w:rsidR="00823052" w:rsidRPr="0020166D">
        <w:t xml:space="preserve">, </w:t>
      </w:r>
      <w:r>
        <w:t>the following progression of steps will allow an analyst to infer the</w:t>
      </w:r>
      <w:r w:rsidR="00823052" w:rsidRPr="0020166D">
        <w:t xml:space="preserve"> degrees of </w:t>
      </w:r>
      <w:r w:rsidR="009615E2">
        <w:t>the</w:t>
      </w:r>
      <w:r w:rsidR="00823052" w:rsidRPr="0020166D">
        <w:t xml:space="preserve"> mode</w:t>
      </w:r>
      <w:r>
        <w:t>.</w:t>
      </w:r>
    </w:p>
    <w:p w14:paraId="0EF6A663" w14:textId="77777777" w:rsidR="00823052" w:rsidRPr="00197932" w:rsidRDefault="00823052" w:rsidP="00197932">
      <w:pPr>
        <w:pStyle w:val="Listparagraphsubset"/>
        <w:numPr>
          <w:ilvl w:val="0"/>
          <w:numId w:val="28"/>
        </w:numPr>
        <w:spacing w:before="60" w:after="60"/>
        <w:ind w:left="567" w:hanging="141"/>
        <w:contextualSpacing w:val="0"/>
      </w:pPr>
      <w:r w:rsidRPr="00197932">
        <w:t>Use proportionally scaled horizontal grid lines to identify which of the pitches of the melody maintain closely proximal registral position.</w:t>
      </w:r>
    </w:p>
    <w:p w14:paraId="3CDE9965" w14:textId="7EF405D8" w:rsidR="00823052" w:rsidRPr="00197932" w:rsidRDefault="00823052" w:rsidP="00197932">
      <w:pPr>
        <w:pStyle w:val="Listparagraphsubset"/>
        <w:numPr>
          <w:ilvl w:val="0"/>
          <w:numId w:val="28"/>
        </w:numPr>
        <w:spacing w:before="60" w:after="60"/>
        <w:ind w:left="567" w:hanging="141"/>
        <w:contextualSpacing w:val="0"/>
      </w:pPr>
      <w:r w:rsidRPr="00197932">
        <w:t>Cross-examine the melodic motifs, intonational functions, distribution of the shortest and longest duration values, placement of cadences and initiations</w:t>
      </w:r>
      <w:r w:rsidR="00252F6D" w:rsidRPr="00197932">
        <w:t>—</w:t>
      </w:r>
      <w:r w:rsidRPr="00197932">
        <w:t>to establish which pitch</w:t>
      </w:r>
      <w:r w:rsidR="00252F6D" w:rsidRPr="00197932">
        <w:t xml:space="preserve"> values</w:t>
      </w:r>
      <w:r w:rsidRPr="00197932">
        <w:t xml:space="preserve"> constitute the “same” degree.</w:t>
      </w:r>
      <w:r w:rsidR="008229E2" w:rsidRPr="00197932">
        <w:t xml:space="preserve"> Start with those pitches that present the clearest case of a single pitch class. Calculate the extent of pitch variability (S.D.) within that class. This should give an idea of what deviation range is normative for definition of degrees in a given piece of music, and which approximate increments are likely to separate the degrees—these parameters are usually systemic, determined by the choice of intervallic typology (e.g., chromatic, microchromatic, </w:t>
      </w:r>
      <w:r w:rsidR="00197932">
        <w:t>etc.</w:t>
      </w:r>
      <w:r w:rsidR="008229E2" w:rsidRPr="00197932">
        <w:t xml:space="preserve">—see Appendix-1 “Taxonomy of modal music” </w:t>
      </w:r>
      <w:r w:rsidR="008229E2" w:rsidRPr="00197932">
        <w:fldChar w:fldCharType="begin" w:fldLock="1"/>
      </w:r>
      <w:r w:rsidR="00653114">
        <w:instrText>ADDIN CSL_CITATION {"citationItems":[{"id":"ITEM-1","itemData":{"DOI":"http://dx.doi.org/10.3389/fpsyg.2015.01405","abstract":"This paper reveals the way in which musical pitch works as a peculiar form of cognition that reflects upon the organization of the surrounding world as perceived by majority of music users within a socio-cultural formation. The evidence from music theory, ethnography, archeology, organology, anthropology, psychoacoustics, and evolutionary biology is plotted against experimental evidence. Much of the methodology for this investigation comes from studies conducted within the territory of the former USSR. To date, this methodology has remained solely confined to Russian speaking scholars. A brief overview of pitch-set theory demonstrates the need to distinguish between vertical and horizontal harmony, laying out the framework for virtual music space that operates according to the perceptual laws of tonal gravity. Brought to life by bifurcation of music and speech, tonal gravity passed through eleven discrete stages of development until the onset of tonality in the seventeenth century. Each stage presents its own method of integration of separate musical tones into an auditory-cognitive unity. The theory of “melodic intonation” is set forth as a counterpart to harmonic theory of chords. Notions of tonality, modality, key, diatonicity, chromaticism, alteration, and modulation are defined in terms of their perception, and categorized according to the way in which they have developed historically. Tonal organization in music, and perspective organization in fine arts are explained as products of the same underlying mental process. Music seems to act as a unique medium of symbolic representation of reality through the concept of pitch. Tonal organization of pitch reflects the culture of thinking, adopted as a standard within a community of music users. Tonal organization might be a naturally formed system of optimizing individual perception of reality within a social group and its immediate environment, setting conventional standards of intellectual and emotional intelligence. To view or download the full paper please visit Frontiers Journal at http://bit.ly/1Lh1cGy","author":[{"dropping-particle":"","family":"Nikolsky","given":"Aleksey","non-dropping-particle":"","parse-names":false,"suffix":""}],"container-title":"Frontiers in Psychology","id":"ITEM-1","issue":"1405","issued":{"date-parts":[["2015"]]},"title":"Evolution of tonal organization in music mirrors symbolic representation of perceptual reality. Part-1: Prehistoric","type":"article-journal","volume":"6"},"uris":["http://www.mendeley.com/documents/?uuid=beefeec2-1897-3265-849b-23046ca55f2c"]}],"mendeley":{"formattedCitation":"(Nikolsky 2015)","plainTextFormattedCitation":"(Nikolsky 2015)","previouslyFormattedCitation":"(Nikolsky 2015)"},"properties":{"noteIndex":0},"schema":"https://github.com/citation-style-language/schema/raw/master/csl-citation.json"}</w:instrText>
      </w:r>
      <w:r w:rsidR="008229E2" w:rsidRPr="00197932">
        <w:fldChar w:fldCharType="separate"/>
      </w:r>
      <w:r w:rsidR="00653114" w:rsidRPr="00653114">
        <w:rPr>
          <w:noProof/>
        </w:rPr>
        <w:t>(Nikolsky 2015)</w:t>
      </w:r>
      <w:r w:rsidR="008229E2" w:rsidRPr="00197932">
        <w:fldChar w:fldCharType="end"/>
      </w:r>
      <w:r w:rsidR="008229E2" w:rsidRPr="00197932">
        <w:t>)</w:t>
      </w:r>
      <w:r w:rsidRPr="00197932">
        <w:t>.</w:t>
      </w:r>
    </w:p>
    <w:p w14:paraId="00DC1A32" w14:textId="79092324" w:rsidR="00D844B1" w:rsidRPr="00197932" w:rsidRDefault="00D844B1" w:rsidP="00197932">
      <w:pPr>
        <w:pStyle w:val="Listparagraphsubset"/>
        <w:numPr>
          <w:ilvl w:val="0"/>
          <w:numId w:val="28"/>
        </w:numPr>
        <w:spacing w:before="60" w:after="60"/>
        <w:ind w:left="567" w:hanging="141"/>
        <w:contextualSpacing w:val="0"/>
      </w:pPr>
      <w:r w:rsidRPr="00197932">
        <w:t>The degrees are usually distributed more or less evenly across the ambitus of a music work</w:t>
      </w:r>
      <w:r w:rsidR="00165A77" w:rsidRPr="00197932">
        <w:t>—</w:t>
      </w:r>
      <w:r w:rsidRPr="00197932">
        <w:t xml:space="preserve">the notable exception is the lowest degree, which can be separated from the </w:t>
      </w:r>
      <w:r w:rsidR="00165A77" w:rsidRPr="00197932">
        <w:t>II</w:t>
      </w:r>
      <w:r w:rsidRPr="00197932">
        <w:t xml:space="preserve"> degree by a gap up to about 500 cents</w:t>
      </w:r>
      <w:r w:rsidR="00165A77" w:rsidRPr="00197932">
        <w:t xml:space="preserve"> (so-called “infrafix”)</w:t>
      </w:r>
      <w:r w:rsidRPr="00197932">
        <w:t xml:space="preserve">. </w:t>
      </w:r>
      <w:r w:rsidR="008229E2" w:rsidRPr="00197932">
        <w:t>Sometimes, an uppermost degree can be gapped (“suprafix”). I</w:t>
      </w:r>
      <w:r w:rsidRPr="00197932">
        <w:t>f you see gaps larger than an average increment plus/minus 50% (</w:t>
      </w:r>
      <w:r w:rsidR="00580B23" w:rsidRPr="00197932">
        <w:t>e.g.,</w:t>
      </w:r>
      <w:r w:rsidRPr="00197932">
        <w:t xml:space="preserve"> 200, 300 and 600 cents between </w:t>
      </w:r>
      <w:r w:rsidR="00580B23" w:rsidRPr="00197932">
        <w:t xml:space="preserve">what appears to be </w:t>
      </w:r>
      <w:r w:rsidRPr="00197932">
        <w:t>4 degrees, in the ascending order), then the chances are that the</w:t>
      </w:r>
      <w:r w:rsidR="00580B23" w:rsidRPr="00197932">
        <w:t>re are more degrees obscured in a</w:t>
      </w:r>
      <w:r w:rsidRPr="00197932">
        <w:t xml:space="preserve"> larger span. In which case, a more thorough examination of intonations and patterns is needed, preferably, on a larger sample</w:t>
      </w:r>
      <w:r w:rsidR="00165A77" w:rsidRPr="00197932">
        <w:t>.</w:t>
      </w:r>
    </w:p>
    <w:p w14:paraId="42AF93A1" w14:textId="0F9D1A69" w:rsidR="00823052" w:rsidRPr="00197932" w:rsidRDefault="00823052" w:rsidP="00197932">
      <w:pPr>
        <w:pStyle w:val="Listparagraphsubset"/>
        <w:numPr>
          <w:ilvl w:val="0"/>
          <w:numId w:val="28"/>
        </w:numPr>
        <w:spacing w:before="60" w:after="60"/>
        <w:ind w:left="567" w:hanging="141"/>
        <w:contextualSpacing w:val="0"/>
      </w:pPr>
      <w:r w:rsidRPr="00197932">
        <w:t xml:space="preserve">After defining the most obvious degrees, isolate the degrees under question. Examine their membership in intonations. Take into consideration the successive order of </w:t>
      </w:r>
      <w:r w:rsidR="008229E2" w:rsidRPr="00197932">
        <w:t xml:space="preserve">each </w:t>
      </w:r>
      <w:r w:rsidRPr="00197932">
        <w:t xml:space="preserve">intonation and </w:t>
      </w:r>
      <w:r w:rsidR="008229E2" w:rsidRPr="00197932">
        <w:t xml:space="preserve">the </w:t>
      </w:r>
      <w:r w:rsidRPr="00197932">
        <w:t xml:space="preserve">melodic direction in every instance of </w:t>
      </w:r>
      <w:r w:rsidR="008229E2" w:rsidRPr="00197932">
        <w:t xml:space="preserve">its </w:t>
      </w:r>
      <w:r w:rsidRPr="00197932">
        <w:t xml:space="preserve">occurrence. The pitch that consistently connects to a higher pitch in similar motifs is likely to be sharpened, and therefore </w:t>
      </w:r>
      <w:r w:rsidR="008229E2" w:rsidRPr="00197932">
        <w:t>normally features a greater variability in its tuning</w:t>
      </w:r>
      <w:r w:rsidRPr="00197932">
        <w:t xml:space="preserve"> than a pitch that functions as an anchor point due to its greater duration, loudness, and prominence in </w:t>
      </w:r>
      <w:r w:rsidR="00D844B1" w:rsidRPr="00197932">
        <w:t>a melodic contour</w:t>
      </w:r>
      <w:r w:rsidRPr="00197932">
        <w:t>. Similarly, the pitch that consistently connects to a lower pitch is likely to be flattened.</w:t>
      </w:r>
    </w:p>
    <w:p w14:paraId="09BB5A04" w14:textId="6D269069" w:rsidR="00907EFB" w:rsidRPr="00197932" w:rsidRDefault="00907EFB" w:rsidP="00197932">
      <w:pPr>
        <w:pStyle w:val="Listparagraphsubset"/>
        <w:numPr>
          <w:ilvl w:val="0"/>
          <w:numId w:val="28"/>
        </w:numPr>
        <w:spacing w:before="60" w:after="60"/>
        <w:ind w:left="567" w:hanging="141"/>
        <w:contextualSpacing w:val="0"/>
      </w:pPr>
      <w:r w:rsidRPr="00197932">
        <w:t>Examine all instances of a degree under question in regard to registral overlapping and decide whether the overlapped frequency values can be interpreted as two discrete degrees that retain their functionality throughout the melody, or if the</w:t>
      </w:r>
      <w:r w:rsidR="008229E2" w:rsidRPr="00197932">
        <w:t>ir</w:t>
      </w:r>
      <w:r w:rsidRPr="00197932">
        <w:t xml:space="preserve"> overlapping is accidental and should be regarded as a temporary alteration of a single degree</w:t>
      </w:r>
      <w:r w:rsidR="008229E2" w:rsidRPr="00197932">
        <w:t xml:space="preserve"> in </w:t>
      </w:r>
      <w:r w:rsidR="009615E2">
        <w:t>the</w:t>
      </w:r>
      <w:r w:rsidR="008229E2" w:rsidRPr="00197932">
        <w:t xml:space="preserve"> mode</w:t>
      </w:r>
      <w:r w:rsidRPr="00197932">
        <w:t>.</w:t>
      </w:r>
    </w:p>
    <w:p w14:paraId="64BF5C74" w14:textId="5AF09F8B" w:rsidR="00823052" w:rsidRPr="00197932" w:rsidRDefault="00823052" w:rsidP="00197932">
      <w:pPr>
        <w:pStyle w:val="Listparagraphsubset"/>
        <w:numPr>
          <w:ilvl w:val="0"/>
          <w:numId w:val="28"/>
        </w:numPr>
        <w:spacing w:before="60" w:after="60"/>
        <w:ind w:left="567" w:hanging="141"/>
        <w:contextualSpacing w:val="0"/>
      </w:pPr>
      <w:r w:rsidRPr="00197932">
        <w:t xml:space="preserve">Take note of which </w:t>
      </w:r>
      <w:r w:rsidR="00D844B1" w:rsidRPr="00197932">
        <w:t>degrees</w:t>
      </w:r>
      <w:r w:rsidRPr="00197932">
        <w:t xml:space="preserve"> </w:t>
      </w:r>
      <w:r w:rsidR="00D844B1" w:rsidRPr="00197932">
        <w:t>are</w:t>
      </w:r>
      <w:r w:rsidRPr="00197932">
        <w:t xml:space="preserve"> well-defined and which pitches </w:t>
      </w:r>
      <w:r w:rsidR="00165A77" w:rsidRPr="00197932">
        <w:t xml:space="preserve">are </w:t>
      </w:r>
      <w:r w:rsidRPr="00197932">
        <w:t xml:space="preserve">vague. It is common to have one or two vaguely defined degrees </w:t>
      </w:r>
      <w:r w:rsidR="00D844B1" w:rsidRPr="00197932">
        <w:t xml:space="preserve">enclosed </w:t>
      </w:r>
      <w:r w:rsidRPr="00197932">
        <w:t xml:space="preserve">between well-defined degrees throughout the </w:t>
      </w:r>
      <w:r w:rsidR="00D844B1" w:rsidRPr="00197932">
        <w:t>span of a musical mode</w:t>
      </w:r>
      <w:r w:rsidRPr="00197932">
        <w:t xml:space="preserve">. </w:t>
      </w:r>
      <w:r w:rsidR="00D844B1" w:rsidRPr="00197932">
        <w:t>This is to fulfi</w:t>
      </w:r>
      <w:r w:rsidR="009615E2">
        <w:t>l</w:t>
      </w:r>
      <w:r w:rsidR="00D844B1" w:rsidRPr="00197932">
        <w:t>l R</w:t>
      </w:r>
      <w:r w:rsidRPr="00197932">
        <w:t>oman Jakobson</w:t>
      </w:r>
      <w:r w:rsidR="00D844B1" w:rsidRPr="00197932">
        <w:t>’s suggestion</w:t>
      </w:r>
      <w:r w:rsidRPr="00197932">
        <w:t xml:space="preserve"> that the phonological rule that “the difference between two correlated values always emerges as the opposition between a marked and an unmarked value”</w:t>
      </w:r>
      <w:r w:rsidR="00D844B1" w:rsidRPr="00197932">
        <w:t xml:space="preserve"> must have a musicological equivalent</w:t>
      </w:r>
      <w:r w:rsidRPr="00197932">
        <w:t xml:space="preserve"> </w:t>
      </w:r>
      <w:r w:rsidRPr="00197932">
        <w:fldChar w:fldCharType="begin" w:fldLock="1"/>
      </w:r>
      <w:r w:rsidR="00653114">
        <w:instrText>ADDIN CSL_CITATION {"citationItems":[{"id":"ITEM-1","itemData":{"ISBN":"0674510283","abstract":"Introduction / Krystyna Pomorska -- Part I. Questions of literary theory. On realism in art ; Futurism ; Dada ; The dominant ; Problems in the study of language and literature (with Jurij Tynjanov) ; Language in operation ; Linguistics and poetics ; Two aspects of language and two types of Aphasic disturbances -- Part II. Grammar in poetry. Poetry of grammar and grammar of poetry ; Grammatical parallelism and its Russian facet ; Baudelaire's \"Les chats\" (with Claude Levi-Strauss) ; Shakespeare's verbal art in \"Th' expence of spirit\" (with L.G. Jones) ; Yeats' \"Sorrow of love\" through the years (with Stephen Rudy) ; Subliminal verbal patterning in poetry ; Supraconscious Turgenev -- Part III. Writer, biography, myth. On a generation that squandered its poets ; Marginal notes on the prose of the poet Pasternak ; The statue in Puskin's poetic mythology ; What is poetry? ; Notes on myth in erben's work ; In memory of V.V. Hanka -- Part IV. Semiotic vistas. Quest for the essence of language ; On linguistic aspects of translation ; A glance at the development of semiotics ; Musicology and linguistics ; Is the film in decline? ; On the relation between visual and auditory signs ; Motor signs for \"yes\" and \"no\" ; On the verbal art of William Blake and other poet-painters.","author":[{"dropping-particle":"","family":"Jakobson","given":"Roman","non-dropping-particle":"","parse-names":false,"suffix":""}],"editor":[{"dropping-particle":"","family":"Rudy","given":"Stephen.","non-dropping-particle":"","parse-names":false,"suffix":""},{"dropping-particle":"","family":"Pomorska","given":"Krystyna","non-dropping-particle":"","parse-names":false,"suffix":""}],"id":"ITEM-1","issued":{"date-parts":[["1987"]]},"number-of-pages":"548","publisher":"Belknap Press","publisher-place":"Cambridge MA","title":"Language in literature","type":"book"},"locator":"467","uris":["http://www.mendeley.com/documents/?uuid=316c6e38-1fd7-3031-bff5-7ec24b54e336"]}],"mendeley":{"formattedCitation":"(Jakobson 1987 p. 467)","plainTextFormattedCitation":"(Jakobson 1987 p. 467)","previouslyFormattedCitation":"(Jakobson 1987 p. 467)"},"properties":{"noteIndex":0},"schema":"https://github.com/citation-style-language/schema/raw/master/csl-citation.json"}</w:instrText>
      </w:r>
      <w:r w:rsidRPr="00197932">
        <w:fldChar w:fldCharType="separate"/>
      </w:r>
      <w:r w:rsidR="00653114" w:rsidRPr="00653114">
        <w:rPr>
          <w:noProof/>
        </w:rPr>
        <w:t>(Jakobson 1987 p. 467)</w:t>
      </w:r>
      <w:r w:rsidRPr="00197932">
        <w:fldChar w:fldCharType="end"/>
      </w:r>
      <w:r w:rsidRPr="00197932">
        <w:t xml:space="preserve">. Neighboring degrees </w:t>
      </w:r>
      <w:r w:rsidR="00D844B1" w:rsidRPr="00197932">
        <w:t xml:space="preserve">in musical modes </w:t>
      </w:r>
      <w:r w:rsidRPr="00197932">
        <w:t>are often related in this way.</w:t>
      </w:r>
      <w:r w:rsidR="009411E5" w:rsidRPr="00197932">
        <w:t xml:space="preserve"> Thus, in tonality, it is exceedingly common for I, III and V degrees to have low variability, whereas for II, IV, VI, and especially VII degree to be highly variable in tuning.</w:t>
      </w:r>
      <w:r w:rsidRPr="00197932">
        <w:t xml:space="preserve"> </w:t>
      </w:r>
    </w:p>
    <w:p w14:paraId="23CF6510" w14:textId="7CFA6144" w:rsidR="00823052" w:rsidRPr="00197932" w:rsidRDefault="00823052" w:rsidP="00197932">
      <w:pPr>
        <w:pStyle w:val="ListParagraph"/>
        <w:numPr>
          <w:ilvl w:val="0"/>
          <w:numId w:val="28"/>
        </w:numPr>
        <w:ind w:left="567" w:hanging="141"/>
        <w:jc w:val="left"/>
        <w:rPr>
          <w:sz w:val="24"/>
        </w:rPr>
      </w:pPr>
      <w:r w:rsidRPr="00197932">
        <w:rPr>
          <w:sz w:val="24"/>
        </w:rPr>
        <w:lastRenderedPageBreak/>
        <w:t>Place an Arabic numeral in bold with a degree symbol (e</w:t>
      </w:r>
      <w:r w:rsidR="00907EFB" w:rsidRPr="00197932">
        <w:rPr>
          <w:sz w:val="24"/>
        </w:rPr>
        <w:t>.</w:t>
      </w:r>
      <w:r w:rsidRPr="00197932">
        <w:rPr>
          <w:sz w:val="24"/>
        </w:rPr>
        <w:t>g., 1°</w:t>
      </w:r>
      <w:r w:rsidR="00907EFB" w:rsidRPr="00197932">
        <w:rPr>
          <w:sz w:val="24"/>
        </w:rPr>
        <w:t>…</w:t>
      </w:r>
      <w:r w:rsidRPr="00197932">
        <w:rPr>
          <w:sz w:val="24"/>
        </w:rPr>
        <w:t xml:space="preserve">) next to each </w:t>
      </w:r>
      <w:r w:rsidR="00907EFB" w:rsidRPr="00197932">
        <w:rPr>
          <w:sz w:val="24"/>
        </w:rPr>
        <w:t>tone</w:t>
      </w:r>
      <w:r w:rsidRPr="00197932">
        <w:rPr>
          <w:sz w:val="24"/>
        </w:rPr>
        <w:t xml:space="preserve"> in the melody to indicate </w:t>
      </w:r>
      <w:r w:rsidR="00907EFB" w:rsidRPr="00197932">
        <w:rPr>
          <w:sz w:val="24"/>
        </w:rPr>
        <w:t>its position within</w:t>
      </w:r>
      <w:r w:rsidRPr="00197932">
        <w:rPr>
          <w:sz w:val="24"/>
        </w:rPr>
        <w:t xml:space="preserve"> an </w:t>
      </w:r>
      <w:r w:rsidR="00907EFB" w:rsidRPr="00197932">
        <w:rPr>
          <w:sz w:val="24"/>
        </w:rPr>
        <w:t xml:space="preserve">entire </w:t>
      </w:r>
      <w:r w:rsidRPr="00197932">
        <w:rPr>
          <w:sz w:val="24"/>
        </w:rPr>
        <w:t xml:space="preserve">ambitus of a musical work, from bottom to top. Write out the total number of the degrees found in the entire melody, arrange them in a manner of a scale, and mark their frequency ranges. </w:t>
      </w:r>
      <w:r w:rsidR="00907EFB" w:rsidRPr="00197932">
        <w:rPr>
          <w:sz w:val="24"/>
        </w:rPr>
        <w:t>Do not assume</w:t>
      </w:r>
      <w:r w:rsidRPr="00197932">
        <w:rPr>
          <w:sz w:val="24"/>
        </w:rPr>
        <w:t xml:space="preserve"> that this enumeration </w:t>
      </w:r>
      <w:r w:rsidR="00907EFB" w:rsidRPr="00197932">
        <w:rPr>
          <w:sz w:val="24"/>
        </w:rPr>
        <w:t>is</w:t>
      </w:r>
      <w:r w:rsidRPr="00197932">
        <w:rPr>
          <w:sz w:val="24"/>
        </w:rPr>
        <w:t xml:space="preserve"> octave equivalen</w:t>
      </w:r>
      <w:r w:rsidR="00907EFB" w:rsidRPr="00197932">
        <w:rPr>
          <w:sz w:val="24"/>
        </w:rPr>
        <w:t>t</w:t>
      </w:r>
      <w:r w:rsidRPr="00197932">
        <w:rPr>
          <w:sz w:val="24"/>
        </w:rPr>
        <w:t xml:space="preserve"> unless </w:t>
      </w:r>
      <w:r w:rsidR="009411E5" w:rsidRPr="00197932">
        <w:rPr>
          <w:sz w:val="24"/>
        </w:rPr>
        <w:t>octave equivalence</w:t>
      </w:r>
      <w:r w:rsidRPr="00197932">
        <w:rPr>
          <w:sz w:val="24"/>
        </w:rPr>
        <w:t xml:space="preserve"> is self-evident from the musical </w:t>
      </w:r>
      <w:r w:rsidR="00907EFB" w:rsidRPr="00197932">
        <w:rPr>
          <w:sz w:val="24"/>
        </w:rPr>
        <w:t>setting</w:t>
      </w:r>
      <w:r w:rsidRPr="00197932">
        <w:rPr>
          <w:sz w:val="24"/>
        </w:rPr>
        <w:t xml:space="preserve"> (e.g., the music </w:t>
      </w:r>
      <w:r w:rsidR="00907EFB" w:rsidRPr="00197932">
        <w:rPr>
          <w:sz w:val="24"/>
        </w:rPr>
        <w:t>has been composed for piano solo in the 19</w:t>
      </w:r>
      <w:r w:rsidR="00907EFB" w:rsidRPr="00197932">
        <w:rPr>
          <w:sz w:val="24"/>
          <w:vertAlign w:val="superscript"/>
        </w:rPr>
        <w:t>th</w:t>
      </w:r>
      <w:r w:rsidR="00907EFB" w:rsidRPr="00197932">
        <w:rPr>
          <w:sz w:val="24"/>
        </w:rPr>
        <w:t xml:space="preserve"> century</w:t>
      </w:r>
      <w:r w:rsidRPr="00197932">
        <w:rPr>
          <w:sz w:val="24"/>
        </w:rPr>
        <w:t xml:space="preserve">). Otherwise, all degrees should be numbered consecutively even if there are 20 or 30 of them. </w:t>
      </w:r>
      <w:r w:rsidR="009615E2" w:rsidRPr="009615E2">
        <w:rPr>
          <w:sz w:val="24"/>
        </w:rPr>
        <w:t>This is important, because certain degrees in a mode might be non-octave equivalent, some alterations might be specific to certain registers, characteristic modal intonations might be register-specific, causing tuning discrepancies across different registers. Such traits can be characteristic for TO in a musical mode</w:t>
      </w:r>
      <w:r w:rsidRPr="00197932">
        <w:rPr>
          <w:sz w:val="24"/>
        </w:rPr>
        <w:t xml:space="preserve">. </w:t>
      </w:r>
    </w:p>
    <w:p w14:paraId="6664E15D" w14:textId="407490D8" w:rsidR="00823052" w:rsidRDefault="00823052" w:rsidP="00842B21">
      <w:pPr>
        <w:pStyle w:val="Body"/>
      </w:pPr>
      <w:r>
        <w:t xml:space="preserve">Another point to remember is that “number one” here does not necessarily </w:t>
      </w:r>
      <w:r w:rsidR="00842B21">
        <w:t>mark</w:t>
      </w:r>
      <w:r>
        <w:t xml:space="preserve"> the most stable degree. The I degree </w:t>
      </w:r>
      <w:r w:rsidR="00EF2D03">
        <w:t>always remains</w:t>
      </w:r>
      <w:r>
        <w:t xml:space="preserve"> “tonic” only </w:t>
      </w:r>
      <w:r w:rsidR="00EF2D03">
        <w:t>for Western</w:t>
      </w:r>
      <w:r>
        <w:t xml:space="preserve"> tonality. Modality as a method of TO</w:t>
      </w:r>
      <w:r w:rsidRPr="003E5240">
        <w:rPr>
          <w:rStyle w:val="FootnoteReference"/>
        </w:rPr>
        <w:footnoteReference w:id="10"/>
      </w:r>
      <w:r>
        <w:t xml:space="preserve"> is characterized by weak tonicity and </w:t>
      </w:r>
      <w:r w:rsidR="00EF2D03">
        <w:t xml:space="preserve">by </w:t>
      </w:r>
      <w:r>
        <w:t xml:space="preserve">ongoing gravitational shifts between different tetrachords and trichords. Therefore, the numbering scheme where the I degree indicates the greatest stability in a mode should be applied </w:t>
      </w:r>
      <w:r w:rsidR="00842B21">
        <w:t xml:space="preserve">only </w:t>
      </w:r>
      <w:r w:rsidRPr="00842B21">
        <w:rPr>
          <w:i/>
          <w:iCs/>
        </w:rPr>
        <w:t>after</w:t>
      </w:r>
      <w:r>
        <w:t xml:space="preserve"> defining all the degrees in the ambitus, which requires two systems of denomination for the degrees: one </w:t>
      </w:r>
      <w:r w:rsidRPr="00D1561A">
        <w:rPr>
          <w:i/>
          <w:iCs/>
        </w:rPr>
        <w:t>registral</w:t>
      </w:r>
      <w:r>
        <w:t xml:space="preserve"> (</w:t>
      </w:r>
      <w:r w:rsidRPr="00AA372A">
        <w:t>1°</w:t>
      </w:r>
      <w:r>
        <w:t>,</w:t>
      </w:r>
      <w:r w:rsidRPr="00AA372A">
        <w:t xml:space="preserve"> 2°</w:t>
      </w:r>
      <w:r>
        <w:t xml:space="preserve">, etc.), and another </w:t>
      </w:r>
      <w:r w:rsidRPr="00D1561A">
        <w:rPr>
          <w:i/>
          <w:iCs/>
        </w:rPr>
        <w:t>gravitational</w:t>
      </w:r>
      <w:r>
        <w:t xml:space="preserve"> (I, II, etc.). </w:t>
      </w:r>
      <w:r w:rsidR="009615E2" w:rsidRPr="009615E2">
        <w:t>The conversion from registral nomination to gravitational is quite straightforward for the modes and keys whose ambitus does not extend an octave: for instance, the mode of the tune “Hush, Little Baby” would have to be converted from 1°, 2°, 3°, 4°, 5° to V-I-II-III-IV, respectively</w:t>
      </w:r>
      <w:r>
        <w:t xml:space="preserve">.  </w:t>
      </w:r>
    </w:p>
    <w:p w14:paraId="4726A2B9" w14:textId="5D1D86AB" w:rsidR="00823052" w:rsidRPr="0020166D" w:rsidRDefault="009615E2" w:rsidP="00842B21">
      <w:pPr>
        <w:pStyle w:val="Body"/>
      </w:pPr>
      <w:r w:rsidRPr="009615E2">
        <w:t>However, if we had a melody that consisted of 20 pitches and spread over the ambitus of a few octaves, we would have had to resolve the degrees in their proprietary chroma relations (over an octave)—as whether they represent the same octave-equivalent modal pitch class or different non-octave pitch classes. If the mean frequency values of any two degrees constitute a number close to double (e.g., 440 Hz and 884 Hz), then these two degrees should be regarded as a single pitch class, and their duration value as well as the number of occurrences per musical work should be summed up (e.g., 1°, 8° and 15° all become I). Therefore, octave equivalence can significantly skew the numbers to strengthen “tonicity” of a particular degree. Degrees that do not form clear multiples in their mean frequency values have to be examined more thoroughly</w:t>
      </w:r>
      <w:r w:rsidR="00823052">
        <w:t xml:space="preserve">.  </w:t>
      </w:r>
    </w:p>
    <w:p w14:paraId="59682404" w14:textId="6164C65A" w:rsidR="00842B21" w:rsidRDefault="00823052" w:rsidP="00842B21">
      <w:pPr>
        <w:pStyle w:val="Body"/>
      </w:pPr>
      <w:r w:rsidRPr="0020166D">
        <w:t xml:space="preserve">In a longer piece of music, </w:t>
      </w:r>
      <w:r>
        <w:t xml:space="preserve">or in melodies with ambiguous TO, </w:t>
      </w:r>
      <w:r w:rsidRPr="0020166D">
        <w:t xml:space="preserve">the graphic representation of music might not be </w:t>
      </w:r>
      <w:r>
        <w:t>sufficient</w:t>
      </w:r>
      <w:r w:rsidRPr="0020166D">
        <w:t xml:space="preserve"> to grasp all the details in TO. In that case, create a table or a spreadsheet that would list the modal degrees in rows, and display the following </w:t>
      </w:r>
      <w:r>
        <w:t>important parameters of TO</w:t>
      </w:r>
      <w:r w:rsidRPr="0020166D">
        <w:t xml:space="preserve"> in </w:t>
      </w:r>
      <w:r>
        <w:t xml:space="preserve">the </w:t>
      </w:r>
      <w:r w:rsidRPr="0020166D">
        <w:t>columns (Table-</w:t>
      </w:r>
      <w:r w:rsidR="00413F5F">
        <w:t>3</w:t>
      </w:r>
      <w:r w:rsidRPr="0020166D">
        <w:t xml:space="preserve">): </w:t>
      </w:r>
    </w:p>
    <w:p w14:paraId="0ADE4126" w14:textId="15DC9860" w:rsidR="00823052" w:rsidRDefault="00823052" w:rsidP="009615E2">
      <w:pPr>
        <w:pStyle w:val="Body"/>
        <w:ind w:firstLine="284"/>
      </w:pPr>
      <w:r w:rsidRPr="00C90EC5">
        <w:rPr>
          <w:b/>
        </w:rPr>
        <w:t>Table</w:t>
      </w:r>
      <w:r w:rsidR="00413F5F">
        <w:rPr>
          <w:b/>
        </w:rPr>
        <w:t>-3</w:t>
      </w:r>
      <w:r>
        <w:t xml:space="preserve">. The tonal summary of all the pitches in </w:t>
      </w:r>
      <w:r w:rsidR="009615E2">
        <w:t>the</w:t>
      </w:r>
      <w:r>
        <w:t xml:space="preserve"> melody of the </w:t>
      </w:r>
      <w:r w:rsidR="009615E2">
        <w:t>first (high)</w:t>
      </w:r>
      <w:r>
        <w:t xml:space="preserve"> version of “Sae Dyige” </w:t>
      </w:r>
      <w:r w:rsidR="00842B21">
        <w:t>(</w:t>
      </w:r>
      <w:r>
        <w:t>Fig</w:t>
      </w:r>
      <w:r w:rsidR="00842B21">
        <w:t>.</w:t>
      </w:r>
      <w:r>
        <w:t>1</w:t>
      </w:r>
      <w:r w:rsidR="00842B21">
        <w:t>a</w:t>
      </w:r>
      <w:r>
        <w:t>).</w:t>
      </w:r>
    </w:p>
    <w:tbl>
      <w:tblPr>
        <w:tblStyle w:val="TableGrid"/>
        <w:tblW w:w="0" w:type="auto"/>
        <w:jc w:val="center"/>
        <w:tblCellMar>
          <w:left w:w="29" w:type="dxa"/>
          <w:right w:w="29" w:type="dxa"/>
        </w:tblCellMar>
        <w:tblLook w:val="04A0" w:firstRow="1" w:lastRow="0" w:firstColumn="1" w:lastColumn="0" w:noHBand="0" w:noVBand="1"/>
      </w:tblPr>
      <w:tblGrid>
        <w:gridCol w:w="725"/>
        <w:gridCol w:w="676"/>
        <w:gridCol w:w="790"/>
        <w:gridCol w:w="667"/>
        <w:gridCol w:w="887"/>
        <w:gridCol w:w="779"/>
        <w:gridCol w:w="660"/>
        <w:gridCol w:w="484"/>
        <w:gridCol w:w="1195"/>
        <w:gridCol w:w="853"/>
        <w:gridCol w:w="850"/>
        <w:gridCol w:w="377"/>
      </w:tblGrid>
      <w:tr w:rsidR="00823052" w:rsidRPr="00082F0D" w14:paraId="28184885" w14:textId="77777777" w:rsidTr="00823052">
        <w:trPr>
          <w:tblHeader/>
          <w:jc w:val="center"/>
        </w:trPr>
        <w:tc>
          <w:tcPr>
            <w:tcW w:w="0" w:type="auto"/>
            <w:tcBorders>
              <w:top w:val="single" w:sz="8" w:space="0" w:color="auto"/>
              <w:left w:val="single" w:sz="8" w:space="0" w:color="auto"/>
              <w:bottom w:val="single" w:sz="8" w:space="0" w:color="auto"/>
            </w:tcBorders>
            <w:shd w:val="pct10" w:color="auto" w:fill="auto"/>
          </w:tcPr>
          <w:p w14:paraId="0B76061B" w14:textId="77777777" w:rsidR="00823052" w:rsidRPr="00082F0D" w:rsidRDefault="00823052" w:rsidP="00823052">
            <w:pPr>
              <w:jc w:val="center"/>
              <w:rPr>
                <w:rFonts w:ascii="Agenda-MediumCondensed" w:hAnsi="Agenda-MediumCondensed"/>
              </w:rPr>
            </w:pPr>
            <w:r w:rsidRPr="00082F0D">
              <w:rPr>
                <w:rFonts w:ascii="Agenda-MediumCondensed" w:hAnsi="Agenda-MediumCondensed"/>
              </w:rPr>
              <w:t>Degree</w:t>
            </w:r>
          </w:p>
        </w:tc>
        <w:tc>
          <w:tcPr>
            <w:tcW w:w="676" w:type="dxa"/>
            <w:tcBorders>
              <w:top w:val="single" w:sz="8" w:space="0" w:color="auto"/>
              <w:bottom w:val="single" w:sz="8" w:space="0" w:color="auto"/>
            </w:tcBorders>
            <w:shd w:val="pct10" w:color="auto" w:fill="auto"/>
          </w:tcPr>
          <w:p w14:paraId="49D4EF3B" w14:textId="77777777" w:rsidR="00823052" w:rsidRDefault="00823052" w:rsidP="00823052">
            <w:pPr>
              <w:jc w:val="center"/>
              <w:rPr>
                <w:rFonts w:ascii="Agenda-MediumCondensed" w:hAnsi="Agenda-MediumCondensed"/>
              </w:rPr>
            </w:pPr>
            <w:r>
              <w:rPr>
                <w:rFonts w:ascii="Agenda-MediumCondensed" w:hAnsi="Agenda-MediumCondensed"/>
              </w:rPr>
              <w:t>Tone #</w:t>
            </w:r>
          </w:p>
        </w:tc>
        <w:tc>
          <w:tcPr>
            <w:tcW w:w="790" w:type="dxa"/>
            <w:tcBorders>
              <w:top w:val="single" w:sz="8" w:space="0" w:color="auto"/>
              <w:bottom w:val="single" w:sz="8" w:space="0" w:color="auto"/>
            </w:tcBorders>
            <w:shd w:val="pct10" w:color="auto" w:fill="auto"/>
          </w:tcPr>
          <w:p w14:paraId="08EA97D5" w14:textId="77777777" w:rsidR="00823052" w:rsidRPr="00082F0D" w:rsidRDefault="00823052" w:rsidP="00823052">
            <w:pPr>
              <w:jc w:val="center"/>
              <w:rPr>
                <w:rFonts w:ascii="Agenda-MediumCondensed" w:hAnsi="Agenda-MediumCondensed"/>
              </w:rPr>
            </w:pPr>
            <w:r>
              <w:rPr>
                <w:rFonts w:ascii="Agenda-MediumCondensed" w:hAnsi="Agenda-MediumCondensed"/>
              </w:rPr>
              <w:t>Occur. #</w:t>
            </w:r>
          </w:p>
        </w:tc>
        <w:tc>
          <w:tcPr>
            <w:tcW w:w="667" w:type="dxa"/>
            <w:tcBorders>
              <w:top w:val="single" w:sz="8" w:space="0" w:color="auto"/>
              <w:bottom w:val="single" w:sz="8" w:space="0" w:color="auto"/>
            </w:tcBorders>
            <w:shd w:val="pct10" w:color="auto" w:fill="auto"/>
          </w:tcPr>
          <w:p w14:paraId="2ACF8159" w14:textId="77777777" w:rsidR="00823052" w:rsidRPr="00082F0D" w:rsidRDefault="00823052" w:rsidP="00823052">
            <w:pPr>
              <w:jc w:val="center"/>
              <w:rPr>
                <w:rFonts w:ascii="Agenda-MediumCondensed" w:hAnsi="Agenda-MediumCondensed"/>
              </w:rPr>
            </w:pPr>
            <w:r w:rsidRPr="00082F0D">
              <w:rPr>
                <w:rFonts w:ascii="Agenda-MediumCondensed" w:hAnsi="Agenda-MediumCondensed"/>
              </w:rPr>
              <w:t>F</w:t>
            </w:r>
            <w:r>
              <w:rPr>
                <w:rFonts w:ascii="Agenda-MediumCondensed" w:hAnsi="Agenda-MediumCondensed"/>
              </w:rPr>
              <w:t>0</w:t>
            </w:r>
            <w:r w:rsidRPr="00082F0D">
              <w:rPr>
                <w:rFonts w:ascii="Agenda-MediumCondensed" w:hAnsi="Agenda-MediumCondensed"/>
              </w:rPr>
              <w:t xml:space="preserve"> (Hz)</w:t>
            </w:r>
          </w:p>
        </w:tc>
        <w:tc>
          <w:tcPr>
            <w:tcW w:w="0" w:type="auto"/>
            <w:tcBorders>
              <w:top w:val="single" w:sz="8" w:space="0" w:color="auto"/>
              <w:bottom w:val="single" w:sz="8" w:space="0" w:color="auto"/>
            </w:tcBorders>
            <w:shd w:val="pct10" w:color="auto" w:fill="auto"/>
          </w:tcPr>
          <w:p w14:paraId="75A20B4B" w14:textId="77777777" w:rsidR="00823052" w:rsidRPr="00082F0D" w:rsidRDefault="00823052" w:rsidP="00823052">
            <w:pPr>
              <w:jc w:val="center"/>
              <w:rPr>
                <w:rFonts w:ascii="Agenda-MediumCondensed" w:hAnsi="Agenda-MediumCondensed"/>
              </w:rPr>
            </w:pPr>
            <w:r w:rsidRPr="00082F0D">
              <w:rPr>
                <w:rFonts w:ascii="Agenda-MediumCondensed" w:hAnsi="Agenda-MediumCondensed"/>
              </w:rPr>
              <w:t>Dur. (ms)</w:t>
            </w:r>
          </w:p>
        </w:tc>
        <w:tc>
          <w:tcPr>
            <w:tcW w:w="0" w:type="auto"/>
            <w:tcBorders>
              <w:top w:val="single" w:sz="8" w:space="0" w:color="auto"/>
              <w:bottom w:val="single" w:sz="8" w:space="0" w:color="auto"/>
            </w:tcBorders>
            <w:shd w:val="pct10" w:color="auto" w:fill="auto"/>
          </w:tcPr>
          <w:p w14:paraId="649845E3" w14:textId="77777777" w:rsidR="00823052" w:rsidRPr="00082F0D" w:rsidRDefault="00823052" w:rsidP="00823052">
            <w:pPr>
              <w:jc w:val="center"/>
              <w:rPr>
                <w:rFonts w:ascii="Agenda-MediumCondensed" w:hAnsi="Agenda-MediumCondensed"/>
              </w:rPr>
            </w:pPr>
            <w:r w:rsidRPr="00082F0D">
              <w:rPr>
                <w:rFonts w:ascii="Agenda-MediumCondensed" w:hAnsi="Agenda-MediumCondensed"/>
              </w:rPr>
              <w:t>AR (0-6)</w:t>
            </w:r>
          </w:p>
        </w:tc>
        <w:tc>
          <w:tcPr>
            <w:tcW w:w="0" w:type="auto"/>
            <w:tcBorders>
              <w:top w:val="single" w:sz="8" w:space="0" w:color="auto"/>
              <w:bottom w:val="single" w:sz="8" w:space="0" w:color="auto"/>
            </w:tcBorders>
            <w:shd w:val="pct10" w:color="auto" w:fill="auto"/>
          </w:tcPr>
          <w:p w14:paraId="40BE093B" w14:textId="77777777" w:rsidR="00823052" w:rsidRPr="00082F0D" w:rsidRDefault="00823052" w:rsidP="00823052">
            <w:pPr>
              <w:jc w:val="center"/>
              <w:rPr>
                <w:rFonts w:ascii="Agenda-MediumCondensed" w:hAnsi="Agenda-MediumCondensed"/>
              </w:rPr>
            </w:pPr>
            <w:r w:rsidRPr="00082F0D">
              <w:rPr>
                <w:rFonts w:ascii="Agenda-MediumCondensed" w:hAnsi="Agenda-MediumCondensed"/>
              </w:rPr>
              <w:t>Phr</w:t>
            </w:r>
            <w:r>
              <w:rPr>
                <w:rFonts w:ascii="Agenda-MediumCondensed" w:hAnsi="Agenda-MediumCondensed"/>
              </w:rPr>
              <w:t>. ƒ</w:t>
            </w:r>
            <w:r w:rsidRPr="00C3675C">
              <w:rPr>
                <w:rFonts w:ascii="Agenda-MediumCondensed" w:hAnsi="Agenda-MediumCondensed"/>
              </w:rPr>
              <w:t>°</w:t>
            </w:r>
          </w:p>
        </w:tc>
        <w:tc>
          <w:tcPr>
            <w:tcW w:w="0" w:type="auto"/>
            <w:tcBorders>
              <w:top w:val="single" w:sz="8" w:space="0" w:color="auto"/>
              <w:bottom w:val="single" w:sz="8" w:space="0" w:color="auto"/>
              <w:right w:val="single" w:sz="8" w:space="0" w:color="auto"/>
            </w:tcBorders>
            <w:shd w:val="pct10" w:color="auto" w:fill="auto"/>
          </w:tcPr>
          <w:p w14:paraId="5574E843" w14:textId="77777777" w:rsidR="00823052" w:rsidRPr="00082F0D" w:rsidRDefault="00823052" w:rsidP="00823052">
            <w:pPr>
              <w:jc w:val="center"/>
              <w:rPr>
                <w:rFonts w:ascii="Agenda-MediumCondensed" w:hAnsi="Agenda-MediumCondensed"/>
              </w:rPr>
            </w:pPr>
            <w:r w:rsidRPr="00082F0D">
              <w:rPr>
                <w:rFonts w:ascii="Agenda-MediumCondensed" w:hAnsi="Agenda-MediumCondensed"/>
              </w:rPr>
              <w:t>Clos.</w:t>
            </w:r>
          </w:p>
        </w:tc>
        <w:tc>
          <w:tcPr>
            <w:tcW w:w="0" w:type="auto"/>
            <w:tcBorders>
              <w:top w:val="single" w:sz="8" w:space="0" w:color="auto"/>
              <w:bottom w:val="single" w:sz="8" w:space="0" w:color="auto"/>
              <w:right w:val="single" w:sz="8" w:space="0" w:color="auto"/>
            </w:tcBorders>
            <w:shd w:val="pct10" w:color="auto" w:fill="auto"/>
          </w:tcPr>
          <w:p w14:paraId="00FF254A" w14:textId="77777777" w:rsidR="00823052" w:rsidRPr="00082F0D" w:rsidRDefault="00823052" w:rsidP="00823052">
            <w:pPr>
              <w:tabs>
                <w:tab w:val="left" w:pos="222"/>
                <w:tab w:val="center" w:pos="348"/>
              </w:tabs>
              <w:jc w:val="center"/>
              <w:rPr>
                <w:rFonts w:ascii="Agenda-MediumCondensed" w:hAnsi="Agenda-MediumCondensed"/>
              </w:rPr>
            </w:pPr>
            <w:r>
              <w:rPr>
                <w:rFonts w:ascii="Agenda-MediumCondensed" w:hAnsi="Agenda-MediumCondensed"/>
              </w:rPr>
              <w:t xml:space="preserve">Int. </w:t>
            </w:r>
            <w:r w:rsidRPr="004A6E74">
              <w:rPr>
                <w:rFonts w:ascii="Agenda-MediumCondensed" w:hAnsi="Agenda-MediumCondensed"/>
              </w:rPr>
              <w:t>ƒ°</w:t>
            </w:r>
          </w:p>
        </w:tc>
        <w:tc>
          <w:tcPr>
            <w:tcW w:w="0" w:type="auto"/>
            <w:tcBorders>
              <w:top w:val="single" w:sz="8" w:space="0" w:color="auto"/>
              <w:bottom w:val="single" w:sz="8" w:space="0" w:color="auto"/>
            </w:tcBorders>
            <w:shd w:val="pct10" w:color="auto" w:fill="auto"/>
          </w:tcPr>
          <w:p w14:paraId="57463E48" w14:textId="77777777" w:rsidR="00823052" w:rsidRPr="00082F0D" w:rsidRDefault="00823052" w:rsidP="00823052">
            <w:pPr>
              <w:tabs>
                <w:tab w:val="left" w:pos="222"/>
                <w:tab w:val="center" w:pos="348"/>
              </w:tabs>
              <w:jc w:val="center"/>
              <w:rPr>
                <w:rFonts w:ascii="Agenda-MediumCondensed" w:hAnsi="Agenda-MediumCondensed"/>
              </w:rPr>
            </w:pPr>
            <w:r>
              <w:rPr>
                <w:rFonts w:ascii="Agenda-MediumCondensed" w:hAnsi="Agenda-MediumCondensed"/>
              </w:rPr>
              <w:t>Max. Int.</w:t>
            </w:r>
          </w:p>
        </w:tc>
        <w:tc>
          <w:tcPr>
            <w:tcW w:w="0" w:type="auto"/>
            <w:tcBorders>
              <w:top w:val="single" w:sz="8" w:space="0" w:color="auto"/>
              <w:bottom w:val="single" w:sz="8" w:space="0" w:color="auto"/>
              <w:right w:val="single" w:sz="8" w:space="0" w:color="auto"/>
            </w:tcBorders>
            <w:shd w:val="pct10" w:color="auto" w:fill="auto"/>
          </w:tcPr>
          <w:p w14:paraId="3CD0250D" w14:textId="77777777" w:rsidR="00823052" w:rsidRDefault="00823052" w:rsidP="00823052">
            <w:pPr>
              <w:tabs>
                <w:tab w:val="left" w:pos="222"/>
                <w:tab w:val="center" w:pos="348"/>
              </w:tabs>
              <w:jc w:val="center"/>
              <w:rPr>
                <w:rFonts w:ascii="Agenda-MediumCondensed" w:hAnsi="Agenda-MediumCondensed"/>
              </w:rPr>
            </w:pPr>
            <w:r w:rsidRPr="00082F0D">
              <w:rPr>
                <w:rFonts w:ascii="Agenda-MediumCondensed" w:hAnsi="Agenda-MediumCondensed"/>
              </w:rPr>
              <w:t>F</w:t>
            </w:r>
            <w:r>
              <w:rPr>
                <w:rFonts w:ascii="Agenda-MediumCondensed" w:hAnsi="Agenda-MediumCondensed"/>
              </w:rPr>
              <w:t>.Dif.</w:t>
            </w:r>
            <w:r w:rsidRPr="00082F0D">
              <w:rPr>
                <w:rFonts w:ascii="Agenda-MediumCondensed" w:hAnsi="Agenda-MediumCondensed"/>
              </w:rPr>
              <w:t xml:space="preserve"> (</w:t>
            </w:r>
            <w:r>
              <w:rPr>
                <w:rFonts w:ascii="Agenda-MediumCondensed" w:hAnsi="Agenda-MediumCondensed"/>
              </w:rPr>
              <w:t>c</w:t>
            </w:r>
            <w:r w:rsidRPr="00082F0D">
              <w:rPr>
                <w:rFonts w:ascii="Agenda-MediumCondensed" w:hAnsi="Agenda-MediumCondensed"/>
              </w:rPr>
              <w:t>)</w:t>
            </w:r>
          </w:p>
        </w:tc>
        <w:tc>
          <w:tcPr>
            <w:tcW w:w="346" w:type="dxa"/>
            <w:tcBorders>
              <w:top w:val="single" w:sz="8" w:space="0" w:color="auto"/>
              <w:bottom w:val="single" w:sz="8" w:space="0" w:color="auto"/>
              <w:right w:val="single" w:sz="8" w:space="0" w:color="auto"/>
            </w:tcBorders>
            <w:shd w:val="pct10" w:color="auto" w:fill="auto"/>
          </w:tcPr>
          <w:p w14:paraId="182A4150" w14:textId="77777777" w:rsidR="00823052" w:rsidRPr="00082F0D" w:rsidRDefault="00823052" w:rsidP="00823052">
            <w:pPr>
              <w:tabs>
                <w:tab w:val="left" w:pos="222"/>
                <w:tab w:val="center" w:pos="348"/>
              </w:tabs>
              <w:jc w:val="center"/>
              <w:rPr>
                <w:rFonts w:ascii="Agenda-MediumCondensed" w:hAnsi="Agenda-MediumCondensed"/>
              </w:rPr>
            </w:pPr>
            <w:r>
              <w:rPr>
                <w:rFonts w:ascii="Agenda-MediumCondensed" w:hAnsi="Agenda-MediumCondensed"/>
              </w:rPr>
              <w:t>Dir.</w:t>
            </w:r>
          </w:p>
        </w:tc>
      </w:tr>
      <w:tr w:rsidR="00823052" w:rsidRPr="00082F0D" w14:paraId="24FA0416" w14:textId="77777777" w:rsidTr="00823052">
        <w:trPr>
          <w:trHeight w:val="40"/>
          <w:jc w:val="center"/>
        </w:trPr>
        <w:tc>
          <w:tcPr>
            <w:tcW w:w="0" w:type="auto"/>
            <w:tcBorders>
              <w:top w:val="single" w:sz="8" w:space="0" w:color="auto"/>
            </w:tcBorders>
          </w:tcPr>
          <w:p w14:paraId="46A2E178" w14:textId="77777777" w:rsidR="00823052" w:rsidRPr="00082F0D" w:rsidRDefault="00823052" w:rsidP="00823052">
            <w:pPr>
              <w:pStyle w:val="Tablebody"/>
              <w:jc w:val="center"/>
            </w:pPr>
            <w:r w:rsidRPr="00082F0D">
              <w:t>1°</w:t>
            </w:r>
          </w:p>
        </w:tc>
        <w:tc>
          <w:tcPr>
            <w:tcW w:w="676" w:type="dxa"/>
            <w:tcBorders>
              <w:top w:val="single" w:sz="8" w:space="0" w:color="auto"/>
            </w:tcBorders>
          </w:tcPr>
          <w:p w14:paraId="71B0998C" w14:textId="77777777" w:rsidR="00823052" w:rsidRPr="00082F0D" w:rsidRDefault="00823052" w:rsidP="00823052">
            <w:pPr>
              <w:pStyle w:val="Tablebody"/>
              <w:jc w:val="center"/>
            </w:pPr>
            <w:r>
              <w:t xml:space="preserve">7        </w:t>
            </w:r>
          </w:p>
        </w:tc>
        <w:tc>
          <w:tcPr>
            <w:tcW w:w="790" w:type="dxa"/>
            <w:tcBorders>
              <w:top w:val="single" w:sz="8" w:space="0" w:color="auto"/>
            </w:tcBorders>
          </w:tcPr>
          <w:p w14:paraId="1EFF91B6" w14:textId="77777777" w:rsidR="00823052" w:rsidRPr="00082F0D" w:rsidRDefault="00823052" w:rsidP="00823052">
            <w:pPr>
              <w:pStyle w:val="Tablebody"/>
              <w:jc w:val="center"/>
            </w:pPr>
            <w:r w:rsidRPr="00082F0D">
              <w:t>1</w:t>
            </w:r>
          </w:p>
        </w:tc>
        <w:tc>
          <w:tcPr>
            <w:tcW w:w="667" w:type="dxa"/>
            <w:tcBorders>
              <w:top w:val="single" w:sz="8" w:space="0" w:color="auto"/>
            </w:tcBorders>
          </w:tcPr>
          <w:p w14:paraId="4D85C4B7" w14:textId="77777777" w:rsidR="00823052" w:rsidRPr="00082F0D" w:rsidRDefault="00823052" w:rsidP="00823052">
            <w:pPr>
              <w:pStyle w:val="Tablebody"/>
              <w:jc w:val="center"/>
            </w:pPr>
            <w:r w:rsidRPr="00082F0D">
              <w:t>165</w:t>
            </w:r>
          </w:p>
        </w:tc>
        <w:tc>
          <w:tcPr>
            <w:tcW w:w="0" w:type="auto"/>
            <w:tcBorders>
              <w:top w:val="single" w:sz="8" w:space="0" w:color="auto"/>
            </w:tcBorders>
          </w:tcPr>
          <w:p w14:paraId="1FD872E7" w14:textId="77777777" w:rsidR="00823052" w:rsidRPr="00082F0D" w:rsidRDefault="00823052" w:rsidP="00823052">
            <w:pPr>
              <w:pStyle w:val="Tablebody"/>
              <w:jc w:val="center"/>
            </w:pPr>
            <w:r w:rsidRPr="00082F0D">
              <w:t>347</w:t>
            </w:r>
          </w:p>
        </w:tc>
        <w:tc>
          <w:tcPr>
            <w:tcW w:w="0" w:type="auto"/>
            <w:tcBorders>
              <w:top w:val="single" w:sz="8" w:space="0" w:color="auto"/>
            </w:tcBorders>
          </w:tcPr>
          <w:p w14:paraId="4DBCDA43" w14:textId="77777777" w:rsidR="00823052" w:rsidRPr="00082F0D" w:rsidRDefault="00823052" w:rsidP="00823052">
            <w:pPr>
              <w:pStyle w:val="Tablebody"/>
              <w:jc w:val="center"/>
            </w:pPr>
            <w:r w:rsidRPr="00082F0D">
              <w:t>3</w:t>
            </w:r>
          </w:p>
        </w:tc>
        <w:tc>
          <w:tcPr>
            <w:tcW w:w="0" w:type="auto"/>
            <w:tcBorders>
              <w:top w:val="single" w:sz="8" w:space="0" w:color="auto"/>
            </w:tcBorders>
          </w:tcPr>
          <w:p w14:paraId="610E2E14" w14:textId="77777777" w:rsidR="00823052" w:rsidRPr="00082F0D" w:rsidRDefault="00823052" w:rsidP="00823052">
            <w:pPr>
              <w:pStyle w:val="Tablebody"/>
              <w:jc w:val="center"/>
            </w:pPr>
          </w:p>
        </w:tc>
        <w:tc>
          <w:tcPr>
            <w:tcW w:w="0" w:type="auto"/>
            <w:tcBorders>
              <w:top w:val="single" w:sz="8" w:space="0" w:color="auto"/>
            </w:tcBorders>
          </w:tcPr>
          <w:p w14:paraId="780AAB20" w14:textId="77777777" w:rsidR="00823052" w:rsidRPr="00082F0D" w:rsidRDefault="00823052" w:rsidP="00823052">
            <w:pPr>
              <w:pStyle w:val="Tablebody"/>
              <w:jc w:val="center"/>
            </w:pPr>
          </w:p>
        </w:tc>
        <w:tc>
          <w:tcPr>
            <w:tcW w:w="0" w:type="auto"/>
            <w:tcBorders>
              <w:top w:val="single" w:sz="8" w:space="0" w:color="auto"/>
            </w:tcBorders>
          </w:tcPr>
          <w:p w14:paraId="4C53E01D" w14:textId="77777777" w:rsidR="00823052" w:rsidRPr="00082F0D" w:rsidRDefault="00823052" w:rsidP="00823052">
            <w:pPr>
              <w:pStyle w:val="Tablebody"/>
              <w:jc w:val="center"/>
            </w:pPr>
            <w:r>
              <w:t>opp</w:t>
            </w:r>
          </w:p>
        </w:tc>
        <w:tc>
          <w:tcPr>
            <w:tcW w:w="0" w:type="auto"/>
            <w:tcBorders>
              <w:top w:val="single" w:sz="8" w:space="0" w:color="auto"/>
            </w:tcBorders>
          </w:tcPr>
          <w:p w14:paraId="48C98B2E" w14:textId="77777777" w:rsidR="00823052" w:rsidRDefault="00823052" w:rsidP="00823052">
            <w:pPr>
              <w:pStyle w:val="Tablebody"/>
              <w:jc w:val="center"/>
            </w:pPr>
          </w:p>
        </w:tc>
        <w:tc>
          <w:tcPr>
            <w:tcW w:w="0" w:type="auto"/>
            <w:tcBorders>
              <w:top w:val="single" w:sz="8" w:space="0" w:color="auto"/>
            </w:tcBorders>
          </w:tcPr>
          <w:p w14:paraId="76ED4AF6" w14:textId="77777777" w:rsidR="00823052" w:rsidRDefault="00823052" w:rsidP="00823052">
            <w:pPr>
              <w:pStyle w:val="Tablebody"/>
              <w:jc w:val="center"/>
            </w:pPr>
            <w:r>
              <w:t>+11</w:t>
            </w:r>
          </w:p>
        </w:tc>
        <w:tc>
          <w:tcPr>
            <w:tcW w:w="346" w:type="dxa"/>
            <w:tcBorders>
              <w:top w:val="single" w:sz="8" w:space="0" w:color="auto"/>
            </w:tcBorders>
          </w:tcPr>
          <w:p w14:paraId="0861A4C0" w14:textId="77777777" w:rsidR="00823052" w:rsidRDefault="00823052" w:rsidP="00823052">
            <w:pPr>
              <w:pStyle w:val="Tablebody"/>
              <w:jc w:val="center"/>
            </w:pPr>
          </w:p>
        </w:tc>
      </w:tr>
      <w:tr w:rsidR="00823052" w:rsidRPr="00082F0D" w14:paraId="19A2BF31" w14:textId="77777777" w:rsidTr="00823052">
        <w:trPr>
          <w:jc w:val="center"/>
        </w:trPr>
        <w:tc>
          <w:tcPr>
            <w:tcW w:w="0" w:type="auto"/>
          </w:tcPr>
          <w:p w14:paraId="267B8B86" w14:textId="77777777" w:rsidR="00823052" w:rsidRPr="00082F0D" w:rsidRDefault="00823052" w:rsidP="00823052">
            <w:pPr>
              <w:pStyle w:val="Tablebody"/>
              <w:jc w:val="center"/>
            </w:pPr>
          </w:p>
        </w:tc>
        <w:tc>
          <w:tcPr>
            <w:tcW w:w="676" w:type="dxa"/>
          </w:tcPr>
          <w:p w14:paraId="6CA44AC0" w14:textId="77777777" w:rsidR="00823052" w:rsidRPr="00082F0D" w:rsidRDefault="00823052" w:rsidP="00823052">
            <w:pPr>
              <w:pStyle w:val="Tablebody"/>
              <w:jc w:val="center"/>
            </w:pPr>
            <w:r>
              <w:t>9</w:t>
            </w:r>
          </w:p>
        </w:tc>
        <w:tc>
          <w:tcPr>
            <w:tcW w:w="790" w:type="dxa"/>
          </w:tcPr>
          <w:p w14:paraId="75D494FE" w14:textId="77777777" w:rsidR="00823052" w:rsidRPr="00082F0D" w:rsidRDefault="00823052" w:rsidP="00823052">
            <w:pPr>
              <w:pStyle w:val="Tablebody"/>
              <w:jc w:val="center"/>
            </w:pPr>
            <w:r w:rsidRPr="00082F0D">
              <w:t>2</w:t>
            </w:r>
          </w:p>
        </w:tc>
        <w:tc>
          <w:tcPr>
            <w:tcW w:w="667" w:type="dxa"/>
          </w:tcPr>
          <w:p w14:paraId="7764CE2E" w14:textId="77777777" w:rsidR="00823052" w:rsidRPr="00082F0D" w:rsidRDefault="00823052" w:rsidP="00823052">
            <w:pPr>
              <w:pStyle w:val="Tablebody"/>
              <w:jc w:val="center"/>
            </w:pPr>
            <w:r w:rsidRPr="00082F0D">
              <w:t>160</w:t>
            </w:r>
          </w:p>
        </w:tc>
        <w:tc>
          <w:tcPr>
            <w:tcW w:w="0" w:type="auto"/>
          </w:tcPr>
          <w:p w14:paraId="7146A8EE" w14:textId="77777777" w:rsidR="00823052" w:rsidRPr="00082F0D" w:rsidRDefault="00823052" w:rsidP="00823052">
            <w:pPr>
              <w:pStyle w:val="Tablebody"/>
              <w:jc w:val="center"/>
            </w:pPr>
            <w:r w:rsidRPr="00082F0D">
              <w:t>170</w:t>
            </w:r>
          </w:p>
        </w:tc>
        <w:tc>
          <w:tcPr>
            <w:tcW w:w="0" w:type="auto"/>
          </w:tcPr>
          <w:p w14:paraId="3ECB93CB" w14:textId="77777777" w:rsidR="00823052" w:rsidRPr="00082F0D" w:rsidRDefault="00823052" w:rsidP="00823052">
            <w:pPr>
              <w:pStyle w:val="Tablebody"/>
              <w:jc w:val="center"/>
            </w:pPr>
            <w:r w:rsidRPr="00082F0D">
              <w:t>3</w:t>
            </w:r>
          </w:p>
        </w:tc>
        <w:tc>
          <w:tcPr>
            <w:tcW w:w="0" w:type="auto"/>
          </w:tcPr>
          <w:p w14:paraId="22F1AACA" w14:textId="77777777" w:rsidR="00823052" w:rsidRPr="00082F0D" w:rsidRDefault="00823052" w:rsidP="00823052">
            <w:pPr>
              <w:pStyle w:val="Tablebody"/>
              <w:jc w:val="center"/>
            </w:pPr>
          </w:p>
        </w:tc>
        <w:tc>
          <w:tcPr>
            <w:tcW w:w="0" w:type="auto"/>
          </w:tcPr>
          <w:p w14:paraId="2C31CB45" w14:textId="77777777" w:rsidR="00823052" w:rsidRPr="00082F0D" w:rsidRDefault="00823052" w:rsidP="00823052">
            <w:pPr>
              <w:pStyle w:val="Tablebody"/>
              <w:jc w:val="center"/>
            </w:pPr>
          </w:p>
        </w:tc>
        <w:tc>
          <w:tcPr>
            <w:tcW w:w="0" w:type="auto"/>
          </w:tcPr>
          <w:p w14:paraId="0D4FDF46" w14:textId="77777777" w:rsidR="00823052" w:rsidRPr="00082F0D" w:rsidRDefault="00823052" w:rsidP="00823052">
            <w:pPr>
              <w:pStyle w:val="Tablebody"/>
              <w:jc w:val="center"/>
            </w:pPr>
            <w:r>
              <w:t>com</w:t>
            </w:r>
          </w:p>
        </w:tc>
        <w:tc>
          <w:tcPr>
            <w:tcW w:w="0" w:type="auto"/>
          </w:tcPr>
          <w:p w14:paraId="4C3545AA" w14:textId="77777777" w:rsidR="00823052" w:rsidRDefault="00823052" w:rsidP="00823052">
            <w:pPr>
              <w:pStyle w:val="Tablebody"/>
              <w:jc w:val="center"/>
            </w:pPr>
          </w:p>
        </w:tc>
        <w:tc>
          <w:tcPr>
            <w:tcW w:w="0" w:type="auto"/>
          </w:tcPr>
          <w:p w14:paraId="32BE5E4E" w14:textId="77777777" w:rsidR="00823052" w:rsidRPr="00082F0D" w:rsidRDefault="00823052" w:rsidP="00823052">
            <w:pPr>
              <w:pStyle w:val="Tablebody"/>
              <w:jc w:val="center"/>
            </w:pPr>
            <w:r>
              <w:t>-43</w:t>
            </w:r>
          </w:p>
        </w:tc>
        <w:tc>
          <w:tcPr>
            <w:tcW w:w="346" w:type="dxa"/>
          </w:tcPr>
          <w:p w14:paraId="4C349E1E" w14:textId="77777777" w:rsidR="00823052" w:rsidRDefault="00823052" w:rsidP="00823052">
            <w:pPr>
              <w:pStyle w:val="Tablebody"/>
              <w:jc w:val="center"/>
            </w:pPr>
            <w:r w:rsidRPr="00273EEE">
              <w:rPr>
                <w:rFonts w:ascii="Wingdings" w:hAnsi="Wingdings"/>
                <w:color w:val="000000"/>
              </w:rPr>
              <w:t></w:t>
            </w:r>
          </w:p>
        </w:tc>
      </w:tr>
      <w:tr w:rsidR="00823052" w:rsidRPr="00082F0D" w14:paraId="178A9CE6" w14:textId="77777777" w:rsidTr="00823052">
        <w:trPr>
          <w:jc w:val="center"/>
        </w:trPr>
        <w:tc>
          <w:tcPr>
            <w:tcW w:w="0" w:type="auto"/>
          </w:tcPr>
          <w:p w14:paraId="138D698F" w14:textId="77777777" w:rsidR="00823052" w:rsidRPr="00082F0D" w:rsidRDefault="00823052" w:rsidP="00823052">
            <w:pPr>
              <w:pStyle w:val="Tablebody"/>
              <w:jc w:val="center"/>
            </w:pPr>
          </w:p>
        </w:tc>
        <w:tc>
          <w:tcPr>
            <w:tcW w:w="676" w:type="dxa"/>
          </w:tcPr>
          <w:p w14:paraId="3317539D" w14:textId="77777777" w:rsidR="00823052" w:rsidRPr="00082F0D" w:rsidRDefault="00823052" w:rsidP="00823052">
            <w:pPr>
              <w:pStyle w:val="Tablebody"/>
              <w:jc w:val="center"/>
            </w:pPr>
            <w:r>
              <w:t>10</w:t>
            </w:r>
          </w:p>
        </w:tc>
        <w:tc>
          <w:tcPr>
            <w:tcW w:w="790" w:type="dxa"/>
          </w:tcPr>
          <w:p w14:paraId="20EF7E83" w14:textId="77777777" w:rsidR="00823052" w:rsidRPr="00082F0D" w:rsidRDefault="00823052" w:rsidP="00823052">
            <w:pPr>
              <w:pStyle w:val="Tablebody"/>
              <w:jc w:val="center"/>
            </w:pPr>
            <w:r w:rsidRPr="00082F0D">
              <w:t>3</w:t>
            </w:r>
          </w:p>
        </w:tc>
        <w:tc>
          <w:tcPr>
            <w:tcW w:w="667" w:type="dxa"/>
          </w:tcPr>
          <w:p w14:paraId="1ED51E37" w14:textId="77777777" w:rsidR="00823052" w:rsidRPr="00082F0D" w:rsidRDefault="00823052" w:rsidP="00823052">
            <w:pPr>
              <w:pStyle w:val="Tablebody"/>
              <w:jc w:val="center"/>
            </w:pPr>
            <w:r w:rsidRPr="00082F0D">
              <w:t>166</w:t>
            </w:r>
          </w:p>
        </w:tc>
        <w:tc>
          <w:tcPr>
            <w:tcW w:w="0" w:type="auto"/>
          </w:tcPr>
          <w:p w14:paraId="70F4E76A" w14:textId="77777777" w:rsidR="00823052" w:rsidRPr="00082F0D" w:rsidRDefault="00823052" w:rsidP="00823052">
            <w:pPr>
              <w:pStyle w:val="Tablebody"/>
              <w:jc w:val="center"/>
            </w:pPr>
            <w:r w:rsidRPr="00082F0D">
              <w:t>200</w:t>
            </w:r>
          </w:p>
        </w:tc>
        <w:tc>
          <w:tcPr>
            <w:tcW w:w="0" w:type="auto"/>
          </w:tcPr>
          <w:p w14:paraId="7E5EB9A0" w14:textId="77777777" w:rsidR="00823052" w:rsidRPr="00082F0D" w:rsidRDefault="00823052" w:rsidP="00823052">
            <w:pPr>
              <w:pStyle w:val="Tablebody"/>
              <w:jc w:val="center"/>
            </w:pPr>
            <w:r w:rsidRPr="00082F0D">
              <w:t>2</w:t>
            </w:r>
          </w:p>
        </w:tc>
        <w:tc>
          <w:tcPr>
            <w:tcW w:w="0" w:type="auto"/>
          </w:tcPr>
          <w:p w14:paraId="13043387" w14:textId="77777777" w:rsidR="00823052" w:rsidRPr="00082F0D" w:rsidRDefault="00823052" w:rsidP="00823052">
            <w:pPr>
              <w:pStyle w:val="Tablebody"/>
              <w:jc w:val="center"/>
            </w:pPr>
            <w:r>
              <w:t>c</w:t>
            </w:r>
          </w:p>
        </w:tc>
        <w:tc>
          <w:tcPr>
            <w:tcW w:w="0" w:type="auto"/>
          </w:tcPr>
          <w:p w14:paraId="23397406" w14:textId="77777777" w:rsidR="00823052" w:rsidRPr="00082F0D" w:rsidRDefault="00823052" w:rsidP="00823052">
            <w:pPr>
              <w:pStyle w:val="Tablebody"/>
              <w:jc w:val="center"/>
            </w:pPr>
          </w:p>
        </w:tc>
        <w:tc>
          <w:tcPr>
            <w:tcW w:w="0" w:type="auto"/>
          </w:tcPr>
          <w:p w14:paraId="6E24C393" w14:textId="77777777" w:rsidR="00823052" w:rsidRPr="00082F0D" w:rsidRDefault="00823052" w:rsidP="00823052">
            <w:pPr>
              <w:pStyle w:val="Tablebody"/>
              <w:jc w:val="center"/>
            </w:pPr>
            <w:r>
              <w:t>anc</w:t>
            </w:r>
          </w:p>
        </w:tc>
        <w:tc>
          <w:tcPr>
            <w:tcW w:w="0" w:type="auto"/>
          </w:tcPr>
          <w:p w14:paraId="136FBD7D" w14:textId="77777777" w:rsidR="00823052" w:rsidRDefault="00823052" w:rsidP="00823052">
            <w:pPr>
              <w:pStyle w:val="Tablebody"/>
              <w:jc w:val="center"/>
            </w:pPr>
          </w:p>
        </w:tc>
        <w:tc>
          <w:tcPr>
            <w:tcW w:w="0" w:type="auto"/>
          </w:tcPr>
          <w:p w14:paraId="40C52B38" w14:textId="77777777" w:rsidR="00823052" w:rsidRDefault="00823052" w:rsidP="00823052">
            <w:pPr>
              <w:pStyle w:val="Tablebody"/>
              <w:jc w:val="center"/>
            </w:pPr>
            <w:r>
              <w:t>+21</w:t>
            </w:r>
          </w:p>
        </w:tc>
        <w:tc>
          <w:tcPr>
            <w:tcW w:w="346" w:type="dxa"/>
          </w:tcPr>
          <w:p w14:paraId="6717CFC5" w14:textId="77777777" w:rsidR="00823052" w:rsidRDefault="00823052" w:rsidP="00823052">
            <w:pPr>
              <w:pStyle w:val="Tablebody"/>
              <w:jc w:val="center"/>
            </w:pPr>
          </w:p>
        </w:tc>
      </w:tr>
      <w:tr w:rsidR="00823052" w:rsidRPr="00082F0D" w14:paraId="7602C332" w14:textId="77777777" w:rsidTr="00823052">
        <w:trPr>
          <w:jc w:val="center"/>
        </w:trPr>
        <w:tc>
          <w:tcPr>
            <w:tcW w:w="0" w:type="auto"/>
          </w:tcPr>
          <w:p w14:paraId="3BB1DF59" w14:textId="77777777" w:rsidR="00823052" w:rsidRPr="00082F0D" w:rsidRDefault="00823052" w:rsidP="00823052">
            <w:pPr>
              <w:pStyle w:val="Tablebody"/>
              <w:jc w:val="center"/>
            </w:pPr>
          </w:p>
        </w:tc>
        <w:tc>
          <w:tcPr>
            <w:tcW w:w="676" w:type="dxa"/>
          </w:tcPr>
          <w:p w14:paraId="31D23139" w14:textId="77777777" w:rsidR="00823052" w:rsidRPr="00082F0D" w:rsidRDefault="00823052" w:rsidP="00823052">
            <w:pPr>
              <w:pStyle w:val="Tablebody"/>
              <w:jc w:val="center"/>
            </w:pPr>
            <w:r>
              <w:t>17</w:t>
            </w:r>
          </w:p>
        </w:tc>
        <w:tc>
          <w:tcPr>
            <w:tcW w:w="790" w:type="dxa"/>
          </w:tcPr>
          <w:p w14:paraId="67B73404" w14:textId="77777777" w:rsidR="00823052" w:rsidRPr="00082F0D" w:rsidRDefault="00823052" w:rsidP="00823052">
            <w:pPr>
              <w:pStyle w:val="Tablebody"/>
              <w:jc w:val="center"/>
            </w:pPr>
            <w:r w:rsidRPr="00082F0D">
              <w:t>4</w:t>
            </w:r>
          </w:p>
        </w:tc>
        <w:tc>
          <w:tcPr>
            <w:tcW w:w="667" w:type="dxa"/>
          </w:tcPr>
          <w:p w14:paraId="7A537543" w14:textId="77777777" w:rsidR="00823052" w:rsidRPr="00082F0D" w:rsidRDefault="00823052" w:rsidP="00823052">
            <w:pPr>
              <w:pStyle w:val="Tablebody"/>
              <w:jc w:val="center"/>
            </w:pPr>
            <w:r w:rsidRPr="00082F0D">
              <w:t>165</w:t>
            </w:r>
          </w:p>
        </w:tc>
        <w:tc>
          <w:tcPr>
            <w:tcW w:w="0" w:type="auto"/>
          </w:tcPr>
          <w:p w14:paraId="6EC6762F" w14:textId="77777777" w:rsidR="00823052" w:rsidRPr="00082F0D" w:rsidRDefault="00823052" w:rsidP="00823052">
            <w:pPr>
              <w:pStyle w:val="Tablebody"/>
              <w:jc w:val="center"/>
            </w:pPr>
            <w:r w:rsidRPr="00082F0D">
              <w:t>318</w:t>
            </w:r>
          </w:p>
        </w:tc>
        <w:tc>
          <w:tcPr>
            <w:tcW w:w="0" w:type="auto"/>
          </w:tcPr>
          <w:p w14:paraId="4EB0EA2D" w14:textId="77777777" w:rsidR="00823052" w:rsidRPr="00082F0D" w:rsidRDefault="00823052" w:rsidP="00823052">
            <w:pPr>
              <w:pStyle w:val="Tablebody"/>
              <w:jc w:val="center"/>
            </w:pPr>
            <w:r w:rsidRPr="00082F0D">
              <w:t>2</w:t>
            </w:r>
          </w:p>
        </w:tc>
        <w:tc>
          <w:tcPr>
            <w:tcW w:w="0" w:type="auto"/>
          </w:tcPr>
          <w:p w14:paraId="741498FC" w14:textId="77777777" w:rsidR="00823052" w:rsidRPr="00082F0D" w:rsidRDefault="00823052" w:rsidP="00823052">
            <w:pPr>
              <w:pStyle w:val="Tablebody"/>
              <w:jc w:val="center"/>
            </w:pPr>
          </w:p>
        </w:tc>
        <w:tc>
          <w:tcPr>
            <w:tcW w:w="0" w:type="auto"/>
          </w:tcPr>
          <w:p w14:paraId="553DF72D" w14:textId="77777777" w:rsidR="00823052" w:rsidRPr="00082F0D" w:rsidRDefault="00823052" w:rsidP="00823052">
            <w:pPr>
              <w:pStyle w:val="Tablebody"/>
              <w:jc w:val="center"/>
            </w:pPr>
            <w:r>
              <w:t>x</w:t>
            </w:r>
          </w:p>
        </w:tc>
        <w:tc>
          <w:tcPr>
            <w:tcW w:w="0" w:type="auto"/>
          </w:tcPr>
          <w:p w14:paraId="45406E76" w14:textId="77777777" w:rsidR="00823052" w:rsidRDefault="00823052" w:rsidP="00823052">
            <w:pPr>
              <w:pStyle w:val="Tablebody"/>
              <w:jc w:val="center"/>
            </w:pPr>
            <w:r>
              <w:t>opp</w:t>
            </w:r>
          </w:p>
        </w:tc>
        <w:tc>
          <w:tcPr>
            <w:tcW w:w="0" w:type="auto"/>
          </w:tcPr>
          <w:p w14:paraId="53DA7B09" w14:textId="77777777" w:rsidR="00823052" w:rsidRDefault="00823052" w:rsidP="00823052">
            <w:pPr>
              <w:pStyle w:val="Tablebody"/>
              <w:jc w:val="center"/>
            </w:pPr>
            <w:r>
              <w:t>665 ms</w:t>
            </w:r>
          </w:p>
        </w:tc>
        <w:tc>
          <w:tcPr>
            <w:tcW w:w="0" w:type="auto"/>
          </w:tcPr>
          <w:p w14:paraId="7FAEDDC2" w14:textId="77777777" w:rsidR="00823052" w:rsidRDefault="00823052" w:rsidP="00823052">
            <w:pPr>
              <w:pStyle w:val="Tablebody"/>
              <w:jc w:val="center"/>
            </w:pPr>
            <w:r>
              <w:t>+11</w:t>
            </w:r>
          </w:p>
        </w:tc>
        <w:tc>
          <w:tcPr>
            <w:tcW w:w="346" w:type="dxa"/>
          </w:tcPr>
          <w:p w14:paraId="727E6558" w14:textId="77777777" w:rsidR="00823052" w:rsidRDefault="00823052" w:rsidP="00823052">
            <w:pPr>
              <w:pStyle w:val="Tablebody"/>
              <w:jc w:val="center"/>
            </w:pPr>
            <w:r>
              <w:rPr>
                <w:rFonts w:ascii="Wingdings" w:hAnsi="Wingdings"/>
              </w:rPr>
              <w:t></w:t>
            </w:r>
          </w:p>
        </w:tc>
      </w:tr>
      <w:tr w:rsidR="00823052" w:rsidRPr="00082F0D" w14:paraId="61DC4D5A" w14:textId="77777777" w:rsidTr="00823052">
        <w:trPr>
          <w:jc w:val="center"/>
        </w:trPr>
        <w:tc>
          <w:tcPr>
            <w:tcW w:w="0" w:type="auto"/>
          </w:tcPr>
          <w:p w14:paraId="63075A76" w14:textId="77777777" w:rsidR="00823052" w:rsidRPr="00082F0D" w:rsidRDefault="00823052" w:rsidP="00823052">
            <w:pPr>
              <w:pStyle w:val="Tablebody"/>
              <w:jc w:val="center"/>
            </w:pPr>
          </w:p>
        </w:tc>
        <w:tc>
          <w:tcPr>
            <w:tcW w:w="676" w:type="dxa"/>
          </w:tcPr>
          <w:p w14:paraId="2C26401A" w14:textId="77777777" w:rsidR="00823052" w:rsidRPr="00082F0D" w:rsidRDefault="00823052" w:rsidP="00823052">
            <w:pPr>
              <w:pStyle w:val="Tablebody"/>
              <w:jc w:val="center"/>
            </w:pPr>
            <w:r>
              <w:t>19</w:t>
            </w:r>
          </w:p>
        </w:tc>
        <w:tc>
          <w:tcPr>
            <w:tcW w:w="790" w:type="dxa"/>
          </w:tcPr>
          <w:p w14:paraId="5275FA1D" w14:textId="77777777" w:rsidR="00823052" w:rsidRPr="00082F0D" w:rsidRDefault="00823052" w:rsidP="00823052">
            <w:pPr>
              <w:pStyle w:val="Tablebody"/>
              <w:jc w:val="center"/>
            </w:pPr>
            <w:r w:rsidRPr="00082F0D">
              <w:t>5</w:t>
            </w:r>
          </w:p>
        </w:tc>
        <w:tc>
          <w:tcPr>
            <w:tcW w:w="667" w:type="dxa"/>
          </w:tcPr>
          <w:p w14:paraId="13090E1E" w14:textId="77777777" w:rsidR="00823052" w:rsidRPr="00082F0D" w:rsidRDefault="00823052" w:rsidP="00823052">
            <w:pPr>
              <w:pStyle w:val="Tablebody"/>
              <w:jc w:val="center"/>
            </w:pPr>
            <w:r w:rsidRPr="00082F0D">
              <w:t>163</w:t>
            </w:r>
          </w:p>
        </w:tc>
        <w:tc>
          <w:tcPr>
            <w:tcW w:w="0" w:type="auto"/>
          </w:tcPr>
          <w:p w14:paraId="5D6F57BC" w14:textId="77777777" w:rsidR="00823052" w:rsidRPr="00082F0D" w:rsidRDefault="00823052" w:rsidP="00823052">
            <w:pPr>
              <w:pStyle w:val="Tablebody"/>
              <w:jc w:val="center"/>
            </w:pPr>
            <w:r w:rsidRPr="00082F0D">
              <w:t>188</w:t>
            </w:r>
          </w:p>
        </w:tc>
        <w:tc>
          <w:tcPr>
            <w:tcW w:w="0" w:type="auto"/>
          </w:tcPr>
          <w:p w14:paraId="1385A20A" w14:textId="77777777" w:rsidR="00823052" w:rsidRPr="00082F0D" w:rsidRDefault="00823052" w:rsidP="00823052">
            <w:pPr>
              <w:pStyle w:val="Tablebody"/>
              <w:jc w:val="center"/>
            </w:pPr>
            <w:r w:rsidRPr="00082F0D">
              <w:t>3</w:t>
            </w:r>
          </w:p>
        </w:tc>
        <w:tc>
          <w:tcPr>
            <w:tcW w:w="0" w:type="auto"/>
          </w:tcPr>
          <w:p w14:paraId="08A60BD7" w14:textId="77777777" w:rsidR="00823052" w:rsidRPr="00082F0D" w:rsidRDefault="00823052" w:rsidP="00823052">
            <w:pPr>
              <w:pStyle w:val="Tablebody"/>
              <w:jc w:val="center"/>
            </w:pPr>
          </w:p>
        </w:tc>
        <w:tc>
          <w:tcPr>
            <w:tcW w:w="0" w:type="auto"/>
          </w:tcPr>
          <w:p w14:paraId="6520DF0A" w14:textId="77777777" w:rsidR="00823052" w:rsidRPr="00082F0D" w:rsidRDefault="00823052" w:rsidP="00823052">
            <w:pPr>
              <w:pStyle w:val="Tablebody"/>
              <w:jc w:val="center"/>
            </w:pPr>
          </w:p>
        </w:tc>
        <w:tc>
          <w:tcPr>
            <w:tcW w:w="0" w:type="auto"/>
          </w:tcPr>
          <w:p w14:paraId="39197BB8" w14:textId="77777777" w:rsidR="00823052" w:rsidRPr="00082F0D" w:rsidRDefault="00823052" w:rsidP="00823052">
            <w:pPr>
              <w:pStyle w:val="Tablebody"/>
              <w:jc w:val="center"/>
            </w:pPr>
            <w:r>
              <w:t>com</w:t>
            </w:r>
          </w:p>
        </w:tc>
        <w:tc>
          <w:tcPr>
            <w:tcW w:w="0" w:type="auto"/>
          </w:tcPr>
          <w:p w14:paraId="21AC09B4" w14:textId="77777777" w:rsidR="00823052" w:rsidRDefault="00823052" w:rsidP="00823052">
            <w:pPr>
              <w:pStyle w:val="Tablebody"/>
              <w:jc w:val="center"/>
            </w:pPr>
            <w:r>
              <w:t>358 ms</w:t>
            </w:r>
          </w:p>
        </w:tc>
        <w:tc>
          <w:tcPr>
            <w:tcW w:w="0" w:type="auto"/>
          </w:tcPr>
          <w:p w14:paraId="5FFCF948" w14:textId="77777777" w:rsidR="00823052" w:rsidRPr="00082F0D" w:rsidRDefault="00823052" w:rsidP="00823052">
            <w:pPr>
              <w:pStyle w:val="Tablebody"/>
              <w:jc w:val="center"/>
            </w:pPr>
            <w:r>
              <w:t>-11</w:t>
            </w:r>
          </w:p>
        </w:tc>
        <w:tc>
          <w:tcPr>
            <w:tcW w:w="346" w:type="dxa"/>
          </w:tcPr>
          <w:p w14:paraId="06F43685" w14:textId="77777777" w:rsidR="00823052" w:rsidRDefault="00823052" w:rsidP="00823052">
            <w:pPr>
              <w:pStyle w:val="Tablebody"/>
              <w:jc w:val="center"/>
            </w:pPr>
            <w:r>
              <w:rPr>
                <w:rFonts w:ascii="Wingdings" w:hAnsi="Wingdings"/>
              </w:rPr>
              <w:t></w:t>
            </w:r>
          </w:p>
        </w:tc>
      </w:tr>
      <w:tr w:rsidR="00823052" w:rsidRPr="00082F0D" w14:paraId="1B50D1D4" w14:textId="77777777" w:rsidTr="00823052">
        <w:trPr>
          <w:jc w:val="center"/>
        </w:trPr>
        <w:tc>
          <w:tcPr>
            <w:tcW w:w="0" w:type="auto"/>
            <w:tcBorders>
              <w:bottom w:val="single" w:sz="8" w:space="0" w:color="auto"/>
            </w:tcBorders>
          </w:tcPr>
          <w:p w14:paraId="5B906902" w14:textId="77777777" w:rsidR="00823052" w:rsidRPr="00082F0D" w:rsidRDefault="00823052" w:rsidP="00823052">
            <w:pPr>
              <w:pStyle w:val="Tablebody"/>
              <w:jc w:val="center"/>
            </w:pPr>
          </w:p>
        </w:tc>
        <w:tc>
          <w:tcPr>
            <w:tcW w:w="676" w:type="dxa"/>
            <w:tcBorders>
              <w:bottom w:val="single" w:sz="8" w:space="0" w:color="auto"/>
            </w:tcBorders>
          </w:tcPr>
          <w:p w14:paraId="4E196078" w14:textId="77777777" w:rsidR="00823052" w:rsidRPr="00082F0D" w:rsidRDefault="00823052" w:rsidP="00823052">
            <w:pPr>
              <w:pStyle w:val="Tablebody"/>
              <w:jc w:val="center"/>
            </w:pPr>
            <w:r>
              <w:t>20</w:t>
            </w:r>
          </w:p>
        </w:tc>
        <w:tc>
          <w:tcPr>
            <w:tcW w:w="790" w:type="dxa"/>
            <w:tcBorders>
              <w:bottom w:val="single" w:sz="8" w:space="0" w:color="auto"/>
            </w:tcBorders>
          </w:tcPr>
          <w:p w14:paraId="3E96C744" w14:textId="77777777" w:rsidR="00823052" w:rsidRPr="00082F0D" w:rsidRDefault="00823052" w:rsidP="00823052">
            <w:pPr>
              <w:pStyle w:val="Tablebody"/>
              <w:jc w:val="center"/>
            </w:pPr>
            <w:r w:rsidRPr="00082F0D">
              <w:t>6</w:t>
            </w:r>
          </w:p>
        </w:tc>
        <w:tc>
          <w:tcPr>
            <w:tcW w:w="667" w:type="dxa"/>
            <w:tcBorders>
              <w:bottom w:val="single" w:sz="8" w:space="0" w:color="auto"/>
            </w:tcBorders>
          </w:tcPr>
          <w:p w14:paraId="39675638" w14:textId="77777777" w:rsidR="00823052" w:rsidRPr="00082F0D" w:rsidRDefault="00823052" w:rsidP="00823052">
            <w:pPr>
              <w:pStyle w:val="Tablebody"/>
              <w:jc w:val="center"/>
            </w:pPr>
            <w:r w:rsidRPr="00082F0D">
              <w:t>167</w:t>
            </w:r>
          </w:p>
        </w:tc>
        <w:tc>
          <w:tcPr>
            <w:tcW w:w="0" w:type="auto"/>
            <w:tcBorders>
              <w:bottom w:val="single" w:sz="8" w:space="0" w:color="auto"/>
            </w:tcBorders>
          </w:tcPr>
          <w:p w14:paraId="4C636601" w14:textId="77777777" w:rsidR="00823052" w:rsidRPr="00082F0D" w:rsidRDefault="00823052" w:rsidP="00823052">
            <w:pPr>
              <w:pStyle w:val="Tablebody"/>
              <w:jc w:val="center"/>
            </w:pPr>
            <w:r w:rsidRPr="00082F0D">
              <w:t>165</w:t>
            </w:r>
          </w:p>
        </w:tc>
        <w:tc>
          <w:tcPr>
            <w:tcW w:w="0" w:type="auto"/>
            <w:tcBorders>
              <w:bottom w:val="single" w:sz="8" w:space="0" w:color="auto"/>
            </w:tcBorders>
          </w:tcPr>
          <w:p w14:paraId="1C4D0F07" w14:textId="77777777" w:rsidR="00823052" w:rsidRPr="00082F0D" w:rsidRDefault="00823052" w:rsidP="00823052">
            <w:pPr>
              <w:pStyle w:val="Tablebody"/>
              <w:jc w:val="center"/>
            </w:pPr>
            <w:r w:rsidRPr="00082F0D">
              <w:t>2</w:t>
            </w:r>
          </w:p>
        </w:tc>
        <w:tc>
          <w:tcPr>
            <w:tcW w:w="0" w:type="auto"/>
            <w:tcBorders>
              <w:bottom w:val="single" w:sz="8" w:space="0" w:color="auto"/>
            </w:tcBorders>
          </w:tcPr>
          <w:p w14:paraId="53465124" w14:textId="77777777" w:rsidR="00823052" w:rsidRPr="00082F0D" w:rsidRDefault="00823052" w:rsidP="00823052">
            <w:pPr>
              <w:pStyle w:val="Tablebody"/>
              <w:jc w:val="center"/>
            </w:pPr>
            <w:r>
              <w:t>c</w:t>
            </w:r>
          </w:p>
        </w:tc>
        <w:tc>
          <w:tcPr>
            <w:tcW w:w="0" w:type="auto"/>
            <w:tcBorders>
              <w:bottom w:val="single" w:sz="8" w:space="0" w:color="auto"/>
            </w:tcBorders>
          </w:tcPr>
          <w:p w14:paraId="4BA3A480" w14:textId="77777777" w:rsidR="00823052" w:rsidRPr="00082F0D" w:rsidRDefault="00823052" w:rsidP="00823052">
            <w:pPr>
              <w:pStyle w:val="Tablebody"/>
              <w:jc w:val="center"/>
            </w:pPr>
          </w:p>
        </w:tc>
        <w:tc>
          <w:tcPr>
            <w:tcW w:w="0" w:type="auto"/>
            <w:tcBorders>
              <w:bottom w:val="single" w:sz="8" w:space="0" w:color="auto"/>
            </w:tcBorders>
          </w:tcPr>
          <w:p w14:paraId="5FEA94D8" w14:textId="77777777" w:rsidR="00823052" w:rsidRPr="00082F0D" w:rsidRDefault="00823052" w:rsidP="00823052">
            <w:pPr>
              <w:pStyle w:val="Tablebody"/>
              <w:jc w:val="center"/>
            </w:pPr>
            <w:r>
              <w:t>anc</w:t>
            </w:r>
          </w:p>
        </w:tc>
        <w:tc>
          <w:tcPr>
            <w:tcW w:w="0" w:type="auto"/>
            <w:tcBorders>
              <w:bottom w:val="single" w:sz="8" w:space="0" w:color="auto"/>
            </w:tcBorders>
          </w:tcPr>
          <w:p w14:paraId="455D1436" w14:textId="77777777" w:rsidR="00823052" w:rsidRDefault="00823052" w:rsidP="00823052">
            <w:pPr>
              <w:pStyle w:val="Tablebody"/>
              <w:jc w:val="center"/>
            </w:pPr>
            <w:r>
              <w:t>365 ms</w:t>
            </w:r>
          </w:p>
        </w:tc>
        <w:tc>
          <w:tcPr>
            <w:tcW w:w="0" w:type="auto"/>
            <w:tcBorders>
              <w:bottom w:val="single" w:sz="8" w:space="0" w:color="auto"/>
            </w:tcBorders>
          </w:tcPr>
          <w:p w14:paraId="1EDD2B1E" w14:textId="77777777" w:rsidR="00823052" w:rsidRDefault="00823052" w:rsidP="00823052">
            <w:pPr>
              <w:pStyle w:val="Tablebody"/>
              <w:jc w:val="center"/>
            </w:pPr>
            <w:r>
              <w:t>+31</w:t>
            </w:r>
          </w:p>
        </w:tc>
        <w:tc>
          <w:tcPr>
            <w:tcW w:w="346" w:type="dxa"/>
            <w:tcBorders>
              <w:bottom w:val="single" w:sz="8" w:space="0" w:color="auto"/>
            </w:tcBorders>
          </w:tcPr>
          <w:p w14:paraId="25CBED06" w14:textId="77777777" w:rsidR="00823052" w:rsidRDefault="00823052" w:rsidP="00823052">
            <w:pPr>
              <w:pStyle w:val="Tablebody"/>
              <w:jc w:val="center"/>
            </w:pPr>
          </w:p>
        </w:tc>
      </w:tr>
      <w:tr w:rsidR="00823052" w:rsidRPr="00082F0D" w14:paraId="16F02554" w14:textId="77777777" w:rsidTr="00823052">
        <w:trPr>
          <w:jc w:val="center"/>
        </w:trPr>
        <w:tc>
          <w:tcPr>
            <w:tcW w:w="0" w:type="auto"/>
            <w:tcBorders>
              <w:bottom w:val="single" w:sz="8" w:space="0" w:color="auto"/>
            </w:tcBorders>
          </w:tcPr>
          <w:p w14:paraId="068E72E8" w14:textId="77777777" w:rsidR="00823052" w:rsidRPr="00082F0D" w:rsidRDefault="00823052" w:rsidP="00823052">
            <w:pPr>
              <w:pStyle w:val="Tablebody"/>
              <w:jc w:val="center"/>
            </w:pPr>
            <w:r>
              <w:rPr>
                <w:rFonts w:ascii="Agenda-MediumCondensed" w:hAnsi="Agenda-MediumCondensed"/>
                <w:sz w:val="24"/>
                <w:szCs w:val="24"/>
              </w:rPr>
              <w:t>Total</w:t>
            </w:r>
            <w:r w:rsidRPr="00C214A4">
              <w:rPr>
                <w:rFonts w:ascii="Agenda-MediumCondensed" w:hAnsi="Agenda-MediumCondensed"/>
                <w:sz w:val="24"/>
                <w:szCs w:val="24"/>
              </w:rPr>
              <w:t>:</w:t>
            </w:r>
          </w:p>
        </w:tc>
        <w:tc>
          <w:tcPr>
            <w:tcW w:w="676" w:type="dxa"/>
            <w:tcBorders>
              <w:bottom w:val="single" w:sz="8" w:space="0" w:color="auto"/>
            </w:tcBorders>
          </w:tcPr>
          <w:p w14:paraId="21DAED4C" w14:textId="77777777" w:rsidR="00823052" w:rsidRDefault="00823052" w:rsidP="00823052">
            <w:pPr>
              <w:pStyle w:val="Tablebody"/>
              <w:jc w:val="center"/>
            </w:pPr>
          </w:p>
        </w:tc>
        <w:tc>
          <w:tcPr>
            <w:tcW w:w="790" w:type="dxa"/>
            <w:tcBorders>
              <w:bottom w:val="single" w:sz="8" w:space="0" w:color="auto"/>
            </w:tcBorders>
          </w:tcPr>
          <w:p w14:paraId="66CE4D3B" w14:textId="77777777" w:rsidR="00823052" w:rsidRPr="00082F0D" w:rsidRDefault="00823052" w:rsidP="00823052">
            <w:pPr>
              <w:pStyle w:val="Tablebody"/>
              <w:jc w:val="center"/>
            </w:pPr>
            <w:r>
              <w:t>6</w:t>
            </w:r>
          </w:p>
        </w:tc>
        <w:tc>
          <w:tcPr>
            <w:tcW w:w="667" w:type="dxa"/>
            <w:tcBorders>
              <w:bottom w:val="single" w:sz="8" w:space="0" w:color="auto"/>
            </w:tcBorders>
          </w:tcPr>
          <w:p w14:paraId="1375BB5C" w14:textId="77777777" w:rsidR="00823052" w:rsidRPr="00082F0D" w:rsidRDefault="00823052" w:rsidP="00823052">
            <w:pPr>
              <w:pStyle w:val="Tablebody"/>
              <w:jc w:val="center"/>
            </w:pPr>
          </w:p>
        </w:tc>
        <w:tc>
          <w:tcPr>
            <w:tcW w:w="0" w:type="auto"/>
            <w:tcBorders>
              <w:bottom w:val="single" w:sz="8" w:space="0" w:color="auto"/>
            </w:tcBorders>
          </w:tcPr>
          <w:p w14:paraId="26A1739E" w14:textId="77777777" w:rsidR="00823052" w:rsidRPr="00082F0D" w:rsidRDefault="00823052" w:rsidP="00823052">
            <w:pPr>
              <w:pStyle w:val="Tablebody"/>
              <w:jc w:val="center"/>
            </w:pPr>
            <w:r>
              <w:t>1388</w:t>
            </w:r>
          </w:p>
        </w:tc>
        <w:tc>
          <w:tcPr>
            <w:tcW w:w="0" w:type="auto"/>
            <w:tcBorders>
              <w:bottom w:val="single" w:sz="8" w:space="0" w:color="auto"/>
            </w:tcBorders>
          </w:tcPr>
          <w:p w14:paraId="1ADD3AE9" w14:textId="77777777" w:rsidR="00823052" w:rsidRPr="00082F0D" w:rsidRDefault="00823052" w:rsidP="00823052">
            <w:pPr>
              <w:pStyle w:val="Tablebody"/>
              <w:jc w:val="center"/>
            </w:pPr>
            <w:r>
              <w:t>15</w:t>
            </w:r>
          </w:p>
        </w:tc>
        <w:tc>
          <w:tcPr>
            <w:tcW w:w="0" w:type="auto"/>
            <w:tcBorders>
              <w:bottom w:val="single" w:sz="8" w:space="0" w:color="auto"/>
            </w:tcBorders>
          </w:tcPr>
          <w:p w14:paraId="3429AD33" w14:textId="77777777" w:rsidR="00823052" w:rsidRDefault="00823052" w:rsidP="00823052">
            <w:pPr>
              <w:pStyle w:val="Tablebody"/>
              <w:jc w:val="center"/>
            </w:pPr>
            <w:r>
              <w:t>2c</w:t>
            </w:r>
          </w:p>
        </w:tc>
        <w:tc>
          <w:tcPr>
            <w:tcW w:w="0" w:type="auto"/>
            <w:tcBorders>
              <w:bottom w:val="single" w:sz="8" w:space="0" w:color="auto"/>
            </w:tcBorders>
          </w:tcPr>
          <w:p w14:paraId="3DE64BFA" w14:textId="77777777" w:rsidR="00823052" w:rsidRPr="00082F0D" w:rsidRDefault="00823052" w:rsidP="00823052">
            <w:pPr>
              <w:pStyle w:val="Tablebody"/>
              <w:jc w:val="center"/>
            </w:pPr>
            <w:r>
              <w:t>1</w:t>
            </w:r>
          </w:p>
        </w:tc>
        <w:tc>
          <w:tcPr>
            <w:tcW w:w="0" w:type="auto"/>
            <w:tcBorders>
              <w:bottom w:val="single" w:sz="8" w:space="0" w:color="auto"/>
            </w:tcBorders>
          </w:tcPr>
          <w:p w14:paraId="46FD967A" w14:textId="77777777" w:rsidR="00823052" w:rsidRDefault="00823052" w:rsidP="00823052">
            <w:pPr>
              <w:pStyle w:val="Tablebody"/>
              <w:jc w:val="center"/>
            </w:pPr>
            <w:r>
              <w:t>3</w:t>
            </w:r>
          </w:p>
        </w:tc>
        <w:tc>
          <w:tcPr>
            <w:tcW w:w="0" w:type="auto"/>
            <w:tcBorders>
              <w:bottom w:val="single" w:sz="8" w:space="0" w:color="auto"/>
            </w:tcBorders>
          </w:tcPr>
          <w:p w14:paraId="0982AC4D" w14:textId="77777777" w:rsidR="00823052" w:rsidRDefault="00823052" w:rsidP="00823052">
            <w:pPr>
              <w:pStyle w:val="Tablebody"/>
              <w:jc w:val="center"/>
              <w:rPr>
                <w:rFonts w:ascii="Agenda-Medium" w:hAnsi="Agenda-Medium"/>
              </w:rPr>
            </w:pPr>
            <w:r>
              <w:t>opp</w:t>
            </w:r>
          </w:p>
        </w:tc>
        <w:tc>
          <w:tcPr>
            <w:tcW w:w="0" w:type="auto"/>
            <w:tcBorders>
              <w:bottom w:val="single" w:sz="8" w:space="0" w:color="auto"/>
            </w:tcBorders>
          </w:tcPr>
          <w:p w14:paraId="7518C19D" w14:textId="77777777" w:rsidR="00823052" w:rsidRDefault="00823052" w:rsidP="00823052">
            <w:pPr>
              <w:pStyle w:val="Tablebody"/>
              <w:jc w:val="center"/>
            </w:pPr>
            <w:r>
              <w:rPr>
                <w:rFonts w:ascii="Agenda-Medium" w:hAnsi="Agenda-Medium"/>
              </w:rPr>
              <w:t>ARV: 74</w:t>
            </w:r>
          </w:p>
        </w:tc>
        <w:tc>
          <w:tcPr>
            <w:tcW w:w="346" w:type="dxa"/>
            <w:tcBorders>
              <w:bottom w:val="single" w:sz="8" w:space="0" w:color="auto"/>
            </w:tcBorders>
          </w:tcPr>
          <w:p w14:paraId="51C8945A" w14:textId="77777777" w:rsidR="00823052" w:rsidRDefault="00823052" w:rsidP="00823052">
            <w:pPr>
              <w:pStyle w:val="Tablebody"/>
              <w:jc w:val="center"/>
              <w:rPr>
                <w:rFonts w:ascii="Agenda-Medium" w:hAnsi="Agenda-Medium"/>
              </w:rPr>
            </w:pPr>
          </w:p>
        </w:tc>
      </w:tr>
      <w:tr w:rsidR="00823052" w:rsidRPr="00082F0D" w14:paraId="239D793F" w14:textId="77777777" w:rsidTr="00823052">
        <w:trPr>
          <w:jc w:val="center"/>
        </w:trPr>
        <w:tc>
          <w:tcPr>
            <w:tcW w:w="0" w:type="auto"/>
            <w:tcBorders>
              <w:top w:val="single" w:sz="8" w:space="0" w:color="auto"/>
              <w:bottom w:val="single" w:sz="8" w:space="0" w:color="auto"/>
            </w:tcBorders>
          </w:tcPr>
          <w:p w14:paraId="15D4B8D2" w14:textId="77777777" w:rsidR="00823052" w:rsidRPr="00C214A4" w:rsidRDefault="00823052" w:rsidP="00823052">
            <w:pPr>
              <w:pStyle w:val="Tablebody"/>
              <w:jc w:val="center"/>
              <w:rPr>
                <w:rFonts w:ascii="Agenda-MediumCondensed" w:hAnsi="Agenda-MediumCondensed"/>
                <w:sz w:val="24"/>
                <w:szCs w:val="24"/>
              </w:rPr>
            </w:pPr>
            <w:r w:rsidRPr="00C214A4">
              <w:rPr>
                <w:rFonts w:ascii="Agenda-MediumCondensed" w:hAnsi="Agenda-MediumCondensed"/>
                <w:sz w:val="24"/>
                <w:szCs w:val="24"/>
              </w:rPr>
              <w:t>Mean:</w:t>
            </w:r>
          </w:p>
        </w:tc>
        <w:tc>
          <w:tcPr>
            <w:tcW w:w="676" w:type="dxa"/>
            <w:tcBorders>
              <w:bottom w:val="single" w:sz="8" w:space="0" w:color="auto"/>
            </w:tcBorders>
          </w:tcPr>
          <w:p w14:paraId="1CC317B3" w14:textId="77777777" w:rsidR="00823052" w:rsidRPr="00082F0D" w:rsidRDefault="00823052" w:rsidP="00823052">
            <w:pPr>
              <w:pStyle w:val="Tablebody"/>
              <w:jc w:val="center"/>
            </w:pPr>
          </w:p>
        </w:tc>
        <w:tc>
          <w:tcPr>
            <w:tcW w:w="790" w:type="dxa"/>
            <w:tcBorders>
              <w:bottom w:val="single" w:sz="8" w:space="0" w:color="auto"/>
            </w:tcBorders>
          </w:tcPr>
          <w:p w14:paraId="0370E57A" w14:textId="77777777" w:rsidR="00823052" w:rsidRPr="00082F0D" w:rsidRDefault="00823052" w:rsidP="00823052">
            <w:pPr>
              <w:pStyle w:val="Tablebody"/>
              <w:jc w:val="center"/>
            </w:pPr>
          </w:p>
        </w:tc>
        <w:tc>
          <w:tcPr>
            <w:tcW w:w="667" w:type="dxa"/>
            <w:tcBorders>
              <w:bottom w:val="single" w:sz="8" w:space="0" w:color="auto"/>
            </w:tcBorders>
          </w:tcPr>
          <w:p w14:paraId="1D203CAF" w14:textId="77777777" w:rsidR="00823052" w:rsidRPr="00082F0D" w:rsidRDefault="00823052" w:rsidP="00823052">
            <w:pPr>
              <w:pStyle w:val="Tablebody"/>
              <w:jc w:val="center"/>
            </w:pPr>
            <w:r>
              <w:t>164.3</w:t>
            </w:r>
          </w:p>
        </w:tc>
        <w:tc>
          <w:tcPr>
            <w:tcW w:w="0" w:type="auto"/>
            <w:tcBorders>
              <w:bottom w:val="single" w:sz="8" w:space="0" w:color="auto"/>
            </w:tcBorders>
          </w:tcPr>
          <w:p w14:paraId="78C4C45C" w14:textId="77777777" w:rsidR="00823052" w:rsidRPr="00082F0D" w:rsidRDefault="00823052" w:rsidP="00823052">
            <w:pPr>
              <w:pStyle w:val="Tablebody"/>
              <w:jc w:val="center"/>
            </w:pPr>
            <w:r>
              <w:t>231</w:t>
            </w:r>
          </w:p>
        </w:tc>
        <w:tc>
          <w:tcPr>
            <w:tcW w:w="0" w:type="auto"/>
            <w:tcBorders>
              <w:bottom w:val="single" w:sz="8" w:space="0" w:color="auto"/>
            </w:tcBorders>
          </w:tcPr>
          <w:p w14:paraId="2FAE05DE" w14:textId="77777777" w:rsidR="00823052" w:rsidRPr="00082F0D" w:rsidRDefault="00823052" w:rsidP="00823052">
            <w:pPr>
              <w:pStyle w:val="Tablebody"/>
              <w:jc w:val="center"/>
            </w:pPr>
            <w:r>
              <w:t>2.5</w:t>
            </w:r>
          </w:p>
        </w:tc>
        <w:tc>
          <w:tcPr>
            <w:tcW w:w="0" w:type="auto"/>
            <w:tcBorders>
              <w:bottom w:val="single" w:sz="8" w:space="0" w:color="auto"/>
            </w:tcBorders>
          </w:tcPr>
          <w:p w14:paraId="4223E6A5" w14:textId="77777777" w:rsidR="00823052" w:rsidRDefault="00823052" w:rsidP="00823052">
            <w:pPr>
              <w:pStyle w:val="Tablebody"/>
              <w:jc w:val="center"/>
            </w:pPr>
          </w:p>
        </w:tc>
        <w:tc>
          <w:tcPr>
            <w:tcW w:w="0" w:type="auto"/>
            <w:tcBorders>
              <w:bottom w:val="single" w:sz="8" w:space="0" w:color="auto"/>
            </w:tcBorders>
          </w:tcPr>
          <w:p w14:paraId="76542F57" w14:textId="77777777" w:rsidR="00823052" w:rsidRPr="00082F0D" w:rsidRDefault="00823052" w:rsidP="00823052">
            <w:pPr>
              <w:pStyle w:val="Tablebody"/>
              <w:jc w:val="center"/>
            </w:pPr>
          </w:p>
        </w:tc>
        <w:tc>
          <w:tcPr>
            <w:tcW w:w="0" w:type="auto"/>
            <w:tcBorders>
              <w:bottom w:val="single" w:sz="8" w:space="0" w:color="auto"/>
            </w:tcBorders>
          </w:tcPr>
          <w:p w14:paraId="16A90FEC" w14:textId="77777777" w:rsidR="00823052" w:rsidRPr="00082F0D" w:rsidRDefault="00823052" w:rsidP="00823052">
            <w:pPr>
              <w:pStyle w:val="Tablebody"/>
              <w:jc w:val="center"/>
            </w:pPr>
            <w:r>
              <w:t>opp/com/anc</w:t>
            </w:r>
          </w:p>
        </w:tc>
        <w:tc>
          <w:tcPr>
            <w:tcW w:w="0" w:type="auto"/>
            <w:tcBorders>
              <w:bottom w:val="single" w:sz="8" w:space="0" w:color="auto"/>
            </w:tcBorders>
          </w:tcPr>
          <w:p w14:paraId="6ED49930" w14:textId="77777777" w:rsidR="00823052" w:rsidRPr="000C4280" w:rsidRDefault="00823052" w:rsidP="00823052">
            <w:pPr>
              <w:pStyle w:val="Tablebody"/>
              <w:jc w:val="center"/>
              <w:rPr>
                <w:rFonts w:ascii="Agenda-Medium" w:hAnsi="Agenda-Medium"/>
              </w:rPr>
            </w:pPr>
          </w:p>
        </w:tc>
        <w:tc>
          <w:tcPr>
            <w:tcW w:w="0" w:type="auto"/>
            <w:tcBorders>
              <w:bottom w:val="single" w:sz="8" w:space="0" w:color="auto"/>
            </w:tcBorders>
          </w:tcPr>
          <w:p w14:paraId="6D05B913" w14:textId="77777777" w:rsidR="00823052" w:rsidRPr="000C4280" w:rsidRDefault="00823052" w:rsidP="00823052">
            <w:pPr>
              <w:pStyle w:val="Tablebody"/>
              <w:jc w:val="center"/>
              <w:rPr>
                <w:rFonts w:ascii="Agenda-Medium" w:hAnsi="Agenda-Medium"/>
              </w:rPr>
            </w:pPr>
          </w:p>
        </w:tc>
        <w:tc>
          <w:tcPr>
            <w:tcW w:w="346" w:type="dxa"/>
            <w:tcBorders>
              <w:bottom w:val="single" w:sz="8" w:space="0" w:color="auto"/>
            </w:tcBorders>
          </w:tcPr>
          <w:p w14:paraId="0F9A0AD0" w14:textId="77777777" w:rsidR="00823052" w:rsidRPr="000C4280" w:rsidRDefault="00823052" w:rsidP="00823052">
            <w:pPr>
              <w:pStyle w:val="Tablebody"/>
              <w:jc w:val="center"/>
              <w:rPr>
                <w:rFonts w:ascii="Agenda-Medium" w:hAnsi="Agenda-Medium"/>
              </w:rPr>
            </w:pPr>
            <w:r>
              <w:rPr>
                <w:rFonts w:ascii="Wingdings" w:hAnsi="Wingdings"/>
              </w:rPr>
              <w:t></w:t>
            </w:r>
          </w:p>
        </w:tc>
      </w:tr>
      <w:tr w:rsidR="00823052" w:rsidRPr="00082F0D" w14:paraId="6BDAE88F" w14:textId="77777777" w:rsidTr="00823052">
        <w:trPr>
          <w:jc w:val="center"/>
        </w:trPr>
        <w:tc>
          <w:tcPr>
            <w:tcW w:w="0" w:type="auto"/>
            <w:tcBorders>
              <w:top w:val="single" w:sz="8" w:space="0" w:color="auto"/>
              <w:bottom w:val="single" w:sz="8" w:space="0" w:color="auto"/>
            </w:tcBorders>
          </w:tcPr>
          <w:p w14:paraId="6B413BC1" w14:textId="77777777" w:rsidR="00823052" w:rsidRPr="00C214A4" w:rsidRDefault="00823052" w:rsidP="00823052">
            <w:pPr>
              <w:pStyle w:val="Tablebody"/>
              <w:jc w:val="center"/>
              <w:rPr>
                <w:rFonts w:ascii="Agenda-MediumCondensed" w:hAnsi="Agenda-MediumCondensed"/>
                <w:sz w:val="24"/>
                <w:szCs w:val="24"/>
              </w:rPr>
            </w:pPr>
            <w:r>
              <w:rPr>
                <w:rFonts w:ascii="Agenda-MediumCondensed" w:hAnsi="Agenda-MediumCondensed"/>
                <w:sz w:val="24"/>
                <w:szCs w:val="24"/>
              </w:rPr>
              <w:t>S.Dev.</w:t>
            </w:r>
          </w:p>
        </w:tc>
        <w:tc>
          <w:tcPr>
            <w:tcW w:w="676" w:type="dxa"/>
            <w:tcBorders>
              <w:bottom w:val="single" w:sz="8" w:space="0" w:color="auto"/>
            </w:tcBorders>
          </w:tcPr>
          <w:p w14:paraId="409E3B19" w14:textId="77777777" w:rsidR="00823052" w:rsidRPr="00082F0D" w:rsidRDefault="00823052" w:rsidP="00823052">
            <w:pPr>
              <w:pStyle w:val="Tablebody"/>
              <w:jc w:val="center"/>
            </w:pPr>
          </w:p>
        </w:tc>
        <w:tc>
          <w:tcPr>
            <w:tcW w:w="790" w:type="dxa"/>
            <w:tcBorders>
              <w:bottom w:val="single" w:sz="8" w:space="0" w:color="auto"/>
            </w:tcBorders>
          </w:tcPr>
          <w:p w14:paraId="114DFBC9" w14:textId="77777777" w:rsidR="00823052" w:rsidRPr="00082F0D" w:rsidRDefault="00823052" w:rsidP="00823052">
            <w:pPr>
              <w:pStyle w:val="Tablebody"/>
              <w:jc w:val="center"/>
            </w:pPr>
          </w:p>
        </w:tc>
        <w:tc>
          <w:tcPr>
            <w:tcW w:w="667" w:type="dxa"/>
            <w:tcBorders>
              <w:bottom w:val="single" w:sz="8" w:space="0" w:color="auto"/>
            </w:tcBorders>
          </w:tcPr>
          <w:p w14:paraId="77C10F5B" w14:textId="77777777" w:rsidR="00823052" w:rsidRDefault="00823052" w:rsidP="00823052">
            <w:pPr>
              <w:pStyle w:val="Tablebody"/>
              <w:jc w:val="center"/>
            </w:pPr>
            <w:r>
              <w:t>2.3</w:t>
            </w:r>
          </w:p>
        </w:tc>
        <w:tc>
          <w:tcPr>
            <w:tcW w:w="0" w:type="auto"/>
            <w:tcBorders>
              <w:bottom w:val="single" w:sz="8" w:space="0" w:color="auto"/>
            </w:tcBorders>
          </w:tcPr>
          <w:p w14:paraId="4476FEE2" w14:textId="77777777" w:rsidR="00823052" w:rsidRDefault="00823052" w:rsidP="00823052">
            <w:pPr>
              <w:pStyle w:val="Tablebody"/>
              <w:jc w:val="center"/>
            </w:pPr>
            <w:r>
              <w:t>73</w:t>
            </w:r>
          </w:p>
        </w:tc>
        <w:tc>
          <w:tcPr>
            <w:tcW w:w="0" w:type="auto"/>
            <w:tcBorders>
              <w:bottom w:val="single" w:sz="8" w:space="0" w:color="auto"/>
            </w:tcBorders>
          </w:tcPr>
          <w:p w14:paraId="241D0270" w14:textId="77777777" w:rsidR="00823052" w:rsidRDefault="00823052" w:rsidP="00823052">
            <w:pPr>
              <w:pStyle w:val="Tablebody"/>
              <w:jc w:val="center"/>
            </w:pPr>
            <w:r>
              <w:t>0.5</w:t>
            </w:r>
          </w:p>
        </w:tc>
        <w:tc>
          <w:tcPr>
            <w:tcW w:w="0" w:type="auto"/>
            <w:tcBorders>
              <w:bottom w:val="single" w:sz="8" w:space="0" w:color="auto"/>
            </w:tcBorders>
          </w:tcPr>
          <w:p w14:paraId="07F35078" w14:textId="77777777" w:rsidR="00823052" w:rsidRDefault="00823052" w:rsidP="00823052">
            <w:pPr>
              <w:pStyle w:val="Tablebody"/>
              <w:jc w:val="center"/>
            </w:pPr>
          </w:p>
        </w:tc>
        <w:tc>
          <w:tcPr>
            <w:tcW w:w="0" w:type="auto"/>
            <w:tcBorders>
              <w:bottom w:val="single" w:sz="8" w:space="0" w:color="auto"/>
            </w:tcBorders>
          </w:tcPr>
          <w:p w14:paraId="1C62AD8A" w14:textId="77777777" w:rsidR="00823052" w:rsidRPr="00082F0D" w:rsidRDefault="00823052" w:rsidP="00823052">
            <w:pPr>
              <w:pStyle w:val="Tablebody"/>
              <w:jc w:val="center"/>
            </w:pPr>
          </w:p>
        </w:tc>
        <w:tc>
          <w:tcPr>
            <w:tcW w:w="0" w:type="auto"/>
            <w:tcBorders>
              <w:bottom w:val="single" w:sz="8" w:space="0" w:color="auto"/>
            </w:tcBorders>
          </w:tcPr>
          <w:p w14:paraId="10A8457A" w14:textId="77777777" w:rsidR="00823052" w:rsidRDefault="00823052" w:rsidP="00823052">
            <w:pPr>
              <w:pStyle w:val="Tablebody"/>
              <w:jc w:val="center"/>
            </w:pPr>
          </w:p>
        </w:tc>
        <w:tc>
          <w:tcPr>
            <w:tcW w:w="0" w:type="auto"/>
            <w:tcBorders>
              <w:bottom w:val="single" w:sz="8" w:space="0" w:color="auto"/>
            </w:tcBorders>
          </w:tcPr>
          <w:p w14:paraId="227E1198" w14:textId="77777777" w:rsidR="00823052" w:rsidRPr="000C4280" w:rsidRDefault="00823052" w:rsidP="00823052">
            <w:pPr>
              <w:pStyle w:val="Tablebody"/>
              <w:jc w:val="center"/>
              <w:rPr>
                <w:rFonts w:ascii="Agenda-Medium" w:hAnsi="Agenda-Medium"/>
              </w:rPr>
            </w:pPr>
          </w:p>
        </w:tc>
        <w:tc>
          <w:tcPr>
            <w:tcW w:w="0" w:type="auto"/>
            <w:tcBorders>
              <w:bottom w:val="single" w:sz="8" w:space="0" w:color="auto"/>
            </w:tcBorders>
          </w:tcPr>
          <w:p w14:paraId="5975B781" w14:textId="77777777" w:rsidR="00823052" w:rsidRPr="000C4280" w:rsidRDefault="00823052" w:rsidP="00823052">
            <w:pPr>
              <w:pStyle w:val="Tablebody"/>
              <w:jc w:val="center"/>
              <w:rPr>
                <w:rFonts w:ascii="Agenda-Medium" w:hAnsi="Agenda-Medium"/>
              </w:rPr>
            </w:pPr>
            <w:r>
              <w:rPr>
                <w:rFonts w:ascii="Agenda-Medium" w:hAnsi="Agenda-Medium"/>
              </w:rPr>
              <w:t>SDV: 48</w:t>
            </w:r>
          </w:p>
        </w:tc>
        <w:tc>
          <w:tcPr>
            <w:tcW w:w="346" w:type="dxa"/>
            <w:tcBorders>
              <w:bottom w:val="single" w:sz="8" w:space="0" w:color="auto"/>
            </w:tcBorders>
          </w:tcPr>
          <w:p w14:paraId="140DAE0D" w14:textId="77777777" w:rsidR="00823052" w:rsidRDefault="00823052" w:rsidP="00823052">
            <w:pPr>
              <w:pStyle w:val="Tablebody"/>
              <w:jc w:val="center"/>
              <w:rPr>
                <w:rFonts w:ascii="Wingdings" w:hAnsi="Wingdings"/>
              </w:rPr>
            </w:pPr>
          </w:p>
        </w:tc>
      </w:tr>
      <w:tr w:rsidR="00823052" w:rsidRPr="00082F0D" w14:paraId="7FAB0B6E" w14:textId="77777777" w:rsidTr="00823052">
        <w:trPr>
          <w:jc w:val="center"/>
        </w:trPr>
        <w:tc>
          <w:tcPr>
            <w:tcW w:w="0" w:type="auto"/>
            <w:tcBorders>
              <w:top w:val="single" w:sz="8" w:space="0" w:color="auto"/>
              <w:bottom w:val="double" w:sz="4" w:space="0" w:color="auto"/>
            </w:tcBorders>
          </w:tcPr>
          <w:p w14:paraId="4818ACDC" w14:textId="77777777" w:rsidR="00823052" w:rsidRPr="00C214A4" w:rsidRDefault="00823052" w:rsidP="00823052">
            <w:pPr>
              <w:pStyle w:val="Tablebody"/>
              <w:jc w:val="center"/>
              <w:rPr>
                <w:rFonts w:ascii="Agenda-MediumCondensed" w:hAnsi="Agenda-MediumCondensed"/>
                <w:sz w:val="24"/>
                <w:szCs w:val="24"/>
              </w:rPr>
            </w:pPr>
            <w:r>
              <w:rPr>
                <w:rFonts w:ascii="Agenda-MediumCondensed" w:hAnsi="Agenda-MediumCondensed"/>
                <w:sz w:val="24"/>
                <w:szCs w:val="24"/>
              </w:rPr>
              <w:t>Share:</w:t>
            </w:r>
          </w:p>
        </w:tc>
        <w:tc>
          <w:tcPr>
            <w:tcW w:w="676" w:type="dxa"/>
            <w:tcBorders>
              <w:top w:val="single" w:sz="8" w:space="0" w:color="auto"/>
              <w:bottom w:val="double" w:sz="4" w:space="0" w:color="auto"/>
            </w:tcBorders>
          </w:tcPr>
          <w:p w14:paraId="75AC57F3" w14:textId="77777777" w:rsidR="00823052" w:rsidRPr="00082F0D" w:rsidRDefault="00823052" w:rsidP="00823052">
            <w:pPr>
              <w:pStyle w:val="Tablebody"/>
              <w:jc w:val="center"/>
            </w:pPr>
          </w:p>
        </w:tc>
        <w:tc>
          <w:tcPr>
            <w:tcW w:w="790" w:type="dxa"/>
            <w:tcBorders>
              <w:top w:val="single" w:sz="8" w:space="0" w:color="auto"/>
              <w:bottom w:val="double" w:sz="4" w:space="0" w:color="auto"/>
            </w:tcBorders>
          </w:tcPr>
          <w:p w14:paraId="6FB6F1EC" w14:textId="77777777" w:rsidR="00823052" w:rsidRPr="00082F0D" w:rsidRDefault="00823052" w:rsidP="00823052">
            <w:pPr>
              <w:pStyle w:val="Tablebody"/>
              <w:jc w:val="center"/>
            </w:pPr>
            <w:r>
              <w:t>30%</w:t>
            </w:r>
          </w:p>
        </w:tc>
        <w:tc>
          <w:tcPr>
            <w:tcW w:w="667" w:type="dxa"/>
            <w:tcBorders>
              <w:top w:val="single" w:sz="8" w:space="0" w:color="auto"/>
              <w:bottom w:val="double" w:sz="4" w:space="0" w:color="auto"/>
            </w:tcBorders>
          </w:tcPr>
          <w:p w14:paraId="586BD342" w14:textId="77777777" w:rsidR="00823052" w:rsidRDefault="00823052" w:rsidP="00823052">
            <w:pPr>
              <w:pStyle w:val="Tablebody"/>
              <w:jc w:val="center"/>
            </w:pPr>
          </w:p>
        </w:tc>
        <w:tc>
          <w:tcPr>
            <w:tcW w:w="0" w:type="auto"/>
            <w:tcBorders>
              <w:top w:val="single" w:sz="8" w:space="0" w:color="auto"/>
              <w:bottom w:val="double" w:sz="4" w:space="0" w:color="auto"/>
            </w:tcBorders>
          </w:tcPr>
          <w:p w14:paraId="3B9473CD" w14:textId="77777777" w:rsidR="00823052" w:rsidRDefault="00823052" w:rsidP="00823052">
            <w:pPr>
              <w:pStyle w:val="Tablebody"/>
              <w:jc w:val="center"/>
            </w:pPr>
            <w:r>
              <w:t>31%</w:t>
            </w:r>
          </w:p>
        </w:tc>
        <w:tc>
          <w:tcPr>
            <w:tcW w:w="0" w:type="auto"/>
            <w:tcBorders>
              <w:top w:val="single" w:sz="8" w:space="0" w:color="auto"/>
              <w:bottom w:val="double" w:sz="4" w:space="0" w:color="auto"/>
            </w:tcBorders>
          </w:tcPr>
          <w:p w14:paraId="492B5DBB" w14:textId="77777777" w:rsidR="00823052" w:rsidRDefault="00823052" w:rsidP="00823052">
            <w:pPr>
              <w:pStyle w:val="Tablebody"/>
              <w:jc w:val="center"/>
            </w:pPr>
            <w:r>
              <w:t>26%</w:t>
            </w:r>
          </w:p>
        </w:tc>
        <w:tc>
          <w:tcPr>
            <w:tcW w:w="0" w:type="auto"/>
            <w:tcBorders>
              <w:top w:val="single" w:sz="8" w:space="0" w:color="auto"/>
              <w:bottom w:val="double" w:sz="4" w:space="0" w:color="auto"/>
            </w:tcBorders>
          </w:tcPr>
          <w:p w14:paraId="1FB7BC1B" w14:textId="77777777" w:rsidR="00823052" w:rsidRDefault="00823052" w:rsidP="00823052">
            <w:pPr>
              <w:pStyle w:val="Tablebody"/>
              <w:jc w:val="center"/>
            </w:pPr>
            <w:r>
              <w:t>c: 33%</w:t>
            </w:r>
          </w:p>
        </w:tc>
        <w:tc>
          <w:tcPr>
            <w:tcW w:w="0" w:type="auto"/>
            <w:tcBorders>
              <w:top w:val="single" w:sz="8" w:space="0" w:color="auto"/>
              <w:bottom w:val="double" w:sz="4" w:space="0" w:color="auto"/>
            </w:tcBorders>
          </w:tcPr>
          <w:p w14:paraId="66B8243C" w14:textId="77777777" w:rsidR="00823052" w:rsidRDefault="00823052" w:rsidP="00823052">
            <w:pPr>
              <w:pStyle w:val="Tablebody"/>
              <w:jc w:val="center"/>
            </w:pPr>
            <w:r>
              <w:t>17%</w:t>
            </w:r>
          </w:p>
        </w:tc>
        <w:tc>
          <w:tcPr>
            <w:tcW w:w="0" w:type="auto"/>
            <w:tcBorders>
              <w:top w:val="single" w:sz="8" w:space="0" w:color="auto"/>
              <w:bottom w:val="double" w:sz="4" w:space="0" w:color="auto"/>
            </w:tcBorders>
          </w:tcPr>
          <w:p w14:paraId="4152F620" w14:textId="77777777" w:rsidR="00823052" w:rsidRDefault="00823052" w:rsidP="00823052">
            <w:pPr>
              <w:pStyle w:val="Tablebody"/>
              <w:jc w:val="center"/>
            </w:pPr>
          </w:p>
        </w:tc>
        <w:tc>
          <w:tcPr>
            <w:tcW w:w="0" w:type="auto"/>
            <w:tcBorders>
              <w:top w:val="single" w:sz="8" w:space="0" w:color="auto"/>
              <w:bottom w:val="double" w:sz="4" w:space="0" w:color="auto"/>
            </w:tcBorders>
          </w:tcPr>
          <w:p w14:paraId="26B90BC8" w14:textId="77777777" w:rsidR="00823052" w:rsidRDefault="00823052" w:rsidP="00823052">
            <w:pPr>
              <w:pStyle w:val="Tablebody"/>
              <w:jc w:val="center"/>
            </w:pPr>
            <w:r>
              <w:t>48%</w:t>
            </w:r>
          </w:p>
        </w:tc>
        <w:tc>
          <w:tcPr>
            <w:tcW w:w="0" w:type="auto"/>
            <w:tcBorders>
              <w:top w:val="single" w:sz="8" w:space="0" w:color="auto"/>
              <w:bottom w:val="double" w:sz="4" w:space="0" w:color="auto"/>
            </w:tcBorders>
          </w:tcPr>
          <w:p w14:paraId="2405CF8D" w14:textId="77777777" w:rsidR="00823052" w:rsidRPr="000C4280" w:rsidRDefault="00823052" w:rsidP="00823052">
            <w:pPr>
              <w:pStyle w:val="Tablebody"/>
              <w:jc w:val="center"/>
              <w:rPr>
                <w:rFonts w:ascii="Agenda-Medium" w:hAnsi="Agenda-Medium"/>
              </w:rPr>
            </w:pPr>
            <w:r>
              <w:t>17%</w:t>
            </w:r>
          </w:p>
        </w:tc>
        <w:tc>
          <w:tcPr>
            <w:tcW w:w="346" w:type="dxa"/>
            <w:tcBorders>
              <w:top w:val="single" w:sz="8" w:space="0" w:color="auto"/>
              <w:bottom w:val="double" w:sz="4" w:space="0" w:color="auto"/>
            </w:tcBorders>
          </w:tcPr>
          <w:p w14:paraId="0DF80A2D" w14:textId="77777777" w:rsidR="00823052" w:rsidRPr="000C4280" w:rsidRDefault="00823052" w:rsidP="00823052">
            <w:pPr>
              <w:pStyle w:val="Tablebody"/>
              <w:jc w:val="center"/>
              <w:rPr>
                <w:rFonts w:ascii="Agenda-Medium" w:hAnsi="Agenda-Medium"/>
              </w:rPr>
            </w:pPr>
          </w:p>
        </w:tc>
      </w:tr>
      <w:tr w:rsidR="00823052" w:rsidRPr="00082F0D" w14:paraId="5C9E92AD" w14:textId="77777777" w:rsidTr="00823052">
        <w:trPr>
          <w:jc w:val="center"/>
        </w:trPr>
        <w:tc>
          <w:tcPr>
            <w:tcW w:w="0" w:type="auto"/>
            <w:tcBorders>
              <w:top w:val="double" w:sz="4" w:space="0" w:color="auto"/>
            </w:tcBorders>
          </w:tcPr>
          <w:p w14:paraId="5FE265CF" w14:textId="77777777" w:rsidR="00823052" w:rsidRPr="00082F0D" w:rsidRDefault="00823052" w:rsidP="00823052">
            <w:pPr>
              <w:pStyle w:val="Tablebody"/>
              <w:jc w:val="center"/>
            </w:pPr>
            <w:r w:rsidRPr="00082F0D">
              <w:t>2°</w:t>
            </w:r>
          </w:p>
        </w:tc>
        <w:tc>
          <w:tcPr>
            <w:tcW w:w="676" w:type="dxa"/>
            <w:tcBorders>
              <w:top w:val="double" w:sz="4" w:space="0" w:color="auto"/>
            </w:tcBorders>
          </w:tcPr>
          <w:p w14:paraId="0B6890F1" w14:textId="77777777" w:rsidR="00823052" w:rsidRPr="00082F0D" w:rsidRDefault="00823052" w:rsidP="00823052">
            <w:pPr>
              <w:pStyle w:val="Tablebody"/>
              <w:jc w:val="center"/>
            </w:pPr>
            <w:r>
              <w:t>2</w:t>
            </w:r>
          </w:p>
        </w:tc>
        <w:tc>
          <w:tcPr>
            <w:tcW w:w="790" w:type="dxa"/>
            <w:tcBorders>
              <w:top w:val="double" w:sz="4" w:space="0" w:color="auto"/>
            </w:tcBorders>
          </w:tcPr>
          <w:p w14:paraId="458D1FC1" w14:textId="77777777" w:rsidR="00823052" w:rsidRPr="00082F0D" w:rsidRDefault="00823052" w:rsidP="00823052">
            <w:pPr>
              <w:pStyle w:val="Tablebody"/>
              <w:jc w:val="center"/>
            </w:pPr>
            <w:r w:rsidRPr="00082F0D">
              <w:t>1</w:t>
            </w:r>
          </w:p>
        </w:tc>
        <w:tc>
          <w:tcPr>
            <w:tcW w:w="667" w:type="dxa"/>
            <w:tcBorders>
              <w:top w:val="double" w:sz="4" w:space="0" w:color="auto"/>
            </w:tcBorders>
          </w:tcPr>
          <w:p w14:paraId="5207FD6A" w14:textId="77777777" w:rsidR="00823052" w:rsidRPr="00082F0D" w:rsidRDefault="00823052" w:rsidP="00823052">
            <w:pPr>
              <w:pStyle w:val="Tablebody"/>
              <w:jc w:val="center"/>
            </w:pPr>
            <w:r>
              <w:t>209</w:t>
            </w:r>
          </w:p>
        </w:tc>
        <w:tc>
          <w:tcPr>
            <w:tcW w:w="0" w:type="auto"/>
            <w:tcBorders>
              <w:top w:val="double" w:sz="4" w:space="0" w:color="auto"/>
            </w:tcBorders>
          </w:tcPr>
          <w:p w14:paraId="17919E3B" w14:textId="77777777" w:rsidR="00823052" w:rsidRPr="00082F0D" w:rsidRDefault="00823052" w:rsidP="00823052">
            <w:pPr>
              <w:pStyle w:val="Tablebody"/>
              <w:jc w:val="center"/>
            </w:pPr>
            <w:r>
              <w:t>175</w:t>
            </w:r>
          </w:p>
        </w:tc>
        <w:tc>
          <w:tcPr>
            <w:tcW w:w="0" w:type="auto"/>
            <w:tcBorders>
              <w:top w:val="double" w:sz="4" w:space="0" w:color="auto"/>
            </w:tcBorders>
          </w:tcPr>
          <w:p w14:paraId="4870054A" w14:textId="77777777" w:rsidR="00823052" w:rsidRPr="00082F0D" w:rsidRDefault="00823052" w:rsidP="00823052">
            <w:pPr>
              <w:pStyle w:val="Tablebody"/>
              <w:jc w:val="center"/>
            </w:pPr>
            <w:r>
              <w:t>3</w:t>
            </w:r>
          </w:p>
        </w:tc>
        <w:tc>
          <w:tcPr>
            <w:tcW w:w="0" w:type="auto"/>
            <w:tcBorders>
              <w:top w:val="double" w:sz="4" w:space="0" w:color="auto"/>
            </w:tcBorders>
          </w:tcPr>
          <w:p w14:paraId="0C87C925" w14:textId="77777777" w:rsidR="00823052" w:rsidRPr="00082F0D" w:rsidRDefault="00823052" w:rsidP="00823052">
            <w:pPr>
              <w:pStyle w:val="Tablebody"/>
              <w:jc w:val="center"/>
            </w:pPr>
          </w:p>
        </w:tc>
        <w:tc>
          <w:tcPr>
            <w:tcW w:w="0" w:type="auto"/>
            <w:tcBorders>
              <w:top w:val="double" w:sz="4" w:space="0" w:color="auto"/>
            </w:tcBorders>
          </w:tcPr>
          <w:p w14:paraId="503C3B13" w14:textId="77777777" w:rsidR="00823052" w:rsidRPr="00082F0D" w:rsidRDefault="00823052" w:rsidP="00823052">
            <w:pPr>
              <w:pStyle w:val="Tablebody"/>
              <w:jc w:val="center"/>
            </w:pPr>
            <w:r>
              <w:t>x</w:t>
            </w:r>
          </w:p>
        </w:tc>
        <w:tc>
          <w:tcPr>
            <w:tcW w:w="0" w:type="auto"/>
            <w:tcBorders>
              <w:top w:val="double" w:sz="4" w:space="0" w:color="auto"/>
            </w:tcBorders>
          </w:tcPr>
          <w:p w14:paraId="31B32F4E" w14:textId="77777777" w:rsidR="00823052" w:rsidRDefault="00823052" w:rsidP="00823052">
            <w:pPr>
              <w:pStyle w:val="Tablebody"/>
              <w:jc w:val="center"/>
            </w:pPr>
            <w:r>
              <w:t>com</w:t>
            </w:r>
          </w:p>
        </w:tc>
        <w:tc>
          <w:tcPr>
            <w:tcW w:w="0" w:type="auto"/>
            <w:tcBorders>
              <w:top w:val="double" w:sz="4" w:space="0" w:color="auto"/>
            </w:tcBorders>
          </w:tcPr>
          <w:p w14:paraId="422A904A" w14:textId="77777777" w:rsidR="00823052" w:rsidRDefault="00823052" w:rsidP="00823052">
            <w:pPr>
              <w:pStyle w:val="Tablebody"/>
              <w:jc w:val="center"/>
            </w:pPr>
          </w:p>
        </w:tc>
        <w:tc>
          <w:tcPr>
            <w:tcW w:w="0" w:type="auto"/>
            <w:tcBorders>
              <w:top w:val="double" w:sz="4" w:space="0" w:color="auto"/>
            </w:tcBorders>
          </w:tcPr>
          <w:p w14:paraId="75EE2F43" w14:textId="77777777" w:rsidR="00823052" w:rsidRDefault="00823052" w:rsidP="00823052">
            <w:pPr>
              <w:pStyle w:val="Tablebody"/>
              <w:jc w:val="center"/>
            </w:pPr>
            <w:r>
              <w:t>+68</w:t>
            </w:r>
          </w:p>
        </w:tc>
        <w:tc>
          <w:tcPr>
            <w:tcW w:w="346" w:type="dxa"/>
            <w:tcBorders>
              <w:top w:val="double" w:sz="4" w:space="0" w:color="auto"/>
            </w:tcBorders>
          </w:tcPr>
          <w:p w14:paraId="4D980903" w14:textId="77777777" w:rsidR="00823052" w:rsidRDefault="00823052" w:rsidP="00823052">
            <w:pPr>
              <w:pStyle w:val="Tablebody"/>
              <w:jc w:val="center"/>
            </w:pPr>
            <w:r>
              <w:rPr>
                <w:rFonts w:ascii="Wingdings" w:hAnsi="Wingdings"/>
              </w:rPr>
              <w:t></w:t>
            </w:r>
          </w:p>
        </w:tc>
      </w:tr>
      <w:tr w:rsidR="00823052" w:rsidRPr="00082F0D" w14:paraId="340E3883" w14:textId="77777777" w:rsidTr="00823052">
        <w:trPr>
          <w:jc w:val="center"/>
        </w:trPr>
        <w:tc>
          <w:tcPr>
            <w:tcW w:w="0" w:type="auto"/>
          </w:tcPr>
          <w:p w14:paraId="4A6DE7D7" w14:textId="77777777" w:rsidR="00823052" w:rsidRPr="00082F0D" w:rsidRDefault="00823052" w:rsidP="00823052">
            <w:pPr>
              <w:pStyle w:val="Tablebody"/>
              <w:jc w:val="center"/>
            </w:pPr>
          </w:p>
        </w:tc>
        <w:tc>
          <w:tcPr>
            <w:tcW w:w="676" w:type="dxa"/>
          </w:tcPr>
          <w:p w14:paraId="7563F9A5" w14:textId="77777777" w:rsidR="00823052" w:rsidRPr="00082F0D" w:rsidRDefault="00823052" w:rsidP="00823052">
            <w:pPr>
              <w:pStyle w:val="Tablebody"/>
              <w:jc w:val="center"/>
            </w:pPr>
            <w:r>
              <w:t>4</w:t>
            </w:r>
          </w:p>
        </w:tc>
        <w:tc>
          <w:tcPr>
            <w:tcW w:w="790" w:type="dxa"/>
          </w:tcPr>
          <w:p w14:paraId="176D2747" w14:textId="77777777" w:rsidR="00823052" w:rsidRPr="00082F0D" w:rsidRDefault="00823052" w:rsidP="00823052">
            <w:pPr>
              <w:pStyle w:val="Tablebody"/>
              <w:jc w:val="center"/>
            </w:pPr>
            <w:r w:rsidRPr="00082F0D">
              <w:t>2</w:t>
            </w:r>
          </w:p>
        </w:tc>
        <w:tc>
          <w:tcPr>
            <w:tcW w:w="667" w:type="dxa"/>
          </w:tcPr>
          <w:p w14:paraId="51889DD7" w14:textId="77777777" w:rsidR="00823052" w:rsidRPr="00082F0D" w:rsidRDefault="00823052" w:rsidP="00823052">
            <w:pPr>
              <w:pStyle w:val="Tablebody"/>
              <w:jc w:val="center"/>
            </w:pPr>
            <w:r>
              <w:t>214</w:t>
            </w:r>
          </w:p>
        </w:tc>
        <w:tc>
          <w:tcPr>
            <w:tcW w:w="0" w:type="auto"/>
          </w:tcPr>
          <w:p w14:paraId="011C3327" w14:textId="77777777" w:rsidR="00823052" w:rsidRPr="00082F0D" w:rsidRDefault="00823052" w:rsidP="00823052">
            <w:pPr>
              <w:pStyle w:val="Tablebody"/>
              <w:jc w:val="center"/>
            </w:pPr>
            <w:r>
              <w:t>115</w:t>
            </w:r>
          </w:p>
        </w:tc>
        <w:tc>
          <w:tcPr>
            <w:tcW w:w="0" w:type="auto"/>
          </w:tcPr>
          <w:p w14:paraId="31E2FDD1" w14:textId="77777777" w:rsidR="00823052" w:rsidRPr="00082F0D" w:rsidRDefault="00823052" w:rsidP="00823052">
            <w:pPr>
              <w:pStyle w:val="Tablebody"/>
              <w:jc w:val="center"/>
            </w:pPr>
            <w:r>
              <w:t>2</w:t>
            </w:r>
          </w:p>
        </w:tc>
        <w:tc>
          <w:tcPr>
            <w:tcW w:w="0" w:type="auto"/>
          </w:tcPr>
          <w:p w14:paraId="6C2FF991" w14:textId="77777777" w:rsidR="00823052" w:rsidRPr="00082F0D" w:rsidRDefault="00823052" w:rsidP="00823052">
            <w:pPr>
              <w:pStyle w:val="Tablebody"/>
              <w:jc w:val="center"/>
            </w:pPr>
          </w:p>
        </w:tc>
        <w:tc>
          <w:tcPr>
            <w:tcW w:w="0" w:type="auto"/>
          </w:tcPr>
          <w:p w14:paraId="07860F53" w14:textId="77777777" w:rsidR="00823052" w:rsidRPr="00082F0D" w:rsidRDefault="00823052" w:rsidP="00823052">
            <w:pPr>
              <w:pStyle w:val="Tablebody"/>
              <w:jc w:val="center"/>
            </w:pPr>
            <w:r>
              <w:t>x</w:t>
            </w:r>
          </w:p>
        </w:tc>
        <w:tc>
          <w:tcPr>
            <w:tcW w:w="0" w:type="auto"/>
          </w:tcPr>
          <w:p w14:paraId="3D06A4B7" w14:textId="77777777" w:rsidR="00823052" w:rsidRDefault="00823052" w:rsidP="00823052">
            <w:pPr>
              <w:pStyle w:val="Tablebody"/>
              <w:jc w:val="center"/>
            </w:pPr>
            <w:r>
              <w:t>com</w:t>
            </w:r>
          </w:p>
        </w:tc>
        <w:tc>
          <w:tcPr>
            <w:tcW w:w="0" w:type="auto"/>
          </w:tcPr>
          <w:p w14:paraId="42E9D7D9" w14:textId="77777777" w:rsidR="00823052" w:rsidRDefault="00823052" w:rsidP="00823052">
            <w:pPr>
              <w:pStyle w:val="Tablebody"/>
              <w:jc w:val="center"/>
            </w:pPr>
          </w:p>
        </w:tc>
        <w:tc>
          <w:tcPr>
            <w:tcW w:w="0" w:type="auto"/>
          </w:tcPr>
          <w:p w14:paraId="200A71BB" w14:textId="77777777" w:rsidR="00823052" w:rsidRDefault="00823052" w:rsidP="00823052">
            <w:pPr>
              <w:pStyle w:val="Tablebody"/>
              <w:jc w:val="center"/>
            </w:pPr>
            <w:r>
              <w:t>+108</w:t>
            </w:r>
          </w:p>
        </w:tc>
        <w:tc>
          <w:tcPr>
            <w:tcW w:w="346" w:type="dxa"/>
          </w:tcPr>
          <w:p w14:paraId="4BB9DADD" w14:textId="77777777" w:rsidR="00823052" w:rsidRDefault="00823052" w:rsidP="00823052">
            <w:pPr>
              <w:pStyle w:val="Tablebody"/>
              <w:jc w:val="center"/>
            </w:pPr>
            <w:r>
              <w:rPr>
                <w:rFonts w:ascii="Wingdings" w:hAnsi="Wingdings"/>
              </w:rPr>
              <w:t></w:t>
            </w:r>
          </w:p>
        </w:tc>
      </w:tr>
      <w:tr w:rsidR="00823052" w:rsidRPr="00082F0D" w14:paraId="2B44DCFD" w14:textId="77777777" w:rsidTr="00823052">
        <w:trPr>
          <w:jc w:val="center"/>
        </w:trPr>
        <w:tc>
          <w:tcPr>
            <w:tcW w:w="0" w:type="auto"/>
          </w:tcPr>
          <w:p w14:paraId="209AC678" w14:textId="77777777" w:rsidR="00823052" w:rsidRPr="00082F0D" w:rsidRDefault="00823052" w:rsidP="00823052">
            <w:pPr>
              <w:pStyle w:val="Tablebody"/>
              <w:jc w:val="center"/>
            </w:pPr>
          </w:p>
        </w:tc>
        <w:tc>
          <w:tcPr>
            <w:tcW w:w="676" w:type="dxa"/>
          </w:tcPr>
          <w:p w14:paraId="6CBCAB01" w14:textId="77777777" w:rsidR="00823052" w:rsidRPr="00082F0D" w:rsidRDefault="00823052" w:rsidP="00823052">
            <w:pPr>
              <w:pStyle w:val="Tablebody"/>
              <w:jc w:val="center"/>
            </w:pPr>
            <w:r>
              <w:t>8</w:t>
            </w:r>
          </w:p>
        </w:tc>
        <w:tc>
          <w:tcPr>
            <w:tcW w:w="790" w:type="dxa"/>
          </w:tcPr>
          <w:p w14:paraId="1CF93529" w14:textId="77777777" w:rsidR="00823052" w:rsidRPr="00082F0D" w:rsidRDefault="00823052" w:rsidP="00823052">
            <w:pPr>
              <w:pStyle w:val="Tablebody"/>
              <w:jc w:val="center"/>
            </w:pPr>
            <w:r w:rsidRPr="00082F0D">
              <w:t>3</w:t>
            </w:r>
          </w:p>
        </w:tc>
        <w:tc>
          <w:tcPr>
            <w:tcW w:w="667" w:type="dxa"/>
          </w:tcPr>
          <w:p w14:paraId="1F7919AC" w14:textId="77777777" w:rsidR="00823052" w:rsidRPr="00082F0D" w:rsidRDefault="00823052" w:rsidP="00823052">
            <w:pPr>
              <w:pStyle w:val="Tablebody"/>
              <w:jc w:val="center"/>
            </w:pPr>
            <w:r>
              <w:t>194</w:t>
            </w:r>
          </w:p>
        </w:tc>
        <w:tc>
          <w:tcPr>
            <w:tcW w:w="0" w:type="auto"/>
          </w:tcPr>
          <w:p w14:paraId="03DAA2AC" w14:textId="77777777" w:rsidR="00823052" w:rsidRPr="00082F0D" w:rsidRDefault="00823052" w:rsidP="00823052">
            <w:pPr>
              <w:pStyle w:val="Tablebody"/>
              <w:jc w:val="center"/>
            </w:pPr>
            <w:r>
              <w:t>220</w:t>
            </w:r>
          </w:p>
        </w:tc>
        <w:tc>
          <w:tcPr>
            <w:tcW w:w="0" w:type="auto"/>
          </w:tcPr>
          <w:p w14:paraId="759F4306" w14:textId="77777777" w:rsidR="00823052" w:rsidRPr="00082F0D" w:rsidRDefault="00823052" w:rsidP="00823052">
            <w:pPr>
              <w:pStyle w:val="Tablebody"/>
              <w:jc w:val="center"/>
            </w:pPr>
            <w:r>
              <w:t>3</w:t>
            </w:r>
          </w:p>
        </w:tc>
        <w:tc>
          <w:tcPr>
            <w:tcW w:w="0" w:type="auto"/>
          </w:tcPr>
          <w:p w14:paraId="79DB3343" w14:textId="77777777" w:rsidR="00823052" w:rsidRPr="00082F0D" w:rsidRDefault="00823052" w:rsidP="00823052">
            <w:pPr>
              <w:pStyle w:val="Tablebody"/>
              <w:jc w:val="center"/>
            </w:pPr>
          </w:p>
        </w:tc>
        <w:tc>
          <w:tcPr>
            <w:tcW w:w="0" w:type="auto"/>
          </w:tcPr>
          <w:p w14:paraId="694A9BBB" w14:textId="77777777" w:rsidR="00823052" w:rsidRPr="00082F0D" w:rsidRDefault="00823052" w:rsidP="00823052">
            <w:pPr>
              <w:pStyle w:val="Tablebody"/>
              <w:jc w:val="center"/>
            </w:pPr>
          </w:p>
        </w:tc>
        <w:tc>
          <w:tcPr>
            <w:tcW w:w="0" w:type="auto"/>
          </w:tcPr>
          <w:p w14:paraId="6E4541A7" w14:textId="77777777" w:rsidR="00823052" w:rsidRPr="00082F0D" w:rsidRDefault="00823052" w:rsidP="00823052">
            <w:pPr>
              <w:pStyle w:val="Tablebody"/>
              <w:jc w:val="center"/>
            </w:pPr>
          </w:p>
        </w:tc>
        <w:tc>
          <w:tcPr>
            <w:tcW w:w="0" w:type="auto"/>
          </w:tcPr>
          <w:p w14:paraId="71F49302" w14:textId="77777777" w:rsidR="00823052" w:rsidRDefault="00823052" w:rsidP="00823052">
            <w:pPr>
              <w:pStyle w:val="Tablebody"/>
              <w:jc w:val="center"/>
            </w:pPr>
          </w:p>
        </w:tc>
        <w:tc>
          <w:tcPr>
            <w:tcW w:w="0" w:type="auto"/>
          </w:tcPr>
          <w:p w14:paraId="4EB8B0EE" w14:textId="77777777" w:rsidR="00823052" w:rsidRDefault="00823052" w:rsidP="00823052">
            <w:pPr>
              <w:pStyle w:val="Tablebody"/>
              <w:jc w:val="center"/>
            </w:pPr>
            <w:r>
              <w:t>-61</w:t>
            </w:r>
          </w:p>
        </w:tc>
        <w:tc>
          <w:tcPr>
            <w:tcW w:w="346" w:type="dxa"/>
          </w:tcPr>
          <w:p w14:paraId="1E688862" w14:textId="77777777" w:rsidR="00823052" w:rsidRDefault="00823052" w:rsidP="00823052">
            <w:pPr>
              <w:pStyle w:val="Tablebody"/>
              <w:jc w:val="center"/>
            </w:pPr>
            <w:r>
              <w:rPr>
                <w:rFonts w:ascii="Wingdings" w:hAnsi="Wingdings"/>
              </w:rPr>
              <w:t></w:t>
            </w:r>
          </w:p>
        </w:tc>
      </w:tr>
      <w:tr w:rsidR="00823052" w:rsidRPr="00082F0D" w14:paraId="3A759EA5" w14:textId="77777777" w:rsidTr="00823052">
        <w:trPr>
          <w:jc w:val="center"/>
        </w:trPr>
        <w:tc>
          <w:tcPr>
            <w:tcW w:w="0" w:type="auto"/>
          </w:tcPr>
          <w:p w14:paraId="0BDE9108" w14:textId="77777777" w:rsidR="00823052" w:rsidRPr="00082F0D" w:rsidRDefault="00823052" w:rsidP="00823052">
            <w:pPr>
              <w:pStyle w:val="Tablebody"/>
              <w:jc w:val="center"/>
            </w:pPr>
          </w:p>
        </w:tc>
        <w:tc>
          <w:tcPr>
            <w:tcW w:w="676" w:type="dxa"/>
          </w:tcPr>
          <w:p w14:paraId="746E9F71" w14:textId="77777777" w:rsidR="00823052" w:rsidRPr="00082F0D" w:rsidRDefault="00823052" w:rsidP="00823052">
            <w:pPr>
              <w:pStyle w:val="Tablebody"/>
              <w:jc w:val="center"/>
            </w:pPr>
            <w:r>
              <w:t>12</w:t>
            </w:r>
          </w:p>
        </w:tc>
        <w:tc>
          <w:tcPr>
            <w:tcW w:w="790" w:type="dxa"/>
          </w:tcPr>
          <w:p w14:paraId="52E7B373" w14:textId="77777777" w:rsidR="00823052" w:rsidRPr="00082F0D" w:rsidRDefault="00823052" w:rsidP="00823052">
            <w:pPr>
              <w:pStyle w:val="Tablebody"/>
              <w:jc w:val="center"/>
            </w:pPr>
            <w:r w:rsidRPr="00082F0D">
              <w:t>4</w:t>
            </w:r>
          </w:p>
        </w:tc>
        <w:tc>
          <w:tcPr>
            <w:tcW w:w="667" w:type="dxa"/>
          </w:tcPr>
          <w:p w14:paraId="1DDC374B" w14:textId="77777777" w:rsidR="00823052" w:rsidRPr="00082F0D" w:rsidRDefault="00823052" w:rsidP="00823052">
            <w:pPr>
              <w:pStyle w:val="Tablebody"/>
              <w:jc w:val="center"/>
            </w:pPr>
            <w:r>
              <w:t>195</w:t>
            </w:r>
          </w:p>
        </w:tc>
        <w:tc>
          <w:tcPr>
            <w:tcW w:w="0" w:type="auto"/>
          </w:tcPr>
          <w:p w14:paraId="2441FD08" w14:textId="77777777" w:rsidR="00823052" w:rsidRPr="00082F0D" w:rsidRDefault="00823052" w:rsidP="00823052">
            <w:pPr>
              <w:pStyle w:val="Tablebody"/>
              <w:jc w:val="center"/>
            </w:pPr>
            <w:r>
              <w:t>146</w:t>
            </w:r>
          </w:p>
        </w:tc>
        <w:tc>
          <w:tcPr>
            <w:tcW w:w="0" w:type="auto"/>
          </w:tcPr>
          <w:p w14:paraId="1294EC02" w14:textId="77777777" w:rsidR="00823052" w:rsidRPr="00082F0D" w:rsidRDefault="00823052" w:rsidP="00823052">
            <w:pPr>
              <w:pStyle w:val="Tablebody"/>
              <w:jc w:val="center"/>
            </w:pPr>
            <w:r>
              <w:t>3</w:t>
            </w:r>
          </w:p>
        </w:tc>
        <w:tc>
          <w:tcPr>
            <w:tcW w:w="0" w:type="auto"/>
          </w:tcPr>
          <w:p w14:paraId="762EC2DE" w14:textId="77777777" w:rsidR="00823052" w:rsidRPr="00082F0D" w:rsidRDefault="00823052" w:rsidP="00823052">
            <w:pPr>
              <w:pStyle w:val="Tablebody"/>
              <w:jc w:val="center"/>
            </w:pPr>
          </w:p>
        </w:tc>
        <w:tc>
          <w:tcPr>
            <w:tcW w:w="0" w:type="auto"/>
          </w:tcPr>
          <w:p w14:paraId="7AF6BD0D" w14:textId="77777777" w:rsidR="00823052" w:rsidRPr="00082F0D" w:rsidRDefault="00823052" w:rsidP="00823052">
            <w:pPr>
              <w:pStyle w:val="Tablebody"/>
              <w:jc w:val="center"/>
            </w:pPr>
            <w:r>
              <w:t>x</w:t>
            </w:r>
          </w:p>
        </w:tc>
        <w:tc>
          <w:tcPr>
            <w:tcW w:w="0" w:type="auto"/>
          </w:tcPr>
          <w:p w14:paraId="66BF860B" w14:textId="77777777" w:rsidR="00823052" w:rsidRDefault="00823052" w:rsidP="00823052">
            <w:pPr>
              <w:pStyle w:val="Tablebody"/>
              <w:jc w:val="center"/>
            </w:pPr>
            <w:r>
              <w:t>com</w:t>
            </w:r>
          </w:p>
        </w:tc>
        <w:tc>
          <w:tcPr>
            <w:tcW w:w="0" w:type="auto"/>
          </w:tcPr>
          <w:p w14:paraId="5C864A9B" w14:textId="77777777" w:rsidR="00823052" w:rsidRDefault="00823052" w:rsidP="00823052">
            <w:pPr>
              <w:pStyle w:val="Tablebody"/>
              <w:jc w:val="center"/>
            </w:pPr>
          </w:p>
        </w:tc>
        <w:tc>
          <w:tcPr>
            <w:tcW w:w="0" w:type="auto"/>
          </w:tcPr>
          <w:p w14:paraId="26E90AC1" w14:textId="77777777" w:rsidR="00823052" w:rsidRDefault="00823052" w:rsidP="00823052">
            <w:pPr>
              <w:pStyle w:val="Tablebody"/>
              <w:jc w:val="center"/>
            </w:pPr>
            <w:r>
              <w:t>-52</w:t>
            </w:r>
          </w:p>
        </w:tc>
        <w:tc>
          <w:tcPr>
            <w:tcW w:w="346" w:type="dxa"/>
          </w:tcPr>
          <w:p w14:paraId="554E5DE9" w14:textId="77777777" w:rsidR="00823052" w:rsidRDefault="00823052" w:rsidP="00823052">
            <w:pPr>
              <w:pStyle w:val="Tablebody"/>
              <w:jc w:val="center"/>
            </w:pPr>
            <w:r>
              <w:rPr>
                <w:rFonts w:ascii="Wingdings" w:hAnsi="Wingdings"/>
              </w:rPr>
              <w:t></w:t>
            </w:r>
          </w:p>
        </w:tc>
      </w:tr>
      <w:tr w:rsidR="00823052" w:rsidRPr="00082F0D" w14:paraId="1D2D0C0A" w14:textId="77777777" w:rsidTr="00823052">
        <w:trPr>
          <w:jc w:val="center"/>
        </w:trPr>
        <w:tc>
          <w:tcPr>
            <w:tcW w:w="0" w:type="auto"/>
            <w:tcBorders>
              <w:bottom w:val="single" w:sz="8" w:space="0" w:color="auto"/>
            </w:tcBorders>
          </w:tcPr>
          <w:p w14:paraId="4D53E21A" w14:textId="77777777" w:rsidR="00823052" w:rsidRPr="00082F0D" w:rsidRDefault="00823052" w:rsidP="00823052">
            <w:pPr>
              <w:pStyle w:val="Tablebody"/>
              <w:jc w:val="center"/>
            </w:pPr>
          </w:p>
        </w:tc>
        <w:tc>
          <w:tcPr>
            <w:tcW w:w="676" w:type="dxa"/>
            <w:tcBorders>
              <w:bottom w:val="single" w:sz="8" w:space="0" w:color="auto"/>
            </w:tcBorders>
          </w:tcPr>
          <w:p w14:paraId="2615E832" w14:textId="77777777" w:rsidR="00823052" w:rsidRPr="00082F0D" w:rsidRDefault="00823052" w:rsidP="00823052">
            <w:pPr>
              <w:pStyle w:val="Tablebody"/>
              <w:jc w:val="center"/>
            </w:pPr>
            <w:r>
              <w:t>18</w:t>
            </w:r>
          </w:p>
        </w:tc>
        <w:tc>
          <w:tcPr>
            <w:tcW w:w="790" w:type="dxa"/>
            <w:tcBorders>
              <w:bottom w:val="single" w:sz="8" w:space="0" w:color="auto"/>
            </w:tcBorders>
          </w:tcPr>
          <w:p w14:paraId="31799D75" w14:textId="77777777" w:rsidR="00823052" w:rsidRPr="00082F0D" w:rsidRDefault="00823052" w:rsidP="00823052">
            <w:pPr>
              <w:pStyle w:val="Tablebody"/>
              <w:jc w:val="center"/>
            </w:pPr>
            <w:r w:rsidRPr="00082F0D">
              <w:t>5</w:t>
            </w:r>
          </w:p>
        </w:tc>
        <w:tc>
          <w:tcPr>
            <w:tcW w:w="667" w:type="dxa"/>
            <w:tcBorders>
              <w:bottom w:val="single" w:sz="8" w:space="0" w:color="auto"/>
            </w:tcBorders>
          </w:tcPr>
          <w:p w14:paraId="219A5C6F" w14:textId="77777777" w:rsidR="00823052" w:rsidRPr="00082F0D" w:rsidRDefault="00823052" w:rsidP="00823052">
            <w:pPr>
              <w:pStyle w:val="Tablebody"/>
              <w:jc w:val="center"/>
            </w:pPr>
            <w:r>
              <w:t>197</w:t>
            </w:r>
          </w:p>
        </w:tc>
        <w:tc>
          <w:tcPr>
            <w:tcW w:w="0" w:type="auto"/>
            <w:tcBorders>
              <w:bottom w:val="single" w:sz="8" w:space="0" w:color="auto"/>
            </w:tcBorders>
          </w:tcPr>
          <w:p w14:paraId="39D8DA61" w14:textId="77777777" w:rsidR="00823052" w:rsidRPr="00082F0D" w:rsidRDefault="00823052" w:rsidP="00823052">
            <w:pPr>
              <w:pStyle w:val="Tablebody"/>
              <w:jc w:val="center"/>
            </w:pPr>
            <w:r>
              <w:t>245</w:t>
            </w:r>
          </w:p>
        </w:tc>
        <w:tc>
          <w:tcPr>
            <w:tcW w:w="0" w:type="auto"/>
            <w:tcBorders>
              <w:bottom w:val="single" w:sz="8" w:space="0" w:color="auto"/>
            </w:tcBorders>
          </w:tcPr>
          <w:p w14:paraId="4F3E7CBA" w14:textId="77777777" w:rsidR="00823052" w:rsidRPr="00082F0D" w:rsidRDefault="00823052" w:rsidP="00823052">
            <w:pPr>
              <w:pStyle w:val="Tablebody"/>
              <w:jc w:val="center"/>
            </w:pPr>
            <w:r>
              <w:t>2</w:t>
            </w:r>
          </w:p>
        </w:tc>
        <w:tc>
          <w:tcPr>
            <w:tcW w:w="0" w:type="auto"/>
            <w:tcBorders>
              <w:bottom w:val="single" w:sz="8" w:space="0" w:color="auto"/>
            </w:tcBorders>
          </w:tcPr>
          <w:p w14:paraId="2B43BBF8" w14:textId="77777777" w:rsidR="00823052" w:rsidRPr="00082F0D" w:rsidRDefault="00823052" w:rsidP="00823052">
            <w:pPr>
              <w:pStyle w:val="Tablebody"/>
              <w:jc w:val="center"/>
            </w:pPr>
          </w:p>
        </w:tc>
        <w:tc>
          <w:tcPr>
            <w:tcW w:w="0" w:type="auto"/>
            <w:tcBorders>
              <w:bottom w:val="single" w:sz="8" w:space="0" w:color="auto"/>
            </w:tcBorders>
          </w:tcPr>
          <w:p w14:paraId="608EEF1C" w14:textId="77777777" w:rsidR="00823052" w:rsidRPr="00082F0D" w:rsidRDefault="00823052" w:rsidP="00823052">
            <w:pPr>
              <w:pStyle w:val="Tablebody"/>
              <w:jc w:val="center"/>
            </w:pPr>
            <w:r>
              <w:t>x</w:t>
            </w:r>
          </w:p>
        </w:tc>
        <w:tc>
          <w:tcPr>
            <w:tcW w:w="0" w:type="auto"/>
            <w:tcBorders>
              <w:bottom w:val="single" w:sz="8" w:space="0" w:color="auto"/>
            </w:tcBorders>
          </w:tcPr>
          <w:p w14:paraId="6677F317" w14:textId="77777777" w:rsidR="00823052" w:rsidRDefault="00823052" w:rsidP="00823052">
            <w:pPr>
              <w:pStyle w:val="Tablebody"/>
              <w:jc w:val="center"/>
            </w:pPr>
            <w:r>
              <w:t>com</w:t>
            </w:r>
          </w:p>
        </w:tc>
        <w:tc>
          <w:tcPr>
            <w:tcW w:w="0" w:type="auto"/>
            <w:tcBorders>
              <w:bottom w:val="single" w:sz="8" w:space="0" w:color="auto"/>
            </w:tcBorders>
          </w:tcPr>
          <w:p w14:paraId="22B5A51B" w14:textId="77777777" w:rsidR="00823052" w:rsidRDefault="00823052" w:rsidP="00823052">
            <w:pPr>
              <w:pStyle w:val="Tablebody"/>
              <w:jc w:val="center"/>
            </w:pPr>
            <w:r>
              <w:t>681 ms</w:t>
            </w:r>
          </w:p>
        </w:tc>
        <w:tc>
          <w:tcPr>
            <w:tcW w:w="0" w:type="auto"/>
            <w:tcBorders>
              <w:bottom w:val="single" w:sz="8" w:space="0" w:color="auto"/>
            </w:tcBorders>
          </w:tcPr>
          <w:p w14:paraId="2D8BB7EE" w14:textId="77777777" w:rsidR="00823052" w:rsidRDefault="00823052" w:rsidP="00823052">
            <w:pPr>
              <w:pStyle w:val="Tablebody"/>
              <w:jc w:val="center"/>
            </w:pPr>
            <w:r>
              <w:t>-35</w:t>
            </w:r>
          </w:p>
        </w:tc>
        <w:tc>
          <w:tcPr>
            <w:tcW w:w="346" w:type="dxa"/>
            <w:tcBorders>
              <w:bottom w:val="single" w:sz="8" w:space="0" w:color="auto"/>
            </w:tcBorders>
          </w:tcPr>
          <w:p w14:paraId="641BE500" w14:textId="77777777" w:rsidR="00823052" w:rsidRDefault="00823052" w:rsidP="00823052">
            <w:pPr>
              <w:pStyle w:val="Tablebody"/>
              <w:jc w:val="center"/>
            </w:pPr>
            <w:r>
              <w:rPr>
                <w:rFonts w:ascii="Wingdings" w:hAnsi="Wingdings"/>
              </w:rPr>
              <w:t></w:t>
            </w:r>
          </w:p>
        </w:tc>
      </w:tr>
      <w:tr w:rsidR="00823052" w:rsidRPr="00082F0D" w14:paraId="68235D41" w14:textId="77777777" w:rsidTr="00823052">
        <w:trPr>
          <w:jc w:val="center"/>
        </w:trPr>
        <w:tc>
          <w:tcPr>
            <w:tcW w:w="0" w:type="auto"/>
            <w:tcBorders>
              <w:top w:val="single" w:sz="8" w:space="0" w:color="auto"/>
              <w:bottom w:val="single" w:sz="8" w:space="0" w:color="auto"/>
            </w:tcBorders>
          </w:tcPr>
          <w:p w14:paraId="6433A9B5" w14:textId="77777777" w:rsidR="00823052" w:rsidRPr="00082F0D" w:rsidRDefault="00823052" w:rsidP="00823052">
            <w:pPr>
              <w:pStyle w:val="Tablebody"/>
              <w:jc w:val="center"/>
            </w:pPr>
            <w:r>
              <w:rPr>
                <w:rFonts w:ascii="Agenda-MediumCondensed" w:hAnsi="Agenda-MediumCondensed"/>
                <w:sz w:val="24"/>
                <w:szCs w:val="24"/>
              </w:rPr>
              <w:t>Total:</w:t>
            </w:r>
          </w:p>
        </w:tc>
        <w:tc>
          <w:tcPr>
            <w:tcW w:w="676" w:type="dxa"/>
            <w:tcBorders>
              <w:top w:val="single" w:sz="8" w:space="0" w:color="auto"/>
              <w:bottom w:val="single" w:sz="8" w:space="0" w:color="auto"/>
            </w:tcBorders>
          </w:tcPr>
          <w:p w14:paraId="2D0268EF" w14:textId="77777777" w:rsidR="00823052" w:rsidRDefault="00823052" w:rsidP="00823052">
            <w:pPr>
              <w:pStyle w:val="Tablebody"/>
              <w:jc w:val="center"/>
            </w:pPr>
          </w:p>
        </w:tc>
        <w:tc>
          <w:tcPr>
            <w:tcW w:w="790" w:type="dxa"/>
            <w:tcBorders>
              <w:top w:val="single" w:sz="8" w:space="0" w:color="auto"/>
              <w:bottom w:val="single" w:sz="8" w:space="0" w:color="auto"/>
            </w:tcBorders>
          </w:tcPr>
          <w:p w14:paraId="50806D0B" w14:textId="77777777" w:rsidR="00823052" w:rsidRPr="00082F0D" w:rsidRDefault="00823052" w:rsidP="00823052">
            <w:pPr>
              <w:pStyle w:val="Tablebody"/>
              <w:jc w:val="center"/>
            </w:pPr>
            <w:r>
              <w:t>5</w:t>
            </w:r>
          </w:p>
        </w:tc>
        <w:tc>
          <w:tcPr>
            <w:tcW w:w="667" w:type="dxa"/>
            <w:tcBorders>
              <w:top w:val="single" w:sz="8" w:space="0" w:color="auto"/>
              <w:bottom w:val="single" w:sz="8" w:space="0" w:color="auto"/>
            </w:tcBorders>
          </w:tcPr>
          <w:p w14:paraId="69E41F20" w14:textId="77777777" w:rsidR="00823052" w:rsidRDefault="00823052" w:rsidP="00823052">
            <w:pPr>
              <w:pStyle w:val="Tablebody"/>
              <w:jc w:val="center"/>
            </w:pPr>
          </w:p>
        </w:tc>
        <w:tc>
          <w:tcPr>
            <w:tcW w:w="0" w:type="auto"/>
            <w:tcBorders>
              <w:top w:val="single" w:sz="8" w:space="0" w:color="auto"/>
              <w:bottom w:val="single" w:sz="8" w:space="0" w:color="auto"/>
            </w:tcBorders>
          </w:tcPr>
          <w:p w14:paraId="6F8B108C" w14:textId="77777777" w:rsidR="00823052" w:rsidRDefault="00823052" w:rsidP="00823052">
            <w:pPr>
              <w:pStyle w:val="Tablebody"/>
              <w:jc w:val="center"/>
            </w:pPr>
            <w:r>
              <w:t>901</w:t>
            </w:r>
          </w:p>
        </w:tc>
        <w:tc>
          <w:tcPr>
            <w:tcW w:w="0" w:type="auto"/>
            <w:tcBorders>
              <w:top w:val="single" w:sz="8" w:space="0" w:color="auto"/>
              <w:bottom w:val="single" w:sz="8" w:space="0" w:color="auto"/>
            </w:tcBorders>
          </w:tcPr>
          <w:p w14:paraId="4506C9B7" w14:textId="77777777" w:rsidR="00823052" w:rsidRDefault="00823052" w:rsidP="00823052">
            <w:pPr>
              <w:pStyle w:val="Tablebody"/>
              <w:jc w:val="center"/>
            </w:pPr>
            <w:r>
              <w:t>13</w:t>
            </w:r>
          </w:p>
        </w:tc>
        <w:tc>
          <w:tcPr>
            <w:tcW w:w="0" w:type="auto"/>
            <w:tcBorders>
              <w:top w:val="single" w:sz="8" w:space="0" w:color="auto"/>
              <w:bottom w:val="single" w:sz="8" w:space="0" w:color="auto"/>
            </w:tcBorders>
          </w:tcPr>
          <w:p w14:paraId="307538E3" w14:textId="77777777" w:rsidR="00823052" w:rsidRPr="00082F0D" w:rsidRDefault="00823052" w:rsidP="00823052">
            <w:pPr>
              <w:pStyle w:val="Tablebody"/>
              <w:jc w:val="center"/>
            </w:pPr>
          </w:p>
        </w:tc>
        <w:tc>
          <w:tcPr>
            <w:tcW w:w="0" w:type="auto"/>
            <w:tcBorders>
              <w:top w:val="single" w:sz="8" w:space="0" w:color="auto"/>
              <w:bottom w:val="single" w:sz="8" w:space="0" w:color="auto"/>
            </w:tcBorders>
          </w:tcPr>
          <w:p w14:paraId="1C143A47" w14:textId="77777777" w:rsidR="00823052" w:rsidRDefault="00823052" w:rsidP="00823052">
            <w:pPr>
              <w:pStyle w:val="Tablebody"/>
              <w:jc w:val="center"/>
            </w:pPr>
            <w:r>
              <w:t>4</w:t>
            </w:r>
          </w:p>
        </w:tc>
        <w:tc>
          <w:tcPr>
            <w:tcW w:w="0" w:type="auto"/>
            <w:tcBorders>
              <w:top w:val="single" w:sz="8" w:space="0" w:color="auto"/>
              <w:bottom w:val="single" w:sz="8" w:space="0" w:color="auto"/>
            </w:tcBorders>
          </w:tcPr>
          <w:p w14:paraId="4F0C7927" w14:textId="77777777" w:rsidR="00823052" w:rsidRDefault="00823052" w:rsidP="00823052">
            <w:pPr>
              <w:pStyle w:val="Tablebody"/>
              <w:jc w:val="center"/>
            </w:pPr>
            <w:r>
              <w:t>1</w:t>
            </w:r>
          </w:p>
        </w:tc>
        <w:tc>
          <w:tcPr>
            <w:tcW w:w="0" w:type="auto"/>
            <w:tcBorders>
              <w:top w:val="single" w:sz="8" w:space="0" w:color="auto"/>
              <w:bottom w:val="single" w:sz="8" w:space="0" w:color="auto"/>
            </w:tcBorders>
          </w:tcPr>
          <w:p w14:paraId="2C90B253" w14:textId="77777777" w:rsidR="00823052" w:rsidRDefault="00823052" w:rsidP="00823052">
            <w:pPr>
              <w:pStyle w:val="Tablebody"/>
              <w:jc w:val="center"/>
              <w:rPr>
                <w:rFonts w:ascii="Agenda-Medium" w:hAnsi="Agenda-Medium"/>
              </w:rPr>
            </w:pPr>
            <w:r>
              <w:t>com</w:t>
            </w:r>
          </w:p>
        </w:tc>
        <w:tc>
          <w:tcPr>
            <w:tcW w:w="0" w:type="auto"/>
            <w:tcBorders>
              <w:top w:val="single" w:sz="8" w:space="0" w:color="auto"/>
              <w:bottom w:val="single" w:sz="8" w:space="0" w:color="auto"/>
            </w:tcBorders>
          </w:tcPr>
          <w:p w14:paraId="4615D5DF" w14:textId="77777777" w:rsidR="00823052" w:rsidRDefault="00823052" w:rsidP="00823052">
            <w:pPr>
              <w:pStyle w:val="Tablebody"/>
              <w:jc w:val="center"/>
            </w:pPr>
            <w:r>
              <w:rPr>
                <w:rFonts w:ascii="Agenda-Medium" w:hAnsi="Agenda-Medium"/>
              </w:rPr>
              <w:t>ARV: 169</w:t>
            </w:r>
          </w:p>
        </w:tc>
        <w:tc>
          <w:tcPr>
            <w:tcW w:w="346" w:type="dxa"/>
            <w:tcBorders>
              <w:top w:val="single" w:sz="8" w:space="0" w:color="auto"/>
              <w:bottom w:val="single" w:sz="8" w:space="0" w:color="auto"/>
            </w:tcBorders>
          </w:tcPr>
          <w:p w14:paraId="4EBA9CEF" w14:textId="77777777" w:rsidR="00823052" w:rsidRDefault="00823052" w:rsidP="00823052">
            <w:pPr>
              <w:pStyle w:val="Tablebody"/>
              <w:jc w:val="center"/>
              <w:rPr>
                <w:rFonts w:ascii="Agenda-Medium" w:hAnsi="Agenda-Medium"/>
              </w:rPr>
            </w:pPr>
          </w:p>
        </w:tc>
      </w:tr>
      <w:tr w:rsidR="00823052" w:rsidRPr="00082F0D" w14:paraId="1753F80D" w14:textId="77777777" w:rsidTr="00823052">
        <w:trPr>
          <w:jc w:val="center"/>
        </w:trPr>
        <w:tc>
          <w:tcPr>
            <w:tcW w:w="0" w:type="auto"/>
            <w:tcBorders>
              <w:bottom w:val="single" w:sz="8" w:space="0" w:color="auto"/>
            </w:tcBorders>
          </w:tcPr>
          <w:p w14:paraId="2FBD7E0D" w14:textId="77777777" w:rsidR="00823052" w:rsidRPr="00082F0D" w:rsidRDefault="00823052" w:rsidP="00823052">
            <w:pPr>
              <w:pStyle w:val="Tablebody"/>
              <w:jc w:val="center"/>
            </w:pPr>
            <w:r w:rsidRPr="00C214A4">
              <w:rPr>
                <w:rFonts w:ascii="Agenda-MediumCondensed" w:hAnsi="Agenda-MediumCondensed"/>
                <w:sz w:val="24"/>
                <w:szCs w:val="24"/>
              </w:rPr>
              <w:t>Mean:</w:t>
            </w:r>
          </w:p>
        </w:tc>
        <w:tc>
          <w:tcPr>
            <w:tcW w:w="676" w:type="dxa"/>
            <w:tcBorders>
              <w:bottom w:val="single" w:sz="8" w:space="0" w:color="auto"/>
            </w:tcBorders>
          </w:tcPr>
          <w:p w14:paraId="139980BB" w14:textId="77777777" w:rsidR="00823052" w:rsidRPr="00082F0D" w:rsidRDefault="00823052" w:rsidP="00823052">
            <w:pPr>
              <w:pStyle w:val="Tablebody"/>
              <w:jc w:val="center"/>
            </w:pPr>
          </w:p>
        </w:tc>
        <w:tc>
          <w:tcPr>
            <w:tcW w:w="790" w:type="dxa"/>
            <w:tcBorders>
              <w:bottom w:val="single" w:sz="8" w:space="0" w:color="auto"/>
            </w:tcBorders>
          </w:tcPr>
          <w:p w14:paraId="02EC4EC5" w14:textId="77777777" w:rsidR="00823052" w:rsidRPr="00082F0D" w:rsidRDefault="00823052" w:rsidP="00823052">
            <w:pPr>
              <w:pStyle w:val="Tablebody"/>
              <w:jc w:val="center"/>
            </w:pPr>
          </w:p>
        </w:tc>
        <w:tc>
          <w:tcPr>
            <w:tcW w:w="667" w:type="dxa"/>
            <w:tcBorders>
              <w:bottom w:val="single" w:sz="8" w:space="0" w:color="auto"/>
            </w:tcBorders>
          </w:tcPr>
          <w:p w14:paraId="3E967DF5" w14:textId="77777777" w:rsidR="00823052" w:rsidRDefault="00823052" w:rsidP="00823052">
            <w:pPr>
              <w:pStyle w:val="Tablebody"/>
              <w:jc w:val="center"/>
            </w:pPr>
            <w:r>
              <w:t>201.8</w:t>
            </w:r>
          </w:p>
        </w:tc>
        <w:tc>
          <w:tcPr>
            <w:tcW w:w="0" w:type="auto"/>
            <w:tcBorders>
              <w:bottom w:val="single" w:sz="8" w:space="0" w:color="auto"/>
            </w:tcBorders>
          </w:tcPr>
          <w:p w14:paraId="2E6B0828" w14:textId="77777777" w:rsidR="00823052" w:rsidRDefault="00823052" w:rsidP="00823052">
            <w:pPr>
              <w:pStyle w:val="Tablebody"/>
              <w:jc w:val="center"/>
            </w:pPr>
            <w:r>
              <w:t>180</w:t>
            </w:r>
          </w:p>
        </w:tc>
        <w:tc>
          <w:tcPr>
            <w:tcW w:w="0" w:type="auto"/>
            <w:tcBorders>
              <w:bottom w:val="single" w:sz="8" w:space="0" w:color="auto"/>
            </w:tcBorders>
          </w:tcPr>
          <w:p w14:paraId="5B24C371" w14:textId="77777777" w:rsidR="00823052" w:rsidRDefault="00823052" w:rsidP="00823052">
            <w:pPr>
              <w:pStyle w:val="Tablebody"/>
              <w:jc w:val="center"/>
            </w:pPr>
            <w:r>
              <w:t>2.6</w:t>
            </w:r>
          </w:p>
        </w:tc>
        <w:tc>
          <w:tcPr>
            <w:tcW w:w="0" w:type="auto"/>
            <w:tcBorders>
              <w:bottom w:val="single" w:sz="8" w:space="0" w:color="auto"/>
            </w:tcBorders>
          </w:tcPr>
          <w:p w14:paraId="2C6AA8E2" w14:textId="77777777" w:rsidR="00823052" w:rsidRPr="00082F0D" w:rsidRDefault="00823052" w:rsidP="00823052">
            <w:pPr>
              <w:pStyle w:val="Tablebody"/>
              <w:jc w:val="center"/>
            </w:pPr>
          </w:p>
        </w:tc>
        <w:tc>
          <w:tcPr>
            <w:tcW w:w="0" w:type="auto"/>
            <w:tcBorders>
              <w:bottom w:val="single" w:sz="8" w:space="0" w:color="auto"/>
            </w:tcBorders>
          </w:tcPr>
          <w:p w14:paraId="12DDAFFC" w14:textId="77777777" w:rsidR="00823052" w:rsidRDefault="00823052" w:rsidP="00823052">
            <w:pPr>
              <w:pStyle w:val="Tablebody"/>
              <w:jc w:val="center"/>
            </w:pPr>
          </w:p>
        </w:tc>
        <w:tc>
          <w:tcPr>
            <w:tcW w:w="0" w:type="auto"/>
            <w:tcBorders>
              <w:bottom w:val="single" w:sz="8" w:space="0" w:color="auto"/>
            </w:tcBorders>
          </w:tcPr>
          <w:p w14:paraId="5DB50DC4" w14:textId="77777777" w:rsidR="00823052" w:rsidRDefault="00823052" w:rsidP="00823052">
            <w:pPr>
              <w:pStyle w:val="Tablebody"/>
              <w:jc w:val="center"/>
            </w:pPr>
            <w:r>
              <w:t>com</w:t>
            </w:r>
          </w:p>
        </w:tc>
        <w:tc>
          <w:tcPr>
            <w:tcW w:w="0" w:type="auto"/>
            <w:tcBorders>
              <w:bottom w:val="single" w:sz="8" w:space="0" w:color="auto"/>
            </w:tcBorders>
          </w:tcPr>
          <w:p w14:paraId="05DE1364" w14:textId="77777777" w:rsidR="00823052" w:rsidRPr="000C4280" w:rsidRDefault="00823052" w:rsidP="00823052">
            <w:pPr>
              <w:pStyle w:val="Tablebody"/>
              <w:jc w:val="center"/>
              <w:rPr>
                <w:rFonts w:ascii="Agenda-Medium" w:hAnsi="Agenda-Medium"/>
              </w:rPr>
            </w:pPr>
          </w:p>
        </w:tc>
        <w:tc>
          <w:tcPr>
            <w:tcW w:w="0" w:type="auto"/>
            <w:tcBorders>
              <w:bottom w:val="single" w:sz="8" w:space="0" w:color="auto"/>
            </w:tcBorders>
          </w:tcPr>
          <w:p w14:paraId="339A881E" w14:textId="77777777" w:rsidR="00823052" w:rsidRDefault="00823052" w:rsidP="00823052">
            <w:pPr>
              <w:pStyle w:val="Tablebody"/>
              <w:jc w:val="center"/>
            </w:pPr>
          </w:p>
        </w:tc>
        <w:tc>
          <w:tcPr>
            <w:tcW w:w="346" w:type="dxa"/>
            <w:tcBorders>
              <w:bottom w:val="single" w:sz="8" w:space="0" w:color="auto"/>
            </w:tcBorders>
          </w:tcPr>
          <w:p w14:paraId="4A64C7DB" w14:textId="77777777" w:rsidR="00823052" w:rsidRDefault="00823052" w:rsidP="00823052">
            <w:pPr>
              <w:pStyle w:val="Tablebody"/>
              <w:jc w:val="center"/>
            </w:pPr>
            <w:r>
              <w:rPr>
                <w:rFonts w:ascii="Wingdings" w:hAnsi="Wingdings"/>
              </w:rPr>
              <w:t></w:t>
            </w:r>
          </w:p>
        </w:tc>
      </w:tr>
      <w:tr w:rsidR="00823052" w:rsidRPr="00082F0D" w14:paraId="2648BD38" w14:textId="77777777" w:rsidTr="00823052">
        <w:trPr>
          <w:jc w:val="center"/>
        </w:trPr>
        <w:tc>
          <w:tcPr>
            <w:tcW w:w="0" w:type="auto"/>
            <w:tcBorders>
              <w:bottom w:val="single" w:sz="8" w:space="0" w:color="auto"/>
            </w:tcBorders>
          </w:tcPr>
          <w:p w14:paraId="0B5FB5E3" w14:textId="77777777" w:rsidR="00823052" w:rsidRPr="00C214A4" w:rsidRDefault="00823052" w:rsidP="00823052">
            <w:pPr>
              <w:pStyle w:val="Tablebody"/>
              <w:jc w:val="center"/>
              <w:rPr>
                <w:rFonts w:ascii="Agenda-MediumCondensed" w:hAnsi="Agenda-MediumCondensed"/>
                <w:sz w:val="24"/>
                <w:szCs w:val="24"/>
              </w:rPr>
            </w:pPr>
            <w:r>
              <w:rPr>
                <w:rFonts w:ascii="Agenda-MediumCondensed" w:hAnsi="Agenda-MediumCondensed"/>
                <w:sz w:val="24"/>
                <w:szCs w:val="24"/>
              </w:rPr>
              <w:t>S.Dev.</w:t>
            </w:r>
          </w:p>
        </w:tc>
        <w:tc>
          <w:tcPr>
            <w:tcW w:w="676" w:type="dxa"/>
            <w:tcBorders>
              <w:bottom w:val="single" w:sz="8" w:space="0" w:color="auto"/>
            </w:tcBorders>
          </w:tcPr>
          <w:p w14:paraId="71D16A8D" w14:textId="77777777" w:rsidR="00823052" w:rsidRPr="00082F0D" w:rsidRDefault="00823052" w:rsidP="00823052">
            <w:pPr>
              <w:pStyle w:val="Tablebody"/>
              <w:jc w:val="center"/>
            </w:pPr>
          </w:p>
        </w:tc>
        <w:tc>
          <w:tcPr>
            <w:tcW w:w="790" w:type="dxa"/>
            <w:tcBorders>
              <w:bottom w:val="single" w:sz="8" w:space="0" w:color="auto"/>
            </w:tcBorders>
          </w:tcPr>
          <w:p w14:paraId="09F1A00F" w14:textId="77777777" w:rsidR="00823052" w:rsidRPr="00082F0D" w:rsidRDefault="00823052" w:rsidP="00823052">
            <w:pPr>
              <w:pStyle w:val="Tablebody"/>
              <w:jc w:val="center"/>
            </w:pPr>
          </w:p>
        </w:tc>
        <w:tc>
          <w:tcPr>
            <w:tcW w:w="667" w:type="dxa"/>
            <w:tcBorders>
              <w:bottom w:val="single" w:sz="8" w:space="0" w:color="auto"/>
            </w:tcBorders>
          </w:tcPr>
          <w:p w14:paraId="1596043E" w14:textId="77777777" w:rsidR="00823052" w:rsidRDefault="00823052" w:rsidP="00823052">
            <w:pPr>
              <w:pStyle w:val="Tablebody"/>
              <w:jc w:val="center"/>
            </w:pPr>
            <w:r>
              <w:t>8.1</w:t>
            </w:r>
          </w:p>
        </w:tc>
        <w:tc>
          <w:tcPr>
            <w:tcW w:w="0" w:type="auto"/>
            <w:tcBorders>
              <w:bottom w:val="single" w:sz="8" w:space="0" w:color="auto"/>
            </w:tcBorders>
          </w:tcPr>
          <w:p w14:paraId="372D791E" w14:textId="77777777" w:rsidR="00823052" w:rsidRDefault="00823052" w:rsidP="00823052">
            <w:pPr>
              <w:pStyle w:val="Tablebody"/>
              <w:jc w:val="center"/>
            </w:pPr>
            <w:r>
              <w:t>47</w:t>
            </w:r>
          </w:p>
        </w:tc>
        <w:tc>
          <w:tcPr>
            <w:tcW w:w="0" w:type="auto"/>
            <w:tcBorders>
              <w:bottom w:val="single" w:sz="8" w:space="0" w:color="auto"/>
            </w:tcBorders>
          </w:tcPr>
          <w:p w14:paraId="668C4F62" w14:textId="77777777" w:rsidR="00823052" w:rsidRDefault="00823052" w:rsidP="00823052">
            <w:pPr>
              <w:pStyle w:val="Tablebody"/>
              <w:jc w:val="center"/>
            </w:pPr>
            <w:r>
              <w:t>0.48</w:t>
            </w:r>
          </w:p>
        </w:tc>
        <w:tc>
          <w:tcPr>
            <w:tcW w:w="0" w:type="auto"/>
            <w:tcBorders>
              <w:bottom w:val="single" w:sz="8" w:space="0" w:color="auto"/>
            </w:tcBorders>
          </w:tcPr>
          <w:p w14:paraId="2FCE5A7D" w14:textId="77777777" w:rsidR="00823052" w:rsidRPr="00082F0D" w:rsidRDefault="00823052" w:rsidP="00823052">
            <w:pPr>
              <w:pStyle w:val="Tablebody"/>
              <w:jc w:val="center"/>
            </w:pPr>
          </w:p>
        </w:tc>
        <w:tc>
          <w:tcPr>
            <w:tcW w:w="0" w:type="auto"/>
            <w:tcBorders>
              <w:bottom w:val="single" w:sz="8" w:space="0" w:color="auto"/>
            </w:tcBorders>
          </w:tcPr>
          <w:p w14:paraId="1A7238DE" w14:textId="77777777" w:rsidR="00823052" w:rsidRDefault="00823052" w:rsidP="00823052">
            <w:pPr>
              <w:pStyle w:val="Tablebody"/>
              <w:jc w:val="center"/>
            </w:pPr>
          </w:p>
        </w:tc>
        <w:tc>
          <w:tcPr>
            <w:tcW w:w="0" w:type="auto"/>
            <w:tcBorders>
              <w:bottom w:val="single" w:sz="8" w:space="0" w:color="auto"/>
            </w:tcBorders>
          </w:tcPr>
          <w:p w14:paraId="2AFC4CC1" w14:textId="77777777" w:rsidR="00823052" w:rsidRDefault="00823052" w:rsidP="00823052">
            <w:pPr>
              <w:pStyle w:val="Tablebody"/>
              <w:jc w:val="center"/>
            </w:pPr>
          </w:p>
        </w:tc>
        <w:tc>
          <w:tcPr>
            <w:tcW w:w="0" w:type="auto"/>
            <w:tcBorders>
              <w:bottom w:val="single" w:sz="8" w:space="0" w:color="auto"/>
            </w:tcBorders>
          </w:tcPr>
          <w:p w14:paraId="2C19531E" w14:textId="77777777" w:rsidR="00823052" w:rsidRPr="000C4280" w:rsidRDefault="00823052" w:rsidP="00823052">
            <w:pPr>
              <w:pStyle w:val="Tablebody"/>
              <w:jc w:val="center"/>
              <w:rPr>
                <w:rFonts w:ascii="Agenda-Medium" w:hAnsi="Agenda-Medium"/>
              </w:rPr>
            </w:pPr>
          </w:p>
        </w:tc>
        <w:tc>
          <w:tcPr>
            <w:tcW w:w="0" w:type="auto"/>
            <w:tcBorders>
              <w:bottom w:val="single" w:sz="8" w:space="0" w:color="auto"/>
            </w:tcBorders>
          </w:tcPr>
          <w:p w14:paraId="629678EB" w14:textId="77777777" w:rsidR="00823052" w:rsidRDefault="00823052" w:rsidP="00823052">
            <w:pPr>
              <w:pStyle w:val="Tablebody"/>
              <w:jc w:val="center"/>
            </w:pPr>
            <w:r>
              <w:rPr>
                <w:rFonts w:ascii="Agenda-Medium" w:hAnsi="Agenda-Medium"/>
              </w:rPr>
              <w:t>SDV: 139</w:t>
            </w:r>
          </w:p>
        </w:tc>
        <w:tc>
          <w:tcPr>
            <w:tcW w:w="346" w:type="dxa"/>
            <w:tcBorders>
              <w:bottom w:val="single" w:sz="8" w:space="0" w:color="auto"/>
            </w:tcBorders>
          </w:tcPr>
          <w:p w14:paraId="41A9B31A" w14:textId="77777777" w:rsidR="00823052" w:rsidRDefault="00823052" w:rsidP="00823052">
            <w:pPr>
              <w:pStyle w:val="Tablebody"/>
              <w:jc w:val="center"/>
              <w:rPr>
                <w:rFonts w:ascii="Wingdings" w:hAnsi="Wingdings"/>
              </w:rPr>
            </w:pPr>
          </w:p>
        </w:tc>
      </w:tr>
      <w:tr w:rsidR="00823052" w:rsidRPr="00082F0D" w14:paraId="1808B742" w14:textId="77777777" w:rsidTr="00823052">
        <w:trPr>
          <w:jc w:val="center"/>
        </w:trPr>
        <w:tc>
          <w:tcPr>
            <w:tcW w:w="0" w:type="auto"/>
            <w:tcBorders>
              <w:bottom w:val="single" w:sz="8" w:space="0" w:color="auto"/>
            </w:tcBorders>
          </w:tcPr>
          <w:p w14:paraId="4F8FDFD7" w14:textId="77777777" w:rsidR="00823052" w:rsidRPr="00C214A4" w:rsidRDefault="00823052" w:rsidP="00823052">
            <w:pPr>
              <w:pStyle w:val="Tablebody"/>
              <w:jc w:val="center"/>
              <w:rPr>
                <w:rFonts w:ascii="Agenda-MediumCondensed" w:hAnsi="Agenda-MediumCondensed"/>
                <w:sz w:val="24"/>
                <w:szCs w:val="24"/>
              </w:rPr>
            </w:pPr>
            <w:r>
              <w:rPr>
                <w:rFonts w:ascii="Agenda-MediumCondensed" w:hAnsi="Agenda-MediumCondensed"/>
                <w:sz w:val="24"/>
                <w:szCs w:val="24"/>
              </w:rPr>
              <w:t>Share:</w:t>
            </w:r>
          </w:p>
        </w:tc>
        <w:tc>
          <w:tcPr>
            <w:tcW w:w="676" w:type="dxa"/>
            <w:tcBorders>
              <w:bottom w:val="single" w:sz="8" w:space="0" w:color="auto"/>
            </w:tcBorders>
          </w:tcPr>
          <w:p w14:paraId="5D8B146B" w14:textId="77777777" w:rsidR="00823052" w:rsidRPr="00082F0D" w:rsidRDefault="00823052" w:rsidP="00823052">
            <w:pPr>
              <w:pStyle w:val="Tablebody"/>
              <w:jc w:val="center"/>
            </w:pPr>
          </w:p>
        </w:tc>
        <w:tc>
          <w:tcPr>
            <w:tcW w:w="790" w:type="dxa"/>
            <w:tcBorders>
              <w:bottom w:val="single" w:sz="8" w:space="0" w:color="auto"/>
            </w:tcBorders>
          </w:tcPr>
          <w:p w14:paraId="3B9B3A7E" w14:textId="77777777" w:rsidR="00823052" w:rsidRPr="00082F0D" w:rsidRDefault="00823052" w:rsidP="00823052">
            <w:pPr>
              <w:pStyle w:val="Tablebody"/>
              <w:jc w:val="center"/>
            </w:pPr>
            <w:r>
              <w:t>25%</w:t>
            </w:r>
          </w:p>
        </w:tc>
        <w:tc>
          <w:tcPr>
            <w:tcW w:w="667" w:type="dxa"/>
            <w:tcBorders>
              <w:bottom w:val="single" w:sz="8" w:space="0" w:color="auto"/>
            </w:tcBorders>
          </w:tcPr>
          <w:p w14:paraId="4D1FC3A6" w14:textId="77777777" w:rsidR="00823052" w:rsidRDefault="00823052" w:rsidP="00823052">
            <w:pPr>
              <w:pStyle w:val="Tablebody"/>
              <w:jc w:val="center"/>
            </w:pPr>
          </w:p>
        </w:tc>
        <w:tc>
          <w:tcPr>
            <w:tcW w:w="0" w:type="auto"/>
            <w:tcBorders>
              <w:bottom w:val="single" w:sz="8" w:space="0" w:color="auto"/>
            </w:tcBorders>
          </w:tcPr>
          <w:p w14:paraId="56A182E8" w14:textId="77777777" w:rsidR="00823052" w:rsidRDefault="00823052" w:rsidP="00823052">
            <w:pPr>
              <w:pStyle w:val="Tablebody"/>
              <w:jc w:val="center"/>
            </w:pPr>
            <w:r>
              <w:t>20%</w:t>
            </w:r>
          </w:p>
        </w:tc>
        <w:tc>
          <w:tcPr>
            <w:tcW w:w="0" w:type="auto"/>
            <w:tcBorders>
              <w:bottom w:val="single" w:sz="8" w:space="0" w:color="auto"/>
            </w:tcBorders>
          </w:tcPr>
          <w:p w14:paraId="0D27E2B0" w14:textId="77777777" w:rsidR="00823052" w:rsidRDefault="00823052" w:rsidP="00823052">
            <w:pPr>
              <w:pStyle w:val="Tablebody"/>
              <w:jc w:val="center"/>
            </w:pPr>
            <w:r>
              <w:t>23%</w:t>
            </w:r>
          </w:p>
        </w:tc>
        <w:tc>
          <w:tcPr>
            <w:tcW w:w="0" w:type="auto"/>
            <w:tcBorders>
              <w:bottom w:val="single" w:sz="8" w:space="0" w:color="auto"/>
            </w:tcBorders>
          </w:tcPr>
          <w:p w14:paraId="4E303CB3" w14:textId="77777777" w:rsidR="00823052" w:rsidRPr="00082F0D" w:rsidRDefault="00823052" w:rsidP="00823052">
            <w:pPr>
              <w:pStyle w:val="Tablebody"/>
              <w:jc w:val="center"/>
            </w:pPr>
            <w:r>
              <w:t>0</w:t>
            </w:r>
          </w:p>
        </w:tc>
        <w:tc>
          <w:tcPr>
            <w:tcW w:w="0" w:type="auto"/>
            <w:tcBorders>
              <w:bottom w:val="single" w:sz="8" w:space="0" w:color="auto"/>
            </w:tcBorders>
          </w:tcPr>
          <w:p w14:paraId="2B9572CC" w14:textId="77777777" w:rsidR="00823052" w:rsidRDefault="00823052" w:rsidP="00823052">
            <w:pPr>
              <w:pStyle w:val="Tablebody"/>
              <w:jc w:val="center"/>
            </w:pPr>
            <w:r>
              <w:t>80%</w:t>
            </w:r>
          </w:p>
        </w:tc>
        <w:tc>
          <w:tcPr>
            <w:tcW w:w="0" w:type="auto"/>
            <w:tcBorders>
              <w:bottom w:val="single" w:sz="8" w:space="0" w:color="auto"/>
            </w:tcBorders>
          </w:tcPr>
          <w:p w14:paraId="1F61D8CC" w14:textId="77777777" w:rsidR="00823052" w:rsidRDefault="00823052" w:rsidP="00823052">
            <w:pPr>
              <w:pStyle w:val="Tablebody"/>
              <w:jc w:val="center"/>
            </w:pPr>
          </w:p>
        </w:tc>
        <w:tc>
          <w:tcPr>
            <w:tcW w:w="0" w:type="auto"/>
            <w:tcBorders>
              <w:bottom w:val="single" w:sz="8" w:space="0" w:color="auto"/>
            </w:tcBorders>
          </w:tcPr>
          <w:p w14:paraId="07C6D80A" w14:textId="77777777" w:rsidR="00823052" w:rsidRDefault="00823052" w:rsidP="00823052">
            <w:pPr>
              <w:pStyle w:val="Tablebody"/>
              <w:jc w:val="center"/>
            </w:pPr>
            <w:r>
              <w:t>76%</w:t>
            </w:r>
          </w:p>
        </w:tc>
        <w:tc>
          <w:tcPr>
            <w:tcW w:w="0" w:type="auto"/>
            <w:tcBorders>
              <w:bottom w:val="single" w:sz="8" w:space="0" w:color="auto"/>
            </w:tcBorders>
          </w:tcPr>
          <w:p w14:paraId="725AA782" w14:textId="77777777" w:rsidR="00823052" w:rsidRDefault="00823052" w:rsidP="00823052">
            <w:pPr>
              <w:pStyle w:val="Tablebody"/>
              <w:jc w:val="center"/>
            </w:pPr>
            <w:r>
              <w:t>27%</w:t>
            </w:r>
          </w:p>
        </w:tc>
        <w:tc>
          <w:tcPr>
            <w:tcW w:w="346" w:type="dxa"/>
            <w:tcBorders>
              <w:bottom w:val="single" w:sz="8" w:space="0" w:color="auto"/>
            </w:tcBorders>
          </w:tcPr>
          <w:p w14:paraId="1AD9290E" w14:textId="77777777" w:rsidR="00823052" w:rsidRDefault="00823052" w:rsidP="00823052">
            <w:pPr>
              <w:pStyle w:val="Tablebody"/>
              <w:jc w:val="center"/>
            </w:pPr>
          </w:p>
        </w:tc>
      </w:tr>
      <w:tr w:rsidR="00823052" w:rsidRPr="00082F0D" w14:paraId="4A25389A" w14:textId="77777777" w:rsidTr="00823052">
        <w:trPr>
          <w:jc w:val="center"/>
        </w:trPr>
        <w:tc>
          <w:tcPr>
            <w:tcW w:w="0" w:type="auto"/>
            <w:tcBorders>
              <w:top w:val="double" w:sz="4" w:space="0" w:color="auto"/>
            </w:tcBorders>
          </w:tcPr>
          <w:p w14:paraId="216B2928" w14:textId="77777777" w:rsidR="00823052" w:rsidRPr="00082F0D" w:rsidRDefault="00823052" w:rsidP="00823052">
            <w:pPr>
              <w:pStyle w:val="Tablebody"/>
              <w:jc w:val="center"/>
            </w:pPr>
            <w:r w:rsidRPr="00082F0D">
              <w:t>3°</w:t>
            </w:r>
          </w:p>
        </w:tc>
        <w:tc>
          <w:tcPr>
            <w:tcW w:w="676" w:type="dxa"/>
            <w:tcBorders>
              <w:top w:val="double" w:sz="4" w:space="0" w:color="auto"/>
            </w:tcBorders>
          </w:tcPr>
          <w:p w14:paraId="2716B6A1" w14:textId="77777777" w:rsidR="00823052" w:rsidRPr="00082F0D" w:rsidRDefault="00823052" w:rsidP="00823052">
            <w:pPr>
              <w:pStyle w:val="Tablebody"/>
              <w:jc w:val="center"/>
            </w:pPr>
            <w:r>
              <w:t>1</w:t>
            </w:r>
          </w:p>
        </w:tc>
        <w:tc>
          <w:tcPr>
            <w:tcW w:w="790" w:type="dxa"/>
            <w:tcBorders>
              <w:top w:val="double" w:sz="4" w:space="0" w:color="auto"/>
            </w:tcBorders>
          </w:tcPr>
          <w:p w14:paraId="2D6902D3" w14:textId="77777777" w:rsidR="00823052" w:rsidRPr="00082F0D" w:rsidRDefault="00823052" w:rsidP="00823052">
            <w:pPr>
              <w:pStyle w:val="Tablebody"/>
              <w:jc w:val="center"/>
            </w:pPr>
            <w:r w:rsidRPr="00082F0D">
              <w:t>1</w:t>
            </w:r>
          </w:p>
        </w:tc>
        <w:tc>
          <w:tcPr>
            <w:tcW w:w="667" w:type="dxa"/>
            <w:tcBorders>
              <w:top w:val="double" w:sz="4" w:space="0" w:color="auto"/>
            </w:tcBorders>
          </w:tcPr>
          <w:p w14:paraId="309E254E" w14:textId="77777777" w:rsidR="00823052" w:rsidRPr="00082F0D" w:rsidRDefault="00823052" w:rsidP="00823052">
            <w:pPr>
              <w:pStyle w:val="Tablebody"/>
              <w:jc w:val="center"/>
            </w:pPr>
            <w:r>
              <w:t>228</w:t>
            </w:r>
          </w:p>
        </w:tc>
        <w:tc>
          <w:tcPr>
            <w:tcW w:w="0" w:type="auto"/>
            <w:tcBorders>
              <w:top w:val="double" w:sz="4" w:space="0" w:color="auto"/>
            </w:tcBorders>
          </w:tcPr>
          <w:p w14:paraId="3E09F435" w14:textId="77777777" w:rsidR="00823052" w:rsidRPr="00082F0D" w:rsidRDefault="00823052" w:rsidP="00823052">
            <w:pPr>
              <w:pStyle w:val="Tablebody"/>
              <w:jc w:val="center"/>
            </w:pPr>
            <w:r>
              <w:t>441</w:t>
            </w:r>
          </w:p>
        </w:tc>
        <w:tc>
          <w:tcPr>
            <w:tcW w:w="0" w:type="auto"/>
            <w:tcBorders>
              <w:top w:val="double" w:sz="4" w:space="0" w:color="auto"/>
            </w:tcBorders>
          </w:tcPr>
          <w:p w14:paraId="1EEA6B0D" w14:textId="77777777" w:rsidR="00823052" w:rsidRPr="00082F0D" w:rsidRDefault="00823052" w:rsidP="00823052">
            <w:pPr>
              <w:pStyle w:val="Tablebody"/>
              <w:jc w:val="center"/>
            </w:pPr>
            <w:r>
              <w:t>6</w:t>
            </w:r>
          </w:p>
        </w:tc>
        <w:tc>
          <w:tcPr>
            <w:tcW w:w="0" w:type="auto"/>
            <w:tcBorders>
              <w:top w:val="double" w:sz="4" w:space="0" w:color="auto"/>
            </w:tcBorders>
          </w:tcPr>
          <w:p w14:paraId="22198460" w14:textId="77777777" w:rsidR="00823052" w:rsidRPr="00082F0D" w:rsidRDefault="00823052" w:rsidP="00823052">
            <w:pPr>
              <w:pStyle w:val="Tablebody"/>
              <w:jc w:val="center"/>
            </w:pPr>
            <w:r>
              <w:t>i</w:t>
            </w:r>
          </w:p>
        </w:tc>
        <w:tc>
          <w:tcPr>
            <w:tcW w:w="0" w:type="auto"/>
            <w:tcBorders>
              <w:top w:val="double" w:sz="4" w:space="0" w:color="auto"/>
            </w:tcBorders>
          </w:tcPr>
          <w:p w14:paraId="47F8289F" w14:textId="77777777" w:rsidR="00823052" w:rsidRPr="00082F0D" w:rsidRDefault="00823052" w:rsidP="00823052">
            <w:pPr>
              <w:pStyle w:val="Tablebody"/>
              <w:jc w:val="center"/>
            </w:pPr>
          </w:p>
        </w:tc>
        <w:tc>
          <w:tcPr>
            <w:tcW w:w="0" w:type="auto"/>
            <w:tcBorders>
              <w:top w:val="double" w:sz="4" w:space="0" w:color="auto"/>
            </w:tcBorders>
          </w:tcPr>
          <w:p w14:paraId="163B3C1F" w14:textId="77777777" w:rsidR="00823052" w:rsidRPr="00082F0D" w:rsidRDefault="00823052" w:rsidP="00823052">
            <w:pPr>
              <w:pStyle w:val="Tablebody"/>
              <w:jc w:val="center"/>
            </w:pPr>
          </w:p>
        </w:tc>
        <w:tc>
          <w:tcPr>
            <w:tcW w:w="0" w:type="auto"/>
            <w:tcBorders>
              <w:top w:val="double" w:sz="4" w:space="0" w:color="auto"/>
            </w:tcBorders>
          </w:tcPr>
          <w:p w14:paraId="797E3B5D" w14:textId="77777777" w:rsidR="00823052" w:rsidRDefault="00823052" w:rsidP="00823052">
            <w:pPr>
              <w:pStyle w:val="Tablebody"/>
              <w:jc w:val="center"/>
            </w:pPr>
          </w:p>
        </w:tc>
        <w:tc>
          <w:tcPr>
            <w:tcW w:w="0" w:type="auto"/>
            <w:tcBorders>
              <w:top w:val="double" w:sz="4" w:space="0" w:color="auto"/>
            </w:tcBorders>
          </w:tcPr>
          <w:p w14:paraId="7AB85146" w14:textId="77777777" w:rsidR="00823052" w:rsidRPr="00082F0D" w:rsidRDefault="00823052" w:rsidP="00823052">
            <w:pPr>
              <w:pStyle w:val="Tablebody"/>
              <w:jc w:val="center"/>
            </w:pPr>
            <w:r>
              <w:t>+31</w:t>
            </w:r>
          </w:p>
        </w:tc>
        <w:tc>
          <w:tcPr>
            <w:tcW w:w="346" w:type="dxa"/>
            <w:tcBorders>
              <w:top w:val="double" w:sz="4" w:space="0" w:color="auto"/>
            </w:tcBorders>
          </w:tcPr>
          <w:p w14:paraId="0C12D941" w14:textId="77777777" w:rsidR="00823052" w:rsidRDefault="00823052" w:rsidP="00823052">
            <w:pPr>
              <w:pStyle w:val="Tablebody"/>
              <w:jc w:val="center"/>
            </w:pPr>
            <w:r>
              <w:rPr>
                <w:rFonts w:ascii="Wingdings" w:hAnsi="Wingdings"/>
              </w:rPr>
              <w:t></w:t>
            </w:r>
          </w:p>
        </w:tc>
      </w:tr>
      <w:tr w:rsidR="00823052" w:rsidRPr="00082F0D" w14:paraId="2CEDB35D" w14:textId="77777777" w:rsidTr="00823052">
        <w:trPr>
          <w:jc w:val="center"/>
        </w:trPr>
        <w:tc>
          <w:tcPr>
            <w:tcW w:w="0" w:type="auto"/>
          </w:tcPr>
          <w:p w14:paraId="10F9494F" w14:textId="77777777" w:rsidR="00823052" w:rsidRPr="00082F0D" w:rsidRDefault="00823052" w:rsidP="00823052">
            <w:pPr>
              <w:pStyle w:val="Tablebody"/>
              <w:jc w:val="center"/>
            </w:pPr>
          </w:p>
        </w:tc>
        <w:tc>
          <w:tcPr>
            <w:tcW w:w="676" w:type="dxa"/>
          </w:tcPr>
          <w:p w14:paraId="467E1B9D" w14:textId="77777777" w:rsidR="00823052" w:rsidRPr="00082F0D" w:rsidRDefault="00823052" w:rsidP="00823052">
            <w:pPr>
              <w:pStyle w:val="Tablebody"/>
              <w:jc w:val="center"/>
            </w:pPr>
            <w:r>
              <w:t>3</w:t>
            </w:r>
          </w:p>
        </w:tc>
        <w:tc>
          <w:tcPr>
            <w:tcW w:w="790" w:type="dxa"/>
          </w:tcPr>
          <w:p w14:paraId="6EF62D8D" w14:textId="77777777" w:rsidR="00823052" w:rsidRPr="00082F0D" w:rsidRDefault="00823052" w:rsidP="00823052">
            <w:pPr>
              <w:pStyle w:val="Tablebody"/>
              <w:jc w:val="center"/>
            </w:pPr>
            <w:r w:rsidRPr="00082F0D">
              <w:t>2</w:t>
            </w:r>
          </w:p>
        </w:tc>
        <w:tc>
          <w:tcPr>
            <w:tcW w:w="667" w:type="dxa"/>
          </w:tcPr>
          <w:p w14:paraId="753E5A0E" w14:textId="77777777" w:rsidR="00823052" w:rsidRPr="00082F0D" w:rsidRDefault="00823052" w:rsidP="00823052">
            <w:pPr>
              <w:pStyle w:val="Tablebody"/>
              <w:jc w:val="center"/>
            </w:pPr>
            <w:r>
              <w:t>223</w:t>
            </w:r>
          </w:p>
        </w:tc>
        <w:tc>
          <w:tcPr>
            <w:tcW w:w="0" w:type="auto"/>
          </w:tcPr>
          <w:p w14:paraId="7411B136" w14:textId="77777777" w:rsidR="00823052" w:rsidRPr="00082F0D" w:rsidRDefault="00823052" w:rsidP="00823052">
            <w:pPr>
              <w:pStyle w:val="Tablebody"/>
              <w:jc w:val="center"/>
            </w:pPr>
            <w:r>
              <w:t>134</w:t>
            </w:r>
          </w:p>
        </w:tc>
        <w:tc>
          <w:tcPr>
            <w:tcW w:w="0" w:type="auto"/>
          </w:tcPr>
          <w:p w14:paraId="65C854A2" w14:textId="77777777" w:rsidR="00823052" w:rsidRPr="00082F0D" w:rsidRDefault="00823052" w:rsidP="00823052">
            <w:pPr>
              <w:pStyle w:val="Tablebody"/>
              <w:jc w:val="center"/>
            </w:pPr>
            <w:r>
              <w:t>2</w:t>
            </w:r>
          </w:p>
        </w:tc>
        <w:tc>
          <w:tcPr>
            <w:tcW w:w="0" w:type="auto"/>
          </w:tcPr>
          <w:p w14:paraId="5163B9F8" w14:textId="77777777" w:rsidR="00823052" w:rsidRPr="00082F0D" w:rsidRDefault="00823052" w:rsidP="00823052">
            <w:pPr>
              <w:pStyle w:val="Tablebody"/>
              <w:jc w:val="center"/>
            </w:pPr>
          </w:p>
        </w:tc>
        <w:tc>
          <w:tcPr>
            <w:tcW w:w="0" w:type="auto"/>
          </w:tcPr>
          <w:p w14:paraId="79E2473E" w14:textId="77777777" w:rsidR="00823052" w:rsidRPr="00082F0D" w:rsidRDefault="00823052" w:rsidP="00823052">
            <w:pPr>
              <w:pStyle w:val="Tablebody"/>
              <w:jc w:val="center"/>
            </w:pPr>
            <w:r>
              <w:t>x</w:t>
            </w:r>
          </w:p>
        </w:tc>
        <w:tc>
          <w:tcPr>
            <w:tcW w:w="0" w:type="auto"/>
          </w:tcPr>
          <w:p w14:paraId="78D401CB" w14:textId="77777777" w:rsidR="00823052" w:rsidRDefault="00823052" w:rsidP="00823052">
            <w:pPr>
              <w:pStyle w:val="Tablebody"/>
              <w:jc w:val="center"/>
            </w:pPr>
            <w:r>
              <w:t>com</w:t>
            </w:r>
          </w:p>
        </w:tc>
        <w:tc>
          <w:tcPr>
            <w:tcW w:w="0" w:type="auto"/>
          </w:tcPr>
          <w:p w14:paraId="7855B4B7" w14:textId="77777777" w:rsidR="00823052" w:rsidRDefault="00823052" w:rsidP="00823052">
            <w:pPr>
              <w:pStyle w:val="Tablebody"/>
              <w:jc w:val="center"/>
            </w:pPr>
          </w:p>
        </w:tc>
        <w:tc>
          <w:tcPr>
            <w:tcW w:w="0" w:type="auto"/>
          </w:tcPr>
          <w:p w14:paraId="0B02C6F2" w14:textId="77777777" w:rsidR="00823052" w:rsidRDefault="00823052" w:rsidP="00823052">
            <w:pPr>
              <w:pStyle w:val="Tablebody"/>
              <w:jc w:val="center"/>
            </w:pPr>
            <w:r>
              <w:t>-8</w:t>
            </w:r>
          </w:p>
        </w:tc>
        <w:tc>
          <w:tcPr>
            <w:tcW w:w="346" w:type="dxa"/>
          </w:tcPr>
          <w:p w14:paraId="0496EC23" w14:textId="77777777" w:rsidR="00823052" w:rsidRDefault="00823052" w:rsidP="00823052">
            <w:pPr>
              <w:pStyle w:val="Tablebody"/>
              <w:jc w:val="center"/>
            </w:pPr>
            <w:r>
              <w:rPr>
                <w:rFonts w:ascii="Wingdings" w:hAnsi="Wingdings"/>
              </w:rPr>
              <w:t></w:t>
            </w:r>
          </w:p>
        </w:tc>
      </w:tr>
      <w:tr w:rsidR="00823052" w:rsidRPr="00082F0D" w14:paraId="2B57288B" w14:textId="77777777" w:rsidTr="00823052">
        <w:trPr>
          <w:jc w:val="center"/>
        </w:trPr>
        <w:tc>
          <w:tcPr>
            <w:tcW w:w="0" w:type="auto"/>
          </w:tcPr>
          <w:p w14:paraId="3606B68D" w14:textId="77777777" w:rsidR="00823052" w:rsidRPr="00082F0D" w:rsidRDefault="00823052" w:rsidP="00823052">
            <w:pPr>
              <w:pStyle w:val="Tablebody"/>
              <w:jc w:val="center"/>
            </w:pPr>
          </w:p>
        </w:tc>
        <w:tc>
          <w:tcPr>
            <w:tcW w:w="676" w:type="dxa"/>
          </w:tcPr>
          <w:p w14:paraId="3A9608CE" w14:textId="77777777" w:rsidR="00823052" w:rsidRPr="00082F0D" w:rsidRDefault="00823052" w:rsidP="00823052">
            <w:pPr>
              <w:pStyle w:val="Tablebody"/>
              <w:jc w:val="center"/>
            </w:pPr>
            <w:r>
              <w:t>5</w:t>
            </w:r>
          </w:p>
        </w:tc>
        <w:tc>
          <w:tcPr>
            <w:tcW w:w="790" w:type="dxa"/>
          </w:tcPr>
          <w:p w14:paraId="28DC888D" w14:textId="77777777" w:rsidR="00823052" w:rsidRPr="00082F0D" w:rsidRDefault="00823052" w:rsidP="00823052">
            <w:pPr>
              <w:pStyle w:val="Tablebody"/>
              <w:jc w:val="center"/>
            </w:pPr>
            <w:r w:rsidRPr="00082F0D">
              <w:t>3</w:t>
            </w:r>
          </w:p>
        </w:tc>
        <w:tc>
          <w:tcPr>
            <w:tcW w:w="667" w:type="dxa"/>
          </w:tcPr>
          <w:p w14:paraId="2F6F482A" w14:textId="77777777" w:rsidR="00823052" w:rsidRPr="00082F0D" w:rsidRDefault="00823052" w:rsidP="00823052">
            <w:pPr>
              <w:pStyle w:val="Tablebody"/>
              <w:jc w:val="center"/>
            </w:pPr>
            <w:r>
              <w:t>231</w:t>
            </w:r>
          </w:p>
        </w:tc>
        <w:tc>
          <w:tcPr>
            <w:tcW w:w="0" w:type="auto"/>
          </w:tcPr>
          <w:p w14:paraId="5B303CE9" w14:textId="77777777" w:rsidR="00823052" w:rsidRPr="00082F0D" w:rsidRDefault="00823052" w:rsidP="00823052">
            <w:pPr>
              <w:pStyle w:val="Tablebody"/>
              <w:jc w:val="center"/>
            </w:pPr>
            <w:r>
              <w:t>135</w:t>
            </w:r>
          </w:p>
        </w:tc>
        <w:tc>
          <w:tcPr>
            <w:tcW w:w="0" w:type="auto"/>
          </w:tcPr>
          <w:p w14:paraId="649DA5B0" w14:textId="77777777" w:rsidR="00823052" w:rsidRPr="00082F0D" w:rsidRDefault="00823052" w:rsidP="00823052">
            <w:pPr>
              <w:pStyle w:val="Tablebody"/>
              <w:jc w:val="center"/>
            </w:pPr>
            <w:r>
              <w:t>2</w:t>
            </w:r>
          </w:p>
        </w:tc>
        <w:tc>
          <w:tcPr>
            <w:tcW w:w="0" w:type="auto"/>
          </w:tcPr>
          <w:p w14:paraId="0EEA321F" w14:textId="77777777" w:rsidR="00823052" w:rsidRPr="00082F0D" w:rsidRDefault="00823052" w:rsidP="00823052">
            <w:pPr>
              <w:pStyle w:val="Tablebody"/>
              <w:jc w:val="center"/>
            </w:pPr>
          </w:p>
        </w:tc>
        <w:tc>
          <w:tcPr>
            <w:tcW w:w="0" w:type="auto"/>
          </w:tcPr>
          <w:p w14:paraId="4991994A" w14:textId="77777777" w:rsidR="00823052" w:rsidRPr="00082F0D" w:rsidRDefault="00823052" w:rsidP="00823052">
            <w:pPr>
              <w:pStyle w:val="Tablebody"/>
              <w:jc w:val="center"/>
            </w:pPr>
          </w:p>
        </w:tc>
        <w:tc>
          <w:tcPr>
            <w:tcW w:w="0" w:type="auto"/>
          </w:tcPr>
          <w:p w14:paraId="71B29767" w14:textId="77777777" w:rsidR="00823052" w:rsidRPr="00082F0D" w:rsidRDefault="00823052" w:rsidP="00823052">
            <w:pPr>
              <w:pStyle w:val="Tablebody"/>
              <w:jc w:val="center"/>
            </w:pPr>
            <w:r>
              <w:t>com</w:t>
            </w:r>
          </w:p>
        </w:tc>
        <w:tc>
          <w:tcPr>
            <w:tcW w:w="0" w:type="auto"/>
          </w:tcPr>
          <w:p w14:paraId="6B673D5B" w14:textId="77777777" w:rsidR="00823052" w:rsidRDefault="00823052" w:rsidP="00823052">
            <w:pPr>
              <w:pStyle w:val="Tablebody"/>
              <w:jc w:val="center"/>
            </w:pPr>
          </w:p>
        </w:tc>
        <w:tc>
          <w:tcPr>
            <w:tcW w:w="0" w:type="auto"/>
          </w:tcPr>
          <w:p w14:paraId="72A9BE79" w14:textId="77777777" w:rsidR="00823052" w:rsidRPr="00082F0D" w:rsidRDefault="00823052" w:rsidP="00823052">
            <w:pPr>
              <w:pStyle w:val="Tablebody"/>
              <w:jc w:val="center"/>
            </w:pPr>
            <w:r>
              <w:t>+53</w:t>
            </w:r>
          </w:p>
        </w:tc>
        <w:tc>
          <w:tcPr>
            <w:tcW w:w="346" w:type="dxa"/>
          </w:tcPr>
          <w:p w14:paraId="74FD0FE1" w14:textId="77777777" w:rsidR="00823052" w:rsidRDefault="00823052" w:rsidP="00823052">
            <w:pPr>
              <w:pStyle w:val="Tablebody"/>
              <w:jc w:val="center"/>
            </w:pPr>
          </w:p>
        </w:tc>
      </w:tr>
      <w:tr w:rsidR="00823052" w:rsidRPr="00082F0D" w14:paraId="01C54C5F" w14:textId="77777777" w:rsidTr="00823052">
        <w:trPr>
          <w:jc w:val="center"/>
        </w:trPr>
        <w:tc>
          <w:tcPr>
            <w:tcW w:w="0" w:type="auto"/>
          </w:tcPr>
          <w:p w14:paraId="49BB3570" w14:textId="77777777" w:rsidR="00823052" w:rsidRPr="00082F0D" w:rsidRDefault="00823052" w:rsidP="00823052">
            <w:pPr>
              <w:pStyle w:val="Tablebody"/>
              <w:jc w:val="center"/>
            </w:pPr>
          </w:p>
        </w:tc>
        <w:tc>
          <w:tcPr>
            <w:tcW w:w="676" w:type="dxa"/>
          </w:tcPr>
          <w:p w14:paraId="2DFDD478" w14:textId="77777777" w:rsidR="00823052" w:rsidRPr="00082F0D" w:rsidRDefault="00823052" w:rsidP="00823052">
            <w:pPr>
              <w:pStyle w:val="Tablebody"/>
              <w:jc w:val="center"/>
            </w:pPr>
            <w:r>
              <w:t>6</w:t>
            </w:r>
          </w:p>
        </w:tc>
        <w:tc>
          <w:tcPr>
            <w:tcW w:w="790" w:type="dxa"/>
          </w:tcPr>
          <w:p w14:paraId="7DCCBDB5" w14:textId="77777777" w:rsidR="00823052" w:rsidRPr="00082F0D" w:rsidRDefault="00823052" w:rsidP="00823052">
            <w:pPr>
              <w:pStyle w:val="Tablebody"/>
              <w:jc w:val="center"/>
            </w:pPr>
            <w:r w:rsidRPr="00082F0D">
              <w:t>4</w:t>
            </w:r>
          </w:p>
        </w:tc>
        <w:tc>
          <w:tcPr>
            <w:tcW w:w="667" w:type="dxa"/>
          </w:tcPr>
          <w:p w14:paraId="3296B8D9" w14:textId="77777777" w:rsidR="00823052" w:rsidRPr="00082F0D" w:rsidRDefault="00823052" w:rsidP="00823052">
            <w:pPr>
              <w:pStyle w:val="Tablebody"/>
              <w:jc w:val="center"/>
            </w:pPr>
            <w:r>
              <w:t>220</w:t>
            </w:r>
          </w:p>
        </w:tc>
        <w:tc>
          <w:tcPr>
            <w:tcW w:w="0" w:type="auto"/>
          </w:tcPr>
          <w:p w14:paraId="5B3E2C7B" w14:textId="77777777" w:rsidR="00823052" w:rsidRPr="00082F0D" w:rsidRDefault="00823052" w:rsidP="00823052">
            <w:pPr>
              <w:pStyle w:val="Tablebody"/>
              <w:jc w:val="center"/>
            </w:pPr>
            <w:r>
              <w:t>220</w:t>
            </w:r>
          </w:p>
        </w:tc>
        <w:tc>
          <w:tcPr>
            <w:tcW w:w="0" w:type="auto"/>
          </w:tcPr>
          <w:p w14:paraId="7B3D47BE" w14:textId="77777777" w:rsidR="00823052" w:rsidRPr="00082F0D" w:rsidRDefault="00823052" w:rsidP="00823052">
            <w:pPr>
              <w:pStyle w:val="Tablebody"/>
              <w:jc w:val="center"/>
            </w:pPr>
            <w:r>
              <w:t>4</w:t>
            </w:r>
          </w:p>
        </w:tc>
        <w:tc>
          <w:tcPr>
            <w:tcW w:w="0" w:type="auto"/>
          </w:tcPr>
          <w:p w14:paraId="78F634CA" w14:textId="77777777" w:rsidR="00823052" w:rsidRPr="00082F0D" w:rsidRDefault="00823052" w:rsidP="00823052">
            <w:pPr>
              <w:pStyle w:val="Tablebody"/>
              <w:jc w:val="center"/>
            </w:pPr>
          </w:p>
        </w:tc>
        <w:tc>
          <w:tcPr>
            <w:tcW w:w="0" w:type="auto"/>
          </w:tcPr>
          <w:p w14:paraId="18541176" w14:textId="77777777" w:rsidR="00823052" w:rsidRPr="00082F0D" w:rsidRDefault="00823052" w:rsidP="00823052">
            <w:pPr>
              <w:pStyle w:val="Tablebody"/>
              <w:jc w:val="center"/>
            </w:pPr>
          </w:p>
        </w:tc>
        <w:tc>
          <w:tcPr>
            <w:tcW w:w="0" w:type="auto"/>
          </w:tcPr>
          <w:p w14:paraId="6C2E9AE1" w14:textId="77777777" w:rsidR="00823052" w:rsidRPr="00082F0D" w:rsidRDefault="00823052" w:rsidP="00823052">
            <w:pPr>
              <w:pStyle w:val="Tablebody"/>
              <w:jc w:val="center"/>
            </w:pPr>
          </w:p>
        </w:tc>
        <w:tc>
          <w:tcPr>
            <w:tcW w:w="0" w:type="auto"/>
          </w:tcPr>
          <w:p w14:paraId="52F8A0B9" w14:textId="77777777" w:rsidR="00823052" w:rsidRDefault="00823052" w:rsidP="00823052">
            <w:pPr>
              <w:pStyle w:val="Tablebody"/>
              <w:jc w:val="center"/>
            </w:pPr>
          </w:p>
        </w:tc>
        <w:tc>
          <w:tcPr>
            <w:tcW w:w="0" w:type="auto"/>
          </w:tcPr>
          <w:p w14:paraId="273AC422" w14:textId="77777777" w:rsidR="00823052" w:rsidRDefault="00823052" w:rsidP="00823052">
            <w:pPr>
              <w:pStyle w:val="Tablebody"/>
              <w:jc w:val="center"/>
            </w:pPr>
            <w:r>
              <w:t>-31</w:t>
            </w:r>
          </w:p>
        </w:tc>
        <w:tc>
          <w:tcPr>
            <w:tcW w:w="346" w:type="dxa"/>
          </w:tcPr>
          <w:p w14:paraId="1483078C" w14:textId="77777777" w:rsidR="00823052" w:rsidRDefault="00823052" w:rsidP="00823052">
            <w:pPr>
              <w:pStyle w:val="Tablebody"/>
              <w:jc w:val="center"/>
            </w:pPr>
            <w:r>
              <w:rPr>
                <w:rFonts w:ascii="Wingdings" w:hAnsi="Wingdings"/>
              </w:rPr>
              <w:t></w:t>
            </w:r>
          </w:p>
        </w:tc>
      </w:tr>
      <w:tr w:rsidR="00823052" w:rsidRPr="00082F0D" w14:paraId="6D4EC38F" w14:textId="77777777" w:rsidTr="00823052">
        <w:trPr>
          <w:jc w:val="center"/>
        </w:trPr>
        <w:tc>
          <w:tcPr>
            <w:tcW w:w="0" w:type="auto"/>
          </w:tcPr>
          <w:p w14:paraId="090F8912" w14:textId="77777777" w:rsidR="00823052" w:rsidRPr="00082F0D" w:rsidRDefault="00823052" w:rsidP="00823052">
            <w:pPr>
              <w:pStyle w:val="Tablebody"/>
              <w:jc w:val="center"/>
            </w:pPr>
          </w:p>
        </w:tc>
        <w:tc>
          <w:tcPr>
            <w:tcW w:w="676" w:type="dxa"/>
          </w:tcPr>
          <w:p w14:paraId="340A1FA1" w14:textId="77777777" w:rsidR="00823052" w:rsidRPr="00082F0D" w:rsidRDefault="00823052" w:rsidP="00823052">
            <w:pPr>
              <w:pStyle w:val="Tablebody"/>
              <w:jc w:val="center"/>
            </w:pPr>
            <w:r>
              <w:t>11</w:t>
            </w:r>
          </w:p>
        </w:tc>
        <w:tc>
          <w:tcPr>
            <w:tcW w:w="790" w:type="dxa"/>
          </w:tcPr>
          <w:p w14:paraId="036C34C8" w14:textId="77777777" w:rsidR="00823052" w:rsidRPr="00082F0D" w:rsidRDefault="00823052" w:rsidP="00823052">
            <w:pPr>
              <w:pStyle w:val="Tablebody"/>
              <w:jc w:val="center"/>
            </w:pPr>
            <w:r w:rsidRPr="00082F0D">
              <w:t>5</w:t>
            </w:r>
          </w:p>
        </w:tc>
        <w:tc>
          <w:tcPr>
            <w:tcW w:w="667" w:type="dxa"/>
          </w:tcPr>
          <w:p w14:paraId="693183F4" w14:textId="77777777" w:rsidR="00823052" w:rsidRPr="00082F0D" w:rsidRDefault="00823052" w:rsidP="00823052">
            <w:pPr>
              <w:pStyle w:val="Tablebody"/>
              <w:jc w:val="center"/>
            </w:pPr>
            <w:r>
              <w:t>220</w:t>
            </w:r>
          </w:p>
        </w:tc>
        <w:tc>
          <w:tcPr>
            <w:tcW w:w="0" w:type="auto"/>
          </w:tcPr>
          <w:p w14:paraId="2BA01F0A" w14:textId="77777777" w:rsidR="00823052" w:rsidRPr="00082F0D" w:rsidRDefault="00823052" w:rsidP="00823052">
            <w:pPr>
              <w:pStyle w:val="Tablebody"/>
              <w:jc w:val="center"/>
            </w:pPr>
            <w:r>
              <w:t>526</w:t>
            </w:r>
          </w:p>
        </w:tc>
        <w:tc>
          <w:tcPr>
            <w:tcW w:w="0" w:type="auto"/>
          </w:tcPr>
          <w:p w14:paraId="38D39A4D" w14:textId="77777777" w:rsidR="00823052" w:rsidRPr="00082F0D" w:rsidRDefault="00823052" w:rsidP="00823052">
            <w:pPr>
              <w:pStyle w:val="Tablebody"/>
              <w:jc w:val="center"/>
            </w:pPr>
            <w:r>
              <w:t>6</w:t>
            </w:r>
          </w:p>
        </w:tc>
        <w:tc>
          <w:tcPr>
            <w:tcW w:w="0" w:type="auto"/>
          </w:tcPr>
          <w:p w14:paraId="28D34362" w14:textId="77777777" w:rsidR="00823052" w:rsidRPr="00082F0D" w:rsidRDefault="00823052" w:rsidP="00823052">
            <w:pPr>
              <w:pStyle w:val="Tablebody"/>
              <w:jc w:val="center"/>
            </w:pPr>
            <w:r>
              <w:t>i</w:t>
            </w:r>
          </w:p>
        </w:tc>
        <w:tc>
          <w:tcPr>
            <w:tcW w:w="0" w:type="auto"/>
          </w:tcPr>
          <w:p w14:paraId="4BCCBE0C" w14:textId="77777777" w:rsidR="00823052" w:rsidRPr="00082F0D" w:rsidRDefault="00823052" w:rsidP="00823052">
            <w:pPr>
              <w:pStyle w:val="Tablebody"/>
              <w:jc w:val="center"/>
            </w:pPr>
          </w:p>
        </w:tc>
        <w:tc>
          <w:tcPr>
            <w:tcW w:w="0" w:type="auto"/>
          </w:tcPr>
          <w:p w14:paraId="08A3BC16" w14:textId="77777777" w:rsidR="00823052" w:rsidRPr="00082F0D" w:rsidRDefault="00823052" w:rsidP="00823052">
            <w:pPr>
              <w:pStyle w:val="Tablebody"/>
              <w:jc w:val="center"/>
            </w:pPr>
          </w:p>
        </w:tc>
        <w:tc>
          <w:tcPr>
            <w:tcW w:w="0" w:type="auto"/>
          </w:tcPr>
          <w:p w14:paraId="0C7356C9" w14:textId="77777777" w:rsidR="00823052" w:rsidRDefault="00823052" w:rsidP="00823052">
            <w:pPr>
              <w:pStyle w:val="Tablebody"/>
              <w:jc w:val="center"/>
            </w:pPr>
          </w:p>
        </w:tc>
        <w:tc>
          <w:tcPr>
            <w:tcW w:w="0" w:type="auto"/>
          </w:tcPr>
          <w:p w14:paraId="3FD518BD" w14:textId="77777777" w:rsidR="00823052" w:rsidRDefault="00823052" w:rsidP="00823052">
            <w:pPr>
              <w:pStyle w:val="Tablebody"/>
              <w:jc w:val="center"/>
            </w:pPr>
            <w:r>
              <w:t>-31</w:t>
            </w:r>
          </w:p>
        </w:tc>
        <w:tc>
          <w:tcPr>
            <w:tcW w:w="346" w:type="dxa"/>
          </w:tcPr>
          <w:p w14:paraId="6D22DB95" w14:textId="77777777" w:rsidR="00823052" w:rsidRDefault="00823052" w:rsidP="00823052">
            <w:pPr>
              <w:pStyle w:val="Tablebody"/>
              <w:jc w:val="center"/>
            </w:pPr>
            <w:r>
              <w:rPr>
                <w:rFonts w:ascii="Wingdings" w:hAnsi="Wingdings"/>
              </w:rPr>
              <w:t></w:t>
            </w:r>
          </w:p>
        </w:tc>
      </w:tr>
      <w:tr w:rsidR="00823052" w:rsidRPr="00082F0D" w14:paraId="3102678C" w14:textId="77777777" w:rsidTr="00823052">
        <w:trPr>
          <w:jc w:val="center"/>
        </w:trPr>
        <w:tc>
          <w:tcPr>
            <w:tcW w:w="0" w:type="auto"/>
          </w:tcPr>
          <w:p w14:paraId="01B13C77" w14:textId="77777777" w:rsidR="00823052" w:rsidRPr="00082F0D" w:rsidRDefault="00823052" w:rsidP="00823052">
            <w:pPr>
              <w:pStyle w:val="Tablebody"/>
              <w:jc w:val="center"/>
            </w:pPr>
          </w:p>
        </w:tc>
        <w:tc>
          <w:tcPr>
            <w:tcW w:w="676" w:type="dxa"/>
          </w:tcPr>
          <w:p w14:paraId="076949EC" w14:textId="77777777" w:rsidR="00823052" w:rsidRPr="00082F0D" w:rsidRDefault="00823052" w:rsidP="00823052">
            <w:pPr>
              <w:pStyle w:val="Tablebody"/>
              <w:jc w:val="center"/>
            </w:pPr>
            <w:r>
              <w:t>13</w:t>
            </w:r>
          </w:p>
        </w:tc>
        <w:tc>
          <w:tcPr>
            <w:tcW w:w="790" w:type="dxa"/>
          </w:tcPr>
          <w:p w14:paraId="6D45880C" w14:textId="77777777" w:rsidR="00823052" w:rsidRPr="00082F0D" w:rsidRDefault="00823052" w:rsidP="00823052">
            <w:pPr>
              <w:pStyle w:val="Tablebody"/>
              <w:jc w:val="center"/>
            </w:pPr>
            <w:r w:rsidRPr="00082F0D">
              <w:t>6</w:t>
            </w:r>
          </w:p>
        </w:tc>
        <w:tc>
          <w:tcPr>
            <w:tcW w:w="667" w:type="dxa"/>
          </w:tcPr>
          <w:p w14:paraId="1F8136BA" w14:textId="77777777" w:rsidR="00823052" w:rsidRPr="00082F0D" w:rsidRDefault="00823052" w:rsidP="00823052">
            <w:pPr>
              <w:pStyle w:val="Tablebody"/>
              <w:jc w:val="center"/>
            </w:pPr>
            <w:r>
              <w:t>225</w:t>
            </w:r>
          </w:p>
        </w:tc>
        <w:tc>
          <w:tcPr>
            <w:tcW w:w="0" w:type="auto"/>
          </w:tcPr>
          <w:p w14:paraId="3B1D4A5F" w14:textId="77777777" w:rsidR="00823052" w:rsidRPr="00082F0D" w:rsidRDefault="00823052" w:rsidP="00823052">
            <w:pPr>
              <w:pStyle w:val="Tablebody"/>
              <w:jc w:val="center"/>
            </w:pPr>
            <w:r>
              <w:t>144</w:t>
            </w:r>
          </w:p>
        </w:tc>
        <w:tc>
          <w:tcPr>
            <w:tcW w:w="0" w:type="auto"/>
          </w:tcPr>
          <w:p w14:paraId="6DBAFF51" w14:textId="77777777" w:rsidR="00823052" w:rsidRPr="00082F0D" w:rsidRDefault="00823052" w:rsidP="00823052">
            <w:pPr>
              <w:pStyle w:val="Tablebody"/>
              <w:jc w:val="center"/>
            </w:pPr>
            <w:r>
              <w:t>2</w:t>
            </w:r>
          </w:p>
        </w:tc>
        <w:tc>
          <w:tcPr>
            <w:tcW w:w="0" w:type="auto"/>
          </w:tcPr>
          <w:p w14:paraId="39E1BA57" w14:textId="77777777" w:rsidR="00823052" w:rsidRPr="00082F0D" w:rsidRDefault="00823052" w:rsidP="00823052">
            <w:pPr>
              <w:pStyle w:val="Tablebody"/>
              <w:jc w:val="center"/>
            </w:pPr>
          </w:p>
        </w:tc>
        <w:tc>
          <w:tcPr>
            <w:tcW w:w="0" w:type="auto"/>
          </w:tcPr>
          <w:p w14:paraId="23B67572" w14:textId="77777777" w:rsidR="00823052" w:rsidRPr="00082F0D" w:rsidRDefault="00823052" w:rsidP="00823052">
            <w:pPr>
              <w:pStyle w:val="Tablebody"/>
              <w:jc w:val="center"/>
            </w:pPr>
          </w:p>
        </w:tc>
        <w:tc>
          <w:tcPr>
            <w:tcW w:w="0" w:type="auto"/>
          </w:tcPr>
          <w:p w14:paraId="29C46816" w14:textId="77777777" w:rsidR="00823052" w:rsidRPr="00082F0D" w:rsidRDefault="00823052" w:rsidP="00823052">
            <w:pPr>
              <w:pStyle w:val="Tablebody"/>
              <w:jc w:val="center"/>
            </w:pPr>
            <w:r>
              <w:t>anc</w:t>
            </w:r>
          </w:p>
        </w:tc>
        <w:tc>
          <w:tcPr>
            <w:tcW w:w="0" w:type="auto"/>
          </w:tcPr>
          <w:p w14:paraId="6ED9ED61" w14:textId="77777777" w:rsidR="00823052" w:rsidRDefault="00823052" w:rsidP="00823052">
            <w:pPr>
              <w:pStyle w:val="Tablebody"/>
              <w:jc w:val="center"/>
            </w:pPr>
          </w:p>
        </w:tc>
        <w:tc>
          <w:tcPr>
            <w:tcW w:w="0" w:type="auto"/>
          </w:tcPr>
          <w:p w14:paraId="397496D4" w14:textId="77777777" w:rsidR="00823052" w:rsidRPr="00082F0D" w:rsidRDefault="00823052" w:rsidP="00823052">
            <w:pPr>
              <w:pStyle w:val="Tablebody"/>
              <w:jc w:val="center"/>
            </w:pPr>
            <w:r>
              <w:t>+8</w:t>
            </w:r>
          </w:p>
        </w:tc>
        <w:tc>
          <w:tcPr>
            <w:tcW w:w="346" w:type="dxa"/>
          </w:tcPr>
          <w:p w14:paraId="48CB0EC5" w14:textId="77777777" w:rsidR="00823052" w:rsidRDefault="00823052" w:rsidP="00823052">
            <w:pPr>
              <w:pStyle w:val="Tablebody"/>
              <w:jc w:val="center"/>
            </w:pPr>
            <w:r>
              <w:rPr>
                <w:rFonts w:ascii="Wingdings" w:hAnsi="Wingdings"/>
              </w:rPr>
              <w:t></w:t>
            </w:r>
          </w:p>
        </w:tc>
      </w:tr>
      <w:tr w:rsidR="00823052" w:rsidRPr="00082F0D" w14:paraId="3D556C64" w14:textId="77777777" w:rsidTr="00823052">
        <w:trPr>
          <w:jc w:val="center"/>
        </w:trPr>
        <w:tc>
          <w:tcPr>
            <w:tcW w:w="0" w:type="auto"/>
          </w:tcPr>
          <w:p w14:paraId="444B2061" w14:textId="77777777" w:rsidR="00823052" w:rsidRPr="00082F0D" w:rsidRDefault="00823052" w:rsidP="00823052">
            <w:pPr>
              <w:pStyle w:val="Tablebody"/>
              <w:jc w:val="center"/>
            </w:pPr>
          </w:p>
        </w:tc>
        <w:tc>
          <w:tcPr>
            <w:tcW w:w="676" w:type="dxa"/>
          </w:tcPr>
          <w:p w14:paraId="1125FDC3" w14:textId="77777777" w:rsidR="00823052" w:rsidRPr="00082F0D" w:rsidRDefault="00823052" w:rsidP="00823052">
            <w:pPr>
              <w:pStyle w:val="Tablebody"/>
              <w:jc w:val="center"/>
            </w:pPr>
            <w:r>
              <w:t>14</w:t>
            </w:r>
          </w:p>
        </w:tc>
        <w:tc>
          <w:tcPr>
            <w:tcW w:w="790" w:type="dxa"/>
          </w:tcPr>
          <w:p w14:paraId="7984D11E" w14:textId="77777777" w:rsidR="00823052" w:rsidRPr="00082F0D" w:rsidRDefault="00823052" w:rsidP="00823052">
            <w:pPr>
              <w:pStyle w:val="Tablebody"/>
              <w:jc w:val="center"/>
            </w:pPr>
            <w:r w:rsidRPr="00082F0D">
              <w:t>7</w:t>
            </w:r>
          </w:p>
        </w:tc>
        <w:tc>
          <w:tcPr>
            <w:tcW w:w="667" w:type="dxa"/>
          </w:tcPr>
          <w:p w14:paraId="77575D56" w14:textId="77777777" w:rsidR="00823052" w:rsidRPr="00082F0D" w:rsidRDefault="00823052" w:rsidP="00823052">
            <w:pPr>
              <w:pStyle w:val="Tablebody"/>
              <w:jc w:val="center"/>
            </w:pPr>
            <w:r>
              <w:t>218</w:t>
            </w:r>
          </w:p>
        </w:tc>
        <w:tc>
          <w:tcPr>
            <w:tcW w:w="0" w:type="auto"/>
          </w:tcPr>
          <w:p w14:paraId="6DA4ACBE" w14:textId="77777777" w:rsidR="00823052" w:rsidRPr="00082F0D" w:rsidRDefault="00823052" w:rsidP="00823052">
            <w:pPr>
              <w:pStyle w:val="Tablebody"/>
              <w:jc w:val="center"/>
            </w:pPr>
            <w:r>
              <w:t>117</w:t>
            </w:r>
          </w:p>
        </w:tc>
        <w:tc>
          <w:tcPr>
            <w:tcW w:w="0" w:type="auto"/>
          </w:tcPr>
          <w:p w14:paraId="6183E2A4" w14:textId="77777777" w:rsidR="00823052" w:rsidRPr="00082F0D" w:rsidRDefault="00823052" w:rsidP="00823052">
            <w:pPr>
              <w:pStyle w:val="Tablebody"/>
              <w:jc w:val="center"/>
            </w:pPr>
            <w:r>
              <w:t>2</w:t>
            </w:r>
          </w:p>
        </w:tc>
        <w:tc>
          <w:tcPr>
            <w:tcW w:w="0" w:type="auto"/>
          </w:tcPr>
          <w:p w14:paraId="1B9AA3E4" w14:textId="77777777" w:rsidR="00823052" w:rsidRPr="00082F0D" w:rsidRDefault="00823052" w:rsidP="00823052">
            <w:pPr>
              <w:pStyle w:val="Tablebody"/>
              <w:jc w:val="center"/>
            </w:pPr>
          </w:p>
        </w:tc>
        <w:tc>
          <w:tcPr>
            <w:tcW w:w="0" w:type="auto"/>
          </w:tcPr>
          <w:p w14:paraId="168E3467" w14:textId="77777777" w:rsidR="00823052" w:rsidRPr="00082F0D" w:rsidRDefault="00823052" w:rsidP="00823052">
            <w:pPr>
              <w:pStyle w:val="Tablebody"/>
              <w:jc w:val="center"/>
            </w:pPr>
          </w:p>
        </w:tc>
        <w:tc>
          <w:tcPr>
            <w:tcW w:w="0" w:type="auto"/>
          </w:tcPr>
          <w:p w14:paraId="687D0D56" w14:textId="77777777" w:rsidR="00823052" w:rsidRPr="00082F0D" w:rsidRDefault="00823052" w:rsidP="00823052">
            <w:pPr>
              <w:pStyle w:val="Tablebody"/>
              <w:jc w:val="center"/>
            </w:pPr>
            <w:r>
              <w:t>anc</w:t>
            </w:r>
          </w:p>
        </w:tc>
        <w:tc>
          <w:tcPr>
            <w:tcW w:w="0" w:type="auto"/>
          </w:tcPr>
          <w:p w14:paraId="207585BE" w14:textId="77777777" w:rsidR="00823052" w:rsidRDefault="00823052" w:rsidP="00823052">
            <w:pPr>
              <w:pStyle w:val="Tablebody"/>
              <w:jc w:val="center"/>
            </w:pPr>
          </w:p>
        </w:tc>
        <w:tc>
          <w:tcPr>
            <w:tcW w:w="0" w:type="auto"/>
          </w:tcPr>
          <w:p w14:paraId="57989A45" w14:textId="77777777" w:rsidR="00823052" w:rsidRDefault="00823052" w:rsidP="00823052">
            <w:pPr>
              <w:pStyle w:val="Tablebody"/>
              <w:jc w:val="center"/>
            </w:pPr>
            <w:r>
              <w:t>-47</w:t>
            </w:r>
          </w:p>
        </w:tc>
        <w:tc>
          <w:tcPr>
            <w:tcW w:w="346" w:type="dxa"/>
          </w:tcPr>
          <w:p w14:paraId="14633784" w14:textId="77777777" w:rsidR="00823052" w:rsidRDefault="00823052" w:rsidP="00823052">
            <w:pPr>
              <w:pStyle w:val="Tablebody"/>
              <w:jc w:val="center"/>
            </w:pPr>
            <w:r>
              <w:rPr>
                <w:rFonts w:ascii="Wingdings" w:hAnsi="Wingdings"/>
              </w:rPr>
              <w:t></w:t>
            </w:r>
          </w:p>
        </w:tc>
      </w:tr>
      <w:tr w:rsidR="00823052" w:rsidRPr="00082F0D" w14:paraId="7A442B7F" w14:textId="77777777" w:rsidTr="00823052">
        <w:trPr>
          <w:jc w:val="center"/>
        </w:trPr>
        <w:tc>
          <w:tcPr>
            <w:tcW w:w="0" w:type="auto"/>
          </w:tcPr>
          <w:p w14:paraId="112BFCF7" w14:textId="77777777" w:rsidR="00823052" w:rsidRPr="00082F0D" w:rsidRDefault="00823052" w:rsidP="00823052">
            <w:pPr>
              <w:pStyle w:val="Tablebody"/>
              <w:jc w:val="center"/>
            </w:pPr>
          </w:p>
        </w:tc>
        <w:tc>
          <w:tcPr>
            <w:tcW w:w="676" w:type="dxa"/>
          </w:tcPr>
          <w:p w14:paraId="5F9451E4" w14:textId="77777777" w:rsidR="00823052" w:rsidRPr="00082F0D" w:rsidRDefault="00823052" w:rsidP="00823052">
            <w:pPr>
              <w:pStyle w:val="Tablebody"/>
              <w:jc w:val="center"/>
            </w:pPr>
            <w:r>
              <w:t>15</w:t>
            </w:r>
          </w:p>
        </w:tc>
        <w:tc>
          <w:tcPr>
            <w:tcW w:w="790" w:type="dxa"/>
          </w:tcPr>
          <w:p w14:paraId="58168094" w14:textId="77777777" w:rsidR="00823052" w:rsidRPr="00082F0D" w:rsidRDefault="00823052" w:rsidP="00823052">
            <w:pPr>
              <w:pStyle w:val="Tablebody"/>
              <w:jc w:val="center"/>
            </w:pPr>
            <w:r w:rsidRPr="00082F0D">
              <w:t>8</w:t>
            </w:r>
          </w:p>
        </w:tc>
        <w:tc>
          <w:tcPr>
            <w:tcW w:w="667" w:type="dxa"/>
          </w:tcPr>
          <w:p w14:paraId="724F850E" w14:textId="77777777" w:rsidR="00823052" w:rsidRPr="00082F0D" w:rsidRDefault="00823052" w:rsidP="00823052">
            <w:pPr>
              <w:pStyle w:val="Tablebody"/>
              <w:jc w:val="center"/>
            </w:pPr>
            <w:r>
              <w:t>227</w:t>
            </w:r>
          </w:p>
        </w:tc>
        <w:tc>
          <w:tcPr>
            <w:tcW w:w="0" w:type="auto"/>
          </w:tcPr>
          <w:p w14:paraId="6FB05B60" w14:textId="77777777" w:rsidR="00823052" w:rsidRPr="00082F0D" w:rsidRDefault="00823052" w:rsidP="00823052">
            <w:pPr>
              <w:pStyle w:val="Tablebody"/>
              <w:jc w:val="center"/>
            </w:pPr>
            <w:r>
              <w:t>119</w:t>
            </w:r>
          </w:p>
        </w:tc>
        <w:tc>
          <w:tcPr>
            <w:tcW w:w="0" w:type="auto"/>
          </w:tcPr>
          <w:p w14:paraId="5BAE644A" w14:textId="77777777" w:rsidR="00823052" w:rsidRPr="00082F0D" w:rsidRDefault="00823052" w:rsidP="00823052">
            <w:pPr>
              <w:pStyle w:val="Tablebody"/>
              <w:jc w:val="center"/>
            </w:pPr>
            <w:r>
              <w:t>2</w:t>
            </w:r>
          </w:p>
        </w:tc>
        <w:tc>
          <w:tcPr>
            <w:tcW w:w="0" w:type="auto"/>
          </w:tcPr>
          <w:p w14:paraId="4C4A52CF" w14:textId="77777777" w:rsidR="00823052" w:rsidRPr="00082F0D" w:rsidRDefault="00823052" w:rsidP="00823052">
            <w:pPr>
              <w:pStyle w:val="Tablebody"/>
              <w:jc w:val="center"/>
            </w:pPr>
          </w:p>
        </w:tc>
        <w:tc>
          <w:tcPr>
            <w:tcW w:w="0" w:type="auto"/>
          </w:tcPr>
          <w:p w14:paraId="5A57A690" w14:textId="77777777" w:rsidR="00823052" w:rsidRPr="00082F0D" w:rsidRDefault="00823052" w:rsidP="00823052">
            <w:pPr>
              <w:pStyle w:val="Tablebody"/>
              <w:jc w:val="center"/>
            </w:pPr>
          </w:p>
        </w:tc>
        <w:tc>
          <w:tcPr>
            <w:tcW w:w="0" w:type="auto"/>
          </w:tcPr>
          <w:p w14:paraId="6F9DDA92" w14:textId="77777777" w:rsidR="00823052" w:rsidRPr="00082F0D" w:rsidRDefault="00823052" w:rsidP="00823052">
            <w:pPr>
              <w:pStyle w:val="Tablebody"/>
              <w:jc w:val="center"/>
            </w:pPr>
            <w:r>
              <w:t>anc</w:t>
            </w:r>
          </w:p>
        </w:tc>
        <w:tc>
          <w:tcPr>
            <w:tcW w:w="0" w:type="auto"/>
          </w:tcPr>
          <w:p w14:paraId="15D70156" w14:textId="77777777" w:rsidR="00823052" w:rsidRDefault="00823052" w:rsidP="00823052">
            <w:pPr>
              <w:pStyle w:val="Tablebody"/>
              <w:jc w:val="center"/>
            </w:pPr>
            <w:r>
              <w:t>670 ms</w:t>
            </w:r>
          </w:p>
        </w:tc>
        <w:tc>
          <w:tcPr>
            <w:tcW w:w="0" w:type="auto"/>
          </w:tcPr>
          <w:p w14:paraId="745B021A" w14:textId="77777777" w:rsidR="00823052" w:rsidRDefault="00823052" w:rsidP="00823052">
            <w:pPr>
              <w:pStyle w:val="Tablebody"/>
              <w:jc w:val="center"/>
            </w:pPr>
            <w:r>
              <w:t>+23</w:t>
            </w:r>
          </w:p>
        </w:tc>
        <w:tc>
          <w:tcPr>
            <w:tcW w:w="346" w:type="dxa"/>
          </w:tcPr>
          <w:p w14:paraId="626C92AF" w14:textId="77777777" w:rsidR="00823052" w:rsidRDefault="00823052" w:rsidP="00823052">
            <w:pPr>
              <w:pStyle w:val="Tablebody"/>
              <w:jc w:val="center"/>
            </w:pPr>
            <w:r>
              <w:rPr>
                <w:rFonts w:ascii="Wingdings" w:hAnsi="Wingdings"/>
              </w:rPr>
              <w:t></w:t>
            </w:r>
          </w:p>
        </w:tc>
      </w:tr>
      <w:tr w:rsidR="00823052" w:rsidRPr="00082F0D" w14:paraId="1AED0D6C" w14:textId="77777777" w:rsidTr="00823052">
        <w:trPr>
          <w:jc w:val="center"/>
        </w:trPr>
        <w:tc>
          <w:tcPr>
            <w:tcW w:w="0" w:type="auto"/>
            <w:tcBorders>
              <w:bottom w:val="single" w:sz="8" w:space="0" w:color="auto"/>
            </w:tcBorders>
          </w:tcPr>
          <w:p w14:paraId="2445A4DE" w14:textId="77777777" w:rsidR="00823052" w:rsidRPr="00082F0D" w:rsidRDefault="00823052" w:rsidP="00823052">
            <w:pPr>
              <w:pStyle w:val="Tablebody"/>
              <w:jc w:val="center"/>
            </w:pPr>
          </w:p>
        </w:tc>
        <w:tc>
          <w:tcPr>
            <w:tcW w:w="676" w:type="dxa"/>
            <w:tcBorders>
              <w:bottom w:val="single" w:sz="8" w:space="0" w:color="auto"/>
            </w:tcBorders>
          </w:tcPr>
          <w:p w14:paraId="1ED2AAB3" w14:textId="77777777" w:rsidR="00823052" w:rsidRPr="00082F0D" w:rsidRDefault="00823052" w:rsidP="00823052">
            <w:pPr>
              <w:pStyle w:val="Tablebody"/>
              <w:jc w:val="center"/>
            </w:pPr>
            <w:r>
              <w:t>16</w:t>
            </w:r>
          </w:p>
        </w:tc>
        <w:tc>
          <w:tcPr>
            <w:tcW w:w="790" w:type="dxa"/>
            <w:tcBorders>
              <w:bottom w:val="single" w:sz="8" w:space="0" w:color="auto"/>
            </w:tcBorders>
          </w:tcPr>
          <w:p w14:paraId="12EB4489" w14:textId="77777777" w:rsidR="00823052" w:rsidRPr="00082F0D" w:rsidRDefault="00823052" w:rsidP="00823052">
            <w:pPr>
              <w:pStyle w:val="Tablebody"/>
              <w:jc w:val="center"/>
            </w:pPr>
            <w:r w:rsidRPr="00082F0D">
              <w:t>9</w:t>
            </w:r>
          </w:p>
        </w:tc>
        <w:tc>
          <w:tcPr>
            <w:tcW w:w="667" w:type="dxa"/>
            <w:tcBorders>
              <w:bottom w:val="single" w:sz="8" w:space="0" w:color="auto"/>
            </w:tcBorders>
          </w:tcPr>
          <w:p w14:paraId="66B0F563" w14:textId="77777777" w:rsidR="00823052" w:rsidRPr="00082F0D" w:rsidRDefault="00823052" w:rsidP="00823052">
            <w:pPr>
              <w:pStyle w:val="Tablebody"/>
              <w:jc w:val="center"/>
            </w:pPr>
            <w:r>
              <w:t>223</w:t>
            </w:r>
          </w:p>
        </w:tc>
        <w:tc>
          <w:tcPr>
            <w:tcW w:w="0" w:type="auto"/>
            <w:tcBorders>
              <w:bottom w:val="single" w:sz="8" w:space="0" w:color="auto"/>
            </w:tcBorders>
          </w:tcPr>
          <w:p w14:paraId="2DC2CAF5" w14:textId="77777777" w:rsidR="00823052" w:rsidRPr="00082F0D" w:rsidRDefault="00823052" w:rsidP="00823052">
            <w:pPr>
              <w:pStyle w:val="Tablebody"/>
              <w:jc w:val="center"/>
            </w:pPr>
            <w:r>
              <w:t>350</w:t>
            </w:r>
          </w:p>
        </w:tc>
        <w:tc>
          <w:tcPr>
            <w:tcW w:w="0" w:type="auto"/>
            <w:tcBorders>
              <w:bottom w:val="single" w:sz="8" w:space="0" w:color="auto"/>
            </w:tcBorders>
          </w:tcPr>
          <w:p w14:paraId="24F0D360" w14:textId="77777777" w:rsidR="00823052" w:rsidRPr="00082F0D" w:rsidRDefault="00823052" w:rsidP="00823052">
            <w:pPr>
              <w:pStyle w:val="Tablebody"/>
              <w:jc w:val="center"/>
            </w:pPr>
            <w:r>
              <w:t>3</w:t>
            </w:r>
          </w:p>
        </w:tc>
        <w:tc>
          <w:tcPr>
            <w:tcW w:w="0" w:type="auto"/>
            <w:tcBorders>
              <w:bottom w:val="single" w:sz="8" w:space="0" w:color="auto"/>
            </w:tcBorders>
          </w:tcPr>
          <w:p w14:paraId="45E9D075" w14:textId="77777777" w:rsidR="00823052" w:rsidRPr="00082F0D" w:rsidRDefault="00823052" w:rsidP="00823052">
            <w:pPr>
              <w:pStyle w:val="Tablebody"/>
              <w:jc w:val="center"/>
            </w:pPr>
          </w:p>
        </w:tc>
        <w:tc>
          <w:tcPr>
            <w:tcW w:w="0" w:type="auto"/>
            <w:tcBorders>
              <w:bottom w:val="single" w:sz="8" w:space="0" w:color="auto"/>
            </w:tcBorders>
          </w:tcPr>
          <w:p w14:paraId="35EEF664" w14:textId="77777777" w:rsidR="00823052" w:rsidRPr="00082F0D" w:rsidRDefault="00823052" w:rsidP="00823052">
            <w:pPr>
              <w:pStyle w:val="Tablebody"/>
              <w:jc w:val="center"/>
            </w:pPr>
          </w:p>
        </w:tc>
        <w:tc>
          <w:tcPr>
            <w:tcW w:w="0" w:type="auto"/>
            <w:tcBorders>
              <w:bottom w:val="single" w:sz="8" w:space="0" w:color="auto"/>
            </w:tcBorders>
          </w:tcPr>
          <w:p w14:paraId="2B6F24A9" w14:textId="77777777" w:rsidR="00823052" w:rsidRPr="00082F0D" w:rsidRDefault="00823052" w:rsidP="00823052">
            <w:pPr>
              <w:pStyle w:val="Tablebody"/>
              <w:jc w:val="center"/>
            </w:pPr>
            <w:r>
              <w:t>com</w:t>
            </w:r>
          </w:p>
        </w:tc>
        <w:tc>
          <w:tcPr>
            <w:tcW w:w="0" w:type="auto"/>
            <w:tcBorders>
              <w:bottom w:val="single" w:sz="8" w:space="0" w:color="auto"/>
            </w:tcBorders>
          </w:tcPr>
          <w:p w14:paraId="61DE2210" w14:textId="77777777" w:rsidR="00823052" w:rsidRDefault="00823052" w:rsidP="00823052">
            <w:pPr>
              <w:pStyle w:val="Tablebody"/>
              <w:jc w:val="center"/>
            </w:pPr>
            <w:r>
              <w:t>619 ms</w:t>
            </w:r>
          </w:p>
        </w:tc>
        <w:tc>
          <w:tcPr>
            <w:tcW w:w="0" w:type="auto"/>
            <w:tcBorders>
              <w:bottom w:val="single" w:sz="8" w:space="0" w:color="auto"/>
            </w:tcBorders>
          </w:tcPr>
          <w:p w14:paraId="21CDA245" w14:textId="77777777" w:rsidR="00823052" w:rsidRDefault="00823052" w:rsidP="00823052">
            <w:pPr>
              <w:pStyle w:val="Tablebody"/>
              <w:jc w:val="center"/>
            </w:pPr>
            <w:r>
              <w:t>-8</w:t>
            </w:r>
          </w:p>
        </w:tc>
        <w:tc>
          <w:tcPr>
            <w:tcW w:w="346" w:type="dxa"/>
            <w:tcBorders>
              <w:bottom w:val="single" w:sz="8" w:space="0" w:color="auto"/>
            </w:tcBorders>
          </w:tcPr>
          <w:p w14:paraId="68D6FE77" w14:textId="77777777" w:rsidR="00823052" w:rsidRDefault="00823052" w:rsidP="00823052">
            <w:pPr>
              <w:pStyle w:val="Tablebody"/>
              <w:jc w:val="center"/>
            </w:pPr>
            <w:r>
              <w:rPr>
                <w:rFonts w:ascii="Wingdings" w:hAnsi="Wingdings"/>
              </w:rPr>
              <w:t></w:t>
            </w:r>
          </w:p>
        </w:tc>
      </w:tr>
      <w:tr w:rsidR="00823052" w:rsidRPr="00082F0D" w14:paraId="0B791293" w14:textId="77777777" w:rsidTr="00823052">
        <w:trPr>
          <w:jc w:val="center"/>
        </w:trPr>
        <w:tc>
          <w:tcPr>
            <w:tcW w:w="0" w:type="auto"/>
            <w:tcBorders>
              <w:top w:val="single" w:sz="8" w:space="0" w:color="auto"/>
              <w:bottom w:val="single" w:sz="8" w:space="0" w:color="auto"/>
            </w:tcBorders>
          </w:tcPr>
          <w:p w14:paraId="1328BB2F" w14:textId="77777777" w:rsidR="00823052" w:rsidRPr="00082F0D" w:rsidRDefault="00823052" w:rsidP="00823052">
            <w:pPr>
              <w:pStyle w:val="Tablebody"/>
              <w:jc w:val="center"/>
            </w:pPr>
            <w:r>
              <w:rPr>
                <w:rFonts w:ascii="Agenda-MediumCondensed" w:hAnsi="Agenda-MediumCondensed"/>
                <w:sz w:val="24"/>
                <w:szCs w:val="24"/>
              </w:rPr>
              <w:t>Total:</w:t>
            </w:r>
          </w:p>
        </w:tc>
        <w:tc>
          <w:tcPr>
            <w:tcW w:w="676" w:type="dxa"/>
            <w:tcBorders>
              <w:top w:val="single" w:sz="8" w:space="0" w:color="auto"/>
              <w:bottom w:val="single" w:sz="8" w:space="0" w:color="auto"/>
            </w:tcBorders>
          </w:tcPr>
          <w:p w14:paraId="1CA1B07A" w14:textId="77777777" w:rsidR="00823052" w:rsidRDefault="00823052" w:rsidP="00823052">
            <w:pPr>
              <w:pStyle w:val="Tablebody"/>
              <w:jc w:val="center"/>
            </w:pPr>
          </w:p>
        </w:tc>
        <w:tc>
          <w:tcPr>
            <w:tcW w:w="790" w:type="dxa"/>
            <w:tcBorders>
              <w:top w:val="single" w:sz="8" w:space="0" w:color="auto"/>
              <w:bottom w:val="single" w:sz="8" w:space="0" w:color="auto"/>
            </w:tcBorders>
          </w:tcPr>
          <w:p w14:paraId="01FBE6DB" w14:textId="77777777" w:rsidR="00823052" w:rsidRPr="00082F0D" w:rsidRDefault="00823052" w:rsidP="00823052">
            <w:pPr>
              <w:pStyle w:val="Tablebody"/>
              <w:jc w:val="center"/>
            </w:pPr>
            <w:r>
              <w:t>9</w:t>
            </w:r>
          </w:p>
        </w:tc>
        <w:tc>
          <w:tcPr>
            <w:tcW w:w="667" w:type="dxa"/>
            <w:tcBorders>
              <w:top w:val="single" w:sz="8" w:space="0" w:color="auto"/>
              <w:bottom w:val="single" w:sz="8" w:space="0" w:color="auto"/>
            </w:tcBorders>
          </w:tcPr>
          <w:p w14:paraId="37D40B51" w14:textId="77777777" w:rsidR="00823052" w:rsidRDefault="00823052" w:rsidP="00823052">
            <w:pPr>
              <w:pStyle w:val="Tablebody"/>
              <w:jc w:val="center"/>
            </w:pPr>
          </w:p>
        </w:tc>
        <w:tc>
          <w:tcPr>
            <w:tcW w:w="0" w:type="auto"/>
            <w:tcBorders>
              <w:top w:val="single" w:sz="8" w:space="0" w:color="auto"/>
              <w:bottom w:val="single" w:sz="8" w:space="0" w:color="auto"/>
            </w:tcBorders>
          </w:tcPr>
          <w:p w14:paraId="5CC2FF43" w14:textId="77777777" w:rsidR="00823052" w:rsidRDefault="00823052" w:rsidP="00823052">
            <w:pPr>
              <w:pStyle w:val="Tablebody"/>
              <w:jc w:val="center"/>
            </w:pPr>
            <w:r>
              <w:t>2186</w:t>
            </w:r>
          </w:p>
        </w:tc>
        <w:tc>
          <w:tcPr>
            <w:tcW w:w="0" w:type="auto"/>
            <w:tcBorders>
              <w:top w:val="single" w:sz="8" w:space="0" w:color="auto"/>
              <w:bottom w:val="single" w:sz="8" w:space="0" w:color="auto"/>
            </w:tcBorders>
          </w:tcPr>
          <w:p w14:paraId="3FC7A035" w14:textId="77777777" w:rsidR="00823052" w:rsidRDefault="00823052" w:rsidP="00823052">
            <w:pPr>
              <w:pStyle w:val="Tablebody"/>
              <w:jc w:val="center"/>
            </w:pPr>
            <w:r>
              <w:t>29</w:t>
            </w:r>
          </w:p>
        </w:tc>
        <w:tc>
          <w:tcPr>
            <w:tcW w:w="0" w:type="auto"/>
            <w:tcBorders>
              <w:top w:val="single" w:sz="8" w:space="0" w:color="auto"/>
              <w:bottom w:val="single" w:sz="8" w:space="0" w:color="auto"/>
            </w:tcBorders>
          </w:tcPr>
          <w:p w14:paraId="6859D630" w14:textId="77777777" w:rsidR="00823052" w:rsidRPr="00082F0D" w:rsidRDefault="00823052" w:rsidP="00823052">
            <w:pPr>
              <w:pStyle w:val="Tablebody"/>
              <w:jc w:val="center"/>
            </w:pPr>
            <w:r>
              <w:t>2i</w:t>
            </w:r>
          </w:p>
        </w:tc>
        <w:tc>
          <w:tcPr>
            <w:tcW w:w="0" w:type="auto"/>
            <w:tcBorders>
              <w:top w:val="single" w:sz="8" w:space="0" w:color="auto"/>
              <w:bottom w:val="single" w:sz="8" w:space="0" w:color="auto"/>
            </w:tcBorders>
          </w:tcPr>
          <w:p w14:paraId="597ACD79" w14:textId="77777777" w:rsidR="00823052" w:rsidRPr="00082F0D" w:rsidRDefault="00823052" w:rsidP="00823052">
            <w:pPr>
              <w:pStyle w:val="Tablebody"/>
              <w:jc w:val="center"/>
            </w:pPr>
            <w:r>
              <w:t>1</w:t>
            </w:r>
          </w:p>
        </w:tc>
        <w:tc>
          <w:tcPr>
            <w:tcW w:w="0" w:type="auto"/>
            <w:tcBorders>
              <w:top w:val="single" w:sz="8" w:space="0" w:color="auto"/>
              <w:bottom w:val="single" w:sz="8" w:space="0" w:color="auto"/>
            </w:tcBorders>
          </w:tcPr>
          <w:p w14:paraId="57297339" w14:textId="77777777" w:rsidR="00823052" w:rsidRDefault="00823052" w:rsidP="00823052">
            <w:pPr>
              <w:pStyle w:val="Tablebody"/>
              <w:jc w:val="center"/>
            </w:pPr>
            <w:r>
              <w:t>2</w:t>
            </w:r>
          </w:p>
        </w:tc>
        <w:tc>
          <w:tcPr>
            <w:tcW w:w="0" w:type="auto"/>
            <w:tcBorders>
              <w:top w:val="single" w:sz="8" w:space="0" w:color="auto"/>
              <w:bottom w:val="single" w:sz="8" w:space="0" w:color="auto"/>
            </w:tcBorders>
          </w:tcPr>
          <w:p w14:paraId="6C362A7F" w14:textId="77777777" w:rsidR="00823052" w:rsidRDefault="00823052" w:rsidP="00823052">
            <w:pPr>
              <w:pStyle w:val="Tablebody"/>
              <w:jc w:val="center"/>
              <w:rPr>
                <w:rFonts w:ascii="Agenda-Medium" w:hAnsi="Agenda-Medium"/>
              </w:rPr>
            </w:pPr>
            <w:r>
              <w:t>ƒ-anc</w:t>
            </w:r>
          </w:p>
        </w:tc>
        <w:tc>
          <w:tcPr>
            <w:tcW w:w="0" w:type="auto"/>
            <w:tcBorders>
              <w:top w:val="single" w:sz="8" w:space="0" w:color="auto"/>
              <w:bottom w:val="single" w:sz="8" w:space="0" w:color="auto"/>
            </w:tcBorders>
          </w:tcPr>
          <w:p w14:paraId="75092D57" w14:textId="77777777" w:rsidR="00823052" w:rsidRDefault="00823052" w:rsidP="00823052">
            <w:pPr>
              <w:pStyle w:val="Tablebody"/>
              <w:jc w:val="center"/>
            </w:pPr>
            <w:r>
              <w:rPr>
                <w:rFonts w:ascii="Agenda-Medium" w:hAnsi="Agenda-Medium"/>
              </w:rPr>
              <w:t>ARV: 100</w:t>
            </w:r>
          </w:p>
        </w:tc>
        <w:tc>
          <w:tcPr>
            <w:tcW w:w="346" w:type="dxa"/>
            <w:tcBorders>
              <w:top w:val="single" w:sz="8" w:space="0" w:color="auto"/>
              <w:bottom w:val="single" w:sz="8" w:space="0" w:color="auto"/>
            </w:tcBorders>
          </w:tcPr>
          <w:p w14:paraId="7C1D4F53" w14:textId="77777777" w:rsidR="00823052" w:rsidRDefault="00823052" w:rsidP="00823052">
            <w:pPr>
              <w:pStyle w:val="Tablebody"/>
              <w:jc w:val="center"/>
              <w:rPr>
                <w:rFonts w:ascii="Agenda-Medium" w:hAnsi="Agenda-Medium"/>
              </w:rPr>
            </w:pPr>
          </w:p>
        </w:tc>
      </w:tr>
      <w:tr w:rsidR="00823052" w:rsidRPr="00082F0D" w14:paraId="0854F13A" w14:textId="77777777" w:rsidTr="00823052">
        <w:trPr>
          <w:jc w:val="center"/>
        </w:trPr>
        <w:tc>
          <w:tcPr>
            <w:tcW w:w="0" w:type="auto"/>
            <w:tcBorders>
              <w:top w:val="single" w:sz="8" w:space="0" w:color="auto"/>
              <w:left w:val="single" w:sz="8" w:space="0" w:color="auto"/>
              <w:bottom w:val="single" w:sz="8" w:space="0" w:color="auto"/>
            </w:tcBorders>
          </w:tcPr>
          <w:p w14:paraId="3ECA48C6" w14:textId="77777777" w:rsidR="00823052" w:rsidRPr="00082F0D" w:rsidRDefault="00823052" w:rsidP="00823052">
            <w:pPr>
              <w:pStyle w:val="Tablebody"/>
              <w:jc w:val="center"/>
            </w:pPr>
            <w:r w:rsidRPr="00C214A4">
              <w:rPr>
                <w:rFonts w:ascii="Agenda-MediumCondensed" w:hAnsi="Agenda-MediumCondensed"/>
                <w:sz w:val="24"/>
                <w:szCs w:val="24"/>
              </w:rPr>
              <w:t>Mean:</w:t>
            </w:r>
          </w:p>
        </w:tc>
        <w:tc>
          <w:tcPr>
            <w:tcW w:w="676" w:type="dxa"/>
            <w:tcBorders>
              <w:top w:val="single" w:sz="8" w:space="0" w:color="auto"/>
              <w:bottom w:val="single" w:sz="8" w:space="0" w:color="auto"/>
            </w:tcBorders>
          </w:tcPr>
          <w:p w14:paraId="7156B6AF" w14:textId="77777777" w:rsidR="00823052" w:rsidRPr="00082F0D" w:rsidRDefault="00823052" w:rsidP="00823052">
            <w:pPr>
              <w:pStyle w:val="Tablebody"/>
              <w:jc w:val="center"/>
            </w:pPr>
          </w:p>
        </w:tc>
        <w:tc>
          <w:tcPr>
            <w:tcW w:w="790" w:type="dxa"/>
            <w:tcBorders>
              <w:top w:val="single" w:sz="8" w:space="0" w:color="auto"/>
              <w:bottom w:val="single" w:sz="8" w:space="0" w:color="auto"/>
            </w:tcBorders>
          </w:tcPr>
          <w:p w14:paraId="26AB40DA" w14:textId="77777777" w:rsidR="00823052" w:rsidRPr="00082F0D" w:rsidRDefault="00823052" w:rsidP="00823052">
            <w:pPr>
              <w:pStyle w:val="Tablebody"/>
              <w:jc w:val="center"/>
            </w:pPr>
          </w:p>
        </w:tc>
        <w:tc>
          <w:tcPr>
            <w:tcW w:w="667" w:type="dxa"/>
            <w:tcBorders>
              <w:top w:val="single" w:sz="8" w:space="0" w:color="auto"/>
              <w:bottom w:val="single" w:sz="8" w:space="0" w:color="auto"/>
            </w:tcBorders>
          </w:tcPr>
          <w:p w14:paraId="12E3A69E" w14:textId="77777777" w:rsidR="00823052" w:rsidRDefault="00823052" w:rsidP="00823052">
            <w:pPr>
              <w:pStyle w:val="Tablebody"/>
              <w:jc w:val="center"/>
            </w:pPr>
            <w:r>
              <w:t>223.9</w:t>
            </w:r>
          </w:p>
        </w:tc>
        <w:tc>
          <w:tcPr>
            <w:tcW w:w="0" w:type="auto"/>
            <w:tcBorders>
              <w:top w:val="single" w:sz="8" w:space="0" w:color="auto"/>
              <w:bottom w:val="single" w:sz="8" w:space="0" w:color="auto"/>
            </w:tcBorders>
          </w:tcPr>
          <w:p w14:paraId="427BB073" w14:textId="77777777" w:rsidR="00823052" w:rsidRDefault="00823052" w:rsidP="00823052">
            <w:pPr>
              <w:pStyle w:val="Tablebody"/>
              <w:jc w:val="center"/>
            </w:pPr>
            <w:r>
              <w:t>242</w:t>
            </w:r>
          </w:p>
        </w:tc>
        <w:tc>
          <w:tcPr>
            <w:tcW w:w="0" w:type="auto"/>
            <w:tcBorders>
              <w:top w:val="single" w:sz="8" w:space="0" w:color="auto"/>
              <w:bottom w:val="single" w:sz="8" w:space="0" w:color="auto"/>
            </w:tcBorders>
          </w:tcPr>
          <w:p w14:paraId="1E2CF655" w14:textId="77777777" w:rsidR="00823052" w:rsidRDefault="00823052" w:rsidP="00823052">
            <w:pPr>
              <w:pStyle w:val="Tablebody"/>
              <w:jc w:val="center"/>
            </w:pPr>
            <w:r>
              <w:t>3.2</w:t>
            </w:r>
          </w:p>
        </w:tc>
        <w:tc>
          <w:tcPr>
            <w:tcW w:w="0" w:type="auto"/>
            <w:tcBorders>
              <w:top w:val="single" w:sz="8" w:space="0" w:color="auto"/>
              <w:bottom w:val="single" w:sz="8" w:space="0" w:color="auto"/>
            </w:tcBorders>
          </w:tcPr>
          <w:p w14:paraId="3DF2EA74" w14:textId="77777777" w:rsidR="00823052" w:rsidRPr="00082F0D" w:rsidRDefault="00823052" w:rsidP="00823052">
            <w:pPr>
              <w:pStyle w:val="Tablebody"/>
              <w:jc w:val="center"/>
            </w:pPr>
          </w:p>
        </w:tc>
        <w:tc>
          <w:tcPr>
            <w:tcW w:w="0" w:type="auto"/>
            <w:tcBorders>
              <w:top w:val="single" w:sz="8" w:space="0" w:color="auto"/>
              <w:bottom w:val="single" w:sz="8" w:space="0" w:color="auto"/>
              <w:right w:val="single" w:sz="8" w:space="0" w:color="auto"/>
            </w:tcBorders>
          </w:tcPr>
          <w:p w14:paraId="2B193A3C" w14:textId="77777777" w:rsidR="00823052" w:rsidRPr="00082F0D" w:rsidRDefault="00823052" w:rsidP="00823052">
            <w:pPr>
              <w:pStyle w:val="Tablebody"/>
              <w:jc w:val="center"/>
            </w:pPr>
          </w:p>
        </w:tc>
        <w:tc>
          <w:tcPr>
            <w:tcW w:w="0" w:type="auto"/>
            <w:tcBorders>
              <w:top w:val="single" w:sz="8" w:space="0" w:color="auto"/>
              <w:bottom w:val="single" w:sz="8" w:space="0" w:color="auto"/>
              <w:right w:val="single" w:sz="8" w:space="0" w:color="auto"/>
            </w:tcBorders>
          </w:tcPr>
          <w:p w14:paraId="01DBDE53" w14:textId="77777777" w:rsidR="00823052" w:rsidRPr="00082F0D" w:rsidRDefault="00823052" w:rsidP="00823052">
            <w:pPr>
              <w:pStyle w:val="Tablebody"/>
              <w:jc w:val="center"/>
            </w:pPr>
            <w:r>
              <w:t>anc/com</w:t>
            </w:r>
          </w:p>
        </w:tc>
        <w:tc>
          <w:tcPr>
            <w:tcW w:w="0" w:type="auto"/>
            <w:tcBorders>
              <w:top w:val="single" w:sz="8" w:space="0" w:color="auto"/>
              <w:bottom w:val="single" w:sz="8" w:space="0" w:color="auto"/>
            </w:tcBorders>
          </w:tcPr>
          <w:p w14:paraId="6AECD76A" w14:textId="77777777" w:rsidR="00823052" w:rsidRPr="000C4280" w:rsidRDefault="00823052" w:rsidP="00823052">
            <w:pPr>
              <w:pStyle w:val="Tablebody"/>
              <w:jc w:val="center"/>
              <w:rPr>
                <w:rFonts w:ascii="Agenda-Medium" w:hAnsi="Agenda-Medium"/>
              </w:rPr>
            </w:pPr>
          </w:p>
        </w:tc>
        <w:tc>
          <w:tcPr>
            <w:tcW w:w="0" w:type="auto"/>
            <w:tcBorders>
              <w:top w:val="single" w:sz="8" w:space="0" w:color="auto"/>
              <w:bottom w:val="single" w:sz="8" w:space="0" w:color="auto"/>
              <w:right w:val="single" w:sz="8" w:space="0" w:color="auto"/>
            </w:tcBorders>
          </w:tcPr>
          <w:p w14:paraId="1B10DF5E" w14:textId="77777777" w:rsidR="00823052" w:rsidRDefault="00823052" w:rsidP="00823052">
            <w:pPr>
              <w:pStyle w:val="Tablebody"/>
              <w:jc w:val="center"/>
            </w:pPr>
          </w:p>
        </w:tc>
        <w:tc>
          <w:tcPr>
            <w:tcW w:w="346" w:type="dxa"/>
            <w:tcBorders>
              <w:top w:val="single" w:sz="8" w:space="0" w:color="auto"/>
              <w:bottom w:val="single" w:sz="8" w:space="0" w:color="auto"/>
              <w:right w:val="single" w:sz="8" w:space="0" w:color="auto"/>
            </w:tcBorders>
          </w:tcPr>
          <w:p w14:paraId="7155EC3E" w14:textId="77777777" w:rsidR="00823052" w:rsidRDefault="00823052" w:rsidP="00823052">
            <w:pPr>
              <w:pStyle w:val="Tablebody"/>
              <w:jc w:val="center"/>
            </w:pPr>
            <w:r>
              <w:rPr>
                <w:rFonts w:ascii="Wingdings" w:hAnsi="Wingdings"/>
              </w:rPr>
              <w:t></w:t>
            </w:r>
          </w:p>
        </w:tc>
      </w:tr>
      <w:tr w:rsidR="00823052" w:rsidRPr="00082F0D" w14:paraId="79AB1E78" w14:textId="77777777" w:rsidTr="00823052">
        <w:trPr>
          <w:jc w:val="center"/>
        </w:trPr>
        <w:tc>
          <w:tcPr>
            <w:tcW w:w="0" w:type="auto"/>
            <w:tcBorders>
              <w:top w:val="single" w:sz="8" w:space="0" w:color="auto"/>
              <w:left w:val="single" w:sz="8" w:space="0" w:color="auto"/>
              <w:bottom w:val="single" w:sz="8" w:space="0" w:color="auto"/>
            </w:tcBorders>
          </w:tcPr>
          <w:p w14:paraId="3DB6E45C" w14:textId="77777777" w:rsidR="00823052" w:rsidRPr="00C214A4" w:rsidRDefault="00823052" w:rsidP="00823052">
            <w:pPr>
              <w:pStyle w:val="Tablebody"/>
              <w:jc w:val="center"/>
              <w:rPr>
                <w:rFonts w:ascii="Agenda-MediumCondensed" w:hAnsi="Agenda-MediumCondensed"/>
                <w:sz w:val="24"/>
                <w:szCs w:val="24"/>
              </w:rPr>
            </w:pPr>
            <w:r>
              <w:rPr>
                <w:rFonts w:ascii="Agenda-MediumCondensed" w:hAnsi="Agenda-MediumCondensed"/>
                <w:sz w:val="24"/>
                <w:szCs w:val="24"/>
              </w:rPr>
              <w:t>S.Dev.</w:t>
            </w:r>
          </w:p>
        </w:tc>
        <w:tc>
          <w:tcPr>
            <w:tcW w:w="676" w:type="dxa"/>
            <w:tcBorders>
              <w:top w:val="single" w:sz="8" w:space="0" w:color="auto"/>
              <w:bottom w:val="single" w:sz="8" w:space="0" w:color="auto"/>
            </w:tcBorders>
          </w:tcPr>
          <w:p w14:paraId="2C63704B" w14:textId="77777777" w:rsidR="00823052" w:rsidRPr="00082F0D" w:rsidRDefault="00823052" w:rsidP="00823052">
            <w:pPr>
              <w:pStyle w:val="Tablebody"/>
              <w:jc w:val="center"/>
            </w:pPr>
          </w:p>
        </w:tc>
        <w:tc>
          <w:tcPr>
            <w:tcW w:w="790" w:type="dxa"/>
            <w:tcBorders>
              <w:top w:val="single" w:sz="8" w:space="0" w:color="auto"/>
              <w:bottom w:val="single" w:sz="8" w:space="0" w:color="auto"/>
            </w:tcBorders>
          </w:tcPr>
          <w:p w14:paraId="7DD7C309" w14:textId="77777777" w:rsidR="00823052" w:rsidRPr="00082F0D" w:rsidRDefault="00823052" w:rsidP="00823052">
            <w:pPr>
              <w:pStyle w:val="Tablebody"/>
              <w:jc w:val="center"/>
            </w:pPr>
          </w:p>
        </w:tc>
        <w:tc>
          <w:tcPr>
            <w:tcW w:w="667" w:type="dxa"/>
            <w:tcBorders>
              <w:top w:val="single" w:sz="8" w:space="0" w:color="auto"/>
              <w:bottom w:val="single" w:sz="8" w:space="0" w:color="auto"/>
            </w:tcBorders>
          </w:tcPr>
          <w:p w14:paraId="59622FA5" w14:textId="77777777" w:rsidR="00823052" w:rsidRDefault="00823052" w:rsidP="00823052">
            <w:pPr>
              <w:pStyle w:val="Tablebody"/>
              <w:jc w:val="center"/>
            </w:pPr>
            <w:r>
              <w:t>4</w:t>
            </w:r>
          </w:p>
        </w:tc>
        <w:tc>
          <w:tcPr>
            <w:tcW w:w="0" w:type="auto"/>
            <w:tcBorders>
              <w:top w:val="single" w:sz="8" w:space="0" w:color="auto"/>
              <w:bottom w:val="single" w:sz="8" w:space="0" w:color="auto"/>
            </w:tcBorders>
          </w:tcPr>
          <w:p w14:paraId="26CAC50E" w14:textId="77777777" w:rsidR="00823052" w:rsidRDefault="00823052" w:rsidP="00823052">
            <w:pPr>
              <w:pStyle w:val="Tablebody"/>
              <w:jc w:val="center"/>
            </w:pPr>
            <w:r>
              <w:t>148</w:t>
            </w:r>
          </w:p>
        </w:tc>
        <w:tc>
          <w:tcPr>
            <w:tcW w:w="0" w:type="auto"/>
            <w:tcBorders>
              <w:top w:val="single" w:sz="8" w:space="0" w:color="auto"/>
              <w:bottom w:val="single" w:sz="8" w:space="0" w:color="auto"/>
            </w:tcBorders>
          </w:tcPr>
          <w:p w14:paraId="4BF66414" w14:textId="77777777" w:rsidR="00823052" w:rsidRDefault="00823052" w:rsidP="00823052">
            <w:pPr>
              <w:pStyle w:val="Tablebody"/>
              <w:jc w:val="center"/>
            </w:pPr>
            <w:r>
              <w:t>1.61</w:t>
            </w:r>
          </w:p>
        </w:tc>
        <w:tc>
          <w:tcPr>
            <w:tcW w:w="0" w:type="auto"/>
            <w:tcBorders>
              <w:top w:val="single" w:sz="8" w:space="0" w:color="auto"/>
              <w:bottom w:val="single" w:sz="8" w:space="0" w:color="auto"/>
            </w:tcBorders>
          </w:tcPr>
          <w:p w14:paraId="466A43BC" w14:textId="77777777" w:rsidR="00823052" w:rsidRPr="00082F0D" w:rsidRDefault="00823052" w:rsidP="00823052">
            <w:pPr>
              <w:pStyle w:val="Tablebody"/>
              <w:jc w:val="center"/>
            </w:pPr>
          </w:p>
        </w:tc>
        <w:tc>
          <w:tcPr>
            <w:tcW w:w="0" w:type="auto"/>
            <w:tcBorders>
              <w:top w:val="single" w:sz="8" w:space="0" w:color="auto"/>
              <w:bottom w:val="single" w:sz="8" w:space="0" w:color="auto"/>
              <w:right w:val="single" w:sz="8" w:space="0" w:color="auto"/>
            </w:tcBorders>
          </w:tcPr>
          <w:p w14:paraId="75B54F6C" w14:textId="77777777" w:rsidR="00823052" w:rsidRPr="00082F0D" w:rsidRDefault="00823052" w:rsidP="00823052">
            <w:pPr>
              <w:pStyle w:val="Tablebody"/>
              <w:jc w:val="center"/>
            </w:pPr>
          </w:p>
        </w:tc>
        <w:tc>
          <w:tcPr>
            <w:tcW w:w="0" w:type="auto"/>
            <w:tcBorders>
              <w:top w:val="single" w:sz="8" w:space="0" w:color="auto"/>
              <w:bottom w:val="single" w:sz="8" w:space="0" w:color="auto"/>
              <w:right w:val="single" w:sz="8" w:space="0" w:color="auto"/>
            </w:tcBorders>
          </w:tcPr>
          <w:p w14:paraId="47B4D10E" w14:textId="77777777" w:rsidR="00823052" w:rsidRDefault="00823052" w:rsidP="00823052">
            <w:pPr>
              <w:pStyle w:val="Tablebody"/>
              <w:jc w:val="center"/>
            </w:pPr>
          </w:p>
        </w:tc>
        <w:tc>
          <w:tcPr>
            <w:tcW w:w="0" w:type="auto"/>
            <w:tcBorders>
              <w:top w:val="single" w:sz="8" w:space="0" w:color="auto"/>
              <w:bottom w:val="single" w:sz="8" w:space="0" w:color="auto"/>
            </w:tcBorders>
          </w:tcPr>
          <w:p w14:paraId="7EC4D26F" w14:textId="77777777" w:rsidR="00823052" w:rsidRPr="000C4280" w:rsidRDefault="00823052" w:rsidP="00823052">
            <w:pPr>
              <w:pStyle w:val="Tablebody"/>
              <w:jc w:val="center"/>
              <w:rPr>
                <w:rFonts w:ascii="Agenda-Medium" w:hAnsi="Agenda-Medium"/>
              </w:rPr>
            </w:pPr>
          </w:p>
        </w:tc>
        <w:tc>
          <w:tcPr>
            <w:tcW w:w="0" w:type="auto"/>
            <w:tcBorders>
              <w:top w:val="single" w:sz="8" w:space="0" w:color="auto"/>
              <w:bottom w:val="single" w:sz="8" w:space="0" w:color="auto"/>
              <w:right w:val="single" w:sz="8" w:space="0" w:color="auto"/>
            </w:tcBorders>
          </w:tcPr>
          <w:p w14:paraId="5FC9F00C" w14:textId="77777777" w:rsidR="00823052" w:rsidRDefault="00823052" w:rsidP="00823052">
            <w:pPr>
              <w:pStyle w:val="Tablebody"/>
              <w:jc w:val="center"/>
            </w:pPr>
            <w:r>
              <w:rPr>
                <w:rFonts w:ascii="Agenda-Medium" w:hAnsi="Agenda-Medium"/>
              </w:rPr>
              <w:t>SDV: 62</w:t>
            </w:r>
          </w:p>
        </w:tc>
        <w:tc>
          <w:tcPr>
            <w:tcW w:w="346" w:type="dxa"/>
            <w:tcBorders>
              <w:top w:val="single" w:sz="8" w:space="0" w:color="auto"/>
              <w:bottom w:val="single" w:sz="8" w:space="0" w:color="auto"/>
              <w:right w:val="single" w:sz="8" w:space="0" w:color="auto"/>
            </w:tcBorders>
          </w:tcPr>
          <w:p w14:paraId="610AE2C9" w14:textId="77777777" w:rsidR="00823052" w:rsidRDefault="00823052" w:rsidP="00823052">
            <w:pPr>
              <w:pStyle w:val="Tablebody"/>
              <w:jc w:val="center"/>
              <w:rPr>
                <w:rFonts w:ascii="Wingdings" w:hAnsi="Wingdings"/>
              </w:rPr>
            </w:pPr>
          </w:p>
        </w:tc>
      </w:tr>
      <w:tr w:rsidR="00823052" w:rsidRPr="00082F0D" w14:paraId="1067DE6E" w14:textId="77777777" w:rsidTr="00823052">
        <w:trPr>
          <w:jc w:val="center"/>
        </w:trPr>
        <w:tc>
          <w:tcPr>
            <w:tcW w:w="0" w:type="auto"/>
            <w:tcBorders>
              <w:top w:val="single" w:sz="8" w:space="0" w:color="auto"/>
              <w:left w:val="single" w:sz="8" w:space="0" w:color="auto"/>
              <w:bottom w:val="double" w:sz="4" w:space="0" w:color="auto"/>
            </w:tcBorders>
          </w:tcPr>
          <w:p w14:paraId="34BCDF8D" w14:textId="77777777" w:rsidR="00823052" w:rsidRPr="00C214A4" w:rsidRDefault="00823052" w:rsidP="00823052">
            <w:pPr>
              <w:pStyle w:val="Tablebody"/>
              <w:jc w:val="center"/>
              <w:rPr>
                <w:rFonts w:ascii="Agenda-MediumCondensed" w:hAnsi="Agenda-MediumCondensed"/>
                <w:sz w:val="24"/>
                <w:szCs w:val="24"/>
              </w:rPr>
            </w:pPr>
            <w:r>
              <w:rPr>
                <w:rFonts w:ascii="Agenda-MediumCondensed" w:hAnsi="Agenda-MediumCondensed"/>
                <w:sz w:val="24"/>
                <w:szCs w:val="24"/>
              </w:rPr>
              <w:t>Share:</w:t>
            </w:r>
          </w:p>
        </w:tc>
        <w:tc>
          <w:tcPr>
            <w:tcW w:w="676" w:type="dxa"/>
            <w:tcBorders>
              <w:top w:val="single" w:sz="8" w:space="0" w:color="auto"/>
              <w:bottom w:val="double" w:sz="4" w:space="0" w:color="auto"/>
            </w:tcBorders>
          </w:tcPr>
          <w:p w14:paraId="4CD8E4BC" w14:textId="77777777" w:rsidR="00823052" w:rsidRPr="00082F0D" w:rsidRDefault="00823052" w:rsidP="00823052">
            <w:pPr>
              <w:pStyle w:val="Tablebody"/>
              <w:jc w:val="center"/>
            </w:pPr>
          </w:p>
        </w:tc>
        <w:tc>
          <w:tcPr>
            <w:tcW w:w="790" w:type="dxa"/>
            <w:tcBorders>
              <w:top w:val="single" w:sz="8" w:space="0" w:color="auto"/>
              <w:bottom w:val="double" w:sz="4" w:space="0" w:color="auto"/>
            </w:tcBorders>
          </w:tcPr>
          <w:p w14:paraId="37CBE933" w14:textId="77777777" w:rsidR="00823052" w:rsidRPr="00082F0D" w:rsidRDefault="00823052" w:rsidP="00823052">
            <w:pPr>
              <w:pStyle w:val="Tablebody"/>
              <w:jc w:val="center"/>
            </w:pPr>
            <w:r>
              <w:t>45%</w:t>
            </w:r>
          </w:p>
        </w:tc>
        <w:tc>
          <w:tcPr>
            <w:tcW w:w="667" w:type="dxa"/>
            <w:tcBorders>
              <w:top w:val="single" w:sz="8" w:space="0" w:color="auto"/>
              <w:bottom w:val="double" w:sz="4" w:space="0" w:color="auto"/>
            </w:tcBorders>
          </w:tcPr>
          <w:p w14:paraId="24BE0865" w14:textId="77777777" w:rsidR="00823052" w:rsidRDefault="00823052" w:rsidP="00823052">
            <w:pPr>
              <w:pStyle w:val="Tablebody"/>
              <w:jc w:val="center"/>
            </w:pPr>
          </w:p>
        </w:tc>
        <w:tc>
          <w:tcPr>
            <w:tcW w:w="0" w:type="auto"/>
            <w:tcBorders>
              <w:top w:val="single" w:sz="8" w:space="0" w:color="auto"/>
              <w:bottom w:val="double" w:sz="4" w:space="0" w:color="auto"/>
            </w:tcBorders>
          </w:tcPr>
          <w:p w14:paraId="2954CD61" w14:textId="77777777" w:rsidR="00823052" w:rsidRDefault="00823052" w:rsidP="00823052">
            <w:pPr>
              <w:pStyle w:val="Tablebody"/>
              <w:jc w:val="center"/>
            </w:pPr>
            <w:r>
              <w:t>49%</w:t>
            </w:r>
          </w:p>
        </w:tc>
        <w:tc>
          <w:tcPr>
            <w:tcW w:w="0" w:type="auto"/>
            <w:tcBorders>
              <w:top w:val="single" w:sz="8" w:space="0" w:color="auto"/>
              <w:bottom w:val="double" w:sz="4" w:space="0" w:color="auto"/>
            </w:tcBorders>
          </w:tcPr>
          <w:p w14:paraId="3557CF0A" w14:textId="77777777" w:rsidR="00823052" w:rsidRDefault="00823052" w:rsidP="00823052">
            <w:pPr>
              <w:pStyle w:val="Tablebody"/>
              <w:jc w:val="center"/>
            </w:pPr>
            <w:r>
              <w:t>51%</w:t>
            </w:r>
          </w:p>
        </w:tc>
        <w:tc>
          <w:tcPr>
            <w:tcW w:w="0" w:type="auto"/>
            <w:tcBorders>
              <w:top w:val="single" w:sz="8" w:space="0" w:color="auto"/>
              <w:bottom w:val="double" w:sz="4" w:space="0" w:color="auto"/>
            </w:tcBorders>
          </w:tcPr>
          <w:p w14:paraId="04AE9372" w14:textId="77777777" w:rsidR="00823052" w:rsidRDefault="00823052" w:rsidP="00823052">
            <w:pPr>
              <w:pStyle w:val="Tablebody"/>
              <w:jc w:val="center"/>
            </w:pPr>
            <w:r>
              <w:t>i: 22%</w:t>
            </w:r>
          </w:p>
        </w:tc>
        <w:tc>
          <w:tcPr>
            <w:tcW w:w="0" w:type="auto"/>
            <w:tcBorders>
              <w:top w:val="single" w:sz="8" w:space="0" w:color="auto"/>
              <w:bottom w:val="double" w:sz="4" w:space="0" w:color="auto"/>
              <w:right w:val="single" w:sz="8" w:space="0" w:color="auto"/>
            </w:tcBorders>
          </w:tcPr>
          <w:p w14:paraId="385B239A" w14:textId="77777777" w:rsidR="00823052" w:rsidRDefault="00823052" w:rsidP="00823052">
            <w:pPr>
              <w:pStyle w:val="Tablebody"/>
              <w:jc w:val="center"/>
            </w:pPr>
            <w:r>
              <w:t>11%</w:t>
            </w:r>
          </w:p>
        </w:tc>
        <w:tc>
          <w:tcPr>
            <w:tcW w:w="0" w:type="auto"/>
            <w:tcBorders>
              <w:top w:val="single" w:sz="8" w:space="0" w:color="auto"/>
              <w:bottom w:val="double" w:sz="4" w:space="0" w:color="auto"/>
              <w:right w:val="single" w:sz="8" w:space="0" w:color="auto"/>
            </w:tcBorders>
          </w:tcPr>
          <w:p w14:paraId="1B71A4B6" w14:textId="77777777" w:rsidR="00823052" w:rsidRDefault="00823052" w:rsidP="00823052">
            <w:pPr>
              <w:pStyle w:val="Tablebody"/>
              <w:jc w:val="center"/>
            </w:pPr>
          </w:p>
        </w:tc>
        <w:tc>
          <w:tcPr>
            <w:tcW w:w="0" w:type="auto"/>
            <w:tcBorders>
              <w:top w:val="single" w:sz="8" w:space="0" w:color="auto"/>
              <w:bottom w:val="double" w:sz="4" w:space="0" w:color="auto"/>
            </w:tcBorders>
          </w:tcPr>
          <w:p w14:paraId="71C8A4D1" w14:textId="77777777" w:rsidR="00823052" w:rsidRDefault="00823052" w:rsidP="00823052">
            <w:pPr>
              <w:pStyle w:val="Tablebody"/>
              <w:jc w:val="center"/>
            </w:pPr>
            <w:r>
              <w:t>31%</w:t>
            </w:r>
          </w:p>
        </w:tc>
        <w:tc>
          <w:tcPr>
            <w:tcW w:w="0" w:type="auto"/>
            <w:tcBorders>
              <w:top w:val="single" w:sz="8" w:space="0" w:color="auto"/>
              <w:bottom w:val="double" w:sz="4" w:space="0" w:color="auto"/>
              <w:right w:val="single" w:sz="8" w:space="0" w:color="auto"/>
            </w:tcBorders>
          </w:tcPr>
          <w:p w14:paraId="3967E9CD" w14:textId="77777777" w:rsidR="00823052" w:rsidRDefault="00823052" w:rsidP="00823052">
            <w:pPr>
              <w:pStyle w:val="Tablebody"/>
              <w:jc w:val="center"/>
            </w:pPr>
            <w:r>
              <w:t>16%</w:t>
            </w:r>
          </w:p>
        </w:tc>
        <w:tc>
          <w:tcPr>
            <w:tcW w:w="346" w:type="dxa"/>
            <w:tcBorders>
              <w:top w:val="single" w:sz="8" w:space="0" w:color="auto"/>
              <w:bottom w:val="double" w:sz="4" w:space="0" w:color="auto"/>
              <w:right w:val="single" w:sz="8" w:space="0" w:color="auto"/>
            </w:tcBorders>
          </w:tcPr>
          <w:p w14:paraId="62812B52" w14:textId="77777777" w:rsidR="00823052" w:rsidRDefault="00823052" w:rsidP="00823052">
            <w:pPr>
              <w:pStyle w:val="Tablebody"/>
              <w:jc w:val="center"/>
            </w:pPr>
          </w:p>
        </w:tc>
      </w:tr>
      <w:tr w:rsidR="00823052" w:rsidRPr="00082F0D" w14:paraId="1530FDE6" w14:textId="77777777" w:rsidTr="00823052">
        <w:trPr>
          <w:jc w:val="center"/>
        </w:trPr>
        <w:tc>
          <w:tcPr>
            <w:tcW w:w="0" w:type="auto"/>
            <w:tcBorders>
              <w:top w:val="double" w:sz="4" w:space="0" w:color="auto"/>
              <w:left w:val="single" w:sz="8" w:space="0" w:color="auto"/>
              <w:bottom w:val="single" w:sz="8" w:space="0" w:color="auto"/>
            </w:tcBorders>
            <w:shd w:val="pct10" w:color="auto" w:fill="auto"/>
          </w:tcPr>
          <w:p w14:paraId="7BCCDC2D" w14:textId="77777777" w:rsidR="00823052" w:rsidRDefault="00823052" w:rsidP="00823052">
            <w:pPr>
              <w:pStyle w:val="Tablebody"/>
              <w:jc w:val="center"/>
              <w:rPr>
                <w:rFonts w:ascii="Agenda-MediumCondensed" w:hAnsi="Agenda-MediumCondensed"/>
                <w:sz w:val="24"/>
                <w:szCs w:val="24"/>
              </w:rPr>
            </w:pPr>
            <w:r>
              <w:rPr>
                <w:rFonts w:ascii="Agenda-MediumCondensed" w:hAnsi="Agenda-MediumCondensed"/>
                <w:sz w:val="24"/>
                <w:szCs w:val="24"/>
              </w:rPr>
              <w:t>Grand:</w:t>
            </w:r>
          </w:p>
        </w:tc>
        <w:tc>
          <w:tcPr>
            <w:tcW w:w="676" w:type="dxa"/>
            <w:tcBorders>
              <w:top w:val="double" w:sz="4" w:space="0" w:color="auto"/>
              <w:bottom w:val="single" w:sz="8" w:space="0" w:color="auto"/>
            </w:tcBorders>
            <w:shd w:val="pct10" w:color="auto" w:fill="auto"/>
          </w:tcPr>
          <w:p w14:paraId="7D27AFB7" w14:textId="77777777" w:rsidR="00823052" w:rsidRPr="00082F0D" w:rsidRDefault="00823052" w:rsidP="00823052">
            <w:pPr>
              <w:pStyle w:val="Tablebody"/>
              <w:jc w:val="center"/>
            </w:pPr>
          </w:p>
        </w:tc>
        <w:tc>
          <w:tcPr>
            <w:tcW w:w="790" w:type="dxa"/>
            <w:tcBorders>
              <w:top w:val="double" w:sz="4" w:space="0" w:color="auto"/>
              <w:bottom w:val="single" w:sz="8" w:space="0" w:color="auto"/>
            </w:tcBorders>
            <w:shd w:val="pct10" w:color="auto" w:fill="auto"/>
          </w:tcPr>
          <w:p w14:paraId="768D0BF8" w14:textId="77777777" w:rsidR="00823052" w:rsidRPr="00082F0D" w:rsidRDefault="00823052" w:rsidP="00823052">
            <w:pPr>
              <w:pStyle w:val="Tablebody"/>
              <w:jc w:val="center"/>
            </w:pPr>
            <w:r>
              <w:t>20</w:t>
            </w:r>
          </w:p>
        </w:tc>
        <w:tc>
          <w:tcPr>
            <w:tcW w:w="667" w:type="dxa"/>
            <w:tcBorders>
              <w:top w:val="double" w:sz="4" w:space="0" w:color="auto"/>
              <w:bottom w:val="single" w:sz="8" w:space="0" w:color="auto"/>
            </w:tcBorders>
            <w:shd w:val="pct10" w:color="auto" w:fill="auto"/>
          </w:tcPr>
          <w:p w14:paraId="1C11191D" w14:textId="77777777" w:rsidR="00823052" w:rsidRDefault="00823052" w:rsidP="00823052">
            <w:pPr>
              <w:pStyle w:val="Tablebody"/>
              <w:jc w:val="center"/>
            </w:pPr>
            <w:r>
              <w:t>636 c</w:t>
            </w:r>
          </w:p>
        </w:tc>
        <w:tc>
          <w:tcPr>
            <w:tcW w:w="0" w:type="auto"/>
            <w:tcBorders>
              <w:top w:val="double" w:sz="4" w:space="0" w:color="auto"/>
              <w:bottom w:val="single" w:sz="8" w:space="0" w:color="auto"/>
            </w:tcBorders>
            <w:shd w:val="pct10" w:color="auto" w:fill="auto"/>
          </w:tcPr>
          <w:p w14:paraId="56FD364A" w14:textId="77777777" w:rsidR="00823052" w:rsidRDefault="00823052" w:rsidP="00823052">
            <w:pPr>
              <w:pStyle w:val="Tablebody"/>
              <w:jc w:val="center"/>
            </w:pPr>
            <w:r>
              <w:t>4475 ms</w:t>
            </w:r>
          </w:p>
        </w:tc>
        <w:tc>
          <w:tcPr>
            <w:tcW w:w="0" w:type="auto"/>
            <w:tcBorders>
              <w:top w:val="double" w:sz="4" w:space="0" w:color="auto"/>
              <w:bottom w:val="single" w:sz="8" w:space="0" w:color="auto"/>
            </w:tcBorders>
            <w:shd w:val="pct10" w:color="auto" w:fill="auto"/>
          </w:tcPr>
          <w:p w14:paraId="4B189D08" w14:textId="77777777" w:rsidR="00823052" w:rsidRDefault="00823052" w:rsidP="00823052">
            <w:pPr>
              <w:pStyle w:val="Tablebody"/>
              <w:jc w:val="center"/>
            </w:pPr>
            <w:r>
              <w:t>57</w:t>
            </w:r>
          </w:p>
        </w:tc>
        <w:tc>
          <w:tcPr>
            <w:tcW w:w="0" w:type="auto"/>
            <w:tcBorders>
              <w:top w:val="double" w:sz="4" w:space="0" w:color="auto"/>
              <w:bottom w:val="single" w:sz="8" w:space="0" w:color="auto"/>
            </w:tcBorders>
            <w:shd w:val="pct10" w:color="auto" w:fill="auto"/>
          </w:tcPr>
          <w:p w14:paraId="0A4D282E" w14:textId="77777777" w:rsidR="00823052" w:rsidRDefault="00823052" w:rsidP="00823052">
            <w:pPr>
              <w:pStyle w:val="Tablebody"/>
              <w:jc w:val="center"/>
            </w:pPr>
            <w:r>
              <w:t>2c/2i</w:t>
            </w:r>
          </w:p>
        </w:tc>
        <w:tc>
          <w:tcPr>
            <w:tcW w:w="0" w:type="auto"/>
            <w:tcBorders>
              <w:top w:val="double" w:sz="4" w:space="0" w:color="auto"/>
              <w:bottom w:val="single" w:sz="8" w:space="0" w:color="auto"/>
              <w:right w:val="single" w:sz="8" w:space="0" w:color="auto"/>
            </w:tcBorders>
            <w:shd w:val="pct10" w:color="auto" w:fill="auto"/>
          </w:tcPr>
          <w:p w14:paraId="4D0B323E" w14:textId="77777777" w:rsidR="00823052" w:rsidRPr="00082F0D" w:rsidRDefault="00823052" w:rsidP="00823052">
            <w:pPr>
              <w:pStyle w:val="Tablebody"/>
              <w:jc w:val="center"/>
            </w:pPr>
            <w:r>
              <w:t>6</w:t>
            </w:r>
          </w:p>
        </w:tc>
        <w:tc>
          <w:tcPr>
            <w:tcW w:w="0" w:type="auto"/>
            <w:tcBorders>
              <w:top w:val="double" w:sz="4" w:space="0" w:color="auto"/>
              <w:bottom w:val="single" w:sz="8" w:space="0" w:color="auto"/>
              <w:right w:val="single" w:sz="8" w:space="0" w:color="auto"/>
            </w:tcBorders>
            <w:shd w:val="pct10" w:color="auto" w:fill="auto"/>
          </w:tcPr>
          <w:p w14:paraId="419363F1" w14:textId="77777777" w:rsidR="00823052" w:rsidRDefault="00823052" w:rsidP="00823052">
            <w:pPr>
              <w:pStyle w:val="Tablebody"/>
              <w:jc w:val="center"/>
            </w:pPr>
          </w:p>
        </w:tc>
        <w:tc>
          <w:tcPr>
            <w:tcW w:w="0" w:type="auto"/>
            <w:tcBorders>
              <w:top w:val="double" w:sz="4" w:space="0" w:color="auto"/>
              <w:bottom w:val="single" w:sz="8" w:space="0" w:color="auto"/>
            </w:tcBorders>
            <w:shd w:val="pct10" w:color="auto" w:fill="auto"/>
          </w:tcPr>
          <w:p w14:paraId="4E6DF236" w14:textId="77777777" w:rsidR="00823052" w:rsidRPr="000C4280" w:rsidRDefault="00823052" w:rsidP="00823052">
            <w:pPr>
              <w:pStyle w:val="Tablebody"/>
              <w:jc w:val="center"/>
              <w:rPr>
                <w:rFonts w:ascii="Agenda-Medium" w:hAnsi="Agenda-Medium"/>
              </w:rPr>
            </w:pPr>
          </w:p>
        </w:tc>
        <w:tc>
          <w:tcPr>
            <w:tcW w:w="0" w:type="auto"/>
            <w:tcBorders>
              <w:top w:val="double" w:sz="4" w:space="0" w:color="auto"/>
              <w:bottom w:val="single" w:sz="8" w:space="0" w:color="auto"/>
              <w:right w:val="single" w:sz="8" w:space="0" w:color="auto"/>
            </w:tcBorders>
            <w:shd w:val="pct10" w:color="auto" w:fill="auto"/>
          </w:tcPr>
          <w:p w14:paraId="6AF1DD67" w14:textId="77777777" w:rsidR="00823052" w:rsidRDefault="00823052" w:rsidP="00823052">
            <w:pPr>
              <w:pStyle w:val="Tablebody"/>
              <w:jc w:val="center"/>
              <w:rPr>
                <w:rFonts w:ascii="Agenda-Medium" w:hAnsi="Agenda-Medium"/>
              </w:rPr>
            </w:pPr>
          </w:p>
        </w:tc>
        <w:tc>
          <w:tcPr>
            <w:tcW w:w="346" w:type="dxa"/>
            <w:tcBorders>
              <w:top w:val="double" w:sz="4" w:space="0" w:color="auto"/>
              <w:bottom w:val="single" w:sz="8" w:space="0" w:color="auto"/>
              <w:right w:val="single" w:sz="8" w:space="0" w:color="auto"/>
            </w:tcBorders>
            <w:shd w:val="pct10" w:color="auto" w:fill="auto"/>
          </w:tcPr>
          <w:p w14:paraId="5BC7A5D0" w14:textId="77777777" w:rsidR="00823052" w:rsidRDefault="00823052" w:rsidP="00823052">
            <w:pPr>
              <w:pStyle w:val="Tablebody"/>
              <w:jc w:val="center"/>
              <w:rPr>
                <w:rFonts w:ascii="Agenda-Medium" w:hAnsi="Agenda-Medium"/>
              </w:rPr>
            </w:pPr>
          </w:p>
        </w:tc>
      </w:tr>
    </w:tbl>
    <w:p w14:paraId="13891229" w14:textId="27402482" w:rsidR="00823052" w:rsidRDefault="00286433" w:rsidP="00842B21">
      <w:pPr>
        <w:pStyle w:val="Body"/>
      </w:pPr>
      <w:r w:rsidRPr="00286433">
        <w:t>Such summary identifies the principal features of TO: which degree is used more frequently, has higher articulation rating, features the longest time values, and specializes in cadential or initialization functions. This information allows one to see the distribution of gravity (i.e., relative stability and instability of modal degrees) and define the functionality of each of the degrees</w:t>
      </w:r>
      <w:r w:rsidR="00823052">
        <w:t xml:space="preserve">. </w:t>
      </w:r>
    </w:p>
    <w:p w14:paraId="1652E4D8" w14:textId="7E786D7E" w:rsidR="00842B21" w:rsidRDefault="00842B21" w:rsidP="00D1561A">
      <w:pPr>
        <w:pStyle w:val="Body"/>
      </w:pPr>
      <w:r>
        <w:t>The first column</w:t>
      </w:r>
      <w:r w:rsidR="00D1561A">
        <w:t>, “</w:t>
      </w:r>
      <w:r w:rsidR="00D1561A" w:rsidRPr="00E36D95">
        <w:rPr>
          <w:b/>
          <w:bCs/>
        </w:rPr>
        <w:t>Degree</w:t>
      </w:r>
      <w:r w:rsidR="00D1561A">
        <w:t xml:space="preserve">,” indicates the </w:t>
      </w:r>
      <w:r w:rsidR="00D1561A" w:rsidRPr="00A41E70">
        <w:rPr>
          <w:i/>
          <w:iCs/>
        </w:rPr>
        <w:t>registral</w:t>
      </w:r>
      <w:r w:rsidR="00D1561A">
        <w:t xml:space="preserve"> degree number</w:t>
      </w:r>
      <w:r w:rsidR="00D1561A" w:rsidRPr="00D1561A">
        <w:t xml:space="preserve"> as established </w:t>
      </w:r>
      <w:r w:rsidR="00D1561A">
        <w:t xml:space="preserve">by the position of the analyzed tone within the entire ambitus of </w:t>
      </w:r>
      <w:r w:rsidR="00286433">
        <w:t>the</w:t>
      </w:r>
      <w:r w:rsidR="00D1561A">
        <w:t xml:space="preserve"> music excerpt.</w:t>
      </w:r>
    </w:p>
    <w:p w14:paraId="223AAC17" w14:textId="72BDB858" w:rsidR="00D1561A" w:rsidRPr="0020166D" w:rsidRDefault="00D1561A" w:rsidP="00D1561A">
      <w:pPr>
        <w:pStyle w:val="Body"/>
      </w:pPr>
      <w:r>
        <w:t>The second column, “</w:t>
      </w:r>
      <w:r w:rsidRPr="00E36D95">
        <w:rPr>
          <w:b/>
          <w:bCs/>
        </w:rPr>
        <w:t>Tone #</w:t>
      </w:r>
      <w:r>
        <w:t xml:space="preserve">,” indicates the </w:t>
      </w:r>
      <w:r w:rsidR="00A41E70">
        <w:t xml:space="preserve">successive </w:t>
      </w:r>
      <w:r w:rsidRPr="004936E2">
        <w:rPr>
          <w:bCs/>
        </w:rPr>
        <w:t xml:space="preserve">number of every </w:t>
      </w:r>
      <w:r w:rsidR="002C6323">
        <w:rPr>
          <w:bCs/>
        </w:rPr>
        <w:t>tone that engages the</w:t>
      </w:r>
      <w:r w:rsidR="00A41E70">
        <w:rPr>
          <w:bCs/>
        </w:rPr>
        <w:t xml:space="preserve"> </w:t>
      </w:r>
      <w:r w:rsidR="004936E2">
        <w:rPr>
          <w:bCs/>
        </w:rPr>
        <w:t>registral</w:t>
      </w:r>
      <w:r w:rsidRPr="004936E2">
        <w:rPr>
          <w:bCs/>
        </w:rPr>
        <w:t xml:space="preserve"> degree</w:t>
      </w:r>
      <w:r w:rsidR="00A41E70">
        <w:rPr>
          <w:bCs/>
        </w:rPr>
        <w:t xml:space="preserve"> </w:t>
      </w:r>
      <w:r w:rsidR="002C6323">
        <w:rPr>
          <w:bCs/>
        </w:rPr>
        <w:t>specified in the first column</w:t>
      </w:r>
      <w:r w:rsidRPr="004936E2">
        <w:rPr>
          <w:bCs/>
        </w:rPr>
        <w:t xml:space="preserve"> </w:t>
      </w:r>
      <w:r w:rsidRPr="00D1561A">
        <w:t>within the analyzed melody</w:t>
      </w:r>
      <w:r w:rsidR="00A41E70">
        <w:t>—</w:t>
      </w:r>
      <w:r w:rsidRPr="00D1561A">
        <w:t xml:space="preserve">starting from </w:t>
      </w:r>
      <w:r w:rsidR="004936E2">
        <w:t>its</w:t>
      </w:r>
      <w:r w:rsidRPr="00D1561A">
        <w:t xml:space="preserve"> opening</w:t>
      </w:r>
      <w:r>
        <w:t>.</w:t>
      </w:r>
    </w:p>
    <w:p w14:paraId="62626D8F" w14:textId="0D3A9850" w:rsidR="002C6323" w:rsidRPr="002C6323" w:rsidRDefault="00D1561A" w:rsidP="002C6323">
      <w:pPr>
        <w:pStyle w:val="Body"/>
      </w:pPr>
      <w:r w:rsidRPr="002C6323">
        <w:t>The third column</w:t>
      </w:r>
      <w:r w:rsidR="002C6323" w:rsidRPr="002C6323">
        <w:t>,</w:t>
      </w:r>
      <w:r w:rsidRPr="002C6323">
        <w:t xml:space="preserve"> “</w:t>
      </w:r>
      <w:r w:rsidR="00842B21" w:rsidRPr="00E36D95">
        <w:rPr>
          <w:b/>
          <w:bCs/>
        </w:rPr>
        <w:t>Occur. #</w:t>
      </w:r>
      <w:r w:rsidR="002C6323" w:rsidRPr="002C6323">
        <w:t>,</w:t>
      </w:r>
      <w:r w:rsidRPr="002C6323">
        <w:t>”</w:t>
      </w:r>
      <w:r w:rsidR="00842B21" w:rsidRPr="002C6323">
        <w:t xml:space="preserve"> </w:t>
      </w:r>
      <w:r w:rsidR="00A41E70">
        <w:t>lists</w:t>
      </w:r>
      <w:r w:rsidR="00842B21" w:rsidRPr="002C6323">
        <w:t xml:space="preserve"> the </w:t>
      </w:r>
      <w:r w:rsidR="002C6323" w:rsidRPr="002C6323">
        <w:t>number of occurrence (</w:t>
      </w:r>
      <w:r w:rsidR="00A41E70">
        <w:t xml:space="preserve">or </w:t>
      </w:r>
      <w:r w:rsidR="002C6323" w:rsidRPr="002C6323">
        <w:t>re-occurrence)</w:t>
      </w:r>
      <w:r w:rsidR="00842B21" w:rsidRPr="002C6323">
        <w:t xml:space="preserve"> of </w:t>
      </w:r>
      <w:r w:rsidR="00A41E70">
        <w:rPr>
          <w:bCs/>
        </w:rPr>
        <w:t>the registral</w:t>
      </w:r>
      <w:r w:rsidR="00A41E70" w:rsidRPr="004936E2">
        <w:rPr>
          <w:bCs/>
        </w:rPr>
        <w:t xml:space="preserve"> degree</w:t>
      </w:r>
      <w:r w:rsidR="00A41E70">
        <w:rPr>
          <w:bCs/>
        </w:rPr>
        <w:t xml:space="preserve"> specified in the first column</w:t>
      </w:r>
      <w:r w:rsidR="00842B21" w:rsidRPr="002C6323">
        <w:t xml:space="preserve"> within the </w:t>
      </w:r>
      <w:r w:rsidR="00A41E70" w:rsidRPr="00D1561A">
        <w:t>analyzed melody</w:t>
      </w:r>
      <w:r w:rsidR="002C6323" w:rsidRPr="002C6323">
        <w:t xml:space="preserve"> in the consecutive order</w:t>
      </w:r>
      <w:r w:rsidR="00A41E70">
        <w:t xml:space="preserve"> of its appearance</w:t>
      </w:r>
      <w:r w:rsidR="00842B21" w:rsidRPr="002C6323">
        <w:t xml:space="preserve">. </w:t>
      </w:r>
    </w:p>
    <w:p w14:paraId="6EF56E20" w14:textId="230601A8" w:rsidR="00842B21" w:rsidRDefault="00842B21" w:rsidP="002C6323">
      <w:pPr>
        <w:pStyle w:val="Body"/>
      </w:pPr>
      <w:r>
        <w:t>At the bottom row</w:t>
      </w:r>
      <w:r w:rsidR="002C6323">
        <w:t xml:space="preserve"> “</w:t>
      </w:r>
      <w:r w:rsidR="002C6323" w:rsidRPr="00E36D95">
        <w:rPr>
          <w:b/>
          <w:bCs/>
        </w:rPr>
        <w:t>Total</w:t>
      </w:r>
      <w:r w:rsidR="002C6323">
        <w:t xml:space="preserve">” in the </w:t>
      </w:r>
      <w:r w:rsidR="00A41E70">
        <w:t xml:space="preserve">first </w:t>
      </w:r>
      <w:r w:rsidR="002C6323">
        <w:t>panel for the</w:t>
      </w:r>
      <w:r w:rsidR="00CE0B69">
        <w:t xml:space="preserve"> first degree (</w:t>
      </w:r>
      <w:r w:rsidR="00CE0B69" w:rsidRPr="00CE0B69">
        <w:t>1°</w:t>
      </w:r>
      <w:r w:rsidR="00CE0B69">
        <w:t>)</w:t>
      </w:r>
      <w:r>
        <w:t xml:space="preserve">, the total number of occurrences per analyzed piece is </w:t>
      </w:r>
      <w:r w:rsidR="00A41E70">
        <w:t>calculated</w:t>
      </w:r>
      <w:r>
        <w:t xml:space="preserve">. The more frequently a degree is used, the more likely it performs the stable function within </w:t>
      </w:r>
      <w:r w:rsidR="00286433">
        <w:t>the</w:t>
      </w:r>
      <w:r>
        <w:t xml:space="preserve"> mode. The </w:t>
      </w:r>
      <w:r w:rsidR="00CE0B69">
        <w:t xml:space="preserve">lower </w:t>
      </w:r>
      <w:r>
        <w:t>row “</w:t>
      </w:r>
      <w:r w:rsidRPr="00E36D95">
        <w:rPr>
          <w:b/>
          <w:bCs/>
        </w:rPr>
        <w:t>Share</w:t>
      </w:r>
      <w:r>
        <w:t xml:space="preserve">” displays the percentage of the occurrences of that degree in relation to the total number of tones in the </w:t>
      </w:r>
      <w:r w:rsidR="00A41E70">
        <w:t xml:space="preserve">entire </w:t>
      </w:r>
      <w:r>
        <w:t xml:space="preserve">melody. This number is useful for </w:t>
      </w:r>
      <w:r w:rsidR="00A41E70">
        <w:t>cross-</w:t>
      </w:r>
      <w:r>
        <w:t>comparison</w:t>
      </w:r>
      <w:r w:rsidR="00A41E70">
        <w:t>s</w:t>
      </w:r>
      <w:r>
        <w:t xml:space="preserve"> of a specific degree across different modes</w:t>
      </w:r>
      <w:r w:rsidR="00CE0B69">
        <w:t xml:space="preserve"> for estimating its overall </w:t>
      </w:r>
      <w:r w:rsidR="00A41E70">
        <w:t xml:space="preserve">comparative modal </w:t>
      </w:r>
      <w:r w:rsidR="00CE0B69">
        <w:t>stability/instability.</w:t>
      </w:r>
    </w:p>
    <w:p w14:paraId="588EB2B1" w14:textId="192AD703" w:rsidR="00842B21" w:rsidRDefault="00CE0B69" w:rsidP="00CE0B69">
      <w:pPr>
        <w:pStyle w:val="Body"/>
      </w:pPr>
      <w:r w:rsidRPr="00CE0B69">
        <w:rPr>
          <w:bCs/>
        </w:rPr>
        <w:t>The fourth column, “</w:t>
      </w:r>
      <w:r w:rsidR="00842B21" w:rsidRPr="00E36D95">
        <w:rPr>
          <w:b/>
          <w:bCs/>
        </w:rPr>
        <w:t>F0</w:t>
      </w:r>
      <w:r>
        <w:t>,” (</w:t>
      </w:r>
      <w:r w:rsidR="00E36D95">
        <w:t xml:space="preserve">in </w:t>
      </w:r>
      <w:r w:rsidR="00842B21">
        <w:t>Hz</w:t>
      </w:r>
      <w:r>
        <w:t>) indicates the fundamental frequency</w:t>
      </w:r>
      <w:r w:rsidR="00842B21">
        <w:t xml:space="preserve"> for each of the occurrences of a given degree. </w:t>
      </w:r>
      <w:r>
        <w:t>Its intersection with the row “</w:t>
      </w:r>
      <w:r w:rsidRPr="00E36D95">
        <w:rPr>
          <w:b/>
          <w:bCs/>
        </w:rPr>
        <w:t>Mean</w:t>
      </w:r>
      <w:r>
        <w:t>” displays</w:t>
      </w:r>
      <w:r w:rsidR="00842B21">
        <w:t xml:space="preserve"> the mean frequency value for that degree. Below that cell, calculate the </w:t>
      </w:r>
      <w:r w:rsidR="00842B21" w:rsidRPr="00E36D95">
        <w:rPr>
          <w:b/>
          <w:bCs/>
        </w:rPr>
        <w:t>standard deviation</w:t>
      </w:r>
      <w:r w:rsidR="00842B21">
        <w:t xml:space="preserve"> from the mean value. It will </w:t>
      </w:r>
      <w:r>
        <w:t>reflect</w:t>
      </w:r>
      <w:r w:rsidR="00842B21">
        <w:t xml:space="preserve"> how consistent that degree stays in its tuning throughout the music. Smaller standard deviation characterizes more stable degrees</w:t>
      </w:r>
      <w:r>
        <w:t>.</w:t>
      </w:r>
    </w:p>
    <w:p w14:paraId="756A0DE2" w14:textId="43D3397B" w:rsidR="00842B21" w:rsidRDefault="00CE0B69" w:rsidP="00E36D95">
      <w:pPr>
        <w:pStyle w:val="Body"/>
      </w:pPr>
      <w:r w:rsidRPr="00E36D95">
        <w:rPr>
          <w:bCs/>
        </w:rPr>
        <w:t>The fifth column, “</w:t>
      </w:r>
      <w:r w:rsidR="00842B21" w:rsidRPr="00E36D95">
        <w:rPr>
          <w:b/>
          <w:bCs/>
        </w:rPr>
        <w:t>Dur.</w:t>
      </w:r>
      <w:r>
        <w:t>”</w:t>
      </w:r>
      <w:r w:rsidR="00842B21">
        <w:t xml:space="preserve"> </w:t>
      </w:r>
      <w:r w:rsidR="00E36D95">
        <w:t xml:space="preserve">(in </w:t>
      </w:r>
      <w:r w:rsidR="00842B21">
        <w:t>ms</w:t>
      </w:r>
      <w:r w:rsidR="00E36D95">
        <w:t xml:space="preserve">) specifies the </w:t>
      </w:r>
      <w:r w:rsidR="00A41E70">
        <w:t xml:space="preserve">exact </w:t>
      </w:r>
      <w:r w:rsidR="00E36D95">
        <w:t>duration value</w:t>
      </w:r>
      <w:r w:rsidR="00842B21">
        <w:t xml:space="preserve"> </w:t>
      </w:r>
      <w:r w:rsidR="00A41E70">
        <w:t>for</w:t>
      </w:r>
      <w:r w:rsidR="00842B21" w:rsidRPr="00A03B42">
        <w:t xml:space="preserve"> each of the occurrences of a given degree</w:t>
      </w:r>
      <w:r w:rsidR="00842B21">
        <w:t xml:space="preserve">. </w:t>
      </w:r>
      <w:r w:rsidR="00842B21" w:rsidRPr="00654B6F">
        <w:t xml:space="preserve">After all </w:t>
      </w:r>
      <w:r w:rsidR="00842B21">
        <w:t>the duration values</w:t>
      </w:r>
      <w:r w:rsidR="00842B21" w:rsidRPr="00654B6F">
        <w:t xml:space="preserve"> are listed, </w:t>
      </w:r>
      <w:r w:rsidR="00842B21">
        <w:t>place the total duration of all occurrences</w:t>
      </w:r>
      <w:r w:rsidR="00A41E70">
        <w:t xml:space="preserve"> in the row “</w:t>
      </w:r>
      <w:r w:rsidR="00A41E70" w:rsidRPr="00E36D95">
        <w:rPr>
          <w:b/>
          <w:bCs/>
        </w:rPr>
        <w:t>Total</w:t>
      </w:r>
      <w:r w:rsidR="00A41E70">
        <w:t>”</w:t>
      </w:r>
      <w:r w:rsidR="00842B21">
        <w:t xml:space="preserve">. Underneath that cell, </w:t>
      </w:r>
      <w:r w:rsidR="00A41E70">
        <w:t>specify</w:t>
      </w:r>
      <w:r w:rsidR="00842B21">
        <w:t xml:space="preserve"> the mean duration for a single occurrence of that degree, and still below</w:t>
      </w:r>
      <w:r w:rsidR="00E36D95">
        <w:t>—</w:t>
      </w:r>
      <w:r w:rsidR="00842B21">
        <w:t xml:space="preserve">the </w:t>
      </w:r>
      <w:r w:rsidR="00842B21" w:rsidRPr="00E36D95">
        <w:rPr>
          <w:b/>
          <w:bCs/>
        </w:rPr>
        <w:t>standard deviation</w:t>
      </w:r>
      <w:r w:rsidR="00842B21">
        <w:t xml:space="preserve"> from that mean value. The longer mean duration value indicates stability, whereas </w:t>
      </w:r>
      <w:r w:rsidR="00A41E70">
        <w:t xml:space="preserve">the </w:t>
      </w:r>
      <w:r w:rsidR="00842B21">
        <w:t xml:space="preserve">smaller </w:t>
      </w:r>
      <w:r w:rsidR="00842B21">
        <w:lastRenderedPageBreak/>
        <w:t>standard deviation with short mean duration value indicates instability of a degree and</w:t>
      </w:r>
      <w:r w:rsidR="00A41E70">
        <w:t>/or</w:t>
      </w:r>
      <w:r w:rsidR="00842B21">
        <w:t xml:space="preserve"> its complementary </w:t>
      </w:r>
      <w:r w:rsidR="00A41E70">
        <w:t xml:space="preserve">melodic </w:t>
      </w:r>
      <w:r w:rsidR="00842B21">
        <w:t>function to other degrees. The row “</w:t>
      </w:r>
      <w:r w:rsidR="00842B21" w:rsidRPr="00E36D95">
        <w:rPr>
          <w:b/>
          <w:bCs/>
        </w:rPr>
        <w:t>Share</w:t>
      </w:r>
      <w:r w:rsidR="00842B21">
        <w:t xml:space="preserve">” displays the share of the duration value of that specific degree in the total duration of all tones in the analyzed melody. This is useful for </w:t>
      </w:r>
      <w:r w:rsidR="00E36D95">
        <w:t>cross-</w:t>
      </w:r>
      <w:r w:rsidR="00842B21">
        <w:t xml:space="preserve">comparison of </w:t>
      </w:r>
      <w:r w:rsidR="00E36D95">
        <w:t>a specific</w:t>
      </w:r>
      <w:r w:rsidR="00842B21">
        <w:t xml:space="preserve"> degree across different modes</w:t>
      </w:r>
      <w:r w:rsidR="00E36D95">
        <w:t>.</w:t>
      </w:r>
    </w:p>
    <w:p w14:paraId="00A3924A" w14:textId="73079D3F" w:rsidR="00842B21" w:rsidRDefault="00842B21" w:rsidP="00E36D95">
      <w:pPr>
        <w:pStyle w:val="Body"/>
      </w:pPr>
      <w:r w:rsidRPr="00E36D95">
        <w:rPr>
          <w:bCs/>
        </w:rPr>
        <w:t xml:space="preserve">The </w:t>
      </w:r>
      <w:r w:rsidR="00E36D95" w:rsidRPr="00E36D95">
        <w:rPr>
          <w:bCs/>
        </w:rPr>
        <w:t>sixth column,</w:t>
      </w:r>
      <w:r>
        <w:t xml:space="preserve"> </w:t>
      </w:r>
      <w:r w:rsidR="00E36D95">
        <w:t>“</w:t>
      </w:r>
      <w:r w:rsidRPr="00E36D95">
        <w:rPr>
          <w:b/>
          <w:bCs/>
        </w:rPr>
        <w:t>AR</w:t>
      </w:r>
      <w:r w:rsidR="00E36D95">
        <w:t>”</w:t>
      </w:r>
      <w:r>
        <w:t xml:space="preserve"> </w:t>
      </w:r>
      <w:r w:rsidR="00E36D95">
        <w:t>(</w:t>
      </w:r>
      <w:r>
        <w:t>in points</w:t>
      </w:r>
      <w:r w:rsidR="00E36D95">
        <w:t>,</w:t>
      </w:r>
      <w:r>
        <w:t xml:space="preserve"> from 0 to 6</w:t>
      </w:r>
      <w:r w:rsidR="00E36D95">
        <w:t>)</w:t>
      </w:r>
      <w:r>
        <w:t xml:space="preserve">, reflects the </w:t>
      </w:r>
      <w:r w:rsidR="00E36D95">
        <w:t xml:space="preserve">articulation rating—the extent of </w:t>
      </w:r>
      <w:r>
        <w:t>stress imposed by syllabification and breathing cycle in vocal music (in instrumental music it could be simplified to a 3-point rating of legato/non</w:t>
      </w:r>
      <w:r w:rsidR="00E4410C">
        <w:t>-</w:t>
      </w:r>
      <w:r>
        <w:t>legato plus breathing between succeeding pitches). The higher the rating of a tone</w:t>
      </w:r>
      <w:r w:rsidR="00E36D95">
        <w:t xml:space="preserve">, </w:t>
      </w:r>
      <w:r>
        <w:t xml:space="preserve">the more certain is </w:t>
      </w:r>
      <w:r w:rsidR="00B550BB">
        <w:t>it</w:t>
      </w:r>
      <w:r>
        <w:t>s modal significance. The row “</w:t>
      </w:r>
      <w:r w:rsidRPr="00B550BB">
        <w:rPr>
          <w:b/>
          <w:bCs/>
        </w:rPr>
        <w:t>Total</w:t>
      </w:r>
      <w:r>
        <w:t>” displays the sum of all points earned by all occurrences of a given degree. Under this cell, the row “</w:t>
      </w:r>
      <w:r w:rsidRPr="00B550BB">
        <w:rPr>
          <w:b/>
          <w:bCs/>
        </w:rPr>
        <w:t>Mean</w:t>
      </w:r>
      <w:r>
        <w:t xml:space="preserve">” shows the average articulation value per instance of that degree. This </w:t>
      </w:r>
      <w:r w:rsidR="00B550BB">
        <w:t>is</w:t>
      </w:r>
      <w:r>
        <w:t xml:space="preserve"> handy when comparing those degrees that do not have high articulation rating totals. “</w:t>
      </w:r>
      <w:r w:rsidRPr="00B550BB">
        <w:rPr>
          <w:b/>
          <w:bCs/>
        </w:rPr>
        <w:t>Standard deviation</w:t>
      </w:r>
      <w:r>
        <w:t xml:space="preserve">” in articulation rating might help to identify cases of chromatic alteration, since greater deviation </w:t>
      </w:r>
      <w:r w:rsidR="00286433">
        <w:t>reflects</w:t>
      </w:r>
      <w:r>
        <w:t xml:space="preserve"> greater contrast between stable (e.g., anchor) and unstable (e.g., neighboring or passing tones) usages of the same degree. “</w:t>
      </w:r>
      <w:r w:rsidRPr="00B550BB">
        <w:rPr>
          <w:b/>
          <w:bCs/>
        </w:rPr>
        <w:t>Share</w:t>
      </w:r>
      <w:r>
        <w:t xml:space="preserve">” of the AR </w:t>
      </w:r>
      <w:r w:rsidR="00B550BB">
        <w:t>specifies</w:t>
      </w:r>
      <w:r>
        <w:t xml:space="preserve"> the percentage of the articulation grading of that particular degree in relation to the Grand Total of the articulation rating of all the degrees for the entire mode</w:t>
      </w:r>
      <w:r w:rsidR="00E36D95">
        <w:t>.</w:t>
      </w:r>
    </w:p>
    <w:p w14:paraId="1E2FC5AD" w14:textId="756265A5" w:rsidR="00842B21" w:rsidRDefault="00E36D95" w:rsidP="00E36D95">
      <w:pPr>
        <w:pStyle w:val="Body"/>
      </w:pPr>
      <w:r w:rsidRPr="00E36D95">
        <w:rPr>
          <w:bCs/>
        </w:rPr>
        <w:t>The seventh column,</w:t>
      </w:r>
      <w:r w:rsidR="00842B21" w:rsidRPr="00E36D95">
        <w:rPr>
          <w:bCs/>
        </w:rPr>
        <w:t xml:space="preserve"> </w:t>
      </w:r>
      <w:r w:rsidRPr="00E36D95">
        <w:rPr>
          <w:bCs/>
        </w:rPr>
        <w:t>“</w:t>
      </w:r>
      <w:r w:rsidR="00842B21" w:rsidRPr="00E36D95">
        <w:rPr>
          <w:b/>
          <w:bCs/>
        </w:rPr>
        <w:t>Phr. ƒ°</w:t>
      </w:r>
      <w:r>
        <w:t>,” displays the phrasal function of a degree</w:t>
      </w:r>
      <w:r w:rsidR="00842B21">
        <w:t xml:space="preserve"> for each </w:t>
      </w:r>
      <w:r>
        <w:t>of its</w:t>
      </w:r>
      <w:r w:rsidR="00842B21">
        <w:t xml:space="preserve"> </w:t>
      </w:r>
      <w:r>
        <w:t>occurrences</w:t>
      </w:r>
      <w:r w:rsidR="00842B21">
        <w:t xml:space="preserve"> </w:t>
      </w:r>
      <w:r>
        <w:t>in music</w:t>
      </w:r>
      <w:r w:rsidR="00842B21">
        <w:t>. Put “i” in case a tone initiates a phrase or “c” in case it is cadential (otherwise leave the cell blank). Available functions depend on the modal inclination. For major/minor tonality, it is “c.” For ekmelic intonations it could be “</w:t>
      </w:r>
      <w:r w:rsidR="00B550BB">
        <w:t>i</w:t>
      </w:r>
      <w:r w:rsidR="00842B21">
        <w:t xml:space="preserve">”, “c”, and “p” (peak). A degree can specialize in a particular phrasal function, </w:t>
      </w:r>
      <w:r w:rsidR="00EE2A5C">
        <w:t>carry</w:t>
      </w:r>
      <w:r w:rsidR="00842B21">
        <w:t xml:space="preserve"> </w:t>
      </w:r>
      <w:r w:rsidR="00EE2A5C">
        <w:t>few different</w:t>
      </w:r>
      <w:r w:rsidR="00842B21">
        <w:t xml:space="preserve"> functions, or be non-functional (neutral). The </w:t>
      </w:r>
      <w:r w:rsidR="00EE2A5C">
        <w:t xml:space="preserve">intersection of this column with the </w:t>
      </w:r>
      <w:r w:rsidR="00842B21">
        <w:t>row “</w:t>
      </w:r>
      <w:r w:rsidR="00842B21" w:rsidRPr="00EE2A5C">
        <w:rPr>
          <w:b/>
          <w:bCs/>
        </w:rPr>
        <w:t>Total</w:t>
      </w:r>
      <w:r w:rsidR="00842B21">
        <w:t>” indicates the total number of phrasal functions for that degree. The row “</w:t>
      </w:r>
      <w:r w:rsidR="00842B21" w:rsidRPr="00EE2A5C">
        <w:rPr>
          <w:b/>
          <w:bCs/>
        </w:rPr>
        <w:t>Share</w:t>
      </w:r>
      <w:r w:rsidR="00842B21">
        <w:t xml:space="preserve">” shows </w:t>
      </w:r>
      <w:r w:rsidR="00EE2A5C">
        <w:t>the prevailing</w:t>
      </w:r>
      <w:r w:rsidR="00842B21">
        <w:t xml:space="preserve"> function </w:t>
      </w:r>
      <w:r w:rsidR="00EE2A5C">
        <w:t xml:space="preserve">for that degree </w:t>
      </w:r>
      <w:r w:rsidR="00842B21">
        <w:t xml:space="preserve">and </w:t>
      </w:r>
      <w:r w:rsidR="00EE2A5C">
        <w:t>the</w:t>
      </w:r>
      <w:r w:rsidR="00842B21">
        <w:t xml:space="preserve"> share</w:t>
      </w:r>
      <w:r w:rsidR="00EE2A5C">
        <w:t xml:space="preserve"> of this function</w:t>
      </w:r>
      <w:r w:rsidR="00842B21">
        <w:t xml:space="preserve"> in the total number of occurrences of that degree. Th</w:t>
      </w:r>
      <w:r w:rsidR="00B550BB">
        <w:t>is value</w:t>
      </w:r>
      <w:r w:rsidR="00842B21">
        <w:t xml:space="preserve"> </w:t>
      </w:r>
      <w:r w:rsidR="00EE2A5C">
        <w:t>helps to understand</w:t>
      </w:r>
      <w:r w:rsidR="00842B21">
        <w:t xml:space="preserve"> the contribution of a specific degree to </w:t>
      </w:r>
      <w:r w:rsidR="00EE2A5C">
        <w:t>a</w:t>
      </w:r>
      <w:r w:rsidR="00842B21">
        <w:t xml:space="preserve"> musical mode. </w:t>
      </w:r>
    </w:p>
    <w:p w14:paraId="29BF3872" w14:textId="06286A82" w:rsidR="00842B21" w:rsidRDefault="00817F8A" w:rsidP="00523289">
      <w:pPr>
        <w:pStyle w:val="Body"/>
      </w:pPr>
      <w:r w:rsidRPr="00523289">
        <w:rPr>
          <w:bCs/>
        </w:rPr>
        <w:t>The eight</w:t>
      </w:r>
      <w:r w:rsidR="00523289" w:rsidRPr="00523289">
        <w:rPr>
          <w:bCs/>
        </w:rPr>
        <w:t>h</w:t>
      </w:r>
      <w:r w:rsidRPr="00523289">
        <w:rPr>
          <w:bCs/>
        </w:rPr>
        <w:t xml:space="preserve"> column,</w:t>
      </w:r>
      <w:r w:rsidR="00842B21" w:rsidRPr="00523289">
        <w:rPr>
          <w:bCs/>
        </w:rPr>
        <w:t xml:space="preserve"> </w:t>
      </w:r>
      <w:r>
        <w:t>“</w:t>
      </w:r>
      <w:r w:rsidR="00842B21" w:rsidRPr="00817F8A">
        <w:rPr>
          <w:b/>
          <w:bCs/>
        </w:rPr>
        <w:t>Clos</w:t>
      </w:r>
      <w:r w:rsidR="00842B21">
        <w:t>.</w:t>
      </w:r>
      <w:r>
        <w:t>,”</w:t>
      </w:r>
      <w:r w:rsidR="00842B21">
        <w:t xml:space="preserve"> </w:t>
      </w:r>
      <w:r>
        <w:t>shows whether a degree marks the closure in the melodic contour</w:t>
      </w:r>
      <w:r w:rsidR="00F62188">
        <w:t xml:space="preserve"> (i.e., if a given degree is used to change the direction in a melodic line)</w:t>
      </w:r>
      <w:r>
        <w:t>. P</w:t>
      </w:r>
      <w:r w:rsidR="00842B21">
        <w:t xml:space="preserve">ut a cross in the </w:t>
      </w:r>
      <w:r w:rsidR="00F62188">
        <w:t xml:space="preserve">corresponding </w:t>
      </w:r>
      <w:r w:rsidR="00842B21">
        <w:t>cell in case th</w:t>
      </w:r>
      <w:r w:rsidR="00F62188">
        <w:t>at particular</w:t>
      </w:r>
      <w:r w:rsidR="00842B21">
        <w:t xml:space="preserve"> occurrence of a degree constitutes </w:t>
      </w:r>
      <w:r w:rsidR="00F62188">
        <w:t>a</w:t>
      </w:r>
      <w:r w:rsidR="00842B21">
        <w:t xml:space="preserve"> direction</w:t>
      </w:r>
      <w:r w:rsidR="00F62188">
        <w:t>al shift</w:t>
      </w:r>
      <w:r w:rsidR="00842B21">
        <w:t xml:space="preserve"> within a musical phrase (tones that are separated by a </w:t>
      </w:r>
      <w:r w:rsidR="00F62188">
        <w:t>caesura</w:t>
      </w:r>
      <w:r w:rsidR="00842B21">
        <w:t xml:space="preserve"> are not counted). Closures are valuable in providing clues to the reliability of a frequency value in cases of </w:t>
      </w:r>
      <w:r w:rsidR="00F62188">
        <w:t xml:space="preserve">possible </w:t>
      </w:r>
      <w:r w:rsidR="00842B21">
        <w:t xml:space="preserve">chromatic alterations or </w:t>
      </w:r>
      <w:r w:rsidR="00F62188">
        <w:t xml:space="preserve">of </w:t>
      </w:r>
      <w:r w:rsidR="00842B21">
        <w:t xml:space="preserve">ekmelic drift </w:t>
      </w:r>
      <w:r w:rsidR="00F62188">
        <w:t>in</w:t>
      </w:r>
      <w:r w:rsidR="00842B21">
        <w:t xml:space="preserve"> a stretchable ekmelic interval</w:t>
      </w:r>
      <w:r>
        <w:t>—</w:t>
      </w:r>
      <w:r w:rsidR="00842B21">
        <w:t>the point of reversal in</w:t>
      </w:r>
      <w:r w:rsidR="00F62188">
        <w:t xml:space="preserve"> melodic</w:t>
      </w:r>
      <w:r w:rsidR="00842B21">
        <w:t xml:space="preserve"> direction </w:t>
      </w:r>
      <w:r w:rsidR="00F62188">
        <w:t xml:space="preserve">becomes salient and </w:t>
      </w:r>
      <w:r w:rsidR="00842B21">
        <w:t xml:space="preserve">acquires a discrete value. The intersection </w:t>
      </w:r>
      <w:r w:rsidR="00523289">
        <w:t>with</w:t>
      </w:r>
      <w:r w:rsidR="00842B21">
        <w:t xml:space="preserve"> the row “</w:t>
      </w:r>
      <w:r w:rsidR="00842B21" w:rsidRPr="00523289">
        <w:rPr>
          <w:b/>
          <w:bCs/>
        </w:rPr>
        <w:t>Share</w:t>
      </w:r>
      <w:r w:rsidR="00842B21">
        <w:t xml:space="preserve">” shows the percentage of closures in relation to the total number of all occurrences of that given degree. The smaller percentage of closures is indicative of </w:t>
      </w:r>
      <w:r w:rsidR="00F62188">
        <w:t>the</w:t>
      </w:r>
      <w:r w:rsidR="00842B21">
        <w:t xml:space="preserve"> passing function</w:t>
      </w:r>
      <w:r w:rsidR="00F62188">
        <w:t>ality</w:t>
      </w:r>
      <w:r w:rsidR="00842B21">
        <w:t xml:space="preserve"> of a degree</w:t>
      </w:r>
      <w:r w:rsidR="00523289">
        <w:t>—</w:t>
      </w:r>
      <w:r w:rsidR="00F62188">
        <w:t>to</w:t>
      </w:r>
      <w:r w:rsidR="00523289">
        <w:t xml:space="preserve"> support the</w:t>
      </w:r>
      <w:r w:rsidR="00842B21">
        <w:t xml:space="preserve"> connectivity between two stable neighboring degrees</w:t>
      </w:r>
      <w:r w:rsidR="00523289">
        <w:t>.</w:t>
      </w:r>
      <w:r w:rsidR="00F62188">
        <w:t xml:space="preserve"> </w:t>
      </w:r>
    </w:p>
    <w:p w14:paraId="27E52E0B" w14:textId="7BE54E23" w:rsidR="00842B21" w:rsidRPr="00523289" w:rsidRDefault="00523289" w:rsidP="00523289">
      <w:pPr>
        <w:pStyle w:val="Body"/>
      </w:pPr>
      <w:r w:rsidRPr="00523289">
        <w:t>The ninth column,</w:t>
      </w:r>
      <w:r w:rsidR="00842B21" w:rsidRPr="00523289">
        <w:t xml:space="preserve"> </w:t>
      </w:r>
      <w:r w:rsidR="00203FCF">
        <w:t>“</w:t>
      </w:r>
      <w:r w:rsidR="00842B21" w:rsidRPr="009322E7">
        <w:rPr>
          <w:b/>
          <w:bCs/>
        </w:rPr>
        <w:t>Int. ƒ°</w:t>
      </w:r>
      <w:r w:rsidR="00203FCF">
        <w:t>,”</w:t>
      </w:r>
      <w:r w:rsidR="00842B21" w:rsidRPr="00523289">
        <w:t xml:space="preserve"> </w:t>
      </w:r>
      <w:r w:rsidR="005D78E8">
        <w:t>specifies the i</w:t>
      </w:r>
      <w:r w:rsidRPr="00523289">
        <w:t>ntonational functionality of a degree</w:t>
      </w:r>
      <w:r w:rsidR="005D78E8">
        <w:t>:</w:t>
      </w:r>
      <w:r w:rsidR="00842B21" w:rsidRPr="00523289">
        <w:t xml:space="preserve"> ƒ-anc, ƒ-com, ƒ-opp or ƒ-ext. Note, this parameter is defined by the intonation that </w:t>
      </w:r>
      <w:r w:rsidR="00842B21" w:rsidRPr="005D78E8">
        <w:rPr>
          <w:i/>
          <w:iCs/>
        </w:rPr>
        <w:t>leads to the occurrence</w:t>
      </w:r>
      <w:r w:rsidR="00842B21" w:rsidRPr="00523289">
        <w:t xml:space="preserve"> of that given degree, charging it with </w:t>
      </w:r>
      <w:r w:rsidR="005D78E8">
        <w:t xml:space="preserve">the </w:t>
      </w:r>
      <w:r w:rsidR="00842B21" w:rsidRPr="00523289">
        <w:t xml:space="preserve">corresponding </w:t>
      </w:r>
      <w:r w:rsidR="005D78E8">
        <w:t xml:space="preserve">melodic </w:t>
      </w:r>
      <w:r w:rsidR="00842B21" w:rsidRPr="00523289">
        <w:t xml:space="preserve">function. This cell should stay blank for the tone that is preceded by a pause. </w:t>
      </w:r>
      <w:r w:rsidR="0055705E">
        <w:t>“</w:t>
      </w:r>
      <w:r w:rsidR="0055705E" w:rsidRPr="0055705E">
        <w:rPr>
          <w:b/>
          <w:bCs/>
        </w:rPr>
        <w:t>Int. ƒ°</w:t>
      </w:r>
      <w:r w:rsidR="0055705E">
        <w:t xml:space="preserve">” </w:t>
      </w:r>
      <w:r w:rsidR="005D78E8">
        <w:t>comes especially handy in</w:t>
      </w:r>
      <w:r w:rsidR="00842B21" w:rsidRPr="00523289">
        <w:t xml:space="preserve"> identifying ekmelic </w:t>
      </w:r>
      <w:r w:rsidR="0055705E">
        <w:t xml:space="preserve">intervallic typology. Ekmelic </w:t>
      </w:r>
      <w:r w:rsidR="005D78E8">
        <w:t>mode is characterized by</w:t>
      </w:r>
      <w:r w:rsidR="00842B21" w:rsidRPr="00523289">
        <w:t xml:space="preserve"> </w:t>
      </w:r>
      <w:r w:rsidR="005D78E8">
        <w:t xml:space="preserve">strict </w:t>
      </w:r>
      <w:r w:rsidR="0055705E">
        <w:t>assignment</w:t>
      </w:r>
      <w:r w:rsidR="005D78E8">
        <w:t xml:space="preserve"> of</w:t>
      </w:r>
      <w:r w:rsidR="00842B21" w:rsidRPr="00523289">
        <w:t xml:space="preserve"> a single function </w:t>
      </w:r>
      <w:r w:rsidR="005D78E8">
        <w:t xml:space="preserve">for each </w:t>
      </w:r>
      <w:r w:rsidR="0055705E">
        <w:t xml:space="preserve">of the </w:t>
      </w:r>
      <w:r w:rsidR="005D78E8">
        <w:t>degree</w:t>
      </w:r>
      <w:r w:rsidR="0055705E">
        <w:t>s</w:t>
      </w:r>
      <w:r w:rsidR="005D78E8">
        <w:t xml:space="preserve"> </w:t>
      </w:r>
      <w:r w:rsidR="00842B21" w:rsidRPr="00523289">
        <w:t xml:space="preserve">throughout the </w:t>
      </w:r>
      <w:r w:rsidR="0055705E">
        <w:t xml:space="preserve">entirety of a </w:t>
      </w:r>
      <w:r w:rsidR="00842B21" w:rsidRPr="00523289">
        <w:t>music</w:t>
      </w:r>
      <w:r w:rsidR="005D78E8">
        <w:t xml:space="preserve"> piece</w:t>
      </w:r>
      <w:r w:rsidR="00842B21" w:rsidRPr="00523289">
        <w:t xml:space="preserve">. This parameter can </w:t>
      </w:r>
      <w:r w:rsidR="0055705E">
        <w:t xml:space="preserve">also </w:t>
      </w:r>
      <w:r w:rsidR="00842B21" w:rsidRPr="00523289">
        <w:t xml:space="preserve">confirm </w:t>
      </w:r>
      <w:r w:rsidR="0055705E">
        <w:t>the use of</w:t>
      </w:r>
      <w:r w:rsidR="00842B21" w:rsidRPr="00523289">
        <w:t xml:space="preserve"> tonality, in which case different </w:t>
      </w:r>
      <w:r w:rsidR="005D78E8">
        <w:t>intonational</w:t>
      </w:r>
      <w:r w:rsidR="00842B21" w:rsidRPr="00523289">
        <w:t xml:space="preserve"> functions would </w:t>
      </w:r>
      <w:r w:rsidR="005D78E8">
        <w:t>be constantly changing</w:t>
      </w:r>
      <w:r w:rsidR="00842B21" w:rsidRPr="00523289">
        <w:t xml:space="preserve"> </w:t>
      </w:r>
      <w:r w:rsidR="005D78E8">
        <w:t>for</w:t>
      </w:r>
      <w:r w:rsidR="00842B21" w:rsidRPr="00523289">
        <w:t xml:space="preserve"> the same degree. In the intersection of this column with the row “</w:t>
      </w:r>
      <w:r w:rsidR="00842B21" w:rsidRPr="005D78E8">
        <w:rPr>
          <w:b/>
          <w:bCs/>
        </w:rPr>
        <w:t>Total</w:t>
      </w:r>
      <w:r w:rsidR="00842B21" w:rsidRPr="00523289">
        <w:t xml:space="preserve">,” place the total number of different ekmelic functions </w:t>
      </w:r>
      <w:r w:rsidR="0055705E">
        <w:t>carried by</w:t>
      </w:r>
      <w:r w:rsidR="00842B21" w:rsidRPr="00523289">
        <w:t xml:space="preserve"> the respective degree. Under this cell, in the row “</w:t>
      </w:r>
      <w:r w:rsidR="00842B21" w:rsidRPr="0055705E">
        <w:rPr>
          <w:b/>
          <w:bCs/>
        </w:rPr>
        <w:t>Mean</w:t>
      </w:r>
      <w:r w:rsidR="00842B21" w:rsidRPr="00523289">
        <w:t xml:space="preserve">,” indicate the </w:t>
      </w:r>
      <w:r w:rsidR="0055705E">
        <w:t xml:space="preserve">average number of </w:t>
      </w:r>
      <w:r w:rsidR="005D78E8">
        <w:t xml:space="preserve">occurrences for the </w:t>
      </w:r>
      <w:r w:rsidR="00842B21" w:rsidRPr="00523289">
        <w:t>prevalent function of that degree (note that there could be a tie between two functions)</w:t>
      </w:r>
      <w:r>
        <w:t>.</w:t>
      </w:r>
    </w:p>
    <w:p w14:paraId="1E2415CE" w14:textId="20BD312A" w:rsidR="00842B21" w:rsidRDefault="00842B21" w:rsidP="005D78E8">
      <w:pPr>
        <w:pStyle w:val="Body"/>
      </w:pPr>
      <w:r w:rsidRPr="005D78E8">
        <w:rPr>
          <w:bCs/>
        </w:rPr>
        <w:t xml:space="preserve">The </w:t>
      </w:r>
      <w:r w:rsidR="009322E7" w:rsidRPr="005D78E8">
        <w:rPr>
          <w:bCs/>
        </w:rPr>
        <w:t>tenth column,</w:t>
      </w:r>
      <w:r w:rsidRPr="005D78E8">
        <w:rPr>
          <w:bCs/>
        </w:rPr>
        <w:t xml:space="preserve"> </w:t>
      </w:r>
      <w:r w:rsidR="009322E7">
        <w:t>“</w:t>
      </w:r>
      <w:r w:rsidRPr="009322E7">
        <w:rPr>
          <w:b/>
          <w:bCs/>
        </w:rPr>
        <w:t>Max. Int.</w:t>
      </w:r>
      <w:r w:rsidR="009322E7">
        <w:t>,”</w:t>
      </w:r>
      <w:r w:rsidR="009322E7" w:rsidRPr="005D78E8">
        <w:rPr>
          <w:bCs/>
        </w:rPr>
        <w:t xml:space="preserve"> </w:t>
      </w:r>
      <w:r w:rsidR="005D78E8">
        <w:rPr>
          <w:bCs/>
        </w:rPr>
        <w:t xml:space="preserve">shows the </w:t>
      </w:r>
      <w:r w:rsidR="009322E7" w:rsidRPr="005D78E8">
        <w:rPr>
          <w:bCs/>
        </w:rPr>
        <w:t>maximal durational value for each of the intonational functions</w:t>
      </w:r>
      <w:r w:rsidR="009322E7">
        <w:t xml:space="preserve"> </w:t>
      </w:r>
      <w:r w:rsidR="009322E7" w:rsidRPr="00C359A0">
        <w:rPr>
          <w:i/>
          <w:iCs/>
        </w:rPr>
        <w:t>terminated</w:t>
      </w:r>
      <w:r w:rsidR="009322E7">
        <w:t xml:space="preserve"> by that degree</w:t>
      </w:r>
      <w:r>
        <w:t xml:space="preserve">. This parameter </w:t>
      </w:r>
      <w:r w:rsidR="00C359A0">
        <w:t>is related to</w:t>
      </w:r>
      <w:r>
        <w:t xml:space="preserve"> the previous column. Add up all the duration values (</w:t>
      </w:r>
      <w:r w:rsidRPr="0055705E">
        <w:rPr>
          <w:b/>
          <w:bCs/>
        </w:rPr>
        <w:t>Dur.</w:t>
      </w:r>
      <w:r>
        <w:t xml:space="preserve">) for each of the </w:t>
      </w:r>
      <w:r w:rsidR="0055705E">
        <w:t>intonational</w:t>
      </w:r>
      <w:r>
        <w:t xml:space="preserve"> functions listed in the previous column (</w:t>
      </w:r>
      <w:r w:rsidRPr="0055705E">
        <w:rPr>
          <w:b/>
          <w:bCs/>
        </w:rPr>
        <w:t>Int. ƒ°</w:t>
      </w:r>
      <w:r>
        <w:t>). Name the ekmelic function that receives the longest maximal duration in the intersection with the row “</w:t>
      </w:r>
      <w:r w:rsidRPr="009E2C58">
        <w:rPr>
          <w:b/>
          <w:bCs/>
        </w:rPr>
        <w:t>Total</w:t>
      </w:r>
      <w:r>
        <w:t xml:space="preserve">.” This parameter </w:t>
      </w:r>
      <w:r w:rsidR="009E2C58">
        <w:t>is of particular value</w:t>
      </w:r>
      <w:r>
        <w:t xml:space="preserve"> </w:t>
      </w:r>
      <w:r w:rsidR="0055705E">
        <w:t>for</w:t>
      </w:r>
      <w:r>
        <w:t xml:space="preserve"> ekmelic and khasmatonal music, where a degree often receives a </w:t>
      </w:r>
      <w:r w:rsidR="009E2C58">
        <w:t>permanent</w:t>
      </w:r>
      <w:r>
        <w:t xml:space="preserve"> function. The intersection of this column with the row “</w:t>
      </w:r>
      <w:r w:rsidRPr="009E2C58">
        <w:rPr>
          <w:b/>
          <w:bCs/>
        </w:rPr>
        <w:t>Share</w:t>
      </w:r>
      <w:r>
        <w:t xml:space="preserve">” will show the share of the longest maximal duration of a particular </w:t>
      </w:r>
      <w:r>
        <w:lastRenderedPageBreak/>
        <w:t xml:space="preserve">intonational function in relation to the total duration of all appearances of the given degree. This figure </w:t>
      </w:r>
      <w:r w:rsidR="009E2C58">
        <w:t xml:space="preserve">is mostly useful for </w:t>
      </w:r>
      <w:r>
        <w:t>compar</w:t>
      </w:r>
      <w:r w:rsidR="009E2C58">
        <w:t>ison of</w:t>
      </w:r>
      <w:r>
        <w:t xml:space="preserve"> </w:t>
      </w:r>
      <w:r w:rsidR="009E2C58">
        <w:t xml:space="preserve">those </w:t>
      </w:r>
      <w:r>
        <w:t xml:space="preserve">degrees </w:t>
      </w:r>
      <w:r w:rsidR="009E2C58">
        <w:t>of</w:t>
      </w:r>
      <w:r>
        <w:t xml:space="preserve"> the same mode </w:t>
      </w:r>
      <w:r w:rsidR="009E2C58">
        <w:t>that</w:t>
      </w:r>
      <w:r>
        <w:t xml:space="preserve"> share the same functionality (</w:t>
      </w:r>
      <w:r w:rsidR="0055705E">
        <w:t>most commonly</w:t>
      </w:r>
      <w:r>
        <w:t xml:space="preserve">, ƒ-com). </w:t>
      </w:r>
      <w:r w:rsidR="00286433" w:rsidRPr="00286433">
        <w:t>This is important in cases of a few instances where a particular function receive very long durations</w:t>
      </w:r>
      <w:r w:rsidR="000773E8">
        <w:t>.</w:t>
      </w:r>
      <w:r>
        <w:t xml:space="preserve">   </w:t>
      </w:r>
    </w:p>
    <w:p w14:paraId="69654BB3" w14:textId="279140A7" w:rsidR="00842B21" w:rsidRDefault="009322E7" w:rsidP="000773E8">
      <w:pPr>
        <w:pStyle w:val="Body"/>
      </w:pPr>
      <w:r w:rsidRPr="000773E8">
        <w:rPr>
          <w:bCs/>
        </w:rPr>
        <w:t>The eleventh column,</w:t>
      </w:r>
      <w:r w:rsidR="00842B21" w:rsidRPr="000773E8">
        <w:rPr>
          <w:bCs/>
        </w:rPr>
        <w:t xml:space="preserve"> </w:t>
      </w:r>
      <w:r>
        <w:t>“</w:t>
      </w:r>
      <w:r w:rsidR="00842B21" w:rsidRPr="009322E7">
        <w:rPr>
          <w:b/>
          <w:bCs/>
        </w:rPr>
        <w:t>F.Dif.</w:t>
      </w:r>
      <w:r>
        <w:t>”</w:t>
      </w:r>
      <w:r w:rsidR="00842B21">
        <w:t xml:space="preserve"> </w:t>
      </w:r>
      <w:r>
        <w:t>(</w:t>
      </w:r>
      <w:r w:rsidR="00842B21">
        <w:t>in cents</w:t>
      </w:r>
      <w:r>
        <w:t>),</w:t>
      </w:r>
      <w:r w:rsidR="000773E8">
        <w:t xml:space="preserve"> specifies by</w:t>
      </w:r>
      <w:r w:rsidR="00842B21">
        <w:t xml:space="preserve"> how much a particular occurrence of a degree is higher or lower in its frequency in relation to the mean frequency value of that degree. </w:t>
      </w:r>
      <w:r w:rsidR="000773E8">
        <w:t>This</w:t>
      </w:r>
      <w:r w:rsidR="00842B21" w:rsidRPr="00952C92">
        <w:t xml:space="preserve"> allows </w:t>
      </w:r>
      <w:r w:rsidR="00842B21">
        <w:t xml:space="preserve">one </w:t>
      </w:r>
      <w:r w:rsidR="00842B21" w:rsidRPr="00952C92">
        <w:t xml:space="preserve">to </w:t>
      </w:r>
      <w:r w:rsidR="00842B21">
        <w:t>identify</w:t>
      </w:r>
      <w:r w:rsidR="00842B21" w:rsidRPr="00952C92">
        <w:t xml:space="preserve"> </w:t>
      </w:r>
      <w:r w:rsidR="00842B21">
        <w:t xml:space="preserve">which particular instance of a degree presents </w:t>
      </w:r>
      <w:r w:rsidR="00842B21" w:rsidRPr="00952C92">
        <w:t xml:space="preserve">an </w:t>
      </w:r>
      <w:r w:rsidR="00842B21">
        <w:t xml:space="preserve">abnormal </w:t>
      </w:r>
      <w:r w:rsidR="000773E8">
        <w:t>fluctuation</w:t>
      </w:r>
      <w:r w:rsidR="00FF377E">
        <w:t>. Then, such abnormality can be</w:t>
      </w:r>
      <w:r w:rsidR="00842B21" w:rsidRPr="00952C92">
        <w:t xml:space="preserve"> relate</w:t>
      </w:r>
      <w:r w:rsidR="00FF377E">
        <w:t>d</w:t>
      </w:r>
      <w:r w:rsidR="00842B21" w:rsidRPr="00952C92">
        <w:t xml:space="preserve"> to a particular spot in </w:t>
      </w:r>
      <w:r w:rsidR="00842B21">
        <w:t xml:space="preserve">the </w:t>
      </w:r>
      <w:r w:rsidR="00842B21" w:rsidRPr="00952C92">
        <w:t>melodic line</w:t>
      </w:r>
      <w:r w:rsidR="00842B21">
        <w:t xml:space="preserve"> </w:t>
      </w:r>
      <w:r w:rsidR="00FF377E">
        <w:t>and explained accordingly</w:t>
      </w:r>
      <w:r w:rsidR="00842B21" w:rsidRPr="00952C92">
        <w:t xml:space="preserve"> (e.g.</w:t>
      </w:r>
      <w:r w:rsidR="00842B21">
        <w:t>,</w:t>
      </w:r>
      <w:r w:rsidR="00842B21" w:rsidRPr="00952C92">
        <w:t xml:space="preserve"> </w:t>
      </w:r>
      <w:r w:rsidR="000773E8">
        <w:t xml:space="preserve">the </w:t>
      </w:r>
      <w:r w:rsidR="00FF377E">
        <w:t xml:space="preserve">fluctuation at the climax point would indicate the </w:t>
      </w:r>
      <w:r w:rsidR="000773E8">
        <w:t>need to stress</w:t>
      </w:r>
      <w:r w:rsidR="00FF377E">
        <w:t xml:space="preserve"> that</w:t>
      </w:r>
      <w:r w:rsidR="00842B21" w:rsidRPr="00952C92">
        <w:t xml:space="preserve"> climax). </w:t>
      </w:r>
      <w:r w:rsidR="00FF377E">
        <w:t>“</w:t>
      </w:r>
      <w:r w:rsidR="00FF377E" w:rsidRPr="009322E7">
        <w:rPr>
          <w:b/>
          <w:bCs/>
        </w:rPr>
        <w:t>F.Dif.</w:t>
      </w:r>
      <w:r w:rsidR="00FF377E">
        <w:t>”</w:t>
      </w:r>
      <w:r w:rsidR="00842B21">
        <w:t xml:space="preserve"> also </w:t>
      </w:r>
      <w:r w:rsidR="000773E8">
        <w:t>identif</w:t>
      </w:r>
      <w:r w:rsidR="00FF377E">
        <w:t>ies</w:t>
      </w:r>
      <w:r w:rsidR="00842B21">
        <w:t xml:space="preserve"> which values are normative for </w:t>
      </w:r>
      <w:r w:rsidR="00FF377E">
        <w:t xml:space="preserve">the </w:t>
      </w:r>
      <w:r w:rsidR="00842B21">
        <w:t xml:space="preserve">frequency </w:t>
      </w:r>
      <w:r w:rsidR="00FF377E">
        <w:t>range</w:t>
      </w:r>
      <w:r w:rsidR="00842B21">
        <w:t xml:space="preserve"> of a particular degree, and by how much they deviate from the typical threshold of frequency resolution.</w:t>
      </w:r>
    </w:p>
    <w:p w14:paraId="6E15FBA3" w14:textId="0AD26F95" w:rsidR="00842B21" w:rsidRPr="000773E8" w:rsidRDefault="000773E8" w:rsidP="000773E8">
      <w:pPr>
        <w:pStyle w:val="Body"/>
      </w:pPr>
      <w:r w:rsidRPr="000773E8">
        <w:t>The cell, “</w:t>
      </w:r>
      <w:r w:rsidR="00842B21" w:rsidRPr="00915C02">
        <w:rPr>
          <w:b/>
          <w:bCs/>
        </w:rPr>
        <w:t>SDV</w:t>
      </w:r>
      <w:r w:rsidRPr="000773E8">
        <w:t>”</w:t>
      </w:r>
      <w:r w:rsidR="00842B21" w:rsidRPr="000773E8">
        <w:t xml:space="preserve"> in the </w:t>
      </w:r>
      <w:r w:rsidR="00915C02">
        <w:t>“</w:t>
      </w:r>
      <w:r w:rsidR="00842B21" w:rsidRPr="000773E8">
        <w:t>F.Dif.</w:t>
      </w:r>
      <w:r w:rsidR="00915C02">
        <w:t>”</w:t>
      </w:r>
      <w:r w:rsidR="00842B21" w:rsidRPr="000773E8">
        <w:t xml:space="preserve"> column </w:t>
      </w:r>
      <w:r w:rsidRPr="000773E8">
        <w:t>(</w:t>
      </w:r>
      <w:r w:rsidR="00842B21" w:rsidRPr="000773E8">
        <w:t>in cents</w:t>
      </w:r>
      <w:r w:rsidRPr="000773E8">
        <w:t>)</w:t>
      </w:r>
      <w:r w:rsidR="00D20A27">
        <w:t>,</w:t>
      </w:r>
      <w:r w:rsidRPr="000773E8">
        <w:t xml:space="preserve"> indicates the standard deviation in frequency </w:t>
      </w:r>
      <w:r w:rsidR="00915C02">
        <w:t xml:space="preserve">values </w:t>
      </w:r>
      <w:r w:rsidRPr="000773E8">
        <w:t xml:space="preserve">for a </w:t>
      </w:r>
      <w:r w:rsidR="00915C02">
        <w:t xml:space="preserve">given </w:t>
      </w:r>
      <w:r w:rsidRPr="000773E8">
        <w:t>degree</w:t>
      </w:r>
      <w:r w:rsidR="00915C02">
        <w:t xml:space="preserve"> throughout the analyzed music</w:t>
      </w:r>
      <w:r w:rsidR="00842B21" w:rsidRPr="000773E8">
        <w:t xml:space="preserve">. Since the </w:t>
      </w:r>
      <w:r w:rsidR="00D20A27">
        <w:t xml:space="preserve">value </w:t>
      </w:r>
      <w:r w:rsidR="00842B21" w:rsidRPr="000773E8">
        <w:t>expressed in Hertz does not allow to compare the intervallic ranges across different registers for different degrees (difference in Hertz is not linear</w:t>
      </w:r>
      <w:r w:rsidR="00915C02">
        <w:t xml:space="preserve">: e.g., </w:t>
      </w:r>
      <w:r w:rsidR="00842B21" w:rsidRPr="000773E8">
        <w:t>10 Hz in low register wider than 10 Hz in high register), we need a conversion into cents. SDV is calculated as the sum of the intervallic value</w:t>
      </w:r>
      <w:r w:rsidR="00915C02">
        <w:t>s</w:t>
      </w:r>
      <w:r w:rsidR="00842B21" w:rsidRPr="000773E8">
        <w:t xml:space="preserve"> of the positive and negative standard deviations (</w:t>
      </w:r>
      <w:r w:rsidR="00842B21" w:rsidRPr="00915C02">
        <w:rPr>
          <w:b/>
          <w:bCs/>
        </w:rPr>
        <w:t>S.Dev</w:t>
      </w:r>
      <w:r w:rsidR="00842B21" w:rsidRPr="000773E8">
        <w:t>., in the F0 column) from the mean frequency value (</w:t>
      </w:r>
      <w:r w:rsidR="00842B21" w:rsidRPr="00915C02">
        <w:rPr>
          <w:b/>
          <w:bCs/>
        </w:rPr>
        <w:t>Mean</w:t>
      </w:r>
      <w:r w:rsidR="00842B21" w:rsidRPr="000773E8">
        <w:t xml:space="preserve">, in the F0 column) of a given degree.  </w:t>
      </w:r>
    </w:p>
    <w:p w14:paraId="5C638A0F" w14:textId="2A6823DD" w:rsidR="00842B21" w:rsidRDefault="00D20A27" w:rsidP="00D20A27">
      <w:pPr>
        <w:pStyle w:val="Body"/>
      </w:pPr>
      <w:r>
        <w:t>The “</w:t>
      </w:r>
      <w:r w:rsidR="00842B21" w:rsidRPr="00D20A27">
        <w:rPr>
          <w:b/>
          <w:bCs/>
        </w:rPr>
        <w:t>ARV</w:t>
      </w:r>
      <w:r>
        <w:t>”</w:t>
      </w:r>
      <w:r w:rsidR="00842B21">
        <w:t xml:space="preserve"> </w:t>
      </w:r>
      <w:r w:rsidR="00842B21" w:rsidRPr="00CD4A25">
        <w:t xml:space="preserve">cell in the </w:t>
      </w:r>
      <w:r w:rsidR="00842B21" w:rsidRPr="00915C02">
        <w:rPr>
          <w:b/>
          <w:bCs/>
        </w:rPr>
        <w:t>F.Dif.</w:t>
      </w:r>
      <w:r w:rsidR="00842B21" w:rsidRPr="00CD4A25">
        <w:t xml:space="preserve"> column</w:t>
      </w:r>
      <w:r w:rsidR="00842B21">
        <w:t xml:space="preserve"> </w:t>
      </w:r>
      <w:r>
        <w:t>(</w:t>
      </w:r>
      <w:r w:rsidR="00842B21">
        <w:t>in cents</w:t>
      </w:r>
      <w:r>
        <w:t>) shows the absolute</w:t>
      </w:r>
      <w:r w:rsidRPr="00D20A27">
        <w:rPr>
          <w:bCs/>
        </w:rPr>
        <w:t xml:space="preserve"> registral range of </w:t>
      </w:r>
      <w:r w:rsidR="00974372">
        <w:rPr>
          <w:bCs/>
        </w:rPr>
        <w:t>all frequency values</w:t>
      </w:r>
      <w:r w:rsidRPr="00D20A27">
        <w:rPr>
          <w:bCs/>
        </w:rPr>
        <w:t xml:space="preserve"> </w:t>
      </w:r>
      <w:r w:rsidRPr="00D20A27">
        <w:t xml:space="preserve">for a </w:t>
      </w:r>
      <w:r w:rsidR="00974372">
        <w:t xml:space="preserve">given </w:t>
      </w:r>
      <w:r w:rsidRPr="00D20A27">
        <w:t>degree</w:t>
      </w:r>
      <w:r>
        <w:t xml:space="preserve">. </w:t>
      </w:r>
      <w:r w:rsidR="00286433" w:rsidRPr="00286433">
        <w:t xml:space="preserve">It is inferred from F.Dif. as the difference between the absolute maximal positive and maximal negative frequency values for the frequency variations between all occurrences of the same degree (defined by comparing all the values in the F.Dif. column). The distinction between ARV and SDV is useful in distinguishing between incidental and normative fluctuations in frequency values. ARV value displays the </w:t>
      </w:r>
      <w:r w:rsidR="00286433" w:rsidRPr="00286433">
        <w:rPr>
          <w:i/>
        </w:rPr>
        <w:t>exact registral zone</w:t>
      </w:r>
      <w:r w:rsidR="00286433" w:rsidRPr="00286433">
        <w:t xml:space="preserve"> reserved for the frequency range of a specific degree, including all of its fluctuations in tuning. This is important for comparing degrees in relation to the extent of their registral separation within a mode. In controversial cases this can help in deciding which of the neighboring degrees is altered. SDV value, on the other hand, shows the </w:t>
      </w:r>
      <w:r w:rsidR="00286433" w:rsidRPr="00286433">
        <w:rPr>
          <w:i/>
        </w:rPr>
        <w:t>intervallic value that is normative</w:t>
      </w:r>
      <w:r w:rsidR="00286433" w:rsidRPr="00286433">
        <w:t xml:space="preserve"> for a particular degree, which also helps to identify chromatic alterations, but is most instrumental in finding out which degree is more stable. The intersection of the column “F.Diff.” with the row “</w:t>
      </w:r>
      <w:r w:rsidR="00286433" w:rsidRPr="00286433">
        <w:rPr>
          <w:b/>
          <w:bCs/>
        </w:rPr>
        <w:t>Share</w:t>
      </w:r>
      <w:r w:rsidR="00286433" w:rsidRPr="00286433">
        <w:t>” indicates the ratio of the ARV value in relation to the grand total of the melody’s ambitus. The higher the number, the more unstable the degree</w:t>
      </w:r>
      <w:r w:rsidR="00842B21">
        <w:t>.</w:t>
      </w:r>
    </w:p>
    <w:p w14:paraId="71B44660" w14:textId="7FB8A9C5" w:rsidR="00842B21" w:rsidRDefault="009322E7" w:rsidP="00D20A27">
      <w:pPr>
        <w:pStyle w:val="Body"/>
      </w:pPr>
      <w:r w:rsidRPr="00D20A27">
        <w:rPr>
          <w:bCs/>
        </w:rPr>
        <w:t>The twelfth column,</w:t>
      </w:r>
      <w:r w:rsidR="00842B21" w:rsidRPr="00D20A27">
        <w:rPr>
          <w:bCs/>
        </w:rPr>
        <w:t xml:space="preserve"> </w:t>
      </w:r>
      <w:r w:rsidRPr="00D20A27">
        <w:t>“</w:t>
      </w:r>
      <w:r w:rsidR="00842B21" w:rsidRPr="009322E7">
        <w:rPr>
          <w:b/>
          <w:bCs/>
        </w:rPr>
        <w:t>Dir.</w:t>
      </w:r>
      <w:r>
        <w:t>,”</w:t>
      </w:r>
      <w:r w:rsidR="00D20A27">
        <w:t xml:space="preserve"> id</w:t>
      </w:r>
      <w:r w:rsidR="00D20A27" w:rsidRPr="00D20A27">
        <w:t>entifies the</w:t>
      </w:r>
      <w:r w:rsidRPr="00D20A27">
        <w:t xml:space="preserve"> </w:t>
      </w:r>
      <w:r w:rsidR="00D20A27" w:rsidRPr="00D20A27">
        <w:t>d</w:t>
      </w:r>
      <w:r w:rsidRPr="00D20A27">
        <w:t>irection of melodic motion after each occurrence of a given degree</w:t>
      </w:r>
      <w:r w:rsidR="00842B21" w:rsidRPr="00D20A27">
        <w:t xml:space="preserve">. </w:t>
      </w:r>
      <w:r w:rsidR="00842B21">
        <w:t>This parameter relate</w:t>
      </w:r>
      <w:r w:rsidR="00D20A27">
        <w:t>s</w:t>
      </w:r>
      <w:r w:rsidR="00842B21">
        <w:t xml:space="preserve"> to the previous column (</w:t>
      </w:r>
      <w:r w:rsidR="00842B21" w:rsidRPr="00974372">
        <w:rPr>
          <w:b/>
          <w:bCs/>
        </w:rPr>
        <w:t>F.Dif.</w:t>
      </w:r>
      <w:r w:rsidR="00842B21">
        <w:t xml:space="preserve">). If the positive number in F.Dif. is combined with the ascending direction of the succeeding melodic </w:t>
      </w:r>
      <w:r w:rsidR="00974372">
        <w:t>tones</w:t>
      </w:r>
      <w:r w:rsidR="00842B21">
        <w:t>, the deviation in tuning is likely to be caused by expressive tuning</w:t>
      </w:r>
      <w:r w:rsidR="00D20A27">
        <w:t>—aimed</w:t>
      </w:r>
      <w:r w:rsidR="00842B21">
        <w:t xml:space="preserve"> to bring </w:t>
      </w:r>
      <w:r w:rsidR="00974372">
        <w:t>a</w:t>
      </w:r>
      <w:r w:rsidR="00842B21">
        <w:t xml:space="preserve"> </w:t>
      </w:r>
      <w:r w:rsidR="00974372">
        <w:t>“departure tone”</w:t>
      </w:r>
      <w:r w:rsidR="00842B21">
        <w:t xml:space="preserve"> closer to the </w:t>
      </w:r>
      <w:r w:rsidR="00974372">
        <w:t>“</w:t>
      </w:r>
      <w:r w:rsidR="00842B21">
        <w:t>destination tone</w:t>
      </w:r>
      <w:r w:rsidR="00974372">
        <w:t>” for their smoother progression</w:t>
      </w:r>
      <w:r w:rsidR="00842B21">
        <w:t xml:space="preserve">. This is especially helpful in identifying chromatic alterations, where the destination is a step above. Similarly, the combination of </w:t>
      </w:r>
      <w:r w:rsidR="00974372">
        <w:t xml:space="preserve">a </w:t>
      </w:r>
      <w:r w:rsidR="00842B21">
        <w:t xml:space="preserve">negative number in F.Dif. and the descending direction is suggestive of flattening a pitch in order to </w:t>
      </w:r>
      <w:r w:rsidR="00286433">
        <w:t>come closer</w:t>
      </w:r>
      <w:r w:rsidR="00842B21">
        <w:t xml:space="preserve"> to the destination tone that is a step lower. Leave this cell blank for those tones that terminate a phrase and therefore are followed by a pause. The </w:t>
      </w:r>
      <w:r w:rsidR="00842B21" w:rsidRPr="00974372">
        <w:rPr>
          <w:i/>
          <w:iCs/>
        </w:rPr>
        <w:t>number of blank cells</w:t>
      </w:r>
      <w:r w:rsidR="00842B21">
        <w:t xml:space="preserve"> is also important. It provides an easy way to estimate the capacity of a degree to </w:t>
      </w:r>
      <w:r w:rsidR="00974372">
        <w:t>resolve</w:t>
      </w:r>
      <w:r w:rsidR="00842B21">
        <w:t xml:space="preserve"> </w:t>
      </w:r>
      <w:r w:rsidR="00286433">
        <w:t xml:space="preserve">a </w:t>
      </w:r>
      <w:r w:rsidR="00842B21">
        <w:t>melodic motion. Ascending motion is indicated by the “arrow up,” whereas the descending motion by “arrow down.” The repetition of the same degree is indicated by the “right” arrow. The intersection of this column with the row “</w:t>
      </w:r>
      <w:r w:rsidR="00842B21" w:rsidRPr="00D53245">
        <w:rPr>
          <w:b/>
          <w:bCs/>
        </w:rPr>
        <w:t>Mean</w:t>
      </w:r>
      <w:r w:rsidR="00842B21">
        <w:t xml:space="preserve">” </w:t>
      </w:r>
      <w:r w:rsidR="005C6471">
        <w:t>identifies the</w:t>
      </w:r>
      <w:r w:rsidR="00842B21">
        <w:t xml:space="preserve"> melodic direction </w:t>
      </w:r>
      <w:r w:rsidR="005C6471">
        <w:t xml:space="preserve">that is most commonly triggered by </w:t>
      </w:r>
      <w:r w:rsidR="00D53245">
        <w:t>a</w:t>
      </w:r>
      <w:r w:rsidR="00842B21">
        <w:t xml:space="preserve"> given degree.</w:t>
      </w:r>
    </w:p>
    <w:p w14:paraId="021B07D9" w14:textId="3F8C0223" w:rsidR="00A665BB" w:rsidRDefault="00842B21" w:rsidP="00CB2A3A">
      <w:pPr>
        <w:pStyle w:val="Body"/>
      </w:pPr>
      <w:r w:rsidRPr="00E905DD">
        <w:t>At the</w:t>
      </w:r>
      <w:r>
        <w:t xml:space="preserve"> very bottom of the table, the row “</w:t>
      </w:r>
      <w:r w:rsidRPr="00D53245">
        <w:rPr>
          <w:b/>
          <w:bCs/>
        </w:rPr>
        <w:t>Grand</w:t>
      </w:r>
      <w:r>
        <w:t>” summarizes the most important characteristics of the entire mode. Its intersection with the column “</w:t>
      </w:r>
      <w:r w:rsidRPr="00D53245">
        <w:rPr>
          <w:b/>
          <w:bCs/>
        </w:rPr>
        <w:t>Occur.#</w:t>
      </w:r>
      <w:r>
        <w:t xml:space="preserve">” displays the </w:t>
      </w:r>
      <w:r w:rsidR="005C6471">
        <w:t xml:space="preserve">total </w:t>
      </w:r>
      <w:r>
        <w:t>number of tones in the melody. Its intersection with the column “</w:t>
      </w:r>
      <w:r w:rsidRPr="00D53245">
        <w:rPr>
          <w:b/>
          <w:bCs/>
        </w:rPr>
        <w:t>F0</w:t>
      </w:r>
      <w:r>
        <w:t>” displays the intervallic size of the entire ambitus</w:t>
      </w:r>
      <w:r w:rsidR="00D53245">
        <w:t>—</w:t>
      </w:r>
      <w:r>
        <w:t xml:space="preserve">from the lowest F0 </w:t>
      </w:r>
      <w:r w:rsidR="00D53245">
        <w:t>of</w:t>
      </w:r>
      <w:r>
        <w:t xml:space="preserve"> the lowest degree to the highest F0 of the highest degree </w:t>
      </w:r>
      <w:r w:rsidR="00D53245">
        <w:t>(</w:t>
      </w:r>
      <w:r>
        <w:t>in cents</w:t>
      </w:r>
      <w:r w:rsidR="00D53245">
        <w:t>)</w:t>
      </w:r>
      <w:r>
        <w:t xml:space="preserve">. </w:t>
      </w:r>
      <w:r w:rsidR="005C6471">
        <w:t>Its</w:t>
      </w:r>
      <w:r>
        <w:t xml:space="preserve"> intersection with the column “</w:t>
      </w:r>
      <w:r w:rsidRPr="00D53245">
        <w:rPr>
          <w:b/>
          <w:bCs/>
        </w:rPr>
        <w:t>Dur.</w:t>
      </w:r>
      <w:r>
        <w:t>” displays the grand total duration of all the tones in the melody</w:t>
      </w:r>
      <w:r w:rsidR="00D53245">
        <w:t xml:space="preserve"> (</w:t>
      </w:r>
      <w:r>
        <w:t>in ms</w:t>
      </w:r>
      <w:r w:rsidR="00D53245">
        <w:t>)</w:t>
      </w:r>
      <w:r>
        <w:t>. The intersection with the column “</w:t>
      </w:r>
      <w:r w:rsidRPr="00D53245">
        <w:rPr>
          <w:b/>
          <w:bCs/>
        </w:rPr>
        <w:t>AR</w:t>
      </w:r>
      <w:r>
        <w:t xml:space="preserve">” displays the total </w:t>
      </w:r>
      <w:r w:rsidR="00D53245">
        <w:t xml:space="preserve">number of </w:t>
      </w:r>
      <w:r w:rsidR="005C6471">
        <w:t xml:space="preserve">the </w:t>
      </w:r>
      <w:r>
        <w:t xml:space="preserve">articulation grading points for the entire melody. </w:t>
      </w:r>
      <w:r w:rsidRPr="00CD6A92">
        <w:t>The intersection with the column “</w:t>
      </w:r>
      <w:r w:rsidRPr="00D53245">
        <w:rPr>
          <w:b/>
          <w:bCs/>
        </w:rPr>
        <w:t>Clos.</w:t>
      </w:r>
      <w:r w:rsidRPr="00CD6A92">
        <w:t>”</w:t>
      </w:r>
      <w:r>
        <w:t xml:space="preserve"> displays the total number of closures (intonational changes in direction) for the entire melody. </w:t>
      </w:r>
    </w:p>
    <w:p w14:paraId="0C8A6BD1" w14:textId="3A017D9B" w:rsidR="00823052" w:rsidRDefault="00823052" w:rsidP="00CB2A3A">
      <w:pPr>
        <w:pStyle w:val="Body"/>
      </w:pPr>
      <w:r>
        <w:lastRenderedPageBreak/>
        <w:t>In the example of “Sae Dyige,” the degrees are well marked and clearly separated from each other, testifying that its mode belongs to the definite pitch typology</w:t>
      </w:r>
      <w:r w:rsidR="00CB2A3A">
        <w:t>—its</w:t>
      </w:r>
      <w:r>
        <w:t xml:space="preserve"> 1</w:t>
      </w:r>
      <w:r w:rsidRPr="00082F0D">
        <w:t>°</w:t>
      </w:r>
      <w:r>
        <w:t xml:space="preserve"> and </w:t>
      </w:r>
      <w:r w:rsidRPr="00082F0D">
        <w:t>3°</w:t>
      </w:r>
      <w:r>
        <w:t xml:space="preserve"> do not show any sign of shifting apart from each other as the melody progresses. </w:t>
      </w:r>
      <w:r w:rsidR="00286433" w:rsidRPr="00286433">
        <w:t>However, the consistency of scaling of intervals between the transposed (B) and the original (A) versions does point to the direction of the ekmelic typology. Therefore, the mode should be viewed as a transition from ekmelic to emmelic oligotonal TO. There is no overlapping in the registral positions for any of the instances of each of the degrees. Moreover, degrees are separated by relatively wide registral gaps. This is evident if we sum the “Share” values for each of the “ARV” values (16% + 27% + 17% = 60%). We then see that the inter-registral gaps constitute 40% of the entire ambitus. Obviously, the singer has a very good idea as to what the right registral position is for each of the modal degrees</w:t>
      </w:r>
      <w:r>
        <w:t xml:space="preserve">. </w:t>
      </w:r>
    </w:p>
    <w:p w14:paraId="3556D7E4" w14:textId="72EF86C0" w:rsidR="00823052" w:rsidRDefault="00823052" w:rsidP="00CB2A3A">
      <w:pPr>
        <w:pStyle w:val="Body"/>
      </w:pPr>
      <w:r w:rsidRPr="00BE603D">
        <w:t xml:space="preserve">The gap between </w:t>
      </w:r>
      <w:r>
        <w:t>1</w:t>
      </w:r>
      <w:r w:rsidRPr="00082F0D">
        <w:t>°</w:t>
      </w:r>
      <w:r w:rsidRPr="00BE603D">
        <w:t xml:space="preserve"> and </w:t>
      </w:r>
      <w:r>
        <w:t>2</w:t>
      </w:r>
      <w:r w:rsidRPr="00082F0D">
        <w:t>°</w:t>
      </w:r>
      <w:r>
        <w:t xml:space="preserve"> </w:t>
      </w:r>
      <w:r w:rsidRPr="00BE603D">
        <w:t xml:space="preserve">is 259 cents. This is much wider than </w:t>
      </w:r>
      <w:r>
        <w:t>the tuning range for 2</w:t>
      </w:r>
      <w:r w:rsidRPr="00082F0D">
        <w:t>°</w:t>
      </w:r>
      <w:r>
        <w:t xml:space="preserve"> (which is the widest of all 3 degrees</w:t>
      </w:r>
      <w:r w:rsidR="00BC1A25">
        <w:t>—</w:t>
      </w:r>
      <w:r>
        <w:t xml:space="preserve">at 169 c). </w:t>
      </w:r>
      <w:r w:rsidRPr="00BE603D">
        <w:t xml:space="preserve">And the gap between </w:t>
      </w:r>
      <w:r>
        <w:t>2</w:t>
      </w:r>
      <w:r w:rsidRPr="00082F0D">
        <w:t>°</w:t>
      </w:r>
      <w:r w:rsidRPr="00BE603D">
        <w:t xml:space="preserve"> and </w:t>
      </w:r>
      <w:r w:rsidRPr="00082F0D">
        <w:t>3°</w:t>
      </w:r>
      <w:r>
        <w:t xml:space="preserve"> </w:t>
      </w:r>
      <w:r w:rsidRPr="00BE603D">
        <w:t xml:space="preserve">is </w:t>
      </w:r>
      <w:r>
        <w:t xml:space="preserve">only </w:t>
      </w:r>
      <w:r w:rsidRPr="00BE603D">
        <w:t>32 cents.</w:t>
      </w:r>
      <w:r>
        <w:t xml:space="preserve"> This discrepancy suggests that for this mode the comfortable melodic motion between </w:t>
      </w:r>
      <w:r w:rsidR="005C6471">
        <w:t>2</w:t>
      </w:r>
      <w:r w:rsidR="005C6471" w:rsidRPr="00082F0D">
        <w:t>°</w:t>
      </w:r>
      <w:r w:rsidR="005C6471" w:rsidRPr="00BE603D">
        <w:t xml:space="preserve"> and </w:t>
      </w:r>
      <w:r w:rsidR="005C6471" w:rsidRPr="00082F0D">
        <w:t>3°</w:t>
      </w:r>
      <w:r>
        <w:t xml:space="preserve"> is more important than that between 1</w:t>
      </w:r>
      <w:r w:rsidRPr="00082F0D">
        <w:t>°</w:t>
      </w:r>
      <w:r>
        <w:t xml:space="preserve"> and 2</w:t>
      </w:r>
      <w:r w:rsidRPr="00082F0D">
        <w:t>°</w:t>
      </w:r>
      <w:r>
        <w:t>. Greater distance and stronger stress (durational and articulatory) placed on 2</w:t>
      </w:r>
      <w:r w:rsidRPr="00082F0D">
        <w:t>°</w:t>
      </w:r>
      <w:r>
        <w:t xml:space="preserve"> in </w:t>
      </w:r>
      <w:r w:rsidR="005C6471">
        <w:t xml:space="preserve">the </w:t>
      </w:r>
      <w:r>
        <w:t>progression 2</w:t>
      </w:r>
      <w:r w:rsidRPr="00082F0D">
        <w:t>°</w:t>
      </w:r>
      <w:r w:rsidR="00BC1A25">
        <w:t>–</w:t>
      </w:r>
      <w:r>
        <w:t>1</w:t>
      </w:r>
      <w:r w:rsidRPr="00082F0D">
        <w:t>°</w:t>
      </w:r>
      <w:r>
        <w:t xml:space="preserve"> suggests not complimentary but </w:t>
      </w:r>
      <w:r w:rsidRPr="005C6471">
        <w:rPr>
          <w:i/>
          <w:iCs/>
        </w:rPr>
        <w:t>opposing</w:t>
      </w:r>
      <w:r>
        <w:t xml:space="preserve"> melodic functionality. </w:t>
      </w:r>
    </w:p>
    <w:p w14:paraId="5FA50AB0" w14:textId="0E00F4C1" w:rsidR="00823052" w:rsidRDefault="00823052" w:rsidP="00BC1A25">
      <w:pPr>
        <w:pStyle w:val="Body"/>
      </w:pPr>
      <w:r>
        <w:t xml:space="preserve">The middle degree features the greatest fluctuations in tuning in the entire sample (up to +108 c for tone No.4). This is the only degree whose SDV exceeds a semitone. </w:t>
      </w:r>
      <w:r w:rsidR="00286433" w:rsidRPr="00286433">
        <w:t xml:space="preserve">Most of its fluctuations are accommodating to other degrees: No.2 comes closer to the upper degree at No.3, and No.4—to No.5, whereas No.8 comes closer to the lower degree at No.9, so does No.18 in relation to No.19. Four out of 5 occurrences of the middle degree (80%) shift in their tuning closer towards the succeeding degree. Such tendency is typical for an unstable “tendency tone” </w:t>
      </w:r>
      <w:r w:rsidR="00286433" w:rsidRPr="00286433">
        <w:rPr>
          <w:bCs/>
        </w:rPr>
        <w:fldChar w:fldCharType="begin" w:fldLock="1"/>
      </w:r>
      <w:r w:rsidR="00653114">
        <w:rPr>
          <w:bCs/>
        </w:rPr>
        <w:instrText>ADDIN CSL_CITATION {"citationItems":[{"id":"ITEM-1","itemData":{"ISBN":"978-0262582780","author":[{"dropping-particle":"","family":"Huron","given":"David","non-dropping-particle":"","parse-names":false,"suffix":""}],"id":"ITEM-1","issued":{"date-parts":[["2006"]]},"note":"From Duplicate 1 (Sweet Anticipation: Music and the Psychology of Expectation - Huron, David)\n\nFrom Duplicate 1 ( \n\nSweet anticipation: Music and the psychology of expectation\n\n- Huron, DB )\n\n","publisher":"MIT Press","publisher-place":"Cambridge, MA","title":"Sweet Anticipation: Music and the Psychology of Expectation","title-short":"Sweet Anticipation","type":"book"},"uris":["http://www.mendeley.com/documents/?uuid=4d4fb1b6-438d-46c9-994d-ce4434657ea3"]}],"mendeley":{"formattedCitation":"(Huron 2006)","manualFormatting":"(Huron 2006, 161)","plainTextFormattedCitation":"(Huron 2006)","previouslyFormattedCitation":"(Huron 2006)"},"properties":{"noteIndex":0},"schema":"https://github.com/citation-style-language/schema/raw/master/csl-citation.json"}</w:instrText>
      </w:r>
      <w:r w:rsidR="00286433" w:rsidRPr="00286433">
        <w:rPr>
          <w:bCs/>
        </w:rPr>
        <w:fldChar w:fldCharType="separate"/>
      </w:r>
      <w:r w:rsidR="00286433" w:rsidRPr="00286433">
        <w:rPr>
          <w:bCs/>
          <w:noProof/>
        </w:rPr>
        <w:t>(Huron 2006, 161)</w:t>
      </w:r>
      <w:r w:rsidR="00286433" w:rsidRPr="00286433">
        <w:fldChar w:fldCharType="end"/>
      </w:r>
      <w:r w:rsidR="00286433" w:rsidRPr="00286433">
        <w:t xml:space="preserve"> which is bound to resolve into a more stable tone. To compare, the upper degree has only 2 out of its 9 occurrences (22%) that feature a shift for a comparable value (-31 c of tones Nos.6 and 11). Its other shifts (-8 c) are too insignificant to count. The lower degree in our example has 2 out of 6 instances (33%) of shift in tuning towards the higher degree (21 c for No. 10, and 31 c for No. 20)—in both cases towards the upper rather than the middle degree. This indicates a greater stability of the upper degree, followed by the lower degree, while the middle degree is unstable and complementary to the other two</w:t>
      </w:r>
      <w:r>
        <w:t>.</w:t>
      </w:r>
    </w:p>
    <w:p w14:paraId="5997D901" w14:textId="1EE1AAA9" w:rsidR="00823052" w:rsidRDefault="00823052" w:rsidP="00BC1A25">
      <w:pPr>
        <w:pStyle w:val="Body"/>
      </w:pPr>
      <w:r>
        <w:t>The distribution of intonational functions confirms this conclusion. The marginal degrees oppose each other (prevalent ƒ-opp of the lowe</w:t>
      </w:r>
      <w:r w:rsidR="005F1201">
        <w:t>st</w:t>
      </w:r>
      <w:r>
        <w:t xml:space="preserve"> degree), while affirming themselves with the help of anchoring (ƒ-anc) that is more pronounced for the upper degree. The middle degree contrasts both marginal degrees by featuring only complementary intonations (ƒ-com) to both marginal degrees. In fact, this complementary specialization of the middle degree is the strongest </w:t>
      </w:r>
      <w:r w:rsidR="00286433">
        <w:t>as compared</w:t>
      </w:r>
      <w:r>
        <w:t xml:space="preserve"> to the specialization of other degrees. For comparison, 76% of all occurrences of the middle degree bear complementary function</w:t>
      </w:r>
      <w:r w:rsidR="007C4E82">
        <w:t>—</w:t>
      </w:r>
      <w:r>
        <w:t xml:space="preserve">against just 48% of the opposite function that is prevalent for the lower degree, and 31% of the anchoring function for the upper degree. </w:t>
      </w:r>
    </w:p>
    <w:p w14:paraId="316CD7C0" w14:textId="28A8B113" w:rsidR="00823052" w:rsidRDefault="00823052" w:rsidP="007309C6">
      <w:pPr>
        <w:pStyle w:val="Body"/>
      </w:pPr>
      <w:r>
        <w:t xml:space="preserve">The upper degree features the highest frequency of occurrence, the highest articulation rating, two longest duration values and the highest mean durational value. Although </w:t>
      </w:r>
      <w:r w:rsidR="005F1201" w:rsidRPr="005F1201">
        <w:t>3°</w:t>
      </w:r>
      <w:r>
        <w:t xml:space="preserve"> is less concise in its tuning than </w:t>
      </w:r>
      <w:r w:rsidR="005F1201">
        <w:t>1</w:t>
      </w:r>
      <w:r w:rsidR="005F1201" w:rsidRPr="00082F0D">
        <w:t>°</w:t>
      </w:r>
      <w:r>
        <w:t xml:space="preserve">, this is not by much, </w:t>
      </w:r>
      <w:r w:rsidR="00286433">
        <w:t xml:space="preserve">as it </w:t>
      </w:r>
      <w:r>
        <w:t xml:space="preserve">still significantly </w:t>
      </w:r>
      <w:r w:rsidR="007C4E82">
        <w:t>exceed</w:t>
      </w:r>
      <w:r w:rsidR="00286433">
        <w:t>s</w:t>
      </w:r>
      <w:r>
        <w:t xml:space="preserve"> </w:t>
      </w:r>
      <w:r w:rsidR="005F1201">
        <w:t>2</w:t>
      </w:r>
      <w:r w:rsidR="005F1201" w:rsidRPr="00082F0D">
        <w:t>°</w:t>
      </w:r>
      <w:r>
        <w:t xml:space="preserve">. </w:t>
      </w:r>
      <w:r w:rsidR="005053CA" w:rsidRPr="005053CA">
        <w:t>The articulation rating of the upper degree is not only greater but also features higher standard deviation than the two other degrees (1.61 versus 0.48 and 0.5)</w:t>
      </w:r>
      <w:r>
        <w:t xml:space="preserve">. Evidently, </w:t>
      </w:r>
      <w:r w:rsidR="005F1201" w:rsidRPr="00082F0D">
        <w:t>3°</w:t>
      </w:r>
      <w:r>
        <w:t xml:space="preserve"> features much greater diversity in syllabification</w:t>
      </w:r>
      <w:r w:rsidR="007309C6">
        <w:t xml:space="preserve"> and</w:t>
      </w:r>
      <w:r>
        <w:t xml:space="preserve"> contrast</w:t>
      </w:r>
      <w:r w:rsidR="007309C6">
        <w:t>s</w:t>
      </w:r>
      <w:r>
        <w:t xml:space="preserve"> between phrasal, lexic and syllabic articulation</w:t>
      </w:r>
      <w:r w:rsidR="007309C6">
        <w:t>s</w:t>
      </w:r>
      <w:r>
        <w:t xml:space="preserve">. </w:t>
      </w:r>
      <w:r w:rsidR="007309C6">
        <w:t xml:space="preserve">All of these makes </w:t>
      </w:r>
      <w:r w:rsidR="00B33152" w:rsidRPr="00082F0D">
        <w:t>3°</w:t>
      </w:r>
      <w:r>
        <w:t xml:space="preserve"> </w:t>
      </w:r>
      <w:r w:rsidR="007309C6">
        <w:t xml:space="preserve">more salient than </w:t>
      </w:r>
      <w:r w:rsidR="00B33152">
        <w:t>1</w:t>
      </w:r>
      <w:r w:rsidR="00B33152" w:rsidRPr="00082F0D">
        <w:t>°</w:t>
      </w:r>
      <w:r>
        <w:t>.</w:t>
      </w:r>
    </w:p>
    <w:p w14:paraId="397DF21D" w14:textId="1C92DA1A" w:rsidR="00B33152" w:rsidRDefault="005053CA" w:rsidP="007309C6">
      <w:pPr>
        <w:pStyle w:val="Body"/>
      </w:pPr>
      <w:r w:rsidRPr="005053CA">
        <w:t>The middle degree is clearly unstable, since it never terminates the melodic motion in intonations, and features the smallest standard deviation in duration as compared to the other degrees. The middle degree swiftly passes the melodic motion to the marginal degrees</w:t>
      </w:r>
      <w:r w:rsidR="00B33152">
        <w:t>. The</w:t>
      </w:r>
      <w:r>
        <w:t>y</w:t>
      </w:r>
      <w:r w:rsidR="00B33152">
        <w:t xml:space="preserve"> </w:t>
      </w:r>
      <w:r w:rsidR="00823052">
        <w:t xml:space="preserve">at times house long </w:t>
      </w:r>
      <w:r w:rsidR="007309C6">
        <w:t>durations</w:t>
      </w:r>
      <w:r w:rsidR="00823052">
        <w:t xml:space="preserve"> (</w:t>
      </w:r>
      <w:r w:rsidR="00B33152">
        <w:t xml:space="preserve">aimed </w:t>
      </w:r>
      <w:r w:rsidR="00823052">
        <w:t xml:space="preserve">to anchor </w:t>
      </w:r>
      <w:r w:rsidR="00B33152">
        <w:t xml:space="preserve">the </w:t>
      </w:r>
      <w:r w:rsidR="00823052">
        <w:t>melodic motion)</w:t>
      </w:r>
      <w:r w:rsidR="00096C4C">
        <w:t>,</w:t>
      </w:r>
      <w:r w:rsidR="00823052">
        <w:t xml:space="preserve"> </w:t>
      </w:r>
      <w:r w:rsidR="00096C4C">
        <w:t>whereas</w:t>
      </w:r>
      <w:r w:rsidR="00823052">
        <w:t xml:space="preserve"> at other times</w:t>
      </w:r>
      <w:r w:rsidR="007309C6">
        <w:t>—</w:t>
      </w:r>
      <w:r w:rsidR="00823052">
        <w:t xml:space="preserve">brief </w:t>
      </w:r>
      <w:r>
        <w:t>durations</w:t>
      </w:r>
      <w:r w:rsidR="00823052">
        <w:t xml:space="preserve"> (to complement </w:t>
      </w:r>
      <w:r>
        <w:t xml:space="preserve">the </w:t>
      </w:r>
      <w:r w:rsidR="00823052">
        <w:t>other degrees). The middle degree not only features the longest total duration of ƒ-com,</w:t>
      </w:r>
      <w:r w:rsidR="00096C4C">
        <w:t xml:space="preserve"> but</w:t>
      </w:r>
      <w:r w:rsidR="00823052">
        <w:t xml:space="preserve"> this ƒ-com is the only function </w:t>
      </w:r>
      <w:r w:rsidR="00B33152">
        <w:t>that 2</w:t>
      </w:r>
      <w:r w:rsidR="00B33152" w:rsidRPr="00082F0D">
        <w:t>°</w:t>
      </w:r>
      <w:r w:rsidR="00823052">
        <w:t xml:space="preserve"> carries</w:t>
      </w:r>
      <w:r w:rsidR="00395B5C">
        <w:t>—</w:t>
      </w:r>
      <w:r w:rsidR="00823052">
        <w:t xml:space="preserve">in contrast to </w:t>
      </w:r>
      <w:r w:rsidR="00B33152" w:rsidRPr="00082F0D">
        <w:t>3°</w:t>
      </w:r>
      <w:r w:rsidR="00823052">
        <w:t xml:space="preserve"> that carries 2 functions and </w:t>
      </w:r>
      <w:r w:rsidR="00096C4C">
        <w:t xml:space="preserve">to </w:t>
      </w:r>
      <w:r w:rsidR="00B33152">
        <w:t>1</w:t>
      </w:r>
      <w:r w:rsidR="00B33152" w:rsidRPr="00082F0D">
        <w:t>°</w:t>
      </w:r>
      <w:r w:rsidR="00823052">
        <w:t xml:space="preserve"> that carries 3 functions. </w:t>
      </w:r>
    </w:p>
    <w:p w14:paraId="0F56C500" w14:textId="77777777" w:rsidR="00B33152" w:rsidRDefault="00823052" w:rsidP="00B33152">
      <w:pPr>
        <w:pStyle w:val="Body"/>
        <w:numPr>
          <w:ilvl w:val="0"/>
          <w:numId w:val="31"/>
        </w:numPr>
        <w:spacing w:before="40" w:after="40"/>
        <w:ind w:left="714" w:hanging="357"/>
      </w:pPr>
      <w:r>
        <w:t xml:space="preserve">The middle degree specializes in supporting other degrees, </w:t>
      </w:r>
    </w:p>
    <w:p w14:paraId="69522617" w14:textId="74A3E750" w:rsidR="00B33152" w:rsidRDefault="00823052" w:rsidP="00B33152">
      <w:pPr>
        <w:pStyle w:val="Body"/>
        <w:numPr>
          <w:ilvl w:val="0"/>
          <w:numId w:val="31"/>
        </w:numPr>
        <w:spacing w:before="40" w:after="40"/>
        <w:ind w:left="714" w:hanging="357"/>
      </w:pPr>
      <w:r>
        <w:lastRenderedPageBreak/>
        <w:t>the lowe</w:t>
      </w:r>
      <w:r w:rsidR="00B33152">
        <w:t>st</w:t>
      </w:r>
      <w:r>
        <w:t xml:space="preserve"> degree specializes in melodic diversity, thereby </w:t>
      </w:r>
      <w:r w:rsidR="004105E0">
        <w:t xml:space="preserve">fueling </w:t>
      </w:r>
      <w:r w:rsidR="005053CA">
        <w:t xml:space="preserve">the </w:t>
      </w:r>
      <w:r w:rsidR="004105E0">
        <w:t xml:space="preserve">melodic motion by </w:t>
      </w:r>
      <w:r>
        <w:t>contrasting and challenging the upper degree</w:t>
      </w:r>
      <w:r w:rsidR="00B33152">
        <w:t>,</w:t>
      </w:r>
      <w:r>
        <w:t xml:space="preserve"> </w:t>
      </w:r>
    </w:p>
    <w:p w14:paraId="379DB92B" w14:textId="19C9AF2E" w:rsidR="00823052" w:rsidRDefault="00B33152" w:rsidP="00B33152">
      <w:pPr>
        <w:pStyle w:val="Body"/>
        <w:numPr>
          <w:ilvl w:val="0"/>
          <w:numId w:val="31"/>
        </w:numPr>
        <w:spacing w:before="40" w:after="40"/>
        <w:ind w:left="714" w:hanging="357"/>
      </w:pPr>
      <w:r>
        <w:t>the</w:t>
      </w:r>
      <w:r w:rsidR="00823052">
        <w:t xml:space="preserve"> ƒ-anc </w:t>
      </w:r>
      <w:r>
        <w:t xml:space="preserve">prevalence of the upper degree </w:t>
      </w:r>
      <w:r w:rsidR="00096C4C">
        <w:t>manifests</w:t>
      </w:r>
      <w:r w:rsidR="00823052">
        <w:t xml:space="preserve"> its </w:t>
      </w:r>
      <w:r w:rsidR="004105E0">
        <w:t xml:space="preserve">overall </w:t>
      </w:r>
      <w:r w:rsidR="00823052">
        <w:t xml:space="preserve">stability. </w:t>
      </w:r>
    </w:p>
    <w:p w14:paraId="348D8EA5" w14:textId="23A6A410" w:rsidR="00093888" w:rsidRDefault="008633D9" w:rsidP="00093888">
      <w:pPr>
        <w:pStyle w:val="Body"/>
      </w:pPr>
      <w:r>
        <w:t>T</w:t>
      </w:r>
      <w:r w:rsidR="00823052">
        <w:t xml:space="preserve">he </w:t>
      </w:r>
      <w:r>
        <w:t xml:space="preserve">middle degree carries </w:t>
      </w:r>
      <w:r w:rsidR="00823052">
        <w:t xml:space="preserve">4 times greater number of melodic closures as compared to </w:t>
      </w:r>
      <w:r w:rsidR="005053CA">
        <w:t xml:space="preserve">the </w:t>
      </w:r>
      <w:r w:rsidR="00823052">
        <w:t>two other degrees</w:t>
      </w:r>
      <w:r>
        <w:t>, which</w:t>
      </w:r>
      <w:r w:rsidR="00823052">
        <w:t xml:space="preserve"> reflects that this degree is used to “bounce off” the melodic motion rather than to “rest on.” The distribution of closures for the middle degree (80%) by far exceeds that of the lowe</w:t>
      </w:r>
      <w:r w:rsidR="00685A7C">
        <w:t>st</w:t>
      </w:r>
      <w:r w:rsidR="00823052">
        <w:t xml:space="preserve"> (17%) and </w:t>
      </w:r>
      <w:r w:rsidR="00685A7C">
        <w:t xml:space="preserve">the </w:t>
      </w:r>
      <w:r w:rsidR="00823052">
        <w:t>highe</w:t>
      </w:r>
      <w:r w:rsidR="00685A7C">
        <w:t>st</w:t>
      </w:r>
      <w:r w:rsidR="00823052">
        <w:t xml:space="preserve"> (11%) degrees</w:t>
      </w:r>
      <w:r w:rsidR="005053CA">
        <w:t>.</w:t>
      </w:r>
      <w:r w:rsidR="00823052">
        <w:t xml:space="preserve"> </w:t>
      </w:r>
      <w:r w:rsidR="005053CA">
        <w:t>This confirms</w:t>
      </w:r>
      <w:r w:rsidR="00823052">
        <w:t xml:space="preserve"> that </w:t>
      </w:r>
      <w:r w:rsidR="005053CA">
        <w:t xml:space="preserve">the </w:t>
      </w:r>
      <w:r w:rsidR="00823052">
        <w:t xml:space="preserve">“bouncing” of </w:t>
      </w:r>
      <w:r w:rsidR="00685A7C" w:rsidRPr="00082F0D">
        <w:t>3°</w:t>
      </w:r>
      <w:r w:rsidR="00823052">
        <w:t xml:space="preserve"> is </w:t>
      </w:r>
      <w:r w:rsidR="005053CA">
        <w:t xml:space="preserve">a </w:t>
      </w:r>
      <w:r>
        <w:t>character</w:t>
      </w:r>
      <w:r w:rsidR="00050A98">
        <w:t>is</w:t>
      </w:r>
      <w:r>
        <w:t>tic</w:t>
      </w:r>
      <w:r w:rsidR="00823052">
        <w:t xml:space="preserve"> </w:t>
      </w:r>
      <w:r w:rsidR="005053CA">
        <w:t>feature of</w:t>
      </w:r>
      <w:r w:rsidR="00823052">
        <w:t xml:space="preserve"> this mode</w:t>
      </w:r>
      <w:r>
        <w:t>—</w:t>
      </w:r>
      <w:r w:rsidR="00823052">
        <w:t xml:space="preserve">supposedly because of the lower degree’s smaller “leaning capacity” in comparison to the gravity of the upper degree. All of these factors combined, along with </w:t>
      </w:r>
      <w:r w:rsidR="00685A7C">
        <w:t>the overwhelming</w:t>
      </w:r>
      <w:r w:rsidR="00823052">
        <w:t xml:space="preserve"> dominance of anchoring function, </w:t>
      </w:r>
      <w:r w:rsidR="00685A7C">
        <w:t>confirm the</w:t>
      </w:r>
      <w:r w:rsidR="00823052">
        <w:t xml:space="preserve"> “tonicity” of </w:t>
      </w:r>
      <w:r w:rsidR="00823052" w:rsidRPr="00082F0D">
        <w:t>3°</w:t>
      </w:r>
      <w:r w:rsidR="00823052">
        <w:t xml:space="preserve">. </w:t>
      </w:r>
    </w:p>
    <w:p w14:paraId="6DDCAC82" w14:textId="10CCC3AF" w:rsidR="00823052" w:rsidRDefault="00823052" w:rsidP="00093888">
      <w:pPr>
        <w:pStyle w:val="Body"/>
      </w:pPr>
      <w:r w:rsidRPr="008321A4">
        <w:t xml:space="preserve">The most stressed </w:t>
      </w:r>
      <w:r w:rsidR="00685A7C">
        <w:t>degree</w:t>
      </w:r>
      <w:r w:rsidR="008633D9">
        <w:t xml:space="preserve"> (</w:t>
      </w:r>
      <w:r w:rsidR="008633D9" w:rsidRPr="008633D9">
        <w:t>3°</w:t>
      </w:r>
      <w:r w:rsidR="008633D9">
        <w:t>)</w:t>
      </w:r>
      <w:r w:rsidRPr="008321A4">
        <w:t xml:space="preserve"> is likely to execute </w:t>
      </w:r>
      <w:r w:rsidR="005053CA">
        <w:t>a</w:t>
      </w:r>
      <w:r w:rsidRPr="008321A4">
        <w:t xml:space="preserve"> “tonic” function</w:t>
      </w:r>
      <w:r w:rsidR="008633D9">
        <w:t xml:space="preserve"> (I)</w:t>
      </w:r>
      <w:r w:rsidRPr="008321A4">
        <w:t xml:space="preserve">, while the second most stressed </w:t>
      </w:r>
      <w:r w:rsidR="00685A7C">
        <w:t>degree</w:t>
      </w:r>
      <w:r w:rsidR="008633D9">
        <w:t xml:space="preserve"> (1</w:t>
      </w:r>
      <w:r w:rsidR="008633D9" w:rsidRPr="008633D9">
        <w:t>°</w:t>
      </w:r>
      <w:r w:rsidR="008633D9">
        <w:t>)—</w:t>
      </w:r>
      <w:r w:rsidRPr="008321A4">
        <w:t xml:space="preserve">the function of </w:t>
      </w:r>
      <w:r w:rsidR="00685A7C">
        <w:t xml:space="preserve">a </w:t>
      </w:r>
      <w:r w:rsidRPr="008321A4">
        <w:t>“dominant”</w:t>
      </w:r>
      <w:r w:rsidR="008633D9">
        <w:t xml:space="preserve"> (III),</w:t>
      </w:r>
      <w:r w:rsidRPr="008321A4">
        <w:t xml:space="preserve"> establishing the axis of </w:t>
      </w:r>
      <w:r>
        <w:t>the</w:t>
      </w:r>
      <w:r w:rsidRPr="008321A4">
        <w:t xml:space="preserve"> “opposing” relation</w:t>
      </w:r>
      <w:r>
        <w:t xml:space="preserve"> across </w:t>
      </w:r>
      <w:r w:rsidR="00093888">
        <w:t xml:space="preserve">both margins of </w:t>
      </w:r>
      <w:r>
        <w:t>the register</w:t>
      </w:r>
      <w:r w:rsidRPr="008321A4">
        <w:t>.</w:t>
      </w:r>
      <w:r>
        <w:t xml:space="preserve"> </w:t>
      </w:r>
      <w:r w:rsidR="00050A98">
        <w:t>Similarly</w:t>
      </w:r>
      <w:r>
        <w:t xml:space="preserve">, the relation between the “tonic” I degree of a </w:t>
      </w:r>
      <w:r w:rsidR="008633D9">
        <w:t xml:space="preserve">standard </w:t>
      </w:r>
      <w:r>
        <w:t xml:space="preserve">key </w:t>
      </w:r>
      <w:r w:rsidR="008633D9">
        <w:t xml:space="preserve">in Western tonality </w:t>
      </w:r>
      <w:r>
        <w:t xml:space="preserve">and its “dominant” V </w:t>
      </w:r>
      <w:r w:rsidR="008633D9">
        <w:t>degree subscribes</w:t>
      </w:r>
      <w:r>
        <w:t xml:space="preserve"> to the model of assigning the ƒ-opp functionality to the </w:t>
      </w:r>
      <w:r w:rsidR="00093888">
        <w:t xml:space="preserve">connection of </w:t>
      </w:r>
      <w:r>
        <w:t>V</w:t>
      </w:r>
      <w:r w:rsidR="00093888">
        <w:t>–</w:t>
      </w:r>
      <w:r>
        <w:t xml:space="preserve">I. In essence, this is </w:t>
      </w:r>
      <w:r w:rsidR="00093888">
        <w:t xml:space="preserve">exactly </w:t>
      </w:r>
      <w:r>
        <w:t xml:space="preserve">what </w:t>
      </w:r>
      <w:r w:rsidR="00050A98">
        <w:t>happens</w:t>
      </w:r>
      <w:r>
        <w:t xml:space="preserve"> in the “Sae Dyige” mode </w:t>
      </w:r>
      <w:r w:rsidR="00050A98">
        <w:t>between</w:t>
      </w:r>
      <w:r>
        <w:t xml:space="preserve"> its 1</w:t>
      </w:r>
      <w:r w:rsidRPr="00816852">
        <w:t>°</w:t>
      </w:r>
      <w:r>
        <w:t xml:space="preserve"> (</w:t>
      </w:r>
      <w:r w:rsidR="00426F2F">
        <w:t xml:space="preserve">i.e., </w:t>
      </w:r>
      <w:r>
        <w:t xml:space="preserve">“dominant” degree </w:t>
      </w:r>
      <w:r w:rsidR="00050A98">
        <w:t xml:space="preserve">= </w:t>
      </w:r>
      <w:r>
        <w:t xml:space="preserve">III) </w:t>
      </w:r>
      <w:r w:rsidR="00050A98">
        <w:t>and its</w:t>
      </w:r>
      <w:r>
        <w:t xml:space="preserve"> </w:t>
      </w:r>
      <w:r w:rsidRPr="00082F0D">
        <w:t>3°</w:t>
      </w:r>
      <w:r>
        <w:t xml:space="preserve"> (</w:t>
      </w:r>
      <w:r w:rsidR="00426F2F">
        <w:t xml:space="preserve">i.e., </w:t>
      </w:r>
      <w:r>
        <w:t xml:space="preserve">“tonic” </w:t>
      </w:r>
      <w:r w:rsidR="00050A98">
        <w:t>=</w:t>
      </w:r>
      <w:r>
        <w:t xml:space="preserve"> I)</w:t>
      </w:r>
      <w:r w:rsidR="00426F2F">
        <w:t>, whenever they are connected (as in tones Nos.6–7 and 16–17)</w:t>
      </w:r>
      <w:r>
        <w:t xml:space="preserve">.  </w:t>
      </w:r>
      <w:r w:rsidRPr="00816852">
        <w:t xml:space="preserve">  </w:t>
      </w:r>
    </w:p>
    <w:p w14:paraId="45D2E4B2" w14:textId="77777777" w:rsidR="00823052" w:rsidRPr="00823052" w:rsidRDefault="00823052" w:rsidP="00823052">
      <w:pPr>
        <w:pStyle w:val="Heading4"/>
        <w:rPr>
          <w:lang w:val="en-US"/>
        </w:rPr>
      </w:pPr>
      <w:bookmarkStart w:id="20" w:name="_Toc36758505"/>
      <w:bookmarkStart w:id="21" w:name="_Toc36853993"/>
      <w:r w:rsidRPr="00823052">
        <w:rPr>
          <w:lang w:val="en-US"/>
        </w:rPr>
        <w:t>Six rules of distribution of tonal gravity</w:t>
      </w:r>
      <w:bookmarkEnd w:id="20"/>
      <w:bookmarkEnd w:id="21"/>
      <w:r w:rsidRPr="00823052">
        <w:rPr>
          <w:lang w:val="en-US"/>
        </w:rPr>
        <w:t xml:space="preserve"> </w:t>
      </w:r>
    </w:p>
    <w:p w14:paraId="469C690A" w14:textId="3E3B1A7E" w:rsidR="00823052" w:rsidRDefault="00823052" w:rsidP="004C1BA5">
      <w:pPr>
        <w:pStyle w:val="Body"/>
      </w:pPr>
      <w:r>
        <w:t xml:space="preserve">At this point </w:t>
      </w:r>
      <w:r w:rsidR="00580F9E">
        <w:t xml:space="preserve">6 more </w:t>
      </w:r>
      <w:r>
        <w:t xml:space="preserve">rules </w:t>
      </w:r>
      <w:r w:rsidR="00580F9E">
        <w:t>can be added to</w:t>
      </w:r>
      <w:r w:rsidR="00D36251">
        <w:t xml:space="preserve"> the</w:t>
      </w:r>
      <w:r w:rsidR="00580F9E">
        <w:t xml:space="preserve"> </w:t>
      </w:r>
      <w:r w:rsidR="00580F9E" w:rsidRPr="00580F9E">
        <w:t>10 articulation and 6 voicing rules formulated earlier.</w:t>
      </w:r>
      <w:r w:rsidR="00580F9E">
        <w:t xml:space="preserve"> These 6 rules</w:t>
      </w:r>
      <w:r>
        <w:t xml:space="preserve"> </w:t>
      </w:r>
      <w:r w:rsidR="00D36251">
        <w:t>deal</w:t>
      </w:r>
      <w:r>
        <w:t xml:space="preserve"> with the distribution of </w:t>
      </w:r>
      <w:r w:rsidRPr="00580F9E">
        <w:rPr>
          <w:b/>
          <w:bCs/>
        </w:rPr>
        <w:t>tonal gravity</w:t>
      </w:r>
      <w:r w:rsidR="00580F9E">
        <w:t xml:space="preserve">—tonal </w:t>
      </w:r>
      <w:r w:rsidR="00426F2F">
        <w:t xml:space="preserve">stability </w:t>
      </w:r>
      <w:r w:rsidR="00580F9E">
        <w:t>or</w:t>
      </w:r>
      <w:r w:rsidR="00426F2F">
        <w:t xml:space="preserve"> instability</w:t>
      </w:r>
      <w:r w:rsidR="00580F9E">
        <w:t xml:space="preserve"> that stays more or less permanent in its relative level of intensity throughout the analyzed music</w:t>
      </w:r>
      <w:r w:rsidR="00426F2F">
        <w:t xml:space="preserve"> </w:t>
      </w:r>
      <w:r w:rsidR="00580F9E">
        <w:t>for each of</w:t>
      </w:r>
      <w:r>
        <w:t xml:space="preserve"> </w:t>
      </w:r>
      <w:r w:rsidR="00580F9E">
        <w:t xml:space="preserve">the </w:t>
      </w:r>
      <w:r>
        <w:t xml:space="preserve">degrees in a </w:t>
      </w:r>
      <w:r w:rsidR="004C1BA5">
        <w:t xml:space="preserve">musical </w:t>
      </w:r>
      <w:r>
        <w:t>mode</w:t>
      </w:r>
      <w:r w:rsidR="00580F9E">
        <w:t>.</w:t>
      </w:r>
      <w:r>
        <w:t xml:space="preserve"> </w:t>
      </w:r>
    </w:p>
    <w:p w14:paraId="79767F71" w14:textId="089D307E" w:rsidR="00823052" w:rsidRPr="00D00A0F" w:rsidRDefault="00690DEF" w:rsidP="004C1BA5">
      <w:pPr>
        <w:pStyle w:val="Numberedlistbody"/>
        <w:rPr>
          <w:sz w:val="24"/>
          <w:szCs w:val="28"/>
        </w:rPr>
      </w:pPr>
      <w:r w:rsidRPr="00D00A0F">
        <w:rPr>
          <w:b/>
          <w:i/>
          <w:sz w:val="24"/>
          <w:szCs w:val="28"/>
        </w:rPr>
        <w:t>Incidence</w:t>
      </w:r>
      <w:r w:rsidR="00823052" w:rsidRPr="00D00A0F">
        <w:rPr>
          <w:b/>
          <w:i/>
          <w:sz w:val="24"/>
          <w:szCs w:val="28"/>
        </w:rPr>
        <w:t xml:space="preserve"> of </w:t>
      </w:r>
      <w:r w:rsidR="00E70C25" w:rsidRPr="00D00A0F">
        <w:rPr>
          <w:b/>
          <w:i/>
          <w:sz w:val="24"/>
          <w:szCs w:val="28"/>
        </w:rPr>
        <w:t xml:space="preserve">the </w:t>
      </w:r>
      <w:r w:rsidR="00823052" w:rsidRPr="00D00A0F">
        <w:rPr>
          <w:b/>
          <w:i/>
          <w:sz w:val="24"/>
          <w:szCs w:val="28"/>
        </w:rPr>
        <w:t>degree</w:t>
      </w:r>
      <w:r w:rsidRPr="00D00A0F">
        <w:rPr>
          <w:b/>
          <w:i/>
          <w:sz w:val="24"/>
          <w:szCs w:val="28"/>
        </w:rPr>
        <w:t xml:space="preserve"> use</w:t>
      </w:r>
      <w:r w:rsidR="00823052" w:rsidRPr="00D00A0F">
        <w:rPr>
          <w:b/>
          <w:i/>
          <w:sz w:val="24"/>
          <w:szCs w:val="28"/>
        </w:rPr>
        <w:t xml:space="preserve"> </w:t>
      </w:r>
      <w:r w:rsidR="00823052" w:rsidRPr="00D00A0F">
        <w:rPr>
          <w:sz w:val="24"/>
          <w:szCs w:val="28"/>
        </w:rPr>
        <w:t>rule</w:t>
      </w:r>
      <w:r w:rsidRPr="00D00A0F">
        <w:rPr>
          <w:sz w:val="24"/>
          <w:szCs w:val="28"/>
        </w:rPr>
        <w:t>—</w:t>
      </w:r>
      <w:r w:rsidR="00823052" w:rsidRPr="00D00A0F">
        <w:rPr>
          <w:sz w:val="24"/>
          <w:szCs w:val="28"/>
        </w:rPr>
        <w:t xml:space="preserve">the </w:t>
      </w:r>
      <w:r w:rsidRPr="00D00A0F">
        <w:rPr>
          <w:i/>
          <w:iCs/>
          <w:sz w:val="24"/>
          <w:szCs w:val="28"/>
        </w:rPr>
        <w:t>degrees</w:t>
      </w:r>
      <w:r w:rsidR="00823052" w:rsidRPr="00D00A0F">
        <w:rPr>
          <w:i/>
          <w:iCs/>
          <w:sz w:val="24"/>
          <w:szCs w:val="28"/>
        </w:rPr>
        <w:t xml:space="preserve"> that are used more often tend to be more stable</w:t>
      </w:r>
      <w:r w:rsidR="00823052" w:rsidRPr="00D00A0F">
        <w:rPr>
          <w:sz w:val="24"/>
          <w:szCs w:val="28"/>
        </w:rPr>
        <w:t xml:space="preserve"> than the less </w:t>
      </w:r>
      <w:r w:rsidR="00E70C25" w:rsidRPr="00D00A0F">
        <w:rPr>
          <w:sz w:val="24"/>
          <w:szCs w:val="28"/>
        </w:rPr>
        <w:t>common degrees</w:t>
      </w:r>
      <w:r w:rsidR="00823052" w:rsidRPr="00D00A0F">
        <w:rPr>
          <w:sz w:val="24"/>
          <w:szCs w:val="28"/>
        </w:rPr>
        <w:t xml:space="preserve"> </w:t>
      </w:r>
      <w:r w:rsidR="00823052" w:rsidRPr="00D00A0F">
        <w:rPr>
          <w:sz w:val="24"/>
          <w:szCs w:val="28"/>
        </w:rPr>
        <w:fldChar w:fldCharType="begin" w:fldLock="1"/>
      </w:r>
      <w:r w:rsidR="00653114">
        <w:rPr>
          <w:sz w:val="24"/>
          <w:szCs w:val="28"/>
        </w:rPr>
        <w:instrText>ADDIN CSL_CITATION {"citationItems":[{"id":"ITEM-1","itemData":{"DOI":"10.1121/1.404005","ISBN":"019505475X","author":[{"dropping-particle":"","family":"Krumhansl","given":"Carol L.","non-dropping-particle":"","parse-names":false,"suffix":""}],"id":"ITEM-1","issued":{"date-parts":[["1990"]]},"note":"NULL","publisher":"Oxford University Press","publisher-place":"New York","title":"Cognitive foundations of musical pitch","type":"book"},"locator":"67","uris":["http://www.mendeley.com/documents/?uuid=acab5690-613c-4de9-8439-e0b95bec6205"]}],"mendeley":{"formattedCitation":"(Krumhansl 1990 p. 67)","manualFormatting":"(Krumhansl 1990, 67)","plainTextFormattedCitation":"(Krumhansl 1990 p. 67)","previouslyFormattedCitation":"(Krumhansl 1990 p. 67)"},"properties":{"noteIndex":0},"schema":"https://github.com/citation-style-language/schema/raw/master/csl-citation.json"}</w:instrText>
      </w:r>
      <w:r w:rsidR="00823052" w:rsidRPr="00D00A0F">
        <w:rPr>
          <w:sz w:val="24"/>
          <w:szCs w:val="28"/>
        </w:rPr>
        <w:fldChar w:fldCharType="separate"/>
      </w:r>
      <w:r w:rsidR="00823052" w:rsidRPr="00D00A0F">
        <w:rPr>
          <w:noProof/>
          <w:sz w:val="24"/>
          <w:szCs w:val="28"/>
        </w:rPr>
        <w:t>(Krumhansl 1990, 67)</w:t>
      </w:r>
      <w:r w:rsidR="00823052" w:rsidRPr="00D00A0F">
        <w:rPr>
          <w:sz w:val="24"/>
          <w:szCs w:val="28"/>
        </w:rPr>
        <w:fldChar w:fldCharType="end"/>
      </w:r>
      <w:r w:rsidR="00823052" w:rsidRPr="00D00A0F">
        <w:rPr>
          <w:sz w:val="24"/>
          <w:szCs w:val="28"/>
        </w:rPr>
        <w:t xml:space="preserve">. Although this rule has been formulated in relation to Western tonality, there is evidence that it </w:t>
      </w:r>
      <w:r w:rsidR="00D36251">
        <w:rPr>
          <w:sz w:val="24"/>
          <w:szCs w:val="28"/>
        </w:rPr>
        <w:t xml:space="preserve">also </w:t>
      </w:r>
      <w:r w:rsidR="00823052" w:rsidRPr="00D00A0F">
        <w:rPr>
          <w:sz w:val="24"/>
          <w:szCs w:val="28"/>
        </w:rPr>
        <w:t xml:space="preserve">applies to modality, including non-Western modes </w:t>
      </w:r>
      <w:r w:rsidR="00823052" w:rsidRPr="00D00A0F">
        <w:rPr>
          <w:sz w:val="24"/>
          <w:szCs w:val="28"/>
        </w:rPr>
        <w:fldChar w:fldCharType="begin" w:fldLock="1"/>
      </w:r>
      <w:r w:rsidR="00653114">
        <w:rPr>
          <w:sz w:val="24"/>
          <w:szCs w:val="28"/>
        </w:rPr>
        <w:instrText>ADDIN CSL_CITATION {"citationItems":[{"id":"ITEM-1","itemData":{"ISBN":"978-0262621595","author":[{"dropping-particle":"","family":"Bharucha","given":"Jamshed J.","non-dropping-particle":"","parse-names":false,"suffix":""}],"container-title":"Foundations of cognitive psychology: core readings","editor":[{"dropping-particle":"","family":"Levitin","given":"Daniel","non-dropping-particle":"","parse-names":false,"suffix":""}],"id":"ITEM-1","issued":{"date-parts":[["2002"]]},"page":"455-480","publisher":"Bradford Books MIT Press","publisher-place":"Cambridge MA","title":"Neural nets, temporal composites, and tonality","type":"chapter"},"uris":["http://www.mendeley.com/documents/?uuid=dccc52cd-50b6-4736-a866-a15e0ddac8c2"]}],"mendeley":{"formattedCitation":"(Bharucha 2002)","plainTextFormattedCitation":"(Bharucha 2002)","previouslyFormattedCitation":"(Bharucha 2002)"},"properties":{"noteIndex":0},"schema":"https://github.com/citation-style-language/schema/raw/master/csl-citation.json"}</w:instrText>
      </w:r>
      <w:r w:rsidR="00823052" w:rsidRPr="00D00A0F">
        <w:rPr>
          <w:sz w:val="24"/>
          <w:szCs w:val="28"/>
        </w:rPr>
        <w:fldChar w:fldCharType="separate"/>
      </w:r>
      <w:r w:rsidR="00653114" w:rsidRPr="00653114">
        <w:rPr>
          <w:noProof/>
          <w:sz w:val="24"/>
          <w:szCs w:val="28"/>
        </w:rPr>
        <w:t>(Bharucha 2002)</w:t>
      </w:r>
      <w:r w:rsidR="00823052" w:rsidRPr="00D00A0F">
        <w:rPr>
          <w:sz w:val="24"/>
          <w:szCs w:val="28"/>
        </w:rPr>
        <w:fldChar w:fldCharType="end"/>
      </w:r>
      <w:r w:rsidR="00823052" w:rsidRPr="00D00A0F">
        <w:rPr>
          <w:sz w:val="24"/>
          <w:szCs w:val="28"/>
        </w:rPr>
        <w:t>. The mo</w:t>
      </w:r>
      <w:r w:rsidRPr="00D00A0F">
        <w:rPr>
          <w:sz w:val="24"/>
          <w:szCs w:val="28"/>
        </w:rPr>
        <w:t>re often a pitch value is used, the easier it is to</w:t>
      </w:r>
      <w:r w:rsidR="00823052" w:rsidRPr="00D00A0F">
        <w:rPr>
          <w:sz w:val="24"/>
          <w:szCs w:val="28"/>
        </w:rPr>
        <w:t xml:space="preserve"> remember</w:t>
      </w:r>
      <w:r w:rsidRPr="00D00A0F">
        <w:rPr>
          <w:sz w:val="24"/>
          <w:szCs w:val="28"/>
        </w:rPr>
        <w:t xml:space="preserve"> that value</w:t>
      </w:r>
      <w:r w:rsidR="00823052" w:rsidRPr="00D00A0F">
        <w:rPr>
          <w:sz w:val="24"/>
          <w:szCs w:val="28"/>
        </w:rPr>
        <w:t xml:space="preserve"> </w:t>
      </w:r>
      <w:r w:rsidRPr="00D00A0F">
        <w:rPr>
          <w:sz w:val="24"/>
          <w:szCs w:val="28"/>
        </w:rPr>
        <w:t>and use it as</w:t>
      </w:r>
      <w:r w:rsidR="00823052" w:rsidRPr="00D00A0F">
        <w:rPr>
          <w:sz w:val="24"/>
          <w:szCs w:val="28"/>
        </w:rPr>
        <w:t xml:space="preserve"> a reference for other pitches. The </w:t>
      </w:r>
      <w:r w:rsidRPr="00D00A0F">
        <w:rPr>
          <w:sz w:val="24"/>
          <w:szCs w:val="28"/>
        </w:rPr>
        <w:t>rare</w:t>
      </w:r>
      <w:r w:rsidR="00823052" w:rsidRPr="00D00A0F">
        <w:rPr>
          <w:sz w:val="24"/>
          <w:szCs w:val="28"/>
        </w:rPr>
        <w:t xml:space="preserve"> pitch value</w:t>
      </w:r>
      <w:r w:rsidRPr="00D00A0F">
        <w:rPr>
          <w:sz w:val="24"/>
          <w:szCs w:val="28"/>
        </w:rPr>
        <w:t>s</w:t>
      </w:r>
      <w:r w:rsidR="00823052" w:rsidRPr="00D00A0F">
        <w:rPr>
          <w:sz w:val="24"/>
          <w:szCs w:val="28"/>
        </w:rPr>
        <w:t xml:space="preserve"> </w:t>
      </w:r>
      <w:r w:rsidRPr="00D00A0F">
        <w:rPr>
          <w:sz w:val="24"/>
          <w:szCs w:val="28"/>
        </w:rPr>
        <w:t>are</w:t>
      </w:r>
      <w:r w:rsidR="00823052" w:rsidRPr="00D00A0F">
        <w:rPr>
          <w:sz w:val="24"/>
          <w:szCs w:val="28"/>
        </w:rPr>
        <w:t xml:space="preserve"> likely to be forgotten </w:t>
      </w:r>
      <w:r w:rsidRPr="00D00A0F">
        <w:rPr>
          <w:sz w:val="24"/>
          <w:szCs w:val="28"/>
        </w:rPr>
        <w:t>through</w:t>
      </w:r>
      <w:r w:rsidR="00E70C25" w:rsidRPr="00D00A0F">
        <w:rPr>
          <w:sz w:val="24"/>
          <w:szCs w:val="28"/>
        </w:rPr>
        <w:t>out</w:t>
      </w:r>
      <w:r w:rsidRPr="00D00A0F">
        <w:rPr>
          <w:sz w:val="24"/>
          <w:szCs w:val="28"/>
        </w:rPr>
        <w:t xml:space="preserve"> the course of</w:t>
      </w:r>
      <w:r w:rsidR="00823052" w:rsidRPr="00D00A0F">
        <w:rPr>
          <w:sz w:val="24"/>
          <w:szCs w:val="28"/>
        </w:rPr>
        <w:t xml:space="preserve"> listening to the same piece of music </w:t>
      </w:r>
      <w:r w:rsidR="00823052" w:rsidRPr="00D00A0F">
        <w:rPr>
          <w:sz w:val="24"/>
          <w:szCs w:val="28"/>
        </w:rPr>
        <w:fldChar w:fldCharType="begin" w:fldLock="1"/>
      </w:r>
      <w:r w:rsidR="00653114">
        <w:rPr>
          <w:sz w:val="24"/>
          <w:szCs w:val="28"/>
        </w:rPr>
        <w:instrText>ADDIN CSL_CITATION {"citationItems":[{"id":"ITEM-1","itemData":{"DOI":"10.1016/0010-0285(79)90016-1","ISSN":"00100285","author":[{"dropping-particle":"","family":"Krumhansl","given":"Carol L.","non-dropping-particle":"","parse-names":false,"suffix":""}],"container-title":"Cognitive Psychology","id":"ITEM-1","issue":"3","issued":{"date-parts":[["1979","7"]]},"note":"NULL","page":"346-374","title":"The psychological representation of musical pitch in a tonal context","type":"article-journal","volume":"11"},"uris":["http://www.mendeley.com/documents/?uuid=456cdc92-c482-4c31-83fe-e3d07d485d6e"]}],"mendeley":{"formattedCitation":"(Krumhansl 1979)","plainTextFormattedCitation":"(Krumhansl 1979)","previouslyFormattedCitation":"(Krumhansl 1979)"},"properties":{"noteIndex":0},"schema":"https://github.com/citation-style-language/schema/raw/master/csl-citation.json"}</w:instrText>
      </w:r>
      <w:r w:rsidR="00823052" w:rsidRPr="00D00A0F">
        <w:rPr>
          <w:sz w:val="24"/>
          <w:szCs w:val="28"/>
        </w:rPr>
        <w:fldChar w:fldCharType="separate"/>
      </w:r>
      <w:r w:rsidR="00653114" w:rsidRPr="00653114">
        <w:rPr>
          <w:noProof/>
          <w:sz w:val="24"/>
          <w:szCs w:val="28"/>
        </w:rPr>
        <w:t>(Krumhansl 1979)</w:t>
      </w:r>
      <w:r w:rsidR="00823052" w:rsidRPr="00D00A0F">
        <w:rPr>
          <w:sz w:val="24"/>
          <w:szCs w:val="28"/>
        </w:rPr>
        <w:fldChar w:fldCharType="end"/>
      </w:r>
      <w:r w:rsidR="00823052" w:rsidRPr="00D00A0F">
        <w:rPr>
          <w:sz w:val="24"/>
          <w:szCs w:val="28"/>
        </w:rPr>
        <w:t>.</w:t>
      </w:r>
    </w:p>
    <w:p w14:paraId="520417F2" w14:textId="7A86CD6A" w:rsidR="00823052" w:rsidRPr="00D00A0F" w:rsidRDefault="00823052" w:rsidP="004C1BA5">
      <w:pPr>
        <w:pStyle w:val="Numberedlistbody"/>
        <w:rPr>
          <w:sz w:val="24"/>
          <w:szCs w:val="28"/>
        </w:rPr>
      </w:pPr>
      <w:r w:rsidRPr="00D00A0F">
        <w:rPr>
          <w:b/>
          <w:i/>
          <w:sz w:val="24"/>
          <w:szCs w:val="28"/>
        </w:rPr>
        <w:t xml:space="preserve">Longer duration value </w:t>
      </w:r>
      <w:r w:rsidRPr="00D00A0F">
        <w:rPr>
          <w:sz w:val="24"/>
          <w:szCs w:val="28"/>
        </w:rPr>
        <w:t>rule</w:t>
      </w:r>
      <w:r w:rsidR="00690DEF" w:rsidRPr="00D00A0F">
        <w:rPr>
          <w:sz w:val="24"/>
          <w:szCs w:val="28"/>
        </w:rPr>
        <w:t>—</w:t>
      </w:r>
      <w:r w:rsidRPr="00D00A0F">
        <w:rPr>
          <w:sz w:val="24"/>
          <w:szCs w:val="28"/>
        </w:rPr>
        <w:t xml:space="preserve">the </w:t>
      </w:r>
      <w:r w:rsidRPr="00D00A0F">
        <w:rPr>
          <w:i/>
          <w:iCs/>
          <w:sz w:val="24"/>
          <w:szCs w:val="28"/>
        </w:rPr>
        <w:t>tones that feature longer duration values are perceived as more stable</w:t>
      </w:r>
      <w:r w:rsidRPr="00D00A0F">
        <w:rPr>
          <w:sz w:val="24"/>
          <w:szCs w:val="28"/>
        </w:rPr>
        <w:t xml:space="preserve">, provided their frequency values correspond to the </w:t>
      </w:r>
      <w:r w:rsidRPr="00D00A0F">
        <w:rPr>
          <w:i/>
          <w:iCs/>
          <w:sz w:val="24"/>
          <w:szCs w:val="28"/>
        </w:rPr>
        <w:t>hierarchic</w:t>
      </w:r>
      <w:r w:rsidRPr="00D00A0F">
        <w:rPr>
          <w:sz w:val="24"/>
          <w:szCs w:val="28"/>
        </w:rPr>
        <w:t xml:space="preserve"> organization</w:t>
      </w:r>
      <w:r w:rsidR="00E70C25" w:rsidRPr="00D00A0F">
        <w:rPr>
          <w:sz w:val="24"/>
          <w:szCs w:val="28"/>
        </w:rPr>
        <w:t xml:space="preserve">, such as in </w:t>
      </w:r>
      <w:r w:rsidRPr="00D00A0F">
        <w:rPr>
          <w:sz w:val="24"/>
          <w:szCs w:val="28"/>
        </w:rPr>
        <w:t>a key</w:t>
      </w:r>
      <w:r w:rsidR="00690DEF" w:rsidRPr="00D00A0F">
        <w:rPr>
          <w:sz w:val="24"/>
          <w:szCs w:val="28"/>
        </w:rPr>
        <w:t xml:space="preserve"> </w:t>
      </w:r>
      <w:r w:rsidR="00E70C25" w:rsidRPr="00D00A0F">
        <w:rPr>
          <w:sz w:val="24"/>
          <w:szCs w:val="28"/>
        </w:rPr>
        <w:t>of</w:t>
      </w:r>
      <w:r w:rsidR="00690DEF" w:rsidRPr="00D00A0F">
        <w:rPr>
          <w:sz w:val="24"/>
          <w:szCs w:val="28"/>
        </w:rPr>
        <w:t xml:space="preserve"> Western tonality</w:t>
      </w:r>
      <w:r w:rsidRPr="00D00A0F">
        <w:rPr>
          <w:sz w:val="24"/>
          <w:szCs w:val="28"/>
        </w:rPr>
        <w:t xml:space="preserve"> </w:t>
      </w:r>
      <w:r w:rsidRPr="00D00A0F">
        <w:rPr>
          <w:sz w:val="24"/>
          <w:szCs w:val="28"/>
        </w:rPr>
        <w:fldChar w:fldCharType="begin" w:fldLock="1"/>
      </w:r>
      <w:r w:rsidR="00653114">
        <w:rPr>
          <w:sz w:val="24"/>
          <w:szCs w:val="28"/>
        </w:rPr>
        <w:instrText>ADDIN CSL_CITATION {"citationItems":[{"id":"ITEM-1","itemData":{"DOI":"10.1037/0096-1523.30.2.268","ISSN":"0096-1523","PMID":"15053688","abstract":"The role of 2 psychological processes, differentiation and organization, were examined in the perception of musical tonality. Differentiation distinguishes elements from one another and was varied in terms of the distribution of pitch durations within tone sequences. Organization establishes relations between differentiated elements and was varied in terms of either conformity with or deviation from a hierarchical description of tonality. Multiple experiments demonstrated that the perception of tonality depended on a minimal degree of differentiation in the distribution of the duration--but not frequency of occurrence --of pitches and only when pitch distributions were hierarchically organized. Moreover, the mere differentiation of the tonic from nontonic pitches was not sufficient to induce tonal percepts. These results are discussed in relation to tonal strength, musical expressiveness, and principles of auditory pattern processing.","author":[{"dropping-particle":"","family":"Smith","given":"Nicholas A.","non-dropping-particle":"","parse-names":false,"suffix":""},{"dropping-particle":"","family":"Schmuckler","given":"Mark A.","non-dropping-particle":"","parse-names":false,"suffix":""}],"container-title":"Journal of experimental psychology. Human perception and performance","id":"ITEM-1","issue":"2","issued":{"date-parts":[["2004","4"]]},"page":"268-86","title":"The perception of tonal structure through the differentiation and organization of pitches.","type":"article-journal","volume":"30"},"uris":["http://www.mendeley.com/documents/?uuid=ce65476e-5778-4a31-a056-356830e620cb"]}],"mendeley":{"formattedCitation":"(Smith &amp; Schmuckler 2004)","manualFormatting":"(Smith and Schmuckler 2004)","plainTextFormattedCitation":"(Smith &amp; Schmuckler 2004)","previouslyFormattedCitation":"(Smith &amp; Schmuckler 2004)"},"properties":{"noteIndex":0},"schema":"https://github.com/citation-style-language/schema/raw/master/csl-citation.json"}</w:instrText>
      </w:r>
      <w:r w:rsidRPr="00D00A0F">
        <w:rPr>
          <w:sz w:val="24"/>
          <w:szCs w:val="28"/>
        </w:rPr>
        <w:fldChar w:fldCharType="separate"/>
      </w:r>
      <w:r w:rsidRPr="00D00A0F">
        <w:rPr>
          <w:noProof/>
          <w:sz w:val="24"/>
          <w:szCs w:val="28"/>
        </w:rPr>
        <w:t xml:space="preserve">(Smith </w:t>
      </w:r>
      <w:r w:rsidR="00690DEF" w:rsidRPr="00D00A0F">
        <w:rPr>
          <w:noProof/>
          <w:sz w:val="24"/>
          <w:szCs w:val="28"/>
        </w:rPr>
        <w:t>and</w:t>
      </w:r>
      <w:r w:rsidRPr="00D00A0F">
        <w:rPr>
          <w:noProof/>
          <w:sz w:val="24"/>
          <w:szCs w:val="28"/>
        </w:rPr>
        <w:t xml:space="preserve"> Schmuckler 2004)</w:t>
      </w:r>
      <w:r w:rsidRPr="00D00A0F">
        <w:rPr>
          <w:sz w:val="24"/>
          <w:szCs w:val="28"/>
        </w:rPr>
        <w:fldChar w:fldCharType="end"/>
      </w:r>
      <w:r w:rsidRPr="00D00A0F">
        <w:rPr>
          <w:sz w:val="24"/>
          <w:szCs w:val="28"/>
        </w:rPr>
        <w:t>.</w:t>
      </w:r>
      <w:r w:rsidR="00690DEF" w:rsidRPr="00D00A0F">
        <w:rPr>
          <w:sz w:val="24"/>
          <w:szCs w:val="28"/>
        </w:rPr>
        <w:t xml:space="preserve"> </w:t>
      </w:r>
      <w:r w:rsidR="00D36251" w:rsidRPr="00D36251">
        <w:rPr>
          <w:sz w:val="24"/>
          <w:szCs w:val="28"/>
        </w:rPr>
        <w:t xml:space="preserve">The same is likely to apply to modality. Validity of this rule for folk music was demonstrated by Aarden </w:t>
      </w:r>
      <w:r w:rsidR="00D36251" w:rsidRPr="00D36251">
        <w:rPr>
          <w:sz w:val="24"/>
          <w:szCs w:val="28"/>
        </w:rPr>
        <w:fldChar w:fldCharType="begin" w:fldLock="1"/>
      </w:r>
      <w:r w:rsidR="00653114">
        <w:rPr>
          <w:sz w:val="24"/>
          <w:szCs w:val="28"/>
        </w:rPr>
        <w:instrText>ADDIN CSL_CITATION {"citationItems":[{"id":"ITEM-1","itemData":{"author":[{"dropping-particle":"","family":"Aarden","given":"Bret J.","non-dropping-particle":"","parse-names":false,"suffix":""}],"id":"ITEM-1","issued":{"date-parts":[["2003"]]},"publisher":"Ohio State University","title":"Dynamic melodic expectancy","type":"thesis"},"uris":["http://www.mendeley.com/documents/?uuid=e1ee428a-4560-4524-8586-ae2e3dd51bf1"]}],"mendeley":{"formattedCitation":"(Aarden 2003)","manualFormatting":"(2003)","plainTextFormattedCitation":"(Aarden 2003)","previouslyFormattedCitation":"(Aarden 2003)"},"properties":{"noteIndex":0},"schema":"https://github.com/citation-style-language/schema/raw/master/csl-citation.json"}</w:instrText>
      </w:r>
      <w:r w:rsidR="00D36251" w:rsidRPr="00D36251">
        <w:rPr>
          <w:sz w:val="24"/>
          <w:szCs w:val="28"/>
        </w:rPr>
        <w:fldChar w:fldCharType="separate"/>
      </w:r>
      <w:r w:rsidR="00D36251" w:rsidRPr="00D36251">
        <w:rPr>
          <w:noProof/>
          <w:sz w:val="24"/>
          <w:szCs w:val="28"/>
        </w:rPr>
        <w:t>(2003)</w:t>
      </w:r>
      <w:r w:rsidR="00D36251" w:rsidRPr="00D36251">
        <w:rPr>
          <w:sz w:val="24"/>
          <w:szCs w:val="28"/>
        </w:rPr>
        <w:fldChar w:fldCharType="end"/>
      </w:r>
      <w:r w:rsidR="00D36251" w:rsidRPr="00D36251">
        <w:rPr>
          <w:sz w:val="24"/>
          <w:szCs w:val="28"/>
        </w:rPr>
        <w:t>. Even if tonal hierarchy is weak, longer duration rule still retains its formative power in marking stability through the cross-modal association of “stopping” on a particular pitch with the state of relative equilibrium and repose as opposed to the melodic motion associated with the state of dynamic imbalance and a melodic and harmonic momentum gathered (until reaching the perfect resolution of an unstable degree into a stable degree)</w:t>
      </w:r>
      <w:r w:rsidRPr="00D00A0F">
        <w:rPr>
          <w:sz w:val="24"/>
          <w:szCs w:val="28"/>
        </w:rPr>
        <w:t>.</w:t>
      </w:r>
    </w:p>
    <w:p w14:paraId="02178F89" w14:textId="52E252BF" w:rsidR="00823052" w:rsidRPr="009259ED" w:rsidRDefault="00823052" w:rsidP="004C1BA5">
      <w:pPr>
        <w:pStyle w:val="Body"/>
      </w:pPr>
      <w:r>
        <w:t xml:space="preserve">Of these two factors, the longer duration value </w:t>
      </w:r>
      <w:r w:rsidRPr="006F5521">
        <w:t>seems</w:t>
      </w:r>
      <w:r>
        <w:t xml:space="preserve"> to be more important: </w:t>
      </w:r>
      <w:r w:rsidRPr="003F3764">
        <w:t xml:space="preserve">fewer occurrences of a degree, yet </w:t>
      </w:r>
      <w:r w:rsidR="00EB017D">
        <w:t xml:space="preserve">of </w:t>
      </w:r>
      <w:r w:rsidRPr="003F3764">
        <w:t>much longer duration</w:t>
      </w:r>
      <w:r w:rsidR="00EB017D">
        <w:t>,</w:t>
      </w:r>
      <w:r w:rsidRPr="003F3764">
        <w:t xml:space="preserve"> </w:t>
      </w:r>
      <w:r w:rsidR="00D36251">
        <w:t>tend</w:t>
      </w:r>
      <w:r w:rsidRPr="003F3764">
        <w:t xml:space="preserve"> </w:t>
      </w:r>
      <w:r w:rsidR="00D36251">
        <w:t xml:space="preserve">to </w:t>
      </w:r>
      <w:r w:rsidR="00EB017D">
        <w:t>generate</w:t>
      </w:r>
      <w:r w:rsidRPr="003F3764">
        <w:t xml:space="preserve"> greater stability than </w:t>
      </w:r>
      <w:r w:rsidR="00EB017D">
        <w:t>many</w:t>
      </w:r>
      <w:r w:rsidRPr="003F3764">
        <w:t xml:space="preserve"> occurrences </w:t>
      </w:r>
      <w:r w:rsidR="00EB017D">
        <w:t>of</w:t>
      </w:r>
      <w:r w:rsidRPr="003F3764">
        <w:t xml:space="preserve"> short duration</w:t>
      </w:r>
      <w:r w:rsidR="00EB017D">
        <w:t>—</w:t>
      </w:r>
      <w:r>
        <w:t xml:space="preserve">provided the rest of the factors are all equal. </w:t>
      </w:r>
    </w:p>
    <w:p w14:paraId="5CEA2E78" w14:textId="7260A4BA" w:rsidR="00823052" w:rsidRPr="00D00A0F" w:rsidRDefault="00EB017D" w:rsidP="004C1BA5">
      <w:pPr>
        <w:pStyle w:val="Numberedlistbody"/>
        <w:rPr>
          <w:sz w:val="24"/>
          <w:szCs w:val="28"/>
        </w:rPr>
      </w:pPr>
      <w:r w:rsidRPr="00D00A0F">
        <w:rPr>
          <w:b/>
          <w:sz w:val="24"/>
          <w:szCs w:val="28"/>
        </w:rPr>
        <w:t>P</w:t>
      </w:r>
      <w:r w:rsidR="00823052" w:rsidRPr="00D00A0F">
        <w:rPr>
          <w:b/>
          <w:sz w:val="24"/>
          <w:szCs w:val="28"/>
        </w:rPr>
        <w:t>rimacy</w:t>
      </w:r>
      <w:r w:rsidRPr="00D00A0F">
        <w:rPr>
          <w:b/>
          <w:sz w:val="24"/>
          <w:szCs w:val="28"/>
        </w:rPr>
        <w:t xml:space="preserve"> of duration over incidence</w:t>
      </w:r>
      <w:r w:rsidR="00823052" w:rsidRPr="00D00A0F">
        <w:rPr>
          <w:sz w:val="24"/>
          <w:szCs w:val="28"/>
        </w:rPr>
        <w:t xml:space="preserve"> </w:t>
      </w:r>
      <w:r w:rsidRPr="00D00A0F">
        <w:rPr>
          <w:sz w:val="24"/>
          <w:szCs w:val="28"/>
        </w:rPr>
        <w:t>rule—</w:t>
      </w:r>
      <w:r w:rsidR="00823052" w:rsidRPr="00D00A0F">
        <w:rPr>
          <w:sz w:val="24"/>
          <w:szCs w:val="28"/>
        </w:rPr>
        <w:t xml:space="preserve">if the degree(s) that have the longest duration are not the same as the degree(s) that occur most frequently, then the duration </w:t>
      </w:r>
      <w:r w:rsidR="0099216E" w:rsidRPr="00D00A0F">
        <w:rPr>
          <w:sz w:val="24"/>
          <w:szCs w:val="28"/>
        </w:rPr>
        <w:t xml:space="preserve">criterion receives </w:t>
      </w:r>
      <w:r w:rsidR="00823052" w:rsidRPr="00D00A0F">
        <w:rPr>
          <w:sz w:val="24"/>
          <w:szCs w:val="28"/>
        </w:rPr>
        <w:t xml:space="preserve">greater </w:t>
      </w:r>
      <w:r w:rsidR="0099216E" w:rsidRPr="00D00A0F">
        <w:rPr>
          <w:sz w:val="24"/>
          <w:szCs w:val="28"/>
        </w:rPr>
        <w:t xml:space="preserve">importance </w:t>
      </w:r>
      <w:r w:rsidR="00823052" w:rsidRPr="00D00A0F">
        <w:rPr>
          <w:sz w:val="24"/>
          <w:szCs w:val="28"/>
        </w:rPr>
        <w:t xml:space="preserve">than </w:t>
      </w:r>
      <w:r w:rsidR="00D36251">
        <w:rPr>
          <w:sz w:val="24"/>
          <w:szCs w:val="28"/>
        </w:rPr>
        <w:t xml:space="preserve">the </w:t>
      </w:r>
      <w:r w:rsidR="00823052" w:rsidRPr="00D00A0F">
        <w:rPr>
          <w:sz w:val="24"/>
          <w:szCs w:val="28"/>
        </w:rPr>
        <w:t xml:space="preserve">frequency of occurrence. </w:t>
      </w:r>
    </w:p>
    <w:p w14:paraId="1F05982D" w14:textId="47AE9DF8" w:rsidR="00823052" w:rsidRPr="009259ED" w:rsidRDefault="0064390F" w:rsidP="004C1BA5">
      <w:pPr>
        <w:pStyle w:val="Body"/>
      </w:pPr>
      <w:r w:rsidRPr="0064390F">
        <w:t xml:space="preserve">This rule remains to be experimentally proven. However, already, there are reasons to believe that it is valid at least for emmelic TO. Stopping the melodic motion on a particular discrete pitch necessarily makes that pitch momentarily stable—the more prolonged is the stop, the less unstable is the corresponding degree in a mode. The more often such stopping occurs, the more stable that pitch level becomes. When melodic halts occur at a specific pitch value most of the time, that pitch value is conceptualized and remembered as a stable modal degree, used to reference unstable pitches in a melodic motion. It comes as no surprise that the music theory of Western classical music holds that the number of non-chordal (unstable) tones does not affect the harmonic status of the underlying harmony </w:t>
      </w:r>
      <w:r w:rsidRPr="0064390F">
        <w:rPr>
          <w:i/>
          <w:iCs/>
        </w:rPr>
        <w:t>as long as the non-chordal tones are shorter than the beat</w:t>
      </w:r>
      <w:r w:rsidRPr="0064390F">
        <w:t xml:space="preserve">, while chordal (stable) tones are longer than the beat </w:t>
      </w:r>
      <w:r w:rsidRPr="0064390F">
        <w:fldChar w:fldCharType="begin" w:fldLock="1"/>
      </w:r>
      <w:r w:rsidR="00653114">
        <w:instrText>ADDIN CSL_CITATION {"citationItems":[{"id":"ITEM-1","itemData":{"author":[{"dropping-particle":"","family":"Dubovsky","given":"Iosif I.","non-dropping-particle":"","parse-names":false,"suffix":""},{"dropping-particle":"V.","family":"Yevseyev","given":"Sergei","non-dropping-particle":"","parse-names":false,"suffix":""},{"dropping-particle":"V.","family":"Sokolov","given":"Vladimir","non-dropping-particle":"","parse-names":false,"suffix":""},{"dropping-particle":"V.","family":"Sposobin","given":"Igor","non-dropping-particle":"","parse-names":false,"suffix":""}],"edition":"4th","id":"ITEM-1","issued":{"date-parts":[["1965"]]},"language":"ru","number-of-pages":"439","publisher":"Muzyka","publisher-place":"Moscow","title":"The textbook of harmony [Учебник гармонии]","type":"book"},"uris":["http://www.mendeley.com/documents/?uuid=9d76d964-f4f7-4e4d-9058-37f2feb87d54"]}],"mendeley":{"formattedCitation":"(Dubovsky &lt;i&gt;et al.&lt;/i&gt; 1965)","plainTextFormattedCitation":"(Dubovsky et al. 1965)","previouslyFormattedCitation":"(Dubovsky &lt;i&gt;et al.&lt;/i&gt; 1965)"},"properties":{"noteIndex":0},"schema":"https://github.com/citation-style-language/schema/raw/master/csl-citation.json"}</w:instrText>
      </w:r>
      <w:r w:rsidRPr="0064390F">
        <w:fldChar w:fldCharType="separate"/>
      </w:r>
      <w:r w:rsidR="00653114" w:rsidRPr="00653114">
        <w:rPr>
          <w:noProof/>
        </w:rPr>
        <w:t xml:space="preserve">(Dubovsky </w:t>
      </w:r>
      <w:r w:rsidR="00653114" w:rsidRPr="00653114">
        <w:rPr>
          <w:i/>
          <w:noProof/>
        </w:rPr>
        <w:t>et al.</w:t>
      </w:r>
      <w:r w:rsidR="00653114" w:rsidRPr="00653114">
        <w:rPr>
          <w:noProof/>
        </w:rPr>
        <w:t xml:space="preserve"> 1965)</w:t>
      </w:r>
      <w:r w:rsidRPr="0064390F">
        <w:fldChar w:fldCharType="end"/>
      </w:r>
      <w:r w:rsidRPr="0064390F">
        <w:t xml:space="preserve">—the longer the leaning, the more stable the degree. Perhaps, the best demonstration of the validity of this rule is the optionality of adding a trill on the long unstable tone in a perfect cadence in classical music </w:t>
      </w:r>
      <w:r w:rsidRPr="0064390F">
        <w:fldChar w:fldCharType="begin" w:fldLock="1"/>
      </w:r>
      <w:r w:rsidR="00653114">
        <w:instrText>ADDIN CSL_CITATION {"citationItems":[{"id":"ITEM-1","itemData":{"author":[{"dropping-particle":"","family":"Vakhromeyev","given":"V. A.","non-dropping-particle":"","parse-names":false,"suffix":""}],"container-title":"Musical Encyclopedia [Музыкальная энциклопедия]","editor":[{"dropping-particle":"V.","family":"Keldysh","given":"Yurii","non-dropping-particle":"","parse-names":false,"suffix":""}],"id":"ITEM-1","issued":{"date-parts":[["1981"]]},"page":"595-6","publisher":"Soviet Encyclopedia","publisher-place":"Moscow, Russia","title":"Trill [Tрель]","type":"entry-encyclopedia","volume":"5"},"uris":["http://www.mendeley.com/documents/?uuid=08d1a1de-9b1a-4195-bf6c-34e9b3378579"]}],"mendeley":{"formattedCitation":"(Vakhromeyev 1981)","plainTextFormattedCitation":"(Vakhromeyev 1981)","previouslyFormattedCitation":"(Vakhromeyev 1981)"},"properties":{"noteIndex":0},"schema":"https://github.com/citation-style-language/schema/raw/master/csl-citation.json"}</w:instrText>
      </w:r>
      <w:r w:rsidRPr="0064390F">
        <w:fldChar w:fldCharType="separate"/>
      </w:r>
      <w:r w:rsidR="00653114" w:rsidRPr="00653114">
        <w:rPr>
          <w:noProof/>
        </w:rPr>
        <w:t>(Vakhromeyev 1981)</w:t>
      </w:r>
      <w:r w:rsidRPr="0064390F">
        <w:fldChar w:fldCharType="end"/>
      </w:r>
      <w:r w:rsidRPr="0064390F">
        <w:t>. This correspondence is most obvious in metrically regular music, but is not limited to it. Audition the following two examples below and judge for yourself if “C” in them indeed sounds like a tonic (Fig.3)</w:t>
      </w:r>
      <w:r w:rsidR="00823052">
        <w:t>:</w:t>
      </w:r>
    </w:p>
    <w:p w14:paraId="34ABB404" w14:textId="77777777" w:rsidR="00823052" w:rsidRDefault="00823052" w:rsidP="00823052">
      <w:r>
        <w:rPr>
          <w:noProof/>
        </w:rPr>
        <w:drawing>
          <wp:inline distT="0" distB="0" distL="0" distR="0" wp14:anchorId="37EBD06C" wp14:editId="6CA78A4F">
            <wp:extent cx="6309360" cy="1602105"/>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ability example.eps"/>
                    <pic:cNvPicPr/>
                  </pic:nvPicPr>
                  <pic:blipFill>
                    <a:blip r:embed="rId11">
                      <a:extLst>
                        <a:ext uri="{28A0092B-C50C-407E-A947-70E740481C1C}">
                          <a14:useLocalDpi xmlns:a14="http://schemas.microsoft.com/office/drawing/2010/main" val="0"/>
                        </a:ext>
                      </a:extLst>
                    </a:blip>
                    <a:stretch>
                      <a:fillRect/>
                    </a:stretch>
                  </pic:blipFill>
                  <pic:spPr>
                    <a:xfrm>
                      <a:off x="0" y="0"/>
                      <a:ext cx="6309360" cy="1602105"/>
                    </a:xfrm>
                    <a:prstGeom prst="rect">
                      <a:avLst/>
                    </a:prstGeom>
                  </pic:spPr>
                </pic:pic>
              </a:graphicData>
            </a:graphic>
          </wp:inline>
        </w:drawing>
      </w:r>
    </w:p>
    <w:p w14:paraId="3A25C3BD" w14:textId="2AAD4E98" w:rsidR="00823052" w:rsidRDefault="00823052" w:rsidP="00823052">
      <w:pPr>
        <w:ind w:left="720"/>
      </w:pPr>
      <w:r w:rsidRPr="00CC7A44">
        <w:rPr>
          <w:b/>
        </w:rPr>
        <w:t>Figure</w:t>
      </w:r>
      <w:r w:rsidR="00D00A0F">
        <w:rPr>
          <w:b/>
        </w:rPr>
        <w:t>-</w:t>
      </w:r>
      <w:r>
        <w:rPr>
          <w:b/>
        </w:rPr>
        <w:t>3</w:t>
      </w:r>
      <w:r>
        <w:t xml:space="preserve">. Pentachordal melody with the stable “C” that </w:t>
      </w:r>
      <w:r w:rsidR="006156F4">
        <w:t>features the</w:t>
      </w:r>
      <w:r>
        <w:t xml:space="preserve"> longest duration of all the degrees despite having fewer occurrences than E, D and B. </w:t>
      </w:r>
      <w:r w:rsidRPr="00EF011C">
        <w:rPr>
          <w:b/>
        </w:rPr>
        <w:t>(A)</w:t>
      </w:r>
      <w:r>
        <w:t xml:space="preserve"> Regular metric pulse. </w:t>
      </w:r>
      <w:r w:rsidRPr="00EF011C">
        <w:rPr>
          <w:b/>
        </w:rPr>
        <w:t>(B)</w:t>
      </w:r>
      <w:r>
        <w:t xml:space="preserve"> Irregular metric pulse. The audio recording of </w:t>
      </w:r>
      <w:r w:rsidR="00566A9B">
        <w:t>these examples</w:t>
      </w:r>
      <w:r>
        <w:t xml:space="preserve"> can be heard here:</w:t>
      </w:r>
      <w:r w:rsidRPr="008C1FCF">
        <w:t xml:space="preserve"> </w:t>
      </w:r>
      <w:hyperlink r:id="rId12" w:history="1">
        <w:r w:rsidRPr="00770EAE">
          <w:rPr>
            <w:rStyle w:val="Hyperlink"/>
          </w:rPr>
          <w:t>http://chirb.it/83rhtK</w:t>
        </w:r>
      </w:hyperlink>
      <w:r>
        <w:t xml:space="preserve"> </w:t>
      </w:r>
      <w:r w:rsidRPr="008C1FCF">
        <w:tab/>
      </w:r>
    </w:p>
    <w:p w14:paraId="55D2EBAC" w14:textId="1EB2AD6D" w:rsidR="00823052" w:rsidRDefault="0064390F" w:rsidP="006156F4">
      <w:pPr>
        <w:pStyle w:val="Body"/>
      </w:pPr>
      <w:r w:rsidRPr="0064390F">
        <w:t xml:space="preserve">The “halt effect” of longer duration is likely to be amplified by listener’s recognition of the relevant familiar melodic intonations known to have established the “tonic” in a mode of a similar intervallic structure (e.g., three characteristic modal intonations of III-I, II-I, VII-I in a heptatonic major key set the model for the “stability bias” in regard to the I degree even in an excerpt where it is stressed not by frequency of repetition but by longer duration). Memory of the sound of tonic in a familiar musical mode can substitute the actual hearing of that “tonic.” And once the anchor tones are internalized, it is no longer necessary for music to follow the usual statistical regularities in order to be perceived as gravitating toward an anchor point </w:t>
      </w:r>
      <w:r w:rsidRPr="0064390F">
        <w:rPr>
          <w:u w:val="single"/>
        </w:rPr>
        <w:fldChar w:fldCharType="begin" w:fldLock="1"/>
      </w:r>
      <w:r w:rsidR="00653114">
        <w:rPr>
          <w:u w:val="single"/>
        </w:rPr>
        <w:instrText>ADDIN CSL_CITATION {"citationItems":[{"id":"ITEM-1","itemData":{"abstract":"This study investigated the strength of sensory and cognitive components involved in musical priming. In Experiment 1, the harmonic function of the target chord and the number of pitch classes shared by the prime sequence and the target chord were manipulated. In Experiment 2, the temporal course of sensory and cognitive priming was investigated. For both musician and nonmusician listeners, cognitive  priming systematically overruled sensory priming even at fast and very fast tempi (300 ms and 150 ms per chord). Cognitive priming continued to challenge sensory priming processes at extremely fast tempo (75 ms per chord) but only for participants who began the experimental session with slower tempi. This outcome suggests that the cognitive component is a fast-acting component that competes with sensory priming.","author":[{"dropping-particle":"","family":"Bigand","given":"Emmanuel","non-dropping-particle":"","parse-names":false,"suffix":""},{"dropping-particle":"","family":"Poulin-Charronnat","given":"Bénédicte","non-dropping-particle":"","parse-names":false,"suffix":""},{"dropping-particle":"","family":"Tillmann","given":"Barbara","non-dropping-particle":"","parse-names":false,"suffix":""},{"dropping-particle":"","family":"Madurell","given":"Francois","non-dropping-particle":"","parse-names":false,"suffix":""},{"dropping-particle":"","family":"D'Adamo","given":"Daniel A.","non-dropping-particle":"","parse-names":false,"suffix":""}],"container-title":"Journal of experimental psychology. Human perception and performance","id":"ITEM-1","issue":"1","issued":{"date-parts":[["2003","2"]]},"language":"eng","page":"159-171","title":"Sensory versus cognitive components in harmonic priming.","type":"article-journal","volume":"29"},"uris":["http://www.mendeley.com/documents/?uuid=58fcdf99-4a99-48dd-9d77-e785e3ff1c40"]}],"mendeley":{"formattedCitation":"(Bigand &lt;i&gt;et al.&lt;/i&gt; 2003)","plainTextFormattedCitation":"(Bigand et al. 2003)","previouslyFormattedCitation":"(Bigand &lt;i&gt;et al.&lt;/i&gt; 2003)"},"properties":{"noteIndex":0},"schema":"https://github.com/citation-style-language/schema/raw/master/csl-citation.json"}</w:instrText>
      </w:r>
      <w:r w:rsidRPr="0064390F">
        <w:rPr>
          <w:u w:val="single"/>
        </w:rPr>
        <w:fldChar w:fldCharType="separate"/>
      </w:r>
      <w:r w:rsidR="00653114" w:rsidRPr="00653114">
        <w:rPr>
          <w:noProof/>
        </w:rPr>
        <w:t xml:space="preserve">(Bigand </w:t>
      </w:r>
      <w:r w:rsidR="00653114" w:rsidRPr="00653114">
        <w:rPr>
          <w:i/>
          <w:noProof/>
        </w:rPr>
        <w:t>et al.</w:t>
      </w:r>
      <w:r w:rsidR="00653114" w:rsidRPr="00653114">
        <w:rPr>
          <w:noProof/>
        </w:rPr>
        <w:t xml:space="preserve"> 2003)</w:t>
      </w:r>
      <w:r w:rsidRPr="0064390F">
        <w:fldChar w:fldCharType="end"/>
      </w:r>
      <w:r w:rsidR="00823052">
        <w:t>.</w:t>
      </w:r>
    </w:p>
    <w:p w14:paraId="4900B8FB" w14:textId="26D00F0C" w:rsidR="00020032" w:rsidRPr="00D00A0F" w:rsidRDefault="00823052" w:rsidP="004C1BA5">
      <w:pPr>
        <w:pStyle w:val="Numberedlistbody"/>
        <w:rPr>
          <w:sz w:val="24"/>
          <w:szCs w:val="28"/>
        </w:rPr>
      </w:pPr>
      <w:r w:rsidRPr="00D00A0F">
        <w:rPr>
          <w:b/>
          <w:i/>
          <w:sz w:val="24"/>
          <w:szCs w:val="28"/>
        </w:rPr>
        <w:t>Tuning permanence</w:t>
      </w:r>
      <w:r w:rsidRPr="00D00A0F">
        <w:rPr>
          <w:sz w:val="24"/>
          <w:szCs w:val="28"/>
        </w:rPr>
        <w:t xml:space="preserve"> rule</w:t>
      </w:r>
      <w:r w:rsidR="00020032" w:rsidRPr="00D00A0F">
        <w:rPr>
          <w:sz w:val="24"/>
          <w:szCs w:val="28"/>
        </w:rPr>
        <w:t>—</w:t>
      </w:r>
      <w:r w:rsidR="0064390F" w:rsidRPr="0064390F">
        <w:rPr>
          <w:sz w:val="24"/>
          <w:szCs w:val="28"/>
        </w:rPr>
        <w:t xml:space="preserve">those </w:t>
      </w:r>
      <w:r w:rsidR="0064390F" w:rsidRPr="0064390F">
        <w:rPr>
          <w:i/>
          <w:iCs/>
          <w:sz w:val="24"/>
          <w:szCs w:val="28"/>
        </w:rPr>
        <w:t>tones whose frequency values vary the least throughout a piece of music are likely to constitute the most stable degrees in a mode</w:t>
      </w:r>
      <w:r w:rsidR="0064390F" w:rsidRPr="0064390F">
        <w:rPr>
          <w:sz w:val="24"/>
          <w:szCs w:val="28"/>
        </w:rPr>
        <w:t xml:space="preserve">, whereas those tones that demonstrate the highest variability in their tuning are likely to constitute the most unstable degrees. The threshold of deviation from the normative frequency value for this rule should be </w:t>
      </w:r>
      <w:r w:rsidR="0064390F" w:rsidRPr="0064390F">
        <w:rPr>
          <w:i/>
          <w:iCs/>
          <w:sz w:val="24"/>
          <w:szCs w:val="28"/>
        </w:rPr>
        <w:t>about 20 c</w:t>
      </w:r>
      <w:r w:rsidR="0064390F" w:rsidRPr="0064390F">
        <w:rPr>
          <w:sz w:val="24"/>
          <w:szCs w:val="28"/>
        </w:rPr>
        <w:t xml:space="preserve"> for an experienced music user</w:t>
      </w:r>
      <w:r w:rsidRPr="00D00A0F">
        <w:rPr>
          <w:sz w:val="24"/>
          <w:szCs w:val="28"/>
        </w:rPr>
        <w:t xml:space="preserve">. Nikolai Garbuzov demonstrated experimentally that listeners </w:t>
      </w:r>
      <w:r w:rsidR="00D317A7" w:rsidRPr="00D00A0F">
        <w:rPr>
          <w:sz w:val="24"/>
          <w:szCs w:val="28"/>
        </w:rPr>
        <w:t>tend to</w:t>
      </w:r>
      <w:r w:rsidRPr="00D00A0F">
        <w:rPr>
          <w:sz w:val="24"/>
          <w:szCs w:val="28"/>
        </w:rPr>
        <w:t xml:space="preserve"> identify a frequency value that is 6</w:t>
      </w:r>
      <w:r w:rsidR="00D317A7" w:rsidRPr="00D00A0F">
        <w:rPr>
          <w:sz w:val="24"/>
          <w:szCs w:val="28"/>
        </w:rPr>
        <w:t>–</w:t>
      </w:r>
      <w:r w:rsidRPr="00D00A0F">
        <w:rPr>
          <w:sz w:val="24"/>
          <w:szCs w:val="28"/>
        </w:rPr>
        <w:t xml:space="preserve">21 cent away from the </w:t>
      </w:r>
      <w:r w:rsidR="00D317A7" w:rsidRPr="00D00A0F">
        <w:rPr>
          <w:sz w:val="24"/>
          <w:szCs w:val="28"/>
        </w:rPr>
        <w:t>reference tone</w:t>
      </w:r>
      <w:r w:rsidRPr="00D00A0F">
        <w:rPr>
          <w:sz w:val="24"/>
          <w:szCs w:val="28"/>
        </w:rPr>
        <w:t xml:space="preserve"> as the “same” pitch </w:t>
      </w:r>
      <w:r w:rsidRPr="00D00A0F">
        <w:rPr>
          <w:sz w:val="24"/>
          <w:szCs w:val="28"/>
        </w:rPr>
        <w:fldChar w:fldCharType="begin" w:fldLock="1"/>
      </w:r>
      <w:r w:rsidR="00653114">
        <w:rPr>
          <w:sz w:val="24"/>
          <w:szCs w:val="28"/>
        </w:rPr>
        <w:instrText>ADDIN CSL_CITATION {"citationItems":[{"id":"ITEM-1","itemData":{"author":[{"dropping-particle":"","family":"Garbuzov","given":"Nikolai","non-dropping-particle":"","parse-names":false,"suffix":""}],"container-title":"Garbuzov N.A. - Musician, researcher and pedagogue [Гарбузов Н.А. - Музыкант, исследователь, педагог]","editor":[{"dropping-particle":"","family":"Rags","given":"Yurii","non-dropping-particle":"","parse-names":false,"suffix":""}],"id":"ITEM-1","issued":{"date-parts":[["1980"]]},"page":"49-263","publisher":"Muzyka","publisher-place":"Moscow","title":"Selected Works (1925-1955) [Избранные труды]","type":"chapter"},"locator":"205","uris":["http://www.mendeley.com/documents/?uuid=f0f9d009-94cb-4543-810c-68ffabff56e7"]}],"mendeley":{"formattedCitation":"(Garbuzov 1980 p. 205)","plainTextFormattedCitation":"(Garbuzov 1980 p. 205)","previouslyFormattedCitation":"(Garbuzov 1980 p. 205)"},"properties":{"noteIndex":0},"schema":"https://github.com/citation-style-language/schema/raw/master/csl-citation.json"}</w:instrText>
      </w:r>
      <w:r w:rsidRPr="00D00A0F">
        <w:rPr>
          <w:sz w:val="24"/>
          <w:szCs w:val="28"/>
        </w:rPr>
        <w:fldChar w:fldCharType="separate"/>
      </w:r>
      <w:r w:rsidR="00653114" w:rsidRPr="00653114">
        <w:rPr>
          <w:noProof/>
          <w:sz w:val="24"/>
          <w:szCs w:val="28"/>
        </w:rPr>
        <w:t>(Garbuzov 1980 p. 205)</w:t>
      </w:r>
      <w:r w:rsidRPr="00D00A0F">
        <w:rPr>
          <w:sz w:val="24"/>
          <w:szCs w:val="28"/>
        </w:rPr>
        <w:fldChar w:fldCharType="end"/>
      </w:r>
      <w:r w:rsidRPr="00D00A0F">
        <w:rPr>
          <w:sz w:val="24"/>
          <w:szCs w:val="28"/>
        </w:rPr>
        <w:t xml:space="preserve">. Parncutt and Cohen </w:t>
      </w:r>
      <w:r w:rsidRPr="00D00A0F">
        <w:rPr>
          <w:sz w:val="24"/>
          <w:szCs w:val="28"/>
        </w:rPr>
        <w:fldChar w:fldCharType="begin" w:fldLock="1"/>
      </w:r>
      <w:r w:rsidR="00653114">
        <w:rPr>
          <w:sz w:val="24"/>
          <w:szCs w:val="28"/>
        </w:rPr>
        <w:instrText>ADDIN CSL_CITATION {"citationItems":[{"id":"ITEM-1","itemData":{"DOI":"10.3758/BF03206799","ISBN":"0031-5117 (Print)\\r0031-5117 (Linking)","ISSN":"0031-5117","PMID":"7651808","abstract":"The perception of microtonal scales was investigated in a melodic identification task. In each trial, eight pure tones, equally-spaced in log frequency in the vicinity of 700 Hz, were presented in one of nine different serial orders. There were two experiments, each with 108 trials (six scales [tone sets] x nine serial orders x two repetitions). In each experiment, 30 subjects, half of whom were musically trained, were asked to match each melody to one of 9 visual representation (frequency-time grids). In Experiment 1, the six scales were spaced at intervals of 25, 33, 50, 67, 100, and 133 cents (100 cents = 1 semitone approximately 6% of frequency). Performance was worse for scale steps of 25 and 33 cents than it was for wider scale steps. There were no significant effects at other intervals, including the interval of 100 cents, implying that melodic pattern identification is unaffected by long-term experience of music in 12-tone equally tempered tuning (e.g., piano music). In Experiment 2, the six scales were spaced at smaller intervals, of 10, 20, 30, 40, 50, and 60 cents. Performance for the three narrower scale steps was worse than that for the three wider scale steps. For some orders, performance for the narrowest scale step (10 cents) did not exceed chance. The smallest practical scale step for short microtonal melodies in a pattern-identification task was estimated as being 10-20 cents for chance performance, and 30-40 cents for asymptotic performance.","author":[{"dropping-particle":"","family":"Parncutt","given":"Richard","non-dropping-particle":"","parse-names":false,"suffix":""},{"dropping-particle":"","family":"Cohen","given":"Annabel J.","non-dropping-particle":"","parse-names":false,"suffix":""}],"container-title":"Perception &amp; psychophysics","id":"ITEM-1","issue":"6","issued":{"date-parts":[["1995"]]},"page":"835-846","title":"Identification of microtonal melodies: effects of scale-step size, serial order, and training.","type":"article-journal","volume":"57"},"uris":["http://www.mendeley.com/documents/?uuid=7414ffdb-b2e5-4138-ac5f-37f353a07e97"]}],"mendeley":{"formattedCitation":"(Parncutt &amp; Cohen 1995)","manualFormatting":"(1995)","plainTextFormattedCitation":"(Parncutt &amp; Cohen 1995)","previouslyFormattedCitation":"(Parncutt &amp; Cohen 1995)"},"properties":{"noteIndex":0},"schema":"https://github.com/citation-style-language/schema/raw/master/csl-citation.json"}</w:instrText>
      </w:r>
      <w:r w:rsidRPr="00D00A0F">
        <w:rPr>
          <w:sz w:val="24"/>
          <w:szCs w:val="28"/>
        </w:rPr>
        <w:fldChar w:fldCharType="separate"/>
      </w:r>
      <w:r w:rsidRPr="00D00A0F">
        <w:rPr>
          <w:noProof/>
          <w:sz w:val="24"/>
          <w:szCs w:val="28"/>
        </w:rPr>
        <w:t>(1995)</w:t>
      </w:r>
      <w:r w:rsidRPr="00D00A0F">
        <w:rPr>
          <w:sz w:val="24"/>
          <w:szCs w:val="28"/>
        </w:rPr>
        <w:fldChar w:fldCharType="end"/>
      </w:r>
      <w:r w:rsidRPr="00D00A0F">
        <w:rPr>
          <w:sz w:val="24"/>
          <w:szCs w:val="28"/>
        </w:rPr>
        <w:t xml:space="preserve"> established quite close </w:t>
      </w:r>
      <w:r w:rsidR="00692ADC" w:rsidRPr="00D00A0F">
        <w:rPr>
          <w:sz w:val="24"/>
          <w:szCs w:val="28"/>
        </w:rPr>
        <w:t xml:space="preserve">threshold </w:t>
      </w:r>
      <w:r w:rsidRPr="00D00A0F">
        <w:rPr>
          <w:sz w:val="24"/>
          <w:szCs w:val="28"/>
        </w:rPr>
        <w:t>of 10</w:t>
      </w:r>
      <w:r w:rsidR="00020032" w:rsidRPr="00D00A0F">
        <w:rPr>
          <w:sz w:val="24"/>
          <w:szCs w:val="28"/>
        </w:rPr>
        <w:t>–</w:t>
      </w:r>
      <w:r w:rsidRPr="00D00A0F">
        <w:rPr>
          <w:sz w:val="24"/>
          <w:szCs w:val="28"/>
        </w:rPr>
        <w:t xml:space="preserve">20 cent for pitch discretization. </w:t>
      </w:r>
    </w:p>
    <w:p w14:paraId="17A8004D" w14:textId="7BCE4062" w:rsidR="00823052" w:rsidRPr="00020032" w:rsidRDefault="00823052" w:rsidP="00020032">
      <w:pPr>
        <w:pStyle w:val="Body"/>
      </w:pPr>
      <w:r w:rsidRPr="00020032">
        <w:t xml:space="preserve">The </w:t>
      </w:r>
      <w:r w:rsidR="00692ADC">
        <w:t>clearest</w:t>
      </w:r>
      <w:r w:rsidRPr="00020032">
        <w:t xml:space="preserve"> </w:t>
      </w:r>
      <w:r w:rsidR="00692ADC">
        <w:t>confirmation</w:t>
      </w:r>
      <w:r w:rsidRPr="00020032">
        <w:t xml:space="preserve"> </w:t>
      </w:r>
      <w:r w:rsidR="00020032">
        <w:t>of th</w:t>
      </w:r>
      <w:r w:rsidR="00692ADC">
        <w:t>is</w:t>
      </w:r>
      <w:r w:rsidR="00020032">
        <w:t xml:space="preserve"> rule</w:t>
      </w:r>
      <w:r w:rsidRPr="00020032">
        <w:t xml:space="preserve"> </w:t>
      </w:r>
      <w:r w:rsidR="00692ADC">
        <w:t>occurs in</w:t>
      </w:r>
      <w:r w:rsidRPr="00020032">
        <w:t xml:space="preserve"> </w:t>
      </w:r>
      <w:r w:rsidR="0064390F">
        <w:t>a</w:t>
      </w:r>
      <w:r w:rsidRPr="00020032">
        <w:t xml:space="preserve"> situation whe</w:t>
      </w:r>
      <w:r w:rsidR="00692ADC">
        <w:t>re</w:t>
      </w:r>
      <w:r w:rsidRPr="00020032">
        <w:t xml:space="preserve"> </w:t>
      </w:r>
      <w:r w:rsidR="00020032">
        <w:t xml:space="preserve">exactly the same </w:t>
      </w:r>
      <w:r w:rsidR="00692ADC">
        <w:t>frequency</w:t>
      </w:r>
      <w:r w:rsidR="00020032">
        <w:t xml:space="preserve"> </w:t>
      </w:r>
      <w:r w:rsidR="00692ADC">
        <w:t>value</w:t>
      </w:r>
      <w:r w:rsidR="00020032">
        <w:t xml:space="preserve"> is </w:t>
      </w:r>
      <w:r w:rsidR="00692ADC">
        <w:t>generated by the</w:t>
      </w:r>
      <w:r w:rsidR="00020032">
        <w:t xml:space="preserve"> </w:t>
      </w:r>
      <w:r w:rsidRPr="00020032">
        <w:t>melodic leap over some other degree</w:t>
      </w:r>
      <w:r w:rsidR="00020032">
        <w:t xml:space="preserve"> </w:t>
      </w:r>
      <w:r w:rsidR="00692ADC">
        <w:t>as well as</w:t>
      </w:r>
      <w:r w:rsidRPr="00020032">
        <w:t xml:space="preserve"> </w:t>
      </w:r>
      <w:r w:rsidR="00020032">
        <w:t xml:space="preserve">via </w:t>
      </w:r>
      <w:r w:rsidR="0064390F">
        <w:t>a</w:t>
      </w:r>
      <w:r w:rsidRPr="00020032">
        <w:t xml:space="preserve"> stepwise motion.</w:t>
      </w:r>
    </w:p>
    <w:p w14:paraId="23204325" w14:textId="77AAEFAC" w:rsidR="00823052" w:rsidRPr="00D00A0F" w:rsidRDefault="00D15758" w:rsidP="004C1BA5">
      <w:pPr>
        <w:pStyle w:val="Numberedlistbody"/>
        <w:rPr>
          <w:sz w:val="24"/>
          <w:szCs w:val="28"/>
        </w:rPr>
      </w:pPr>
      <w:r w:rsidRPr="00D00A0F">
        <w:rPr>
          <w:b/>
          <w:i/>
          <w:sz w:val="24"/>
          <w:szCs w:val="28"/>
        </w:rPr>
        <w:t>Gravitational</w:t>
      </w:r>
      <w:r w:rsidR="00823052" w:rsidRPr="00D00A0F">
        <w:rPr>
          <w:b/>
          <w:i/>
          <w:sz w:val="24"/>
          <w:szCs w:val="28"/>
        </w:rPr>
        <w:t xml:space="preserve"> </w:t>
      </w:r>
      <w:r w:rsidRPr="00D00A0F">
        <w:rPr>
          <w:b/>
          <w:i/>
          <w:sz w:val="24"/>
          <w:szCs w:val="28"/>
        </w:rPr>
        <w:t xml:space="preserve">contrast </w:t>
      </w:r>
      <w:r w:rsidR="00823052" w:rsidRPr="00D00A0F">
        <w:rPr>
          <w:b/>
          <w:i/>
          <w:sz w:val="24"/>
          <w:szCs w:val="28"/>
        </w:rPr>
        <w:t xml:space="preserve">pairing </w:t>
      </w:r>
      <w:r w:rsidR="00823052" w:rsidRPr="00D00A0F">
        <w:rPr>
          <w:sz w:val="24"/>
          <w:szCs w:val="28"/>
        </w:rPr>
        <w:t>rule</w:t>
      </w:r>
      <w:r w:rsidR="00020032" w:rsidRPr="00D00A0F">
        <w:rPr>
          <w:sz w:val="24"/>
          <w:szCs w:val="28"/>
        </w:rPr>
        <w:t>—</w:t>
      </w:r>
      <w:r w:rsidR="0064390F" w:rsidRPr="0064390F">
        <w:rPr>
          <w:sz w:val="24"/>
          <w:szCs w:val="28"/>
        </w:rPr>
        <w:t xml:space="preserve">a stable degree is likely to form the “tendency tone” relation </w:t>
      </w:r>
      <w:r w:rsidR="0064390F" w:rsidRPr="0064390F">
        <w:rPr>
          <w:sz w:val="24"/>
          <w:szCs w:val="28"/>
        </w:rPr>
        <w:fldChar w:fldCharType="begin" w:fldLock="1"/>
      </w:r>
      <w:r w:rsidR="00653114">
        <w:rPr>
          <w:sz w:val="24"/>
          <w:szCs w:val="28"/>
        </w:rPr>
        <w:instrText>ADDIN CSL_CITATION {"citationItems":[{"id":"ITEM-1","itemData":{"ISBN":"978-0262582780","author":[{"dropping-particle":"","family":"Huron","given":"David","non-dropping-particle":"","parse-names":false,"suffix":""}],"id":"ITEM-1","issued":{"date-parts":[["2006"]]},"note":"From Duplicate 1 (Sweet Anticipation: Music and the Psychology of Expectation - Huron, David)\n\nFrom Duplicate 1 ( \n\nSweet anticipation: Music and the psychology of expectation\n\n- Huron, DB )\n\n","publisher":"MIT Press","publisher-place":"Cambridge, MA","title":"Sweet Anticipation: Music and the Psychology of Expectation","title-short":"Sweet Anticipation","type":"book"},"uris":["http://www.mendeley.com/documents/?uuid=4d4fb1b6-438d-46c9-994d-ce4434657ea3"]}],"mendeley":{"formattedCitation":"(Huron 2006)","manualFormatting":"(Huron 2006, 160)","plainTextFormattedCitation":"(Huron 2006)","previouslyFormattedCitation":"(Huron 2006)"},"properties":{"noteIndex":0},"schema":"https://github.com/citation-style-language/schema/raw/master/csl-citation.json"}</w:instrText>
      </w:r>
      <w:r w:rsidR="0064390F" w:rsidRPr="0064390F">
        <w:rPr>
          <w:sz w:val="24"/>
          <w:szCs w:val="28"/>
        </w:rPr>
        <w:fldChar w:fldCharType="separate"/>
      </w:r>
      <w:r w:rsidR="0064390F" w:rsidRPr="0064390F">
        <w:rPr>
          <w:noProof/>
          <w:sz w:val="24"/>
          <w:szCs w:val="28"/>
        </w:rPr>
        <w:t>(Huron 2006, 160)</w:t>
      </w:r>
      <w:r w:rsidR="0064390F" w:rsidRPr="0064390F">
        <w:rPr>
          <w:sz w:val="24"/>
          <w:szCs w:val="28"/>
        </w:rPr>
        <w:fldChar w:fldCharType="end"/>
      </w:r>
      <w:r w:rsidR="0064390F" w:rsidRPr="0064390F">
        <w:rPr>
          <w:sz w:val="24"/>
          <w:szCs w:val="28"/>
        </w:rPr>
        <w:t xml:space="preserve"> to an unstable degree that is the most proximal to it in a musical mode, so that </w:t>
      </w:r>
      <w:r w:rsidR="0064390F" w:rsidRPr="0064390F">
        <w:rPr>
          <w:i/>
          <w:iCs/>
          <w:sz w:val="24"/>
          <w:szCs w:val="28"/>
        </w:rPr>
        <w:t>modal degrees are usually paired through their tonal contrast</w:t>
      </w:r>
      <w:r w:rsidR="0064390F" w:rsidRPr="0064390F">
        <w:rPr>
          <w:sz w:val="24"/>
          <w:szCs w:val="28"/>
        </w:rPr>
        <w:t xml:space="preserve">. Listeners judge the tones that are closer in pitch to be more similar </w:t>
      </w:r>
      <w:r w:rsidR="0064390F" w:rsidRPr="0064390F">
        <w:rPr>
          <w:sz w:val="24"/>
          <w:szCs w:val="28"/>
        </w:rPr>
        <w:fldChar w:fldCharType="begin" w:fldLock="1"/>
      </w:r>
      <w:r w:rsidR="00653114">
        <w:rPr>
          <w:sz w:val="24"/>
          <w:szCs w:val="28"/>
        </w:rPr>
        <w:instrText>ADDIN CSL_CITATION {"citationItems":[{"id":"ITEM-1","itemData":{"DOI":"10.1016/0010-0285(79)90016-1","ISSN":"00100285","author":[{"dropping-particle":"","family":"Krumhansl","given":"Carol L.","non-dropping-particle":"","parse-names":false,"suffix":""}],"container-title":"Cognitive Psychology","id":"ITEM-1","issue":"3","issued":{"date-parts":[["1979","7"]]},"note":"NULL","page":"346-374","title":"The psychological representation of musical pitch in a tonal context","type":"article-journal","volume":"11"},"uris":["http://www.mendeley.com/documents/?uuid=456cdc92-c482-4c31-83fe-e3d07d485d6e"]}],"mendeley":{"formattedCitation":"(Krumhansl 1979)","plainTextFormattedCitation":"(Krumhansl 1979)","previouslyFormattedCitation":"(Krumhansl 1979)"},"properties":{"noteIndex":0},"schema":"https://github.com/citation-style-language/schema/raw/master/csl-citation.json"}</w:instrText>
      </w:r>
      <w:r w:rsidR="0064390F" w:rsidRPr="0064390F">
        <w:rPr>
          <w:sz w:val="24"/>
          <w:szCs w:val="28"/>
        </w:rPr>
        <w:fldChar w:fldCharType="separate"/>
      </w:r>
      <w:r w:rsidR="00653114" w:rsidRPr="00653114">
        <w:rPr>
          <w:noProof/>
          <w:sz w:val="24"/>
          <w:szCs w:val="28"/>
        </w:rPr>
        <w:t>(Krumhansl 1979)</w:t>
      </w:r>
      <w:r w:rsidR="0064390F" w:rsidRPr="0064390F">
        <w:rPr>
          <w:sz w:val="24"/>
          <w:szCs w:val="28"/>
        </w:rPr>
        <w:fldChar w:fldCharType="end"/>
      </w:r>
      <w:r w:rsidR="0064390F" w:rsidRPr="0064390F">
        <w:rPr>
          <w:sz w:val="24"/>
          <w:szCs w:val="28"/>
        </w:rPr>
        <w:t xml:space="preserve">. And each stable degree resolves at least one unstable degree: II-I, II-III, IV-III, IV-V, VI-V, VII-I </w:t>
      </w:r>
      <w:r w:rsidR="0064390F" w:rsidRPr="0064390F">
        <w:rPr>
          <w:sz w:val="24"/>
          <w:szCs w:val="28"/>
        </w:rPr>
        <w:fldChar w:fldCharType="begin" w:fldLock="1"/>
      </w:r>
      <w:r w:rsidR="00653114">
        <w:rPr>
          <w:sz w:val="24"/>
          <w:szCs w:val="28"/>
        </w:rPr>
        <w:instrText>ADDIN CSL_CITATION {"citationItems":[{"id":"ITEM-1","itemData":{"DOI":"10.2307/40286176","author":[{"dropping-particle":"","family":"Bharucha","given":"Jamshed J.","non-dropping-particle":"","parse-names":false,"suffix":""}],"container-title":"Music Perception","id":"ITEM-1","issue":"3","issued":{"date-parts":[["1996"]]},"page":"383-400","title":"Melodic anchoring","type":"article-journal","volume":"13"},"uris":["http://www.mendeley.com/documents/?uuid=c0e878e2-db54-4ad2-9d8b-41d0be24e4c7"]}],"mendeley":{"formattedCitation":"(Bharucha 1996)","plainTextFormattedCitation":"(Bharucha 1996)","previouslyFormattedCitation":"(Bharucha 1996)"},"properties":{"noteIndex":0},"schema":"https://github.com/citation-style-language/schema/raw/master/csl-citation.json"}</w:instrText>
      </w:r>
      <w:r w:rsidR="0064390F" w:rsidRPr="0064390F">
        <w:rPr>
          <w:sz w:val="24"/>
          <w:szCs w:val="28"/>
        </w:rPr>
        <w:fldChar w:fldCharType="separate"/>
      </w:r>
      <w:r w:rsidR="00653114" w:rsidRPr="00653114">
        <w:rPr>
          <w:noProof/>
          <w:sz w:val="24"/>
          <w:szCs w:val="28"/>
        </w:rPr>
        <w:t>(Bharucha 1996)</w:t>
      </w:r>
      <w:r w:rsidR="0064390F" w:rsidRPr="0064390F">
        <w:rPr>
          <w:sz w:val="24"/>
          <w:szCs w:val="28"/>
        </w:rPr>
        <w:fldChar w:fldCharType="end"/>
      </w:r>
      <w:r w:rsidR="0064390F" w:rsidRPr="0064390F">
        <w:rPr>
          <w:sz w:val="24"/>
          <w:szCs w:val="28"/>
        </w:rPr>
        <w:t xml:space="preserve">. It is extremely unlikely for two stable degrees in a mode to be </w:t>
      </w:r>
      <w:r w:rsidR="0064390F" w:rsidRPr="0064390F">
        <w:rPr>
          <w:sz w:val="24"/>
          <w:szCs w:val="28"/>
        </w:rPr>
        <w:lastRenderedPageBreak/>
        <w:t>positioned right next to each other. It is possible for two unstable degrees to be positioned next to each other (e.g., VI-VII degrees in heptatonic modes)</w:t>
      </w:r>
      <w:r w:rsidR="00823052" w:rsidRPr="00D00A0F">
        <w:rPr>
          <w:sz w:val="24"/>
          <w:szCs w:val="28"/>
        </w:rPr>
        <w:t>.</w:t>
      </w:r>
    </w:p>
    <w:p w14:paraId="27BCAC9F" w14:textId="77AC374E" w:rsidR="00823052" w:rsidRPr="00DB43E5" w:rsidRDefault="00823052" w:rsidP="00AB0A95">
      <w:pPr>
        <w:pStyle w:val="Body"/>
      </w:pPr>
      <w:r w:rsidRPr="006B65C5">
        <w:t xml:space="preserve">The </w:t>
      </w:r>
      <w:r>
        <w:t xml:space="preserve">importance of this rule is that </w:t>
      </w:r>
      <w:r w:rsidRPr="006B65C5">
        <w:t xml:space="preserve">permanence in tuning of </w:t>
      </w:r>
      <w:r w:rsidR="00D15758">
        <w:t>modal</w:t>
      </w:r>
      <w:r>
        <w:t xml:space="preserve"> degrees show</w:t>
      </w:r>
      <w:r w:rsidR="00D15758">
        <w:t>s</w:t>
      </w:r>
      <w:r w:rsidRPr="006B65C5">
        <w:t xml:space="preserve"> which degrees execute complementary melodic function most often. Such degrees will expose the greatest standard deviation</w:t>
      </w:r>
      <w:r>
        <w:t xml:space="preserve"> in tuning. It is to be expected that these degrees should be proximal to stable degrees, even if these stable degrees do not display very low standard deviation. The gravitational power of th</w:t>
      </w:r>
      <w:r w:rsidR="00D15758">
        <w:t>is</w:t>
      </w:r>
      <w:r>
        <w:t xml:space="preserve"> rule is </w:t>
      </w:r>
      <w:r w:rsidR="00AB0A95">
        <w:t>weaker</w:t>
      </w:r>
      <w:r>
        <w:t xml:space="preserve"> than that of the </w:t>
      </w:r>
      <w:r w:rsidR="00AB0A95">
        <w:t>incidence</w:t>
      </w:r>
      <w:r>
        <w:t xml:space="preserve"> and of longer duration </w:t>
      </w:r>
      <w:r w:rsidR="00AB0A95">
        <w:t>rules</w:t>
      </w:r>
      <w:r>
        <w:t>.</w:t>
      </w:r>
    </w:p>
    <w:p w14:paraId="0C3722DC" w14:textId="6CB50CD6" w:rsidR="00823052" w:rsidRPr="00D00A0F" w:rsidRDefault="00AB0A95" w:rsidP="004C1BA5">
      <w:pPr>
        <w:pStyle w:val="Numberedlistbody"/>
        <w:rPr>
          <w:sz w:val="24"/>
          <w:szCs w:val="28"/>
        </w:rPr>
      </w:pPr>
      <w:r w:rsidRPr="00D00A0F">
        <w:rPr>
          <w:b/>
          <w:i/>
          <w:sz w:val="24"/>
          <w:szCs w:val="28"/>
        </w:rPr>
        <w:t>Intra-modal t</w:t>
      </w:r>
      <w:r w:rsidR="00823052" w:rsidRPr="00D00A0F">
        <w:rPr>
          <w:b/>
          <w:i/>
          <w:sz w:val="24"/>
          <w:szCs w:val="28"/>
        </w:rPr>
        <w:t xml:space="preserve">ransposability </w:t>
      </w:r>
      <w:r w:rsidR="00823052" w:rsidRPr="00D00A0F">
        <w:rPr>
          <w:sz w:val="24"/>
          <w:szCs w:val="28"/>
        </w:rPr>
        <w:t>rule</w:t>
      </w:r>
      <w:r w:rsidRPr="00D00A0F">
        <w:rPr>
          <w:sz w:val="24"/>
          <w:szCs w:val="28"/>
        </w:rPr>
        <w:t>—</w:t>
      </w:r>
      <w:r w:rsidR="00823052" w:rsidRPr="00D00A0F">
        <w:rPr>
          <w:sz w:val="24"/>
          <w:szCs w:val="28"/>
        </w:rPr>
        <w:t xml:space="preserve">if functional relation between two particular degrees in a mode can be transposed to some other degrees </w:t>
      </w:r>
      <w:r w:rsidRPr="00D00A0F">
        <w:rPr>
          <w:sz w:val="24"/>
          <w:szCs w:val="28"/>
        </w:rPr>
        <w:t>with</w:t>
      </w:r>
      <w:r w:rsidR="00823052" w:rsidRPr="00D00A0F">
        <w:rPr>
          <w:sz w:val="24"/>
          <w:szCs w:val="28"/>
        </w:rPr>
        <w:t xml:space="preserve">in the same mode, this mode </w:t>
      </w:r>
      <w:r w:rsidRPr="00D00A0F">
        <w:rPr>
          <w:sz w:val="24"/>
          <w:szCs w:val="28"/>
        </w:rPr>
        <w:t>is likely</w:t>
      </w:r>
      <w:r w:rsidR="00823052" w:rsidRPr="00D00A0F">
        <w:rPr>
          <w:sz w:val="24"/>
          <w:szCs w:val="28"/>
        </w:rPr>
        <w:t xml:space="preserve"> to possess diatonic organization. </w:t>
      </w:r>
      <w:r w:rsidR="00823052" w:rsidRPr="00D00A0F">
        <w:rPr>
          <w:i/>
          <w:iCs/>
          <w:sz w:val="24"/>
          <w:szCs w:val="28"/>
        </w:rPr>
        <w:t>Ekmelic functions are not transposable at all</w:t>
      </w:r>
      <w:r w:rsidRPr="00D00A0F">
        <w:rPr>
          <w:sz w:val="24"/>
          <w:szCs w:val="28"/>
        </w:rPr>
        <w:t>—</w:t>
      </w:r>
      <w:r w:rsidR="00823052" w:rsidRPr="00D00A0F">
        <w:rPr>
          <w:sz w:val="24"/>
          <w:szCs w:val="28"/>
        </w:rPr>
        <w:t xml:space="preserve">except ƒ-anc that can be used on any of the ekmelic degrees. Otherwise, one intonational function is bound to </w:t>
      </w:r>
      <w:r w:rsidR="001B5A18" w:rsidRPr="00D00A0F">
        <w:rPr>
          <w:sz w:val="24"/>
          <w:szCs w:val="28"/>
        </w:rPr>
        <w:t xml:space="preserve">just </w:t>
      </w:r>
      <w:r w:rsidR="00823052" w:rsidRPr="00D00A0F">
        <w:rPr>
          <w:sz w:val="24"/>
          <w:szCs w:val="28"/>
        </w:rPr>
        <w:t>one degree</w:t>
      </w:r>
      <w:r w:rsidRPr="00D00A0F">
        <w:rPr>
          <w:sz w:val="24"/>
          <w:szCs w:val="28"/>
        </w:rPr>
        <w:t xml:space="preserve"> in an ekmelic mode</w:t>
      </w:r>
      <w:r w:rsidR="00823052" w:rsidRPr="00D00A0F">
        <w:rPr>
          <w:sz w:val="24"/>
          <w:szCs w:val="28"/>
        </w:rPr>
        <w:t xml:space="preserve">. Emmelic oligotonal and mesotonal functions afford transposition of ƒ-com function from </w:t>
      </w:r>
      <w:r w:rsidR="00083E37" w:rsidRPr="00D00A0F">
        <w:rPr>
          <w:sz w:val="24"/>
          <w:szCs w:val="28"/>
        </w:rPr>
        <w:t xml:space="preserve">any </w:t>
      </w:r>
      <w:r w:rsidR="00823052" w:rsidRPr="00D00A0F">
        <w:rPr>
          <w:sz w:val="24"/>
          <w:szCs w:val="28"/>
        </w:rPr>
        <w:t xml:space="preserve">“tonic”-like degree to </w:t>
      </w:r>
      <w:r w:rsidR="00083E37" w:rsidRPr="00D00A0F">
        <w:rPr>
          <w:sz w:val="24"/>
          <w:szCs w:val="28"/>
        </w:rPr>
        <w:t xml:space="preserve">any </w:t>
      </w:r>
      <w:r w:rsidR="00823052" w:rsidRPr="00D00A0F">
        <w:rPr>
          <w:sz w:val="24"/>
          <w:szCs w:val="28"/>
        </w:rPr>
        <w:t xml:space="preserve">“dominant”-like degree. </w:t>
      </w:r>
      <w:r w:rsidR="00823052" w:rsidRPr="00D00A0F">
        <w:rPr>
          <w:i/>
          <w:iCs/>
          <w:sz w:val="24"/>
          <w:szCs w:val="28"/>
        </w:rPr>
        <w:t>Only diatonic degrees support transposition of auxiliary or complementary functionality between all the degrees</w:t>
      </w:r>
      <w:r w:rsidR="00823052" w:rsidRPr="00D00A0F">
        <w:rPr>
          <w:sz w:val="24"/>
          <w:szCs w:val="28"/>
        </w:rPr>
        <w:t xml:space="preserve"> (e.g., I-II, III-IV, V-VI</w:t>
      </w:r>
      <w:r w:rsidR="00083E37" w:rsidRPr="00D00A0F">
        <w:rPr>
          <w:sz w:val="24"/>
          <w:szCs w:val="28"/>
        </w:rPr>
        <w:t>…</w:t>
      </w:r>
      <w:r w:rsidR="00823052" w:rsidRPr="00D00A0F">
        <w:rPr>
          <w:sz w:val="24"/>
          <w:szCs w:val="28"/>
        </w:rPr>
        <w:t>; or I-III, II-IV</w:t>
      </w:r>
      <w:r w:rsidR="00083E37" w:rsidRPr="00D00A0F">
        <w:rPr>
          <w:sz w:val="24"/>
          <w:szCs w:val="28"/>
        </w:rPr>
        <w:t>…</w:t>
      </w:r>
      <w:r w:rsidR="00823052" w:rsidRPr="00D00A0F">
        <w:rPr>
          <w:sz w:val="24"/>
          <w:szCs w:val="28"/>
        </w:rPr>
        <w:t>), enabling such transposition of a melody that does not involve re-scaling of all intervallic values [</w:t>
      </w:r>
      <w:r w:rsidR="001B5A18" w:rsidRPr="00D00A0F">
        <w:rPr>
          <w:sz w:val="24"/>
          <w:szCs w:val="28"/>
        </w:rPr>
        <w:t>unlike</w:t>
      </w:r>
      <w:r w:rsidR="00823052" w:rsidRPr="00D00A0F">
        <w:rPr>
          <w:sz w:val="24"/>
          <w:szCs w:val="28"/>
        </w:rPr>
        <w:t xml:space="preserve"> what we found between versions (A) and (B) of “Sae Dyige”]. </w:t>
      </w:r>
    </w:p>
    <w:p w14:paraId="3A411642" w14:textId="0FF6FFDD" w:rsidR="00823052" w:rsidRPr="00083E37" w:rsidRDefault="0064390F" w:rsidP="00083E37">
      <w:pPr>
        <w:pStyle w:val="Body"/>
      </w:pPr>
      <w:r w:rsidRPr="0064390F">
        <w:t xml:space="preserve">The importance of this last rule is that the </w:t>
      </w:r>
      <w:r w:rsidRPr="0064390F">
        <w:rPr>
          <w:i/>
          <w:iCs/>
        </w:rPr>
        <w:t>tonicity strength in a mode stands in reverse proportion to transposability of its intonational functions</w:t>
      </w:r>
      <w:r w:rsidRPr="0064390F">
        <w:t>. In modes with weak tonic, intonational functions are usually fixed per degree so that many degrees house at least one characteristic modal intonation. In modes with strong tonic, intonational functions can be transferred from one degree to another for most degrees. Thus, keys of Western tonality afford very few characteristic modal intonations</w:t>
      </w:r>
      <w:r w:rsidR="006F1E55">
        <w:t xml:space="preserve">. </w:t>
      </w:r>
      <w:r w:rsidR="001B5A18">
        <w:t>On the other hand</w:t>
      </w:r>
      <w:r w:rsidR="00823052" w:rsidRPr="00083E37">
        <w:t xml:space="preserve">, </w:t>
      </w:r>
      <w:r w:rsidR="006F1E55">
        <w:t>the most unstable modes—</w:t>
      </w:r>
      <w:r w:rsidR="00823052" w:rsidRPr="00083E37">
        <w:t>modes with indefinite intervallic typology (premelic,</w:t>
      </w:r>
      <w:r w:rsidR="00823052" w:rsidRPr="006F1E55">
        <w:rPr>
          <w:rStyle w:val="FootnoteReference"/>
        </w:rPr>
        <w:footnoteReference w:id="11"/>
      </w:r>
      <w:r w:rsidR="00823052" w:rsidRPr="00083E37">
        <w:t xml:space="preserve"> ekmelic and khasmatonal)</w:t>
      </w:r>
      <w:r w:rsidR="006F1E55">
        <w:t xml:space="preserve">—simply </w:t>
      </w:r>
      <w:r w:rsidR="00823052" w:rsidRPr="00083E37">
        <w:t>cannot be transposed without re-scaling of all the intervallic distances between the modal degrees.</w:t>
      </w:r>
      <w:r w:rsidR="006F1E55">
        <w:t xml:space="preserve"> Their melodic intervals are bound to contract </w:t>
      </w:r>
      <w:r w:rsidR="001B5A18">
        <w:t>or</w:t>
      </w:r>
      <w:r w:rsidR="006F1E55">
        <w:t xml:space="preserve"> expand at every </w:t>
      </w:r>
      <w:r w:rsidR="001B5A18">
        <w:t xml:space="preserve">instance of </w:t>
      </w:r>
      <w:r w:rsidR="006F1E55">
        <w:t xml:space="preserve">reproduction of the same </w:t>
      </w:r>
      <w:r w:rsidR="001B5A18">
        <w:t>interval set</w:t>
      </w:r>
      <w:r w:rsidR="006F1E55">
        <w:t xml:space="preserve"> from a different pitch level.</w:t>
      </w:r>
      <w:r w:rsidR="00823052" w:rsidRPr="00083E37">
        <w:t xml:space="preserve"> Modes with mixed intervallic typology (emmelic oligotonal) can be transposed “by interval” from one register to another across the ambitus, while retaining </w:t>
      </w:r>
      <w:r w:rsidR="001B5A18">
        <w:t>some</w:t>
      </w:r>
      <w:r w:rsidR="00823052" w:rsidRPr="00083E37">
        <w:t xml:space="preserve"> intervallic values. Modes with definite intervallic typology (mesotonal, pentatonic and heptatonic) can be transposed “by interval” as well as “by degree.”</w:t>
      </w:r>
      <w:r w:rsidR="00823052" w:rsidRPr="006F1E55">
        <w:rPr>
          <w:rStyle w:val="FootnoteReference"/>
        </w:rPr>
        <w:footnoteReference w:id="12"/>
      </w:r>
    </w:p>
    <w:p w14:paraId="6DFFAEA0" w14:textId="77777777" w:rsidR="00823052" w:rsidRPr="00823052" w:rsidRDefault="00823052" w:rsidP="00823052">
      <w:pPr>
        <w:pStyle w:val="Heading4"/>
        <w:rPr>
          <w:lang w:val="en-US"/>
        </w:rPr>
      </w:pPr>
      <w:bookmarkStart w:id="22" w:name="_Toc36758506"/>
      <w:bookmarkStart w:id="23" w:name="_Toc36853994"/>
      <w:r w:rsidRPr="00823052">
        <w:rPr>
          <w:lang w:val="en-US"/>
        </w:rPr>
        <w:t>The matrix technique of identifying characteristic modal intonations</w:t>
      </w:r>
      <w:bookmarkEnd w:id="22"/>
      <w:bookmarkEnd w:id="23"/>
    </w:p>
    <w:p w14:paraId="04DB295D" w14:textId="4403DD9B" w:rsidR="00823052" w:rsidRDefault="00823052" w:rsidP="006F1E55">
      <w:pPr>
        <w:pStyle w:val="Body"/>
      </w:pPr>
      <w:r>
        <w:t xml:space="preserve">Now we can </w:t>
      </w:r>
      <w:r w:rsidR="008E055D">
        <w:t>finalize our</w:t>
      </w:r>
      <w:r>
        <w:t xml:space="preserve"> inquiry into </w:t>
      </w:r>
      <w:r w:rsidR="006F1E55">
        <w:t xml:space="preserve">the TO of </w:t>
      </w:r>
      <w:r w:rsidR="0064390F">
        <w:t>the</w:t>
      </w:r>
      <w:r w:rsidR="006F1E55">
        <w:t xml:space="preserve"> </w:t>
      </w:r>
      <w:r w:rsidR="008E055D">
        <w:t>“</w:t>
      </w:r>
      <w:r w:rsidR="00A17153">
        <w:t>Sae Dyige</w:t>
      </w:r>
      <w:r w:rsidR="008E055D">
        <w:t xml:space="preserve">” </w:t>
      </w:r>
      <w:r w:rsidR="006F1E55">
        <w:t>mode</w:t>
      </w:r>
      <w:r>
        <w:t xml:space="preserve"> and examine </w:t>
      </w:r>
      <w:r w:rsidR="008E055D">
        <w:t>its</w:t>
      </w:r>
      <w:r>
        <w:t xml:space="preserve"> </w:t>
      </w:r>
      <w:r w:rsidR="006F1E55">
        <w:t xml:space="preserve">characteristic </w:t>
      </w:r>
      <w:r>
        <w:t xml:space="preserve">modal intonations. Instrumental in this respect is the </w:t>
      </w:r>
      <w:r w:rsidRPr="00F721A4">
        <w:rPr>
          <w:i/>
        </w:rPr>
        <w:t>matrix technique</w:t>
      </w:r>
      <w:r>
        <w:t xml:space="preserve"> invented by Vladimir Goshovsky for the purpose of identification of the morphological variations in geographic distributions of a particular folk tune </w:t>
      </w:r>
      <w:r>
        <w:fldChar w:fldCharType="begin" w:fldLock="1"/>
      </w:r>
      <w:r w:rsidR="00653114">
        <w:instrText>ADDIN CSL_CITATION {"citationItems":[{"id":"ITEM-1","itemData":{"author":[{"dropping-particle":"","family":"Goshovsky","given":"Vladimir L.","non-dropping-particle":"","parse-names":false,"suffix":""}],"container-title":"Sovetskaya muzyka","id":"ITEM-1","issued":{"date-parts":[["1964"]]},"page":"74-83","title":"Folk music and cybernetics. Part 1 [Фольклор и кибернетика]","type":"article-journal","volume":"11"},"uris":["http://www.mendeley.com/documents/?uuid=269321e7-a916-4d70-a4f1-31f42bdc0f66"]}],"mendeley":{"formattedCitation":"(Goshovsky 1964a)","manualFormatting":"(Goshovsky, 1964a;","plainTextFormattedCitation":"(Goshovsky 1964a)","previouslyFormattedCitation":"(Goshovsky 1964a)"},"properties":{"noteIndex":0},"schema":"https://github.com/citation-style-language/schema/raw/master/csl-citation.json"}</w:instrText>
      </w:r>
      <w:r>
        <w:fldChar w:fldCharType="separate"/>
      </w:r>
      <w:r>
        <w:rPr>
          <w:noProof/>
        </w:rPr>
        <w:t>(Goshovsky</w:t>
      </w:r>
      <w:r w:rsidRPr="001262F7">
        <w:rPr>
          <w:noProof/>
        </w:rPr>
        <w:t>, 1964</w:t>
      </w:r>
      <w:r>
        <w:rPr>
          <w:noProof/>
        </w:rPr>
        <w:t>a;</w:t>
      </w:r>
      <w:r>
        <w:fldChar w:fldCharType="end"/>
      </w:r>
      <w:r>
        <w:t xml:space="preserve"> </w:t>
      </w:r>
      <w:r>
        <w:fldChar w:fldCharType="begin" w:fldLock="1"/>
      </w:r>
      <w:r w:rsidR="00653114">
        <w:instrText>ADDIN CSL_CITATION {"citationItems":[{"id":"ITEM-1","itemData":{"author":[{"dropping-particle":"","family":"Goshovsky","given":"Vladimir L.","non-dropping-particle":"","parse-names":false,"suffix":""}],"container-title":"Sovetskaya muzyka","id":"ITEM-1","issued":{"date-parts":[["1964"]]},"page":"83-89","title":"Folk music and cybernetics. Part 2 [Фольклор и кибернетика]","type":"article-journal","volume":"12"},"uris":["http://www.mendeley.com/documents/?uuid=fad7984c-0b5e-4aa6-8a2e-382e8cbe8691"]}],"mendeley":{"formattedCitation":"(Goshovsky 1964b)","manualFormatting":"Goshovsky, 1964b)","plainTextFormattedCitation":"(Goshovsky 1964b)","previouslyFormattedCitation":"(Goshovsky 1964b)"},"properties":{"noteIndex":0},"schema":"https://github.com/citation-style-language/schema/raw/master/csl-citation.json"}</w:instrText>
      </w:r>
      <w:r>
        <w:fldChar w:fldCharType="separate"/>
      </w:r>
      <w:r>
        <w:rPr>
          <w:noProof/>
        </w:rPr>
        <w:t>Goshovsky</w:t>
      </w:r>
      <w:r w:rsidRPr="001262F7">
        <w:rPr>
          <w:noProof/>
        </w:rPr>
        <w:t>, 1964b)</w:t>
      </w:r>
      <w:r>
        <w:fldChar w:fldCharType="end"/>
      </w:r>
      <w:r>
        <w:t xml:space="preserve">. A </w:t>
      </w:r>
      <w:r w:rsidR="008E055D">
        <w:t>demonstration</w:t>
      </w:r>
      <w:r>
        <w:t xml:space="preserve"> of such analysis can be found in </w:t>
      </w:r>
      <w:r w:rsidR="006F1E55" w:rsidRPr="00A34000">
        <w:rPr>
          <w:noProof/>
        </w:rPr>
        <w:t>Goshovsky</w:t>
      </w:r>
      <w:r w:rsidR="006F1E55">
        <w:rPr>
          <w:noProof/>
        </w:rPr>
        <w:t xml:space="preserve">’s </w:t>
      </w:r>
      <w:r>
        <w:t>book “At the origins of Slavic folk music”</w:t>
      </w:r>
      <w:r w:rsidR="006F1E55">
        <w:t>—applied</w:t>
      </w:r>
      <w:r>
        <w:t xml:space="preserve"> to the Ukrainian ballade “Plive Katchur po Dunayu” </w:t>
      </w:r>
      <w:r>
        <w:fldChar w:fldCharType="begin" w:fldLock="1"/>
      </w:r>
      <w:r w:rsidR="00653114">
        <w:instrText>ADDIN CSL_CITATION {"citationItems":[{"id":"ITEM-1","itemData":{"author":[{"dropping-particle":"","family":"Goshovsky","given":"Vladimir L.","non-dropping-particle":"","parse-names":false,"suffix":""}],"id":"ITEM-1","issued":{"date-parts":[["1971"]]},"number-of-pages":"304","publisher":"Soviet Composer","publisher-place":"Moscow","title":"At the origins of Slavic folk music [У истоков народной музыки славян]","type":"book"},"locator":"255-9","uris":["http://www.mendeley.com/documents/?uuid=facef534-4769-44e3-adea-0d16b4bbe305"]}],"mendeley":{"formattedCitation":"(Goshovsky 1971 pp. 255–9)","plainTextFormattedCitation":"(Goshovsky 1971 pp. 255–9)","previouslyFormattedCitation":"(Goshovsky 1971 pp. 255–9)"},"properties":{"noteIndex":0},"schema":"https://github.com/citation-style-language/schema/raw/master/csl-citation.json"}</w:instrText>
      </w:r>
      <w:r>
        <w:fldChar w:fldCharType="separate"/>
      </w:r>
      <w:r w:rsidR="00653114" w:rsidRPr="00653114">
        <w:rPr>
          <w:noProof/>
        </w:rPr>
        <w:t>(Goshovsky 1971 pp. 255–9)</w:t>
      </w:r>
      <w:r>
        <w:fldChar w:fldCharType="end"/>
      </w:r>
      <w:r>
        <w:t xml:space="preserve">. </w:t>
      </w:r>
      <w:r w:rsidRPr="00F3225B">
        <w:t xml:space="preserve">Goshovsky </w:t>
      </w:r>
      <w:r>
        <w:t>combined the</w:t>
      </w:r>
      <w:r w:rsidRPr="00F3225B">
        <w:t xml:space="preserve"> matrix interface and what he called “</w:t>
      </w:r>
      <w:r>
        <w:t>k</w:t>
      </w:r>
      <w:r w:rsidRPr="00F3225B">
        <w:t xml:space="preserve">inematic graphs” to </w:t>
      </w:r>
      <w:r>
        <w:t>identify</w:t>
      </w:r>
      <w:r w:rsidRPr="00F3225B">
        <w:t xml:space="preserve"> </w:t>
      </w:r>
      <w:r>
        <w:t>the</w:t>
      </w:r>
      <w:r w:rsidRPr="00F3225B">
        <w:t xml:space="preserve"> systemic </w:t>
      </w:r>
      <w:r w:rsidR="00A1205F">
        <w:t xml:space="preserve">melodic </w:t>
      </w:r>
      <w:r w:rsidRPr="00F3225B">
        <w:t xml:space="preserve">relations </w:t>
      </w:r>
      <w:r>
        <w:t xml:space="preserve">between specific degrees </w:t>
      </w:r>
      <w:r w:rsidRPr="00F3225B">
        <w:t xml:space="preserve">within </w:t>
      </w:r>
      <w:r>
        <w:t>a</w:t>
      </w:r>
      <w:r w:rsidRPr="00F3225B">
        <w:t xml:space="preserve"> mode</w:t>
      </w:r>
      <w:r>
        <w:t xml:space="preserve"> (</w:t>
      </w:r>
      <w:r w:rsidR="006F1E55">
        <w:t>in his terminology</w:t>
      </w:r>
      <w:r>
        <w:t xml:space="preserve">, the </w:t>
      </w:r>
      <w:r w:rsidRPr="008D2E42">
        <w:rPr>
          <w:i/>
        </w:rPr>
        <w:t>quality</w:t>
      </w:r>
      <w:r>
        <w:t xml:space="preserve"> aspect)</w:t>
      </w:r>
      <w:r w:rsidRPr="00F3225B">
        <w:t xml:space="preserve">, </w:t>
      </w:r>
      <w:r w:rsidR="008E055D">
        <w:t>as well as to</w:t>
      </w:r>
      <w:r w:rsidRPr="00F3225B">
        <w:t xml:space="preserve"> </w:t>
      </w:r>
      <w:r>
        <w:t>estimate their relative</w:t>
      </w:r>
      <w:r w:rsidRPr="00F3225B">
        <w:t xml:space="preserve"> </w:t>
      </w:r>
      <w:r w:rsidR="00A1205F">
        <w:t>contribution to the melody composed in</w:t>
      </w:r>
      <w:r w:rsidR="006F1E55">
        <w:t xml:space="preserve"> that mode</w:t>
      </w:r>
      <w:r>
        <w:t xml:space="preserve"> (the </w:t>
      </w:r>
      <w:r w:rsidRPr="008D2E42">
        <w:rPr>
          <w:i/>
        </w:rPr>
        <w:t>quantity</w:t>
      </w:r>
      <w:r>
        <w:t xml:space="preserve"> aspect)</w:t>
      </w:r>
      <w:r w:rsidRPr="00F3225B">
        <w:t>.</w:t>
      </w:r>
      <w:r w:rsidR="00A1205F">
        <w:t xml:space="preserve"> </w:t>
      </w:r>
    </w:p>
    <w:p w14:paraId="2E11A2F5" w14:textId="206FBD70" w:rsidR="002B32A4" w:rsidRDefault="00823052" w:rsidP="00A1205F">
      <w:pPr>
        <w:pStyle w:val="Body"/>
      </w:pPr>
      <w:r>
        <w:t xml:space="preserve">Goshovsky’s technique was further advanced by </w:t>
      </w:r>
      <w:r w:rsidR="002B32A4">
        <w:t>Mikhail</w:t>
      </w:r>
      <w:r>
        <w:t xml:space="preserve"> </w:t>
      </w:r>
      <w:r w:rsidRPr="001262F7">
        <w:rPr>
          <w:noProof/>
        </w:rPr>
        <w:t>Roitershtein</w:t>
      </w:r>
      <w:r>
        <w:rPr>
          <w:noProof/>
        </w:rPr>
        <w:t xml:space="preserve">, who </w:t>
      </w:r>
      <w:r w:rsidR="008E055D">
        <w:rPr>
          <w:noProof/>
        </w:rPr>
        <w:t>adjusted</w:t>
      </w:r>
      <w:r>
        <w:rPr>
          <w:noProof/>
        </w:rPr>
        <w:t xml:space="preserve"> it for the </w:t>
      </w:r>
      <w:r w:rsidR="008E055D">
        <w:rPr>
          <w:noProof/>
        </w:rPr>
        <w:t xml:space="preserve">comparative historic </w:t>
      </w:r>
      <w:r>
        <w:rPr>
          <w:noProof/>
        </w:rPr>
        <w:t xml:space="preserve">musicological analysis </w:t>
      </w:r>
      <w:r w:rsidR="008E055D">
        <w:rPr>
          <w:noProof/>
        </w:rPr>
        <w:t>of the melodic styles by</w:t>
      </w:r>
      <w:r>
        <w:rPr>
          <w:noProof/>
        </w:rPr>
        <w:t xml:space="preserve"> </w:t>
      </w:r>
      <w:r w:rsidR="00A1205F">
        <w:rPr>
          <w:noProof/>
        </w:rPr>
        <w:t xml:space="preserve">W. </w:t>
      </w:r>
      <w:r>
        <w:rPr>
          <w:noProof/>
        </w:rPr>
        <w:t xml:space="preserve">Mozart and </w:t>
      </w:r>
      <w:r w:rsidR="00A1205F">
        <w:rPr>
          <w:noProof/>
        </w:rPr>
        <w:t xml:space="preserve">J.S. </w:t>
      </w:r>
      <w:r>
        <w:rPr>
          <w:noProof/>
        </w:rPr>
        <w:t>Bach</w:t>
      </w:r>
      <w:r>
        <w:t xml:space="preserve"> </w:t>
      </w:r>
      <w:r>
        <w:fldChar w:fldCharType="begin" w:fldLock="1"/>
      </w:r>
      <w:r w:rsidR="00653114">
        <w:instrText>ADDIN CSL_CITATION {"citationItems":[{"id":"ITEM-1","itemData":{"author":[{"dropping-particle":"","family":"Roitershtein","given":"Mikhael","non-dropping-particle":"","parse-names":false,"suffix":""}],"container-title":"Musical Art and Science [Музыкальное искусство и наука]","editor":[{"dropping-particle":"V.","family":"Nazaikinsky","given":"Yevgenij","non-dropping-particle":"","parse-names":false,"suffix":""}],"id":"ITEM-1","issued":{"date-parts":[["1973"]]},"page":"175-189","publisher":"Muzyka","publisher-place":"Moscow","title":"Graph and matrix as instruments of modal analysis [Граф и матрица как инструменты ладового анализа]","type":"chapter","volume":"2"},"uris":["http://www.mendeley.com/documents/?uuid=0a0bd0bf-03a8-42f5-92bf-4bcf155bbf2d"]}],"mendeley":{"formattedCitation":"(Roitershtein 1973)","plainTextFormattedCitation":"(Roitershtein 1973)","previouslyFormattedCitation":"(Roitershtein 1973)"},"properties":{"noteIndex":0},"schema":"https://github.com/citation-style-language/schema/raw/master/csl-citation.json"}</w:instrText>
      </w:r>
      <w:r>
        <w:fldChar w:fldCharType="separate"/>
      </w:r>
      <w:r w:rsidR="00653114" w:rsidRPr="00653114">
        <w:rPr>
          <w:noProof/>
        </w:rPr>
        <w:t>(Roitershtein 1973)</w:t>
      </w:r>
      <w:r>
        <w:fldChar w:fldCharType="end"/>
      </w:r>
      <w:r>
        <w:t xml:space="preserve">. This </w:t>
      </w:r>
      <w:r>
        <w:lastRenderedPageBreak/>
        <w:t xml:space="preserve">technique allowed </w:t>
      </w:r>
      <w:r w:rsidR="00A1205F" w:rsidRPr="001262F7">
        <w:rPr>
          <w:noProof/>
        </w:rPr>
        <w:t>Roitershtein</w:t>
      </w:r>
      <w:r w:rsidR="00A1205F">
        <w:rPr>
          <w:noProof/>
        </w:rPr>
        <w:t xml:space="preserve"> </w:t>
      </w:r>
      <w:r>
        <w:t xml:space="preserve">to </w:t>
      </w:r>
      <w:r w:rsidR="00A1205F">
        <w:t>identify</w:t>
      </w:r>
      <w:r>
        <w:t xml:space="preserve"> the tendency of increasing triadicity in melodies of Classicis</w:t>
      </w:r>
      <w:r w:rsidR="00A1205F">
        <w:t>tic</w:t>
      </w:r>
      <w:r>
        <w:t xml:space="preserve"> </w:t>
      </w:r>
      <w:r w:rsidR="0064390F">
        <w:t>versus</w:t>
      </w:r>
      <w:r>
        <w:t xml:space="preserve"> Baroque</w:t>
      </w:r>
      <w:r w:rsidR="00A1205F">
        <w:t xml:space="preserve"> music</w:t>
      </w:r>
      <w:r>
        <w:t xml:space="preserve">, combined with </w:t>
      </w:r>
      <w:r w:rsidR="00A1205F">
        <w:t xml:space="preserve">the </w:t>
      </w:r>
      <w:r>
        <w:t xml:space="preserve">growing preference for ascending intonations. Thus, he found </w:t>
      </w:r>
      <w:r w:rsidR="00054BAA">
        <w:t xml:space="preserve">an </w:t>
      </w:r>
      <w:r>
        <w:t xml:space="preserve">increase </w:t>
      </w:r>
      <w:r w:rsidR="00054BAA">
        <w:t>in half</w:t>
      </w:r>
      <w:r w:rsidR="008E055D">
        <w:t xml:space="preserve"> of</w:t>
      </w:r>
      <w:r>
        <w:t xml:space="preserve"> </w:t>
      </w:r>
      <w:r w:rsidR="00054BAA">
        <w:t xml:space="preserve">the instances of </w:t>
      </w:r>
      <w:r>
        <w:t xml:space="preserve">melodic motion by </w:t>
      </w:r>
      <w:r w:rsidR="00054BAA">
        <w:t xml:space="preserve">the interval of a </w:t>
      </w:r>
      <w:r>
        <w:t>3</w:t>
      </w:r>
      <w:r w:rsidRPr="00DC667A">
        <w:rPr>
          <w:vertAlign w:val="superscript"/>
        </w:rPr>
        <w:t>rd</w:t>
      </w:r>
      <w:r>
        <w:t xml:space="preserve"> </w:t>
      </w:r>
      <w:r w:rsidR="00054BAA">
        <w:t>as well as</w:t>
      </w:r>
      <w:r>
        <w:t xml:space="preserve"> triple reduction of descending intonations in </w:t>
      </w:r>
      <w:r w:rsidR="00054BAA">
        <w:t xml:space="preserve">melodies by </w:t>
      </w:r>
      <w:r>
        <w:t>Mozart</w:t>
      </w:r>
      <w:r w:rsidR="00A1205F">
        <w:t xml:space="preserve"> as opposed to Bach</w:t>
      </w:r>
      <w:r>
        <w:t xml:space="preserve"> (6:1 ratio of descending to ascending intonations for Bach versus 2:1 ratio for Mozart). </w:t>
      </w:r>
      <w:r w:rsidRPr="000229B5">
        <w:t>Roitershtein</w:t>
      </w:r>
      <w:r>
        <w:t xml:space="preserve"> </w:t>
      </w:r>
      <w:r w:rsidR="00A1205F">
        <w:t xml:space="preserve">interpreted this </w:t>
      </w:r>
      <w:r>
        <w:t xml:space="preserve">as demonstration that </w:t>
      </w:r>
      <w:r w:rsidRPr="000229B5">
        <w:rPr>
          <w:i/>
        </w:rPr>
        <w:t>the very same framework of Western tonality could feature different schemes of modal organization</w:t>
      </w:r>
      <w:r>
        <w:t xml:space="preserve">. </w:t>
      </w:r>
    </w:p>
    <w:p w14:paraId="66CE845D" w14:textId="74A6622F" w:rsidR="00823052" w:rsidRDefault="00823052" w:rsidP="00A1205F">
      <w:pPr>
        <w:pStyle w:val="Body"/>
      </w:pPr>
      <w:r>
        <w:t xml:space="preserve">The </w:t>
      </w:r>
      <w:r w:rsidR="00054BAA">
        <w:t xml:space="preserve">very </w:t>
      </w:r>
      <w:r>
        <w:t xml:space="preserve">same hierarchic relations between the </w:t>
      </w:r>
      <w:r w:rsidR="00054BAA">
        <w:t>degrees</w:t>
      </w:r>
      <w:r>
        <w:t xml:space="preserve"> of a major key could be realized differently</w:t>
      </w:r>
      <w:r w:rsidR="00054BAA">
        <w:t xml:space="preserve"> in different compositions created in the same key</w:t>
      </w:r>
      <w:r>
        <w:t xml:space="preserve">, if </w:t>
      </w:r>
      <w:r w:rsidR="00054BAA">
        <w:t xml:space="preserve">one implementation of that key featured a characteristic modal intonation that was absent in another implementation of the same key. Thus, </w:t>
      </w:r>
      <w:r w:rsidR="00054BAA" w:rsidRPr="00054BAA">
        <w:t xml:space="preserve">Roitershtein </w:t>
      </w:r>
      <w:r w:rsidR="00054BAA">
        <w:t>discovered that Bach preferred descending stepwise modal intonations, whereas Mozart favored</w:t>
      </w:r>
      <w:r>
        <w:t xml:space="preserve"> ascending arpeggio intonations</w:t>
      </w:r>
      <w:r w:rsidR="00054BAA">
        <w:t>, which, in effect, generated different musical modes within the same tonal key</w:t>
      </w:r>
      <w:r>
        <w:t xml:space="preserve">. </w:t>
      </w:r>
    </w:p>
    <w:p w14:paraId="1BB8CABD" w14:textId="37F803D2" w:rsidR="00823052" w:rsidRDefault="00823052" w:rsidP="00A1205F">
      <w:pPr>
        <w:pStyle w:val="Body"/>
      </w:pPr>
      <w:r>
        <w:t xml:space="preserve">This important conclusion supports another line of evidence coming from </w:t>
      </w:r>
      <w:r w:rsidR="00054BAA">
        <w:t xml:space="preserve">the </w:t>
      </w:r>
      <w:r>
        <w:t>history of tuning. In the beginning of the 19</w:t>
      </w:r>
      <w:r w:rsidRPr="00464661">
        <w:rPr>
          <w:vertAlign w:val="superscript"/>
        </w:rPr>
        <w:t>th</w:t>
      </w:r>
      <w:r>
        <w:t xml:space="preserve"> century</w:t>
      </w:r>
      <w:r w:rsidR="0064390F">
        <w:t>,</w:t>
      </w:r>
      <w:r>
        <w:t xml:space="preserve"> string players had an option of choosing between two different </w:t>
      </w:r>
      <w:r w:rsidR="00907688">
        <w:t>alternative</w:t>
      </w:r>
      <w:r>
        <w:t xml:space="preserve"> standards: </w:t>
      </w:r>
      <w:r w:rsidRPr="00464661">
        <w:rPr>
          <w:i/>
          <w:iCs/>
        </w:rPr>
        <w:t>Gamme europeenne</w:t>
      </w:r>
      <w:r w:rsidRPr="00464661">
        <w:t xml:space="preserve"> and </w:t>
      </w:r>
      <w:r w:rsidRPr="00464661">
        <w:rPr>
          <w:i/>
          <w:iCs/>
        </w:rPr>
        <w:t>Gamme grecque</w:t>
      </w:r>
      <w:r w:rsidRPr="00464661">
        <w:t xml:space="preserve"> </w:t>
      </w:r>
      <w:r w:rsidRPr="00464661">
        <w:fldChar w:fldCharType="begin" w:fldLock="1"/>
      </w:r>
      <w:r w:rsidR="00653114">
        <w:instrText>ADDIN CSL_CITATION {"citationItems":[{"id":"ITEM-1","itemData":{"DOI":"10.1093/earlyj/XIX.1.69","author":[{"dropping-particle":"","family":"Barbieri","given":"Patrizio","non-dropping-particle":"","parse-names":false,"suffix":""},{"dropping-particle":"","family":"Mangsen","given":"Sandra","non-dropping-particle":"","parse-names":false,"suffix":""}],"container-title":"Early music","id":"ITEM-1","issue":"1","issued":{"date-parts":[["1991"]]},"page":"69-88","title":"Violin intonation: a historical survey","type":"article-journal","volume":"19"},"uris":["http://www.mendeley.com/documents/?uuid=456e5284-bd5d-4529-8ec7-5fc85523bed5"]}],"mendeley":{"formattedCitation":"(Barbieri &amp; Mangsen 1991)","manualFormatting":"(Barbieri and Mangsen 1991)","plainTextFormattedCitation":"(Barbieri &amp; Mangsen 1991)","previouslyFormattedCitation":"(Barbieri &amp; Mangsen 1991)"},"properties":{"noteIndex":0},"schema":"https://github.com/citation-style-language/schema/raw/master/csl-citation.json"}</w:instrText>
      </w:r>
      <w:r w:rsidRPr="00464661">
        <w:fldChar w:fldCharType="separate"/>
      </w:r>
      <w:r w:rsidRPr="00464661">
        <w:rPr>
          <w:noProof/>
        </w:rPr>
        <w:t xml:space="preserve">(Barbieri </w:t>
      </w:r>
      <w:r w:rsidR="00A1205F">
        <w:rPr>
          <w:noProof/>
        </w:rPr>
        <w:t>and</w:t>
      </w:r>
      <w:r w:rsidRPr="00464661">
        <w:rPr>
          <w:noProof/>
        </w:rPr>
        <w:t xml:space="preserve"> Mangsen 1991)</w:t>
      </w:r>
      <w:r w:rsidRPr="00464661">
        <w:fldChar w:fldCharType="end"/>
      </w:r>
      <w:r>
        <w:t xml:space="preserve">. </w:t>
      </w:r>
      <w:r w:rsidRPr="00464661">
        <w:rPr>
          <w:i/>
        </w:rPr>
        <w:t xml:space="preserve">Gamme europeenne </w:t>
      </w:r>
      <w:r w:rsidRPr="00464661">
        <w:t>featured symmetric design of two tetrachords, C-D-E</w:t>
      </w:r>
      <w:r w:rsidR="00907688">
        <w:sym w:font="Symbol" w:char="F0AF"/>
      </w:r>
      <w:r w:rsidRPr="00464661">
        <w:t>-F and G-A-B</w:t>
      </w:r>
      <w:r w:rsidR="00907688">
        <w:sym w:font="Symbol" w:char="F0AF"/>
      </w:r>
      <w:r w:rsidRPr="00464661">
        <w:t xml:space="preserve">-C (where E and B </w:t>
      </w:r>
      <w:r>
        <w:t>were</w:t>
      </w:r>
      <w:r w:rsidRPr="00464661">
        <w:t xml:space="preserve"> slightly flattened); whereas </w:t>
      </w:r>
      <w:r w:rsidRPr="00464661">
        <w:rPr>
          <w:i/>
        </w:rPr>
        <w:t xml:space="preserve">Gamme grecque </w:t>
      </w:r>
      <w:r w:rsidRPr="00464661">
        <w:t>had asymmetric tuning in both tetrachords: C-D-E</w:t>
      </w:r>
      <w:r w:rsidR="00907688">
        <w:sym w:font="Symbol" w:char="F0AF"/>
      </w:r>
      <w:r w:rsidRPr="00464661">
        <w:t xml:space="preserve">-F and G-A-B-C. Therefore, </w:t>
      </w:r>
      <w:r w:rsidRPr="00464661">
        <w:rPr>
          <w:i/>
        </w:rPr>
        <w:t xml:space="preserve">Gamme europeenne </w:t>
      </w:r>
      <w:r w:rsidRPr="00464661">
        <w:t xml:space="preserve">emphasized </w:t>
      </w:r>
      <w:r w:rsidRPr="00464661">
        <w:rPr>
          <w:i/>
        </w:rPr>
        <w:t>autonomy</w:t>
      </w:r>
      <w:r w:rsidRPr="00464661">
        <w:t xml:space="preserve"> of two tetrachords, marking out their stable tones: C and G (I and V degree of C Major), each of which supported its own network of unstable tones. </w:t>
      </w:r>
      <w:r w:rsidRPr="00464661">
        <w:rPr>
          <w:i/>
        </w:rPr>
        <w:t>Gamme grecque,</w:t>
      </w:r>
      <w:r w:rsidRPr="00464661">
        <w:t xml:space="preserve"> on the other hand, </w:t>
      </w:r>
      <w:r>
        <w:t>subordinated the upper tetrachord to the lower one</w:t>
      </w:r>
      <w:r w:rsidRPr="00464661">
        <w:t>, assigning greater stability to the lower C (I degree). Therefore, both tunings reflected a difference in modal structure</w:t>
      </w:r>
      <w:r w:rsidR="00907688">
        <w:t xml:space="preserve"> of the very same pitch set</w:t>
      </w:r>
      <w:r w:rsidRPr="00464661">
        <w:t xml:space="preserve">. </w:t>
      </w:r>
      <w:r w:rsidRPr="00464661">
        <w:rPr>
          <w:i/>
          <w:iCs/>
        </w:rPr>
        <w:t>Gamme europeenne</w:t>
      </w:r>
      <w:r w:rsidRPr="00464661">
        <w:t xml:space="preserve"> was formed because of </w:t>
      </w:r>
      <w:r w:rsidR="0064390F">
        <w:t xml:space="preserve">the </w:t>
      </w:r>
      <w:r w:rsidRPr="00464661">
        <w:t xml:space="preserve">abundance of melodies in the violin repertoire, where each tetrachord possessed its own characteristic intonations, and there were many intonations that terminated on the V degree. </w:t>
      </w:r>
      <w:r w:rsidRPr="00464661">
        <w:rPr>
          <w:i/>
          <w:iCs/>
        </w:rPr>
        <w:t>Gamme grecque</w:t>
      </w:r>
      <w:r w:rsidRPr="00464661">
        <w:t xml:space="preserve"> did not have such intonations. So, both gammas presented the same key of C major, yet, </w:t>
      </w:r>
      <w:r w:rsidR="00907688">
        <w:t xml:space="preserve">via </w:t>
      </w:r>
      <w:r w:rsidR="00E12A2A">
        <w:t xml:space="preserve">two </w:t>
      </w:r>
      <w:r w:rsidRPr="00464661">
        <w:t xml:space="preserve">different </w:t>
      </w:r>
      <w:r w:rsidR="00E12A2A">
        <w:t xml:space="preserve">musical </w:t>
      </w:r>
      <w:r w:rsidRPr="00464661">
        <w:t>modes.</w:t>
      </w:r>
      <w:r>
        <w:t xml:space="preserve">  </w:t>
      </w:r>
    </w:p>
    <w:p w14:paraId="7A62F25D" w14:textId="2BE9B69C" w:rsidR="00823052" w:rsidRDefault="0064390F" w:rsidP="00E12A2A">
      <w:pPr>
        <w:pStyle w:val="Body"/>
      </w:pPr>
      <w:r w:rsidRPr="0064390F">
        <w:t xml:space="preserve">The kinematic graph summarizes all the intonations found in a melody. Each of the degrees is represented by a thick dot, connected by straight lines in case the corresponding degrees are conjoined at least in one melodic intonation within the analyzed piece of music. A curved arrow along the straight line indicates from which degree to which other degree the intonation proceeds. Conceptually, “kinematic graphing” is analogous to the “degree dyads” of David Huron </w:t>
      </w:r>
      <w:r w:rsidRPr="0064390F">
        <w:fldChar w:fldCharType="begin" w:fldLock="1"/>
      </w:r>
      <w:r w:rsidR="00653114">
        <w:instrText>ADDIN CSL_CITATION {"citationItems":[{"id":"ITEM-1","itemData":{"ISBN":"978-0262582780","author":[{"dropping-particle":"","family":"Huron","given":"David","non-dropping-particle":"","parse-names":false,"suffix":""}],"id":"ITEM-1","issued":{"date-parts":[["2006"]]},"note":"From Duplicate 1 (Sweet Anticipation: Music and the Psychology of Expectation - Huron, David)\n\nFrom Duplicate 1 ( \n\nSweet anticipation: Music and the psychology of expectation\n\n- Huron, DB )\n\n","publisher":"MIT Press","publisher-place":"Cambridge, MA","title":"Sweet Anticipation: Music and the Psychology of Expectation","title-short":"Sweet Anticipation","type":"book"},"locator":"114","uris":["http://www.mendeley.com/documents/?uuid=4d4fb1b6-438d-46c9-994d-ce4434657ea3"]}],"mendeley":{"formattedCitation":"(Huron 2006 p. 114)","plainTextFormattedCitation":"(Huron 2006 p. 114)","previouslyFormattedCitation":"(Huron 2006 p. 114)"},"properties":{"noteIndex":0},"schema":"https://github.com/citation-style-language/schema/raw/master/csl-citation.json"}</w:instrText>
      </w:r>
      <w:r w:rsidRPr="0064390F">
        <w:fldChar w:fldCharType="separate"/>
      </w:r>
      <w:r w:rsidR="00653114" w:rsidRPr="00653114">
        <w:rPr>
          <w:noProof/>
        </w:rPr>
        <w:t>(Huron 2006 p. 114)</w:t>
      </w:r>
      <w:r w:rsidRPr="0064390F">
        <w:fldChar w:fldCharType="end"/>
      </w:r>
      <w:r w:rsidRPr="0064390F">
        <w:t>, except that the former presents real connections rather than probabilities, and takes into account only those degrees that actually receive a direct melodic connection (not separated by pauses)</w:t>
      </w:r>
      <w:r w:rsidR="00823052">
        <w:t>. For</w:t>
      </w:r>
      <w:r w:rsidR="00907688">
        <w:t xml:space="preserve"> both version of </w:t>
      </w:r>
      <w:r w:rsidR="00823052">
        <w:t>“Sae Dyige,” the graph will look like this (Fig.4):</w:t>
      </w:r>
    </w:p>
    <w:p w14:paraId="40F8C336" w14:textId="77777777" w:rsidR="00823052" w:rsidRDefault="00823052" w:rsidP="00720183">
      <w:pPr>
        <w:jc w:val="center"/>
      </w:pPr>
      <w:r>
        <w:rPr>
          <w:noProof/>
        </w:rPr>
        <w:drawing>
          <wp:inline distT="0" distB="0" distL="0" distR="0" wp14:anchorId="7271F90C" wp14:editId="196C4769">
            <wp:extent cx="5699128" cy="1859649"/>
            <wp:effectExtent l="0" t="0" r="0" b="0"/>
            <wp:docPr id="2" name="Picture 2" descr="A close up of a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nalysis-Sae-Dyige-graph.png"/>
                    <pic:cNvPicPr/>
                  </pic:nvPicPr>
                  <pic:blipFill>
                    <a:blip r:embed="rId13">
                      <a:extLst>
                        <a:ext uri="{28A0092B-C50C-407E-A947-70E740481C1C}">
                          <a14:useLocalDpi xmlns:a14="http://schemas.microsoft.com/office/drawing/2010/main" val="0"/>
                        </a:ext>
                      </a:extLst>
                    </a:blip>
                    <a:stretch>
                      <a:fillRect/>
                    </a:stretch>
                  </pic:blipFill>
                  <pic:spPr>
                    <a:xfrm>
                      <a:off x="0" y="0"/>
                      <a:ext cx="5699128" cy="1859649"/>
                    </a:xfrm>
                    <a:prstGeom prst="rect">
                      <a:avLst/>
                    </a:prstGeom>
                  </pic:spPr>
                </pic:pic>
              </a:graphicData>
            </a:graphic>
          </wp:inline>
        </w:drawing>
      </w:r>
    </w:p>
    <w:p w14:paraId="2265B7F9" w14:textId="3DA4EA73" w:rsidR="00823052" w:rsidRPr="00F3225B" w:rsidRDefault="00823052" w:rsidP="00823052">
      <w:pPr>
        <w:ind w:left="720"/>
      </w:pPr>
      <w:r w:rsidRPr="00D71E90">
        <w:rPr>
          <w:b/>
        </w:rPr>
        <w:t>Figure</w:t>
      </w:r>
      <w:r w:rsidR="00D00A0F">
        <w:rPr>
          <w:b/>
        </w:rPr>
        <w:t>-</w:t>
      </w:r>
      <w:r>
        <w:rPr>
          <w:b/>
        </w:rPr>
        <w:t>4</w:t>
      </w:r>
      <w:r>
        <w:t xml:space="preserve">. </w:t>
      </w:r>
      <w:r w:rsidR="0064390F" w:rsidRPr="0064390F">
        <w:t xml:space="preserve">The kinematic graph of the modal organization in both versions of “Sae Dyige,”, equivalent to </w:t>
      </w:r>
      <w:r w:rsidR="0064390F" w:rsidRPr="0064390F">
        <w:rPr>
          <w:b/>
        </w:rPr>
        <w:t>(A)</w:t>
      </w:r>
      <w:r w:rsidR="0064390F" w:rsidRPr="0064390F">
        <w:t xml:space="preserve"> and </w:t>
      </w:r>
      <w:r w:rsidR="0064390F" w:rsidRPr="0064390F">
        <w:rPr>
          <w:b/>
        </w:rPr>
        <w:t>(B)</w:t>
      </w:r>
      <w:r w:rsidR="0064390F" w:rsidRPr="0064390F">
        <w:t xml:space="preserve"> of the previous figure. The green arrow represents ƒ-com, and yellow arrow ƒ-opp, where the arrowhead points respectively to the complementary and opposite degrees. Black arrow indicates the return of the ƒ-com motion back to the anchors</w:t>
      </w:r>
      <w:r>
        <w:t xml:space="preserve">. The italic number displays the number of occurrences for each intonation. The </w:t>
      </w:r>
      <w:r w:rsidR="00E12A2A">
        <w:t xml:space="preserve">relative </w:t>
      </w:r>
      <w:r>
        <w:t>size of black dots represents the relative stability of each of the degrees: the greater is the “leaning” capacity of a degree, the bigger the dot.</w:t>
      </w:r>
    </w:p>
    <w:p w14:paraId="334F9EA1" w14:textId="3B5EBF03" w:rsidR="00823052" w:rsidRDefault="00823052" w:rsidP="00E12A2A">
      <w:pPr>
        <w:pStyle w:val="Body"/>
      </w:pPr>
      <w:r>
        <w:lastRenderedPageBreak/>
        <w:t xml:space="preserve">The only difference between both versions is the number of occurrences of the </w:t>
      </w:r>
      <w:r w:rsidR="00E12A2A">
        <w:t xml:space="preserve">same </w:t>
      </w:r>
      <w:r>
        <w:t xml:space="preserve">intonations. The mode remains strongly ekmelic due to the pronounced specialization of each of the degrees, while </w:t>
      </w:r>
      <w:r w:rsidR="00E12A2A">
        <w:t xml:space="preserve">maintaining </w:t>
      </w:r>
      <w:r>
        <w:t xml:space="preserve">high volatility of the frequency values of the unstable middle degree.  </w:t>
      </w:r>
    </w:p>
    <w:p w14:paraId="108551CB" w14:textId="09D033EA" w:rsidR="00823052" w:rsidRDefault="0064390F" w:rsidP="00E12A2A">
      <w:pPr>
        <w:pStyle w:val="Body"/>
      </w:pPr>
      <w:r w:rsidRPr="0064390F">
        <w:t>Not every melody will give that simple a graph. Roitershtein (1973) analyzed all the preludes and fugues from Bach’s “Well Tempered Clavier” and all the themes from Mozart’s keyboard sonatas. He discovered substantial differences in the composers’ preferences for intonations. Thus, Mozart proved to be more versatile by engaging 78 intonations, whereas Bach—only 64. Some of Mozart’s favorite intonations were completely absent in Bach’s repertory (e.g., III-&gt;VIII and VIII-&gt;II, where “VIII” stands for an upper “chrome” of I, an octave higher). By the same token</w:t>
      </w:r>
      <w:r>
        <w:t>,</w:t>
      </w:r>
      <w:r w:rsidRPr="0064390F">
        <w:t xml:space="preserve"> some of Bach’s favorites were completely absent in Mozart’s repertory (e.g., VII-&gt;III). Each of the composers was found to maintain the integrity of his style across the gamut of works despite contrasts in tempo and keys</w:t>
      </w:r>
      <w:r w:rsidR="00823052">
        <w:t xml:space="preserve">. </w:t>
      </w:r>
    </w:p>
    <w:p w14:paraId="659FA146" w14:textId="75A54A79" w:rsidR="00823052" w:rsidRDefault="00823052" w:rsidP="00E128C5">
      <w:pPr>
        <w:pStyle w:val="Body"/>
      </w:pPr>
      <w:r>
        <w:t xml:space="preserve">The matrix representation allows to quantify each of the intonational vectors indicated by the kinematic graph. The upper row of the table represents the initial, </w:t>
      </w:r>
      <w:r w:rsidRPr="00EA45E8">
        <w:rPr>
          <w:i/>
        </w:rPr>
        <w:t>departure</w:t>
      </w:r>
      <w:r>
        <w:t>, tones of melodic dyads, whereas the utmost left column</w:t>
      </w:r>
      <w:r w:rsidR="00E128C5">
        <w:t>—</w:t>
      </w:r>
      <w:r>
        <w:t xml:space="preserve">their </w:t>
      </w:r>
      <w:r w:rsidRPr="00EA45E8">
        <w:rPr>
          <w:i/>
        </w:rPr>
        <w:t>destination</w:t>
      </w:r>
      <w:r>
        <w:t xml:space="preserve"> tones</w:t>
      </w:r>
      <w:r w:rsidR="00413F5F">
        <w:t xml:space="preserve"> (Tables 4-5)</w:t>
      </w:r>
      <w:r>
        <w:t xml:space="preserve">. </w:t>
      </w:r>
      <w:r w:rsidRPr="00EA45E8">
        <w:t>The columns, from left to right, reflect the ascending order of all degrees</w:t>
      </w:r>
      <w:r>
        <w:t xml:space="preserve">. </w:t>
      </w:r>
      <w:r w:rsidRPr="00EA45E8">
        <w:t xml:space="preserve">The rows, from top to bottom, reflect the ascending order of all degrees for the “destination” pitches in </w:t>
      </w:r>
      <w:r w:rsidR="00E128C5">
        <w:t>every</w:t>
      </w:r>
      <w:r w:rsidRPr="00EA45E8">
        <w:t xml:space="preserve"> inton</w:t>
      </w:r>
      <w:r>
        <w:t>ation (the tone that follows its initial tone).</w:t>
      </w:r>
      <w:r w:rsidRPr="00EA45E8">
        <w:t xml:space="preserve"> The position of the </w:t>
      </w:r>
      <w:r>
        <w:t>cell</w:t>
      </w:r>
      <w:r w:rsidRPr="00EA45E8">
        <w:t xml:space="preserve"> that receives a number </w:t>
      </w:r>
      <w:r w:rsidR="00907688">
        <w:t xml:space="preserve">in a table </w:t>
      </w:r>
      <w:r w:rsidRPr="00EA45E8">
        <w:t>reflects which two degrees are engaged in an intonation, and which of th</w:t>
      </w:r>
      <w:r w:rsidR="00907688">
        <w:t>ose</w:t>
      </w:r>
      <w:r w:rsidRPr="00EA45E8">
        <w:t xml:space="preserve"> degrees </w:t>
      </w:r>
      <w:r>
        <w:t>comes</w:t>
      </w:r>
      <w:r w:rsidRPr="00EA45E8">
        <w:t xml:space="preserve"> first. </w:t>
      </w:r>
      <w:r w:rsidRPr="00E02068">
        <w:t xml:space="preserve">The number in each </w:t>
      </w:r>
      <w:r>
        <w:t>cell</w:t>
      </w:r>
      <w:r w:rsidRPr="00E02068">
        <w:t xml:space="preserve"> displays how many instances of  a given pair of tones </w:t>
      </w:r>
      <w:r w:rsidR="00E128C5">
        <w:t>take place</w:t>
      </w:r>
      <w:r w:rsidRPr="00E02068">
        <w:t xml:space="preserve"> within </w:t>
      </w:r>
      <w:r w:rsidR="00E128C5">
        <w:t>the analyzed</w:t>
      </w:r>
      <w:r w:rsidRPr="00E02068">
        <w:t xml:space="preserve"> </w:t>
      </w:r>
      <w:r w:rsidR="00E128C5">
        <w:t xml:space="preserve">music </w:t>
      </w:r>
      <w:r w:rsidRPr="00E02068">
        <w:t>work.</w:t>
      </w:r>
      <w:r w:rsidRPr="003E5240">
        <w:rPr>
          <w:rStyle w:val="FootnoteReference"/>
        </w:rPr>
        <w:footnoteReference w:id="13"/>
      </w:r>
      <w:r>
        <w:t xml:space="preserve"> </w:t>
      </w:r>
      <w:r w:rsidRPr="00E02068">
        <w:t xml:space="preserve"> In case the intonation includes not 2 but 3 tones, at first </w:t>
      </w:r>
      <w:r w:rsidR="00907688">
        <w:t xml:space="preserve">fill up </w:t>
      </w:r>
      <w:r w:rsidRPr="00E02068">
        <w:t xml:space="preserve">the </w:t>
      </w:r>
      <w:r w:rsidR="00907688">
        <w:t>cells</w:t>
      </w:r>
      <w:r w:rsidRPr="00E02068">
        <w:t xml:space="preserve"> for the degrees that correspond to the tones No.1-No.2, </w:t>
      </w:r>
      <w:r w:rsidR="00907688">
        <w:t xml:space="preserve">and </w:t>
      </w:r>
      <w:r w:rsidRPr="00E02068">
        <w:t xml:space="preserve">then the </w:t>
      </w:r>
      <w:r w:rsidR="00907688">
        <w:t>cells for</w:t>
      </w:r>
      <w:r w:rsidRPr="00E02068">
        <w:t xml:space="preserve"> the tones No.2-No.3. The relation between tones No.3-No.4 is not counted, since </w:t>
      </w:r>
      <w:r>
        <w:t xml:space="preserve">in </w:t>
      </w:r>
      <w:r w:rsidR="00907688">
        <w:t>“</w:t>
      </w:r>
      <w:r w:rsidR="00A17153">
        <w:t>Sae Dyige</w:t>
      </w:r>
      <w:r w:rsidR="00907688">
        <w:t>”</w:t>
      </w:r>
      <w:r>
        <w:t xml:space="preserve"> </w:t>
      </w:r>
      <w:r w:rsidRPr="00E02068">
        <w:t>the intonation ends on tone No.3</w:t>
      </w:r>
      <w:r>
        <w:t xml:space="preserve">. </w:t>
      </w:r>
    </w:p>
    <w:p w14:paraId="37FAF40A" w14:textId="07FB9967" w:rsidR="00823052" w:rsidRPr="00C90EC5" w:rsidRDefault="00823052" w:rsidP="00823052">
      <w:pPr>
        <w:spacing w:after="120"/>
        <w:ind w:left="720"/>
      </w:pPr>
      <w:r w:rsidRPr="005E5DAF">
        <w:rPr>
          <w:b/>
        </w:rPr>
        <w:t>Table</w:t>
      </w:r>
      <w:r>
        <w:rPr>
          <w:b/>
        </w:rPr>
        <w:t>s</w:t>
      </w:r>
      <w:r w:rsidRPr="005E5DAF">
        <w:rPr>
          <w:b/>
        </w:rPr>
        <w:t xml:space="preserve"> </w:t>
      </w:r>
      <w:r w:rsidR="00413F5F">
        <w:rPr>
          <w:b/>
        </w:rPr>
        <w:t>4</w:t>
      </w:r>
      <w:r>
        <w:rPr>
          <w:b/>
        </w:rPr>
        <w:t>-</w:t>
      </w:r>
      <w:r w:rsidR="00413F5F">
        <w:rPr>
          <w:b/>
        </w:rPr>
        <w:t>5</w:t>
      </w:r>
      <w:r>
        <w:t xml:space="preserve">. The matrix </w:t>
      </w:r>
      <w:r w:rsidRPr="005E5DAF">
        <w:t xml:space="preserve">of the modal </w:t>
      </w:r>
      <w:r>
        <w:t>intonations</w:t>
      </w:r>
      <w:r w:rsidRPr="005E5DAF">
        <w:t xml:space="preserve"> in “Sae Dyige,” </w:t>
      </w:r>
      <w:r>
        <w:t>1</w:t>
      </w:r>
      <w:r w:rsidRPr="002979A0">
        <w:rPr>
          <w:vertAlign w:val="superscript"/>
        </w:rPr>
        <w:t>st</w:t>
      </w:r>
      <w:r>
        <w:t xml:space="preserve"> low</w:t>
      </w:r>
      <w:r w:rsidR="00E12A2A">
        <w:t xml:space="preserve"> version (Table</w:t>
      </w:r>
      <w:r w:rsidR="00E128C5">
        <w:t>-</w:t>
      </w:r>
      <w:r w:rsidR="00413F5F">
        <w:t>4</w:t>
      </w:r>
      <w:r w:rsidR="00E12A2A">
        <w:t>)</w:t>
      </w:r>
      <w:r>
        <w:t xml:space="preserve"> and 2</w:t>
      </w:r>
      <w:r w:rsidRPr="00C978BF">
        <w:rPr>
          <w:vertAlign w:val="superscript"/>
        </w:rPr>
        <w:t>nd</w:t>
      </w:r>
      <w:r>
        <w:t xml:space="preserve"> high version</w:t>
      </w:r>
      <w:r w:rsidR="00E128C5">
        <w:t xml:space="preserve"> (Table-</w:t>
      </w:r>
      <w:r w:rsidR="00413F5F">
        <w:t>5</w:t>
      </w:r>
      <w:r w:rsidR="00E128C5">
        <w:t>)</w:t>
      </w:r>
      <w:r>
        <w:t xml:space="preserve">. The blue color indicates the unison intonations (ƒ-com). </w:t>
      </w:r>
      <w:r w:rsidRPr="00B252D3">
        <w:t>1°, 2° and 3° in the upper row represent</w:t>
      </w:r>
      <w:r>
        <w:rPr>
          <w:b/>
        </w:rPr>
        <w:t xml:space="preserve"> </w:t>
      </w:r>
      <w:r>
        <w:t xml:space="preserve">the initial tones in all melodic intonations. </w:t>
      </w:r>
      <w:r w:rsidRPr="00B252D3">
        <w:t>1°, 2° and 3° in the</w:t>
      </w:r>
      <w:r>
        <w:t xml:space="preserve"> utmost left column</w:t>
      </w:r>
      <w:r w:rsidRPr="00B252D3">
        <w:t xml:space="preserve"> </w:t>
      </w:r>
      <w:r>
        <w:t xml:space="preserve">represent the second tone in melodic intonations. </w:t>
      </w:r>
    </w:p>
    <w:tbl>
      <w:tblPr>
        <w:tblStyle w:val="TableGrid"/>
        <w:tblpPr w:leftFromText="187" w:rightFromText="187" w:vertAnchor="text" w:tblpY="1"/>
        <w:tblOverlap w:val="never"/>
        <w:tblW w:w="0" w:type="auto"/>
        <w:tblCellMar>
          <w:left w:w="115" w:type="dxa"/>
          <w:right w:w="115" w:type="dxa"/>
        </w:tblCellMar>
        <w:tblLook w:val="04A0" w:firstRow="1" w:lastRow="0" w:firstColumn="1" w:lastColumn="0" w:noHBand="0" w:noVBand="1"/>
      </w:tblPr>
      <w:tblGrid>
        <w:gridCol w:w="705"/>
        <w:gridCol w:w="705"/>
        <w:gridCol w:w="705"/>
        <w:gridCol w:w="705"/>
      </w:tblGrid>
      <w:tr w:rsidR="00823052" w14:paraId="19B9F538" w14:textId="77777777" w:rsidTr="00823052">
        <w:trPr>
          <w:trHeight w:val="354"/>
        </w:trPr>
        <w:tc>
          <w:tcPr>
            <w:tcW w:w="705" w:type="dxa"/>
            <w:tcBorders>
              <w:top w:val="single" w:sz="12" w:space="0" w:color="auto"/>
              <w:left w:val="single" w:sz="12" w:space="0" w:color="auto"/>
              <w:bottom w:val="single" w:sz="12" w:space="0" w:color="auto"/>
              <w:right w:val="single" w:sz="12" w:space="0" w:color="auto"/>
            </w:tcBorders>
            <w:shd w:val="pct10" w:color="auto" w:fill="auto"/>
          </w:tcPr>
          <w:p w14:paraId="3170F5E8" w14:textId="77777777" w:rsidR="00823052" w:rsidRPr="00C978BF" w:rsidRDefault="00823052" w:rsidP="00823052">
            <w:pPr>
              <w:jc w:val="center"/>
              <w:rPr>
                <w:b/>
                <w:i/>
                <w:sz w:val="28"/>
                <w:szCs w:val="28"/>
              </w:rPr>
            </w:pPr>
            <w:r>
              <w:rPr>
                <w:b/>
                <w:i/>
                <w:sz w:val="28"/>
                <w:szCs w:val="28"/>
              </w:rPr>
              <w:t>low</w:t>
            </w:r>
            <w:r w:rsidRPr="00C978BF">
              <w:rPr>
                <w:b/>
                <w:i/>
                <w:sz w:val="28"/>
                <w:szCs w:val="28"/>
              </w:rPr>
              <w:t xml:space="preserve"> </w:t>
            </w:r>
          </w:p>
        </w:tc>
        <w:tc>
          <w:tcPr>
            <w:tcW w:w="705" w:type="dxa"/>
            <w:tcBorders>
              <w:top w:val="single" w:sz="12" w:space="0" w:color="auto"/>
              <w:left w:val="single" w:sz="12" w:space="0" w:color="auto"/>
              <w:bottom w:val="single" w:sz="12" w:space="0" w:color="auto"/>
              <w:right w:val="single" w:sz="4" w:space="0" w:color="auto"/>
            </w:tcBorders>
            <w:shd w:val="pct10" w:color="auto" w:fill="auto"/>
          </w:tcPr>
          <w:p w14:paraId="559689B1" w14:textId="6164D82F" w:rsidR="00823052" w:rsidRPr="001C1705" w:rsidRDefault="00823052" w:rsidP="00823052">
            <w:pPr>
              <w:jc w:val="center"/>
              <w:rPr>
                <w:b/>
                <w:lang w:val="en-US"/>
              </w:rPr>
            </w:pPr>
            <w:r w:rsidRPr="00C77E25">
              <w:rPr>
                <w:b/>
              </w:rPr>
              <w:t>1°</w:t>
            </w:r>
            <w:r w:rsidR="001C1705">
              <w:rPr>
                <w:b/>
                <w:lang w:val="en-US"/>
              </w:rPr>
              <w:t xml:space="preserve"> #</w:t>
            </w:r>
          </w:p>
        </w:tc>
        <w:tc>
          <w:tcPr>
            <w:tcW w:w="705" w:type="dxa"/>
            <w:tcBorders>
              <w:top w:val="single" w:sz="12" w:space="0" w:color="auto"/>
              <w:left w:val="single" w:sz="4" w:space="0" w:color="auto"/>
              <w:bottom w:val="single" w:sz="12" w:space="0" w:color="auto"/>
              <w:right w:val="single" w:sz="4" w:space="0" w:color="auto"/>
            </w:tcBorders>
            <w:shd w:val="pct10" w:color="auto" w:fill="auto"/>
          </w:tcPr>
          <w:p w14:paraId="0B2D1EED" w14:textId="7D599B77" w:rsidR="00823052" w:rsidRPr="001C1705" w:rsidRDefault="00823052" w:rsidP="00823052">
            <w:pPr>
              <w:jc w:val="center"/>
              <w:rPr>
                <w:b/>
                <w:lang w:val="en-US"/>
              </w:rPr>
            </w:pPr>
            <w:r w:rsidRPr="00C77E25">
              <w:rPr>
                <w:b/>
              </w:rPr>
              <w:t>2°</w:t>
            </w:r>
            <w:r w:rsidR="001C1705">
              <w:rPr>
                <w:b/>
                <w:lang w:val="en-US"/>
              </w:rPr>
              <w:t xml:space="preserve"> #</w:t>
            </w:r>
          </w:p>
        </w:tc>
        <w:tc>
          <w:tcPr>
            <w:tcW w:w="705" w:type="dxa"/>
            <w:tcBorders>
              <w:top w:val="single" w:sz="12" w:space="0" w:color="auto"/>
              <w:left w:val="single" w:sz="4" w:space="0" w:color="auto"/>
              <w:bottom w:val="single" w:sz="12" w:space="0" w:color="auto"/>
              <w:right w:val="single" w:sz="4" w:space="0" w:color="auto"/>
            </w:tcBorders>
            <w:shd w:val="pct10" w:color="auto" w:fill="auto"/>
          </w:tcPr>
          <w:p w14:paraId="5D08127C" w14:textId="3D93AC48" w:rsidR="00823052" w:rsidRPr="001C1705" w:rsidRDefault="00823052" w:rsidP="00823052">
            <w:pPr>
              <w:jc w:val="center"/>
              <w:rPr>
                <w:b/>
                <w:lang w:val="en-US"/>
              </w:rPr>
            </w:pPr>
            <w:r w:rsidRPr="00C77E25">
              <w:rPr>
                <w:b/>
              </w:rPr>
              <w:t>3°</w:t>
            </w:r>
            <w:r w:rsidR="001C1705">
              <w:rPr>
                <w:b/>
                <w:lang w:val="en-US"/>
              </w:rPr>
              <w:t xml:space="preserve"> #</w:t>
            </w:r>
          </w:p>
        </w:tc>
      </w:tr>
      <w:tr w:rsidR="00823052" w14:paraId="330544BE" w14:textId="77777777" w:rsidTr="00823052">
        <w:trPr>
          <w:trHeight w:val="363"/>
        </w:trPr>
        <w:tc>
          <w:tcPr>
            <w:tcW w:w="705" w:type="dxa"/>
            <w:tcBorders>
              <w:top w:val="single" w:sz="12" w:space="0" w:color="auto"/>
              <w:left w:val="single" w:sz="12" w:space="0" w:color="auto"/>
              <w:bottom w:val="single" w:sz="4" w:space="0" w:color="auto"/>
              <w:right w:val="single" w:sz="12" w:space="0" w:color="auto"/>
            </w:tcBorders>
            <w:shd w:val="pct10" w:color="auto" w:fill="auto"/>
            <w:hideMark/>
          </w:tcPr>
          <w:p w14:paraId="0E01147A" w14:textId="5BD1F47B" w:rsidR="00823052" w:rsidRPr="001C1705" w:rsidRDefault="00823052" w:rsidP="00823052">
            <w:pPr>
              <w:jc w:val="center"/>
              <w:rPr>
                <w:b/>
                <w:lang w:val="en-US"/>
              </w:rPr>
            </w:pPr>
            <w:r w:rsidRPr="00C77E25">
              <w:rPr>
                <w:b/>
              </w:rPr>
              <w:t>1°</w:t>
            </w:r>
            <w:r w:rsidR="001C1705">
              <w:rPr>
                <w:b/>
                <w:lang w:val="en-US"/>
              </w:rPr>
              <w:t xml:space="preserve"> #</w:t>
            </w:r>
          </w:p>
        </w:tc>
        <w:tc>
          <w:tcPr>
            <w:tcW w:w="705" w:type="dxa"/>
            <w:tcBorders>
              <w:top w:val="single" w:sz="12" w:space="0" w:color="auto"/>
              <w:left w:val="single" w:sz="12" w:space="0" w:color="auto"/>
              <w:bottom w:val="single" w:sz="4" w:space="0" w:color="auto"/>
              <w:right w:val="single" w:sz="4" w:space="0" w:color="auto"/>
            </w:tcBorders>
            <w:hideMark/>
          </w:tcPr>
          <w:p w14:paraId="5A7B4976" w14:textId="77777777" w:rsidR="00823052" w:rsidRPr="00CE63B8" w:rsidRDefault="00823052" w:rsidP="00823052">
            <w:pPr>
              <w:jc w:val="center"/>
              <w:rPr>
                <w:color w:val="0000FF"/>
              </w:rPr>
            </w:pPr>
            <w:r w:rsidRPr="00CE63B8">
              <w:rPr>
                <w:color w:val="0000FF"/>
              </w:rPr>
              <w:t>2</w:t>
            </w:r>
          </w:p>
        </w:tc>
        <w:tc>
          <w:tcPr>
            <w:tcW w:w="705" w:type="dxa"/>
            <w:tcBorders>
              <w:top w:val="single" w:sz="12" w:space="0" w:color="auto"/>
              <w:left w:val="single" w:sz="4" w:space="0" w:color="auto"/>
              <w:bottom w:val="single" w:sz="4" w:space="0" w:color="auto"/>
              <w:right w:val="single" w:sz="4" w:space="0" w:color="auto"/>
            </w:tcBorders>
            <w:hideMark/>
          </w:tcPr>
          <w:p w14:paraId="46BE1619" w14:textId="77777777" w:rsidR="00823052" w:rsidRPr="00C77E25" w:rsidRDefault="00823052" w:rsidP="00823052">
            <w:pPr>
              <w:jc w:val="center"/>
            </w:pPr>
            <w:r>
              <w:t>2</w:t>
            </w:r>
          </w:p>
        </w:tc>
        <w:tc>
          <w:tcPr>
            <w:tcW w:w="705" w:type="dxa"/>
            <w:tcBorders>
              <w:top w:val="single" w:sz="12" w:space="0" w:color="auto"/>
              <w:left w:val="single" w:sz="4" w:space="0" w:color="auto"/>
              <w:bottom w:val="single" w:sz="4" w:space="0" w:color="auto"/>
              <w:right w:val="single" w:sz="4" w:space="0" w:color="auto"/>
            </w:tcBorders>
          </w:tcPr>
          <w:p w14:paraId="05629BF2" w14:textId="77777777" w:rsidR="00823052" w:rsidRPr="00C77E25" w:rsidRDefault="00823052" w:rsidP="00823052">
            <w:pPr>
              <w:jc w:val="center"/>
            </w:pPr>
            <w:r>
              <w:t>2</w:t>
            </w:r>
          </w:p>
        </w:tc>
      </w:tr>
      <w:tr w:rsidR="00823052" w14:paraId="6A643988" w14:textId="77777777" w:rsidTr="00823052">
        <w:trPr>
          <w:trHeight w:val="354"/>
        </w:trPr>
        <w:tc>
          <w:tcPr>
            <w:tcW w:w="705" w:type="dxa"/>
            <w:tcBorders>
              <w:top w:val="single" w:sz="4" w:space="0" w:color="auto"/>
              <w:left w:val="single" w:sz="12" w:space="0" w:color="auto"/>
              <w:bottom w:val="single" w:sz="4" w:space="0" w:color="auto"/>
              <w:right w:val="single" w:sz="12" w:space="0" w:color="auto"/>
            </w:tcBorders>
            <w:shd w:val="pct10" w:color="auto" w:fill="auto"/>
            <w:hideMark/>
          </w:tcPr>
          <w:p w14:paraId="6C2AFED8" w14:textId="3FF9990A" w:rsidR="00823052" w:rsidRPr="001C1705" w:rsidRDefault="00823052" w:rsidP="00823052">
            <w:pPr>
              <w:jc w:val="center"/>
              <w:rPr>
                <w:b/>
                <w:lang w:val="en-US"/>
              </w:rPr>
            </w:pPr>
            <w:r w:rsidRPr="00C77E25">
              <w:rPr>
                <w:b/>
              </w:rPr>
              <w:t>2°</w:t>
            </w:r>
            <w:r w:rsidR="001C1705">
              <w:rPr>
                <w:b/>
                <w:lang w:val="en-US"/>
              </w:rPr>
              <w:t xml:space="preserve"> #</w:t>
            </w:r>
          </w:p>
        </w:tc>
        <w:tc>
          <w:tcPr>
            <w:tcW w:w="705" w:type="dxa"/>
            <w:tcBorders>
              <w:top w:val="single" w:sz="4" w:space="0" w:color="auto"/>
              <w:left w:val="single" w:sz="12" w:space="0" w:color="auto"/>
              <w:bottom w:val="single" w:sz="4" w:space="0" w:color="auto"/>
              <w:right w:val="single" w:sz="4" w:space="0" w:color="auto"/>
            </w:tcBorders>
            <w:hideMark/>
          </w:tcPr>
          <w:p w14:paraId="487F8BCB" w14:textId="77777777" w:rsidR="00823052" w:rsidRPr="00C77E25" w:rsidRDefault="00823052" w:rsidP="00823052">
            <w:pPr>
              <w:jc w:val="center"/>
            </w:pPr>
            <w:r>
              <w:t>1</w:t>
            </w:r>
          </w:p>
        </w:tc>
        <w:tc>
          <w:tcPr>
            <w:tcW w:w="705" w:type="dxa"/>
            <w:tcBorders>
              <w:top w:val="single" w:sz="4" w:space="0" w:color="auto"/>
              <w:left w:val="single" w:sz="4" w:space="0" w:color="auto"/>
              <w:bottom w:val="single" w:sz="4" w:space="0" w:color="auto"/>
              <w:right w:val="single" w:sz="4" w:space="0" w:color="auto"/>
            </w:tcBorders>
            <w:hideMark/>
          </w:tcPr>
          <w:p w14:paraId="6022D72A" w14:textId="77777777" w:rsidR="00823052" w:rsidRPr="00CE63B8" w:rsidRDefault="00823052" w:rsidP="00823052">
            <w:pPr>
              <w:jc w:val="center"/>
              <w:rPr>
                <w:color w:val="0000FF"/>
              </w:rPr>
            </w:pPr>
            <w:r w:rsidRPr="00CE63B8">
              <w:rPr>
                <w:color w:val="0000FF"/>
              </w:rPr>
              <w:t>0</w:t>
            </w:r>
          </w:p>
        </w:tc>
        <w:tc>
          <w:tcPr>
            <w:tcW w:w="705" w:type="dxa"/>
            <w:tcBorders>
              <w:top w:val="single" w:sz="4" w:space="0" w:color="auto"/>
              <w:left w:val="single" w:sz="4" w:space="0" w:color="auto"/>
              <w:bottom w:val="single" w:sz="4" w:space="0" w:color="auto"/>
              <w:right w:val="single" w:sz="4" w:space="0" w:color="auto"/>
            </w:tcBorders>
          </w:tcPr>
          <w:p w14:paraId="33A56018" w14:textId="77777777" w:rsidR="00823052" w:rsidRPr="00C77E25" w:rsidRDefault="00823052" w:rsidP="00823052">
            <w:pPr>
              <w:jc w:val="center"/>
            </w:pPr>
            <w:r>
              <w:t>3</w:t>
            </w:r>
          </w:p>
        </w:tc>
      </w:tr>
      <w:tr w:rsidR="00823052" w14:paraId="7FA9DC61" w14:textId="77777777" w:rsidTr="00823052">
        <w:trPr>
          <w:trHeight w:val="363"/>
        </w:trPr>
        <w:tc>
          <w:tcPr>
            <w:tcW w:w="705" w:type="dxa"/>
            <w:tcBorders>
              <w:top w:val="single" w:sz="4" w:space="0" w:color="auto"/>
              <w:left w:val="single" w:sz="12" w:space="0" w:color="auto"/>
              <w:bottom w:val="single" w:sz="4" w:space="0" w:color="auto"/>
              <w:right w:val="single" w:sz="12" w:space="0" w:color="auto"/>
            </w:tcBorders>
            <w:shd w:val="pct10" w:color="auto" w:fill="auto"/>
          </w:tcPr>
          <w:p w14:paraId="21FFF4D1" w14:textId="39EF18D1" w:rsidR="00823052" w:rsidRPr="001C1705" w:rsidRDefault="00823052" w:rsidP="00823052">
            <w:pPr>
              <w:jc w:val="center"/>
              <w:rPr>
                <w:b/>
                <w:lang w:val="en-US"/>
              </w:rPr>
            </w:pPr>
            <w:r w:rsidRPr="00C77E25">
              <w:rPr>
                <w:b/>
              </w:rPr>
              <w:t>3°</w:t>
            </w:r>
            <w:r w:rsidR="001C1705">
              <w:rPr>
                <w:b/>
                <w:lang w:val="en-US"/>
              </w:rPr>
              <w:t xml:space="preserve"> #</w:t>
            </w:r>
          </w:p>
        </w:tc>
        <w:tc>
          <w:tcPr>
            <w:tcW w:w="705" w:type="dxa"/>
            <w:tcBorders>
              <w:top w:val="single" w:sz="4" w:space="0" w:color="auto"/>
              <w:left w:val="single" w:sz="12" w:space="0" w:color="auto"/>
              <w:bottom w:val="single" w:sz="4" w:space="0" w:color="auto"/>
              <w:right w:val="single" w:sz="4" w:space="0" w:color="auto"/>
            </w:tcBorders>
          </w:tcPr>
          <w:p w14:paraId="735FCAAB" w14:textId="77777777" w:rsidR="00823052" w:rsidRPr="00C77E25" w:rsidRDefault="00823052" w:rsidP="00823052">
            <w:pPr>
              <w:jc w:val="center"/>
            </w:pPr>
            <w:r>
              <w:t>0</w:t>
            </w:r>
          </w:p>
        </w:tc>
        <w:tc>
          <w:tcPr>
            <w:tcW w:w="705" w:type="dxa"/>
            <w:tcBorders>
              <w:top w:val="single" w:sz="4" w:space="0" w:color="auto"/>
              <w:left w:val="single" w:sz="4" w:space="0" w:color="auto"/>
              <w:bottom w:val="single" w:sz="4" w:space="0" w:color="auto"/>
              <w:right w:val="single" w:sz="4" w:space="0" w:color="auto"/>
            </w:tcBorders>
          </w:tcPr>
          <w:p w14:paraId="3CEEECAB" w14:textId="77777777" w:rsidR="00823052" w:rsidRPr="00C77E25" w:rsidRDefault="00823052" w:rsidP="00823052">
            <w:pPr>
              <w:jc w:val="center"/>
            </w:pPr>
            <w:r>
              <w:t>3</w:t>
            </w:r>
          </w:p>
        </w:tc>
        <w:tc>
          <w:tcPr>
            <w:tcW w:w="705" w:type="dxa"/>
            <w:tcBorders>
              <w:top w:val="single" w:sz="4" w:space="0" w:color="auto"/>
              <w:left w:val="single" w:sz="4" w:space="0" w:color="auto"/>
              <w:bottom w:val="single" w:sz="4" w:space="0" w:color="auto"/>
              <w:right w:val="single" w:sz="4" w:space="0" w:color="auto"/>
            </w:tcBorders>
          </w:tcPr>
          <w:p w14:paraId="34FA415A" w14:textId="77777777" w:rsidR="00823052" w:rsidRPr="00CE63B8" w:rsidRDefault="00823052" w:rsidP="00823052">
            <w:pPr>
              <w:jc w:val="center"/>
              <w:rPr>
                <w:color w:val="0000FF"/>
              </w:rPr>
            </w:pPr>
            <w:r w:rsidRPr="00CE63B8">
              <w:rPr>
                <w:color w:val="0000FF"/>
              </w:rPr>
              <w:t>3</w:t>
            </w:r>
          </w:p>
        </w:tc>
      </w:tr>
    </w:tbl>
    <w:p w14:paraId="32786867" w14:textId="77777777" w:rsidR="00823052" w:rsidRDefault="00823052" w:rsidP="00823052"/>
    <w:tbl>
      <w:tblPr>
        <w:tblStyle w:val="TableGrid"/>
        <w:tblW w:w="0" w:type="auto"/>
        <w:jc w:val="center"/>
        <w:tblCellMar>
          <w:left w:w="115" w:type="dxa"/>
          <w:right w:w="115" w:type="dxa"/>
        </w:tblCellMar>
        <w:tblLook w:val="04A0" w:firstRow="1" w:lastRow="0" w:firstColumn="1" w:lastColumn="0" w:noHBand="0" w:noVBand="1"/>
      </w:tblPr>
      <w:tblGrid>
        <w:gridCol w:w="760"/>
        <w:gridCol w:w="705"/>
        <w:gridCol w:w="705"/>
        <w:gridCol w:w="705"/>
      </w:tblGrid>
      <w:tr w:rsidR="00823052" w14:paraId="620D0844" w14:textId="77777777" w:rsidTr="00823052">
        <w:trPr>
          <w:trHeight w:val="354"/>
          <w:jc w:val="center"/>
        </w:trPr>
        <w:tc>
          <w:tcPr>
            <w:tcW w:w="705" w:type="dxa"/>
            <w:tcBorders>
              <w:top w:val="single" w:sz="12" w:space="0" w:color="auto"/>
              <w:left w:val="single" w:sz="12" w:space="0" w:color="auto"/>
              <w:bottom w:val="single" w:sz="12" w:space="0" w:color="auto"/>
              <w:right w:val="single" w:sz="12" w:space="0" w:color="auto"/>
            </w:tcBorders>
            <w:shd w:val="pct10" w:color="auto" w:fill="auto"/>
          </w:tcPr>
          <w:p w14:paraId="504A184D" w14:textId="77777777" w:rsidR="00823052" w:rsidRPr="00C978BF" w:rsidRDefault="00823052" w:rsidP="00823052">
            <w:pPr>
              <w:jc w:val="center"/>
              <w:rPr>
                <w:b/>
                <w:i/>
                <w:sz w:val="28"/>
                <w:szCs w:val="28"/>
              </w:rPr>
            </w:pPr>
            <w:r>
              <w:rPr>
                <w:b/>
                <w:i/>
                <w:sz w:val="28"/>
                <w:szCs w:val="28"/>
              </w:rPr>
              <w:t>high</w:t>
            </w:r>
            <w:r w:rsidRPr="00C978BF">
              <w:rPr>
                <w:b/>
                <w:i/>
                <w:sz w:val="28"/>
                <w:szCs w:val="28"/>
              </w:rPr>
              <w:t xml:space="preserve"> </w:t>
            </w:r>
          </w:p>
        </w:tc>
        <w:tc>
          <w:tcPr>
            <w:tcW w:w="705" w:type="dxa"/>
            <w:tcBorders>
              <w:top w:val="single" w:sz="12" w:space="0" w:color="auto"/>
              <w:left w:val="single" w:sz="12" w:space="0" w:color="auto"/>
              <w:bottom w:val="single" w:sz="12" w:space="0" w:color="auto"/>
              <w:right w:val="single" w:sz="4" w:space="0" w:color="auto"/>
            </w:tcBorders>
            <w:shd w:val="pct10" w:color="auto" w:fill="auto"/>
          </w:tcPr>
          <w:p w14:paraId="4593167E" w14:textId="29593AC2" w:rsidR="00823052" w:rsidRPr="001C1705" w:rsidRDefault="00823052" w:rsidP="00823052">
            <w:pPr>
              <w:jc w:val="center"/>
              <w:rPr>
                <w:b/>
                <w:lang w:val="en-US"/>
              </w:rPr>
            </w:pPr>
            <w:r w:rsidRPr="00C77E25">
              <w:rPr>
                <w:b/>
              </w:rPr>
              <w:t>1°</w:t>
            </w:r>
            <w:r w:rsidR="001C1705">
              <w:rPr>
                <w:b/>
                <w:lang w:val="en-US"/>
              </w:rPr>
              <w:t xml:space="preserve"> #</w:t>
            </w:r>
          </w:p>
        </w:tc>
        <w:tc>
          <w:tcPr>
            <w:tcW w:w="705" w:type="dxa"/>
            <w:tcBorders>
              <w:top w:val="single" w:sz="12" w:space="0" w:color="auto"/>
              <w:left w:val="single" w:sz="4" w:space="0" w:color="auto"/>
              <w:bottom w:val="single" w:sz="12" w:space="0" w:color="auto"/>
              <w:right w:val="single" w:sz="4" w:space="0" w:color="auto"/>
            </w:tcBorders>
            <w:shd w:val="pct10" w:color="auto" w:fill="auto"/>
          </w:tcPr>
          <w:p w14:paraId="36D2B56B" w14:textId="4ADB2D89" w:rsidR="00823052" w:rsidRPr="001C1705" w:rsidRDefault="00823052" w:rsidP="00823052">
            <w:pPr>
              <w:jc w:val="center"/>
              <w:rPr>
                <w:b/>
                <w:lang w:val="en-US"/>
              </w:rPr>
            </w:pPr>
            <w:r w:rsidRPr="00C77E25">
              <w:rPr>
                <w:b/>
              </w:rPr>
              <w:t>2°</w:t>
            </w:r>
            <w:r w:rsidR="001C1705">
              <w:rPr>
                <w:b/>
                <w:lang w:val="en-US"/>
              </w:rPr>
              <w:t xml:space="preserve"> #</w:t>
            </w:r>
          </w:p>
        </w:tc>
        <w:tc>
          <w:tcPr>
            <w:tcW w:w="705" w:type="dxa"/>
            <w:tcBorders>
              <w:top w:val="single" w:sz="12" w:space="0" w:color="auto"/>
              <w:left w:val="single" w:sz="4" w:space="0" w:color="auto"/>
              <w:bottom w:val="single" w:sz="12" w:space="0" w:color="auto"/>
              <w:right w:val="single" w:sz="4" w:space="0" w:color="auto"/>
            </w:tcBorders>
            <w:shd w:val="pct10" w:color="auto" w:fill="auto"/>
          </w:tcPr>
          <w:p w14:paraId="4C8694F3" w14:textId="134D4C1B" w:rsidR="00823052" w:rsidRPr="001C1705" w:rsidRDefault="00823052" w:rsidP="00823052">
            <w:pPr>
              <w:jc w:val="center"/>
              <w:rPr>
                <w:b/>
                <w:lang w:val="en-US"/>
              </w:rPr>
            </w:pPr>
            <w:r w:rsidRPr="00C77E25">
              <w:rPr>
                <w:b/>
              </w:rPr>
              <w:t>3°</w:t>
            </w:r>
            <w:r w:rsidR="001C1705">
              <w:rPr>
                <w:b/>
                <w:lang w:val="en-US"/>
              </w:rPr>
              <w:t xml:space="preserve"> #</w:t>
            </w:r>
          </w:p>
        </w:tc>
      </w:tr>
      <w:tr w:rsidR="00823052" w14:paraId="6898C655" w14:textId="77777777" w:rsidTr="00823052">
        <w:trPr>
          <w:trHeight w:val="363"/>
          <w:jc w:val="center"/>
        </w:trPr>
        <w:tc>
          <w:tcPr>
            <w:tcW w:w="705" w:type="dxa"/>
            <w:tcBorders>
              <w:top w:val="single" w:sz="12" w:space="0" w:color="auto"/>
              <w:left w:val="single" w:sz="12" w:space="0" w:color="auto"/>
              <w:bottom w:val="single" w:sz="4" w:space="0" w:color="auto"/>
              <w:right w:val="single" w:sz="12" w:space="0" w:color="auto"/>
            </w:tcBorders>
            <w:shd w:val="pct10" w:color="auto" w:fill="auto"/>
            <w:hideMark/>
          </w:tcPr>
          <w:p w14:paraId="2902F850" w14:textId="722C2652" w:rsidR="00823052" w:rsidRPr="001C1705" w:rsidRDefault="00823052" w:rsidP="00823052">
            <w:pPr>
              <w:jc w:val="center"/>
              <w:rPr>
                <w:b/>
                <w:lang w:val="en-US"/>
              </w:rPr>
            </w:pPr>
            <w:r w:rsidRPr="00C77E25">
              <w:rPr>
                <w:b/>
              </w:rPr>
              <w:t>1°</w:t>
            </w:r>
            <w:r w:rsidR="001C1705">
              <w:rPr>
                <w:b/>
                <w:lang w:val="en-US"/>
              </w:rPr>
              <w:t xml:space="preserve"> #</w:t>
            </w:r>
          </w:p>
        </w:tc>
        <w:tc>
          <w:tcPr>
            <w:tcW w:w="705" w:type="dxa"/>
            <w:tcBorders>
              <w:top w:val="single" w:sz="12" w:space="0" w:color="auto"/>
              <w:left w:val="single" w:sz="12" w:space="0" w:color="auto"/>
              <w:bottom w:val="single" w:sz="4" w:space="0" w:color="auto"/>
              <w:right w:val="single" w:sz="4" w:space="0" w:color="auto"/>
            </w:tcBorders>
            <w:hideMark/>
          </w:tcPr>
          <w:p w14:paraId="71FCE635" w14:textId="77777777" w:rsidR="00823052" w:rsidRPr="00CE63B8" w:rsidRDefault="00823052" w:rsidP="00823052">
            <w:pPr>
              <w:jc w:val="center"/>
              <w:rPr>
                <w:color w:val="0000FF"/>
              </w:rPr>
            </w:pPr>
            <w:r w:rsidRPr="00CE63B8">
              <w:rPr>
                <w:color w:val="0000FF"/>
              </w:rPr>
              <w:t>1</w:t>
            </w:r>
          </w:p>
        </w:tc>
        <w:tc>
          <w:tcPr>
            <w:tcW w:w="705" w:type="dxa"/>
            <w:tcBorders>
              <w:top w:val="single" w:sz="12" w:space="0" w:color="auto"/>
              <w:left w:val="single" w:sz="4" w:space="0" w:color="auto"/>
              <w:bottom w:val="single" w:sz="4" w:space="0" w:color="auto"/>
              <w:right w:val="single" w:sz="4" w:space="0" w:color="auto"/>
            </w:tcBorders>
            <w:hideMark/>
          </w:tcPr>
          <w:p w14:paraId="0E187498" w14:textId="77777777" w:rsidR="00823052" w:rsidRPr="00C77E25" w:rsidRDefault="00823052" w:rsidP="00823052">
            <w:pPr>
              <w:jc w:val="center"/>
            </w:pPr>
            <w:r>
              <w:t>2</w:t>
            </w:r>
          </w:p>
        </w:tc>
        <w:tc>
          <w:tcPr>
            <w:tcW w:w="705" w:type="dxa"/>
            <w:tcBorders>
              <w:top w:val="single" w:sz="12" w:space="0" w:color="auto"/>
              <w:left w:val="single" w:sz="4" w:space="0" w:color="auto"/>
              <w:bottom w:val="single" w:sz="4" w:space="0" w:color="auto"/>
              <w:right w:val="single" w:sz="4" w:space="0" w:color="auto"/>
            </w:tcBorders>
          </w:tcPr>
          <w:p w14:paraId="5B3DB014" w14:textId="77777777" w:rsidR="00823052" w:rsidRPr="00C77E25" w:rsidRDefault="00823052" w:rsidP="00823052">
            <w:pPr>
              <w:jc w:val="center"/>
            </w:pPr>
            <w:r>
              <w:t>2</w:t>
            </w:r>
          </w:p>
        </w:tc>
      </w:tr>
      <w:tr w:rsidR="00823052" w14:paraId="7B104B76" w14:textId="77777777" w:rsidTr="00823052">
        <w:trPr>
          <w:trHeight w:val="354"/>
          <w:jc w:val="center"/>
        </w:trPr>
        <w:tc>
          <w:tcPr>
            <w:tcW w:w="705" w:type="dxa"/>
            <w:tcBorders>
              <w:top w:val="single" w:sz="4" w:space="0" w:color="auto"/>
              <w:left w:val="single" w:sz="12" w:space="0" w:color="auto"/>
              <w:bottom w:val="single" w:sz="4" w:space="0" w:color="auto"/>
              <w:right w:val="single" w:sz="12" w:space="0" w:color="auto"/>
            </w:tcBorders>
            <w:shd w:val="pct10" w:color="auto" w:fill="auto"/>
            <w:hideMark/>
          </w:tcPr>
          <w:p w14:paraId="47FD8744" w14:textId="493590F0" w:rsidR="00823052" w:rsidRPr="001C1705" w:rsidRDefault="00823052" w:rsidP="00823052">
            <w:pPr>
              <w:jc w:val="center"/>
              <w:rPr>
                <w:b/>
                <w:lang w:val="en-US"/>
              </w:rPr>
            </w:pPr>
            <w:r w:rsidRPr="00C77E25">
              <w:rPr>
                <w:b/>
              </w:rPr>
              <w:t>2°</w:t>
            </w:r>
            <w:r w:rsidR="001C1705">
              <w:rPr>
                <w:b/>
                <w:lang w:val="en-US"/>
              </w:rPr>
              <w:t xml:space="preserve"> #</w:t>
            </w:r>
          </w:p>
        </w:tc>
        <w:tc>
          <w:tcPr>
            <w:tcW w:w="705" w:type="dxa"/>
            <w:tcBorders>
              <w:top w:val="single" w:sz="4" w:space="0" w:color="auto"/>
              <w:left w:val="single" w:sz="12" w:space="0" w:color="auto"/>
              <w:bottom w:val="single" w:sz="4" w:space="0" w:color="auto"/>
              <w:right w:val="single" w:sz="4" w:space="0" w:color="auto"/>
            </w:tcBorders>
            <w:hideMark/>
          </w:tcPr>
          <w:p w14:paraId="643B141E" w14:textId="77777777" w:rsidR="00823052" w:rsidRPr="00C77E25" w:rsidRDefault="00823052" w:rsidP="00823052">
            <w:pPr>
              <w:jc w:val="center"/>
            </w:pPr>
            <w:r>
              <w:t>2</w:t>
            </w:r>
          </w:p>
        </w:tc>
        <w:tc>
          <w:tcPr>
            <w:tcW w:w="705" w:type="dxa"/>
            <w:tcBorders>
              <w:top w:val="single" w:sz="4" w:space="0" w:color="auto"/>
              <w:left w:val="single" w:sz="4" w:space="0" w:color="auto"/>
              <w:bottom w:val="single" w:sz="4" w:space="0" w:color="auto"/>
              <w:right w:val="single" w:sz="4" w:space="0" w:color="auto"/>
            </w:tcBorders>
            <w:hideMark/>
          </w:tcPr>
          <w:p w14:paraId="497FA9A0" w14:textId="77777777" w:rsidR="00823052" w:rsidRPr="00CE63B8" w:rsidRDefault="00823052" w:rsidP="00823052">
            <w:pPr>
              <w:jc w:val="center"/>
              <w:rPr>
                <w:color w:val="0000FF"/>
              </w:rPr>
            </w:pPr>
            <w:r w:rsidRPr="00CE63B8">
              <w:rPr>
                <w:color w:val="0000FF"/>
              </w:rPr>
              <w:t>0</w:t>
            </w:r>
          </w:p>
        </w:tc>
        <w:tc>
          <w:tcPr>
            <w:tcW w:w="705" w:type="dxa"/>
            <w:tcBorders>
              <w:top w:val="single" w:sz="4" w:space="0" w:color="auto"/>
              <w:left w:val="single" w:sz="4" w:space="0" w:color="auto"/>
              <w:bottom w:val="single" w:sz="4" w:space="0" w:color="auto"/>
              <w:right w:val="single" w:sz="4" w:space="0" w:color="auto"/>
            </w:tcBorders>
          </w:tcPr>
          <w:p w14:paraId="419B3A17" w14:textId="77777777" w:rsidR="00823052" w:rsidRPr="00C77E25" w:rsidRDefault="00823052" w:rsidP="00823052">
            <w:pPr>
              <w:jc w:val="center"/>
            </w:pPr>
            <w:r>
              <w:t>4</w:t>
            </w:r>
          </w:p>
        </w:tc>
      </w:tr>
      <w:tr w:rsidR="00823052" w14:paraId="54CE8AAF" w14:textId="77777777" w:rsidTr="00823052">
        <w:trPr>
          <w:trHeight w:val="363"/>
          <w:jc w:val="center"/>
        </w:trPr>
        <w:tc>
          <w:tcPr>
            <w:tcW w:w="705" w:type="dxa"/>
            <w:tcBorders>
              <w:top w:val="single" w:sz="4" w:space="0" w:color="auto"/>
              <w:left w:val="single" w:sz="12" w:space="0" w:color="auto"/>
              <w:bottom w:val="single" w:sz="4" w:space="0" w:color="auto"/>
              <w:right w:val="single" w:sz="12" w:space="0" w:color="auto"/>
            </w:tcBorders>
            <w:shd w:val="pct10" w:color="auto" w:fill="auto"/>
          </w:tcPr>
          <w:p w14:paraId="3B2BD62B" w14:textId="2F874E3A" w:rsidR="00823052" w:rsidRPr="001C1705" w:rsidRDefault="00823052" w:rsidP="00823052">
            <w:pPr>
              <w:jc w:val="center"/>
              <w:rPr>
                <w:b/>
                <w:lang w:val="en-US"/>
              </w:rPr>
            </w:pPr>
            <w:r w:rsidRPr="00C77E25">
              <w:rPr>
                <w:b/>
              </w:rPr>
              <w:t>3°</w:t>
            </w:r>
            <w:r w:rsidR="001C1705">
              <w:rPr>
                <w:b/>
                <w:lang w:val="en-US"/>
              </w:rPr>
              <w:t xml:space="preserve"> #</w:t>
            </w:r>
          </w:p>
        </w:tc>
        <w:tc>
          <w:tcPr>
            <w:tcW w:w="705" w:type="dxa"/>
            <w:tcBorders>
              <w:top w:val="single" w:sz="4" w:space="0" w:color="auto"/>
              <w:left w:val="single" w:sz="12" w:space="0" w:color="auto"/>
              <w:bottom w:val="single" w:sz="4" w:space="0" w:color="auto"/>
              <w:right w:val="single" w:sz="4" w:space="0" w:color="auto"/>
            </w:tcBorders>
          </w:tcPr>
          <w:p w14:paraId="1BC40378" w14:textId="77777777" w:rsidR="00823052" w:rsidRPr="00C77E25" w:rsidRDefault="00823052" w:rsidP="00823052">
            <w:pPr>
              <w:jc w:val="center"/>
            </w:pPr>
            <w:r>
              <w:t>0</w:t>
            </w:r>
          </w:p>
        </w:tc>
        <w:tc>
          <w:tcPr>
            <w:tcW w:w="705" w:type="dxa"/>
            <w:tcBorders>
              <w:top w:val="single" w:sz="4" w:space="0" w:color="auto"/>
              <w:left w:val="single" w:sz="4" w:space="0" w:color="auto"/>
              <w:bottom w:val="single" w:sz="4" w:space="0" w:color="auto"/>
              <w:right w:val="single" w:sz="4" w:space="0" w:color="auto"/>
            </w:tcBorders>
          </w:tcPr>
          <w:p w14:paraId="49C5CFE3" w14:textId="77777777" w:rsidR="00823052" w:rsidRPr="00C77E25" w:rsidRDefault="00823052" w:rsidP="00823052">
            <w:pPr>
              <w:jc w:val="center"/>
            </w:pPr>
            <w:r>
              <w:t>5</w:t>
            </w:r>
          </w:p>
        </w:tc>
        <w:tc>
          <w:tcPr>
            <w:tcW w:w="705" w:type="dxa"/>
            <w:tcBorders>
              <w:top w:val="single" w:sz="4" w:space="0" w:color="auto"/>
              <w:left w:val="single" w:sz="4" w:space="0" w:color="auto"/>
              <w:bottom w:val="single" w:sz="4" w:space="0" w:color="auto"/>
              <w:right w:val="single" w:sz="4" w:space="0" w:color="auto"/>
            </w:tcBorders>
          </w:tcPr>
          <w:p w14:paraId="44C50145" w14:textId="77777777" w:rsidR="00823052" w:rsidRPr="00CE63B8" w:rsidRDefault="00823052" w:rsidP="00823052">
            <w:pPr>
              <w:jc w:val="center"/>
              <w:rPr>
                <w:color w:val="0000FF"/>
              </w:rPr>
            </w:pPr>
            <w:r w:rsidRPr="00CE63B8">
              <w:rPr>
                <w:color w:val="0000FF"/>
              </w:rPr>
              <w:t>1</w:t>
            </w:r>
          </w:p>
        </w:tc>
      </w:tr>
    </w:tbl>
    <w:p w14:paraId="12AB3484" w14:textId="368B4F2B" w:rsidR="00823052" w:rsidRDefault="00823052" w:rsidP="00E128C5">
      <w:pPr>
        <w:pStyle w:val="Body"/>
      </w:pPr>
      <w:r w:rsidRPr="00E02068">
        <w:t xml:space="preserve">Once filled up, </w:t>
      </w:r>
      <w:r>
        <w:t>the</w:t>
      </w:r>
      <w:r w:rsidRPr="00E02068">
        <w:t xml:space="preserve"> matrix identifies</w:t>
      </w:r>
      <w:r>
        <w:t xml:space="preserve"> and counts</w:t>
      </w:r>
      <w:r w:rsidRPr="00E02068">
        <w:t xml:space="preserve"> the </w:t>
      </w:r>
      <w:r w:rsidRPr="00197358">
        <w:rPr>
          <w:i/>
        </w:rPr>
        <w:t>characteristic</w:t>
      </w:r>
      <w:r>
        <w:t xml:space="preserve"> </w:t>
      </w:r>
      <w:r w:rsidRPr="006231F9">
        <w:rPr>
          <w:i/>
        </w:rPr>
        <w:t>modal intonations</w:t>
      </w:r>
      <w:r w:rsidR="00E128C5">
        <w:t>—</w:t>
      </w:r>
      <w:r w:rsidRPr="00E02068">
        <w:t xml:space="preserve">those </w:t>
      </w:r>
      <w:r>
        <w:t>“</w:t>
      </w:r>
      <w:r w:rsidRPr="00E02068">
        <w:t>combination tones</w:t>
      </w:r>
      <w:r>
        <w:t>”</w:t>
      </w:r>
      <w:r w:rsidRPr="00E02068">
        <w:t xml:space="preserve"> </w:t>
      </w:r>
      <w:r>
        <w:t>that</w:t>
      </w:r>
      <w:r w:rsidRPr="00E02068">
        <w:t xml:space="preserve"> characterize </w:t>
      </w:r>
      <w:r>
        <w:t>a particular mode,</w:t>
      </w:r>
      <w:r w:rsidRPr="00E02068">
        <w:t xml:space="preserve"> </w:t>
      </w:r>
      <w:r>
        <w:t>i.e., this mode can be recognized by ear upon hearing those modal intonation</w:t>
      </w:r>
      <w:r w:rsidR="00907688">
        <w:t>s</w:t>
      </w:r>
      <w:r>
        <w:t>. Characteristic modal</w:t>
      </w:r>
      <w:r w:rsidRPr="00E02068">
        <w:t xml:space="preserve"> intonations </w:t>
      </w:r>
      <w:r>
        <w:t>are those that receive</w:t>
      </w:r>
      <w:r w:rsidRPr="00E02068">
        <w:t xml:space="preserve"> the greatest numerical value. </w:t>
      </w:r>
    </w:p>
    <w:p w14:paraId="4D0A76BB" w14:textId="67B3B965" w:rsidR="00823052" w:rsidRPr="00E02068" w:rsidRDefault="00823052" w:rsidP="00E128C5">
      <w:pPr>
        <w:pStyle w:val="Body"/>
      </w:pPr>
      <w:r>
        <w:t>By the same token</w:t>
      </w:r>
      <w:r w:rsidRPr="00E02068">
        <w:t xml:space="preserve">, this matrix also identifies the </w:t>
      </w:r>
      <w:r w:rsidRPr="00907688">
        <w:rPr>
          <w:i/>
          <w:iCs/>
        </w:rPr>
        <w:t>least important intonations</w:t>
      </w:r>
      <w:r w:rsidRPr="00E02068">
        <w:t xml:space="preserve">, which might </w:t>
      </w:r>
      <w:r>
        <w:t>come handy</w:t>
      </w:r>
      <w:r w:rsidRPr="00E02068">
        <w:t xml:space="preserve"> for comparison with another mode that resembles the one under investigation. </w:t>
      </w:r>
      <w:r>
        <w:t>Thus, in Table</w:t>
      </w:r>
      <w:r w:rsidR="00413F5F">
        <w:t>-4</w:t>
      </w:r>
      <w:r w:rsidR="00907688">
        <w:t>,</w:t>
      </w:r>
      <w:r>
        <w:t xml:space="preserve"> the intonations that originate from </w:t>
      </w:r>
      <w:r w:rsidRPr="00B252D3">
        <w:t xml:space="preserve">3° </w:t>
      </w:r>
      <w:r>
        <w:t>receive the greatest modal importance. The least important intonation is 1°</w:t>
      </w:r>
      <w:r w:rsidR="00E128C5">
        <w:t>–</w:t>
      </w:r>
      <w:r w:rsidRPr="00B252D3">
        <w:t>3°</w:t>
      </w:r>
      <w:r>
        <w:t>. The very same mode receives a different intonational filling in Table</w:t>
      </w:r>
      <w:r w:rsidR="00413F5F">
        <w:t>-5</w:t>
      </w:r>
      <w:r>
        <w:t>. There we see that the intonation 2°</w:t>
      </w:r>
      <w:r w:rsidR="00E128C5">
        <w:t>–</w:t>
      </w:r>
      <w:r w:rsidRPr="00B252D3">
        <w:t>3°</w:t>
      </w:r>
      <w:r>
        <w:t xml:space="preserve"> becomes most important, </w:t>
      </w:r>
      <w:r w:rsidR="00907688">
        <w:t>trailed by</w:t>
      </w:r>
      <w:r>
        <w:t xml:space="preserve"> </w:t>
      </w:r>
      <w:r w:rsidR="00E128C5">
        <w:t xml:space="preserve">another intonation, </w:t>
      </w:r>
      <w:r>
        <w:t>3°</w:t>
      </w:r>
      <w:r w:rsidR="00E128C5">
        <w:t>–</w:t>
      </w:r>
      <w:r>
        <w:t>2</w:t>
      </w:r>
      <w:r w:rsidRPr="00B252D3">
        <w:t>°</w:t>
      </w:r>
      <w:r>
        <w:t>. Evidently, higher registral position of this version prompted the same performer to place greater emphasis on the complementarity of the 2</w:t>
      </w:r>
      <w:r w:rsidRPr="00B252D3">
        <w:t>°</w:t>
      </w:r>
      <w:r>
        <w:t xml:space="preserve"> and 2</w:t>
      </w:r>
      <w:r w:rsidRPr="00B252D3">
        <w:t>°</w:t>
      </w:r>
      <w:r>
        <w:t xml:space="preserve"> </w:t>
      </w:r>
      <w:r w:rsidR="00E128C5">
        <w:t>degrees</w:t>
      </w:r>
      <w:r>
        <w:t xml:space="preserve">.  </w:t>
      </w:r>
    </w:p>
    <w:p w14:paraId="2579C86A" w14:textId="45BF342F" w:rsidR="00823052" w:rsidRDefault="002B32A4" w:rsidP="00E41E89">
      <w:pPr>
        <w:pStyle w:val="Body"/>
      </w:pPr>
      <w:r w:rsidRPr="002B32A4">
        <w:lastRenderedPageBreak/>
        <w:t>At the same time, the matrix facilitates the calculation of the frequency of occurrence of each of the degrees for any given melody. To do this, the numbers in all the boxes in column (m) and in row (n), which are both tagged by the same number of a degree, should all be added up</w:t>
      </w:r>
      <w:r w:rsidR="00823052" w:rsidRPr="00270567">
        <w:t xml:space="preserve">. </w:t>
      </w:r>
    </w:p>
    <w:p w14:paraId="4C0A543D" w14:textId="77777777" w:rsidR="00823052" w:rsidRDefault="00A933A6" w:rsidP="00823052">
      <m:oMathPara>
        <m:oMath>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r>
                <w:rPr>
                  <w:rFonts w:ascii="Cambria Math" w:hAnsi="Cambria Math"/>
                </w:rPr>
                <m:t>aim+</m:t>
              </m:r>
            </m:e>
          </m:nary>
          <m:nary>
            <m:naryPr>
              <m:chr m:val="∑"/>
              <m:limLoc m:val="undOvr"/>
              <m:ctrlPr>
                <w:rPr>
                  <w:rFonts w:ascii="Cambria Math" w:hAnsi="Cambria Math"/>
                  <w:i/>
                </w:rPr>
              </m:ctrlPr>
            </m:naryPr>
            <m:sub>
              <m:eqArr>
                <m:eqArrPr>
                  <m:ctrlPr>
                    <w:rPr>
                      <w:rFonts w:ascii="Cambria Math" w:hAnsi="Cambria Math"/>
                      <w:i/>
                    </w:rPr>
                  </m:ctrlPr>
                </m:eqArrPr>
                <m:e>
                  <m:r>
                    <w:rPr>
                      <w:rFonts w:ascii="Cambria Math" w:hAnsi="Cambria Math"/>
                    </w:rPr>
                    <m:t>j=1</m:t>
                  </m:r>
                </m:e>
                <m:e>
                  <m:r>
                    <w:rPr>
                      <w:rFonts w:ascii="Cambria Math" w:hAnsi="Cambria Math"/>
                    </w:rPr>
                    <m:t>j≠m</m:t>
                  </m:r>
                </m:e>
              </m:eqArr>
            </m:sub>
            <m:sup>
              <m:r>
                <w:rPr>
                  <w:rFonts w:ascii="Cambria Math" w:hAnsi="Cambria Math"/>
                </w:rPr>
                <m:t>n</m:t>
              </m:r>
            </m:sup>
            <m:e>
              <m:r>
                <w:rPr>
                  <w:rFonts w:ascii="Cambria Math" w:hAnsi="Cambria Math"/>
                </w:rPr>
                <m:t>amj</m:t>
              </m:r>
            </m:e>
          </m:nary>
        </m:oMath>
      </m:oMathPara>
    </w:p>
    <w:p w14:paraId="15A9AE35" w14:textId="77777777" w:rsidR="002B32A4" w:rsidRPr="002B32A4" w:rsidRDefault="002B32A4" w:rsidP="002B32A4">
      <w:pPr>
        <w:pStyle w:val="Body"/>
      </w:pPr>
      <w:r w:rsidRPr="002B32A4">
        <w:t xml:space="preserve">The resultant number will show </w:t>
      </w:r>
      <w:r w:rsidRPr="002B32A4">
        <w:rPr>
          <w:i/>
          <w:iCs/>
        </w:rPr>
        <w:t>how many times the corresponding degree was engaged in melodic intonations</w:t>
      </w:r>
      <w:r w:rsidRPr="002B32A4">
        <w:t>, allowing to establish the most and the least melodically productive degrees.</w:t>
      </w:r>
    </w:p>
    <w:p w14:paraId="298CEB97" w14:textId="2D93747B" w:rsidR="002B32A4" w:rsidRPr="002B32A4" w:rsidRDefault="002B32A4" w:rsidP="002B32A4">
      <w:pPr>
        <w:pStyle w:val="Body"/>
      </w:pPr>
      <w:r w:rsidRPr="002B32A4">
        <w:t xml:space="preserve">Thus, for the lower version of “Sae Dyige” (Table </w:t>
      </w:r>
      <w:r>
        <w:t>4</w:t>
      </w:r>
      <w:r w:rsidRPr="002B32A4">
        <w:t xml:space="preserve">), 1° is used in 7 intonations, 2° in 9, and 3° in 11. This information can be cross-related to the frequency of occurrence of each degree within the analyzed piece of music (Table </w:t>
      </w:r>
      <w:r w:rsidR="00A13B6B">
        <w:t>3</w:t>
      </w:r>
      <w:r w:rsidRPr="002B32A4">
        <w:t xml:space="preserve">). In our example, 6 occurrences of 1° degree produce 7 intonations, 5 occurrences of 2° produce 9 intonations, and 9 occurrences of 3° produce 11 intonations. This comparison of the intonational productivity of both marginal degrees reflects the greater anchoring role of 3°, pointing to it as a single source of modal gravity. </w:t>
      </w:r>
    </w:p>
    <w:p w14:paraId="0D0A5DBF" w14:textId="3DAD78A1" w:rsidR="00823052" w:rsidRDefault="002B32A4" w:rsidP="002B32A4">
      <w:pPr>
        <w:pStyle w:val="Body"/>
      </w:pPr>
      <w:r w:rsidRPr="002B32A4">
        <w:t xml:space="preserve">Greater number of intonations per a particular degree, in general, indicates that degree’s contribution to the melodic motion. A degree that produces the fewest intonations is more </w:t>
      </w:r>
      <w:r w:rsidRPr="002B32A4">
        <w:rPr>
          <w:i/>
          <w:iCs/>
        </w:rPr>
        <w:t>static</w:t>
      </w:r>
      <w:r w:rsidRPr="002B32A4">
        <w:t xml:space="preserve"> than a degree that produces the most intonations. Thus, 2° is the most active in the “Sae Dyige” mode because of its complementary relation to other degrees. The most static is 1° due to the isolating influence of its opposing intonations</w:t>
      </w:r>
      <w:r w:rsidR="00823052">
        <w:t xml:space="preserve">. The </w:t>
      </w:r>
      <w:r w:rsidRPr="002B32A4">
        <w:t>ƒ-</w:t>
      </w:r>
      <w:r>
        <w:t xml:space="preserve">opp </w:t>
      </w:r>
      <w:r w:rsidR="00823052">
        <w:t xml:space="preserve">function </w:t>
      </w:r>
      <w:r>
        <w:t>in relation to</w:t>
      </w:r>
      <w:r w:rsidR="00823052">
        <w:t xml:space="preserve"> a stable anchor is melodically dissonant, making the opposing tone “drop out” from the smooth flow of </w:t>
      </w:r>
      <w:r>
        <w:t xml:space="preserve">the </w:t>
      </w:r>
      <w:r w:rsidR="00823052">
        <w:t xml:space="preserve">melody. Many </w:t>
      </w:r>
      <w:r w:rsidR="000473C4">
        <w:t xml:space="preserve">melodic </w:t>
      </w:r>
      <w:r w:rsidR="00823052">
        <w:t xml:space="preserve">dissonances falling on the same degree </w:t>
      </w:r>
      <w:r w:rsidR="00E41E89">
        <w:t xml:space="preserve">are likely to </w:t>
      </w:r>
      <w:r w:rsidR="00823052">
        <w:t xml:space="preserve">make that degree </w:t>
      </w:r>
      <w:r>
        <w:t>in some ways</w:t>
      </w:r>
      <w:r w:rsidR="00823052">
        <w:t xml:space="preserve"> “anti-social” in generation of the melodic motion.</w:t>
      </w:r>
    </w:p>
    <w:p w14:paraId="61BB2A06" w14:textId="7AA4EF07" w:rsidR="00823052" w:rsidRPr="00E41E89" w:rsidRDefault="00823052" w:rsidP="00E41E89">
      <w:pPr>
        <w:pStyle w:val="Body"/>
      </w:pPr>
      <w:r w:rsidRPr="00E41E89">
        <w:t xml:space="preserve">For the higher version of </w:t>
      </w:r>
      <w:r w:rsidR="000473C4">
        <w:t>“</w:t>
      </w:r>
      <w:r w:rsidR="00A17153">
        <w:t>Sae Dyige</w:t>
      </w:r>
      <w:r w:rsidR="000473C4">
        <w:t>”</w:t>
      </w:r>
      <w:r w:rsidRPr="00E41E89">
        <w:t xml:space="preserve"> (Table</w:t>
      </w:r>
      <w:r w:rsidR="00413F5F">
        <w:t>-5</w:t>
      </w:r>
      <w:r w:rsidRPr="00E41E89">
        <w:t>), 5 occurrences of 1° are engaged in 7 intonations, 7 occurrences of 2°</w:t>
      </w:r>
      <w:r w:rsidR="000473C4">
        <w:t>—</w:t>
      </w:r>
      <w:r w:rsidRPr="00E41E89">
        <w:t>in 13 intonations, and 8 occurrences of 3°</w:t>
      </w:r>
      <w:r w:rsidR="000473C4">
        <w:t>—</w:t>
      </w:r>
      <w:r w:rsidRPr="00E41E89">
        <w:t xml:space="preserve">in 12 intonations. </w:t>
      </w:r>
      <w:r w:rsidR="002B32A4" w:rsidRPr="002B32A4">
        <w:t>Evidently, the upper degree here is even more productive, which agrees with its higher articulation rating. We can see how the upward “ekmelic transposition” affects the distribution of intonations by increasing gravitational dynamism and melodic animation in qualitative, as well as quantitative respects</w:t>
      </w:r>
      <w:r w:rsidRPr="00E41E89">
        <w:t xml:space="preserve">. </w:t>
      </w:r>
    </w:p>
    <w:p w14:paraId="64480683" w14:textId="4D899CE9" w:rsidR="00823052" w:rsidRDefault="002B32A4" w:rsidP="00E41E89">
      <w:pPr>
        <w:pStyle w:val="Body"/>
      </w:pPr>
      <w:r w:rsidRPr="002B32A4">
        <w:t xml:space="preserve">Yet there is another important generalization that can be made from the matrix analysis in respect to </w:t>
      </w:r>
      <w:r w:rsidRPr="002B32A4">
        <w:rPr>
          <w:b/>
          <w:bCs/>
        </w:rPr>
        <w:t>directionality</w:t>
      </w:r>
      <w:r w:rsidRPr="002B32A4">
        <w:t xml:space="preserve"> of modal intonations. Matrix presents a very convenient way of estimating directions—which is especially valuable for melodies that spread many degrees across extensive ambitus. All it takes is to glance at the diagonal axis from the upper left corner to the lower right corner</w:t>
      </w:r>
      <w:r w:rsidR="00823052">
        <w:t xml:space="preserve"> (</w:t>
      </w:r>
      <w:r w:rsidR="00E41E89">
        <w:t xml:space="preserve">Fig.5). </w:t>
      </w:r>
      <w:r w:rsidR="00823052">
        <w:t xml:space="preserve"> </w:t>
      </w:r>
    </w:p>
    <w:p w14:paraId="21BC2393" w14:textId="77777777" w:rsidR="00D00A0F" w:rsidRDefault="00D00A0F" w:rsidP="00823052">
      <w:pPr>
        <w:sectPr w:rsidR="00D00A0F" w:rsidSect="00D0599D">
          <w:headerReference w:type="even" r:id="rId14"/>
          <w:headerReference w:type="default" r:id="rId15"/>
          <w:footerReference w:type="even" r:id="rId16"/>
          <w:footerReference w:type="default" r:id="rId17"/>
          <w:headerReference w:type="first" r:id="rId18"/>
          <w:footerReference w:type="first" r:id="rId19"/>
          <w:pgSz w:w="12240" w:h="15840"/>
          <w:pgMar w:top="284" w:right="720" w:bottom="567" w:left="720" w:header="720" w:footer="720" w:gutter="0"/>
          <w:cols w:space="720"/>
          <w:titlePg/>
          <w:docGrid w:linePitch="360"/>
        </w:sectPr>
      </w:pPr>
    </w:p>
    <w:tbl>
      <w:tblPr>
        <w:tblStyle w:val="TableGrid"/>
        <w:tblW w:w="0" w:type="auto"/>
        <w:jc w:val="center"/>
        <w:tblLook w:val="04A0" w:firstRow="1" w:lastRow="0" w:firstColumn="1" w:lastColumn="0" w:noHBand="0" w:noVBand="1"/>
      </w:tblPr>
      <w:tblGrid>
        <w:gridCol w:w="582"/>
        <w:gridCol w:w="582"/>
        <w:gridCol w:w="582"/>
      </w:tblGrid>
      <w:tr w:rsidR="00823052" w14:paraId="40C071EB" w14:textId="77777777" w:rsidTr="00823052">
        <w:trPr>
          <w:trHeight w:val="286"/>
          <w:jc w:val="center"/>
        </w:trPr>
        <w:tc>
          <w:tcPr>
            <w:tcW w:w="582" w:type="dxa"/>
            <w:shd w:val="clear" w:color="auto" w:fill="D9D9D9" w:themeFill="background1" w:themeFillShade="D9"/>
            <w:noWrap/>
            <w:tcMar>
              <w:left w:w="115" w:type="dxa"/>
              <w:right w:w="115" w:type="dxa"/>
            </w:tcMar>
          </w:tcPr>
          <w:p w14:paraId="3A2EC3BB" w14:textId="630DC143" w:rsidR="00823052" w:rsidRDefault="00823052" w:rsidP="00823052">
            <w:r>
              <w:t>a</w:t>
            </w:r>
            <w:r w:rsidRPr="000D3229">
              <w:rPr>
                <w:vertAlign w:val="subscript"/>
              </w:rPr>
              <w:t>11</w:t>
            </w:r>
          </w:p>
        </w:tc>
        <w:tc>
          <w:tcPr>
            <w:tcW w:w="582" w:type="dxa"/>
            <w:noWrap/>
            <w:tcMar>
              <w:left w:w="115" w:type="dxa"/>
              <w:right w:w="115" w:type="dxa"/>
            </w:tcMar>
          </w:tcPr>
          <w:p w14:paraId="2F17A53E" w14:textId="77777777" w:rsidR="00823052" w:rsidRDefault="00823052" w:rsidP="00823052">
            <w:r>
              <w:t>a</w:t>
            </w:r>
            <w:r w:rsidRPr="000D3229">
              <w:rPr>
                <w:vertAlign w:val="subscript"/>
              </w:rPr>
              <w:t>1</w:t>
            </w:r>
            <w:r>
              <w:rPr>
                <w:vertAlign w:val="subscript"/>
              </w:rPr>
              <w:t>2</w:t>
            </w:r>
          </w:p>
        </w:tc>
        <w:tc>
          <w:tcPr>
            <w:tcW w:w="582" w:type="dxa"/>
            <w:noWrap/>
            <w:tcMar>
              <w:left w:w="115" w:type="dxa"/>
              <w:right w:w="115" w:type="dxa"/>
            </w:tcMar>
          </w:tcPr>
          <w:p w14:paraId="392AF9DD" w14:textId="77777777" w:rsidR="00823052" w:rsidRDefault="00823052" w:rsidP="00823052">
            <w:r>
              <w:t>a</w:t>
            </w:r>
            <w:r w:rsidRPr="000D3229">
              <w:rPr>
                <w:vertAlign w:val="subscript"/>
              </w:rPr>
              <w:t>1</w:t>
            </w:r>
            <w:r>
              <w:rPr>
                <w:vertAlign w:val="subscript"/>
              </w:rPr>
              <w:t>3</w:t>
            </w:r>
          </w:p>
        </w:tc>
      </w:tr>
      <w:tr w:rsidR="00823052" w14:paraId="458B1D70" w14:textId="77777777" w:rsidTr="00823052">
        <w:trPr>
          <w:trHeight w:val="286"/>
          <w:jc w:val="center"/>
        </w:trPr>
        <w:tc>
          <w:tcPr>
            <w:tcW w:w="582" w:type="dxa"/>
            <w:noWrap/>
            <w:tcMar>
              <w:left w:w="115" w:type="dxa"/>
              <w:right w:w="115" w:type="dxa"/>
            </w:tcMar>
          </w:tcPr>
          <w:p w14:paraId="31DF2E05" w14:textId="77777777" w:rsidR="00823052" w:rsidRDefault="00823052" w:rsidP="00823052">
            <w:r>
              <w:t>a</w:t>
            </w:r>
            <w:r>
              <w:rPr>
                <w:vertAlign w:val="subscript"/>
              </w:rPr>
              <w:t>21</w:t>
            </w:r>
          </w:p>
        </w:tc>
        <w:tc>
          <w:tcPr>
            <w:tcW w:w="582" w:type="dxa"/>
            <w:shd w:val="clear" w:color="auto" w:fill="D9D9D9" w:themeFill="background1" w:themeFillShade="D9"/>
            <w:noWrap/>
            <w:tcMar>
              <w:left w:w="115" w:type="dxa"/>
              <w:right w:w="115" w:type="dxa"/>
            </w:tcMar>
          </w:tcPr>
          <w:p w14:paraId="59F55400" w14:textId="77777777" w:rsidR="00823052" w:rsidRDefault="00823052" w:rsidP="00823052">
            <w:r>
              <w:t>a</w:t>
            </w:r>
            <w:r>
              <w:rPr>
                <w:vertAlign w:val="subscript"/>
              </w:rPr>
              <w:t>22</w:t>
            </w:r>
          </w:p>
        </w:tc>
        <w:tc>
          <w:tcPr>
            <w:tcW w:w="582" w:type="dxa"/>
            <w:noWrap/>
            <w:tcMar>
              <w:left w:w="115" w:type="dxa"/>
              <w:right w:w="115" w:type="dxa"/>
            </w:tcMar>
          </w:tcPr>
          <w:p w14:paraId="33A46A34" w14:textId="77777777" w:rsidR="00823052" w:rsidRDefault="00823052" w:rsidP="00823052">
            <w:r>
              <w:t>a</w:t>
            </w:r>
            <w:r>
              <w:rPr>
                <w:vertAlign w:val="subscript"/>
              </w:rPr>
              <w:t>23</w:t>
            </w:r>
          </w:p>
        </w:tc>
      </w:tr>
      <w:tr w:rsidR="00823052" w14:paraId="6A7BD89C" w14:textId="77777777" w:rsidTr="00823052">
        <w:trPr>
          <w:trHeight w:val="286"/>
          <w:jc w:val="center"/>
        </w:trPr>
        <w:tc>
          <w:tcPr>
            <w:tcW w:w="582" w:type="dxa"/>
            <w:noWrap/>
            <w:tcMar>
              <w:left w:w="115" w:type="dxa"/>
              <w:right w:w="115" w:type="dxa"/>
            </w:tcMar>
          </w:tcPr>
          <w:p w14:paraId="04F535A5" w14:textId="77777777" w:rsidR="00823052" w:rsidRDefault="00823052" w:rsidP="00823052">
            <w:r>
              <w:t>a</w:t>
            </w:r>
            <w:r>
              <w:rPr>
                <w:vertAlign w:val="subscript"/>
              </w:rPr>
              <w:t>31</w:t>
            </w:r>
          </w:p>
        </w:tc>
        <w:tc>
          <w:tcPr>
            <w:tcW w:w="582" w:type="dxa"/>
            <w:noWrap/>
            <w:tcMar>
              <w:left w:w="115" w:type="dxa"/>
              <w:right w:w="115" w:type="dxa"/>
            </w:tcMar>
          </w:tcPr>
          <w:p w14:paraId="4E17BA41" w14:textId="77777777" w:rsidR="00823052" w:rsidRDefault="00823052" w:rsidP="00823052">
            <w:r>
              <w:t>a</w:t>
            </w:r>
            <w:r>
              <w:rPr>
                <w:vertAlign w:val="subscript"/>
              </w:rPr>
              <w:t>32</w:t>
            </w:r>
          </w:p>
        </w:tc>
        <w:tc>
          <w:tcPr>
            <w:tcW w:w="582" w:type="dxa"/>
            <w:shd w:val="clear" w:color="auto" w:fill="D9D9D9" w:themeFill="background1" w:themeFillShade="D9"/>
            <w:noWrap/>
            <w:tcMar>
              <w:left w:w="115" w:type="dxa"/>
              <w:right w:w="115" w:type="dxa"/>
            </w:tcMar>
          </w:tcPr>
          <w:p w14:paraId="7F513C1B" w14:textId="77777777" w:rsidR="00823052" w:rsidRDefault="00823052" w:rsidP="00823052">
            <w:r>
              <w:t>a</w:t>
            </w:r>
            <w:r>
              <w:rPr>
                <w:vertAlign w:val="subscript"/>
              </w:rPr>
              <w:t>33</w:t>
            </w:r>
          </w:p>
        </w:tc>
      </w:tr>
    </w:tbl>
    <w:p w14:paraId="21ED34A2" w14:textId="0DABA081" w:rsidR="00E41E89" w:rsidRPr="00E41E89" w:rsidRDefault="00E41E89" w:rsidP="00E41E89">
      <w:pPr>
        <w:pStyle w:val="Body"/>
        <w:ind w:left="720" w:firstLine="0"/>
      </w:pPr>
      <w:r w:rsidRPr="00E41E89">
        <w:rPr>
          <w:b/>
        </w:rPr>
        <w:t>Figure</w:t>
      </w:r>
      <w:r w:rsidR="00413F5F">
        <w:rPr>
          <w:b/>
        </w:rPr>
        <w:t>-</w:t>
      </w:r>
      <w:r>
        <w:rPr>
          <w:b/>
        </w:rPr>
        <w:t>5</w:t>
      </w:r>
      <w:r w:rsidRPr="00E41E89">
        <w:t xml:space="preserve">. The </w:t>
      </w:r>
      <w:r>
        <w:t xml:space="preserve">representation of </w:t>
      </w:r>
      <w:r w:rsidR="00E556E0">
        <w:t xml:space="preserve">melodic directionality in a </w:t>
      </w:r>
      <w:r w:rsidRPr="00E41E89">
        <w:t xml:space="preserve">kinematic graph. </w:t>
      </w:r>
      <w:r w:rsidR="00A13B6B" w:rsidRPr="00A13B6B">
        <w:t>The diagonal shading of cells establishes the reference axis for all the melodic pairing within the mode</w:t>
      </w:r>
      <w:r w:rsidRPr="00E41E89">
        <w:t>.</w:t>
      </w:r>
    </w:p>
    <w:p w14:paraId="1EE24BCF" w14:textId="77777777" w:rsidR="00D00A0F" w:rsidRDefault="00D00A0F" w:rsidP="00E41E89">
      <w:pPr>
        <w:pStyle w:val="Body"/>
        <w:sectPr w:rsidR="00D00A0F" w:rsidSect="00C461E9">
          <w:type w:val="continuous"/>
          <w:pgSz w:w="12240" w:h="15840"/>
          <w:pgMar w:top="0" w:right="720" w:bottom="567" w:left="720" w:header="720" w:footer="720" w:gutter="0"/>
          <w:cols w:num="2" w:space="720" w:equalWidth="0">
            <w:col w:w="2835" w:space="720"/>
            <w:col w:w="7245"/>
          </w:cols>
          <w:titlePg/>
          <w:docGrid w:linePitch="360"/>
        </w:sectPr>
      </w:pPr>
    </w:p>
    <w:p w14:paraId="2C31BBCE" w14:textId="0BEC31DB" w:rsidR="00823052" w:rsidRDefault="00823052" w:rsidP="00E41E89">
      <w:pPr>
        <w:pStyle w:val="Body"/>
      </w:pPr>
      <w:r>
        <w:t xml:space="preserve">All the cells on the </w:t>
      </w:r>
      <w:r w:rsidRPr="006638DA">
        <w:rPr>
          <w:i/>
        </w:rPr>
        <w:t>right</w:t>
      </w:r>
      <w:r>
        <w:t xml:space="preserve"> side of th</w:t>
      </w:r>
      <w:r w:rsidR="00E556E0">
        <w:t>e shaded</w:t>
      </w:r>
      <w:r>
        <w:t xml:space="preserve"> diagonal </w:t>
      </w:r>
      <w:r w:rsidR="00E556E0">
        <w:t>(a</w:t>
      </w:r>
      <w:r w:rsidR="00E556E0" w:rsidRPr="00E556E0">
        <w:rPr>
          <w:vertAlign w:val="subscript"/>
        </w:rPr>
        <w:t>11</w:t>
      </w:r>
      <w:r w:rsidR="00E556E0">
        <w:t>-a</w:t>
      </w:r>
      <w:r w:rsidR="00E556E0" w:rsidRPr="00E556E0">
        <w:rPr>
          <w:vertAlign w:val="subscript"/>
        </w:rPr>
        <w:t>22</w:t>
      </w:r>
      <w:r w:rsidR="00E556E0">
        <w:t>-a</w:t>
      </w:r>
      <w:r w:rsidR="00E556E0" w:rsidRPr="00E556E0">
        <w:rPr>
          <w:vertAlign w:val="subscript"/>
        </w:rPr>
        <w:t>33</w:t>
      </w:r>
      <w:r w:rsidR="00E556E0">
        <w:t xml:space="preserve">) </w:t>
      </w:r>
      <w:r>
        <w:t xml:space="preserve">represent </w:t>
      </w:r>
      <w:r w:rsidRPr="006638DA">
        <w:rPr>
          <w:i/>
        </w:rPr>
        <w:t>descending</w:t>
      </w:r>
      <w:r>
        <w:t xml:space="preserve"> intonations, while the ones on the </w:t>
      </w:r>
      <w:r w:rsidRPr="006638DA">
        <w:rPr>
          <w:i/>
        </w:rPr>
        <w:t>left</w:t>
      </w:r>
      <w:r w:rsidR="00E556E0">
        <w:t>—</w:t>
      </w:r>
      <w:r w:rsidRPr="006638DA">
        <w:rPr>
          <w:i/>
        </w:rPr>
        <w:t>ascending</w:t>
      </w:r>
      <w:r>
        <w:t>. Thus, in the lower song (Table</w:t>
      </w:r>
      <w:r w:rsidR="00413F5F">
        <w:t>-4</w:t>
      </w:r>
      <w:r>
        <w:t>), we see the prevalence of descending intonations: 7 descending versus 4 ascending. In the higher song (Table</w:t>
      </w:r>
      <w:r w:rsidR="00413F5F">
        <w:t>-5</w:t>
      </w:r>
      <w:r>
        <w:t xml:space="preserve">), </w:t>
      </w:r>
      <w:r w:rsidR="00A13B6B" w:rsidRPr="00A13B6B">
        <w:t>both directions become balanced: 8 descending versus 7 ascending. Such a change confirms a greater melodic animation of the higher version as noted earlier: more frequent alternations in melodic direction become better balanced, thereby making the melodic line more melodically consonant, facilitating its run for a performer and its recognition for a listener</w:t>
      </w:r>
      <w:r>
        <w:t xml:space="preserve">. </w:t>
      </w:r>
    </w:p>
    <w:p w14:paraId="0AFE8D3B" w14:textId="41F2FFEE" w:rsidR="00823052" w:rsidRDefault="00823052" w:rsidP="00E556E0">
      <w:pPr>
        <w:pStyle w:val="Body"/>
      </w:pPr>
      <w:r>
        <w:t xml:space="preserve">Finally, we </w:t>
      </w:r>
      <w:r w:rsidR="00A13B6B">
        <w:t>will</w:t>
      </w:r>
      <w:r>
        <w:t xml:space="preserve"> c</w:t>
      </w:r>
      <w:r w:rsidRPr="00511B99">
        <w:t xml:space="preserve">reate the table that will reflect the </w:t>
      </w:r>
      <w:r>
        <w:t>exact intervallic sizes</w:t>
      </w:r>
      <w:r w:rsidRPr="00511B99">
        <w:t xml:space="preserve"> </w:t>
      </w:r>
      <w:r>
        <w:t>of the melodic intonations between all the degrees</w:t>
      </w:r>
      <w:r w:rsidR="00413F5F">
        <w:t xml:space="preserve"> (Tables 6-7)</w:t>
      </w:r>
      <w:r>
        <w:t xml:space="preserve">. The same matrix </w:t>
      </w:r>
      <w:r w:rsidR="00E556E0">
        <w:t xml:space="preserve">that was </w:t>
      </w:r>
      <w:r>
        <w:t xml:space="preserve">used in Tables </w:t>
      </w:r>
      <w:r w:rsidR="00413F5F">
        <w:t>4</w:t>
      </w:r>
      <w:r>
        <w:t>-</w:t>
      </w:r>
      <w:r w:rsidR="00413F5F">
        <w:t>5</w:t>
      </w:r>
      <w:r>
        <w:t xml:space="preserve"> will now be filled </w:t>
      </w:r>
      <w:r w:rsidR="00A13B6B">
        <w:t xml:space="preserve">up </w:t>
      </w:r>
      <w:r>
        <w:t xml:space="preserve">with the mean intervallic values of all the occurrences of melodic intonations between each pair of degrees. </w:t>
      </w:r>
    </w:p>
    <w:p w14:paraId="627CB72B" w14:textId="0C337DB3" w:rsidR="00823052" w:rsidRPr="00C90EC5" w:rsidRDefault="00823052" w:rsidP="00823052">
      <w:pPr>
        <w:spacing w:after="120"/>
        <w:ind w:left="720"/>
      </w:pPr>
      <w:r w:rsidRPr="005E5DAF">
        <w:rPr>
          <w:b/>
        </w:rPr>
        <w:t>Table</w:t>
      </w:r>
      <w:r>
        <w:rPr>
          <w:b/>
        </w:rPr>
        <w:t>s</w:t>
      </w:r>
      <w:r w:rsidRPr="005E5DAF">
        <w:rPr>
          <w:b/>
        </w:rPr>
        <w:t xml:space="preserve"> </w:t>
      </w:r>
      <w:r w:rsidR="00413F5F">
        <w:rPr>
          <w:b/>
        </w:rPr>
        <w:t>6</w:t>
      </w:r>
      <w:r>
        <w:rPr>
          <w:b/>
        </w:rPr>
        <w:t>-</w:t>
      </w:r>
      <w:r w:rsidR="00413F5F">
        <w:rPr>
          <w:b/>
        </w:rPr>
        <w:t>7</w:t>
      </w:r>
      <w:r>
        <w:t xml:space="preserve">. The matrix </w:t>
      </w:r>
      <w:r w:rsidRPr="005E5DAF">
        <w:t xml:space="preserve">of </w:t>
      </w:r>
      <w:r>
        <w:t>mean intervallic values for each of the modal intonations</w:t>
      </w:r>
      <w:r w:rsidRPr="005E5DAF">
        <w:t xml:space="preserve"> in “Sae Dyige,” </w:t>
      </w:r>
      <w:r>
        <w:t>1st (low) and 2</w:t>
      </w:r>
      <w:r w:rsidRPr="00C978BF">
        <w:rPr>
          <w:vertAlign w:val="superscript"/>
        </w:rPr>
        <w:t>nd</w:t>
      </w:r>
      <w:r>
        <w:t xml:space="preserve"> (high) versions, in cents. The blue color marks the unisons.</w:t>
      </w:r>
    </w:p>
    <w:tbl>
      <w:tblPr>
        <w:tblStyle w:val="TableGrid"/>
        <w:tblpPr w:leftFromText="187" w:rightFromText="187" w:vertAnchor="text" w:tblpY="1"/>
        <w:tblOverlap w:val="never"/>
        <w:tblW w:w="0" w:type="auto"/>
        <w:tblCellMar>
          <w:left w:w="115" w:type="dxa"/>
          <w:right w:w="115" w:type="dxa"/>
        </w:tblCellMar>
        <w:tblLook w:val="04A0" w:firstRow="1" w:lastRow="0" w:firstColumn="1" w:lastColumn="0" w:noHBand="0" w:noVBand="1"/>
      </w:tblPr>
      <w:tblGrid>
        <w:gridCol w:w="728"/>
        <w:gridCol w:w="728"/>
        <w:gridCol w:w="728"/>
        <w:gridCol w:w="728"/>
      </w:tblGrid>
      <w:tr w:rsidR="00823052" w14:paraId="683201B1" w14:textId="77777777" w:rsidTr="00297E63">
        <w:trPr>
          <w:trHeight w:val="354"/>
        </w:trPr>
        <w:tc>
          <w:tcPr>
            <w:tcW w:w="0" w:type="auto"/>
            <w:tcBorders>
              <w:top w:val="single" w:sz="12" w:space="0" w:color="auto"/>
              <w:left w:val="single" w:sz="12" w:space="0" w:color="auto"/>
              <w:bottom w:val="single" w:sz="12" w:space="0" w:color="auto"/>
              <w:right w:val="single" w:sz="12" w:space="0" w:color="auto"/>
            </w:tcBorders>
            <w:shd w:val="pct10" w:color="auto" w:fill="auto"/>
          </w:tcPr>
          <w:p w14:paraId="658BE94D" w14:textId="046E73A3" w:rsidR="00823052" w:rsidRPr="00C978BF" w:rsidRDefault="00823052" w:rsidP="00823052">
            <w:pPr>
              <w:jc w:val="center"/>
              <w:rPr>
                <w:b/>
                <w:i/>
                <w:sz w:val="28"/>
                <w:szCs w:val="28"/>
              </w:rPr>
            </w:pPr>
            <w:r>
              <w:rPr>
                <w:b/>
                <w:i/>
                <w:sz w:val="28"/>
                <w:szCs w:val="28"/>
              </w:rPr>
              <w:lastRenderedPageBreak/>
              <w:t>low</w:t>
            </w:r>
            <w:r w:rsidRPr="00C978BF">
              <w:rPr>
                <w:b/>
                <w:i/>
                <w:sz w:val="28"/>
                <w:szCs w:val="28"/>
              </w:rPr>
              <w:t xml:space="preserve"> </w:t>
            </w:r>
          </w:p>
        </w:tc>
        <w:tc>
          <w:tcPr>
            <w:tcW w:w="0" w:type="auto"/>
            <w:tcBorders>
              <w:top w:val="single" w:sz="12" w:space="0" w:color="auto"/>
              <w:left w:val="single" w:sz="12" w:space="0" w:color="auto"/>
              <w:bottom w:val="single" w:sz="12" w:space="0" w:color="auto"/>
              <w:right w:val="single" w:sz="4" w:space="0" w:color="auto"/>
            </w:tcBorders>
            <w:shd w:val="pct10" w:color="auto" w:fill="auto"/>
          </w:tcPr>
          <w:p w14:paraId="43821267" w14:textId="00DB2712" w:rsidR="00823052" w:rsidRPr="00297E63" w:rsidRDefault="00823052" w:rsidP="00823052">
            <w:pPr>
              <w:jc w:val="center"/>
              <w:rPr>
                <w:b/>
                <w:lang w:val="en-US"/>
              </w:rPr>
            </w:pPr>
            <w:r w:rsidRPr="00C77E25">
              <w:rPr>
                <w:b/>
              </w:rPr>
              <w:t>1°</w:t>
            </w:r>
            <w:r w:rsidR="00297E63">
              <w:rPr>
                <w:b/>
                <w:lang w:val="en-US"/>
              </w:rPr>
              <w:t xml:space="preserve"> (c)</w:t>
            </w:r>
          </w:p>
        </w:tc>
        <w:tc>
          <w:tcPr>
            <w:tcW w:w="0" w:type="auto"/>
            <w:tcBorders>
              <w:top w:val="single" w:sz="12" w:space="0" w:color="auto"/>
              <w:left w:val="single" w:sz="4" w:space="0" w:color="auto"/>
              <w:bottom w:val="single" w:sz="12" w:space="0" w:color="auto"/>
              <w:right w:val="single" w:sz="4" w:space="0" w:color="auto"/>
            </w:tcBorders>
            <w:shd w:val="pct10" w:color="auto" w:fill="auto"/>
          </w:tcPr>
          <w:p w14:paraId="7008D4AE" w14:textId="1968F3E7" w:rsidR="00823052" w:rsidRPr="00297E63" w:rsidRDefault="00823052" w:rsidP="00823052">
            <w:pPr>
              <w:jc w:val="center"/>
              <w:rPr>
                <w:b/>
                <w:lang w:val="en-US"/>
              </w:rPr>
            </w:pPr>
            <w:r w:rsidRPr="00C77E25">
              <w:rPr>
                <w:b/>
              </w:rPr>
              <w:t>2°</w:t>
            </w:r>
            <w:r w:rsidR="00297E63">
              <w:rPr>
                <w:b/>
                <w:lang w:val="en-US"/>
              </w:rPr>
              <w:t xml:space="preserve"> (c)</w:t>
            </w:r>
          </w:p>
        </w:tc>
        <w:tc>
          <w:tcPr>
            <w:tcW w:w="0" w:type="auto"/>
            <w:tcBorders>
              <w:top w:val="single" w:sz="12" w:space="0" w:color="auto"/>
              <w:left w:val="single" w:sz="4" w:space="0" w:color="auto"/>
              <w:bottom w:val="single" w:sz="12" w:space="0" w:color="auto"/>
              <w:right w:val="single" w:sz="4" w:space="0" w:color="auto"/>
            </w:tcBorders>
            <w:shd w:val="pct10" w:color="auto" w:fill="auto"/>
          </w:tcPr>
          <w:p w14:paraId="1DD3FA32" w14:textId="78D27F5C" w:rsidR="00823052" w:rsidRPr="00297E63" w:rsidRDefault="00823052" w:rsidP="00823052">
            <w:pPr>
              <w:jc w:val="center"/>
              <w:rPr>
                <w:b/>
                <w:lang w:val="en-US"/>
              </w:rPr>
            </w:pPr>
            <w:r w:rsidRPr="00C77E25">
              <w:rPr>
                <w:b/>
              </w:rPr>
              <w:t>3°</w:t>
            </w:r>
            <w:r w:rsidR="00297E63">
              <w:rPr>
                <w:b/>
                <w:lang w:val="en-US"/>
              </w:rPr>
              <w:t xml:space="preserve"> (c)</w:t>
            </w:r>
          </w:p>
        </w:tc>
      </w:tr>
      <w:tr w:rsidR="00823052" w14:paraId="516AF844" w14:textId="77777777" w:rsidTr="00297E63">
        <w:trPr>
          <w:trHeight w:val="363"/>
        </w:trPr>
        <w:tc>
          <w:tcPr>
            <w:tcW w:w="0" w:type="auto"/>
            <w:tcBorders>
              <w:top w:val="single" w:sz="12" w:space="0" w:color="auto"/>
              <w:left w:val="single" w:sz="12" w:space="0" w:color="auto"/>
              <w:bottom w:val="single" w:sz="4" w:space="0" w:color="auto"/>
              <w:right w:val="single" w:sz="12" w:space="0" w:color="auto"/>
            </w:tcBorders>
            <w:shd w:val="pct10" w:color="auto" w:fill="auto"/>
            <w:hideMark/>
          </w:tcPr>
          <w:p w14:paraId="6177BF9C" w14:textId="1748FC62" w:rsidR="00823052" w:rsidRPr="00297E63" w:rsidRDefault="00823052" w:rsidP="00823052">
            <w:pPr>
              <w:jc w:val="center"/>
              <w:rPr>
                <w:b/>
                <w:lang w:val="en-US"/>
              </w:rPr>
            </w:pPr>
            <w:r w:rsidRPr="00C77E25">
              <w:rPr>
                <w:b/>
              </w:rPr>
              <w:t>1°</w:t>
            </w:r>
            <w:r w:rsidR="00297E63">
              <w:rPr>
                <w:b/>
                <w:lang w:val="en-US"/>
              </w:rPr>
              <w:t xml:space="preserve"> (c)</w:t>
            </w:r>
          </w:p>
        </w:tc>
        <w:tc>
          <w:tcPr>
            <w:tcW w:w="0" w:type="auto"/>
            <w:tcBorders>
              <w:top w:val="single" w:sz="12" w:space="0" w:color="auto"/>
              <w:left w:val="single" w:sz="12" w:space="0" w:color="auto"/>
              <w:bottom w:val="single" w:sz="4" w:space="0" w:color="auto"/>
              <w:right w:val="single" w:sz="4" w:space="0" w:color="auto"/>
            </w:tcBorders>
            <w:hideMark/>
          </w:tcPr>
          <w:p w14:paraId="49FEBB7B" w14:textId="77777777" w:rsidR="00823052" w:rsidRPr="00CE63B8" w:rsidRDefault="00823052" w:rsidP="00823052">
            <w:pPr>
              <w:jc w:val="center"/>
              <w:rPr>
                <w:color w:val="0000FF"/>
              </w:rPr>
            </w:pPr>
            <w:r w:rsidRPr="00CE63B8">
              <w:rPr>
                <w:color w:val="0000FF"/>
              </w:rPr>
              <w:t>53</w:t>
            </w:r>
          </w:p>
        </w:tc>
        <w:tc>
          <w:tcPr>
            <w:tcW w:w="0" w:type="auto"/>
            <w:tcBorders>
              <w:top w:val="single" w:sz="12" w:space="0" w:color="auto"/>
              <w:left w:val="single" w:sz="4" w:space="0" w:color="auto"/>
              <w:bottom w:val="single" w:sz="4" w:space="0" w:color="auto"/>
              <w:right w:val="single" w:sz="4" w:space="0" w:color="auto"/>
            </w:tcBorders>
            <w:hideMark/>
          </w:tcPr>
          <w:p w14:paraId="4C6B4888" w14:textId="77777777" w:rsidR="00823052" w:rsidRPr="00C77E25" w:rsidRDefault="00823052" w:rsidP="00823052">
            <w:pPr>
              <w:jc w:val="center"/>
            </w:pPr>
            <w:r>
              <w:t>331</w:t>
            </w:r>
          </w:p>
        </w:tc>
        <w:tc>
          <w:tcPr>
            <w:tcW w:w="0" w:type="auto"/>
            <w:tcBorders>
              <w:top w:val="single" w:sz="12" w:space="0" w:color="auto"/>
              <w:left w:val="single" w:sz="4" w:space="0" w:color="auto"/>
              <w:bottom w:val="single" w:sz="4" w:space="0" w:color="auto"/>
              <w:right w:val="single" w:sz="4" w:space="0" w:color="auto"/>
            </w:tcBorders>
          </w:tcPr>
          <w:p w14:paraId="4ACA63FF" w14:textId="77777777" w:rsidR="00823052" w:rsidRPr="00C77E25" w:rsidRDefault="00823052" w:rsidP="00823052">
            <w:pPr>
              <w:jc w:val="center"/>
            </w:pPr>
            <w:r>
              <w:t>510</w:t>
            </w:r>
          </w:p>
        </w:tc>
      </w:tr>
      <w:tr w:rsidR="00823052" w14:paraId="7CC46AF0" w14:textId="77777777" w:rsidTr="00297E63">
        <w:trPr>
          <w:trHeight w:val="354"/>
        </w:trPr>
        <w:tc>
          <w:tcPr>
            <w:tcW w:w="0" w:type="auto"/>
            <w:tcBorders>
              <w:top w:val="single" w:sz="4" w:space="0" w:color="auto"/>
              <w:left w:val="single" w:sz="12" w:space="0" w:color="auto"/>
              <w:bottom w:val="single" w:sz="4" w:space="0" w:color="auto"/>
              <w:right w:val="single" w:sz="12" w:space="0" w:color="auto"/>
            </w:tcBorders>
            <w:shd w:val="pct10" w:color="auto" w:fill="auto"/>
            <w:hideMark/>
          </w:tcPr>
          <w:p w14:paraId="0FC31F40" w14:textId="5968B3C4" w:rsidR="00823052" w:rsidRPr="00297E63" w:rsidRDefault="00823052" w:rsidP="00823052">
            <w:pPr>
              <w:jc w:val="center"/>
              <w:rPr>
                <w:b/>
                <w:lang w:val="en-US"/>
              </w:rPr>
            </w:pPr>
            <w:r w:rsidRPr="00C77E25">
              <w:rPr>
                <w:b/>
              </w:rPr>
              <w:t>2°</w:t>
            </w:r>
            <w:r w:rsidR="00297E63">
              <w:rPr>
                <w:b/>
                <w:lang w:val="en-US"/>
              </w:rPr>
              <w:t xml:space="preserve"> (c)</w:t>
            </w:r>
          </w:p>
        </w:tc>
        <w:tc>
          <w:tcPr>
            <w:tcW w:w="0" w:type="auto"/>
            <w:tcBorders>
              <w:top w:val="single" w:sz="4" w:space="0" w:color="auto"/>
              <w:left w:val="single" w:sz="12" w:space="0" w:color="auto"/>
              <w:bottom w:val="single" w:sz="4" w:space="0" w:color="auto"/>
              <w:right w:val="single" w:sz="4" w:space="0" w:color="auto"/>
            </w:tcBorders>
            <w:hideMark/>
          </w:tcPr>
          <w:p w14:paraId="4B9285DC" w14:textId="77777777" w:rsidR="00823052" w:rsidRPr="00C77E25" w:rsidRDefault="00823052" w:rsidP="00823052">
            <w:pPr>
              <w:jc w:val="center"/>
            </w:pPr>
            <w:r>
              <w:t>307</w:t>
            </w:r>
          </w:p>
        </w:tc>
        <w:tc>
          <w:tcPr>
            <w:tcW w:w="0" w:type="auto"/>
            <w:tcBorders>
              <w:top w:val="single" w:sz="4" w:space="0" w:color="auto"/>
              <w:left w:val="single" w:sz="4" w:space="0" w:color="auto"/>
              <w:bottom w:val="single" w:sz="4" w:space="0" w:color="auto"/>
              <w:right w:val="single" w:sz="4" w:space="0" w:color="auto"/>
            </w:tcBorders>
            <w:hideMark/>
          </w:tcPr>
          <w:p w14:paraId="4F2617D2" w14:textId="77777777" w:rsidR="00823052" w:rsidRPr="00CE63B8" w:rsidRDefault="00823052" w:rsidP="00823052">
            <w:pPr>
              <w:jc w:val="center"/>
              <w:rPr>
                <w:color w:val="0000FF"/>
              </w:rPr>
            </w:pPr>
            <w:r w:rsidRPr="00CE63B8">
              <w:rPr>
                <w:color w:val="0000FF"/>
              </w:rPr>
              <w:t>0</w:t>
            </w:r>
          </w:p>
        </w:tc>
        <w:tc>
          <w:tcPr>
            <w:tcW w:w="0" w:type="auto"/>
            <w:tcBorders>
              <w:top w:val="single" w:sz="4" w:space="0" w:color="auto"/>
              <w:left w:val="single" w:sz="4" w:space="0" w:color="auto"/>
              <w:bottom w:val="single" w:sz="4" w:space="0" w:color="auto"/>
              <w:right w:val="single" w:sz="4" w:space="0" w:color="auto"/>
            </w:tcBorders>
          </w:tcPr>
          <w:p w14:paraId="036CB766" w14:textId="77777777" w:rsidR="00823052" w:rsidRPr="00C77E25" w:rsidRDefault="00823052" w:rsidP="00823052">
            <w:pPr>
              <w:jc w:val="center"/>
            </w:pPr>
            <w:r>
              <w:t>144</w:t>
            </w:r>
          </w:p>
        </w:tc>
      </w:tr>
      <w:tr w:rsidR="00823052" w14:paraId="70F3361B" w14:textId="77777777" w:rsidTr="00297E63">
        <w:trPr>
          <w:trHeight w:val="363"/>
        </w:trPr>
        <w:tc>
          <w:tcPr>
            <w:tcW w:w="0" w:type="auto"/>
            <w:tcBorders>
              <w:top w:val="single" w:sz="4" w:space="0" w:color="auto"/>
              <w:left w:val="single" w:sz="12" w:space="0" w:color="auto"/>
              <w:bottom w:val="single" w:sz="4" w:space="0" w:color="auto"/>
              <w:right w:val="single" w:sz="12" w:space="0" w:color="auto"/>
            </w:tcBorders>
            <w:shd w:val="pct10" w:color="auto" w:fill="auto"/>
          </w:tcPr>
          <w:p w14:paraId="164783CF" w14:textId="0816346B" w:rsidR="00823052" w:rsidRPr="00297E63" w:rsidRDefault="00823052" w:rsidP="00823052">
            <w:pPr>
              <w:jc w:val="center"/>
              <w:rPr>
                <w:b/>
                <w:lang w:val="en-US"/>
              </w:rPr>
            </w:pPr>
            <w:r w:rsidRPr="00C77E25">
              <w:rPr>
                <w:b/>
              </w:rPr>
              <w:t>3°</w:t>
            </w:r>
            <w:r w:rsidR="00297E63">
              <w:rPr>
                <w:b/>
                <w:lang w:val="en-US"/>
              </w:rPr>
              <w:t xml:space="preserve"> (c)</w:t>
            </w:r>
          </w:p>
        </w:tc>
        <w:tc>
          <w:tcPr>
            <w:tcW w:w="0" w:type="auto"/>
            <w:tcBorders>
              <w:top w:val="single" w:sz="4" w:space="0" w:color="auto"/>
              <w:left w:val="single" w:sz="12" w:space="0" w:color="auto"/>
              <w:bottom w:val="single" w:sz="4" w:space="0" w:color="auto"/>
              <w:right w:val="single" w:sz="4" w:space="0" w:color="auto"/>
            </w:tcBorders>
          </w:tcPr>
          <w:p w14:paraId="5098512C" w14:textId="77777777" w:rsidR="00823052" w:rsidRPr="00C77E25" w:rsidRDefault="00823052" w:rsidP="00823052">
            <w:pPr>
              <w:jc w:val="center"/>
            </w:pPr>
            <w:r>
              <w:t>0</w:t>
            </w:r>
          </w:p>
        </w:tc>
        <w:tc>
          <w:tcPr>
            <w:tcW w:w="0" w:type="auto"/>
            <w:tcBorders>
              <w:top w:val="single" w:sz="4" w:space="0" w:color="auto"/>
              <w:left w:val="single" w:sz="4" w:space="0" w:color="auto"/>
              <w:bottom w:val="single" w:sz="4" w:space="0" w:color="auto"/>
              <w:right w:val="single" w:sz="4" w:space="0" w:color="auto"/>
            </w:tcBorders>
          </w:tcPr>
          <w:p w14:paraId="7E6EEEEE" w14:textId="77777777" w:rsidR="00823052" w:rsidRPr="00C77E25" w:rsidRDefault="00823052" w:rsidP="00823052">
            <w:pPr>
              <w:jc w:val="center"/>
            </w:pPr>
            <w:r>
              <w:t>164</w:t>
            </w:r>
          </w:p>
        </w:tc>
        <w:tc>
          <w:tcPr>
            <w:tcW w:w="0" w:type="auto"/>
            <w:tcBorders>
              <w:top w:val="single" w:sz="4" w:space="0" w:color="auto"/>
              <w:left w:val="single" w:sz="4" w:space="0" w:color="auto"/>
              <w:bottom w:val="single" w:sz="4" w:space="0" w:color="auto"/>
              <w:right w:val="single" w:sz="4" w:space="0" w:color="auto"/>
            </w:tcBorders>
          </w:tcPr>
          <w:p w14:paraId="00D11A86" w14:textId="77777777" w:rsidR="00823052" w:rsidRPr="00CE63B8" w:rsidRDefault="00823052" w:rsidP="00823052">
            <w:pPr>
              <w:tabs>
                <w:tab w:val="center" w:pos="237"/>
              </w:tabs>
              <w:rPr>
                <w:color w:val="0000FF"/>
              </w:rPr>
            </w:pPr>
            <w:r w:rsidRPr="00CE63B8">
              <w:rPr>
                <w:color w:val="0000FF"/>
              </w:rPr>
              <w:tab/>
              <w:t>52</w:t>
            </w:r>
          </w:p>
        </w:tc>
      </w:tr>
    </w:tbl>
    <w:p w14:paraId="3D6FA930" w14:textId="77777777" w:rsidR="00823052" w:rsidRDefault="00823052" w:rsidP="00823052"/>
    <w:tbl>
      <w:tblPr>
        <w:tblStyle w:val="TableGrid"/>
        <w:tblW w:w="0" w:type="auto"/>
        <w:jc w:val="center"/>
        <w:tblCellMar>
          <w:left w:w="115" w:type="dxa"/>
          <w:right w:w="115" w:type="dxa"/>
        </w:tblCellMar>
        <w:tblLook w:val="04A0" w:firstRow="1" w:lastRow="0" w:firstColumn="1" w:lastColumn="0" w:noHBand="0" w:noVBand="1"/>
      </w:tblPr>
      <w:tblGrid>
        <w:gridCol w:w="760"/>
        <w:gridCol w:w="728"/>
        <w:gridCol w:w="728"/>
        <w:gridCol w:w="728"/>
      </w:tblGrid>
      <w:tr w:rsidR="00297E63" w14:paraId="6FFD3CA2" w14:textId="77777777" w:rsidTr="00297E63">
        <w:trPr>
          <w:trHeight w:val="354"/>
          <w:jc w:val="center"/>
        </w:trPr>
        <w:tc>
          <w:tcPr>
            <w:tcW w:w="0" w:type="auto"/>
            <w:tcBorders>
              <w:top w:val="single" w:sz="12" w:space="0" w:color="auto"/>
              <w:left w:val="single" w:sz="12" w:space="0" w:color="auto"/>
              <w:bottom w:val="single" w:sz="12" w:space="0" w:color="auto"/>
              <w:right w:val="single" w:sz="12" w:space="0" w:color="auto"/>
            </w:tcBorders>
            <w:shd w:val="pct10" w:color="auto" w:fill="auto"/>
          </w:tcPr>
          <w:p w14:paraId="7FBA73B8" w14:textId="77777777" w:rsidR="00297E63" w:rsidRPr="00C978BF" w:rsidRDefault="00297E63" w:rsidP="00297E63">
            <w:pPr>
              <w:jc w:val="center"/>
              <w:rPr>
                <w:b/>
                <w:i/>
                <w:sz w:val="28"/>
                <w:szCs w:val="28"/>
              </w:rPr>
            </w:pPr>
            <w:r>
              <w:rPr>
                <w:b/>
                <w:i/>
                <w:sz w:val="28"/>
                <w:szCs w:val="28"/>
              </w:rPr>
              <w:t>high</w:t>
            </w:r>
            <w:r w:rsidRPr="00C978BF">
              <w:rPr>
                <w:b/>
                <w:i/>
                <w:sz w:val="28"/>
                <w:szCs w:val="28"/>
              </w:rPr>
              <w:t xml:space="preserve"> </w:t>
            </w:r>
          </w:p>
        </w:tc>
        <w:tc>
          <w:tcPr>
            <w:tcW w:w="0" w:type="auto"/>
            <w:tcBorders>
              <w:top w:val="single" w:sz="12" w:space="0" w:color="auto"/>
              <w:left w:val="single" w:sz="12" w:space="0" w:color="auto"/>
              <w:bottom w:val="single" w:sz="12" w:space="0" w:color="auto"/>
              <w:right w:val="single" w:sz="4" w:space="0" w:color="auto"/>
            </w:tcBorders>
            <w:shd w:val="pct10" w:color="auto" w:fill="auto"/>
          </w:tcPr>
          <w:p w14:paraId="2EF65F84" w14:textId="5C5A36BB" w:rsidR="00297E63" w:rsidRPr="00C77E25" w:rsidRDefault="00297E63" w:rsidP="00297E63">
            <w:pPr>
              <w:jc w:val="center"/>
              <w:rPr>
                <w:b/>
              </w:rPr>
            </w:pPr>
            <w:r w:rsidRPr="00C77E25">
              <w:rPr>
                <w:b/>
              </w:rPr>
              <w:t>1°</w:t>
            </w:r>
            <w:r>
              <w:rPr>
                <w:b/>
                <w:lang w:val="en-US"/>
              </w:rPr>
              <w:t xml:space="preserve"> (c)</w:t>
            </w:r>
          </w:p>
        </w:tc>
        <w:tc>
          <w:tcPr>
            <w:tcW w:w="0" w:type="auto"/>
            <w:tcBorders>
              <w:top w:val="single" w:sz="12" w:space="0" w:color="auto"/>
              <w:left w:val="single" w:sz="4" w:space="0" w:color="auto"/>
              <w:bottom w:val="single" w:sz="12" w:space="0" w:color="auto"/>
              <w:right w:val="single" w:sz="4" w:space="0" w:color="auto"/>
            </w:tcBorders>
            <w:shd w:val="pct10" w:color="auto" w:fill="auto"/>
          </w:tcPr>
          <w:p w14:paraId="3CBB2697" w14:textId="0FF80D15" w:rsidR="00297E63" w:rsidRPr="00C77E25" w:rsidRDefault="00297E63" w:rsidP="00297E63">
            <w:pPr>
              <w:jc w:val="center"/>
              <w:rPr>
                <w:b/>
              </w:rPr>
            </w:pPr>
            <w:r w:rsidRPr="00C77E25">
              <w:rPr>
                <w:b/>
              </w:rPr>
              <w:t>2°</w:t>
            </w:r>
            <w:r>
              <w:rPr>
                <w:b/>
                <w:lang w:val="en-US"/>
              </w:rPr>
              <w:t xml:space="preserve"> (c)</w:t>
            </w:r>
          </w:p>
        </w:tc>
        <w:tc>
          <w:tcPr>
            <w:tcW w:w="0" w:type="auto"/>
            <w:tcBorders>
              <w:top w:val="single" w:sz="12" w:space="0" w:color="auto"/>
              <w:left w:val="single" w:sz="4" w:space="0" w:color="auto"/>
              <w:bottom w:val="single" w:sz="12" w:space="0" w:color="auto"/>
              <w:right w:val="single" w:sz="4" w:space="0" w:color="auto"/>
            </w:tcBorders>
            <w:shd w:val="pct10" w:color="auto" w:fill="auto"/>
          </w:tcPr>
          <w:p w14:paraId="72C44E50" w14:textId="26FF7785" w:rsidR="00297E63" w:rsidRPr="00C77E25" w:rsidRDefault="00297E63" w:rsidP="00297E63">
            <w:pPr>
              <w:jc w:val="center"/>
              <w:rPr>
                <w:b/>
              </w:rPr>
            </w:pPr>
            <w:r w:rsidRPr="00C77E25">
              <w:rPr>
                <w:b/>
              </w:rPr>
              <w:t>3°</w:t>
            </w:r>
            <w:r>
              <w:rPr>
                <w:b/>
                <w:lang w:val="en-US"/>
              </w:rPr>
              <w:t xml:space="preserve"> (c)</w:t>
            </w:r>
          </w:p>
        </w:tc>
      </w:tr>
      <w:tr w:rsidR="00297E63" w14:paraId="118A34CA" w14:textId="77777777" w:rsidTr="00297E63">
        <w:trPr>
          <w:trHeight w:val="363"/>
          <w:jc w:val="center"/>
        </w:trPr>
        <w:tc>
          <w:tcPr>
            <w:tcW w:w="0" w:type="auto"/>
            <w:tcBorders>
              <w:top w:val="single" w:sz="12" w:space="0" w:color="auto"/>
              <w:left w:val="single" w:sz="12" w:space="0" w:color="auto"/>
              <w:bottom w:val="single" w:sz="4" w:space="0" w:color="auto"/>
              <w:right w:val="single" w:sz="12" w:space="0" w:color="auto"/>
            </w:tcBorders>
            <w:shd w:val="pct10" w:color="auto" w:fill="auto"/>
            <w:hideMark/>
          </w:tcPr>
          <w:p w14:paraId="610C1081" w14:textId="0FC0125C" w:rsidR="00297E63" w:rsidRPr="00C77E25" w:rsidRDefault="00297E63" w:rsidP="00297E63">
            <w:pPr>
              <w:jc w:val="center"/>
              <w:rPr>
                <w:b/>
              </w:rPr>
            </w:pPr>
            <w:r w:rsidRPr="00C77E25">
              <w:rPr>
                <w:b/>
              </w:rPr>
              <w:t>1°</w:t>
            </w:r>
            <w:r>
              <w:rPr>
                <w:b/>
                <w:lang w:val="en-US"/>
              </w:rPr>
              <w:t xml:space="preserve"> (c)</w:t>
            </w:r>
          </w:p>
        </w:tc>
        <w:tc>
          <w:tcPr>
            <w:tcW w:w="0" w:type="auto"/>
            <w:tcBorders>
              <w:top w:val="single" w:sz="12" w:space="0" w:color="auto"/>
              <w:left w:val="single" w:sz="12" w:space="0" w:color="auto"/>
              <w:bottom w:val="single" w:sz="4" w:space="0" w:color="auto"/>
              <w:right w:val="single" w:sz="4" w:space="0" w:color="auto"/>
            </w:tcBorders>
            <w:hideMark/>
          </w:tcPr>
          <w:p w14:paraId="26E2163B" w14:textId="77777777" w:rsidR="00297E63" w:rsidRPr="00CE63B8" w:rsidRDefault="00297E63" w:rsidP="00297E63">
            <w:pPr>
              <w:jc w:val="center"/>
              <w:rPr>
                <w:color w:val="0000FF"/>
              </w:rPr>
            </w:pPr>
            <w:r w:rsidRPr="00CE63B8">
              <w:rPr>
                <w:color w:val="0000FF"/>
              </w:rPr>
              <w:t>94</w:t>
            </w:r>
          </w:p>
        </w:tc>
        <w:tc>
          <w:tcPr>
            <w:tcW w:w="0" w:type="auto"/>
            <w:tcBorders>
              <w:top w:val="single" w:sz="12" w:space="0" w:color="auto"/>
              <w:left w:val="single" w:sz="4" w:space="0" w:color="auto"/>
              <w:bottom w:val="single" w:sz="4" w:space="0" w:color="auto"/>
              <w:right w:val="single" w:sz="4" w:space="0" w:color="auto"/>
            </w:tcBorders>
            <w:hideMark/>
          </w:tcPr>
          <w:p w14:paraId="4A7BA874" w14:textId="77777777" w:rsidR="00297E63" w:rsidRPr="00C77E25" w:rsidRDefault="00297E63" w:rsidP="00297E63">
            <w:pPr>
              <w:jc w:val="center"/>
            </w:pPr>
            <w:r>
              <w:t>317</w:t>
            </w:r>
          </w:p>
        </w:tc>
        <w:tc>
          <w:tcPr>
            <w:tcW w:w="0" w:type="auto"/>
            <w:tcBorders>
              <w:top w:val="single" w:sz="12" w:space="0" w:color="auto"/>
              <w:left w:val="single" w:sz="4" w:space="0" w:color="auto"/>
              <w:bottom w:val="single" w:sz="4" w:space="0" w:color="auto"/>
              <w:right w:val="single" w:sz="4" w:space="0" w:color="auto"/>
            </w:tcBorders>
          </w:tcPr>
          <w:p w14:paraId="04FA4DE0" w14:textId="77777777" w:rsidR="00297E63" w:rsidRPr="00C77E25" w:rsidRDefault="00297E63" w:rsidP="00297E63">
            <w:pPr>
              <w:jc w:val="center"/>
            </w:pPr>
            <w:r>
              <w:t>455</w:t>
            </w:r>
          </w:p>
        </w:tc>
      </w:tr>
      <w:tr w:rsidR="00297E63" w14:paraId="4B9C9004" w14:textId="77777777" w:rsidTr="00297E63">
        <w:trPr>
          <w:trHeight w:val="354"/>
          <w:jc w:val="center"/>
        </w:trPr>
        <w:tc>
          <w:tcPr>
            <w:tcW w:w="0" w:type="auto"/>
            <w:tcBorders>
              <w:top w:val="single" w:sz="4" w:space="0" w:color="auto"/>
              <w:left w:val="single" w:sz="12" w:space="0" w:color="auto"/>
              <w:bottom w:val="single" w:sz="4" w:space="0" w:color="auto"/>
              <w:right w:val="single" w:sz="12" w:space="0" w:color="auto"/>
            </w:tcBorders>
            <w:shd w:val="pct10" w:color="auto" w:fill="auto"/>
            <w:hideMark/>
          </w:tcPr>
          <w:p w14:paraId="7E17D583" w14:textId="28884274" w:rsidR="00297E63" w:rsidRPr="00C77E25" w:rsidRDefault="00297E63" w:rsidP="00297E63">
            <w:pPr>
              <w:jc w:val="center"/>
              <w:rPr>
                <w:b/>
              </w:rPr>
            </w:pPr>
            <w:r w:rsidRPr="00C77E25">
              <w:rPr>
                <w:b/>
              </w:rPr>
              <w:t>2°</w:t>
            </w:r>
            <w:r>
              <w:rPr>
                <w:b/>
                <w:lang w:val="en-US"/>
              </w:rPr>
              <w:t xml:space="preserve"> (c)</w:t>
            </w:r>
          </w:p>
        </w:tc>
        <w:tc>
          <w:tcPr>
            <w:tcW w:w="0" w:type="auto"/>
            <w:tcBorders>
              <w:top w:val="single" w:sz="4" w:space="0" w:color="auto"/>
              <w:left w:val="single" w:sz="12" w:space="0" w:color="auto"/>
              <w:bottom w:val="single" w:sz="4" w:space="0" w:color="auto"/>
              <w:right w:val="single" w:sz="4" w:space="0" w:color="auto"/>
            </w:tcBorders>
            <w:hideMark/>
          </w:tcPr>
          <w:p w14:paraId="73670244" w14:textId="77777777" w:rsidR="00297E63" w:rsidRPr="00C77E25" w:rsidRDefault="00297E63" w:rsidP="00297E63">
            <w:pPr>
              <w:jc w:val="center"/>
            </w:pPr>
            <w:r>
              <w:t>302</w:t>
            </w:r>
          </w:p>
        </w:tc>
        <w:tc>
          <w:tcPr>
            <w:tcW w:w="0" w:type="auto"/>
            <w:tcBorders>
              <w:top w:val="single" w:sz="4" w:space="0" w:color="auto"/>
              <w:left w:val="single" w:sz="4" w:space="0" w:color="auto"/>
              <w:bottom w:val="single" w:sz="4" w:space="0" w:color="auto"/>
              <w:right w:val="single" w:sz="4" w:space="0" w:color="auto"/>
            </w:tcBorders>
            <w:hideMark/>
          </w:tcPr>
          <w:p w14:paraId="51CED853" w14:textId="77777777" w:rsidR="00297E63" w:rsidRPr="00CE63B8" w:rsidRDefault="00297E63" w:rsidP="00297E63">
            <w:pPr>
              <w:jc w:val="center"/>
              <w:rPr>
                <w:color w:val="0000FF"/>
              </w:rPr>
            </w:pPr>
            <w:r w:rsidRPr="00CE63B8">
              <w:rPr>
                <w:color w:val="0000FF"/>
              </w:rPr>
              <w:t>0</w:t>
            </w:r>
          </w:p>
        </w:tc>
        <w:tc>
          <w:tcPr>
            <w:tcW w:w="0" w:type="auto"/>
            <w:tcBorders>
              <w:top w:val="single" w:sz="4" w:space="0" w:color="auto"/>
              <w:left w:val="single" w:sz="4" w:space="0" w:color="auto"/>
              <w:bottom w:val="single" w:sz="4" w:space="0" w:color="auto"/>
              <w:right w:val="single" w:sz="4" w:space="0" w:color="auto"/>
            </w:tcBorders>
          </w:tcPr>
          <w:p w14:paraId="074DB81B" w14:textId="77777777" w:rsidR="00297E63" w:rsidRPr="00C77E25" w:rsidRDefault="00297E63" w:rsidP="00297E63">
            <w:pPr>
              <w:jc w:val="center"/>
            </w:pPr>
            <w:r>
              <w:t>160</w:t>
            </w:r>
          </w:p>
        </w:tc>
      </w:tr>
      <w:tr w:rsidR="00297E63" w14:paraId="4A4C45A9" w14:textId="77777777" w:rsidTr="00297E63">
        <w:trPr>
          <w:trHeight w:val="363"/>
          <w:jc w:val="center"/>
        </w:trPr>
        <w:tc>
          <w:tcPr>
            <w:tcW w:w="0" w:type="auto"/>
            <w:tcBorders>
              <w:top w:val="single" w:sz="4" w:space="0" w:color="auto"/>
              <w:left w:val="single" w:sz="12" w:space="0" w:color="auto"/>
              <w:bottom w:val="single" w:sz="4" w:space="0" w:color="auto"/>
              <w:right w:val="single" w:sz="12" w:space="0" w:color="auto"/>
            </w:tcBorders>
            <w:shd w:val="pct10" w:color="auto" w:fill="auto"/>
          </w:tcPr>
          <w:p w14:paraId="504DC9BC" w14:textId="1A6C5DF4" w:rsidR="00297E63" w:rsidRPr="00C77E25" w:rsidRDefault="00297E63" w:rsidP="00297E63">
            <w:pPr>
              <w:jc w:val="center"/>
              <w:rPr>
                <w:b/>
              </w:rPr>
            </w:pPr>
            <w:r w:rsidRPr="00C77E25">
              <w:rPr>
                <w:b/>
              </w:rPr>
              <w:t>3°</w:t>
            </w:r>
            <w:r>
              <w:rPr>
                <w:b/>
                <w:lang w:val="en-US"/>
              </w:rPr>
              <w:t xml:space="preserve"> (c)</w:t>
            </w:r>
          </w:p>
        </w:tc>
        <w:tc>
          <w:tcPr>
            <w:tcW w:w="0" w:type="auto"/>
            <w:tcBorders>
              <w:top w:val="single" w:sz="4" w:space="0" w:color="auto"/>
              <w:left w:val="single" w:sz="12" w:space="0" w:color="auto"/>
              <w:bottom w:val="single" w:sz="4" w:space="0" w:color="auto"/>
              <w:right w:val="single" w:sz="4" w:space="0" w:color="auto"/>
            </w:tcBorders>
          </w:tcPr>
          <w:p w14:paraId="53411ACC" w14:textId="77777777" w:rsidR="00297E63" w:rsidRPr="00C77E25" w:rsidRDefault="00297E63" w:rsidP="00297E63">
            <w:pPr>
              <w:jc w:val="center"/>
            </w:pPr>
            <w:r>
              <w:t>0</w:t>
            </w:r>
          </w:p>
        </w:tc>
        <w:tc>
          <w:tcPr>
            <w:tcW w:w="0" w:type="auto"/>
            <w:tcBorders>
              <w:top w:val="single" w:sz="4" w:space="0" w:color="auto"/>
              <w:left w:val="single" w:sz="4" w:space="0" w:color="auto"/>
              <w:bottom w:val="single" w:sz="4" w:space="0" w:color="auto"/>
              <w:right w:val="single" w:sz="4" w:space="0" w:color="auto"/>
            </w:tcBorders>
          </w:tcPr>
          <w:p w14:paraId="03ADD45D" w14:textId="77777777" w:rsidR="00297E63" w:rsidRPr="00C77E25" w:rsidRDefault="00297E63" w:rsidP="00297E63">
            <w:pPr>
              <w:jc w:val="center"/>
            </w:pPr>
            <w:r>
              <w:t>173</w:t>
            </w:r>
          </w:p>
        </w:tc>
        <w:tc>
          <w:tcPr>
            <w:tcW w:w="0" w:type="auto"/>
            <w:tcBorders>
              <w:top w:val="single" w:sz="4" w:space="0" w:color="auto"/>
              <w:left w:val="single" w:sz="4" w:space="0" w:color="auto"/>
              <w:bottom w:val="single" w:sz="4" w:space="0" w:color="auto"/>
              <w:right w:val="single" w:sz="4" w:space="0" w:color="auto"/>
            </w:tcBorders>
          </w:tcPr>
          <w:p w14:paraId="3EB89581" w14:textId="77777777" w:rsidR="00297E63" w:rsidRPr="00CE63B8" w:rsidRDefault="00297E63" w:rsidP="00297E63">
            <w:pPr>
              <w:jc w:val="center"/>
              <w:rPr>
                <w:color w:val="0000FF"/>
              </w:rPr>
            </w:pPr>
            <w:r w:rsidRPr="00CE63B8">
              <w:rPr>
                <w:color w:val="0000FF"/>
              </w:rPr>
              <w:t>18</w:t>
            </w:r>
          </w:p>
        </w:tc>
      </w:tr>
    </w:tbl>
    <w:p w14:paraId="450797DA" w14:textId="7790EF39" w:rsidR="00823052" w:rsidRPr="00143D84" w:rsidRDefault="00A13B6B" w:rsidP="00143D84">
      <w:pPr>
        <w:pStyle w:val="Body"/>
      </w:pPr>
      <w:r w:rsidRPr="00A13B6B">
        <w:t>For instance, the unison on 1° in low “Sae Dyige” occurs twice: the first time, between 160 and 166 Hz, which gives 64 cents, and the second time, between 163 and 167 Hz, producing 42 cents. This gives the mean value of 53 cents</w:t>
      </w:r>
      <w:r w:rsidR="00823052">
        <w:t xml:space="preserve">. The significance of these sizes is that </w:t>
      </w:r>
      <w:r w:rsidR="00823052" w:rsidRPr="00E50D54">
        <w:rPr>
          <w:i/>
        </w:rPr>
        <w:t xml:space="preserve">the intonations that feature the smallest intervals in a mode usually adopt the function of </w:t>
      </w:r>
      <w:r>
        <w:rPr>
          <w:i/>
        </w:rPr>
        <w:t xml:space="preserve">a </w:t>
      </w:r>
      <w:r w:rsidR="00823052" w:rsidRPr="00E50D54">
        <w:rPr>
          <w:i/>
        </w:rPr>
        <w:t>modal melodic resolution</w:t>
      </w:r>
      <w:r w:rsidR="00823052">
        <w:t xml:space="preserve">, thereby marking the most important stable and unstable degrees in a mode. </w:t>
      </w:r>
      <w:r w:rsidRPr="00A13B6B">
        <w:t>A well-known example of such a characteristic modal intonation in Western tonality is the progression of the VII-VIII degrees (VIII=I) in a minor key. Ascending resolution of its most unstable degree (VII</w:t>
      </w:r>
      <w:r w:rsidRPr="00A13B6B">
        <w:sym w:font="Symbol" w:char="F0AD"/>
      </w:r>
      <w:r w:rsidRPr="00A13B6B">
        <w:t xml:space="preserve">) sharpens it, whenever it is used in an ascending melodic progression. This characteristic modal intonation constitutes a very important pair of “tendency tones” </w:t>
      </w:r>
      <w:r w:rsidRPr="00A13B6B">
        <w:rPr>
          <w:bCs/>
        </w:rPr>
        <w:fldChar w:fldCharType="begin" w:fldLock="1"/>
      </w:r>
      <w:r w:rsidR="00653114">
        <w:rPr>
          <w:bCs/>
        </w:rPr>
        <w:instrText>ADDIN CSL_CITATION {"citationItems":[{"id":"ITEM-1","itemData":{"ISBN":"978-0262582780","author":[{"dropping-particle":"","family":"Huron","given":"David","non-dropping-particle":"","parse-names":false,"suffix":""}],"id":"ITEM-1","issued":{"date-parts":[["2006"]]},"note":"From Duplicate 1 (Sweet Anticipation: Music and the Psychology of Expectation - Huron, David)\n\nFrom Duplicate 1 ( \n\nSweet anticipation: Music and the psychology of expectation\n\n- Huron, DB )\n\n","publisher":"MIT Press","publisher-place":"Cambridge, MA","title":"Sweet Anticipation: Music and the Psychology of Expectation","title-short":"Sweet Anticipation","type":"book"},"uris":["http://www.mendeley.com/documents/?uuid=4d4fb1b6-438d-46c9-994d-ce4434657ea3"]}],"mendeley":{"formattedCitation":"(Huron 2006)","manualFormatting":"(Huron 2006, 161)","plainTextFormattedCitation":"(Huron 2006)","previouslyFormattedCitation":"(Huron 2006)"},"properties":{"noteIndex":0},"schema":"https://github.com/citation-style-language/schema/raw/master/csl-citation.json"}</w:instrText>
      </w:r>
      <w:r w:rsidRPr="00A13B6B">
        <w:rPr>
          <w:bCs/>
        </w:rPr>
        <w:fldChar w:fldCharType="separate"/>
      </w:r>
      <w:r w:rsidRPr="00A13B6B">
        <w:rPr>
          <w:bCs/>
          <w:noProof/>
        </w:rPr>
        <w:t>(Huron 2006, 161)</w:t>
      </w:r>
      <w:r w:rsidRPr="00A13B6B">
        <w:fldChar w:fldCharType="end"/>
      </w:r>
      <w:r w:rsidRPr="00A13B6B">
        <w:rPr>
          <w:bCs/>
        </w:rPr>
        <w:t xml:space="preserve">. It is distinguished by the shortest distance between two adjacent degrees in a Western key, called forth to secure the closest transition to the tonic with the aid of the dedicated “leading” tone, sharpened for this purpose </w:t>
      </w:r>
      <w:r w:rsidRPr="00A13B6B">
        <w:rPr>
          <w:bCs/>
        </w:rPr>
        <w:fldChar w:fldCharType="begin" w:fldLock="1"/>
      </w:r>
      <w:r w:rsidR="00653114">
        <w:rPr>
          <w:bCs/>
        </w:rPr>
        <w:instrText>ADDIN CSL_CITATION {"citationItems":[{"id":"ITEM-1","itemData":{"abstract":"A rule system is described that translates an input score file to a musical performance. The rules model different principles of interpretation used by real musicians, such as phrasing, punctuation, harmonic and melodic structure, micro timing, accents, intonation, and final ritard. These rules have been applied primarily to Western classical music but also to contemporary music, folk music and jazz. The rules consider mainly melodic aspects, i. e., they look primarily at pitch and duration relations, disregarding repetitive rhythmic patterns. A complete description and discussion of each rule is presented. The effect of each rule applied to a music example is demonstrated on the CD-ROM. A complete implementation is found in the program Director Musices, also included on the CD-ROM. The smallest deviations that can be perceived in a musical performance, i. e., the JND, was measured in three experiments. In one experiment the JND for displacement of a single tone in an isochronous sequence was found to be 6 ms for short tones and 2.5% for tones longer than 250 ms. In two other experiments the JND for rule-generated deviations was measured. Rather similar values were found despite different musical situations, provided that the deviations were expressed in terms of the maximum span, MS. This is a measure of a parameter's maximum deviation from a deadpan performance in a specific music excerpt. The JND values obtained were typically 3-4 times higher than the corresponding JNDs previously observed in psychophysical experiments. Evaluation, i. e. the testing of the generality of the rules and the principles they reflect, has been carried out using four different methods: (1) listening tests with fixed quantities, (2) preference tests where each subject adjusted the rule quantity, (3) tracing of the rules in measured performances, and (4) matching of rule quantities to measured performances. The results confirmed the validity of many rules and suggested later realized modifications of others. Music is often described by means of motion words. The origin of such analogies was pursued in three experiments. The force envelope of the foot while walking or dancing was transferred to sound level envelopes of tones. Sequences of such tones, repeated at different tempi were perceived by expert listeners as possessing motion character, particularly when presented at the original walking tempo. Also, some of the character of the original walking or dancing could be med…","author":[{"dropping-particle":"","family":"Friberg","given":"Anders","non-dropping-particle":"","parse-names":false,"suffix":""}],"id":"ITEM-1","issued":{"date-parts":[["1995"]]},"number-of-pages":"1-61","publisher":"Royal Institute of Technology","publisher-place":"Stockholm, Sweden","title":"A quantitative rule system for musical performance","type":"thesis"},"uris":["http://www.mendeley.com/documents/?uuid=90e9f5c2-d20c-3b48-bb42-9bd511443e7f"]}],"mendeley":{"formattedCitation":"(Friberg 1995)","plainTextFormattedCitation":"(Friberg 1995)","previouslyFormattedCitation":"(Friberg 1995)"},"properties":{"noteIndex":0},"schema":"https://github.com/citation-style-language/schema/raw/master/csl-citation.json"}</w:instrText>
      </w:r>
      <w:r w:rsidRPr="00A13B6B">
        <w:rPr>
          <w:bCs/>
        </w:rPr>
        <w:fldChar w:fldCharType="separate"/>
      </w:r>
      <w:r w:rsidR="00653114" w:rsidRPr="00653114">
        <w:rPr>
          <w:bCs/>
          <w:noProof/>
        </w:rPr>
        <w:t>(Friberg 1995)</w:t>
      </w:r>
      <w:r w:rsidRPr="00A13B6B">
        <w:fldChar w:fldCharType="end"/>
      </w:r>
      <w:r w:rsidRPr="00A13B6B">
        <w:rPr>
          <w:bCs/>
        </w:rPr>
        <w:t>.</w:t>
      </w:r>
      <w:r w:rsidRPr="00A13B6B">
        <w:rPr>
          <w:vertAlign w:val="superscript"/>
        </w:rPr>
        <w:footnoteReference w:id="14"/>
      </w:r>
      <w:r w:rsidRPr="00A13B6B">
        <w:rPr>
          <w:bCs/>
        </w:rPr>
        <w:t xml:space="preserve"> Such sharpening is normative for both, vocal </w:t>
      </w:r>
      <w:r w:rsidRPr="00A13B6B">
        <w:rPr>
          <w:bCs/>
        </w:rPr>
        <w:fldChar w:fldCharType="begin" w:fldLock="1"/>
      </w:r>
      <w:r w:rsidR="00653114">
        <w:rPr>
          <w:bCs/>
        </w:rPr>
        <w:instrText>ADDIN CSL_CITATION {"citationItems":[{"id":"ITEM-1","itemData":{"author":[{"dropping-particle":"","family":"Tchesnokov","given":"Pavel","non-dropping-particle":"","parse-names":false,"suffix":""}],"id":"ITEM-1","issued":{"date-parts":[["1961"]]},"number-of-pages":"1-241","publisher":"Gos Muz Izdat [State Musical Publishing]","publisher-place":"Moscow","title":"Choir and conducting of it [Хор и управление им]","type":"book"},"locator":"68-9","uris":["http://www.mendeley.com/documents/?uuid=618b870f-085a-44da-80f1-29886c271f7a"]}],"mendeley":{"formattedCitation":"(Tchesnokov 1961 pp. 68–9)","manualFormatting":"(Tchesnokov, 1961, pp. 67–8)","plainTextFormattedCitation":"(Tchesnokov 1961 pp. 68–9)","previouslyFormattedCitation":"(Tchesnokov 1961 pp. 68–9)"},"properties":{"noteIndex":0},"schema":"https://github.com/citation-style-language/schema/raw/master/csl-citation.json"}</w:instrText>
      </w:r>
      <w:r w:rsidRPr="00A13B6B">
        <w:rPr>
          <w:bCs/>
        </w:rPr>
        <w:fldChar w:fldCharType="separate"/>
      </w:r>
      <w:r w:rsidRPr="00A13B6B">
        <w:rPr>
          <w:bCs/>
          <w:noProof/>
        </w:rPr>
        <w:t>(Tchesnokov, 1961, pp. 67–8)</w:t>
      </w:r>
      <w:r w:rsidRPr="00A13B6B">
        <w:fldChar w:fldCharType="end"/>
      </w:r>
      <w:r w:rsidRPr="00A13B6B">
        <w:rPr>
          <w:bCs/>
        </w:rPr>
        <w:t xml:space="preserve"> and instrumental performance practices </w:t>
      </w:r>
      <w:r w:rsidRPr="00A13B6B">
        <w:rPr>
          <w:bCs/>
        </w:rPr>
        <w:fldChar w:fldCharType="begin" w:fldLock="1"/>
      </w:r>
      <w:r w:rsidR="00653114">
        <w:rPr>
          <w:bCs/>
        </w:rPr>
        <w:instrText>ADDIN CSL_CITATION {"citationItems":[{"id":"ITEM-1","itemData":{"author":[{"dropping-particle":"","family":"Rags","given":"Yurii N.","non-dropping-particle":"","parse-names":false,"suffix":""}],"id":"ITEM-1","issued":{"date-parts":[["1999"]]},"number-of-pages":"242","publisher":"Nauchnyi mir","publisher-place":"Moscow","title":"Aesthetics from the bottom and aesthetics from the top - quantitative ways of approaching [Эстетика снизу и эстетика сверху – квантитативные пути сближения]","type":"book"},"locator":"175-6","uris":["http://www.mendeley.com/documents/?uuid=bc718f56-7c02-400e-ad50-2efb93850093"]}],"mendeley":{"formattedCitation":"(Rags 1999 pp. 175–6)","plainTextFormattedCitation":"(Rags 1999 pp. 175–6)","previouslyFormattedCitation":"(Rags 1999 pp. 175–6)"},"properties":{"noteIndex":0},"schema":"https://github.com/citation-style-language/schema/raw/master/csl-citation.json"}</w:instrText>
      </w:r>
      <w:r w:rsidRPr="00A13B6B">
        <w:rPr>
          <w:bCs/>
        </w:rPr>
        <w:fldChar w:fldCharType="separate"/>
      </w:r>
      <w:r w:rsidR="00653114" w:rsidRPr="00653114">
        <w:rPr>
          <w:bCs/>
          <w:noProof/>
        </w:rPr>
        <w:t>(Rags 1999 pp. 175–6)</w:t>
      </w:r>
      <w:r w:rsidRPr="00A13B6B">
        <w:fldChar w:fldCharType="end"/>
      </w:r>
      <w:r w:rsidRPr="00A13B6B">
        <w:rPr>
          <w:bCs/>
        </w:rPr>
        <w:t>. It is this resolution that must have shaped a specialized mode of minor—the so-called “harmonic” mode (</w:t>
      </w:r>
      <w:r w:rsidR="003C234E">
        <w:rPr>
          <w:bCs/>
        </w:rPr>
        <w:t xml:space="preserve">e.g., </w:t>
      </w:r>
      <w:r w:rsidRPr="00A13B6B">
        <w:rPr>
          <w:bCs/>
        </w:rPr>
        <w:t>A-B-C-D-E-F-G#-A</w:t>
      </w:r>
      <w:r w:rsidR="003C234E">
        <w:rPr>
          <w:bCs/>
        </w:rPr>
        <w:t>, characterized by the presence of the interval of the augmented 2</w:t>
      </w:r>
      <w:r w:rsidR="003C234E" w:rsidRPr="003C234E">
        <w:rPr>
          <w:bCs/>
          <w:vertAlign w:val="superscript"/>
        </w:rPr>
        <w:t>nd</w:t>
      </w:r>
      <w:r w:rsidR="003C234E">
        <w:rPr>
          <w:bCs/>
        </w:rPr>
        <w:t xml:space="preserve"> formed between the “leading” tone, G#, and the VI degree, F</w:t>
      </w:r>
      <w:r w:rsidRPr="00A13B6B">
        <w:rPr>
          <w:bCs/>
        </w:rPr>
        <w:t>)</w:t>
      </w:r>
      <w:r w:rsidR="00823052">
        <w:rPr>
          <w:bCs/>
        </w:rPr>
        <w:t xml:space="preserve">. </w:t>
      </w:r>
    </w:p>
    <w:p w14:paraId="4C91F63A" w14:textId="13A5E174" w:rsidR="003C234E" w:rsidRDefault="003C234E" w:rsidP="001C1705">
      <w:pPr>
        <w:pStyle w:val="Body"/>
      </w:pPr>
      <w:r w:rsidRPr="003C234E">
        <w:t>The easiest way to see how the smallest intonation rule applies to heptatonic modes is to cross-examine the distribution of the characteristic modal intonation of the “leading” 2</w:t>
      </w:r>
      <w:r w:rsidRPr="003C234E">
        <w:rPr>
          <w:vertAlign w:val="superscript"/>
        </w:rPr>
        <w:t>nd</w:t>
      </w:r>
      <w:r w:rsidRPr="003C234E">
        <w:t xml:space="preserve"> in 3 modes of minor key versus the averaged probe tone ratings for natural, harmonic, and melodic minor modes, as established by Vuvan, Prince and Schmickler </w:t>
      </w:r>
      <w:r w:rsidRPr="003C234E">
        <w:fldChar w:fldCharType="begin" w:fldLock="1"/>
      </w:r>
      <w:r w:rsidR="00653114">
        <w:instrText>ADDIN CSL_CITATION {"citationItems":[{"id":"ITEM-1","itemData":{"DOI":"10.1525/mp.2011.28.5.461","ISSN":"07307829","abstract":"one facet of tonality perception that has been fairly understudied in the years since Krumhansl and colleagues' groundbreaking work on tonality (Krumhansl &amp; Kessler, 1982; Krumhansl &amp; Shepard, 1979) is the music theoretical notion that the minor scale can have one of three distinct forms: natural, harmonic, or melodic. The experiment reported here fills this gap by testing if listeners form distinct mental representations of the minor tonal hierarchy based on the three forms of the minor scale. Listeners heard a musical context (a scale or a sequence of chords) consisting of one of the three minor types (natural, harmonic, or melodic) and rated a probe tone according to how well it belonged with the preceding context. Listeners' probe tone ratings corresponded well to the minor type that had been heard in the preceding context, regardless of whether the context was scalar or chordal. These data expand psychological research on the perception of tonality, and provide a convenient reference point for researchers investigating the mental representation of Western musical structure.","author":[{"dropping-particle":"","family":"Vuvan","given":"Dominique T.","non-dropping-particle":"","parse-names":false,"suffix":""},{"dropping-particle":"","family":"Prince","given":"Jon B.","non-dropping-particle":"","parse-names":false,"suffix":""},{"dropping-particle":"","family":"Schmuckler","given":"Mark A.","non-dropping-particle":"","parse-names":false,"suffix":""}],"container-title":"Music Perception: An Interdisciplinary Journal","id":"ITEM-1","issue":"5","issued":{"date-parts":[["2011","6"]]},"page":"461-472","publisher":"University of California Press","title":"Probing the Minor Tonal Hierarchy","type":"article-journal","volume":"28"},"uris":["http://www.mendeley.com/documents/?uuid=d914b5b3-e485-38e7-af1f-ea4fb17979ac"]}],"mendeley":{"formattedCitation":"(Vuvan &lt;i&gt;et al.&lt;/i&gt; 2011)","plainTextFormattedCitation":"(Vuvan et al. 2011)","previouslyFormattedCitation":"(Vuvan &lt;i&gt;et al.&lt;/i&gt; 2011)"},"properties":{"noteIndex":0},"schema":"https://github.com/citation-style-language/schema/raw/master/csl-citation.json"}</w:instrText>
      </w:r>
      <w:r w:rsidRPr="003C234E">
        <w:fldChar w:fldCharType="separate"/>
      </w:r>
      <w:r w:rsidR="00653114" w:rsidRPr="00653114">
        <w:rPr>
          <w:noProof/>
        </w:rPr>
        <w:t xml:space="preserve">(Vuvan </w:t>
      </w:r>
      <w:r w:rsidR="00653114" w:rsidRPr="00653114">
        <w:rPr>
          <w:i/>
          <w:noProof/>
        </w:rPr>
        <w:t>et al.</w:t>
      </w:r>
      <w:r w:rsidR="00653114" w:rsidRPr="00653114">
        <w:rPr>
          <w:noProof/>
        </w:rPr>
        <w:t xml:space="preserve"> 2011)</w:t>
      </w:r>
      <w:r w:rsidRPr="003C234E">
        <w:fldChar w:fldCharType="end"/>
      </w:r>
      <w:r w:rsidRPr="003C234E">
        <w:t xml:space="preserve">. The VII#-VIII(I) intonation of the harmonic minor receives the highest rating of 5.30, followed by the fourth highest rating of 4.62 of the I degree. In the natural minor mode </w:t>
      </w:r>
      <w:r w:rsidRPr="003C234E">
        <w:rPr>
          <w:bCs/>
        </w:rPr>
        <w:t>(A-B-C-D-E-F-G-A)</w:t>
      </w:r>
      <w:r w:rsidRPr="003C234E">
        <w:t>, VII#-VIII(I) is absent, so the smallest sized minor 2</w:t>
      </w:r>
      <w:r w:rsidRPr="003C234E">
        <w:rPr>
          <w:vertAlign w:val="superscript"/>
        </w:rPr>
        <w:t>nd</w:t>
      </w:r>
      <w:r w:rsidRPr="003C234E">
        <w:t xml:space="preserve"> falls between the VI and V degrees (F-E). The intonation VI–&gt;V here takes on the modal function of a “leading tone” that characterizes the natural minor mode by making its V degree gravitationally stronger, bringing it closer to the gravity of the I degree. Therefore, its “natural” VII degree receives one of the lowest rankings in the natural minor mode, while its V degree outweighs the I degree (5.29 vs. 5.08). “Natural” VI degree receives the fourth highest ranking (4.43). </w:t>
      </w:r>
    </w:p>
    <w:p w14:paraId="4F596F05" w14:textId="734F78F2" w:rsidR="00823052" w:rsidRDefault="003C234E" w:rsidP="001C1705">
      <w:pPr>
        <w:pStyle w:val="Body"/>
      </w:pPr>
      <w:r w:rsidRPr="003C234E">
        <w:t>The third minor mode, the so-called “melodic,” is asymmetric: its ascending interval set (</w:t>
      </w:r>
      <w:r w:rsidRPr="003C234E">
        <w:rPr>
          <w:bCs/>
        </w:rPr>
        <w:t>A-B-C-D-E-F#-G#-A</w:t>
      </w:r>
      <w:r>
        <w:rPr>
          <w:bCs/>
        </w:rPr>
        <w:t xml:space="preserve">) </w:t>
      </w:r>
      <w:r w:rsidRPr="003C234E">
        <w:t>differs from its descending interval set (</w:t>
      </w:r>
      <w:r w:rsidRPr="003C234E">
        <w:rPr>
          <w:bCs/>
        </w:rPr>
        <w:t>A-G-F-E-D-C-B-A)</w:t>
      </w:r>
      <w:r>
        <w:rPr>
          <w:bCs/>
        </w:rPr>
        <w:t xml:space="preserve"> by engaging the sharpened versions of the VI and VII degrees on the way up and their natural versions on the way down</w:t>
      </w:r>
      <w:r w:rsidRPr="003C234E">
        <w:rPr>
          <w:bCs/>
        </w:rPr>
        <w:t xml:space="preserve">. This mode hybridizes the harmonic and the natural minor modes by </w:t>
      </w:r>
      <w:r w:rsidRPr="003C234E">
        <w:t xml:space="preserve">combining their </w:t>
      </w:r>
      <w:r>
        <w:t xml:space="preserve">respective </w:t>
      </w:r>
      <w:r w:rsidRPr="003C234E">
        <w:t xml:space="preserve">leading tones: </w:t>
      </w:r>
      <w:r w:rsidRPr="003C234E">
        <w:rPr>
          <w:b/>
          <w:bCs/>
        </w:rPr>
        <w:t>VII#</w:t>
      </w:r>
      <w:r w:rsidRPr="003C234E">
        <w:t xml:space="preserve">–&gt;VIII in ascending motion with the </w:t>
      </w:r>
      <w:r w:rsidRPr="003C234E">
        <w:rPr>
          <w:b/>
          <w:bCs/>
        </w:rPr>
        <w:t>VI–</w:t>
      </w:r>
      <w:r w:rsidRPr="003C234E">
        <w:t>&gt;V in descending motion</w:t>
      </w:r>
      <w:r>
        <w:t xml:space="preserve"> [the leading tones are bolded]</w:t>
      </w:r>
      <w:r w:rsidRPr="003C234E">
        <w:t xml:space="preserve">. </w:t>
      </w:r>
      <w:r>
        <w:t>The</w:t>
      </w:r>
      <w:r w:rsidRPr="003C234E">
        <w:t xml:space="preserve"> highest-ranking degree </w:t>
      </w:r>
      <w:r>
        <w:t xml:space="preserve">of the melodic mode, according to the </w:t>
      </w:r>
      <w:r w:rsidRPr="003C234E">
        <w:t xml:space="preserve">Vuvan, Prince and Schmickler </w:t>
      </w:r>
      <w:r>
        <w:t xml:space="preserve">study, </w:t>
      </w:r>
      <w:r w:rsidRPr="003C234E">
        <w:t>is the same as in the natural mode—V degree (5.08)—</w:t>
      </w:r>
      <w:r w:rsidRPr="003C234E">
        <w:lastRenderedPageBreak/>
        <w:t>followed by the VII#, being the second highest ranked (4.91). In all three minor modes, the position of the leading tone that features the smallest size 2</w:t>
      </w:r>
      <w:r w:rsidRPr="003C234E">
        <w:rPr>
          <w:vertAlign w:val="superscript"/>
        </w:rPr>
        <w:t>nd</w:t>
      </w:r>
      <w:r w:rsidRPr="003C234E">
        <w:t xml:space="preserve"> determines the tonal strength of the modal anchor</w:t>
      </w:r>
      <w:r w:rsidR="00823052">
        <w:t xml:space="preserve">.   </w:t>
      </w:r>
    </w:p>
    <w:p w14:paraId="3504F114" w14:textId="25A81F13" w:rsidR="00823052" w:rsidRPr="002F6F9E" w:rsidRDefault="00823052" w:rsidP="002F6F9E">
      <w:pPr>
        <w:pStyle w:val="Body"/>
      </w:pPr>
      <w:r w:rsidRPr="002F6F9E">
        <w:t>The rule of the smallest size interval is not limited to minor keys of Western classical music. Ambrazevičius and Wiśniewska inferred the “rule of leading tone” from measurements of the tuning of the base 3</w:t>
      </w:r>
      <w:r w:rsidRPr="00C10F61">
        <w:rPr>
          <w:vertAlign w:val="superscript"/>
        </w:rPr>
        <w:t>rd</w:t>
      </w:r>
      <w:r w:rsidRPr="002F6F9E">
        <w:t xml:space="preserve"> in </w:t>
      </w:r>
      <w:r w:rsidR="00136EFF">
        <w:t>the</w:t>
      </w:r>
      <w:r w:rsidRPr="002F6F9E">
        <w:t xml:space="preserve"> tetrachord where the stable tone is positioned at its top</w:t>
      </w:r>
      <w:r w:rsidR="00AE1820">
        <w:t>—</w:t>
      </w:r>
      <w:r w:rsidRPr="002F6F9E">
        <w:t>this 3</w:t>
      </w:r>
      <w:r w:rsidRPr="00BE0625">
        <w:rPr>
          <w:vertAlign w:val="superscript"/>
        </w:rPr>
        <w:t>rd</w:t>
      </w:r>
      <w:r w:rsidR="00BE0625">
        <w:t xml:space="preserve"> </w:t>
      </w:r>
      <w:r w:rsidR="00AE1820">
        <w:t>was</w:t>
      </w:r>
      <w:r w:rsidRPr="002F6F9E">
        <w:t xml:space="preserve"> on average 38 cents sharp</w:t>
      </w:r>
      <w:r w:rsidR="00AE1820">
        <w:t>er</w:t>
      </w:r>
      <w:r w:rsidRPr="002F6F9E">
        <w:t xml:space="preserve"> </w:t>
      </w:r>
      <w:r w:rsidR="00AE1820">
        <w:t>whenever it was connected to</w:t>
      </w:r>
      <w:r w:rsidRPr="002F6F9E">
        <w:t xml:space="preserve"> the </w:t>
      </w:r>
      <w:r w:rsidR="00AE1820">
        <w:t xml:space="preserve">upper </w:t>
      </w:r>
      <w:r w:rsidRPr="002F6F9E">
        <w:t xml:space="preserve">anchor </w:t>
      </w:r>
      <w:r w:rsidRPr="002F6F9E">
        <w:fldChar w:fldCharType="begin" w:fldLock="1"/>
      </w:r>
      <w:r w:rsidR="00653114">
        <w:instrText>ADDIN CSL_CITATION {"citationItems":[{"id":"ITEM-1","itemData":{"ISSN":"0821202","author":[{"dropping-particle":"","family":"Ambrazevičius","given":"Rytis","non-dropping-particle":"","parse-names":false,"suffix":""},{"dropping-particle":"","family":"Wiśniewska","given":"Irena","non-dropping-particle":"","parse-names":false,"suffix":""}],"container-title":"Journal of interdisciplinary music studies","id":"ITEM-1","issue":"1/2","issued":{"date-parts":[["2008"]]},"page":"19-31","title":"Chromaticisms or Performance Rules? Evidence from Traditional Singing Pitch transcriptions","type":"article-journal","volume":"2"},"uris":["http://www.mendeley.com/documents/?uuid=78d917d2-c606-4df2-9ac5-bd829d9e315b"]}],"mendeley":{"formattedCitation":"(Ambrazevičius &amp; Wiśniewska 2008)","plainTextFormattedCitation":"(Ambrazevičius &amp; Wiśniewska 2008)","previouslyFormattedCitation":"(Ambrazevičius &amp; Wiśniewska 2008)"},"properties":{"noteIndex":0},"schema":"https://github.com/citation-style-language/schema/raw/master/csl-citation.json"}</w:instrText>
      </w:r>
      <w:r w:rsidRPr="002F6F9E">
        <w:fldChar w:fldCharType="separate"/>
      </w:r>
      <w:r w:rsidR="00653114" w:rsidRPr="00653114">
        <w:rPr>
          <w:noProof/>
        </w:rPr>
        <w:t>(Ambrazevičius &amp; Wiśniewska 2008)</w:t>
      </w:r>
      <w:r w:rsidRPr="002F6F9E">
        <w:fldChar w:fldCharType="end"/>
      </w:r>
      <w:r w:rsidRPr="002F6F9E">
        <w:t xml:space="preserve">. </w:t>
      </w:r>
      <w:r w:rsidR="00136EFF" w:rsidRPr="00136EFF">
        <w:t>Viktor Beliayev considered the emergence of the “leading tone” to be a universal stage in spontaneous formation of folk diatonic music systems across musical cultures</w:t>
      </w:r>
      <w:r w:rsidRPr="002F6F9E">
        <w:t xml:space="preserve"> </w:t>
      </w:r>
      <w:r w:rsidRPr="002F6F9E">
        <w:fldChar w:fldCharType="begin" w:fldLock="1"/>
      </w:r>
      <w:r w:rsidR="00653114">
        <w:instrText>ADDIN CSL_CITATION {"citationItems":[{"id":"ITEM-1","itemData":{"author":[{"dropping-particle":"","family":"Beliayev","given":"Viktor M.","non-dropping-particle":"","parse-names":false,"suffix":""}],"container-title":"Viktor Mikhailovich Beliayev [Виктор Михайлович Беляев]","editor":[{"dropping-particle":"","family":"Travkina","given":"Irina","non-dropping-particle":"","parse-names":false,"suffix":""}],"id":"ITEM-1","issued":{"date-parts":[["1990"]]},"page":"223-377","publisher":"Soviet Composer","publisher-place":"Moscow","title":"Modal systems in the traditional music of the USSR [Ладовые системы в музыке народов СССР]","type":"chapter"},"uris":["http://www.mendeley.com/documents/?uuid=4d0134aa-812b-4ddc-a658-65f32efb3d06"]}],"mendeley":{"formattedCitation":"(Beliayev 1990a)","plainTextFormattedCitation":"(Beliayev 1990a)","previouslyFormattedCitation":"(Beliayev 1990a)"},"properties":{"noteIndex":0},"schema":"https://github.com/citation-style-language/schema/raw/master/csl-citation.json"}</w:instrText>
      </w:r>
      <w:r w:rsidRPr="002F6F9E">
        <w:fldChar w:fldCharType="separate"/>
      </w:r>
      <w:r w:rsidR="00653114" w:rsidRPr="00653114">
        <w:rPr>
          <w:noProof/>
        </w:rPr>
        <w:t>(Beliayev 1990a)</w:t>
      </w:r>
      <w:r w:rsidRPr="002F6F9E">
        <w:fldChar w:fldCharType="end"/>
      </w:r>
      <w:r w:rsidRPr="002F6F9E">
        <w:t xml:space="preserve">. He </w:t>
      </w:r>
      <w:r w:rsidR="00AE1820">
        <w:t>held</w:t>
      </w:r>
      <w:r w:rsidRPr="002F6F9E">
        <w:t xml:space="preserve"> </w:t>
      </w:r>
      <w:r w:rsidR="00136EFF">
        <w:t xml:space="preserve">that </w:t>
      </w:r>
      <w:r w:rsidRPr="002F6F9E">
        <w:t>the placement of semitone in a musical mode</w:t>
      </w:r>
      <w:r w:rsidR="00AE1820">
        <w:t xml:space="preserve"> </w:t>
      </w:r>
      <w:r w:rsidR="00136EFF">
        <w:t>determines</w:t>
      </w:r>
      <w:r w:rsidRPr="002F6F9E">
        <w:t xml:space="preserve"> its gravitational map. </w:t>
      </w:r>
    </w:p>
    <w:p w14:paraId="5CFCCC54" w14:textId="4C638CF8" w:rsidR="00823052" w:rsidRPr="004D32CF" w:rsidRDefault="00136EFF" w:rsidP="004A68BB">
      <w:pPr>
        <w:pStyle w:val="Body"/>
      </w:pPr>
      <w:r>
        <w:t>It is this</w:t>
      </w:r>
      <w:r w:rsidRPr="00600F66">
        <w:t xml:space="preserve"> semitone</w:t>
      </w:r>
      <w:r>
        <w:t xml:space="preserve"> that</w:t>
      </w:r>
      <w:r w:rsidRPr="00600F66">
        <w:t xml:space="preserve"> </w:t>
      </w:r>
      <w:r>
        <w:t>is responsible for projecting</w:t>
      </w:r>
      <w:r w:rsidRPr="00600F66">
        <w:t xml:space="preserve"> </w:t>
      </w:r>
      <w:r>
        <w:t>the</w:t>
      </w:r>
      <w:r w:rsidRPr="00600F66">
        <w:t xml:space="preserve"> impression of directional</w:t>
      </w:r>
      <w:r>
        <w:t>ity</w:t>
      </w:r>
      <w:r w:rsidRPr="00600F66">
        <w:t xml:space="preserve"> </w:t>
      </w:r>
      <w:r>
        <w:t>in a scale</w:t>
      </w:r>
      <w:r w:rsidRPr="00600F66">
        <w:t xml:space="preserve"> </w:t>
      </w:r>
      <w:r w:rsidRPr="00600F66">
        <w:fldChar w:fldCharType="begin" w:fldLock="1"/>
      </w:r>
      <w:r w:rsidR="00653114">
        <w:instrText>ADDIN CSL_CITATION {"citationItems":[{"id":"ITEM-1","itemData":{"ISBN":"0387094741","abstract":"This introductory text deals with the physical systems and biological processes that intervene in what we broadly call 'music.' It analyzes what physical properties of sound patterns are associated with what psychological sensations of music, and describes how these sound patterns are actually produced in musical instruments, how they propagate through the environment, and how they are detected by the ear and interpreted in the brain. Without using complicated mathematics, the author weaves a close mesh between the disciplines of acoustics, psychophysics, and neurobiology, offering an integral picture of not only the science of music, but also the 'music of science', that is, the beauty and excitement of scientific research, reasoning and understanding. This text should be accessible to undergraduate-level students, whether from science, arts or engineering schools, but it should also be useful to professional musicians, physics educators, acoustical engineers and neuroscientists. The fourth edition incorporates recent research on tone generation in musical instruments and latest findings in brain science.","author":[{"dropping-particle":"","family":"Roederer","given":"Juan G.","non-dropping-particle":"","parse-names":false,"suffix":""}],"id":"ITEM-1","issued":{"date-parts":[["2008"]]},"number-of-pages":"242","publisher":"Springer Science &amp; Business Media","publisher-place":"Berlin, Heidelberg","title":"The Physics and Psychophysics of Music: An Introduction","type":"book"},"locator":"184","uris":["http://www.mendeley.com/documents/?uuid=740daf85-b7e3-44fb-a796-5a0df6b7ed04"]}],"mendeley":{"formattedCitation":"(Roederer 2008 p. 184)","plainTextFormattedCitation":"(Roederer 2008 p. 184)","previouslyFormattedCitation":"(Roederer 2008 p. 184)"},"properties":{"noteIndex":0},"schema":"https://github.com/citation-style-language/schema/raw/master/csl-citation.json"}</w:instrText>
      </w:r>
      <w:r w:rsidRPr="00600F66">
        <w:fldChar w:fldCharType="separate"/>
      </w:r>
      <w:r w:rsidR="00653114" w:rsidRPr="00653114">
        <w:rPr>
          <w:noProof/>
        </w:rPr>
        <w:t>(Roederer 2008 p. 184)</w:t>
      </w:r>
      <w:r w:rsidRPr="00600F66">
        <w:fldChar w:fldCharType="end"/>
      </w:r>
      <w:r w:rsidRPr="00600F66">
        <w:t>.</w:t>
      </w:r>
      <w:r>
        <w:t xml:space="preserve"> </w:t>
      </w:r>
      <w:r w:rsidRPr="00600F66">
        <w:fldChar w:fldCharType="begin" w:fldLock="1"/>
      </w:r>
      <w:r w:rsidR="00653114">
        <w:instrText>ADDIN CSL_CITATION {"citationItems":[{"id":"ITEM-1","itemData":{"DOI":"10.1121/1.2968299","ISSN":"1520-8524","PMID":"19062796","abstract":"The goal of this work is to investigate experimentally the music intervals in modern Byzantine Chant performance and to compare the obtained results with the equal temperament scales introduced by the Patriarchal Music Committee (PMC). Current measurements resulted from pressure and electroglottographic recordings of 13 famous chanters singing scales of all the music genera. The scales' microintervals were derived after pitch detection based on autocorrelation, cepstrum, and harmonic product spectrum analysis. The microintervallic differences between the experimental values and the PMC's ones were statistically analyzed indicating large deviation of the mean values and the standard deviations. Significant interaction effects were identified among some genera and between ascending and descending scale directions.","author":[{"dropping-particle":"","family":"Delviniotis","given":"Dimitrios S.","non-dropping-particle":"","parse-names":false,"suffix":""},{"dropping-particle":"","family":"Kouroupetroglou","given":"Georgios","non-dropping-particle":"","parse-names":false,"suffix":""},{"dropping-particle":"","family":"Theodoridis","given":"Sergios","non-dropping-particle":"","parse-names":false,"suffix":""}],"container-title":"The Journal of the Acoustical Society of America","id":"ITEM-1","issue":"4","issued":{"date-parts":[["2008","10"]]},"page":"EL262-9","title":"Acoustic analysis of musical intervals in modern Byzantine Chant scales.","type":"article-journal","volume":"124"},"uris":["http://www.mendeley.com/documents/?uuid=90645cde-c57f-4cb9-a30b-5ee2c139f28f"]}],"mendeley":{"formattedCitation":"(Delviniotis &lt;i&gt;et al.&lt;/i&gt; 2008)","manualFormatting":"Delviniotis, Kouroupetroglou and Theodoridis (2008)","plainTextFormattedCitation":"(Delviniotis et al. 2008)","previouslyFormattedCitation":"(Delviniotis &lt;i&gt;et al.&lt;/i&gt; 2008)"},"properties":{"noteIndex":0},"schema":"https://github.com/citation-style-language/schema/raw/master/csl-citation.json"}</w:instrText>
      </w:r>
      <w:r w:rsidRPr="00600F66">
        <w:fldChar w:fldCharType="separate"/>
      </w:r>
      <w:r w:rsidRPr="00600F66">
        <w:rPr>
          <w:noProof/>
        </w:rPr>
        <w:t xml:space="preserve">Delviniotis, Kouroupetroglou </w:t>
      </w:r>
      <w:r>
        <w:rPr>
          <w:noProof/>
        </w:rPr>
        <w:t>and</w:t>
      </w:r>
      <w:r w:rsidRPr="00600F66">
        <w:rPr>
          <w:noProof/>
        </w:rPr>
        <w:t xml:space="preserve"> Theodoridis (2008)</w:t>
      </w:r>
      <w:r w:rsidRPr="00600F66">
        <w:fldChar w:fldCharType="end"/>
      </w:r>
      <w:r w:rsidRPr="00600F66">
        <w:t xml:space="preserve"> </w:t>
      </w:r>
      <w:r>
        <w:t>experimentally confirmed</w:t>
      </w:r>
      <w:r w:rsidRPr="00600F66">
        <w:t xml:space="preserve"> that performers habitually increase the </w:t>
      </w:r>
      <w:r>
        <w:t>size of the first interval in a scale</w:t>
      </w:r>
      <w:r w:rsidRPr="00600F66">
        <w:t xml:space="preserve">, and proportionally decrease the </w:t>
      </w:r>
      <w:r>
        <w:t xml:space="preserve">size of the </w:t>
      </w:r>
      <w:r w:rsidRPr="00600F66">
        <w:t xml:space="preserve">last </w:t>
      </w:r>
      <w:r>
        <w:t xml:space="preserve">interval </w:t>
      </w:r>
      <w:r w:rsidRPr="00600F66">
        <w:t xml:space="preserve">in ascending </w:t>
      </w:r>
      <w:r>
        <w:t>motion</w:t>
      </w:r>
      <w:r w:rsidRPr="00600F66">
        <w:t xml:space="preserve">, while inversing this treatment in descending </w:t>
      </w:r>
      <w:r>
        <w:t>motion—thereby tweaking the semitone’s size in a tetrachord in order to emphasize its melodic direction</w:t>
      </w:r>
      <w:r w:rsidRPr="00600F66">
        <w:t xml:space="preserve">. </w:t>
      </w:r>
      <w:r>
        <w:t>Narrowing of the minor 2</w:t>
      </w:r>
      <w:r w:rsidRPr="00E76087">
        <w:rPr>
          <w:vertAlign w:val="superscript"/>
        </w:rPr>
        <w:t>nd</w:t>
      </w:r>
      <w:r>
        <w:t xml:space="preserve"> constitutes one of the principal rules of expressive tuning in performance practice </w:t>
      </w:r>
      <w:r>
        <w:fldChar w:fldCharType="begin" w:fldLock="1"/>
      </w:r>
      <w:r w:rsidR="00653114">
        <w:instrText>ADDIN CSL_CITATION {"citationItems":[{"id":"ITEM-1","itemData":{"abstract":"A rule system is described that translates an input score file to a musical performance. The rules model different principles of interpretation used by real musicians, such as phrasing, punctuation, harmonic and melodic structure, micro timing, accents, intonation, and final ritard. These rules have been applied primarily to Western classical music but also to contemporary music, folk music and jazz. The rules consider mainly melodic aspects, i. e., they look primarily at pitch and duration relations, disregarding repetitive rhythmic patterns. A complete description and discussion of each rule is presented. The effect of each rule applied to a music example is demonstrated on the CD-ROM. A complete implementation is found in the program Director Musices, also included on the CD-ROM. The smallest deviations that can be perceived in a musical performance, i. e., the JND, was measured in three experiments. In one experiment the JND for displacement of a single tone in an isochronous sequence was found to be 6 ms for short tones and 2.5% for tones longer than 250 ms. In two other experiments the JND for rule-generated deviations was measured. Rather similar values were found despite different musical situations, provided that the deviations were expressed in terms of the maximum span, MS. This is a measure of a parameter's maximum deviation from a deadpan performance in a specific music excerpt. The JND values obtained were typically 3-4 times higher than the corresponding JNDs previously observed in psychophysical experiments. Evaluation, i. e. the testing of the generality of the rules and the principles they reflect, has been carried out using four different methods: (1) listening tests with fixed quantities, (2) preference tests where each subject adjusted the rule quantity, (3) tracing of the rules in measured performances, and (4) matching of rule quantities to measured performances. The results confirmed the validity of many rules and suggested later realized modifications of others. Music is often described by means of motion words. The origin of such analogies was pursued in three experiments. The force envelope of the foot while walking or dancing was transferred to sound level envelopes of tones. Sequences of such tones, repeated at different tempi were perceived by expert listeners as possessing motion character, particularly when presented at the original walking tempo. Also, some of the character of the original walking or dancing could be med…","author":[{"dropping-particle":"","family":"Friberg","given":"Anders","non-dropping-particle":"","parse-names":false,"suffix":""}],"id":"ITEM-1","issued":{"date-parts":[["1995"]]},"number-of-pages":"1-61","publisher":"Royal Institute of Technology","publisher-place":"Stockholm, Sweden","title":"A quantitative rule system for musical performance","type":"thesis"},"uris":["http://www.mendeley.com/documents/?uuid=90e9f5c2-d20c-3b48-bb42-9bd511443e7f"]}],"mendeley":{"formattedCitation":"(Friberg 1995)","plainTextFormattedCitation":"(Friberg 1995)","previouslyFormattedCitation":"(Friberg 1995)"},"properties":{"noteIndex":0},"schema":"https://github.com/citation-style-language/schema/raw/master/csl-citation.json"}</w:instrText>
      </w:r>
      <w:r>
        <w:fldChar w:fldCharType="separate"/>
      </w:r>
      <w:r w:rsidR="00653114" w:rsidRPr="00653114">
        <w:rPr>
          <w:noProof/>
        </w:rPr>
        <w:t>(Friberg 1995)</w:t>
      </w:r>
      <w:r>
        <w:fldChar w:fldCharType="end"/>
      </w:r>
      <w:r>
        <w:t xml:space="preserve">. Music users tend to put in place conventions for </w:t>
      </w:r>
      <w:r w:rsidRPr="00B94B63">
        <w:t>expressive tuning</w:t>
      </w:r>
      <w:r>
        <w:t xml:space="preserve"> of the degrees for each of the common musical modes. Such conventions include a set of rules for </w:t>
      </w:r>
      <w:r w:rsidRPr="00B94B63">
        <w:t>sharpen</w:t>
      </w:r>
      <w:r>
        <w:t>ing</w:t>
      </w:r>
      <w:r w:rsidRPr="00B94B63">
        <w:t xml:space="preserve"> or flatten</w:t>
      </w:r>
      <w:r>
        <w:t>ing</w:t>
      </w:r>
      <w:r w:rsidRPr="00B94B63">
        <w:t xml:space="preserve"> </w:t>
      </w:r>
      <w:r>
        <w:t>unstable</w:t>
      </w:r>
      <w:r w:rsidRPr="00B94B63">
        <w:t xml:space="preserve"> </w:t>
      </w:r>
      <w:r>
        <w:t>modal degrees to facilitate their “resolution</w:t>
      </w:r>
      <w:r w:rsidRPr="00B94B63">
        <w:t>”</w:t>
      </w:r>
      <w:r>
        <w:t xml:space="preserve"> to stable degrees </w:t>
      </w:r>
      <w:r>
        <w:fldChar w:fldCharType="begin" w:fldLock="1"/>
      </w:r>
      <w:r w:rsidR="00653114">
        <w:instrText>ADDIN CSL_CITATION {"citationItems":[{"id":"ITEM-1","itemData":{"DOI":"10.2307/40286176","author":[{"dropping-particle":"","family":"Bharucha","given":"Jamshed J.","non-dropping-particle":"","parse-names":false,"suffix":""}],"container-title":"Music Perception","id":"ITEM-1","issue":"3","issued":{"date-parts":[["1996"]]},"page":"383-400","title":"Melodic anchoring","type":"article-journal","volume":"13"},"uris":["http://www.mendeley.com/documents/?uuid=c0e878e2-db54-4ad2-9d8b-41d0be24e4c7"]}],"mendeley":{"formattedCitation":"(Bharucha 1996)","plainTextFormattedCitation":"(Bharucha 1996)","previouslyFormattedCitation":"(Bharucha 1996)"},"properties":{"noteIndex":0},"schema":"https://github.com/citation-style-language/schema/raw/master/csl-citation.json"}</w:instrText>
      </w:r>
      <w:r>
        <w:fldChar w:fldCharType="separate"/>
      </w:r>
      <w:r w:rsidR="00653114" w:rsidRPr="00653114">
        <w:rPr>
          <w:noProof/>
        </w:rPr>
        <w:t>(Bharucha 1996)</w:t>
      </w:r>
      <w:r>
        <w:fldChar w:fldCharType="end"/>
      </w:r>
      <w:r>
        <w:t>.</w:t>
      </w:r>
      <w:r w:rsidRPr="00B94B63">
        <w:t xml:space="preserve"> </w:t>
      </w:r>
      <w:r>
        <w:t xml:space="preserve">Directionality of a tetrachord towards the narrowest step most probably constitutes a musical universal, applicable to all forms of TO (including anhemitonic modes). It might constitute an auditory manifestation of a deeply rooted cross-modal perceptual phenomenon known in visual domain </w:t>
      </w:r>
      <w:r w:rsidRPr="00B94B63">
        <w:t xml:space="preserve">as </w:t>
      </w:r>
      <w:r w:rsidRPr="00B94B63">
        <w:rPr>
          <w:i/>
          <w:iCs/>
        </w:rPr>
        <w:t>Fröhlich effect</w:t>
      </w:r>
      <w:r>
        <w:rPr>
          <w:i/>
          <w:iCs/>
        </w:rPr>
        <w:t>—</w:t>
      </w:r>
      <w:r w:rsidRPr="00B94B63">
        <w:rPr>
          <w:iCs/>
        </w:rPr>
        <w:t xml:space="preserve">the impression of displacement in the direction of </w:t>
      </w:r>
      <w:r>
        <w:rPr>
          <w:iCs/>
        </w:rPr>
        <w:t xml:space="preserve">the </w:t>
      </w:r>
      <w:r w:rsidRPr="00B94B63">
        <w:rPr>
          <w:iCs/>
        </w:rPr>
        <w:t xml:space="preserve">target motion </w:t>
      </w:r>
      <w:r w:rsidRPr="00B94B63">
        <w:rPr>
          <w:iCs/>
        </w:rPr>
        <w:fldChar w:fldCharType="begin" w:fldLock="1"/>
      </w:r>
      <w:r w:rsidR="00653114">
        <w:rPr>
          <w:iCs/>
        </w:rPr>
        <w:instrText>ADDIN CSL_CITATION {"citationItems":[{"id":"ITEM-1","itemData":{"DOI":"10.1037/a0031103","ISSN":"1939-1277","PMID":"23317117","abstract":"Memory for the initial pitch of an auditory target that increased or decreased in auditory frequency was examined. Memory was displaced forward in the direction of pitch motion, and this is consistent with the Fröhlich effect previously observed for visual targets moving in visual physical space. The Fröhlich effect for pitch increased with faster target velocity and decreased if an auditory cue with the same pitch as the initial pitch of the target was presented before the target was presented. The Fröhlich effect was larger for descending pitch motion than for ascending pitch motion, and this is consistent with an influence of representational gravity. The data suggest that representation of auditory frequency space exhibits some of the same biases as representation of visual physical space, and implications for theories of attention in displacement and for crossmodal and multisensory representation of space are discussed.","author":[{"dropping-particle":"","family":"Hubbard","given":"Timothy L.","non-dropping-particle":"","parse-names":false,"suffix":""},{"dropping-particle":"","family":"Ruppel","given":"Susan E","non-dropping-particle":"","parse-names":false,"suffix":""}],"container-title":"Journal of experimental psychology.","id":"ITEM-1","issue":"4","issued":{"date-parts":[["2013","8"]]},"page":"1153-64","title":"A Fröhlich effect and representational gravity in memory for auditory pitch.","type":"article-journal","volume":"39"},"uris":["http://www.mendeley.com/documents/?uuid=4e71194a-980a-483f-907f-7996c6a5fcba"]}],"mendeley":{"formattedCitation":"(Hubbard &amp; Ruppel 2013)","manualFormatting":"(Hubbard and Ruppel 2013)","plainTextFormattedCitation":"(Hubbard &amp; Ruppel 2013)","previouslyFormattedCitation":"(Hubbard &amp; Ruppel 2013)"},"properties":{"noteIndex":0},"schema":"https://github.com/citation-style-language/schema/raw/master/csl-citation.json"}</w:instrText>
      </w:r>
      <w:r w:rsidRPr="00B94B63">
        <w:rPr>
          <w:iCs/>
        </w:rPr>
        <w:fldChar w:fldCharType="separate"/>
      </w:r>
      <w:r w:rsidRPr="00B94B63">
        <w:rPr>
          <w:iCs/>
          <w:noProof/>
        </w:rPr>
        <w:t xml:space="preserve">(Hubbard </w:t>
      </w:r>
      <w:r>
        <w:rPr>
          <w:iCs/>
          <w:noProof/>
        </w:rPr>
        <w:t>and</w:t>
      </w:r>
      <w:r w:rsidRPr="00B94B63">
        <w:rPr>
          <w:iCs/>
          <w:noProof/>
        </w:rPr>
        <w:t xml:space="preserve"> Ruppel 2013)</w:t>
      </w:r>
      <w:r w:rsidRPr="00B94B63">
        <w:fldChar w:fldCharType="end"/>
      </w:r>
      <w:r w:rsidR="00823052" w:rsidRPr="00B94B63">
        <w:rPr>
          <w:iCs/>
        </w:rPr>
        <w:t>.</w:t>
      </w:r>
      <w:r w:rsidR="00823052">
        <w:rPr>
          <w:iCs/>
        </w:rPr>
        <w:t xml:space="preserve"> </w:t>
      </w:r>
    </w:p>
    <w:p w14:paraId="47721D12" w14:textId="77777777" w:rsidR="00136EFF" w:rsidRPr="00136EFF" w:rsidRDefault="00136EFF" w:rsidP="00136EFF">
      <w:pPr>
        <w:pStyle w:val="Body"/>
      </w:pPr>
      <w:r w:rsidRPr="00136EFF">
        <w:t>The matrix of mean intervallic values greatly facilitates identification of the smallest size intonations in a mode. Thus, Table-3 reveals that apart of the unison intonation (52 cents) that is supposed to reproduce the same pitch class, the smallest intervallic step in the “Sae Dyige” mode is 144 cents for the descending 3°–&gt;2° intonation. Figure-2 provides an additional information that in all occurrences of this intonation, 3°</w:t>
      </w:r>
      <w:r w:rsidRPr="00136EFF">
        <w:rPr>
          <w:b/>
        </w:rPr>
        <w:t xml:space="preserve"> </w:t>
      </w:r>
      <w:r w:rsidRPr="00136EFF">
        <w:t xml:space="preserve">exceeds 2° in its duration. This indicates that the transition from “tonic” 3° to complementary unstable 2° constitutes </w:t>
      </w:r>
      <w:r w:rsidRPr="00136EFF">
        <w:rPr>
          <w:i/>
          <w:iCs/>
        </w:rPr>
        <w:t>a characteristic modal intonation</w:t>
      </w:r>
      <w:r w:rsidRPr="00136EFF">
        <w:t xml:space="preserve"> that distinguishes the mode of “Sae Dyige.” The closest modal sidekick of this intonation is the 2°–&gt;3° intonation whose function is to bring the melody back to “tonic” to complete the auxiliary melodic motion. </w:t>
      </w:r>
    </w:p>
    <w:p w14:paraId="4277D804" w14:textId="2686369E" w:rsidR="00823052" w:rsidRDefault="00136EFF" w:rsidP="00136EFF">
      <w:pPr>
        <w:pStyle w:val="Body"/>
      </w:pPr>
      <w:r w:rsidRPr="00136EFF">
        <w:t xml:space="preserve">Since the duration of both tones in 2°–3° is about the same (Fig.2), and neither duration nor articulation indicate the salience of 2°, the compound 3-tone intonation 3°–2°–3° should be regarded as a characteristic modal intonation of this mode, in agreement with the “proximity rule” of the generative theory of tonal music </w:t>
      </w:r>
      <w:r w:rsidRPr="00136EFF">
        <w:fldChar w:fldCharType="begin" w:fldLock="1"/>
      </w:r>
      <w:r w:rsidR="00653114">
        <w:instrText>ADDIN CSL_CITATION {"citationItems":[{"id":"ITEM-1","itemData":{"ISBN":"9780262621076","author":[{"dropping-particle":"","family":"Lerdahl","given":"Fred","non-dropping-particle":"","parse-names":false,"suffix":""},{"dropping-particle":"","family":"Jackendoff","given":"Ray S.","non-dropping-particle":"","parse-names":false,"suffix":""}],"id":"ITEM-1","issued":{"date-parts":[["1985"]]},"publisher":"MIT Press","publisher-place":"Cambridge, MA","title":"A Generative Theory of Tonal Music","type":"book"},"uris":["http://www.mendeley.com/documents/?uuid=afa92867-5bea-4a5a-80ee-d5f671d9c45e"]}],"mendeley":{"formattedCitation":"(Lerdahl &amp; Jackendoff 1985)","plainTextFormattedCitation":"(Lerdahl &amp; Jackendoff 1985)","previouslyFormattedCitation":"(Lerdahl &amp; Jackendoff 1985)"},"properties":{"noteIndex":0},"schema":"https://github.com/citation-style-language/schema/raw/master/csl-citation.json"}</w:instrText>
      </w:r>
      <w:r w:rsidRPr="00136EFF">
        <w:fldChar w:fldCharType="separate"/>
      </w:r>
      <w:r w:rsidR="00653114" w:rsidRPr="00653114">
        <w:rPr>
          <w:noProof/>
        </w:rPr>
        <w:t>(Lerdahl &amp; Jackendoff 1985)</w:t>
      </w:r>
      <w:r w:rsidRPr="00136EFF">
        <w:fldChar w:fldCharType="end"/>
      </w:r>
      <w:r w:rsidRPr="00136EFF">
        <w:t xml:space="preserve">. It is this intonation that should be credited with setting the gravitational map in this music. Its “opposite” anchor, 1°, is defined through the third smallest intonation: 1°–2° (307 cents). This intonation occurs three times less often comparing to 3°–2° (Tables </w:t>
      </w:r>
      <w:r>
        <w:t>4</w:t>
      </w:r>
      <w:r w:rsidRPr="00136EFF">
        <w:t>-</w:t>
      </w:r>
      <w:r>
        <w:t>5</w:t>
      </w:r>
      <w:r w:rsidRPr="00136EFF">
        <w:t>), reflecting its subsidiary modal function. Analogous to intonation 3°–2°–3°, devoted to the function of marking “tonicity,” the opposing anchor forms a symmetric 3-tone intonation 1°–2°–1°. The anchor point at 1° is set to compete with 3°, but only as an underdog—evident from its lower rate of occurrence as well as the larger intervallic distance and the lower articulation value. Hence, the entire mode is defined by the opposition of just two intonations: 3°–2°–3° domineering over 1°–2°–1°. Table-6 confirms that the higher transposition of the same song does not alter its mode. Both intonations, 3°–2°–3° and 1°–2°–1°, retain their significance. The only intonational difference is that the “tonic” unison receives a much greater tuning precision than the “opposite” unison of the lower degree—indicating the increase in the anchoring power of the upper degree and decrease of such function for the lower degree</w:t>
      </w:r>
      <w:r w:rsidR="00823052">
        <w:t>.</w:t>
      </w:r>
    </w:p>
    <w:p w14:paraId="0AA6EDC5" w14:textId="77777777" w:rsidR="00823052" w:rsidRPr="00823052" w:rsidRDefault="00823052" w:rsidP="00823052">
      <w:pPr>
        <w:pStyle w:val="Heading4"/>
        <w:rPr>
          <w:lang w:val="en-US"/>
        </w:rPr>
      </w:pPr>
      <w:bookmarkStart w:id="24" w:name="_Toc36758507"/>
      <w:bookmarkStart w:id="25" w:name="_Toc36853995"/>
      <w:r w:rsidRPr="00823052">
        <w:rPr>
          <w:lang w:val="en-US"/>
        </w:rPr>
        <w:t>The interval strength in a mode and 6 intonational rules</w:t>
      </w:r>
      <w:bookmarkEnd w:id="24"/>
      <w:bookmarkEnd w:id="25"/>
    </w:p>
    <w:p w14:paraId="40FC49A7" w14:textId="3C85950B" w:rsidR="00823052" w:rsidRDefault="00823052" w:rsidP="00EE3357">
      <w:pPr>
        <w:pStyle w:val="Body"/>
      </w:pPr>
      <w:r>
        <w:t>In conclusion of our modal analysis, we shall estimate the “interval strength” of the intonations within a musical mode</w:t>
      </w:r>
      <w:r w:rsidR="00413F5F">
        <w:t xml:space="preserve"> (Table-8)</w:t>
      </w:r>
      <w:r>
        <w:t xml:space="preserve">. </w:t>
      </w:r>
      <w:r w:rsidRPr="009E762C">
        <w:rPr>
          <w:i/>
        </w:rPr>
        <w:t>Interval strength</w:t>
      </w:r>
      <w:r w:rsidRPr="009E762C">
        <w:t xml:space="preserve"> </w:t>
      </w:r>
      <w:r>
        <w:t>is</w:t>
      </w:r>
      <w:r w:rsidRPr="009E762C">
        <w:t xml:space="preserve"> the concept introduced by Andrzej Rakowski </w:t>
      </w:r>
      <w:r w:rsidRPr="009E762C">
        <w:fldChar w:fldCharType="begin" w:fldLock="1"/>
      </w:r>
      <w:r w:rsidR="00653114">
        <w:instrText>ADDIN CSL_CITATION {"citationItems":[{"id":"ITEM-1","itemData":{"ISBN":"978-0-7546-0465-5","abstract":"English: The acoustic concepts of pitch strength and pitch level are defined and methods for their measurement are discussed. The use of the indirect method of measuring pitch strength is demonstrated through a study using 15 sounds in a test in which listeners compared the pitch of the experimental tone with that of a 1000-Hz pure tone and regulated the frequency of the latter to make both tones sound equal. The experimental tones were drawn from the violin and from various percussion instruments. The accuracy of the tuning of the pure tone is an indirect indication of pitch strength. Pitch class and pitch height were found to be important in the subconscious decision-making process. The sequence of operations is discussed.","author":[{"dropping-particle":"","family":"Rakowski","given":"Andrzej","non-dropping-particle":"","parse-names":false,"suffix":""}],"container-title":"The music practitioner: Research for the music performer, teacher and listener","id":"ITEM-1","issued":{"date-parts":[["2004"]]},"page":"67-78","publisher":"Aldershot, Ashgate","publisher-place":"Burlington, VT","title":"From acoustics to psychology: Pitch strength of sounds","type":"chapter"},"uris":["http://www.mendeley.com/documents/?uuid=9c09ba95-499b-4fc0-9a50-2ac185a5b736"]}],"mendeley":{"formattedCitation":"(Rakowski 2004)","plainTextFormattedCitation":"(Rakowski 2004)","previouslyFormattedCitation":"(Rakowski 2004)"},"properties":{"noteIndex":0},"schema":"https://github.com/citation-style-language/schema/raw/master/csl-citation.json"}</w:instrText>
      </w:r>
      <w:r w:rsidRPr="009E762C">
        <w:fldChar w:fldCharType="separate"/>
      </w:r>
      <w:r w:rsidR="00653114" w:rsidRPr="00653114">
        <w:rPr>
          <w:noProof/>
        </w:rPr>
        <w:t>(Rakowski 2004)</w:t>
      </w:r>
      <w:r w:rsidRPr="009E762C">
        <w:fldChar w:fldCharType="end"/>
      </w:r>
      <w:r w:rsidRPr="009E762C">
        <w:t xml:space="preserve"> </w:t>
      </w:r>
      <w:r>
        <w:t>in reference</w:t>
      </w:r>
      <w:r w:rsidRPr="009E762C">
        <w:t xml:space="preserve"> to the </w:t>
      </w:r>
      <w:r>
        <w:t xml:space="preserve">relative </w:t>
      </w:r>
      <w:r w:rsidRPr="009E762C">
        <w:t xml:space="preserve">permanence of tuning </w:t>
      </w:r>
      <w:r>
        <w:t>for</w:t>
      </w:r>
      <w:r w:rsidRPr="009E762C">
        <w:t xml:space="preserve"> a particular interval within a music work</w:t>
      </w:r>
      <w:r>
        <w:t>. Interval strength</w:t>
      </w:r>
      <w:r w:rsidRPr="009E762C">
        <w:t xml:space="preserve"> is instrumental </w:t>
      </w:r>
      <w:r w:rsidRPr="009E762C">
        <w:lastRenderedPageBreak/>
        <w:t xml:space="preserve">in </w:t>
      </w:r>
      <w:r w:rsidR="004E7165">
        <w:t xml:space="preserve">the </w:t>
      </w:r>
      <w:r>
        <w:t>ultimate definition of</w:t>
      </w:r>
      <w:r w:rsidRPr="00B50436">
        <w:t xml:space="preserve"> modal functionality for </w:t>
      </w:r>
      <w:r>
        <w:t>modal degrees</w:t>
      </w:r>
      <w:r w:rsidRPr="00B50436">
        <w:t xml:space="preserve">. </w:t>
      </w:r>
      <w:r w:rsidR="00F1334B">
        <w:t>“</w:t>
      </w:r>
      <w:r w:rsidRPr="00B50436">
        <w:t>Weak intervals</w:t>
      </w:r>
      <w:r w:rsidR="00F1334B">
        <w:t>”</w:t>
      </w:r>
      <w:r w:rsidRPr="00B50436">
        <w:t xml:space="preserve"> are those that surround the tones that have multiple options for the</w:t>
      </w:r>
      <w:r w:rsidR="00F1334B">
        <w:t>ir</w:t>
      </w:r>
      <w:r w:rsidRPr="00B50436">
        <w:t xml:space="preserve"> melodic progressions. </w:t>
      </w:r>
      <w:r w:rsidR="00F1334B">
        <w:t>“</w:t>
      </w:r>
      <w:r w:rsidRPr="00B50436">
        <w:t>Strong intervals</w:t>
      </w:r>
      <w:r w:rsidR="00F1334B">
        <w:t>”</w:t>
      </w:r>
      <w:r w:rsidRPr="00B50436">
        <w:t xml:space="preserve"> correspond to </w:t>
      </w:r>
      <w:r>
        <w:t xml:space="preserve">the intonations that </w:t>
      </w:r>
      <w:r w:rsidR="00F1334B">
        <w:t>inter</w:t>
      </w:r>
      <w:r>
        <w:t>connect the</w:t>
      </w:r>
      <w:r w:rsidRPr="00B50436">
        <w:t xml:space="preserve"> “tendency tones” </w:t>
      </w:r>
      <w:r w:rsidRPr="00B50436">
        <w:fldChar w:fldCharType="begin" w:fldLock="1"/>
      </w:r>
      <w:r w:rsidR="00653114">
        <w:instrText>ADDIN CSL_CITATION {"citationItems":[{"id":"ITEM-1","itemData":{"ISBN":"978-0262582780","author":[{"dropping-particle":"","family":"Huron","given":"David","non-dropping-particle":"","parse-names":false,"suffix":""}],"id":"ITEM-1","issued":{"date-parts":[["2006"]]},"note":"From Duplicate 1 (Sweet Anticipation: Music and the Psychology of Expectation - Huron, David)\n\nFrom Duplicate 1 ( \n\nSweet anticipation: Music and the psychology of expectation\n\n- Huron, DB )\n\n","publisher":"MIT Press","publisher-place":"Cambridge, MA","title":"Sweet Anticipation: Music and the Psychology of Expectation","title-short":"Sweet Anticipation","type":"book"},"uris":["http://www.mendeley.com/documents/?uuid=4d4fb1b6-438d-46c9-994d-ce4434657ea3"]}],"mendeley":{"formattedCitation":"(Huron 2006)","plainTextFormattedCitation":"(Huron 2006)","previouslyFormattedCitation":"(Huron 2006)"},"properties":{"noteIndex":0},"schema":"https://github.com/citation-style-language/schema/raw/master/csl-citation.json"}</w:instrText>
      </w:r>
      <w:r w:rsidRPr="00B50436">
        <w:fldChar w:fldCharType="separate"/>
      </w:r>
      <w:r w:rsidR="00653114" w:rsidRPr="00653114">
        <w:rPr>
          <w:noProof/>
        </w:rPr>
        <w:t>(Huron 2006)</w:t>
      </w:r>
      <w:r w:rsidRPr="00B50436">
        <w:fldChar w:fldCharType="end"/>
      </w:r>
      <w:r w:rsidR="00EE3357">
        <w:t>—</w:t>
      </w:r>
      <w:r w:rsidRPr="00B50436">
        <w:t>tones with reserved melodic progression</w:t>
      </w:r>
      <w:r>
        <w:t>, which are therefore modally important</w:t>
      </w:r>
      <w:r w:rsidRPr="00B50436">
        <w:t xml:space="preserve">. </w:t>
      </w:r>
    </w:p>
    <w:p w14:paraId="29A25027" w14:textId="317E1E30" w:rsidR="00823052" w:rsidRDefault="00823052" w:rsidP="00823052">
      <w:pPr>
        <w:spacing w:after="120"/>
        <w:ind w:left="720"/>
      </w:pPr>
      <w:r w:rsidRPr="00C80C9E">
        <w:rPr>
          <w:b/>
        </w:rPr>
        <w:t>Table</w:t>
      </w:r>
      <w:r w:rsidR="00413F5F">
        <w:rPr>
          <w:b/>
        </w:rPr>
        <w:t>-8</w:t>
      </w:r>
      <w:r>
        <w:t xml:space="preserve">. The interval strength of all modal intonations in </w:t>
      </w:r>
      <w:r w:rsidRPr="00766DFF">
        <w:t>“Sae Dyige-dyige</w:t>
      </w:r>
      <w:r>
        <w:t>,</w:t>
      </w:r>
      <w:r w:rsidRPr="00766DFF">
        <w:t>”</w:t>
      </w:r>
      <w:r>
        <w:t xml:space="preserve"> versions 1 </w:t>
      </w:r>
      <w:r w:rsidR="00EE3357">
        <w:t>and</w:t>
      </w:r>
      <w:r>
        <w:t xml:space="preserve"> 2, expressed in standard deviation from the mean intervallic value of each of the modal intonations.</w:t>
      </w:r>
    </w:p>
    <w:tbl>
      <w:tblPr>
        <w:tblStyle w:val="TableGrid"/>
        <w:tblW w:w="0" w:type="auto"/>
        <w:jc w:val="center"/>
        <w:tblLook w:val="04A0" w:firstRow="1" w:lastRow="0" w:firstColumn="1" w:lastColumn="0" w:noHBand="0" w:noVBand="1"/>
      </w:tblPr>
      <w:tblGrid>
        <w:gridCol w:w="1014"/>
        <w:gridCol w:w="1016"/>
        <w:gridCol w:w="1015"/>
        <w:gridCol w:w="1015"/>
        <w:gridCol w:w="1015"/>
        <w:gridCol w:w="1015"/>
        <w:gridCol w:w="1015"/>
        <w:gridCol w:w="1015"/>
      </w:tblGrid>
      <w:tr w:rsidR="00823052" w14:paraId="3B78B491" w14:textId="77777777" w:rsidTr="00823052">
        <w:trPr>
          <w:tblHeader/>
          <w:jc w:val="center"/>
        </w:trPr>
        <w:tc>
          <w:tcPr>
            <w:tcW w:w="1014" w:type="dxa"/>
            <w:tcBorders>
              <w:top w:val="single" w:sz="8" w:space="0" w:color="auto"/>
              <w:left w:val="single" w:sz="8" w:space="0" w:color="auto"/>
              <w:bottom w:val="single" w:sz="8" w:space="0" w:color="auto"/>
            </w:tcBorders>
            <w:shd w:val="pct10" w:color="auto" w:fill="auto"/>
          </w:tcPr>
          <w:p w14:paraId="52E9C2C1" w14:textId="77777777" w:rsidR="00823052" w:rsidRDefault="00823052" w:rsidP="00823052">
            <w:pPr>
              <w:pStyle w:val="Tabletitle"/>
              <w:ind w:right="-166"/>
              <w:jc w:val="center"/>
            </w:pPr>
            <w:r>
              <w:t>No.</w:t>
            </w:r>
          </w:p>
        </w:tc>
        <w:tc>
          <w:tcPr>
            <w:tcW w:w="1016" w:type="dxa"/>
            <w:tcBorders>
              <w:top w:val="single" w:sz="8" w:space="0" w:color="auto"/>
              <w:bottom w:val="single" w:sz="8" w:space="0" w:color="auto"/>
            </w:tcBorders>
            <w:shd w:val="pct10" w:color="auto" w:fill="auto"/>
          </w:tcPr>
          <w:p w14:paraId="6CE1571A" w14:textId="77777777" w:rsidR="00823052" w:rsidRDefault="00823052" w:rsidP="00823052">
            <w:pPr>
              <w:pStyle w:val="Tabletitle"/>
              <w:jc w:val="center"/>
            </w:pPr>
            <w:r w:rsidRPr="00C77E25">
              <w:rPr>
                <w:b/>
              </w:rPr>
              <w:t>1°</w:t>
            </w:r>
            <w:r>
              <w:t>-</w:t>
            </w:r>
            <w:r w:rsidRPr="00C77E25">
              <w:rPr>
                <w:b/>
              </w:rPr>
              <w:t>1°</w:t>
            </w:r>
          </w:p>
        </w:tc>
        <w:tc>
          <w:tcPr>
            <w:tcW w:w="1015" w:type="dxa"/>
            <w:tcBorders>
              <w:top w:val="single" w:sz="8" w:space="0" w:color="auto"/>
              <w:bottom w:val="single" w:sz="8" w:space="0" w:color="auto"/>
            </w:tcBorders>
            <w:shd w:val="pct10" w:color="auto" w:fill="auto"/>
          </w:tcPr>
          <w:p w14:paraId="1BD77D5A" w14:textId="77777777" w:rsidR="00823052" w:rsidRDefault="00823052" w:rsidP="00823052">
            <w:pPr>
              <w:pStyle w:val="Tabletitle"/>
              <w:jc w:val="center"/>
            </w:pPr>
            <w:r w:rsidRPr="00C77E25">
              <w:rPr>
                <w:b/>
              </w:rPr>
              <w:t>1°</w:t>
            </w:r>
            <w:r>
              <w:t>-</w:t>
            </w:r>
            <w:r>
              <w:rPr>
                <w:b/>
              </w:rPr>
              <w:t>2</w:t>
            </w:r>
            <w:r w:rsidRPr="00C77E25">
              <w:rPr>
                <w:b/>
              </w:rPr>
              <w:t>°</w:t>
            </w:r>
          </w:p>
        </w:tc>
        <w:tc>
          <w:tcPr>
            <w:tcW w:w="1015" w:type="dxa"/>
            <w:tcBorders>
              <w:top w:val="single" w:sz="8" w:space="0" w:color="auto"/>
              <w:bottom w:val="single" w:sz="8" w:space="0" w:color="auto"/>
            </w:tcBorders>
            <w:shd w:val="pct10" w:color="auto" w:fill="auto"/>
          </w:tcPr>
          <w:p w14:paraId="34F0B7BE" w14:textId="77777777" w:rsidR="00823052" w:rsidRDefault="00823052" w:rsidP="00823052">
            <w:pPr>
              <w:pStyle w:val="Tabletitle"/>
              <w:jc w:val="center"/>
            </w:pPr>
            <w:r>
              <w:rPr>
                <w:b/>
              </w:rPr>
              <w:t>2</w:t>
            </w:r>
            <w:r w:rsidRPr="00C77E25">
              <w:rPr>
                <w:b/>
              </w:rPr>
              <w:t>°</w:t>
            </w:r>
            <w:r>
              <w:t>-</w:t>
            </w:r>
            <w:r w:rsidRPr="00C77E25">
              <w:rPr>
                <w:b/>
              </w:rPr>
              <w:t>1°</w:t>
            </w:r>
          </w:p>
        </w:tc>
        <w:tc>
          <w:tcPr>
            <w:tcW w:w="1015" w:type="dxa"/>
            <w:tcBorders>
              <w:top w:val="single" w:sz="8" w:space="0" w:color="auto"/>
              <w:bottom w:val="single" w:sz="8" w:space="0" w:color="auto"/>
            </w:tcBorders>
            <w:shd w:val="pct10" w:color="auto" w:fill="auto"/>
          </w:tcPr>
          <w:p w14:paraId="11C5C9E5" w14:textId="77777777" w:rsidR="00823052" w:rsidRDefault="00823052" w:rsidP="00823052">
            <w:pPr>
              <w:pStyle w:val="Tabletitle"/>
              <w:jc w:val="center"/>
            </w:pPr>
            <w:r>
              <w:rPr>
                <w:b/>
              </w:rPr>
              <w:t>2</w:t>
            </w:r>
            <w:r w:rsidRPr="00C77E25">
              <w:rPr>
                <w:b/>
              </w:rPr>
              <w:t>°</w:t>
            </w:r>
            <w:r>
              <w:t>-</w:t>
            </w:r>
            <w:r>
              <w:rPr>
                <w:b/>
              </w:rPr>
              <w:t>3</w:t>
            </w:r>
            <w:r w:rsidRPr="00C77E25">
              <w:rPr>
                <w:b/>
              </w:rPr>
              <w:t>°</w:t>
            </w:r>
          </w:p>
        </w:tc>
        <w:tc>
          <w:tcPr>
            <w:tcW w:w="1015" w:type="dxa"/>
            <w:tcBorders>
              <w:top w:val="single" w:sz="8" w:space="0" w:color="auto"/>
              <w:bottom w:val="single" w:sz="8" w:space="0" w:color="auto"/>
            </w:tcBorders>
            <w:shd w:val="pct10" w:color="auto" w:fill="auto"/>
          </w:tcPr>
          <w:p w14:paraId="6BDF0FCF" w14:textId="77777777" w:rsidR="00823052" w:rsidRDefault="00823052" w:rsidP="00823052">
            <w:pPr>
              <w:pStyle w:val="Tabletitle"/>
              <w:jc w:val="center"/>
            </w:pPr>
            <w:r>
              <w:rPr>
                <w:b/>
              </w:rPr>
              <w:t>3</w:t>
            </w:r>
            <w:r w:rsidRPr="00C77E25">
              <w:rPr>
                <w:b/>
              </w:rPr>
              <w:t>°</w:t>
            </w:r>
            <w:r>
              <w:t>-</w:t>
            </w:r>
            <w:r w:rsidRPr="00C77E25">
              <w:rPr>
                <w:b/>
              </w:rPr>
              <w:t>1°</w:t>
            </w:r>
          </w:p>
        </w:tc>
        <w:tc>
          <w:tcPr>
            <w:tcW w:w="1015" w:type="dxa"/>
            <w:tcBorders>
              <w:top w:val="single" w:sz="8" w:space="0" w:color="auto"/>
              <w:bottom w:val="single" w:sz="8" w:space="0" w:color="auto"/>
            </w:tcBorders>
            <w:shd w:val="pct10" w:color="auto" w:fill="auto"/>
          </w:tcPr>
          <w:p w14:paraId="676E6C30" w14:textId="77777777" w:rsidR="00823052" w:rsidRDefault="00823052" w:rsidP="00823052">
            <w:pPr>
              <w:pStyle w:val="Tabletitle"/>
              <w:jc w:val="center"/>
            </w:pPr>
            <w:r>
              <w:rPr>
                <w:b/>
              </w:rPr>
              <w:t>3</w:t>
            </w:r>
            <w:r w:rsidRPr="00C77E25">
              <w:rPr>
                <w:b/>
              </w:rPr>
              <w:t>°</w:t>
            </w:r>
            <w:r>
              <w:rPr>
                <w:b/>
              </w:rPr>
              <w:t>-2</w:t>
            </w:r>
            <w:r w:rsidRPr="00C77E25">
              <w:rPr>
                <w:b/>
              </w:rPr>
              <w:t>°</w:t>
            </w:r>
          </w:p>
        </w:tc>
        <w:tc>
          <w:tcPr>
            <w:tcW w:w="1015" w:type="dxa"/>
            <w:tcBorders>
              <w:top w:val="single" w:sz="8" w:space="0" w:color="auto"/>
              <w:bottom w:val="single" w:sz="8" w:space="0" w:color="auto"/>
            </w:tcBorders>
            <w:shd w:val="pct10" w:color="auto" w:fill="auto"/>
          </w:tcPr>
          <w:p w14:paraId="12394E2C" w14:textId="77777777" w:rsidR="00823052" w:rsidRDefault="00823052" w:rsidP="00823052">
            <w:pPr>
              <w:pStyle w:val="Tabletitle"/>
              <w:jc w:val="center"/>
            </w:pPr>
            <w:r>
              <w:rPr>
                <w:b/>
              </w:rPr>
              <w:t>3</w:t>
            </w:r>
            <w:r w:rsidRPr="00C77E25">
              <w:rPr>
                <w:b/>
              </w:rPr>
              <w:t>°</w:t>
            </w:r>
            <w:r>
              <w:rPr>
                <w:b/>
              </w:rPr>
              <w:t>-3</w:t>
            </w:r>
            <w:r w:rsidRPr="00C77E25">
              <w:rPr>
                <w:b/>
              </w:rPr>
              <w:t>°</w:t>
            </w:r>
          </w:p>
        </w:tc>
      </w:tr>
      <w:tr w:rsidR="00823052" w14:paraId="5E65FF86" w14:textId="77777777" w:rsidTr="00823052">
        <w:trPr>
          <w:jc w:val="center"/>
        </w:trPr>
        <w:tc>
          <w:tcPr>
            <w:tcW w:w="1014" w:type="dxa"/>
            <w:tcBorders>
              <w:top w:val="single" w:sz="8" w:space="0" w:color="auto"/>
              <w:bottom w:val="single" w:sz="4" w:space="0" w:color="auto"/>
            </w:tcBorders>
          </w:tcPr>
          <w:p w14:paraId="20B3FC90" w14:textId="77777777" w:rsidR="00823052" w:rsidRDefault="00823052" w:rsidP="00823052">
            <w:pPr>
              <w:pStyle w:val="Tablebody"/>
              <w:ind w:right="-166"/>
              <w:jc w:val="center"/>
            </w:pPr>
            <w:r>
              <w:t>1 F (Hz)</w:t>
            </w:r>
          </w:p>
        </w:tc>
        <w:tc>
          <w:tcPr>
            <w:tcW w:w="1016" w:type="dxa"/>
            <w:tcBorders>
              <w:top w:val="single" w:sz="8" w:space="0" w:color="auto"/>
              <w:bottom w:val="single" w:sz="4" w:space="0" w:color="auto"/>
            </w:tcBorders>
          </w:tcPr>
          <w:p w14:paraId="33ECEAA4" w14:textId="77777777" w:rsidR="00823052" w:rsidRDefault="00823052" w:rsidP="00823052">
            <w:pPr>
              <w:pStyle w:val="Tablebody"/>
              <w:jc w:val="center"/>
            </w:pPr>
            <w:r>
              <w:t>160-166</w:t>
            </w:r>
          </w:p>
        </w:tc>
        <w:tc>
          <w:tcPr>
            <w:tcW w:w="1015" w:type="dxa"/>
            <w:tcBorders>
              <w:top w:val="single" w:sz="8" w:space="0" w:color="auto"/>
              <w:bottom w:val="single" w:sz="4" w:space="0" w:color="auto"/>
            </w:tcBorders>
          </w:tcPr>
          <w:p w14:paraId="22F2769D" w14:textId="77777777" w:rsidR="00823052" w:rsidRDefault="00823052" w:rsidP="00823052">
            <w:pPr>
              <w:pStyle w:val="Tablebody"/>
              <w:jc w:val="center"/>
            </w:pPr>
            <w:r>
              <w:t>165-197</w:t>
            </w:r>
          </w:p>
        </w:tc>
        <w:tc>
          <w:tcPr>
            <w:tcW w:w="1015" w:type="dxa"/>
            <w:tcBorders>
              <w:top w:val="single" w:sz="8" w:space="0" w:color="auto"/>
              <w:bottom w:val="single" w:sz="4" w:space="0" w:color="auto"/>
            </w:tcBorders>
          </w:tcPr>
          <w:p w14:paraId="4ABD2121" w14:textId="77777777" w:rsidR="00823052" w:rsidRDefault="00823052" w:rsidP="00823052">
            <w:pPr>
              <w:pStyle w:val="Tablebody"/>
              <w:jc w:val="center"/>
            </w:pPr>
            <w:r>
              <w:t>194-160</w:t>
            </w:r>
          </w:p>
        </w:tc>
        <w:tc>
          <w:tcPr>
            <w:tcW w:w="1015" w:type="dxa"/>
            <w:tcBorders>
              <w:top w:val="single" w:sz="8" w:space="0" w:color="auto"/>
              <w:bottom w:val="single" w:sz="4" w:space="0" w:color="auto"/>
            </w:tcBorders>
          </w:tcPr>
          <w:p w14:paraId="54ACBC63" w14:textId="77777777" w:rsidR="00823052" w:rsidRDefault="00823052" w:rsidP="00823052">
            <w:pPr>
              <w:pStyle w:val="Tablebody"/>
              <w:jc w:val="center"/>
            </w:pPr>
            <w:r>
              <w:t>209-223</w:t>
            </w:r>
          </w:p>
        </w:tc>
        <w:tc>
          <w:tcPr>
            <w:tcW w:w="1015" w:type="dxa"/>
            <w:tcBorders>
              <w:top w:val="single" w:sz="8" w:space="0" w:color="auto"/>
              <w:bottom w:val="single" w:sz="4" w:space="0" w:color="auto"/>
            </w:tcBorders>
          </w:tcPr>
          <w:p w14:paraId="01C41429" w14:textId="77777777" w:rsidR="00823052" w:rsidRDefault="00823052" w:rsidP="00823052">
            <w:pPr>
              <w:pStyle w:val="Tablebody"/>
              <w:jc w:val="center"/>
            </w:pPr>
            <w:r>
              <w:t>220-165</w:t>
            </w:r>
          </w:p>
        </w:tc>
        <w:tc>
          <w:tcPr>
            <w:tcW w:w="1015" w:type="dxa"/>
            <w:tcBorders>
              <w:top w:val="single" w:sz="8" w:space="0" w:color="auto"/>
              <w:bottom w:val="single" w:sz="4" w:space="0" w:color="auto"/>
            </w:tcBorders>
          </w:tcPr>
          <w:p w14:paraId="5A46157A" w14:textId="77777777" w:rsidR="00823052" w:rsidRDefault="00823052" w:rsidP="00823052">
            <w:pPr>
              <w:pStyle w:val="Tablebody"/>
              <w:jc w:val="center"/>
            </w:pPr>
            <w:r>
              <w:t>228-209</w:t>
            </w:r>
          </w:p>
        </w:tc>
        <w:tc>
          <w:tcPr>
            <w:tcW w:w="1015" w:type="dxa"/>
            <w:tcBorders>
              <w:top w:val="single" w:sz="8" w:space="0" w:color="auto"/>
              <w:bottom w:val="single" w:sz="4" w:space="0" w:color="auto"/>
            </w:tcBorders>
          </w:tcPr>
          <w:p w14:paraId="4DB2C615" w14:textId="77777777" w:rsidR="00823052" w:rsidRDefault="00823052" w:rsidP="00823052">
            <w:pPr>
              <w:pStyle w:val="Tablebody"/>
              <w:jc w:val="center"/>
            </w:pPr>
            <w:r>
              <w:t>225-218</w:t>
            </w:r>
          </w:p>
        </w:tc>
      </w:tr>
      <w:tr w:rsidR="00823052" w14:paraId="12F606D9" w14:textId="77777777" w:rsidTr="00823052">
        <w:trPr>
          <w:jc w:val="center"/>
        </w:trPr>
        <w:tc>
          <w:tcPr>
            <w:tcW w:w="1014" w:type="dxa"/>
            <w:tcBorders>
              <w:bottom w:val="single" w:sz="8" w:space="0" w:color="auto"/>
            </w:tcBorders>
          </w:tcPr>
          <w:p w14:paraId="0A08A71A" w14:textId="77777777" w:rsidR="00823052" w:rsidRDefault="00823052" w:rsidP="00823052">
            <w:pPr>
              <w:pStyle w:val="Tablebody"/>
              <w:ind w:right="-166"/>
              <w:jc w:val="center"/>
            </w:pPr>
            <w:r>
              <w:t>1 Int. (c)</w:t>
            </w:r>
          </w:p>
        </w:tc>
        <w:tc>
          <w:tcPr>
            <w:tcW w:w="1016" w:type="dxa"/>
            <w:tcBorders>
              <w:bottom w:val="single" w:sz="8" w:space="0" w:color="auto"/>
            </w:tcBorders>
          </w:tcPr>
          <w:p w14:paraId="08FF47BF" w14:textId="77777777" w:rsidR="00823052" w:rsidRDefault="00823052" w:rsidP="00823052">
            <w:pPr>
              <w:pStyle w:val="Tablebody"/>
              <w:jc w:val="center"/>
            </w:pPr>
            <w:r>
              <w:t>+64</w:t>
            </w:r>
          </w:p>
        </w:tc>
        <w:tc>
          <w:tcPr>
            <w:tcW w:w="1015" w:type="dxa"/>
            <w:tcBorders>
              <w:bottom w:val="single" w:sz="8" w:space="0" w:color="auto"/>
            </w:tcBorders>
          </w:tcPr>
          <w:p w14:paraId="44701FD0" w14:textId="77777777" w:rsidR="00823052" w:rsidRDefault="00823052" w:rsidP="00823052">
            <w:pPr>
              <w:pStyle w:val="Tablebody"/>
              <w:jc w:val="center"/>
            </w:pPr>
            <w:r>
              <w:t>+307</w:t>
            </w:r>
          </w:p>
        </w:tc>
        <w:tc>
          <w:tcPr>
            <w:tcW w:w="1015" w:type="dxa"/>
            <w:tcBorders>
              <w:bottom w:val="single" w:sz="8" w:space="0" w:color="auto"/>
            </w:tcBorders>
          </w:tcPr>
          <w:p w14:paraId="1C813599" w14:textId="77777777" w:rsidR="00823052" w:rsidRDefault="00823052" w:rsidP="00823052">
            <w:pPr>
              <w:pStyle w:val="Tablebody"/>
              <w:jc w:val="center"/>
            </w:pPr>
            <w:r>
              <w:t>-334</w:t>
            </w:r>
          </w:p>
        </w:tc>
        <w:tc>
          <w:tcPr>
            <w:tcW w:w="1015" w:type="dxa"/>
            <w:tcBorders>
              <w:bottom w:val="single" w:sz="8" w:space="0" w:color="auto"/>
            </w:tcBorders>
          </w:tcPr>
          <w:p w14:paraId="23F1E98D" w14:textId="77777777" w:rsidR="00823052" w:rsidRDefault="00823052" w:rsidP="00823052">
            <w:pPr>
              <w:pStyle w:val="Tablebody"/>
              <w:jc w:val="center"/>
            </w:pPr>
            <w:r>
              <w:t>+112</w:t>
            </w:r>
          </w:p>
        </w:tc>
        <w:tc>
          <w:tcPr>
            <w:tcW w:w="1015" w:type="dxa"/>
            <w:tcBorders>
              <w:bottom w:val="single" w:sz="8" w:space="0" w:color="auto"/>
            </w:tcBorders>
          </w:tcPr>
          <w:p w14:paraId="12999E31" w14:textId="77777777" w:rsidR="00823052" w:rsidRDefault="00823052" w:rsidP="00823052">
            <w:pPr>
              <w:pStyle w:val="Tablebody"/>
              <w:jc w:val="center"/>
            </w:pPr>
            <w:r>
              <w:t>-498</w:t>
            </w:r>
          </w:p>
        </w:tc>
        <w:tc>
          <w:tcPr>
            <w:tcW w:w="1015" w:type="dxa"/>
            <w:tcBorders>
              <w:bottom w:val="single" w:sz="8" w:space="0" w:color="auto"/>
            </w:tcBorders>
          </w:tcPr>
          <w:p w14:paraId="2A567AB8" w14:textId="77777777" w:rsidR="00823052" w:rsidRDefault="00823052" w:rsidP="00823052">
            <w:pPr>
              <w:pStyle w:val="Tablebody"/>
              <w:jc w:val="center"/>
            </w:pPr>
            <w:r>
              <w:t>-151</w:t>
            </w:r>
          </w:p>
        </w:tc>
        <w:tc>
          <w:tcPr>
            <w:tcW w:w="1015" w:type="dxa"/>
            <w:tcBorders>
              <w:bottom w:val="single" w:sz="8" w:space="0" w:color="auto"/>
            </w:tcBorders>
          </w:tcPr>
          <w:p w14:paraId="52AEB22B" w14:textId="77777777" w:rsidR="00823052" w:rsidRDefault="00823052" w:rsidP="00823052">
            <w:pPr>
              <w:pStyle w:val="Tablebody"/>
              <w:jc w:val="center"/>
            </w:pPr>
            <w:r>
              <w:t>-55</w:t>
            </w:r>
          </w:p>
        </w:tc>
      </w:tr>
      <w:tr w:rsidR="00823052" w14:paraId="5201D76C" w14:textId="77777777" w:rsidTr="00823052">
        <w:trPr>
          <w:jc w:val="center"/>
        </w:trPr>
        <w:tc>
          <w:tcPr>
            <w:tcW w:w="1014" w:type="dxa"/>
            <w:tcBorders>
              <w:top w:val="single" w:sz="8" w:space="0" w:color="auto"/>
              <w:bottom w:val="single" w:sz="8" w:space="0" w:color="auto"/>
            </w:tcBorders>
            <w:shd w:val="pct10" w:color="auto" w:fill="auto"/>
          </w:tcPr>
          <w:p w14:paraId="0371638A" w14:textId="77777777" w:rsidR="00823052" w:rsidRDefault="00823052" w:rsidP="00823052">
            <w:pPr>
              <w:pStyle w:val="Tablebody"/>
              <w:ind w:right="-166"/>
              <w:jc w:val="center"/>
            </w:pPr>
            <w:r>
              <w:t>1 ID (c)</w:t>
            </w:r>
          </w:p>
        </w:tc>
        <w:tc>
          <w:tcPr>
            <w:tcW w:w="1016" w:type="dxa"/>
            <w:tcBorders>
              <w:top w:val="single" w:sz="8" w:space="0" w:color="auto"/>
              <w:bottom w:val="single" w:sz="8" w:space="0" w:color="auto"/>
            </w:tcBorders>
            <w:shd w:val="pct10" w:color="auto" w:fill="auto"/>
          </w:tcPr>
          <w:p w14:paraId="30045B28" w14:textId="77777777" w:rsidR="00823052" w:rsidRDefault="00823052" w:rsidP="00823052">
            <w:pPr>
              <w:pStyle w:val="Tablebody"/>
              <w:jc w:val="center"/>
            </w:pPr>
            <w:r>
              <w:t>-10</w:t>
            </w:r>
          </w:p>
        </w:tc>
        <w:tc>
          <w:tcPr>
            <w:tcW w:w="1015" w:type="dxa"/>
            <w:tcBorders>
              <w:top w:val="single" w:sz="8" w:space="0" w:color="auto"/>
              <w:bottom w:val="single" w:sz="8" w:space="0" w:color="auto"/>
            </w:tcBorders>
            <w:shd w:val="pct10" w:color="auto" w:fill="auto"/>
          </w:tcPr>
          <w:p w14:paraId="3229E5F3" w14:textId="77777777" w:rsidR="00823052" w:rsidRDefault="00823052" w:rsidP="00823052">
            <w:pPr>
              <w:pStyle w:val="Tablebody"/>
              <w:jc w:val="center"/>
            </w:pPr>
            <w:r>
              <w:t>+4</w:t>
            </w:r>
          </w:p>
        </w:tc>
        <w:tc>
          <w:tcPr>
            <w:tcW w:w="1015" w:type="dxa"/>
            <w:tcBorders>
              <w:top w:val="single" w:sz="8" w:space="0" w:color="auto"/>
              <w:bottom w:val="single" w:sz="8" w:space="0" w:color="auto"/>
            </w:tcBorders>
            <w:shd w:val="pct10" w:color="auto" w:fill="auto"/>
          </w:tcPr>
          <w:p w14:paraId="0C675BA5" w14:textId="77777777" w:rsidR="00823052" w:rsidRDefault="00823052" w:rsidP="00823052">
            <w:pPr>
              <w:pStyle w:val="Tablebody"/>
              <w:jc w:val="center"/>
            </w:pPr>
            <w:r>
              <w:t>-10</w:t>
            </w:r>
          </w:p>
        </w:tc>
        <w:tc>
          <w:tcPr>
            <w:tcW w:w="1015" w:type="dxa"/>
            <w:tcBorders>
              <w:top w:val="single" w:sz="8" w:space="0" w:color="auto"/>
              <w:bottom w:val="single" w:sz="8" w:space="0" w:color="auto"/>
            </w:tcBorders>
            <w:shd w:val="pct10" w:color="auto" w:fill="auto"/>
          </w:tcPr>
          <w:p w14:paraId="74337D8A" w14:textId="77777777" w:rsidR="00823052" w:rsidRDefault="00823052" w:rsidP="00823052">
            <w:pPr>
              <w:pStyle w:val="Tablebody"/>
              <w:jc w:val="center"/>
            </w:pPr>
            <w:r>
              <w:t>-58</w:t>
            </w:r>
          </w:p>
        </w:tc>
        <w:tc>
          <w:tcPr>
            <w:tcW w:w="1015" w:type="dxa"/>
            <w:tcBorders>
              <w:top w:val="single" w:sz="8" w:space="0" w:color="auto"/>
              <w:bottom w:val="single" w:sz="8" w:space="0" w:color="auto"/>
            </w:tcBorders>
            <w:shd w:val="pct10" w:color="auto" w:fill="auto"/>
          </w:tcPr>
          <w:p w14:paraId="7664049A" w14:textId="77777777" w:rsidR="00823052" w:rsidRDefault="00823052" w:rsidP="00823052">
            <w:pPr>
              <w:pStyle w:val="Tablebody"/>
              <w:jc w:val="center"/>
            </w:pPr>
            <w:r>
              <w:t>-16</w:t>
            </w:r>
          </w:p>
        </w:tc>
        <w:tc>
          <w:tcPr>
            <w:tcW w:w="1015" w:type="dxa"/>
            <w:tcBorders>
              <w:top w:val="single" w:sz="8" w:space="0" w:color="auto"/>
              <w:bottom w:val="single" w:sz="8" w:space="0" w:color="auto"/>
            </w:tcBorders>
            <w:shd w:val="pct10" w:color="auto" w:fill="auto"/>
          </w:tcPr>
          <w:p w14:paraId="76117051" w14:textId="77777777" w:rsidR="00823052" w:rsidRDefault="00823052" w:rsidP="00823052">
            <w:pPr>
              <w:pStyle w:val="Tablebody"/>
              <w:jc w:val="center"/>
            </w:pPr>
            <w:r>
              <w:t>+2</w:t>
            </w:r>
          </w:p>
        </w:tc>
        <w:tc>
          <w:tcPr>
            <w:tcW w:w="1015" w:type="dxa"/>
            <w:tcBorders>
              <w:top w:val="single" w:sz="8" w:space="0" w:color="auto"/>
              <w:bottom w:val="single" w:sz="8" w:space="0" w:color="auto"/>
            </w:tcBorders>
            <w:shd w:val="pct10" w:color="auto" w:fill="auto"/>
          </w:tcPr>
          <w:p w14:paraId="160ED4AE" w14:textId="77777777" w:rsidR="00823052" w:rsidRDefault="00823052" w:rsidP="00823052">
            <w:pPr>
              <w:pStyle w:val="Tablebody"/>
              <w:jc w:val="center"/>
            </w:pPr>
            <w:r>
              <w:t>-54.5</w:t>
            </w:r>
          </w:p>
        </w:tc>
      </w:tr>
      <w:tr w:rsidR="00823052" w14:paraId="13A91B40" w14:textId="77777777" w:rsidTr="00823052">
        <w:trPr>
          <w:jc w:val="center"/>
        </w:trPr>
        <w:tc>
          <w:tcPr>
            <w:tcW w:w="1014" w:type="dxa"/>
            <w:tcBorders>
              <w:top w:val="single" w:sz="8" w:space="0" w:color="auto"/>
              <w:bottom w:val="single" w:sz="4" w:space="0" w:color="auto"/>
            </w:tcBorders>
          </w:tcPr>
          <w:p w14:paraId="2BB23DA0" w14:textId="77777777" w:rsidR="00823052" w:rsidRDefault="00823052" w:rsidP="00823052">
            <w:pPr>
              <w:pStyle w:val="Tablebody"/>
              <w:ind w:right="-166"/>
              <w:jc w:val="center"/>
            </w:pPr>
            <w:r>
              <w:t>2 F (Hz)</w:t>
            </w:r>
          </w:p>
        </w:tc>
        <w:tc>
          <w:tcPr>
            <w:tcW w:w="1016" w:type="dxa"/>
            <w:tcBorders>
              <w:top w:val="single" w:sz="8" w:space="0" w:color="auto"/>
              <w:bottom w:val="single" w:sz="4" w:space="0" w:color="auto"/>
            </w:tcBorders>
          </w:tcPr>
          <w:p w14:paraId="6FF2F279" w14:textId="77777777" w:rsidR="00823052" w:rsidRDefault="00823052" w:rsidP="00823052">
            <w:pPr>
              <w:pStyle w:val="Tablebody"/>
              <w:jc w:val="center"/>
            </w:pPr>
            <w:r>
              <w:t>163-167</w:t>
            </w:r>
          </w:p>
        </w:tc>
        <w:tc>
          <w:tcPr>
            <w:tcW w:w="1015" w:type="dxa"/>
            <w:tcBorders>
              <w:top w:val="single" w:sz="8" w:space="0" w:color="auto"/>
              <w:bottom w:val="single" w:sz="4" w:space="0" w:color="auto"/>
            </w:tcBorders>
          </w:tcPr>
          <w:p w14:paraId="564CF382" w14:textId="77777777" w:rsidR="00823052" w:rsidRDefault="00823052" w:rsidP="00823052">
            <w:pPr>
              <w:pStyle w:val="Tablebody"/>
              <w:jc w:val="center"/>
            </w:pPr>
            <w:r>
              <w:t>213-260</w:t>
            </w:r>
          </w:p>
        </w:tc>
        <w:tc>
          <w:tcPr>
            <w:tcW w:w="1015" w:type="dxa"/>
            <w:tcBorders>
              <w:top w:val="single" w:sz="8" w:space="0" w:color="auto"/>
              <w:bottom w:val="single" w:sz="4" w:space="0" w:color="auto"/>
            </w:tcBorders>
          </w:tcPr>
          <w:p w14:paraId="61269D43" w14:textId="77777777" w:rsidR="00823052" w:rsidRDefault="00823052" w:rsidP="00823052">
            <w:pPr>
              <w:pStyle w:val="Tablebody"/>
              <w:jc w:val="center"/>
            </w:pPr>
            <w:r>
              <w:t>197-163</w:t>
            </w:r>
          </w:p>
        </w:tc>
        <w:tc>
          <w:tcPr>
            <w:tcW w:w="1015" w:type="dxa"/>
            <w:tcBorders>
              <w:top w:val="single" w:sz="8" w:space="0" w:color="auto"/>
              <w:bottom w:val="single" w:sz="4" w:space="0" w:color="auto"/>
            </w:tcBorders>
          </w:tcPr>
          <w:p w14:paraId="216C07C8" w14:textId="77777777" w:rsidR="00823052" w:rsidRDefault="00823052" w:rsidP="00823052">
            <w:pPr>
              <w:pStyle w:val="Tablebody"/>
              <w:jc w:val="center"/>
            </w:pPr>
            <w:r>
              <w:t>214-231</w:t>
            </w:r>
          </w:p>
        </w:tc>
        <w:tc>
          <w:tcPr>
            <w:tcW w:w="1015" w:type="dxa"/>
            <w:tcBorders>
              <w:top w:val="single" w:sz="8" w:space="0" w:color="auto"/>
              <w:bottom w:val="single" w:sz="4" w:space="0" w:color="auto"/>
            </w:tcBorders>
          </w:tcPr>
          <w:p w14:paraId="48734179" w14:textId="77777777" w:rsidR="00823052" w:rsidRDefault="00823052" w:rsidP="00823052">
            <w:pPr>
              <w:pStyle w:val="Tablebody"/>
              <w:jc w:val="center"/>
            </w:pPr>
            <w:r>
              <w:t>223-165</w:t>
            </w:r>
          </w:p>
        </w:tc>
        <w:tc>
          <w:tcPr>
            <w:tcW w:w="1015" w:type="dxa"/>
            <w:tcBorders>
              <w:top w:val="single" w:sz="8" w:space="0" w:color="auto"/>
              <w:bottom w:val="single" w:sz="4" w:space="0" w:color="auto"/>
            </w:tcBorders>
          </w:tcPr>
          <w:p w14:paraId="08A3932E" w14:textId="77777777" w:rsidR="00823052" w:rsidRDefault="00823052" w:rsidP="00823052">
            <w:pPr>
              <w:pStyle w:val="Tablebody"/>
              <w:jc w:val="center"/>
            </w:pPr>
            <w:r>
              <w:t>223-214</w:t>
            </w:r>
          </w:p>
        </w:tc>
        <w:tc>
          <w:tcPr>
            <w:tcW w:w="1015" w:type="dxa"/>
            <w:tcBorders>
              <w:top w:val="single" w:sz="8" w:space="0" w:color="auto"/>
              <w:bottom w:val="single" w:sz="4" w:space="0" w:color="auto"/>
            </w:tcBorders>
          </w:tcPr>
          <w:p w14:paraId="0652057C" w14:textId="77777777" w:rsidR="00823052" w:rsidRDefault="00823052" w:rsidP="00823052">
            <w:pPr>
              <w:pStyle w:val="Tablebody"/>
              <w:jc w:val="center"/>
            </w:pPr>
            <w:r>
              <w:t>218-227</w:t>
            </w:r>
          </w:p>
        </w:tc>
      </w:tr>
      <w:tr w:rsidR="00823052" w14:paraId="081A68C8" w14:textId="77777777" w:rsidTr="00823052">
        <w:trPr>
          <w:jc w:val="center"/>
        </w:trPr>
        <w:tc>
          <w:tcPr>
            <w:tcW w:w="1014" w:type="dxa"/>
            <w:tcBorders>
              <w:bottom w:val="single" w:sz="8" w:space="0" w:color="auto"/>
            </w:tcBorders>
          </w:tcPr>
          <w:p w14:paraId="59871860" w14:textId="77777777" w:rsidR="00823052" w:rsidRDefault="00823052" w:rsidP="00823052">
            <w:pPr>
              <w:pStyle w:val="Tablebody"/>
              <w:ind w:right="-166"/>
              <w:jc w:val="center"/>
            </w:pPr>
            <w:r>
              <w:t>2 Int. (c)</w:t>
            </w:r>
          </w:p>
        </w:tc>
        <w:tc>
          <w:tcPr>
            <w:tcW w:w="1016" w:type="dxa"/>
            <w:tcBorders>
              <w:bottom w:val="single" w:sz="8" w:space="0" w:color="auto"/>
            </w:tcBorders>
          </w:tcPr>
          <w:p w14:paraId="2EBF0892" w14:textId="77777777" w:rsidR="00823052" w:rsidRDefault="00823052" w:rsidP="00823052">
            <w:pPr>
              <w:pStyle w:val="Tablebody"/>
              <w:jc w:val="center"/>
            </w:pPr>
            <w:r>
              <w:t>+64</w:t>
            </w:r>
          </w:p>
        </w:tc>
        <w:tc>
          <w:tcPr>
            <w:tcW w:w="1015" w:type="dxa"/>
            <w:tcBorders>
              <w:bottom w:val="single" w:sz="8" w:space="0" w:color="auto"/>
            </w:tcBorders>
          </w:tcPr>
          <w:p w14:paraId="71B89FE1" w14:textId="77777777" w:rsidR="00823052" w:rsidRDefault="00823052" w:rsidP="00823052">
            <w:pPr>
              <w:pStyle w:val="Tablebody"/>
              <w:jc w:val="center"/>
            </w:pPr>
            <w:r>
              <w:t>+345</w:t>
            </w:r>
          </w:p>
        </w:tc>
        <w:tc>
          <w:tcPr>
            <w:tcW w:w="1015" w:type="dxa"/>
            <w:tcBorders>
              <w:bottom w:val="single" w:sz="8" w:space="0" w:color="auto"/>
            </w:tcBorders>
          </w:tcPr>
          <w:p w14:paraId="52DA6895" w14:textId="77777777" w:rsidR="00823052" w:rsidRDefault="00823052" w:rsidP="00823052">
            <w:pPr>
              <w:pStyle w:val="Tablebody"/>
              <w:jc w:val="center"/>
            </w:pPr>
            <w:r>
              <w:t>-328</w:t>
            </w:r>
          </w:p>
        </w:tc>
        <w:tc>
          <w:tcPr>
            <w:tcW w:w="1015" w:type="dxa"/>
            <w:tcBorders>
              <w:bottom w:val="single" w:sz="8" w:space="0" w:color="auto"/>
            </w:tcBorders>
          </w:tcPr>
          <w:p w14:paraId="1FEB010F" w14:textId="77777777" w:rsidR="00823052" w:rsidRDefault="00823052" w:rsidP="00823052">
            <w:pPr>
              <w:pStyle w:val="Tablebody"/>
              <w:jc w:val="center"/>
            </w:pPr>
            <w:r>
              <w:t>+132</w:t>
            </w:r>
          </w:p>
        </w:tc>
        <w:tc>
          <w:tcPr>
            <w:tcW w:w="1015" w:type="dxa"/>
            <w:tcBorders>
              <w:bottom w:val="single" w:sz="8" w:space="0" w:color="auto"/>
            </w:tcBorders>
          </w:tcPr>
          <w:p w14:paraId="159469A1" w14:textId="77777777" w:rsidR="00823052" w:rsidRDefault="00823052" w:rsidP="00823052">
            <w:pPr>
              <w:pStyle w:val="Tablebody"/>
              <w:jc w:val="center"/>
            </w:pPr>
            <w:r>
              <w:t>-521</w:t>
            </w:r>
          </w:p>
        </w:tc>
        <w:tc>
          <w:tcPr>
            <w:tcW w:w="1015" w:type="dxa"/>
            <w:tcBorders>
              <w:bottom w:val="single" w:sz="8" w:space="0" w:color="auto"/>
            </w:tcBorders>
          </w:tcPr>
          <w:p w14:paraId="79A4FC68" w14:textId="77777777" w:rsidR="00823052" w:rsidRDefault="00823052" w:rsidP="00823052">
            <w:pPr>
              <w:pStyle w:val="Tablebody"/>
              <w:jc w:val="center"/>
            </w:pPr>
            <w:r>
              <w:t>-71</w:t>
            </w:r>
          </w:p>
        </w:tc>
        <w:tc>
          <w:tcPr>
            <w:tcW w:w="1015" w:type="dxa"/>
            <w:tcBorders>
              <w:bottom w:val="single" w:sz="8" w:space="0" w:color="auto"/>
            </w:tcBorders>
          </w:tcPr>
          <w:p w14:paraId="49742774" w14:textId="77777777" w:rsidR="00823052" w:rsidRDefault="00823052" w:rsidP="00823052">
            <w:pPr>
              <w:pStyle w:val="Tablebody"/>
              <w:jc w:val="center"/>
            </w:pPr>
            <w:r>
              <w:t>+70</w:t>
            </w:r>
          </w:p>
        </w:tc>
      </w:tr>
      <w:tr w:rsidR="00823052" w14:paraId="33E370AC" w14:textId="77777777" w:rsidTr="00823052">
        <w:trPr>
          <w:jc w:val="center"/>
        </w:trPr>
        <w:tc>
          <w:tcPr>
            <w:tcW w:w="1014" w:type="dxa"/>
            <w:tcBorders>
              <w:top w:val="single" w:sz="8" w:space="0" w:color="auto"/>
              <w:bottom w:val="single" w:sz="8" w:space="0" w:color="auto"/>
            </w:tcBorders>
            <w:shd w:val="pct10" w:color="auto" w:fill="auto"/>
          </w:tcPr>
          <w:p w14:paraId="783279C0" w14:textId="77777777" w:rsidR="00823052" w:rsidRDefault="00823052" w:rsidP="00823052">
            <w:pPr>
              <w:pStyle w:val="Tablebody"/>
              <w:ind w:right="-166"/>
              <w:jc w:val="center"/>
            </w:pPr>
            <w:r>
              <w:t>2 ID (c)</w:t>
            </w:r>
          </w:p>
        </w:tc>
        <w:tc>
          <w:tcPr>
            <w:tcW w:w="1016" w:type="dxa"/>
            <w:tcBorders>
              <w:top w:val="single" w:sz="8" w:space="0" w:color="auto"/>
              <w:bottom w:val="single" w:sz="8" w:space="0" w:color="auto"/>
            </w:tcBorders>
            <w:shd w:val="pct10" w:color="auto" w:fill="auto"/>
          </w:tcPr>
          <w:p w14:paraId="4375A453" w14:textId="77777777" w:rsidR="00823052" w:rsidRDefault="00823052" w:rsidP="00823052">
            <w:pPr>
              <w:pStyle w:val="Tablebody"/>
              <w:jc w:val="center"/>
            </w:pPr>
            <w:r>
              <w:t>-10</w:t>
            </w:r>
          </w:p>
        </w:tc>
        <w:tc>
          <w:tcPr>
            <w:tcW w:w="1015" w:type="dxa"/>
            <w:tcBorders>
              <w:top w:val="single" w:sz="8" w:space="0" w:color="auto"/>
              <w:bottom w:val="single" w:sz="8" w:space="0" w:color="auto"/>
            </w:tcBorders>
            <w:shd w:val="pct10" w:color="auto" w:fill="auto"/>
          </w:tcPr>
          <w:p w14:paraId="132DDB72" w14:textId="77777777" w:rsidR="00823052" w:rsidRDefault="00823052" w:rsidP="00823052">
            <w:pPr>
              <w:pStyle w:val="Tablebody"/>
              <w:jc w:val="center"/>
            </w:pPr>
            <w:r>
              <w:t>+42</w:t>
            </w:r>
          </w:p>
        </w:tc>
        <w:tc>
          <w:tcPr>
            <w:tcW w:w="1015" w:type="dxa"/>
            <w:tcBorders>
              <w:top w:val="single" w:sz="8" w:space="0" w:color="auto"/>
              <w:bottom w:val="single" w:sz="8" w:space="0" w:color="auto"/>
            </w:tcBorders>
            <w:shd w:val="pct10" w:color="auto" w:fill="auto"/>
          </w:tcPr>
          <w:p w14:paraId="61486F57" w14:textId="77777777" w:rsidR="00823052" w:rsidRDefault="00823052" w:rsidP="00823052">
            <w:pPr>
              <w:pStyle w:val="Tablebody"/>
              <w:jc w:val="center"/>
            </w:pPr>
            <w:r>
              <w:t>-4</w:t>
            </w:r>
          </w:p>
        </w:tc>
        <w:tc>
          <w:tcPr>
            <w:tcW w:w="1015" w:type="dxa"/>
            <w:tcBorders>
              <w:top w:val="single" w:sz="8" w:space="0" w:color="auto"/>
              <w:bottom w:val="single" w:sz="8" w:space="0" w:color="auto"/>
            </w:tcBorders>
            <w:shd w:val="pct10" w:color="auto" w:fill="auto"/>
          </w:tcPr>
          <w:p w14:paraId="32E44F06" w14:textId="77777777" w:rsidR="00823052" w:rsidRDefault="00823052" w:rsidP="00823052">
            <w:pPr>
              <w:pStyle w:val="Tablebody"/>
              <w:jc w:val="center"/>
            </w:pPr>
            <w:r>
              <w:t>-38</w:t>
            </w:r>
          </w:p>
        </w:tc>
        <w:tc>
          <w:tcPr>
            <w:tcW w:w="1015" w:type="dxa"/>
            <w:tcBorders>
              <w:top w:val="single" w:sz="8" w:space="0" w:color="auto"/>
              <w:bottom w:val="single" w:sz="8" w:space="0" w:color="auto"/>
            </w:tcBorders>
            <w:shd w:val="pct10" w:color="auto" w:fill="auto"/>
          </w:tcPr>
          <w:p w14:paraId="7BB85AAA" w14:textId="77777777" w:rsidR="00823052" w:rsidRDefault="00823052" w:rsidP="00823052">
            <w:pPr>
              <w:pStyle w:val="Tablebody"/>
              <w:jc w:val="center"/>
            </w:pPr>
            <w:r>
              <w:t>-39</w:t>
            </w:r>
          </w:p>
        </w:tc>
        <w:tc>
          <w:tcPr>
            <w:tcW w:w="1015" w:type="dxa"/>
            <w:tcBorders>
              <w:top w:val="single" w:sz="8" w:space="0" w:color="auto"/>
              <w:bottom w:val="single" w:sz="8" w:space="0" w:color="auto"/>
            </w:tcBorders>
            <w:shd w:val="pct10" w:color="auto" w:fill="auto"/>
          </w:tcPr>
          <w:p w14:paraId="6A7B2284" w14:textId="77777777" w:rsidR="00823052" w:rsidRDefault="00823052" w:rsidP="00823052">
            <w:pPr>
              <w:pStyle w:val="Tablebody"/>
              <w:jc w:val="center"/>
            </w:pPr>
            <w:r>
              <w:t>+82</w:t>
            </w:r>
          </w:p>
        </w:tc>
        <w:tc>
          <w:tcPr>
            <w:tcW w:w="1015" w:type="dxa"/>
            <w:tcBorders>
              <w:top w:val="single" w:sz="8" w:space="0" w:color="auto"/>
              <w:bottom w:val="single" w:sz="8" w:space="0" w:color="auto"/>
            </w:tcBorders>
            <w:shd w:val="pct10" w:color="auto" w:fill="auto"/>
          </w:tcPr>
          <w:p w14:paraId="10E81E6A" w14:textId="77777777" w:rsidR="00823052" w:rsidRDefault="00823052" w:rsidP="00823052">
            <w:pPr>
              <w:pStyle w:val="Tablebody"/>
              <w:jc w:val="center"/>
            </w:pPr>
            <w:r>
              <w:t>+69.5</w:t>
            </w:r>
          </w:p>
        </w:tc>
      </w:tr>
      <w:tr w:rsidR="00823052" w14:paraId="5F705B3B" w14:textId="77777777" w:rsidTr="00823052">
        <w:trPr>
          <w:jc w:val="center"/>
        </w:trPr>
        <w:tc>
          <w:tcPr>
            <w:tcW w:w="1014" w:type="dxa"/>
            <w:tcBorders>
              <w:top w:val="single" w:sz="8" w:space="0" w:color="auto"/>
              <w:bottom w:val="single" w:sz="4" w:space="0" w:color="auto"/>
            </w:tcBorders>
          </w:tcPr>
          <w:p w14:paraId="376637BF" w14:textId="77777777" w:rsidR="00823052" w:rsidRDefault="00823052" w:rsidP="00823052">
            <w:pPr>
              <w:pStyle w:val="Tablebody"/>
              <w:ind w:right="-166"/>
              <w:jc w:val="center"/>
            </w:pPr>
            <w:r>
              <w:t>3 F (Hz)</w:t>
            </w:r>
          </w:p>
        </w:tc>
        <w:tc>
          <w:tcPr>
            <w:tcW w:w="1016" w:type="dxa"/>
            <w:tcBorders>
              <w:top w:val="single" w:sz="8" w:space="0" w:color="auto"/>
              <w:bottom w:val="single" w:sz="4" w:space="0" w:color="auto"/>
            </w:tcBorders>
          </w:tcPr>
          <w:p w14:paraId="67757C3E" w14:textId="77777777" w:rsidR="00823052" w:rsidRDefault="00823052" w:rsidP="00823052">
            <w:pPr>
              <w:pStyle w:val="Tablebody"/>
              <w:jc w:val="center"/>
            </w:pPr>
            <w:r>
              <w:t>216-228</w:t>
            </w:r>
          </w:p>
        </w:tc>
        <w:tc>
          <w:tcPr>
            <w:tcW w:w="1015" w:type="dxa"/>
            <w:tcBorders>
              <w:top w:val="single" w:sz="8" w:space="0" w:color="auto"/>
              <w:bottom w:val="single" w:sz="4" w:space="0" w:color="auto"/>
            </w:tcBorders>
          </w:tcPr>
          <w:p w14:paraId="212C38E8" w14:textId="77777777" w:rsidR="00823052" w:rsidRDefault="00823052" w:rsidP="00823052">
            <w:pPr>
              <w:pStyle w:val="Tablebody"/>
              <w:jc w:val="center"/>
            </w:pPr>
            <w:r>
              <w:t>224-260</w:t>
            </w:r>
          </w:p>
        </w:tc>
        <w:tc>
          <w:tcPr>
            <w:tcW w:w="1015" w:type="dxa"/>
            <w:tcBorders>
              <w:top w:val="single" w:sz="8" w:space="0" w:color="auto"/>
              <w:bottom w:val="single" w:sz="4" w:space="0" w:color="auto"/>
            </w:tcBorders>
          </w:tcPr>
          <w:p w14:paraId="388FE2B7" w14:textId="77777777" w:rsidR="00823052" w:rsidRDefault="00823052" w:rsidP="00823052">
            <w:pPr>
              <w:pStyle w:val="Tablebody"/>
              <w:jc w:val="center"/>
            </w:pPr>
            <w:r>
              <w:t>255-213</w:t>
            </w:r>
          </w:p>
        </w:tc>
        <w:tc>
          <w:tcPr>
            <w:tcW w:w="1015" w:type="dxa"/>
            <w:tcBorders>
              <w:top w:val="single" w:sz="8" w:space="0" w:color="auto"/>
              <w:bottom w:val="single" w:sz="4" w:space="0" w:color="auto"/>
            </w:tcBorders>
          </w:tcPr>
          <w:p w14:paraId="02F9566F" w14:textId="77777777" w:rsidR="00823052" w:rsidRDefault="00823052" w:rsidP="00823052">
            <w:pPr>
              <w:pStyle w:val="Tablebody"/>
              <w:jc w:val="center"/>
            </w:pPr>
            <w:r>
              <w:t>195-225</w:t>
            </w:r>
          </w:p>
        </w:tc>
        <w:tc>
          <w:tcPr>
            <w:tcW w:w="1015" w:type="dxa"/>
            <w:tcBorders>
              <w:top w:val="single" w:sz="8" w:space="0" w:color="auto"/>
              <w:bottom w:val="single" w:sz="4" w:space="0" w:color="auto"/>
            </w:tcBorders>
          </w:tcPr>
          <w:p w14:paraId="32758C88" w14:textId="77777777" w:rsidR="00823052" w:rsidRDefault="00823052" w:rsidP="00823052">
            <w:pPr>
              <w:pStyle w:val="Tablebody"/>
              <w:jc w:val="center"/>
            </w:pPr>
            <w:r>
              <w:t>284-216</w:t>
            </w:r>
          </w:p>
        </w:tc>
        <w:tc>
          <w:tcPr>
            <w:tcW w:w="1015" w:type="dxa"/>
            <w:tcBorders>
              <w:top w:val="single" w:sz="8" w:space="0" w:color="auto"/>
              <w:bottom w:val="single" w:sz="4" w:space="0" w:color="auto"/>
            </w:tcBorders>
          </w:tcPr>
          <w:p w14:paraId="629D1DB1" w14:textId="77777777" w:rsidR="00823052" w:rsidRDefault="00823052" w:rsidP="00823052">
            <w:pPr>
              <w:pStyle w:val="Tablebody"/>
              <w:jc w:val="center"/>
            </w:pPr>
            <w:r>
              <w:t>220-195</w:t>
            </w:r>
          </w:p>
        </w:tc>
        <w:tc>
          <w:tcPr>
            <w:tcW w:w="1015" w:type="dxa"/>
            <w:tcBorders>
              <w:top w:val="single" w:sz="8" w:space="0" w:color="auto"/>
              <w:bottom w:val="single" w:sz="4" w:space="0" w:color="auto"/>
            </w:tcBorders>
          </w:tcPr>
          <w:p w14:paraId="4088E971" w14:textId="77777777" w:rsidR="00823052" w:rsidRDefault="00823052" w:rsidP="00823052">
            <w:pPr>
              <w:pStyle w:val="Tablebody"/>
              <w:jc w:val="center"/>
            </w:pPr>
            <w:r>
              <w:t>227-223</w:t>
            </w:r>
          </w:p>
        </w:tc>
      </w:tr>
      <w:tr w:rsidR="00823052" w14:paraId="46F2276C" w14:textId="77777777" w:rsidTr="00823052">
        <w:trPr>
          <w:jc w:val="center"/>
        </w:trPr>
        <w:tc>
          <w:tcPr>
            <w:tcW w:w="1014" w:type="dxa"/>
            <w:tcBorders>
              <w:bottom w:val="single" w:sz="8" w:space="0" w:color="auto"/>
            </w:tcBorders>
          </w:tcPr>
          <w:p w14:paraId="7468D5B3" w14:textId="77777777" w:rsidR="00823052" w:rsidRDefault="00823052" w:rsidP="00823052">
            <w:pPr>
              <w:pStyle w:val="Tablebody"/>
              <w:ind w:right="-166"/>
              <w:jc w:val="center"/>
            </w:pPr>
            <w:r>
              <w:t>3 Int. (c)</w:t>
            </w:r>
          </w:p>
        </w:tc>
        <w:tc>
          <w:tcPr>
            <w:tcW w:w="1016" w:type="dxa"/>
            <w:tcBorders>
              <w:bottom w:val="single" w:sz="8" w:space="0" w:color="auto"/>
            </w:tcBorders>
          </w:tcPr>
          <w:p w14:paraId="74DB2A1D" w14:textId="77777777" w:rsidR="00823052" w:rsidRDefault="00823052" w:rsidP="00823052">
            <w:pPr>
              <w:pStyle w:val="Tablebody"/>
              <w:jc w:val="center"/>
            </w:pPr>
            <w:r>
              <w:t>+94</w:t>
            </w:r>
          </w:p>
        </w:tc>
        <w:tc>
          <w:tcPr>
            <w:tcW w:w="1015" w:type="dxa"/>
            <w:tcBorders>
              <w:bottom w:val="single" w:sz="8" w:space="0" w:color="auto"/>
            </w:tcBorders>
          </w:tcPr>
          <w:p w14:paraId="16EB7E91" w14:textId="77777777" w:rsidR="00823052" w:rsidRDefault="00823052" w:rsidP="00823052">
            <w:pPr>
              <w:pStyle w:val="Tablebody"/>
              <w:jc w:val="center"/>
            </w:pPr>
            <w:r>
              <w:t>+258</w:t>
            </w:r>
          </w:p>
        </w:tc>
        <w:tc>
          <w:tcPr>
            <w:tcW w:w="1015" w:type="dxa"/>
            <w:tcBorders>
              <w:bottom w:val="single" w:sz="8" w:space="0" w:color="auto"/>
            </w:tcBorders>
          </w:tcPr>
          <w:p w14:paraId="63634708" w14:textId="77777777" w:rsidR="00823052" w:rsidRDefault="00823052" w:rsidP="00823052">
            <w:pPr>
              <w:pStyle w:val="Tablebody"/>
              <w:jc w:val="center"/>
            </w:pPr>
            <w:r>
              <w:t>-312</w:t>
            </w:r>
          </w:p>
        </w:tc>
        <w:tc>
          <w:tcPr>
            <w:tcW w:w="1015" w:type="dxa"/>
            <w:tcBorders>
              <w:bottom w:val="single" w:sz="8" w:space="0" w:color="auto"/>
            </w:tcBorders>
          </w:tcPr>
          <w:p w14:paraId="72A8ED3F" w14:textId="77777777" w:rsidR="00823052" w:rsidRDefault="00823052" w:rsidP="00823052">
            <w:pPr>
              <w:pStyle w:val="Tablebody"/>
              <w:jc w:val="center"/>
            </w:pPr>
            <w:r>
              <w:t>+248</w:t>
            </w:r>
          </w:p>
        </w:tc>
        <w:tc>
          <w:tcPr>
            <w:tcW w:w="1015" w:type="dxa"/>
            <w:tcBorders>
              <w:bottom w:val="single" w:sz="8" w:space="0" w:color="auto"/>
            </w:tcBorders>
          </w:tcPr>
          <w:p w14:paraId="55A286F1" w14:textId="77777777" w:rsidR="00823052" w:rsidRDefault="00823052" w:rsidP="00823052">
            <w:pPr>
              <w:pStyle w:val="Tablebody"/>
              <w:jc w:val="center"/>
            </w:pPr>
            <w:r>
              <w:t>-474</w:t>
            </w:r>
          </w:p>
        </w:tc>
        <w:tc>
          <w:tcPr>
            <w:tcW w:w="1015" w:type="dxa"/>
            <w:tcBorders>
              <w:bottom w:val="single" w:sz="8" w:space="0" w:color="auto"/>
            </w:tcBorders>
          </w:tcPr>
          <w:p w14:paraId="571FAB88" w14:textId="77777777" w:rsidR="00823052" w:rsidRDefault="00823052" w:rsidP="00823052">
            <w:pPr>
              <w:pStyle w:val="Tablebody"/>
              <w:jc w:val="center"/>
            </w:pPr>
            <w:r>
              <w:t>-209</w:t>
            </w:r>
          </w:p>
        </w:tc>
        <w:tc>
          <w:tcPr>
            <w:tcW w:w="1015" w:type="dxa"/>
            <w:tcBorders>
              <w:bottom w:val="single" w:sz="8" w:space="0" w:color="auto"/>
            </w:tcBorders>
          </w:tcPr>
          <w:p w14:paraId="75047464" w14:textId="77777777" w:rsidR="00823052" w:rsidRDefault="00823052" w:rsidP="00823052">
            <w:pPr>
              <w:pStyle w:val="Tablebody"/>
              <w:jc w:val="center"/>
            </w:pPr>
            <w:r>
              <w:t>-31</w:t>
            </w:r>
          </w:p>
        </w:tc>
      </w:tr>
      <w:tr w:rsidR="00823052" w14:paraId="2827A8D2" w14:textId="77777777" w:rsidTr="00823052">
        <w:trPr>
          <w:jc w:val="center"/>
        </w:trPr>
        <w:tc>
          <w:tcPr>
            <w:tcW w:w="1014" w:type="dxa"/>
            <w:tcBorders>
              <w:top w:val="single" w:sz="8" w:space="0" w:color="auto"/>
              <w:bottom w:val="single" w:sz="8" w:space="0" w:color="auto"/>
            </w:tcBorders>
            <w:shd w:val="pct10" w:color="auto" w:fill="auto"/>
          </w:tcPr>
          <w:p w14:paraId="52DF4741" w14:textId="77777777" w:rsidR="00823052" w:rsidRDefault="00823052" w:rsidP="00823052">
            <w:pPr>
              <w:pStyle w:val="Tablebody"/>
              <w:ind w:right="-166"/>
              <w:jc w:val="center"/>
            </w:pPr>
            <w:r>
              <w:t>3 ID (c)</w:t>
            </w:r>
          </w:p>
        </w:tc>
        <w:tc>
          <w:tcPr>
            <w:tcW w:w="1016" w:type="dxa"/>
            <w:tcBorders>
              <w:top w:val="single" w:sz="8" w:space="0" w:color="auto"/>
              <w:bottom w:val="single" w:sz="8" w:space="0" w:color="auto"/>
            </w:tcBorders>
            <w:shd w:val="pct10" w:color="auto" w:fill="auto"/>
          </w:tcPr>
          <w:p w14:paraId="5ABD6D77" w14:textId="77777777" w:rsidR="00823052" w:rsidRDefault="00823052" w:rsidP="00823052">
            <w:pPr>
              <w:pStyle w:val="Tablebody"/>
              <w:jc w:val="center"/>
            </w:pPr>
            <w:r>
              <w:t>+20</w:t>
            </w:r>
          </w:p>
        </w:tc>
        <w:tc>
          <w:tcPr>
            <w:tcW w:w="1015" w:type="dxa"/>
            <w:tcBorders>
              <w:top w:val="single" w:sz="8" w:space="0" w:color="auto"/>
              <w:bottom w:val="single" w:sz="8" w:space="0" w:color="auto"/>
            </w:tcBorders>
            <w:shd w:val="pct10" w:color="auto" w:fill="auto"/>
          </w:tcPr>
          <w:p w14:paraId="301D5ACE" w14:textId="77777777" w:rsidR="00823052" w:rsidRDefault="00823052" w:rsidP="00823052">
            <w:pPr>
              <w:pStyle w:val="Tablebody"/>
              <w:jc w:val="center"/>
            </w:pPr>
            <w:r>
              <w:t>-45</w:t>
            </w:r>
          </w:p>
        </w:tc>
        <w:tc>
          <w:tcPr>
            <w:tcW w:w="1015" w:type="dxa"/>
            <w:tcBorders>
              <w:top w:val="single" w:sz="8" w:space="0" w:color="auto"/>
              <w:bottom w:val="single" w:sz="8" w:space="0" w:color="auto"/>
            </w:tcBorders>
            <w:shd w:val="pct10" w:color="auto" w:fill="auto"/>
          </w:tcPr>
          <w:p w14:paraId="71314BE0" w14:textId="77777777" w:rsidR="00823052" w:rsidRDefault="00823052" w:rsidP="00823052">
            <w:pPr>
              <w:pStyle w:val="Tablebody"/>
              <w:jc w:val="center"/>
            </w:pPr>
            <w:r>
              <w:t>+12</w:t>
            </w:r>
          </w:p>
        </w:tc>
        <w:tc>
          <w:tcPr>
            <w:tcW w:w="1015" w:type="dxa"/>
            <w:tcBorders>
              <w:top w:val="single" w:sz="8" w:space="0" w:color="auto"/>
              <w:bottom w:val="single" w:sz="8" w:space="0" w:color="auto"/>
            </w:tcBorders>
            <w:shd w:val="pct10" w:color="auto" w:fill="auto"/>
          </w:tcPr>
          <w:p w14:paraId="0B38D5AD" w14:textId="77777777" w:rsidR="00823052" w:rsidRDefault="00823052" w:rsidP="00823052">
            <w:pPr>
              <w:pStyle w:val="Tablebody"/>
              <w:jc w:val="center"/>
            </w:pPr>
            <w:r>
              <w:t>+78</w:t>
            </w:r>
          </w:p>
        </w:tc>
        <w:tc>
          <w:tcPr>
            <w:tcW w:w="1015" w:type="dxa"/>
            <w:tcBorders>
              <w:top w:val="single" w:sz="8" w:space="0" w:color="auto"/>
              <w:bottom w:val="single" w:sz="8" w:space="0" w:color="auto"/>
            </w:tcBorders>
            <w:shd w:val="pct10" w:color="auto" w:fill="auto"/>
          </w:tcPr>
          <w:p w14:paraId="1E6A06B8" w14:textId="77777777" w:rsidR="00823052" w:rsidRDefault="00823052" w:rsidP="00823052">
            <w:pPr>
              <w:pStyle w:val="Tablebody"/>
              <w:jc w:val="center"/>
            </w:pPr>
            <w:r>
              <w:t>+8</w:t>
            </w:r>
          </w:p>
        </w:tc>
        <w:tc>
          <w:tcPr>
            <w:tcW w:w="1015" w:type="dxa"/>
            <w:tcBorders>
              <w:top w:val="single" w:sz="8" w:space="0" w:color="auto"/>
              <w:bottom w:val="single" w:sz="8" w:space="0" w:color="auto"/>
            </w:tcBorders>
            <w:shd w:val="pct10" w:color="auto" w:fill="auto"/>
          </w:tcPr>
          <w:p w14:paraId="64909583" w14:textId="77777777" w:rsidR="00823052" w:rsidRDefault="00823052" w:rsidP="00823052">
            <w:pPr>
              <w:pStyle w:val="Tablebody"/>
              <w:jc w:val="center"/>
            </w:pPr>
            <w:r>
              <w:t>-56</w:t>
            </w:r>
          </w:p>
        </w:tc>
        <w:tc>
          <w:tcPr>
            <w:tcW w:w="1015" w:type="dxa"/>
            <w:tcBorders>
              <w:top w:val="single" w:sz="8" w:space="0" w:color="auto"/>
              <w:bottom w:val="single" w:sz="8" w:space="0" w:color="auto"/>
            </w:tcBorders>
            <w:shd w:val="pct10" w:color="auto" w:fill="auto"/>
          </w:tcPr>
          <w:p w14:paraId="19C4A62C" w14:textId="77777777" w:rsidR="00823052" w:rsidRDefault="00823052" w:rsidP="00823052">
            <w:pPr>
              <w:pStyle w:val="Tablebody"/>
              <w:jc w:val="center"/>
            </w:pPr>
            <w:r>
              <w:t>-30.5</w:t>
            </w:r>
          </w:p>
        </w:tc>
      </w:tr>
      <w:tr w:rsidR="00823052" w14:paraId="7A2710C0" w14:textId="77777777" w:rsidTr="00823052">
        <w:trPr>
          <w:jc w:val="center"/>
        </w:trPr>
        <w:tc>
          <w:tcPr>
            <w:tcW w:w="1014" w:type="dxa"/>
          </w:tcPr>
          <w:p w14:paraId="14845B08" w14:textId="77777777" w:rsidR="00823052" w:rsidRDefault="00823052" w:rsidP="00823052">
            <w:pPr>
              <w:pStyle w:val="Tablebody"/>
              <w:ind w:right="-166"/>
              <w:jc w:val="center"/>
            </w:pPr>
            <w:r>
              <w:t>4 F (Hz)</w:t>
            </w:r>
          </w:p>
        </w:tc>
        <w:tc>
          <w:tcPr>
            <w:tcW w:w="1016" w:type="dxa"/>
          </w:tcPr>
          <w:p w14:paraId="34A4F41C" w14:textId="77777777" w:rsidR="00823052" w:rsidRDefault="00823052" w:rsidP="00823052">
            <w:pPr>
              <w:pStyle w:val="Tablebody"/>
              <w:jc w:val="center"/>
            </w:pPr>
          </w:p>
        </w:tc>
        <w:tc>
          <w:tcPr>
            <w:tcW w:w="1015" w:type="dxa"/>
          </w:tcPr>
          <w:p w14:paraId="3735A479" w14:textId="77777777" w:rsidR="00823052" w:rsidRDefault="00823052" w:rsidP="00823052">
            <w:pPr>
              <w:pStyle w:val="Tablebody"/>
              <w:jc w:val="center"/>
            </w:pPr>
          </w:p>
        </w:tc>
        <w:tc>
          <w:tcPr>
            <w:tcW w:w="1015" w:type="dxa"/>
          </w:tcPr>
          <w:p w14:paraId="1FF388AE" w14:textId="77777777" w:rsidR="00823052" w:rsidRDefault="00823052" w:rsidP="00823052">
            <w:pPr>
              <w:pStyle w:val="Tablebody"/>
              <w:jc w:val="center"/>
            </w:pPr>
            <w:r>
              <w:t>260-216</w:t>
            </w:r>
          </w:p>
        </w:tc>
        <w:tc>
          <w:tcPr>
            <w:tcW w:w="1015" w:type="dxa"/>
          </w:tcPr>
          <w:p w14:paraId="5CCF4311" w14:textId="77777777" w:rsidR="00823052" w:rsidRDefault="00823052" w:rsidP="00823052">
            <w:pPr>
              <w:pStyle w:val="Tablebody"/>
              <w:jc w:val="center"/>
            </w:pPr>
            <w:r>
              <w:t>256-288</w:t>
            </w:r>
          </w:p>
        </w:tc>
        <w:tc>
          <w:tcPr>
            <w:tcW w:w="1015" w:type="dxa"/>
          </w:tcPr>
          <w:p w14:paraId="164CC470" w14:textId="77777777" w:rsidR="00823052" w:rsidRDefault="00823052" w:rsidP="00823052">
            <w:pPr>
              <w:pStyle w:val="Tablebody"/>
              <w:jc w:val="center"/>
            </w:pPr>
            <w:r>
              <w:t>288-224</w:t>
            </w:r>
          </w:p>
        </w:tc>
        <w:tc>
          <w:tcPr>
            <w:tcW w:w="1015" w:type="dxa"/>
          </w:tcPr>
          <w:p w14:paraId="1A18A753" w14:textId="77777777" w:rsidR="00823052" w:rsidRDefault="00823052" w:rsidP="00823052">
            <w:pPr>
              <w:pStyle w:val="Tablebody"/>
              <w:jc w:val="center"/>
            </w:pPr>
            <w:r>
              <w:t>277-256</w:t>
            </w:r>
          </w:p>
        </w:tc>
        <w:tc>
          <w:tcPr>
            <w:tcW w:w="1015" w:type="dxa"/>
          </w:tcPr>
          <w:p w14:paraId="3ED7DC31" w14:textId="77777777" w:rsidR="00823052" w:rsidRDefault="00823052" w:rsidP="00823052">
            <w:pPr>
              <w:pStyle w:val="Tablebody"/>
              <w:jc w:val="center"/>
            </w:pPr>
            <w:r>
              <w:t>285-288</w:t>
            </w:r>
          </w:p>
        </w:tc>
      </w:tr>
      <w:tr w:rsidR="00823052" w14:paraId="104F25D5" w14:textId="77777777" w:rsidTr="00823052">
        <w:trPr>
          <w:jc w:val="center"/>
        </w:trPr>
        <w:tc>
          <w:tcPr>
            <w:tcW w:w="1014" w:type="dxa"/>
            <w:tcBorders>
              <w:bottom w:val="single" w:sz="8" w:space="0" w:color="auto"/>
            </w:tcBorders>
          </w:tcPr>
          <w:p w14:paraId="47BA847E" w14:textId="77777777" w:rsidR="00823052" w:rsidRDefault="00823052" w:rsidP="00823052">
            <w:pPr>
              <w:pStyle w:val="Tablebody"/>
              <w:ind w:right="-166"/>
              <w:jc w:val="center"/>
            </w:pPr>
            <w:r>
              <w:t>4 Int. (c)</w:t>
            </w:r>
          </w:p>
        </w:tc>
        <w:tc>
          <w:tcPr>
            <w:tcW w:w="1016" w:type="dxa"/>
            <w:tcBorders>
              <w:bottom w:val="single" w:sz="8" w:space="0" w:color="auto"/>
            </w:tcBorders>
          </w:tcPr>
          <w:p w14:paraId="5979C198" w14:textId="77777777" w:rsidR="00823052" w:rsidRDefault="00823052" w:rsidP="00823052">
            <w:pPr>
              <w:pStyle w:val="Tablebody"/>
              <w:jc w:val="center"/>
            </w:pPr>
          </w:p>
        </w:tc>
        <w:tc>
          <w:tcPr>
            <w:tcW w:w="1015" w:type="dxa"/>
            <w:tcBorders>
              <w:bottom w:val="single" w:sz="8" w:space="0" w:color="auto"/>
            </w:tcBorders>
          </w:tcPr>
          <w:p w14:paraId="2F04CCAC" w14:textId="77777777" w:rsidR="00823052" w:rsidRDefault="00823052" w:rsidP="00823052">
            <w:pPr>
              <w:pStyle w:val="Tablebody"/>
              <w:jc w:val="center"/>
            </w:pPr>
          </w:p>
        </w:tc>
        <w:tc>
          <w:tcPr>
            <w:tcW w:w="1015" w:type="dxa"/>
            <w:tcBorders>
              <w:bottom w:val="single" w:sz="8" w:space="0" w:color="auto"/>
            </w:tcBorders>
          </w:tcPr>
          <w:p w14:paraId="662C9DE7" w14:textId="77777777" w:rsidR="00823052" w:rsidRDefault="00823052" w:rsidP="00823052">
            <w:pPr>
              <w:pStyle w:val="Tablebody"/>
              <w:jc w:val="center"/>
            </w:pPr>
            <w:r>
              <w:t>-321</w:t>
            </w:r>
          </w:p>
        </w:tc>
        <w:tc>
          <w:tcPr>
            <w:tcW w:w="1015" w:type="dxa"/>
            <w:tcBorders>
              <w:bottom w:val="single" w:sz="8" w:space="0" w:color="auto"/>
            </w:tcBorders>
          </w:tcPr>
          <w:p w14:paraId="58B28254" w14:textId="77777777" w:rsidR="00823052" w:rsidRDefault="00823052" w:rsidP="00823052">
            <w:pPr>
              <w:pStyle w:val="Tablebody"/>
              <w:jc w:val="center"/>
            </w:pPr>
            <w:r>
              <w:t>+204</w:t>
            </w:r>
          </w:p>
        </w:tc>
        <w:tc>
          <w:tcPr>
            <w:tcW w:w="1015" w:type="dxa"/>
            <w:tcBorders>
              <w:bottom w:val="single" w:sz="8" w:space="0" w:color="auto"/>
            </w:tcBorders>
          </w:tcPr>
          <w:p w14:paraId="533EC16F" w14:textId="77777777" w:rsidR="00823052" w:rsidRDefault="00823052" w:rsidP="00823052">
            <w:pPr>
              <w:pStyle w:val="Tablebody"/>
              <w:jc w:val="center"/>
            </w:pPr>
            <w:r>
              <w:t>-435</w:t>
            </w:r>
          </w:p>
        </w:tc>
        <w:tc>
          <w:tcPr>
            <w:tcW w:w="1015" w:type="dxa"/>
            <w:tcBorders>
              <w:bottom w:val="single" w:sz="8" w:space="0" w:color="auto"/>
            </w:tcBorders>
          </w:tcPr>
          <w:p w14:paraId="298F8EE6" w14:textId="77777777" w:rsidR="00823052" w:rsidRDefault="00823052" w:rsidP="00823052">
            <w:pPr>
              <w:pStyle w:val="Tablebody"/>
              <w:jc w:val="center"/>
            </w:pPr>
            <w:r>
              <w:t>-136</w:t>
            </w:r>
          </w:p>
        </w:tc>
        <w:tc>
          <w:tcPr>
            <w:tcW w:w="1015" w:type="dxa"/>
            <w:tcBorders>
              <w:bottom w:val="single" w:sz="8" w:space="0" w:color="auto"/>
            </w:tcBorders>
          </w:tcPr>
          <w:p w14:paraId="0369E3A7" w14:textId="77777777" w:rsidR="00823052" w:rsidRDefault="00823052" w:rsidP="00823052">
            <w:pPr>
              <w:pStyle w:val="Tablebody"/>
              <w:jc w:val="center"/>
            </w:pPr>
            <w:r>
              <w:t>18</w:t>
            </w:r>
          </w:p>
        </w:tc>
      </w:tr>
      <w:tr w:rsidR="00823052" w14:paraId="0114B29B" w14:textId="77777777" w:rsidTr="00823052">
        <w:trPr>
          <w:jc w:val="center"/>
        </w:trPr>
        <w:tc>
          <w:tcPr>
            <w:tcW w:w="1014" w:type="dxa"/>
            <w:tcBorders>
              <w:top w:val="single" w:sz="8" w:space="0" w:color="auto"/>
              <w:bottom w:val="single" w:sz="8" w:space="0" w:color="auto"/>
            </w:tcBorders>
            <w:shd w:val="pct10" w:color="auto" w:fill="auto"/>
          </w:tcPr>
          <w:p w14:paraId="476B1DA4" w14:textId="77777777" w:rsidR="00823052" w:rsidRDefault="00823052" w:rsidP="00823052">
            <w:pPr>
              <w:pStyle w:val="Tablebody"/>
              <w:ind w:right="-166"/>
              <w:jc w:val="center"/>
            </w:pPr>
            <w:r>
              <w:t>4 ID (c)</w:t>
            </w:r>
          </w:p>
        </w:tc>
        <w:tc>
          <w:tcPr>
            <w:tcW w:w="1016" w:type="dxa"/>
            <w:tcBorders>
              <w:top w:val="single" w:sz="8" w:space="0" w:color="auto"/>
              <w:bottom w:val="single" w:sz="8" w:space="0" w:color="auto"/>
            </w:tcBorders>
            <w:shd w:val="pct10" w:color="auto" w:fill="auto"/>
          </w:tcPr>
          <w:p w14:paraId="735CFE6F" w14:textId="77777777" w:rsidR="00823052" w:rsidRDefault="00823052" w:rsidP="00823052">
            <w:pPr>
              <w:pStyle w:val="Tablebody"/>
              <w:jc w:val="center"/>
            </w:pPr>
          </w:p>
        </w:tc>
        <w:tc>
          <w:tcPr>
            <w:tcW w:w="1015" w:type="dxa"/>
            <w:tcBorders>
              <w:top w:val="single" w:sz="8" w:space="0" w:color="auto"/>
              <w:bottom w:val="single" w:sz="8" w:space="0" w:color="auto"/>
            </w:tcBorders>
            <w:shd w:val="pct10" w:color="auto" w:fill="auto"/>
          </w:tcPr>
          <w:p w14:paraId="5199CAB4" w14:textId="77777777" w:rsidR="00823052" w:rsidRDefault="00823052" w:rsidP="00823052">
            <w:pPr>
              <w:pStyle w:val="Tablebody"/>
              <w:jc w:val="center"/>
            </w:pPr>
          </w:p>
        </w:tc>
        <w:tc>
          <w:tcPr>
            <w:tcW w:w="1015" w:type="dxa"/>
            <w:tcBorders>
              <w:top w:val="single" w:sz="8" w:space="0" w:color="auto"/>
              <w:bottom w:val="single" w:sz="8" w:space="0" w:color="auto"/>
            </w:tcBorders>
            <w:shd w:val="pct10" w:color="auto" w:fill="auto"/>
          </w:tcPr>
          <w:p w14:paraId="14024844" w14:textId="77777777" w:rsidR="00823052" w:rsidRDefault="00823052" w:rsidP="00823052">
            <w:pPr>
              <w:pStyle w:val="Tablebody"/>
              <w:jc w:val="center"/>
            </w:pPr>
            <w:r>
              <w:t>+3</w:t>
            </w:r>
          </w:p>
        </w:tc>
        <w:tc>
          <w:tcPr>
            <w:tcW w:w="1015" w:type="dxa"/>
            <w:tcBorders>
              <w:top w:val="single" w:sz="8" w:space="0" w:color="auto"/>
              <w:bottom w:val="single" w:sz="8" w:space="0" w:color="auto"/>
            </w:tcBorders>
            <w:shd w:val="pct10" w:color="auto" w:fill="auto"/>
          </w:tcPr>
          <w:p w14:paraId="369B0942" w14:textId="77777777" w:rsidR="00823052" w:rsidRDefault="00823052" w:rsidP="00823052">
            <w:pPr>
              <w:pStyle w:val="Tablebody"/>
              <w:jc w:val="center"/>
            </w:pPr>
            <w:r>
              <w:t>+34</w:t>
            </w:r>
          </w:p>
        </w:tc>
        <w:tc>
          <w:tcPr>
            <w:tcW w:w="1015" w:type="dxa"/>
            <w:tcBorders>
              <w:top w:val="single" w:sz="8" w:space="0" w:color="auto"/>
              <w:bottom w:val="single" w:sz="8" w:space="0" w:color="auto"/>
            </w:tcBorders>
            <w:shd w:val="pct10" w:color="auto" w:fill="auto"/>
          </w:tcPr>
          <w:p w14:paraId="74BEF76C" w14:textId="77777777" w:rsidR="00823052" w:rsidRDefault="00823052" w:rsidP="00823052">
            <w:pPr>
              <w:pStyle w:val="Tablebody"/>
              <w:jc w:val="center"/>
            </w:pPr>
            <w:r>
              <w:t>+47</w:t>
            </w:r>
          </w:p>
        </w:tc>
        <w:tc>
          <w:tcPr>
            <w:tcW w:w="1015" w:type="dxa"/>
            <w:tcBorders>
              <w:top w:val="single" w:sz="8" w:space="0" w:color="auto"/>
              <w:bottom w:val="single" w:sz="8" w:space="0" w:color="auto"/>
            </w:tcBorders>
            <w:shd w:val="pct10" w:color="auto" w:fill="auto"/>
          </w:tcPr>
          <w:p w14:paraId="5D26F141" w14:textId="77777777" w:rsidR="00823052" w:rsidRDefault="00823052" w:rsidP="00823052">
            <w:pPr>
              <w:pStyle w:val="Tablebody"/>
              <w:jc w:val="center"/>
            </w:pPr>
            <w:r>
              <w:t>+17</w:t>
            </w:r>
          </w:p>
        </w:tc>
        <w:tc>
          <w:tcPr>
            <w:tcW w:w="1015" w:type="dxa"/>
            <w:tcBorders>
              <w:top w:val="single" w:sz="8" w:space="0" w:color="auto"/>
              <w:bottom w:val="single" w:sz="8" w:space="0" w:color="auto"/>
            </w:tcBorders>
            <w:shd w:val="pct10" w:color="auto" w:fill="auto"/>
          </w:tcPr>
          <w:p w14:paraId="3A0230BE" w14:textId="77777777" w:rsidR="00823052" w:rsidRDefault="00823052" w:rsidP="00823052">
            <w:pPr>
              <w:pStyle w:val="Tablebody"/>
              <w:jc w:val="center"/>
            </w:pPr>
            <w:r>
              <w:t>+17.5</w:t>
            </w:r>
          </w:p>
        </w:tc>
      </w:tr>
      <w:tr w:rsidR="00823052" w14:paraId="4F07B895" w14:textId="77777777" w:rsidTr="00823052">
        <w:trPr>
          <w:jc w:val="center"/>
        </w:trPr>
        <w:tc>
          <w:tcPr>
            <w:tcW w:w="1014" w:type="dxa"/>
            <w:tcBorders>
              <w:top w:val="single" w:sz="8" w:space="0" w:color="auto"/>
            </w:tcBorders>
          </w:tcPr>
          <w:p w14:paraId="1214A606" w14:textId="77777777" w:rsidR="00823052" w:rsidRDefault="00823052" w:rsidP="00823052">
            <w:pPr>
              <w:pStyle w:val="Tablebody"/>
              <w:ind w:right="-166"/>
              <w:jc w:val="center"/>
            </w:pPr>
            <w:r>
              <w:t>5 F (Hz)</w:t>
            </w:r>
          </w:p>
        </w:tc>
        <w:tc>
          <w:tcPr>
            <w:tcW w:w="1016" w:type="dxa"/>
            <w:tcBorders>
              <w:top w:val="single" w:sz="8" w:space="0" w:color="auto"/>
            </w:tcBorders>
          </w:tcPr>
          <w:p w14:paraId="3D31F31F" w14:textId="77777777" w:rsidR="00823052" w:rsidRDefault="00823052" w:rsidP="00823052">
            <w:pPr>
              <w:pStyle w:val="Tablebody"/>
              <w:jc w:val="center"/>
            </w:pPr>
          </w:p>
        </w:tc>
        <w:tc>
          <w:tcPr>
            <w:tcW w:w="1015" w:type="dxa"/>
            <w:tcBorders>
              <w:top w:val="single" w:sz="8" w:space="0" w:color="auto"/>
            </w:tcBorders>
          </w:tcPr>
          <w:p w14:paraId="4048C16B" w14:textId="77777777" w:rsidR="00823052" w:rsidRDefault="00823052" w:rsidP="00823052">
            <w:pPr>
              <w:pStyle w:val="Tablebody"/>
              <w:jc w:val="center"/>
            </w:pPr>
          </w:p>
        </w:tc>
        <w:tc>
          <w:tcPr>
            <w:tcW w:w="1015" w:type="dxa"/>
            <w:tcBorders>
              <w:top w:val="single" w:sz="8" w:space="0" w:color="auto"/>
            </w:tcBorders>
          </w:tcPr>
          <w:p w14:paraId="4230FD3D" w14:textId="77777777" w:rsidR="00823052" w:rsidRDefault="00823052" w:rsidP="00823052">
            <w:pPr>
              <w:pStyle w:val="Tablebody"/>
              <w:jc w:val="center"/>
            </w:pPr>
          </w:p>
        </w:tc>
        <w:tc>
          <w:tcPr>
            <w:tcW w:w="1015" w:type="dxa"/>
            <w:tcBorders>
              <w:top w:val="single" w:sz="8" w:space="0" w:color="auto"/>
            </w:tcBorders>
          </w:tcPr>
          <w:p w14:paraId="6C6FDF0E" w14:textId="77777777" w:rsidR="00823052" w:rsidRDefault="00823052" w:rsidP="00823052">
            <w:pPr>
              <w:pStyle w:val="Tablebody"/>
              <w:jc w:val="center"/>
            </w:pPr>
            <w:r>
              <w:t>250-288</w:t>
            </w:r>
          </w:p>
        </w:tc>
        <w:tc>
          <w:tcPr>
            <w:tcW w:w="1015" w:type="dxa"/>
            <w:tcBorders>
              <w:top w:val="single" w:sz="8" w:space="0" w:color="auto"/>
            </w:tcBorders>
          </w:tcPr>
          <w:p w14:paraId="1ACD0A62" w14:textId="77777777" w:rsidR="00823052" w:rsidRDefault="00823052" w:rsidP="00823052">
            <w:pPr>
              <w:pStyle w:val="Tablebody"/>
              <w:jc w:val="center"/>
            </w:pPr>
          </w:p>
        </w:tc>
        <w:tc>
          <w:tcPr>
            <w:tcW w:w="1015" w:type="dxa"/>
            <w:tcBorders>
              <w:top w:val="single" w:sz="8" w:space="0" w:color="auto"/>
            </w:tcBorders>
          </w:tcPr>
          <w:p w14:paraId="47141377" w14:textId="77777777" w:rsidR="00823052" w:rsidRDefault="00823052" w:rsidP="00823052">
            <w:pPr>
              <w:pStyle w:val="Tablebody"/>
              <w:jc w:val="center"/>
            </w:pPr>
            <w:r>
              <w:t>288-250</w:t>
            </w:r>
          </w:p>
        </w:tc>
        <w:tc>
          <w:tcPr>
            <w:tcW w:w="1015" w:type="dxa"/>
            <w:tcBorders>
              <w:top w:val="single" w:sz="8" w:space="0" w:color="auto"/>
            </w:tcBorders>
          </w:tcPr>
          <w:p w14:paraId="683B891B" w14:textId="77777777" w:rsidR="00823052" w:rsidRDefault="00823052" w:rsidP="00823052">
            <w:pPr>
              <w:pStyle w:val="Tablebody"/>
              <w:jc w:val="center"/>
            </w:pPr>
          </w:p>
        </w:tc>
      </w:tr>
      <w:tr w:rsidR="00823052" w14:paraId="229B682F" w14:textId="77777777" w:rsidTr="00823052">
        <w:trPr>
          <w:jc w:val="center"/>
        </w:trPr>
        <w:tc>
          <w:tcPr>
            <w:tcW w:w="1014" w:type="dxa"/>
            <w:tcBorders>
              <w:bottom w:val="single" w:sz="8" w:space="0" w:color="auto"/>
            </w:tcBorders>
          </w:tcPr>
          <w:p w14:paraId="76411BEB" w14:textId="77777777" w:rsidR="00823052" w:rsidRDefault="00823052" w:rsidP="00823052">
            <w:pPr>
              <w:pStyle w:val="Tablebody"/>
              <w:ind w:right="-166"/>
              <w:jc w:val="center"/>
            </w:pPr>
            <w:r>
              <w:t>5 Int. (c)</w:t>
            </w:r>
          </w:p>
        </w:tc>
        <w:tc>
          <w:tcPr>
            <w:tcW w:w="1016" w:type="dxa"/>
            <w:tcBorders>
              <w:bottom w:val="single" w:sz="8" w:space="0" w:color="auto"/>
            </w:tcBorders>
          </w:tcPr>
          <w:p w14:paraId="3AD906E0" w14:textId="77777777" w:rsidR="00823052" w:rsidRDefault="00823052" w:rsidP="00823052">
            <w:pPr>
              <w:pStyle w:val="Tablebody"/>
              <w:jc w:val="center"/>
            </w:pPr>
          </w:p>
        </w:tc>
        <w:tc>
          <w:tcPr>
            <w:tcW w:w="1015" w:type="dxa"/>
            <w:tcBorders>
              <w:bottom w:val="single" w:sz="8" w:space="0" w:color="auto"/>
            </w:tcBorders>
          </w:tcPr>
          <w:p w14:paraId="32E986A2" w14:textId="77777777" w:rsidR="00823052" w:rsidRDefault="00823052" w:rsidP="00823052">
            <w:pPr>
              <w:pStyle w:val="Tablebody"/>
              <w:jc w:val="center"/>
            </w:pPr>
          </w:p>
        </w:tc>
        <w:tc>
          <w:tcPr>
            <w:tcW w:w="1015" w:type="dxa"/>
            <w:tcBorders>
              <w:bottom w:val="single" w:sz="8" w:space="0" w:color="auto"/>
            </w:tcBorders>
          </w:tcPr>
          <w:p w14:paraId="43DEC4BA" w14:textId="77777777" w:rsidR="00823052" w:rsidRDefault="00823052" w:rsidP="00823052">
            <w:pPr>
              <w:pStyle w:val="Tablebody"/>
              <w:jc w:val="center"/>
            </w:pPr>
          </w:p>
        </w:tc>
        <w:tc>
          <w:tcPr>
            <w:tcW w:w="1015" w:type="dxa"/>
            <w:tcBorders>
              <w:bottom w:val="single" w:sz="8" w:space="0" w:color="auto"/>
            </w:tcBorders>
          </w:tcPr>
          <w:p w14:paraId="542DDF2C" w14:textId="77777777" w:rsidR="00823052" w:rsidRDefault="00823052" w:rsidP="00823052">
            <w:pPr>
              <w:pStyle w:val="Tablebody"/>
              <w:jc w:val="center"/>
            </w:pPr>
            <w:r>
              <w:t>+245</w:t>
            </w:r>
          </w:p>
        </w:tc>
        <w:tc>
          <w:tcPr>
            <w:tcW w:w="1015" w:type="dxa"/>
            <w:tcBorders>
              <w:bottom w:val="single" w:sz="8" w:space="0" w:color="auto"/>
            </w:tcBorders>
          </w:tcPr>
          <w:p w14:paraId="7ED77F63" w14:textId="77777777" w:rsidR="00823052" w:rsidRDefault="00823052" w:rsidP="00823052">
            <w:pPr>
              <w:pStyle w:val="Tablebody"/>
              <w:jc w:val="center"/>
            </w:pPr>
          </w:p>
        </w:tc>
        <w:tc>
          <w:tcPr>
            <w:tcW w:w="1015" w:type="dxa"/>
            <w:tcBorders>
              <w:bottom w:val="single" w:sz="8" w:space="0" w:color="auto"/>
            </w:tcBorders>
          </w:tcPr>
          <w:p w14:paraId="2C3EE217" w14:textId="77777777" w:rsidR="00823052" w:rsidRDefault="00823052" w:rsidP="00823052">
            <w:pPr>
              <w:pStyle w:val="Tablebody"/>
              <w:jc w:val="center"/>
            </w:pPr>
            <w:r>
              <w:t>-245</w:t>
            </w:r>
          </w:p>
        </w:tc>
        <w:tc>
          <w:tcPr>
            <w:tcW w:w="1015" w:type="dxa"/>
            <w:tcBorders>
              <w:bottom w:val="single" w:sz="8" w:space="0" w:color="auto"/>
            </w:tcBorders>
          </w:tcPr>
          <w:p w14:paraId="03746034" w14:textId="77777777" w:rsidR="00823052" w:rsidRDefault="00823052" w:rsidP="00823052">
            <w:pPr>
              <w:pStyle w:val="Tablebody"/>
              <w:jc w:val="center"/>
            </w:pPr>
          </w:p>
        </w:tc>
      </w:tr>
      <w:tr w:rsidR="00823052" w14:paraId="7006DADA" w14:textId="77777777" w:rsidTr="00823052">
        <w:trPr>
          <w:jc w:val="center"/>
        </w:trPr>
        <w:tc>
          <w:tcPr>
            <w:tcW w:w="1014" w:type="dxa"/>
            <w:tcBorders>
              <w:top w:val="single" w:sz="8" w:space="0" w:color="auto"/>
              <w:bottom w:val="single" w:sz="8" w:space="0" w:color="auto"/>
            </w:tcBorders>
            <w:shd w:val="pct10" w:color="auto" w:fill="auto"/>
          </w:tcPr>
          <w:p w14:paraId="3EF89CE1" w14:textId="77777777" w:rsidR="00823052" w:rsidRDefault="00823052" w:rsidP="00823052">
            <w:pPr>
              <w:pStyle w:val="Tablebody"/>
              <w:ind w:right="-166"/>
              <w:jc w:val="center"/>
            </w:pPr>
            <w:r>
              <w:t>5 ID (c)</w:t>
            </w:r>
          </w:p>
        </w:tc>
        <w:tc>
          <w:tcPr>
            <w:tcW w:w="1016" w:type="dxa"/>
            <w:tcBorders>
              <w:top w:val="single" w:sz="8" w:space="0" w:color="auto"/>
              <w:bottom w:val="single" w:sz="8" w:space="0" w:color="auto"/>
            </w:tcBorders>
            <w:shd w:val="pct10" w:color="auto" w:fill="auto"/>
          </w:tcPr>
          <w:p w14:paraId="62A73A5B" w14:textId="77777777" w:rsidR="00823052" w:rsidRDefault="00823052" w:rsidP="00823052">
            <w:pPr>
              <w:pStyle w:val="Tablebody"/>
              <w:jc w:val="center"/>
            </w:pPr>
          </w:p>
        </w:tc>
        <w:tc>
          <w:tcPr>
            <w:tcW w:w="1015" w:type="dxa"/>
            <w:tcBorders>
              <w:top w:val="single" w:sz="8" w:space="0" w:color="auto"/>
              <w:bottom w:val="single" w:sz="8" w:space="0" w:color="auto"/>
            </w:tcBorders>
            <w:shd w:val="pct10" w:color="auto" w:fill="auto"/>
          </w:tcPr>
          <w:p w14:paraId="44768E00" w14:textId="77777777" w:rsidR="00823052" w:rsidRDefault="00823052" w:rsidP="00823052">
            <w:pPr>
              <w:pStyle w:val="Tablebody"/>
              <w:jc w:val="center"/>
            </w:pPr>
          </w:p>
        </w:tc>
        <w:tc>
          <w:tcPr>
            <w:tcW w:w="1015" w:type="dxa"/>
            <w:tcBorders>
              <w:top w:val="single" w:sz="8" w:space="0" w:color="auto"/>
              <w:bottom w:val="single" w:sz="8" w:space="0" w:color="auto"/>
            </w:tcBorders>
            <w:shd w:val="pct10" w:color="auto" w:fill="auto"/>
          </w:tcPr>
          <w:p w14:paraId="133260C8" w14:textId="77777777" w:rsidR="00823052" w:rsidRDefault="00823052" w:rsidP="00823052">
            <w:pPr>
              <w:pStyle w:val="Tablebody"/>
              <w:jc w:val="center"/>
            </w:pPr>
          </w:p>
        </w:tc>
        <w:tc>
          <w:tcPr>
            <w:tcW w:w="1015" w:type="dxa"/>
            <w:tcBorders>
              <w:top w:val="single" w:sz="8" w:space="0" w:color="auto"/>
              <w:bottom w:val="single" w:sz="8" w:space="0" w:color="auto"/>
            </w:tcBorders>
            <w:shd w:val="pct10" w:color="auto" w:fill="auto"/>
          </w:tcPr>
          <w:p w14:paraId="0EB796C6" w14:textId="77777777" w:rsidR="00823052" w:rsidRDefault="00823052" w:rsidP="00823052">
            <w:pPr>
              <w:pStyle w:val="Tablebody"/>
              <w:jc w:val="center"/>
            </w:pPr>
            <w:r>
              <w:t>+75</w:t>
            </w:r>
          </w:p>
        </w:tc>
        <w:tc>
          <w:tcPr>
            <w:tcW w:w="1015" w:type="dxa"/>
            <w:tcBorders>
              <w:top w:val="single" w:sz="8" w:space="0" w:color="auto"/>
              <w:bottom w:val="single" w:sz="8" w:space="0" w:color="auto"/>
            </w:tcBorders>
            <w:shd w:val="pct10" w:color="auto" w:fill="auto"/>
          </w:tcPr>
          <w:p w14:paraId="341FF3A9" w14:textId="77777777" w:rsidR="00823052" w:rsidRDefault="00823052" w:rsidP="00823052">
            <w:pPr>
              <w:pStyle w:val="Tablebody"/>
              <w:jc w:val="center"/>
            </w:pPr>
          </w:p>
        </w:tc>
        <w:tc>
          <w:tcPr>
            <w:tcW w:w="1015" w:type="dxa"/>
            <w:tcBorders>
              <w:top w:val="single" w:sz="8" w:space="0" w:color="auto"/>
              <w:bottom w:val="single" w:sz="8" w:space="0" w:color="auto"/>
            </w:tcBorders>
            <w:shd w:val="pct10" w:color="auto" w:fill="auto"/>
          </w:tcPr>
          <w:p w14:paraId="48D36A0B" w14:textId="77777777" w:rsidR="00823052" w:rsidRDefault="00823052" w:rsidP="00823052">
            <w:pPr>
              <w:pStyle w:val="Tablebody"/>
              <w:jc w:val="center"/>
            </w:pPr>
            <w:r>
              <w:t>-92</w:t>
            </w:r>
          </w:p>
        </w:tc>
        <w:tc>
          <w:tcPr>
            <w:tcW w:w="1015" w:type="dxa"/>
            <w:tcBorders>
              <w:top w:val="single" w:sz="8" w:space="0" w:color="auto"/>
              <w:bottom w:val="single" w:sz="8" w:space="0" w:color="auto"/>
            </w:tcBorders>
            <w:shd w:val="pct10" w:color="auto" w:fill="auto"/>
          </w:tcPr>
          <w:p w14:paraId="7198050E" w14:textId="77777777" w:rsidR="00823052" w:rsidRDefault="00823052" w:rsidP="00823052">
            <w:pPr>
              <w:pStyle w:val="Tablebody"/>
              <w:jc w:val="center"/>
            </w:pPr>
          </w:p>
        </w:tc>
      </w:tr>
      <w:tr w:rsidR="00823052" w14:paraId="361D1D7D" w14:textId="77777777" w:rsidTr="00823052">
        <w:trPr>
          <w:jc w:val="center"/>
        </w:trPr>
        <w:tc>
          <w:tcPr>
            <w:tcW w:w="1014" w:type="dxa"/>
            <w:tcBorders>
              <w:top w:val="single" w:sz="8" w:space="0" w:color="auto"/>
            </w:tcBorders>
          </w:tcPr>
          <w:p w14:paraId="5206C545" w14:textId="77777777" w:rsidR="00823052" w:rsidRDefault="00823052" w:rsidP="00823052">
            <w:pPr>
              <w:pStyle w:val="Tablebody"/>
              <w:ind w:right="-166"/>
              <w:jc w:val="center"/>
            </w:pPr>
            <w:r>
              <w:t>6 F (Hz)</w:t>
            </w:r>
          </w:p>
        </w:tc>
        <w:tc>
          <w:tcPr>
            <w:tcW w:w="1016" w:type="dxa"/>
            <w:tcBorders>
              <w:top w:val="single" w:sz="8" w:space="0" w:color="auto"/>
            </w:tcBorders>
          </w:tcPr>
          <w:p w14:paraId="68CACD71" w14:textId="77777777" w:rsidR="00823052" w:rsidRDefault="00823052" w:rsidP="00823052">
            <w:pPr>
              <w:pStyle w:val="Tablebody"/>
              <w:jc w:val="center"/>
            </w:pPr>
          </w:p>
        </w:tc>
        <w:tc>
          <w:tcPr>
            <w:tcW w:w="1015" w:type="dxa"/>
            <w:tcBorders>
              <w:top w:val="single" w:sz="8" w:space="0" w:color="auto"/>
            </w:tcBorders>
          </w:tcPr>
          <w:p w14:paraId="47385F09" w14:textId="77777777" w:rsidR="00823052" w:rsidRDefault="00823052" w:rsidP="00823052">
            <w:pPr>
              <w:pStyle w:val="Tablebody"/>
              <w:jc w:val="center"/>
            </w:pPr>
          </w:p>
        </w:tc>
        <w:tc>
          <w:tcPr>
            <w:tcW w:w="1015" w:type="dxa"/>
            <w:tcBorders>
              <w:top w:val="single" w:sz="8" w:space="0" w:color="auto"/>
            </w:tcBorders>
          </w:tcPr>
          <w:p w14:paraId="58A2C731" w14:textId="77777777" w:rsidR="00823052" w:rsidRDefault="00823052" w:rsidP="00823052">
            <w:pPr>
              <w:pStyle w:val="Tablebody"/>
              <w:jc w:val="center"/>
            </w:pPr>
          </w:p>
        </w:tc>
        <w:tc>
          <w:tcPr>
            <w:tcW w:w="1015" w:type="dxa"/>
            <w:tcBorders>
              <w:top w:val="single" w:sz="8" w:space="0" w:color="auto"/>
            </w:tcBorders>
          </w:tcPr>
          <w:p w14:paraId="77C0845B" w14:textId="77777777" w:rsidR="00823052" w:rsidRDefault="00823052" w:rsidP="00823052">
            <w:pPr>
              <w:pStyle w:val="Tablebody"/>
              <w:jc w:val="center"/>
            </w:pPr>
            <w:r>
              <w:t>260-282</w:t>
            </w:r>
          </w:p>
        </w:tc>
        <w:tc>
          <w:tcPr>
            <w:tcW w:w="1015" w:type="dxa"/>
            <w:tcBorders>
              <w:top w:val="single" w:sz="8" w:space="0" w:color="auto"/>
            </w:tcBorders>
          </w:tcPr>
          <w:p w14:paraId="2FA283EE" w14:textId="77777777" w:rsidR="00823052" w:rsidRDefault="00823052" w:rsidP="00823052">
            <w:pPr>
              <w:pStyle w:val="Tablebody"/>
              <w:jc w:val="center"/>
            </w:pPr>
          </w:p>
        </w:tc>
        <w:tc>
          <w:tcPr>
            <w:tcW w:w="1015" w:type="dxa"/>
            <w:tcBorders>
              <w:top w:val="single" w:sz="8" w:space="0" w:color="auto"/>
            </w:tcBorders>
          </w:tcPr>
          <w:p w14:paraId="08AC1875" w14:textId="77777777" w:rsidR="00823052" w:rsidRDefault="00823052" w:rsidP="00823052">
            <w:pPr>
              <w:pStyle w:val="Tablebody"/>
              <w:jc w:val="center"/>
            </w:pPr>
            <w:r>
              <w:t>282-269</w:t>
            </w:r>
          </w:p>
        </w:tc>
        <w:tc>
          <w:tcPr>
            <w:tcW w:w="1015" w:type="dxa"/>
            <w:tcBorders>
              <w:top w:val="single" w:sz="8" w:space="0" w:color="auto"/>
            </w:tcBorders>
          </w:tcPr>
          <w:p w14:paraId="4D32EF8F" w14:textId="77777777" w:rsidR="00823052" w:rsidRDefault="00823052" w:rsidP="00823052">
            <w:pPr>
              <w:pStyle w:val="Tablebody"/>
              <w:jc w:val="center"/>
            </w:pPr>
          </w:p>
        </w:tc>
      </w:tr>
      <w:tr w:rsidR="00823052" w14:paraId="25531A6D" w14:textId="77777777" w:rsidTr="00823052">
        <w:trPr>
          <w:jc w:val="center"/>
        </w:trPr>
        <w:tc>
          <w:tcPr>
            <w:tcW w:w="1014" w:type="dxa"/>
            <w:tcBorders>
              <w:bottom w:val="single" w:sz="8" w:space="0" w:color="auto"/>
            </w:tcBorders>
          </w:tcPr>
          <w:p w14:paraId="16010467" w14:textId="77777777" w:rsidR="00823052" w:rsidRDefault="00823052" w:rsidP="00823052">
            <w:pPr>
              <w:pStyle w:val="Tablebody"/>
              <w:ind w:right="-166"/>
              <w:jc w:val="center"/>
            </w:pPr>
            <w:r>
              <w:t>6 Int. (c)</w:t>
            </w:r>
          </w:p>
        </w:tc>
        <w:tc>
          <w:tcPr>
            <w:tcW w:w="1016" w:type="dxa"/>
            <w:tcBorders>
              <w:bottom w:val="single" w:sz="8" w:space="0" w:color="auto"/>
            </w:tcBorders>
          </w:tcPr>
          <w:p w14:paraId="40129B8A" w14:textId="77777777" w:rsidR="00823052" w:rsidRDefault="00823052" w:rsidP="00823052">
            <w:pPr>
              <w:pStyle w:val="Tablebody"/>
              <w:jc w:val="center"/>
            </w:pPr>
          </w:p>
        </w:tc>
        <w:tc>
          <w:tcPr>
            <w:tcW w:w="1015" w:type="dxa"/>
            <w:tcBorders>
              <w:bottom w:val="single" w:sz="8" w:space="0" w:color="auto"/>
            </w:tcBorders>
          </w:tcPr>
          <w:p w14:paraId="24E5D8D9" w14:textId="77777777" w:rsidR="00823052" w:rsidRDefault="00823052" w:rsidP="00823052">
            <w:pPr>
              <w:pStyle w:val="Tablebody"/>
              <w:jc w:val="center"/>
            </w:pPr>
          </w:p>
        </w:tc>
        <w:tc>
          <w:tcPr>
            <w:tcW w:w="1015" w:type="dxa"/>
            <w:tcBorders>
              <w:bottom w:val="single" w:sz="8" w:space="0" w:color="auto"/>
            </w:tcBorders>
          </w:tcPr>
          <w:p w14:paraId="20BCBCE6" w14:textId="77777777" w:rsidR="00823052" w:rsidRDefault="00823052" w:rsidP="00823052">
            <w:pPr>
              <w:pStyle w:val="Tablebody"/>
              <w:jc w:val="center"/>
            </w:pPr>
          </w:p>
        </w:tc>
        <w:tc>
          <w:tcPr>
            <w:tcW w:w="1015" w:type="dxa"/>
            <w:tcBorders>
              <w:bottom w:val="single" w:sz="8" w:space="0" w:color="auto"/>
            </w:tcBorders>
          </w:tcPr>
          <w:p w14:paraId="03A782A6" w14:textId="77777777" w:rsidR="00823052" w:rsidRDefault="00823052" w:rsidP="00823052">
            <w:pPr>
              <w:pStyle w:val="Tablebody"/>
              <w:jc w:val="center"/>
            </w:pPr>
            <w:r>
              <w:t>+141</w:t>
            </w:r>
          </w:p>
        </w:tc>
        <w:tc>
          <w:tcPr>
            <w:tcW w:w="1015" w:type="dxa"/>
            <w:tcBorders>
              <w:bottom w:val="single" w:sz="8" w:space="0" w:color="auto"/>
            </w:tcBorders>
          </w:tcPr>
          <w:p w14:paraId="4C4BCB88" w14:textId="77777777" w:rsidR="00823052" w:rsidRDefault="00823052" w:rsidP="00823052">
            <w:pPr>
              <w:pStyle w:val="Tablebody"/>
              <w:jc w:val="center"/>
            </w:pPr>
          </w:p>
        </w:tc>
        <w:tc>
          <w:tcPr>
            <w:tcW w:w="1015" w:type="dxa"/>
            <w:tcBorders>
              <w:bottom w:val="single" w:sz="8" w:space="0" w:color="auto"/>
            </w:tcBorders>
          </w:tcPr>
          <w:p w14:paraId="12CC0736" w14:textId="77777777" w:rsidR="00823052" w:rsidRDefault="00823052" w:rsidP="00823052">
            <w:pPr>
              <w:pStyle w:val="Tablebody"/>
              <w:jc w:val="center"/>
            </w:pPr>
            <w:r>
              <w:t>-82</w:t>
            </w:r>
          </w:p>
        </w:tc>
        <w:tc>
          <w:tcPr>
            <w:tcW w:w="1015" w:type="dxa"/>
            <w:tcBorders>
              <w:bottom w:val="single" w:sz="8" w:space="0" w:color="auto"/>
            </w:tcBorders>
          </w:tcPr>
          <w:p w14:paraId="383D5E30" w14:textId="77777777" w:rsidR="00823052" w:rsidRDefault="00823052" w:rsidP="00823052">
            <w:pPr>
              <w:pStyle w:val="Tablebody"/>
              <w:jc w:val="center"/>
            </w:pPr>
          </w:p>
        </w:tc>
      </w:tr>
      <w:tr w:rsidR="00823052" w14:paraId="43201D61" w14:textId="77777777" w:rsidTr="00823052">
        <w:trPr>
          <w:jc w:val="center"/>
        </w:trPr>
        <w:tc>
          <w:tcPr>
            <w:tcW w:w="1014" w:type="dxa"/>
            <w:tcBorders>
              <w:top w:val="single" w:sz="8" w:space="0" w:color="auto"/>
              <w:bottom w:val="single" w:sz="8" w:space="0" w:color="auto"/>
            </w:tcBorders>
            <w:shd w:val="pct10" w:color="auto" w:fill="auto"/>
          </w:tcPr>
          <w:p w14:paraId="002989EA" w14:textId="77777777" w:rsidR="00823052" w:rsidRDefault="00823052" w:rsidP="00823052">
            <w:pPr>
              <w:pStyle w:val="Tablebody"/>
              <w:ind w:right="-166"/>
              <w:jc w:val="center"/>
            </w:pPr>
            <w:r>
              <w:t>6 ID (c)</w:t>
            </w:r>
          </w:p>
        </w:tc>
        <w:tc>
          <w:tcPr>
            <w:tcW w:w="1016" w:type="dxa"/>
            <w:tcBorders>
              <w:top w:val="single" w:sz="8" w:space="0" w:color="auto"/>
              <w:bottom w:val="single" w:sz="8" w:space="0" w:color="auto"/>
            </w:tcBorders>
            <w:shd w:val="pct10" w:color="auto" w:fill="auto"/>
          </w:tcPr>
          <w:p w14:paraId="549C7FF7" w14:textId="77777777" w:rsidR="00823052" w:rsidRDefault="00823052" w:rsidP="00823052">
            <w:pPr>
              <w:pStyle w:val="Tablebody"/>
              <w:jc w:val="center"/>
            </w:pPr>
          </w:p>
        </w:tc>
        <w:tc>
          <w:tcPr>
            <w:tcW w:w="1015" w:type="dxa"/>
            <w:tcBorders>
              <w:top w:val="single" w:sz="8" w:space="0" w:color="auto"/>
              <w:bottom w:val="single" w:sz="8" w:space="0" w:color="auto"/>
            </w:tcBorders>
            <w:shd w:val="pct10" w:color="auto" w:fill="auto"/>
          </w:tcPr>
          <w:p w14:paraId="12E61C26" w14:textId="77777777" w:rsidR="00823052" w:rsidRDefault="00823052" w:rsidP="00823052">
            <w:pPr>
              <w:pStyle w:val="Tablebody"/>
              <w:jc w:val="center"/>
            </w:pPr>
          </w:p>
        </w:tc>
        <w:tc>
          <w:tcPr>
            <w:tcW w:w="1015" w:type="dxa"/>
            <w:tcBorders>
              <w:top w:val="single" w:sz="8" w:space="0" w:color="auto"/>
              <w:bottom w:val="single" w:sz="8" w:space="0" w:color="auto"/>
            </w:tcBorders>
            <w:shd w:val="pct10" w:color="auto" w:fill="auto"/>
          </w:tcPr>
          <w:p w14:paraId="20D29182" w14:textId="77777777" w:rsidR="00823052" w:rsidRDefault="00823052" w:rsidP="00823052">
            <w:pPr>
              <w:pStyle w:val="Tablebody"/>
              <w:jc w:val="center"/>
            </w:pPr>
          </w:p>
        </w:tc>
        <w:tc>
          <w:tcPr>
            <w:tcW w:w="1015" w:type="dxa"/>
            <w:tcBorders>
              <w:top w:val="single" w:sz="8" w:space="0" w:color="auto"/>
              <w:bottom w:val="single" w:sz="8" w:space="0" w:color="auto"/>
            </w:tcBorders>
            <w:shd w:val="pct10" w:color="auto" w:fill="auto"/>
          </w:tcPr>
          <w:p w14:paraId="4924E871" w14:textId="77777777" w:rsidR="00823052" w:rsidRDefault="00823052" w:rsidP="00823052">
            <w:pPr>
              <w:pStyle w:val="Tablebody"/>
              <w:jc w:val="center"/>
            </w:pPr>
            <w:r>
              <w:t>-29</w:t>
            </w:r>
          </w:p>
        </w:tc>
        <w:tc>
          <w:tcPr>
            <w:tcW w:w="1015" w:type="dxa"/>
            <w:tcBorders>
              <w:top w:val="single" w:sz="8" w:space="0" w:color="auto"/>
              <w:bottom w:val="single" w:sz="8" w:space="0" w:color="auto"/>
            </w:tcBorders>
            <w:shd w:val="pct10" w:color="auto" w:fill="auto"/>
          </w:tcPr>
          <w:p w14:paraId="27F60414" w14:textId="77777777" w:rsidR="00823052" w:rsidRDefault="00823052" w:rsidP="00823052">
            <w:pPr>
              <w:pStyle w:val="Tablebody"/>
              <w:jc w:val="center"/>
            </w:pPr>
          </w:p>
        </w:tc>
        <w:tc>
          <w:tcPr>
            <w:tcW w:w="1015" w:type="dxa"/>
            <w:tcBorders>
              <w:top w:val="single" w:sz="8" w:space="0" w:color="auto"/>
              <w:bottom w:val="single" w:sz="8" w:space="0" w:color="auto"/>
            </w:tcBorders>
            <w:shd w:val="pct10" w:color="auto" w:fill="auto"/>
          </w:tcPr>
          <w:p w14:paraId="2407429E" w14:textId="77777777" w:rsidR="00823052" w:rsidRDefault="00823052" w:rsidP="00823052">
            <w:pPr>
              <w:pStyle w:val="Tablebody"/>
              <w:jc w:val="center"/>
            </w:pPr>
            <w:r>
              <w:t>+71</w:t>
            </w:r>
          </w:p>
        </w:tc>
        <w:tc>
          <w:tcPr>
            <w:tcW w:w="1015" w:type="dxa"/>
            <w:tcBorders>
              <w:top w:val="single" w:sz="8" w:space="0" w:color="auto"/>
              <w:bottom w:val="single" w:sz="8" w:space="0" w:color="auto"/>
            </w:tcBorders>
            <w:shd w:val="pct10" w:color="auto" w:fill="auto"/>
          </w:tcPr>
          <w:p w14:paraId="45936896" w14:textId="77777777" w:rsidR="00823052" w:rsidRDefault="00823052" w:rsidP="00823052">
            <w:pPr>
              <w:pStyle w:val="Tablebody"/>
              <w:jc w:val="center"/>
            </w:pPr>
          </w:p>
        </w:tc>
      </w:tr>
      <w:tr w:rsidR="00823052" w14:paraId="600ADF38" w14:textId="77777777" w:rsidTr="00823052">
        <w:trPr>
          <w:jc w:val="center"/>
        </w:trPr>
        <w:tc>
          <w:tcPr>
            <w:tcW w:w="1014" w:type="dxa"/>
            <w:tcBorders>
              <w:top w:val="single" w:sz="8" w:space="0" w:color="auto"/>
            </w:tcBorders>
          </w:tcPr>
          <w:p w14:paraId="4213F8BE" w14:textId="77777777" w:rsidR="00823052" w:rsidRDefault="00823052" w:rsidP="00823052">
            <w:pPr>
              <w:pStyle w:val="Tablebody"/>
              <w:ind w:right="-166"/>
              <w:jc w:val="center"/>
            </w:pPr>
            <w:r>
              <w:t>7 F (Hz)</w:t>
            </w:r>
          </w:p>
        </w:tc>
        <w:tc>
          <w:tcPr>
            <w:tcW w:w="1016" w:type="dxa"/>
            <w:tcBorders>
              <w:top w:val="single" w:sz="8" w:space="0" w:color="auto"/>
            </w:tcBorders>
          </w:tcPr>
          <w:p w14:paraId="133A5716" w14:textId="77777777" w:rsidR="00823052" w:rsidRDefault="00823052" w:rsidP="00823052">
            <w:pPr>
              <w:pStyle w:val="Tablebody"/>
              <w:jc w:val="center"/>
            </w:pPr>
          </w:p>
        </w:tc>
        <w:tc>
          <w:tcPr>
            <w:tcW w:w="1015" w:type="dxa"/>
            <w:tcBorders>
              <w:top w:val="single" w:sz="8" w:space="0" w:color="auto"/>
            </w:tcBorders>
          </w:tcPr>
          <w:p w14:paraId="402B9419" w14:textId="77777777" w:rsidR="00823052" w:rsidRDefault="00823052" w:rsidP="00823052">
            <w:pPr>
              <w:pStyle w:val="Tablebody"/>
              <w:jc w:val="center"/>
            </w:pPr>
          </w:p>
        </w:tc>
        <w:tc>
          <w:tcPr>
            <w:tcW w:w="1015" w:type="dxa"/>
            <w:tcBorders>
              <w:top w:val="single" w:sz="8" w:space="0" w:color="auto"/>
            </w:tcBorders>
          </w:tcPr>
          <w:p w14:paraId="62DD6A42" w14:textId="77777777" w:rsidR="00823052" w:rsidRDefault="00823052" w:rsidP="00823052">
            <w:pPr>
              <w:pStyle w:val="Tablebody"/>
              <w:jc w:val="center"/>
            </w:pPr>
          </w:p>
        </w:tc>
        <w:tc>
          <w:tcPr>
            <w:tcW w:w="1015" w:type="dxa"/>
            <w:tcBorders>
              <w:top w:val="single" w:sz="8" w:space="0" w:color="auto"/>
            </w:tcBorders>
          </w:tcPr>
          <w:p w14:paraId="63424462" w14:textId="77777777" w:rsidR="00823052" w:rsidRDefault="00823052" w:rsidP="00823052">
            <w:pPr>
              <w:pStyle w:val="Tablebody"/>
              <w:jc w:val="center"/>
            </w:pPr>
            <w:r>
              <w:t>269-288</w:t>
            </w:r>
          </w:p>
        </w:tc>
        <w:tc>
          <w:tcPr>
            <w:tcW w:w="1015" w:type="dxa"/>
            <w:tcBorders>
              <w:top w:val="single" w:sz="8" w:space="0" w:color="auto"/>
            </w:tcBorders>
          </w:tcPr>
          <w:p w14:paraId="00465EB7" w14:textId="77777777" w:rsidR="00823052" w:rsidRDefault="00823052" w:rsidP="00823052">
            <w:pPr>
              <w:pStyle w:val="Tablebody"/>
              <w:jc w:val="center"/>
            </w:pPr>
          </w:p>
        </w:tc>
        <w:tc>
          <w:tcPr>
            <w:tcW w:w="1015" w:type="dxa"/>
            <w:tcBorders>
              <w:top w:val="single" w:sz="8" w:space="0" w:color="auto"/>
            </w:tcBorders>
          </w:tcPr>
          <w:p w14:paraId="26AC304E" w14:textId="77777777" w:rsidR="00823052" w:rsidRDefault="00823052" w:rsidP="00823052">
            <w:pPr>
              <w:pStyle w:val="Tablebody"/>
              <w:jc w:val="center"/>
            </w:pPr>
            <w:r>
              <w:t>288-260</w:t>
            </w:r>
          </w:p>
        </w:tc>
        <w:tc>
          <w:tcPr>
            <w:tcW w:w="1015" w:type="dxa"/>
            <w:tcBorders>
              <w:top w:val="single" w:sz="8" w:space="0" w:color="auto"/>
            </w:tcBorders>
          </w:tcPr>
          <w:p w14:paraId="36C5DF0E" w14:textId="77777777" w:rsidR="00823052" w:rsidRDefault="00823052" w:rsidP="00823052">
            <w:pPr>
              <w:pStyle w:val="Tablebody"/>
              <w:jc w:val="center"/>
            </w:pPr>
          </w:p>
        </w:tc>
      </w:tr>
      <w:tr w:rsidR="00823052" w14:paraId="22F1CA26" w14:textId="77777777" w:rsidTr="00823052">
        <w:trPr>
          <w:jc w:val="center"/>
        </w:trPr>
        <w:tc>
          <w:tcPr>
            <w:tcW w:w="1014" w:type="dxa"/>
            <w:tcBorders>
              <w:bottom w:val="single" w:sz="8" w:space="0" w:color="auto"/>
            </w:tcBorders>
          </w:tcPr>
          <w:p w14:paraId="1C225DF5" w14:textId="77777777" w:rsidR="00823052" w:rsidRDefault="00823052" w:rsidP="00823052">
            <w:pPr>
              <w:pStyle w:val="Tablebody"/>
              <w:ind w:right="-166"/>
              <w:jc w:val="center"/>
            </w:pPr>
            <w:r>
              <w:t>7 Int. (c)</w:t>
            </w:r>
          </w:p>
        </w:tc>
        <w:tc>
          <w:tcPr>
            <w:tcW w:w="1016" w:type="dxa"/>
            <w:tcBorders>
              <w:bottom w:val="single" w:sz="8" w:space="0" w:color="auto"/>
            </w:tcBorders>
          </w:tcPr>
          <w:p w14:paraId="6D7B4815" w14:textId="77777777" w:rsidR="00823052" w:rsidRDefault="00823052" w:rsidP="00823052">
            <w:pPr>
              <w:pStyle w:val="Tablebody"/>
              <w:jc w:val="center"/>
            </w:pPr>
          </w:p>
        </w:tc>
        <w:tc>
          <w:tcPr>
            <w:tcW w:w="1015" w:type="dxa"/>
            <w:tcBorders>
              <w:bottom w:val="single" w:sz="8" w:space="0" w:color="auto"/>
            </w:tcBorders>
          </w:tcPr>
          <w:p w14:paraId="2D8943CB" w14:textId="77777777" w:rsidR="00823052" w:rsidRDefault="00823052" w:rsidP="00823052">
            <w:pPr>
              <w:pStyle w:val="Tablebody"/>
              <w:jc w:val="center"/>
            </w:pPr>
          </w:p>
        </w:tc>
        <w:tc>
          <w:tcPr>
            <w:tcW w:w="1015" w:type="dxa"/>
            <w:tcBorders>
              <w:bottom w:val="single" w:sz="8" w:space="0" w:color="auto"/>
            </w:tcBorders>
          </w:tcPr>
          <w:p w14:paraId="05FA8776" w14:textId="77777777" w:rsidR="00823052" w:rsidRDefault="00823052" w:rsidP="00823052">
            <w:pPr>
              <w:pStyle w:val="Tablebody"/>
              <w:jc w:val="center"/>
            </w:pPr>
          </w:p>
        </w:tc>
        <w:tc>
          <w:tcPr>
            <w:tcW w:w="1015" w:type="dxa"/>
            <w:tcBorders>
              <w:bottom w:val="single" w:sz="8" w:space="0" w:color="auto"/>
            </w:tcBorders>
          </w:tcPr>
          <w:p w14:paraId="772B5CA2" w14:textId="77777777" w:rsidR="00823052" w:rsidRDefault="00823052" w:rsidP="00823052">
            <w:pPr>
              <w:pStyle w:val="Tablebody"/>
              <w:jc w:val="center"/>
            </w:pPr>
            <w:r>
              <w:t>+118</w:t>
            </w:r>
          </w:p>
        </w:tc>
        <w:tc>
          <w:tcPr>
            <w:tcW w:w="1015" w:type="dxa"/>
            <w:tcBorders>
              <w:bottom w:val="single" w:sz="8" w:space="0" w:color="auto"/>
            </w:tcBorders>
          </w:tcPr>
          <w:p w14:paraId="558D977B" w14:textId="77777777" w:rsidR="00823052" w:rsidRDefault="00823052" w:rsidP="00823052">
            <w:pPr>
              <w:pStyle w:val="Tablebody"/>
              <w:jc w:val="center"/>
            </w:pPr>
          </w:p>
        </w:tc>
        <w:tc>
          <w:tcPr>
            <w:tcW w:w="1015" w:type="dxa"/>
            <w:tcBorders>
              <w:bottom w:val="single" w:sz="8" w:space="0" w:color="auto"/>
            </w:tcBorders>
          </w:tcPr>
          <w:p w14:paraId="33F9216D" w14:textId="77777777" w:rsidR="00823052" w:rsidRDefault="00823052" w:rsidP="00823052">
            <w:pPr>
              <w:pStyle w:val="Tablebody"/>
              <w:jc w:val="center"/>
            </w:pPr>
            <w:r>
              <w:t>-177</w:t>
            </w:r>
          </w:p>
        </w:tc>
        <w:tc>
          <w:tcPr>
            <w:tcW w:w="1015" w:type="dxa"/>
            <w:tcBorders>
              <w:bottom w:val="single" w:sz="8" w:space="0" w:color="auto"/>
            </w:tcBorders>
          </w:tcPr>
          <w:p w14:paraId="778420F8" w14:textId="77777777" w:rsidR="00823052" w:rsidRDefault="00823052" w:rsidP="00823052">
            <w:pPr>
              <w:pStyle w:val="Tablebody"/>
              <w:jc w:val="center"/>
            </w:pPr>
          </w:p>
        </w:tc>
      </w:tr>
      <w:tr w:rsidR="00823052" w14:paraId="7880D8D5" w14:textId="77777777" w:rsidTr="00823052">
        <w:trPr>
          <w:jc w:val="center"/>
        </w:trPr>
        <w:tc>
          <w:tcPr>
            <w:tcW w:w="1014" w:type="dxa"/>
            <w:tcBorders>
              <w:top w:val="single" w:sz="8" w:space="0" w:color="auto"/>
              <w:bottom w:val="single" w:sz="8" w:space="0" w:color="auto"/>
            </w:tcBorders>
            <w:shd w:val="pct10" w:color="auto" w:fill="auto"/>
          </w:tcPr>
          <w:p w14:paraId="30E4D79E" w14:textId="77777777" w:rsidR="00823052" w:rsidRDefault="00823052" w:rsidP="00823052">
            <w:pPr>
              <w:pStyle w:val="Tablebody"/>
              <w:ind w:right="-166"/>
              <w:jc w:val="center"/>
            </w:pPr>
            <w:r>
              <w:t>7 ID (c)</w:t>
            </w:r>
          </w:p>
        </w:tc>
        <w:tc>
          <w:tcPr>
            <w:tcW w:w="1016" w:type="dxa"/>
            <w:tcBorders>
              <w:top w:val="single" w:sz="8" w:space="0" w:color="auto"/>
              <w:bottom w:val="single" w:sz="8" w:space="0" w:color="auto"/>
            </w:tcBorders>
            <w:shd w:val="pct10" w:color="auto" w:fill="auto"/>
          </w:tcPr>
          <w:p w14:paraId="56308AA2" w14:textId="77777777" w:rsidR="00823052" w:rsidRDefault="00823052" w:rsidP="00823052">
            <w:pPr>
              <w:pStyle w:val="Tablebody"/>
              <w:jc w:val="center"/>
            </w:pPr>
          </w:p>
        </w:tc>
        <w:tc>
          <w:tcPr>
            <w:tcW w:w="1015" w:type="dxa"/>
            <w:tcBorders>
              <w:top w:val="single" w:sz="8" w:space="0" w:color="auto"/>
              <w:bottom w:val="single" w:sz="8" w:space="0" w:color="auto"/>
            </w:tcBorders>
            <w:shd w:val="pct10" w:color="auto" w:fill="auto"/>
          </w:tcPr>
          <w:p w14:paraId="1F435892" w14:textId="77777777" w:rsidR="00823052" w:rsidRDefault="00823052" w:rsidP="00823052">
            <w:pPr>
              <w:pStyle w:val="Tablebody"/>
              <w:jc w:val="center"/>
            </w:pPr>
          </w:p>
        </w:tc>
        <w:tc>
          <w:tcPr>
            <w:tcW w:w="1015" w:type="dxa"/>
            <w:tcBorders>
              <w:top w:val="single" w:sz="8" w:space="0" w:color="auto"/>
              <w:bottom w:val="single" w:sz="8" w:space="0" w:color="auto"/>
            </w:tcBorders>
            <w:shd w:val="pct10" w:color="auto" w:fill="auto"/>
          </w:tcPr>
          <w:p w14:paraId="75A9AC35" w14:textId="77777777" w:rsidR="00823052" w:rsidRDefault="00823052" w:rsidP="00823052">
            <w:pPr>
              <w:pStyle w:val="Tablebody"/>
              <w:jc w:val="center"/>
            </w:pPr>
          </w:p>
        </w:tc>
        <w:tc>
          <w:tcPr>
            <w:tcW w:w="1015" w:type="dxa"/>
            <w:tcBorders>
              <w:top w:val="single" w:sz="8" w:space="0" w:color="auto"/>
              <w:bottom w:val="single" w:sz="8" w:space="0" w:color="auto"/>
            </w:tcBorders>
            <w:shd w:val="pct10" w:color="auto" w:fill="auto"/>
          </w:tcPr>
          <w:p w14:paraId="09405EEC" w14:textId="77777777" w:rsidR="00823052" w:rsidRDefault="00823052" w:rsidP="00823052">
            <w:pPr>
              <w:pStyle w:val="Tablebody"/>
              <w:jc w:val="center"/>
            </w:pPr>
            <w:r>
              <w:t>-52</w:t>
            </w:r>
          </w:p>
        </w:tc>
        <w:tc>
          <w:tcPr>
            <w:tcW w:w="1015" w:type="dxa"/>
            <w:tcBorders>
              <w:top w:val="single" w:sz="8" w:space="0" w:color="auto"/>
              <w:bottom w:val="single" w:sz="8" w:space="0" w:color="auto"/>
            </w:tcBorders>
            <w:shd w:val="pct10" w:color="auto" w:fill="auto"/>
          </w:tcPr>
          <w:p w14:paraId="05864C58" w14:textId="77777777" w:rsidR="00823052" w:rsidRDefault="00823052" w:rsidP="00823052">
            <w:pPr>
              <w:pStyle w:val="Tablebody"/>
              <w:jc w:val="center"/>
            </w:pPr>
          </w:p>
        </w:tc>
        <w:tc>
          <w:tcPr>
            <w:tcW w:w="1015" w:type="dxa"/>
            <w:tcBorders>
              <w:top w:val="single" w:sz="8" w:space="0" w:color="auto"/>
              <w:bottom w:val="single" w:sz="8" w:space="0" w:color="auto"/>
            </w:tcBorders>
            <w:shd w:val="pct10" w:color="auto" w:fill="auto"/>
          </w:tcPr>
          <w:p w14:paraId="0C2B7FD3" w14:textId="77777777" w:rsidR="00823052" w:rsidRDefault="00823052" w:rsidP="00823052">
            <w:pPr>
              <w:pStyle w:val="Tablebody"/>
              <w:jc w:val="center"/>
            </w:pPr>
            <w:r>
              <w:t>-24</w:t>
            </w:r>
          </w:p>
        </w:tc>
        <w:tc>
          <w:tcPr>
            <w:tcW w:w="1015" w:type="dxa"/>
            <w:tcBorders>
              <w:top w:val="single" w:sz="8" w:space="0" w:color="auto"/>
              <w:bottom w:val="single" w:sz="8" w:space="0" w:color="auto"/>
            </w:tcBorders>
            <w:shd w:val="pct10" w:color="auto" w:fill="auto"/>
          </w:tcPr>
          <w:p w14:paraId="7BD36970" w14:textId="77777777" w:rsidR="00823052" w:rsidRDefault="00823052" w:rsidP="00823052">
            <w:pPr>
              <w:pStyle w:val="Tablebody"/>
              <w:jc w:val="center"/>
            </w:pPr>
          </w:p>
        </w:tc>
      </w:tr>
      <w:tr w:rsidR="00823052" w14:paraId="2DFEB5D3" w14:textId="77777777" w:rsidTr="00823052">
        <w:trPr>
          <w:jc w:val="center"/>
        </w:trPr>
        <w:tc>
          <w:tcPr>
            <w:tcW w:w="1014" w:type="dxa"/>
            <w:tcBorders>
              <w:top w:val="single" w:sz="8" w:space="0" w:color="auto"/>
              <w:bottom w:val="single" w:sz="4" w:space="0" w:color="auto"/>
            </w:tcBorders>
          </w:tcPr>
          <w:p w14:paraId="020B59FF" w14:textId="77777777" w:rsidR="00823052" w:rsidRDefault="00823052" w:rsidP="00823052">
            <w:pPr>
              <w:pStyle w:val="Tablebody"/>
              <w:ind w:right="-166"/>
              <w:jc w:val="center"/>
            </w:pPr>
            <w:r>
              <w:t>8 F (Hz)</w:t>
            </w:r>
          </w:p>
        </w:tc>
        <w:tc>
          <w:tcPr>
            <w:tcW w:w="1016" w:type="dxa"/>
            <w:tcBorders>
              <w:top w:val="single" w:sz="8" w:space="0" w:color="auto"/>
              <w:bottom w:val="single" w:sz="4" w:space="0" w:color="auto"/>
            </w:tcBorders>
          </w:tcPr>
          <w:p w14:paraId="08882D6F" w14:textId="77777777" w:rsidR="00823052" w:rsidRDefault="00823052" w:rsidP="00823052">
            <w:pPr>
              <w:pStyle w:val="Tablebody"/>
              <w:jc w:val="center"/>
            </w:pPr>
          </w:p>
        </w:tc>
        <w:tc>
          <w:tcPr>
            <w:tcW w:w="1015" w:type="dxa"/>
            <w:tcBorders>
              <w:top w:val="single" w:sz="8" w:space="0" w:color="auto"/>
              <w:bottom w:val="single" w:sz="4" w:space="0" w:color="auto"/>
            </w:tcBorders>
          </w:tcPr>
          <w:p w14:paraId="6B43ABBA" w14:textId="77777777" w:rsidR="00823052" w:rsidRDefault="00823052" w:rsidP="00823052">
            <w:pPr>
              <w:pStyle w:val="Tablebody"/>
              <w:jc w:val="center"/>
            </w:pPr>
          </w:p>
        </w:tc>
        <w:tc>
          <w:tcPr>
            <w:tcW w:w="1015" w:type="dxa"/>
            <w:tcBorders>
              <w:top w:val="single" w:sz="8" w:space="0" w:color="auto"/>
              <w:bottom w:val="single" w:sz="4" w:space="0" w:color="auto"/>
            </w:tcBorders>
          </w:tcPr>
          <w:p w14:paraId="1E1FFC71" w14:textId="77777777" w:rsidR="00823052" w:rsidRDefault="00823052" w:rsidP="00823052">
            <w:pPr>
              <w:pStyle w:val="Tablebody"/>
              <w:jc w:val="center"/>
            </w:pPr>
          </w:p>
        </w:tc>
        <w:tc>
          <w:tcPr>
            <w:tcW w:w="1015" w:type="dxa"/>
            <w:tcBorders>
              <w:top w:val="single" w:sz="8" w:space="0" w:color="auto"/>
              <w:bottom w:val="single" w:sz="4" w:space="0" w:color="auto"/>
            </w:tcBorders>
          </w:tcPr>
          <w:p w14:paraId="4C244BC0" w14:textId="77777777" w:rsidR="00823052" w:rsidRDefault="00823052" w:rsidP="00823052">
            <w:pPr>
              <w:pStyle w:val="Tablebody"/>
              <w:jc w:val="center"/>
            </w:pPr>
            <w:r>
              <w:t>260-285</w:t>
            </w:r>
          </w:p>
        </w:tc>
        <w:tc>
          <w:tcPr>
            <w:tcW w:w="1015" w:type="dxa"/>
            <w:tcBorders>
              <w:top w:val="single" w:sz="8" w:space="0" w:color="auto"/>
              <w:bottom w:val="single" w:sz="4" w:space="0" w:color="auto"/>
            </w:tcBorders>
          </w:tcPr>
          <w:p w14:paraId="277AD048" w14:textId="77777777" w:rsidR="00823052" w:rsidRDefault="00823052" w:rsidP="00823052">
            <w:pPr>
              <w:pStyle w:val="Tablebody"/>
              <w:jc w:val="center"/>
            </w:pPr>
          </w:p>
        </w:tc>
        <w:tc>
          <w:tcPr>
            <w:tcW w:w="1015" w:type="dxa"/>
            <w:tcBorders>
              <w:top w:val="single" w:sz="8" w:space="0" w:color="auto"/>
              <w:bottom w:val="single" w:sz="4" w:space="0" w:color="auto"/>
            </w:tcBorders>
          </w:tcPr>
          <w:p w14:paraId="2D95113B" w14:textId="77777777" w:rsidR="00823052" w:rsidRDefault="00823052" w:rsidP="00823052">
            <w:pPr>
              <w:pStyle w:val="Tablebody"/>
              <w:jc w:val="center"/>
            </w:pPr>
          </w:p>
        </w:tc>
        <w:tc>
          <w:tcPr>
            <w:tcW w:w="1015" w:type="dxa"/>
            <w:tcBorders>
              <w:top w:val="single" w:sz="8" w:space="0" w:color="auto"/>
              <w:bottom w:val="single" w:sz="4" w:space="0" w:color="auto"/>
            </w:tcBorders>
          </w:tcPr>
          <w:p w14:paraId="4AC2CB51" w14:textId="77777777" w:rsidR="00823052" w:rsidRDefault="00823052" w:rsidP="00823052">
            <w:pPr>
              <w:pStyle w:val="Tablebody"/>
              <w:jc w:val="center"/>
            </w:pPr>
          </w:p>
        </w:tc>
      </w:tr>
      <w:tr w:rsidR="00823052" w14:paraId="3D918275" w14:textId="77777777" w:rsidTr="00823052">
        <w:trPr>
          <w:jc w:val="center"/>
        </w:trPr>
        <w:tc>
          <w:tcPr>
            <w:tcW w:w="1014" w:type="dxa"/>
            <w:tcBorders>
              <w:top w:val="single" w:sz="4" w:space="0" w:color="auto"/>
              <w:bottom w:val="single" w:sz="8" w:space="0" w:color="auto"/>
            </w:tcBorders>
          </w:tcPr>
          <w:p w14:paraId="1F921980" w14:textId="77777777" w:rsidR="00823052" w:rsidRDefault="00823052" w:rsidP="00823052">
            <w:pPr>
              <w:pStyle w:val="Tablebody"/>
              <w:ind w:right="-166"/>
              <w:jc w:val="center"/>
            </w:pPr>
            <w:r>
              <w:t>8 Int. (c)</w:t>
            </w:r>
          </w:p>
        </w:tc>
        <w:tc>
          <w:tcPr>
            <w:tcW w:w="1016" w:type="dxa"/>
            <w:tcBorders>
              <w:top w:val="single" w:sz="4" w:space="0" w:color="auto"/>
              <w:bottom w:val="single" w:sz="8" w:space="0" w:color="auto"/>
            </w:tcBorders>
          </w:tcPr>
          <w:p w14:paraId="42E8FFAB" w14:textId="77777777" w:rsidR="00823052" w:rsidRDefault="00823052" w:rsidP="00823052">
            <w:pPr>
              <w:pStyle w:val="Tablebody"/>
              <w:jc w:val="center"/>
            </w:pPr>
          </w:p>
        </w:tc>
        <w:tc>
          <w:tcPr>
            <w:tcW w:w="1015" w:type="dxa"/>
            <w:tcBorders>
              <w:top w:val="single" w:sz="4" w:space="0" w:color="auto"/>
              <w:bottom w:val="single" w:sz="8" w:space="0" w:color="auto"/>
            </w:tcBorders>
          </w:tcPr>
          <w:p w14:paraId="7FA5177D" w14:textId="77777777" w:rsidR="00823052" w:rsidRDefault="00823052" w:rsidP="00823052">
            <w:pPr>
              <w:pStyle w:val="Tablebody"/>
              <w:jc w:val="center"/>
            </w:pPr>
          </w:p>
        </w:tc>
        <w:tc>
          <w:tcPr>
            <w:tcW w:w="1015" w:type="dxa"/>
            <w:tcBorders>
              <w:top w:val="single" w:sz="4" w:space="0" w:color="auto"/>
              <w:bottom w:val="single" w:sz="8" w:space="0" w:color="auto"/>
            </w:tcBorders>
          </w:tcPr>
          <w:p w14:paraId="7B83047A" w14:textId="77777777" w:rsidR="00823052" w:rsidRDefault="00823052" w:rsidP="00823052">
            <w:pPr>
              <w:pStyle w:val="Tablebody"/>
              <w:jc w:val="center"/>
            </w:pPr>
          </w:p>
        </w:tc>
        <w:tc>
          <w:tcPr>
            <w:tcW w:w="1015" w:type="dxa"/>
            <w:tcBorders>
              <w:top w:val="single" w:sz="4" w:space="0" w:color="auto"/>
              <w:bottom w:val="single" w:sz="8" w:space="0" w:color="auto"/>
            </w:tcBorders>
          </w:tcPr>
          <w:p w14:paraId="6C4FB614" w14:textId="77777777" w:rsidR="00823052" w:rsidRDefault="00823052" w:rsidP="00823052">
            <w:pPr>
              <w:pStyle w:val="Tablebody"/>
              <w:jc w:val="center"/>
            </w:pPr>
            <w:r>
              <w:t>+159</w:t>
            </w:r>
          </w:p>
        </w:tc>
        <w:tc>
          <w:tcPr>
            <w:tcW w:w="1015" w:type="dxa"/>
            <w:tcBorders>
              <w:top w:val="single" w:sz="4" w:space="0" w:color="auto"/>
              <w:bottom w:val="single" w:sz="8" w:space="0" w:color="auto"/>
            </w:tcBorders>
          </w:tcPr>
          <w:p w14:paraId="4908FD8C" w14:textId="77777777" w:rsidR="00823052" w:rsidRDefault="00823052" w:rsidP="00823052">
            <w:pPr>
              <w:pStyle w:val="Tablebody"/>
              <w:jc w:val="center"/>
            </w:pPr>
          </w:p>
        </w:tc>
        <w:tc>
          <w:tcPr>
            <w:tcW w:w="1015" w:type="dxa"/>
            <w:tcBorders>
              <w:top w:val="single" w:sz="4" w:space="0" w:color="auto"/>
              <w:bottom w:val="single" w:sz="8" w:space="0" w:color="auto"/>
            </w:tcBorders>
          </w:tcPr>
          <w:p w14:paraId="78F3CD6E" w14:textId="77777777" w:rsidR="00823052" w:rsidRDefault="00823052" w:rsidP="00823052">
            <w:pPr>
              <w:pStyle w:val="Tablebody"/>
              <w:jc w:val="center"/>
            </w:pPr>
          </w:p>
        </w:tc>
        <w:tc>
          <w:tcPr>
            <w:tcW w:w="1015" w:type="dxa"/>
            <w:tcBorders>
              <w:top w:val="single" w:sz="4" w:space="0" w:color="auto"/>
              <w:bottom w:val="single" w:sz="8" w:space="0" w:color="auto"/>
            </w:tcBorders>
          </w:tcPr>
          <w:p w14:paraId="3C1CF28B" w14:textId="77777777" w:rsidR="00823052" w:rsidRDefault="00823052" w:rsidP="00823052">
            <w:pPr>
              <w:pStyle w:val="Tablebody"/>
              <w:jc w:val="center"/>
            </w:pPr>
          </w:p>
        </w:tc>
      </w:tr>
      <w:tr w:rsidR="00823052" w14:paraId="3C258BD9" w14:textId="77777777" w:rsidTr="00823052">
        <w:trPr>
          <w:jc w:val="center"/>
        </w:trPr>
        <w:tc>
          <w:tcPr>
            <w:tcW w:w="1014" w:type="dxa"/>
            <w:tcBorders>
              <w:top w:val="single" w:sz="8" w:space="0" w:color="auto"/>
              <w:bottom w:val="single" w:sz="8" w:space="0" w:color="auto"/>
            </w:tcBorders>
            <w:shd w:val="pct10" w:color="auto" w:fill="auto"/>
          </w:tcPr>
          <w:p w14:paraId="124692AE" w14:textId="77777777" w:rsidR="00823052" w:rsidRDefault="00823052" w:rsidP="00823052">
            <w:pPr>
              <w:pStyle w:val="Tablebody"/>
              <w:ind w:right="-166"/>
              <w:jc w:val="center"/>
            </w:pPr>
            <w:r>
              <w:t>8 ID (c)</w:t>
            </w:r>
          </w:p>
        </w:tc>
        <w:tc>
          <w:tcPr>
            <w:tcW w:w="1016" w:type="dxa"/>
            <w:tcBorders>
              <w:top w:val="single" w:sz="8" w:space="0" w:color="auto"/>
              <w:bottom w:val="single" w:sz="8" w:space="0" w:color="auto"/>
            </w:tcBorders>
            <w:shd w:val="pct10" w:color="auto" w:fill="auto"/>
          </w:tcPr>
          <w:p w14:paraId="3875DE53" w14:textId="77777777" w:rsidR="00823052" w:rsidRDefault="00823052" w:rsidP="00823052">
            <w:pPr>
              <w:pStyle w:val="Tablebody"/>
              <w:jc w:val="center"/>
            </w:pPr>
          </w:p>
        </w:tc>
        <w:tc>
          <w:tcPr>
            <w:tcW w:w="1015" w:type="dxa"/>
            <w:tcBorders>
              <w:top w:val="single" w:sz="8" w:space="0" w:color="auto"/>
              <w:bottom w:val="single" w:sz="8" w:space="0" w:color="auto"/>
            </w:tcBorders>
            <w:shd w:val="pct10" w:color="auto" w:fill="auto"/>
          </w:tcPr>
          <w:p w14:paraId="1CDEEA13" w14:textId="77777777" w:rsidR="00823052" w:rsidRDefault="00823052" w:rsidP="00823052">
            <w:pPr>
              <w:pStyle w:val="Tablebody"/>
              <w:jc w:val="center"/>
            </w:pPr>
          </w:p>
        </w:tc>
        <w:tc>
          <w:tcPr>
            <w:tcW w:w="1015" w:type="dxa"/>
            <w:tcBorders>
              <w:top w:val="single" w:sz="8" w:space="0" w:color="auto"/>
              <w:bottom w:val="single" w:sz="8" w:space="0" w:color="auto"/>
            </w:tcBorders>
            <w:shd w:val="pct10" w:color="auto" w:fill="auto"/>
          </w:tcPr>
          <w:p w14:paraId="2EC69F2A" w14:textId="77777777" w:rsidR="00823052" w:rsidRDefault="00823052" w:rsidP="00823052">
            <w:pPr>
              <w:pStyle w:val="Tablebody"/>
              <w:jc w:val="center"/>
            </w:pPr>
          </w:p>
        </w:tc>
        <w:tc>
          <w:tcPr>
            <w:tcW w:w="1015" w:type="dxa"/>
            <w:tcBorders>
              <w:top w:val="single" w:sz="8" w:space="0" w:color="auto"/>
              <w:bottom w:val="single" w:sz="8" w:space="0" w:color="auto"/>
            </w:tcBorders>
            <w:shd w:val="pct10" w:color="auto" w:fill="auto"/>
          </w:tcPr>
          <w:p w14:paraId="14D4D3F2" w14:textId="77777777" w:rsidR="00823052" w:rsidRDefault="00823052" w:rsidP="00823052">
            <w:pPr>
              <w:pStyle w:val="Tablebody"/>
              <w:jc w:val="center"/>
            </w:pPr>
            <w:r>
              <w:t>-11</w:t>
            </w:r>
          </w:p>
        </w:tc>
        <w:tc>
          <w:tcPr>
            <w:tcW w:w="1015" w:type="dxa"/>
            <w:tcBorders>
              <w:top w:val="single" w:sz="8" w:space="0" w:color="auto"/>
              <w:bottom w:val="single" w:sz="8" w:space="0" w:color="auto"/>
            </w:tcBorders>
            <w:shd w:val="pct10" w:color="auto" w:fill="auto"/>
          </w:tcPr>
          <w:p w14:paraId="43D39B8B" w14:textId="77777777" w:rsidR="00823052" w:rsidRDefault="00823052" w:rsidP="00823052">
            <w:pPr>
              <w:pStyle w:val="Tablebody"/>
              <w:jc w:val="center"/>
            </w:pPr>
          </w:p>
        </w:tc>
        <w:tc>
          <w:tcPr>
            <w:tcW w:w="1015" w:type="dxa"/>
            <w:tcBorders>
              <w:top w:val="single" w:sz="8" w:space="0" w:color="auto"/>
              <w:bottom w:val="single" w:sz="8" w:space="0" w:color="auto"/>
            </w:tcBorders>
            <w:shd w:val="pct10" w:color="auto" w:fill="auto"/>
          </w:tcPr>
          <w:p w14:paraId="2802F8EB" w14:textId="77777777" w:rsidR="00823052" w:rsidRDefault="00823052" w:rsidP="00823052">
            <w:pPr>
              <w:pStyle w:val="Tablebody"/>
              <w:jc w:val="center"/>
            </w:pPr>
          </w:p>
        </w:tc>
        <w:tc>
          <w:tcPr>
            <w:tcW w:w="1015" w:type="dxa"/>
            <w:tcBorders>
              <w:top w:val="single" w:sz="8" w:space="0" w:color="auto"/>
              <w:bottom w:val="single" w:sz="8" w:space="0" w:color="auto"/>
            </w:tcBorders>
            <w:shd w:val="pct10" w:color="auto" w:fill="auto"/>
          </w:tcPr>
          <w:p w14:paraId="1514058C" w14:textId="77777777" w:rsidR="00823052" w:rsidRDefault="00823052" w:rsidP="00823052">
            <w:pPr>
              <w:pStyle w:val="Tablebody"/>
              <w:jc w:val="center"/>
            </w:pPr>
          </w:p>
        </w:tc>
      </w:tr>
      <w:tr w:rsidR="00823052" w14:paraId="60E183AB" w14:textId="77777777" w:rsidTr="00823052">
        <w:trPr>
          <w:jc w:val="center"/>
        </w:trPr>
        <w:tc>
          <w:tcPr>
            <w:tcW w:w="1014" w:type="dxa"/>
            <w:tcBorders>
              <w:top w:val="single" w:sz="8" w:space="0" w:color="auto"/>
              <w:bottom w:val="single" w:sz="8" w:space="0" w:color="auto"/>
            </w:tcBorders>
          </w:tcPr>
          <w:p w14:paraId="0772E252" w14:textId="77777777" w:rsidR="00823052" w:rsidRDefault="00823052" w:rsidP="00823052">
            <w:pPr>
              <w:pStyle w:val="Tablebody"/>
              <w:ind w:right="-166"/>
              <w:jc w:val="center"/>
            </w:pPr>
            <w:r>
              <w:t>Mean (c)</w:t>
            </w:r>
          </w:p>
        </w:tc>
        <w:tc>
          <w:tcPr>
            <w:tcW w:w="1016" w:type="dxa"/>
            <w:tcBorders>
              <w:top w:val="single" w:sz="8" w:space="0" w:color="auto"/>
              <w:bottom w:val="single" w:sz="8" w:space="0" w:color="auto"/>
            </w:tcBorders>
          </w:tcPr>
          <w:p w14:paraId="5D611923" w14:textId="77777777" w:rsidR="00823052" w:rsidRDefault="00823052" w:rsidP="00823052">
            <w:pPr>
              <w:pStyle w:val="Tablebody"/>
              <w:jc w:val="center"/>
            </w:pPr>
            <w:r>
              <w:t>+74</w:t>
            </w:r>
          </w:p>
        </w:tc>
        <w:tc>
          <w:tcPr>
            <w:tcW w:w="1015" w:type="dxa"/>
            <w:tcBorders>
              <w:top w:val="single" w:sz="8" w:space="0" w:color="auto"/>
              <w:bottom w:val="single" w:sz="8" w:space="0" w:color="auto"/>
            </w:tcBorders>
          </w:tcPr>
          <w:p w14:paraId="710E3A24" w14:textId="77777777" w:rsidR="00823052" w:rsidRDefault="00823052" w:rsidP="00823052">
            <w:pPr>
              <w:pStyle w:val="Tablebody"/>
              <w:jc w:val="center"/>
            </w:pPr>
            <w:r>
              <w:t>+303</w:t>
            </w:r>
          </w:p>
        </w:tc>
        <w:tc>
          <w:tcPr>
            <w:tcW w:w="1015" w:type="dxa"/>
            <w:tcBorders>
              <w:top w:val="single" w:sz="8" w:space="0" w:color="auto"/>
              <w:bottom w:val="single" w:sz="8" w:space="0" w:color="auto"/>
            </w:tcBorders>
          </w:tcPr>
          <w:p w14:paraId="49D95C88" w14:textId="77777777" w:rsidR="00823052" w:rsidRDefault="00823052" w:rsidP="00823052">
            <w:pPr>
              <w:pStyle w:val="Tablebody"/>
              <w:jc w:val="center"/>
            </w:pPr>
            <w:r>
              <w:t>-324</w:t>
            </w:r>
          </w:p>
        </w:tc>
        <w:tc>
          <w:tcPr>
            <w:tcW w:w="1015" w:type="dxa"/>
            <w:tcBorders>
              <w:top w:val="single" w:sz="8" w:space="0" w:color="auto"/>
              <w:bottom w:val="single" w:sz="8" w:space="0" w:color="auto"/>
            </w:tcBorders>
          </w:tcPr>
          <w:p w14:paraId="32BFA526" w14:textId="77777777" w:rsidR="00823052" w:rsidRDefault="00823052" w:rsidP="00823052">
            <w:pPr>
              <w:pStyle w:val="Tablebody"/>
              <w:jc w:val="center"/>
            </w:pPr>
            <w:r>
              <w:t>+170</w:t>
            </w:r>
          </w:p>
        </w:tc>
        <w:tc>
          <w:tcPr>
            <w:tcW w:w="1015" w:type="dxa"/>
            <w:tcBorders>
              <w:top w:val="single" w:sz="8" w:space="0" w:color="auto"/>
              <w:bottom w:val="single" w:sz="8" w:space="0" w:color="auto"/>
            </w:tcBorders>
          </w:tcPr>
          <w:p w14:paraId="7D2F712D" w14:textId="77777777" w:rsidR="00823052" w:rsidRDefault="00823052" w:rsidP="00823052">
            <w:pPr>
              <w:pStyle w:val="Tablebody"/>
              <w:jc w:val="center"/>
            </w:pPr>
            <w:r>
              <w:t>-482</w:t>
            </w:r>
          </w:p>
        </w:tc>
        <w:tc>
          <w:tcPr>
            <w:tcW w:w="1015" w:type="dxa"/>
            <w:tcBorders>
              <w:top w:val="single" w:sz="8" w:space="0" w:color="auto"/>
              <w:bottom w:val="single" w:sz="8" w:space="0" w:color="auto"/>
            </w:tcBorders>
          </w:tcPr>
          <w:p w14:paraId="2015CB67" w14:textId="77777777" w:rsidR="00823052" w:rsidRDefault="00823052" w:rsidP="00823052">
            <w:pPr>
              <w:pStyle w:val="Tablebody"/>
              <w:jc w:val="center"/>
            </w:pPr>
            <w:r>
              <w:t>-153</w:t>
            </w:r>
          </w:p>
        </w:tc>
        <w:tc>
          <w:tcPr>
            <w:tcW w:w="1015" w:type="dxa"/>
            <w:tcBorders>
              <w:top w:val="single" w:sz="8" w:space="0" w:color="auto"/>
              <w:bottom w:val="single" w:sz="8" w:space="0" w:color="auto"/>
            </w:tcBorders>
          </w:tcPr>
          <w:p w14:paraId="7F28F239" w14:textId="77777777" w:rsidR="00823052" w:rsidRDefault="00823052" w:rsidP="00823052">
            <w:pPr>
              <w:pStyle w:val="Tablebody"/>
              <w:jc w:val="center"/>
            </w:pPr>
            <w:r>
              <w:t>+0.5</w:t>
            </w:r>
          </w:p>
        </w:tc>
      </w:tr>
      <w:tr w:rsidR="00823052" w14:paraId="3E32C90C" w14:textId="77777777" w:rsidTr="00823052">
        <w:trPr>
          <w:jc w:val="center"/>
        </w:trPr>
        <w:tc>
          <w:tcPr>
            <w:tcW w:w="1014" w:type="dxa"/>
            <w:tcBorders>
              <w:top w:val="single" w:sz="8" w:space="0" w:color="auto"/>
              <w:bottom w:val="single" w:sz="8" w:space="0" w:color="auto"/>
            </w:tcBorders>
            <w:shd w:val="pct10" w:color="auto" w:fill="auto"/>
          </w:tcPr>
          <w:p w14:paraId="468526D7" w14:textId="77777777" w:rsidR="00823052" w:rsidRDefault="00823052" w:rsidP="00823052">
            <w:pPr>
              <w:pStyle w:val="Tablebody"/>
              <w:ind w:right="-166"/>
              <w:jc w:val="center"/>
            </w:pPr>
            <w:r>
              <w:t>SD</w:t>
            </w:r>
          </w:p>
        </w:tc>
        <w:tc>
          <w:tcPr>
            <w:tcW w:w="1016" w:type="dxa"/>
            <w:tcBorders>
              <w:top w:val="single" w:sz="8" w:space="0" w:color="auto"/>
              <w:bottom w:val="single" w:sz="8" w:space="0" w:color="auto"/>
            </w:tcBorders>
            <w:shd w:val="pct10" w:color="auto" w:fill="auto"/>
          </w:tcPr>
          <w:p w14:paraId="7D2FD946" w14:textId="77777777" w:rsidR="00823052" w:rsidRDefault="00823052" w:rsidP="00823052">
            <w:pPr>
              <w:pStyle w:val="Tablebody"/>
              <w:jc w:val="center"/>
            </w:pPr>
            <w:r>
              <w:t>14.1</w:t>
            </w:r>
          </w:p>
        </w:tc>
        <w:tc>
          <w:tcPr>
            <w:tcW w:w="1015" w:type="dxa"/>
            <w:tcBorders>
              <w:top w:val="single" w:sz="8" w:space="0" w:color="auto"/>
              <w:bottom w:val="single" w:sz="8" w:space="0" w:color="auto"/>
            </w:tcBorders>
            <w:shd w:val="pct10" w:color="auto" w:fill="auto"/>
          </w:tcPr>
          <w:p w14:paraId="2FAF4419" w14:textId="77777777" w:rsidR="00823052" w:rsidRDefault="00823052" w:rsidP="00823052">
            <w:pPr>
              <w:pStyle w:val="Tablebody"/>
              <w:jc w:val="center"/>
            </w:pPr>
            <w:r>
              <w:t>35.6</w:t>
            </w:r>
          </w:p>
        </w:tc>
        <w:tc>
          <w:tcPr>
            <w:tcW w:w="1015" w:type="dxa"/>
            <w:tcBorders>
              <w:top w:val="single" w:sz="8" w:space="0" w:color="auto"/>
              <w:bottom w:val="single" w:sz="8" w:space="0" w:color="auto"/>
            </w:tcBorders>
            <w:shd w:val="pct10" w:color="auto" w:fill="auto"/>
          </w:tcPr>
          <w:p w14:paraId="71D43BAF" w14:textId="77777777" w:rsidR="00823052" w:rsidRDefault="00823052" w:rsidP="00823052">
            <w:pPr>
              <w:pStyle w:val="Tablebody"/>
              <w:jc w:val="center"/>
            </w:pPr>
            <w:r>
              <w:t>8.2</w:t>
            </w:r>
          </w:p>
        </w:tc>
        <w:tc>
          <w:tcPr>
            <w:tcW w:w="1015" w:type="dxa"/>
            <w:tcBorders>
              <w:top w:val="single" w:sz="8" w:space="0" w:color="auto"/>
              <w:bottom w:val="single" w:sz="8" w:space="0" w:color="auto"/>
            </w:tcBorders>
            <w:shd w:val="pct10" w:color="auto" w:fill="auto"/>
          </w:tcPr>
          <w:p w14:paraId="7602A926" w14:textId="77777777" w:rsidR="00823052" w:rsidRDefault="00823052" w:rsidP="00823052">
            <w:pPr>
              <w:pStyle w:val="Tablebody"/>
              <w:jc w:val="center"/>
            </w:pPr>
            <w:r>
              <w:t>51.6</w:t>
            </w:r>
          </w:p>
        </w:tc>
        <w:tc>
          <w:tcPr>
            <w:tcW w:w="1015" w:type="dxa"/>
            <w:tcBorders>
              <w:top w:val="single" w:sz="8" w:space="0" w:color="auto"/>
              <w:bottom w:val="single" w:sz="8" w:space="0" w:color="auto"/>
            </w:tcBorders>
            <w:shd w:val="pct10" w:color="auto" w:fill="auto"/>
          </w:tcPr>
          <w:p w14:paraId="5F200B51" w14:textId="77777777" w:rsidR="00823052" w:rsidRDefault="00823052" w:rsidP="00823052">
            <w:pPr>
              <w:pStyle w:val="Tablebody"/>
              <w:jc w:val="center"/>
            </w:pPr>
            <w:r>
              <w:t>31.8</w:t>
            </w:r>
          </w:p>
        </w:tc>
        <w:tc>
          <w:tcPr>
            <w:tcW w:w="1015" w:type="dxa"/>
            <w:tcBorders>
              <w:top w:val="single" w:sz="8" w:space="0" w:color="auto"/>
              <w:bottom w:val="single" w:sz="8" w:space="0" w:color="auto"/>
            </w:tcBorders>
            <w:shd w:val="pct10" w:color="auto" w:fill="auto"/>
          </w:tcPr>
          <w:p w14:paraId="6B5F0DA5" w14:textId="77777777" w:rsidR="00823052" w:rsidRDefault="00823052" w:rsidP="00823052">
            <w:pPr>
              <w:pStyle w:val="Tablebody"/>
              <w:jc w:val="center"/>
            </w:pPr>
            <w:r>
              <w:t>58.8</w:t>
            </w:r>
          </w:p>
        </w:tc>
        <w:tc>
          <w:tcPr>
            <w:tcW w:w="1015" w:type="dxa"/>
            <w:tcBorders>
              <w:top w:val="single" w:sz="8" w:space="0" w:color="auto"/>
              <w:bottom w:val="single" w:sz="8" w:space="0" w:color="auto"/>
            </w:tcBorders>
            <w:shd w:val="pct10" w:color="auto" w:fill="auto"/>
          </w:tcPr>
          <w:p w14:paraId="389B705F" w14:textId="77777777" w:rsidR="00823052" w:rsidRDefault="00823052" w:rsidP="00823052">
            <w:pPr>
              <w:pStyle w:val="Tablebody"/>
              <w:jc w:val="center"/>
            </w:pPr>
            <w:r>
              <w:t>47.6</w:t>
            </w:r>
          </w:p>
        </w:tc>
      </w:tr>
    </w:tbl>
    <w:p w14:paraId="3D57B7B6" w14:textId="2FC35D02" w:rsidR="00823052" w:rsidRDefault="00823052" w:rsidP="00EE3357">
      <w:pPr>
        <w:pStyle w:val="Body"/>
      </w:pPr>
      <w:r>
        <w:t xml:space="preserve">The idea behind this last estimation is that the smaller standard deviation of </w:t>
      </w:r>
      <w:r w:rsidR="0019051D">
        <w:t>an</w:t>
      </w:r>
      <w:r>
        <w:t xml:space="preserve"> intervallic size for each of the intonations</w:t>
      </w:r>
      <w:r w:rsidR="0019051D">
        <w:t xml:space="preserve"> within</w:t>
      </w:r>
      <w:r>
        <w:t xml:space="preserve"> a mode is likely to reflect </w:t>
      </w:r>
      <w:r w:rsidR="0019051D">
        <w:t xml:space="preserve">their </w:t>
      </w:r>
      <w:r>
        <w:t>greater tonal stability, and therefore mark the most important degrees in a mode (stable as well as unstable)</w:t>
      </w:r>
      <w:r w:rsidR="00EE3357">
        <w:t>—</w:t>
      </w:r>
      <w:r>
        <w:t xml:space="preserve">taking in account their directionality. Obviously, the reliability of this estimation highly depends on the sample size. Ideally, this calculation should involve the entire song rather than 2 verses. </w:t>
      </w:r>
      <w:r w:rsidR="004E7165" w:rsidRPr="004E7165">
        <w:t>However, for this presentation, I only wanted to demonstrate the entire analytical procedure. Each of the occurrences of 7 modal intonations of my sample (1°-1°, 1°-2°, 2°-1°, 2°-3°, 3°-1°, 3°-2° and 3°-3°) is represented as two frequency values, respectively, of the intonation’s first and last tones in Hertz (marked in the table as 1 F for the 1</w:t>
      </w:r>
      <w:r w:rsidR="004E7165" w:rsidRPr="004E7165">
        <w:rPr>
          <w:vertAlign w:val="superscript"/>
        </w:rPr>
        <w:t>st</w:t>
      </w:r>
      <w:r w:rsidR="004E7165" w:rsidRPr="004E7165">
        <w:t xml:space="preserve"> occurrence, 2 F for the 2</w:t>
      </w:r>
      <w:r w:rsidR="004E7165" w:rsidRPr="004E7165">
        <w:rPr>
          <w:vertAlign w:val="superscript"/>
        </w:rPr>
        <w:t>nd</w:t>
      </w:r>
      <w:r w:rsidR="004E7165" w:rsidRPr="004E7165">
        <w:t xml:space="preserve"> etc.). The interval between these two frequencies is measured in cents in the cell below it (1 Int. for the 1</w:t>
      </w:r>
      <w:r w:rsidR="004E7165" w:rsidRPr="004E7165">
        <w:rPr>
          <w:vertAlign w:val="superscript"/>
        </w:rPr>
        <w:t>st</w:t>
      </w:r>
      <w:r w:rsidR="004E7165" w:rsidRPr="004E7165">
        <w:t xml:space="preserve"> occurrence, 2 Int. for the 2</w:t>
      </w:r>
      <w:r w:rsidR="004E7165" w:rsidRPr="004E7165">
        <w:rPr>
          <w:vertAlign w:val="superscript"/>
        </w:rPr>
        <w:t>nd</w:t>
      </w:r>
      <w:r w:rsidR="004E7165" w:rsidRPr="004E7165">
        <w:t xml:space="preserve"> etc.). Then the mean value for all the occurrences is calculated at the bottom of the table (Mean (c)). Based on this mean value, the </w:t>
      </w:r>
      <w:r w:rsidR="004E7165" w:rsidRPr="004E7165">
        <w:rPr>
          <w:i/>
        </w:rPr>
        <w:t>intervallic difference</w:t>
      </w:r>
      <w:r w:rsidR="004E7165" w:rsidRPr="004E7165">
        <w:t xml:space="preserve"> (ID) is defined—</w:t>
      </w:r>
      <w:r w:rsidR="004E7165" w:rsidRPr="004E7165">
        <w:rPr>
          <w:i/>
          <w:iCs/>
        </w:rPr>
        <w:t>the extent by which each occurrence of a modal intonation differs from its mean intervallic value</w:t>
      </w:r>
      <w:r w:rsidR="004E7165" w:rsidRPr="004E7165">
        <w:t>. Finally, the standard deviation (SD) for each of the modal intonations is calculated based on the intervallic differences (ID) of each of its occurrence</w:t>
      </w:r>
      <w:r>
        <w:t xml:space="preserve">. </w:t>
      </w:r>
    </w:p>
    <w:p w14:paraId="692F9F99" w14:textId="2927D234" w:rsidR="00823052" w:rsidRDefault="00823052" w:rsidP="00EE3357">
      <w:pPr>
        <w:pStyle w:val="Body"/>
      </w:pPr>
      <w:r>
        <w:lastRenderedPageBreak/>
        <w:t xml:space="preserve">In the example above, the strongest intonation is indisputably </w:t>
      </w:r>
      <w:r w:rsidRPr="00485D37">
        <w:t>2°</w:t>
      </w:r>
      <w:r w:rsidR="00EE3357">
        <w:t>–</w:t>
      </w:r>
      <w:r w:rsidR="0019051D">
        <w:t>&gt;</w:t>
      </w:r>
      <w:r>
        <w:t>1</w:t>
      </w:r>
      <w:r w:rsidRPr="00485D37">
        <w:t>°</w:t>
      </w:r>
      <w:r>
        <w:t xml:space="preserve">, </w:t>
      </w:r>
      <w:r w:rsidR="00EE3357">
        <w:t>since it exceeds</w:t>
      </w:r>
      <w:r>
        <w:t xml:space="preserve"> even both unison intonations</w:t>
      </w:r>
      <w:r w:rsidR="00EE3357">
        <w:t xml:space="preserve"> in its concision of tuning</w:t>
      </w:r>
      <w:r>
        <w:t>. The second most important intonation is a unison 1</w:t>
      </w:r>
      <w:r w:rsidRPr="00485D37">
        <w:t>°</w:t>
      </w:r>
      <w:r w:rsidR="00EE3357">
        <w:t>–</w:t>
      </w:r>
      <w:r w:rsidR="0019051D">
        <w:t>&gt;</w:t>
      </w:r>
      <w:r>
        <w:t>1</w:t>
      </w:r>
      <w:r w:rsidRPr="00485D37">
        <w:t>°</w:t>
      </w:r>
      <w:r>
        <w:t>, followed by</w:t>
      </w:r>
      <w:r w:rsidR="00EE3357">
        <w:t xml:space="preserve"> a leap</w:t>
      </w:r>
      <w:r>
        <w:t xml:space="preserve"> 3</w:t>
      </w:r>
      <w:r w:rsidRPr="00485D37">
        <w:t>°</w:t>
      </w:r>
      <w:r w:rsidR="00EE3357">
        <w:t>–</w:t>
      </w:r>
      <w:r w:rsidR="0019051D">
        <w:t>&gt;</w:t>
      </w:r>
      <w:r>
        <w:t>1</w:t>
      </w:r>
      <w:r w:rsidRPr="00485D37">
        <w:t>°</w:t>
      </w:r>
      <w:r>
        <w:t xml:space="preserve">. </w:t>
      </w:r>
      <w:r w:rsidR="004E7165" w:rsidRPr="004E7165">
        <w:t>Altogether, these three intonations seem to manifest the special importance of the melodic motion towards the lowest degree: both, in descending direction as well as in reaffirming the repetitions of 1°</w:t>
      </w:r>
      <w:r>
        <w:t xml:space="preserve">. Taken in the light of </w:t>
      </w:r>
      <w:r w:rsidR="00EE3357">
        <w:t xml:space="preserve">the </w:t>
      </w:r>
      <w:r>
        <w:t xml:space="preserve">earlier evidence for tonicity of the upper degree, this emphasis on the intonations directed at the lower degree </w:t>
      </w:r>
      <w:r w:rsidR="00EE3357">
        <w:t>suggests</w:t>
      </w:r>
      <w:r>
        <w:t xml:space="preserve"> that the entire mode here should be characterized as “</w:t>
      </w:r>
      <w:r w:rsidRPr="0019051D">
        <w:rPr>
          <w:i/>
          <w:iCs/>
        </w:rPr>
        <w:t>oppositional</w:t>
      </w:r>
      <w:r>
        <w:t xml:space="preserve">”: based on </w:t>
      </w:r>
      <w:r w:rsidR="00EE3357">
        <w:t>the idea of</w:t>
      </w:r>
      <w:r>
        <w:t xml:space="preserve"> challeng</w:t>
      </w:r>
      <w:r w:rsidR="00EE3357">
        <w:t>ing</w:t>
      </w:r>
      <w:r>
        <w:t xml:space="preserve"> the “tonic” anchor.</w:t>
      </w:r>
    </w:p>
    <w:p w14:paraId="630AB2A8" w14:textId="60AC4CE4" w:rsidR="00823052" w:rsidRDefault="00823052" w:rsidP="00EE3357">
      <w:pPr>
        <w:pStyle w:val="Body"/>
      </w:pPr>
      <w:r>
        <w:t xml:space="preserve">Now we can finalize our list of melodic rules with </w:t>
      </w:r>
      <w:r w:rsidR="004E7165">
        <w:t xml:space="preserve">the </w:t>
      </w:r>
      <w:r w:rsidR="004F6985">
        <w:t xml:space="preserve">last </w:t>
      </w:r>
      <w:r>
        <w:t>6 intonational rules</w:t>
      </w:r>
      <w:r w:rsidR="004F6985">
        <w:t>,</w:t>
      </w:r>
      <w:r>
        <w:t xml:space="preserve"> identified and discussed </w:t>
      </w:r>
      <w:r w:rsidR="004F6985">
        <w:t>above</w:t>
      </w:r>
      <w:r w:rsidR="00EE3357">
        <w:t xml:space="preserve"> in relation to the matrix representation</w:t>
      </w:r>
      <w:r w:rsidR="00C917B4">
        <w:t xml:space="preserve"> of a mode</w:t>
      </w:r>
      <w:r>
        <w:t>.</w:t>
      </w:r>
    </w:p>
    <w:p w14:paraId="5C837A37" w14:textId="45A98C9F" w:rsidR="004F6985" w:rsidRPr="00D00A0F" w:rsidRDefault="0009237B" w:rsidP="00C917B4">
      <w:pPr>
        <w:pStyle w:val="Numberedlistbody"/>
        <w:rPr>
          <w:sz w:val="24"/>
          <w:szCs w:val="28"/>
        </w:rPr>
      </w:pPr>
      <w:r w:rsidRPr="00D00A0F">
        <w:rPr>
          <w:b/>
          <w:i/>
          <w:sz w:val="24"/>
          <w:szCs w:val="28"/>
        </w:rPr>
        <w:t>Characteristic modal</w:t>
      </w:r>
      <w:r w:rsidR="00823052" w:rsidRPr="00D00A0F">
        <w:rPr>
          <w:b/>
          <w:i/>
          <w:sz w:val="24"/>
          <w:szCs w:val="28"/>
        </w:rPr>
        <w:t xml:space="preserve"> intonation </w:t>
      </w:r>
      <w:r w:rsidR="00823052" w:rsidRPr="00D00A0F">
        <w:rPr>
          <w:sz w:val="24"/>
          <w:szCs w:val="28"/>
        </w:rPr>
        <w:t>rule</w:t>
      </w:r>
      <w:r w:rsidR="008F11CB" w:rsidRPr="00D00A0F">
        <w:rPr>
          <w:sz w:val="24"/>
          <w:szCs w:val="28"/>
        </w:rPr>
        <w:t>—</w:t>
      </w:r>
      <w:r w:rsidR="00823052" w:rsidRPr="00D00A0F">
        <w:rPr>
          <w:sz w:val="24"/>
          <w:szCs w:val="28"/>
        </w:rPr>
        <w:t xml:space="preserve">the basic (dyadic) melodic intonation that features </w:t>
      </w:r>
      <w:r w:rsidR="00823052" w:rsidRPr="00D00A0F">
        <w:rPr>
          <w:i/>
          <w:iCs/>
          <w:sz w:val="24"/>
          <w:szCs w:val="28"/>
        </w:rPr>
        <w:t xml:space="preserve">the highest </w:t>
      </w:r>
      <w:r w:rsidRPr="00D00A0F">
        <w:rPr>
          <w:i/>
          <w:iCs/>
          <w:sz w:val="24"/>
          <w:szCs w:val="28"/>
        </w:rPr>
        <w:t>incidence</w:t>
      </w:r>
      <w:r w:rsidR="00823052" w:rsidRPr="00D00A0F">
        <w:rPr>
          <w:i/>
          <w:iCs/>
          <w:sz w:val="24"/>
          <w:szCs w:val="28"/>
        </w:rPr>
        <w:t xml:space="preserve"> rate</w:t>
      </w:r>
      <w:r w:rsidR="00823052" w:rsidRPr="00D00A0F">
        <w:rPr>
          <w:sz w:val="24"/>
          <w:szCs w:val="28"/>
        </w:rPr>
        <w:t xml:space="preserve"> amongst all pairs of degrees </w:t>
      </w:r>
      <w:r w:rsidR="004F6985" w:rsidRPr="00D00A0F">
        <w:rPr>
          <w:sz w:val="24"/>
          <w:szCs w:val="28"/>
        </w:rPr>
        <w:t>within</w:t>
      </w:r>
      <w:r w:rsidR="00823052" w:rsidRPr="00D00A0F">
        <w:rPr>
          <w:sz w:val="24"/>
          <w:szCs w:val="28"/>
        </w:rPr>
        <w:t xml:space="preserve"> a mode</w:t>
      </w:r>
      <w:r w:rsidR="004F6985" w:rsidRPr="00D00A0F">
        <w:rPr>
          <w:sz w:val="24"/>
          <w:szCs w:val="28"/>
        </w:rPr>
        <w:t xml:space="preserve"> and retains its melodic functionality throughout all </w:t>
      </w:r>
      <w:r w:rsidR="0019051D" w:rsidRPr="00D00A0F">
        <w:rPr>
          <w:sz w:val="24"/>
          <w:szCs w:val="28"/>
        </w:rPr>
        <w:t>(</w:t>
      </w:r>
      <w:r w:rsidR="004F6985" w:rsidRPr="00D00A0F">
        <w:rPr>
          <w:sz w:val="24"/>
          <w:szCs w:val="28"/>
        </w:rPr>
        <w:t>or most</w:t>
      </w:r>
      <w:r w:rsidR="004E7165">
        <w:rPr>
          <w:sz w:val="24"/>
          <w:szCs w:val="28"/>
        </w:rPr>
        <w:t>)</w:t>
      </w:r>
      <w:r w:rsidR="004F6985" w:rsidRPr="00D00A0F">
        <w:rPr>
          <w:sz w:val="24"/>
          <w:szCs w:val="28"/>
        </w:rPr>
        <w:t xml:space="preserve"> of its occurrences </w:t>
      </w:r>
      <w:r w:rsidR="00823052" w:rsidRPr="00D00A0F">
        <w:rPr>
          <w:sz w:val="24"/>
          <w:szCs w:val="28"/>
        </w:rPr>
        <w:t>is likely to constitute a characteristic modal intonation</w:t>
      </w:r>
      <w:r w:rsidR="004F6985" w:rsidRPr="00D00A0F">
        <w:rPr>
          <w:sz w:val="24"/>
          <w:szCs w:val="28"/>
        </w:rPr>
        <w:t xml:space="preserve"> that distinguishes this mode</w:t>
      </w:r>
      <w:r w:rsidR="00823052" w:rsidRPr="00D00A0F">
        <w:rPr>
          <w:sz w:val="24"/>
          <w:szCs w:val="28"/>
        </w:rPr>
        <w:t xml:space="preserve">. </w:t>
      </w:r>
    </w:p>
    <w:p w14:paraId="2C74BD76" w14:textId="22AB255C" w:rsidR="00823052" w:rsidRDefault="004E7165" w:rsidP="004F6985">
      <w:pPr>
        <w:pStyle w:val="Body"/>
      </w:pPr>
      <w:r w:rsidRPr="004E7165">
        <w:t>This rule is especially valuable for inferring a repertory of modes that are common for a particular music culture. Reuse of a musical mode in some other musical work can be recognized through identification of characteristic modal intonations, should the mode in question uses the same set of degrees and a similar gravitational map. We have already touched upon this issue earlier when we established that both versions of “Sae Dyige” share the same mode</w:t>
      </w:r>
      <w:r w:rsidR="00823052">
        <w:t xml:space="preserve">. </w:t>
      </w:r>
    </w:p>
    <w:p w14:paraId="159516F6" w14:textId="4DB0B99C" w:rsidR="00823052" w:rsidRPr="00D00A0F" w:rsidRDefault="00446D9B" w:rsidP="00C917B4">
      <w:pPr>
        <w:pStyle w:val="Numberedlistbody"/>
        <w:rPr>
          <w:sz w:val="24"/>
          <w:szCs w:val="28"/>
        </w:rPr>
      </w:pPr>
      <w:r w:rsidRPr="00D00A0F">
        <w:rPr>
          <w:b/>
          <w:i/>
          <w:sz w:val="24"/>
          <w:szCs w:val="28"/>
        </w:rPr>
        <w:t>Intonational diversity of a degree</w:t>
      </w:r>
      <w:r w:rsidR="00823052" w:rsidRPr="00D00A0F">
        <w:rPr>
          <w:b/>
          <w:i/>
          <w:sz w:val="24"/>
          <w:szCs w:val="28"/>
        </w:rPr>
        <w:t xml:space="preserve"> </w:t>
      </w:r>
      <w:r w:rsidR="00823052" w:rsidRPr="00D00A0F">
        <w:rPr>
          <w:sz w:val="24"/>
          <w:szCs w:val="28"/>
        </w:rPr>
        <w:t>rule</w:t>
      </w:r>
      <w:r w:rsidR="0009237B" w:rsidRPr="00D00A0F">
        <w:rPr>
          <w:sz w:val="24"/>
          <w:szCs w:val="28"/>
        </w:rPr>
        <w:t>—</w:t>
      </w:r>
      <w:r w:rsidR="00823052" w:rsidRPr="00D00A0F">
        <w:rPr>
          <w:sz w:val="24"/>
          <w:szCs w:val="28"/>
        </w:rPr>
        <w:t xml:space="preserve">the </w:t>
      </w:r>
      <w:r w:rsidR="00823052" w:rsidRPr="00D00A0F">
        <w:rPr>
          <w:i/>
          <w:iCs/>
          <w:sz w:val="24"/>
          <w:szCs w:val="28"/>
        </w:rPr>
        <w:t>more intonations</w:t>
      </w:r>
      <w:r w:rsidR="00823052" w:rsidRPr="00D00A0F">
        <w:rPr>
          <w:sz w:val="24"/>
          <w:szCs w:val="28"/>
        </w:rPr>
        <w:t xml:space="preserve"> a </w:t>
      </w:r>
      <w:r w:rsidR="0009237B" w:rsidRPr="00D00A0F">
        <w:rPr>
          <w:sz w:val="24"/>
          <w:szCs w:val="28"/>
        </w:rPr>
        <w:t xml:space="preserve">particular </w:t>
      </w:r>
      <w:r w:rsidR="00823052" w:rsidRPr="00D00A0F">
        <w:rPr>
          <w:sz w:val="24"/>
          <w:szCs w:val="28"/>
        </w:rPr>
        <w:t xml:space="preserve">degree </w:t>
      </w:r>
      <w:r w:rsidR="0009237B" w:rsidRPr="00D00A0F">
        <w:rPr>
          <w:sz w:val="24"/>
          <w:szCs w:val="28"/>
        </w:rPr>
        <w:t xml:space="preserve">is </w:t>
      </w:r>
      <w:r w:rsidR="00823052" w:rsidRPr="00D00A0F">
        <w:rPr>
          <w:sz w:val="24"/>
          <w:szCs w:val="28"/>
        </w:rPr>
        <w:t xml:space="preserve">engaged in, the </w:t>
      </w:r>
      <w:r w:rsidR="00823052" w:rsidRPr="00D00A0F">
        <w:rPr>
          <w:i/>
          <w:iCs/>
          <w:sz w:val="24"/>
          <w:szCs w:val="28"/>
        </w:rPr>
        <w:t xml:space="preserve">more </w:t>
      </w:r>
      <w:r w:rsidR="0009237B" w:rsidRPr="00D00A0F">
        <w:rPr>
          <w:i/>
          <w:iCs/>
          <w:sz w:val="24"/>
          <w:szCs w:val="28"/>
        </w:rPr>
        <w:t>modally active</w:t>
      </w:r>
      <w:r w:rsidR="00823052" w:rsidRPr="00D00A0F">
        <w:rPr>
          <w:sz w:val="24"/>
          <w:szCs w:val="28"/>
        </w:rPr>
        <w:t xml:space="preserve"> </w:t>
      </w:r>
      <w:r w:rsidR="0009237B" w:rsidRPr="00D00A0F">
        <w:rPr>
          <w:sz w:val="24"/>
          <w:szCs w:val="28"/>
        </w:rPr>
        <w:t>that degree</w:t>
      </w:r>
      <w:r w:rsidR="00823052" w:rsidRPr="00D00A0F">
        <w:rPr>
          <w:sz w:val="24"/>
          <w:szCs w:val="28"/>
        </w:rPr>
        <w:t xml:space="preserve"> is</w:t>
      </w:r>
      <w:r w:rsidR="0009237B" w:rsidRPr="00D00A0F">
        <w:rPr>
          <w:sz w:val="24"/>
          <w:szCs w:val="28"/>
        </w:rPr>
        <w:t>—i.e.,</w:t>
      </w:r>
      <w:r w:rsidR="00823052" w:rsidRPr="00D00A0F">
        <w:rPr>
          <w:sz w:val="24"/>
          <w:szCs w:val="28"/>
        </w:rPr>
        <w:t xml:space="preserve"> </w:t>
      </w:r>
      <w:r w:rsidR="0087142E" w:rsidRPr="0087142E">
        <w:rPr>
          <w:sz w:val="24"/>
          <w:szCs w:val="28"/>
        </w:rPr>
        <w:t xml:space="preserve">it supports a </w:t>
      </w:r>
      <w:r w:rsidR="0087142E" w:rsidRPr="0087142E">
        <w:rPr>
          <w:i/>
          <w:iCs/>
          <w:sz w:val="24"/>
          <w:szCs w:val="28"/>
        </w:rPr>
        <w:t>more diverse melodic motion</w:t>
      </w:r>
      <w:r w:rsidR="0087142E" w:rsidRPr="0087142E">
        <w:rPr>
          <w:sz w:val="24"/>
          <w:szCs w:val="28"/>
        </w:rPr>
        <w:t>. The fewer intonations a degree supports, the more modally specialized it is, which is likely to limit its contribution to the melodic motion. This correspondence is relative: there could be many instances of a particular degree in a melody, materialized in a handful of intonations—in this scenario, in spite of the melodic activity of such a degree, its melodic motion would be less versatile. This limiting effect will be even more pronounced in a situation where a degree specializes in dissonant ƒ-opp or ƒ-ext functions, that are likely to isolate a degree comparing to the complementary melodic motion</w:t>
      </w:r>
      <w:r w:rsidR="00823052" w:rsidRPr="00D00A0F">
        <w:rPr>
          <w:sz w:val="24"/>
          <w:szCs w:val="28"/>
        </w:rPr>
        <w:t xml:space="preserve">.  </w:t>
      </w:r>
    </w:p>
    <w:p w14:paraId="139E8C99" w14:textId="3F0220C5" w:rsidR="00823052" w:rsidRPr="00D00A0F" w:rsidRDefault="003D2656" w:rsidP="00C917B4">
      <w:pPr>
        <w:pStyle w:val="Numberedlistbody"/>
        <w:rPr>
          <w:sz w:val="24"/>
          <w:szCs w:val="28"/>
        </w:rPr>
      </w:pPr>
      <w:r w:rsidRPr="00D00A0F">
        <w:rPr>
          <w:b/>
          <w:i/>
          <w:sz w:val="24"/>
          <w:szCs w:val="28"/>
        </w:rPr>
        <w:t>Contribution of directionality to</w:t>
      </w:r>
      <w:r w:rsidR="00823052" w:rsidRPr="00D00A0F">
        <w:rPr>
          <w:b/>
          <w:i/>
          <w:sz w:val="24"/>
          <w:szCs w:val="28"/>
        </w:rPr>
        <w:t xml:space="preserve"> gravity </w:t>
      </w:r>
      <w:r w:rsidR="00823052" w:rsidRPr="00D00A0F">
        <w:rPr>
          <w:sz w:val="24"/>
          <w:szCs w:val="28"/>
        </w:rPr>
        <w:t>rule</w:t>
      </w:r>
      <w:r w:rsidR="00446D9B" w:rsidRPr="00D00A0F">
        <w:rPr>
          <w:sz w:val="24"/>
          <w:szCs w:val="28"/>
        </w:rPr>
        <w:t>—</w:t>
      </w:r>
      <w:r w:rsidR="0087142E" w:rsidRPr="0087142E">
        <w:rPr>
          <w:sz w:val="24"/>
          <w:szCs w:val="28"/>
        </w:rPr>
        <w:t xml:space="preserve">prevalence of </w:t>
      </w:r>
      <w:r w:rsidR="0087142E" w:rsidRPr="0087142E">
        <w:rPr>
          <w:i/>
          <w:iCs/>
          <w:sz w:val="24"/>
          <w:szCs w:val="28"/>
        </w:rPr>
        <w:t>descending</w:t>
      </w:r>
      <w:r w:rsidR="0087142E" w:rsidRPr="0087142E">
        <w:rPr>
          <w:sz w:val="24"/>
          <w:szCs w:val="28"/>
        </w:rPr>
        <w:t xml:space="preserve"> intonations results in the increase of </w:t>
      </w:r>
      <w:r w:rsidR="0087142E" w:rsidRPr="0087142E">
        <w:rPr>
          <w:i/>
          <w:iCs/>
          <w:sz w:val="24"/>
          <w:szCs w:val="28"/>
        </w:rPr>
        <w:t>stability and relaxation</w:t>
      </w:r>
      <w:r w:rsidR="0087142E" w:rsidRPr="0087142E">
        <w:rPr>
          <w:sz w:val="24"/>
          <w:szCs w:val="28"/>
        </w:rPr>
        <w:t xml:space="preserve">; prevalence of </w:t>
      </w:r>
      <w:r w:rsidR="0087142E" w:rsidRPr="0087142E">
        <w:rPr>
          <w:i/>
          <w:iCs/>
          <w:sz w:val="24"/>
          <w:szCs w:val="28"/>
        </w:rPr>
        <w:t>ascending</w:t>
      </w:r>
      <w:r w:rsidR="0087142E" w:rsidRPr="0087142E">
        <w:rPr>
          <w:sz w:val="24"/>
          <w:szCs w:val="28"/>
        </w:rPr>
        <w:t xml:space="preserve"> intonations results in the increase of </w:t>
      </w:r>
      <w:r w:rsidR="0087142E" w:rsidRPr="0087142E">
        <w:rPr>
          <w:i/>
          <w:iCs/>
          <w:sz w:val="24"/>
          <w:szCs w:val="28"/>
        </w:rPr>
        <w:t>instability and tension</w:t>
      </w:r>
      <w:r w:rsidR="0087142E" w:rsidRPr="0087142E">
        <w:rPr>
          <w:sz w:val="24"/>
          <w:szCs w:val="28"/>
        </w:rPr>
        <w:t xml:space="preserve">; relative </w:t>
      </w:r>
      <w:r w:rsidR="0087142E" w:rsidRPr="0087142E">
        <w:rPr>
          <w:i/>
          <w:iCs/>
          <w:sz w:val="24"/>
          <w:szCs w:val="28"/>
        </w:rPr>
        <w:t>equality</w:t>
      </w:r>
      <w:r w:rsidR="0087142E" w:rsidRPr="0087142E">
        <w:rPr>
          <w:sz w:val="24"/>
          <w:szCs w:val="28"/>
        </w:rPr>
        <w:t xml:space="preserve"> of the number of descending and ascending intonations results in the state of tonal </w:t>
      </w:r>
      <w:r w:rsidR="0087142E" w:rsidRPr="0087142E">
        <w:rPr>
          <w:i/>
          <w:iCs/>
          <w:sz w:val="24"/>
          <w:szCs w:val="28"/>
        </w:rPr>
        <w:t>equilibrium</w:t>
      </w:r>
      <w:r w:rsidR="0087142E" w:rsidRPr="0087142E">
        <w:rPr>
          <w:sz w:val="24"/>
          <w:szCs w:val="28"/>
        </w:rPr>
        <w:t>. The latter also depends on the functionality of the intonations: the balancing effect is the strongest where ascent and descent are functionally tied to the dedicated intonations within the same melodic phrase</w:t>
      </w:r>
      <w:r w:rsidR="00823052" w:rsidRPr="00D00A0F">
        <w:rPr>
          <w:sz w:val="24"/>
          <w:szCs w:val="28"/>
        </w:rPr>
        <w:t xml:space="preserve">. </w:t>
      </w:r>
    </w:p>
    <w:p w14:paraId="44848A05" w14:textId="43ADD4E1" w:rsidR="00823052" w:rsidRPr="00D00A0F" w:rsidRDefault="00823052" w:rsidP="00C917B4">
      <w:pPr>
        <w:pStyle w:val="Numberedlistbody"/>
        <w:rPr>
          <w:sz w:val="24"/>
          <w:szCs w:val="28"/>
        </w:rPr>
      </w:pPr>
      <w:r w:rsidRPr="00D00A0F">
        <w:rPr>
          <w:b/>
          <w:i/>
          <w:sz w:val="24"/>
          <w:szCs w:val="28"/>
        </w:rPr>
        <w:t xml:space="preserve">Smallest interval </w:t>
      </w:r>
      <w:r w:rsidRPr="00D00A0F">
        <w:rPr>
          <w:sz w:val="24"/>
          <w:szCs w:val="28"/>
        </w:rPr>
        <w:t>rule</w:t>
      </w:r>
      <w:r w:rsidR="00446D9B" w:rsidRPr="00D00A0F">
        <w:rPr>
          <w:sz w:val="24"/>
          <w:szCs w:val="28"/>
        </w:rPr>
        <w:t>—</w:t>
      </w:r>
      <w:r w:rsidRPr="00D00A0F">
        <w:rPr>
          <w:sz w:val="24"/>
          <w:szCs w:val="28"/>
        </w:rPr>
        <w:t xml:space="preserve">intonations that feature the </w:t>
      </w:r>
      <w:r w:rsidRPr="00D00A0F">
        <w:rPr>
          <w:i/>
          <w:iCs/>
          <w:sz w:val="24"/>
          <w:szCs w:val="28"/>
        </w:rPr>
        <w:t>smallest</w:t>
      </w:r>
      <w:r w:rsidRPr="00D00A0F">
        <w:rPr>
          <w:sz w:val="24"/>
          <w:szCs w:val="28"/>
        </w:rPr>
        <w:t xml:space="preserve"> intervals </w:t>
      </w:r>
      <w:r w:rsidR="00E86F1E" w:rsidRPr="00D00A0F">
        <w:rPr>
          <w:sz w:val="24"/>
          <w:szCs w:val="28"/>
        </w:rPr>
        <w:t>with</w:t>
      </w:r>
      <w:r w:rsidRPr="00D00A0F">
        <w:rPr>
          <w:sz w:val="24"/>
          <w:szCs w:val="28"/>
        </w:rPr>
        <w:t xml:space="preserve">in a mode usually adopt the function of </w:t>
      </w:r>
      <w:r w:rsidR="00E86F1E" w:rsidRPr="00D00A0F">
        <w:rPr>
          <w:i/>
          <w:iCs/>
          <w:sz w:val="24"/>
          <w:szCs w:val="28"/>
        </w:rPr>
        <w:t xml:space="preserve">characteristic </w:t>
      </w:r>
      <w:r w:rsidRPr="00D00A0F">
        <w:rPr>
          <w:i/>
          <w:iCs/>
          <w:sz w:val="24"/>
          <w:szCs w:val="28"/>
        </w:rPr>
        <w:t>modal melodic resolutions</w:t>
      </w:r>
      <w:r w:rsidRPr="00D00A0F">
        <w:rPr>
          <w:sz w:val="24"/>
          <w:szCs w:val="28"/>
        </w:rPr>
        <w:t xml:space="preserve">, thereby marking the most important stable or/and unstable degrees in a mode. These intonations also reveal the </w:t>
      </w:r>
      <w:r w:rsidR="00E86F1E" w:rsidRPr="00D00A0F">
        <w:rPr>
          <w:sz w:val="24"/>
          <w:szCs w:val="28"/>
        </w:rPr>
        <w:t xml:space="preserve">common </w:t>
      </w:r>
      <w:r w:rsidRPr="00D00A0F">
        <w:rPr>
          <w:sz w:val="24"/>
          <w:szCs w:val="28"/>
        </w:rPr>
        <w:t xml:space="preserve">target tones for the melodic motion, reaching </w:t>
      </w:r>
      <w:r w:rsidR="00E86F1E" w:rsidRPr="00D00A0F">
        <w:rPr>
          <w:sz w:val="24"/>
          <w:szCs w:val="28"/>
        </w:rPr>
        <w:t xml:space="preserve">of </w:t>
      </w:r>
      <w:r w:rsidRPr="00D00A0F">
        <w:rPr>
          <w:sz w:val="24"/>
          <w:szCs w:val="28"/>
        </w:rPr>
        <w:t xml:space="preserve">which </w:t>
      </w:r>
      <w:r w:rsidR="00E86F1E" w:rsidRPr="00D00A0F">
        <w:rPr>
          <w:sz w:val="24"/>
          <w:szCs w:val="28"/>
        </w:rPr>
        <w:t>earns</w:t>
      </w:r>
      <w:r w:rsidRPr="00D00A0F">
        <w:rPr>
          <w:sz w:val="24"/>
          <w:szCs w:val="28"/>
        </w:rPr>
        <w:t xml:space="preserve"> the </w:t>
      </w:r>
      <w:r w:rsidR="00E86F1E" w:rsidRPr="00D00A0F">
        <w:rPr>
          <w:sz w:val="24"/>
          <w:szCs w:val="28"/>
        </w:rPr>
        <w:t>highest</w:t>
      </w:r>
      <w:r w:rsidRPr="00D00A0F">
        <w:rPr>
          <w:sz w:val="24"/>
          <w:szCs w:val="28"/>
        </w:rPr>
        <w:t xml:space="preserve"> cadential significance. Like rule 19, this rule helps to identify a familiar mode</w:t>
      </w:r>
      <w:r w:rsidR="00E86F1E" w:rsidRPr="00D00A0F">
        <w:rPr>
          <w:sz w:val="24"/>
          <w:szCs w:val="28"/>
        </w:rPr>
        <w:t>, thereby</w:t>
      </w:r>
      <w:r w:rsidRPr="00D00A0F">
        <w:rPr>
          <w:sz w:val="24"/>
          <w:szCs w:val="28"/>
        </w:rPr>
        <w:t xml:space="preserve"> </w:t>
      </w:r>
      <w:r w:rsidR="0087380E" w:rsidRPr="00D00A0F">
        <w:rPr>
          <w:sz w:val="24"/>
          <w:szCs w:val="28"/>
        </w:rPr>
        <w:t>enabling</w:t>
      </w:r>
      <w:r w:rsidR="00E86F1E" w:rsidRPr="00D00A0F">
        <w:rPr>
          <w:sz w:val="24"/>
          <w:szCs w:val="28"/>
        </w:rPr>
        <w:t xml:space="preserve"> the</w:t>
      </w:r>
      <w:r w:rsidRPr="00D00A0F">
        <w:rPr>
          <w:sz w:val="24"/>
          <w:szCs w:val="28"/>
        </w:rPr>
        <w:t xml:space="preserve"> </w:t>
      </w:r>
      <w:r w:rsidR="0087380E" w:rsidRPr="00D00A0F">
        <w:rPr>
          <w:sz w:val="24"/>
          <w:szCs w:val="28"/>
        </w:rPr>
        <w:t>accumulation</w:t>
      </w:r>
      <w:r w:rsidRPr="00D00A0F">
        <w:rPr>
          <w:sz w:val="24"/>
          <w:szCs w:val="28"/>
        </w:rPr>
        <w:t xml:space="preserve"> of the repertory of modes</w:t>
      </w:r>
      <w:r w:rsidR="00E86F1E" w:rsidRPr="00D00A0F">
        <w:rPr>
          <w:sz w:val="24"/>
          <w:szCs w:val="28"/>
        </w:rPr>
        <w:t xml:space="preserve"> within a musical culture</w:t>
      </w:r>
      <w:r w:rsidRPr="00D00A0F">
        <w:rPr>
          <w:sz w:val="24"/>
          <w:szCs w:val="28"/>
        </w:rPr>
        <w:t>.</w:t>
      </w:r>
    </w:p>
    <w:p w14:paraId="2BAFC3C0" w14:textId="3EAC838C" w:rsidR="00823052" w:rsidRPr="00D00A0F" w:rsidRDefault="00823052" w:rsidP="00C917B4">
      <w:pPr>
        <w:pStyle w:val="Numberedlistbody"/>
        <w:rPr>
          <w:sz w:val="24"/>
          <w:szCs w:val="28"/>
        </w:rPr>
      </w:pPr>
      <w:r w:rsidRPr="00D00A0F">
        <w:rPr>
          <w:b/>
          <w:bCs/>
          <w:i/>
          <w:iCs/>
          <w:sz w:val="24"/>
          <w:szCs w:val="28"/>
        </w:rPr>
        <w:t>Interval strength</w:t>
      </w:r>
      <w:r w:rsidRPr="00D00A0F">
        <w:rPr>
          <w:sz w:val="24"/>
          <w:szCs w:val="28"/>
        </w:rPr>
        <w:t xml:space="preserve"> rule</w:t>
      </w:r>
      <w:r w:rsidR="00446D9B" w:rsidRPr="00D00A0F">
        <w:rPr>
          <w:sz w:val="24"/>
          <w:szCs w:val="28"/>
        </w:rPr>
        <w:t>—</w:t>
      </w:r>
      <w:r w:rsidRPr="00D00A0F">
        <w:rPr>
          <w:sz w:val="24"/>
          <w:szCs w:val="28"/>
        </w:rPr>
        <w:t xml:space="preserve">the </w:t>
      </w:r>
      <w:r w:rsidRPr="00D00A0F">
        <w:rPr>
          <w:i/>
          <w:iCs/>
          <w:sz w:val="24"/>
          <w:szCs w:val="28"/>
        </w:rPr>
        <w:t>strongest</w:t>
      </w:r>
      <w:r w:rsidRPr="00D00A0F">
        <w:rPr>
          <w:sz w:val="24"/>
          <w:szCs w:val="28"/>
        </w:rPr>
        <w:t xml:space="preserve"> intervals in a mode are those that connect </w:t>
      </w:r>
      <w:r w:rsidR="00E86F1E" w:rsidRPr="00D00A0F">
        <w:rPr>
          <w:sz w:val="24"/>
          <w:szCs w:val="28"/>
        </w:rPr>
        <w:t xml:space="preserve">those </w:t>
      </w:r>
      <w:r w:rsidRPr="00D00A0F">
        <w:rPr>
          <w:sz w:val="24"/>
          <w:szCs w:val="28"/>
        </w:rPr>
        <w:t xml:space="preserve">degrees </w:t>
      </w:r>
      <w:r w:rsidR="00E86F1E" w:rsidRPr="00D00A0F">
        <w:rPr>
          <w:sz w:val="24"/>
          <w:szCs w:val="28"/>
        </w:rPr>
        <w:t xml:space="preserve">that </w:t>
      </w:r>
      <w:r w:rsidR="00E86F1E" w:rsidRPr="00D00A0F">
        <w:rPr>
          <w:i/>
          <w:iCs/>
          <w:sz w:val="24"/>
          <w:szCs w:val="28"/>
        </w:rPr>
        <w:t xml:space="preserve">host </w:t>
      </w:r>
      <w:r w:rsidRPr="00D00A0F">
        <w:rPr>
          <w:i/>
          <w:iCs/>
          <w:sz w:val="24"/>
          <w:szCs w:val="28"/>
        </w:rPr>
        <w:t>a most stable melodic intonation</w:t>
      </w:r>
      <w:r w:rsidR="00446D9B" w:rsidRPr="00D00A0F">
        <w:rPr>
          <w:sz w:val="24"/>
          <w:szCs w:val="28"/>
        </w:rPr>
        <w:t>—</w:t>
      </w:r>
      <w:r w:rsidRPr="00D00A0F">
        <w:rPr>
          <w:sz w:val="24"/>
          <w:szCs w:val="28"/>
        </w:rPr>
        <w:t xml:space="preserve">i.e., </w:t>
      </w:r>
      <w:r w:rsidR="0087142E" w:rsidRPr="0087142E">
        <w:rPr>
          <w:sz w:val="24"/>
          <w:szCs w:val="28"/>
        </w:rPr>
        <w:t>the intonation whose exact intervallic size varies the least throughout all occurrences of that intonation in the melody. The most stable intonation is not necessarily the same as the most stable degree. For instance, in a harmonic minor key, the VI–VII# intonation (augmented 2</w:t>
      </w:r>
      <w:r w:rsidR="0087142E" w:rsidRPr="0087142E">
        <w:rPr>
          <w:sz w:val="24"/>
          <w:szCs w:val="28"/>
          <w:vertAlign w:val="superscript"/>
        </w:rPr>
        <w:t>nd</w:t>
      </w:r>
      <w:r w:rsidR="0087142E" w:rsidRPr="0087142E">
        <w:rPr>
          <w:sz w:val="24"/>
          <w:szCs w:val="28"/>
        </w:rPr>
        <w:t>) could constitute the most stable melodic intonation, while marking the most unstable VII# degree (a leading tone). Therefore, this rule should be viewed in dialectic relation with a pack of 6 degree-related rules, formulated earlier</w:t>
      </w:r>
      <w:r w:rsidRPr="00D00A0F">
        <w:rPr>
          <w:sz w:val="24"/>
          <w:szCs w:val="28"/>
        </w:rPr>
        <w:t xml:space="preserve">. </w:t>
      </w:r>
      <w:r w:rsidR="006A0A2D" w:rsidRPr="00D00A0F">
        <w:rPr>
          <w:sz w:val="24"/>
          <w:szCs w:val="28"/>
        </w:rPr>
        <w:t>The interval-strength</w:t>
      </w:r>
      <w:r w:rsidRPr="00D00A0F">
        <w:rPr>
          <w:sz w:val="24"/>
          <w:szCs w:val="28"/>
        </w:rPr>
        <w:t xml:space="preserve"> rule is </w:t>
      </w:r>
      <w:r w:rsidR="006A0A2D" w:rsidRPr="00D00A0F">
        <w:rPr>
          <w:sz w:val="24"/>
          <w:szCs w:val="28"/>
        </w:rPr>
        <w:t>most</w:t>
      </w:r>
      <w:r w:rsidRPr="00D00A0F">
        <w:rPr>
          <w:sz w:val="24"/>
          <w:szCs w:val="28"/>
        </w:rPr>
        <w:t xml:space="preserve"> helpful in confirming or denying rule </w:t>
      </w:r>
      <w:r w:rsidR="0087380E" w:rsidRPr="00D00A0F">
        <w:rPr>
          <w:sz w:val="24"/>
          <w:szCs w:val="28"/>
        </w:rPr>
        <w:t xml:space="preserve">No. </w:t>
      </w:r>
      <w:r w:rsidRPr="00D00A0F">
        <w:rPr>
          <w:sz w:val="24"/>
          <w:szCs w:val="28"/>
        </w:rPr>
        <w:t>22 in ambiguous portions of the melody.</w:t>
      </w:r>
    </w:p>
    <w:p w14:paraId="10F55FBD" w14:textId="68C2FDFC" w:rsidR="00823052" w:rsidRPr="00D00A0F" w:rsidRDefault="00823052" w:rsidP="00C917B4">
      <w:pPr>
        <w:pStyle w:val="Numberedlistbody"/>
        <w:rPr>
          <w:sz w:val="24"/>
          <w:szCs w:val="28"/>
        </w:rPr>
      </w:pPr>
      <w:r w:rsidRPr="00D00A0F">
        <w:rPr>
          <w:b/>
          <w:i/>
          <w:sz w:val="24"/>
          <w:szCs w:val="28"/>
        </w:rPr>
        <w:lastRenderedPageBreak/>
        <w:t xml:space="preserve">Compound intonation </w:t>
      </w:r>
      <w:r w:rsidRPr="00D00A0F">
        <w:rPr>
          <w:sz w:val="24"/>
          <w:szCs w:val="28"/>
        </w:rPr>
        <w:t>rule</w:t>
      </w:r>
      <w:r w:rsidR="00446D9B" w:rsidRPr="00D00A0F">
        <w:rPr>
          <w:sz w:val="24"/>
          <w:szCs w:val="28"/>
        </w:rPr>
        <w:t>—</w:t>
      </w:r>
      <w:r w:rsidRPr="00D00A0F">
        <w:rPr>
          <w:sz w:val="24"/>
          <w:szCs w:val="28"/>
        </w:rPr>
        <w:t xml:space="preserve">basic (dyadic) intonations can be combined in triadic </w:t>
      </w:r>
      <w:r w:rsidR="006A0A2D" w:rsidRPr="00D00A0F">
        <w:rPr>
          <w:sz w:val="24"/>
          <w:szCs w:val="28"/>
        </w:rPr>
        <w:t xml:space="preserve">(3-tone) </w:t>
      </w:r>
      <w:r w:rsidRPr="00D00A0F">
        <w:rPr>
          <w:sz w:val="24"/>
          <w:szCs w:val="28"/>
        </w:rPr>
        <w:t xml:space="preserve">and even more </w:t>
      </w:r>
      <w:r w:rsidRPr="00D00A0F">
        <w:rPr>
          <w:i/>
          <w:iCs/>
          <w:sz w:val="24"/>
          <w:szCs w:val="28"/>
        </w:rPr>
        <w:t>complex</w:t>
      </w:r>
      <w:r w:rsidRPr="00D00A0F">
        <w:rPr>
          <w:sz w:val="24"/>
          <w:szCs w:val="28"/>
        </w:rPr>
        <w:t xml:space="preserve"> </w:t>
      </w:r>
      <w:r w:rsidR="006A0A2D" w:rsidRPr="00D00A0F">
        <w:rPr>
          <w:sz w:val="24"/>
          <w:szCs w:val="28"/>
        </w:rPr>
        <w:t xml:space="preserve">(4-tone and greater) </w:t>
      </w:r>
      <w:r w:rsidRPr="00D00A0F">
        <w:rPr>
          <w:sz w:val="24"/>
          <w:szCs w:val="28"/>
        </w:rPr>
        <w:t xml:space="preserve">intonations, </w:t>
      </w:r>
      <w:r w:rsidRPr="00D00A0F">
        <w:rPr>
          <w:i/>
          <w:iCs/>
          <w:sz w:val="24"/>
          <w:szCs w:val="28"/>
        </w:rPr>
        <w:t xml:space="preserve">if the frequency of occurrence and intervallic strength of the constituent intonations are relatively close, and they functionally interact in a way that is constructive for </w:t>
      </w:r>
      <w:r w:rsidR="0087142E">
        <w:rPr>
          <w:i/>
          <w:iCs/>
          <w:sz w:val="24"/>
          <w:szCs w:val="28"/>
        </w:rPr>
        <w:t xml:space="preserve">the </w:t>
      </w:r>
      <w:r w:rsidRPr="00D00A0F">
        <w:rPr>
          <w:i/>
          <w:iCs/>
          <w:sz w:val="24"/>
          <w:szCs w:val="28"/>
        </w:rPr>
        <w:t>melodic motion</w:t>
      </w:r>
      <w:r w:rsidRPr="00D00A0F">
        <w:rPr>
          <w:sz w:val="24"/>
          <w:szCs w:val="28"/>
        </w:rPr>
        <w:t xml:space="preserve"> (e.g., generating a passing or auxiliary progression, or comprising a </w:t>
      </w:r>
      <w:r w:rsidR="0087380E" w:rsidRPr="00D00A0F">
        <w:rPr>
          <w:sz w:val="24"/>
          <w:szCs w:val="28"/>
        </w:rPr>
        <w:t xml:space="preserve">melodic </w:t>
      </w:r>
      <w:r w:rsidRPr="00D00A0F">
        <w:rPr>
          <w:sz w:val="24"/>
          <w:szCs w:val="28"/>
        </w:rPr>
        <w:t>closure by connecting an ascending leap with a descending step).</w:t>
      </w:r>
      <w:r w:rsidR="006A0A2D" w:rsidRPr="00D00A0F">
        <w:rPr>
          <w:sz w:val="24"/>
          <w:szCs w:val="28"/>
        </w:rPr>
        <w:t xml:space="preserve"> The expression of a compound intonation is made of the sum of expressions of the constituent intonations.</w:t>
      </w:r>
    </w:p>
    <w:p w14:paraId="09EACAE3" w14:textId="4CC06782" w:rsidR="0093141C" w:rsidRDefault="00823052" w:rsidP="00BF1352">
      <w:pPr>
        <w:pStyle w:val="Body"/>
      </w:pPr>
      <w:r>
        <w:t xml:space="preserve">The set of these 28 rules will provide a good starting point for formulating a universal generative theory of melodic motion </w:t>
      </w:r>
      <w:r w:rsidR="00986217">
        <w:t xml:space="preserve">(that covers not only tonality, but modality and timbre-based music) </w:t>
      </w:r>
      <w:r>
        <w:t xml:space="preserve">and exploring </w:t>
      </w:r>
      <w:r w:rsidR="006A0A2D">
        <w:t>the possibility</w:t>
      </w:r>
      <w:r>
        <w:t xml:space="preserve"> of </w:t>
      </w:r>
      <w:r w:rsidR="0087142E">
        <w:t xml:space="preserve">an </w:t>
      </w:r>
      <w:r>
        <w:t>automated modal analysis of music.</w:t>
      </w:r>
      <w:r w:rsidR="008F11CB">
        <w:t xml:space="preserve"> </w:t>
      </w:r>
      <w:r w:rsidR="0093141C" w:rsidRPr="001D4F71">
        <w:t xml:space="preserve">Unfortunately, the multifactorial visualization of music </w:t>
      </w:r>
      <w:r w:rsidR="0087380E">
        <w:t>currently remains</w:t>
      </w:r>
      <w:r w:rsidR="0093141C" w:rsidRPr="001D4F71">
        <w:t xml:space="preserve"> in its virgin state and lacks any software implementation, </w:t>
      </w:r>
      <w:r w:rsidR="00BF1352">
        <w:t xml:space="preserve">unlike Mertens’ Prosogram Tool, </w:t>
      </w:r>
      <w:r w:rsidR="0087380E">
        <w:t>which makes</w:t>
      </w:r>
      <w:r w:rsidR="0093141C" w:rsidRPr="001D4F71">
        <w:t xml:space="preserve"> the task of creating musograms rather tedious. </w:t>
      </w:r>
      <w:r w:rsidR="0087142E" w:rsidRPr="0087142E">
        <w:t>For this reason, it might be advisable for researchers to resort to Mertens’ prosograms and use them in conjunction with conventional musical notation that is capable of fair representation of harmony, texture, meter, and musical form (thematicity). However, the ability to accurately notate an audio clip requires extensive musicological training and ear development. Therefore, for a researcher interested in modal analysis of pretonal music, it might still be easier to learn and follow the procedure outlined above to secure those measurements and their interpretations that fall out of scope of Mertens’ method</w:t>
      </w:r>
      <w:r w:rsidR="007519F3">
        <w:t>.</w:t>
      </w:r>
      <w:r w:rsidR="00BF1352">
        <w:t xml:space="preserve"> </w:t>
      </w:r>
      <w:r w:rsidR="0087380E">
        <w:t>On the other hand,</w:t>
      </w:r>
      <w:r w:rsidR="007519F3">
        <w:t xml:space="preserve"> a researcher interested only in multi-factorial analysis of the </w:t>
      </w:r>
      <w:r w:rsidR="00DB5E3D">
        <w:t>AE</w:t>
      </w:r>
      <w:r w:rsidR="007519F3">
        <w:t>s’ patterns might be satisfied by using the Prosogram Tool.</w:t>
      </w:r>
    </w:p>
    <w:p w14:paraId="60A0B0A6" w14:textId="041D1F13" w:rsidR="007F4376" w:rsidRDefault="007F4376" w:rsidP="00777695">
      <w:pPr>
        <w:pStyle w:val="Body"/>
        <w:ind w:firstLine="0"/>
      </w:pPr>
    </w:p>
    <w:p w14:paraId="05CA2488" w14:textId="40069786" w:rsidR="001F457A" w:rsidRDefault="003F2BCA" w:rsidP="001F457A">
      <w:pPr>
        <w:widowControl w:val="0"/>
        <w:autoSpaceDE w:val="0"/>
        <w:autoSpaceDN w:val="0"/>
        <w:adjustRightInd w:val="0"/>
      </w:pPr>
      <w:r>
        <w:t>BIBLIOGRAPHY</w:t>
      </w:r>
    </w:p>
    <w:p w14:paraId="130B73A7"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Aarden, B. J. (2003). </w:t>
      </w:r>
      <w:r w:rsidRPr="00653114">
        <w:rPr>
          <w:i/>
          <w:iCs/>
          <w:sz w:val="22"/>
          <w:szCs w:val="22"/>
        </w:rPr>
        <w:t>Dynamic melodic expectancy</w:t>
      </w:r>
      <w:r w:rsidRPr="00653114">
        <w:rPr>
          <w:sz w:val="22"/>
          <w:szCs w:val="22"/>
        </w:rPr>
        <w:t>, Ohio State University.</w:t>
      </w:r>
    </w:p>
    <w:p w14:paraId="3960923A"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Alekseyev, E. Y. (1976). </w:t>
      </w:r>
      <w:r w:rsidRPr="00653114">
        <w:rPr>
          <w:i/>
          <w:iCs/>
          <w:sz w:val="22"/>
          <w:szCs w:val="22"/>
        </w:rPr>
        <w:t>Problems in the genesis of musical mode (on the example of Yakut folksong): analysis [Проблемы формирования лада (на материале якутской народной песни): исследование]</w:t>
      </w:r>
      <w:r w:rsidRPr="00653114">
        <w:rPr>
          <w:sz w:val="22"/>
          <w:szCs w:val="22"/>
        </w:rPr>
        <w:t>, Moscow: Muzyka.</w:t>
      </w:r>
    </w:p>
    <w:p w14:paraId="48D69CA0"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Alekseyev, E. Y. (1986). </w:t>
      </w:r>
      <w:r w:rsidRPr="00653114">
        <w:rPr>
          <w:i/>
          <w:iCs/>
          <w:sz w:val="22"/>
          <w:szCs w:val="22"/>
        </w:rPr>
        <w:t>Musical intonation in the earliest forms of folklore. The aspect of pitch [Раннефольклорное интонирование: звуковысотный аспект]</w:t>
      </w:r>
      <w:r w:rsidRPr="00653114">
        <w:rPr>
          <w:sz w:val="22"/>
          <w:szCs w:val="22"/>
        </w:rPr>
        <w:t>, Moscow: Soviet Composer. Retrieved from http://eduard.alekseyev.org/rfi/index.html</w:t>
      </w:r>
    </w:p>
    <w:p w14:paraId="6C4392FE"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Alekseyev, E. Y. (1988). </w:t>
      </w:r>
      <w:r w:rsidRPr="00653114">
        <w:rPr>
          <w:i/>
          <w:iCs/>
          <w:sz w:val="22"/>
          <w:szCs w:val="22"/>
        </w:rPr>
        <w:t>Folklore in the context of modern culture: thoughts on the future of folk song [Фольклор в контексте современной культуры: рассуждения о судьбах народной песни]</w:t>
      </w:r>
      <w:r w:rsidRPr="00653114">
        <w:rPr>
          <w:sz w:val="22"/>
          <w:szCs w:val="22"/>
        </w:rPr>
        <w:t>, Moscow: Soviet Composer. Retrieved from http://eduard.alekseyev.org/fic/index.html</w:t>
      </w:r>
    </w:p>
    <w:p w14:paraId="776B178D"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Alekseyev, E. Y. (2013). Ethnomusicological experiment: on the way of trial and error [Этномузыковедческий эксперимент: на пути проб и ошибок]. In A. Varlamova &amp; Z. Pavlova, eds., </w:t>
      </w:r>
      <w:r w:rsidRPr="00653114">
        <w:rPr>
          <w:i/>
          <w:iCs/>
          <w:sz w:val="22"/>
          <w:szCs w:val="22"/>
        </w:rPr>
        <w:t>Music. Performance. Education [Музыка. Исполнительство. Образование]</w:t>
      </w:r>
      <w:r w:rsidRPr="00653114">
        <w:rPr>
          <w:sz w:val="22"/>
          <w:szCs w:val="22"/>
        </w:rPr>
        <w:t>, Vol. 4, Yakutsk: University of the Republic of Sakha, pp. 162–179.</w:t>
      </w:r>
    </w:p>
    <w:p w14:paraId="62737109"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Ambrazevičius, R., &amp; Budrys, R. (2012). Pitch Evaluations in Traditional Solo Singing: Comparison of Methods. In E. Cambouropoulos &amp; C. Tsougras, eds., </w:t>
      </w:r>
      <w:r w:rsidRPr="00653114">
        <w:rPr>
          <w:i/>
          <w:iCs/>
          <w:sz w:val="22"/>
          <w:szCs w:val="22"/>
        </w:rPr>
        <w:t>Proceedings of the 12th International Conference on Music Perception and Cognition (ICMPC) and 8th Triennial Conference of the European Society for the Cognitive Sciences of Music (ESCOM)</w:t>
      </w:r>
      <w:r w:rsidRPr="00653114">
        <w:rPr>
          <w:sz w:val="22"/>
          <w:szCs w:val="22"/>
        </w:rPr>
        <w:t>, Thessaloniki, Greece: Aristotle University of Thessaloniki, pp. 58–63.</w:t>
      </w:r>
    </w:p>
    <w:p w14:paraId="01C44702"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Ambrazevičius, R., &amp; Pärtlas, Ž. (2011). Searching for the “natural” origins of the symmetrical scales: Traditional multipart Setu songs. </w:t>
      </w:r>
      <w:r w:rsidRPr="00653114">
        <w:rPr>
          <w:i/>
          <w:iCs/>
          <w:sz w:val="22"/>
          <w:szCs w:val="22"/>
        </w:rPr>
        <w:t>Journal of Interdisciplinary Music Studies</w:t>
      </w:r>
      <w:r w:rsidRPr="00653114">
        <w:rPr>
          <w:sz w:val="22"/>
          <w:szCs w:val="22"/>
        </w:rPr>
        <w:t xml:space="preserve">, </w:t>
      </w:r>
      <w:r w:rsidRPr="00653114">
        <w:rPr>
          <w:b/>
          <w:bCs/>
          <w:sz w:val="22"/>
          <w:szCs w:val="22"/>
        </w:rPr>
        <w:t>5</w:t>
      </w:r>
      <w:r w:rsidRPr="00653114">
        <w:rPr>
          <w:sz w:val="22"/>
          <w:szCs w:val="22"/>
        </w:rPr>
        <w:t>(1), 1–17.</w:t>
      </w:r>
    </w:p>
    <w:p w14:paraId="61E4B7F2"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Ambrazevičius, R., &amp; Wiśniewska, I. (2008). Chromaticisms or Performance Rules? Evidence from Traditional Singing Pitch transcriptions. </w:t>
      </w:r>
      <w:r w:rsidRPr="00653114">
        <w:rPr>
          <w:i/>
          <w:iCs/>
          <w:sz w:val="22"/>
          <w:szCs w:val="22"/>
        </w:rPr>
        <w:t>Journal of Interdisciplinary Music Studies</w:t>
      </w:r>
      <w:r w:rsidRPr="00653114">
        <w:rPr>
          <w:sz w:val="22"/>
          <w:szCs w:val="22"/>
        </w:rPr>
        <w:t xml:space="preserve">, </w:t>
      </w:r>
      <w:r w:rsidRPr="00653114">
        <w:rPr>
          <w:b/>
          <w:bCs/>
          <w:sz w:val="22"/>
          <w:szCs w:val="22"/>
        </w:rPr>
        <w:t>2</w:t>
      </w:r>
      <w:r w:rsidRPr="00653114">
        <w:rPr>
          <w:sz w:val="22"/>
          <w:szCs w:val="22"/>
        </w:rPr>
        <w:t>(1/2), 19–31.</w:t>
      </w:r>
    </w:p>
    <w:p w14:paraId="1E719CCE"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Aristotle, &amp; Mayhew, R. (2011). </w:t>
      </w:r>
      <w:r w:rsidRPr="00653114">
        <w:rPr>
          <w:i/>
          <w:iCs/>
          <w:sz w:val="22"/>
          <w:szCs w:val="22"/>
        </w:rPr>
        <w:t>Problems</w:t>
      </w:r>
      <w:r w:rsidRPr="00653114">
        <w:rPr>
          <w:sz w:val="22"/>
          <w:szCs w:val="22"/>
        </w:rPr>
        <w:t>, Vol. 1, Cambridge, MA: Harvard University Press.</w:t>
      </w:r>
    </w:p>
    <w:p w14:paraId="079945CF"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Asafyev, B. (1952). </w:t>
      </w:r>
      <w:r w:rsidRPr="00653114">
        <w:rPr>
          <w:i/>
          <w:iCs/>
          <w:sz w:val="22"/>
          <w:szCs w:val="22"/>
        </w:rPr>
        <w:t>Selected Works [Избранные труды]</w:t>
      </w:r>
      <w:r w:rsidRPr="00653114">
        <w:rPr>
          <w:sz w:val="22"/>
          <w:szCs w:val="22"/>
        </w:rPr>
        <w:t>, Vol. 1, Moscow: Academy of Science of the USSR.</w:t>
      </w:r>
    </w:p>
    <w:p w14:paraId="1E17C7CE"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Asafyev, B. (1965). </w:t>
      </w:r>
      <w:r w:rsidRPr="00653114">
        <w:rPr>
          <w:i/>
          <w:iCs/>
          <w:sz w:val="22"/>
          <w:szCs w:val="22"/>
        </w:rPr>
        <w:t>Verbal intonation [Речевая интонация]</w:t>
      </w:r>
      <w:r w:rsidRPr="00653114">
        <w:rPr>
          <w:sz w:val="22"/>
          <w:szCs w:val="22"/>
        </w:rPr>
        <w:t>, Moscow: Muzyka.</w:t>
      </w:r>
    </w:p>
    <w:p w14:paraId="1158E6C1"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Asafyev, B. (1971). </w:t>
      </w:r>
      <w:r w:rsidRPr="00653114">
        <w:rPr>
          <w:i/>
          <w:iCs/>
          <w:sz w:val="22"/>
          <w:szCs w:val="22"/>
        </w:rPr>
        <w:t>Musical form as a process [Музыкальная форма как процесс]</w:t>
      </w:r>
      <w:r w:rsidRPr="00653114">
        <w:rPr>
          <w:sz w:val="22"/>
          <w:szCs w:val="22"/>
        </w:rPr>
        <w:t>, 2nd editio, Leningrad: Muzyka.</w:t>
      </w:r>
    </w:p>
    <w:p w14:paraId="1A994771"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Barbieri, P., &amp; Mangsen, S. (1991). Violin intonation: a historical survey. </w:t>
      </w:r>
      <w:r w:rsidRPr="00653114">
        <w:rPr>
          <w:i/>
          <w:iCs/>
          <w:sz w:val="22"/>
          <w:szCs w:val="22"/>
        </w:rPr>
        <w:t>Early Music</w:t>
      </w:r>
      <w:r w:rsidRPr="00653114">
        <w:rPr>
          <w:sz w:val="22"/>
          <w:szCs w:val="22"/>
        </w:rPr>
        <w:t xml:space="preserve">, </w:t>
      </w:r>
      <w:r w:rsidRPr="00653114">
        <w:rPr>
          <w:b/>
          <w:bCs/>
          <w:sz w:val="22"/>
          <w:szCs w:val="22"/>
        </w:rPr>
        <w:t>19</w:t>
      </w:r>
      <w:r w:rsidRPr="00653114">
        <w:rPr>
          <w:sz w:val="22"/>
          <w:szCs w:val="22"/>
        </w:rPr>
        <w:t>(1), 69–88.</w:t>
      </w:r>
    </w:p>
    <w:p w14:paraId="05567EEA"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Barsky, V. (2014). </w:t>
      </w:r>
      <w:r w:rsidRPr="00653114">
        <w:rPr>
          <w:i/>
          <w:iCs/>
          <w:sz w:val="22"/>
          <w:szCs w:val="22"/>
        </w:rPr>
        <w:t>Chromaticism</w:t>
      </w:r>
      <w:r w:rsidRPr="00653114">
        <w:rPr>
          <w:sz w:val="22"/>
          <w:szCs w:val="22"/>
        </w:rPr>
        <w:t>, London: Routledge.</w:t>
      </w:r>
    </w:p>
    <w:p w14:paraId="624F87B6"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Beliayev, V. M. (1990a). Modal systems in the traditional music of the USSR [Ладовые системы в музыке народов </w:t>
      </w:r>
      <w:r w:rsidRPr="00653114">
        <w:rPr>
          <w:sz w:val="22"/>
          <w:szCs w:val="22"/>
        </w:rPr>
        <w:lastRenderedPageBreak/>
        <w:t xml:space="preserve">СССР]. In I. Travkina, ed., </w:t>
      </w:r>
      <w:r w:rsidRPr="00653114">
        <w:rPr>
          <w:i/>
          <w:iCs/>
          <w:sz w:val="22"/>
          <w:szCs w:val="22"/>
        </w:rPr>
        <w:t>Viktor Mikhailovich Beliayev [Виктор Михайлович Беляев]</w:t>
      </w:r>
      <w:r w:rsidRPr="00653114">
        <w:rPr>
          <w:sz w:val="22"/>
          <w:szCs w:val="22"/>
        </w:rPr>
        <w:t>, Moscow: Soviet Composer, pp. 223–377.</w:t>
      </w:r>
    </w:p>
    <w:p w14:paraId="20162D82"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Beliayev, V. M. (1990b). </w:t>
      </w:r>
      <w:r w:rsidRPr="00653114">
        <w:rPr>
          <w:i/>
          <w:iCs/>
          <w:sz w:val="22"/>
          <w:szCs w:val="22"/>
        </w:rPr>
        <w:t>Viktor Mikhailovich Beliayev [Виктор Михайлович Беляев]</w:t>
      </w:r>
      <w:r w:rsidRPr="00653114">
        <w:rPr>
          <w:sz w:val="22"/>
          <w:szCs w:val="22"/>
        </w:rPr>
        <w:t>, Moscow: Soviet Composer.</w:t>
      </w:r>
    </w:p>
    <w:p w14:paraId="0DDC8648"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Bharucha, J. J. (1996). Melodic anchoring. </w:t>
      </w:r>
      <w:r w:rsidRPr="00653114">
        <w:rPr>
          <w:i/>
          <w:iCs/>
          <w:sz w:val="22"/>
          <w:szCs w:val="22"/>
        </w:rPr>
        <w:t>Music Perception</w:t>
      </w:r>
      <w:r w:rsidRPr="00653114">
        <w:rPr>
          <w:sz w:val="22"/>
          <w:szCs w:val="22"/>
        </w:rPr>
        <w:t xml:space="preserve">, </w:t>
      </w:r>
      <w:r w:rsidRPr="00653114">
        <w:rPr>
          <w:b/>
          <w:bCs/>
          <w:sz w:val="22"/>
          <w:szCs w:val="22"/>
        </w:rPr>
        <w:t>13</w:t>
      </w:r>
      <w:r w:rsidRPr="00653114">
        <w:rPr>
          <w:sz w:val="22"/>
          <w:szCs w:val="22"/>
        </w:rPr>
        <w:t>(3), 383–400.</w:t>
      </w:r>
    </w:p>
    <w:p w14:paraId="60183885"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Bharucha, J. J. (2002). Neural nets, temporal composites, and tonality. In D. Levitin, ed., </w:t>
      </w:r>
      <w:r w:rsidRPr="00653114">
        <w:rPr>
          <w:i/>
          <w:iCs/>
          <w:sz w:val="22"/>
          <w:szCs w:val="22"/>
        </w:rPr>
        <w:t>Foundations of cognitive psychology: core readings</w:t>
      </w:r>
      <w:r w:rsidRPr="00653114">
        <w:rPr>
          <w:sz w:val="22"/>
          <w:szCs w:val="22"/>
        </w:rPr>
        <w:t>, Cambridge MA: Bradford Books MIT Press, pp. 455–480.</w:t>
      </w:r>
    </w:p>
    <w:p w14:paraId="1C3D2148"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Bigand, E., Poulin-Charronnat, B., Tillmann, B., Madurell, F., &amp; D’Adamo, D. A. (2003). Sensory versus cognitive components in harmonic priming. </w:t>
      </w:r>
      <w:r w:rsidRPr="00653114">
        <w:rPr>
          <w:i/>
          <w:iCs/>
          <w:sz w:val="22"/>
          <w:szCs w:val="22"/>
        </w:rPr>
        <w:t>Journal of Experimental Psychology. Human Perception and Performance</w:t>
      </w:r>
      <w:r w:rsidRPr="00653114">
        <w:rPr>
          <w:sz w:val="22"/>
          <w:szCs w:val="22"/>
        </w:rPr>
        <w:t xml:space="preserve">, </w:t>
      </w:r>
      <w:r w:rsidRPr="00653114">
        <w:rPr>
          <w:b/>
          <w:bCs/>
          <w:sz w:val="22"/>
          <w:szCs w:val="22"/>
        </w:rPr>
        <w:t>29</w:t>
      </w:r>
      <w:r w:rsidRPr="00653114">
        <w:rPr>
          <w:sz w:val="22"/>
          <w:szCs w:val="22"/>
        </w:rPr>
        <w:t>(1), 159–171.</w:t>
      </w:r>
    </w:p>
    <w:p w14:paraId="70328E43"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Boysson-Bardies, B. de. (2001). </w:t>
      </w:r>
      <w:r w:rsidRPr="00653114">
        <w:rPr>
          <w:i/>
          <w:iCs/>
          <w:sz w:val="22"/>
          <w:szCs w:val="22"/>
        </w:rPr>
        <w:t>How Language Comes to Children: From Birth to Two Years</w:t>
      </w:r>
      <w:r w:rsidRPr="00653114">
        <w:rPr>
          <w:sz w:val="22"/>
          <w:szCs w:val="22"/>
        </w:rPr>
        <w:t>. (M. B. DeBevoise, Trans.), Cambridge, MA: MIT Press.</w:t>
      </w:r>
    </w:p>
    <w:p w14:paraId="5E8888A3"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Bregman, A. S., &amp; McAdams, S. (1979). Hearing Musical Streams. </w:t>
      </w:r>
      <w:r w:rsidRPr="00653114">
        <w:rPr>
          <w:i/>
          <w:iCs/>
          <w:sz w:val="22"/>
          <w:szCs w:val="22"/>
        </w:rPr>
        <w:t>Computer Music Journal</w:t>
      </w:r>
      <w:r w:rsidRPr="00653114">
        <w:rPr>
          <w:sz w:val="22"/>
          <w:szCs w:val="22"/>
        </w:rPr>
        <w:t xml:space="preserve">, </w:t>
      </w:r>
      <w:r w:rsidRPr="00653114">
        <w:rPr>
          <w:b/>
          <w:bCs/>
          <w:sz w:val="22"/>
          <w:szCs w:val="22"/>
        </w:rPr>
        <w:t>3</w:t>
      </w:r>
      <w:r w:rsidRPr="00653114">
        <w:rPr>
          <w:sz w:val="22"/>
          <w:szCs w:val="22"/>
        </w:rPr>
        <w:t>(4), 26–43.</w:t>
      </w:r>
    </w:p>
    <w:p w14:paraId="36EECF6C"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Bukofzer, M. F. (2008). </w:t>
      </w:r>
      <w:r w:rsidRPr="00653114">
        <w:rPr>
          <w:i/>
          <w:iCs/>
          <w:sz w:val="22"/>
          <w:szCs w:val="22"/>
        </w:rPr>
        <w:t>Music in the Baroque Era - From Monteverdi to Bach</w:t>
      </w:r>
      <w:r w:rsidRPr="00653114">
        <w:rPr>
          <w:sz w:val="22"/>
          <w:szCs w:val="22"/>
        </w:rPr>
        <w:t>, Read Books.</w:t>
      </w:r>
    </w:p>
    <w:p w14:paraId="029845E5"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Chew, G. (2001). Articulation and phrasing. In S. Sadie &amp; J. Tyrrell, eds., </w:t>
      </w:r>
      <w:r w:rsidRPr="00653114">
        <w:rPr>
          <w:i/>
          <w:iCs/>
          <w:sz w:val="22"/>
          <w:szCs w:val="22"/>
        </w:rPr>
        <w:t>The New Grove Dictionary of Music and Musicians</w:t>
      </w:r>
      <w:r w:rsidRPr="00653114">
        <w:rPr>
          <w:sz w:val="22"/>
          <w:szCs w:val="22"/>
        </w:rPr>
        <w:t>, London, UK: 10.1093/gmo/9781561592630.article.08458. doi:10.1093/gmo/9781561592630.article.40952</w:t>
      </w:r>
    </w:p>
    <w:p w14:paraId="26BE05A2"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Clough, J. (1957). The Leading Tone in Direct Chromaticism: From Renaissance to Baroque. </w:t>
      </w:r>
      <w:r w:rsidRPr="00653114">
        <w:rPr>
          <w:i/>
          <w:iCs/>
          <w:sz w:val="22"/>
          <w:szCs w:val="22"/>
        </w:rPr>
        <w:t>Journal of Music Theory</w:t>
      </w:r>
      <w:r w:rsidRPr="00653114">
        <w:rPr>
          <w:sz w:val="22"/>
          <w:szCs w:val="22"/>
        </w:rPr>
        <w:t xml:space="preserve">, </w:t>
      </w:r>
      <w:r w:rsidRPr="00653114">
        <w:rPr>
          <w:b/>
          <w:bCs/>
          <w:sz w:val="22"/>
          <w:szCs w:val="22"/>
        </w:rPr>
        <w:t>1</w:t>
      </w:r>
      <w:r w:rsidRPr="00653114">
        <w:rPr>
          <w:sz w:val="22"/>
          <w:szCs w:val="22"/>
        </w:rPr>
        <w:t>(1), 2–21.</w:t>
      </w:r>
    </w:p>
    <w:p w14:paraId="62EAEE78"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d’Alessandro, C., &amp; Mertens, P. (1995). Automatic pitch contour stylization using a model of tonal perception. </w:t>
      </w:r>
      <w:r w:rsidRPr="00653114">
        <w:rPr>
          <w:i/>
          <w:iCs/>
          <w:sz w:val="22"/>
          <w:szCs w:val="22"/>
        </w:rPr>
        <w:t>Computer Speech and Language</w:t>
      </w:r>
      <w:r w:rsidRPr="00653114">
        <w:rPr>
          <w:sz w:val="22"/>
          <w:szCs w:val="22"/>
        </w:rPr>
        <w:t xml:space="preserve">, </w:t>
      </w:r>
      <w:r w:rsidRPr="00653114">
        <w:rPr>
          <w:b/>
          <w:bCs/>
          <w:sz w:val="22"/>
          <w:szCs w:val="22"/>
        </w:rPr>
        <w:t>9</w:t>
      </w:r>
      <w:r w:rsidRPr="00653114">
        <w:rPr>
          <w:sz w:val="22"/>
          <w:szCs w:val="22"/>
        </w:rPr>
        <w:t>(3), 257–288.</w:t>
      </w:r>
    </w:p>
    <w:p w14:paraId="69CB6189"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d’Alessandro, C., Rosset, S., &amp; Rossi, J.-P. (1998). The pitch of short-duration fundamental frequency glissandos. </w:t>
      </w:r>
      <w:r w:rsidRPr="00653114">
        <w:rPr>
          <w:i/>
          <w:iCs/>
          <w:sz w:val="22"/>
          <w:szCs w:val="22"/>
        </w:rPr>
        <w:t>The Journal of the Acoustical Society of America</w:t>
      </w:r>
      <w:r w:rsidRPr="00653114">
        <w:rPr>
          <w:sz w:val="22"/>
          <w:szCs w:val="22"/>
        </w:rPr>
        <w:t xml:space="preserve">, </w:t>
      </w:r>
      <w:r w:rsidRPr="00653114">
        <w:rPr>
          <w:b/>
          <w:bCs/>
          <w:sz w:val="22"/>
          <w:szCs w:val="22"/>
        </w:rPr>
        <w:t>104</w:t>
      </w:r>
      <w:r w:rsidRPr="00653114">
        <w:rPr>
          <w:sz w:val="22"/>
          <w:szCs w:val="22"/>
        </w:rPr>
        <w:t>(4), 2339–2348.</w:t>
      </w:r>
    </w:p>
    <w:p w14:paraId="3A69ACD8"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Delviniotis, D. S., Kouroupetroglou, G., &amp; Theodoridis, S. (2008). Acoustic analysis of musical intervals in modern Byzantine Chant scales. </w:t>
      </w:r>
      <w:r w:rsidRPr="00653114">
        <w:rPr>
          <w:i/>
          <w:iCs/>
          <w:sz w:val="22"/>
          <w:szCs w:val="22"/>
        </w:rPr>
        <w:t>The Journal of the Acoustical Society of America</w:t>
      </w:r>
      <w:r w:rsidRPr="00653114">
        <w:rPr>
          <w:sz w:val="22"/>
          <w:szCs w:val="22"/>
        </w:rPr>
        <w:t xml:space="preserve">, </w:t>
      </w:r>
      <w:r w:rsidRPr="00653114">
        <w:rPr>
          <w:b/>
          <w:bCs/>
          <w:sz w:val="22"/>
          <w:szCs w:val="22"/>
        </w:rPr>
        <w:t>124</w:t>
      </w:r>
      <w:r w:rsidRPr="00653114">
        <w:rPr>
          <w:sz w:val="22"/>
          <w:szCs w:val="22"/>
        </w:rPr>
        <w:t>(4), EL262-9.</w:t>
      </w:r>
    </w:p>
    <w:p w14:paraId="0318BFC7"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Dubovsky, I. I., Yevseyev, S. V., Sokolov, V. V., &amp; Sposobin, I. V. (1965). </w:t>
      </w:r>
      <w:r w:rsidRPr="00653114">
        <w:rPr>
          <w:i/>
          <w:iCs/>
          <w:sz w:val="22"/>
          <w:szCs w:val="22"/>
        </w:rPr>
        <w:t>The textbook of harmony [Учебник гармонии]</w:t>
      </w:r>
      <w:r w:rsidRPr="00653114">
        <w:rPr>
          <w:sz w:val="22"/>
          <w:szCs w:val="22"/>
        </w:rPr>
        <w:t>, 4th edn, Moscow: Muzyka.</w:t>
      </w:r>
    </w:p>
    <w:p w14:paraId="6781D895"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Etzel, J. A., Johnsen, E. L., Dickerson, J., &amp; Adolphs, R. (2006). Cardiovascular and respiratory responses during musical mood induction. </w:t>
      </w:r>
      <w:r w:rsidRPr="00653114">
        <w:rPr>
          <w:i/>
          <w:iCs/>
          <w:sz w:val="22"/>
          <w:szCs w:val="22"/>
        </w:rPr>
        <w:t>International Journal of Psychophysiology</w:t>
      </w:r>
      <w:r w:rsidRPr="00653114">
        <w:rPr>
          <w:sz w:val="22"/>
          <w:szCs w:val="22"/>
        </w:rPr>
        <w:t xml:space="preserve">, </w:t>
      </w:r>
      <w:r w:rsidRPr="00653114">
        <w:rPr>
          <w:b/>
          <w:bCs/>
          <w:sz w:val="22"/>
          <w:szCs w:val="22"/>
        </w:rPr>
        <w:t>61</w:t>
      </w:r>
      <w:r w:rsidRPr="00653114">
        <w:rPr>
          <w:sz w:val="22"/>
          <w:szCs w:val="22"/>
        </w:rPr>
        <w:t>(1), 57–69.</w:t>
      </w:r>
    </w:p>
    <w:p w14:paraId="7B5EBB2C"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Fenk-Oczlon, G., &amp; Fenk, A. (2009). Some parallels between language and music from a cognitive and evolutionary perspective. </w:t>
      </w:r>
      <w:r w:rsidRPr="00653114">
        <w:rPr>
          <w:i/>
          <w:iCs/>
          <w:sz w:val="22"/>
          <w:szCs w:val="22"/>
        </w:rPr>
        <w:t>Musicae Scientiae</w:t>
      </w:r>
      <w:r w:rsidRPr="00653114">
        <w:rPr>
          <w:sz w:val="22"/>
          <w:szCs w:val="22"/>
        </w:rPr>
        <w:t xml:space="preserve">, </w:t>
      </w:r>
      <w:r w:rsidRPr="00653114">
        <w:rPr>
          <w:b/>
          <w:bCs/>
          <w:sz w:val="22"/>
          <w:szCs w:val="22"/>
        </w:rPr>
        <w:t>13</w:t>
      </w:r>
      <w:r w:rsidRPr="00653114">
        <w:rPr>
          <w:sz w:val="22"/>
          <w:szCs w:val="22"/>
        </w:rPr>
        <w:t>(2 suppl.), 201–226.</w:t>
      </w:r>
    </w:p>
    <w:p w14:paraId="7C3F7F2A"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Fernando, N. (2007). Study of African Scales: A new experimental approach for cognitive aspects. </w:t>
      </w:r>
      <w:r w:rsidRPr="00653114">
        <w:rPr>
          <w:i/>
          <w:iCs/>
          <w:sz w:val="22"/>
          <w:szCs w:val="22"/>
        </w:rPr>
        <w:t>Revista Transcultural de Música</w:t>
      </w:r>
      <w:r w:rsidRPr="00653114">
        <w:rPr>
          <w:sz w:val="22"/>
          <w:szCs w:val="22"/>
        </w:rPr>
        <w:t xml:space="preserve">, </w:t>
      </w:r>
      <w:r w:rsidRPr="00653114">
        <w:rPr>
          <w:b/>
          <w:bCs/>
          <w:sz w:val="22"/>
          <w:szCs w:val="22"/>
        </w:rPr>
        <w:t>11</w:t>
      </w:r>
      <w:r w:rsidRPr="00653114">
        <w:rPr>
          <w:sz w:val="22"/>
          <w:szCs w:val="22"/>
        </w:rPr>
        <w:t>(11), 3.</w:t>
      </w:r>
    </w:p>
    <w:p w14:paraId="2AFE7BF3"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Fitch, W. T. (2006). The biology and evolution of music: a comparative perspective. </w:t>
      </w:r>
      <w:r w:rsidRPr="00653114">
        <w:rPr>
          <w:i/>
          <w:iCs/>
          <w:sz w:val="22"/>
          <w:szCs w:val="22"/>
        </w:rPr>
        <w:t>Cognition</w:t>
      </w:r>
      <w:r w:rsidRPr="00653114">
        <w:rPr>
          <w:sz w:val="22"/>
          <w:szCs w:val="22"/>
        </w:rPr>
        <w:t xml:space="preserve">, </w:t>
      </w:r>
      <w:r w:rsidRPr="00653114">
        <w:rPr>
          <w:b/>
          <w:bCs/>
          <w:sz w:val="22"/>
          <w:szCs w:val="22"/>
        </w:rPr>
        <w:t>100</w:t>
      </w:r>
      <w:r w:rsidRPr="00653114">
        <w:rPr>
          <w:sz w:val="22"/>
          <w:szCs w:val="22"/>
        </w:rPr>
        <w:t>(1), 173–215.</w:t>
      </w:r>
    </w:p>
    <w:p w14:paraId="7FE5DF55"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Fraisse, P. (1982). Rhythm and tempo. In D. Deutsch, ed., </w:t>
      </w:r>
      <w:r w:rsidRPr="00653114">
        <w:rPr>
          <w:i/>
          <w:iCs/>
          <w:sz w:val="22"/>
          <w:szCs w:val="22"/>
        </w:rPr>
        <w:t>Psychology of music</w:t>
      </w:r>
      <w:r w:rsidRPr="00653114">
        <w:rPr>
          <w:sz w:val="22"/>
          <w:szCs w:val="22"/>
        </w:rPr>
        <w:t>, New York: Academic Press, pp. 149–180.</w:t>
      </w:r>
    </w:p>
    <w:p w14:paraId="30B5B9B7"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Friberg, A. (1995). </w:t>
      </w:r>
      <w:r w:rsidRPr="00653114">
        <w:rPr>
          <w:i/>
          <w:iCs/>
          <w:sz w:val="22"/>
          <w:szCs w:val="22"/>
        </w:rPr>
        <w:t>A quantitative rule system for musical performance</w:t>
      </w:r>
      <w:r w:rsidRPr="00653114">
        <w:rPr>
          <w:sz w:val="22"/>
          <w:szCs w:val="22"/>
        </w:rPr>
        <w:t>, Royal Institute of Technology, Stockholm, Sweden. Retrieved from http://www.speech.kth.se/music/publications/thesisaf/sammfa2nd.htm</w:t>
      </w:r>
    </w:p>
    <w:p w14:paraId="46A26271"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Garbuzov, N. (1980). Selected Works (1925-1955) [Избранные труды]. In Y. Rags, ed., </w:t>
      </w:r>
      <w:r w:rsidRPr="00653114">
        <w:rPr>
          <w:i/>
          <w:iCs/>
          <w:sz w:val="22"/>
          <w:szCs w:val="22"/>
        </w:rPr>
        <w:t>Garbuzov N.A. - Musician, researcher and pedagogue [Гарбузов Н.А. - Музыкант, исследователь, педагог]</w:t>
      </w:r>
      <w:r w:rsidRPr="00653114">
        <w:rPr>
          <w:sz w:val="22"/>
          <w:szCs w:val="22"/>
        </w:rPr>
        <w:t>, Moscow: Muzyka, pp. 49–263.</w:t>
      </w:r>
    </w:p>
    <w:p w14:paraId="5EA77565"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Gelbart, M. (2013). Once More to Mendelssohn’s Scotland: The Laws of Music, the Double Tonic, and the Sublimation of Modality. </w:t>
      </w:r>
      <w:r w:rsidRPr="00653114">
        <w:rPr>
          <w:i/>
          <w:iCs/>
          <w:sz w:val="22"/>
          <w:szCs w:val="22"/>
        </w:rPr>
        <w:t>19th-Century Music</w:t>
      </w:r>
      <w:r w:rsidRPr="00653114">
        <w:rPr>
          <w:sz w:val="22"/>
          <w:szCs w:val="22"/>
        </w:rPr>
        <w:t xml:space="preserve">, </w:t>
      </w:r>
      <w:r w:rsidRPr="00653114">
        <w:rPr>
          <w:b/>
          <w:bCs/>
          <w:sz w:val="22"/>
          <w:szCs w:val="22"/>
        </w:rPr>
        <w:t>37</w:t>
      </w:r>
      <w:r w:rsidRPr="00653114">
        <w:rPr>
          <w:sz w:val="22"/>
          <w:szCs w:val="22"/>
        </w:rPr>
        <w:t>(1), 3–36.</w:t>
      </w:r>
    </w:p>
    <w:p w14:paraId="594F968E"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Goshovsky, V. L. (1964a). Folk music and cybernetics. Part 1 [Фольклор и кибернетика]. </w:t>
      </w:r>
      <w:r w:rsidRPr="00653114">
        <w:rPr>
          <w:i/>
          <w:iCs/>
          <w:sz w:val="22"/>
          <w:szCs w:val="22"/>
        </w:rPr>
        <w:t>Sovetskaya Muzyka</w:t>
      </w:r>
      <w:r w:rsidRPr="00653114">
        <w:rPr>
          <w:sz w:val="22"/>
          <w:szCs w:val="22"/>
        </w:rPr>
        <w:t xml:space="preserve">, </w:t>
      </w:r>
      <w:r w:rsidRPr="00653114">
        <w:rPr>
          <w:b/>
          <w:bCs/>
          <w:sz w:val="22"/>
          <w:szCs w:val="22"/>
        </w:rPr>
        <w:t>11</w:t>
      </w:r>
      <w:r w:rsidRPr="00653114">
        <w:rPr>
          <w:sz w:val="22"/>
          <w:szCs w:val="22"/>
        </w:rPr>
        <w:t>, 74–83.</w:t>
      </w:r>
    </w:p>
    <w:p w14:paraId="5D4FB0E2"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Goshovsky, V. L. (1964b). Folk music and cybernetics. Part 2 [Фольклор и кибернетика]. </w:t>
      </w:r>
      <w:r w:rsidRPr="00653114">
        <w:rPr>
          <w:i/>
          <w:iCs/>
          <w:sz w:val="22"/>
          <w:szCs w:val="22"/>
        </w:rPr>
        <w:t>Sovetskaya Muzyka</w:t>
      </w:r>
      <w:r w:rsidRPr="00653114">
        <w:rPr>
          <w:sz w:val="22"/>
          <w:szCs w:val="22"/>
        </w:rPr>
        <w:t xml:space="preserve">, </w:t>
      </w:r>
      <w:r w:rsidRPr="00653114">
        <w:rPr>
          <w:b/>
          <w:bCs/>
          <w:sz w:val="22"/>
          <w:szCs w:val="22"/>
        </w:rPr>
        <w:t>12</w:t>
      </w:r>
      <w:r w:rsidRPr="00653114">
        <w:rPr>
          <w:sz w:val="22"/>
          <w:szCs w:val="22"/>
        </w:rPr>
        <w:t>, 83–89.</w:t>
      </w:r>
    </w:p>
    <w:p w14:paraId="5541AC23"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Goshovsky, V. L. (1971). </w:t>
      </w:r>
      <w:r w:rsidRPr="00653114">
        <w:rPr>
          <w:i/>
          <w:iCs/>
          <w:sz w:val="22"/>
          <w:szCs w:val="22"/>
        </w:rPr>
        <w:t>At the origins of Slavic folk music [У истоков народной музыки славян]</w:t>
      </w:r>
      <w:r w:rsidRPr="00653114">
        <w:rPr>
          <w:sz w:val="22"/>
          <w:szCs w:val="22"/>
        </w:rPr>
        <w:t>, Moscow: Soviet Composer.</w:t>
      </w:r>
    </w:p>
    <w:p w14:paraId="537592FB"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Grigoryev, S. S. (1981). </w:t>
      </w:r>
      <w:r w:rsidRPr="00653114">
        <w:rPr>
          <w:i/>
          <w:iCs/>
          <w:sz w:val="22"/>
          <w:szCs w:val="22"/>
        </w:rPr>
        <w:t>The Theoretic Course of Harmony [Теоретический Курс Гармонии]</w:t>
      </w:r>
      <w:r w:rsidRPr="00653114">
        <w:rPr>
          <w:sz w:val="22"/>
          <w:szCs w:val="22"/>
        </w:rPr>
        <w:t>, Moscow: Muzyka.</w:t>
      </w:r>
    </w:p>
    <w:p w14:paraId="60947FF9"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Hart, J. (1976). Psychoacoustic backgrounds of pitch contour stylisation. </w:t>
      </w:r>
      <w:r w:rsidRPr="00653114">
        <w:rPr>
          <w:i/>
          <w:iCs/>
          <w:sz w:val="22"/>
          <w:szCs w:val="22"/>
        </w:rPr>
        <w:t>IPO Annual Progress Report</w:t>
      </w:r>
      <w:r w:rsidRPr="00653114">
        <w:rPr>
          <w:sz w:val="22"/>
          <w:szCs w:val="22"/>
        </w:rPr>
        <w:t xml:space="preserve">, </w:t>
      </w:r>
      <w:r w:rsidRPr="00653114">
        <w:rPr>
          <w:b/>
          <w:bCs/>
          <w:sz w:val="22"/>
          <w:szCs w:val="22"/>
        </w:rPr>
        <w:t>2</w:t>
      </w:r>
      <w:r w:rsidRPr="00653114">
        <w:rPr>
          <w:sz w:val="22"/>
          <w:szCs w:val="22"/>
        </w:rPr>
        <w:t>, 11–19.</w:t>
      </w:r>
    </w:p>
    <w:p w14:paraId="3BFE56AA"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lastRenderedPageBreak/>
        <w:t xml:space="preserve">Hauptmann, M. (1888). </w:t>
      </w:r>
      <w:r w:rsidRPr="00653114">
        <w:rPr>
          <w:i/>
          <w:iCs/>
          <w:sz w:val="22"/>
          <w:szCs w:val="22"/>
        </w:rPr>
        <w:t>The Nature of Harmony and Metre</w:t>
      </w:r>
      <w:r w:rsidRPr="00653114">
        <w:rPr>
          <w:sz w:val="22"/>
          <w:szCs w:val="22"/>
        </w:rPr>
        <w:t>. (W. E. Heathcote, Trans.), London: Swan Sonnenschein.</w:t>
      </w:r>
    </w:p>
    <w:p w14:paraId="274F7E1E"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Helmholtz, H. von. (1877). </w:t>
      </w:r>
      <w:r w:rsidRPr="00653114">
        <w:rPr>
          <w:i/>
          <w:iCs/>
          <w:sz w:val="22"/>
          <w:szCs w:val="22"/>
        </w:rPr>
        <w:t>On the Sensations of Tone as a Physiological Basis for the Theory of Music</w:t>
      </w:r>
      <w:r w:rsidRPr="00653114">
        <w:rPr>
          <w:sz w:val="22"/>
          <w:szCs w:val="22"/>
        </w:rPr>
        <w:t>. (A. J. Ellis, Trans.), London: Longmans, Green and Co.</w:t>
      </w:r>
    </w:p>
    <w:p w14:paraId="2FA60DE1"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Hubbard, T. L., &amp; Ruppel, S. E. (2013). A Fröhlich effect and representational gravity in memory for auditory pitch. </w:t>
      </w:r>
      <w:r w:rsidRPr="00653114">
        <w:rPr>
          <w:i/>
          <w:iCs/>
          <w:sz w:val="22"/>
          <w:szCs w:val="22"/>
        </w:rPr>
        <w:t>Journal of Experimental Psychology.</w:t>
      </w:r>
      <w:r w:rsidRPr="00653114">
        <w:rPr>
          <w:sz w:val="22"/>
          <w:szCs w:val="22"/>
        </w:rPr>
        <w:t xml:space="preserve">, </w:t>
      </w:r>
      <w:r w:rsidRPr="00653114">
        <w:rPr>
          <w:b/>
          <w:bCs/>
          <w:sz w:val="22"/>
          <w:szCs w:val="22"/>
        </w:rPr>
        <w:t>39</w:t>
      </w:r>
      <w:r w:rsidRPr="00653114">
        <w:rPr>
          <w:sz w:val="22"/>
          <w:szCs w:val="22"/>
        </w:rPr>
        <w:t>(4), 1153–64.</w:t>
      </w:r>
    </w:p>
    <w:p w14:paraId="106F476F"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Huron, D. (2001). Tone and Voice: A Derivation of the Rules of Voice-Leading from Perceptual Principles. </w:t>
      </w:r>
      <w:r w:rsidRPr="00653114">
        <w:rPr>
          <w:i/>
          <w:iCs/>
          <w:sz w:val="22"/>
          <w:szCs w:val="22"/>
        </w:rPr>
        <w:t>Music Perception</w:t>
      </w:r>
      <w:r w:rsidRPr="00653114">
        <w:rPr>
          <w:sz w:val="22"/>
          <w:szCs w:val="22"/>
        </w:rPr>
        <w:t xml:space="preserve">, </w:t>
      </w:r>
      <w:r w:rsidRPr="00653114">
        <w:rPr>
          <w:b/>
          <w:bCs/>
          <w:sz w:val="22"/>
          <w:szCs w:val="22"/>
        </w:rPr>
        <w:t>19</w:t>
      </w:r>
      <w:r w:rsidRPr="00653114">
        <w:rPr>
          <w:sz w:val="22"/>
          <w:szCs w:val="22"/>
        </w:rPr>
        <w:t>(1), 1–64.</w:t>
      </w:r>
    </w:p>
    <w:p w14:paraId="181426DF"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Huron, D. (2006). </w:t>
      </w:r>
      <w:r w:rsidRPr="00653114">
        <w:rPr>
          <w:i/>
          <w:iCs/>
          <w:sz w:val="22"/>
          <w:szCs w:val="22"/>
        </w:rPr>
        <w:t>Sweet Anticipation: Music and the Psychology of Expectation</w:t>
      </w:r>
      <w:r w:rsidRPr="00653114">
        <w:rPr>
          <w:sz w:val="22"/>
          <w:szCs w:val="22"/>
        </w:rPr>
        <w:t>, Cambridge, MA: MIT Press.</w:t>
      </w:r>
    </w:p>
    <w:p w14:paraId="5823FFAB"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Jakobson, R. (1987). </w:t>
      </w:r>
      <w:r w:rsidRPr="00653114">
        <w:rPr>
          <w:i/>
          <w:iCs/>
          <w:sz w:val="22"/>
          <w:szCs w:val="22"/>
        </w:rPr>
        <w:t>Language in literature</w:t>
      </w:r>
      <w:r w:rsidRPr="00653114">
        <w:rPr>
          <w:sz w:val="22"/>
          <w:szCs w:val="22"/>
        </w:rPr>
        <w:t>. (S. Rudy &amp; K. Pomorska, Eds.), Cambridge MA: Belknap Press.</w:t>
      </w:r>
    </w:p>
    <w:p w14:paraId="781427F9"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Jouste, M. (2009). Traditional melodic types in the music of the Sámi in Finland. In J. Niemi, ed., </w:t>
      </w:r>
      <w:r w:rsidRPr="00653114">
        <w:rPr>
          <w:i/>
          <w:iCs/>
          <w:sz w:val="22"/>
          <w:szCs w:val="22"/>
        </w:rPr>
        <w:t>Perspectives on the song of the indigenous peoples of northern Eurasia: performance, genres, musical syntax, sound</w:t>
      </w:r>
      <w:r w:rsidRPr="00653114">
        <w:rPr>
          <w:sz w:val="22"/>
          <w:szCs w:val="22"/>
        </w:rPr>
        <w:t>, Tampere, Finland: Tampere University Press, pp. 240–266.</w:t>
      </w:r>
    </w:p>
    <w:p w14:paraId="384E6807"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Kalkun, A., &amp; Oras, J. (2014). Seto Singing Tradition in Siberia: Songs and ‘Non-Songs.’ </w:t>
      </w:r>
      <w:r w:rsidRPr="00653114">
        <w:rPr>
          <w:i/>
          <w:iCs/>
          <w:sz w:val="22"/>
          <w:szCs w:val="22"/>
        </w:rPr>
        <w:t>Folklore</w:t>
      </w:r>
      <w:r w:rsidRPr="00653114">
        <w:rPr>
          <w:sz w:val="22"/>
          <w:szCs w:val="22"/>
        </w:rPr>
        <w:t xml:space="preserve">, </w:t>
      </w:r>
      <w:r w:rsidRPr="00653114">
        <w:rPr>
          <w:b/>
          <w:bCs/>
          <w:sz w:val="22"/>
          <w:szCs w:val="22"/>
        </w:rPr>
        <w:t>58</w:t>
      </w:r>
      <w:r w:rsidRPr="00653114">
        <w:rPr>
          <w:sz w:val="22"/>
          <w:szCs w:val="22"/>
        </w:rPr>
        <w:t>, 149–186.</w:t>
      </w:r>
    </w:p>
    <w:p w14:paraId="32F9B607"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Kholopov, Y. (1976). Mode [Лад]. In Y. Keldysh, ed., </w:t>
      </w:r>
      <w:r w:rsidRPr="00653114">
        <w:rPr>
          <w:i/>
          <w:iCs/>
          <w:sz w:val="22"/>
          <w:szCs w:val="22"/>
        </w:rPr>
        <w:t>Encyclopedia of Music [Музыкальная энциклопедия]</w:t>
      </w:r>
      <w:r w:rsidRPr="00653114">
        <w:rPr>
          <w:sz w:val="22"/>
          <w:szCs w:val="22"/>
        </w:rPr>
        <w:t>, Vol. 3, Moscow, Russia: Soviet Encyclopedia [Советская энциклопедия], pp. 130–43.</w:t>
      </w:r>
    </w:p>
    <w:p w14:paraId="30C8EA15"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Kholopov, Y. (1988). </w:t>
      </w:r>
      <w:r w:rsidRPr="00653114">
        <w:rPr>
          <w:i/>
          <w:iCs/>
          <w:sz w:val="22"/>
          <w:szCs w:val="22"/>
        </w:rPr>
        <w:t>Harmony: A theoretic course [Гармония: теоретический курс]</w:t>
      </w:r>
      <w:r w:rsidRPr="00653114">
        <w:rPr>
          <w:sz w:val="22"/>
          <w:szCs w:val="22"/>
        </w:rPr>
        <w:t>, Moscow: Muzyka.</w:t>
      </w:r>
    </w:p>
    <w:p w14:paraId="26C902AB"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Kholopov, Y. (2004). Obikhod modes and multi-part music [Обиходные лады и многоголосие]. In N. S. Guliantiskaya, ed., </w:t>
      </w:r>
      <w:r w:rsidRPr="00653114">
        <w:rPr>
          <w:i/>
          <w:iCs/>
          <w:sz w:val="22"/>
          <w:szCs w:val="22"/>
        </w:rPr>
        <w:t>Christian culture: past and present. 2000 anniversary of BC [Христианская культура: прошлое и настоящее. К 2000-летию Рождества Христова]</w:t>
      </w:r>
      <w:r w:rsidRPr="00653114">
        <w:rPr>
          <w:sz w:val="22"/>
          <w:szCs w:val="22"/>
        </w:rPr>
        <w:t>, Moscow: Russian Academy of Music named after Gnessin, pp. 39–54.</w:t>
      </w:r>
    </w:p>
    <w:p w14:paraId="08782833"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Kholopov, Y. (2005). Towards the problem of mode in Russian theoretic musicology [К проблеме лада в русском теоретическом музыкознании]. In E. Struchalina, ed., </w:t>
      </w:r>
      <w:r w:rsidRPr="00653114">
        <w:rPr>
          <w:i/>
          <w:iCs/>
          <w:sz w:val="22"/>
          <w:szCs w:val="22"/>
        </w:rPr>
        <w:t>Harmony: problems of science and methodology [Гармония: проблемы науки и методики]</w:t>
      </w:r>
      <w:r w:rsidRPr="00653114">
        <w:rPr>
          <w:sz w:val="22"/>
          <w:szCs w:val="22"/>
        </w:rPr>
        <w:t>, Vol. 2, Rostov-na-Donu: RGK (Rostov State Conservatory), pp. 135–157.</w:t>
      </w:r>
    </w:p>
    <w:p w14:paraId="04AAEA59"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Krivokapic, J. (2012). Prosodic planning in speech production. In S. Fuchs, M. Weihrich, D. Pape, &amp; P. Perrier, eds., </w:t>
      </w:r>
      <w:r w:rsidRPr="00653114">
        <w:rPr>
          <w:i/>
          <w:iCs/>
          <w:sz w:val="22"/>
          <w:szCs w:val="22"/>
        </w:rPr>
        <w:t>Speech Planning and Dynamics</w:t>
      </w:r>
      <w:r w:rsidRPr="00653114">
        <w:rPr>
          <w:sz w:val="22"/>
          <w:szCs w:val="22"/>
        </w:rPr>
        <w:t>, Bern Switzerland: Peter Lang Verlag, pp. 157–190.</w:t>
      </w:r>
    </w:p>
    <w:p w14:paraId="2BED0631"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Krumhansl, C. L. (1979). The psychological representation of musical pitch in a tonal context. </w:t>
      </w:r>
      <w:r w:rsidRPr="00653114">
        <w:rPr>
          <w:i/>
          <w:iCs/>
          <w:sz w:val="22"/>
          <w:szCs w:val="22"/>
        </w:rPr>
        <w:t>Cognitive Psychology</w:t>
      </w:r>
      <w:r w:rsidRPr="00653114">
        <w:rPr>
          <w:sz w:val="22"/>
          <w:szCs w:val="22"/>
        </w:rPr>
        <w:t xml:space="preserve">, </w:t>
      </w:r>
      <w:r w:rsidRPr="00653114">
        <w:rPr>
          <w:b/>
          <w:bCs/>
          <w:sz w:val="22"/>
          <w:szCs w:val="22"/>
        </w:rPr>
        <w:t>11</w:t>
      </w:r>
      <w:r w:rsidRPr="00653114">
        <w:rPr>
          <w:sz w:val="22"/>
          <w:szCs w:val="22"/>
        </w:rPr>
        <w:t>(3), 346–374.</w:t>
      </w:r>
    </w:p>
    <w:p w14:paraId="3F133F92"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Krumhansl, C. L. (1990). </w:t>
      </w:r>
      <w:r w:rsidRPr="00653114">
        <w:rPr>
          <w:i/>
          <w:iCs/>
          <w:sz w:val="22"/>
          <w:szCs w:val="22"/>
        </w:rPr>
        <w:t>Cognitive foundations of musical pitch</w:t>
      </w:r>
      <w:r w:rsidRPr="00653114">
        <w:rPr>
          <w:sz w:val="22"/>
          <w:szCs w:val="22"/>
        </w:rPr>
        <w:t>, New York: Oxford University Press. doi:10.1121/1.404005</w:t>
      </w:r>
    </w:p>
    <w:p w14:paraId="607A9F9A"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Krumhansl, C. L., Toivanen, P., Eerola, T., Toiviainen, P., Järvinen, T., &amp; Louhivuori, J. (2000). Cross-cultural music cognition: cognitive methodology applied to North Sami yoiks. </w:t>
      </w:r>
      <w:r w:rsidRPr="00653114">
        <w:rPr>
          <w:i/>
          <w:iCs/>
          <w:sz w:val="22"/>
          <w:szCs w:val="22"/>
        </w:rPr>
        <w:t>Cognition</w:t>
      </w:r>
      <w:r w:rsidRPr="00653114">
        <w:rPr>
          <w:sz w:val="22"/>
          <w:szCs w:val="22"/>
        </w:rPr>
        <w:t xml:space="preserve">, </w:t>
      </w:r>
      <w:r w:rsidRPr="00653114">
        <w:rPr>
          <w:b/>
          <w:bCs/>
          <w:sz w:val="22"/>
          <w:szCs w:val="22"/>
        </w:rPr>
        <w:t>76</w:t>
      </w:r>
      <w:r w:rsidRPr="00653114">
        <w:rPr>
          <w:sz w:val="22"/>
          <w:szCs w:val="22"/>
        </w:rPr>
        <w:t>(1), 13–58.</w:t>
      </w:r>
    </w:p>
    <w:p w14:paraId="5B49AF6F"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Kubovy, M., &amp; Howard, F. P. (1976). Persistence of a pitch-segregating echoic memory. </w:t>
      </w:r>
      <w:r w:rsidRPr="00653114">
        <w:rPr>
          <w:i/>
          <w:iCs/>
          <w:sz w:val="22"/>
          <w:szCs w:val="22"/>
        </w:rPr>
        <w:t>Journal of Experimental Psychology: Human Perception and Performance</w:t>
      </w:r>
      <w:r w:rsidRPr="00653114">
        <w:rPr>
          <w:sz w:val="22"/>
          <w:szCs w:val="22"/>
        </w:rPr>
        <w:t xml:space="preserve">, </w:t>
      </w:r>
      <w:r w:rsidRPr="00653114">
        <w:rPr>
          <w:b/>
          <w:bCs/>
          <w:sz w:val="22"/>
          <w:szCs w:val="22"/>
        </w:rPr>
        <w:t>2</w:t>
      </w:r>
      <w:r w:rsidRPr="00653114">
        <w:rPr>
          <w:sz w:val="22"/>
          <w:szCs w:val="22"/>
        </w:rPr>
        <w:t>(4), 531–537.</w:t>
      </w:r>
    </w:p>
    <w:p w14:paraId="34DC2305"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Kurth, E. (1931). </w:t>
      </w:r>
      <w:r w:rsidRPr="00653114">
        <w:rPr>
          <w:i/>
          <w:iCs/>
          <w:sz w:val="22"/>
          <w:szCs w:val="22"/>
        </w:rPr>
        <w:t>Musikpsychologie</w:t>
      </w:r>
      <w:r w:rsidRPr="00653114">
        <w:rPr>
          <w:sz w:val="22"/>
          <w:szCs w:val="22"/>
        </w:rPr>
        <w:t>, Berlin: Max Hesses Verlag.</w:t>
      </w:r>
    </w:p>
    <w:p w14:paraId="7C384DA8"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Larson, S. (1997). The Problem of Prolongation in “Tonal” Music: Terminology, Perception, and Expressive Meaning. </w:t>
      </w:r>
      <w:r w:rsidRPr="00653114">
        <w:rPr>
          <w:i/>
          <w:iCs/>
          <w:sz w:val="22"/>
          <w:szCs w:val="22"/>
        </w:rPr>
        <w:t>Journal of Music Theory</w:t>
      </w:r>
      <w:r w:rsidRPr="00653114">
        <w:rPr>
          <w:sz w:val="22"/>
          <w:szCs w:val="22"/>
        </w:rPr>
        <w:t xml:space="preserve">, </w:t>
      </w:r>
      <w:r w:rsidRPr="00653114">
        <w:rPr>
          <w:b/>
          <w:bCs/>
          <w:sz w:val="22"/>
          <w:szCs w:val="22"/>
        </w:rPr>
        <w:t>41</w:t>
      </w:r>
      <w:r w:rsidRPr="00653114">
        <w:rPr>
          <w:sz w:val="22"/>
          <w:szCs w:val="22"/>
        </w:rPr>
        <w:t>, 101.</w:t>
      </w:r>
    </w:p>
    <w:p w14:paraId="170813E1"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Lerdahl, F., &amp; Jackendoff, R. S. (1985). </w:t>
      </w:r>
      <w:r w:rsidRPr="00653114">
        <w:rPr>
          <w:i/>
          <w:iCs/>
          <w:sz w:val="22"/>
          <w:szCs w:val="22"/>
        </w:rPr>
        <w:t>A Generative Theory of Tonal Music</w:t>
      </w:r>
      <w:r w:rsidRPr="00653114">
        <w:rPr>
          <w:sz w:val="22"/>
          <w:szCs w:val="22"/>
        </w:rPr>
        <w:t>, Cambridge, MA: MIT Press.</w:t>
      </w:r>
    </w:p>
    <w:p w14:paraId="2BEF5D4E"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Lester, J. (1977). Major-minor concepts and modal theory in Germany: 1592-1680. </w:t>
      </w:r>
      <w:r w:rsidRPr="00653114">
        <w:rPr>
          <w:i/>
          <w:iCs/>
          <w:sz w:val="22"/>
          <w:szCs w:val="22"/>
        </w:rPr>
        <w:t>Journal of the American Musicological Society</w:t>
      </w:r>
      <w:r w:rsidRPr="00653114">
        <w:rPr>
          <w:sz w:val="22"/>
          <w:szCs w:val="22"/>
        </w:rPr>
        <w:t xml:space="preserve">, </w:t>
      </w:r>
      <w:r w:rsidRPr="00653114">
        <w:rPr>
          <w:b/>
          <w:bCs/>
          <w:sz w:val="22"/>
          <w:szCs w:val="22"/>
        </w:rPr>
        <w:t>30</w:t>
      </w:r>
      <w:r w:rsidRPr="00653114">
        <w:rPr>
          <w:sz w:val="22"/>
          <w:szCs w:val="22"/>
        </w:rPr>
        <w:t>(2), 208–253.</w:t>
      </w:r>
    </w:p>
    <w:p w14:paraId="18DB4684"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Lieberman, P. (1966). </w:t>
      </w:r>
      <w:r w:rsidRPr="00653114">
        <w:rPr>
          <w:i/>
          <w:iCs/>
          <w:sz w:val="22"/>
          <w:szCs w:val="22"/>
        </w:rPr>
        <w:t>Intonation, perception, and language</w:t>
      </w:r>
      <w:r w:rsidRPr="00653114">
        <w:rPr>
          <w:sz w:val="22"/>
          <w:szCs w:val="22"/>
        </w:rPr>
        <w:t xml:space="preserve">. </w:t>
      </w:r>
      <w:r w:rsidRPr="00653114">
        <w:rPr>
          <w:i/>
          <w:iCs/>
          <w:sz w:val="22"/>
          <w:szCs w:val="22"/>
        </w:rPr>
        <w:t>M.I.T. Research Monograph</w:t>
      </w:r>
      <w:r w:rsidRPr="00653114">
        <w:rPr>
          <w:sz w:val="22"/>
          <w:szCs w:val="22"/>
        </w:rPr>
        <w:t>, Massachusetts Institute of Technology, Cambridge, MA. Retrieved from http://hdl.handle.net/1721.1/12996</w:t>
      </w:r>
    </w:p>
    <w:p w14:paraId="2F2CECE0"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Lippman, E. A. (1964). </w:t>
      </w:r>
      <w:r w:rsidRPr="00653114">
        <w:rPr>
          <w:i/>
          <w:iCs/>
          <w:sz w:val="22"/>
          <w:szCs w:val="22"/>
        </w:rPr>
        <w:t>Musical Thought in Ancient Greece</w:t>
      </w:r>
      <w:r w:rsidRPr="00653114">
        <w:rPr>
          <w:sz w:val="22"/>
          <w:szCs w:val="22"/>
        </w:rPr>
        <w:t>, New York: Da Capo Press.</w:t>
      </w:r>
    </w:p>
    <w:p w14:paraId="69882CAE"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Mazel, L. (1952). </w:t>
      </w:r>
      <w:r w:rsidRPr="00653114">
        <w:rPr>
          <w:i/>
          <w:iCs/>
          <w:sz w:val="22"/>
          <w:szCs w:val="22"/>
        </w:rPr>
        <w:t>On melody [О мелодии]</w:t>
      </w:r>
      <w:r w:rsidRPr="00653114">
        <w:rPr>
          <w:sz w:val="22"/>
          <w:szCs w:val="22"/>
        </w:rPr>
        <w:t>, Moscow: Gos Muz Izdat [State Musical Publishing].</w:t>
      </w:r>
    </w:p>
    <w:p w14:paraId="28271137"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Mazel, L. (1972). </w:t>
      </w:r>
      <w:r w:rsidRPr="00653114">
        <w:rPr>
          <w:i/>
          <w:iCs/>
          <w:sz w:val="22"/>
          <w:szCs w:val="22"/>
        </w:rPr>
        <w:t>Problems of Classical Harmony [Проблемы классической гармонии]</w:t>
      </w:r>
      <w:r w:rsidRPr="00653114">
        <w:rPr>
          <w:sz w:val="22"/>
          <w:szCs w:val="22"/>
        </w:rPr>
        <w:t>, Moscow: Muzyka.</w:t>
      </w:r>
    </w:p>
    <w:p w14:paraId="7DCC2413"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Mazel, L. (1982). On certain aspects of Asafyev’s concept [О некоторых сторонах концепции Б.В. Асафьева]. In I. Prudnikova, ed., </w:t>
      </w:r>
      <w:r w:rsidRPr="00653114">
        <w:rPr>
          <w:i/>
          <w:iCs/>
          <w:sz w:val="22"/>
          <w:szCs w:val="22"/>
        </w:rPr>
        <w:t>Essays on theory and analysis of music [Статьи по теории и анализу музыки]</w:t>
      </w:r>
      <w:r w:rsidRPr="00653114">
        <w:rPr>
          <w:sz w:val="22"/>
          <w:szCs w:val="22"/>
        </w:rPr>
        <w:t>, Moscow: Soviet Composer, pp. 277–307.</w:t>
      </w:r>
    </w:p>
    <w:p w14:paraId="1B90D67B"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Mertens, P. (2004). The Prosogram: Semi-Automatic Transcription of Prosody Based on a Tonal Perception Model. In </w:t>
      </w:r>
      <w:r w:rsidRPr="00653114">
        <w:rPr>
          <w:i/>
          <w:iCs/>
          <w:sz w:val="22"/>
          <w:szCs w:val="22"/>
        </w:rPr>
        <w:t>Proceedings of the 2nd International Conference on Speech Prosody</w:t>
      </w:r>
      <w:r w:rsidRPr="00653114">
        <w:rPr>
          <w:sz w:val="22"/>
          <w:szCs w:val="22"/>
        </w:rPr>
        <w:t>, pp. 549–552.</w:t>
      </w:r>
    </w:p>
    <w:p w14:paraId="1E80DD9D"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lastRenderedPageBreak/>
        <w:t xml:space="preserve">Mertens, P. (2013). Automatic labelling of pitch levels and pitch movements in speech corpora. In B. Bigi &amp; D. Hirst, eds., </w:t>
      </w:r>
      <w:r w:rsidRPr="00653114">
        <w:rPr>
          <w:i/>
          <w:iCs/>
          <w:sz w:val="22"/>
          <w:szCs w:val="22"/>
        </w:rPr>
        <w:t>Proceedings of Tools and Resources for the Analysis of Speech Prosody, Aix-en-Provence, August 30, 2013</w:t>
      </w:r>
      <w:r w:rsidRPr="00653114">
        <w:rPr>
          <w:sz w:val="22"/>
          <w:szCs w:val="22"/>
        </w:rPr>
        <w:t>, Aix-en-Provence, France: TRASP, pp. 42–46.</w:t>
      </w:r>
    </w:p>
    <w:p w14:paraId="50C29AF6"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Mertens, P., Beaugendre, F., &amp; D’Alessandro, C. R. (1997). Comparing Approaches to Pitch Contour Stylization for Speech Synthesis. In </w:t>
      </w:r>
      <w:r w:rsidRPr="00653114">
        <w:rPr>
          <w:i/>
          <w:iCs/>
          <w:sz w:val="22"/>
          <w:szCs w:val="22"/>
        </w:rPr>
        <w:t>Progress in Speech Synthesis</w:t>
      </w:r>
      <w:r w:rsidRPr="00653114">
        <w:rPr>
          <w:sz w:val="22"/>
          <w:szCs w:val="22"/>
        </w:rPr>
        <w:t>, New York, NY: Springer New York, pp. 347–363.</w:t>
      </w:r>
    </w:p>
    <w:p w14:paraId="54BFC1C8"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Narmour, E. (1992). </w:t>
      </w:r>
      <w:r w:rsidRPr="00653114">
        <w:rPr>
          <w:i/>
          <w:iCs/>
          <w:sz w:val="22"/>
          <w:szCs w:val="22"/>
        </w:rPr>
        <w:t>The Analysis and Cognition of Melodic Complexity: The Implication-Realization Model</w:t>
      </w:r>
      <w:r w:rsidRPr="00653114">
        <w:rPr>
          <w:sz w:val="22"/>
          <w:szCs w:val="22"/>
        </w:rPr>
        <w:t>, Vol. 50, Chicago, IL: Chicago Review Press.</w:t>
      </w:r>
    </w:p>
    <w:p w14:paraId="5B79FD81"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Nazaikinsky, Y. V. (1973). On Constants in Perception of Music [О Константности в Восприятии Музыки]. In Y. V Nazaikinsky, ed., </w:t>
      </w:r>
      <w:r w:rsidRPr="00653114">
        <w:rPr>
          <w:i/>
          <w:iCs/>
          <w:sz w:val="22"/>
          <w:szCs w:val="22"/>
        </w:rPr>
        <w:t>Musical Art and Science [Музыкальное искусство и наука]</w:t>
      </w:r>
      <w:r w:rsidRPr="00653114">
        <w:rPr>
          <w:sz w:val="22"/>
          <w:szCs w:val="22"/>
        </w:rPr>
        <w:t>, Vol. 2, Moscow: Muzyka, pp. 59–98.</w:t>
      </w:r>
    </w:p>
    <w:p w14:paraId="71FF349F"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Nikolsky, A. (2015). Evolution of tonal organization in music mirrors symbolic representation of perceptual reality. Part-1: Prehistoric. </w:t>
      </w:r>
      <w:r w:rsidRPr="00653114">
        <w:rPr>
          <w:i/>
          <w:iCs/>
          <w:sz w:val="22"/>
          <w:szCs w:val="22"/>
        </w:rPr>
        <w:t>Frontiers in Psychology</w:t>
      </w:r>
      <w:r w:rsidRPr="00653114">
        <w:rPr>
          <w:sz w:val="22"/>
          <w:szCs w:val="22"/>
        </w:rPr>
        <w:t xml:space="preserve">, </w:t>
      </w:r>
      <w:r w:rsidRPr="00653114">
        <w:rPr>
          <w:b/>
          <w:bCs/>
          <w:sz w:val="22"/>
          <w:szCs w:val="22"/>
        </w:rPr>
        <w:t>6</w:t>
      </w:r>
      <w:r w:rsidRPr="00653114">
        <w:rPr>
          <w:sz w:val="22"/>
          <w:szCs w:val="22"/>
        </w:rPr>
        <w:t>(1405). doi:http://dx.doi.org/10.3389/fpsyg.2015.01405</w:t>
      </w:r>
    </w:p>
    <w:p w14:paraId="6692B424"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Nikolsky, A. (2016). Evolution of Tonal Organization in Music Optimizes Neural Mechanisms in Symbolic Encoding of Perceptual Reality. Part-2: Ancient to Seventeenth Century. </w:t>
      </w:r>
      <w:r w:rsidRPr="00653114">
        <w:rPr>
          <w:i/>
          <w:iCs/>
          <w:sz w:val="22"/>
          <w:szCs w:val="22"/>
        </w:rPr>
        <w:t>Frontiers in Psychology</w:t>
      </w:r>
      <w:r w:rsidRPr="00653114">
        <w:rPr>
          <w:sz w:val="22"/>
          <w:szCs w:val="22"/>
        </w:rPr>
        <w:t>. doi:10.3389/fpsyg.2016.00211</w:t>
      </w:r>
    </w:p>
    <w:p w14:paraId="2515B700"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Nikolsky, A., Alekseyev, E. Y., Alekseev, I. Y., &amp; Dyakonova, V. E. (2020). The overlooked tradition of ‘personal music’ and its place in the evolution of music. </w:t>
      </w:r>
      <w:r w:rsidRPr="00653114">
        <w:rPr>
          <w:i/>
          <w:iCs/>
          <w:sz w:val="22"/>
          <w:szCs w:val="22"/>
        </w:rPr>
        <w:t>Frontiers in Psychology</w:t>
      </w:r>
      <w:r w:rsidRPr="00653114">
        <w:rPr>
          <w:sz w:val="22"/>
          <w:szCs w:val="22"/>
        </w:rPr>
        <w:t xml:space="preserve">, </w:t>
      </w:r>
      <w:r w:rsidRPr="00653114">
        <w:rPr>
          <w:b/>
          <w:bCs/>
          <w:sz w:val="22"/>
          <w:szCs w:val="22"/>
        </w:rPr>
        <w:t>10</w:t>
      </w:r>
      <w:r w:rsidRPr="00653114">
        <w:rPr>
          <w:sz w:val="22"/>
          <w:szCs w:val="22"/>
        </w:rPr>
        <w:t>(Feb.), 3051.</w:t>
      </w:r>
    </w:p>
    <w:p w14:paraId="4D1A4062"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Nikolsky, A. V. (1926). Scales of folk song [Звукоряды народной песни]. In A. V. Nikolsky, ed., </w:t>
      </w:r>
      <w:r w:rsidRPr="00653114">
        <w:rPr>
          <w:i/>
          <w:iCs/>
          <w:sz w:val="22"/>
          <w:szCs w:val="22"/>
        </w:rPr>
        <w:t>The collection of works of the ethnographic department of GIMN [Сборник работ этнографической секции ГИМНа]</w:t>
      </w:r>
      <w:r w:rsidRPr="00653114">
        <w:rPr>
          <w:sz w:val="22"/>
          <w:szCs w:val="22"/>
        </w:rPr>
        <w:t>, Vol. 1, Moscow: State Institute of Musical Science.</w:t>
      </w:r>
    </w:p>
    <w:p w14:paraId="0324D116"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Noorden, L. van. (1975). </w:t>
      </w:r>
      <w:r w:rsidRPr="00653114">
        <w:rPr>
          <w:i/>
          <w:iCs/>
          <w:sz w:val="22"/>
          <w:szCs w:val="22"/>
        </w:rPr>
        <w:t>Temporal Coherence in the Perception of Tone Sequences</w:t>
      </w:r>
      <w:r w:rsidRPr="00653114">
        <w:rPr>
          <w:sz w:val="22"/>
          <w:szCs w:val="22"/>
        </w:rPr>
        <w:t>, Vol. 3, Eindhoven, Holland: Institute for Perceptual Research.</w:t>
      </w:r>
    </w:p>
    <w:p w14:paraId="3675F888"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Ogolevets, A. (1941). </w:t>
      </w:r>
      <w:r w:rsidRPr="00653114">
        <w:rPr>
          <w:i/>
          <w:iCs/>
          <w:sz w:val="22"/>
          <w:szCs w:val="22"/>
        </w:rPr>
        <w:t>The Basics of Harmonic Language [Основы гармонического языка]</w:t>
      </w:r>
      <w:r w:rsidRPr="00653114">
        <w:rPr>
          <w:sz w:val="22"/>
          <w:szCs w:val="22"/>
        </w:rPr>
        <w:t>, Moscow: Muzgiz.</w:t>
      </w:r>
    </w:p>
    <w:p w14:paraId="66CC5472"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Parncutt, R., &amp; Cohen, A. J. (1995). Identification of microtonal melodies: effects of scale-step size, serial order, and training. </w:t>
      </w:r>
      <w:r w:rsidRPr="00653114">
        <w:rPr>
          <w:i/>
          <w:iCs/>
          <w:sz w:val="22"/>
          <w:szCs w:val="22"/>
        </w:rPr>
        <w:t>Perception &amp; Psychophysics</w:t>
      </w:r>
      <w:r w:rsidRPr="00653114">
        <w:rPr>
          <w:sz w:val="22"/>
          <w:szCs w:val="22"/>
        </w:rPr>
        <w:t xml:space="preserve">, </w:t>
      </w:r>
      <w:r w:rsidRPr="00653114">
        <w:rPr>
          <w:b/>
          <w:bCs/>
          <w:sz w:val="22"/>
          <w:szCs w:val="22"/>
        </w:rPr>
        <w:t>57</w:t>
      </w:r>
      <w:r w:rsidRPr="00653114">
        <w:rPr>
          <w:sz w:val="22"/>
          <w:szCs w:val="22"/>
        </w:rPr>
        <w:t>(6), 835–846.</w:t>
      </w:r>
    </w:p>
    <w:p w14:paraId="47D07E7E"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Patel, A. D. (2006). An empirical method for comparing pitch patterns in spoken and musical melodies: a comment on Pearl’s “Eavesdropping with a master: Leos Janácek and the music of speech". </w:t>
      </w:r>
      <w:r w:rsidRPr="00653114">
        <w:rPr>
          <w:i/>
          <w:iCs/>
          <w:sz w:val="22"/>
          <w:szCs w:val="22"/>
        </w:rPr>
        <w:t>Empirical Musicology Review</w:t>
      </w:r>
      <w:r w:rsidRPr="00653114">
        <w:rPr>
          <w:sz w:val="22"/>
          <w:szCs w:val="22"/>
        </w:rPr>
        <w:t xml:space="preserve">, </w:t>
      </w:r>
      <w:r w:rsidRPr="00653114">
        <w:rPr>
          <w:b/>
          <w:bCs/>
          <w:sz w:val="22"/>
          <w:szCs w:val="22"/>
        </w:rPr>
        <w:t>1</w:t>
      </w:r>
      <w:r w:rsidRPr="00653114">
        <w:rPr>
          <w:sz w:val="22"/>
          <w:szCs w:val="22"/>
        </w:rPr>
        <w:t>(3), 166–169.</w:t>
      </w:r>
    </w:p>
    <w:p w14:paraId="249182E3"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Patel, A. D. (2010). </w:t>
      </w:r>
      <w:r w:rsidRPr="00653114">
        <w:rPr>
          <w:i/>
          <w:iCs/>
          <w:sz w:val="22"/>
          <w:szCs w:val="22"/>
        </w:rPr>
        <w:t>Music, Language, and the Brain</w:t>
      </w:r>
      <w:r w:rsidRPr="00653114">
        <w:rPr>
          <w:sz w:val="22"/>
          <w:szCs w:val="22"/>
        </w:rPr>
        <w:t>, Oxford; New York: Oxford University Press.</w:t>
      </w:r>
    </w:p>
    <w:p w14:paraId="7D571381"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Powers, H. S., &amp; Wiering, F. (2001). Mode. The term. Medieval modal theory. Modal theories and polyphonic music. In S. Sadie &amp; J. Tyrrell, eds., </w:t>
      </w:r>
      <w:r w:rsidRPr="00653114">
        <w:rPr>
          <w:i/>
          <w:iCs/>
          <w:sz w:val="22"/>
          <w:szCs w:val="22"/>
        </w:rPr>
        <w:t>The New Grove Dictionary of Music and Musicians</w:t>
      </w:r>
      <w:r w:rsidRPr="00653114">
        <w:rPr>
          <w:sz w:val="22"/>
          <w:szCs w:val="22"/>
        </w:rPr>
        <w:t>, Stanley, London, UK: Macmillan Publishers. doi:10.1093/gmo/9781561592630.article.43718</w:t>
      </w:r>
    </w:p>
    <w:p w14:paraId="1094424A"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Protopopov, S. (1930). </w:t>
      </w:r>
      <w:r w:rsidRPr="00653114">
        <w:rPr>
          <w:i/>
          <w:iCs/>
          <w:sz w:val="22"/>
          <w:szCs w:val="22"/>
        </w:rPr>
        <w:t>Elements of construction of musical speech [Элементы строения музыкальной речи]</w:t>
      </w:r>
      <w:r w:rsidRPr="00653114">
        <w:rPr>
          <w:sz w:val="22"/>
          <w:szCs w:val="22"/>
        </w:rPr>
        <w:t>. (B. Yavorskii, Ed.), Vol. 1, Moscow: State Edition, Musical Sector [Госуд. Изд-во Музык. Сектор].</w:t>
      </w:r>
    </w:p>
    <w:p w14:paraId="22BFBF44"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Rags, Y. N. (1999). </w:t>
      </w:r>
      <w:r w:rsidRPr="00653114">
        <w:rPr>
          <w:i/>
          <w:iCs/>
          <w:sz w:val="22"/>
          <w:szCs w:val="22"/>
        </w:rPr>
        <w:t>Aesthetics from the bottom and aesthetics from the top - quantitative ways of approaching [Эстетика снизу и эстетика сверху – квантитативные пути сближения]</w:t>
      </w:r>
      <w:r w:rsidRPr="00653114">
        <w:rPr>
          <w:sz w:val="22"/>
          <w:szCs w:val="22"/>
        </w:rPr>
        <w:t>, Moscow: Nauchnyi mir.</w:t>
      </w:r>
    </w:p>
    <w:p w14:paraId="311957E4"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Rakowski, A. (2004). From acoustics to psychology: Pitch strength of sounds. In </w:t>
      </w:r>
      <w:r w:rsidRPr="00653114">
        <w:rPr>
          <w:i/>
          <w:iCs/>
          <w:sz w:val="22"/>
          <w:szCs w:val="22"/>
        </w:rPr>
        <w:t>The music practitioner: Research for the music performer, teacher and listener</w:t>
      </w:r>
      <w:r w:rsidRPr="00653114">
        <w:rPr>
          <w:sz w:val="22"/>
          <w:szCs w:val="22"/>
        </w:rPr>
        <w:t>, Burlington, VT: Aldershot, Ashgate, pp. 67–78.</w:t>
      </w:r>
    </w:p>
    <w:p w14:paraId="344D848B"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Ramos, D., Bueno, J. L. O., &amp; Bigand, E. (2011). Manipulating Greek musical modes and tempo affects perceived musical emotion in musicians and nonmusicians. </w:t>
      </w:r>
      <w:r w:rsidRPr="00653114">
        <w:rPr>
          <w:i/>
          <w:iCs/>
          <w:sz w:val="22"/>
          <w:szCs w:val="22"/>
        </w:rPr>
        <w:t>Brazilian Journal of Medical and Biological Research</w:t>
      </w:r>
      <w:r w:rsidRPr="00653114">
        <w:rPr>
          <w:sz w:val="22"/>
          <w:szCs w:val="22"/>
        </w:rPr>
        <w:t xml:space="preserve">, </w:t>
      </w:r>
      <w:r w:rsidRPr="00653114">
        <w:rPr>
          <w:b/>
          <w:bCs/>
          <w:sz w:val="22"/>
          <w:szCs w:val="22"/>
        </w:rPr>
        <w:t>44</w:t>
      </w:r>
      <w:r w:rsidRPr="00653114">
        <w:rPr>
          <w:sz w:val="22"/>
          <w:szCs w:val="22"/>
        </w:rPr>
        <w:t>(2), 165–172.</w:t>
      </w:r>
    </w:p>
    <w:p w14:paraId="1CE2A39D"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Revithiadou, A. (1999). </w:t>
      </w:r>
      <w:r w:rsidRPr="00653114">
        <w:rPr>
          <w:i/>
          <w:iCs/>
          <w:sz w:val="22"/>
          <w:szCs w:val="22"/>
        </w:rPr>
        <w:t>Headmost accent wins: Head dominance and ideal prosodic form in lexical accent systems</w:t>
      </w:r>
      <w:r w:rsidRPr="00653114">
        <w:rPr>
          <w:sz w:val="22"/>
          <w:szCs w:val="22"/>
        </w:rPr>
        <w:t>, Rutgers, Rutgers, NJ. Retrieved from https://rucore.libraries.rutgers.edu/rutgers-lib/38604/</w:t>
      </w:r>
    </w:p>
    <w:p w14:paraId="3DAB6CB7"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Riemann, H. (1896). Mode. In J. S. Shedlock, ed., </w:t>
      </w:r>
      <w:r w:rsidRPr="00653114">
        <w:rPr>
          <w:i/>
          <w:iCs/>
          <w:sz w:val="22"/>
          <w:szCs w:val="22"/>
        </w:rPr>
        <w:t>Musik-Lexikon [Dictionary of music]</w:t>
      </w:r>
      <w:r w:rsidRPr="00653114">
        <w:rPr>
          <w:sz w:val="22"/>
          <w:szCs w:val="22"/>
        </w:rPr>
        <w:t>, London, England, p. 505.</w:t>
      </w:r>
    </w:p>
    <w:p w14:paraId="74768889"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Riemann, H. (1916). </w:t>
      </w:r>
      <w:r w:rsidRPr="00653114">
        <w:rPr>
          <w:i/>
          <w:iCs/>
          <w:sz w:val="22"/>
          <w:szCs w:val="22"/>
        </w:rPr>
        <w:t>Ideen zu einer “Lehre von den Tonvorstellungen,”</w:t>
      </w:r>
      <w:r w:rsidRPr="00653114">
        <w:rPr>
          <w:sz w:val="22"/>
          <w:szCs w:val="22"/>
        </w:rPr>
        <w:t xml:space="preserve"> Leipzig: C. F. Peters.</w:t>
      </w:r>
    </w:p>
    <w:p w14:paraId="0260EABB"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Roederer, J. G. (2008). </w:t>
      </w:r>
      <w:r w:rsidRPr="00653114">
        <w:rPr>
          <w:i/>
          <w:iCs/>
          <w:sz w:val="22"/>
          <w:szCs w:val="22"/>
        </w:rPr>
        <w:t>The Physics and Psychophysics of Music: An Introduction</w:t>
      </w:r>
      <w:r w:rsidRPr="00653114">
        <w:rPr>
          <w:sz w:val="22"/>
          <w:szCs w:val="22"/>
        </w:rPr>
        <w:t>, Berlin, Heidelberg: Springer Science &amp; Business Media.</w:t>
      </w:r>
    </w:p>
    <w:p w14:paraId="5B19BE41"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Roitershtein, M. (1973). Graph and matrix as instruments of modal analysis [Граф и матрица как инструменты ладового анализа]. In Y. V. Nazaikinsky, ed., </w:t>
      </w:r>
      <w:r w:rsidRPr="00653114">
        <w:rPr>
          <w:i/>
          <w:iCs/>
          <w:sz w:val="22"/>
          <w:szCs w:val="22"/>
        </w:rPr>
        <w:t>Musical Art and Science [Музыкальное искусство и наука]</w:t>
      </w:r>
      <w:r w:rsidRPr="00653114">
        <w:rPr>
          <w:sz w:val="22"/>
          <w:szCs w:val="22"/>
        </w:rPr>
        <w:t>, Vol. 2, Moscow: Muzyka, pp. 175–189.</w:t>
      </w:r>
    </w:p>
    <w:p w14:paraId="05A4B7E9"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lastRenderedPageBreak/>
        <w:t xml:space="preserve">Rothfarb, L. A. (1979). </w:t>
      </w:r>
      <w:r w:rsidRPr="00653114">
        <w:rPr>
          <w:i/>
          <w:iCs/>
          <w:sz w:val="22"/>
          <w:szCs w:val="22"/>
        </w:rPr>
        <w:t>Ernst Kurth’s The Requirements for a Theory of Harmony: an annotated translation with an introductory essay</w:t>
      </w:r>
      <w:r w:rsidRPr="00653114">
        <w:rPr>
          <w:sz w:val="22"/>
          <w:szCs w:val="22"/>
        </w:rPr>
        <w:t>, University of Hartford, Hartford, CT.</w:t>
      </w:r>
    </w:p>
    <w:p w14:paraId="1B30062A"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Rothstein, W. N. (1989). </w:t>
      </w:r>
      <w:r w:rsidRPr="00653114">
        <w:rPr>
          <w:i/>
          <w:iCs/>
          <w:sz w:val="22"/>
          <w:szCs w:val="22"/>
        </w:rPr>
        <w:t>Phrase rhythm in tonal music</w:t>
      </w:r>
      <w:r w:rsidRPr="00653114">
        <w:rPr>
          <w:sz w:val="22"/>
          <w:szCs w:val="22"/>
        </w:rPr>
        <w:t>, New York, NY: Schirmer Books.</w:t>
      </w:r>
    </w:p>
    <w:p w14:paraId="1C694CA8"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Rubtsov, F. (1964). </w:t>
      </w:r>
      <w:r w:rsidRPr="00653114">
        <w:rPr>
          <w:i/>
          <w:iCs/>
          <w:sz w:val="22"/>
          <w:szCs w:val="22"/>
        </w:rPr>
        <w:t>The foundations of modal morphology of Russian traditional songs [Основы ладового строения русских народных песен]</w:t>
      </w:r>
      <w:r w:rsidRPr="00653114">
        <w:rPr>
          <w:sz w:val="22"/>
          <w:szCs w:val="22"/>
        </w:rPr>
        <w:t>, Moscow: Muzyka.</w:t>
      </w:r>
    </w:p>
    <w:p w14:paraId="0EAE82E1"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Rudneva, A. (1994). </w:t>
      </w:r>
      <w:r w:rsidRPr="00653114">
        <w:rPr>
          <w:i/>
          <w:iCs/>
          <w:sz w:val="22"/>
          <w:szCs w:val="22"/>
        </w:rPr>
        <w:t>Russian traditional musical works: essays on the theory of folklore [Русское народное музыкальное творчество: очерки по теории фольклора]</w:t>
      </w:r>
      <w:r w:rsidRPr="00653114">
        <w:rPr>
          <w:sz w:val="22"/>
          <w:szCs w:val="22"/>
        </w:rPr>
        <w:t>, Moscow: Kompozitor.</w:t>
      </w:r>
    </w:p>
    <w:p w14:paraId="57DFADE8"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Scherbaum, F. (2016). On the benefit of larynx-microphone field recordings for the documentation and analysis of polyphonic vocal music. </w:t>
      </w:r>
      <w:r w:rsidRPr="00653114">
        <w:rPr>
          <w:i/>
          <w:iCs/>
          <w:sz w:val="22"/>
          <w:szCs w:val="22"/>
        </w:rPr>
        <w:t>Proc. of the 6th International Workshop Folk Music Analysis,15 - 17 June, Dublin/Ireland</w:t>
      </w:r>
      <w:r w:rsidRPr="00653114">
        <w:rPr>
          <w:sz w:val="22"/>
          <w:szCs w:val="22"/>
        </w:rPr>
        <w:t>, 80–87.</w:t>
      </w:r>
    </w:p>
    <w:p w14:paraId="3B1F71A7"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Skrebkov, S. (1967). Intonation and mode [Интонация и лад]. </w:t>
      </w:r>
      <w:r w:rsidRPr="00653114">
        <w:rPr>
          <w:i/>
          <w:iCs/>
          <w:sz w:val="22"/>
          <w:szCs w:val="22"/>
        </w:rPr>
        <w:t>Sovetskaya Muzyka</w:t>
      </w:r>
      <w:r w:rsidRPr="00653114">
        <w:rPr>
          <w:sz w:val="22"/>
          <w:szCs w:val="22"/>
        </w:rPr>
        <w:t>, (1), 89–94.</w:t>
      </w:r>
    </w:p>
    <w:p w14:paraId="4057DB60"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Skrebkov, S. (1973). </w:t>
      </w:r>
      <w:r w:rsidRPr="00653114">
        <w:rPr>
          <w:i/>
          <w:iCs/>
          <w:sz w:val="22"/>
          <w:szCs w:val="22"/>
        </w:rPr>
        <w:t>Artistic principles of musical styles [Художественные принципы музыкальных стилей]</w:t>
      </w:r>
      <w:r w:rsidRPr="00653114">
        <w:rPr>
          <w:sz w:val="22"/>
          <w:szCs w:val="22"/>
        </w:rPr>
        <w:t>, Moscow: Muzyka.</w:t>
      </w:r>
    </w:p>
    <w:p w14:paraId="0587C533"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Smith, L. D., &amp; Williams, R. N. (1999). Children’s artistic responses to musical intervals. </w:t>
      </w:r>
      <w:r w:rsidRPr="00653114">
        <w:rPr>
          <w:i/>
          <w:iCs/>
          <w:sz w:val="22"/>
          <w:szCs w:val="22"/>
        </w:rPr>
        <w:t>The American Journal of Psychology</w:t>
      </w:r>
      <w:r w:rsidRPr="00653114">
        <w:rPr>
          <w:sz w:val="22"/>
          <w:szCs w:val="22"/>
        </w:rPr>
        <w:t xml:space="preserve">, </w:t>
      </w:r>
      <w:r w:rsidRPr="00653114">
        <w:rPr>
          <w:b/>
          <w:bCs/>
          <w:sz w:val="22"/>
          <w:szCs w:val="22"/>
        </w:rPr>
        <w:t>112</w:t>
      </w:r>
      <w:r w:rsidRPr="00653114">
        <w:rPr>
          <w:sz w:val="22"/>
          <w:szCs w:val="22"/>
        </w:rPr>
        <w:t>(3), 383–410.</w:t>
      </w:r>
    </w:p>
    <w:p w14:paraId="44A4E867"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Smith, N. A., &amp; Schmuckler, M. A. (2004). The perception of tonal structure through the differentiation and organization of pitches. </w:t>
      </w:r>
      <w:r w:rsidRPr="00653114">
        <w:rPr>
          <w:i/>
          <w:iCs/>
          <w:sz w:val="22"/>
          <w:szCs w:val="22"/>
        </w:rPr>
        <w:t>Journal of Experimental Psychology. Human Perception and Performance</w:t>
      </w:r>
      <w:r w:rsidRPr="00653114">
        <w:rPr>
          <w:sz w:val="22"/>
          <w:szCs w:val="22"/>
        </w:rPr>
        <w:t xml:space="preserve">, </w:t>
      </w:r>
      <w:r w:rsidRPr="00653114">
        <w:rPr>
          <w:b/>
          <w:bCs/>
          <w:sz w:val="22"/>
          <w:szCs w:val="22"/>
        </w:rPr>
        <w:t>30</w:t>
      </w:r>
      <w:r w:rsidRPr="00653114">
        <w:rPr>
          <w:sz w:val="22"/>
          <w:szCs w:val="22"/>
        </w:rPr>
        <w:t>(2), 268–86.</w:t>
      </w:r>
    </w:p>
    <w:p w14:paraId="05749E13"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Snow, D. (2006). Regression and Reorganization of Intonation Between 6 and 23 Months. </w:t>
      </w:r>
      <w:r w:rsidRPr="00653114">
        <w:rPr>
          <w:i/>
          <w:iCs/>
          <w:sz w:val="22"/>
          <w:szCs w:val="22"/>
        </w:rPr>
        <w:t>Child Development</w:t>
      </w:r>
      <w:r w:rsidRPr="00653114">
        <w:rPr>
          <w:sz w:val="22"/>
          <w:szCs w:val="22"/>
        </w:rPr>
        <w:t xml:space="preserve">, </w:t>
      </w:r>
      <w:r w:rsidRPr="00653114">
        <w:rPr>
          <w:b/>
          <w:bCs/>
          <w:sz w:val="22"/>
          <w:szCs w:val="22"/>
        </w:rPr>
        <w:t>77</w:t>
      </w:r>
      <w:r w:rsidRPr="00653114">
        <w:rPr>
          <w:sz w:val="22"/>
          <w:szCs w:val="22"/>
        </w:rPr>
        <w:t>(2), 281–296.</w:t>
      </w:r>
    </w:p>
    <w:p w14:paraId="65E0EC88"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Starostina, T. (1973). Modal systematization of Russian traditional song [Ладовая систематика русской народной песни]. In </w:t>
      </w:r>
      <w:r w:rsidRPr="00653114">
        <w:rPr>
          <w:i/>
          <w:iCs/>
          <w:sz w:val="22"/>
          <w:szCs w:val="22"/>
        </w:rPr>
        <w:t>Harmony: problems of science and methodology [Гармония: Проблемы науки и методики]</w:t>
      </w:r>
      <w:r w:rsidRPr="00653114">
        <w:rPr>
          <w:sz w:val="22"/>
          <w:szCs w:val="22"/>
        </w:rPr>
        <w:t>, Vol. 1, Moscow: Muzyka, pp. 85–105.</w:t>
      </w:r>
    </w:p>
    <w:p w14:paraId="00DF0F00"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Stefanics, G., Háden, G. P., Sziller, I., Balázs, L., Beke, A., &amp; Winkler, I. (2009). Newborn infants process pitch intervals. </w:t>
      </w:r>
      <w:r w:rsidRPr="00653114">
        <w:rPr>
          <w:i/>
          <w:iCs/>
          <w:sz w:val="22"/>
          <w:szCs w:val="22"/>
        </w:rPr>
        <w:t>Clinical Neurophysiology</w:t>
      </w:r>
      <w:r w:rsidRPr="00653114">
        <w:rPr>
          <w:sz w:val="22"/>
          <w:szCs w:val="22"/>
        </w:rPr>
        <w:t xml:space="preserve">, </w:t>
      </w:r>
      <w:r w:rsidRPr="00653114">
        <w:rPr>
          <w:b/>
          <w:bCs/>
          <w:sz w:val="22"/>
          <w:szCs w:val="22"/>
        </w:rPr>
        <w:t>120</w:t>
      </w:r>
      <w:r w:rsidRPr="00653114">
        <w:rPr>
          <w:sz w:val="22"/>
          <w:szCs w:val="22"/>
        </w:rPr>
        <w:t>(2), 304–8.</w:t>
      </w:r>
    </w:p>
    <w:p w14:paraId="084F3491"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Stockmann, D. (1994). Synthesis in the culture of scholarship: problems in investigating and documenting the archaic and modern styles of yoiking by the Sami in Scandinavia. In M. J. Kartomi &amp; S. Blum, eds., </w:t>
      </w:r>
      <w:r w:rsidRPr="00653114">
        <w:rPr>
          <w:i/>
          <w:iCs/>
          <w:sz w:val="22"/>
          <w:szCs w:val="22"/>
        </w:rPr>
        <w:t>Music-Cultures in Contact: Convergences and Collisions</w:t>
      </w:r>
      <w:r w:rsidRPr="00653114">
        <w:rPr>
          <w:sz w:val="22"/>
          <w:szCs w:val="22"/>
        </w:rPr>
        <w:t>, Basel, Switzerland: Gordon and Breach Publishers, pp. 1–12.</w:t>
      </w:r>
    </w:p>
    <w:p w14:paraId="61A04FAE"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Straehley, I. C., &amp; Loebach, J. L. (2014). The influence of mode and musical experience on the attribution of emotions to melodic sequences. </w:t>
      </w:r>
      <w:r w:rsidRPr="00653114">
        <w:rPr>
          <w:i/>
          <w:iCs/>
          <w:sz w:val="22"/>
          <w:szCs w:val="22"/>
        </w:rPr>
        <w:t>Psychomusicology: Music, Mind, and Brain</w:t>
      </w:r>
      <w:r w:rsidRPr="00653114">
        <w:rPr>
          <w:sz w:val="22"/>
          <w:szCs w:val="22"/>
        </w:rPr>
        <w:t xml:space="preserve">, </w:t>
      </w:r>
      <w:r w:rsidRPr="00653114">
        <w:rPr>
          <w:b/>
          <w:bCs/>
          <w:sz w:val="22"/>
          <w:szCs w:val="22"/>
        </w:rPr>
        <w:t>24</w:t>
      </w:r>
      <w:r w:rsidRPr="00653114">
        <w:rPr>
          <w:sz w:val="22"/>
          <w:szCs w:val="22"/>
        </w:rPr>
        <w:t>(1), 21–34.</w:t>
      </w:r>
    </w:p>
    <w:p w14:paraId="5E1DA39C"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Sussman, E., Horváth, J., Winkler, I., &amp; Orr, M. (2007). The role of attention in the formation of auditory streams. </w:t>
      </w:r>
      <w:r w:rsidRPr="00653114">
        <w:rPr>
          <w:i/>
          <w:iCs/>
          <w:sz w:val="22"/>
          <w:szCs w:val="22"/>
        </w:rPr>
        <w:t>Attention, Perception, and Psychophysics</w:t>
      </w:r>
      <w:r w:rsidRPr="00653114">
        <w:rPr>
          <w:sz w:val="22"/>
          <w:szCs w:val="22"/>
        </w:rPr>
        <w:t xml:space="preserve">, </w:t>
      </w:r>
      <w:r w:rsidRPr="00653114">
        <w:rPr>
          <w:b/>
          <w:bCs/>
          <w:sz w:val="22"/>
          <w:szCs w:val="22"/>
        </w:rPr>
        <w:t>69</w:t>
      </w:r>
      <w:r w:rsidRPr="00653114">
        <w:rPr>
          <w:sz w:val="22"/>
          <w:szCs w:val="22"/>
        </w:rPr>
        <w:t>(1), 136–152.</w:t>
      </w:r>
    </w:p>
    <w:p w14:paraId="321A6E4A"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Tchesnokov, P. (1961). </w:t>
      </w:r>
      <w:r w:rsidRPr="00653114">
        <w:rPr>
          <w:i/>
          <w:iCs/>
          <w:sz w:val="22"/>
          <w:szCs w:val="22"/>
        </w:rPr>
        <w:t>Choir and conducting of it [Хор и управление им]</w:t>
      </w:r>
      <w:r w:rsidRPr="00653114">
        <w:rPr>
          <w:sz w:val="22"/>
          <w:szCs w:val="22"/>
        </w:rPr>
        <w:t>, Moscow: Gos Muz Izdat [State Musical Publishing].</w:t>
      </w:r>
    </w:p>
    <w:p w14:paraId="3B05E5D3"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Temperley, D. (2008). Hypermetrical Transitions. </w:t>
      </w:r>
      <w:r w:rsidRPr="00653114">
        <w:rPr>
          <w:i/>
          <w:iCs/>
          <w:sz w:val="22"/>
          <w:szCs w:val="22"/>
        </w:rPr>
        <w:t>Music Theory Spectrum</w:t>
      </w:r>
      <w:r w:rsidRPr="00653114">
        <w:rPr>
          <w:sz w:val="22"/>
          <w:szCs w:val="22"/>
        </w:rPr>
        <w:t xml:space="preserve">, </w:t>
      </w:r>
      <w:r w:rsidRPr="00653114">
        <w:rPr>
          <w:b/>
          <w:bCs/>
          <w:sz w:val="22"/>
          <w:szCs w:val="22"/>
        </w:rPr>
        <w:t>30</w:t>
      </w:r>
      <w:r w:rsidRPr="00653114">
        <w:rPr>
          <w:sz w:val="22"/>
          <w:szCs w:val="22"/>
        </w:rPr>
        <w:t>(2), 305–325.</w:t>
      </w:r>
    </w:p>
    <w:p w14:paraId="6C4E9A6E"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Tomasello, M. (2003). </w:t>
      </w:r>
      <w:r w:rsidRPr="00653114">
        <w:rPr>
          <w:i/>
          <w:iCs/>
          <w:sz w:val="22"/>
          <w:szCs w:val="22"/>
        </w:rPr>
        <w:t>Constructing a language: a usage-based theory of language acquisition</w:t>
      </w:r>
      <w:r w:rsidRPr="00653114">
        <w:rPr>
          <w:sz w:val="22"/>
          <w:szCs w:val="22"/>
        </w:rPr>
        <w:t>, Cambridge, MA: Harvard University Press.</w:t>
      </w:r>
    </w:p>
    <w:p w14:paraId="1E875271"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Trochidis, K., &amp; Bigand, E. (2013). Investigation of the Effect of Mode and Tempo on Emotional Responses to Music Using EEG Power Asymmetry. </w:t>
      </w:r>
      <w:r w:rsidRPr="00653114">
        <w:rPr>
          <w:i/>
          <w:iCs/>
          <w:sz w:val="22"/>
          <w:szCs w:val="22"/>
        </w:rPr>
        <w:t>Journal of Psychophysiology</w:t>
      </w:r>
      <w:r w:rsidRPr="00653114">
        <w:rPr>
          <w:sz w:val="22"/>
          <w:szCs w:val="22"/>
        </w:rPr>
        <w:t xml:space="preserve">, </w:t>
      </w:r>
      <w:r w:rsidRPr="00653114">
        <w:rPr>
          <w:b/>
          <w:bCs/>
          <w:sz w:val="22"/>
          <w:szCs w:val="22"/>
        </w:rPr>
        <w:t>27</w:t>
      </w:r>
      <w:r w:rsidRPr="00653114">
        <w:rPr>
          <w:sz w:val="22"/>
          <w:szCs w:val="22"/>
        </w:rPr>
        <w:t>(3), 142–148.</w:t>
      </w:r>
    </w:p>
    <w:p w14:paraId="487282DB"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Tzukkerman, V. (1965). The Integrative Analysis of Music Works and Its Methodology [Целостный анализ музыкальных произведений и его методика]. In B. M. Yarustovsky, ed., </w:t>
      </w:r>
      <w:r w:rsidRPr="00653114">
        <w:rPr>
          <w:i/>
          <w:iCs/>
          <w:sz w:val="22"/>
          <w:szCs w:val="22"/>
        </w:rPr>
        <w:t>Intonation and musical imagery: essays and research of the musicologists of the Soviet Union and other Socialist States</w:t>
      </w:r>
      <w:r w:rsidRPr="00653114">
        <w:rPr>
          <w:sz w:val="22"/>
          <w:szCs w:val="22"/>
        </w:rPr>
        <w:t>, Moscow: Muzyka, pp. 264–320.</w:t>
      </w:r>
    </w:p>
    <w:p w14:paraId="6C12E22C"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Tzukkerman, V. (1975). </w:t>
      </w:r>
      <w:r w:rsidRPr="00653114">
        <w:rPr>
          <w:i/>
          <w:iCs/>
          <w:sz w:val="22"/>
          <w:szCs w:val="22"/>
        </w:rPr>
        <w:t>Glinka’s Kamarinskaya and its traditions in Russian music [«Камаринская» Глинки и её традиции в русской музыке]</w:t>
      </w:r>
      <w:r w:rsidRPr="00653114">
        <w:rPr>
          <w:sz w:val="22"/>
          <w:szCs w:val="22"/>
        </w:rPr>
        <w:t>, Moscow: Soviet Composer.</w:t>
      </w:r>
    </w:p>
    <w:p w14:paraId="2B7BB14A"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Vakhromeyev, V. A. (1981). Trill [Tрель]. In Y. V. Keldysh, ed., </w:t>
      </w:r>
      <w:r w:rsidRPr="00653114">
        <w:rPr>
          <w:i/>
          <w:iCs/>
          <w:sz w:val="22"/>
          <w:szCs w:val="22"/>
        </w:rPr>
        <w:t>Musical Encyclopedia [Музыкальная энциклопедия]</w:t>
      </w:r>
      <w:r w:rsidRPr="00653114">
        <w:rPr>
          <w:sz w:val="22"/>
          <w:szCs w:val="22"/>
        </w:rPr>
        <w:t>, Vol. 5, Moscow, Russia: Soviet Encyclopedia, pp. 595–6.</w:t>
      </w:r>
    </w:p>
    <w:p w14:paraId="434D2EBC"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Vuvan, D. T., Prince, J. B., &amp; Schmuckler, M. A. (2011). Probing the Minor Tonal Hierarchy. </w:t>
      </w:r>
      <w:r w:rsidRPr="00653114">
        <w:rPr>
          <w:i/>
          <w:iCs/>
          <w:sz w:val="22"/>
          <w:szCs w:val="22"/>
        </w:rPr>
        <w:t>Music Perception: An Interdisciplinary Journal</w:t>
      </w:r>
      <w:r w:rsidRPr="00653114">
        <w:rPr>
          <w:sz w:val="22"/>
          <w:szCs w:val="22"/>
        </w:rPr>
        <w:t xml:space="preserve">, </w:t>
      </w:r>
      <w:r w:rsidRPr="00653114">
        <w:rPr>
          <w:b/>
          <w:bCs/>
          <w:sz w:val="22"/>
          <w:szCs w:val="22"/>
        </w:rPr>
        <w:t>28</w:t>
      </w:r>
      <w:r w:rsidRPr="00653114">
        <w:rPr>
          <w:sz w:val="22"/>
          <w:szCs w:val="22"/>
        </w:rPr>
        <w:t>(5), 461–472.</w:t>
      </w:r>
    </w:p>
    <w:p w14:paraId="0306CDC0"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Wallin, N. L. (1983). Pitch Perception as Expression for Exogene and Endogene Coordinated Oscillations. </w:t>
      </w:r>
      <w:r w:rsidRPr="00653114">
        <w:rPr>
          <w:i/>
          <w:iCs/>
          <w:sz w:val="22"/>
          <w:szCs w:val="22"/>
        </w:rPr>
        <w:t xml:space="preserve">The World of </w:t>
      </w:r>
      <w:r w:rsidRPr="00653114">
        <w:rPr>
          <w:i/>
          <w:iCs/>
          <w:sz w:val="22"/>
          <w:szCs w:val="22"/>
        </w:rPr>
        <w:lastRenderedPageBreak/>
        <w:t>Music</w:t>
      </w:r>
      <w:r w:rsidRPr="00653114">
        <w:rPr>
          <w:sz w:val="22"/>
          <w:szCs w:val="22"/>
        </w:rPr>
        <w:t xml:space="preserve">, </w:t>
      </w:r>
      <w:r w:rsidRPr="00653114">
        <w:rPr>
          <w:b/>
          <w:bCs/>
          <w:sz w:val="22"/>
          <w:szCs w:val="22"/>
        </w:rPr>
        <w:t>25</w:t>
      </w:r>
      <w:r w:rsidRPr="00653114">
        <w:rPr>
          <w:sz w:val="22"/>
          <w:szCs w:val="22"/>
        </w:rPr>
        <w:t>(3), 46–64.</w:t>
      </w:r>
    </w:p>
    <w:p w14:paraId="370FDDFF"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West, M. L. (1981). The Singing of Homer and the Modes of Early Greek Music. </w:t>
      </w:r>
      <w:r w:rsidRPr="00653114">
        <w:rPr>
          <w:i/>
          <w:iCs/>
          <w:sz w:val="22"/>
          <w:szCs w:val="22"/>
        </w:rPr>
        <w:t>The Journal of Hellenic Studies</w:t>
      </w:r>
      <w:r w:rsidRPr="00653114">
        <w:rPr>
          <w:sz w:val="22"/>
          <w:szCs w:val="22"/>
        </w:rPr>
        <w:t xml:space="preserve">, </w:t>
      </w:r>
      <w:r w:rsidRPr="00653114">
        <w:rPr>
          <w:b/>
          <w:bCs/>
          <w:sz w:val="22"/>
          <w:szCs w:val="22"/>
        </w:rPr>
        <w:t>101</w:t>
      </w:r>
      <w:r w:rsidRPr="00653114">
        <w:rPr>
          <w:sz w:val="22"/>
          <w:szCs w:val="22"/>
        </w:rPr>
        <w:t>, 113–129.</w:t>
      </w:r>
    </w:p>
    <w:p w14:paraId="76C44FA9"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West, M. L. (1992). </w:t>
      </w:r>
      <w:r w:rsidRPr="00653114">
        <w:rPr>
          <w:i/>
          <w:iCs/>
          <w:sz w:val="22"/>
          <w:szCs w:val="22"/>
        </w:rPr>
        <w:t>Ancient Greek music</w:t>
      </w:r>
      <w:r w:rsidRPr="00653114">
        <w:rPr>
          <w:sz w:val="22"/>
          <w:szCs w:val="22"/>
        </w:rPr>
        <w:t>, New York, London: Oxford University Press.</w:t>
      </w:r>
    </w:p>
    <w:p w14:paraId="6430F6EF"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 xml:space="preserve">Wienpahl, R. W. (1959). Zarlino, the Senario, and Tonality. </w:t>
      </w:r>
      <w:r w:rsidRPr="00653114">
        <w:rPr>
          <w:i/>
          <w:iCs/>
          <w:sz w:val="22"/>
          <w:szCs w:val="22"/>
        </w:rPr>
        <w:t>Journal of the American Musicological Society</w:t>
      </w:r>
      <w:r w:rsidRPr="00653114">
        <w:rPr>
          <w:sz w:val="22"/>
          <w:szCs w:val="22"/>
        </w:rPr>
        <w:t xml:space="preserve">, </w:t>
      </w:r>
      <w:r w:rsidRPr="00653114">
        <w:rPr>
          <w:b/>
          <w:bCs/>
          <w:sz w:val="22"/>
          <w:szCs w:val="22"/>
        </w:rPr>
        <w:t>12</w:t>
      </w:r>
      <w:r w:rsidRPr="00653114">
        <w:rPr>
          <w:sz w:val="22"/>
          <w:szCs w:val="22"/>
        </w:rPr>
        <w:t>(1), 27–41.</w:t>
      </w:r>
    </w:p>
    <w:p w14:paraId="457E286F" w14:textId="77777777" w:rsidR="00653114" w:rsidRPr="00653114" w:rsidRDefault="00653114" w:rsidP="00653114">
      <w:pPr>
        <w:widowControl w:val="0"/>
        <w:autoSpaceDE w:val="0"/>
        <w:autoSpaceDN w:val="0"/>
        <w:adjustRightInd w:val="0"/>
        <w:spacing w:before="60" w:after="60"/>
        <w:ind w:left="284" w:hanging="284"/>
        <w:rPr>
          <w:sz w:val="22"/>
          <w:szCs w:val="22"/>
          <w:lang w:val="ru-RU"/>
        </w:rPr>
      </w:pPr>
      <w:r w:rsidRPr="00653114">
        <w:rPr>
          <w:sz w:val="22"/>
          <w:szCs w:val="22"/>
        </w:rPr>
        <w:t xml:space="preserve">Yavorskii, B. (1908). </w:t>
      </w:r>
      <w:r w:rsidRPr="00653114">
        <w:rPr>
          <w:i/>
          <w:iCs/>
          <w:sz w:val="22"/>
          <w:szCs w:val="22"/>
        </w:rPr>
        <w:t>The construction of musical speech. Data</w:t>
      </w:r>
      <w:r w:rsidRPr="00653114">
        <w:rPr>
          <w:i/>
          <w:iCs/>
          <w:sz w:val="22"/>
          <w:szCs w:val="22"/>
          <w:lang w:val="ru-RU"/>
        </w:rPr>
        <w:t xml:space="preserve"> </w:t>
      </w:r>
      <w:r w:rsidRPr="00653114">
        <w:rPr>
          <w:i/>
          <w:iCs/>
          <w:sz w:val="22"/>
          <w:szCs w:val="22"/>
        </w:rPr>
        <w:t>and</w:t>
      </w:r>
      <w:r w:rsidRPr="00653114">
        <w:rPr>
          <w:i/>
          <w:iCs/>
          <w:sz w:val="22"/>
          <w:szCs w:val="22"/>
          <w:lang w:val="ru-RU"/>
        </w:rPr>
        <w:t xml:space="preserve"> </w:t>
      </w:r>
      <w:r w:rsidRPr="00653114">
        <w:rPr>
          <w:i/>
          <w:iCs/>
          <w:sz w:val="22"/>
          <w:szCs w:val="22"/>
        </w:rPr>
        <w:t>notes</w:t>
      </w:r>
      <w:r w:rsidRPr="00653114">
        <w:rPr>
          <w:i/>
          <w:iCs/>
          <w:sz w:val="22"/>
          <w:szCs w:val="22"/>
          <w:lang w:val="ru-RU"/>
        </w:rPr>
        <w:t xml:space="preserve"> [Строение музыкальной речи. Материалы и заметки]</w:t>
      </w:r>
      <w:r w:rsidRPr="00653114">
        <w:rPr>
          <w:sz w:val="22"/>
          <w:szCs w:val="22"/>
          <w:lang w:val="ru-RU"/>
        </w:rPr>
        <w:t xml:space="preserve">, </w:t>
      </w:r>
      <w:r w:rsidRPr="00653114">
        <w:rPr>
          <w:sz w:val="22"/>
          <w:szCs w:val="22"/>
        </w:rPr>
        <w:t>Vol</w:t>
      </w:r>
      <w:r w:rsidRPr="00653114">
        <w:rPr>
          <w:sz w:val="22"/>
          <w:szCs w:val="22"/>
          <w:lang w:val="ru-RU"/>
        </w:rPr>
        <w:t xml:space="preserve">. 1, </w:t>
      </w:r>
      <w:r w:rsidRPr="00653114">
        <w:rPr>
          <w:sz w:val="22"/>
          <w:szCs w:val="22"/>
        </w:rPr>
        <w:t>Moscow</w:t>
      </w:r>
      <w:r w:rsidRPr="00653114">
        <w:rPr>
          <w:sz w:val="22"/>
          <w:szCs w:val="22"/>
          <w:lang w:val="ru-RU"/>
        </w:rPr>
        <w:t xml:space="preserve">: </w:t>
      </w:r>
      <w:r w:rsidRPr="00653114">
        <w:rPr>
          <w:sz w:val="22"/>
          <w:szCs w:val="22"/>
        </w:rPr>
        <w:t>Aralov</w:t>
      </w:r>
      <w:r w:rsidRPr="00653114">
        <w:rPr>
          <w:sz w:val="22"/>
          <w:szCs w:val="22"/>
          <w:lang w:val="ru-RU"/>
        </w:rPr>
        <w:t xml:space="preserve">, </w:t>
      </w:r>
      <w:r w:rsidRPr="00653114">
        <w:rPr>
          <w:sz w:val="22"/>
          <w:szCs w:val="22"/>
        </w:rPr>
        <w:t>G</w:t>
      </w:r>
      <w:r w:rsidRPr="00653114">
        <w:rPr>
          <w:sz w:val="22"/>
          <w:szCs w:val="22"/>
          <w:lang w:val="ru-RU"/>
        </w:rPr>
        <w:t>.</w:t>
      </w:r>
    </w:p>
    <w:p w14:paraId="13E1FC99" w14:textId="77777777" w:rsidR="00653114" w:rsidRPr="00653114" w:rsidRDefault="00653114" w:rsidP="00653114">
      <w:pPr>
        <w:widowControl w:val="0"/>
        <w:autoSpaceDE w:val="0"/>
        <w:autoSpaceDN w:val="0"/>
        <w:adjustRightInd w:val="0"/>
        <w:spacing w:before="60" w:after="60"/>
        <w:ind w:left="284" w:hanging="284"/>
        <w:rPr>
          <w:sz w:val="22"/>
          <w:szCs w:val="22"/>
        </w:rPr>
      </w:pPr>
      <w:r w:rsidRPr="00653114">
        <w:rPr>
          <w:sz w:val="22"/>
          <w:szCs w:val="22"/>
        </w:rPr>
        <w:t>Zsiga</w:t>
      </w:r>
      <w:r w:rsidRPr="00653114">
        <w:rPr>
          <w:sz w:val="22"/>
          <w:szCs w:val="22"/>
          <w:lang w:val="ru-RU"/>
        </w:rPr>
        <w:t xml:space="preserve">, </w:t>
      </w:r>
      <w:r w:rsidRPr="00653114">
        <w:rPr>
          <w:sz w:val="22"/>
          <w:szCs w:val="22"/>
        </w:rPr>
        <w:t>E</w:t>
      </w:r>
      <w:r w:rsidRPr="00653114">
        <w:rPr>
          <w:sz w:val="22"/>
          <w:szCs w:val="22"/>
          <w:lang w:val="ru-RU"/>
        </w:rPr>
        <w:t xml:space="preserve">. </w:t>
      </w:r>
      <w:r w:rsidRPr="00653114">
        <w:rPr>
          <w:sz w:val="22"/>
          <w:szCs w:val="22"/>
        </w:rPr>
        <w:t>C</w:t>
      </w:r>
      <w:r w:rsidRPr="00653114">
        <w:rPr>
          <w:sz w:val="22"/>
          <w:szCs w:val="22"/>
          <w:lang w:val="ru-RU"/>
        </w:rPr>
        <w:t xml:space="preserve">. (2013). </w:t>
      </w:r>
      <w:r w:rsidRPr="00653114">
        <w:rPr>
          <w:i/>
          <w:iCs/>
          <w:sz w:val="22"/>
          <w:szCs w:val="22"/>
        </w:rPr>
        <w:t>The sounds of language: an introduction to phonetics and phonology</w:t>
      </w:r>
      <w:r w:rsidRPr="00653114">
        <w:rPr>
          <w:sz w:val="22"/>
          <w:szCs w:val="22"/>
        </w:rPr>
        <w:t>, Oxford UK: Wiley-Blackwell.</w:t>
      </w:r>
    </w:p>
    <w:p w14:paraId="1EB72E22" w14:textId="5FA43DFD" w:rsidR="001F457A" w:rsidRPr="00BB47AC" w:rsidRDefault="001F457A" w:rsidP="00BB47AC">
      <w:pPr>
        <w:widowControl w:val="0"/>
        <w:autoSpaceDE w:val="0"/>
        <w:autoSpaceDN w:val="0"/>
        <w:adjustRightInd w:val="0"/>
        <w:spacing w:before="60" w:after="60"/>
        <w:ind w:left="284" w:hanging="284"/>
        <w:rPr>
          <w:sz w:val="22"/>
          <w:szCs w:val="22"/>
        </w:rPr>
      </w:pPr>
    </w:p>
    <w:sectPr w:rsidR="001F457A" w:rsidRPr="00BB47AC" w:rsidSect="00C461E9">
      <w:type w:val="continuous"/>
      <w:pgSz w:w="12240" w:h="15840"/>
      <w:pgMar w:top="0" w:right="720" w:bottom="567"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A4AAEAE" w14:textId="77777777" w:rsidR="00A933A6" w:rsidRDefault="00A933A6" w:rsidP="00823052">
      <w:r>
        <w:separator/>
      </w:r>
    </w:p>
  </w:endnote>
  <w:endnote w:type="continuationSeparator" w:id="0">
    <w:p w14:paraId="425DC1BF" w14:textId="77777777" w:rsidR="00A933A6" w:rsidRDefault="00A933A6" w:rsidP="008230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CC"/>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Synergo Analysis">
    <w:panose1 w:val="00000000000000000000"/>
    <w:charset w:val="00"/>
    <w:family w:val="auto"/>
    <w:pitch w:val="variable"/>
    <w:sig w:usb0="8000002F" w:usb1="0000000A" w:usb2="00000000" w:usb3="00000000" w:csb0="00000001" w:csb1="00000000"/>
  </w:font>
  <w:font w:name="Agenda-MediumCondensed">
    <w:altName w:val="Calibri"/>
    <w:panose1 w:val="02000606040000020004"/>
    <w:charset w:val="00"/>
    <w:family w:val="auto"/>
    <w:pitch w:val="variable"/>
    <w:sig w:usb0="800000AF" w:usb1="40002048" w:usb2="00000000" w:usb3="00000000" w:csb0="00000111" w:csb1="00000000"/>
  </w:font>
  <w:font w:name="Cambria">
    <w:panose1 w:val="02040503050406030204"/>
    <w:charset w:val="00"/>
    <w:family w:val="roman"/>
    <w:pitch w:val="variable"/>
    <w:sig w:usb0="E00002FF" w:usb1="400004FF" w:usb2="00000000" w:usb3="00000000" w:csb0="0000019F" w:csb1="00000000"/>
  </w:font>
  <w:font w:name="Agenda-Light">
    <w:altName w:val="Agenda"/>
    <w:panose1 w:val="02000603040000020004"/>
    <w:charset w:val="4D"/>
    <w:family w:val="auto"/>
    <w:pitch w:val="variable"/>
    <w:sig w:usb0="800000AF" w:usb1="40002048" w:usb2="00000000" w:usb3="00000000" w:csb0="00000111" w:csb1="00000000"/>
  </w:font>
  <w:font w:name="Agenda-Medium">
    <w:altName w:val="Agenda"/>
    <w:panose1 w:val="02000603040000020004"/>
    <w:charset w:val="4D"/>
    <w:family w:val="auto"/>
    <w:pitch w:val="variable"/>
    <w:sig w:usb0="800000AF" w:usb1="40002048" w:usb2="00000000" w:usb3="00000000" w:csb0="00000111" w:csb1="00000000"/>
  </w:font>
  <w:font w:name="Agenda-MediumItalic">
    <w:altName w:val="Agenda"/>
    <w:panose1 w:val="02000603040000090004"/>
    <w:charset w:val="4D"/>
    <w:family w:val="auto"/>
    <w:pitch w:val="variable"/>
    <w:sig w:usb0="800000AF" w:usb1="40002048" w:usb2="00000000" w:usb3="00000000" w:csb0="00000111" w:csb1="00000000"/>
  </w:font>
  <w:font w:name="GothamRounded-MediumItalic">
    <w:altName w:val="Gotham Rounded Medium"/>
    <w:panose1 w:val="020B0604020202020204"/>
    <w:charset w:val="4D"/>
    <w:family w:val="auto"/>
    <w:notTrueType/>
    <w:pitch w:val="default"/>
    <w:sig w:usb0="00000003" w:usb1="00000000" w:usb2="00000000" w:usb3="00000000" w:csb0="00000001" w:csb1="00000000"/>
  </w:font>
  <w:font w:name="Lucida Grande">
    <w:panose1 w:val="020B0600040502020204"/>
    <w:charset w:val="00"/>
    <w:family w:val="swiss"/>
    <w:pitch w:val="variable"/>
    <w:sig w:usb0="E1000AEF" w:usb1="5000A1FF" w:usb2="00000000" w:usb3="00000000" w:csb0="000001BF" w:csb1="00000000"/>
  </w:font>
  <w:font w:name="Gill Sans MT">
    <w:panose1 w:val="020B0502020104020203"/>
    <w:charset w:val="4D"/>
    <w:family w:val="swiss"/>
    <w:pitch w:val="variable"/>
    <w:sig w:usb0="00000003" w:usb1="00000000" w:usb2="00000000" w:usb3="00000000" w:csb0="00000003" w:csb1="00000000"/>
  </w:font>
  <w:font w:name="Tahoma">
    <w:panose1 w:val="020B0604030504040204"/>
    <w:charset w:val="CC"/>
    <w:family w:val="swiss"/>
    <w:pitch w:val="variable"/>
    <w:sig w:usb0="E1002EFF" w:usb1="C000605B" w:usb2="00000029" w:usb3="00000000" w:csb0="000101FF" w:csb1="00000000"/>
  </w:font>
  <w:font w:name="Abadi MT Condensed Light">
    <w:panose1 w:val="020B0306030101010103"/>
    <w:charset w:val="4D"/>
    <w:family w:val="swiss"/>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35474324"/>
      <w:docPartObj>
        <w:docPartGallery w:val="Page Numbers (Bottom of Page)"/>
        <w:docPartUnique/>
      </w:docPartObj>
    </w:sdtPr>
    <w:sdtEndPr>
      <w:rPr>
        <w:rStyle w:val="PageNumber"/>
      </w:rPr>
    </w:sdtEndPr>
    <w:sdtContent>
      <w:p w14:paraId="3EBCA8F7" w14:textId="4674F55B" w:rsidR="00E730EF" w:rsidRDefault="00E730EF" w:rsidP="003B0F1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3AE700" w14:textId="77777777" w:rsidR="00E730EF" w:rsidRDefault="00E730E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41974992"/>
      <w:docPartObj>
        <w:docPartGallery w:val="Page Numbers (Bottom of Page)"/>
        <w:docPartUnique/>
      </w:docPartObj>
    </w:sdtPr>
    <w:sdtEndPr>
      <w:rPr>
        <w:rStyle w:val="PageNumber"/>
      </w:rPr>
    </w:sdtEndPr>
    <w:sdtContent>
      <w:p w14:paraId="07E364A7" w14:textId="2703B961" w:rsidR="00E730EF" w:rsidRDefault="00E730EF" w:rsidP="003B0F1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9BCB7C8" w14:textId="77777777" w:rsidR="00E730EF" w:rsidRDefault="00E730E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21EDC8" w14:textId="77777777" w:rsidR="00C111D8" w:rsidRDefault="00C111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41F69D" w14:textId="77777777" w:rsidR="00A933A6" w:rsidRDefault="00A933A6" w:rsidP="00823052">
      <w:r>
        <w:separator/>
      </w:r>
    </w:p>
  </w:footnote>
  <w:footnote w:type="continuationSeparator" w:id="0">
    <w:p w14:paraId="34A5EDB4" w14:textId="77777777" w:rsidR="00A933A6" w:rsidRDefault="00A933A6" w:rsidP="00823052">
      <w:r>
        <w:continuationSeparator/>
      </w:r>
    </w:p>
  </w:footnote>
  <w:footnote w:id="1">
    <w:p w14:paraId="6BFA4886" w14:textId="1789A152" w:rsidR="00E730EF" w:rsidRDefault="00E730EF">
      <w:pPr>
        <w:pStyle w:val="FootnoteText"/>
      </w:pPr>
      <w:r>
        <w:rPr>
          <w:rStyle w:val="FootnoteReference"/>
        </w:rPr>
        <w:footnoteRef/>
      </w:r>
      <w:r>
        <w:t xml:space="preserve"> </w:t>
      </w:r>
      <w:r w:rsidRPr="005B726C">
        <w:t xml:space="preserve">It is possible to apply this analysis to multi-part music in the manner Frank Scherbaum </w:t>
      </w:r>
      <w:r w:rsidRPr="005B726C">
        <w:fldChar w:fldCharType="begin" w:fldLock="1"/>
      </w:r>
      <w:r w:rsidR="00653114">
        <w:instrText>ADDIN CSL_CITATION {"citationItems":[{"id":"ITEM-1","itemData":{"abstract":"Scherbaum, F. (2016). On the benefit of larynx-microphone field recordings for the documentation and analysis of polyphonic vocal music.","author":[{"dropping-particle":"","family":"Scherbaum","given":"Frank","non-dropping-particle":"","parse-names":false,"suffix":""}],"container-title":"Proc. of the 6th International Workshop Folk Music Analysis,15 - 17 June, Dublin/Ireland","editor":[{"dropping-particle":"","family":"Beauguitte","given":"Pierre","non-dropping-particle":"","parse-names":false,"suffix":""},{"dropping-particle":"","family":"Duggan","given":"Bryan","non-dropping-particle":"","parse-names":false,"suffix":""},{"dropping-particle":"","family":"Kelleher","given":"John","non-dropping-particle":"","parse-names":false,"suffix":""}],"id":"ITEM-1","issued":{"date-parts":[["2016"]]},"page":"80-87","publisher":"Dublin Institute of Technology","publisher-place":"Dublin, Ireland","title":"On the benefit of larynx-microphone field recordings for the documentation and analysis of polyphonic vocal music.","type":"article-journal"},"uris":["http://www.mendeley.com/documents/?uuid=323007f6-ae0f-3b34-8aa3-d9a60f7f5248"]}],"mendeley":{"formattedCitation":"(Scherbaum 2016)","manualFormatting":"(2016)","plainTextFormattedCitation":"(Scherbaum 2016)","previouslyFormattedCitation":"(Scherbaum 2016)"},"properties":{"noteIndex":0},"schema":"https://github.com/citation-style-language/schema/raw/master/csl-citation.json"}</w:instrText>
      </w:r>
      <w:r w:rsidRPr="005B726C">
        <w:fldChar w:fldCharType="separate"/>
      </w:r>
      <w:r w:rsidRPr="005B726C">
        <w:rPr>
          <w:noProof/>
        </w:rPr>
        <w:t>(2016)</w:t>
      </w:r>
      <w:r w:rsidRPr="005B726C">
        <w:fldChar w:fldCharType="end"/>
      </w:r>
      <w:r>
        <w:t xml:space="preserve"> </w:t>
      </w:r>
      <w:r w:rsidRPr="005B726C">
        <w:t xml:space="preserve">used the TONY pitch tracking algorithm to establish the melodic interval set in 3-part Svan songs </w:t>
      </w:r>
      <w:r>
        <w:t>by</w:t>
      </w:r>
      <w:r w:rsidRPr="005B726C">
        <w:t xml:space="preserve"> </w:t>
      </w:r>
      <w:r>
        <w:t xml:space="preserve">recording each of individual parts with the help of </w:t>
      </w:r>
      <w:r w:rsidRPr="005B726C">
        <w:t>a larynx microphone.</w:t>
      </w:r>
      <w:r>
        <w:t xml:space="preserve"> The TO of each constituent musical part can be graphically represented in combination with the other constituent parts, following the XYZ projection proposed in the Fig.1 of the main article.</w:t>
      </w:r>
    </w:p>
  </w:footnote>
  <w:footnote w:id="2">
    <w:p w14:paraId="23E4E1B0" w14:textId="3A84E2C5" w:rsidR="00E730EF" w:rsidRDefault="00E730EF" w:rsidP="00D0599D">
      <w:pPr>
        <w:pStyle w:val="FootnoteText"/>
      </w:pPr>
      <w:r>
        <w:rPr>
          <w:rStyle w:val="FootnoteReference"/>
        </w:rPr>
        <w:footnoteRef/>
      </w:r>
      <w:r>
        <w:t xml:space="preserve"> The concept of “intervallic typology” is thoroughly explained in the Appendix-1 “</w:t>
      </w:r>
      <w:r w:rsidRPr="00D0599D">
        <w:t>Taxonomy of tonal organization of modal music</w:t>
      </w:r>
      <w:r>
        <w:t>” (Nikolsky, 2015). The structural features of all known intervallic typologies are listed in the Appendix-6 “</w:t>
      </w:r>
      <w:r w:rsidRPr="00D0599D">
        <w:t>Comparison of the principal features in types of tonal organization</w:t>
      </w:r>
      <w:r>
        <w:t xml:space="preserve">” </w:t>
      </w:r>
      <w:r w:rsidRPr="003C2A59">
        <w:fldChar w:fldCharType="begin" w:fldLock="1"/>
      </w:r>
      <w:r w:rsidR="00653114">
        <w:instrText>ADDIN CSL_CITATION {"citationItems":[{"id":"ITEM-1","itemData":{"DOI":"10.3389/fpsyg.2016.00211","abstract":"This paper reveals the way in which musical pitch works as a peculiar form of cognition that reflects upon the organization of the surrounding world as perceived by majority of music users within a socio-cultural formation. Part-1 of this paper described the origin of tonal organization from verbal speech, its progress from indefinite to definite pitch, and the emergence of two main harmonic orders: heptatonic and pentatonic, each characterized by its own method of handling tension at both domains, of tonal and social organization. Part-2, here, completes the line of historic development from Antiquity to seventeenth century. Vast archeological data is used to identify the perception of music structures that tells apart the temple/palace music of urban civilizations and the folk music of village cultures. The “mega-pitch-set” (MPS) organization is found to constitute the principal contribution of a math-based music theory to a new diatonic order. All ramifications for psychology of music are discussed in detail. “Non-octave hypermode” is identified as a peculiar homogenous type of MPS, typical for plainchant. The origin of chromaticism is thoroughly examined as an earmark of “art-music” that opposes earlier forms of folk music. The role of aesthetic emotions in formation of chromatic alteration is defined. The development of chromatic system is traced throughout history, highlighting its modern implementation in “hemiolic modes.” The connection between tonal organization in music and spatial organization in pictorial art is established in the Baroque culture, and then tracked back to prehistoric times. Both are shown to present a form of abstraction of environmental topographic schemes, and music is proposed as the primary medium for its cultivation through the concept of pitch. The comparison of stages of tonal organization and typologies of musical texture is used to define the overall course of tonal evolution. Tonal organization of pitch reflects the culture of thinking, adopted as a standard to optimize individual perception of reality within a social group in a way optimal for one's success, thereby setting the conventions of intellectual and emotional intelligence.","author":[{"dropping-particle":"","family":"Nikolsky","given":"Aleksey","non-dropping-particle":"","parse-names":false,"suffix":""}],"container-title":"Frontiers in Psychology","id":"ITEM-1","issued":{"date-parts":[["2016"]]},"title":"Evolution of Tonal Organization in Music Optimizes Neural Mechanisms in Symbolic Encoding of Perceptual Reality. Part-2: Ancient to Seventeenth Century","type":"article-journal"},"locator":"Appendix-6","uris":["http://www.mendeley.com/documents/?uuid=02fa601d-a3e9-3980-b6ac-cc190aa0f9f0"]}],"mendeley":{"formattedCitation":"(Nikolsky 2016 p. Appendix-6)","manualFormatting":"(Nikolsky, 2016)","plainTextFormattedCitation":"(Nikolsky 2016 p. Appendix-6)","previouslyFormattedCitation":"(Nikolsky 2016 p. Appendix-6)"},"properties":{"noteIndex":0},"schema":"https://github.com/citation-style-language/schema/raw/master/csl-citation.json"}</w:instrText>
      </w:r>
      <w:r w:rsidRPr="003C2A59">
        <w:fldChar w:fldCharType="separate"/>
      </w:r>
      <w:r w:rsidRPr="003C2A59">
        <w:rPr>
          <w:noProof/>
        </w:rPr>
        <w:t>(Nikolsky</w:t>
      </w:r>
      <w:r>
        <w:rPr>
          <w:noProof/>
        </w:rPr>
        <w:t>,</w:t>
      </w:r>
      <w:r w:rsidRPr="003C2A59">
        <w:rPr>
          <w:noProof/>
        </w:rPr>
        <w:t xml:space="preserve"> 2016)</w:t>
      </w:r>
      <w:r w:rsidRPr="003C2A59">
        <w:fldChar w:fldCharType="end"/>
      </w:r>
      <w:r>
        <w:t>.</w:t>
      </w:r>
    </w:p>
  </w:footnote>
  <w:footnote w:id="3">
    <w:p w14:paraId="60541461" w14:textId="4BAC50A8" w:rsidR="00E730EF" w:rsidRDefault="00E730EF" w:rsidP="00D0599D">
      <w:pPr>
        <w:pStyle w:val="FootnoteText"/>
      </w:pPr>
      <w:r>
        <w:rPr>
          <w:rStyle w:val="FootnoteReference"/>
        </w:rPr>
        <w:footnoteRef/>
      </w:r>
      <w:r>
        <w:t xml:space="preserve"> This term was introduced by Yurii Kholopov </w:t>
      </w:r>
      <w:r w:rsidRPr="0017255B">
        <w:fldChar w:fldCharType="begin" w:fldLock="1"/>
      </w:r>
      <w:r w:rsidR="00653114">
        <w:instrText>ADDIN CSL_CITATION {"citationItems":[{"id":"ITEM-1","itemData":{"author":[{"dropping-particle":"","family":"Kholopov","given":"Yurii","non-dropping-particle":"","parse-names":false,"suffix":""}],"id":"ITEM-1","issued":{"date-parts":[["1988"]]},"language":"ru","number-of-pages":"520","publisher":"Muzyka","publisher-place":"Moscow","title":"Harmony: A theoretic course [Гармония: теоретический курс]","title-short":"Гармония","type":"book"},"locator":"117","uris":["http://www.mendeley.com/documents/?uuid=8c500148-d402-485b-9793-0095cd7b3a95"]}],"mendeley":{"formattedCitation":"(Kholopov 1988 p. 117)","manualFormatting":"(1988, 117)","plainTextFormattedCitation":"(Kholopov 1988 p. 117)","previouslyFormattedCitation":"(Kholopov 1988 p. 117)"},"properties":{"noteIndex":0},"schema":"https://github.com/citation-style-language/schema/raw/master/csl-citation.json"}</w:instrText>
      </w:r>
      <w:r w:rsidRPr="0017255B">
        <w:fldChar w:fldCharType="separate"/>
      </w:r>
      <w:r w:rsidRPr="0017255B">
        <w:rPr>
          <w:noProof/>
        </w:rPr>
        <w:t>(1988, 117)</w:t>
      </w:r>
      <w:r w:rsidRPr="0017255B">
        <w:fldChar w:fldCharType="end"/>
      </w:r>
      <w:r>
        <w:t xml:space="preserve"> for classification of the existing intervallic typologies in reference to music that is constructed from the tones of indefinite pitch or tones fluctuating in pitch values in repetitions of the same musical pattern. Kholopov rebranded this term from the Ancient Greek treatises on music theory by </w:t>
      </w:r>
      <w:r w:rsidRPr="0017255B">
        <w:t>Cleonides, Gaudentius, and Ptolemy</w:t>
      </w:r>
      <w:r>
        <w:t xml:space="preserve">, who used it to refer to </w:t>
      </w:r>
      <w:r w:rsidRPr="0017255B">
        <w:t>non-melodi</w:t>
      </w:r>
      <w:r>
        <w:t>ous</w:t>
      </w:r>
      <w:r w:rsidRPr="0017255B">
        <w:t>, disproportionate, and unclear sounds</w:t>
      </w:r>
      <w:r>
        <w:t xml:space="preserve">—in opposition to the term “emmelic,” introduced by Aristoxenus in relation to melodious and well-tuned musical tones </w:t>
      </w:r>
      <w:r w:rsidRPr="0021671E">
        <w:fldChar w:fldCharType="begin" w:fldLock="1"/>
      </w:r>
      <w:r w:rsidR="00653114">
        <w:instrText>ADDIN CSL_CITATION {"citationItems":[{"id":"ITEM-1","itemData":{"author":[{"dropping-particle":"","family":"Lippman","given":"Edward Arthur","non-dropping-particle":"","parse-names":false,"suffix":""}],"id":"ITEM-1","issued":{"date-parts":[["1964"]]},"language":"en","number-of-pages":"215","publisher":"Da Capo Press","publisher-place":"New York","title":"Musical Thought in Ancient Greece","type":"book"},"locator":"160","uris":["http://www.mendeley.com/documents/?uuid=bac67642-cc42-4e9f-94e3-2cfa9308028f"]}],"mendeley":{"formattedCitation":"(Lippman 1964 p. 160)","plainTextFormattedCitation":"(Lippman 1964 p. 160)","previouslyFormattedCitation":"(Lippman 1964 p. 160)"},"properties":{"noteIndex":0},"schema":"https://github.com/citation-style-language/schema/raw/master/csl-citation.json"}</w:instrText>
      </w:r>
      <w:r w:rsidRPr="0021671E">
        <w:fldChar w:fldCharType="separate"/>
      </w:r>
      <w:r w:rsidR="00653114" w:rsidRPr="00653114">
        <w:rPr>
          <w:noProof/>
        </w:rPr>
        <w:t>(Lippman 1964 p. 160)</w:t>
      </w:r>
      <w:r w:rsidRPr="0021671E">
        <w:fldChar w:fldCharType="end"/>
      </w:r>
      <w:r>
        <w:t>.</w:t>
      </w:r>
    </w:p>
  </w:footnote>
  <w:footnote w:id="4">
    <w:p w14:paraId="553327FD" w14:textId="0CBC98E8" w:rsidR="00E730EF" w:rsidRPr="00B56CE1" w:rsidRDefault="00E730EF" w:rsidP="00DD13D8">
      <w:pPr>
        <w:pStyle w:val="Footnotesmaller"/>
      </w:pPr>
      <w:r w:rsidRPr="003E5240">
        <w:rPr>
          <w:rStyle w:val="FootnoteReference"/>
        </w:rPr>
        <w:footnoteRef/>
      </w:r>
      <w:r w:rsidRPr="00B56CE1">
        <w:t xml:space="preserve"> “Frequency change between the words” applies to the change in pitch between the end of one word and the beginning of another</w:t>
      </w:r>
      <w:r>
        <w:t>—</w:t>
      </w:r>
      <w:r w:rsidRPr="00B56CE1">
        <w:t xml:space="preserve">not between the beginnings of two adjacent words. </w:t>
      </w:r>
    </w:p>
  </w:footnote>
  <w:footnote w:id="5">
    <w:p w14:paraId="12B1BADF" w14:textId="197551A0" w:rsidR="00E730EF" w:rsidRPr="007F4EFA" w:rsidRDefault="00E730EF" w:rsidP="00DD13D8">
      <w:pPr>
        <w:pStyle w:val="Footnotesmaller"/>
      </w:pPr>
      <w:r>
        <w:rPr>
          <w:rStyle w:val="FootnoteReference"/>
        </w:rPr>
        <w:footnoteRef/>
      </w:r>
      <w:r w:rsidRPr="007F4EFA">
        <w:t xml:space="preserve"> </w:t>
      </w:r>
      <w:r w:rsidRPr="00DD13D8">
        <w:rPr>
          <w:rStyle w:val="FootnoteTextChar"/>
        </w:rPr>
        <w:t>Thus, G# in a harmonic A-minor mode constitutes a characteristic modal degree due to its dissonant tritone relation to D, which requires resolution of tension, and a weird</w:t>
      </w:r>
      <w:r>
        <w:rPr>
          <w:rStyle w:val="FootnoteTextChar"/>
        </w:rPr>
        <w:t xml:space="preserve"> </w:t>
      </w:r>
      <w:r w:rsidRPr="00DD13D8">
        <w:rPr>
          <w:rStyle w:val="FootnoteTextChar"/>
        </w:rPr>
        <w:t>sounding gap of the augmented 2</w:t>
      </w:r>
      <w:r w:rsidRPr="0065404E">
        <w:rPr>
          <w:rStyle w:val="FootnoteTextChar"/>
          <w:vertAlign w:val="superscript"/>
        </w:rPr>
        <w:t>nd</w:t>
      </w:r>
      <w:r>
        <w:rPr>
          <w:rStyle w:val="FootnoteTextChar"/>
        </w:rPr>
        <w:t xml:space="preserve"> </w:t>
      </w:r>
      <w:r w:rsidRPr="00DD13D8">
        <w:rPr>
          <w:rStyle w:val="FootnoteTextChar"/>
        </w:rPr>
        <w:t xml:space="preserve">in relation to the neighboring F. The ending of </w:t>
      </w:r>
      <w:r>
        <w:rPr>
          <w:rStyle w:val="FootnoteTextChar"/>
        </w:rPr>
        <w:t xml:space="preserve">the </w:t>
      </w:r>
      <w:r w:rsidRPr="00DD13D8">
        <w:rPr>
          <w:rStyle w:val="FootnoteTextChar"/>
        </w:rPr>
        <w:t>antecedent phrase on F-E-G# and of the consequent phrase on F-E-A would define the A Minor key</w:t>
      </w:r>
      <w:r>
        <w:rPr>
          <w:rStyle w:val="FootnoteTextChar"/>
        </w:rPr>
        <w:t>,</w:t>
      </w:r>
      <w:r w:rsidRPr="00DD13D8">
        <w:rPr>
          <w:rStyle w:val="FootnoteTextChar"/>
        </w:rPr>
        <w:t xml:space="preserve"> because G# executes the role of the “leading tone”</w:t>
      </w:r>
      <w:r>
        <w:rPr>
          <w:rStyle w:val="FootnoteTextChar"/>
        </w:rPr>
        <w:t>—</w:t>
      </w:r>
      <w:r w:rsidRPr="00DD13D8">
        <w:rPr>
          <w:rStyle w:val="FootnoteTextChar"/>
        </w:rPr>
        <w:t>a characteristic degree for the harmonic A minor.</w:t>
      </w:r>
    </w:p>
  </w:footnote>
  <w:footnote w:id="6">
    <w:p w14:paraId="392C25E0" w14:textId="2489EC25" w:rsidR="00E730EF" w:rsidRPr="00DD13D8" w:rsidRDefault="00E730EF" w:rsidP="004751B9">
      <w:pPr>
        <w:pStyle w:val="FootnoteText"/>
      </w:pPr>
      <w:r>
        <w:rPr>
          <w:rStyle w:val="FootnoteReference"/>
        </w:rPr>
        <w:footnoteRef/>
      </w:r>
      <w:r w:rsidRPr="00DD13D8">
        <w:t xml:space="preserve">  Each of these anchoring levels corresponds to its own </w:t>
      </w:r>
      <w:r>
        <w:t>preferential</w:t>
      </w:r>
      <w:r w:rsidRPr="00DD13D8">
        <w:t xml:space="preserve"> method of TO: 1) – to ekmelic, 2) – to emmelic oligotonal, and 3) – to mesotonal, multitonal and diatonic </w:t>
      </w:r>
      <w:r>
        <w:t xml:space="preserve">modes </w:t>
      </w:r>
      <w:r>
        <w:fldChar w:fldCharType="begin" w:fldLock="1"/>
      </w:r>
      <w:r w:rsidR="00653114">
        <w:instrText>ADDIN CSL_CITATION {"citationItems":[{"id":"ITEM-1","itemData":{"DOI":"http://dx.doi.org/10.3389/fpsyg.2015.01405","abstract":"This paper reveals the way in which musical pitch works as a peculiar form of cognition that reflects upon the organization of the surrounding world as perceived by majority of music users within a socio-cultural formation. The evidence from music theory, ethnography, archeology, organology, anthropology, psychoacoustics, and evolutionary biology is plotted against experimental evidence. Much of the methodology for this investigation comes from studies conducted within the territory of the former USSR. To date, this methodology has remained solely confined to Russian speaking scholars. A brief overview of pitch-set theory demonstrates the need to distinguish between vertical and horizontal harmony, laying out the framework for virtual music space that operates according to the perceptual laws of tonal gravity. Brought to life by bifurcation of music and speech, tonal gravity passed through eleven discrete stages of development until the onset of tonality in the seventeenth century. Each stage presents its own method of integration of separate musical tones into an auditory-cognitive unity. The theory of “melodic intonation” is set forth as a counterpart to harmonic theory of chords. Notions of tonality, modality, key, diatonicity, chromaticism, alteration, and modulation are defined in terms of their perception, and categorized according to the way in which they have developed historically. Tonal organization in music, and perspective organization in fine arts are explained as products of the same underlying mental process. Music seems to act as a unique medium of symbolic representation of reality through the concept of pitch. Tonal organization of pitch reflects the culture of thinking, adopted as a standard within a community of music users. Tonal organization might be a naturally formed system of optimizing individual perception of reality within a social group and its immediate environment, setting conventional standards of intellectual and emotional intelligence. To view or download the full paper please visit Frontiers Journal at http://bit.ly/1Lh1cGy","author":[{"dropping-particle":"","family":"Nikolsky","given":"Aleksey","non-dropping-particle":"","parse-names":false,"suffix":""}],"container-title":"Frontiers in Psychology","id":"ITEM-1","issue":"1405","issued":{"date-parts":[["2015"]]},"title":"Evolution of tonal organization in music mirrors symbolic representation of perceptual reality. Part-1: Prehistoric","type":"article-journal","volume":"6"},"uris":["http://www.mendeley.com/documents/?uuid=beefeec2-1897-3265-849b-23046ca55f2c"]}],"mendeley":{"formattedCitation":"(Nikolsky 2015)","plainTextFormattedCitation":"(Nikolsky 2015)","previouslyFormattedCitation":"(Nikolsky 2015)"},"properties":{"noteIndex":0},"schema":"https://github.com/citation-style-language/schema/raw/master/csl-citation.json"}</w:instrText>
      </w:r>
      <w:r>
        <w:fldChar w:fldCharType="separate"/>
      </w:r>
      <w:r w:rsidR="00653114" w:rsidRPr="00653114">
        <w:rPr>
          <w:noProof/>
        </w:rPr>
        <w:t>(Nikolsky 2015)</w:t>
      </w:r>
      <w:r>
        <w:fldChar w:fldCharType="end"/>
      </w:r>
      <w:r w:rsidRPr="00DD13D8">
        <w:t>.</w:t>
      </w:r>
      <w:r>
        <w:t xml:space="preserve"> The ongoing alternation of two tonic anchors usually engages I–VI or I–II degrees in a heptatonic and I–V degrees in a pentatonic mode, and is known as “double-tonic” in Western musicology </w:t>
      </w:r>
      <w:r w:rsidRPr="00090A4F">
        <w:fldChar w:fldCharType="begin" w:fldLock="1"/>
      </w:r>
      <w:r w:rsidR="00653114">
        <w:instrText>ADDIN CSL_CITATION {"citationItems":[{"id":"ITEM-1","itemData":{"DOI":"DOI: 10.1525/ncm.2013.37.1.3","author":[{"dropping-particle":"","family":"Gelbart","given":"Matthew","non-dropping-particle":"","parse-names":false,"suffix":""}],"container-title":"19th-Century Music","id":"ITEM-1","issue":"1","issued":{"date-parts":[["2013"]]},"page":"3-36","title":"Once More to Mendelssohn's Scotland: The Laws of Music, the Double Tonic, and the Sublimation of Modality","type":"article-journal","volume":"37"},"uris":["http://www.mendeley.com/documents/?uuid=7e1a2a44-595a-42eb-84d4-dba5a0a256e5"]}],"mendeley":{"formattedCitation":"(Gelbart 2013)","plainTextFormattedCitation":"(Gelbart 2013)","previouslyFormattedCitation":"(Gelbart 2013)"},"properties":{"noteIndex":0},"schema":"https://github.com/citation-style-language/schema/raw/master/csl-citation.json"}</w:instrText>
      </w:r>
      <w:r w:rsidRPr="00090A4F">
        <w:fldChar w:fldCharType="separate"/>
      </w:r>
      <w:r w:rsidR="00653114" w:rsidRPr="00653114">
        <w:rPr>
          <w:noProof/>
        </w:rPr>
        <w:t>(Gelbart 2013)</w:t>
      </w:r>
      <w:r w:rsidRPr="00090A4F">
        <w:fldChar w:fldCharType="end"/>
      </w:r>
      <w:r>
        <w:t xml:space="preserve"> and “modal mutability” (“ladovaya peremennost”) in Russian musicology </w:t>
      </w:r>
      <w:r w:rsidRPr="00090A4F">
        <w:fldChar w:fldCharType="begin" w:fldLock="1"/>
      </w:r>
      <w:r w:rsidR="00653114">
        <w:instrText>ADDIN CSL_CITATION {"citationItems":[{"id":"ITEM-1","itemData":{"author":[{"dropping-particle":"","family":"Kholopov","given":"Yurii","non-dropping-particle":"","parse-names":false,"suffix":""}],"id":"ITEM-1","issued":{"date-parts":[["1988"]]},"language":"ru","number-of-pages":"520","publisher":"Muzyka","publisher-place":"Moscow","title":"Harmony: A theoretic course [Гармония: теоретический курс]","title-short":"Гармония","type":"book"},"uris":["http://www.mendeley.com/documents/?uuid=8c500148-d402-485b-9793-0095cd7b3a95"]}],"mendeley":{"formattedCitation":"(Kholopov 1988)","manualFormatting":"(Kholopov 1988)","plainTextFormattedCitation":"(Kholopov 1988)","previouslyFormattedCitation":"(Kholopov 1988)"},"properties":{"noteIndex":0},"schema":"https://github.com/citation-style-language/schema/raw/master/csl-citation.json"}</w:instrText>
      </w:r>
      <w:r w:rsidRPr="00090A4F">
        <w:fldChar w:fldCharType="separate"/>
      </w:r>
      <w:r w:rsidRPr="00090A4F">
        <w:rPr>
          <w:noProof/>
        </w:rPr>
        <w:t>(</w:t>
      </w:r>
      <w:r>
        <w:rPr>
          <w:noProof/>
        </w:rPr>
        <w:t xml:space="preserve">Kholopov </w:t>
      </w:r>
      <w:r w:rsidRPr="00090A4F">
        <w:rPr>
          <w:noProof/>
        </w:rPr>
        <w:t>1988)</w:t>
      </w:r>
      <w:r w:rsidRPr="00090A4F">
        <w:fldChar w:fldCharType="end"/>
      </w:r>
      <w:r>
        <w:t xml:space="preserve">—first explained by Boleslav Yavorsky in 1908 </w:t>
      </w:r>
      <w:r w:rsidRPr="00090A4F">
        <w:fldChar w:fldCharType="begin" w:fldLock="1"/>
      </w:r>
      <w:r w:rsidR="00653114">
        <w:instrText>ADDIN CSL_CITATION {"citationItems":[{"id":"ITEM-1","itemData":{"author":[{"dropping-particle":"","family":"Yavorskii","given":"Boleslav","non-dropping-particle":"","parse-names":false,"suffix":""}],"id":"ITEM-1","issued":{"date-parts":[["1908"]]},"number-of-pages":"40","publisher":"Aralov, G.","publisher-place":"Moscow","title":"The construction of musical speech. Data and notes [Строение музыкальной речи. Материалы и заметки]","type":"book","volume":"1"},"uris":["http://www.mendeley.com/documents/?uuid=f2e2fb0f-0ff0-4c4f-a043-150b047aa826"]}],"mendeley":{"formattedCitation":"(Yavorskii 1908)","plainTextFormattedCitation":"(Yavorskii 1908)","previouslyFormattedCitation":"(Yavorskii 1908)"},"properties":{"noteIndex":0},"schema":"https://github.com/citation-style-language/schema/raw/master/csl-citation.json"}</w:instrText>
      </w:r>
      <w:r w:rsidRPr="00090A4F">
        <w:fldChar w:fldCharType="separate"/>
      </w:r>
      <w:r w:rsidR="00653114" w:rsidRPr="00653114">
        <w:rPr>
          <w:noProof/>
        </w:rPr>
        <w:t>(Yavorskii 1908)</w:t>
      </w:r>
      <w:r w:rsidRPr="00090A4F">
        <w:fldChar w:fldCharType="end"/>
      </w:r>
      <w:r>
        <w:t>.</w:t>
      </w:r>
    </w:p>
  </w:footnote>
  <w:footnote w:id="7">
    <w:p w14:paraId="7D10FD0B" w14:textId="4B7B9569" w:rsidR="00E730EF" w:rsidRDefault="00E730EF">
      <w:pPr>
        <w:pStyle w:val="FootnoteText"/>
      </w:pPr>
      <w:r>
        <w:rPr>
          <w:rStyle w:val="FootnoteReference"/>
        </w:rPr>
        <w:footnoteRef/>
      </w:r>
      <w:r>
        <w:t xml:space="preserve"> </w:t>
      </w:r>
      <w:r w:rsidRPr="00A463B4">
        <w:t>It is also plausible that the emergence of musical ascent followed the emergence of musical arch. The impulse to ascend naturally suits the very beginning of the breathing cycle, when oxygen is plentiful, and is replaced by the impulse to descend during the expiration phase. The earliest forms of TO might have started with this physiologically driven scheme and thereafter segment the ascending opening to use it as a stand-alone phrasal model. However, Alekseyev considers this scenario less likely, since in order for the semiotic use of inclinations to emerge, music users must have discovered the activating properties of the ascending shape and associated them with the inspiration of it as an opposition to the relaxing properties of the descending shape and expiration. Such a discovery is unlikely in an arch-shaped phrase that abides by the physiological instincts of breathing and therefore is experienced as something “normal”: the very normalcy of binding the inspiration with activation, and the expiration with relaxation, should be expected to preclude the discovery of inherent capacity of ascending inclination to increase, and of descending inclination to reduce tonal tension.</w:t>
      </w:r>
    </w:p>
  </w:footnote>
  <w:footnote w:id="8">
    <w:p w14:paraId="5D413CE9" w14:textId="45DE66E7" w:rsidR="00E730EF" w:rsidRDefault="00E730EF" w:rsidP="00EB5BA4">
      <w:pPr>
        <w:pStyle w:val="FootnoteText"/>
      </w:pPr>
      <w:r>
        <w:rPr>
          <w:rStyle w:val="FootnoteReference"/>
        </w:rPr>
        <w:footnoteRef/>
      </w:r>
      <w:r>
        <w:t xml:space="preserve"> </w:t>
      </w:r>
      <w:r w:rsidRPr="00EA2DD2">
        <w:t xml:space="preserve">If necessary, the audio can be slowed down (good software editors like iZotope RX allow </w:t>
      </w:r>
      <w:r>
        <w:t xml:space="preserve">for </w:t>
      </w:r>
      <w:r w:rsidRPr="00EA2DD2">
        <w:t xml:space="preserve">up to 10x slowing while preserving the </w:t>
      </w:r>
      <w:r>
        <w:t>timing of the transients rather well</w:t>
      </w:r>
      <w:r w:rsidRPr="00EA2DD2">
        <w:t xml:space="preserve">) or scrubbed to establish </w:t>
      </w:r>
      <w:r>
        <w:t xml:space="preserve">the </w:t>
      </w:r>
      <w:r w:rsidRPr="00EA2DD2">
        <w:t xml:space="preserve">precise </w:t>
      </w:r>
      <w:r>
        <w:t>onset</w:t>
      </w:r>
      <w:r w:rsidRPr="00EA2DD2">
        <w:t xml:space="preserve"> of a glissando in order to select the most tonally stable part of a sound for frequency analysis. </w:t>
      </w:r>
      <w:r>
        <w:t xml:space="preserve">Then, the use of </w:t>
      </w:r>
      <w:r w:rsidRPr="00EA2DD2">
        <w:t xml:space="preserve">vibrato, embellishments, and tremolos can be </w:t>
      </w:r>
      <w:r>
        <w:t>accurately</w:t>
      </w:r>
      <w:r w:rsidRPr="00EA2DD2">
        <w:t xml:space="preserve"> identified, and their average </w:t>
      </w:r>
      <w:r>
        <w:t>pitch</w:t>
      </w:r>
      <w:r w:rsidRPr="00EA2DD2">
        <w:t xml:space="preserve"> value can be </w:t>
      </w:r>
      <w:r>
        <w:t xml:space="preserve">adequately </w:t>
      </w:r>
      <w:r w:rsidRPr="00EA2DD2">
        <w:t>estimated.</w:t>
      </w:r>
    </w:p>
  </w:footnote>
  <w:footnote w:id="9">
    <w:p w14:paraId="1020768F" w14:textId="28D10DF0" w:rsidR="00E730EF" w:rsidRPr="00823052" w:rsidRDefault="00E730EF" w:rsidP="007476FD">
      <w:pPr>
        <w:pStyle w:val="FootnoteText"/>
      </w:pPr>
      <w:r w:rsidRPr="003E5240">
        <w:rPr>
          <w:rStyle w:val="FootnoteReference"/>
        </w:rPr>
        <w:footnoteRef/>
      </w:r>
      <w:r w:rsidRPr="00823052">
        <w:t xml:space="preserve"> Sámi yoiks present an example of devaluation of melodic dissonance, where the threshold of a leap is pushed higher than a 3</w:t>
      </w:r>
      <w:r w:rsidRPr="00823052">
        <w:rPr>
          <w:vertAlign w:val="superscript"/>
        </w:rPr>
        <w:t>rd</w:t>
      </w:r>
      <w:r w:rsidRPr="00823052">
        <w:t xml:space="preserve"> because of the overall importance of leaps for th</w:t>
      </w:r>
      <w:r>
        <w:t>e</w:t>
      </w:r>
      <w:r w:rsidRPr="00823052">
        <w:t xml:space="preserve"> genre</w:t>
      </w:r>
      <w:r>
        <w:t xml:space="preserve"> of yoik</w:t>
      </w:r>
      <w:r w:rsidRPr="00823052">
        <w:t xml:space="preserve"> </w:t>
      </w:r>
      <w:r w:rsidRPr="00CF41B6">
        <w:fldChar w:fldCharType="begin" w:fldLock="1"/>
      </w:r>
      <w:r w:rsidR="00653114">
        <w:instrText>ADDIN CSL_CITATION {"citationItems":[{"id":"ITEM-1","itemData":{"DOI":"10.1016/S0010-0277(00)00068-8","ISBN":"0010-0277","ISSN":"00100277","PMID":"10822042","abstract":"This article is a study of melodic expectancy in North Sami yoiks, a style of music quite distinct from Western tonal music. Three different approaches were taken. The first approach was a statistical style analysis of tones in a representative corpus of 18 yoiks. The analysis determined the relative frequencies of tone onsets and two- and three-tone transitions. It also identified style characteristics, such as pentatonic orientation, the presence of two reference pitches, the frequency of large consonant intervals, and a relatively large set of possible melodic continuations. The second approach was a behavioral experiment in which listeners made judgments about melodic continuations. Three groups of listeners participated. One group was from the Sami culture, the second group consisted of Finnish music students who had learned some yoiks, and the third group consisted of Western musicians unfamiliar with yoiks. Expertise was associated with stronger veridical expectations (for the correct next tone) than schematic expectations (based on general style characteristics). Familiarity with the particular yoiks was found to compensate for lack of experience with the musical culture. The third approach simulated melodic expectancy with neural network models of the self-organizing map (SOM) type (Kohonen, T. (1997). Self-organizing maps (2nd ed.). Berlin: Springer). One model was trained on the excerpts of yoiks used in the behavioral experiment including the correct continuation tone, while another was trained with a set of Finnish folk songs and Lutheran hymns. The convergence of the three approaches showed that both listeners and the SOM model are influenced by the statistical distributions of tones and tone sequences. The listeners and SOM models also provided evidence supporting a core set of psychological principles underlying melody formation whose relative weights appear to differ across musical styles. Copyright (C) 2000 Elsevier Science B.V.","author":[{"dropping-particle":"","family":"Krumhansl","given":"Carol L.","non-dropping-particle":"","parse-names":false,"suffix":""},{"dropping-particle":"","family":"Toivanen","given":"Pekka","non-dropping-particle":"","parse-names":false,"suffix":""},{"dropping-particle":"","family":"Eerola","given":"Tuomas","non-dropping-particle":"","parse-names":false,"suffix":""},{"dropping-particle":"","family":"Toiviainen","given":"Petri","non-dropping-particle":"","parse-names":false,"suffix":""},{"dropping-particle":"","family":"Järvinen","given":"Topi","non-dropping-particle":"","parse-names":false,"suffix":""},{"dropping-particle":"","family":"Louhivuori","given":"Jukka","non-dropping-particle":"","parse-names":false,"suffix":""}],"container-title":"Cognition","id":"ITEM-1","issue":"1","issued":{"date-parts":[["2000"]]},"note":"NULL","page":"13-58","title":"Cross-cultural music cognition: cognitive methodology applied to North Sami yoiks","type":"article-journal","volume":"76"},"uris":["http://www.mendeley.com/documents/?uuid=fcb39372-a274-4c2a-b45a-c1a169dd9f72"]}],"mendeley":{"formattedCitation":"(Krumhansl &lt;i&gt;et al.&lt;/i&gt; 2000)","plainTextFormattedCitation":"(Krumhansl et al. 2000)","previouslyFormattedCitation":"(Krumhansl &lt;i&gt;et al.&lt;/i&gt; 2000)"},"properties":{"noteIndex":0},"schema":"https://github.com/citation-style-language/schema/raw/master/csl-citation.json"}</w:instrText>
      </w:r>
      <w:r w:rsidRPr="00CF41B6">
        <w:fldChar w:fldCharType="separate"/>
      </w:r>
      <w:r w:rsidR="00653114" w:rsidRPr="00653114">
        <w:rPr>
          <w:noProof/>
        </w:rPr>
        <w:t xml:space="preserve">(Krumhansl </w:t>
      </w:r>
      <w:r w:rsidR="00653114" w:rsidRPr="00653114">
        <w:rPr>
          <w:i/>
          <w:noProof/>
        </w:rPr>
        <w:t>et al.</w:t>
      </w:r>
      <w:r w:rsidR="00653114" w:rsidRPr="00653114">
        <w:rPr>
          <w:noProof/>
        </w:rPr>
        <w:t xml:space="preserve"> 2000)</w:t>
      </w:r>
      <w:r w:rsidRPr="00CF41B6">
        <w:fldChar w:fldCharType="end"/>
      </w:r>
      <w:r w:rsidRPr="00DE54D5">
        <w:t xml:space="preserve">. </w:t>
      </w:r>
      <w:r>
        <w:t>Commonality of long leaps for yoiks</w:t>
      </w:r>
      <w:r w:rsidRPr="00823052">
        <w:t xml:space="preserve"> might </w:t>
      </w:r>
      <w:r>
        <w:t>have</w:t>
      </w:r>
      <w:r w:rsidRPr="00823052">
        <w:t xml:space="preserve"> </w:t>
      </w:r>
      <w:r>
        <w:t>the environmental origin</w:t>
      </w:r>
      <w:r w:rsidRPr="00823052">
        <w:t xml:space="preserve">: large leaps performed with harsh and loud voice characterize </w:t>
      </w:r>
      <w:r>
        <w:t xml:space="preserve">not yoiks of </w:t>
      </w:r>
      <w:r w:rsidRPr="00823052">
        <w:t>Eastern valleys</w:t>
      </w:r>
      <w:r>
        <w:t xml:space="preserve"> but </w:t>
      </w:r>
      <w:r w:rsidRPr="00823052">
        <w:t xml:space="preserve">yoiks of mountainous Western Eanodat region </w:t>
      </w:r>
      <w:r>
        <w:t>that</w:t>
      </w:r>
      <w:r w:rsidRPr="00823052">
        <w:t xml:space="preserve"> has been less accessible and therefore less influenced by the Lutheran style singing </w:t>
      </w:r>
      <w:r w:rsidRPr="00CF41B6">
        <w:fldChar w:fldCharType="begin" w:fldLock="1"/>
      </w:r>
      <w:r w:rsidR="00653114">
        <w:instrText>ADDIN CSL_CITATION {"citationItems":[{"id":"ITEM-1","itemData":{"ISBN":"978-951-44-8015-7","author":[{"dropping-particle":"","family":"Jouste","given":"Marko","non-dropping-particle":"","parse-names":false,"suffix":""}],"container-title":"Perspectives on the song of the indigenous peoples of northern Eurasia: performance, genres, musical syntax, sound","editor":[{"dropping-particle":"","family":"Niemi","given":"Jarkko","non-dropping-particle":"","parse-names":false,"suffix":""}],"id":"ITEM-1","issued":{"date-parts":[["2009"]]},"page":"240-266","publisher":"Tampere University Press","publisher-place":"Tampere, Finland","title":"Traditional melodic types in the music of the Sámi in Finland","type":"chapter"},"uris":["http://www.mendeley.com/documents/?uuid=81ef5d2d-25e8-4e56-aa21-4a6b8fdb7942"]}],"mendeley":{"formattedCitation":"(Jouste 2009)","plainTextFormattedCitation":"(Jouste 2009)","previouslyFormattedCitation":"(Jouste 2009)"},"properties":{"noteIndex":0},"schema":"https://github.com/citation-style-language/schema/raw/master/csl-citation.json"}</w:instrText>
      </w:r>
      <w:r w:rsidRPr="00CF41B6">
        <w:fldChar w:fldCharType="separate"/>
      </w:r>
      <w:r w:rsidR="00653114" w:rsidRPr="00653114">
        <w:rPr>
          <w:noProof/>
        </w:rPr>
        <w:t>(Jouste 2009)</w:t>
      </w:r>
      <w:r w:rsidRPr="00CF41B6">
        <w:fldChar w:fldCharType="end"/>
      </w:r>
      <w:r w:rsidRPr="00823052">
        <w:t xml:space="preserve">. </w:t>
      </w:r>
      <w:r w:rsidRPr="00823052">
        <w:rPr>
          <w:bCs/>
        </w:rPr>
        <w:t xml:space="preserve">Contribution of echo </w:t>
      </w:r>
      <w:r>
        <w:rPr>
          <w:bCs/>
        </w:rPr>
        <w:t xml:space="preserve">in wide open space </w:t>
      </w:r>
      <w:r w:rsidRPr="00823052">
        <w:rPr>
          <w:bCs/>
        </w:rPr>
        <w:t xml:space="preserve">to shamanic enchanting </w:t>
      </w:r>
      <w:r>
        <w:rPr>
          <w:bCs/>
        </w:rPr>
        <w:t xml:space="preserve"> </w:t>
      </w:r>
      <w:r w:rsidRPr="00823052">
        <w:rPr>
          <w:bCs/>
        </w:rPr>
        <w:t xml:space="preserve">that must have underlain yoiking </w:t>
      </w:r>
      <w:r w:rsidRPr="00CF41B6">
        <w:rPr>
          <w:bCs/>
        </w:rPr>
        <w:fldChar w:fldCharType="begin" w:fldLock="1"/>
      </w:r>
      <w:r w:rsidR="00653114">
        <w:rPr>
          <w:bCs/>
        </w:rPr>
        <w:instrText>ADDIN CSL_CITATION {"citationItems":[{"id":"ITEM-1","itemData":{"ISBN":"1134313977","abstract":"First Published in 1995. Routledge is an imprint of Taylor &amp; Francis, an informa company.","author":[{"dropping-particle":"","family":"Stockmann","given":"Doris","non-dropping-particle":"","parse-names":false,"suffix":""}],"container-title":"Music-Cultures in Contact: Convergences and Collisions","editor":[{"dropping-particle":"","family":"Kartomi","given":"Margaret J.","non-dropping-particle":"","parse-names":false,"suffix":""},{"dropping-particle":"","family":"Blum","given":"Stephen","non-dropping-particle":"","parse-names":false,"suffix":""}],"id":"ITEM-1","issued":{"date-parts":[["1994"]]},"page":"1-12","publisher":"Gordon and Breach Publishers","publisher-place":"Basel, Switzerland","title":"Synthesis in the culture of scholarship: problems in investigating and documenting the archaic and modern styles of yoiking by the Sami in Scandinavia","type":"chapter"},"uris":["http://www.mendeley.com/documents/?uuid=0f9f70a0-60a4-42e5-a816-850aa2578cdb"]}],"mendeley":{"formattedCitation":"(Stockmann 1994)","plainTextFormattedCitation":"(Stockmann 1994)","previouslyFormattedCitation":"(Stockmann 1994)"},"properties":{"noteIndex":0},"schema":"https://github.com/citation-style-language/schema/raw/master/csl-citation.json"}</w:instrText>
      </w:r>
      <w:r w:rsidRPr="00CF41B6">
        <w:rPr>
          <w:bCs/>
        </w:rPr>
        <w:fldChar w:fldCharType="separate"/>
      </w:r>
      <w:r w:rsidR="00653114" w:rsidRPr="00653114">
        <w:rPr>
          <w:bCs/>
          <w:noProof/>
        </w:rPr>
        <w:t>(Stockmann 1994)</w:t>
      </w:r>
      <w:r w:rsidRPr="00CF41B6">
        <w:fldChar w:fldCharType="end"/>
      </w:r>
      <w:r w:rsidRPr="00823052">
        <w:rPr>
          <w:bCs/>
        </w:rPr>
        <w:t xml:space="preserve"> required </w:t>
      </w:r>
      <w:r>
        <w:rPr>
          <w:bCs/>
        </w:rPr>
        <w:t>sharpening of</w:t>
      </w:r>
      <w:r w:rsidRPr="00823052">
        <w:rPr>
          <w:bCs/>
        </w:rPr>
        <w:t xml:space="preserve"> contrast</w:t>
      </w:r>
      <w:r>
        <w:rPr>
          <w:bCs/>
        </w:rPr>
        <w:t>s</w:t>
      </w:r>
      <w:r w:rsidRPr="00823052">
        <w:rPr>
          <w:bCs/>
        </w:rPr>
        <w:t xml:space="preserve"> between the tones</w:t>
      </w:r>
      <w:r>
        <w:rPr>
          <w:bCs/>
        </w:rPr>
        <w:t xml:space="preserve"> of yoik’s pitch set—</w:t>
      </w:r>
      <w:r w:rsidRPr="00823052">
        <w:rPr>
          <w:bCs/>
        </w:rPr>
        <w:t>to make the melodic contour more clear</w:t>
      </w:r>
      <w:r>
        <w:rPr>
          <w:bCs/>
        </w:rPr>
        <w:t xml:space="preserve"> over longer distance</w:t>
      </w:r>
      <w:r w:rsidRPr="00823052">
        <w:rPr>
          <w:bCs/>
        </w:rPr>
        <w:t xml:space="preserve">. However, such “emancipation” of melodic dissonance (essentially similar to that of Schoenberg’s </w:t>
      </w:r>
      <w:r>
        <w:rPr>
          <w:bCs/>
        </w:rPr>
        <w:t>idea of emancipation of dissonance in harmony</w:t>
      </w:r>
      <w:r w:rsidRPr="00823052">
        <w:rPr>
          <w:bCs/>
        </w:rPr>
        <w:t xml:space="preserve">) must be statistically rare </w:t>
      </w:r>
      <w:r>
        <w:rPr>
          <w:bCs/>
        </w:rPr>
        <w:t xml:space="preserve">enough </w:t>
      </w:r>
      <w:r w:rsidRPr="00823052">
        <w:rPr>
          <w:bCs/>
        </w:rPr>
        <w:t xml:space="preserve">to consider it an exception </w:t>
      </w:r>
      <w:r>
        <w:rPr>
          <w:bCs/>
        </w:rPr>
        <w:t>rather than a</w:t>
      </w:r>
      <w:r w:rsidRPr="00823052">
        <w:rPr>
          <w:bCs/>
        </w:rPr>
        <w:t xml:space="preserve"> rule</w:t>
      </w:r>
      <w:r>
        <w:rPr>
          <w:bCs/>
        </w:rPr>
        <w:t xml:space="preserve"> for the genesis of TO</w:t>
      </w:r>
      <w:r w:rsidRPr="00823052">
        <w:rPr>
          <w:bCs/>
        </w:rPr>
        <w:t xml:space="preserve">.  </w:t>
      </w:r>
    </w:p>
  </w:footnote>
  <w:footnote w:id="10">
    <w:p w14:paraId="74B95B11" w14:textId="3942BE95" w:rsidR="00E730EF" w:rsidRDefault="00E730EF" w:rsidP="00DD13D8">
      <w:pPr>
        <w:pStyle w:val="FootnoteText"/>
      </w:pPr>
      <w:r w:rsidRPr="003E5240">
        <w:rPr>
          <w:rStyle w:val="FootnoteReference"/>
        </w:rPr>
        <w:footnoteRef/>
      </w:r>
      <w:r w:rsidRPr="00823052">
        <w:t xml:space="preserve"> For the distinction between modality and tonality, see the chapters: “Investigation of Melodic Harmony: Mode and Intonation” and “Modality vs. Tonality” </w:t>
      </w:r>
      <w:r>
        <w:fldChar w:fldCharType="begin" w:fldLock="1"/>
      </w:r>
      <w:r w:rsidR="00653114">
        <w:instrText>ADDIN CSL_CITATION {"citationItems":[{"id":"ITEM-1","itemData":{"DOI":"10.3389/fpsyg.2016.00211","abstract":"This paper reveals the way in which musical pitch works as a peculiar form of cognition that reflects upon the organization of the surrounding world as perceived by majority of music users within a socio-cultural formation. Part-1 of this paper described the origin of tonal organization from verbal speech, its progress from indefinite to definite pitch, and the emergence of two main harmonic orders: heptatonic and pentatonic, each characterized by its own method of handling tension at both domains, of tonal and social organization. Part-2, here, completes the line of historic development from Antiquity to seventeenth century. Vast archeological data is used to identify the perception of music structures that tells apart the temple/palace music of urban civilizations and the folk music of village cultures. The “mega-pitch-set” (MPS) organization is found to constitute the principal contribution of a math-based music theory to a new diatonic order. All ramifications for psychology of music are discussed in detail. “Non-octave hypermode” is identified as a peculiar homogenous type of MPS, typical for plainchant. The origin of chromaticism is thoroughly examined as an earmark of “art-music” that opposes earlier forms of folk music. The role of aesthetic emotions in formation of chromatic alteration is defined. The development of chromatic system is traced throughout history, highlighting its modern implementation in “hemiolic modes.” The connection between tonal organization in music and spatial organization in pictorial art is established in the Baroque culture, and then tracked back to prehistoric times. Both are shown to present a form of abstraction of environmental topographic schemes, and music is proposed as the primary medium for its cultivation through the concept of pitch. The comparison of stages of tonal organization and typologies of musical texture is used to define the overall course of tonal evolution. Tonal organization of pitch reflects the culture of thinking, adopted as a standard to optimize individual perception of reality within a social group in a way optimal for one's success, thereby setting the conventions of intellectual and emotional intelligence.","author":[{"dropping-particle":"","family":"Nikolsky","given":"Aleksey","non-dropping-particle":"","parse-names":false,"suffix":""}],"container-title":"Frontiers in Psychology","id":"ITEM-1","issued":{"date-parts":[["2016"]]},"title":"Evolution of Tonal Organization in Music Optimizes Neural Mechanisms in Symbolic Encoding of Perceptual Reality. Part-2: Ancient to Seventeenth Century","type":"article-journal"},"uris":["http://www.mendeley.com/documents/?uuid=02fa601d-a3e9-3980-b6ac-cc190aa0f9f0"]}],"mendeley":{"formattedCitation":"(Nikolsky 2016)","plainTextFormattedCitation":"(Nikolsky 2016)","previouslyFormattedCitation":"(Nikolsky 2016)"},"properties":{"noteIndex":0},"schema":"https://github.com/citation-style-language/schema/raw/master/csl-citation.json"}</w:instrText>
      </w:r>
      <w:r>
        <w:fldChar w:fldCharType="separate"/>
      </w:r>
      <w:r w:rsidR="00653114" w:rsidRPr="00653114">
        <w:rPr>
          <w:noProof/>
        </w:rPr>
        <w:t>(Nikolsky 2016)</w:t>
      </w:r>
      <w:r>
        <w:fldChar w:fldCharType="end"/>
      </w:r>
      <w:r>
        <w:t>.</w:t>
      </w:r>
    </w:p>
  </w:footnote>
  <w:footnote w:id="11">
    <w:p w14:paraId="05E7A13A" w14:textId="09FB91C4" w:rsidR="00E730EF" w:rsidRPr="00823052" w:rsidRDefault="00E730EF" w:rsidP="00DD13D8">
      <w:pPr>
        <w:pStyle w:val="FootnoteText"/>
      </w:pPr>
      <w:r w:rsidRPr="003E5240">
        <w:rPr>
          <w:rStyle w:val="FootnoteReference"/>
        </w:rPr>
        <w:footnoteRef/>
      </w:r>
      <w:r w:rsidRPr="00823052">
        <w:t xml:space="preserve"> The term “premelic” here refers to such musical mode that </w:t>
      </w:r>
      <w:r w:rsidRPr="001B5A18">
        <w:rPr>
          <w:i/>
          <w:iCs/>
        </w:rPr>
        <w:t>integrates sounds by means of their tonal similarity in timbre, register, loudness and articulation—without reliance on the frequency aspect of organization</w:t>
      </w:r>
      <w:r w:rsidRPr="00823052">
        <w:t>. Such mode is hypothesized to precede “melodic” organization in strict sense of the term “melody”</w:t>
      </w:r>
      <w:r>
        <w:t>—</w:t>
      </w:r>
      <w:r w:rsidRPr="00823052">
        <w:t xml:space="preserve">as progression of </w:t>
      </w:r>
      <w:r>
        <w:t>well-matched “</w:t>
      </w:r>
      <w:r w:rsidRPr="00823052">
        <w:t>harmoni</w:t>
      </w:r>
      <w:r>
        <w:t>ous”</w:t>
      </w:r>
      <w:r w:rsidRPr="00823052">
        <w:t xml:space="preserve"> changes in frequency. The earliest forms of musical vocalizations by infants and certain forms of timbre-based indigenous traditional music can be qualified as “premelic” TO. </w:t>
      </w:r>
    </w:p>
  </w:footnote>
  <w:footnote w:id="12">
    <w:p w14:paraId="2220DFE6" w14:textId="25380541" w:rsidR="00E730EF" w:rsidRDefault="00E730EF" w:rsidP="00DD13D8">
      <w:pPr>
        <w:pStyle w:val="FootnoteText"/>
      </w:pPr>
      <w:r w:rsidRPr="003E5240">
        <w:rPr>
          <w:rStyle w:val="FootnoteReference"/>
        </w:rPr>
        <w:footnoteRef/>
      </w:r>
      <w:r w:rsidRPr="00823052">
        <w:t xml:space="preserve"> See Appendix 6: “Comparison of the principal features in types of tonal organization” for more details on transposition </w:t>
      </w:r>
      <w:r w:rsidRPr="00D7307E">
        <w:fldChar w:fldCharType="begin" w:fldLock="1"/>
      </w:r>
      <w:r w:rsidR="00653114">
        <w:instrText>ADDIN CSL_CITATION {"citationItems":[{"id":"ITEM-1","itemData":{"DOI":"10.3389/fpsyg.2016.00211","abstract":"This paper reveals the way in which musical pitch works as a peculiar form of cognition that reflects upon the organization of the surrounding world as perceived by majority of music users within a socio-cultural formation. Part-1 of this paper described the origin of tonal organization from verbal speech, its progress from indefinite to definite pitch, and the emergence of two main harmonic orders: heptatonic and pentatonic, each characterized by its own method of handling tension at both domains, of tonal and social organization. Part-2, here, completes the line of historic development from Antiquity to seventeenth century. Vast archeological data is used to identify the perception of music structures that tells apart the temple/palace music of urban civilizations and the folk music of village cultures. The “mega-pitch-set” (MPS) organization is found to constitute the principal contribution of a math-based music theory to a new diatonic order. All ramifications for psychology of music are discussed in detail. “Non-octave hypermode” is identified as a peculiar homogenous type of MPS, typical for plainchant. The origin of chromaticism is thoroughly examined as an earmark of “art-music” that opposes earlier forms of folk music. The role of aesthetic emotions in formation of chromatic alteration is defined. The development of chromatic system is traced throughout history, highlighting its modern implementation in “hemiolic modes.” The connection between tonal organization in music and spatial organization in pictorial art is established in the Baroque culture, and then tracked back to prehistoric times. Both are shown to present a form of abstraction of environmental topographic schemes, and music is proposed as the primary medium for its cultivation through the concept of pitch. The comparison of stages of tonal organization and typologies of musical texture is used to define the overall course of tonal evolution. Tonal organization of pitch reflects the culture of thinking, adopted as a standard to optimize individual perception of reality within a social group in a way optimal for one's success, thereby setting the conventions of intellectual and emotional intelligence.","author":[{"dropping-particle":"","family":"Nikolsky","given":"Aleksey","non-dropping-particle":"","parse-names":false,"suffix":""}],"container-title":"Frontiers in Psychology","id":"ITEM-1","issued":{"date-parts":[["2016"]]},"title":"Evolution of Tonal Organization in Music Optimizes Neural Mechanisms in Symbolic Encoding of Perceptual Reality. Part-2: Ancient to Seventeenth Century","type":"article-journal"},"uris":["http://www.mendeley.com/documents/?uuid=02fa601d-a3e9-3980-b6ac-cc190aa0f9f0"]}],"mendeley":{"formattedCitation":"(Nikolsky 2016)","plainTextFormattedCitation":"(Nikolsky 2016)","previouslyFormattedCitation":"(Nikolsky 2016)"},"properties":{"noteIndex":0},"schema":"https://github.com/citation-style-language/schema/raw/master/csl-citation.json"}</w:instrText>
      </w:r>
      <w:r w:rsidRPr="00D7307E">
        <w:fldChar w:fldCharType="separate"/>
      </w:r>
      <w:r w:rsidR="00653114" w:rsidRPr="00653114">
        <w:rPr>
          <w:noProof/>
        </w:rPr>
        <w:t>(Nikolsky 2016)</w:t>
      </w:r>
      <w:r w:rsidRPr="00D7307E">
        <w:fldChar w:fldCharType="end"/>
      </w:r>
      <w:r w:rsidRPr="00D7307E">
        <w:t>.</w:t>
      </w:r>
    </w:p>
  </w:footnote>
  <w:footnote w:id="13">
    <w:p w14:paraId="623A4C60" w14:textId="27119F68" w:rsidR="00E730EF" w:rsidRPr="00823052" w:rsidRDefault="00E730EF" w:rsidP="00DD13D8">
      <w:pPr>
        <w:pStyle w:val="FootnoteText"/>
      </w:pPr>
      <w:r w:rsidRPr="003E5240">
        <w:rPr>
          <w:rStyle w:val="FootnoteReference"/>
        </w:rPr>
        <w:footnoteRef/>
      </w:r>
      <w:r w:rsidRPr="00823052">
        <w:t xml:space="preserve"> Roitershtein </w:t>
      </w:r>
      <w:r w:rsidRPr="002B32A4">
        <w:t>used a black box to fill up the cell of the same vertical and horizontal nomination (e.g., 1x1, 2x2 and 3x3). Goshovsky employed a dash for the same purpose. However, there is no need in doing these, since the intersection would indicate an interval of a melodic unison (ƒ-anc) at any rate</w:t>
      </w:r>
      <w:r w:rsidRPr="00823052">
        <w:t>.</w:t>
      </w:r>
    </w:p>
  </w:footnote>
  <w:footnote w:id="14">
    <w:p w14:paraId="668C9AF5" w14:textId="378BAA80" w:rsidR="00E730EF" w:rsidRPr="00823052" w:rsidRDefault="00E730EF" w:rsidP="00A13B6B">
      <w:pPr>
        <w:pStyle w:val="FootnoteText"/>
      </w:pPr>
      <w:r w:rsidRPr="003E5240">
        <w:rPr>
          <w:rStyle w:val="FootnoteReference"/>
        </w:rPr>
        <w:footnoteRef/>
      </w:r>
      <w:r w:rsidRPr="00823052">
        <w:t xml:space="preserve"> In English</w:t>
      </w:r>
      <w:r>
        <w:t xml:space="preserve"> musicology</w:t>
      </w:r>
      <w:r w:rsidRPr="00823052">
        <w:t xml:space="preserve">, it is not uncommon to find definitions of </w:t>
      </w:r>
      <w:r>
        <w:t>the</w:t>
      </w:r>
      <w:r w:rsidRPr="00823052">
        <w:t xml:space="preserve"> “leading tone” as a chromatic alteration</w:t>
      </w:r>
      <w:r>
        <w:t xml:space="preserve"> of the VII degree, accidental in its nature</w:t>
      </w:r>
      <w:r w:rsidRPr="00823052">
        <w:t xml:space="preserve"> </w:t>
      </w:r>
      <w:r>
        <w:fldChar w:fldCharType="begin" w:fldLock="1"/>
      </w:r>
      <w:r w:rsidR="00653114">
        <w:instrText>ADDIN CSL_CITATION {"citationItems":[{"id":"ITEM-1","itemData":{"DOI":"10.2307/843089","ISSN":"00222909","author":[{"dropping-particle":"","family":"Clough","given":"John","non-dropping-particle":"","parse-names":false,"suffix":""}],"container-title":"Journal of Music Theory","id":"ITEM-1","issue":"1","issued":{"date-parts":[["1957","3"]]},"page":"2-21","title":"The Leading Tone in Direct Chromaticism: From Renaissance to Baroque","type":"article-journal","volume":"1"},"uris":["http://www.mendeley.com/documents/?uuid=fa85fcf9-7d83-3194-866a-84ae7a0e9c0e"]}],"mendeley":{"formattedCitation":"(Clough 1957)","plainTextFormattedCitation":"(Clough 1957)","previouslyFormattedCitation":"(Clough 1957)"},"properties":{"noteIndex":0},"schema":"https://github.com/citation-style-language/schema/raw/master/csl-citation.json"}</w:instrText>
      </w:r>
      <w:r>
        <w:fldChar w:fldCharType="separate"/>
      </w:r>
      <w:r w:rsidR="00653114" w:rsidRPr="00653114">
        <w:rPr>
          <w:noProof/>
        </w:rPr>
        <w:t>(Clough 1957)</w:t>
      </w:r>
      <w:r>
        <w:fldChar w:fldCharType="end"/>
      </w:r>
      <w:r w:rsidRPr="00823052">
        <w:t xml:space="preserve">. </w:t>
      </w:r>
      <w:r>
        <w:t>In contrary, R</w:t>
      </w:r>
      <w:r w:rsidRPr="00823052">
        <w:t xml:space="preserve">ussian modal theory generally </w:t>
      </w:r>
      <w:r>
        <w:t>sides with German musicology in adopting</w:t>
      </w:r>
      <w:r w:rsidRPr="00823052">
        <w:t xml:space="preserve"> the argument</w:t>
      </w:r>
      <w:r>
        <w:t>s</w:t>
      </w:r>
      <w:r w:rsidRPr="00823052">
        <w:t xml:space="preserve"> of Riemann </w:t>
      </w:r>
      <w:r>
        <w:fldChar w:fldCharType="begin" w:fldLock="1"/>
      </w:r>
      <w:r w:rsidR="00653114">
        <w:instrText>ADDIN CSL_CITATION {"citationItems":[{"id":"ITEM-1","itemData":{"author":[{"dropping-particle":"","family":"Riemann","given":"Hugo","non-dropping-particle":"","parse-names":false,"suffix":""}],"id":"ITEM-1","issued":{"date-parts":[["1916"]]},"publisher":"C. F. Peters","publisher-place":"Leipzig","title":"Ideen zu einer \"Lehre von den Tonvorstellungen\"","type":"book"},"locator":"1-16","uris":["http://www.mendeley.com/documents/?uuid=0f458e5d-c3a4-3717-a411-d04973569550"]}],"mendeley":{"formattedCitation":"(Riemann 1916 pp. 1–16)","plainTextFormattedCitation":"(Riemann 1916 pp. 1–16)","previouslyFormattedCitation":"(Riemann 1916 pp. 1–16)"},"properties":{"noteIndex":0},"schema":"https://github.com/citation-style-language/schema/raw/master/csl-citation.json"}</w:instrText>
      </w:r>
      <w:r>
        <w:fldChar w:fldCharType="separate"/>
      </w:r>
      <w:r w:rsidR="00653114" w:rsidRPr="00653114">
        <w:rPr>
          <w:noProof/>
        </w:rPr>
        <w:t>(Riemann 1916 pp. 1–16)</w:t>
      </w:r>
      <w:r>
        <w:fldChar w:fldCharType="end"/>
      </w:r>
      <w:r w:rsidRPr="00823052">
        <w:t xml:space="preserve"> and Helmholtz </w:t>
      </w:r>
      <w:r>
        <w:fldChar w:fldCharType="begin" w:fldLock="1"/>
      </w:r>
      <w:r w:rsidR="00653114">
        <w:instrText>ADDIN CSL_CITATION {"citationItems":[{"id":"ITEM-1","itemData":{"author":[{"dropping-particle":"von","family":"Helmholtz","given":"Hermann","non-dropping-particle":"","parse-names":false,"suffix":""}],"id":"ITEM-1","issued":{"date-parts":[["1877"]]},"number-of-pages":"576","publisher":"Longmans, Green and Co.","publisher-place":"London","title":"On the Sensations of Tone as a Physiological Basis for the Theory of Music","translator":[{"dropping-particle":"","family":"Ellis","given":"Alexander John","non-dropping-particle":"","parse-names":false,"suffix":""}],"type":"book"},"locator":"299-300","uris":["http://www.mendeley.com/documents/?uuid=3ac0798c-81e4-4b6f-9910-182f3d532a9b"]}],"mendeley":{"formattedCitation":"(Helmholtz 1877 pp. 299–300)","plainTextFormattedCitation":"(Helmholtz 1877 pp. 299–300)","previouslyFormattedCitation":"(Helmholtz 1877 pp. 299–300)"},"properties":{"noteIndex":0},"schema":"https://github.com/citation-style-language/schema/raw/master/csl-citation.json"}</w:instrText>
      </w:r>
      <w:r>
        <w:fldChar w:fldCharType="separate"/>
      </w:r>
      <w:r w:rsidR="00653114" w:rsidRPr="00653114">
        <w:rPr>
          <w:noProof/>
        </w:rPr>
        <w:t>(Helmholtz 1877 pp. 299–300)</w:t>
      </w:r>
      <w:r>
        <w:fldChar w:fldCharType="end"/>
      </w:r>
      <w:r w:rsidRPr="00823052">
        <w:t xml:space="preserve"> that modification of the VII degree in minor is not </w:t>
      </w:r>
      <w:r>
        <w:t>“</w:t>
      </w:r>
      <w:r w:rsidRPr="00823052">
        <w:t>accidental,</w:t>
      </w:r>
      <w:r>
        <w:t>”</w:t>
      </w:r>
      <w:r w:rsidRPr="00823052">
        <w:t xml:space="preserve"> but is caused by general systemic </w:t>
      </w:r>
      <w:r>
        <w:t>relations</w:t>
      </w:r>
      <w:r w:rsidRPr="00823052">
        <w:t xml:space="preserve"> </w:t>
      </w:r>
      <w:r>
        <w:t>between the degrees</w:t>
      </w:r>
      <w:r w:rsidRPr="00823052">
        <w:t xml:space="preserve"> of </w:t>
      </w:r>
      <w:r>
        <w:t>a key</w:t>
      </w:r>
      <w:r w:rsidRPr="00823052">
        <w:t xml:space="preserve">. From </w:t>
      </w:r>
      <w:r>
        <w:t xml:space="preserve">a </w:t>
      </w:r>
      <w:r w:rsidRPr="00823052">
        <w:t xml:space="preserve">melodic perspective, even within </w:t>
      </w:r>
      <w:r>
        <w:t xml:space="preserve">the </w:t>
      </w:r>
      <w:r w:rsidRPr="00823052">
        <w:t xml:space="preserve">classical music </w:t>
      </w:r>
      <w:r>
        <w:t>repertoire,</w:t>
      </w:r>
      <w:r w:rsidRPr="00823052">
        <w:t xml:space="preserve"> there are compositions </w:t>
      </w:r>
      <w:r>
        <w:t xml:space="preserve">entirely </w:t>
      </w:r>
      <w:r w:rsidRPr="00823052">
        <w:t>sustained in harmonic minor (Schubert's</w:t>
      </w:r>
      <w:r>
        <w:t xml:space="preserve"> song</w:t>
      </w:r>
      <w:r w:rsidRPr="00823052">
        <w:t xml:space="preserve"> “Der Leiermann”) or natural minor (the choir "Why have you forsaken us, our father" [Na kogo ty nas pokidaesh] from Prolog </w:t>
      </w:r>
      <w:r>
        <w:t>to the opera</w:t>
      </w:r>
      <w:r w:rsidRPr="00823052">
        <w:t xml:space="preserve"> </w:t>
      </w:r>
      <w:r>
        <w:t>“</w:t>
      </w:r>
      <w:r w:rsidRPr="00823052">
        <w:t>Boris Godunov</w:t>
      </w:r>
      <w:r>
        <w:t>”</w:t>
      </w:r>
      <w:r w:rsidRPr="00823052">
        <w:t xml:space="preserve"> by Mussorgsky), which clearly </w:t>
      </w:r>
      <w:r>
        <w:t>should not be regarded as</w:t>
      </w:r>
      <w:r w:rsidRPr="00823052">
        <w:t xml:space="preserve"> a </w:t>
      </w:r>
      <w:r>
        <w:t>mere collection</w:t>
      </w:r>
      <w:r w:rsidRPr="00823052">
        <w:t xml:space="preserve"> of accidental alterations</w:t>
      </w:r>
      <w:r>
        <w:t xml:space="preserve"> of the VII degree but rather as different musical modes</w:t>
      </w:r>
      <w:r w:rsidRPr="00823052">
        <w:t>.</w:t>
      </w:r>
      <w:r>
        <w:t xml:space="preserve"> Thus, the use of the natural</w:t>
      </w:r>
      <w:r w:rsidRPr="00823052">
        <w:t xml:space="preserve"> </w:t>
      </w:r>
      <w:r>
        <w:t xml:space="preserve">minor mode makes two compositions sound alike (e.g., compare </w:t>
      </w:r>
      <w:r w:rsidRPr="004A68BB">
        <w:t>Mussorgsky</w:t>
      </w:r>
      <w:r>
        <w:t>’s choir with Israeli Hatikva).</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6499CF7" w14:textId="77777777" w:rsidR="00C111D8" w:rsidRDefault="00C111D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4C9584" w14:textId="3D36CF0E" w:rsidR="00E730EF" w:rsidRDefault="00E730EF" w:rsidP="00902030">
    <w:pPr>
      <w:ind w:left="72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8D00FD2" w14:textId="28CBB2F4" w:rsidR="00E730EF" w:rsidRDefault="00E730EF" w:rsidP="007E001A">
    <w:pPr>
      <w:pStyle w:val="Header"/>
      <w:ind w:left="720"/>
      <w:jc w:val="center"/>
    </w:pPr>
    <w:r>
      <w:t>Appendix-1 to “</w:t>
    </w:r>
    <w:r w:rsidR="00C111D8">
      <w:t>The p</w:t>
    </w:r>
    <w:r w:rsidRPr="007E001A">
      <w:t>astoral origin of semiotically functional tonal organization of music</w:t>
    </w:r>
    <w: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6D6D73"/>
    <w:multiLevelType w:val="hybridMultilevel"/>
    <w:tmpl w:val="31B68C4E"/>
    <w:lvl w:ilvl="0" w:tplc="AA78277C">
      <w:start w:val="1"/>
      <w:numFmt w:val="decimal"/>
      <w:pStyle w:val="Example"/>
      <w:lvlText w:val="Пример-%1."/>
      <w:lvlJc w:val="left"/>
      <w:pPr>
        <w:ind w:left="1418" w:hanging="113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1D6862"/>
    <w:multiLevelType w:val="hybridMultilevel"/>
    <w:tmpl w:val="B010C32C"/>
    <w:lvl w:ilvl="0" w:tplc="04090003">
      <w:start w:val="1"/>
      <w:numFmt w:val="bullet"/>
      <w:lvlText w:val="o"/>
      <w:lvlJc w:val="left"/>
      <w:pPr>
        <w:ind w:left="947" w:hanging="360"/>
      </w:pPr>
      <w:rPr>
        <w:rFonts w:ascii="Courier New" w:hAnsi="Courier New" w:cs="Courier New" w:hint="default"/>
      </w:rPr>
    </w:lvl>
    <w:lvl w:ilvl="1" w:tplc="04090003" w:tentative="1">
      <w:start w:val="1"/>
      <w:numFmt w:val="bullet"/>
      <w:lvlText w:val="o"/>
      <w:lvlJc w:val="left"/>
      <w:pPr>
        <w:ind w:left="1667" w:hanging="360"/>
      </w:pPr>
      <w:rPr>
        <w:rFonts w:ascii="Courier New" w:hAnsi="Courier New" w:hint="default"/>
      </w:rPr>
    </w:lvl>
    <w:lvl w:ilvl="2" w:tplc="04090005" w:tentative="1">
      <w:start w:val="1"/>
      <w:numFmt w:val="bullet"/>
      <w:lvlText w:val=""/>
      <w:lvlJc w:val="left"/>
      <w:pPr>
        <w:ind w:left="2387" w:hanging="360"/>
      </w:pPr>
      <w:rPr>
        <w:rFonts w:ascii="Wingdings" w:hAnsi="Wingdings" w:hint="default"/>
      </w:rPr>
    </w:lvl>
    <w:lvl w:ilvl="3" w:tplc="04090001" w:tentative="1">
      <w:start w:val="1"/>
      <w:numFmt w:val="bullet"/>
      <w:lvlText w:val=""/>
      <w:lvlJc w:val="left"/>
      <w:pPr>
        <w:ind w:left="3107" w:hanging="360"/>
      </w:pPr>
      <w:rPr>
        <w:rFonts w:ascii="Symbol" w:hAnsi="Symbol" w:hint="default"/>
      </w:rPr>
    </w:lvl>
    <w:lvl w:ilvl="4" w:tplc="04090003" w:tentative="1">
      <w:start w:val="1"/>
      <w:numFmt w:val="bullet"/>
      <w:lvlText w:val="o"/>
      <w:lvlJc w:val="left"/>
      <w:pPr>
        <w:ind w:left="3827" w:hanging="360"/>
      </w:pPr>
      <w:rPr>
        <w:rFonts w:ascii="Courier New" w:hAnsi="Courier New" w:hint="default"/>
      </w:rPr>
    </w:lvl>
    <w:lvl w:ilvl="5" w:tplc="04090005" w:tentative="1">
      <w:start w:val="1"/>
      <w:numFmt w:val="bullet"/>
      <w:lvlText w:val=""/>
      <w:lvlJc w:val="left"/>
      <w:pPr>
        <w:ind w:left="4547" w:hanging="360"/>
      </w:pPr>
      <w:rPr>
        <w:rFonts w:ascii="Wingdings" w:hAnsi="Wingdings" w:hint="default"/>
      </w:rPr>
    </w:lvl>
    <w:lvl w:ilvl="6" w:tplc="04090001" w:tentative="1">
      <w:start w:val="1"/>
      <w:numFmt w:val="bullet"/>
      <w:lvlText w:val=""/>
      <w:lvlJc w:val="left"/>
      <w:pPr>
        <w:ind w:left="5267" w:hanging="360"/>
      </w:pPr>
      <w:rPr>
        <w:rFonts w:ascii="Symbol" w:hAnsi="Symbol" w:hint="default"/>
      </w:rPr>
    </w:lvl>
    <w:lvl w:ilvl="7" w:tplc="04090003" w:tentative="1">
      <w:start w:val="1"/>
      <w:numFmt w:val="bullet"/>
      <w:lvlText w:val="o"/>
      <w:lvlJc w:val="left"/>
      <w:pPr>
        <w:ind w:left="5987" w:hanging="360"/>
      </w:pPr>
      <w:rPr>
        <w:rFonts w:ascii="Courier New" w:hAnsi="Courier New" w:hint="default"/>
      </w:rPr>
    </w:lvl>
    <w:lvl w:ilvl="8" w:tplc="04090005" w:tentative="1">
      <w:start w:val="1"/>
      <w:numFmt w:val="bullet"/>
      <w:lvlText w:val=""/>
      <w:lvlJc w:val="left"/>
      <w:pPr>
        <w:ind w:left="6707" w:hanging="360"/>
      </w:pPr>
      <w:rPr>
        <w:rFonts w:ascii="Wingdings" w:hAnsi="Wingdings" w:hint="default"/>
      </w:rPr>
    </w:lvl>
  </w:abstractNum>
  <w:abstractNum w:abstractNumId="2" w15:restartNumberingAfterBreak="0">
    <w:nsid w:val="06BF768C"/>
    <w:multiLevelType w:val="hybridMultilevel"/>
    <w:tmpl w:val="C37C221A"/>
    <w:lvl w:ilvl="0" w:tplc="C4FEEB7A">
      <w:start w:val="1"/>
      <w:numFmt w:val="lowerLetter"/>
      <w:pStyle w:val="ListParagraph"/>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ED0670F"/>
    <w:multiLevelType w:val="hybridMultilevel"/>
    <w:tmpl w:val="0B366CB8"/>
    <w:lvl w:ilvl="0" w:tplc="04090013">
      <w:start w:val="1"/>
      <w:numFmt w:val="upperRoman"/>
      <w:lvlText w:val="%1."/>
      <w:lvlJc w:val="right"/>
      <w:pPr>
        <w:ind w:left="947" w:hanging="360"/>
      </w:pPr>
    </w:lvl>
    <w:lvl w:ilvl="1" w:tplc="04090019" w:tentative="1">
      <w:start w:val="1"/>
      <w:numFmt w:val="lowerLetter"/>
      <w:lvlText w:val="%2."/>
      <w:lvlJc w:val="left"/>
      <w:pPr>
        <w:ind w:left="1667" w:hanging="360"/>
      </w:pPr>
    </w:lvl>
    <w:lvl w:ilvl="2" w:tplc="0409001B" w:tentative="1">
      <w:start w:val="1"/>
      <w:numFmt w:val="lowerRoman"/>
      <w:lvlText w:val="%3."/>
      <w:lvlJc w:val="right"/>
      <w:pPr>
        <w:ind w:left="2387" w:hanging="180"/>
      </w:pPr>
    </w:lvl>
    <w:lvl w:ilvl="3" w:tplc="0409000F" w:tentative="1">
      <w:start w:val="1"/>
      <w:numFmt w:val="decimal"/>
      <w:lvlText w:val="%4."/>
      <w:lvlJc w:val="left"/>
      <w:pPr>
        <w:ind w:left="3107" w:hanging="360"/>
      </w:pPr>
    </w:lvl>
    <w:lvl w:ilvl="4" w:tplc="04090019" w:tentative="1">
      <w:start w:val="1"/>
      <w:numFmt w:val="lowerLetter"/>
      <w:lvlText w:val="%5."/>
      <w:lvlJc w:val="left"/>
      <w:pPr>
        <w:ind w:left="3827" w:hanging="360"/>
      </w:pPr>
    </w:lvl>
    <w:lvl w:ilvl="5" w:tplc="0409001B" w:tentative="1">
      <w:start w:val="1"/>
      <w:numFmt w:val="lowerRoman"/>
      <w:lvlText w:val="%6."/>
      <w:lvlJc w:val="right"/>
      <w:pPr>
        <w:ind w:left="4547" w:hanging="180"/>
      </w:pPr>
    </w:lvl>
    <w:lvl w:ilvl="6" w:tplc="0409000F" w:tentative="1">
      <w:start w:val="1"/>
      <w:numFmt w:val="decimal"/>
      <w:lvlText w:val="%7."/>
      <w:lvlJc w:val="left"/>
      <w:pPr>
        <w:ind w:left="5267" w:hanging="360"/>
      </w:pPr>
    </w:lvl>
    <w:lvl w:ilvl="7" w:tplc="04090019" w:tentative="1">
      <w:start w:val="1"/>
      <w:numFmt w:val="lowerLetter"/>
      <w:lvlText w:val="%8."/>
      <w:lvlJc w:val="left"/>
      <w:pPr>
        <w:ind w:left="5987" w:hanging="360"/>
      </w:pPr>
    </w:lvl>
    <w:lvl w:ilvl="8" w:tplc="0409001B" w:tentative="1">
      <w:start w:val="1"/>
      <w:numFmt w:val="lowerRoman"/>
      <w:lvlText w:val="%9."/>
      <w:lvlJc w:val="right"/>
      <w:pPr>
        <w:ind w:left="6707" w:hanging="180"/>
      </w:pPr>
    </w:lvl>
  </w:abstractNum>
  <w:abstractNum w:abstractNumId="4" w15:restartNumberingAfterBreak="0">
    <w:nsid w:val="12B554D1"/>
    <w:multiLevelType w:val="hybridMultilevel"/>
    <w:tmpl w:val="377CE95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5157A63"/>
    <w:multiLevelType w:val="hybridMultilevel"/>
    <w:tmpl w:val="E5BE4CA0"/>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1AB847AC"/>
    <w:multiLevelType w:val="hybridMultilevel"/>
    <w:tmpl w:val="9E9EA878"/>
    <w:lvl w:ilvl="0" w:tplc="0409000F">
      <w:start w:val="1"/>
      <w:numFmt w:val="decimal"/>
      <w:lvlText w:val="%1."/>
      <w:lvlJc w:val="left"/>
      <w:pPr>
        <w:ind w:left="947" w:hanging="360"/>
      </w:pPr>
    </w:lvl>
    <w:lvl w:ilvl="1" w:tplc="04090019" w:tentative="1">
      <w:start w:val="1"/>
      <w:numFmt w:val="lowerLetter"/>
      <w:lvlText w:val="%2."/>
      <w:lvlJc w:val="left"/>
      <w:pPr>
        <w:ind w:left="1667" w:hanging="360"/>
      </w:pPr>
    </w:lvl>
    <w:lvl w:ilvl="2" w:tplc="0409001B" w:tentative="1">
      <w:start w:val="1"/>
      <w:numFmt w:val="lowerRoman"/>
      <w:lvlText w:val="%3."/>
      <w:lvlJc w:val="right"/>
      <w:pPr>
        <w:ind w:left="2387" w:hanging="180"/>
      </w:pPr>
    </w:lvl>
    <w:lvl w:ilvl="3" w:tplc="0409000F" w:tentative="1">
      <w:start w:val="1"/>
      <w:numFmt w:val="decimal"/>
      <w:lvlText w:val="%4."/>
      <w:lvlJc w:val="left"/>
      <w:pPr>
        <w:ind w:left="3107" w:hanging="360"/>
      </w:pPr>
    </w:lvl>
    <w:lvl w:ilvl="4" w:tplc="04090019" w:tentative="1">
      <w:start w:val="1"/>
      <w:numFmt w:val="lowerLetter"/>
      <w:lvlText w:val="%5."/>
      <w:lvlJc w:val="left"/>
      <w:pPr>
        <w:ind w:left="3827" w:hanging="360"/>
      </w:pPr>
    </w:lvl>
    <w:lvl w:ilvl="5" w:tplc="0409001B" w:tentative="1">
      <w:start w:val="1"/>
      <w:numFmt w:val="lowerRoman"/>
      <w:lvlText w:val="%6."/>
      <w:lvlJc w:val="right"/>
      <w:pPr>
        <w:ind w:left="4547" w:hanging="180"/>
      </w:pPr>
    </w:lvl>
    <w:lvl w:ilvl="6" w:tplc="0409000F" w:tentative="1">
      <w:start w:val="1"/>
      <w:numFmt w:val="decimal"/>
      <w:lvlText w:val="%7."/>
      <w:lvlJc w:val="left"/>
      <w:pPr>
        <w:ind w:left="5267" w:hanging="360"/>
      </w:pPr>
    </w:lvl>
    <w:lvl w:ilvl="7" w:tplc="04090019" w:tentative="1">
      <w:start w:val="1"/>
      <w:numFmt w:val="lowerLetter"/>
      <w:lvlText w:val="%8."/>
      <w:lvlJc w:val="left"/>
      <w:pPr>
        <w:ind w:left="5987" w:hanging="360"/>
      </w:pPr>
    </w:lvl>
    <w:lvl w:ilvl="8" w:tplc="0409001B" w:tentative="1">
      <w:start w:val="1"/>
      <w:numFmt w:val="lowerRoman"/>
      <w:lvlText w:val="%9."/>
      <w:lvlJc w:val="right"/>
      <w:pPr>
        <w:ind w:left="6707" w:hanging="180"/>
      </w:pPr>
    </w:lvl>
  </w:abstractNum>
  <w:abstractNum w:abstractNumId="7" w15:restartNumberingAfterBreak="0">
    <w:nsid w:val="1E736A09"/>
    <w:multiLevelType w:val="hybridMultilevel"/>
    <w:tmpl w:val="416056D0"/>
    <w:lvl w:ilvl="0" w:tplc="04090003">
      <w:start w:val="1"/>
      <w:numFmt w:val="bullet"/>
      <w:lvlText w:val="o"/>
      <w:lvlJc w:val="left"/>
      <w:pPr>
        <w:ind w:left="947" w:hanging="360"/>
      </w:pPr>
      <w:rPr>
        <w:rFonts w:ascii="Courier New" w:hAnsi="Courier New" w:cs="Courier New" w:hint="default"/>
      </w:rPr>
    </w:lvl>
    <w:lvl w:ilvl="1" w:tplc="04090019" w:tentative="1">
      <w:start w:val="1"/>
      <w:numFmt w:val="lowerLetter"/>
      <w:lvlText w:val="%2."/>
      <w:lvlJc w:val="left"/>
      <w:pPr>
        <w:ind w:left="1667" w:hanging="360"/>
      </w:pPr>
    </w:lvl>
    <w:lvl w:ilvl="2" w:tplc="0409001B" w:tentative="1">
      <w:start w:val="1"/>
      <w:numFmt w:val="lowerRoman"/>
      <w:lvlText w:val="%3."/>
      <w:lvlJc w:val="right"/>
      <w:pPr>
        <w:ind w:left="2387" w:hanging="180"/>
      </w:pPr>
    </w:lvl>
    <w:lvl w:ilvl="3" w:tplc="0409000F" w:tentative="1">
      <w:start w:val="1"/>
      <w:numFmt w:val="decimal"/>
      <w:lvlText w:val="%4."/>
      <w:lvlJc w:val="left"/>
      <w:pPr>
        <w:ind w:left="3107" w:hanging="360"/>
      </w:pPr>
    </w:lvl>
    <w:lvl w:ilvl="4" w:tplc="04090019" w:tentative="1">
      <w:start w:val="1"/>
      <w:numFmt w:val="lowerLetter"/>
      <w:lvlText w:val="%5."/>
      <w:lvlJc w:val="left"/>
      <w:pPr>
        <w:ind w:left="3827" w:hanging="360"/>
      </w:pPr>
    </w:lvl>
    <w:lvl w:ilvl="5" w:tplc="0409001B" w:tentative="1">
      <w:start w:val="1"/>
      <w:numFmt w:val="lowerRoman"/>
      <w:lvlText w:val="%6."/>
      <w:lvlJc w:val="right"/>
      <w:pPr>
        <w:ind w:left="4547" w:hanging="180"/>
      </w:pPr>
    </w:lvl>
    <w:lvl w:ilvl="6" w:tplc="0409000F" w:tentative="1">
      <w:start w:val="1"/>
      <w:numFmt w:val="decimal"/>
      <w:lvlText w:val="%7."/>
      <w:lvlJc w:val="left"/>
      <w:pPr>
        <w:ind w:left="5267" w:hanging="360"/>
      </w:pPr>
    </w:lvl>
    <w:lvl w:ilvl="7" w:tplc="04090019" w:tentative="1">
      <w:start w:val="1"/>
      <w:numFmt w:val="lowerLetter"/>
      <w:lvlText w:val="%8."/>
      <w:lvlJc w:val="left"/>
      <w:pPr>
        <w:ind w:left="5987" w:hanging="360"/>
      </w:pPr>
    </w:lvl>
    <w:lvl w:ilvl="8" w:tplc="0409001B" w:tentative="1">
      <w:start w:val="1"/>
      <w:numFmt w:val="lowerRoman"/>
      <w:lvlText w:val="%9."/>
      <w:lvlJc w:val="right"/>
      <w:pPr>
        <w:ind w:left="6707" w:hanging="180"/>
      </w:pPr>
    </w:lvl>
  </w:abstractNum>
  <w:abstractNum w:abstractNumId="8" w15:restartNumberingAfterBreak="0">
    <w:nsid w:val="1EE90542"/>
    <w:multiLevelType w:val="hybridMultilevel"/>
    <w:tmpl w:val="5832FC4E"/>
    <w:lvl w:ilvl="0" w:tplc="C3FE8D16">
      <w:start w:val="1"/>
      <w:numFmt w:val="bullet"/>
      <w:pStyle w:val="Listparagraphsubset"/>
      <w:lvlText w:val="o"/>
      <w:lvlJc w:val="left"/>
      <w:pPr>
        <w:ind w:left="1440" w:hanging="360"/>
      </w:pPr>
      <w:rPr>
        <w:rFonts w:ascii="Courier New" w:hAnsi="Courier New" w:cs="Times New Roman" w:hint="default"/>
      </w:rPr>
    </w:lvl>
    <w:lvl w:ilvl="1" w:tplc="04090003">
      <w:start w:val="1"/>
      <w:numFmt w:val="bullet"/>
      <w:lvlText w:val="o"/>
      <w:lvlJc w:val="left"/>
      <w:pPr>
        <w:ind w:left="2160" w:hanging="360"/>
      </w:pPr>
      <w:rPr>
        <w:rFonts w:ascii="Courier New" w:hAnsi="Courier New" w:cs="Times New Roman"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Times New Roman"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Times New Roman" w:hint="default"/>
      </w:rPr>
    </w:lvl>
    <w:lvl w:ilvl="8" w:tplc="04090005">
      <w:start w:val="1"/>
      <w:numFmt w:val="bullet"/>
      <w:lvlText w:val=""/>
      <w:lvlJc w:val="left"/>
      <w:pPr>
        <w:ind w:left="7200" w:hanging="360"/>
      </w:pPr>
      <w:rPr>
        <w:rFonts w:ascii="Wingdings" w:hAnsi="Wingdings" w:hint="default"/>
      </w:rPr>
    </w:lvl>
  </w:abstractNum>
  <w:abstractNum w:abstractNumId="9" w15:restartNumberingAfterBreak="0">
    <w:nsid w:val="20895995"/>
    <w:multiLevelType w:val="hybridMultilevel"/>
    <w:tmpl w:val="C4DCB8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0F51FFC"/>
    <w:multiLevelType w:val="hybridMultilevel"/>
    <w:tmpl w:val="423A0CB2"/>
    <w:lvl w:ilvl="0" w:tplc="528659B4">
      <w:start w:val="43"/>
      <w:numFmt w:val="decimal"/>
      <w:pStyle w:val="TabletitleRussian"/>
      <w:lvlText w:val="Таб.%1."/>
      <w:lvlJc w:val="left"/>
      <w:pPr>
        <w:ind w:left="1440" w:hanging="720"/>
      </w:pPr>
      <w:rPr>
        <w:rFonts w:ascii="Arial" w:hAnsi="Arial" w:hint="default"/>
        <w:b/>
        <w:i/>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7E5268E"/>
    <w:multiLevelType w:val="hybridMultilevel"/>
    <w:tmpl w:val="9C16856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29D87820"/>
    <w:multiLevelType w:val="hybridMultilevel"/>
    <w:tmpl w:val="4A9233CC"/>
    <w:lvl w:ilvl="0" w:tplc="7DA0FCA2">
      <w:start w:val="1"/>
      <w:numFmt w:val="decimal"/>
      <w:pStyle w:val="Heading3"/>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2A9E220E"/>
    <w:multiLevelType w:val="hybridMultilevel"/>
    <w:tmpl w:val="63AC4F06"/>
    <w:lvl w:ilvl="0" w:tplc="04090013">
      <w:start w:val="1"/>
      <w:numFmt w:val="upp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2B616ACD"/>
    <w:multiLevelType w:val="hybridMultilevel"/>
    <w:tmpl w:val="33CEEFD6"/>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667" w:hanging="360"/>
      </w:pPr>
    </w:lvl>
    <w:lvl w:ilvl="2" w:tplc="0409001B" w:tentative="1">
      <w:start w:val="1"/>
      <w:numFmt w:val="lowerRoman"/>
      <w:lvlText w:val="%3."/>
      <w:lvlJc w:val="right"/>
      <w:pPr>
        <w:ind w:left="2387" w:hanging="180"/>
      </w:pPr>
    </w:lvl>
    <w:lvl w:ilvl="3" w:tplc="0409000F" w:tentative="1">
      <w:start w:val="1"/>
      <w:numFmt w:val="decimal"/>
      <w:lvlText w:val="%4."/>
      <w:lvlJc w:val="left"/>
      <w:pPr>
        <w:ind w:left="3107" w:hanging="360"/>
      </w:pPr>
    </w:lvl>
    <w:lvl w:ilvl="4" w:tplc="04090019" w:tentative="1">
      <w:start w:val="1"/>
      <w:numFmt w:val="lowerLetter"/>
      <w:lvlText w:val="%5."/>
      <w:lvlJc w:val="left"/>
      <w:pPr>
        <w:ind w:left="3827" w:hanging="360"/>
      </w:pPr>
    </w:lvl>
    <w:lvl w:ilvl="5" w:tplc="0409001B" w:tentative="1">
      <w:start w:val="1"/>
      <w:numFmt w:val="lowerRoman"/>
      <w:lvlText w:val="%6."/>
      <w:lvlJc w:val="right"/>
      <w:pPr>
        <w:ind w:left="4547" w:hanging="180"/>
      </w:pPr>
    </w:lvl>
    <w:lvl w:ilvl="6" w:tplc="0409000F" w:tentative="1">
      <w:start w:val="1"/>
      <w:numFmt w:val="decimal"/>
      <w:lvlText w:val="%7."/>
      <w:lvlJc w:val="left"/>
      <w:pPr>
        <w:ind w:left="5267" w:hanging="360"/>
      </w:pPr>
    </w:lvl>
    <w:lvl w:ilvl="7" w:tplc="04090019" w:tentative="1">
      <w:start w:val="1"/>
      <w:numFmt w:val="lowerLetter"/>
      <w:lvlText w:val="%8."/>
      <w:lvlJc w:val="left"/>
      <w:pPr>
        <w:ind w:left="5987" w:hanging="360"/>
      </w:pPr>
    </w:lvl>
    <w:lvl w:ilvl="8" w:tplc="0409001B" w:tentative="1">
      <w:start w:val="1"/>
      <w:numFmt w:val="lowerRoman"/>
      <w:lvlText w:val="%9."/>
      <w:lvlJc w:val="right"/>
      <w:pPr>
        <w:ind w:left="6707" w:hanging="180"/>
      </w:pPr>
    </w:lvl>
  </w:abstractNum>
  <w:abstractNum w:abstractNumId="15" w15:restartNumberingAfterBreak="0">
    <w:nsid w:val="2C696EA3"/>
    <w:multiLevelType w:val="hybridMultilevel"/>
    <w:tmpl w:val="8AD81208"/>
    <w:lvl w:ilvl="0" w:tplc="FE42C08C">
      <w:start w:val="1"/>
      <w:numFmt w:val="decimal"/>
      <w:pStyle w:val="Numberedlistbody"/>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07B27A0"/>
    <w:multiLevelType w:val="hybridMultilevel"/>
    <w:tmpl w:val="D21AD164"/>
    <w:lvl w:ilvl="0" w:tplc="04090017">
      <w:start w:val="1"/>
      <w:numFmt w:val="lowerLetter"/>
      <w:lvlText w:val="%1)"/>
      <w:lvlJc w:val="left"/>
      <w:pPr>
        <w:ind w:left="1440" w:hanging="360"/>
      </w:pPr>
      <w:rPr>
        <w:rFonts w:hint="default"/>
      </w:rPr>
    </w:lvl>
    <w:lvl w:ilvl="1" w:tplc="04090003">
      <w:start w:val="1"/>
      <w:numFmt w:val="bullet"/>
      <w:lvlText w:val="o"/>
      <w:lvlJc w:val="left"/>
      <w:pPr>
        <w:ind w:left="2160" w:hanging="360"/>
      </w:pPr>
      <w:rPr>
        <w:rFonts w:ascii="Courier New" w:hAnsi="Courier New" w:cs="Times New Roman"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Times New Roman"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Times New Roman" w:hint="default"/>
      </w:rPr>
    </w:lvl>
    <w:lvl w:ilvl="8" w:tplc="04090005">
      <w:start w:val="1"/>
      <w:numFmt w:val="bullet"/>
      <w:lvlText w:val=""/>
      <w:lvlJc w:val="left"/>
      <w:pPr>
        <w:ind w:left="7200" w:hanging="360"/>
      </w:pPr>
      <w:rPr>
        <w:rFonts w:ascii="Wingdings" w:hAnsi="Wingdings" w:hint="default"/>
      </w:rPr>
    </w:lvl>
  </w:abstractNum>
  <w:abstractNum w:abstractNumId="17" w15:restartNumberingAfterBreak="0">
    <w:nsid w:val="30D75A2A"/>
    <w:multiLevelType w:val="hybridMultilevel"/>
    <w:tmpl w:val="9B1C3262"/>
    <w:lvl w:ilvl="0" w:tplc="04090003">
      <w:start w:val="1"/>
      <w:numFmt w:val="bullet"/>
      <w:lvlText w:val="o"/>
      <w:lvlJc w:val="left"/>
      <w:pPr>
        <w:ind w:left="947" w:hanging="360"/>
      </w:pPr>
      <w:rPr>
        <w:rFonts w:ascii="Courier New" w:hAnsi="Courier New" w:cs="Courier New" w:hint="default"/>
      </w:rPr>
    </w:lvl>
    <w:lvl w:ilvl="1" w:tplc="04090019" w:tentative="1">
      <w:start w:val="1"/>
      <w:numFmt w:val="lowerLetter"/>
      <w:lvlText w:val="%2."/>
      <w:lvlJc w:val="left"/>
      <w:pPr>
        <w:ind w:left="1667" w:hanging="360"/>
      </w:pPr>
    </w:lvl>
    <w:lvl w:ilvl="2" w:tplc="0409001B" w:tentative="1">
      <w:start w:val="1"/>
      <w:numFmt w:val="lowerRoman"/>
      <w:lvlText w:val="%3."/>
      <w:lvlJc w:val="right"/>
      <w:pPr>
        <w:ind w:left="2387" w:hanging="180"/>
      </w:pPr>
    </w:lvl>
    <w:lvl w:ilvl="3" w:tplc="0409000F" w:tentative="1">
      <w:start w:val="1"/>
      <w:numFmt w:val="decimal"/>
      <w:lvlText w:val="%4."/>
      <w:lvlJc w:val="left"/>
      <w:pPr>
        <w:ind w:left="3107" w:hanging="360"/>
      </w:pPr>
    </w:lvl>
    <w:lvl w:ilvl="4" w:tplc="04090019" w:tentative="1">
      <w:start w:val="1"/>
      <w:numFmt w:val="lowerLetter"/>
      <w:lvlText w:val="%5."/>
      <w:lvlJc w:val="left"/>
      <w:pPr>
        <w:ind w:left="3827" w:hanging="360"/>
      </w:pPr>
    </w:lvl>
    <w:lvl w:ilvl="5" w:tplc="0409001B" w:tentative="1">
      <w:start w:val="1"/>
      <w:numFmt w:val="lowerRoman"/>
      <w:lvlText w:val="%6."/>
      <w:lvlJc w:val="right"/>
      <w:pPr>
        <w:ind w:left="4547" w:hanging="180"/>
      </w:pPr>
    </w:lvl>
    <w:lvl w:ilvl="6" w:tplc="0409000F" w:tentative="1">
      <w:start w:val="1"/>
      <w:numFmt w:val="decimal"/>
      <w:lvlText w:val="%7."/>
      <w:lvlJc w:val="left"/>
      <w:pPr>
        <w:ind w:left="5267" w:hanging="360"/>
      </w:pPr>
    </w:lvl>
    <w:lvl w:ilvl="7" w:tplc="04090019" w:tentative="1">
      <w:start w:val="1"/>
      <w:numFmt w:val="lowerLetter"/>
      <w:lvlText w:val="%8."/>
      <w:lvlJc w:val="left"/>
      <w:pPr>
        <w:ind w:left="5987" w:hanging="360"/>
      </w:pPr>
    </w:lvl>
    <w:lvl w:ilvl="8" w:tplc="0409001B" w:tentative="1">
      <w:start w:val="1"/>
      <w:numFmt w:val="lowerRoman"/>
      <w:lvlText w:val="%9."/>
      <w:lvlJc w:val="right"/>
      <w:pPr>
        <w:ind w:left="6707" w:hanging="180"/>
      </w:pPr>
    </w:lvl>
  </w:abstractNum>
  <w:abstractNum w:abstractNumId="18" w15:restartNumberingAfterBreak="0">
    <w:nsid w:val="329128A5"/>
    <w:multiLevelType w:val="multilevel"/>
    <w:tmpl w:val="EF4022D8"/>
    <w:styleLink w:val="Demonstration"/>
    <w:lvl w:ilvl="0">
      <w:start w:val="1"/>
      <w:numFmt w:val="decimal"/>
      <w:pStyle w:val="Demonstrationexample"/>
      <w:lvlText w:val="Demonstration %1."/>
      <w:lvlJc w:val="left"/>
      <w:pPr>
        <w:ind w:left="2952" w:hanging="1152"/>
      </w:pPr>
    </w:lvl>
    <w:lvl w:ilvl="1">
      <w:start w:val="1"/>
      <w:numFmt w:val="lowerLetter"/>
      <w:lvlText w:val="%2."/>
      <w:lvlJc w:val="left"/>
      <w:pPr>
        <w:ind w:left="3672" w:hanging="360"/>
      </w:pPr>
    </w:lvl>
    <w:lvl w:ilvl="2">
      <w:start w:val="1"/>
      <w:numFmt w:val="lowerRoman"/>
      <w:lvlText w:val="%3."/>
      <w:lvlJc w:val="right"/>
      <w:pPr>
        <w:ind w:left="4392" w:hanging="180"/>
      </w:pPr>
    </w:lvl>
    <w:lvl w:ilvl="3">
      <w:start w:val="1"/>
      <w:numFmt w:val="decimal"/>
      <w:lvlText w:val="%4."/>
      <w:lvlJc w:val="left"/>
      <w:pPr>
        <w:ind w:left="5112" w:hanging="360"/>
      </w:pPr>
    </w:lvl>
    <w:lvl w:ilvl="4">
      <w:start w:val="1"/>
      <w:numFmt w:val="lowerLetter"/>
      <w:lvlText w:val="%5."/>
      <w:lvlJc w:val="left"/>
      <w:pPr>
        <w:ind w:left="5832" w:hanging="360"/>
      </w:pPr>
    </w:lvl>
    <w:lvl w:ilvl="5">
      <w:start w:val="1"/>
      <w:numFmt w:val="lowerRoman"/>
      <w:lvlText w:val="%6."/>
      <w:lvlJc w:val="right"/>
      <w:pPr>
        <w:ind w:left="6552" w:hanging="180"/>
      </w:pPr>
    </w:lvl>
    <w:lvl w:ilvl="6">
      <w:start w:val="1"/>
      <w:numFmt w:val="decimal"/>
      <w:lvlText w:val="%7."/>
      <w:lvlJc w:val="left"/>
      <w:pPr>
        <w:ind w:left="7272" w:hanging="360"/>
      </w:pPr>
    </w:lvl>
    <w:lvl w:ilvl="7">
      <w:start w:val="1"/>
      <w:numFmt w:val="lowerLetter"/>
      <w:lvlText w:val="%8."/>
      <w:lvlJc w:val="left"/>
      <w:pPr>
        <w:ind w:left="7992" w:hanging="360"/>
      </w:pPr>
    </w:lvl>
    <w:lvl w:ilvl="8">
      <w:start w:val="1"/>
      <w:numFmt w:val="lowerRoman"/>
      <w:lvlText w:val="%9."/>
      <w:lvlJc w:val="right"/>
      <w:pPr>
        <w:ind w:left="8712" w:hanging="180"/>
      </w:pPr>
    </w:lvl>
  </w:abstractNum>
  <w:abstractNum w:abstractNumId="19" w15:restartNumberingAfterBreak="0">
    <w:nsid w:val="34572700"/>
    <w:multiLevelType w:val="hybridMultilevel"/>
    <w:tmpl w:val="7340E5DE"/>
    <w:lvl w:ilvl="0" w:tplc="893061B2">
      <w:start w:val="73"/>
      <w:numFmt w:val="decimal"/>
      <w:pStyle w:val="FiguretitleRussian"/>
      <w:lvlText w:val="Рис. %1)"/>
      <w:lvlJc w:val="left"/>
      <w:pPr>
        <w:ind w:left="1224" w:hanging="792"/>
      </w:pPr>
      <w:rPr>
        <w:rFonts w:ascii="Arial" w:hAnsi="Arial" w:hint="default"/>
        <w:b/>
        <w:i/>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6C60CCC"/>
    <w:multiLevelType w:val="hybridMultilevel"/>
    <w:tmpl w:val="3F982C30"/>
    <w:lvl w:ilvl="0" w:tplc="04090011">
      <w:start w:val="1"/>
      <w:numFmt w:val="decimal"/>
      <w:lvlText w:val="%1)"/>
      <w:lvlJc w:val="left"/>
      <w:pPr>
        <w:ind w:left="720" w:hanging="360"/>
      </w:pPr>
      <w:rPr>
        <w:rFonts w:hint="default"/>
      </w:rPr>
    </w:lvl>
    <w:lvl w:ilvl="1" w:tplc="04090003">
      <w:start w:val="1"/>
      <w:numFmt w:val="bullet"/>
      <w:lvlText w:val="o"/>
      <w:lvlJc w:val="left"/>
      <w:pPr>
        <w:ind w:left="2160" w:hanging="360"/>
      </w:pPr>
      <w:rPr>
        <w:rFonts w:ascii="Courier New" w:hAnsi="Courier New" w:cs="Times New Roman"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Times New Roman"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Times New Roman" w:hint="default"/>
      </w:rPr>
    </w:lvl>
    <w:lvl w:ilvl="8" w:tplc="04090005">
      <w:start w:val="1"/>
      <w:numFmt w:val="bullet"/>
      <w:lvlText w:val=""/>
      <w:lvlJc w:val="left"/>
      <w:pPr>
        <w:ind w:left="7200" w:hanging="360"/>
      </w:pPr>
      <w:rPr>
        <w:rFonts w:ascii="Wingdings" w:hAnsi="Wingdings" w:hint="default"/>
      </w:rPr>
    </w:lvl>
  </w:abstractNum>
  <w:abstractNum w:abstractNumId="21" w15:restartNumberingAfterBreak="0">
    <w:nsid w:val="37F5787E"/>
    <w:multiLevelType w:val="hybridMultilevel"/>
    <w:tmpl w:val="288029D6"/>
    <w:lvl w:ilvl="0" w:tplc="3DC06874">
      <w:start w:val="1"/>
      <w:numFmt w:val="decimal"/>
      <w:pStyle w:val="Numberedbody"/>
      <w:lvlText w:val="%1."/>
      <w:lvlJc w:val="left"/>
      <w:pPr>
        <w:ind w:left="1296" w:hanging="360"/>
      </w:pPr>
    </w:lvl>
    <w:lvl w:ilvl="1" w:tplc="04090019" w:tentative="1">
      <w:start w:val="1"/>
      <w:numFmt w:val="lowerLetter"/>
      <w:lvlText w:val="%2."/>
      <w:lvlJc w:val="left"/>
      <w:pPr>
        <w:ind w:left="2016" w:hanging="360"/>
      </w:pPr>
    </w:lvl>
    <w:lvl w:ilvl="2" w:tplc="0409001B" w:tentative="1">
      <w:start w:val="1"/>
      <w:numFmt w:val="lowerRoman"/>
      <w:lvlText w:val="%3."/>
      <w:lvlJc w:val="right"/>
      <w:pPr>
        <w:ind w:left="2736" w:hanging="180"/>
      </w:pPr>
    </w:lvl>
    <w:lvl w:ilvl="3" w:tplc="0409000F" w:tentative="1">
      <w:start w:val="1"/>
      <w:numFmt w:val="decimal"/>
      <w:lvlText w:val="%4."/>
      <w:lvlJc w:val="left"/>
      <w:pPr>
        <w:ind w:left="3456" w:hanging="360"/>
      </w:pPr>
    </w:lvl>
    <w:lvl w:ilvl="4" w:tplc="04090019" w:tentative="1">
      <w:start w:val="1"/>
      <w:numFmt w:val="lowerLetter"/>
      <w:lvlText w:val="%5."/>
      <w:lvlJc w:val="left"/>
      <w:pPr>
        <w:ind w:left="4176" w:hanging="360"/>
      </w:pPr>
    </w:lvl>
    <w:lvl w:ilvl="5" w:tplc="0409001B" w:tentative="1">
      <w:start w:val="1"/>
      <w:numFmt w:val="lowerRoman"/>
      <w:lvlText w:val="%6."/>
      <w:lvlJc w:val="right"/>
      <w:pPr>
        <w:ind w:left="4896" w:hanging="180"/>
      </w:pPr>
    </w:lvl>
    <w:lvl w:ilvl="6" w:tplc="0409000F" w:tentative="1">
      <w:start w:val="1"/>
      <w:numFmt w:val="decimal"/>
      <w:lvlText w:val="%7."/>
      <w:lvlJc w:val="left"/>
      <w:pPr>
        <w:ind w:left="5616" w:hanging="360"/>
      </w:pPr>
    </w:lvl>
    <w:lvl w:ilvl="7" w:tplc="04090019" w:tentative="1">
      <w:start w:val="1"/>
      <w:numFmt w:val="lowerLetter"/>
      <w:lvlText w:val="%8."/>
      <w:lvlJc w:val="left"/>
      <w:pPr>
        <w:ind w:left="6336" w:hanging="360"/>
      </w:pPr>
    </w:lvl>
    <w:lvl w:ilvl="8" w:tplc="0409001B" w:tentative="1">
      <w:start w:val="1"/>
      <w:numFmt w:val="lowerRoman"/>
      <w:lvlText w:val="%9."/>
      <w:lvlJc w:val="right"/>
      <w:pPr>
        <w:ind w:left="7056" w:hanging="180"/>
      </w:pPr>
    </w:lvl>
  </w:abstractNum>
  <w:abstractNum w:abstractNumId="22" w15:restartNumberingAfterBreak="0">
    <w:nsid w:val="4AD936D2"/>
    <w:multiLevelType w:val="hybridMultilevel"/>
    <w:tmpl w:val="CD84CEF6"/>
    <w:lvl w:ilvl="0" w:tplc="04090001">
      <w:start w:val="1"/>
      <w:numFmt w:val="bullet"/>
      <w:lvlText w:val=""/>
      <w:lvlJc w:val="left"/>
      <w:pPr>
        <w:ind w:left="947" w:hanging="360"/>
      </w:pPr>
      <w:rPr>
        <w:rFonts w:ascii="Symbol" w:hAnsi="Symbol" w:hint="default"/>
      </w:rPr>
    </w:lvl>
    <w:lvl w:ilvl="1" w:tplc="04090003" w:tentative="1">
      <w:start w:val="1"/>
      <w:numFmt w:val="bullet"/>
      <w:lvlText w:val="o"/>
      <w:lvlJc w:val="left"/>
      <w:pPr>
        <w:ind w:left="1667" w:hanging="360"/>
      </w:pPr>
      <w:rPr>
        <w:rFonts w:ascii="Courier New" w:hAnsi="Courier New" w:hint="default"/>
      </w:rPr>
    </w:lvl>
    <w:lvl w:ilvl="2" w:tplc="04090005" w:tentative="1">
      <w:start w:val="1"/>
      <w:numFmt w:val="bullet"/>
      <w:lvlText w:val=""/>
      <w:lvlJc w:val="left"/>
      <w:pPr>
        <w:ind w:left="2387" w:hanging="360"/>
      </w:pPr>
      <w:rPr>
        <w:rFonts w:ascii="Wingdings" w:hAnsi="Wingdings" w:hint="default"/>
      </w:rPr>
    </w:lvl>
    <w:lvl w:ilvl="3" w:tplc="04090001" w:tentative="1">
      <w:start w:val="1"/>
      <w:numFmt w:val="bullet"/>
      <w:lvlText w:val=""/>
      <w:lvlJc w:val="left"/>
      <w:pPr>
        <w:ind w:left="3107" w:hanging="360"/>
      </w:pPr>
      <w:rPr>
        <w:rFonts w:ascii="Symbol" w:hAnsi="Symbol" w:hint="default"/>
      </w:rPr>
    </w:lvl>
    <w:lvl w:ilvl="4" w:tplc="04090003" w:tentative="1">
      <w:start w:val="1"/>
      <w:numFmt w:val="bullet"/>
      <w:lvlText w:val="o"/>
      <w:lvlJc w:val="left"/>
      <w:pPr>
        <w:ind w:left="3827" w:hanging="360"/>
      </w:pPr>
      <w:rPr>
        <w:rFonts w:ascii="Courier New" w:hAnsi="Courier New" w:hint="default"/>
      </w:rPr>
    </w:lvl>
    <w:lvl w:ilvl="5" w:tplc="04090005" w:tentative="1">
      <w:start w:val="1"/>
      <w:numFmt w:val="bullet"/>
      <w:lvlText w:val=""/>
      <w:lvlJc w:val="left"/>
      <w:pPr>
        <w:ind w:left="4547" w:hanging="360"/>
      </w:pPr>
      <w:rPr>
        <w:rFonts w:ascii="Wingdings" w:hAnsi="Wingdings" w:hint="default"/>
      </w:rPr>
    </w:lvl>
    <w:lvl w:ilvl="6" w:tplc="04090001" w:tentative="1">
      <w:start w:val="1"/>
      <w:numFmt w:val="bullet"/>
      <w:lvlText w:val=""/>
      <w:lvlJc w:val="left"/>
      <w:pPr>
        <w:ind w:left="5267" w:hanging="360"/>
      </w:pPr>
      <w:rPr>
        <w:rFonts w:ascii="Symbol" w:hAnsi="Symbol" w:hint="default"/>
      </w:rPr>
    </w:lvl>
    <w:lvl w:ilvl="7" w:tplc="04090003" w:tentative="1">
      <w:start w:val="1"/>
      <w:numFmt w:val="bullet"/>
      <w:lvlText w:val="o"/>
      <w:lvlJc w:val="left"/>
      <w:pPr>
        <w:ind w:left="5987" w:hanging="360"/>
      </w:pPr>
      <w:rPr>
        <w:rFonts w:ascii="Courier New" w:hAnsi="Courier New" w:hint="default"/>
      </w:rPr>
    </w:lvl>
    <w:lvl w:ilvl="8" w:tplc="04090005" w:tentative="1">
      <w:start w:val="1"/>
      <w:numFmt w:val="bullet"/>
      <w:lvlText w:val=""/>
      <w:lvlJc w:val="left"/>
      <w:pPr>
        <w:ind w:left="6707" w:hanging="360"/>
      </w:pPr>
      <w:rPr>
        <w:rFonts w:ascii="Wingdings" w:hAnsi="Wingdings" w:hint="default"/>
      </w:rPr>
    </w:lvl>
  </w:abstractNum>
  <w:abstractNum w:abstractNumId="23" w15:restartNumberingAfterBreak="0">
    <w:nsid w:val="4E5F5173"/>
    <w:multiLevelType w:val="hybridMultilevel"/>
    <w:tmpl w:val="932C85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667" w:hanging="360"/>
      </w:pPr>
    </w:lvl>
    <w:lvl w:ilvl="2" w:tplc="0409001B" w:tentative="1">
      <w:start w:val="1"/>
      <w:numFmt w:val="lowerRoman"/>
      <w:lvlText w:val="%3."/>
      <w:lvlJc w:val="right"/>
      <w:pPr>
        <w:ind w:left="2387" w:hanging="180"/>
      </w:pPr>
    </w:lvl>
    <w:lvl w:ilvl="3" w:tplc="0409000F" w:tentative="1">
      <w:start w:val="1"/>
      <w:numFmt w:val="decimal"/>
      <w:lvlText w:val="%4."/>
      <w:lvlJc w:val="left"/>
      <w:pPr>
        <w:ind w:left="3107" w:hanging="360"/>
      </w:pPr>
    </w:lvl>
    <w:lvl w:ilvl="4" w:tplc="04090019" w:tentative="1">
      <w:start w:val="1"/>
      <w:numFmt w:val="lowerLetter"/>
      <w:lvlText w:val="%5."/>
      <w:lvlJc w:val="left"/>
      <w:pPr>
        <w:ind w:left="3827" w:hanging="360"/>
      </w:pPr>
    </w:lvl>
    <w:lvl w:ilvl="5" w:tplc="0409001B" w:tentative="1">
      <w:start w:val="1"/>
      <w:numFmt w:val="lowerRoman"/>
      <w:lvlText w:val="%6."/>
      <w:lvlJc w:val="right"/>
      <w:pPr>
        <w:ind w:left="4547" w:hanging="180"/>
      </w:pPr>
    </w:lvl>
    <w:lvl w:ilvl="6" w:tplc="0409000F" w:tentative="1">
      <w:start w:val="1"/>
      <w:numFmt w:val="decimal"/>
      <w:lvlText w:val="%7."/>
      <w:lvlJc w:val="left"/>
      <w:pPr>
        <w:ind w:left="5267" w:hanging="360"/>
      </w:pPr>
    </w:lvl>
    <w:lvl w:ilvl="7" w:tplc="04090019" w:tentative="1">
      <w:start w:val="1"/>
      <w:numFmt w:val="lowerLetter"/>
      <w:lvlText w:val="%8."/>
      <w:lvlJc w:val="left"/>
      <w:pPr>
        <w:ind w:left="5987" w:hanging="360"/>
      </w:pPr>
    </w:lvl>
    <w:lvl w:ilvl="8" w:tplc="0409001B" w:tentative="1">
      <w:start w:val="1"/>
      <w:numFmt w:val="lowerRoman"/>
      <w:lvlText w:val="%9."/>
      <w:lvlJc w:val="right"/>
      <w:pPr>
        <w:ind w:left="6707" w:hanging="180"/>
      </w:pPr>
    </w:lvl>
  </w:abstractNum>
  <w:abstractNum w:abstractNumId="24" w15:restartNumberingAfterBreak="0">
    <w:nsid w:val="4FF12631"/>
    <w:multiLevelType w:val="hybridMultilevel"/>
    <w:tmpl w:val="E134284C"/>
    <w:lvl w:ilvl="0" w:tplc="04090003">
      <w:start w:val="1"/>
      <w:numFmt w:val="bullet"/>
      <w:lvlText w:val="o"/>
      <w:lvlJc w:val="left"/>
      <w:pPr>
        <w:ind w:left="947" w:hanging="360"/>
      </w:pPr>
      <w:rPr>
        <w:rFonts w:ascii="Courier New" w:hAnsi="Courier New" w:cs="Courier New" w:hint="default"/>
      </w:rPr>
    </w:lvl>
    <w:lvl w:ilvl="1" w:tplc="04090003" w:tentative="1">
      <w:start w:val="1"/>
      <w:numFmt w:val="bullet"/>
      <w:lvlText w:val="o"/>
      <w:lvlJc w:val="left"/>
      <w:pPr>
        <w:ind w:left="1667" w:hanging="360"/>
      </w:pPr>
      <w:rPr>
        <w:rFonts w:ascii="Courier New" w:hAnsi="Courier New" w:hint="default"/>
      </w:rPr>
    </w:lvl>
    <w:lvl w:ilvl="2" w:tplc="04090005" w:tentative="1">
      <w:start w:val="1"/>
      <w:numFmt w:val="bullet"/>
      <w:lvlText w:val=""/>
      <w:lvlJc w:val="left"/>
      <w:pPr>
        <w:ind w:left="2387" w:hanging="360"/>
      </w:pPr>
      <w:rPr>
        <w:rFonts w:ascii="Wingdings" w:hAnsi="Wingdings" w:hint="default"/>
      </w:rPr>
    </w:lvl>
    <w:lvl w:ilvl="3" w:tplc="04090001" w:tentative="1">
      <w:start w:val="1"/>
      <w:numFmt w:val="bullet"/>
      <w:lvlText w:val=""/>
      <w:lvlJc w:val="left"/>
      <w:pPr>
        <w:ind w:left="3107" w:hanging="360"/>
      </w:pPr>
      <w:rPr>
        <w:rFonts w:ascii="Symbol" w:hAnsi="Symbol" w:hint="default"/>
      </w:rPr>
    </w:lvl>
    <w:lvl w:ilvl="4" w:tplc="04090003" w:tentative="1">
      <w:start w:val="1"/>
      <w:numFmt w:val="bullet"/>
      <w:lvlText w:val="o"/>
      <w:lvlJc w:val="left"/>
      <w:pPr>
        <w:ind w:left="3827" w:hanging="360"/>
      </w:pPr>
      <w:rPr>
        <w:rFonts w:ascii="Courier New" w:hAnsi="Courier New" w:hint="default"/>
      </w:rPr>
    </w:lvl>
    <w:lvl w:ilvl="5" w:tplc="04090005" w:tentative="1">
      <w:start w:val="1"/>
      <w:numFmt w:val="bullet"/>
      <w:lvlText w:val=""/>
      <w:lvlJc w:val="left"/>
      <w:pPr>
        <w:ind w:left="4547" w:hanging="360"/>
      </w:pPr>
      <w:rPr>
        <w:rFonts w:ascii="Wingdings" w:hAnsi="Wingdings" w:hint="default"/>
      </w:rPr>
    </w:lvl>
    <w:lvl w:ilvl="6" w:tplc="04090001" w:tentative="1">
      <w:start w:val="1"/>
      <w:numFmt w:val="bullet"/>
      <w:lvlText w:val=""/>
      <w:lvlJc w:val="left"/>
      <w:pPr>
        <w:ind w:left="5267" w:hanging="360"/>
      </w:pPr>
      <w:rPr>
        <w:rFonts w:ascii="Symbol" w:hAnsi="Symbol" w:hint="default"/>
      </w:rPr>
    </w:lvl>
    <w:lvl w:ilvl="7" w:tplc="04090003" w:tentative="1">
      <w:start w:val="1"/>
      <w:numFmt w:val="bullet"/>
      <w:lvlText w:val="o"/>
      <w:lvlJc w:val="left"/>
      <w:pPr>
        <w:ind w:left="5987" w:hanging="360"/>
      </w:pPr>
      <w:rPr>
        <w:rFonts w:ascii="Courier New" w:hAnsi="Courier New" w:hint="default"/>
      </w:rPr>
    </w:lvl>
    <w:lvl w:ilvl="8" w:tplc="04090005" w:tentative="1">
      <w:start w:val="1"/>
      <w:numFmt w:val="bullet"/>
      <w:lvlText w:val=""/>
      <w:lvlJc w:val="left"/>
      <w:pPr>
        <w:ind w:left="6707" w:hanging="360"/>
      </w:pPr>
      <w:rPr>
        <w:rFonts w:ascii="Wingdings" w:hAnsi="Wingdings" w:hint="default"/>
      </w:rPr>
    </w:lvl>
  </w:abstractNum>
  <w:abstractNum w:abstractNumId="25" w15:restartNumberingAfterBreak="0">
    <w:nsid w:val="57D42DEA"/>
    <w:multiLevelType w:val="hybridMultilevel"/>
    <w:tmpl w:val="55FE60E8"/>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4236B84"/>
    <w:multiLevelType w:val="hybridMultilevel"/>
    <w:tmpl w:val="0010D8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5F2515A"/>
    <w:multiLevelType w:val="hybridMultilevel"/>
    <w:tmpl w:val="F4C25C22"/>
    <w:lvl w:ilvl="0" w:tplc="DE62DD9C">
      <w:start w:val="1"/>
      <w:numFmt w:val="decimal"/>
      <w:pStyle w:val="Audioexample"/>
      <w:lvlText w:val="%1."/>
      <w:lvlJc w:val="left"/>
      <w:pPr>
        <w:ind w:left="1620" w:hanging="360"/>
      </w:pPr>
    </w:lvl>
    <w:lvl w:ilvl="1" w:tplc="04090019">
      <w:start w:val="1"/>
      <w:numFmt w:val="lowerLetter"/>
      <w:lvlText w:val="%2."/>
      <w:lvlJc w:val="left"/>
      <w:pPr>
        <w:ind w:left="2340" w:hanging="360"/>
      </w:pPr>
    </w:lvl>
    <w:lvl w:ilvl="2" w:tplc="0409001B">
      <w:start w:val="1"/>
      <w:numFmt w:val="lowerRoman"/>
      <w:lvlText w:val="%3."/>
      <w:lvlJc w:val="right"/>
      <w:pPr>
        <w:ind w:left="3060" w:hanging="180"/>
      </w:pPr>
    </w:lvl>
    <w:lvl w:ilvl="3" w:tplc="0409000F">
      <w:start w:val="1"/>
      <w:numFmt w:val="decimal"/>
      <w:lvlText w:val="%4."/>
      <w:lvlJc w:val="left"/>
      <w:pPr>
        <w:ind w:left="3780" w:hanging="360"/>
      </w:pPr>
    </w:lvl>
    <w:lvl w:ilvl="4" w:tplc="04090019">
      <w:start w:val="1"/>
      <w:numFmt w:val="lowerLetter"/>
      <w:lvlText w:val="%5."/>
      <w:lvlJc w:val="left"/>
      <w:pPr>
        <w:ind w:left="4500" w:hanging="360"/>
      </w:pPr>
    </w:lvl>
    <w:lvl w:ilvl="5" w:tplc="0409001B">
      <w:start w:val="1"/>
      <w:numFmt w:val="lowerRoman"/>
      <w:lvlText w:val="%6."/>
      <w:lvlJc w:val="right"/>
      <w:pPr>
        <w:ind w:left="5220" w:hanging="180"/>
      </w:pPr>
    </w:lvl>
    <w:lvl w:ilvl="6" w:tplc="0409000F">
      <w:start w:val="1"/>
      <w:numFmt w:val="decimal"/>
      <w:lvlText w:val="%7."/>
      <w:lvlJc w:val="left"/>
      <w:pPr>
        <w:ind w:left="5940" w:hanging="360"/>
      </w:pPr>
    </w:lvl>
    <w:lvl w:ilvl="7" w:tplc="04090019">
      <w:start w:val="1"/>
      <w:numFmt w:val="lowerLetter"/>
      <w:lvlText w:val="%8."/>
      <w:lvlJc w:val="left"/>
      <w:pPr>
        <w:ind w:left="6660" w:hanging="360"/>
      </w:pPr>
    </w:lvl>
    <w:lvl w:ilvl="8" w:tplc="0409001B">
      <w:start w:val="1"/>
      <w:numFmt w:val="lowerRoman"/>
      <w:lvlText w:val="%9."/>
      <w:lvlJc w:val="right"/>
      <w:pPr>
        <w:ind w:left="7380" w:hanging="180"/>
      </w:pPr>
    </w:lvl>
  </w:abstractNum>
  <w:abstractNum w:abstractNumId="28" w15:restartNumberingAfterBreak="0">
    <w:nsid w:val="6874079F"/>
    <w:multiLevelType w:val="hybridMultilevel"/>
    <w:tmpl w:val="0A6053E2"/>
    <w:lvl w:ilvl="0" w:tplc="AF18C100">
      <w:start w:val="1"/>
      <w:numFmt w:val="decimal"/>
      <w:pStyle w:val="Figurenumbers"/>
      <w:lvlText w:val="Fig.%1:"/>
      <w:lvlJc w:val="left"/>
      <w:pPr>
        <w:ind w:left="1512" w:hanging="648"/>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A173C17"/>
    <w:multiLevelType w:val="hybridMultilevel"/>
    <w:tmpl w:val="F6E09282"/>
    <w:lvl w:ilvl="0" w:tplc="1F682400">
      <w:start w:val="1"/>
      <w:numFmt w:val="lowerLetter"/>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A494672"/>
    <w:multiLevelType w:val="hybridMultilevel"/>
    <w:tmpl w:val="78084D40"/>
    <w:lvl w:ilvl="0" w:tplc="04090003">
      <w:start w:val="1"/>
      <w:numFmt w:val="bullet"/>
      <w:lvlText w:val="o"/>
      <w:lvlJc w:val="left"/>
      <w:pPr>
        <w:ind w:left="947" w:hanging="360"/>
      </w:pPr>
      <w:rPr>
        <w:rFonts w:ascii="Courier New" w:hAnsi="Courier New" w:cs="Courier New" w:hint="default"/>
      </w:rPr>
    </w:lvl>
    <w:lvl w:ilvl="1" w:tplc="04090003" w:tentative="1">
      <w:start w:val="1"/>
      <w:numFmt w:val="bullet"/>
      <w:lvlText w:val="o"/>
      <w:lvlJc w:val="left"/>
      <w:pPr>
        <w:ind w:left="1667" w:hanging="360"/>
      </w:pPr>
      <w:rPr>
        <w:rFonts w:ascii="Courier New" w:hAnsi="Courier New" w:hint="default"/>
      </w:rPr>
    </w:lvl>
    <w:lvl w:ilvl="2" w:tplc="04090005" w:tentative="1">
      <w:start w:val="1"/>
      <w:numFmt w:val="bullet"/>
      <w:lvlText w:val=""/>
      <w:lvlJc w:val="left"/>
      <w:pPr>
        <w:ind w:left="2387" w:hanging="360"/>
      </w:pPr>
      <w:rPr>
        <w:rFonts w:ascii="Wingdings" w:hAnsi="Wingdings" w:hint="default"/>
      </w:rPr>
    </w:lvl>
    <w:lvl w:ilvl="3" w:tplc="04090001" w:tentative="1">
      <w:start w:val="1"/>
      <w:numFmt w:val="bullet"/>
      <w:lvlText w:val=""/>
      <w:lvlJc w:val="left"/>
      <w:pPr>
        <w:ind w:left="3107" w:hanging="360"/>
      </w:pPr>
      <w:rPr>
        <w:rFonts w:ascii="Symbol" w:hAnsi="Symbol" w:hint="default"/>
      </w:rPr>
    </w:lvl>
    <w:lvl w:ilvl="4" w:tplc="04090003" w:tentative="1">
      <w:start w:val="1"/>
      <w:numFmt w:val="bullet"/>
      <w:lvlText w:val="o"/>
      <w:lvlJc w:val="left"/>
      <w:pPr>
        <w:ind w:left="3827" w:hanging="360"/>
      </w:pPr>
      <w:rPr>
        <w:rFonts w:ascii="Courier New" w:hAnsi="Courier New" w:hint="default"/>
      </w:rPr>
    </w:lvl>
    <w:lvl w:ilvl="5" w:tplc="04090005" w:tentative="1">
      <w:start w:val="1"/>
      <w:numFmt w:val="bullet"/>
      <w:lvlText w:val=""/>
      <w:lvlJc w:val="left"/>
      <w:pPr>
        <w:ind w:left="4547" w:hanging="360"/>
      </w:pPr>
      <w:rPr>
        <w:rFonts w:ascii="Wingdings" w:hAnsi="Wingdings" w:hint="default"/>
      </w:rPr>
    </w:lvl>
    <w:lvl w:ilvl="6" w:tplc="04090001" w:tentative="1">
      <w:start w:val="1"/>
      <w:numFmt w:val="bullet"/>
      <w:lvlText w:val=""/>
      <w:lvlJc w:val="left"/>
      <w:pPr>
        <w:ind w:left="5267" w:hanging="360"/>
      </w:pPr>
      <w:rPr>
        <w:rFonts w:ascii="Symbol" w:hAnsi="Symbol" w:hint="default"/>
      </w:rPr>
    </w:lvl>
    <w:lvl w:ilvl="7" w:tplc="04090003" w:tentative="1">
      <w:start w:val="1"/>
      <w:numFmt w:val="bullet"/>
      <w:lvlText w:val="o"/>
      <w:lvlJc w:val="left"/>
      <w:pPr>
        <w:ind w:left="5987" w:hanging="360"/>
      </w:pPr>
      <w:rPr>
        <w:rFonts w:ascii="Courier New" w:hAnsi="Courier New" w:hint="default"/>
      </w:rPr>
    </w:lvl>
    <w:lvl w:ilvl="8" w:tplc="04090005" w:tentative="1">
      <w:start w:val="1"/>
      <w:numFmt w:val="bullet"/>
      <w:lvlText w:val=""/>
      <w:lvlJc w:val="left"/>
      <w:pPr>
        <w:ind w:left="6707" w:hanging="360"/>
      </w:pPr>
      <w:rPr>
        <w:rFonts w:ascii="Wingdings" w:hAnsi="Wingdings" w:hint="default"/>
      </w:rPr>
    </w:lvl>
  </w:abstractNum>
  <w:abstractNum w:abstractNumId="31" w15:restartNumberingAfterBreak="0">
    <w:nsid w:val="6AB31018"/>
    <w:multiLevelType w:val="hybridMultilevel"/>
    <w:tmpl w:val="5B5EAF34"/>
    <w:lvl w:ilvl="0" w:tplc="04090003">
      <w:start w:val="1"/>
      <w:numFmt w:val="bullet"/>
      <w:lvlText w:val="o"/>
      <w:lvlJc w:val="left"/>
      <w:pPr>
        <w:ind w:left="947" w:hanging="360"/>
      </w:pPr>
      <w:rPr>
        <w:rFonts w:ascii="Courier New" w:hAnsi="Courier New" w:cs="Courier New" w:hint="default"/>
      </w:rPr>
    </w:lvl>
    <w:lvl w:ilvl="1" w:tplc="04090003" w:tentative="1">
      <w:start w:val="1"/>
      <w:numFmt w:val="bullet"/>
      <w:lvlText w:val="o"/>
      <w:lvlJc w:val="left"/>
      <w:pPr>
        <w:ind w:left="1667" w:hanging="360"/>
      </w:pPr>
      <w:rPr>
        <w:rFonts w:ascii="Courier New" w:hAnsi="Courier New" w:hint="default"/>
      </w:rPr>
    </w:lvl>
    <w:lvl w:ilvl="2" w:tplc="04090005" w:tentative="1">
      <w:start w:val="1"/>
      <w:numFmt w:val="bullet"/>
      <w:lvlText w:val=""/>
      <w:lvlJc w:val="left"/>
      <w:pPr>
        <w:ind w:left="2387" w:hanging="360"/>
      </w:pPr>
      <w:rPr>
        <w:rFonts w:ascii="Wingdings" w:hAnsi="Wingdings" w:hint="default"/>
      </w:rPr>
    </w:lvl>
    <w:lvl w:ilvl="3" w:tplc="04090001" w:tentative="1">
      <w:start w:val="1"/>
      <w:numFmt w:val="bullet"/>
      <w:lvlText w:val=""/>
      <w:lvlJc w:val="left"/>
      <w:pPr>
        <w:ind w:left="3107" w:hanging="360"/>
      </w:pPr>
      <w:rPr>
        <w:rFonts w:ascii="Symbol" w:hAnsi="Symbol" w:hint="default"/>
      </w:rPr>
    </w:lvl>
    <w:lvl w:ilvl="4" w:tplc="04090003" w:tentative="1">
      <w:start w:val="1"/>
      <w:numFmt w:val="bullet"/>
      <w:lvlText w:val="o"/>
      <w:lvlJc w:val="left"/>
      <w:pPr>
        <w:ind w:left="3827" w:hanging="360"/>
      </w:pPr>
      <w:rPr>
        <w:rFonts w:ascii="Courier New" w:hAnsi="Courier New" w:hint="default"/>
      </w:rPr>
    </w:lvl>
    <w:lvl w:ilvl="5" w:tplc="04090005" w:tentative="1">
      <w:start w:val="1"/>
      <w:numFmt w:val="bullet"/>
      <w:lvlText w:val=""/>
      <w:lvlJc w:val="left"/>
      <w:pPr>
        <w:ind w:left="4547" w:hanging="360"/>
      </w:pPr>
      <w:rPr>
        <w:rFonts w:ascii="Wingdings" w:hAnsi="Wingdings" w:hint="default"/>
      </w:rPr>
    </w:lvl>
    <w:lvl w:ilvl="6" w:tplc="04090001" w:tentative="1">
      <w:start w:val="1"/>
      <w:numFmt w:val="bullet"/>
      <w:lvlText w:val=""/>
      <w:lvlJc w:val="left"/>
      <w:pPr>
        <w:ind w:left="5267" w:hanging="360"/>
      </w:pPr>
      <w:rPr>
        <w:rFonts w:ascii="Symbol" w:hAnsi="Symbol" w:hint="default"/>
      </w:rPr>
    </w:lvl>
    <w:lvl w:ilvl="7" w:tplc="04090003" w:tentative="1">
      <w:start w:val="1"/>
      <w:numFmt w:val="bullet"/>
      <w:lvlText w:val="o"/>
      <w:lvlJc w:val="left"/>
      <w:pPr>
        <w:ind w:left="5987" w:hanging="360"/>
      </w:pPr>
      <w:rPr>
        <w:rFonts w:ascii="Courier New" w:hAnsi="Courier New" w:hint="default"/>
      </w:rPr>
    </w:lvl>
    <w:lvl w:ilvl="8" w:tplc="04090005" w:tentative="1">
      <w:start w:val="1"/>
      <w:numFmt w:val="bullet"/>
      <w:lvlText w:val=""/>
      <w:lvlJc w:val="left"/>
      <w:pPr>
        <w:ind w:left="6707" w:hanging="360"/>
      </w:pPr>
      <w:rPr>
        <w:rFonts w:ascii="Wingdings" w:hAnsi="Wingdings" w:hint="default"/>
      </w:rPr>
    </w:lvl>
  </w:abstractNum>
  <w:abstractNum w:abstractNumId="32" w15:restartNumberingAfterBreak="0">
    <w:nsid w:val="6AC14BFF"/>
    <w:multiLevelType w:val="hybridMultilevel"/>
    <w:tmpl w:val="73D6619C"/>
    <w:lvl w:ilvl="0" w:tplc="04090015">
      <w:start w:val="1"/>
      <w:numFmt w:val="upperLetter"/>
      <w:lvlText w:val="%1."/>
      <w:lvlJc w:val="left"/>
      <w:pPr>
        <w:ind w:left="947" w:hanging="360"/>
      </w:pPr>
    </w:lvl>
    <w:lvl w:ilvl="1" w:tplc="04090019" w:tentative="1">
      <w:start w:val="1"/>
      <w:numFmt w:val="lowerLetter"/>
      <w:lvlText w:val="%2."/>
      <w:lvlJc w:val="left"/>
      <w:pPr>
        <w:ind w:left="1667" w:hanging="360"/>
      </w:pPr>
    </w:lvl>
    <w:lvl w:ilvl="2" w:tplc="0409001B" w:tentative="1">
      <w:start w:val="1"/>
      <w:numFmt w:val="lowerRoman"/>
      <w:lvlText w:val="%3."/>
      <w:lvlJc w:val="right"/>
      <w:pPr>
        <w:ind w:left="2387" w:hanging="180"/>
      </w:pPr>
    </w:lvl>
    <w:lvl w:ilvl="3" w:tplc="0409000F" w:tentative="1">
      <w:start w:val="1"/>
      <w:numFmt w:val="decimal"/>
      <w:lvlText w:val="%4."/>
      <w:lvlJc w:val="left"/>
      <w:pPr>
        <w:ind w:left="3107" w:hanging="360"/>
      </w:pPr>
    </w:lvl>
    <w:lvl w:ilvl="4" w:tplc="04090019" w:tentative="1">
      <w:start w:val="1"/>
      <w:numFmt w:val="lowerLetter"/>
      <w:lvlText w:val="%5."/>
      <w:lvlJc w:val="left"/>
      <w:pPr>
        <w:ind w:left="3827" w:hanging="360"/>
      </w:pPr>
    </w:lvl>
    <w:lvl w:ilvl="5" w:tplc="0409001B" w:tentative="1">
      <w:start w:val="1"/>
      <w:numFmt w:val="lowerRoman"/>
      <w:lvlText w:val="%6."/>
      <w:lvlJc w:val="right"/>
      <w:pPr>
        <w:ind w:left="4547" w:hanging="180"/>
      </w:pPr>
    </w:lvl>
    <w:lvl w:ilvl="6" w:tplc="0409000F" w:tentative="1">
      <w:start w:val="1"/>
      <w:numFmt w:val="decimal"/>
      <w:lvlText w:val="%7."/>
      <w:lvlJc w:val="left"/>
      <w:pPr>
        <w:ind w:left="5267" w:hanging="360"/>
      </w:pPr>
    </w:lvl>
    <w:lvl w:ilvl="7" w:tplc="04090019" w:tentative="1">
      <w:start w:val="1"/>
      <w:numFmt w:val="lowerLetter"/>
      <w:lvlText w:val="%8."/>
      <w:lvlJc w:val="left"/>
      <w:pPr>
        <w:ind w:left="5987" w:hanging="360"/>
      </w:pPr>
    </w:lvl>
    <w:lvl w:ilvl="8" w:tplc="0409001B" w:tentative="1">
      <w:start w:val="1"/>
      <w:numFmt w:val="lowerRoman"/>
      <w:lvlText w:val="%9."/>
      <w:lvlJc w:val="right"/>
      <w:pPr>
        <w:ind w:left="6707" w:hanging="180"/>
      </w:pPr>
    </w:lvl>
  </w:abstractNum>
  <w:abstractNum w:abstractNumId="33" w15:restartNumberingAfterBreak="0">
    <w:nsid w:val="6BB71EBD"/>
    <w:multiLevelType w:val="hybridMultilevel"/>
    <w:tmpl w:val="F0B27228"/>
    <w:lvl w:ilvl="0" w:tplc="0409000F">
      <w:start w:val="1"/>
      <w:numFmt w:val="decimal"/>
      <w:lvlText w:val="%1."/>
      <w:lvlJc w:val="left"/>
      <w:pPr>
        <w:ind w:left="1440" w:hanging="360"/>
      </w:pPr>
      <w:rPr>
        <w:rFonts w:hint="default"/>
      </w:rPr>
    </w:lvl>
    <w:lvl w:ilvl="1" w:tplc="04090003">
      <w:start w:val="1"/>
      <w:numFmt w:val="bullet"/>
      <w:lvlText w:val="o"/>
      <w:lvlJc w:val="left"/>
      <w:pPr>
        <w:ind w:left="2160" w:hanging="360"/>
      </w:pPr>
      <w:rPr>
        <w:rFonts w:ascii="Courier New" w:hAnsi="Courier New" w:cs="Times New Roman"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Times New Roman"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Times New Roman" w:hint="default"/>
      </w:rPr>
    </w:lvl>
    <w:lvl w:ilvl="8" w:tplc="04090005">
      <w:start w:val="1"/>
      <w:numFmt w:val="bullet"/>
      <w:lvlText w:val=""/>
      <w:lvlJc w:val="left"/>
      <w:pPr>
        <w:ind w:left="7200" w:hanging="360"/>
      </w:pPr>
      <w:rPr>
        <w:rFonts w:ascii="Wingdings" w:hAnsi="Wingdings" w:hint="default"/>
      </w:rPr>
    </w:lvl>
  </w:abstractNum>
  <w:abstractNum w:abstractNumId="34" w15:restartNumberingAfterBreak="0">
    <w:nsid w:val="6FD87DE5"/>
    <w:multiLevelType w:val="hybridMultilevel"/>
    <w:tmpl w:val="0FF226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07202BF"/>
    <w:multiLevelType w:val="hybridMultilevel"/>
    <w:tmpl w:val="04F8D5CC"/>
    <w:lvl w:ilvl="0" w:tplc="04090003">
      <w:start w:val="1"/>
      <w:numFmt w:val="bullet"/>
      <w:lvlText w:val="o"/>
      <w:lvlJc w:val="left"/>
      <w:pPr>
        <w:ind w:left="947" w:hanging="360"/>
      </w:pPr>
      <w:rPr>
        <w:rFonts w:ascii="Courier New" w:hAnsi="Courier New" w:cs="Courier New" w:hint="default"/>
      </w:rPr>
    </w:lvl>
    <w:lvl w:ilvl="1" w:tplc="04090003" w:tentative="1">
      <w:start w:val="1"/>
      <w:numFmt w:val="bullet"/>
      <w:lvlText w:val="o"/>
      <w:lvlJc w:val="left"/>
      <w:pPr>
        <w:ind w:left="1667" w:hanging="360"/>
      </w:pPr>
      <w:rPr>
        <w:rFonts w:ascii="Courier New" w:hAnsi="Courier New" w:hint="default"/>
      </w:rPr>
    </w:lvl>
    <w:lvl w:ilvl="2" w:tplc="04090005" w:tentative="1">
      <w:start w:val="1"/>
      <w:numFmt w:val="bullet"/>
      <w:lvlText w:val=""/>
      <w:lvlJc w:val="left"/>
      <w:pPr>
        <w:ind w:left="2387" w:hanging="360"/>
      </w:pPr>
      <w:rPr>
        <w:rFonts w:ascii="Wingdings" w:hAnsi="Wingdings" w:hint="default"/>
      </w:rPr>
    </w:lvl>
    <w:lvl w:ilvl="3" w:tplc="04090001" w:tentative="1">
      <w:start w:val="1"/>
      <w:numFmt w:val="bullet"/>
      <w:lvlText w:val=""/>
      <w:lvlJc w:val="left"/>
      <w:pPr>
        <w:ind w:left="3107" w:hanging="360"/>
      </w:pPr>
      <w:rPr>
        <w:rFonts w:ascii="Symbol" w:hAnsi="Symbol" w:hint="default"/>
      </w:rPr>
    </w:lvl>
    <w:lvl w:ilvl="4" w:tplc="04090003" w:tentative="1">
      <w:start w:val="1"/>
      <w:numFmt w:val="bullet"/>
      <w:lvlText w:val="o"/>
      <w:lvlJc w:val="left"/>
      <w:pPr>
        <w:ind w:left="3827" w:hanging="360"/>
      </w:pPr>
      <w:rPr>
        <w:rFonts w:ascii="Courier New" w:hAnsi="Courier New" w:hint="default"/>
      </w:rPr>
    </w:lvl>
    <w:lvl w:ilvl="5" w:tplc="04090005" w:tentative="1">
      <w:start w:val="1"/>
      <w:numFmt w:val="bullet"/>
      <w:lvlText w:val=""/>
      <w:lvlJc w:val="left"/>
      <w:pPr>
        <w:ind w:left="4547" w:hanging="360"/>
      </w:pPr>
      <w:rPr>
        <w:rFonts w:ascii="Wingdings" w:hAnsi="Wingdings" w:hint="default"/>
      </w:rPr>
    </w:lvl>
    <w:lvl w:ilvl="6" w:tplc="04090001" w:tentative="1">
      <w:start w:val="1"/>
      <w:numFmt w:val="bullet"/>
      <w:lvlText w:val=""/>
      <w:lvlJc w:val="left"/>
      <w:pPr>
        <w:ind w:left="5267" w:hanging="360"/>
      </w:pPr>
      <w:rPr>
        <w:rFonts w:ascii="Symbol" w:hAnsi="Symbol" w:hint="default"/>
      </w:rPr>
    </w:lvl>
    <w:lvl w:ilvl="7" w:tplc="04090003" w:tentative="1">
      <w:start w:val="1"/>
      <w:numFmt w:val="bullet"/>
      <w:lvlText w:val="o"/>
      <w:lvlJc w:val="left"/>
      <w:pPr>
        <w:ind w:left="5987" w:hanging="360"/>
      </w:pPr>
      <w:rPr>
        <w:rFonts w:ascii="Courier New" w:hAnsi="Courier New" w:hint="default"/>
      </w:rPr>
    </w:lvl>
    <w:lvl w:ilvl="8" w:tplc="04090005" w:tentative="1">
      <w:start w:val="1"/>
      <w:numFmt w:val="bullet"/>
      <w:lvlText w:val=""/>
      <w:lvlJc w:val="left"/>
      <w:pPr>
        <w:ind w:left="6707" w:hanging="360"/>
      </w:pPr>
      <w:rPr>
        <w:rFonts w:ascii="Wingdings" w:hAnsi="Wingdings" w:hint="default"/>
      </w:rPr>
    </w:lvl>
  </w:abstractNum>
  <w:abstractNum w:abstractNumId="36" w15:restartNumberingAfterBreak="0">
    <w:nsid w:val="73C10644"/>
    <w:multiLevelType w:val="hybridMultilevel"/>
    <w:tmpl w:val="C1405D4A"/>
    <w:lvl w:ilvl="0" w:tplc="3D544CAA">
      <w:start w:val="1"/>
      <w:numFmt w:val="decimal"/>
      <w:pStyle w:val="Heading4"/>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ACF1A70"/>
    <w:multiLevelType w:val="hybridMultilevel"/>
    <w:tmpl w:val="DC681F3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CBC1515"/>
    <w:multiLevelType w:val="multilevel"/>
    <w:tmpl w:val="14FC7F16"/>
    <w:lvl w:ilvl="0">
      <w:start w:val="14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9"/>
  </w:num>
  <w:num w:numId="2">
    <w:abstractNumId w:val="12"/>
  </w:num>
  <w:num w:numId="3">
    <w:abstractNumId w:val="21"/>
  </w:num>
  <w:num w:numId="4">
    <w:abstractNumId w:val="36"/>
  </w:num>
  <w:num w:numId="5">
    <w:abstractNumId w:val="10"/>
  </w:num>
  <w:num w:numId="6">
    <w:abstractNumId w:val="28"/>
  </w:num>
  <w:num w:numId="7">
    <w:abstractNumId w:val="15"/>
  </w:num>
  <w:num w:numId="8">
    <w:abstractNumId w:val="0"/>
  </w:num>
  <w:num w:numId="9">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8"/>
  </w:num>
  <w:num w:numId="11">
    <w:abstractNumId w:val="18"/>
  </w:num>
  <w:num w:numId="12">
    <w:abstractNumId w:val="2"/>
  </w:num>
  <w:num w:numId="13">
    <w:abstractNumId w:val="37"/>
  </w:num>
  <w:num w:numId="14">
    <w:abstractNumId w:val="9"/>
  </w:num>
  <w:num w:numId="15">
    <w:abstractNumId w:val="29"/>
  </w:num>
  <w:num w:numId="16">
    <w:abstractNumId w:val="26"/>
  </w:num>
  <w:num w:numId="17">
    <w:abstractNumId w:val="35"/>
  </w:num>
  <w:num w:numId="18">
    <w:abstractNumId w:val="4"/>
  </w:num>
  <w:num w:numId="19">
    <w:abstractNumId w:val="11"/>
  </w:num>
  <w:num w:numId="20">
    <w:abstractNumId w:val="33"/>
  </w:num>
  <w:num w:numId="21">
    <w:abstractNumId w:val="34"/>
  </w:num>
  <w:num w:numId="22">
    <w:abstractNumId w:val="6"/>
  </w:num>
  <w:num w:numId="23">
    <w:abstractNumId w:val="23"/>
  </w:num>
  <w:num w:numId="24">
    <w:abstractNumId w:val="31"/>
  </w:num>
  <w:num w:numId="25">
    <w:abstractNumId w:val="30"/>
  </w:num>
  <w:num w:numId="26">
    <w:abstractNumId w:val="20"/>
  </w:num>
  <w:num w:numId="27">
    <w:abstractNumId w:val="16"/>
  </w:num>
  <w:num w:numId="28">
    <w:abstractNumId w:val="25"/>
  </w:num>
  <w:num w:numId="29">
    <w:abstractNumId w:val="3"/>
  </w:num>
  <w:num w:numId="30">
    <w:abstractNumId w:val="17"/>
  </w:num>
  <w:num w:numId="31">
    <w:abstractNumId w:val="14"/>
  </w:num>
  <w:num w:numId="32">
    <w:abstractNumId w:val="13"/>
  </w:num>
  <w:num w:numId="33">
    <w:abstractNumId w:val="5"/>
  </w:num>
  <w:num w:numId="34">
    <w:abstractNumId w:val="22"/>
  </w:num>
  <w:num w:numId="35">
    <w:abstractNumId w:val="1"/>
  </w:num>
  <w:num w:numId="36">
    <w:abstractNumId w:val="24"/>
  </w:num>
  <w:num w:numId="37">
    <w:abstractNumId w:val="38"/>
  </w:num>
  <w:num w:numId="38">
    <w:abstractNumId w:val="32"/>
  </w:num>
  <w:num w:numId="39">
    <w:abstractNumId w:val="7"/>
  </w:num>
  <w:num w:numId="40">
    <w:abstractNumId w:val="27"/>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3"/>
  <w:displayBackgroundShap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71BF"/>
    <w:rsid w:val="0000145E"/>
    <w:rsid w:val="00002203"/>
    <w:rsid w:val="0000388E"/>
    <w:rsid w:val="0000670E"/>
    <w:rsid w:val="000107FB"/>
    <w:rsid w:val="00010A70"/>
    <w:rsid w:val="00010F56"/>
    <w:rsid w:val="0001331F"/>
    <w:rsid w:val="00013B8C"/>
    <w:rsid w:val="00020032"/>
    <w:rsid w:val="00020FFD"/>
    <w:rsid w:val="00021902"/>
    <w:rsid w:val="00021A34"/>
    <w:rsid w:val="00025E71"/>
    <w:rsid w:val="00027994"/>
    <w:rsid w:val="00030B7C"/>
    <w:rsid w:val="0003462F"/>
    <w:rsid w:val="00036BF3"/>
    <w:rsid w:val="00040E18"/>
    <w:rsid w:val="0004467C"/>
    <w:rsid w:val="00044C79"/>
    <w:rsid w:val="000473C4"/>
    <w:rsid w:val="00047F16"/>
    <w:rsid w:val="00050A98"/>
    <w:rsid w:val="00054BAA"/>
    <w:rsid w:val="0005696E"/>
    <w:rsid w:val="00057D7D"/>
    <w:rsid w:val="00061667"/>
    <w:rsid w:val="00061D86"/>
    <w:rsid w:val="00066C10"/>
    <w:rsid w:val="0007166B"/>
    <w:rsid w:val="00074918"/>
    <w:rsid w:val="000773E8"/>
    <w:rsid w:val="00083E37"/>
    <w:rsid w:val="000869C7"/>
    <w:rsid w:val="00090A4F"/>
    <w:rsid w:val="00091AB3"/>
    <w:rsid w:val="0009237B"/>
    <w:rsid w:val="00093888"/>
    <w:rsid w:val="00096C4C"/>
    <w:rsid w:val="000A3529"/>
    <w:rsid w:val="000B4117"/>
    <w:rsid w:val="000C05CD"/>
    <w:rsid w:val="000C10EB"/>
    <w:rsid w:val="000C4FD7"/>
    <w:rsid w:val="000E2568"/>
    <w:rsid w:val="000E41EC"/>
    <w:rsid w:val="000E57F3"/>
    <w:rsid w:val="000E5DC4"/>
    <w:rsid w:val="000F0785"/>
    <w:rsid w:val="000F4511"/>
    <w:rsid w:val="001009B2"/>
    <w:rsid w:val="00101FD9"/>
    <w:rsid w:val="001027F1"/>
    <w:rsid w:val="001044FB"/>
    <w:rsid w:val="00113F87"/>
    <w:rsid w:val="00115983"/>
    <w:rsid w:val="0011667A"/>
    <w:rsid w:val="00117359"/>
    <w:rsid w:val="00123948"/>
    <w:rsid w:val="001254CA"/>
    <w:rsid w:val="00126E7E"/>
    <w:rsid w:val="00127610"/>
    <w:rsid w:val="00127759"/>
    <w:rsid w:val="001309BE"/>
    <w:rsid w:val="001347D3"/>
    <w:rsid w:val="00135761"/>
    <w:rsid w:val="00136EFF"/>
    <w:rsid w:val="0014000E"/>
    <w:rsid w:val="00140ADD"/>
    <w:rsid w:val="00141104"/>
    <w:rsid w:val="001423CC"/>
    <w:rsid w:val="001439B4"/>
    <w:rsid w:val="00143D84"/>
    <w:rsid w:val="00146098"/>
    <w:rsid w:val="00152B5B"/>
    <w:rsid w:val="00157658"/>
    <w:rsid w:val="00165A77"/>
    <w:rsid w:val="001702C8"/>
    <w:rsid w:val="0017255B"/>
    <w:rsid w:val="00174A30"/>
    <w:rsid w:val="00182B3B"/>
    <w:rsid w:val="00183C29"/>
    <w:rsid w:val="00185FC5"/>
    <w:rsid w:val="0019051D"/>
    <w:rsid w:val="001920AC"/>
    <w:rsid w:val="0019344B"/>
    <w:rsid w:val="001978E5"/>
    <w:rsid w:val="00197932"/>
    <w:rsid w:val="001B3829"/>
    <w:rsid w:val="001B382D"/>
    <w:rsid w:val="001B46F6"/>
    <w:rsid w:val="001B5A18"/>
    <w:rsid w:val="001C1705"/>
    <w:rsid w:val="001C6743"/>
    <w:rsid w:val="001C700D"/>
    <w:rsid w:val="001C7C0C"/>
    <w:rsid w:val="001D0039"/>
    <w:rsid w:val="001D0B18"/>
    <w:rsid w:val="001D10AB"/>
    <w:rsid w:val="001D255E"/>
    <w:rsid w:val="001D4533"/>
    <w:rsid w:val="001D4F71"/>
    <w:rsid w:val="001E2C38"/>
    <w:rsid w:val="001E72BF"/>
    <w:rsid w:val="001F37B1"/>
    <w:rsid w:val="001F457A"/>
    <w:rsid w:val="001F6503"/>
    <w:rsid w:val="001F65D1"/>
    <w:rsid w:val="001F7201"/>
    <w:rsid w:val="00203FCF"/>
    <w:rsid w:val="00213749"/>
    <w:rsid w:val="0021671E"/>
    <w:rsid w:val="00217EAF"/>
    <w:rsid w:val="00217FE8"/>
    <w:rsid w:val="00221552"/>
    <w:rsid w:val="0022397F"/>
    <w:rsid w:val="00237D64"/>
    <w:rsid w:val="00241739"/>
    <w:rsid w:val="00246DC2"/>
    <w:rsid w:val="0025007A"/>
    <w:rsid w:val="00252F6D"/>
    <w:rsid w:val="0026443C"/>
    <w:rsid w:val="00264634"/>
    <w:rsid w:val="00272BA1"/>
    <w:rsid w:val="002765D3"/>
    <w:rsid w:val="00280620"/>
    <w:rsid w:val="00281A6A"/>
    <w:rsid w:val="0028365D"/>
    <w:rsid w:val="00285D7D"/>
    <w:rsid w:val="00286433"/>
    <w:rsid w:val="0028681C"/>
    <w:rsid w:val="002877B8"/>
    <w:rsid w:val="00292111"/>
    <w:rsid w:val="002935B4"/>
    <w:rsid w:val="00293FCF"/>
    <w:rsid w:val="00294DE2"/>
    <w:rsid w:val="00297E63"/>
    <w:rsid w:val="002A4B60"/>
    <w:rsid w:val="002A541E"/>
    <w:rsid w:val="002A57CC"/>
    <w:rsid w:val="002A60FF"/>
    <w:rsid w:val="002B12E6"/>
    <w:rsid w:val="002B32A4"/>
    <w:rsid w:val="002B3491"/>
    <w:rsid w:val="002B408F"/>
    <w:rsid w:val="002C1EE2"/>
    <w:rsid w:val="002C3616"/>
    <w:rsid w:val="002C440D"/>
    <w:rsid w:val="002C55C2"/>
    <w:rsid w:val="002C6323"/>
    <w:rsid w:val="002D0F91"/>
    <w:rsid w:val="002D11AC"/>
    <w:rsid w:val="002D17A3"/>
    <w:rsid w:val="002D2840"/>
    <w:rsid w:val="002D371E"/>
    <w:rsid w:val="002D50CD"/>
    <w:rsid w:val="002D6D2D"/>
    <w:rsid w:val="002D7722"/>
    <w:rsid w:val="002E6FF7"/>
    <w:rsid w:val="002E7249"/>
    <w:rsid w:val="002E7283"/>
    <w:rsid w:val="002F2178"/>
    <w:rsid w:val="002F501A"/>
    <w:rsid w:val="002F6F9E"/>
    <w:rsid w:val="00300E87"/>
    <w:rsid w:val="00301C8E"/>
    <w:rsid w:val="00303237"/>
    <w:rsid w:val="00310629"/>
    <w:rsid w:val="00310CF0"/>
    <w:rsid w:val="00311A45"/>
    <w:rsid w:val="0033213C"/>
    <w:rsid w:val="00336D89"/>
    <w:rsid w:val="00340DFE"/>
    <w:rsid w:val="003444AD"/>
    <w:rsid w:val="00344AB0"/>
    <w:rsid w:val="003462F7"/>
    <w:rsid w:val="0035182F"/>
    <w:rsid w:val="00352F1B"/>
    <w:rsid w:val="0035306D"/>
    <w:rsid w:val="00355C5A"/>
    <w:rsid w:val="00360E04"/>
    <w:rsid w:val="00365897"/>
    <w:rsid w:val="0036716A"/>
    <w:rsid w:val="00370BA6"/>
    <w:rsid w:val="00370F9E"/>
    <w:rsid w:val="003732D7"/>
    <w:rsid w:val="00377F8F"/>
    <w:rsid w:val="0038020C"/>
    <w:rsid w:val="00380352"/>
    <w:rsid w:val="00380E51"/>
    <w:rsid w:val="0038273A"/>
    <w:rsid w:val="00382B57"/>
    <w:rsid w:val="00384294"/>
    <w:rsid w:val="003863EB"/>
    <w:rsid w:val="00393429"/>
    <w:rsid w:val="00395B5C"/>
    <w:rsid w:val="003B0F11"/>
    <w:rsid w:val="003B19CE"/>
    <w:rsid w:val="003B39BC"/>
    <w:rsid w:val="003C234E"/>
    <w:rsid w:val="003C2A59"/>
    <w:rsid w:val="003C4192"/>
    <w:rsid w:val="003C711A"/>
    <w:rsid w:val="003C7587"/>
    <w:rsid w:val="003D021E"/>
    <w:rsid w:val="003D1F6F"/>
    <w:rsid w:val="003D2656"/>
    <w:rsid w:val="003D2751"/>
    <w:rsid w:val="003D3B1C"/>
    <w:rsid w:val="003D473C"/>
    <w:rsid w:val="003F2BCA"/>
    <w:rsid w:val="003F4282"/>
    <w:rsid w:val="0040386C"/>
    <w:rsid w:val="00405652"/>
    <w:rsid w:val="00406BC7"/>
    <w:rsid w:val="004071EC"/>
    <w:rsid w:val="004105E0"/>
    <w:rsid w:val="00413F5F"/>
    <w:rsid w:val="004150B6"/>
    <w:rsid w:val="004178EE"/>
    <w:rsid w:val="0042089C"/>
    <w:rsid w:val="00426F2F"/>
    <w:rsid w:val="00433710"/>
    <w:rsid w:val="00436907"/>
    <w:rsid w:val="0044089B"/>
    <w:rsid w:val="00443211"/>
    <w:rsid w:val="0044536E"/>
    <w:rsid w:val="0044614D"/>
    <w:rsid w:val="00446D9B"/>
    <w:rsid w:val="00457609"/>
    <w:rsid w:val="0046593E"/>
    <w:rsid w:val="00465A25"/>
    <w:rsid w:val="004677E5"/>
    <w:rsid w:val="00470F70"/>
    <w:rsid w:val="004751B9"/>
    <w:rsid w:val="0048003E"/>
    <w:rsid w:val="00480A7A"/>
    <w:rsid w:val="00481E1E"/>
    <w:rsid w:val="00483B7D"/>
    <w:rsid w:val="00486EA5"/>
    <w:rsid w:val="00487F54"/>
    <w:rsid w:val="0049096B"/>
    <w:rsid w:val="00492BD1"/>
    <w:rsid w:val="004936E2"/>
    <w:rsid w:val="00494C7F"/>
    <w:rsid w:val="004A68BB"/>
    <w:rsid w:val="004B3ECF"/>
    <w:rsid w:val="004C1BA5"/>
    <w:rsid w:val="004C45A6"/>
    <w:rsid w:val="004D318E"/>
    <w:rsid w:val="004D5672"/>
    <w:rsid w:val="004D5715"/>
    <w:rsid w:val="004D57AB"/>
    <w:rsid w:val="004E1492"/>
    <w:rsid w:val="004E5A56"/>
    <w:rsid w:val="004E7165"/>
    <w:rsid w:val="004F5042"/>
    <w:rsid w:val="004F654E"/>
    <w:rsid w:val="004F6985"/>
    <w:rsid w:val="00504FC3"/>
    <w:rsid w:val="005053CA"/>
    <w:rsid w:val="00513682"/>
    <w:rsid w:val="00513F68"/>
    <w:rsid w:val="00523289"/>
    <w:rsid w:val="005317FD"/>
    <w:rsid w:val="005413AC"/>
    <w:rsid w:val="005471BF"/>
    <w:rsid w:val="00550007"/>
    <w:rsid w:val="005546EA"/>
    <w:rsid w:val="0055658F"/>
    <w:rsid w:val="0055705E"/>
    <w:rsid w:val="0056098C"/>
    <w:rsid w:val="0056474C"/>
    <w:rsid w:val="00566A9B"/>
    <w:rsid w:val="0056791A"/>
    <w:rsid w:val="00580B23"/>
    <w:rsid w:val="00580F9E"/>
    <w:rsid w:val="00583044"/>
    <w:rsid w:val="0058560B"/>
    <w:rsid w:val="005912F6"/>
    <w:rsid w:val="00592963"/>
    <w:rsid w:val="00596F66"/>
    <w:rsid w:val="00597B74"/>
    <w:rsid w:val="005A0ABF"/>
    <w:rsid w:val="005A1983"/>
    <w:rsid w:val="005A71F1"/>
    <w:rsid w:val="005B726C"/>
    <w:rsid w:val="005C6471"/>
    <w:rsid w:val="005D00CC"/>
    <w:rsid w:val="005D38E7"/>
    <w:rsid w:val="005D78E8"/>
    <w:rsid w:val="005F1201"/>
    <w:rsid w:val="005F2AE7"/>
    <w:rsid w:val="005F31CC"/>
    <w:rsid w:val="005F41B8"/>
    <w:rsid w:val="005F4585"/>
    <w:rsid w:val="006016B7"/>
    <w:rsid w:val="00607951"/>
    <w:rsid w:val="00610F55"/>
    <w:rsid w:val="00612505"/>
    <w:rsid w:val="006156F4"/>
    <w:rsid w:val="00616DC1"/>
    <w:rsid w:val="00622A7E"/>
    <w:rsid w:val="006260C9"/>
    <w:rsid w:val="006324BA"/>
    <w:rsid w:val="00632BA7"/>
    <w:rsid w:val="006363D2"/>
    <w:rsid w:val="0064390F"/>
    <w:rsid w:val="00646B2B"/>
    <w:rsid w:val="00653114"/>
    <w:rsid w:val="00653723"/>
    <w:rsid w:val="0065404E"/>
    <w:rsid w:val="00655F4F"/>
    <w:rsid w:val="0066071B"/>
    <w:rsid w:val="00660751"/>
    <w:rsid w:val="006628DA"/>
    <w:rsid w:val="00663FED"/>
    <w:rsid w:val="006677CB"/>
    <w:rsid w:val="006715C4"/>
    <w:rsid w:val="0067366D"/>
    <w:rsid w:val="00677858"/>
    <w:rsid w:val="00685A7C"/>
    <w:rsid w:val="00690DEF"/>
    <w:rsid w:val="00692ADC"/>
    <w:rsid w:val="00697120"/>
    <w:rsid w:val="006A0A2D"/>
    <w:rsid w:val="006A0FCA"/>
    <w:rsid w:val="006A7381"/>
    <w:rsid w:val="006B7499"/>
    <w:rsid w:val="006C38B9"/>
    <w:rsid w:val="006C42FA"/>
    <w:rsid w:val="006C5A0E"/>
    <w:rsid w:val="006D4978"/>
    <w:rsid w:val="006E1131"/>
    <w:rsid w:val="006E243C"/>
    <w:rsid w:val="006E2504"/>
    <w:rsid w:val="006E6AD8"/>
    <w:rsid w:val="006F1E55"/>
    <w:rsid w:val="00701C8D"/>
    <w:rsid w:val="00702062"/>
    <w:rsid w:val="00702719"/>
    <w:rsid w:val="007070DE"/>
    <w:rsid w:val="00714D65"/>
    <w:rsid w:val="00720183"/>
    <w:rsid w:val="0072104C"/>
    <w:rsid w:val="00722320"/>
    <w:rsid w:val="007224CC"/>
    <w:rsid w:val="007242B8"/>
    <w:rsid w:val="0072626F"/>
    <w:rsid w:val="0073063E"/>
    <w:rsid w:val="007309C6"/>
    <w:rsid w:val="00732B60"/>
    <w:rsid w:val="007345F3"/>
    <w:rsid w:val="007365A7"/>
    <w:rsid w:val="00744F8F"/>
    <w:rsid w:val="007473DD"/>
    <w:rsid w:val="007476FD"/>
    <w:rsid w:val="007519F3"/>
    <w:rsid w:val="00752C75"/>
    <w:rsid w:val="00760311"/>
    <w:rsid w:val="007662EB"/>
    <w:rsid w:val="007723FA"/>
    <w:rsid w:val="00773649"/>
    <w:rsid w:val="00775664"/>
    <w:rsid w:val="00775734"/>
    <w:rsid w:val="00777695"/>
    <w:rsid w:val="0078047D"/>
    <w:rsid w:val="007818CD"/>
    <w:rsid w:val="00786798"/>
    <w:rsid w:val="00787199"/>
    <w:rsid w:val="00790EEE"/>
    <w:rsid w:val="00794C2B"/>
    <w:rsid w:val="00797E01"/>
    <w:rsid w:val="007A5B7B"/>
    <w:rsid w:val="007A6E7E"/>
    <w:rsid w:val="007B1924"/>
    <w:rsid w:val="007B254A"/>
    <w:rsid w:val="007B41B5"/>
    <w:rsid w:val="007C04A0"/>
    <w:rsid w:val="007C0DB8"/>
    <w:rsid w:val="007C1C4B"/>
    <w:rsid w:val="007C2DFC"/>
    <w:rsid w:val="007C4E82"/>
    <w:rsid w:val="007C53A1"/>
    <w:rsid w:val="007C7727"/>
    <w:rsid w:val="007C7F65"/>
    <w:rsid w:val="007D1BC8"/>
    <w:rsid w:val="007D52CE"/>
    <w:rsid w:val="007D679E"/>
    <w:rsid w:val="007D6B1E"/>
    <w:rsid w:val="007E001A"/>
    <w:rsid w:val="007E1E65"/>
    <w:rsid w:val="007E20C6"/>
    <w:rsid w:val="007E32C9"/>
    <w:rsid w:val="007E35FA"/>
    <w:rsid w:val="007E5E61"/>
    <w:rsid w:val="007E6CBF"/>
    <w:rsid w:val="007F123E"/>
    <w:rsid w:val="007F4376"/>
    <w:rsid w:val="007F4A97"/>
    <w:rsid w:val="007F4EFA"/>
    <w:rsid w:val="00803587"/>
    <w:rsid w:val="008120C1"/>
    <w:rsid w:val="00813371"/>
    <w:rsid w:val="00814CAB"/>
    <w:rsid w:val="00817F8A"/>
    <w:rsid w:val="008208FF"/>
    <w:rsid w:val="00821465"/>
    <w:rsid w:val="0082147E"/>
    <w:rsid w:val="0082150D"/>
    <w:rsid w:val="008227D8"/>
    <w:rsid w:val="008229E2"/>
    <w:rsid w:val="00823052"/>
    <w:rsid w:val="00826B0F"/>
    <w:rsid w:val="0082743C"/>
    <w:rsid w:val="008322FE"/>
    <w:rsid w:val="008353BB"/>
    <w:rsid w:val="00840A02"/>
    <w:rsid w:val="00840D37"/>
    <w:rsid w:val="00841A90"/>
    <w:rsid w:val="00842B21"/>
    <w:rsid w:val="00852DA0"/>
    <w:rsid w:val="00854C24"/>
    <w:rsid w:val="00855CF3"/>
    <w:rsid w:val="0085783F"/>
    <w:rsid w:val="008633D9"/>
    <w:rsid w:val="00863C9C"/>
    <w:rsid w:val="0087014F"/>
    <w:rsid w:val="00870692"/>
    <w:rsid w:val="0087142E"/>
    <w:rsid w:val="0087380E"/>
    <w:rsid w:val="00876BE0"/>
    <w:rsid w:val="008779CF"/>
    <w:rsid w:val="00883A1F"/>
    <w:rsid w:val="00883B85"/>
    <w:rsid w:val="00897623"/>
    <w:rsid w:val="00897B24"/>
    <w:rsid w:val="008A575F"/>
    <w:rsid w:val="008B6E3D"/>
    <w:rsid w:val="008C5D06"/>
    <w:rsid w:val="008C68ED"/>
    <w:rsid w:val="008C6A09"/>
    <w:rsid w:val="008D4371"/>
    <w:rsid w:val="008D5BF6"/>
    <w:rsid w:val="008E055D"/>
    <w:rsid w:val="008E2937"/>
    <w:rsid w:val="008E6984"/>
    <w:rsid w:val="008E7D8A"/>
    <w:rsid w:val="008F0A3C"/>
    <w:rsid w:val="008F11CB"/>
    <w:rsid w:val="008F1C2C"/>
    <w:rsid w:val="008F2CBF"/>
    <w:rsid w:val="008F4725"/>
    <w:rsid w:val="008F6464"/>
    <w:rsid w:val="00902030"/>
    <w:rsid w:val="009025B5"/>
    <w:rsid w:val="009029FA"/>
    <w:rsid w:val="0090519A"/>
    <w:rsid w:val="00907688"/>
    <w:rsid w:val="00907EFB"/>
    <w:rsid w:val="009105B4"/>
    <w:rsid w:val="00912129"/>
    <w:rsid w:val="00912538"/>
    <w:rsid w:val="009132E0"/>
    <w:rsid w:val="00915C02"/>
    <w:rsid w:val="009160C8"/>
    <w:rsid w:val="00921078"/>
    <w:rsid w:val="009269C8"/>
    <w:rsid w:val="0093141C"/>
    <w:rsid w:val="009322E7"/>
    <w:rsid w:val="00932711"/>
    <w:rsid w:val="00933ABC"/>
    <w:rsid w:val="0093421D"/>
    <w:rsid w:val="00934378"/>
    <w:rsid w:val="009411E5"/>
    <w:rsid w:val="0094180E"/>
    <w:rsid w:val="00943998"/>
    <w:rsid w:val="0094413C"/>
    <w:rsid w:val="00946FAD"/>
    <w:rsid w:val="009475A3"/>
    <w:rsid w:val="009539FE"/>
    <w:rsid w:val="00956A98"/>
    <w:rsid w:val="009579A1"/>
    <w:rsid w:val="009615E2"/>
    <w:rsid w:val="00962F74"/>
    <w:rsid w:val="009631A9"/>
    <w:rsid w:val="00965864"/>
    <w:rsid w:val="009661E1"/>
    <w:rsid w:val="009702C1"/>
    <w:rsid w:val="0097037C"/>
    <w:rsid w:val="009712F5"/>
    <w:rsid w:val="00974372"/>
    <w:rsid w:val="009765D5"/>
    <w:rsid w:val="00977426"/>
    <w:rsid w:val="00986217"/>
    <w:rsid w:val="00987181"/>
    <w:rsid w:val="00987A06"/>
    <w:rsid w:val="0099216E"/>
    <w:rsid w:val="00992CFC"/>
    <w:rsid w:val="0099616F"/>
    <w:rsid w:val="009A08C7"/>
    <w:rsid w:val="009A191D"/>
    <w:rsid w:val="009A4090"/>
    <w:rsid w:val="009A5D95"/>
    <w:rsid w:val="009B1F70"/>
    <w:rsid w:val="009B6DFF"/>
    <w:rsid w:val="009C107A"/>
    <w:rsid w:val="009C34CD"/>
    <w:rsid w:val="009C3AD0"/>
    <w:rsid w:val="009C5B72"/>
    <w:rsid w:val="009E0427"/>
    <w:rsid w:val="009E2C58"/>
    <w:rsid w:val="009E2D6A"/>
    <w:rsid w:val="009E56F3"/>
    <w:rsid w:val="009F25B1"/>
    <w:rsid w:val="00A0268C"/>
    <w:rsid w:val="00A0542C"/>
    <w:rsid w:val="00A05B1A"/>
    <w:rsid w:val="00A05DED"/>
    <w:rsid w:val="00A06447"/>
    <w:rsid w:val="00A07D6A"/>
    <w:rsid w:val="00A1205F"/>
    <w:rsid w:val="00A13B6B"/>
    <w:rsid w:val="00A13D51"/>
    <w:rsid w:val="00A17153"/>
    <w:rsid w:val="00A17E58"/>
    <w:rsid w:val="00A2058A"/>
    <w:rsid w:val="00A206BA"/>
    <w:rsid w:val="00A22AB4"/>
    <w:rsid w:val="00A2340E"/>
    <w:rsid w:val="00A24FC1"/>
    <w:rsid w:val="00A27965"/>
    <w:rsid w:val="00A27DF6"/>
    <w:rsid w:val="00A31C08"/>
    <w:rsid w:val="00A32C4A"/>
    <w:rsid w:val="00A33BB5"/>
    <w:rsid w:val="00A34000"/>
    <w:rsid w:val="00A34360"/>
    <w:rsid w:val="00A37A1F"/>
    <w:rsid w:val="00A41E70"/>
    <w:rsid w:val="00A44B35"/>
    <w:rsid w:val="00A4541E"/>
    <w:rsid w:val="00A463B4"/>
    <w:rsid w:val="00A5073F"/>
    <w:rsid w:val="00A52B1C"/>
    <w:rsid w:val="00A52EC2"/>
    <w:rsid w:val="00A56F02"/>
    <w:rsid w:val="00A61786"/>
    <w:rsid w:val="00A63AEA"/>
    <w:rsid w:val="00A652CD"/>
    <w:rsid w:val="00A665BB"/>
    <w:rsid w:val="00A74867"/>
    <w:rsid w:val="00A75A74"/>
    <w:rsid w:val="00A90B5B"/>
    <w:rsid w:val="00A933A6"/>
    <w:rsid w:val="00A97B89"/>
    <w:rsid w:val="00AA08A1"/>
    <w:rsid w:val="00AA0B7A"/>
    <w:rsid w:val="00AA234E"/>
    <w:rsid w:val="00AA258E"/>
    <w:rsid w:val="00AA34D1"/>
    <w:rsid w:val="00AB0A95"/>
    <w:rsid w:val="00AB16BD"/>
    <w:rsid w:val="00AB2572"/>
    <w:rsid w:val="00AB7603"/>
    <w:rsid w:val="00AD2DF6"/>
    <w:rsid w:val="00AD5E65"/>
    <w:rsid w:val="00AE1495"/>
    <w:rsid w:val="00AE1820"/>
    <w:rsid w:val="00AE3166"/>
    <w:rsid w:val="00AE48C3"/>
    <w:rsid w:val="00AF0F3C"/>
    <w:rsid w:val="00AF3F21"/>
    <w:rsid w:val="00AF6ECC"/>
    <w:rsid w:val="00B02744"/>
    <w:rsid w:val="00B04310"/>
    <w:rsid w:val="00B161B5"/>
    <w:rsid w:val="00B1704D"/>
    <w:rsid w:val="00B22C2E"/>
    <w:rsid w:val="00B33152"/>
    <w:rsid w:val="00B353FD"/>
    <w:rsid w:val="00B35C9F"/>
    <w:rsid w:val="00B378D1"/>
    <w:rsid w:val="00B424BA"/>
    <w:rsid w:val="00B42A7C"/>
    <w:rsid w:val="00B42BDB"/>
    <w:rsid w:val="00B4692E"/>
    <w:rsid w:val="00B5174D"/>
    <w:rsid w:val="00B53032"/>
    <w:rsid w:val="00B550BB"/>
    <w:rsid w:val="00B55DDE"/>
    <w:rsid w:val="00B56CE1"/>
    <w:rsid w:val="00B64930"/>
    <w:rsid w:val="00B67CFD"/>
    <w:rsid w:val="00B72C61"/>
    <w:rsid w:val="00B8042C"/>
    <w:rsid w:val="00B81B10"/>
    <w:rsid w:val="00B84700"/>
    <w:rsid w:val="00B902F8"/>
    <w:rsid w:val="00B9251C"/>
    <w:rsid w:val="00B927C5"/>
    <w:rsid w:val="00BA303E"/>
    <w:rsid w:val="00BA449A"/>
    <w:rsid w:val="00BA7D55"/>
    <w:rsid w:val="00BB100D"/>
    <w:rsid w:val="00BB3963"/>
    <w:rsid w:val="00BB47AC"/>
    <w:rsid w:val="00BB6BEC"/>
    <w:rsid w:val="00BC1A25"/>
    <w:rsid w:val="00BC5DE3"/>
    <w:rsid w:val="00BD6A37"/>
    <w:rsid w:val="00BD6C84"/>
    <w:rsid w:val="00BD790D"/>
    <w:rsid w:val="00BE0625"/>
    <w:rsid w:val="00BE2335"/>
    <w:rsid w:val="00BE2481"/>
    <w:rsid w:val="00BF1352"/>
    <w:rsid w:val="00BF3D51"/>
    <w:rsid w:val="00C0198B"/>
    <w:rsid w:val="00C030B1"/>
    <w:rsid w:val="00C032AE"/>
    <w:rsid w:val="00C04EE1"/>
    <w:rsid w:val="00C10F61"/>
    <w:rsid w:val="00C111D8"/>
    <w:rsid w:val="00C11730"/>
    <w:rsid w:val="00C13498"/>
    <w:rsid w:val="00C16B91"/>
    <w:rsid w:val="00C270FA"/>
    <w:rsid w:val="00C3258C"/>
    <w:rsid w:val="00C3262A"/>
    <w:rsid w:val="00C33934"/>
    <w:rsid w:val="00C35084"/>
    <w:rsid w:val="00C359A0"/>
    <w:rsid w:val="00C366E2"/>
    <w:rsid w:val="00C37D70"/>
    <w:rsid w:val="00C41068"/>
    <w:rsid w:val="00C4352B"/>
    <w:rsid w:val="00C461E9"/>
    <w:rsid w:val="00C46EFD"/>
    <w:rsid w:val="00C47950"/>
    <w:rsid w:val="00C54D36"/>
    <w:rsid w:val="00C5547F"/>
    <w:rsid w:val="00C55A9C"/>
    <w:rsid w:val="00C63FD2"/>
    <w:rsid w:val="00C66F99"/>
    <w:rsid w:val="00C732B3"/>
    <w:rsid w:val="00C874F1"/>
    <w:rsid w:val="00C917B4"/>
    <w:rsid w:val="00C91CA9"/>
    <w:rsid w:val="00C94904"/>
    <w:rsid w:val="00CA031D"/>
    <w:rsid w:val="00CA6E57"/>
    <w:rsid w:val="00CB2A3A"/>
    <w:rsid w:val="00CB30E1"/>
    <w:rsid w:val="00CB3102"/>
    <w:rsid w:val="00CB4F17"/>
    <w:rsid w:val="00CC6938"/>
    <w:rsid w:val="00CD0E8B"/>
    <w:rsid w:val="00CD24B6"/>
    <w:rsid w:val="00CD34AC"/>
    <w:rsid w:val="00CD3925"/>
    <w:rsid w:val="00CD4C45"/>
    <w:rsid w:val="00CD7578"/>
    <w:rsid w:val="00CE0B69"/>
    <w:rsid w:val="00CF59AD"/>
    <w:rsid w:val="00D00996"/>
    <w:rsid w:val="00D00A0F"/>
    <w:rsid w:val="00D00CC1"/>
    <w:rsid w:val="00D0291D"/>
    <w:rsid w:val="00D0599D"/>
    <w:rsid w:val="00D07758"/>
    <w:rsid w:val="00D07BBF"/>
    <w:rsid w:val="00D14ADE"/>
    <w:rsid w:val="00D1561A"/>
    <w:rsid w:val="00D15758"/>
    <w:rsid w:val="00D209EF"/>
    <w:rsid w:val="00D20A27"/>
    <w:rsid w:val="00D214E6"/>
    <w:rsid w:val="00D21B64"/>
    <w:rsid w:val="00D312FB"/>
    <w:rsid w:val="00D317A7"/>
    <w:rsid w:val="00D36251"/>
    <w:rsid w:val="00D408F3"/>
    <w:rsid w:val="00D40950"/>
    <w:rsid w:val="00D443B7"/>
    <w:rsid w:val="00D53245"/>
    <w:rsid w:val="00D5356D"/>
    <w:rsid w:val="00D600BA"/>
    <w:rsid w:val="00D620D2"/>
    <w:rsid w:val="00D65C0A"/>
    <w:rsid w:val="00D708A1"/>
    <w:rsid w:val="00D70951"/>
    <w:rsid w:val="00D7346B"/>
    <w:rsid w:val="00D844B1"/>
    <w:rsid w:val="00D87852"/>
    <w:rsid w:val="00D90EE8"/>
    <w:rsid w:val="00D9214A"/>
    <w:rsid w:val="00D95298"/>
    <w:rsid w:val="00D97D7A"/>
    <w:rsid w:val="00DA232C"/>
    <w:rsid w:val="00DA3E22"/>
    <w:rsid w:val="00DA65D9"/>
    <w:rsid w:val="00DB150B"/>
    <w:rsid w:val="00DB25D2"/>
    <w:rsid w:val="00DB43FE"/>
    <w:rsid w:val="00DB5E3D"/>
    <w:rsid w:val="00DB6C10"/>
    <w:rsid w:val="00DB6FD6"/>
    <w:rsid w:val="00DC0D38"/>
    <w:rsid w:val="00DC4531"/>
    <w:rsid w:val="00DC7A73"/>
    <w:rsid w:val="00DD0FE4"/>
    <w:rsid w:val="00DD13D8"/>
    <w:rsid w:val="00DD2A03"/>
    <w:rsid w:val="00DD446E"/>
    <w:rsid w:val="00DD4C6C"/>
    <w:rsid w:val="00DD6322"/>
    <w:rsid w:val="00DD77E5"/>
    <w:rsid w:val="00DD7E85"/>
    <w:rsid w:val="00DE458B"/>
    <w:rsid w:val="00DE54D5"/>
    <w:rsid w:val="00DE6E16"/>
    <w:rsid w:val="00DF0E55"/>
    <w:rsid w:val="00DF1BFC"/>
    <w:rsid w:val="00E02EE7"/>
    <w:rsid w:val="00E04A54"/>
    <w:rsid w:val="00E05F00"/>
    <w:rsid w:val="00E128C5"/>
    <w:rsid w:val="00E12A2A"/>
    <w:rsid w:val="00E16649"/>
    <w:rsid w:val="00E20169"/>
    <w:rsid w:val="00E23F27"/>
    <w:rsid w:val="00E243BF"/>
    <w:rsid w:val="00E24566"/>
    <w:rsid w:val="00E25F7A"/>
    <w:rsid w:val="00E33374"/>
    <w:rsid w:val="00E3580A"/>
    <w:rsid w:val="00E36D95"/>
    <w:rsid w:val="00E40ED3"/>
    <w:rsid w:val="00E41E89"/>
    <w:rsid w:val="00E42D87"/>
    <w:rsid w:val="00E4410C"/>
    <w:rsid w:val="00E46A6C"/>
    <w:rsid w:val="00E506E0"/>
    <w:rsid w:val="00E556E0"/>
    <w:rsid w:val="00E55A35"/>
    <w:rsid w:val="00E57824"/>
    <w:rsid w:val="00E62B4C"/>
    <w:rsid w:val="00E70C25"/>
    <w:rsid w:val="00E720FF"/>
    <w:rsid w:val="00E72B60"/>
    <w:rsid w:val="00E730EF"/>
    <w:rsid w:val="00E73EDB"/>
    <w:rsid w:val="00E74090"/>
    <w:rsid w:val="00E86F1E"/>
    <w:rsid w:val="00E91C75"/>
    <w:rsid w:val="00E924D4"/>
    <w:rsid w:val="00E965EB"/>
    <w:rsid w:val="00EA2DD2"/>
    <w:rsid w:val="00EB017D"/>
    <w:rsid w:val="00EB3093"/>
    <w:rsid w:val="00EB387E"/>
    <w:rsid w:val="00EB5BA4"/>
    <w:rsid w:val="00EB619C"/>
    <w:rsid w:val="00EB6619"/>
    <w:rsid w:val="00EC2DA0"/>
    <w:rsid w:val="00EC3CA6"/>
    <w:rsid w:val="00EC6703"/>
    <w:rsid w:val="00EE2A5C"/>
    <w:rsid w:val="00EE3357"/>
    <w:rsid w:val="00EE4239"/>
    <w:rsid w:val="00EF0479"/>
    <w:rsid w:val="00EF2D03"/>
    <w:rsid w:val="00EF3C03"/>
    <w:rsid w:val="00EF721F"/>
    <w:rsid w:val="00EF7422"/>
    <w:rsid w:val="00EF76A2"/>
    <w:rsid w:val="00EF78D8"/>
    <w:rsid w:val="00F01136"/>
    <w:rsid w:val="00F04F23"/>
    <w:rsid w:val="00F06410"/>
    <w:rsid w:val="00F13316"/>
    <w:rsid w:val="00F1334B"/>
    <w:rsid w:val="00F133F0"/>
    <w:rsid w:val="00F1457F"/>
    <w:rsid w:val="00F2176F"/>
    <w:rsid w:val="00F26270"/>
    <w:rsid w:val="00F3092E"/>
    <w:rsid w:val="00F320EF"/>
    <w:rsid w:val="00F341C2"/>
    <w:rsid w:val="00F4078D"/>
    <w:rsid w:val="00F43CE4"/>
    <w:rsid w:val="00F50D10"/>
    <w:rsid w:val="00F535AC"/>
    <w:rsid w:val="00F53903"/>
    <w:rsid w:val="00F548BF"/>
    <w:rsid w:val="00F57A44"/>
    <w:rsid w:val="00F61F67"/>
    <w:rsid w:val="00F62188"/>
    <w:rsid w:val="00F64A9F"/>
    <w:rsid w:val="00F67037"/>
    <w:rsid w:val="00F70E65"/>
    <w:rsid w:val="00F75458"/>
    <w:rsid w:val="00F77767"/>
    <w:rsid w:val="00F77D63"/>
    <w:rsid w:val="00F85146"/>
    <w:rsid w:val="00F9411F"/>
    <w:rsid w:val="00F96B29"/>
    <w:rsid w:val="00FA027A"/>
    <w:rsid w:val="00FA2066"/>
    <w:rsid w:val="00FA2124"/>
    <w:rsid w:val="00FA342B"/>
    <w:rsid w:val="00FA343D"/>
    <w:rsid w:val="00FA38F1"/>
    <w:rsid w:val="00FA3EC9"/>
    <w:rsid w:val="00FA4F30"/>
    <w:rsid w:val="00FA7DE4"/>
    <w:rsid w:val="00FB2E47"/>
    <w:rsid w:val="00FB333D"/>
    <w:rsid w:val="00FB380F"/>
    <w:rsid w:val="00FB409C"/>
    <w:rsid w:val="00FB436C"/>
    <w:rsid w:val="00FB68DC"/>
    <w:rsid w:val="00FC00F0"/>
    <w:rsid w:val="00FD12D7"/>
    <w:rsid w:val="00FD4F85"/>
    <w:rsid w:val="00FD7C3B"/>
    <w:rsid w:val="00FE0ACE"/>
    <w:rsid w:val="00FE42E1"/>
    <w:rsid w:val="00FE5868"/>
    <w:rsid w:val="00FE7453"/>
    <w:rsid w:val="00FF2DA2"/>
    <w:rsid w:val="00FF3067"/>
    <w:rsid w:val="00FF377E"/>
    <w:rsid w:val="00FF46C1"/>
    <w:rsid w:val="00FF555C"/>
    <w:rsid w:val="00FF73A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6CE5733"/>
  <w14:defaultImageDpi w14:val="32767"/>
  <w15:chartTrackingRefBased/>
  <w15:docId w15:val="{3201BFA3-F211-134F-9414-3DD784B873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254CA"/>
    <w:rPr>
      <w:rFonts w:ascii="Times New Roman" w:hAnsi="Times New Roman" w:cs="Times New Roman"/>
    </w:rPr>
  </w:style>
  <w:style w:type="paragraph" w:styleId="Heading1">
    <w:name w:val="heading 1"/>
    <w:basedOn w:val="Normal"/>
    <w:next w:val="Normal"/>
    <w:link w:val="Heading1Char"/>
    <w:uiPriority w:val="9"/>
    <w:qFormat/>
    <w:rsid w:val="00C1349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13498"/>
    <w:pPr>
      <w:keepNext/>
      <w:keepLines/>
      <w:spacing w:before="40"/>
      <w:jc w:val="center"/>
      <w:outlineLvl w:val="1"/>
    </w:pPr>
    <w:rPr>
      <w:rFonts w:ascii="Calibri" w:eastAsiaTheme="majorEastAsia" w:hAnsi="Calibri" w:cstheme="majorBidi"/>
      <w:b/>
      <w:bCs/>
      <w:color w:val="2F5496" w:themeColor="accent1" w:themeShade="BF"/>
      <w:sz w:val="26"/>
      <w:szCs w:val="26"/>
      <w:lang w:val="ru-RU"/>
    </w:rPr>
  </w:style>
  <w:style w:type="paragraph" w:styleId="Heading3">
    <w:name w:val="heading 3"/>
    <w:basedOn w:val="Normal"/>
    <w:next w:val="Normal"/>
    <w:link w:val="Heading3Char"/>
    <w:uiPriority w:val="9"/>
    <w:unhideWhenUsed/>
    <w:qFormat/>
    <w:rsid w:val="00C13498"/>
    <w:pPr>
      <w:keepNext/>
      <w:keepLines/>
      <w:numPr>
        <w:numId w:val="2"/>
      </w:numPr>
      <w:spacing w:before="360" w:after="200"/>
      <w:jc w:val="center"/>
      <w:outlineLvl w:val="2"/>
    </w:pPr>
    <w:rPr>
      <w:rFonts w:ascii="Calibri" w:eastAsiaTheme="majorEastAsia" w:hAnsi="Calibri" w:cstheme="majorBidi"/>
      <w:b/>
      <w:bCs/>
      <w:color w:val="2F5496" w:themeColor="accent1" w:themeShade="BF"/>
      <w:sz w:val="26"/>
      <w:szCs w:val="26"/>
      <w:lang w:val="ru-RU"/>
    </w:rPr>
  </w:style>
  <w:style w:type="paragraph" w:styleId="Heading4">
    <w:name w:val="heading 4"/>
    <w:basedOn w:val="Normal"/>
    <w:next w:val="Normal"/>
    <w:link w:val="Heading4Char"/>
    <w:uiPriority w:val="9"/>
    <w:unhideWhenUsed/>
    <w:qFormat/>
    <w:rsid w:val="00C13498"/>
    <w:pPr>
      <w:keepNext/>
      <w:keepLines/>
      <w:numPr>
        <w:numId w:val="4"/>
      </w:numPr>
      <w:spacing w:before="360" w:after="180"/>
      <w:outlineLvl w:val="3"/>
    </w:pPr>
    <w:rPr>
      <w:rFonts w:asciiTheme="majorHAnsi" w:eastAsiaTheme="majorEastAsia" w:hAnsiTheme="majorHAnsi" w:cstheme="majorBidi"/>
      <w:b/>
      <w:i/>
      <w:iCs/>
      <w:color w:val="2F5496" w:themeColor="accent1" w:themeShade="BF"/>
      <w:lang w:val="ru-RU"/>
    </w:rPr>
  </w:style>
  <w:style w:type="paragraph" w:styleId="Heading5">
    <w:name w:val="heading 5"/>
    <w:basedOn w:val="Normal"/>
    <w:next w:val="Normal"/>
    <w:link w:val="Heading5Char"/>
    <w:uiPriority w:val="9"/>
    <w:unhideWhenUsed/>
    <w:qFormat/>
    <w:rsid w:val="00A652CD"/>
    <w:pPr>
      <w:keepNext/>
      <w:keepLines/>
      <w:spacing w:before="180" w:after="12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Russian">
    <w:name w:val="Body Russian"/>
    <w:basedOn w:val="Normal"/>
    <w:qFormat/>
    <w:rsid w:val="002E7249"/>
    <w:pPr>
      <w:spacing w:before="120" w:after="120"/>
      <w:ind w:firstLine="576"/>
      <w:jc w:val="both"/>
    </w:pPr>
    <w:rPr>
      <w:lang w:val="ru-RU"/>
    </w:rPr>
  </w:style>
  <w:style w:type="paragraph" w:customStyle="1" w:styleId="Numberedheading">
    <w:name w:val="Numbered heading"/>
    <w:basedOn w:val="ListNumber"/>
    <w:next w:val="BodyRussian"/>
    <w:autoRedefine/>
    <w:qFormat/>
    <w:rsid w:val="00C13498"/>
    <w:pPr>
      <w:spacing w:before="120"/>
      <w:ind w:left="1080"/>
    </w:pPr>
  </w:style>
  <w:style w:type="paragraph" w:styleId="ListNumber">
    <w:name w:val="List Number"/>
    <w:basedOn w:val="Normal"/>
    <w:uiPriority w:val="99"/>
    <w:semiHidden/>
    <w:unhideWhenUsed/>
    <w:rsid w:val="00C13498"/>
    <w:pPr>
      <w:ind w:left="4230" w:hanging="360"/>
      <w:contextualSpacing/>
    </w:pPr>
  </w:style>
  <w:style w:type="paragraph" w:customStyle="1" w:styleId="Indentrussian">
    <w:name w:val="Indent russian"/>
    <w:basedOn w:val="BodyRussian"/>
    <w:qFormat/>
    <w:rsid w:val="009C3AD0"/>
    <w:pPr>
      <w:spacing w:before="0" w:after="0"/>
      <w:ind w:left="578" w:right="578" w:firstLine="0"/>
    </w:pPr>
    <w:rPr>
      <w:rFonts w:asciiTheme="minorHAnsi" w:eastAsia="Times New Roman" w:hAnsiTheme="minorHAnsi" w:cstheme="minorBidi"/>
      <w:color w:val="000000" w:themeColor="text1"/>
      <w:sz w:val="22"/>
      <w:szCs w:val="22"/>
    </w:rPr>
  </w:style>
  <w:style w:type="paragraph" w:customStyle="1" w:styleId="TabletitleRussian">
    <w:name w:val="Table title Russian"/>
    <w:qFormat/>
    <w:rsid w:val="00C13498"/>
    <w:pPr>
      <w:numPr>
        <w:numId w:val="5"/>
      </w:numPr>
      <w:tabs>
        <w:tab w:val="left" w:pos="1710"/>
        <w:tab w:val="left" w:pos="2160"/>
      </w:tabs>
      <w:spacing w:before="60" w:after="60" w:line="216" w:lineRule="auto"/>
    </w:pPr>
    <w:rPr>
      <w:rFonts w:ascii="Arial" w:hAnsi="Arial"/>
      <w:i/>
      <w:sz w:val="21"/>
      <w:lang w:val="ru-RU"/>
    </w:rPr>
  </w:style>
  <w:style w:type="paragraph" w:styleId="TOC2">
    <w:name w:val="toc 2"/>
    <w:next w:val="NoSpacing"/>
    <w:autoRedefine/>
    <w:uiPriority w:val="39"/>
    <w:unhideWhenUsed/>
    <w:qFormat/>
    <w:rsid w:val="00A34000"/>
    <w:pPr>
      <w:ind w:left="240"/>
    </w:pPr>
    <w:rPr>
      <w:rFonts w:cstheme="minorHAnsi"/>
      <w:smallCaps/>
      <w:sz w:val="20"/>
      <w:szCs w:val="20"/>
    </w:rPr>
  </w:style>
  <w:style w:type="paragraph" w:styleId="NoSpacing">
    <w:name w:val="No Spacing"/>
    <w:uiPriority w:val="1"/>
    <w:qFormat/>
    <w:rsid w:val="00C13498"/>
  </w:style>
  <w:style w:type="paragraph" w:styleId="Footer">
    <w:name w:val="footer"/>
    <w:next w:val="NoSpacing"/>
    <w:link w:val="FooterChar"/>
    <w:uiPriority w:val="99"/>
    <w:unhideWhenUsed/>
    <w:qFormat/>
    <w:rsid w:val="00C13498"/>
    <w:pPr>
      <w:keepLines/>
      <w:tabs>
        <w:tab w:val="center" w:pos="4320"/>
        <w:tab w:val="right" w:pos="8640"/>
      </w:tabs>
      <w:spacing w:before="60" w:after="60" w:line="216" w:lineRule="auto"/>
    </w:pPr>
    <w:rPr>
      <w:rFonts w:asciiTheme="majorHAnsi" w:hAnsiTheme="majorHAnsi" w:cs="Helvetica"/>
      <w:sz w:val="22"/>
    </w:rPr>
  </w:style>
  <w:style w:type="character" w:customStyle="1" w:styleId="FooterChar">
    <w:name w:val="Footer Char"/>
    <w:basedOn w:val="DefaultParagraphFont"/>
    <w:link w:val="Footer"/>
    <w:uiPriority w:val="99"/>
    <w:rsid w:val="00C13498"/>
    <w:rPr>
      <w:rFonts w:asciiTheme="majorHAnsi" w:hAnsiTheme="majorHAnsi" w:cs="Helvetica"/>
      <w:sz w:val="22"/>
    </w:rPr>
  </w:style>
  <w:style w:type="paragraph" w:customStyle="1" w:styleId="Figurenumbers">
    <w:name w:val="Figure numbers"/>
    <w:qFormat/>
    <w:rsid w:val="0056098C"/>
    <w:pPr>
      <w:numPr>
        <w:numId w:val="6"/>
      </w:numPr>
      <w:tabs>
        <w:tab w:val="left" w:pos="5400"/>
      </w:tabs>
      <w:spacing w:after="120"/>
      <w:ind w:right="-86"/>
    </w:pPr>
    <w:rPr>
      <w:b/>
      <w:sz w:val="20"/>
      <w:lang w:val="ru-RU"/>
    </w:rPr>
  </w:style>
  <w:style w:type="paragraph" w:styleId="DocumentMap">
    <w:name w:val="Document Map"/>
    <w:basedOn w:val="Normal"/>
    <w:link w:val="DocumentMapChar"/>
    <w:uiPriority w:val="99"/>
    <w:semiHidden/>
    <w:unhideWhenUsed/>
    <w:rsid w:val="00C13498"/>
  </w:style>
  <w:style w:type="character" w:customStyle="1" w:styleId="DocumentMapChar">
    <w:name w:val="Document Map Char"/>
    <w:basedOn w:val="DefaultParagraphFont"/>
    <w:link w:val="DocumentMap"/>
    <w:uiPriority w:val="99"/>
    <w:semiHidden/>
    <w:rsid w:val="00C13498"/>
    <w:rPr>
      <w:rFonts w:ascii="Times New Roman" w:hAnsi="Times New Roman" w:cs="Times New Roman"/>
    </w:rPr>
  </w:style>
  <w:style w:type="character" w:styleId="EndnoteReference">
    <w:name w:val="endnote reference"/>
    <w:basedOn w:val="DefaultParagraphFont"/>
    <w:uiPriority w:val="99"/>
    <w:unhideWhenUsed/>
    <w:rsid w:val="00C13498"/>
    <w:rPr>
      <w:vertAlign w:val="superscript"/>
    </w:rPr>
  </w:style>
  <w:style w:type="paragraph" w:styleId="EndnoteText">
    <w:name w:val="endnote text"/>
    <w:basedOn w:val="Normal"/>
    <w:link w:val="EndnoteTextChar"/>
    <w:uiPriority w:val="99"/>
    <w:unhideWhenUsed/>
    <w:rsid w:val="00C13498"/>
  </w:style>
  <w:style w:type="character" w:customStyle="1" w:styleId="EndnoteTextChar">
    <w:name w:val="Endnote Text Char"/>
    <w:basedOn w:val="DefaultParagraphFont"/>
    <w:link w:val="EndnoteText"/>
    <w:uiPriority w:val="99"/>
    <w:rsid w:val="00C13498"/>
  </w:style>
  <w:style w:type="paragraph" w:customStyle="1" w:styleId="FiguretitleRussian">
    <w:name w:val="Figure title Russian"/>
    <w:qFormat/>
    <w:rsid w:val="00C13498"/>
    <w:pPr>
      <w:numPr>
        <w:numId w:val="1"/>
      </w:numPr>
    </w:pPr>
    <w:rPr>
      <w:rFonts w:ascii="Arial" w:hAnsi="Arial"/>
      <w:i/>
      <w:sz w:val="21"/>
      <w:lang w:val="ru-RU"/>
    </w:rPr>
  </w:style>
  <w:style w:type="paragraph" w:customStyle="1" w:styleId="Figuresletters">
    <w:name w:val="Figures letters"/>
    <w:qFormat/>
    <w:rsid w:val="00C13498"/>
    <w:pPr>
      <w:tabs>
        <w:tab w:val="left" w:pos="72"/>
      </w:tabs>
      <w:jc w:val="right"/>
    </w:pPr>
    <w:rPr>
      <w:rFonts w:ascii="Arial Narrow" w:hAnsi="Arial Narrow" w:cs="Times New Roman"/>
      <w:sz w:val="22"/>
      <w:lang w:val="ru-RU"/>
    </w:rPr>
  </w:style>
  <w:style w:type="character" w:styleId="FootnoteReference">
    <w:name w:val="footnote reference"/>
    <w:basedOn w:val="DefaultParagraphFont"/>
    <w:uiPriority w:val="99"/>
    <w:unhideWhenUsed/>
    <w:rsid w:val="00C13498"/>
    <w:rPr>
      <w:vertAlign w:val="superscript"/>
    </w:rPr>
  </w:style>
  <w:style w:type="paragraph" w:styleId="FootnoteText">
    <w:name w:val="footnote text"/>
    <w:basedOn w:val="Normal"/>
    <w:link w:val="FootnoteTextChar"/>
    <w:uiPriority w:val="99"/>
    <w:unhideWhenUsed/>
    <w:qFormat/>
    <w:rsid w:val="00DD13D8"/>
    <w:pPr>
      <w:keepLines/>
      <w:spacing w:before="60" w:after="60"/>
      <w:ind w:left="113" w:hanging="113"/>
      <w:jc w:val="both"/>
    </w:pPr>
    <w:rPr>
      <w:sz w:val="22"/>
    </w:rPr>
  </w:style>
  <w:style w:type="character" w:customStyle="1" w:styleId="FootnoteTextChar">
    <w:name w:val="Footnote Text Char"/>
    <w:basedOn w:val="DefaultParagraphFont"/>
    <w:link w:val="FootnoteText"/>
    <w:uiPriority w:val="99"/>
    <w:rsid w:val="00DD13D8"/>
    <w:rPr>
      <w:rFonts w:ascii="Times New Roman" w:hAnsi="Times New Roman" w:cs="Times New Roman"/>
      <w:sz w:val="22"/>
    </w:rPr>
  </w:style>
  <w:style w:type="character" w:customStyle="1" w:styleId="Heading1Char">
    <w:name w:val="Heading 1 Char"/>
    <w:basedOn w:val="DefaultParagraphFont"/>
    <w:link w:val="Heading1"/>
    <w:uiPriority w:val="9"/>
    <w:rsid w:val="00C1349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13498"/>
    <w:rPr>
      <w:rFonts w:ascii="Calibri" w:eastAsiaTheme="majorEastAsia" w:hAnsi="Calibri" w:cstheme="majorBidi"/>
      <w:b/>
      <w:bCs/>
      <w:color w:val="2F5496" w:themeColor="accent1" w:themeShade="BF"/>
      <w:sz w:val="26"/>
      <w:szCs w:val="26"/>
      <w:lang w:val="ru-RU"/>
    </w:rPr>
  </w:style>
  <w:style w:type="character" w:customStyle="1" w:styleId="Heading3Char">
    <w:name w:val="Heading 3 Char"/>
    <w:basedOn w:val="DefaultParagraphFont"/>
    <w:link w:val="Heading3"/>
    <w:uiPriority w:val="9"/>
    <w:rsid w:val="00C13498"/>
    <w:rPr>
      <w:rFonts w:ascii="Calibri" w:eastAsiaTheme="majorEastAsia" w:hAnsi="Calibri" w:cstheme="majorBidi"/>
      <w:b/>
      <w:bCs/>
      <w:color w:val="2F5496" w:themeColor="accent1" w:themeShade="BF"/>
      <w:sz w:val="26"/>
      <w:szCs w:val="26"/>
      <w:lang w:val="ru-RU"/>
    </w:rPr>
  </w:style>
  <w:style w:type="character" w:customStyle="1" w:styleId="Heading4Char">
    <w:name w:val="Heading 4 Char"/>
    <w:basedOn w:val="DefaultParagraphFont"/>
    <w:link w:val="Heading4"/>
    <w:uiPriority w:val="9"/>
    <w:rsid w:val="00C13498"/>
    <w:rPr>
      <w:rFonts w:asciiTheme="majorHAnsi" w:eastAsiaTheme="majorEastAsia" w:hAnsiTheme="majorHAnsi" w:cstheme="majorBidi"/>
      <w:b/>
      <w:i/>
      <w:iCs/>
      <w:color w:val="2F5496" w:themeColor="accent1" w:themeShade="BF"/>
      <w:lang w:val="ru-RU"/>
    </w:rPr>
  </w:style>
  <w:style w:type="character" w:customStyle="1" w:styleId="Heading5Char">
    <w:name w:val="Heading 5 Char"/>
    <w:basedOn w:val="DefaultParagraphFont"/>
    <w:link w:val="Heading5"/>
    <w:uiPriority w:val="9"/>
    <w:rsid w:val="00A652CD"/>
    <w:rPr>
      <w:rFonts w:asciiTheme="majorHAnsi" w:eastAsiaTheme="majorEastAsia" w:hAnsiTheme="majorHAnsi" w:cstheme="majorBidi"/>
      <w:color w:val="2F5496" w:themeColor="accent1" w:themeShade="BF"/>
    </w:rPr>
  </w:style>
  <w:style w:type="character" w:styleId="Hyperlink">
    <w:name w:val="Hyperlink"/>
    <w:basedOn w:val="DefaultParagraphFont"/>
    <w:uiPriority w:val="99"/>
    <w:unhideWhenUsed/>
    <w:rsid w:val="00C13498"/>
    <w:rPr>
      <w:color w:val="0563C1" w:themeColor="hyperlink"/>
      <w:u w:val="single"/>
    </w:rPr>
  </w:style>
  <w:style w:type="paragraph" w:styleId="ListParagraph">
    <w:name w:val="List Paragraph"/>
    <w:aliases w:val="Lettered body"/>
    <w:basedOn w:val="Normal"/>
    <w:autoRedefine/>
    <w:uiPriority w:val="34"/>
    <w:qFormat/>
    <w:rsid w:val="0087014F"/>
    <w:pPr>
      <w:numPr>
        <w:numId w:val="12"/>
      </w:numPr>
      <w:spacing w:before="60" w:after="60"/>
      <w:ind w:left="1077" w:hanging="357"/>
      <w:jc w:val="both"/>
    </w:pPr>
    <w:rPr>
      <w:sz w:val="22"/>
    </w:rPr>
  </w:style>
  <w:style w:type="paragraph" w:customStyle="1" w:styleId="Musicexample">
    <w:name w:val="Music example"/>
    <w:basedOn w:val="Normal"/>
    <w:qFormat/>
    <w:rsid w:val="00C13498"/>
    <w:pPr>
      <w:ind w:left="633" w:hanging="547"/>
      <w:jc w:val="both"/>
    </w:pPr>
    <w:rPr>
      <w:rFonts w:asciiTheme="minorHAnsi" w:eastAsiaTheme="minorEastAsia" w:hAnsiTheme="minorHAnsi" w:cstheme="minorBidi"/>
    </w:rPr>
  </w:style>
  <w:style w:type="paragraph" w:styleId="NormalWeb">
    <w:name w:val="Normal (Web)"/>
    <w:basedOn w:val="Normal"/>
    <w:uiPriority w:val="99"/>
    <w:semiHidden/>
    <w:unhideWhenUsed/>
    <w:rsid w:val="00C13498"/>
  </w:style>
  <w:style w:type="paragraph" w:customStyle="1" w:styleId="Numberedbody">
    <w:name w:val="Numbered body"/>
    <w:basedOn w:val="BodyRussian"/>
    <w:qFormat/>
    <w:rsid w:val="00C13498"/>
    <w:pPr>
      <w:numPr>
        <w:numId w:val="3"/>
      </w:numPr>
    </w:pPr>
    <w:rPr>
      <w:rFonts w:asciiTheme="minorHAnsi" w:hAnsiTheme="minorHAnsi" w:cstheme="minorBidi"/>
    </w:rPr>
  </w:style>
  <w:style w:type="paragraph" w:customStyle="1" w:styleId="p1">
    <w:name w:val="p1"/>
    <w:basedOn w:val="Normal"/>
    <w:rsid w:val="00C13498"/>
    <w:pPr>
      <w:spacing w:line="225" w:lineRule="atLeast"/>
    </w:pPr>
    <w:rPr>
      <w:rFonts w:ascii="Arial" w:hAnsi="Arial" w:cs="Arial"/>
      <w:color w:val="232323"/>
      <w:sz w:val="27"/>
      <w:szCs w:val="27"/>
    </w:rPr>
  </w:style>
  <w:style w:type="character" w:styleId="PlaceholderText">
    <w:name w:val="Placeholder Text"/>
    <w:basedOn w:val="DefaultParagraphFont"/>
    <w:uiPriority w:val="99"/>
    <w:semiHidden/>
    <w:rsid w:val="00C13498"/>
    <w:rPr>
      <w:color w:val="808080"/>
    </w:rPr>
  </w:style>
  <w:style w:type="paragraph" w:customStyle="1" w:styleId="Style1">
    <w:name w:val="Style1"/>
    <w:basedOn w:val="Heading4"/>
    <w:qFormat/>
    <w:rsid w:val="00C13498"/>
    <w:pPr>
      <w:ind w:left="540" w:hanging="270"/>
    </w:pPr>
  </w:style>
  <w:style w:type="table" w:styleId="TableGrid">
    <w:name w:val="Table Grid"/>
    <w:basedOn w:val="TableNormal"/>
    <w:uiPriority w:val="59"/>
    <w:rsid w:val="00C13498"/>
    <w:rPr>
      <w:sz w:val="22"/>
      <w:szCs w:val="22"/>
      <w:lang w:val="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minimum">
    <w:name w:val="Table minimum"/>
    <w:qFormat/>
    <w:rsid w:val="00C13498"/>
    <w:pPr>
      <w:autoSpaceDE w:val="0"/>
      <w:autoSpaceDN w:val="0"/>
      <w:adjustRightInd w:val="0"/>
      <w:spacing w:line="216" w:lineRule="auto"/>
      <w:jc w:val="center"/>
    </w:pPr>
    <w:rPr>
      <w:rFonts w:cs="Arial"/>
      <w:sz w:val="20"/>
      <w:szCs w:val="26"/>
      <w:lang w:val="ru-RU"/>
    </w:rPr>
  </w:style>
  <w:style w:type="paragraph" w:styleId="Title">
    <w:name w:val="Title"/>
    <w:basedOn w:val="Normal"/>
    <w:next w:val="Normal"/>
    <w:link w:val="TitleChar"/>
    <w:uiPriority w:val="10"/>
    <w:qFormat/>
    <w:rsid w:val="00C1349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3498"/>
    <w:rPr>
      <w:rFonts w:asciiTheme="majorHAnsi" w:eastAsiaTheme="majorEastAsia" w:hAnsiTheme="majorHAnsi" w:cstheme="majorBidi"/>
      <w:spacing w:val="-10"/>
      <w:kern w:val="28"/>
      <w:sz w:val="56"/>
      <w:szCs w:val="56"/>
    </w:rPr>
  </w:style>
  <w:style w:type="paragraph" w:customStyle="1" w:styleId="Titlesmall">
    <w:name w:val="Title small"/>
    <w:next w:val="BodyRussian"/>
    <w:autoRedefine/>
    <w:qFormat/>
    <w:rsid w:val="00C13498"/>
    <w:pPr>
      <w:jc w:val="center"/>
    </w:pPr>
    <w:rPr>
      <w:color w:val="4472C4" w:themeColor="accent1"/>
      <w:sz w:val="28"/>
      <w:szCs w:val="28"/>
      <w:lang w:val="ru-RU"/>
    </w:rPr>
  </w:style>
  <w:style w:type="paragraph" w:customStyle="1" w:styleId="Numberedlistbody">
    <w:name w:val="Numbered list body"/>
    <w:basedOn w:val="ListParagraph"/>
    <w:qFormat/>
    <w:rsid w:val="00F2176F"/>
    <w:pPr>
      <w:numPr>
        <w:numId w:val="7"/>
      </w:numPr>
      <w:spacing w:after="120"/>
      <w:ind w:left="714" w:hanging="357"/>
    </w:pPr>
    <w:rPr>
      <w:rFonts w:eastAsia="Times New Roman"/>
    </w:rPr>
  </w:style>
  <w:style w:type="paragraph" w:customStyle="1" w:styleId="Bibliographysmall">
    <w:name w:val="Bibliography small"/>
    <w:basedOn w:val="Normal"/>
    <w:qFormat/>
    <w:rsid w:val="0056098C"/>
    <w:pPr>
      <w:widowControl w:val="0"/>
      <w:autoSpaceDE w:val="0"/>
      <w:autoSpaceDN w:val="0"/>
      <w:adjustRightInd w:val="0"/>
      <w:ind w:left="480" w:hanging="480"/>
      <w:jc w:val="both"/>
    </w:pPr>
    <w:rPr>
      <w:rFonts w:eastAsia="Times New Roman"/>
      <w:sz w:val="22"/>
    </w:rPr>
  </w:style>
  <w:style w:type="paragraph" w:customStyle="1" w:styleId="Example">
    <w:name w:val="Example #"/>
    <w:qFormat/>
    <w:rsid w:val="00BA449A"/>
    <w:pPr>
      <w:numPr>
        <w:numId w:val="8"/>
      </w:numPr>
      <w:ind w:right="578"/>
    </w:pPr>
    <w:rPr>
      <w:rFonts w:ascii="Times New Roman" w:hAnsi="Times New Roman" w:cs="Times New Roman"/>
      <w:color w:val="000000" w:themeColor="text1"/>
      <w:sz w:val="22"/>
      <w:szCs w:val="22"/>
      <w:lang w:val="ru-RU"/>
    </w:rPr>
  </w:style>
  <w:style w:type="paragraph" w:customStyle="1" w:styleId="Footnoterussian">
    <w:name w:val="Footnote russian"/>
    <w:basedOn w:val="FootnoteText"/>
    <w:qFormat/>
    <w:rsid w:val="00BA449A"/>
    <w:rPr>
      <w:sz w:val="20"/>
    </w:rPr>
  </w:style>
  <w:style w:type="paragraph" w:customStyle="1" w:styleId="Bibliographyrussian">
    <w:name w:val="Bibliography russian"/>
    <w:autoRedefine/>
    <w:qFormat/>
    <w:rsid w:val="009C3AD0"/>
    <w:pPr>
      <w:spacing w:beforeLines="20" w:before="48" w:afterLines="20" w:after="48"/>
    </w:pPr>
    <w:rPr>
      <w:rFonts w:ascii="Times New Roman" w:hAnsi="Times New Roman" w:cs="Times New Roman"/>
      <w:sz w:val="20"/>
      <w:szCs w:val="20"/>
    </w:rPr>
  </w:style>
  <w:style w:type="paragraph" w:customStyle="1" w:styleId="Footnotesmaller">
    <w:name w:val="Footnote smaller"/>
    <w:basedOn w:val="FootnoteText"/>
    <w:qFormat/>
    <w:rsid w:val="009C3AD0"/>
  </w:style>
  <w:style w:type="paragraph" w:customStyle="1" w:styleId="Body">
    <w:name w:val="Body"/>
    <w:uiPriority w:val="99"/>
    <w:qFormat/>
    <w:rsid w:val="00A34000"/>
    <w:pPr>
      <w:spacing w:before="60" w:after="120"/>
      <w:ind w:firstLine="227"/>
      <w:jc w:val="both"/>
    </w:pPr>
    <w:rPr>
      <w:rFonts w:ascii="Times New Roman" w:hAnsi="Times New Roman" w:cs="Times New Roman"/>
    </w:rPr>
  </w:style>
  <w:style w:type="character" w:styleId="FollowedHyperlink">
    <w:name w:val="FollowedHyperlink"/>
    <w:basedOn w:val="DefaultParagraphFont"/>
    <w:uiPriority w:val="99"/>
    <w:semiHidden/>
    <w:unhideWhenUsed/>
    <w:rsid w:val="00823052"/>
    <w:rPr>
      <w:color w:val="954F72" w:themeColor="followedHyperlink"/>
      <w:u w:val="single"/>
    </w:rPr>
  </w:style>
  <w:style w:type="paragraph" w:styleId="BodyText">
    <w:name w:val="Body Text"/>
    <w:basedOn w:val="Normal"/>
    <w:link w:val="BodyTextChar"/>
    <w:uiPriority w:val="99"/>
    <w:semiHidden/>
    <w:unhideWhenUsed/>
    <w:rsid w:val="00823052"/>
    <w:pPr>
      <w:spacing w:before="120" w:after="120"/>
      <w:jc w:val="both"/>
    </w:pPr>
    <w:rPr>
      <w:rFonts w:eastAsiaTheme="minorEastAsia" w:cstheme="minorBidi"/>
    </w:rPr>
  </w:style>
  <w:style w:type="character" w:customStyle="1" w:styleId="BodyTextChar">
    <w:name w:val="Body Text Char"/>
    <w:basedOn w:val="DefaultParagraphFont"/>
    <w:link w:val="BodyText"/>
    <w:uiPriority w:val="99"/>
    <w:semiHidden/>
    <w:rsid w:val="00823052"/>
    <w:rPr>
      <w:rFonts w:ascii="Times New Roman" w:eastAsiaTheme="minorEastAsia" w:hAnsi="Times New Roman"/>
    </w:rPr>
  </w:style>
  <w:style w:type="paragraph" w:customStyle="1" w:styleId="Musicanalysis">
    <w:name w:val="Music analysis"/>
    <w:basedOn w:val="Normal"/>
    <w:qFormat/>
    <w:rsid w:val="00823052"/>
    <w:pPr>
      <w:spacing w:before="120"/>
      <w:ind w:left="634" w:hanging="274"/>
      <w:jc w:val="both"/>
    </w:pPr>
    <w:rPr>
      <w:rFonts w:ascii="Synergo Analysis" w:eastAsiaTheme="minorEastAsia" w:hAnsi="Synergo Analysis"/>
    </w:rPr>
  </w:style>
  <w:style w:type="paragraph" w:customStyle="1" w:styleId="Musicanalysisnumber">
    <w:name w:val="Music analysis number"/>
    <w:basedOn w:val="Normal"/>
    <w:qFormat/>
    <w:rsid w:val="00823052"/>
    <w:pPr>
      <w:tabs>
        <w:tab w:val="left" w:pos="900"/>
        <w:tab w:val="left" w:pos="2250"/>
        <w:tab w:val="left" w:pos="3870"/>
        <w:tab w:val="left" w:pos="4770"/>
        <w:tab w:val="left" w:pos="5670"/>
        <w:tab w:val="left" w:pos="6390"/>
      </w:tabs>
      <w:spacing w:before="120" w:after="120"/>
      <w:ind w:firstLine="446"/>
      <w:jc w:val="both"/>
    </w:pPr>
    <w:rPr>
      <w:rFonts w:eastAsiaTheme="minorEastAsia" w:cstheme="minorBidi"/>
    </w:rPr>
  </w:style>
  <w:style w:type="paragraph" w:customStyle="1" w:styleId="Audioexample">
    <w:name w:val="Audio example"/>
    <w:basedOn w:val="Musicanalysisnumber"/>
    <w:qFormat/>
    <w:rsid w:val="00823052"/>
    <w:pPr>
      <w:numPr>
        <w:numId w:val="9"/>
      </w:numPr>
    </w:pPr>
  </w:style>
  <w:style w:type="paragraph" w:customStyle="1" w:styleId="Demonstrationexample">
    <w:name w:val="Demonstration example"/>
    <w:basedOn w:val="ListParagraph"/>
    <w:qFormat/>
    <w:rsid w:val="00823052"/>
    <w:pPr>
      <w:numPr>
        <w:numId w:val="11"/>
      </w:numPr>
      <w:spacing w:before="240" w:after="100" w:afterAutospacing="1"/>
      <w:contextualSpacing/>
    </w:pPr>
    <w:rPr>
      <w:rFonts w:eastAsia="Times New Roman" w:cstheme="minorBidi"/>
      <w:bCs/>
      <w:sz w:val="24"/>
    </w:rPr>
  </w:style>
  <w:style w:type="paragraph" w:customStyle="1" w:styleId="Tabletitle">
    <w:name w:val="Table title"/>
    <w:basedOn w:val="BodyText"/>
    <w:uiPriority w:val="1"/>
    <w:qFormat/>
    <w:rsid w:val="00823052"/>
    <w:pPr>
      <w:widowControl w:val="0"/>
      <w:spacing w:before="40" w:after="0"/>
    </w:pPr>
    <w:rPr>
      <w:rFonts w:ascii="Agenda-MediumCondensed" w:eastAsia="Cambria" w:hAnsi="Agenda-MediumCondensed" w:cs="Times New Roman"/>
      <w:sz w:val="28"/>
      <w:szCs w:val="28"/>
    </w:rPr>
  </w:style>
  <w:style w:type="paragraph" w:customStyle="1" w:styleId="Tablebody">
    <w:name w:val="Table body"/>
    <w:qFormat/>
    <w:rsid w:val="00823052"/>
    <w:pPr>
      <w:spacing w:after="100" w:afterAutospacing="1"/>
    </w:pPr>
    <w:rPr>
      <w:rFonts w:ascii="Times New Roman" w:hAnsi="Times New Roman"/>
      <w:position w:val="6"/>
      <w:sz w:val="22"/>
      <w:szCs w:val="22"/>
      <w14:numForm w14:val="lining"/>
      <w14:numSpacing w14:val="proportional"/>
    </w:rPr>
  </w:style>
  <w:style w:type="paragraph" w:customStyle="1" w:styleId="Indented">
    <w:name w:val="Indented"/>
    <w:basedOn w:val="Normal"/>
    <w:next w:val="Body"/>
    <w:uiPriority w:val="99"/>
    <w:rsid w:val="00823052"/>
    <w:pPr>
      <w:widowControl w:val="0"/>
      <w:suppressAutoHyphens/>
      <w:autoSpaceDE w:val="0"/>
      <w:autoSpaceDN w:val="0"/>
      <w:adjustRightInd w:val="0"/>
      <w:spacing w:before="60" w:after="144" w:line="288" w:lineRule="auto"/>
      <w:ind w:left="1152" w:right="540"/>
      <w:jc w:val="both"/>
    </w:pPr>
    <w:rPr>
      <w:rFonts w:ascii="Agenda-Light" w:eastAsiaTheme="minorEastAsia" w:hAnsi="Agenda-Light" w:cs="Agenda-Light"/>
      <w:color w:val="000000"/>
    </w:rPr>
  </w:style>
  <w:style w:type="paragraph" w:customStyle="1" w:styleId="NumberedList">
    <w:name w:val="Numbered List"/>
    <w:basedOn w:val="Normal"/>
    <w:uiPriority w:val="99"/>
    <w:rsid w:val="00823052"/>
    <w:pPr>
      <w:widowControl w:val="0"/>
      <w:suppressAutoHyphens/>
      <w:autoSpaceDE w:val="0"/>
      <w:autoSpaceDN w:val="0"/>
      <w:adjustRightInd w:val="0"/>
      <w:spacing w:before="60" w:after="180" w:line="288" w:lineRule="auto"/>
      <w:ind w:left="1260" w:hanging="360"/>
      <w:jc w:val="both"/>
    </w:pPr>
    <w:rPr>
      <w:rFonts w:ascii="Agenda-Medium" w:eastAsiaTheme="minorEastAsia" w:hAnsi="Agenda-Medium" w:cs="Agenda-Medium"/>
      <w:color w:val="000000"/>
    </w:rPr>
  </w:style>
  <w:style w:type="character" w:customStyle="1" w:styleId="BodyItalic">
    <w:name w:val="Body Italic"/>
    <w:uiPriority w:val="99"/>
    <w:rsid w:val="00823052"/>
    <w:rPr>
      <w:rFonts w:ascii="Agenda-MediumItalic" w:hAnsi="Agenda-MediumItalic" w:cs="Agenda-MediumItalic" w:hint="default"/>
      <w:i/>
      <w:iCs/>
      <w:spacing w:val="0"/>
      <w:sz w:val="24"/>
      <w:szCs w:val="24"/>
    </w:rPr>
  </w:style>
  <w:style w:type="character" w:customStyle="1" w:styleId="Definition">
    <w:name w:val="Definition"/>
    <w:uiPriority w:val="99"/>
    <w:rsid w:val="00823052"/>
    <w:rPr>
      <w:rFonts w:ascii="GothamRounded-MediumItalic" w:hAnsi="GothamRounded-MediumItalic" w:cs="GothamRounded-MediumItalic" w:hint="default"/>
      <w:i/>
      <w:iCs/>
      <w:smallCaps/>
      <w:spacing w:val="0"/>
      <w:sz w:val="24"/>
      <w:szCs w:val="24"/>
      <w:vertAlign w:val="baseline"/>
    </w:rPr>
  </w:style>
  <w:style w:type="numbering" w:customStyle="1" w:styleId="Demonstration">
    <w:name w:val="Demonstration"/>
    <w:uiPriority w:val="99"/>
    <w:rsid w:val="00823052"/>
    <w:pPr>
      <w:numPr>
        <w:numId w:val="11"/>
      </w:numPr>
    </w:pPr>
  </w:style>
  <w:style w:type="paragraph" w:styleId="BalloonText">
    <w:name w:val="Balloon Text"/>
    <w:basedOn w:val="Normal"/>
    <w:link w:val="BalloonTextChar"/>
    <w:uiPriority w:val="99"/>
    <w:semiHidden/>
    <w:unhideWhenUsed/>
    <w:rsid w:val="00823052"/>
    <w:pPr>
      <w:jc w:val="both"/>
    </w:pPr>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823052"/>
    <w:rPr>
      <w:rFonts w:ascii="Lucida Grande" w:eastAsiaTheme="minorEastAsia" w:hAnsi="Lucida Grande" w:cs="Lucida Grande"/>
      <w:sz w:val="18"/>
      <w:szCs w:val="18"/>
    </w:rPr>
  </w:style>
  <w:style w:type="paragraph" w:styleId="Quote">
    <w:name w:val="Quote"/>
    <w:basedOn w:val="Musicanalysisnumber"/>
    <w:next w:val="Normal"/>
    <w:link w:val="QuoteChar"/>
    <w:uiPriority w:val="29"/>
    <w:qFormat/>
    <w:rsid w:val="00823052"/>
    <w:pPr>
      <w:ind w:left="3150" w:firstLine="0"/>
      <w:jc w:val="left"/>
    </w:pPr>
  </w:style>
  <w:style w:type="character" w:customStyle="1" w:styleId="QuoteChar">
    <w:name w:val="Quote Char"/>
    <w:basedOn w:val="DefaultParagraphFont"/>
    <w:link w:val="Quote"/>
    <w:uiPriority w:val="29"/>
    <w:rsid w:val="00823052"/>
    <w:rPr>
      <w:rFonts w:ascii="Times New Roman" w:eastAsiaTheme="minorEastAsia" w:hAnsi="Times New Roman"/>
    </w:rPr>
  </w:style>
  <w:style w:type="paragraph" w:customStyle="1" w:styleId="Listparagraphsubset">
    <w:name w:val="List paragraph subset"/>
    <w:qFormat/>
    <w:rsid w:val="00823052"/>
    <w:pPr>
      <w:numPr>
        <w:numId w:val="10"/>
      </w:numPr>
      <w:contextualSpacing/>
    </w:pPr>
    <w:rPr>
      <w:rFonts w:ascii="Times New Roman" w:eastAsiaTheme="minorEastAsia" w:hAnsi="Times New Roman" w:cs="Times New Roman"/>
    </w:rPr>
  </w:style>
  <w:style w:type="paragraph" w:styleId="Revision">
    <w:name w:val="Revision"/>
    <w:hidden/>
    <w:uiPriority w:val="99"/>
    <w:semiHidden/>
    <w:rsid w:val="00823052"/>
    <w:rPr>
      <w:rFonts w:ascii="Times New Roman" w:eastAsiaTheme="minorEastAsia" w:hAnsi="Times New Roman"/>
    </w:rPr>
  </w:style>
  <w:style w:type="paragraph" w:styleId="Header">
    <w:name w:val="header"/>
    <w:basedOn w:val="Normal"/>
    <w:link w:val="HeaderChar"/>
    <w:uiPriority w:val="99"/>
    <w:unhideWhenUsed/>
    <w:rsid w:val="00823052"/>
    <w:pPr>
      <w:tabs>
        <w:tab w:val="center" w:pos="4320"/>
        <w:tab w:val="right" w:pos="8640"/>
      </w:tabs>
      <w:jc w:val="both"/>
    </w:pPr>
    <w:rPr>
      <w:rFonts w:eastAsiaTheme="minorEastAsia" w:cstheme="minorBidi"/>
    </w:rPr>
  </w:style>
  <w:style w:type="character" w:customStyle="1" w:styleId="HeaderChar">
    <w:name w:val="Header Char"/>
    <w:basedOn w:val="DefaultParagraphFont"/>
    <w:link w:val="Header"/>
    <w:uiPriority w:val="99"/>
    <w:rsid w:val="00823052"/>
    <w:rPr>
      <w:rFonts w:ascii="Times New Roman" w:eastAsiaTheme="minorEastAsia" w:hAnsi="Times New Roman"/>
    </w:rPr>
  </w:style>
  <w:style w:type="character" w:styleId="PageNumber">
    <w:name w:val="page number"/>
    <w:basedOn w:val="DefaultParagraphFont"/>
    <w:uiPriority w:val="99"/>
    <w:semiHidden/>
    <w:unhideWhenUsed/>
    <w:rsid w:val="00823052"/>
  </w:style>
  <w:style w:type="paragraph" w:styleId="Subtitle">
    <w:name w:val="Subtitle"/>
    <w:basedOn w:val="Normal"/>
    <w:next w:val="Normal"/>
    <w:link w:val="SubtitleChar"/>
    <w:uiPriority w:val="11"/>
    <w:qFormat/>
    <w:rsid w:val="002E7283"/>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2E7283"/>
    <w:rPr>
      <w:rFonts w:eastAsiaTheme="minorEastAsia"/>
      <w:color w:val="5A5A5A" w:themeColor="text1" w:themeTint="A5"/>
      <w:spacing w:val="15"/>
      <w:sz w:val="22"/>
      <w:szCs w:val="22"/>
    </w:rPr>
  </w:style>
  <w:style w:type="character" w:styleId="UnresolvedMention">
    <w:name w:val="Unresolved Mention"/>
    <w:basedOn w:val="DefaultParagraphFont"/>
    <w:uiPriority w:val="99"/>
    <w:rsid w:val="007F4376"/>
    <w:rPr>
      <w:color w:val="605E5C"/>
      <w:shd w:val="clear" w:color="auto" w:fill="E1DFDD"/>
    </w:rPr>
  </w:style>
  <w:style w:type="paragraph" w:styleId="TOCHeading">
    <w:name w:val="TOC Heading"/>
    <w:basedOn w:val="Heading1"/>
    <w:next w:val="Normal"/>
    <w:uiPriority w:val="39"/>
    <w:unhideWhenUsed/>
    <w:qFormat/>
    <w:rsid w:val="00902030"/>
    <w:pPr>
      <w:spacing w:before="480" w:line="276" w:lineRule="auto"/>
      <w:outlineLvl w:val="9"/>
    </w:pPr>
    <w:rPr>
      <w:b/>
      <w:bCs/>
      <w:sz w:val="28"/>
      <w:szCs w:val="28"/>
    </w:rPr>
  </w:style>
  <w:style w:type="paragraph" w:styleId="TOC1">
    <w:name w:val="toc 1"/>
    <w:basedOn w:val="Normal"/>
    <w:next w:val="Normal"/>
    <w:autoRedefine/>
    <w:uiPriority w:val="39"/>
    <w:unhideWhenUsed/>
    <w:rsid w:val="00902030"/>
    <w:pPr>
      <w:spacing w:before="120" w:after="120"/>
    </w:pPr>
    <w:rPr>
      <w:rFonts w:asciiTheme="minorHAnsi" w:hAnsiTheme="minorHAnsi" w:cstheme="minorHAnsi"/>
      <w:b/>
      <w:bCs/>
      <w:caps/>
      <w:sz w:val="20"/>
      <w:szCs w:val="20"/>
    </w:rPr>
  </w:style>
  <w:style w:type="paragraph" w:styleId="TOC3">
    <w:name w:val="toc 3"/>
    <w:basedOn w:val="Normal"/>
    <w:next w:val="Normal"/>
    <w:autoRedefine/>
    <w:uiPriority w:val="39"/>
    <w:unhideWhenUsed/>
    <w:rsid w:val="00902030"/>
    <w:pPr>
      <w:ind w:left="480"/>
    </w:pPr>
    <w:rPr>
      <w:rFonts w:asciiTheme="minorHAnsi" w:hAnsiTheme="minorHAnsi" w:cstheme="minorHAnsi"/>
      <w:i/>
      <w:iCs/>
      <w:sz w:val="20"/>
      <w:szCs w:val="20"/>
    </w:rPr>
  </w:style>
  <w:style w:type="paragraph" w:styleId="TOC4">
    <w:name w:val="toc 4"/>
    <w:basedOn w:val="Normal"/>
    <w:next w:val="Normal"/>
    <w:autoRedefine/>
    <w:uiPriority w:val="39"/>
    <w:unhideWhenUsed/>
    <w:rsid w:val="00902030"/>
    <w:pPr>
      <w:ind w:left="720"/>
    </w:pPr>
    <w:rPr>
      <w:rFonts w:asciiTheme="minorHAnsi" w:hAnsiTheme="minorHAnsi" w:cstheme="minorHAnsi"/>
      <w:sz w:val="18"/>
      <w:szCs w:val="18"/>
    </w:rPr>
  </w:style>
  <w:style w:type="paragraph" w:styleId="TOC5">
    <w:name w:val="toc 5"/>
    <w:basedOn w:val="Normal"/>
    <w:next w:val="Normal"/>
    <w:autoRedefine/>
    <w:uiPriority w:val="39"/>
    <w:unhideWhenUsed/>
    <w:rsid w:val="00902030"/>
    <w:pPr>
      <w:ind w:left="960"/>
    </w:pPr>
    <w:rPr>
      <w:rFonts w:asciiTheme="minorHAnsi" w:hAnsiTheme="minorHAnsi" w:cstheme="minorHAnsi"/>
      <w:sz w:val="18"/>
      <w:szCs w:val="18"/>
    </w:rPr>
  </w:style>
  <w:style w:type="paragraph" w:styleId="TOC6">
    <w:name w:val="toc 6"/>
    <w:basedOn w:val="Normal"/>
    <w:next w:val="Normal"/>
    <w:autoRedefine/>
    <w:uiPriority w:val="39"/>
    <w:unhideWhenUsed/>
    <w:rsid w:val="00902030"/>
    <w:pPr>
      <w:ind w:left="1200"/>
    </w:pPr>
    <w:rPr>
      <w:rFonts w:asciiTheme="minorHAnsi" w:hAnsiTheme="minorHAnsi" w:cstheme="minorHAnsi"/>
      <w:sz w:val="18"/>
      <w:szCs w:val="18"/>
    </w:rPr>
  </w:style>
  <w:style w:type="paragraph" w:styleId="TOC7">
    <w:name w:val="toc 7"/>
    <w:basedOn w:val="Normal"/>
    <w:next w:val="Normal"/>
    <w:autoRedefine/>
    <w:uiPriority w:val="39"/>
    <w:unhideWhenUsed/>
    <w:rsid w:val="00902030"/>
    <w:pPr>
      <w:ind w:left="1440"/>
    </w:pPr>
    <w:rPr>
      <w:rFonts w:asciiTheme="minorHAnsi" w:hAnsiTheme="minorHAnsi" w:cstheme="minorHAnsi"/>
      <w:sz w:val="18"/>
      <w:szCs w:val="18"/>
    </w:rPr>
  </w:style>
  <w:style w:type="paragraph" w:styleId="TOC8">
    <w:name w:val="toc 8"/>
    <w:basedOn w:val="Normal"/>
    <w:next w:val="Normal"/>
    <w:autoRedefine/>
    <w:uiPriority w:val="39"/>
    <w:unhideWhenUsed/>
    <w:rsid w:val="00902030"/>
    <w:pPr>
      <w:ind w:left="1680"/>
    </w:pPr>
    <w:rPr>
      <w:rFonts w:asciiTheme="minorHAnsi" w:hAnsiTheme="minorHAnsi" w:cstheme="minorHAnsi"/>
      <w:sz w:val="18"/>
      <w:szCs w:val="18"/>
    </w:rPr>
  </w:style>
  <w:style w:type="paragraph" w:styleId="TOC9">
    <w:name w:val="toc 9"/>
    <w:basedOn w:val="Normal"/>
    <w:next w:val="Normal"/>
    <w:autoRedefine/>
    <w:uiPriority w:val="39"/>
    <w:unhideWhenUsed/>
    <w:rsid w:val="00902030"/>
    <w:pPr>
      <w:ind w:left="1920"/>
    </w:pPr>
    <w:rPr>
      <w:rFonts w:asciiTheme="minorHAnsi" w:hAnsiTheme="minorHAnsi" w:cstheme="minorHAnsi"/>
      <w:sz w:val="18"/>
      <w:szCs w:val="18"/>
    </w:rPr>
  </w:style>
  <w:style w:type="paragraph" w:customStyle="1" w:styleId="Tabletitles">
    <w:name w:val="Table titles"/>
    <w:basedOn w:val="Normal"/>
    <w:qFormat/>
    <w:rsid w:val="00E02EE7"/>
    <w:pPr>
      <w:jc w:val="center"/>
    </w:pPr>
    <w:rPr>
      <w:rFonts w:ascii="Gill Sans MT" w:eastAsiaTheme="minorEastAsia" w:hAnsi="Gill Sans MT" w:cs="Tahoma"/>
    </w:rPr>
  </w:style>
  <w:style w:type="paragraph" w:customStyle="1" w:styleId="Tablecellsmallest">
    <w:name w:val="Table cell smallest"/>
    <w:qFormat/>
    <w:rsid w:val="00E02EE7"/>
    <w:pPr>
      <w:jc w:val="center"/>
    </w:pPr>
    <w:rPr>
      <w:rFonts w:ascii="Abadi MT Condensed Light" w:eastAsiaTheme="minorEastAsia" w:hAnsi="Abadi MT Condensed Light"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711383">
      <w:bodyDiv w:val="1"/>
      <w:marLeft w:val="0"/>
      <w:marRight w:val="0"/>
      <w:marTop w:val="0"/>
      <w:marBottom w:val="0"/>
      <w:divBdr>
        <w:top w:val="none" w:sz="0" w:space="0" w:color="auto"/>
        <w:left w:val="none" w:sz="0" w:space="0" w:color="auto"/>
        <w:bottom w:val="none" w:sz="0" w:space="0" w:color="auto"/>
        <w:right w:val="none" w:sz="0" w:space="0" w:color="auto"/>
      </w:divBdr>
    </w:div>
    <w:div w:id="190725071">
      <w:bodyDiv w:val="1"/>
      <w:marLeft w:val="0"/>
      <w:marRight w:val="0"/>
      <w:marTop w:val="0"/>
      <w:marBottom w:val="0"/>
      <w:divBdr>
        <w:top w:val="none" w:sz="0" w:space="0" w:color="auto"/>
        <w:left w:val="none" w:sz="0" w:space="0" w:color="auto"/>
        <w:bottom w:val="none" w:sz="0" w:space="0" w:color="auto"/>
        <w:right w:val="none" w:sz="0" w:space="0" w:color="auto"/>
      </w:divBdr>
    </w:div>
    <w:div w:id="278295214">
      <w:bodyDiv w:val="1"/>
      <w:marLeft w:val="0"/>
      <w:marRight w:val="0"/>
      <w:marTop w:val="0"/>
      <w:marBottom w:val="0"/>
      <w:divBdr>
        <w:top w:val="none" w:sz="0" w:space="0" w:color="auto"/>
        <w:left w:val="none" w:sz="0" w:space="0" w:color="auto"/>
        <w:bottom w:val="none" w:sz="0" w:space="0" w:color="auto"/>
        <w:right w:val="none" w:sz="0" w:space="0" w:color="auto"/>
      </w:divBdr>
      <w:divsChild>
        <w:div w:id="2096511421">
          <w:marLeft w:val="0"/>
          <w:marRight w:val="0"/>
          <w:marTop w:val="0"/>
          <w:marBottom w:val="0"/>
          <w:divBdr>
            <w:top w:val="none" w:sz="0" w:space="0" w:color="auto"/>
            <w:left w:val="none" w:sz="0" w:space="0" w:color="auto"/>
            <w:bottom w:val="none" w:sz="0" w:space="0" w:color="auto"/>
            <w:right w:val="none" w:sz="0" w:space="0" w:color="auto"/>
          </w:divBdr>
          <w:divsChild>
            <w:div w:id="356977591">
              <w:marLeft w:val="0"/>
              <w:marRight w:val="0"/>
              <w:marTop w:val="0"/>
              <w:marBottom w:val="0"/>
              <w:divBdr>
                <w:top w:val="none" w:sz="0" w:space="0" w:color="auto"/>
                <w:left w:val="none" w:sz="0" w:space="0" w:color="auto"/>
                <w:bottom w:val="none" w:sz="0" w:space="0" w:color="auto"/>
                <w:right w:val="none" w:sz="0" w:space="0" w:color="auto"/>
              </w:divBdr>
              <w:divsChild>
                <w:div w:id="1201436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9598335">
      <w:bodyDiv w:val="1"/>
      <w:marLeft w:val="0"/>
      <w:marRight w:val="0"/>
      <w:marTop w:val="0"/>
      <w:marBottom w:val="0"/>
      <w:divBdr>
        <w:top w:val="none" w:sz="0" w:space="0" w:color="auto"/>
        <w:left w:val="none" w:sz="0" w:space="0" w:color="auto"/>
        <w:bottom w:val="none" w:sz="0" w:space="0" w:color="auto"/>
        <w:right w:val="none" w:sz="0" w:space="0" w:color="auto"/>
      </w:divBdr>
      <w:divsChild>
        <w:div w:id="1818717138">
          <w:marLeft w:val="0"/>
          <w:marRight w:val="0"/>
          <w:marTop w:val="0"/>
          <w:marBottom w:val="0"/>
          <w:divBdr>
            <w:top w:val="none" w:sz="0" w:space="0" w:color="auto"/>
            <w:left w:val="none" w:sz="0" w:space="0" w:color="auto"/>
            <w:bottom w:val="none" w:sz="0" w:space="0" w:color="auto"/>
            <w:right w:val="none" w:sz="0" w:space="0" w:color="auto"/>
          </w:divBdr>
          <w:divsChild>
            <w:div w:id="1750729911">
              <w:marLeft w:val="0"/>
              <w:marRight w:val="0"/>
              <w:marTop w:val="0"/>
              <w:marBottom w:val="0"/>
              <w:divBdr>
                <w:top w:val="none" w:sz="0" w:space="0" w:color="auto"/>
                <w:left w:val="none" w:sz="0" w:space="0" w:color="auto"/>
                <w:bottom w:val="none" w:sz="0" w:space="0" w:color="auto"/>
                <w:right w:val="none" w:sz="0" w:space="0" w:color="auto"/>
              </w:divBdr>
              <w:divsChild>
                <w:div w:id="261497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0038924">
      <w:bodyDiv w:val="1"/>
      <w:marLeft w:val="0"/>
      <w:marRight w:val="0"/>
      <w:marTop w:val="0"/>
      <w:marBottom w:val="0"/>
      <w:divBdr>
        <w:top w:val="none" w:sz="0" w:space="0" w:color="auto"/>
        <w:left w:val="none" w:sz="0" w:space="0" w:color="auto"/>
        <w:bottom w:val="none" w:sz="0" w:space="0" w:color="auto"/>
        <w:right w:val="none" w:sz="0" w:space="0" w:color="auto"/>
      </w:divBdr>
    </w:div>
    <w:div w:id="468519749">
      <w:bodyDiv w:val="1"/>
      <w:marLeft w:val="0"/>
      <w:marRight w:val="0"/>
      <w:marTop w:val="0"/>
      <w:marBottom w:val="0"/>
      <w:divBdr>
        <w:top w:val="none" w:sz="0" w:space="0" w:color="auto"/>
        <w:left w:val="none" w:sz="0" w:space="0" w:color="auto"/>
        <w:bottom w:val="none" w:sz="0" w:space="0" w:color="auto"/>
        <w:right w:val="none" w:sz="0" w:space="0" w:color="auto"/>
      </w:divBdr>
    </w:div>
    <w:div w:id="512653101">
      <w:bodyDiv w:val="1"/>
      <w:marLeft w:val="0"/>
      <w:marRight w:val="0"/>
      <w:marTop w:val="0"/>
      <w:marBottom w:val="0"/>
      <w:divBdr>
        <w:top w:val="none" w:sz="0" w:space="0" w:color="auto"/>
        <w:left w:val="none" w:sz="0" w:space="0" w:color="auto"/>
        <w:bottom w:val="none" w:sz="0" w:space="0" w:color="auto"/>
        <w:right w:val="none" w:sz="0" w:space="0" w:color="auto"/>
      </w:divBdr>
    </w:div>
    <w:div w:id="566572948">
      <w:bodyDiv w:val="1"/>
      <w:marLeft w:val="0"/>
      <w:marRight w:val="0"/>
      <w:marTop w:val="0"/>
      <w:marBottom w:val="0"/>
      <w:divBdr>
        <w:top w:val="none" w:sz="0" w:space="0" w:color="auto"/>
        <w:left w:val="none" w:sz="0" w:space="0" w:color="auto"/>
        <w:bottom w:val="none" w:sz="0" w:space="0" w:color="auto"/>
        <w:right w:val="none" w:sz="0" w:space="0" w:color="auto"/>
      </w:divBdr>
    </w:div>
    <w:div w:id="649287060">
      <w:bodyDiv w:val="1"/>
      <w:marLeft w:val="0"/>
      <w:marRight w:val="0"/>
      <w:marTop w:val="0"/>
      <w:marBottom w:val="0"/>
      <w:divBdr>
        <w:top w:val="none" w:sz="0" w:space="0" w:color="auto"/>
        <w:left w:val="none" w:sz="0" w:space="0" w:color="auto"/>
        <w:bottom w:val="none" w:sz="0" w:space="0" w:color="auto"/>
        <w:right w:val="none" w:sz="0" w:space="0" w:color="auto"/>
      </w:divBdr>
    </w:div>
    <w:div w:id="681976384">
      <w:bodyDiv w:val="1"/>
      <w:marLeft w:val="0"/>
      <w:marRight w:val="0"/>
      <w:marTop w:val="0"/>
      <w:marBottom w:val="0"/>
      <w:divBdr>
        <w:top w:val="none" w:sz="0" w:space="0" w:color="auto"/>
        <w:left w:val="none" w:sz="0" w:space="0" w:color="auto"/>
        <w:bottom w:val="none" w:sz="0" w:space="0" w:color="auto"/>
        <w:right w:val="none" w:sz="0" w:space="0" w:color="auto"/>
      </w:divBdr>
    </w:div>
    <w:div w:id="788625578">
      <w:bodyDiv w:val="1"/>
      <w:marLeft w:val="0"/>
      <w:marRight w:val="0"/>
      <w:marTop w:val="0"/>
      <w:marBottom w:val="0"/>
      <w:divBdr>
        <w:top w:val="none" w:sz="0" w:space="0" w:color="auto"/>
        <w:left w:val="none" w:sz="0" w:space="0" w:color="auto"/>
        <w:bottom w:val="none" w:sz="0" w:space="0" w:color="auto"/>
        <w:right w:val="none" w:sz="0" w:space="0" w:color="auto"/>
      </w:divBdr>
    </w:div>
    <w:div w:id="796266254">
      <w:bodyDiv w:val="1"/>
      <w:marLeft w:val="0"/>
      <w:marRight w:val="0"/>
      <w:marTop w:val="0"/>
      <w:marBottom w:val="0"/>
      <w:divBdr>
        <w:top w:val="none" w:sz="0" w:space="0" w:color="auto"/>
        <w:left w:val="none" w:sz="0" w:space="0" w:color="auto"/>
        <w:bottom w:val="none" w:sz="0" w:space="0" w:color="auto"/>
        <w:right w:val="none" w:sz="0" w:space="0" w:color="auto"/>
      </w:divBdr>
    </w:div>
    <w:div w:id="840241126">
      <w:bodyDiv w:val="1"/>
      <w:marLeft w:val="0"/>
      <w:marRight w:val="0"/>
      <w:marTop w:val="0"/>
      <w:marBottom w:val="0"/>
      <w:divBdr>
        <w:top w:val="none" w:sz="0" w:space="0" w:color="auto"/>
        <w:left w:val="none" w:sz="0" w:space="0" w:color="auto"/>
        <w:bottom w:val="none" w:sz="0" w:space="0" w:color="auto"/>
        <w:right w:val="none" w:sz="0" w:space="0" w:color="auto"/>
      </w:divBdr>
    </w:div>
    <w:div w:id="1072699883">
      <w:bodyDiv w:val="1"/>
      <w:marLeft w:val="0"/>
      <w:marRight w:val="0"/>
      <w:marTop w:val="0"/>
      <w:marBottom w:val="0"/>
      <w:divBdr>
        <w:top w:val="none" w:sz="0" w:space="0" w:color="auto"/>
        <w:left w:val="none" w:sz="0" w:space="0" w:color="auto"/>
        <w:bottom w:val="none" w:sz="0" w:space="0" w:color="auto"/>
        <w:right w:val="none" w:sz="0" w:space="0" w:color="auto"/>
      </w:divBdr>
    </w:div>
    <w:div w:id="1379937204">
      <w:bodyDiv w:val="1"/>
      <w:marLeft w:val="0"/>
      <w:marRight w:val="0"/>
      <w:marTop w:val="0"/>
      <w:marBottom w:val="0"/>
      <w:divBdr>
        <w:top w:val="none" w:sz="0" w:space="0" w:color="auto"/>
        <w:left w:val="none" w:sz="0" w:space="0" w:color="auto"/>
        <w:bottom w:val="none" w:sz="0" w:space="0" w:color="auto"/>
        <w:right w:val="none" w:sz="0" w:space="0" w:color="auto"/>
      </w:divBdr>
    </w:div>
    <w:div w:id="1534222111">
      <w:bodyDiv w:val="1"/>
      <w:marLeft w:val="0"/>
      <w:marRight w:val="0"/>
      <w:marTop w:val="0"/>
      <w:marBottom w:val="0"/>
      <w:divBdr>
        <w:top w:val="none" w:sz="0" w:space="0" w:color="auto"/>
        <w:left w:val="none" w:sz="0" w:space="0" w:color="auto"/>
        <w:bottom w:val="none" w:sz="0" w:space="0" w:color="auto"/>
        <w:right w:val="none" w:sz="0" w:space="0" w:color="auto"/>
      </w:divBdr>
      <w:divsChild>
        <w:div w:id="1160383651">
          <w:marLeft w:val="0"/>
          <w:marRight w:val="0"/>
          <w:marTop w:val="0"/>
          <w:marBottom w:val="0"/>
          <w:divBdr>
            <w:top w:val="none" w:sz="0" w:space="0" w:color="auto"/>
            <w:left w:val="none" w:sz="0" w:space="0" w:color="auto"/>
            <w:bottom w:val="none" w:sz="0" w:space="0" w:color="auto"/>
            <w:right w:val="none" w:sz="0" w:space="0" w:color="auto"/>
          </w:divBdr>
          <w:divsChild>
            <w:div w:id="72708419">
              <w:marLeft w:val="0"/>
              <w:marRight w:val="0"/>
              <w:marTop w:val="0"/>
              <w:marBottom w:val="0"/>
              <w:divBdr>
                <w:top w:val="none" w:sz="0" w:space="0" w:color="auto"/>
                <w:left w:val="none" w:sz="0" w:space="0" w:color="auto"/>
                <w:bottom w:val="none" w:sz="0" w:space="0" w:color="auto"/>
                <w:right w:val="none" w:sz="0" w:space="0" w:color="auto"/>
              </w:divBdr>
              <w:divsChild>
                <w:div w:id="1990865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6239777">
      <w:bodyDiv w:val="1"/>
      <w:marLeft w:val="0"/>
      <w:marRight w:val="0"/>
      <w:marTop w:val="0"/>
      <w:marBottom w:val="0"/>
      <w:divBdr>
        <w:top w:val="none" w:sz="0" w:space="0" w:color="auto"/>
        <w:left w:val="none" w:sz="0" w:space="0" w:color="auto"/>
        <w:bottom w:val="none" w:sz="0" w:space="0" w:color="auto"/>
        <w:right w:val="none" w:sz="0" w:space="0" w:color="auto"/>
      </w:divBdr>
    </w:div>
    <w:div w:id="1861235438">
      <w:bodyDiv w:val="1"/>
      <w:marLeft w:val="0"/>
      <w:marRight w:val="0"/>
      <w:marTop w:val="0"/>
      <w:marBottom w:val="0"/>
      <w:divBdr>
        <w:top w:val="none" w:sz="0" w:space="0" w:color="auto"/>
        <w:left w:val="none" w:sz="0" w:space="0" w:color="auto"/>
        <w:bottom w:val="none" w:sz="0" w:space="0" w:color="auto"/>
        <w:right w:val="none" w:sz="0" w:space="0" w:color="auto"/>
      </w:divBdr>
    </w:div>
    <w:div w:id="1909152541">
      <w:bodyDiv w:val="1"/>
      <w:marLeft w:val="0"/>
      <w:marRight w:val="0"/>
      <w:marTop w:val="0"/>
      <w:marBottom w:val="0"/>
      <w:divBdr>
        <w:top w:val="none" w:sz="0" w:space="0" w:color="auto"/>
        <w:left w:val="none" w:sz="0" w:space="0" w:color="auto"/>
        <w:bottom w:val="none" w:sz="0" w:space="0" w:color="auto"/>
        <w:right w:val="none" w:sz="0" w:space="0" w:color="auto"/>
      </w:divBdr>
      <w:divsChild>
        <w:div w:id="1327368806">
          <w:marLeft w:val="0"/>
          <w:marRight w:val="0"/>
          <w:marTop w:val="0"/>
          <w:marBottom w:val="0"/>
          <w:divBdr>
            <w:top w:val="none" w:sz="0" w:space="0" w:color="auto"/>
            <w:left w:val="none" w:sz="0" w:space="0" w:color="auto"/>
            <w:bottom w:val="none" w:sz="0" w:space="0" w:color="auto"/>
            <w:right w:val="none" w:sz="0" w:space="0" w:color="auto"/>
          </w:divBdr>
          <w:divsChild>
            <w:div w:id="115147268">
              <w:marLeft w:val="0"/>
              <w:marRight w:val="0"/>
              <w:marTop w:val="0"/>
              <w:marBottom w:val="0"/>
              <w:divBdr>
                <w:top w:val="none" w:sz="0" w:space="0" w:color="auto"/>
                <w:left w:val="none" w:sz="0" w:space="0" w:color="auto"/>
                <w:bottom w:val="none" w:sz="0" w:space="0" w:color="auto"/>
                <w:right w:val="none" w:sz="0" w:space="0" w:color="auto"/>
              </w:divBdr>
              <w:divsChild>
                <w:div w:id="592593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7167146">
      <w:bodyDiv w:val="1"/>
      <w:marLeft w:val="0"/>
      <w:marRight w:val="0"/>
      <w:marTop w:val="0"/>
      <w:marBottom w:val="0"/>
      <w:divBdr>
        <w:top w:val="none" w:sz="0" w:space="0" w:color="auto"/>
        <w:left w:val="none" w:sz="0" w:space="0" w:color="auto"/>
        <w:bottom w:val="none" w:sz="0" w:space="0" w:color="auto"/>
        <w:right w:val="none" w:sz="0" w:space="0" w:color="auto"/>
      </w:divBdr>
      <w:divsChild>
        <w:div w:id="1690136226">
          <w:marLeft w:val="0"/>
          <w:marRight w:val="0"/>
          <w:marTop w:val="0"/>
          <w:marBottom w:val="0"/>
          <w:divBdr>
            <w:top w:val="none" w:sz="0" w:space="0" w:color="auto"/>
            <w:left w:val="none" w:sz="0" w:space="0" w:color="auto"/>
            <w:bottom w:val="none" w:sz="0" w:space="0" w:color="auto"/>
            <w:right w:val="none" w:sz="0" w:space="0" w:color="auto"/>
          </w:divBdr>
          <w:divsChild>
            <w:div w:id="1110245742">
              <w:marLeft w:val="0"/>
              <w:marRight w:val="0"/>
              <w:marTop w:val="0"/>
              <w:marBottom w:val="0"/>
              <w:divBdr>
                <w:top w:val="none" w:sz="0" w:space="0" w:color="auto"/>
                <w:left w:val="none" w:sz="0" w:space="0" w:color="auto"/>
                <w:bottom w:val="none" w:sz="0" w:space="0" w:color="auto"/>
                <w:right w:val="none" w:sz="0" w:space="0" w:color="auto"/>
              </w:divBdr>
              <w:divsChild>
                <w:div w:id="740370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3535112">
      <w:bodyDiv w:val="1"/>
      <w:marLeft w:val="0"/>
      <w:marRight w:val="0"/>
      <w:marTop w:val="0"/>
      <w:marBottom w:val="0"/>
      <w:divBdr>
        <w:top w:val="none" w:sz="0" w:space="0" w:color="auto"/>
        <w:left w:val="none" w:sz="0" w:space="0" w:color="auto"/>
        <w:bottom w:val="none" w:sz="0" w:space="0" w:color="auto"/>
        <w:right w:val="none" w:sz="0" w:space="0" w:color="auto"/>
      </w:divBdr>
    </w:div>
    <w:div w:id="20447909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18" Type="http://schemas.openxmlformats.org/officeDocument/2006/relationships/header" Target="header3.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chirb.it/83rhtK" TargetMode="External"/><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2.png"/><Relationship Id="rId19" Type="http://schemas.openxmlformats.org/officeDocument/2006/relationships/footer" Target="footer3.xml"/><Relationship Id="rId4" Type="http://schemas.openxmlformats.org/officeDocument/2006/relationships/settings" Target="settings.xml"/><Relationship Id="rId9" Type="http://schemas.openxmlformats.org/officeDocument/2006/relationships/hyperlink" Target="http://chirb.it/g36sC2"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Name.XSL" StyleName="GOST - Name Sort" Version="2003"/>
</file>

<file path=customXml/itemProps1.xml><?xml version="1.0" encoding="utf-8"?>
<ds:datastoreItem xmlns:ds="http://schemas.openxmlformats.org/officeDocument/2006/customXml" ds:itemID="{10F3BFCC-A571-9547-BDDC-FE7E502023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22</TotalTime>
  <Pages>46</Pages>
  <Words>50909</Words>
  <Characters>327350</Characters>
  <Application>Microsoft Office Word</Application>
  <DocSecurity>0</DocSecurity>
  <Lines>5845</Lines>
  <Paragraphs>21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Zey</dc:creator>
  <cp:keywords/>
  <dc:description/>
  <cp:lastModifiedBy>Aleksey Nikolsky</cp:lastModifiedBy>
  <cp:revision>46</cp:revision>
  <dcterms:created xsi:type="dcterms:W3CDTF">2020-05-15T06:33:00Z</dcterms:created>
  <dcterms:modified xsi:type="dcterms:W3CDTF">2020-06-12T0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cambridge-university-press-author-date</vt:lpwstr>
  </property>
  <property fmtid="{D5CDD505-2E9C-101B-9397-08002B2CF9AE}" pid="5" name="Mendeley Recent Style Name 1_1">
    <vt:lpwstr>Cambridge University Press (author-date)</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hicago-fullnote-bibliography</vt:lpwstr>
  </property>
  <property fmtid="{D5CDD505-2E9C-101B-9397-08002B2CF9AE}" pid="9" name="Mendeley Recent Style Name 3_1">
    <vt:lpwstr>Chicago Manual of Style 17th edition (full no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psychology</vt:lpwstr>
  </property>
  <property fmtid="{D5CDD505-2E9C-101B-9397-08002B2CF9AE}" pid="13" name="Mendeley Recent Style Name 5_1">
    <vt:lpwstr>Frontiers in Psychology</vt:lpwstr>
  </property>
  <property fmtid="{D5CDD505-2E9C-101B-9397-08002B2CF9AE}" pid="14" name="Mendeley Recent Style Id 6_1">
    <vt:lpwstr>http://www.zotero.org/styles/gost-r-7-0-5-2008-numeric-alphabetical</vt:lpwstr>
  </property>
  <property fmtid="{D5CDD505-2E9C-101B-9397-08002B2CF9AE}" pid="15" name="Mendeley Recent Style Name 6_1">
    <vt:lpwstr>Russian GOST R 7.0.5-2008 (numeric, sorted alphabetically, Russian)</vt:lpwstr>
  </property>
  <property fmtid="{D5CDD505-2E9C-101B-9397-08002B2CF9AE}" pid="16" name="Mendeley Recent Style Id 7_1">
    <vt:lpwstr>http://www.zotero.org/styles/springer-humanities-author-date</vt:lpwstr>
  </property>
  <property fmtid="{D5CDD505-2E9C-101B-9397-08002B2CF9AE}" pid="17" name="Mendeley Recent Style Name 7_1">
    <vt:lpwstr>Springer - Humanities (author-date)</vt:lpwstr>
  </property>
  <property fmtid="{D5CDD505-2E9C-101B-9397-08002B2CF9AE}" pid="18" name="Mendeley Recent Style Id 8_1">
    <vt:lpwstr>http://www.zotero.org/styles/taylor-and-francis-chicago-author-date</vt:lpwstr>
  </property>
  <property fmtid="{D5CDD505-2E9C-101B-9397-08002B2CF9AE}" pid="19" name="Mendeley Recent Style Name 8_1">
    <vt:lpwstr>Taylor &amp; Francis - Chicago Manual of Style (author-date)</vt:lpwstr>
  </property>
  <property fmtid="{D5CDD505-2E9C-101B-9397-08002B2CF9AE}" pid="20" name="Mendeley Recent Style Id 9_1">
    <vt:lpwstr>http://www.zotero.org/styles/taylor-and-francis-harvard-x</vt:lpwstr>
  </property>
  <property fmtid="{D5CDD505-2E9C-101B-9397-08002B2CF9AE}" pid="21" name="Mendeley Recent Style Name 9_1">
    <vt:lpwstr>Taylor &amp; Francis - Harvard X</vt:lpwstr>
  </property>
  <property fmtid="{D5CDD505-2E9C-101B-9397-08002B2CF9AE}" pid="22" name="Mendeley Citation Style_1">
    <vt:lpwstr>http://www.zotero.org/styles/cambridge-university-press-author-date</vt:lpwstr>
  </property>
  <property fmtid="{D5CDD505-2E9C-101B-9397-08002B2CF9AE}" pid="23" name="Mendeley Document_1">
    <vt:lpwstr>True</vt:lpwstr>
  </property>
  <property fmtid="{D5CDD505-2E9C-101B-9397-08002B2CF9AE}" pid="24" name="Mendeley Unique User Id_1">
    <vt:lpwstr>5126d462-6c57-3bb6-aa0f-627076dfe068</vt:lpwstr>
  </property>
</Properties>
</file>